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spacing w:line="500" w:lineRule="exac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esults of </w:t>
      </w:r>
      <w:r>
        <w:rPr>
          <w:rFonts w:hint="eastAsia"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ne-way analyses</w:t>
      </w:r>
      <w:r>
        <w:rPr>
          <w:rFonts w:hint="eastAsia"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at </w:t>
      </w:r>
      <w:r>
        <w:rPr>
          <w:rFonts w:hint="eastAsia" w:ascii="Times New Roman" w:hAnsi="Times New Roman" w:cs="Times New Roman"/>
          <w:sz w:val="24"/>
          <w:szCs w:val="24"/>
        </w:rPr>
        <w:t>65, 70, and 80</w:t>
      </w:r>
      <w:r>
        <w:rPr>
          <w:rFonts w:ascii="Times New Roman" w:hAnsi="Times New Roman" w:cs="Times New Roman"/>
          <w:sz w:val="24"/>
          <w:szCs w:val="24"/>
        </w:rPr>
        <w:t xml:space="preserve"> years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tbl>
      <w:tblPr>
        <w:tblStyle w:val="10"/>
        <w:tblW w:w="16009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05"/>
        <w:gridCol w:w="1755"/>
        <w:gridCol w:w="1756"/>
        <w:gridCol w:w="1756"/>
        <w:gridCol w:w="1756"/>
        <w:gridCol w:w="1756"/>
        <w:gridCol w:w="1756"/>
        <w:gridCol w:w="196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2" w:hRule="atLeast"/>
          <w:jc w:val="center"/>
        </w:trPr>
        <w:tc>
          <w:tcPr>
            <w:tcW w:w="3505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spacing w:line="5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3511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spacing w:line="5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st (20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S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</w:rPr>
              <w:t>ollar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5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spacing w:line="5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Cambria Math" w:hAnsi="Cambria Math" w:cs="Cambria Math"/>
                <w:b/>
                <w:bCs/>
                <w:sz w:val="24"/>
                <w:szCs w:val="24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3512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spacing w:line="5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fectiveness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QALYs)</w:t>
            </w:r>
          </w:p>
        </w:tc>
        <w:tc>
          <w:tcPr>
            <w:tcW w:w="175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spacing w:line="5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mbria Math" w:hAnsi="Cambria Math" w:cs="Cambria Math"/>
                <w:b/>
                <w:bCs/>
                <w:sz w:val="24"/>
                <w:szCs w:val="24"/>
              </w:rPr>
              <w:t>△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1969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spacing w:line="5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ER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>
            <w:pPr>
              <w:spacing w:line="5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SG"/>
              </w:rPr>
              <w:t>$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>/QALY gaine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2" w:hRule="atLeast"/>
          <w:jc w:val="center"/>
        </w:trPr>
        <w:tc>
          <w:tcPr>
            <w:tcW w:w="350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spacing w:line="5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PTD/ZOL</w:t>
            </w:r>
          </w:p>
        </w:tc>
        <w:tc>
          <w:tcPr>
            <w:tcW w:w="1756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ZOL MONO</w:t>
            </w:r>
          </w:p>
        </w:tc>
        <w:tc>
          <w:tcPr>
            <w:tcW w:w="175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spacing w:line="5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PTD/ZOL</w:t>
            </w:r>
          </w:p>
        </w:tc>
        <w:tc>
          <w:tcPr>
            <w:tcW w:w="1756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ZOL MONO</w:t>
            </w:r>
          </w:p>
        </w:tc>
        <w:tc>
          <w:tcPr>
            <w:tcW w:w="175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spacing w:line="5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spacing w:line="5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35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 xml:space="preserve">Aged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 xml:space="preserve"> years</w:t>
            </w:r>
          </w:p>
        </w:tc>
        <w:tc>
          <w:tcPr>
            <w:tcW w:w="17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 residual effec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772.64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537.51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235.13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7.61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7.58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3 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74504.3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0-year time horizon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739.62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303.07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436.55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7.56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7.51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5 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08731.0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PTD persistence rate 10% highe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1322.95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383.11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6939.84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7.62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7.57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5 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38796.8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iscount rat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%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0656.91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868.87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788.04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.38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.33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5 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15760.8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iscount rat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5%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428.08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138.49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289.59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6.64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6.60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4 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32239.7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ost-hip 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cture costs 30% highe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688.23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279.62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408.61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7.47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7.43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4 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35215.2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ost-hip 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cture costs 30% lowe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246.94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218.68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028.26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7.52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7.48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4 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25706.5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PTD costs 30% lowe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7906.66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437.42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3469.24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7.70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7.66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4 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86731.0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PTD costs 50% lowe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6761.47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311.12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2450.35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7.62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7.58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4 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61258.7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xcess mortality 50% highe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584.98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537.73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047.25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7.52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7.47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5 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00945.0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xcess mortality 0%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920.63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229.17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691.46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7.47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7.43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4 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42286.5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 xml:space="preserve">Aged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 xml:space="preserve"> year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 residual effec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358.64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176.08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182.56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.90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.86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4 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29564.0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0-year time horizon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8701.85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3889.44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812.41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.83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.78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5 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6248.2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PTD persistence rate 10% highe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0766.37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142.53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6623.84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.98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.91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7 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4626.2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iscount rat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%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424.66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206.66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218.00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7.45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7.40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5 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04360.0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iscount rat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5%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8856.66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3828.54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028.12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.43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.39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4 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25703.0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ost-hip 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cture costs 30% highe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8826.88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306.79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520.09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6.13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6.09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4 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13002.2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ost-hip 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cture costs 30% lowe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8762.17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3966.60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795.57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6.00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.95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5 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5911.4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PTD costs 30% lowe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7494.14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3737.28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3756.86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.84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.79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5 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75137.2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PTD costs 50% lowe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6198.35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3968.44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2229.91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.88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.83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5 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4598.2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xcess mortality 50% highe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306.95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115.90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191.05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6.02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.97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5 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03821.0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xcess mortality 0%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404.17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020.45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383.72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6.08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6.04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4 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34593.0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 xml:space="preserve">Aged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 xml:space="preserve"> year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 residual effec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064.0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512.4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551.5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5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4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13788.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0-year time horizon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297.2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601.8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695.3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5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4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9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2170.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PTD persistence rate 10% highe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0328.6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521.5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807.1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7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6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6726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iscount rat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%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887.7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694.5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193.1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7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6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0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1931.7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iscount rat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5%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555.7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503.9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051.7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5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4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9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6131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ost-hip 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cture costs 30% highe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651.4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735.5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915.8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6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6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1931.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ost-hip 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cture costs 30% lowe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104.7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539.7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564.9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4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3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5213.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PTD costs 30% lowe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849.5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363.5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485.9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6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5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9798.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PTD costs 50% lowe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875.8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517.8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358.0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6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5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9475.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xcess mortality 50% highe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427.9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401.4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026.5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4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3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0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0265.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35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xcess mortality 0%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927.51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593.41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334.10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57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49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8</w:t>
            </w:r>
          </w:p>
        </w:tc>
        <w:tc>
          <w:tcPr>
            <w:tcW w:w="19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>
            <w:pPr>
              <w:widowControl/>
              <w:spacing w:line="50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6676.25</w:t>
            </w:r>
          </w:p>
        </w:tc>
      </w:tr>
    </w:tbl>
    <w:p>
      <w:pPr>
        <w:autoSpaceDE w:val="0"/>
        <w:autoSpaceDN w:val="0"/>
        <w:adjustRightInd w:val="0"/>
        <w:snapToGrid w:val="0"/>
        <w:spacing w:line="500" w:lineRule="exact"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hint="eastAsia" w:ascii="Times New Roman" w:hAnsi="Times New Roman" w:cs="Times New Roman"/>
          <w:sz w:val="24"/>
          <w:szCs w:val="24"/>
        </w:rPr>
        <w:t xml:space="preserve">TPTD/ZOL, </w:t>
      </w:r>
      <w:r>
        <w:rPr>
          <w:rFonts w:hint="eastAsia" w:ascii="Times New Roman" w:hAnsi="Times New Roman" w:cs="Times New Roman"/>
          <w:sz w:val="24"/>
        </w:rPr>
        <w:t xml:space="preserve">sequential teriparatide/zoledronic acid; </w:t>
      </w:r>
      <w:r>
        <w:rPr>
          <w:rFonts w:hint="eastAsia" w:ascii="Times New Roman" w:hAnsi="Times New Roman" w:cs="Times New Roman"/>
          <w:sz w:val="24"/>
          <w:szCs w:val="24"/>
        </w:rPr>
        <w:t xml:space="preserve">ZOL MONO, </w:t>
      </w:r>
      <w:r>
        <w:rPr>
          <w:rFonts w:hint="eastAsia" w:ascii="Times New Roman" w:hAnsi="Times New Roman" w:cs="Times New Roman"/>
          <w:sz w:val="24"/>
        </w:rPr>
        <w:t xml:space="preserve">zoledronic acid monotherapy; </w:t>
      </w:r>
      <w:r>
        <w:rPr>
          <w:rFonts w:ascii="Times New Roman" w:hAnsi="Times New Roman" w:cs="Times New Roman"/>
          <w:sz w:val="24"/>
          <w:szCs w:val="24"/>
        </w:rPr>
        <w:t>US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hint="eastAsia" w:ascii="Times New Roman" w:hAnsi="Times New Roman" w:cs="Times New Roman"/>
          <w:sz w:val="24"/>
          <w:szCs w:val="24"/>
        </w:rPr>
        <w:t>ollar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United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tates Dollars; QALYs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quality-adjusted life years; ICER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incremental cost-effectiveness rati</w:t>
      </w:r>
      <w:r>
        <w:rPr>
          <w:rFonts w:hint="eastAsia" w:ascii="Times New Roman" w:hAnsi="Times New Roman" w:cs="Times New Roman"/>
          <w:sz w:val="24"/>
          <w:szCs w:val="24"/>
        </w:rPr>
        <w:t>o</w:t>
      </w:r>
    </w:p>
    <w:p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2"/>
          <w:lang w:val="en-US" w:eastAsia="zh-CN" w:bidi="ar-SA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>
      <w:pgSz w:w="16838" w:h="11906" w:orient="landscape"/>
      <w:pgMar w:top="1797" w:right="1440" w:bottom="1797" w:left="1440" w:header="850" w:footer="992" w:gutter="0"/>
      <w:cols w:space="0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AdvTT5235d5a9">
    <w:altName w:val="Times New Roman"/>
    <w:panose1 w:val="00000000000000000000"/>
    <w:charset w:val="00"/>
    <w:family w:val="swiss"/>
    <w:pitch w:val="default"/>
    <w:sig w:usb0="00000000" w:usb1="00000000" w:usb2="00000000" w:usb3="00000000" w:csb0="00000000" w:csb1="00000000"/>
  </w:font>
  <w:font w:name="AdvTT5235d5a9+fb">
    <w:altName w:val="Times New Roman"/>
    <w:panose1 w:val="00000000000000000000"/>
    <w:charset w:val="00"/>
    <w:family w:val="swiss"/>
    <w:pitch w:val="default"/>
    <w:sig w:usb0="00000000" w:usb1="00000000" w:usb2="00000000" w:usb3="00000000" w:csb0="00000000" w:csb1="00000000"/>
  </w:font>
  <w:font w:name="AdvOT5fa4e291+fb">
    <w:altName w:val="Times New Roman"/>
    <w:panose1 w:val="00000000000000000000"/>
    <w:charset w:val="00"/>
    <w:family w:val="swiss"/>
    <w:pitch w:val="default"/>
    <w:sig w:usb0="00000000" w:usb1="00000000" w:usb2="00000000" w:usb3="00000000" w:csb0="00000000" w:csb1="00000000"/>
  </w:font>
  <w:font w:name="JansonText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OT46dcae8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00646CAF-9232-4B90-8CD6-E6A1B210C6FE}" w:val=" ADDIN NE.Ref.{00646CAF-9232-4B90-8CD6-E6A1B210C6FE}&lt;Citation&gt;&lt;Group&gt;&lt;References&gt;&lt;Item&gt;&lt;ID&gt;41&lt;/ID&gt;&lt;UID&gt;{B686BBB7-F926-4401-9399-F0243D079A6D}&lt;/UID&gt;&lt;Title/&gt;&lt;Template&gt;Web Page&lt;/Template&gt;&lt;Star&gt;0&lt;/Star&gt;&lt;Tag&gt;0&lt;/Tag&gt;&lt;Author&gt;&amp;quot;National Development and Reform Commission&amp;quot;&lt;/Author&gt;&lt;Year&gt;0&lt;/Year&gt;&lt;Details&gt;&lt;_accessed&gt;63280200&lt;/_accessed&gt;&lt;_created&gt;63280200&lt;/_created&gt;&lt;_issue&gt;September 20&lt;/_issue&gt;&lt;_modified&gt;63280200&lt;/_modified&gt;&lt;_url&gt;http://www.ndrc.gov.cn&lt;/_url&gt;&lt;_volume&gt;2018&lt;/_volume&gt;&lt;/Details&gt;&lt;Extra&gt;&lt;DBUID&gt;{87C05D03-B8C6-47E7-A9E7-B18152D1A121}&lt;/DBUID&gt;&lt;/Extra&gt;&lt;/Item&gt;&lt;/References&gt;&lt;/Group&gt;&lt;/Citation&gt;_x000a_"/>
    <w:docVar w:name="NE.Ref{01068F59-43AE-4CF4-B8AD-9EE2C5B95086}" w:val=" ADDIN NE.Ref.{01068F59-43AE-4CF4-B8AD-9EE2C5B95086}&lt;Citation&gt;&lt;Group&gt;&lt;References&gt;&lt;Item&gt;&lt;ID&gt;235&lt;/ID&gt;&lt;UID&gt;{7057A1DF-DBF4-4FD2-AE3C-D4C274D42AE5}&lt;/UID&gt;&lt;Title&gt;Cost-effectiveness of zoledronic acid compared with sequential denosumab/alendronate  for older osteoporotic women in Japan&lt;/Title&gt;&lt;Template&gt;Journal Article&lt;/Template&gt;&lt;Star&gt;0&lt;/Star&gt;&lt;Tag&gt;0&lt;/Tag&gt;&lt;Author&gt;Mori, T; Crandall, C J; Fujii, T; Ganz, D A&lt;/Author&gt;&lt;Year&gt;2021&lt;/Year&gt;&lt;Details&gt;&lt;_accession_num&gt;34264429&lt;/_accession_num&gt;&lt;_author_adr&gt;Department of General Medical Science, Graduate School of Medicine, Chiba  University, 1-8-1 Inohana, Chuo-ku, Chiba, Chiba, 260-8670, Japan.  takahiromori@outlook.com.; Health Services Research and Development Center, University of Tsukuba, Tsukuba,  Ibaraki, Japan. takahiromori@outlook.com.; Department of General Internal Medicine, Eastern Chiba Medical Center, Togane,  Chiba, Japan. takahiromori@outlook.com.; Division of General Internal Medicine and Health Services Research, Department of  Medicine, David Geffen School of Medicine at University of California, Los Angeles,  Los Angeles, CA, USA.; Department of Medical Research and Management for Musculoskeletal Pain, 22nd Century  Medical and Research Center, University of Tokyo Hospital, Tokyo, Japan.; Geriatric Research, Education and Clinical Center and HSR&amp;amp;D Center for the Study of  Healthcare Innovation, Implementation and Policy, Veterans Affairs Greater Los  Angeles Healthcare System, Los Angeles, CA, USA.; Division of Geriatrics, Department of Medicine, David Geffen School of Medicine at  University of California, Los Angeles, Los Angeles, CA, USA.; Health Unit, RAND Corporation, Santa Monica, CA, USA.&lt;/_author_adr&gt;&lt;_date_display&gt;2021 Jul 15&lt;/_date_display&gt;&lt;_date&gt;2021-07-15&lt;/_date&gt;&lt;_doi&gt;10.1007/s11657-021-00956-z&lt;/_doi&gt;&lt;_isbn&gt;1862-3514 (Electronic); 1862-3522 (Print)&lt;/_isbn&gt;&lt;_issue&gt;1&lt;/_issue&gt;&lt;_journal&gt;Arch Osteoporos&lt;/_journal&gt;&lt;_keywords&gt;*Cost-effectiveness analysis; *Denosumab; *Fracture prevention; *Osteoporosis; *Zoledronic acid&lt;/_keywords&gt;&lt;_language&gt;eng&lt;/_language&gt;&lt;_ori_publication&gt;© 2021. The Author(s).&lt;/_ori_publication&gt;&lt;_pages&gt;113&lt;/_pages&gt;&lt;_subject_headings&gt;Aged; Alendronate; *Bone Density Conservation Agents; Cost-Benefit Analysis; Denosumab; Female; Humans; Japan; *Osteoporosis, Postmenopausal/drug therapy; *Osteoporotic Fractures/drug therapy/prevention &amp;amp; control; Quality-Adjusted Life Years; Zoledronic Acid&lt;/_subject_headings&gt;&lt;_tertiary_title&gt;Archives of osteoporosis&lt;/_tertiary_title&gt;&lt;_type_work&gt;Journal Article; Research Support, Non-U.S. Gov&amp;apos;t&lt;/_type_work&gt;&lt;_url&gt;http://www.ncbi.nlm.nih.gov/entrez/query.fcgi?cmd=Retrieve&amp;amp;db=pubmed&amp;amp;dopt=Abstract&amp;amp;list_uids=34264429&amp;amp;query_hl=1&lt;/_url&gt;&lt;_volume&gt;16&lt;/_volume&gt;&lt;_created&gt;63974805&lt;/_created&gt;&lt;_modified&gt;63974805&lt;/_modified&gt;&lt;_impact_factor&gt;   2.617&lt;/_impact_factor&gt;&lt;_collection_scope&gt;SCIE&lt;/_collection_scope&gt;&lt;/Details&gt;&lt;Extra&gt;&lt;DBUID&gt;{3C083819-5E4C-4949-B418-A91C07A1EB8F}&lt;/DBUID&gt;&lt;/Extra&gt;&lt;/Item&gt;&lt;/References&gt;&lt;/Group&gt;&lt;/Citation&gt;_x000a_"/>
    <w:docVar w:name="NE.Ref{015DCFE6-E32C-4B4B-979A-3D432F7F0F16}" w:val=" ADDIN NE.Ref.{015DCFE6-E32C-4B4B-979A-3D432F7F0F16}&lt;Citation&gt;&lt;Group&gt;&lt;References&gt;&lt;Item&gt;&lt;ID&gt;21&lt;/ID&gt;&lt;UID&gt;{C8212F2A-204C-42CB-B371-7E0F49FB84A6}&lt;/UID&gt;&lt;Title&gt;Utility values associated with osteoporotic fracture: a systematic review of the  literature&lt;/Title&gt;&lt;Template&gt;Journal Article&lt;/Template&gt;&lt;Star&gt;0&lt;/Star&gt;&lt;Tag&gt;0&lt;/Tag&gt;&lt;Author&gt;Hiligsmann, M; Ethgen, O; Richy, F; Reginster, J Y&lt;/Author&gt;&lt;Year&gt;2008&lt;/Year&gt;&lt;Details&gt;&lt;_accession_num&gt;18404243&lt;/_accession_num&gt;&lt;_author_adr&gt;Department of Epidemiology, Public Health, and Health Economics, University of Liege, Avenue de l&amp;apos;hopital, Bat B23, 4000 Liege, Belgium. m.hiligsmann@ulg.ac.be&lt;/_author_adr&gt;&lt;_created&gt;62987683&lt;/_created&gt;&lt;_date&gt;2008-04-01&lt;/_date&gt;&lt;_date_display&gt;2008 Apr&lt;/_date_display&gt;&lt;_doi&gt;10.1007/s00223-008-9117-6&lt;/_doi&gt;&lt;_impact_factor&gt;   3.265&lt;/_impact_factor&gt;&lt;_isbn&gt;0171-967X (Print); 0171-967X (Linking)&lt;/_isbn&gt;&lt;_issue&gt;4&lt;/_issue&gt;&lt;_journal&gt;Calcif Tissue Int&lt;/_journal&gt;&lt;_keywords&gt;Databases, Bibliographic; Fractures, Bone/*complications/*diagnosis; Humans; Osteoporosis/*complications/*diagnosis; Quality-Adjusted Life Years; Reference Values; Research Design; Surveys and Questionnaires; Time Factors; Treatment Outcome&lt;/_keywords&gt;&lt;_language&gt;eng&lt;/_language&gt;&lt;_modified&gt;63277227&lt;/_modified&gt;&lt;_pages&gt;288-92&lt;/_pages&gt;&lt;_tertiary_title&gt;Calcified tissue international&lt;/_tertiary_title&gt;&lt;_type_work&gt;Journal Article; Review; Systematic Review&lt;/_type_work&gt;&lt;_url&gt;http://www.ncbi.nlm.nih.gov/entrez/query.fcgi?cmd=Retrieve&amp;amp;db=pubmed&amp;amp;dopt=Abstract&amp;amp;list_uids=18404243&amp;amp;query_hl=1&lt;/_url&gt;&lt;_volume&gt;82&lt;/_volume&gt;&lt;/Details&gt;&lt;Extra&gt;&lt;DBUID&gt;{87C05D03-B8C6-47E7-A9E7-B18152D1A121}&lt;/DBUID&gt;&lt;/Extra&gt;&lt;/Item&gt;&lt;/References&gt;&lt;/Group&gt;&lt;/Citation&gt;_x000a_"/>
    <w:docVar w:name="NE.Ref{0219F729-D258-41E6-95E5-8A0947D6C4B8}" w:val=" ADDIN NE.Ref.{0219F729-D258-41E6-95E5-8A0947D6C4B8}&lt;Citation&gt;&lt;Group&gt;&lt;References&gt;&lt;Item&gt;&lt;ID&gt;184&lt;/ID&gt;&lt;UID&gt;{F910080E-C9CF-4EA2-83ED-DF880A7F8976}&lt;/UID&gt;&lt;Title&gt;Meta-analysis: excess mortality after hip fracture among older women and men&lt;/Title&gt;&lt;Template&gt;Journal Article&lt;/Template&gt;&lt;Star&gt;0&lt;/Star&gt;&lt;Tag&gt;0&lt;/Tag&gt;&lt;Author&gt;Haentjens, P; Magaziner, J; Colón-Emeric, C S; Vanderschueren, D; Milisen, K; Velkeniers, B; Boonen, S&lt;/Author&gt;&lt;Year&gt;2010&lt;/Year&gt;&lt;Details&gt;&lt;_accession_num&gt;20231569&lt;/_accession_num&gt;&lt;_author_adr&gt;Centre for Outcomes Research and Laboratory for Experimental Surgery, Universitair  Ziekenhuis Brussel, Jette, Vrije Universiteit Brussel, Elsene, Belgium.  patrick.haentjens@uzbrussel.be&lt;/_author_adr&gt;&lt;_collection_scope&gt;SCI;SCIE&lt;/_collection_scope&gt;&lt;_created&gt;63933899&lt;/_created&gt;&lt;_date&gt;2010-03-16&lt;/_date&gt;&lt;_date_display&gt;2010 Mar 16&lt;/_date_display&gt;&lt;_doi&gt;10.7326/0003-4819-152-6-201003160-00008&lt;/_doi&gt;&lt;_impact_factor&gt;  25.391&lt;/_impact_factor&gt;&lt;_isbn&gt;1539-3704 (Electronic); 0003-4819 (Print); 0003-4819 (Linking)&lt;/_isbn&gt;&lt;_issue&gt;6&lt;/_issue&gt;&lt;_journal&gt;Ann Intern Med&lt;/_journal&gt;&lt;_language&gt;eng&lt;/_language&gt;&lt;_modified&gt;63933899&lt;/_modified&gt;&lt;_pages&gt;380-90&lt;/_pages&gt;&lt;_subject_headings&gt;Age Factors; Aged; Aged, 80 and over; Cause of Death; Female; Hip Fractures/*mortality; Humans; Life Tables; Male; Risk Factors; Sex Factors&lt;/_subject_headings&gt;&lt;_tertiary_title&gt;Annals of internal medicine&lt;/_tertiary_title&gt;&lt;_type_work&gt;Journal Article; Meta-Analysis; Research Support, N.I.H., Extramural; Research Support, Non-U.S. Gov&amp;apos;t&lt;/_type_work&gt;&lt;_url&gt;http://www.ncbi.nlm.nih.gov/entrez/query.fcgi?cmd=Retrieve&amp;amp;db=pubmed&amp;amp;dopt=Abstract&amp;amp;list_uids=20231569&amp;amp;query_hl=1&lt;/_url&gt;&lt;_volume&gt;152&lt;/_volume&gt;&lt;/Details&gt;&lt;Extra&gt;&lt;DBUID&gt;{3C083819-5E4C-4949-B418-A91C07A1EB8F}&lt;/DBUID&gt;&lt;/Extra&gt;&lt;/Item&gt;&lt;/References&gt;&lt;/Group&gt;&lt;/Citation&gt;_x000a_"/>
    <w:docVar w:name="NE.Ref{022B77B0-5BAA-42DE-9805-9C020DCD9C7E}" w:val=" ADDIN NE.Ref.{022B77B0-5BAA-42DE-9805-9C020DCD9C7E}&lt;Citation&gt;&lt;Group&gt;&lt;References&gt;&lt;Item&gt;&lt;ID&gt;180&lt;/ID&gt;&lt;UID&gt;{480B66BE-4433-4EC9-9D0D-E30FD78632D8}&lt;/UID&gt;&lt;Title&gt;Risk of hip fracture according to the World Health Organization criteria for  osteopenia and osteoporosis&lt;/Title&gt;&lt;Template&gt;Journal Article&lt;/Template&gt;&lt;Star&gt;0&lt;/Star&gt;&lt;Tag&gt;5&lt;/Tag&gt;&lt;Author&gt;Kanis, J A; Johnell, O; Oden, A; Jonsson, B; De Laet, C; Dawson, A&lt;/Author&gt;&lt;Year&gt;2000&lt;/Year&gt;&lt;Details&gt;&lt;_accessed&gt;63991346&lt;/_accessed&gt;&lt;_accession_num&gt;11062343&lt;/_accession_num&gt;&lt;_author_adr&gt;WHO Collaborating Centre for Metabolic Bone Diseases, University of Sheffield  Medical School, Sheffield, UK. w.j.pontefract@sheffield.ac.uk&lt;/_author_adr&gt;&lt;_collection_scope&gt;SCI;SCIE&lt;/_collection_scope&gt;&lt;_created&gt;63933891&lt;/_created&gt;&lt;_date&gt;2000-11-01&lt;/_date&gt;&lt;_date_display&gt;2000 Nov&lt;/_date_display&gt;&lt;_doi&gt;10.1016/s8756-3282(00)00381-1&lt;/_doi&gt;&lt;_impact_factor&gt;   4.398&lt;/_impact_factor&gt;&lt;_isbn&gt;8756-3282 (Print); 1873-2763 (Linking)&lt;/_isbn&gt;&lt;_issue&gt;5&lt;/_issue&gt;&lt;_journal&gt;Bone&lt;/_journal&gt;&lt;_language&gt;eng&lt;/_language&gt;&lt;_modified&gt;63991350&lt;/_modified&gt;&lt;_pages&gt;585-90&lt;/_pages&gt;&lt;_subject_headings&gt;Adult; Bone Diseases, Metabolic/*complications; Female; Hip Fractures/*epidemiology; Humans; Male; Middle Aged; Osteoporosis/*complications; Risk Factors; Sweden/epidemiology; World Health Organization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3C083819-5E4C-4949-B418-A91C07A1EB8F}&lt;/DBUID&gt;&lt;/Extra&gt;&lt;/Item&gt;&lt;/References&gt;&lt;/Group&gt;&lt;Group&gt;&lt;References&gt;&lt;Item&gt;&lt;ID&gt;182&lt;/ID&gt;&lt;UID&gt;{750A37A9-89B9-4D24-A52B-9BFD2E21C6AF}&lt;/UID&gt;&lt;Title&gt;Meta-analysis of how well measures of bone mineral density predict occurrence of  osteoporotic fractures&lt;/Title&gt;&lt;Template&gt;Journal Article&lt;/Template&gt;&lt;Star&gt;0&lt;/Star&gt;&lt;Tag&gt;0&lt;/Tag&gt;&lt;Author&gt;Marshall, D; Johnell, O; Wedel, H&lt;/Author&gt;&lt;Year&gt;1996&lt;/Year&gt;&lt;Details&gt;&lt;_accession_num&gt;8634613&lt;/_accession_num&gt;&lt;_author_adr&gt;Swedish Council on Technology Assessment in Health Care, Stockholm, Sweden.&lt;/_author_adr&gt;&lt;_created&gt;63933895&lt;/_created&gt;&lt;_date&gt;1996-05-18&lt;/_date&gt;&lt;_date_display&gt;1996 May 18&lt;/_date_display&gt;&lt;_doi&gt;10.1136/bmj.312.7041.1254&lt;/_doi&gt;&lt;_isbn&gt;0959-8138 (Print); 1468-5833 (Electronic); 0959-8138 (Linking)&lt;/_isbn&gt;&lt;_issue&gt;7041&lt;/_issue&gt;&lt;_journal&gt;BMJ&lt;/_journal&gt;&lt;_language&gt;eng&lt;/_language&gt;&lt;_modified&gt;63933895&lt;/_modified&gt;&lt;_pages&gt;1254-9&lt;/_pages&gt;&lt;_subject_headings&gt;Aged; *Bone Density; Cohort Studies; Female; Follow-Up Studies; Forecasting; Fractures, Bone/*etiology/physiopathology; Hip Fractures/etiology/physiopathology; Humans; Osteoporosis, Postmenopausal/complications/*physiopathology; Predictive Value of Tests; Prospective Studies; Risk Factors; Sensitivity and Specificity&lt;/_subject_headings&gt;&lt;_tertiary_title&gt;BMJ (Clinical research ed.)&lt;/_tertiary_title&gt;&lt;_type_work&gt;Journal Article; Meta-Analysis; Research Support, Non-U.S. Gov&amp;apos;t&lt;/_type_work&gt;&lt;_url&gt;http://www.ncbi.nlm.nih.gov/entrez/query.fcgi?cmd=Retrieve&amp;amp;db=pubmed&amp;amp;dopt=Abstract&amp;amp;list_uids=8634613&amp;amp;query_hl=1&lt;/_url&gt;&lt;_volume&gt;312&lt;/_volume&gt;&lt;/Details&gt;&lt;Extra&gt;&lt;DBUID&gt;{3C083819-5E4C-4949-B418-A91C07A1EB8F}&lt;/DBUID&gt;&lt;/Extra&gt;&lt;/Item&gt;&lt;/References&gt;&lt;/Group&gt;&lt;/Citation&gt;_x000a_"/>
    <w:docVar w:name="NE.Ref{02CC17D3-7DE2-4B7F-8F4E-4FD719E2B801}" w:val=" ADDIN NE.Ref.{02CC17D3-7DE2-4B7F-8F4E-4FD719E2B801}&lt;Citation&gt;&lt;Group&gt;&lt;References&gt;&lt;Item&gt;&lt;ID&gt;166&lt;/ID&gt;&lt;UID&gt;{49FA3243-E0C0-4C68-BD93-45F3659A94CA}&lt;/UID&gt;&lt;Title&gt;Denosumab, raloxifene, romosozumab and teriparatide to prevent osteoporotic  fragility fractures: a systematic review and economic evaluation&lt;/Title&gt;&lt;Template&gt;Journal Article&lt;/Template&gt;&lt;Star&gt;0&lt;/Star&gt;&lt;Tag&gt;0&lt;/Tag&gt;&lt;Author&gt;Davis, S; Simpson, E; Hamilton, J; James, M M; Rawdin, A; Wong, R; Goka, E; Gittoes, N; Selby, P&lt;/Author&gt;&lt;Year&gt;2020&lt;/Year&gt;&lt;Details&gt;&lt;_accessed&gt;63960087&lt;/_accessed&gt;&lt;_accession_num&gt;32588816&lt;/_accession_num&gt;&lt;_author_adr&gt;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University Hospitals Birmingham NHS Foundation Trust, Birmingham, UK.; School of Medical Sciences, University of Manchester, Manchester, UK.&lt;/_author_adr&gt;&lt;_created&gt;63933784&lt;/_created&gt;&lt;_date&gt;2020-06-01&lt;/_date&gt;&lt;_date_display&gt;2020 Jun&lt;/_date_display&gt;&lt;_doi&gt;10.3310/hta24290&lt;/_doi&gt;&lt;_impact_factor&gt;   4.014&lt;/_impact_factor&gt;&lt;_isbn&gt;2046-4924 (Electronic); 1366-5278 (Print); 1366-5278 (Linking)&lt;/_isbn&gt;&lt;_issue&gt;29&lt;/_issue&gt;&lt;_journal&gt;Health Technol Assess&lt;/_journal&gt;&lt;_keywords&gt;*ECONOMIC EVALUATION; *FRAGILITY FRACTURE; *NETWORK META-ANALYSIS; *NON-BISPHOSPHONATE; *OSTEOPOROSIS; *SYSTEMATIC REVIEW&lt;/_keywords&gt;&lt;_language&gt;eng&lt;/_language&gt;&lt;_modified&gt;63941358&lt;/_modified&gt;&lt;_pages&gt;1-314&lt;/_pages&gt;&lt;_tertiary_title&gt;Health technology assessment (Winchester, England)&lt;/_tertiary_title&gt;&lt;_type_work&gt;Journal Article; Research Support, Non-U.S. Gov&amp;apos;t&lt;/_type_work&gt;&lt;_url&gt;http://www.ncbi.nlm.nih.gov/entrez/query.fcgi?cmd=Retrieve&amp;amp;db=pubmed&amp;amp;dopt=Abstract&amp;amp;list_uids=32588816&amp;amp;query_hl=1&lt;/_url&gt;&lt;_volume&gt;24&lt;/_volume&gt;&lt;/Details&gt;&lt;Extra&gt;&lt;DBUID&gt;{3C083819-5E4C-4949-B418-A91C07A1EB8F}&lt;/DBUID&gt;&lt;/Extra&gt;&lt;/Item&gt;&lt;/References&gt;&lt;/Group&gt;&lt;/Citation&gt;_x000a_"/>
    <w:docVar w:name="NE.Ref{02F433EA-9B87-4A5E-8FA5-46E56F584276}" w:val=" ADDIN NE.Ref.{02F433EA-9B87-4A5E-8FA5-46E56F584276}&lt;Citation&gt;&lt;Group&gt;&lt;References&gt;&lt;Item&gt;&lt;ID&gt;254&lt;/ID&gt;&lt;UID&gt;{4DA89BCE-2E04-402C-B795-ACF8DB20AC40}&lt;/UID&gt;&lt;Title&gt; Guidelines for the diagnosis and management of primary osteoporosis&lt;/Title&gt;&lt;Template&gt;Journal Article&lt;/Template&gt;&lt;Star&gt;0&lt;/Star&gt;&lt;Tag&gt;0&lt;/Tag&gt;&lt;Author&gt;Research, Chinese Society Of Osteoporosis&lt;/Author&gt;&lt;Year&gt;2019&lt;/Year&gt;&lt;Details&gt;&lt;_issue&gt;03&lt;/_issue&gt;&lt;_volume&gt;25&lt;/_volume&gt;&lt;_keywords&gt;281-309&lt;/_keywords&gt;&lt;_journal&gt;Chin J Osteoporos&lt;/_journal&gt;&lt;_accessed&gt;64049328&lt;/_accessed&gt;&lt;_created&gt;64049328&lt;/_created&gt;&lt;_modified&gt;64049328&lt;/_modified&gt;&lt;/Details&gt;&lt;Extra&gt;&lt;DBUID&gt;{3C083819-5E4C-4949-B418-A91C07A1EB8F}&lt;/DBUID&gt;&lt;/Extra&gt;&lt;/Item&gt;&lt;/References&gt;&lt;/Group&gt;&lt;/Citation&gt;_x000a_"/>
    <w:docVar w:name="NE.Ref{04BD9587-ADF4-4584-BC4B-BF2B72CCAF3F}" w:val=" ADDIN NE.Ref.{04BD9587-ADF4-4584-BC4B-BF2B72CCAF3F}&lt;Citation&gt;&lt;Group&gt;&lt;References&gt;&lt;Item&gt;&lt;ID&gt;199&lt;/ID&gt;&lt;UID&gt;{7901C979-EDF2-4F00-B932-4A463C39BD75}&lt;/UID&gt;&lt;Title/&gt;&lt;Template&gt;Web Page&lt;/Template&gt;&lt;Star&gt;0&lt;/Star&gt;&lt;Tag&gt;0&lt;/Tag&gt;&lt;Author&gt;&amp;quot;Center for Drug Evaluation, NMPA&amp;quot;&lt;/Author&gt;&lt;Year&gt;0&lt;/Year&gt;&lt;Details&gt;&lt;_accessed&gt;63948190&lt;/_accessed&gt;&lt;_created&gt;63943987&lt;/_created&gt;&lt;_issue&gt;October&lt;/_issue&gt;&lt;_modified&gt;63948190&lt;/_modified&gt;&lt;_url&gt;http://www.cde.org.cn/&lt;/_url&gt;&lt;_volume&gt;2020&lt;/_volume&gt;&lt;/Details&gt;&lt;Extra&gt;&lt;DBUID&gt;{3C083819-5E4C-4949-B418-A91C07A1EB8F}&lt;/DBUID&gt;&lt;/Extra&gt;&lt;/Item&gt;&lt;/References&gt;&lt;/Group&gt;&lt;/Citation&gt;_x000a_"/>
    <w:docVar w:name="NE.Ref{066F2C23-C8EA-4F64-964F-75CC21074B44}" w:val=" ADDIN NE.Ref.{066F2C23-C8EA-4F64-964F-75CC21074B44}&lt;Citation&gt;&lt;Group&gt;&lt;References&gt;&lt;Item&gt;&lt;ID&gt;177&lt;/ID&gt;&lt;UID&gt;{678258B2-DC73-4792-9EB0-2BA34DB198C8}&lt;/UID&gt;&lt;Title&gt;Ethnic difference of clinical vertebral fracture risk&lt;/Title&gt;&lt;Template&gt;Journal Article&lt;/Template&gt;&lt;Star&gt;0&lt;/Star&gt;&lt;Tag&gt;0&lt;/Tag&gt;&lt;Author&gt;Bow, C H; Cheung, E; Cheung, C L; Xiao, S M; Loong, C; Soong, C; Tan, K C; Luckey, M M; Cauley, J A; Fujiwara, S; Kung, A W&lt;/Author&gt;&lt;Year&gt;2012&lt;/Year&gt;&lt;Details&gt;&lt;_accession_num&gt;21461720&lt;/_accession_num&gt;&lt;_author_adr&gt;Department of Medicine, The University of Hong Kong, Hong Kong, China. cbow@hku.hk&lt;/_author_adr&gt;&lt;_created&gt;63933840&lt;/_created&gt;&lt;_date&gt;2012-03-01&lt;/_date&gt;&lt;_date_display&gt;2012 Mar&lt;/_date_display&gt;&lt;_doi&gt;10.1007/s00198-011-1627-9&lt;/_doi&gt;&lt;_impact_factor&gt;   4.507&lt;/_impact_factor&gt;&lt;_isbn&gt;1433-2965 (Electronic); 0937-941X (Print); 0937-941X (Linking)&lt;/_isbn&gt;&lt;_issue&gt;3&lt;/_issue&gt;&lt;_journal&gt;Osteoporos Int&lt;/_journal&gt;&lt;_language&gt;eng&lt;/_language&gt;&lt;_modified&gt;63933840&lt;/_modified&gt;&lt;_pages&gt;879-85&lt;/_pages&gt;&lt;_subject_headings&gt;Age Distribution; Aged; Aged, 80 and over; Anthropometry/methods; Asian Continental Ancestry Group/statistics &amp;amp; numerical data; European Continental Ancestry Group/statistics &amp;amp; numerical data; Female; Hip Fractures/ethnology; Hong Kong/epidemiology; Humans; Incidence; Japan/epidemiology; Male; Middle Aged; Osteoporotic Fractures/*ethnology; Prospective Studies; Sex Distribution; Spinal Fractures/*ethnology; Sweden/epidemiolog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Comparative Study; Journal Article; Research Support, Non-U.S. Gov&amp;apos;t&lt;/_type_work&gt;&lt;_url&gt;http://www.ncbi.nlm.nih.gov/entrez/query.fcgi?cmd=Retrieve&amp;amp;db=pubmed&amp;amp;dopt=Abstract&amp;amp;list_uids=21461720&amp;amp;query_hl=1&lt;/_url&gt;&lt;_volume&gt;23&lt;/_volume&gt;&lt;/Details&gt;&lt;Extra&gt;&lt;DBUID&gt;{3C083819-5E4C-4949-B418-A91C07A1EB8F}&lt;/DBUID&gt;&lt;/Extra&gt;&lt;/Item&gt;&lt;/References&gt;&lt;/Group&gt;&lt;/Citation&gt;_x000a_"/>
    <w:docVar w:name="NE.Ref{0687F2DF-88E8-49FF-B2B9-1BF69C63A192}" w:val=" ADDIN NE.Ref.{0687F2DF-88E8-49FF-B2B9-1BF69C63A192}&lt;Citation&gt;&lt;Group&gt;&lt;References&gt;&lt;Item&gt;&lt;ID&gt;190&lt;/ID&gt;&lt;UID&gt;{4C949F1D-5C74-4D7E-AEE0-3CBA0980A46D}&lt;/UID&gt;&lt;Title&gt;The Belgian Bone Club 2020 guidelines for the management of osteoporosis in  postmenopausal women&lt;/Title&gt;&lt;Template&gt;Journal Article&lt;/Template&gt;&lt;Star&gt;0&lt;/Star&gt;&lt;Tag&gt;0&lt;/Tag&gt;&lt;Author&gt;Sanchez-Rodriguez, D; Bergmann, P; Body, J J; Cavalier, E; Gielen, E; Goemaere, S; Lapauw, B; Laurent, M R; Rozenberg, S; Honvo, G; Beaudart, C; Bruyère, O&lt;/Author&gt;&lt;Year&gt;2020&lt;/Year&gt;&lt;Details&gt;&lt;_accession_num&gt;32747044&lt;/_accession_num&gt;&lt;_author_adr&gt;WHO Collaborating Center for Public Health aspects of musculo-skeletal health and  ageing, Division of Public Health, Epidemiology and Health Economics, University of  Liège, Liège, Belgium; Geriatrics Department, Rehabilitation Research Group,  Hospital del Mar Medical Research Institute (IMIM), Universitat Pompeu Fabra,  Barcelona, Spain. Electronic address: dolores.sanchez@uliege.be.; Department of Radioisotopes, CHU Brugmann, Université Libre de Bruxelles, Brussels,  Belgium.; Department of Medicine, CHU Brugmann, Université Libre de Bruxelles, Brussels,  Belgium.; Department of Clinical Chemistry, UnilabLg, University of Liège, CHU de Liège,  Liège, Belgium.; Gerontology and Geriatrics Section, Department of Chronic Diseases, Metabolism and  Ageing (CHROMETA), KU Leuven, University Hospitals, Leuven, Belgium.; Unit for Osteoporosis and Metabolic Bone Diseases, Ghent University Hospital, Ghent,  Belgium.; Unit for Osteoporosis and Metabolic Bone Diseases, Ghent University Hospital, Ghent,  Belgium.; Geriatrics Department, Imelda Hospital, Bonheiden, Belgium.; Department of Gynaecology-Obstetrics, Université Libre de Bruxelles, Brussels,  Belgium.; WHO Collaborating Center for Public Health aspects of musculo-skeletal health and  ageing, Division of Public Health, Epidemiology and Health Economics, University of  Liège, Liège, Belgium.; WHO Collaborating Center for Public Health aspects of musculo-skeletal health and  ageing, Division of Public Health, Epidemiology and Health Economics, University of  Liège, Liège, Belgium.; WHO Collaborating Center for Public Health aspects of musculo-skeletal health and  ageing, Division of Public Health, Epidemiology and Health Economics, University of  Liège, Liège, Belgium.&lt;/_author_adr&gt;&lt;_collection_scope&gt;SCI;SCIE&lt;/_collection_scope&gt;&lt;_created&gt;63941307&lt;/_created&gt;&lt;_date&gt;2020-09-01&lt;/_date&gt;&lt;_date_display&gt;2020 Sep&lt;/_date_display&gt;&lt;_doi&gt;10.1016/j.maturitas.2020.05.006&lt;/_doi&gt;&lt;_impact_factor&gt;   4.342&lt;/_impact_factor&gt;&lt;_isbn&gt;1873-4111 (Electronic); 0378-5122 (Linking)&lt;/_isbn&gt;&lt;_journal&gt;Maturitas&lt;/_journal&gt;&lt;_keywords&gt;Belgian bone club; Diagnosis; Guidelines; Osteoporosis; Postmenopausal women; Treatment&lt;/_keywords&gt;&lt;_language&gt;eng&lt;/_language&gt;&lt;_modified&gt;63941307&lt;/_modified&gt;&lt;_ori_publication&gt;Copyright © 2020 Elsevier B.V. All rights reserved.&lt;/_ori_publication&gt;&lt;_pages&gt;69-89&lt;/_pages&gt;&lt;_subject_headings&gt;Belgium; Female; Humans; Osteoporosis/*diagnosis/*drug therapy; *Postmenopause; *Practice Guidelines as Topic&lt;/_subject_headings&gt;&lt;_tertiary_title&gt;Maturitas&lt;/_tertiary_title&gt;&lt;_type_work&gt;Journal Article; Systematic Review&lt;/_type_work&gt;&lt;_url&gt;http://www.ncbi.nlm.nih.gov/entrez/query.fcgi?cmd=Retrieve&amp;amp;db=pubmed&amp;amp;dopt=Abstract&amp;amp;list_uids=32747044&amp;amp;query_hl=1&lt;/_url&gt;&lt;_volume&gt;139&lt;/_volume&gt;&lt;/Details&gt;&lt;Extra&gt;&lt;DBUID&gt;{3C083819-5E4C-4949-B418-A91C07A1EB8F}&lt;/DBUID&gt;&lt;/Extra&gt;&lt;/Item&gt;&lt;/References&gt;&lt;/Group&gt;&lt;Group&gt;&lt;References&gt;&lt;Item&gt;&lt;ID&gt;191&lt;/ID&gt;&lt;UID&gt;{A3A666F8-4944-44E4-A1D3-F0DD116FBD83}&lt;/UID&gt;&lt;Title&gt;Pharmacological Management of Osteoporosis in Postmenopausal Women: An Endocrine  Society Guideline Update&lt;/Title&gt;&lt;Template&gt;Journal Article&lt;/Template&gt;&lt;Star&gt;0&lt;/Star&gt;&lt;Tag&gt;0&lt;/Tag&gt;&lt;Author&gt;Shoback, D; Rosen, C J; Black, D M; Cheung, A M; Murad, M H; Eastell, R&lt;/Author&gt;&lt;Year&gt;2020&lt;/Year&gt;&lt;Details&gt;&lt;_accession_num&gt;32068863&lt;/_accession_num&gt;&lt;_author_adr&gt;Endocrine Research Unit, San Francisco Veterans Affairs Medical Center, Department  of Medicine, San Francisco, California.; Department of Medicine, University of California San Francisco, San Francisco,  California.; The Maine Medical Center Research Institute, Scarborough, Maine.; University of California San Francisco, San Francisco, California.; Department of Medicine, University Health Network, Toronto, Ontario, Canada.; University of Toronto, Toronto, Ontario, Canada.; Mayo Clinic, Rochester, Minnesota.; The University of Sheffield, Sheffield, United Kingdom.&lt;/_author_adr&gt;&lt;_created&gt;63941308&lt;/_created&gt;&lt;_date&gt;2020-03-01&lt;/_date&gt;&lt;_date_display&gt;2020 Mar 1&lt;/_date_display&gt;&lt;_doi&gt;10.1210/clinem/dgaa048&lt;/_doi&gt;&lt;_impact_factor&gt;   5.958&lt;/_impact_factor&gt;&lt;_isbn&gt;1945-7197 (Electronic); 0021-972X (Linking)&lt;/_isbn&gt;&lt;_issue&gt;3&lt;/_issue&gt;&lt;_journal&gt;J Clin Endocrinol Metab&lt;/_journal&gt;&lt;_keywords&gt;*cardiovascular; *guideline; *osteoporosis; *postmenopausal women; *romosozumab; *sclerostin&lt;/_keywords&gt;&lt;_language&gt;eng&lt;/_language&gt;&lt;_modified&gt;63941308&lt;/_modified&gt;&lt;_ori_publication&gt;© Endocrine Society 2020. All rights reserved. For permissions, please e-mail: _x000d__x000a_      journals.permissions@oup.com.&lt;/_ori_publication&gt;&lt;_subject_headings&gt;Antibodies, Monoclonal/*therapeutic use; Bone Density/*drug effects; Female; Humans; Osteoporosis, Postmenopausal/*drug therapy; Osteoporotic Fractures/*prevention &amp;amp; control; Practice Guidelines as Topic/*standards; Prognosis; Societies, Scientific&lt;/_subject_headings&gt;&lt;_tertiary_title&gt;The Journal of clinical endocrinology and metabolism&lt;/_tertiary_title&gt;&lt;_type_work&gt;Journal Article; Research Support, Non-U.S. Gov&amp;apos;t&lt;/_type_work&gt;&lt;_url&gt;http://www.ncbi.nlm.nih.gov/entrez/query.fcgi?cmd=Retrieve&amp;amp;db=pubmed&amp;amp;dopt=Abstract&amp;amp;list_uids=32068863&amp;amp;query_hl=1&lt;/_url&gt;&lt;_volume&gt;105&lt;/_volume&gt;&lt;/Details&gt;&lt;Extra&gt;&lt;DBUID&gt;{3C083819-5E4C-4949-B418-A91C07A1EB8F}&lt;/DBUID&gt;&lt;/Extra&gt;&lt;/Item&gt;&lt;/References&gt;&lt;/Group&gt;&lt;/Citation&gt;_x000a_"/>
    <w:docVar w:name="NE.Ref{07BB01F6-0594-45E2-B98A-8551A0DA3D4E}" w:val=" ADDIN NE.Ref.{07BB01F6-0594-45E2-B98A-8551A0DA3D4E}&lt;Citation&gt;&lt;Group&gt;&lt;References&gt;&lt;Item&gt;&lt;ID&gt;223&lt;/ID&gt;&lt;UID&gt;{E9BD7CCC-9494-4AE7-9E7D-CCB6BFF9023E}&lt;/UID&gt;&lt;Title&gt;Population health status in China: EQ-5D results, by age, sex and socio-economic  status, from the National Health Services Survey 2008&lt;/Title&gt;&lt;Template&gt;Journal Article&lt;/Template&gt;&lt;Star&gt;0&lt;/Star&gt;&lt;Tag&gt;0&lt;/Tag&gt;&lt;Author&gt;Sun, S; Chen, J; Johannesson, M; Kind, P; Xu, L; Zhang, Y; Burström, K&lt;/Author&gt;&lt;Year&gt;2011&lt;/Year&gt;&lt;Details&gt;&lt;_accessed&gt;63991324&lt;/_accessed&gt;&lt;_accession_num&gt;21042861&lt;/_accession_num&gt;&lt;_author_adr&gt;Department of Learning, Informatics, Management and Ethics, Medical Management  Centre, Karolinska Institutet, Nobels väg 15a, 171 77 Stockholm, Sweden.  sun.sun@ki.se&lt;/_author_adr&gt;&lt;_collection_scope&gt;SCI;SCIE;SSCI&lt;/_collection_scope&gt;&lt;_created&gt;63948230&lt;/_created&gt;&lt;_date&gt;2011-04-01&lt;/_date&gt;&lt;_date_display&gt;2011 Apr&lt;/_date_display&gt;&lt;_doi&gt;10.1007/s11136-010-9762-x&lt;/_doi&gt;&lt;_impact_factor&gt;   4.147&lt;/_impact_factor&gt;&lt;_isbn&gt;1573-2649 (Electronic); 0962-9343 (Print); 0962-9343 (Linking)&lt;/_isbn&gt;&lt;_issue&gt;3&lt;/_issue&gt;&lt;_journal&gt;Qual Life Res&lt;/_journal&gt;&lt;_language&gt;eng&lt;/_language&gt;&lt;_modified&gt;63960020&lt;/_modified&gt;&lt;_pages&gt;309-20&lt;/_pages&gt;&lt;_subject_headings&gt;Adolescent; Adult; Age Factors; Aged; Aged, 80 and over; China/epidemiology; Female; *Health Status Indicators; Health Surveys/statistics &amp;amp; numerical data; Humans; Male; Middle Aged; *National Health Programs; Sex Factors; Social Class; *Surveys and Questionnaires; Young Adult&lt;/_subject_headings&gt;&lt;_tertiary_title&gt;Quality of life research : an international journal of quality of life aspects of _x000d__x000a_      treatment, care and rehabilitation&lt;/_tertiary_title&gt;&lt;_type_work&gt;Journal Article; Research Support, Non-U.S. Gov&amp;apos;t&lt;/_type_work&gt;&lt;_url&gt;http://www.ncbi.nlm.nih.gov/entrez/query.fcgi?cmd=Retrieve&amp;amp;db=pubmed&amp;amp;dopt=Abstract&amp;amp;list_uids=21042861&amp;amp;query_hl=1&lt;/_url&gt;&lt;_volume&gt;20&lt;/_volume&gt;&lt;/Details&gt;&lt;Extra&gt;&lt;DBUID&gt;{3C083819-5E4C-4949-B418-A91C07A1EB8F}&lt;/DBUID&gt;&lt;/Extra&gt;&lt;/Item&gt;&lt;/References&gt;&lt;/Group&gt;&lt;/Citation&gt;_x000a_"/>
    <w:docVar w:name="NE.Ref{07E6CC50-C92A-46B7-9F35-19DFB464D367}" w:val=" ADDIN NE.Ref.{07E6CC50-C92A-46B7-9F35-19DFB464D367}&lt;Citation&gt;&lt;Group&gt;&lt;References&gt;&lt;Item&gt;&lt;ID&gt;171&lt;/ID&gt;&lt;UID&gt;{CCC1F135-C222-44D2-B7DA-C2375EFE0F41}&lt;/UID&gt;&lt;Title&gt;Population health status in China: EQ-5D results, by age, sex and socio-economic  status, from the National Health Services Survey 2008&lt;/Title&gt;&lt;Template&gt;Journal Article&lt;/Template&gt;&lt;Star&gt;0&lt;/Star&gt;&lt;Tag&gt;0&lt;/Tag&gt;&lt;Author&gt;Sun, S; Chen, J; Johannesson, M; Kind, P; Xu, L; Zhang, Y; Burström, K&lt;/Author&gt;&lt;Year&gt;2011&lt;/Year&gt;&lt;Details&gt;&lt;_accession_num&gt;21042861&lt;/_accession_num&gt;&lt;_author_adr&gt;Department of Learning, Informatics, Management and Ethics, Medical Management  Centre, Karolinska Institutet, Nobels väg 15a, 171 77 Stockholm, Sweden.  sun.sun@ki.se&lt;/_author_adr&gt;&lt;_collection_scope&gt;SCI;SCIE;SSCI&lt;/_collection_scope&gt;&lt;_created&gt;63933819&lt;/_created&gt;&lt;_date&gt;2011-04-01&lt;/_date&gt;&lt;_date_display&gt;2011 Apr&lt;/_date_display&gt;&lt;_doi&gt;10.1007/s11136-010-9762-x&lt;/_doi&gt;&lt;_impact_factor&gt;   4.147&lt;/_impact_factor&gt;&lt;_isbn&gt;1573-2649 (Electronic); 0962-9343 (Print); 0962-9343 (Linking)&lt;/_isbn&gt;&lt;_issue&gt;3&lt;/_issue&gt;&lt;_journal&gt;Qual Life Res&lt;/_journal&gt;&lt;_language&gt;eng&lt;/_language&gt;&lt;_modified&gt;63960020&lt;/_modified&gt;&lt;_pages&gt;309-20&lt;/_pages&gt;&lt;_subject_headings&gt;Adolescent; Adult; Age Factors; Aged; Aged, 80 and over; China/epidemiology; Female; *Health Status Indicators; Health Surveys/statistics &amp;amp; numerical data; Humans; Male; Middle Aged; *National Health Programs; Sex Factors; Social Class; *Surveys and Questionnaires; Young Adult&lt;/_subject_headings&gt;&lt;_tertiary_title&gt;Quality of life research : an international journal of quality of life aspects of _x000d__x000a_      treatment, care and rehabilitation&lt;/_tertiary_title&gt;&lt;_type_work&gt;Journal Article; Research Support, Non-U.S. Gov&amp;apos;t&lt;/_type_work&gt;&lt;_url&gt;http://www.ncbi.nlm.nih.gov/entrez/query.fcgi?cmd=Retrieve&amp;amp;db=pubmed&amp;amp;dopt=Abstract&amp;amp;list_uids=21042861&amp;amp;query_hl=1&lt;/_url&gt;&lt;_volume&gt;20&lt;/_volume&gt;&lt;_accessed&gt;63960020&lt;/_accessed&gt;&lt;/Details&gt;&lt;Extra&gt;&lt;DBUID&gt;{3C083819-5E4C-4949-B418-A91C07A1EB8F}&lt;/DBUID&gt;&lt;/Extra&gt;&lt;/Item&gt;&lt;/References&gt;&lt;/Group&gt;&lt;/Citation&gt;_x000a_"/>
    <w:docVar w:name="NE.Ref{084399DE-7693-403F-8C7B-144A2026CE78}" w:val=" ADDIN NE.Ref.{084399DE-7693-403F-8C7B-144A2026CE78}&lt;Citation&gt;&lt;Group&gt;&lt;References&gt;&lt;Item&gt;&lt;ID&gt;180&lt;/ID&gt;&lt;UID&gt;{480B66BE-4433-4EC9-9D0D-E30FD78632D8}&lt;/UID&gt;&lt;Title&gt;Risk of hip fracture according to the World Health Organization criteria for  osteopenia and osteoporosis&lt;/Title&gt;&lt;Template&gt;Journal Article&lt;/Template&gt;&lt;Star&gt;0&lt;/Star&gt;&lt;Tag&gt;0&lt;/Tag&gt;&lt;Author&gt;Kanis, J A; Johnell, O; Oden, A; Jonsson, B; De Laet, C; Dawson, A&lt;/Author&gt;&lt;Year&gt;2000&lt;/Year&gt;&lt;Details&gt;&lt;_accession_num&gt;11062343&lt;/_accession_num&gt;&lt;_author_adr&gt;WHO Collaborating Centre for Metabolic Bone Diseases, University of Sheffield  Medical School, Sheffield, UK. w.j.pontefract@sheffield.ac.uk&lt;/_author_adr&gt;&lt;_collection_scope&gt;SCI;SCIE&lt;/_collection_scope&gt;&lt;_created&gt;63933891&lt;/_created&gt;&lt;_date&gt;2000-11-01&lt;/_date&gt;&lt;_date_display&gt;2000 Nov&lt;/_date_display&gt;&lt;_doi&gt;10.1016/s8756-3282(00)00381-1&lt;/_doi&gt;&lt;_impact_factor&gt;   4.398&lt;/_impact_factor&gt;&lt;_isbn&gt;8756-3282 (Print); 1873-2763 (Linking)&lt;/_isbn&gt;&lt;_issue&gt;5&lt;/_issue&gt;&lt;_journal&gt;Bone&lt;/_journal&gt;&lt;_language&gt;eng&lt;/_language&gt;&lt;_modified&gt;63933891&lt;/_modified&gt;&lt;_pages&gt;585-90&lt;/_pages&gt;&lt;_subject_headings&gt;Adult; Bone Diseases, Metabolic/*complications; Female; Hip Fractures/*epidemiology; Humans; Male; Middle Aged; Osteoporosis/*complications; Risk Factors; Sweden/epidemiology; World Health Organization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3C083819-5E4C-4949-B418-A91C07A1EB8F}&lt;/DBUID&gt;&lt;/Extra&gt;&lt;/Item&gt;&lt;/References&gt;&lt;/Group&gt;&lt;Group&gt;&lt;References&gt;&lt;Item&gt;&lt;ID&gt;182&lt;/ID&gt;&lt;UID&gt;{750A37A9-89B9-4D24-A52B-9BFD2E21C6AF}&lt;/UID&gt;&lt;Title&gt;Meta-analysis of how well measures of bone mineral density predict occurrence of  osteoporotic fractures&lt;/Title&gt;&lt;Template&gt;Journal Article&lt;/Template&gt;&lt;Star&gt;0&lt;/Star&gt;&lt;Tag&gt;0&lt;/Tag&gt;&lt;Author&gt;Marshall, D; Johnell, O; Wedel, H&lt;/Author&gt;&lt;Year&gt;1996&lt;/Year&gt;&lt;Details&gt;&lt;_accession_num&gt;8634613&lt;/_accession_num&gt;&lt;_author_adr&gt;Swedish Council on Technology Assessment in Health Care, Stockholm, Sweden.&lt;/_author_adr&gt;&lt;_created&gt;63933895&lt;/_created&gt;&lt;_date&gt;1996-05-18&lt;/_date&gt;&lt;_date_display&gt;1996 May 18&lt;/_date_display&gt;&lt;_doi&gt;10.1136/bmj.312.7041.1254&lt;/_doi&gt;&lt;_isbn&gt;0959-8138 (Print); 1468-5833 (Electronic); 0959-8138 (Linking)&lt;/_isbn&gt;&lt;_issue&gt;7041&lt;/_issue&gt;&lt;_journal&gt;BMJ&lt;/_journal&gt;&lt;_language&gt;eng&lt;/_language&gt;&lt;_modified&gt;63933895&lt;/_modified&gt;&lt;_pages&gt;1254-9&lt;/_pages&gt;&lt;_subject_headings&gt;Aged; *Bone Density; Cohort Studies; Female; Follow-Up Studies; Forecasting; Fractures, Bone/*etiology/physiopathology; Hip Fractures/etiology/physiopathology; Humans; Osteoporosis, Postmenopausal/complications/*physiopathology; Predictive Value of Tests; Prospective Studies; Risk Factors; Sensitivity and Specificity&lt;/_subject_headings&gt;&lt;_tertiary_title&gt;BMJ (Clinical research ed.)&lt;/_tertiary_title&gt;&lt;_type_work&gt;Journal Article; Meta-Analysis; Research Support, Non-U.S. Gov&amp;apos;t&lt;/_type_work&gt;&lt;_url&gt;http://www.ncbi.nlm.nih.gov/entrez/query.fcgi?cmd=Retrieve&amp;amp;db=pubmed&amp;amp;dopt=Abstract&amp;amp;list_uids=8634613&amp;amp;query_hl=1&lt;/_url&gt;&lt;_volume&gt;312&lt;/_volume&gt;&lt;/Details&gt;&lt;Extra&gt;&lt;DBUID&gt;{3C083819-5E4C-4949-B418-A91C07A1EB8F}&lt;/DBUID&gt;&lt;/Extra&gt;&lt;/Item&gt;&lt;/References&gt;&lt;/Group&gt;&lt;/Citation&gt;_x000a_"/>
    <w:docVar w:name="NE.Ref{089612DD-E75D-430B-A9A1-2EF3C765FB7B}" w:val=" ADDIN NE.Ref.{089612DD-E75D-430B-A9A1-2EF3C765FB7B}&lt;Citation&gt;&lt;Group&gt;&lt;References&gt;&lt;Item&gt;&lt;ID&gt;254&lt;/ID&gt;&lt;UID&gt;{4DA89BCE-2E04-402C-B795-ACF8DB20AC40}&lt;/UID&gt;&lt;Title&gt; Guidelines for the diagnosis and management of primary osteoporosis&lt;/Title&gt;&lt;Template&gt;Journal Article&lt;/Template&gt;&lt;Star&gt;0&lt;/Star&gt;&lt;Tag&gt;0&lt;/Tag&gt;&lt;Author&gt;Research, Chinese Society Of Osteoporosis&lt;/Author&gt;&lt;Year&gt;2019&lt;/Year&gt;&lt;Details&gt;&lt;_issue&gt;03&lt;/_issue&gt;&lt;_volume&gt;25&lt;/_volume&gt;&lt;_keywords&gt;281-309&lt;/_keywords&gt;&lt;_journal&gt;Chin J Osteoporos&lt;/_journal&gt;&lt;_accessed&gt;64049328&lt;/_accessed&gt;&lt;_created&gt;64049328&lt;/_created&gt;&lt;_modified&gt;64049328&lt;/_modified&gt;&lt;/Details&gt;&lt;Extra&gt;&lt;DBUID&gt;{3C083819-5E4C-4949-B418-A91C07A1EB8F}&lt;/DBUID&gt;&lt;/Extra&gt;&lt;/Item&gt;&lt;/References&gt;&lt;/Group&gt;&lt;/Citation&gt;_x000a_"/>
    <w:docVar w:name="NE.Ref{08AD0981-3699-413F-A184-12B5249DB14F}" w:val=" ADDIN NE.Ref.{08AD0981-3699-413F-A184-12B5249DB14F}&lt;Citation&gt;&lt;Group&gt;&lt;References&gt;&lt;Item&gt;&lt;ID&gt;28&lt;/ID&gt;&lt;UID&gt;{50AE6CE2-EF7D-4337-9C21-DC1799CA0250}&lt;/UID&gt;&lt;Title&gt;Ethnic difference of clinical vertebral fracture risk&lt;/Title&gt;&lt;Template&gt;Journal Article&lt;/Template&gt;&lt;Star&gt;0&lt;/Star&gt;&lt;Tag&gt;0&lt;/Tag&gt;&lt;Author&gt;Bow, C H; Cheung, E; Cheung, C L; Xiao, S M; Loong, C; Soong, C; Tan, K C; Luckey, M M; Cauley, J A; Fujiwara, S; Kung, A W&lt;/Author&gt;&lt;Year&gt;2012&lt;/Year&gt;&lt;Details&gt;&lt;_accession_num&gt;21461720&lt;/_accession_num&gt;&lt;_author_adr&gt;Department of Medicine, The University of Hong Kong, Hong Kong, China. cbow@hku.hk&lt;/_author_adr&gt;&lt;_created&gt;62987022&lt;/_created&gt;&lt;_date&gt;2012-03-01&lt;/_date&gt;&lt;_date_display&gt;2012 Mar&lt;/_date_display&gt;&lt;_doi&gt;10.1007/s00198-011-1627-9&lt;/_doi&gt;&lt;_impact_factor&gt;   3.819&lt;/_impact_factor&gt;&lt;_isbn&gt;1433-2965 (Electronic); 0937-941X (Linking)&lt;/_isbn&gt;&lt;_issue&gt;3&lt;/_issue&gt;&lt;_journal&gt;Osteoporos Int&lt;/_journal&gt;&lt;_keywords&gt;Age Distribution; Aged; Aged, 80 and over; Anthropometry/methods; Asian Continental Ancestry Group/statistics &amp;amp; numerical data; European Continental Ancestry Group/statistics &amp;amp; numerical data; Female; Hip Fractures/ethnology; Hong Kong/epidemiology; Humans; Incidence; Japan/epidemiology; Male; Middle Aged; Osteoporotic Fractures/*ethnology; Prospective Studies; Sex Distribution; Spinal Fractures/*ethnology; Sweden/epidemiology&lt;/_keywords&gt;&lt;_language&gt;eng&lt;/_language&gt;&lt;_modified&gt;63278572&lt;/_modified&gt;&lt;_pages&gt;879-85&lt;/_page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Comparative Study; Journal Article; Research Support, Non-U.S. Gov&amp;apos;t&lt;/_type_work&gt;&lt;_url&gt;http://www.ncbi.nlm.nih.gov/entrez/query.fcgi?cmd=Retrieve&amp;amp;db=pubmed&amp;amp;dopt=Abstract&amp;amp;list_uids=21461720&amp;amp;query_hl=1&lt;/_url&gt;&lt;_volume&gt;23&lt;/_volume&gt;&lt;/Details&gt;&lt;Extra&gt;&lt;DBUID&gt;{87C05D03-B8C6-47E7-A9E7-B18152D1A121}&lt;/DBUID&gt;&lt;/Extra&gt;&lt;/Item&gt;&lt;/References&gt;&lt;/Group&gt;&lt;/Citation&gt;_x000a_"/>
    <w:docVar w:name="NE.Ref{09E38E50-9F02-4023-B551-8EBC48B6454B}" w:val=" ADDIN NE.Ref.{09E38E50-9F02-4023-B551-8EBC48B6454B}&lt;Citation&gt;&lt;Group&gt;&lt;References&gt;&lt;Item&gt;&lt;ID&gt;35&lt;/ID&gt;&lt;UID&gt;{B1698A3D-10A0-4651-8212-5D22B16D75B7}&lt;/UID&gt;&lt;Title&gt;Screening for osteoporosis in Chinese post-menopausal women: a health economic modelling study&lt;/Title&gt;&lt;Template&gt;Journal Article&lt;/Template&gt;&lt;Star&gt;0&lt;/Star&gt;&lt;Tag&gt;0&lt;/Tag&gt;&lt;Author&gt;Si, L; Winzenberg, T M; Chen, M; Jiang, Q; Neil, A; Palmer, A J&lt;/Author&gt;&lt;Year&gt;2016&lt;/Year&gt;&lt;Details&gt;&lt;_alternate_title&gt;Osteoporosis International&lt;/_alternate_title&gt;&lt;_collection_scope&gt;SCI;SCIE&lt;/_collection_scope&gt;&lt;_created&gt;63278848&lt;/_created&gt;&lt;_date&gt;2016-01-01&lt;/_date&gt;&lt;_date_display&gt;2016&lt;/_date_display&gt;&lt;_doi&gt;10.1007/s00198-016-3502-1&lt;/_doi&gt;&lt;_impact_factor&gt;   3.819&lt;/_impact_factor&gt;&lt;_isbn&gt;1433-2965&lt;/_isbn&gt;&lt;_issue&gt;7&lt;/_issue&gt;&lt;_journal&gt;Osteoporosis International&lt;/_journal&gt;&lt;_modified&gt;63278850&lt;/_modified&gt;&lt;_number&gt;Si2016&lt;/_number&gt;&lt;_pages&gt;2259-2269&lt;/_pages&gt;&lt;_url&gt;https://doi.org/10.1007/s00198-016-3502-1&lt;/_url&gt;&lt;_volume&gt;27&lt;/_volume&gt;&lt;/Details&gt;&lt;Extra&gt;&lt;DBUID&gt;{87C05D03-B8C6-47E7-A9E7-B18152D1A121}&lt;/DBUID&gt;&lt;/Extra&gt;&lt;/Item&gt;&lt;/References&gt;&lt;/Group&gt;&lt;Group&gt;&lt;References&gt;&lt;Item&gt;&lt;ID&gt;36&lt;/ID&gt;&lt;UID&gt;{067ED210-7873-454A-8C36-01414924EE59}&lt;/UID&gt;&lt;Title&gt;The economic burden of fracture patients with osteoporosis in western China&lt;/Title&gt;&lt;Template&gt;Journal Article&lt;/Template&gt;&lt;Star&gt;0&lt;/Star&gt;&lt;Tag&gt;0&lt;/Tag&gt;&lt;Author&gt;Qu, B; Ma, Y; Yan, M; Wu, H H; Fan, L; Liao, D F; Pan, X M; Hong, Z&lt;/Author&gt;&lt;Year&gt;2014&lt;/Year&gt;&lt;Details&gt;&lt;_accession_num&gt;24691649&lt;/_accession_num&gt;&lt;_author_adr&gt;Department of Orthopaedics, Chengdu Military General Hospital, No. 270, Tianhui Road, Rongdu Avenue, Chengdu, Sichuan, 610083, People&amp;apos;s Republic of China.&lt;/_author_adr&gt;&lt;_created&gt;63278848&lt;/_created&gt;&lt;_date&gt;2014-07-01&lt;/_date&gt;&lt;_date_display&gt;2014 Jul&lt;/_date_display&gt;&lt;_doi&gt;10.1007/s00198-014-2699-0&lt;/_doi&gt;&lt;_impact_factor&gt;   3.819&lt;/_impact_factor&gt;&lt;_isbn&gt;1433-2965 (Electronic); 0937-941X (Linking)&lt;/_isbn&gt;&lt;_issue&gt;7&lt;/_issue&gt;&lt;_journal&gt;Osteoporos Int&lt;/_journal&gt;&lt;_keywords&gt;Adult; Aged; Aged, 80 and over; Bone Density Conservation Agents/economics/therapeutic use; China; *Cost of Illness; Drug Costs/statistics &amp;amp; numerical data; Female; Health Care Costs/statistics &amp;amp; numerical data; Health Resources/statistics &amp;amp; numerical data; Hip Fractures/diagnosis/economics/therapy; Humans; Male; Middle Aged; Osteoporotic Fractures/diagnosis/*economics/therapy; Prospective Studies; Socioeconomic Factors; Spinal Fractures/diagnosis/economics/therapy; Wrist Injuries/diagnosis/economics/therapy&lt;/_keywords&gt;&lt;_language&gt;eng&lt;/_language&gt;&lt;_modified&gt;63278850&lt;/_modified&gt;&lt;_pages&gt;1853-60&lt;/_page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Journal Article; Multicenter Study; Research Support, Non-U.S. Gov&amp;apos;t&lt;/_type_work&gt;&lt;_url&gt;http://www.ncbi.nlm.nih.gov/entrez/query.fcgi?cmd=Retrieve&amp;amp;db=pubmed&amp;amp;dopt=Abstract&amp;amp;list_uids=24691649&amp;amp;query_hl=1&lt;/_url&gt;&lt;_volume&gt;25&lt;/_volume&gt;&lt;/Details&gt;&lt;Extra&gt;&lt;DBUID&gt;{87C05D03-B8C6-47E7-A9E7-B18152D1A121}&lt;/DBUID&gt;&lt;/Extra&gt;&lt;/Item&gt;&lt;/References&gt;&lt;/Group&gt;&lt;/Citation&gt;_x000a_"/>
    <w:docVar w:name="NE.Ref{09FD1EA9-A535-4855-807E-CD10AE537EA6}" w:val=" ADDIN NE.Ref.{09FD1EA9-A535-4855-807E-CD10AE537EA6}&lt;Citation&gt;&lt;Group&gt;&lt;References&gt;&lt;Item&gt;&lt;ID&gt;175&lt;/ID&gt;&lt;UID&gt;{C2F53E77-9E9A-4701-84D5-79753A27831A}&lt;/UID&gt;&lt;Title&gt;The economic burden of fracture patients with osteoporosis in western China&lt;/Title&gt;&lt;Template&gt;Journal Article&lt;/Template&gt;&lt;Star&gt;0&lt;/Star&gt;&lt;Tag&gt;0&lt;/Tag&gt;&lt;Author&gt;Qu, B; Ma, Y; Yan, M; Wu, H H; Fan, L; Liao, D F; Pan, X M; Hong, Z&lt;/Author&gt;&lt;Year&gt;2014&lt;/Year&gt;&lt;Details&gt;&lt;_accession_num&gt;24691649&lt;/_accession_num&gt;&lt;_author_adr&gt;Department of Orthopaedics, Chengdu Military General Hospital, No. 270, Tianhui  Road, Rongdu Avenue, Chengdu, Sichuan, 610083, People&amp;apos;s Republic of China.&lt;/_author_adr&gt;&lt;_created&gt;63933831&lt;/_created&gt;&lt;_date&gt;2014-07-01&lt;/_date&gt;&lt;_date_display&gt;2014 Jul&lt;/_date_display&gt;&lt;_doi&gt;10.1007/s00198-014-2699-0&lt;/_doi&gt;&lt;_impact_factor&gt;   4.507&lt;/_impact_factor&gt;&lt;_isbn&gt;1433-2965 (Electronic); 0937-941X (Linking)&lt;/_isbn&gt;&lt;_issue&gt;7&lt;/_issue&gt;&lt;_journal&gt;Osteoporos Int&lt;/_journal&gt;&lt;_language&gt;eng&lt;/_language&gt;&lt;_modified&gt;63933831&lt;/_modified&gt;&lt;_pages&gt;1853-60&lt;/_pages&gt;&lt;_subject_headings&gt;Adult; Aged; Aged, 80 and over; Bone Density Conservation Agents/economics/therapeutic use; China; *Cost of Illness; Drug Costs/statistics &amp;amp; numerical data; Female; Health Care Costs/statistics &amp;amp; numerical data; Health Resources/statistics &amp;amp; numerical data; Hip Fractures/diagnosis/economics/therapy; Humans; Male; Middle Aged; Osteoporotic Fractures/diagnosis/*economics/therapy; Prospective Studies; Socioeconomic Factors; Spinal Fractures/diagnosis/economics/therapy; Wrist Injuries/diagnosis/economics/therap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; Multicenter Study; Research Support, Non-U.S. Gov&amp;apos;t&lt;/_type_work&gt;&lt;_url&gt;http://www.ncbi.nlm.nih.gov/entrez/query.fcgi?cmd=Retrieve&amp;amp;db=pubmed&amp;amp;dopt=Abstract&amp;amp;list_uids=24691649&amp;amp;query_hl=1&lt;/_url&gt;&lt;_volume&gt;25&lt;/_volume&gt;&lt;/Details&gt;&lt;Extra&gt;&lt;DBUID&gt;{3C083819-5E4C-4949-B418-A91C07A1EB8F}&lt;/DBUID&gt;&lt;/Extra&gt;&lt;/Item&gt;&lt;/References&gt;&lt;/Group&gt;&lt;/Citation&gt;_x000a_"/>
    <w:docVar w:name="NE.Ref{0A4F1A22-BC68-45F2-8EEF-1E7B455DC492}" w:val=" ADDIN NE.Ref.{0A4F1A22-BC68-45F2-8EEF-1E7B455DC492}&lt;Citation&gt;&lt;Group&gt;&lt;References&gt;&lt;Item&gt;&lt;ID&gt;33&lt;/ID&gt;&lt;UID&gt;{76911734-6A54-4C3E-842B-10DA5685E023}&lt;/UID&gt;&lt;Title&gt;Clinical review. Comparative effectiveness of drug treatments to prevent fragility fractures: a systematic review and network meta-analysis&lt;/Title&gt;&lt;Template&gt;Journal Article&lt;/Template&gt;&lt;Star&gt;0&lt;/Star&gt;&lt;Tag&gt;0&lt;/Tag&gt;&lt;Author&gt;Murad, M H; Drake, M T; Mullan, R J; Mauck, K F; Stuart, L M; Lane, M A; Abu, Elnour NO; Erwin, P J; Hazem, A; Puhan, M A; Li, T; Montori, V M&lt;/Author&gt;&lt;Year&gt;2012&lt;/Year&gt;&lt;Details&gt;&lt;_accession_num&gt;22466336&lt;/_accession_num&gt;&lt;_author_adr&gt;College of Medicine, Mayo Clinic, The Knowledge and Evaluation Research Unit, Division of Endocrinology, Rochester, Minnesota 55905, USA. Murad.mohammad@mayo.edu&lt;/_author_adr&gt;&lt;_created&gt;62986746&lt;/_created&gt;&lt;_date&gt;2012-06-01&lt;/_date&gt;&lt;_date_display&gt;2012 Jun&lt;/_date_display&gt;&lt;_doi&gt;10.1210/jc.2011-3060&lt;/_doi&gt;&lt;_impact_factor&gt;   5.605&lt;/_impact_factor&gt;&lt;_isbn&gt;1945-7197 (Electronic); 0021-972X (Linking)&lt;/_isbn&gt;&lt;_issue&gt;6&lt;/_issue&gt;&lt;_journal&gt;J Clin Endocrinol Metab&lt;/_journal&gt;&lt;_keywords&gt;Antibodies, Monoclonal/therapeutic use; Antibodies, Monoclonal, Humanized; Bone Density Conservation Agents/*therapeutic use; Calcium/therapeutic use; Denosumab; Fractures, Bone/*etiology/*prevention &amp;amp; control; Humans; Osteoporosis/*complications/*drug therapy; Selective Estrogen Receptor Modulators/therapeutic use; Vitamin D/therapeutic use&lt;/_keywords&gt;&lt;_language&gt;eng&lt;/_language&gt;&lt;_modified&gt;63278754&lt;/_modified&gt;&lt;_pages&gt;1871-80&lt;/_pages&gt;&lt;_tertiary_title&gt;The Journal of clinical endocrinology and metabolism&lt;/_tertiary_title&gt;&lt;_type_work&gt;Comparative Study; Journal Article; Meta-Analysis; Research Support, Non-U.S. Gov&amp;apos;t; Review; Systematic Review&lt;/_type_work&gt;&lt;_url&gt;http://www.ncbi.nlm.nih.gov/entrez/query.fcgi?cmd=Retrieve&amp;amp;db=pubmed&amp;amp;dopt=Abstract&amp;amp;list_uids=22466336&amp;amp;query_hl=1&lt;/_url&gt;&lt;_volume&gt;97&lt;/_volume&gt;&lt;/Details&gt;&lt;Extra&gt;&lt;DBUID&gt;{87C05D03-B8C6-47E7-A9E7-B18152D1A121}&lt;/DBUID&gt;&lt;/Extra&gt;&lt;/Item&gt;&lt;/References&gt;&lt;/Group&gt;&lt;/Citation&gt;_x000a_"/>
    <w:docVar w:name="NE.Ref{0A63540E-8323-4ADF-86D1-39A250BA2A45}" w:val=" ADDIN NE.Ref.{0A63540E-8323-4ADF-86D1-39A250BA2A45}&lt;Citation&gt;&lt;Group&gt;&lt;References&gt;&lt;Item&gt;&lt;ID&gt;209&lt;/ID&gt;&lt;UID&gt;{D0825BEA-C029-458C-8122-0D61A0E98F9B}&lt;/UID&gt;&lt;Title&gt;Cost-effectiveness of denosumab versus oral alendronate for elderly osteoporotic  women in Japan&lt;/Title&gt;&lt;Template&gt;Journal Article&lt;/Template&gt;&lt;Star&gt;0&lt;/Star&gt;&lt;Tag&gt;0&lt;/Tag&gt;&lt;Author&gt;Mori, T; Crandall, C J; Ganz, D A&lt;/Author&gt;&lt;Year&gt;2017&lt;/Year&gt;&lt;Details&gt;&lt;_accessed&gt;63991343&lt;/_accessed&gt;&lt;_accession_num&gt;28210776&lt;/_accession_num&gt;&lt;_author_adr&gt;Department of General Internal Medicine, Kameda Medical Center, 929 Higashi-cho,  Kamogawa City, Chiba, 296-8602, Japan. takahiromori@outlook.com.; Department of Primary Care and Medical Education, Graduate School of Comprehensive  Human Sciences, University of Tsukuba, Tsukuba City, Ibaraki, Japan.  takahiromori@outlook.com.; Department of Health Services Research, Faculty of Medicine, University of Tsukuba,  Tsukuba City, Ibaraki, Japan. takahiromori@outlook.com.; Division of General Internal Medicine and Health Services Research, Department of  Medicine, David Geffen School of Medicine at University of California, Los Angeles,  Los Angeles, CA, USA.; Geriatric Research, Education and Clinical Center and HSR&amp;amp;D Center for Healthcare  Innovation, Implementation and Policy, Veterans Affairs Greater Los Angeles  Healthcare System, Los Angeles, CA, USA.; Division of Geriatrics, Department of Medicine, David Geffen School of Medicine at  University of California, Los Angeles, Los Angeles, CA, USA.; Health Unit, RAND Corporation, Santa Monica, CA, USA.&lt;/_author_adr&gt;&lt;_created&gt;63948150&lt;/_created&gt;&lt;_date&gt;2017-05-01&lt;/_date&gt;&lt;_date_display&gt;2017 May&lt;/_date_display&gt;&lt;_doi&gt;10.1007/s00198-017-3940-4&lt;/_doi&gt;&lt;_impact_factor&gt;   4.507&lt;/_impact_factor&gt;&lt;_isbn&gt;1433-2965 (Electronic); 0937-941X (Linking)&lt;/_isbn&gt;&lt;_issue&gt;5&lt;/_issue&gt;&lt;_journal&gt;Osteoporos Int&lt;/_journal&gt;&lt;_keywords&gt;*Alendronate; *Cost-effectiveness analysis; *Denosumab; *Osteoporosis&lt;/_keywords&gt;&lt;_language&gt;eng&lt;/_language&gt;&lt;_modified&gt;63960089&lt;/_modified&gt;&lt;_pages&gt;1733-1744&lt;/_pages&gt;&lt;_subject_headings&gt;Administration, Oral; Aged; Aged, 80 and over; Alendronate/administration &amp;amp; dosage/*economics/therapeutic use; Bone Density Conservation Agents/administration &amp;amp; dosage/*economics; Cost-Benefit Analysis; Denosumab/administration &amp;amp; dosage/*economics/therapeutic use; Drug Administration Schedule; Drug Costs/statistics &amp;amp; numerical data; Female; Health Care Costs/statistics &amp;amp; numerical data; Humans; Independent Living; Injections, Subcutaneous; Japan/epidemiology; Markov Chains; Models, Econometric; Osteoporosis, Postmenopausal/*drug therapy/*economics/epidemiology; Osteoporotic Fractures/economics/epidemiology/prevention &amp;amp; control; Quality-Adjusted Life Years; Sensitivity and Specificit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Comparative Study; Journal Article&lt;/_type_work&gt;&lt;_url&gt;http://www.ncbi.nlm.nih.gov/entrez/query.fcgi?cmd=Retrieve&amp;amp;db=pubmed&amp;amp;dopt=Abstract&amp;amp;list_uids=28210776&amp;amp;query_hl=1&lt;/_url&gt;&lt;_volume&gt;28&lt;/_volume&gt;&lt;/Details&gt;&lt;Extra&gt;&lt;DBUID&gt;{3C083819-5E4C-4949-B418-A91C07A1EB8F}&lt;/DBUID&gt;&lt;/Extra&gt;&lt;/Item&gt;&lt;/References&gt;&lt;/Group&gt;&lt;Group&gt;&lt;References&gt;&lt;Item&gt;&lt;ID&gt;210&lt;/ID&gt;&lt;UID&gt;{7FFE561C-6D72-4C2D-9531-61F51E3401C2}&lt;/UID&gt;&lt;Title&gt;Cost-effectiveness of combined oral bisphosphonate therapy and falls prevention  exercise for fracture prevention in the USA&lt;/Title&gt;&lt;Template&gt;Journal Article&lt;/Template&gt;&lt;Star&gt;0&lt;/Star&gt;&lt;Tag&gt;0&lt;/Tag&gt;&lt;Author&gt;Mori, T; Crandall, C J; Ganz, D A&lt;/Author&gt;&lt;Year&gt;2017&lt;/Year&gt;&lt;Details&gt;&lt;_accessed&gt;63991343&lt;/_accessed&gt;&lt;_accession_num&gt;27726000&lt;/_accession_num&gt;&lt;_author_adr&gt;Department of General Internal Medicine, Kameda Medical Center, 929 Higashi-cho,  Kamogawa City, Chiba, 296-8602, Japan. takahiromori@outlook.com.; Department of Primary Care and Medical Education, Graduate School of Comprehensive  Human Sciences, University of Tsukuba, Tsukuba City, Ibaraki, Japan.  takahiromori@outlook.com.; Department of Health Services Research, Faculty of Medicine, University of Tsukuba,  Tsukuba City, Ibaraki, Japan. takahiromori@outlook.com.; Division of General Internal Medicine and Health Services Research, Department of  Medicine, David Geffen School of Medicine, University of California, Los Angeles,  Los Angeles, CA, USA.; Geriatric Research, Education and Clinical Center and HSR&amp;amp;D Center for Healthcare  Innovation, Implementation and Policy, Veterans Affairs Greater Los Angeles  Healthcare System, Los Angeles, CA, USA.; Division of Geriatrics, Department of Medicine, David Geffen School of Medicine,  University of California, Los Angeles, Los Angeles, CA, USA.; Health Unit, RAND Corporation, Santa Monica, CA, USA.&lt;/_author_adr&gt;&lt;_created&gt;63948151&lt;/_created&gt;&lt;_date&gt;2017-02-01&lt;/_date&gt;&lt;_date_display&gt;2017 Feb&lt;/_date_display&gt;&lt;_doi&gt;10.1007/s00198-016-3772-7&lt;/_doi&gt;&lt;_impact_factor&gt;   4.507&lt;/_impact_factor&gt;&lt;_isbn&gt;1433-2965 (Electronic); 0937-941X (Linking)&lt;/_isbn&gt;&lt;_issue&gt;2&lt;/_issue&gt;&lt;_journal&gt;Osteoporos Int&lt;/_journal&gt;&lt;_keywords&gt;*Cost-effectiveness analysis; *Falls prevention exercise; *Fracture prevention; *Oral bisphosphonate therapy; *Osteoporosis&lt;/_keywords&gt;&lt;_language&gt;eng&lt;/_language&gt;&lt;_modified&gt;63959994&lt;/_modified&gt;&lt;_pages&gt;585-595&lt;/_pages&gt;&lt;_subject_headings&gt;Accidental Falls/economics/*prevention &amp;amp; control; Administration, Oral; Aged; Aged, 80 and over; Bone Density Conservation Agents/administration &amp;amp; dosage/economics/*therapeutic use; Combined Modality Therapy; Cost-Benefit Analysis; Diphosphonates/administration &amp;amp; dosage/economics/*therapeutic use; Drug Costs/statistics &amp;amp; numerical data; Exercise Therapy/*economics; Female; Health Care Costs/statistics &amp;amp; numerical data; Humans; Japan; Markov Chains; Osteoporosis, Postmenopausal/drug therapy; Osteoporotic Fractures/economics/*prevention &amp;amp; control; Quality-Adjusted Life Years; Sensitivity and Specificit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7726000&amp;amp;query_hl=1&lt;/_url&gt;&lt;_volume&gt;28&lt;/_volume&gt;&lt;/Details&gt;&lt;Extra&gt;&lt;DBUID&gt;{3C083819-5E4C-4949-B418-A91C07A1EB8F}&lt;/DBUID&gt;&lt;/Extra&gt;&lt;/Item&gt;&lt;/References&gt;&lt;/Group&gt;&lt;/Citation&gt;_x000a_"/>
    <w:docVar w:name="NE.Ref{0A75A32A-D59F-4A86-9074-AAE18B2DD592}" w:val=" ADDIN NE.Ref.{0A75A32A-D59F-4A86-9074-AAE18B2DD592}&lt;Citation&gt;&lt;Group&gt;&lt;References&gt;&lt;Item&gt;&lt;ID&gt;174&lt;/ID&gt;&lt;UID&gt;{4015BEF5-15B6-4E57-BB4E-743DBFEDA5E8}&lt;/UID&gt;&lt;Title&gt;Hip fractures in Hefei, China: the Hefei osteoporosis project&lt;/Title&gt;&lt;Template&gt;Journal Article&lt;/Template&gt;&lt;Star&gt;0&lt;/Star&gt;&lt;Tag&gt;0&lt;/Tag&gt;&lt;Author&gt;Wang, J; Wang, Y; Liu, W D; Wang, F; Yin, Z S&lt;/Author&gt;&lt;Year&gt;2014&lt;/Year&gt;&lt;Details&gt;&lt;_accession_num&gt;23784553&lt;/_accession_num&gt;&lt;_author_adr&gt;Department of Orthopaedics, The First Affiliated Hospital of Anhui Medical  University, Hefei, Anhui, China.&lt;/_author_adr&gt;&lt;_collection_scope&gt;SCIE&lt;/_collection_scope&gt;&lt;_created&gt;63933826&lt;/_created&gt;&lt;_date&gt;2014-03-01&lt;/_date&gt;&lt;_date_display&gt;2014 Mar&lt;/_date_display&gt;&lt;_doi&gt;10.1007/s00774-013-0484-3&lt;/_doi&gt;&lt;_impact_factor&gt;   2.626&lt;/_impact_factor&gt;&lt;_isbn&gt;1435-5604 (Electronic); 0914-8779 (Linking)&lt;/_isbn&gt;&lt;_issue&gt;2&lt;/_issue&gt;&lt;_journal&gt;J Bone Miner Metab&lt;/_journal&gt;&lt;_language&gt;eng&lt;/_language&gt;&lt;_modified&gt;63933826&lt;/_modified&gt;&lt;_pages&gt;206-14&lt;/_pages&gt;&lt;_subject_headings&gt;Age Factors; Aged; Aged, 80 and over; China/epidemiology; Female; Hip Fractures/complications/*epidemiology; Humans; Male; Middle Aged; Osteoporosis/complications; Sex Factors&lt;/_subject_headings&gt;&lt;_tertiary_title&gt;Journal of bone and mineral metabolism&lt;/_tertiary_title&gt;&lt;_type_work&gt;Journal Article&lt;/_type_work&gt;&lt;_url&gt;http://www.ncbi.nlm.nih.gov/entrez/query.fcgi?cmd=Retrieve&amp;amp;db=pubmed&amp;amp;dopt=Abstract&amp;amp;list_uids=23784553&amp;amp;query_hl=1&lt;/_url&gt;&lt;_volume&gt;32&lt;/_volume&gt;&lt;/Details&gt;&lt;Extra&gt;&lt;DBUID&gt;{3C083819-5E4C-4949-B418-A91C07A1EB8F}&lt;/DBUID&gt;&lt;/Extra&gt;&lt;/Item&gt;&lt;/References&gt;&lt;/Group&gt;&lt;/Citation&gt;_x000a_"/>
    <w:docVar w:name="NE.Ref{0A7F4225-6AEA-4DBB-BD9C-511050E8F1CE}" w:val=" ADDIN NE.Ref.{0A7F4225-6AEA-4DBB-BD9C-511050E8F1CE}&lt;Citation&gt;&lt;Group&gt;&lt;References&gt;&lt;Item&gt;&lt;ID&gt;254&lt;/ID&gt;&lt;UID&gt;{4DA89BCE-2E04-402C-B795-ACF8DB20AC40}&lt;/UID&gt;&lt;Title&gt; Guidelines for the diagnosis and management of primary osteoporosis&lt;/Title&gt;&lt;Template&gt;Journal Article&lt;/Template&gt;&lt;Star&gt;0&lt;/Star&gt;&lt;Tag&gt;0&lt;/Tag&gt;&lt;Author&gt;&amp;quot;Chinese Society of Osteoporosis and Bone Mineral Research&amp;quot;&lt;/Author&gt;&lt;Year&gt;2019&lt;/Year&gt;&lt;Details&gt;&lt;_accessed&gt;64049392&lt;/_accessed&gt;&lt;_created&gt;64049328&lt;/_created&gt;&lt;_issue&gt;03&lt;/_issue&gt;&lt;_journal&gt;Chin J Osteoporos&lt;/_journal&gt;&lt;_keywords&gt;281-309&lt;/_keywords&gt;&lt;_modified&gt;64049392&lt;/_modified&gt;&lt;_volume&gt;25&lt;/_volume&gt;&lt;/Details&gt;&lt;Extra&gt;&lt;DBUID&gt;{3C083819-5E4C-4949-B418-A91C07A1EB8F}&lt;/DBUID&gt;&lt;/Extra&gt;&lt;/Item&gt;&lt;/References&gt;&lt;/Group&gt;&lt;/Citation&gt;_x000a_"/>
    <w:docVar w:name="NE.Ref{0B075178-07EF-454F-81D0-4544D0A5C78E}" w:val=" ADDIN NE.Ref.{0B075178-07EF-454F-81D0-4544D0A5C78E}&lt;Citation&gt;&lt;Group&gt;&lt;References&gt;&lt;Item&gt;&lt;ID&gt;166&lt;/ID&gt;&lt;UID&gt;{49FA3243-E0C0-4C68-BD93-45F3659A94CA}&lt;/UID&gt;&lt;Title&gt;Denosumab, raloxifene, romosozumab and teriparatide to prevent osteoporotic  fragility fractures: a systematic review and economic evaluation&lt;/Title&gt;&lt;Template&gt;Journal Article&lt;/Template&gt;&lt;Star&gt;0&lt;/Star&gt;&lt;Tag&gt;0&lt;/Tag&gt;&lt;Author&gt;Davis, S; Simpson, E; Hamilton, J; James, M M; Rawdin, A; Wong, R; Goka, E; Gittoes, N; Selby, P&lt;/Author&gt;&lt;Year&gt;2020&lt;/Year&gt;&lt;Details&gt;&lt;_accessed&gt;63960087&lt;/_accessed&gt;&lt;_accession_num&gt;32588816&lt;/_accession_num&gt;&lt;_author_adr&gt;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University Hospitals Birmingham NHS Foundation Trust, Birmingham, UK.; School of Medical Sciences, University of Manchester, Manchester, UK.&lt;/_author_adr&gt;&lt;_created&gt;63933784&lt;/_created&gt;&lt;_date&gt;2020-06-01&lt;/_date&gt;&lt;_date_display&gt;2020 Jun&lt;/_date_display&gt;&lt;_doi&gt;10.3310/hta24290&lt;/_doi&gt;&lt;_impact_factor&gt;   4.014&lt;/_impact_factor&gt;&lt;_isbn&gt;2046-4924 (Electronic); 1366-5278 (Print); 1366-5278 (Linking)&lt;/_isbn&gt;&lt;_issue&gt;29&lt;/_issue&gt;&lt;_journal&gt;Health Technol Assess&lt;/_journal&gt;&lt;_keywords&gt;*ECONOMIC EVALUATION; *FRAGILITY FRACTURE; *NETWORK META-ANALYSIS; *NON-BISPHOSPHONATE; *OSTEOPOROSIS; *SYSTEMATIC REVIEW&lt;/_keywords&gt;&lt;_language&gt;eng&lt;/_language&gt;&lt;_modified&gt;63941358&lt;/_modified&gt;&lt;_pages&gt;1-314&lt;/_pages&gt;&lt;_tertiary_title&gt;Health technology assessment (Winchester, England)&lt;/_tertiary_title&gt;&lt;_type_work&gt;Journal Article; Research Support, Non-U.S. Gov&amp;apos;t&lt;/_type_work&gt;&lt;_url&gt;http://www.ncbi.nlm.nih.gov/entrez/query.fcgi?cmd=Retrieve&amp;amp;db=pubmed&amp;amp;dopt=Abstract&amp;amp;list_uids=32588816&amp;amp;query_hl=1&lt;/_url&gt;&lt;_volume&gt;24&lt;/_volume&gt;&lt;/Details&gt;&lt;Extra&gt;&lt;DBUID&gt;{3C083819-5E4C-4949-B418-A91C07A1EB8F}&lt;/DBUID&gt;&lt;/Extra&gt;&lt;/Item&gt;&lt;/References&gt;&lt;/Group&gt;&lt;/Citation&gt;_x000a_"/>
    <w:docVar w:name="NE.Ref{0B226C74-40DA-433A-881C-6AB2BACF9506}" w:val=" ADDIN NE.Ref.{0B226C74-40DA-433A-881C-6AB2BACF9506}&lt;Citation&gt;&lt;Group&gt;&lt;References&gt;&lt;Item&gt;&lt;ID&gt;201&lt;/ID&gt;&lt;UID&gt;{69E6FA29-188B-45B8-8407-12B49EEFEB51}&lt;/UID&gt;&lt;Title&gt;Recommendations for the conduct of economic evaluations in osteoporosis: outcomes of  an experts&amp;apos; consensus meeting organized by the European Society for Clinical and  Economic Aspects of Osteoporosis, Osteoarthritis and Musculoskeletal Diseases  (ESCEO) and the US branch of the International Osteoporosis Foundation&lt;/Title&gt;&lt;Template&gt;Journal Article&lt;/Template&gt;&lt;Star&gt;0&lt;/Star&gt;&lt;Tag&gt;0&lt;/Tag&gt;&lt;Author&gt;Hiligsmann, M; Reginster, J Y; Tosteson, ANA; Bukata, S V; Saag, K G; Gold, D T; Halbout, P; Jiwa, F; Lewiecki, E M; Pinto, D; Adachi, J D; Al-Daghri, N; Bruyère, O; Chandran, M; Cooper, C; Harvey, N C; Einhorn, T A; Kanis, J A; Kendler, D L; Messina, O D; Rizzoli, R; Si, L; Silverman, S&lt;/Author&gt;&lt;Year&gt;2019&lt;/Year&gt;&lt;Details&gt;&lt;_accession_num&gt;30382319&lt;/_accession_num&gt;&lt;_author_adr&gt;Department of Health Services Research, CAPHRI Care and Public Health Research  Institute, Maastricht University, Maastricht, The Netherlands.  m.hiligsmann@maastrichtuniversity.nl.; Department of Public Health, Epidemiology and Health Economics, University of Liège,  Liège, Belgium.; Chair for Biomarkers of Chronic Diseases, Biochemistry Department, College of  Science, King Saud University, Riyadh, Kingdom of Saudi Arabia.; The Dartmouth Institute for Health Policy and Clinical Practice, Geisel School of  Medicine at Dartmouth, Lebanon, NH, USA.; UCLA Orthopaedic Center, Santa Monica, CA, USA.; Division of Clinical Immunology and Rheumatology, Department of Medicine, University  of Alabama at Birmingham, Birmingham, AL, USA.; Department of Psychiatry and Behavioral Sciences, Duke University Medical Center,  Durham, NC, USA.; International Osteoporosis Foundation, Nyon, Switzerland.; Patients Societies at the International Osteoporosis Foundation, Osteoporosis  Canada, Toronto, Canada.; New Mexico Clinical Research &amp;amp; Osteoporosis Center, Albuquerque, NM, USA.; Department of Physical Therapy, Marquette University, Milwaukee, USA.; Center for Healthcare Studies, Feinberg School of Medicine, Northwestern University,  Chicago, USA.; Department of Medicine, McMaster University, Hamilton, ON, Canada.; Chair for Biomarkers of Chronic Diseases, Biochemistry Department, College of  Science, King Saud University, Riyadh, Kingdom of Saudi Arabia.; Department of Public Health, Epidemiology and Health Economics, University of Liège,  Liège, Belgium.; Osteoporosis and Bone Metabolism Unit, Department of Endocrinology, Singapore  General Hospital, Singapore, Singapore.; MRC Lifecourse Epidemiology Unit, University of Southampton, Southampton, UK.; UKNIHR Oxford Biomedical Research Centre, University of Oxford, Oxford, UK.; MRC Lifecourse Epidemiology Unit, University of Southampton, Southampton, UK.; New York University Langone Health, New York, USA.; Centre for Metabolic Bone Diseases, University of Sheffield, Sheffield, UK.; University of Sheffield Medical School, Sheffield, UK.; Mary McKillop Health Institute, Australian Catholic University, Melbourne,  Australia.; University of British Columbia, Vancouver, Canada.; Cosme Argerich Hospital and IRO medical research centre, Buenos Aires, Argentina.; Service of Bone Diseases, Faculty of Medicine, Geneva University Hospitals, Geneva,  Switzerland.; The George Institute for Global Health, University of New South Wales, Kensington,  NH, Australia.; Centre for the Health Economy, Macquarie University, Sydney, NSW, Australia.; Cedars-Sinai Medical Center, UCLA School of Medicine and the OMC Clinical Research  Center, Los Angeles, CA, USA.&lt;/_author_adr&gt;&lt;_created&gt;63948098&lt;/_created&gt;&lt;_date&gt;2019-01-01&lt;/_date&gt;&lt;_date_display&gt;2019 Jan&lt;/_date_display&gt;&lt;_doi&gt;10.1007/s00198-018-4744-x&lt;/_doi&gt;&lt;_impact_factor&gt;   4.507&lt;/_impact_factor&gt;&lt;_isbn&gt;1433-2965 (Electronic); 0937-941X (Print); 0937-941X (Linking)&lt;/_isbn&gt;&lt;_issue&gt;1&lt;/_issue&gt;&lt;_journal&gt;Osteoporos Int&lt;/_journal&gt;&lt;_keywords&gt;Cost-effectiveness; Economic evaluation; Osteoporosis; Recommendations; Reference case&lt;/_keywords&gt;&lt;_language&gt;eng&lt;/_language&gt;&lt;_modified&gt;63948098&lt;/_modified&gt;&lt;_pages&gt;45-57&lt;/_pages&gt;&lt;_subject_headings&gt;Cost-Benefit Analysis; Health Care Costs/statistics &amp;amp; numerical data; Humans; Models, Econometric; Osteoporosis/*economics/*therapy; Osteoporotic Fractures/economics; Quality-Adjusted Life Years; Research Design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Consensus Development Conference; Journal Article&lt;/_type_work&gt;&lt;_url&gt;http://www.ncbi.nlm.nih.gov/entrez/query.fcgi?cmd=Retrieve&amp;amp;db=pubmed&amp;amp;dopt=Abstract&amp;amp;list_uids=30382319&amp;amp;query_hl=1&lt;/_url&gt;&lt;_volume&gt;30&lt;/_volume&gt;&lt;/Details&gt;&lt;Extra&gt;&lt;DBUID&gt;{3C083819-5E4C-4949-B418-A91C07A1EB8F}&lt;/DBUID&gt;&lt;/Extra&gt;&lt;/Item&gt;&lt;/References&gt;&lt;/Group&gt;&lt;/Citation&gt;_x000a_"/>
    <w:docVar w:name="NE.Ref{0B2F24CD-9F61-4920-AE7B-730D648573BC}" w:val=" ADDIN NE.Ref.{0B2F24CD-9F61-4920-AE7B-730D648573BC}&lt;Citation&gt;&lt;Group&gt;&lt;References&gt;&lt;Item&gt;&lt;ID&gt;29&lt;/ID&gt;&lt;UID&gt;{97F45826-B9D2-4F59-B182-26E13978767D}&lt;/UID&gt;&lt;Title&gt;Hip fractures in Hefei, China: the Hefei osteoporosis project&lt;/Title&gt;&lt;Template&gt;Journal Article&lt;/Template&gt;&lt;Star&gt;0&lt;/Star&gt;&lt;Tag&gt;0&lt;/Tag&gt;&lt;Author&gt;Wang, J; Wang, Y; Liu, W D; Wang, F; Yin, Z S&lt;/Author&gt;&lt;Year&gt;2014&lt;/Year&gt;&lt;Details&gt;&lt;_accession_num&gt;23784553&lt;/_accession_num&gt;&lt;_author_adr&gt;Department of Orthopaedics, The First Affiliated Hospital of Anhui Medical University, Hefei, Anhui, China.&lt;/_author_adr&gt;&lt;_collection_scope&gt;SCIE&lt;/_collection_scope&gt;&lt;_created&gt;62987020&lt;/_created&gt;&lt;_date&gt;2014-03-01&lt;/_date&gt;&lt;_date_display&gt;2014 Mar&lt;/_date_display&gt;&lt;_doi&gt;10.1007/s00774-013-0484-3&lt;/_doi&gt;&lt;_impact_factor&gt;   2.310&lt;/_impact_factor&gt;&lt;_isbn&gt;1435-5604 (Electronic); 0914-8779 (Linking)&lt;/_isbn&gt;&lt;_issue&gt;2&lt;/_issue&gt;&lt;_journal&gt;J Bone Miner Metab&lt;/_journal&gt;&lt;_keywords&gt;Age Factors; Aged; Aged, 80 and over; China/epidemiology; Female; Hip Fractures/complications/*epidemiology; Humans; Male; Middle Aged; Osteoporosis/complications; Sex Factors&lt;/_keywords&gt;&lt;_language&gt;eng&lt;/_language&gt;&lt;_modified&gt;63278574&lt;/_modified&gt;&lt;_pages&gt;206-14&lt;/_pages&gt;&lt;_tertiary_title&gt;Journal of bone and mineral metabolism&lt;/_tertiary_title&gt;&lt;_type_work&gt;Journal Article&lt;/_type_work&gt;&lt;_url&gt;http://www.ncbi.nlm.nih.gov/entrez/query.fcgi?cmd=Retrieve&amp;amp;db=pubmed&amp;amp;dopt=Abstract&amp;amp;list_uids=23784553&amp;amp;query_hl=1&lt;/_url&gt;&lt;_volume&gt;32&lt;/_volume&gt;&lt;/Details&gt;&lt;Extra&gt;&lt;DBUID&gt;{87C05D03-B8C6-47E7-A9E7-B18152D1A121}&lt;/DBUID&gt;&lt;/Extra&gt;&lt;/Item&gt;&lt;/References&gt;&lt;/Group&gt;&lt;/Citation&gt;_x000a_"/>
    <w:docVar w:name="NE.Ref{0B35519B-EF36-46D0-9D09-8CA94C577F2D}" w:val=" ADDIN NE.Ref.{0B35519B-EF36-46D0-9D09-8CA94C577F2D}&lt;Citation&gt;&lt;Group&gt;&lt;References&gt;&lt;Item&gt;&lt;ID&gt;21&lt;/ID&gt;&lt;UID&gt;{C8212F2A-204C-42CB-B371-7E0F49FB84A6}&lt;/UID&gt;&lt;Title&gt;Utility values associated with osteoporotic fracture: a systematic review of the  literature&lt;/Title&gt;&lt;Template&gt;Journal Article&lt;/Template&gt;&lt;Star&gt;0&lt;/Star&gt;&lt;Tag&gt;0&lt;/Tag&gt;&lt;Author&gt;Hiligsmann, M; Ethgen, O; Richy, F; Reginster, J Y&lt;/Author&gt;&lt;Year&gt;2008&lt;/Year&gt;&lt;Details&gt;&lt;_accession_num&gt;18404243&lt;/_accession_num&gt;&lt;_author_adr&gt;Department of Epidemiology, Public Health, and Health Economics, University of Liege, Avenue de l&amp;apos;hopital, Bat B23, 4000 Liege, Belgium. m.hiligsmann@ulg.ac.be&lt;/_author_adr&gt;&lt;_created&gt;62987683&lt;/_created&gt;&lt;_date&gt;2008-04-01&lt;/_date&gt;&lt;_date_display&gt;2008 Apr&lt;/_date_display&gt;&lt;_doi&gt;10.1007/s00223-008-9117-6&lt;/_doi&gt;&lt;_impact_factor&gt;   3.265&lt;/_impact_factor&gt;&lt;_isbn&gt;0171-967X (Print); 0171-967X (Linking)&lt;/_isbn&gt;&lt;_issue&gt;4&lt;/_issue&gt;&lt;_journal&gt;Calcif Tissue Int&lt;/_journal&gt;&lt;_keywords&gt;Databases, Bibliographic; Fractures, Bone/*complications/*diagnosis; Humans; Osteoporosis/*complications/*diagnosis; Quality-Adjusted Life Years; Reference Values; Research Design; Surveys and Questionnaires; Time Factors; Treatment Outcome&lt;/_keywords&gt;&lt;_language&gt;eng&lt;/_language&gt;&lt;_modified&gt;63277227&lt;/_modified&gt;&lt;_pages&gt;288-92&lt;/_pages&gt;&lt;_tertiary_title&gt;Calcified tissue international&lt;/_tertiary_title&gt;&lt;_type_work&gt;Journal Article; Review; Systematic Review&lt;/_type_work&gt;&lt;_url&gt;http://www.ncbi.nlm.nih.gov/entrez/query.fcgi?cmd=Retrieve&amp;amp;db=pubmed&amp;amp;dopt=Abstract&amp;amp;list_uids=18404243&amp;amp;query_hl=1&lt;/_url&gt;&lt;_volume&gt;82&lt;/_volume&gt;&lt;/Details&gt;&lt;Extra&gt;&lt;DBUID&gt;{87C05D03-B8C6-47E7-A9E7-B18152D1A121}&lt;/DBUID&gt;&lt;/Extra&gt;&lt;/Item&gt;&lt;/References&gt;&lt;/Group&gt;&lt;/Citation&gt;_x000a_"/>
    <w:docVar w:name="NE.Ref{0BB55E3B-13D1-45F1-870F-5A84CF11FD5A}" w:val=" ADDIN NE.Ref.{0BB55E3B-13D1-45F1-870F-5A84CF11FD5A}&lt;Citation&gt;&lt;Group&gt;&lt;References&gt;&lt;Item&gt;&lt;ID&gt;4&lt;/ID&gt;&lt;UID&gt;{D140102E-DD0F-4359-8F82-D5EFDBB3C265}&lt;/UID&gt;&lt;Title&gt;Projection of osteoporosis-related fractures and costs in China: 2010-2050&lt;/Title&gt;&lt;Template&gt;Journal Article&lt;/Template&gt;&lt;Star&gt;0&lt;/Star&gt;&lt;Tag&gt;0&lt;/Tag&gt;&lt;Author&gt;Si, L; Winzenberg, T M; Jiang, Q; Chen, M; Palmer, A J&lt;/Author&gt;&lt;Year&gt;2015&lt;/Year&gt;&lt;Details&gt;&lt;_accession_num&gt;25761729&lt;/_accession_num&gt;&lt;_author_adr&gt;Menzies Institute for Medical Research, University of Tasmania, Hobart, TAS, 7000, Australia.&lt;/_author_adr&gt;&lt;_date_display&gt;2015 Jul&lt;/_date_display&gt;&lt;_date&gt;2015-07-01&lt;/_date&gt;&lt;_doi&gt;10.1007/s00198-015-3093-2&lt;/_doi&gt;&lt;_isbn&gt;1433-2965 (Electronic); 0937-941X (Linking)&lt;/_isbn&gt;&lt;_issue&gt;7&lt;/_issue&gt;&lt;_journal&gt;Osteoporos Int&lt;/_journal&gt;&lt;_keywords&gt;Age Distribution; Aged; Aged, 80 and over; China/epidemiology; Female; Health Care Costs/statistics &amp;amp; numerical data/*trends; Humans; Incidence; Male; Markov Chains; Middle Aged; Models, Econometric; Osteoporosis/epidemiology; Osteoporotic Fractures/*economics/*epidemiology; Prevalence; Reproducibility of Results; Sex Distribution&lt;/_keywords&gt;&lt;_language&gt;eng&lt;/_language&gt;&lt;_pages&gt;1929-37&lt;/_page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Journal Article&lt;/_type_work&gt;&lt;_url&gt;http://www.ncbi.nlm.nih.gov/entrez/query.fcgi?cmd=Retrieve&amp;amp;db=pubmed&amp;amp;dopt=Abstract&amp;amp;list_uids=25761729&amp;amp;query_hl=1&lt;/_url&gt;&lt;_volume&gt;26&lt;/_volume&gt;&lt;_created&gt;63274594&lt;/_created&gt;&lt;_modified&gt;63274594&lt;/_modified&gt;&lt;_impact_factor&gt;   3.819&lt;/_impact_factor&gt;&lt;/Details&gt;&lt;Extra&gt;&lt;DBUID&gt;{87C05D03-B8C6-47E7-A9E7-B18152D1A121}&lt;/DBUID&gt;&lt;/Extra&gt;&lt;/Item&gt;&lt;/References&gt;&lt;/Group&gt;&lt;/Citation&gt;_x000a_"/>
    <w:docVar w:name="NE.Ref{0BB99EF4-B56E-400E-A601-380AD1D4A322}" w:val=" ADDIN NE.Ref.{0BB99EF4-B56E-400E-A601-380AD1D4A322}&lt;Citation&gt;&lt;Group&gt;&lt;References&gt;&lt;Item&gt;&lt;ID&gt;166&lt;/ID&gt;&lt;UID&gt;{49FA3243-E0C0-4C68-BD93-45F3659A94CA}&lt;/UID&gt;&lt;Title&gt;Denosumab, raloxifene, romosozumab and teriparatide to prevent osteoporotic  fragility fractures: a systematic review and economic evaluation&lt;/Title&gt;&lt;Template&gt;Journal Article&lt;/Template&gt;&lt;Star&gt;0&lt;/Star&gt;&lt;Tag&gt;0&lt;/Tag&gt;&lt;Author&gt;Davis, S; Simpson, E; Hamilton, J; James, M M; Rawdin, A; Wong, R; Goka, E; Gittoes, N; Selby, P&lt;/Author&gt;&lt;Year&gt;2020&lt;/Year&gt;&lt;Details&gt;&lt;_accessed&gt;63960087&lt;/_accessed&gt;&lt;_accession_num&gt;32588816&lt;/_accession_num&gt;&lt;_author_adr&gt;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University Hospitals Birmingham NHS Foundation Trust, Birmingham, UK.; School of Medical Sciences, University of Manchester, Manchester, UK.&lt;/_author_adr&gt;&lt;_created&gt;63933784&lt;/_created&gt;&lt;_date&gt;2020-06-01&lt;/_date&gt;&lt;_date_display&gt;2020 Jun&lt;/_date_display&gt;&lt;_doi&gt;10.3310/hta24290&lt;/_doi&gt;&lt;_impact_factor&gt;   4.014&lt;/_impact_factor&gt;&lt;_isbn&gt;2046-4924 (Electronic); 1366-5278 (Print); 1366-5278 (Linking)&lt;/_isbn&gt;&lt;_issue&gt;29&lt;/_issue&gt;&lt;_journal&gt;Health Technol Assess&lt;/_journal&gt;&lt;_keywords&gt;*ECONOMIC EVALUATION; *FRAGILITY FRACTURE; *NETWORK META-ANALYSIS; *NON-BISPHOSPHONATE; *OSTEOPOROSIS; *SYSTEMATIC REVIEW&lt;/_keywords&gt;&lt;_language&gt;eng&lt;/_language&gt;&lt;_modified&gt;63941358&lt;/_modified&gt;&lt;_pages&gt;1-314&lt;/_pages&gt;&lt;_tertiary_title&gt;Health technology assessment (Winchester, England)&lt;/_tertiary_title&gt;&lt;_type_work&gt;Journal Article; Research Support, Non-U.S. Gov&amp;apos;t&lt;/_type_work&gt;&lt;_url&gt;http://www.ncbi.nlm.nih.gov/entrez/query.fcgi?cmd=Retrieve&amp;amp;db=pubmed&amp;amp;dopt=Abstract&amp;amp;list_uids=32588816&amp;amp;query_hl=1&lt;/_url&gt;&lt;_volume&gt;24&lt;/_volume&gt;&lt;/Details&gt;&lt;Extra&gt;&lt;DBUID&gt;{3C083819-5E4C-4949-B418-A91C07A1EB8F}&lt;/DBUID&gt;&lt;/Extra&gt;&lt;/Item&gt;&lt;/References&gt;&lt;/Group&gt;&lt;/Citation&gt;_x000a_"/>
    <w:docVar w:name="NE.Ref{0BCF2452-6F54-4296-840E-5618EF7E8A9A}" w:val=" ADDIN NE.Ref.{0BCF2452-6F54-4296-840E-5618EF7E8A9A}&lt;Citation&gt;&lt;Group&gt;&lt;References&gt;&lt;Item&gt;&lt;ID&gt;22&lt;/ID&gt;&lt;UID&gt;{12E115B3-48C4-4A76-BA5F-131349190F7B}&lt;/UID&gt;&lt;Title&gt;China health statistical yearbook&lt;/Title&gt;&lt;Template&gt;Book&lt;/Template&gt;&lt;Star&gt;0&lt;/Star&gt;&lt;Tag&gt;0&lt;/Tag&gt;&lt;Author&gt;&amp;quot;National Health Committee of the People&amp;apos;s Republic of China&amp;quot;&lt;/Author&gt;&lt;Year&gt;2018&lt;/Year&gt;&lt;Details&gt;&lt;_accessed&gt;63277543&lt;/_accessed&gt;&lt;_created&gt;63277522&lt;/_created&gt;&lt;_modified&gt;63280321&lt;/_modified&gt;&lt;_place_published&gt;Beijing&lt;/_place_published&gt;&lt;_publisher&gt;Peking Union Medical College Publishing House&lt;/_publisher&gt;&lt;/Details&gt;&lt;Extra&gt;&lt;DBUID&gt;{87C05D03-B8C6-47E7-A9E7-B18152D1A121}&lt;/DBUID&gt;&lt;/Extra&gt;&lt;/Item&gt;&lt;/References&gt;&lt;/Group&gt;&lt;/Citation&gt;_x000a_"/>
    <w:docVar w:name="NE.Ref{0BDA9479-3CFD-4BCC-991E-6898535A4703}" w:val=" ADDIN NE.Ref.{0BDA9479-3CFD-4BCC-991E-6898535A4703}&lt;Citation&gt;&lt;Group&gt;&lt;References&gt;&lt;Item&gt;&lt;ID&gt;166&lt;/ID&gt;&lt;UID&gt;{49FA3243-E0C0-4C68-BD93-45F3659A94CA}&lt;/UID&gt;&lt;Title&gt;Denosumab, raloxifene, romosozumab and teriparatide to prevent osteoporotic  fragility fractures: a systematic review and economic evaluation&lt;/Title&gt;&lt;Template&gt;Journal Article&lt;/Template&gt;&lt;Star&gt;0&lt;/Star&gt;&lt;Tag&gt;0&lt;/Tag&gt;&lt;Author&gt;Davis, S; Simpson, E; Hamilton, J; James, M M; Rawdin, A; Wong, R; Goka, E; Gittoes, N; Selby, P&lt;/Author&gt;&lt;Year&gt;2020&lt;/Year&gt;&lt;Details&gt;&lt;_accessed&gt;64049378&lt;/_accessed&gt;&lt;_accession_num&gt;32588816&lt;/_accession_num&gt;&lt;_author_adr&gt;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University Hospitals Birmingham NHS Foundation Trust, Birmingham, UK.; School of Medical Sciences, University of Manchester, Manchester, UK.&lt;/_author_adr&gt;&lt;_created&gt;63933784&lt;/_created&gt;&lt;_date&gt;2020-06-01&lt;/_date&gt;&lt;_date_display&gt;2020 Jun&lt;/_date_display&gt;&lt;_doi&gt;10.3310/hta24290&lt;/_doi&gt;&lt;_impact_factor&gt;   4.014&lt;/_impact_factor&gt;&lt;_isbn&gt;2046-4924 (Electronic); 1366-5278 (Print); 1366-5278 (Linking)&lt;/_isbn&gt;&lt;_issue&gt;29&lt;/_issue&gt;&lt;_journal&gt;Health Technol Assess&lt;/_journal&gt;&lt;_keywords&gt;*ECONOMIC EVALUATION; *FRAGILITY FRACTURE; *NETWORK META-ANALYSIS; *NON-BISPHOSPHONATE; *OSTEOPOROSIS; *SYSTEMATIC REVIEW&lt;/_keywords&gt;&lt;_language&gt;eng&lt;/_language&gt;&lt;_modified&gt;63941358&lt;/_modified&gt;&lt;_pages&gt;1-314&lt;/_pages&gt;&lt;_tertiary_title&gt;Health technology assessment (Winchester, England)&lt;/_tertiary_title&gt;&lt;_type_work&gt;Journal Article; Research Support, Non-U.S. Gov&amp;apos;t&lt;/_type_work&gt;&lt;_url&gt;http://www.ncbi.nlm.nih.gov/entrez/query.fcgi?cmd=Retrieve&amp;amp;db=pubmed&amp;amp;dopt=Abstract&amp;amp;list_uids=32588816&amp;amp;query_hl=1&lt;/_url&gt;&lt;_volume&gt;24&lt;/_volume&gt;&lt;/Details&gt;&lt;Extra&gt;&lt;DBUID&gt;{3C083819-5E4C-4949-B418-A91C07A1EB8F}&lt;/DBUID&gt;&lt;/Extra&gt;&lt;/Item&gt;&lt;/References&gt;&lt;/Group&gt;&lt;/Citation&gt;_x000a_"/>
    <w:docVar w:name="NE.Ref{0BF67165-9155-438A-BCA8-A5A3F9C4FC1E}" w:val=" ADDIN NE.Ref.{0BF67165-9155-438A-BCA8-A5A3F9C4FC1E}&lt;Citation&gt;&lt;Group&gt;&lt;References&gt;&lt;Item&gt;&lt;ID&gt;202&lt;/ID&gt;&lt;UID&gt;{5FC9D70E-9018-45AC-9061-34FA9A537C99}&lt;/UID&gt;&lt;Title&gt;Cost-Effectiveness of Zoledronic Acid Versus Oral Alendronate for Postmenopausal  Osteoporotic Women in China&lt;/Title&gt;&lt;Template&gt;Journal Article&lt;/Template&gt;&lt;Star&gt;0&lt;/Star&gt;&lt;Tag&gt;0&lt;/Tag&gt;&lt;Author&gt;You, R; Zhang, Y; Wu, D B; Liu, J; Qian, X; Luo, N; Mori, T&lt;/Author&gt;&lt;Year&gt;2020&lt;/Year&gt;&lt;Details&gt;&lt;_accessed&gt;63960076&lt;/_accessed&gt;&lt;_accession_num&gt;32425768&lt;/_accession_num&gt;&lt;_author_adr&gt;Department of Pharmacy, Union Hospital, Tongji Medical College, Huazhong University  of Science and Technology, Wuhan, China.; Department of Pharmacy, Union Hospital, Tongji Medical College, Huazhong University  of Science and Technology, Wuhan, China.; School of Pharmacy, Monash University Malaysia, Bandar Sunway, Malaysia.; Department of Pharmacy, Tongji Hospital, Tongji Medical College, Huazhong University  of Science and Technology, Wuhan, China.; Saw Swee Hock School of Public Health, National University of Singapore, Singapore,  Singapore.; Saw Swee Hock School of Public Health, National University of Singapore, Singapore,  Singapore.; Department of Health Services Research, Faculty of Medicine, University of Tsukuba,  Tsukuba, Japan.; Health Services Research and Development Center, University of Tsukuba, Tsukuba,  Japan.; Department of General Internal Medicine, Eastern Chiba Medical Center, Togane,  Japan.&lt;/_author_adr&gt;&lt;_collection_scope&gt;SCIE&lt;/_collection_scope&gt;&lt;_created&gt;63948102&lt;/_created&gt;&lt;_date&gt;2020-01-20&lt;/_date&gt;&lt;_date_display&gt;2020&lt;/_date_display&gt;&lt;_doi&gt;10.3389/fphar.2020.00456&lt;/_doi&gt;&lt;_impact_factor&gt;   5.810&lt;/_impact_factor&gt;&lt;_isbn&gt;1663-9812 (Print); 1663-9812 (Electronic); 1663-9812 (Linking)&lt;/_isbn&gt;&lt;_journal&gt;Front Pharmacol&lt;/_journal&gt;&lt;_keywords&gt;Markov model; bisphosphonate; economic evaluations; fracture prevention; osteoporosis&lt;/_keywords&gt;&lt;_language&gt;eng&lt;/_language&gt;&lt;_modified&gt;63948111&lt;/_modified&gt;&lt;_ori_publication&gt;Copyright © 2020 You, Zhang, Wu, Liu, Qian, Luo and Mori.&lt;/_ori_publication&gt;&lt;_pages&gt;456&lt;/_pages&gt;&lt;_tertiary_title&gt;Frontiers in pharmacology&lt;/_tertiary_title&gt;&lt;_type_work&gt;Journal Article&lt;/_type_work&gt;&lt;_url&gt;http://www.ncbi.nlm.nih.gov/entrez/query.fcgi?cmd=Retrieve&amp;amp;db=pubmed&amp;amp;dopt=Abstract&amp;amp;list_uids=32425768&amp;amp;query_hl=1&lt;/_url&gt;&lt;_volume&gt;11&lt;/_volume&gt;&lt;/Details&gt;&lt;Extra&gt;&lt;DBUID&gt;{3C083819-5E4C-4949-B418-A91C07A1EB8F}&lt;/DBUID&gt;&lt;/Extra&gt;&lt;/Item&gt;&lt;/References&gt;&lt;/Group&gt;&lt;/Citation&gt;_x000a_"/>
    <w:docVar w:name="NE.Ref{0C1DE6B3-9B79-41F7-BD7D-F10EE52240B9}" w:val=" ADDIN NE.Ref.{0C1DE6B3-9B79-41F7-BD7D-F10EE52240B9}&lt;Citation&gt;&lt;Group&gt;&lt;References&gt;&lt;Item&gt;&lt;ID&gt;180&lt;/ID&gt;&lt;UID&gt;{480B66BE-4433-4EC9-9D0D-E30FD78632D8}&lt;/UID&gt;&lt;Title&gt;Risk of hip fracture according to the World Health Organization criteria for  osteopenia and osteoporosis&lt;/Title&gt;&lt;Template&gt;Journal Article&lt;/Template&gt;&lt;Star&gt;0&lt;/Star&gt;&lt;Tag&gt;0&lt;/Tag&gt;&lt;Author&gt;Kanis, J A; Johnell, O; Oden, A; Jonsson, B; De Laet, C; Dawson, A&lt;/Author&gt;&lt;Year&gt;2000&lt;/Year&gt;&lt;Details&gt;&lt;_accession_num&gt;11062343&lt;/_accession_num&gt;&lt;_author_adr&gt;WHO Collaborating Centre for Metabolic Bone Diseases, University of Sheffield  Medical School, Sheffield, UK. w.j.pontefract@sheffield.ac.uk&lt;/_author_adr&gt;&lt;_collection_scope&gt;SCI;SCIE&lt;/_collection_scope&gt;&lt;_created&gt;63933891&lt;/_created&gt;&lt;_date&gt;2000-11-01&lt;/_date&gt;&lt;_date_display&gt;2000 Nov&lt;/_date_display&gt;&lt;_doi&gt;10.1016/s8756-3282(00)00381-1&lt;/_doi&gt;&lt;_impact_factor&gt;   4.398&lt;/_impact_factor&gt;&lt;_isbn&gt;8756-3282 (Print); 1873-2763 (Linking)&lt;/_isbn&gt;&lt;_issue&gt;5&lt;/_issue&gt;&lt;_journal&gt;Bone&lt;/_journal&gt;&lt;_language&gt;eng&lt;/_language&gt;&lt;_modified&gt;63933891&lt;/_modified&gt;&lt;_pages&gt;585-90&lt;/_pages&gt;&lt;_subject_headings&gt;Adult; Bone Diseases, Metabolic/*complications; Female; Hip Fractures/*epidemiology; Humans; Male; Middle Aged; Osteoporosis/*complications; Risk Factors; Sweden/epidemiology; World Health Organization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3C083819-5E4C-4949-B418-A91C07A1EB8F}&lt;/DBUID&gt;&lt;/Extra&gt;&lt;/Item&gt;&lt;/References&gt;&lt;/Group&gt;&lt;Group&gt;&lt;References&gt;&lt;Item&gt;&lt;ID&gt;181&lt;/ID&gt;&lt;UID&gt;{6A6DDCAB-F678-4F13-8F3E-36FA5F4940D1}&lt;/UID&gt;&lt;Title&gt;Predictive value of BMD for hip and other fractures&lt;/Title&gt;&lt;Template&gt;Journal Article&lt;/Template&gt;&lt;Star&gt;0&lt;/Star&gt;&lt;Tag&gt;0&lt;/Tag&gt;&lt;Author&gt;Johnell, O; Kanis, J A; Oden, A; Johansson, H; De Laet, C; Delmas, P; Eisman, J A; Fujiwara, S; Kroger, H; Mellstrom, D; Meunier, P J; Melton, LJ Rd; O&amp;apos;Neill, T; Pols, H; Reeve, J; Silman, A; Tenenhouse, A&lt;/Author&gt;&lt;Year&gt;2005&lt;/Year&gt;&lt;Details&gt;&lt;_accession_num&gt;15940371&lt;/_accession_num&gt;&lt;_author_adr&gt;Department of Orthopaedics, Malmo University Hospital, Malmo, Sweden.&lt;/_author_adr&gt;&lt;_collection_scope&gt;SCI;SCIE&lt;/_collection_scope&gt;&lt;_created&gt;63933892&lt;/_created&gt;&lt;_date&gt;2005-07-01&lt;/_date&gt;&lt;_date_display&gt;2005 Jul&lt;/_date_display&gt;&lt;_doi&gt;10.1359/JBMR.050304&lt;/_doi&gt;&lt;_impact_factor&gt;   6.741&lt;/_impact_factor&gt;&lt;_isbn&gt;0884-0431 (Print); 0884-0431 (Linking)&lt;/_isbn&gt;&lt;_issue&gt;7&lt;/_issue&gt;&lt;_journal&gt;J Bone Miner Res&lt;/_journal&gt;&lt;_language&gt;eng&lt;/_language&gt;&lt;_modified&gt;63933892&lt;/_modified&gt;&lt;_pages&gt;1185-94&lt;/_pages&gt;&lt;_subject_headings&gt;Absorptiometry, Photon; Adult; Age Factors; Aged; Aged, 80 and over; *Bone Density; Cohort Studies; Female; Hip/diagnostic imaging; Hip Fractures/*diagnostic imaging/*epidemiology; Humans; Male; Middle Aged; Osteoporosis/complications; Prognosis; Risk Assessment; Risk Factors; Sex Factors; Ultrasonography&lt;/_subject_headings&gt;&lt;_tertiary_title&gt;Journal of bone and mineral research : the official journal of the American Society _x000d__x000a_      for Bone and Mineral Research&lt;/_tertiary_title&gt;&lt;_type_work&gt;Journal Article; Meta-Analysis; Multicenter Study; Research Support, Non-U.S. Gov&amp;apos;t&lt;/_type_work&gt;&lt;_url&gt;http://www.ncbi.nlm.nih.gov/entrez/query.fcgi?cmd=Retrieve&amp;amp;db=pubmed&amp;amp;dopt=Abstract&amp;amp;list_uids=15940371&amp;amp;query_hl=1&lt;/_url&gt;&lt;_volume&gt;20&lt;/_volume&gt;&lt;/Details&gt;&lt;Extra&gt;&lt;DBUID&gt;{3C083819-5E4C-4949-B418-A91C07A1EB8F}&lt;/DBUID&gt;&lt;/Extra&gt;&lt;/Item&gt;&lt;/References&gt;&lt;/Group&gt;&lt;/Citation&gt;_x000a_"/>
    <w:docVar w:name="NE.Ref{0C9CDEBD-9E7A-4D2A-952C-094D836AA359}" w:val=" ADDIN NE.Ref.{0C9CDEBD-9E7A-4D2A-952C-094D836AA359}&lt;Citation&gt;&lt;Group&gt;&lt;References&gt;&lt;Item&gt;&lt;ID&gt;204&lt;/ID&gt;&lt;UID&gt;{62A22E59-2276-4D9B-B34A-BC97A628D838}&lt;/UID&gt;&lt;Title&gt;China guidelines for pharmacoeconomic evaluations, China&lt;/Title&gt;&lt;Template&gt;Journal Article&lt;/Template&gt;&lt;Star&gt;0&lt;/Star&gt;&lt;Tag&gt;0&lt;/Tag&gt;&lt;Author&gt;Liu, G; Hu, S; Wu, J; Wu, J; Yang, L; Li, H&lt;/Author&gt;&lt;Year&gt;2011&lt;/Year&gt;&lt;Details&gt;&lt;_created&gt;63948108&lt;/_created&gt;&lt;_modified&gt;63948108&lt;/_modified&gt;&lt;/Details&gt;&lt;Extra&gt;&lt;DBUID&gt;{3C083819-5E4C-4949-B418-A91C07A1EB8F}&lt;/DBUID&gt;&lt;/Extra&gt;&lt;/Item&gt;&lt;/References&gt;&lt;/Group&gt;&lt;/Citation&gt;_x000a_"/>
    <w:docVar w:name="NE.Ref{0CB0BAE5-0D05-4A93-B53E-367583095F87}" w:val=" ADDIN NE.Ref.{0CB0BAE5-0D05-4A93-B53E-367583095F87}&lt;Citation&gt;&lt;Group&gt;&lt;References&gt;&lt;Item&gt;&lt;ID&gt;166&lt;/ID&gt;&lt;UID&gt;{49FA3243-E0C0-4C68-BD93-45F3659A94CA}&lt;/UID&gt;&lt;Title&gt;Denosumab, raloxifene, romosozumab and teriparatide to prevent osteoporotic  fragility fractures: a systematic review and economic evaluation&lt;/Title&gt;&lt;Template&gt;Journal Article&lt;/Template&gt;&lt;Star&gt;0&lt;/Star&gt;&lt;Tag&gt;0&lt;/Tag&gt;&lt;Author&gt;Davis, S; Simpson, E; Hamilton, J; James, M M; Rawdin, A; Wong, R; Goka, E; Gittoes, N; Selby, P&lt;/Author&gt;&lt;Year&gt;2020&lt;/Year&gt;&lt;Details&gt;&lt;_accessed&gt;63960087&lt;/_accessed&gt;&lt;_accession_num&gt;32588816&lt;/_accession_num&gt;&lt;_author_adr&gt;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University Hospitals Birmingham NHS Foundation Trust, Birmingham, UK.; School of Medical Sciences, University of Manchester, Manchester, UK.&lt;/_author_adr&gt;&lt;_created&gt;63933784&lt;/_created&gt;&lt;_date&gt;2020-06-01&lt;/_date&gt;&lt;_date_display&gt;2020 Jun&lt;/_date_display&gt;&lt;_doi&gt;10.3310/hta24290&lt;/_doi&gt;&lt;_impact_factor&gt;   4.014&lt;/_impact_factor&gt;&lt;_isbn&gt;2046-4924 (Electronic); 1366-5278 (Print); 1366-5278 (Linking)&lt;/_isbn&gt;&lt;_issue&gt;29&lt;/_issue&gt;&lt;_journal&gt;Health Technol Assess&lt;/_journal&gt;&lt;_keywords&gt;*ECONOMIC EVALUATION; *FRAGILITY FRACTURE; *NETWORK META-ANALYSIS; *NON-BISPHOSPHONATE; *OSTEOPOROSIS; *SYSTEMATIC REVIEW&lt;/_keywords&gt;&lt;_language&gt;eng&lt;/_language&gt;&lt;_modified&gt;63941358&lt;/_modified&gt;&lt;_pages&gt;1-314&lt;/_pages&gt;&lt;_tertiary_title&gt;Health technology assessment (Winchester, England)&lt;/_tertiary_title&gt;&lt;_type_work&gt;Journal Article; Research Support, Non-U.S. Gov&amp;apos;t&lt;/_type_work&gt;&lt;_url&gt;http://www.ncbi.nlm.nih.gov/entrez/query.fcgi?cmd=Retrieve&amp;amp;db=pubmed&amp;amp;dopt=Abstract&amp;amp;list_uids=32588816&amp;amp;query_hl=1&lt;/_url&gt;&lt;_volume&gt;24&lt;/_volume&gt;&lt;/Details&gt;&lt;Extra&gt;&lt;DBUID&gt;{3C083819-5E4C-4949-B418-A91C07A1EB8F}&lt;/DBUID&gt;&lt;/Extra&gt;&lt;/Item&gt;&lt;/References&gt;&lt;/Group&gt;&lt;/Citation&gt;_x000a_"/>
    <w:docVar w:name="NE.Ref{0D6A0B71-B084-49D8-9CEB-E0D6F5BAF76A}" w:val=" ADDIN NE.Ref.{0D6A0B71-B084-49D8-9CEB-E0D6F5BAF76A}&lt;Citation&gt;&lt;Group&gt;&lt;References&gt;&lt;Item&gt;&lt;ID&gt;184&lt;/ID&gt;&lt;UID&gt;{F910080E-C9CF-4EA2-83ED-DF880A7F8976}&lt;/UID&gt;&lt;Title&gt;Meta-analysis: excess mortality after hip fracture among older women and men&lt;/Title&gt;&lt;Template&gt;Journal Article&lt;/Template&gt;&lt;Star&gt;0&lt;/Star&gt;&lt;Tag&gt;0&lt;/Tag&gt;&lt;Author&gt;Haentjens, P; Magaziner, J; Colón-Emeric, C S; Vanderschueren, D; Milisen, K; Velkeniers, B; Boonen, S&lt;/Author&gt;&lt;Year&gt;2010&lt;/Year&gt;&lt;Details&gt;&lt;_accession_num&gt;20231569&lt;/_accession_num&gt;&lt;_author_adr&gt;Centre for Outcomes Research and Laboratory for Experimental Surgery, Universitair  Ziekenhuis Brussel, Jette, Vrije Universiteit Brussel, Elsene, Belgium.  patrick.haentjens@uzbrussel.be&lt;/_author_adr&gt;&lt;_collection_scope&gt;SCI;SCIE&lt;/_collection_scope&gt;&lt;_created&gt;63933899&lt;/_created&gt;&lt;_date&gt;2010-03-16&lt;/_date&gt;&lt;_date_display&gt;2010 Mar 16&lt;/_date_display&gt;&lt;_doi&gt;10.7326/0003-4819-152-6-201003160-00008&lt;/_doi&gt;&lt;_impact_factor&gt;  25.391&lt;/_impact_factor&gt;&lt;_isbn&gt;1539-3704 (Electronic); 0003-4819 (Print); 0003-4819 (Linking)&lt;/_isbn&gt;&lt;_issue&gt;6&lt;/_issue&gt;&lt;_journal&gt;Ann Intern Med&lt;/_journal&gt;&lt;_language&gt;eng&lt;/_language&gt;&lt;_modified&gt;63933899&lt;/_modified&gt;&lt;_pages&gt;380-90&lt;/_pages&gt;&lt;_subject_headings&gt;Age Factors; Aged; Aged, 80 and over; Cause of Death; Female; Hip Fractures/*mortality; Humans; Life Tables; Male; Risk Factors; Sex Factors&lt;/_subject_headings&gt;&lt;_tertiary_title&gt;Annals of internal medicine&lt;/_tertiary_title&gt;&lt;_type_work&gt;Journal Article; Meta-Analysis; Research Support, N.I.H., Extramural; Research Support, Non-U.S. Gov&amp;apos;t&lt;/_type_work&gt;&lt;_url&gt;http://www.ncbi.nlm.nih.gov/entrez/query.fcgi?cmd=Retrieve&amp;amp;db=pubmed&amp;amp;dopt=Abstract&amp;amp;list_uids=20231569&amp;amp;query_hl=1&lt;/_url&gt;&lt;_volume&gt;152&lt;/_volume&gt;&lt;/Details&gt;&lt;Extra&gt;&lt;DBUID&gt;{3C083819-5E4C-4949-B418-A91C07A1EB8F}&lt;/DBUID&gt;&lt;/Extra&gt;&lt;/Item&gt;&lt;/References&gt;&lt;/Group&gt;&lt;/Citation&gt;_x000a_"/>
    <w:docVar w:name="NE.Ref{0D712F5B-FD45-4143-A9E4-A59A5A6BA9E1}" w:val=" ADDIN NE.Ref.{0D712F5B-FD45-4143-A9E4-A59A5A6BA9E1}&lt;Citation&gt;&lt;Group&gt;&lt;References&gt;&lt;Item&gt;&lt;ID&gt;178&lt;/ID&gt;&lt;UID&gt;{6EC2F688-343B-4187-B834-E0D7CF88956A}&lt;/UID&gt;&lt;Title&gt;Epidemiology of distal forearm fractures in Oslo, Norway&lt;/Title&gt;&lt;Template&gt;Journal Article&lt;/Template&gt;&lt;Star&gt;1&lt;/Star&gt;&lt;Tag&gt;0&lt;/Tag&gt;&lt;Author&gt;Lofthus, C M; Frihagen, F; Meyer, H E; Nordsletten, L; Melhuus, K; Falch, J A&lt;/Author&gt;&lt;Year&gt;2008&lt;/Year&gt;&lt;Details&gt;&lt;_accessed&gt;64000400&lt;/_accessed&gt;&lt;_accession_num&gt;17985071&lt;/_accession_num&gt;&lt;_author_adr&gt;Centre of Endocrinology, The Hormone Laboratory, Aker University Hospital, 0514  Oslo, Norway. c.m.lofthus@medisin.uio.no&lt;/_author_adr&gt;&lt;_created&gt;63933847&lt;/_created&gt;&lt;_date&gt;2008-06-01&lt;/_date&gt;&lt;_date_display&gt;2008 Jun&lt;/_date_display&gt;&lt;_doi&gt;10.1007/s00198-007-0499-5&lt;/_doi&gt;&lt;_impact_factor&gt;   4.507&lt;/_impact_factor&gt;&lt;_isbn&gt;0937-941X (Print); 0937-941X (Linking)&lt;/_isbn&gt;&lt;_issue&gt;6&lt;/_issue&gt;&lt;_journal&gt;Osteoporos Int&lt;/_journal&gt;&lt;_language&gt;eng&lt;/_language&gt;&lt;_modified&gt;63949619&lt;/_modified&gt;&lt;_pages&gt;781-6&lt;/_pages&gt;&lt;_subject_headings&gt;Adult; Age Distribution; Aged; Aged, 80 and over; Asian Continental Ancestry Group/statistics &amp;amp; numerical data; Female; Forearm Injuries/*epidemiology/ethnology; Fractures, Bone/*epidemiology/ethnology; Humans; Incidence; Male; Middle Aged; Norway/epidemiology; Sex Distribution; Young Adult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; Research Support, Non-U.S. Gov&amp;apos;t&lt;/_type_work&gt;&lt;_url&gt;http://www.ncbi.nlm.nih.gov/entrez/query.fcgi?cmd=Retrieve&amp;amp;db=pubmed&amp;amp;dopt=Abstract&amp;amp;list_uids=17985071&amp;amp;query_hl=1&lt;/_url&gt;&lt;_volume&gt;19&lt;/_volume&gt;&lt;/Details&gt;&lt;Extra&gt;&lt;DBUID&gt;{3C083819-5E4C-4949-B418-A91C07A1EB8F}&lt;/DBUID&gt;&lt;/Extra&gt;&lt;/Item&gt;&lt;/References&gt;&lt;/Group&gt;&lt;/Citation&gt;_x000a_"/>
    <w:docVar w:name="NE.Ref{0D716DDA-B03F-4990-A6A8-0AEA547E3B17}" w:val=" ADDIN NE.Ref.{0D716DDA-B03F-4990-A6A8-0AEA547E3B17}&lt;Citation&gt;&lt;Group&gt;&lt;References&gt;&lt;Item&gt;&lt;ID&gt;183&lt;/ID&gt;&lt;UID&gt;{6DA96BFB-2D3F-47B6-B199-7A8FAB33B5BD}&lt;/UID&gt;&lt;Title&gt;Screening for osteoporosis in Chinese post-menopausal women: a health economic  modelling study&lt;/Title&gt;&lt;Template&gt;Journal Article&lt;/Template&gt;&lt;Star&gt;0&lt;/Star&gt;&lt;Tag&gt;0&lt;/Tag&gt;&lt;Author&gt;Si, L; Winzenberg, T M; Chen, M; Jiang, Q; Neil, A; Palmer, A J&lt;/Author&gt;&lt;Year&gt;2016&lt;/Year&gt;&lt;Details&gt;&lt;_accessed&gt;64000405&lt;/_accessed&gt;&lt;_accession_num&gt;26815042&lt;/_accession_num&gt;&lt;_author_adr&gt;Menzies Institute for Medical Research, University of Tasmania, Hobart, TAS, 7000,  Australia.; School of Health Administration, Anhui Medical University, Meishanlu 81, 230032,  Hefei, Anhui, China.; Menzies Institute for Medical Research, University of Tasmania, Hobart, TAS, 7000,  Australia.; School of Medicine, University of Tasmania, Hobart, TAS, 7000, Australia.; School of Health Policy &amp;amp; Management, Nanjing Medical University, 210029, Nanjing,  China.; School of Health Administration, Anhui Medical University, Meishanlu 81, 230032,  Hefei, Anhui, China. jiangqicheng.ahmu@gmail.com.; Menzies Institute for Medical Research, University of Tasmania, Hobart, TAS, 7000,  Australia.; Menzies Institute for Medical Research, University of Tasmania, Hobart, TAS, 7000,  Australia.&lt;/_author_adr&gt;&lt;_created&gt;63933897&lt;/_created&gt;&lt;_date&gt;2016-07-01&lt;/_date&gt;&lt;_date_display&gt;2016 Jul&lt;/_date_display&gt;&lt;_doi&gt;10.1007/s00198-016-3502-1&lt;/_doi&gt;&lt;_impact_factor&gt;   4.507&lt;/_impact_factor&gt;&lt;_isbn&gt;1433-2965 (Electronic); 0937-941X (Linking)&lt;/_isbn&gt;&lt;_issue&gt;7&lt;/_issue&gt;&lt;_journal&gt;Osteoporos Int&lt;/_journal&gt;&lt;_keywords&gt;*Chinese; *Health economics; *Osteoporosis; *Post-menopausal women; *Screening&lt;/_keywords&gt;&lt;_language&gt;eng&lt;/_language&gt;&lt;_modified&gt;63949836&lt;/_modified&gt;&lt;_pages&gt;2259-2269&lt;/_pages&gt;&lt;_subject_headings&gt;Absorptiometry, Photon; Aged; Aged, 80 and over; Bone Density; China; *Cost-Benefit Analysis; Female; Fractures, Bone/epidemiology; Humans; Mass Screening/*economics; Middle Aged; Models, Economic; Osteoporosis, Postmenopausal/*diagnosis; Quality-Adjusted Life Years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6815042&amp;amp;query_hl=1&lt;/_url&gt;&lt;_volume&gt;27&lt;/_volume&gt;&lt;/Details&gt;&lt;Extra&gt;&lt;DBUID&gt;{3C083819-5E4C-4949-B418-A91C07A1EB8F}&lt;/DBUID&gt;&lt;/Extra&gt;&lt;/Item&gt;&lt;/References&gt;&lt;/Group&gt;&lt;/Citation&gt;_x000a_"/>
    <w:docVar w:name="NE.Ref{0DA1C009-754E-4AAE-B302-F171CDFB29E6}" w:val=" ADDIN NE.Ref.{0DA1C009-754E-4AAE-B302-F171CDFB29E6}&lt;Citation&gt;&lt;Group&gt;&lt;References&gt;&lt;Item&gt;&lt;ID&gt;39&lt;/ID&gt;&lt;UID&gt;{3B415848-73A3-488D-BC98-46A77EAA1AD6}&lt;/UID&gt;&lt;Title&gt;Compliance and persistence with daily, weekly, and monthly bisphosphonates for osteoporosis in Japan: analysis of data from the CISA&lt;/Title&gt;&lt;Template&gt;Journal Article&lt;/Template&gt;&lt;Star&gt;0&lt;/Star&gt;&lt;Tag&gt;0&lt;/Tag&gt;&lt;Author&gt;Kishimoto, Hideaki; Maehara, Masayuki&lt;/Author&gt;&lt;Year&gt;2015&lt;/Year&gt;&lt;Details&gt;&lt;_collection_scope&gt;SCIE&lt;/_collection_scope&gt;&lt;_created&gt;63280183&lt;/_created&gt;&lt;_date&gt;2015-01-01&lt;/_date&gt;&lt;_date_display&gt;2015&lt;/_date_display&gt;&lt;_doi&gt;10.1007/s11657-015-0231-6&lt;/_doi&gt;&lt;_impact_factor&gt;   2.469&lt;/_impact_factor&gt;&lt;_isbn&gt;1862-3514&lt;/_isbn&gt;&lt;_journal&gt;Archives of osteoporosis&lt;/_journal&gt;&lt;_keywords&gt;Aged; Databases, Factual; Diphosphonates/*administration &amp;amp; dosage; Drug Administration Schedule; Female; Humans; Japan; Male; Middle Aged; Osteoporosis/drug therapy/*psychology; Patient Compliance/*statistics &amp;amp; numerical data&lt;/_keywords&gt;&lt;_modified&gt;63280183&lt;/_modified&gt;&lt;_ori_publication&gt;Springer London&lt;/_ori_publication&gt;&lt;_pages&gt;231-231&lt;/_pages&gt;&lt;_url&gt;https://pubmed.ncbi.nlm.nih.gov/26297076_x000d__x000a_https://www.ncbi.nlm.nih.gov/pmc/articles/PMC4545179/&lt;/_url&gt;&lt;_volume&gt;10&lt;/_volume&gt;&lt;/Details&gt;&lt;Extra&gt;&lt;DBUID&gt;{87C05D03-B8C6-47E7-A9E7-B18152D1A121}&lt;/DBUID&gt;&lt;/Extra&gt;&lt;/Item&gt;&lt;/References&gt;&lt;/Group&gt;&lt;Group&gt;&lt;References&gt;&lt;Item&gt;&lt;ID&gt;38&lt;/ID&gt;&lt;UID&gt;{85F673F4-31F7-4126-9F1D-E6ABFAD87277}&lt;/UID&gt;&lt;Title&gt;Differences in Adherence to Osteoporosis Regimens: A 2-Year Analysis of a Population Treated Under Specific Guidelines&lt;/Title&gt;&lt;Template&gt;Journal Article&lt;/Template&gt;&lt;Star&gt;0&lt;/Star&gt;&lt;Tag&gt;0&lt;/Tag&gt;&lt;Author&gt;Cheng, Tien-Tsai; Yu, Shan-Fu; Hsu, Chung-Yuan; Chen, Sung-Hsiung; Su, Ben Yu-Jih; Yang, Tsong-Shing&lt;/Author&gt;&lt;Year&gt;2013&lt;/Year&gt;&lt;Details&gt;&lt;_alternate_title&gt;Clinical Therapeutics&lt;/_alternate_title&gt;&lt;_collection_scope&gt;SCI;SCIE&lt;/_collection_scope&gt;&lt;_created&gt;63280177&lt;/_created&gt;&lt;_date&gt;2013-01-01&lt;/_date&gt;&lt;_date_display&gt;2013&lt;/_date_display&gt;&lt;_doi&gt;https://doi.org/10.1016/j.clinthera.2013.05.019&lt;/_doi&gt;&lt;_impact_factor&gt;   2.935&lt;/_impact_factor&gt;&lt;_isbn&gt;0149-2918&lt;/_isbn&gt;&lt;_issue&gt;7&lt;/_issue&gt;&lt;_journal&gt;Clinical Therapeutics&lt;/_journal&gt;&lt;_keywords&gt;adherence; guideline; osteoporosis; Taiwan&lt;/_keywords&gt;&lt;_modified&gt;63280195&lt;/_modified&gt;&lt;_pages&gt;1005-1015&lt;/_pages&gt;&lt;_url&gt;http://www.sciencedirect.com/science/article/pii/S014929181300307X&lt;/_url&gt;&lt;_volume&gt;35&lt;/_volume&gt;&lt;/Details&gt;&lt;Extra&gt;&lt;DBUID&gt;{87C05D03-B8C6-47E7-A9E7-B18152D1A121}&lt;/DBUID&gt;&lt;/Extra&gt;&lt;/Item&gt;&lt;/References&gt;&lt;/Group&gt;&lt;/Citation&gt;_x000a_"/>
    <w:docVar w:name="NE.Ref{0DCF4D81-4B20-42DC-A811-46803A048E4A}" w:val=" ADDIN NE.Ref.{0DCF4D81-4B20-42DC-A811-46803A048E4A}&lt;Citation&gt;&lt;Group&gt;&lt;References&gt;&lt;Item&gt;&lt;ID&gt;198&lt;/ID&gt;&lt;UID&gt;{50FAEB65-4583-45D7-B740-28E78A4B00CC}&lt;/UID&gt;&lt;Title/&gt;&lt;Template&gt;Web Page&lt;/Template&gt;&lt;Star&gt;0&lt;/Star&gt;&lt;Tag&gt;0&lt;/Tag&gt;&lt;Author&gt;&amp;quot;National Medical Products Administration&amp;quot;&lt;/Author&gt;&lt;Year&gt;0&lt;/Year&gt;&lt;Details&gt;&lt;_accessed&gt;63948191&lt;/_accessed&gt;&lt;_created&gt;63941367&lt;/_created&gt;&lt;_issue&gt;October 10&lt;/_issue&gt;&lt;_modified&gt;63943975&lt;/_modified&gt;&lt;_url&gt;https://www.nmpa.gov.cn/yaopin/index.html&lt;/_url&gt;&lt;_volume&gt;2020&lt;/_volume&gt;&lt;/Details&gt;&lt;Extra&gt;&lt;DBUID&gt;{3C083819-5E4C-4949-B418-A91C07A1EB8F}&lt;/DBUID&gt;&lt;/Extra&gt;&lt;/Item&gt;&lt;/References&gt;&lt;/Group&gt;&lt;Group&gt;&lt;References&gt;&lt;Item&gt;&lt;ID&gt;199&lt;/ID&gt;&lt;UID&gt;{7901C979-EDF2-4F00-B932-4A463C39BD75}&lt;/UID&gt;&lt;Title/&gt;&lt;Template&gt;Web Page&lt;/Template&gt;&lt;Star&gt;0&lt;/Star&gt;&lt;Tag&gt;0&lt;/Tag&gt;&lt;Author&gt;&amp;quot;Center for Drug Evaluation, NMPA&amp;quot;&lt;/Author&gt;&lt;Year&gt;0&lt;/Year&gt;&lt;Details&gt;&lt;_accessed&gt;63948190&lt;/_accessed&gt;&lt;_created&gt;63943987&lt;/_created&gt;&lt;_issue&gt;October&lt;/_issue&gt;&lt;_modified&gt;63948190&lt;/_modified&gt;&lt;_url&gt;http://www.cde.org.cn/&lt;/_url&gt;&lt;_volume&gt;2020&lt;/_volume&gt;&lt;/Details&gt;&lt;Extra&gt;&lt;DBUID&gt;{3C083819-5E4C-4949-B418-A91C07A1EB8F}&lt;/DBUID&gt;&lt;/Extra&gt;&lt;/Item&gt;&lt;/References&gt;&lt;/Group&gt;&lt;/Citation&gt;_x000a_"/>
    <w:docVar w:name="NE.Ref{0E67D52C-8619-4B5A-B114-B8C768175B4B}" w:val=" ADDIN NE.Ref.{0E67D52C-8619-4B5A-B114-B8C768175B4B}&lt;Citation&gt;&lt;Group&gt;&lt;References&gt;&lt;Item&gt;&lt;ID&gt;28&lt;/ID&gt;&lt;UID&gt;{50AE6CE2-EF7D-4337-9C21-DC1799CA0250}&lt;/UID&gt;&lt;Title&gt;Ethnic difference of clinical vertebral fracture risk&lt;/Title&gt;&lt;Template&gt;Journal Article&lt;/Template&gt;&lt;Star&gt;0&lt;/Star&gt;&lt;Tag&gt;0&lt;/Tag&gt;&lt;Author&gt;Bow, C H; Cheung, E; Cheung, C L; Xiao, S M; Loong, C; Soong, C; Tan, K C; Luckey, M M; Cauley, J A; Fujiwara, S; Kung, A W&lt;/Author&gt;&lt;Year&gt;2012&lt;/Year&gt;&lt;Details&gt;&lt;_accession_num&gt;21461720&lt;/_accession_num&gt;&lt;_author_adr&gt;Department of Medicine, The University of Hong Kong, Hong Kong, China. cbow@hku.hk&lt;/_author_adr&gt;&lt;_created&gt;62987022&lt;/_created&gt;&lt;_date&gt;2012-03-01&lt;/_date&gt;&lt;_date_display&gt;2012 Mar&lt;/_date_display&gt;&lt;_doi&gt;10.1007/s00198-011-1627-9&lt;/_doi&gt;&lt;_impact_factor&gt;   3.819&lt;/_impact_factor&gt;&lt;_isbn&gt;1433-2965 (Electronic); 0937-941X (Linking)&lt;/_isbn&gt;&lt;_issue&gt;3&lt;/_issue&gt;&lt;_journal&gt;Osteoporos Int&lt;/_journal&gt;&lt;_keywords&gt;Age Distribution; Aged; Aged, 80 and over; Anthropometry/methods; Asian Continental Ancestry Group/statistics &amp;amp; numerical data; European Continental Ancestry Group/statistics &amp;amp; numerical data; Female; Hip Fractures/ethnology; Hong Kong/epidemiology; Humans; Incidence; Japan/epidemiology; Male; Middle Aged; Osteoporotic Fractures/*ethnology; Prospective Studies; Sex Distribution; Spinal Fractures/*ethnology; Sweden/epidemiology&lt;/_keywords&gt;&lt;_language&gt;eng&lt;/_language&gt;&lt;_modified&gt;63278572&lt;/_modified&gt;&lt;_pages&gt;879-85&lt;/_page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Comparative Study; Journal Article; Research Support, Non-U.S. Gov&amp;apos;t&lt;/_type_work&gt;&lt;_url&gt;http://www.ncbi.nlm.nih.gov/entrez/query.fcgi?cmd=Retrieve&amp;amp;db=pubmed&amp;amp;dopt=Abstract&amp;amp;list_uids=21461720&amp;amp;query_hl=1&lt;/_url&gt;&lt;_volume&gt;23&lt;/_volume&gt;&lt;/Details&gt;&lt;Extra&gt;&lt;DBUID&gt;{87C05D03-B8C6-47E7-A9E7-B18152D1A121}&lt;/DBUID&gt;&lt;/Extra&gt;&lt;/Item&gt;&lt;/References&gt;&lt;/Group&gt;&lt;/Citation&gt;_x000a_"/>
    <w:docVar w:name="NE.Ref{0E8FB81E-D433-40EE-B280-869B8D6A7906}" w:val=" ADDIN NE.Ref.{0E8FB81E-D433-40EE-B280-869B8D6A7906}&lt;Citation&gt;&lt;Group&gt;&lt;References&gt;&lt;Item&gt;&lt;ID&gt;177&lt;/ID&gt;&lt;UID&gt;{678258B2-DC73-4792-9EB0-2BA34DB198C8}&lt;/UID&gt;&lt;Title&gt;Ethnic difference of clinical vertebral fracture risk&lt;/Title&gt;&lt;Template&gt;Journal Article&lt;/Template&gt;&lt;Star&gt;0&lt;/Star&gt;&lt;Tag&gt;0&lt;/Tag&gt;&lt;Author&gt;Bow, C H; Cheung, E; Cheung, C L; Xiao, S M; Loong, C; Soong, C; Tan, K C; Luckey, M M; Cauley, J A; Fujiwara, S; Kung, A W&lt;/Author&gt;&lt;Year&gt;2012&lt;/Year&gt;&lt;Details&gt;&lt;_accession_num&gt;21461720&lt;/_accession_num&gt;&lt;_author_adr&gt;Department of Medicine, The University of Hong Kong, Hong Kong, China. cbow@hku.hk&lt;/_author_adr&gt;&lt;_created&gt;63933840&lt;/_created&gt;&lt;_date&gt;2012-03-01&lt;/_date&gt;&lt;_date_display&gt;2012 Mar&lt;/_date_display&gt;&lt;_doi&gt;10.1007/s00198-011-1627-9&lt;/_doi&gt;&lt;_impact_factor&gt;   4.507&lt;/_impact_factor&gt;&lt;_isbn&gt;1433-2965 (Electronic); 0937-941X (Print); 0937-941X (Linking)&lt;/_isbn&gt;&lt;_issue&gt;3&lt;/_issue&gt;&lt;_journal&gt;Osteoporos Int&lt;/_journal&gt;&lt;_language&gt;eng&lt;/_language&gt;&lt;_modified&gt;63933840&lt;/_modified&gt;&lt;_pages&gt;879-85&lt;/_pages&gt;&lt;_subject_headings&gt;Age Distribution; Aged; Aged, 80 and over; Anthropometry/methods; Asian Continental Ancestry Group/statistics &amp;amp; numerical data; European Continental Ancestry Group/statistics &amp;amp; numerical data; Female; Hip Fractures/ethnology; Hong Kong/epidemiology; Humans; Incidence; Japan/epidemiology; Male; Middle Aged; Osteoporotic Fractures/*ethnology; Prospective Studies; Sex Distribution; Spinal Fractures/*ethnology; Sweden/epidemiolog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Comparative Study; Journal Article; Research Support, Non-U.S. Gov&amp;apos;t&lt;/_type_work&gt;&lt;_url&gt;http://www.ncbi.nlm.nih.gov/entrez/query.fcgi?cmd=Retrieve&amp;amp;db=pubmed&amp;amp;dopt=Abstract&amp;amp;list_uids=21461720&amp;amp;query_hl=1&lt;/_url&gt;&lt;_volume&gt;23&lt;/_volume&gt;&lt;/Details&gt;&lt;Extra&gt;&lt;DBUID&gt;{3C083819-5E4C-4949-B418-A91C07A1EB8F}&lt;/DBUID&gt;&lt;/Extra&gt;&lt;/Item&gt;&lt;/References&gt;&lt;/Group&gt;&lt;/Citation&gt;_x000a_"/>
    <w:docVar w:name="NE.Ref{0F1B034F-4B41-4B85-A85F-7414F355553A}" w:val=" ADDIN NE.Ref.{0F1B034F-4B41-4B85-A85F-7414F355553A}&lt;Citation&gt;&lt;Group&gt;&lt;References&gt;&lt;Item&gt;&lt;ID&gt;35&lt;/ID&gt;&lt;UID&gt;{B1698A3D-10A0-4651-8212-5D22B16D75B7}&lt;/UID&gt;&lt;Title&gt;Screening for osteoporosis in Chinese post-menopausal women: a health economic modelling study&lt;/Title&gt;&lt;Template&gt;Journal Article&lt;/Template&gt;&lt;Star&gt;0&lt;/Star&gt;&lt;Tag&gt;0&lt;/Tag&gt;&lt;Author&gt;Si, L; Winzenberg, T M; Chen, M; Jiang, Q; Neil, A; Palmer, A J&lt;/Author&gt;&lt;Year&gt;2016&lt;/Year&gt;&lt;Details&gt;&lt;_alternate_title&gt;Osteoporosis International&lt;/_alternate_title&gt;&lt;_date_display&gt;2016&lt;/_date_display&gt;&lt;_date&gt;2016-01-01&lt;/_date&gt;&lt;_doi&gt;10.1007/s00198-016-3502-1&lt;/_doi&gt;&lt;_isbn&gt;1433-2965&lt;/_isbn&gt;&lt;_issue&gt;7&lt;/_issue&gt;&lt;_journal&gt;Osteoporosis International&lt;/_journal&gt;&lt;_number&gt;Si2016&lt;/_number&gt;&lt;_pages&gt;2259-2269&lt;/_pages&gt;&lt;_url&gt;https://doi.org/10.1007/s00198-016-3502-1&lt;/_url&gt;&lt;_volume&gt;27&lt;/_volume&gt;&lt;_created&gt;63278848&lt;/_created&gt;&lt;_modified&gt;63278850&lt;/_modified&gt;&lt;_impact_factor&gt;   3.819&lt;/_impact_factor&gt;&lt;_collection_scope&gt;SCI;SCIE&lt;/_collection_scope&gt;&lt;/Details&gt;&lt;Extra&gt;&lt;DBUID&gt;{87C05D03-B8C6-47E7-A9E7-B18152D1A121}&lt;/DBUID&gt;&lt;/Extra&gt;&lt;/Item&gt;&lt;/References&gt;&lt;/Group&gt;&lt;Group&gt;&lt;References&gt;&lt;Item&gt;&lt;ID&gt;36&lt;/ID&gt;&lt;UID&gt;{067ED210-7873-454A-8C36-01414924EE59}&lt;/UID&gt;&lt;Title&gt;The economic burden of fracture patients with osteoporosis in western China&lt;/Title&gt;&lt;Template&gt;Journal Article&lt;/Template&gt;&lt;Star&gt;0&lt;/Star&gt;&lt;Tag&gt;0&lt;/Tag&gt;&lt;Author&gt;Qu, B; Ma, Y; Yan, M; Wu, H H; Fan, L; Liao, D F; Pan, X M; Hong, Z&lt;/Author&gt;&lt;Year&gt;2014&lt;/Year&gt;&lt;Details&gt;&lt;_accession_num&gt;24691649&lt;/_accession_num&gt;&lt;_author_adr&gt;Department of Orthopaedics, Chengdu Military General Hospital, No. 270, Tianhui Road, Rongdu Avenue, Chengdu, Sichuan, 610083, People&amp;apos;s Republic of China.&lt;/_author_adr&gt;&lt;_date_display&gt;2014 Jul&lt;/_date_display&gt;&lt;_date&gt;2014-07-01&lt;/_date&gt;&lt;_doi&gt;10.1007/s00198-014-2699-0&lt;/_doi&gt;&lt;_isbn&gt;1433-2965 (Electronic); 0937-941X (Linking)&lt;/_isbn&gt;&lt;_issue&gt;7&lt;/_issue&gt;&lt;_journal&gt;Osteoporos Int&lt;/_journal&gt;&lt;_keywords&gt;Adult; Aged; Aged, 80 and over; Bone Density Conservation Agents/economics/therapeutic use; China; *Cost of Illness; Drug Costs/statistics &amp;amp; numerical data; Female; Health Care Costs/statistics &amp;amp; numerical data; Health Resources/statistics &amp;amp; numerical data; Hip Fractures/diagnosis/economics/therapy; Humans; Male; Middle Aged; Osteoporotic Fractures/diagnosis/*economics/therapy; Prospective Studies; Socioeconomic Factors; Spinal Fractures/diagnosis/economics/therapy; Wrist Injuries/diagnosis/economics/therapy&lt;/_keywords&gt;&lt;_language&gt;eng&lt;/_language&gt;&lt;_pages&gt;1853-60&lt;/_page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Journal Article; Multicenter Study; Research Support, Non-U.S. Gov&amp;apos;t&lt;/_type_work&gt;&lt;_url&gt;http://www.ncbi.nlm.nih.gov/entrez/query.fcgi?cmd=Retrieve&amp;amp;db=pubmed&amp;amp;dopt=Abstract&amp;amp;list_uids=24691649&amp;amp;query_hl=1&lt;/_url&gt;&lt;_volume&gt;25&lt;/_volume&gt;&lt;_created&gt;63278848&lt;/_created&gt;&lt;_modified&gt;63278850&lt;/_modified&gt;&lt;_impact_factor&gt;   3.819&lt;/_impact_factor&gt;&lt;/Details&gt;&lt;Extra&gt;&lt;DBUID&gt;{87C05D03-B8C6-47E7-A9E7-B18152D1A121}&lt;/DBUID&gt;&lt;/Extra&gt;&lt;/Item&gt;&lt;/References&gt;&lt;/Group&gt;&lt;/Citation&gt;_x000a_"/>
    <w:docVar w:name="NE.Ref{0FAC7FAD-B03D-4B07-9CA1-E4467BFAD30C}" w:val=" ADDIN NE.Ref.{0FAC7FAD-B03D-4B07-9CA1-E4467BFAD30C}&lt;Citation&gt;&lt;Group&gt;&lt;References&gt;&lt;Item&gt;&lt;ID&gt;166&lt;/ID&gt;&lt;UID&gt;{49FA3243-E0C0-4C68-BD93-45F3659A94CA}&lt;/UID&gt;&lt;Title&gt;Denosumab, raloxifene, romosozumab and teriparatide to prevent osteoporotic  fragility fractures: a systematic review and economic evaluation&lt;/Title&gt;&lt;Template&gt;Journal Article&lt;/Template&gt;&lt;Star&gt;0&lt;/Star&gt;&lt;Tag&gt;0&lt;/Tag&gt;&lt;Author&gt;Davis, S; Simpson, E; Hamilton, J; James, M M; Rawdin, A; Wong, R; Goka, E; Gittoes, N; Selby, P&lt;/Author&gt;&lt;Year&gt;2020&lt;/Year&gt;&lt;Details&gt;&lt;_accessed&gt;64049378&lt;/_accessed&gt;&lt;_accession_num&gt;32588816&lt;/_accession_num&gt;&lt;_author_adr&gt;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University Hospitals Birmingham NHS Foundation Trust, Birmingham, UK.; School of Medical Sciences, University of Manchester, Manchester, UK.&lt;/_author_adr&gt;&lt;_created&gt;63933784&lt;/_created&gt;&lt;_date&gt;2020-06-01&lt;/_date&gt;&lt;_date_display&gt;2020 Jun&lt;/_date_display&gt;&lt;_doi&gt;10.3310/hta24290&lt;/_doi&gt;&lt;_impact_factor&gt;   4.014&lt;/_impact_factor&gt;&lt;_isbn&gt;2046-4924 (Electronic); 1366-5278 (Print); 1366-5278 (Linking)&lt;/_isbn&gt;&lt;_issue&gt;29&lt;/_issue&gt;&lt;_journal&gt;Health Technol Assess&lt;/_journal&gt;&lt;_keywords&gt;*ECONOMIC EVALUATION; *FRAGILITY FRACTURE; *NETWORK META-ANALYSIS; *NON-BISPHOSPHONATE; *OSTEOPOROSIS; *SYSTEMATIC REVIEW&lt;/_keywords&gt;&lt;_language&gt;eng&lt;/_language&gt;&lt;_modified&gt;63941358&lt;/_modified&gt;&lt;_pages&gt;1-314&lt;/_pages&gt;&lt;_tertiary_title&gt;Health technology assessment (Winchester, England)&lt;/_tertiary_title&gt;&lt;_type_work&gt;Journal Article; Research Support, Non-U.S. Gov&amp;apos;t&lt;/_type_work&gt;&lt;_url&gt;http://www.ncbi.nlm.nih.gov/entrez/query.fcgi?cmd=Retrieve&amp;amp;db=pubmed&amp;amp;dopt=Abstract&amp;amp;list_uids=32588816&amp;amp;query_hl=1&lt;/_url&gt;&lt;_volume&gt;24&lt;/_volume&gt;&lt;/Details&gt;&lt;Extra&gt;&lt;DBUID&gt;{3C083819-5E4C-4949-B418-A91C07A1EB8F}&lt;/DBUID&gt;&lt;/Extra&gt;&lt;/Item&gt;&lt;/References&gt;&lt;/Group&gt;&lt;/Citation&gt;_x000a_"/>
    <w:docVar w:name="NE.Ref{0FF91E7E-7EE9-4974-A1DE-A0EAD90395A7}" w:val=" ADDIN NE.Ref.{0FF91E7E-7EE9-4974-A1DE-A0EAD90395A7}&lt;Citation&gt;&lt;Group&gt;&lt;References&gt;&lt;Item&gt;&lt;ID&gt;177&lt;/ID&gt;&lt;UID&gt;{678258B2-DC73-4792-9EB0-2BA34DB198C8}&lt;/UID&gt;&lt;Title&gt;Ethnic difference of clinical vertebral fracture risk&lt;/Title&gt;&lt;Template&gt;Journal Article&lt;/Template&gt;&lt;Star&gt;0&lt;/Star&gt;&lt;Tag&gt;0&lt;/Tag&gt;&lt;Author&gt;Bow, C H; Cheung, E; Cheung, C L; Xiao, S M; Loong, C; Soong, C; Tan, K C; Luckey, M M; Cauley, J A; Fujiwara, S; Kung, A W&lt;/Author&gt;&lt;Year&gt;2012&lt;/Year&gt;&lt;Details&gt;&lt;_accession_num&gt;21461720&lt;/_accession_num&gt;&lt;_author_adr&gt;Department of Medicine, The University of Hong Kong, Hong Kong, China. cbow@hku.hk&lt;/_author_adr&gt;&lt;_created&gt;63933840&lt;/_created&gt;&lt;_date&gt;2012-03-01&lt;/_date&gt;&lt;_date_display&gt;2012 Mar&lt;/_date_display&gt;&lt;_doi&gt;10.1007/s00198-011-1627-9&lt;/_doi&gt;&lt;_impact_factor&gt;   4.507&lt;/_impact_factor&gt;&lt;_isbn&gt;1433-2965 (Electronic); 0937-941X (Print); 0937-941X (Linking)&lt;/_isbn&gt;&lt;_issue&gt;3&lt;/_issue&gt;&lt;_journal&gt;Osteoporos Int&lt;/_journal&gt;&lt;_language&gt;eng&lt;/_language&gt;&lt;_modified&gt;63933840&lt;/_modified&gt;&lt;_pages&gt;879-85&lt;/_pages&gt;&lt;_subject_headings&gt;Age Distribution; Aged; Aged, 80 and over; Anthropometry/methods; Asian Continental Ancestry Group/statistics &amp;amp; numerical data; European Continental Ancestry Group/statistics &amp;amp; numerical data; Female; Hip Fractures/ethnology; Hong Kong/epidemiology; Humans; Incidence; Japan/epidemiology; Male; Middle Aged; Osteoporotic Fractures/*ethnology; Prospective Studies; Sex Distribution; Spinal Fractures/*ethnology; Sweden/epidemiolog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Comparative Study; Journal Article; Research Support, Non-U.S. Gov&amp;apos;t&lt;/_type_work&gt;&lt;_url&gt;http://www.ncbi.nlm.nih.gov/entrez/query.fcgi?cmd=Retrieve&amp;amp;db=pubmed&amp;amp;dopt=Abstract&amp;amp;list_uids=21461720&amp;amp;query_hl=1&lt;/_url&gt;&lt;_volume&gt;23&lt;/_volume&gt;&lt;/Details&gt;&lt;Extra&gt;&lt;DBUID&gt;{3C083819-5E4C-4949-B418-A91C07A1EB8F}&lt;/DBUID&gt;&lt;/Extra&gt;&lt;/Item&gt;&lt;/References&gt;&lt;/Group&gt;&lt;/Citation&gt;_x000a_"/>
    <w:docVar w:name="NE.Ref{1011244C-292E-4DCF-B833-C8E24674B4C7}" w:val=" ADDIN NE.Ref.{1011244C-292E-4DCF-B833-C8E24674B4C7}&lt;Citation&gt;&lt;Group&gt;&lt;References&gt;&lt;Item&gt;&lt;ID&gt;200&lt;/ID&gt;&lt;UID&gt;{FEF0324E-9896-4346-A976-6CC39E68B126}&lt;/UID&gt;&lt;Title/&gt;&lt;Template&gt;Web Page&lt;/Template&gt;&lt;Star&gt;0&lt;/Star&gt;&lt;Tag&gt;0&lt;/Tag&gt;&lt;Author&gt;&amp;quot;National Development and Reform Commission&amp;quot;&lt;/Author&gt;&lt;Year&gt;0&lt;/Year&gt;&lt;Details&gt;&lt;_accessed&gt;63948227&lt;/_accessed&gt;&lt;_created&gt;63943992&lt;/_created&gt;&lt;_issue&gt;October 10&lt;/_issue&gt;&lt;_modified&gt;63943995&lt;/_modified&gt;&lt;_url&gt;https://www.ndrc.gov.cn/&lt;/_url&gt;&lt;_volume&gt;2020&lt;/_volume&gt;&lt;/Details&gt;&lt;Extra&gt;&lt;DBUID&gt;{3C083819-5E4C-4949-B418-A91C07A1EB8F}&lt;/DBUID&gt;&lt;/Extra&gt;&lt;/Item&gt;&lt;/References&gt;&lt;/Group&gt;&lt;/Citation&gt;_x000a_"/>
    <w:docVar w:name="NE.Ref{1027ED86-AAA7-4736-B73C-CF78F2164494}" w:val=" ADDIN NE.Ref.{1027ED86-AAA7-4736-B73C-CF78F2164494}&lt;Citation&gt;&lt;Group&gt;&lt;References&gt;&lt;Item&gt;&lt;ID&gt;146&lt;/ID&gt;&lt;UID&gt;{4DD4716B-7B42-46A5-BEEA-8CFC8594AF0C}&lt;/UID&gt;&lt;Title&gt;Screening for osteoporosis in Chinese post-menopausal women: a health economic modelling study&lt;/Title&gt;&lt;Template&gt;Journal Article&lt;/Template&gt;&lt;Star&gt;0&lt;/Star&gt;&lt;Tag&gt;0&lt;/Tag&gt;&lt;Author&gt;Si, L; Winzenberg, T M; Chen, M; Jiang, Q; Neil, A; Palmer, A J&lt;/Author&gt;&lt;Year&gt;2016&lt;/Year&gt;&lt;Details&gt;&lt;_alternate_title&gt;Osteoporosis International&lt;/_alternate_title&gt;&lt;_date_display&gt;2016&lt;/_date_display&gt;&lt;_date&gt;2016-01-01&lt;/_date&gt;&lt;_doi&gt;10.1007/s00198-016-3502-1&lt;/_doi&gt;&lt;_isbn&gt;1433-2965&lt;/_isbn&gt;&lt;_issue&gt;7&lt;/_issue&gt;&lt;_journal&gt;Osteoporosis International&lt;/_journal&gt;&lt;_number&gt;Si2016&lt;/_number&gt;&lt;_pages&gt;2259-2269&lt;/_pages&gt;&lt;_url&gt;https://doi.org/10.1007/s00198-016-3502-1&lt;/_url&gt;&lt;_volume&gt;27&lt;/_volume&gt;&lt;_created&gt;63278848&lt;/_created&gt;&lt;_modified&gt;63278848&lt;/_modified&gt;&lt;_impact_factor&gt;   3.819&lt;/_impact_factor&gt;&lt;_collection_scope&gt;SCI;SCIE&lt;/_collection_scope&gt;&lt;/Details&gt;&lt;Extra&gt;&lt;DBUID&gt;{B84D1886-8E07-486D-9D73-5F5599321D81}&lt;/DBUID&gt;&lt;/Extra&gt;&lt;/Item&gt;&lt;/References&gt;&lt;/Group&gt;&lt;Group&gt;&lt;References&gt;&lt;Item&gt;&lt;ID&gt;147&lt;/ID&gt;&lt;UID&gt;{4317DCBC-8C90-4982-9CB1-034B58699AB0}&lt;/UID&gt;&lt;Title&gt;The economic burden of fracture patients with osteoporosis in western China&lt;/Title&gt;&lt;Template&gt;Journal Article&lt;/Template&gt;&lt;Star&gt;0&lt;/Star&gt;&lt;Tag&gt;0&lt;/Tag&gt;&lt;Author&gt;Qu, B; Ma, Y; Yan, M; Wu, H H; Fan, L; Liao, D F; Pan, X M; Hong, Z&lt;/Author&gt;&lt;Year&gt;2014&lt;/Year&gt;&lt;Details&gt;&lt;_accession_num&gt;24691649&lt;/_accession_num&gt;&lt;_author_adr&gt;Department of Orthopaedics, Chengdu Military General Hospital, No. 270, Tianhui Road, Rongdu Avenue, Chengdu, Sichuan, 610083, People&amp;apos;s Republic of China.&lt;/_author_adr&gt;&lt;_date_display&gt;2014 Jul&lt;/_date_display&gt;&lt;_date&gt;2014-07-01&lt;/_date&gt;&lt;_doi&gt;10.1007/s00198-014-2699-0&lt;/_doi&gt;&lt;_isbn&gt;1433-2965 (Electronic); 0937-941X (Linking)&lt;/_isbn&gt;&lt;_issue&gt;7&lt;/_issue&gt;&lt;_journal&gt;Osteoporos Int&lt;/_journal&gt;&lt;_keywords&gt;Adult; Aged; Aged, 80 and over; Bone Density Conservation Agents/economics/therapeutic use; China; *Cost of Illness; Drug Costs/statistics &amp;amp; numerical data; Female; Health Care Costs/statistics &amp;amp; numerical data; Health Resources/statistics &amp;amp; numerical data; Hip Fractures/diagnosis/economics/therapy; Humans; Male; Middle Aged; Osteoporotic Fractures/diagnosis/*economics/therapy; Prospective Studies; Socioeconomic Factors; Spinal Fractures/diagnosis/economics/therapy; Wrist Injuries/diagnosis/economics/therapy&lt;/_keywords&gt;&lt;_language&gt;eng&lt;/_language&gt;&lt;_pages&gt;1853-60&lt;/_page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Journal Article; Multicenter Study; Research Support, Non-U.S. Gov&amp;apos;t&lt;/_type_work&gt;&lt;_url&gt;http://www.ncbi.nlm.nih.gov/entrez/query.fcgi?cmd=Retrieve&amp;amp;db=pubmed&amp;amp;dopt=Abstract&amp;amp;list_uids=24691649&amp;amp;query_hl=1&lt;/_url&gt;&lt;_volume&gt;25&lt;/_volume&gt;&lt;_created&gt;63278848&lt;/_created&gt;&lt;_modified&gt;63278848&lt;/_modified&gt;&lt;_impact_factor&gt;   3.819&lt;/_impact_factor&gt;&lt;/Details&gt;&lt;Extra&gt;&lt;DBUID&gt;{B84D1886-8E07-486D-9D73-5F5599321D81}&lt;/DBUID&gt;&lt;/Extra&gt;&lt;/Item&gt;&lt;/References&gt;&lt;/Group&gt;&lt;/Citation&gt;_x000a_"/>
    <w:docVar w:name="NE.Ref{10943539-8938-470D-B7C8-78D6E4FEE068}" w:val=" ADDIN NE.Ref.{10943539-8938-470D-B7C8-78D6E4FEE068}&lt;Citation&gt;&lt;Group&gt;&lt;References&gt;&lt;Item&gt;&lt;ID&gt;235&lt;/ID&gt;&lt;UID&gt;{7057A1DF-DBF4-4FD2-AE3C-D4C274D42AE5}&lt;/UID&gt;&lt;Title&gt;Cost-effectiveness of zoledronic acid compared with sequential denosumab/alendronate  for older osteoporotic women in Japan&lt;/Title&gt;&lt;Template&gt;Journal Article&lt;/Template&gt;&lt;Star&gt;0&lt;/Star&gt;&lt;Tag&gt;0&lt;/Tag&gt;&lt;Author&gt;Mori, T; Crandall, C J; Fujii, T; Ganz, D A&lt;/Author&gt;&lt;Year&gt;2021&lt;/Year&gt;&lt;Details&gt;&lt;_accession_num&gt;34264429&lt;/_accession_num&gt;&lt;_author_adr&gt;Department of General Medical Science, Graduate School of Medicine, Chiba  University, 1-8-1 Inohana, Chuo-ku, Chiba, Chiba, 260-8670, Japan.  takahiromori@outlook.com.; Health Services Research and Development Center, University of Tsukuba, Tsukuba,  Ibaraki, Japan. takahiromori@outlook.com.; Department of General Internal Medicine, Eastern Chiba Medical Center, Togane,  Chiba, Japan. takahiromori@outlook.com.; Division of General Internal Medicine and Health Services Research, Department of  Medicine, David Geffen School of Medicine at University of California, Los Angeles,  Los Angeles, CA, USA.; Department of Medical Research and Management for Musculoskeletal Pain, 22nd Century  Medical and Research Center, University of Tokyo Hospital, Tokyo, Japan.; Geriatric Research, Education and Clinical Center and HSR&amp;amp;D Center for the Study of  Healthcare Innovation, Implementation and Policy, Veterans Affairs Greater Los  Angeles Healthcare System, Los Angeles, CA, USA.; Division of Geriatrics, Department of Medicine, David Geffen School of Medicine at  University of California, Los Angeles, Los Angeles, CA, USA.; Health Unit, RAND Corporation, Santa Monica, CA, USA.&lt;/_author_adr&gt;&lt;_date_display&gt;2021 Jul 15&lt;/_date_display&gt;&lt;_date&gt;2021-07-15&lt;/_date&gt;&lt;_doi&gt;10.1007/s11657-021-00956-z&lt;/_doi&gt;&lt;_isbn&gt;1862-3514 (Electronic); 1862-3522 (Print)&lt;/_isbn&gt;&lt;_issue&gt;1&lt;/_issue&gt;&lt;_journal&gt;Arch Osteoporos&lt;/_journal&gt;&lt;_keywords&gt;*Cost-effectiveness analysis; *Denosumab; *Fracture prevention; *Osteoporosis; *Zoledronic acid&lt;/_keywords&gt;&lt;_language&gt;eng&lt;/_language&gt;&lt;_ori_publication&gt;© 2021. The Author(s).&lt;/_ori_publication&gt;&lt;_pages&gt;113&lt;/_pages&gt;&lt;_subject_headings&gt;Aged; Alendronate; *Bone Density Conservation Agents; Cost-Benefit Analysis; Denosumab; Female; Humans; Japan; *Osteoporosis, Postmenopausal/drug therapy; *Osteoporotic Fractures/drug therapy/prevention &amp;amp; control; Quality-Adjusted Life Years; Zoledronic Acid&lt;/_subject_headings&gt;&lt;_tertiary_title&gt;Archives of osteoporosis&lt;/_tertiary_title&gt;&lt;_type_work&gt;Journal Article; Research Support, Non-U.S. Gov&amp;apos;t&lt;/_type_work&gt;&lt;_url&gt;http://www.ncbi.nlm.nih.gov/entrez/query.fcgi?cmd=Retrieve&amp;amp;db=pubmed&amp;amp;dopt=Abstract&amp;amp;list_uids=34264429&amp;amp;query_hl=1&lt;/_url&gt;&lt;_volume&gt;16&lt;/_volume&gt;&lt;_created&gt;63974805&lt;/_created&gt;&lt;_modified&gt;63974805&lt;/_modified&gt;&lt;_impact_factor&gt;   2.617&lt;/_impact_factor&gt;&lt;_collection_scope&gt;SCIE&lt;/_collection_scope&gt;&lt;/Details&gt;&lt;Extra&gt;&lt;DBUID&gt;{3C083819-5E4C-4949-B418-A91C07A1EB8F}&lt;/DBUID&gt;&lt;/Extra&gt;&lt;/Item&gt;&lt;/References&gt;&lt;/Group&gt;&lt;/Citation&gt;_x000a_"/>
    <w:docVar w:name="NE.Ref{1109CC6E-A25F-42F4-B76C-636172469620}" w:val=" ADDIN NE.Ref.{1109CC6E-A25F-42F4-B76C-636172469620}&lt;Citation&gt;&lt;Group&gt;&lt;References&gt;&lt;Item&gt;&lt;ID&gt;19&lt;/ID&gt;&lt;UID&gt;{DDC45710-7D7F-4F39-8728-A8A6422CAA70}&lt;/UID&gt;&lt;Title&gt;Population health status in China: EQ-5D results, by age, sex and socio-economic  status, from the National Health Services Survey 2008&lt;/Title&gt;&lt;Template&gt;Journal Article&lt;/Template&gt;&lt;Star&gt;0&lt;/Star&gt;&lt;Tag&gt;0&lt;/Tag&gt;&lt;Author&gt;Sun, S; Chen, J; Johannesson, M; Kind, P; Xu, L; Zhang, Y; Burstrom, K&lt;/Author&gt;&lt;Year&gt;2011&lt;/Year&gt;&lt;Details&gt;&lt;_accession_num&gt;21042861&lt;/_accession_num&gt;&lt;_author_adr&gt;Department of Learning, Informatics, Management and Ethics, Medical Management Centre, Karolinska Institutet, Nobels vag 15a, 171 77 Stockholm, Sweden. sun.sun@ki.se&lt;/_author_adr&gt;&lt;_collection_scope&gt;SCI;SCIE;SSCI&lt;/_collection_scope&gt;&lt;_created&gt;62987598&lt;/_created&gt;&lt;_date&gt;2011-04-01&lt;/_date&gt;&lt;_date_display&gt;2011 Apr&lt;/_date_display&gt;&lt;_doi&gt;10.1007/s11136-010-9762-x&lt;/_doi&gt;&lt;_impact_factor&gt;   2.488&lt;/_impact_factor&gt;&lt;_isbn&gt;1573-2649 (Electronic); 0962-9343 (Linking)&lt;/_isbn&gt;&lt;_issue&gt;3&lt;/_issue&gt;&lt;_journal&gt;Qual Life Res&lt;/_journal&gt;&lt;_keywords&gt;Adolescent; Adult; Age Factors; Aged; Aged, 80 and over; China/epidemiology; Female; *Health Status Indicators; Health Surveys/statistics &amp;amp; numerical data; Humans; Male; Middle Aged; *National Health Programs; Sex Factors; Social Class; *Surveys and Questionnaires; Young Adult&lt;/_keywords&gt;&lt;_language&gt;eng&lt;/_language&gt;&lt;_modified&gt;63277222&lt;/_modified&gt;&lt;_pages&gt;309-20&lt;/_pages&gt;&lt;_tertiary_title&gt;Quality of life research : an international journal of quality of life aspects of_x000d__x000a_      treatment, care and rehabilitation&lt;/_tertiary_title&gt;&lt;_type_work&gt;Journal Article; Research Support, Non-U.S. Gov&amp;apos;t&lt;/_type_work&gt;&lt;_url&gt;http://www.ncbi.nlm.nih.gov/entrez/query.fcgi?cmd=Retrieve&amp;amp;db=pubmed&amp;amp;dopt=Abstract&amp;amp;list_uids=21042861&amp;amp;query_hl=1&lt;/_url&gt;&lt;_volume&gt;20&lt;/_volume&gt;&lt;/Details&gt;&lt;Extra&gt;&lt;DBUID&gt;{87C05D03-B8C6-47E7-A9E7-B18152D1A121}&lt;/DBUID&gt;&lt;/Extra&gt;&lt;/Item&gt;&lt;/References&gt;&lt;/Group&gt;&lt;/Citation&gt;_x000a_"/>
    <w:docVar w:name="NE.Ref{11E5869B-A15C-4E4E-985C-A112BFF01656}" w:val=" ADDIN NE.Ref.{11E5869B-A15C-4E4E-985C-A112BFF01656}&lt;Citation&gt;&lt;Group&gt;&lt;References&gt;&lt;Item&gt;&lt;ID&gt;28&lt;/ID&gt;&lt;UID&gt;{50AE6CE2-EF7D-4337-9C21-DC1799CA0250}&lt;/UID&gt;&lt;Title&gt;Ethnic difference of clinical vertebral fracture risk&lt;/Title&gt;&lt;Template&gt;Journal Article&lt;/Template&gt;&lt;Star&gt;0&lt;/Star&gt;&lt;Tag&gt;0&lt;/Tag&gt;&lt;Author&gt;Bow, C H; Cheung, E; Cheung, C L; Xiao, S M; Loong, C; Soong, C; Tan, K C; Luckey, M M; Cauley, J A; Fujiwara, S; Kung, A W&lt;/Author&gt;&lt;Year&gt;2012&lt;/Year&gt;&lt;Details&gt;&lt;_accession_num&gt;21461720&lt;/_accession_num&gt;&lt;_author_adr&gt;Department of Medicine, The University of Hong Kong, Hong Kong, China. cbow@hku.hk&lt;/_author_adr&gt;&lt;_created&gt;62987022&lt;/_created&gt;&lt;_date&gt;2012-03-01&lt;/_date&gt;&lt;_date_display&gt;2012 Mar&lt;/_date_display&gt;&lt;_doi&gt;10.1007/s00198-011-1627-9&lt;/_doi&gt;&lt;_impact_factor&gt;   3.819&lt;/_impact_factor&gt;&lt;_isbn&gt;1433-2965 (Electronic); 0937-941X (Linking)&lt;/_isbn&gt;&lt;_issue&gt;3&lt;/_issue&gt;&lt;_journal&gt;Osteoporos Int&lt;/_journal&gt;&lt;_keywords&gt;Age Distribution; Aged; Aged, 80 and over; Anthropometry/methods; Asian Continental Ancestry Group/statistics &amp;amp; numerical data; European Continental Ancestry Group/statistics &amp;amp; numerical data; Female; Hip Fractures/ethnology; Hong Kong/epidemiology; Humans; Incidence; Japan/epidemiology; Male; Middle Aged; Osteoporotic Fractures/*ethnology; Prospective Studies; Sex Distribution; Spinal Fractures/*ethnology; Sweden/epidemiology&lt;/_keywords&gt;&lt;_language&gt;eng&lt;/_language&gt;&lt;_modified&gt;63278572&lt;/_modified&gt;&lt;_pages&gt;879-85&lt;/_page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Comparative Study; Journal Article; Research Support, Non-U.S. Gov&amp;apos;t&lt;/_type_work&gt;&lt;_url&gt;http://www.ncbi.nlm.nih.gov/entrez/query.fcgi?cmd=Retrieve&amp;amp;db=pubmed&amp;amp;dopt=Abstract&amp;amp;list_uids=21461720&amp;amp;query_hl=1&lt;/_url&gt;&lt;_volume&gt;23&lt;/_volume&gt;&lt;/Details&gt;&lt;Extra&gt;&lt;DBUID&gt;{87C05D03-B8C6-47E7-A9E7-B18152D1A121}&lt;/DBUID&gt;&lt;/Extra&gt;&lt;/Item&gt;&lt;/References&gt;&lt;/Group&gt;&lt;/Citation&gt;_x000a_"/>
    <w:docVar w:name="NE.Ref{120D7C5F-BE50-4132-B482-93435C374E58}" w:val=" ADDIN NE.Ref.{120D7C5F-BE50-4132-B482-93435C374E58}&lt;Citation&gt;&lt;Group&gt;&lt;References&gt;&lt;Item&gt;&lt;ID&gt;189&lt;/ID&gt;&lt;UID&gt;{B7743509-A18E-43B2-842B-8FA9F21DBB9C}&lt;/UID&gt;&lt;Title&gt;Osteoporosis in the European Union: medical management, epidemiology and economic  burden. A report prepared in collaboration with the International Osteoporosis  Foundation (IOF) and the European Federation of Pharmaceutical Industry Associations  (EFPIA)&lt;/Title&gt;&lt;Template&gt;Journal Article&lt;/Template&gt;&lt;Star&gt;0&lt;/Star&gt;&lt;Tag&gt;0&lt;/Tag&gt;&lt;Author&gt;Hernlund, E; Svedbom, A; Ivergård, M; Compston, J; Cooper, C; Stenmark, J; McCloskey, E V; Jönsson, B; Kanis, J A&lt;/Author&gt;&lt;Year&gt;2013&lt;/Year&gt;&lt;Details&gt;&lt;_accession_num&gt;24113837&lt;/_accession_num&gt;&lt;_author_adr&gt;OptumInsight, Stockholm, Sweden.&lt;/_author_adr&gt;&lt;_collection_scope&gt;SCIE&lt;/_collection_scope&gt;&lt;_created&gt;63941305&lt;/_created&gt;&lt;_date&gt;2013-01-20&lt;/_date&gt;&lt;_date_display&gt;2013&lt;/_date_display&gt;&lt;_doi&gt;10.1007/s11657-013-0136-1&lt;/_doi&gt;&lt;_impact_factor&gt;   2.617&lt;/_impact_factor&gt;&lt;_isbn&gt;1862-3514 (Electronic); 1862-3522 (Print)&lt;/_isbn&gt;&lt;_issue&gt;1&lt;/_issue&gt;&lt;_journal&gt;Arch Osteoporos&lt;/_journal&gt;&lt;_language&gt;eng&lt;/_language&gt;&lt;_modified&gt;63941305&lt;/_modified&gt;&lt;_pages&gt;136&lt;/_pages&gt;&lt;_subject_headings&gt;Absorptiometry, Photon/economics/statistics &amp;amp; numerical data; Adult; Age Distribution; Aged; Aged, 80 and over; Bone Density/physiology; Bone Density Conservation Agents/economics/therapeutic use; Cost of Illness; Europe/epidemiology; European Union; Female; Forearm Injuries/economics/epidemiology/therapy; Forecasting; Guideline Adherence; Hip Fractures/economics/epidemiology/therapy; Humans; Incidence; Male; Middle Aged; Osteoporosis/economics/epidemiology/*therapy; Osteoporotic Fractures/economics/epidemiology/*therapy; Patient Acceptance of Health Care/statistics &amp;amp; numerical data; Practice Guidelines as Topic; Prevalence; Quality-Adjusted Life Years; Risk Assessment; Spinal Fractures/economics/epidemiology/therapy&lt;/_subject_headings&gt;&lt;_tertiary_title&gt;Archives of osteoporosis&lt;/_tertiary_title&gt;&lt;_type_work&gt;Journal Article; Review&lt;/_type_work&gt;&lt;_url&gt;http://www.ncbi.nlm.nih.gov/entrez/query.fcgi?cmd=Retrieve&amp;amp;db=pubmed&amp;amp;dopt=Abstract&amp;amp;list_uids=24113837&amp;amp;query_hl=1&lt;/_url&gt;&lt;_volume&gt;8&lt;/_volume&gt;&lt;/Details&gt;&lt;Extra&gt;&lt;DBUID&gt;{3C083819-5E4C-4949-B418-A91C07A1EB8F}&lt;/DBUID&gt;&lt;/Extra&gt;&lt;/Item&gt;&lt;/References&gt;&lt;/Group&gt;&lt;/Citation&gt;_x000a_"/>
    <w:docVar w:name="NE.Ref{123DC2F5-D1F3-4E14-847D-04BD7241821A}" w:val=" ADDIN NE.Ref.{123DC2F5-D1F3-4E14-847D-04BD7241821A}&lt;Citation&gt;&lt;Group&gt;&lt;References&gt;&lt;Item&gt;&lt;ID&gt;46&lt;/ID&gt;&lt;UID&gt;{1D724194-17CB-4ADE-B101-B5BD4D574EA5}&lt;/UID&gt;&lt;Title&gt;Cost-Effectiveness of Zoledronic Acid Versus Oral Alendronate for Postmenopausal Osteoporotic Women in China&lt;/Title&gt;&lt;Template&gt;Journal Article&lt;/Template&gt;&lt;Star&gt;0&lt;/Star&gt;&lt;Tag&gt;0&lt;/Tag&gt;&lt;Author&gt;You, Ruxu; Zhang, Yu; Wu, David Bin-Chia; Liu, Jinyu; Qian, Xinyu; Luo, Nan; Mori, Takahiro&lt;/Author&gt;&lt;Year&gt;2020&lt;/Year&gt;&lt;Details&gt;&lt;_accessed&gt;63299426&lt;/_accessed&gt;&lt;_alternate_title&gt;Frontiers in Pharmacology&lt;/_alternate_title&gt;&lt;_collection_scope&gt;SCIE&lt;/_collection_scope&gt;&lt;_created&gt;63299426&lt;/_created&gt;&lt;_date&gt;2020-01-01&lt;/_date&gt;&lt;_date_display&gt;2020&lt;/_date_display&gt;&lt;_impact_factor&gt;   3.845&lt;/_impact_factor&gt;&lt;_isbn&gt;1663-9812&lt;/_isbn&gt;&lt;_journal&gt;Frontiers in Pharmacology&lt;/_journal&gt;&lt;_modified&gt;63299426&lt;/_modified&gt;&lt;_pages&gt;456&lt;/_pages&gt;&lt;_url&gt;https://www.frontiersin.org/article/10.3389/fphar.2020.00456&lt;/_url&gt;&lt;_volume&gt;11&lt;/_volume&gt;&lt;/Details&gt;&lt;Extra&gt;&lt;DBUID&gt;{87C05D03-B8C6-47E7-A9E7-B18152D1A121}&lt;/DBUID&gt;&lt;/Extra&gt;&lt;/Item&gt;&lt;/References&gt;&lt;/Group&gt;&lt;/Citation&gt;_x000a_"/>
    <w:docVar w:name="NE.Ref{134E76A5-0739-4FFA-8527-3CB420648916}" w:val=" ADDIN NE.Ref.{134E76A5-0739-4FFA-8527-3CB420648916}&lt;Citation&gt;&lt;Group&gt;&lt;References&gt;&lt;Item&gt;&lt;ID&gt;32&lt;/ID&gt;&lt;UID&gt;{5A83C237-C048-413F-AA36-26209964942B}&lt;/UID&gt;&lt;Title&gt;Risk of hip fracture according to the World Health Organization criteria for osteopenia and osteoporosis&lt;/Title&gt;&lt;Template&gt;Journal Article&lt;/Template&gt;&lt;Star&gt;0&lt;/Star&gt;&lt;Tag&gt;0&lt;/Tag&gt;&lt;Author&gt;Kanis, J A; Johnell, O; Oden, A; Jonsson, B; De Laet, C; Dawson, A&lt;/Author&gt;&lt;Year&gt;2000&lt;/Year&gt;&lt;Details&gt;&lt;_accession_num&gt;11062343&lt;/_accession_num&gt;&lt;_author_adr&gt;WHO Collaborating Centre for Metabolic Bone Diseases, University of Sheffield Medical School, Sheffield, UK. w.j.pontefract@sheffield.ac.uk&lt;/_author_adr&gt;&lt;_collection_scope&gt;SCI;SCIE&lt;/_collection_scope&gt;&lt;_created&gt;63278585&lt;/_created&gt;&lt;_date&gt;2000-11-01&lt;/_date&gt;&lt;_date_display&gt;2000 Nov&lt;/_date_display&gt;&lt;_doi&gt;10.1016/s8756-3282(00)00381-1&lt;/_doi&gt;&lt;_impact_factor&gt;   4.360&lt;/_impact_factor&gt;&lt;_isbn&gt;8756-3282 (Print); 1873-2763 (Linking)&lt;/_isbn&gt;&lt;_issue&gt;5&lt;/_issue&gt;&lt;_journal&gt;Bone&lt;/_journal&gt;&lt;_keywords&gt;Adult; Bone Diseases, Metabolic/*complications; Female; Hip Fractures/*epidemiology; Humans; Male; Middle Aged; Osteoporosis/*complications; Risk Factors; Sweden/epidemiology; World Health Organization&lt;/_keywords&gt;&lt;_language&gt;eng&lt;/_language&gt;&lt;_modified&gt;63278585&lt;/_modified&gt;&lt;_pages&gt;585-90&lt;/_page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87C05D03-B8C6-47E7-A9E7-B18152D1A121}&lt;/DBUID&gt;&lt;/Extra&gt;&lt;/Item&gt;&lt;/References&gt;&lt;/Group&gt;&lt;Group&gt;&lt;References&gt;&lt;Item&gt;&lt;ID&gt;45&lt;/ID&gt;&lt;UID&gt;{A577A3CF-E8F9-42AF-9E7E-EEA81475A7E7}&lt;/UID&gt;&lt;Title&gt;Meta-analysis of how well measures of bone mineral density predict occurrence of osteoporotic fractures&lt;/Title&gt;&lt;Template&gt;Journal Article&lt;/Template&gt;&lt;Star&gt;0&lt;/Star&gt;&lt;Tag&gt;0&lt;/Tag&gt;&lt;Author&gt;Marshall, D; Johnell, O; Wedel, H&lt;/Author&gt;&lt;Year&gt;1996&lt;/Year&gt;&lt;Details&gt;&lt;_created&gt;63280456&lt;/_created&gt;&lt;_date&gt;1996-05-18&lt;/_date&gt;&lt;_date_display&gt;1996/05/18&lt;/_date_display&gt;&lt;_doi&gt;10.1136/bmj.312.7041.1254&lt;/_doi&gt;&lt;_isbn&gt;0959-8138&lt;/_isbn&gt;&lt;_issue&gt;7041&lt;/_issue&gt;&lt;_journal&gt;BMJ (Clinical research ed.)&lt;/_journal&gt;&lt;_keywords&gt;Aged; *Bone Density; Cohort Studies; Female; Follow-Up Studies; Forecasting; Fractures, Bone/*etiology/physiopathology; Hip Fractures/etiology/physiopathology; Humans; Osteoporosis, Postmenopausal/complications/*physiopathology; Predictive Value of Tests; Prospective Studies; Risk Factors; Sensitivity and Specificity&lt;/_keywords&gt;&lt;_modified&gt;63280456&lt;/_modified&gt;&lt;_ori_publication&gt;BMJ Group&lt;/_ori_publication&gt;&lt;_pages&gt;1254-1259&lt;/_pages&gt;&lt;_url&gt;https://pubmed.ncbi.nlm.nih.gov/8634613_x000d__x000a_https://www.ncbi.nlm.nih.gov/pmc/articles/PMC2351094/&lt;/_url&gt;&lt;_volume&gt;312&lt;/_volume&gt;&lt;/Details&gt;&lt;Extra&gt;&lt;DBUID&gt;{87C05D03-B8C6-47E7-A9E7-B18152D1A121}&lt;/DBUID&gt;&lt;/Extra&gt;&lt;/Item&gt;&lt;/References&gt;&lt;/Group&gt;&lt;/Citation&gt;_x000a_"/>
    <w:docVar w:name="NE.Ref{13A0F10E-12D4-4899-846A-D6250915C6CA}" w:val=" ADDIN NE.Ref.{13A0F10E-12D4-4899-846A-D6250915C6CA}&lt;Citation&gt;&lt;Group&gt;&lt;References&gt;&lt;Item&gt;&lt;ID&gt;180&lt;/ID&gt;&lt;UID&gt;{480B66BE-4433-4EC9-9D0D-E30FD78632D8}&lt;/UID&gt;&lt;Title&gt;Risk of hip fracture according to the World Health Organization criteria for  osteopenia and osteoporosis&lt;/Title&gt;&lt;Template&gt;Journal Article&lt;/Template&gt;&lt;Star&gt;0&lt;/Star&gt;&lt;Tag&gt;5&lt;/Tag&gt;&lt;Author&gt;Kanis, J A; Johnell, O; Oden, A; Jonsson, B; De Laet, C; Dawson, A&lt;/Author&gt;&lt;Year&gt;2000&lt;/Year&gt;&lt;Details&gt;&lt;_accessed&gt;63991346&lt;/_accessed&gt;&lt;_accession_num&gt;11062343&lt;/_accession_num&gt;&lt;_author_adr&gt;WHO Collaborating Centre for Metabolic Bone Diseases, University of Sheffield  Medical School, Sheffield, UK. w.j.pontefract@sheffield.ac.uk&lt;/_author_adr&gt;&lt;_collection_scope&gt;SCI;SCIE&lt;/_collection_scope&gt;&lt;_created&gt;63933891&lt;/_created&gt;&lt;_date&gt;2000-11-01&lt;/_date&gt;&lt;_date_display&gt;2000 Nov&lt;/_date_display&gt;&lt;_doi&gt;10.1016/s8756-3282(00)00381-1&lt;/_doi&gt;&lt;_impact_factor&gt;   4.398&lt;/_impact_factor&gt;&lt;_isbn&gt;8756-3282 (Print); 1873-2763 (Linking)&lt;/_isbn&gt;&lt;_issue&gt;5&lt;/_issue&gt;&lt;_journal&gt;Bone&lt;/_journal&gt;&lt;_language&gt;eng&lt;/_language&gt;&lt;_modified&gt;63991350&lt;/_modified&gt;&lt;_pages&gt;585-90&lt;/_pages&gt;&lt;_subject_headings&gt;Adult; Bone Diseases, Metabolic/*complications; Female; Hip Fractures/*epidemiology; Humans; Male; Middle Aged; Osteoporosis/*complications; Risk Factors; Sweden/epidemiology; World Health Organization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3C083819-5E4C-4949-B418-A91C07A1EB8F}&lt;/DBUID&gt;&lt;/Extra&gt;&lt;/Item&gt;&lt;/References&gt;&lt;/Group&gt;&lt;Group&gt;&lt;References&gt;&lt;Item&gt;&lt;ID&gt;182&lt;/ID&gt;&lt;UID&gt;{750A37A9-89B9-4D24-A52B-9BFD2E21C6AF}&lt;/UID&gt;&lt;Title&gt;Meta-analysis of how well measures of bone mineral density predict occurrence of  osteoporotic fractures&lt;/Title&gt;&lt;Template&gt;Journal Article&lt;/Template&gt;&lt;Star&gt;0&lt;/Star&gt;&lt;Tag&gt;0&lt;/Tag&gt;&lt;Author&gt;Marshall, D; Johnell, O; Wedel, H&lt;/Author&gt;&lt;Year&gt;1996&lt;/Year&gt;&lt;Details&gt;&lt;_accession_num&gt;8634613&lt;/_accession_num&gt;&lt;_author_adr&gt;Swedish Council on Technology Assessment in Health Care, Stockholm, Sweden.&lt;/_author_adr&gt;&lt;_created&gt;63933895&lt;/_created&gt;&lt;_date&gt;1996-05-18&lt;/_date&gt;&lt;_date_display&gt;1996 May 18&lt;/_date_display&gt;&lt;_doi&gt;10.1136/bmj.312.7041.1254&lt;/_doi&gt;&lt;_isbn&gt;0959-8138 (Print); 1468-5833 (Electronic); 0959-8138 (Linking)&lt;/_isbn&gt;&lt;_issue&gt;7041&lt;/_issue&gt;&lt;_journal&gt;BMJ&lt;/_journal&gt;&lt;_language&gt;eng&lt;/_language&gt;&lt;_modified&gt;63933895&lt;/_modified&gt;&lt;_pages&gt;1254-9&lt;/_pages&gt;&lt;_subject_headings&gt;Aged; *Bone Density; Cohort Studies; Female; Follow-Up Studies; Forecasting; Fractures, Bone/*etiology/physiopathology; Hip Fractures/etiology/physiopathology; Humans; Osteoporosis, Postmenopausal/complications/*physiopathology; Predictive Value of Tests; Prospective Studies; Risk Factors; Sensitivity and Specificity&lt;/_subject_headings&gt;&lt;_tertiary_title&gt;BMJ (Clinical research ed.)&lt;/_tertiary_title&gt;&lt;_type_work&gt;Journal Article; Meta-Analysis; Research Support, Non-U.S. Gov&amp;apos;t&lt;/_type_work&gt;&lt;_url&gt;http://www.ncbi.nlm.nih.gov/entrez/query.fcgi?cmd=Retrieve&amp;amp;db=pubmed&amp;amp;dopt=Abstract&amp;amp;list_uids=8634613&amp;amp;query_hl=1&lt;/_url&gt;&lt;_volume&gt;312&lt;/_volume&gt;&lt;/Details&gt;&lt;Extra&gt;&lt;DBUID&gt;{3C083819-5E4C-4949-B418-A91C07A1EB8F}&lt;/DBUID&gt;&lt;/Extra&gt;&lt;/Item&gt;&lt;/References&gt;&lt;/Group&gt;&lt;/Citation&gt;_x000a_"/>
    <w:docVar w:name="NE.Ref{141DD2D0-7926-4F48-9864-D14BB0597CE3}" w:val=" ADDIN NE.Ref.{141DD2D0-7926-4F48-9864-D14BB0597CE3}&lt;Citation&gt;&lt;Group&gt;&lt;References&gt;&lt;Item&gt;&lt;ID&gt;6&lt;/ID&gt;&lt;UID&gt;{46A10535-C2BF-49AB-A3DB-632AA0A0C867}&lt;/UID&gt;&lt;Title&gt;Pharmacological Therapy of Osteoporosis: What&amp;apos;s New?&lt;/Title&gt;&lt;Template&gt;Journal Article&lt;/Template&gt;&lt;Star&gt;0&lt;/Star&gt;&lt;Tag&gt;0&lt;/Tag&gt;&lt;Author&gt;Iolascon, Giovanni; Moretti, Antimo; Toro, Giuseppe; Gimigliano, Francesca; Liguori, Sara; Paoletta, Marco&lt;/Author&gt;&lt;Year&gt;2020&lt;/Year&gt;&lt;Details&gt;&lt;_collection_scope&gt;SCIE&lt;/_collection_scope&gt;&lt;_created&gt;63274602&lt;/_created&gt;&lt;_date&gt;2020-03-26&lt;/_date&gt;&lt;_date_display&gt;2020/03/26&lt;/_date_display&gt;&lt;_doi&gt;10.2147/CIA.S242038&lt;/_doi&gt;&lt;_impact_factor&gt;   2.585&lt;/_impact_factor&gt;&lt;_isbn&gt;1178-1998&lt;/_isbn&gt;&lt;_journal&gt;Clinical interventions in aging&lt;/_journal&gt;&lt;_keywords&gt;abaloparatide; antiresorptive drugs; bone anabolic drugs; osteoporosis; romosozumab; sequential therapy&lt;/_keywords&gt;&lt;_modified&gt;63274602&lt;/_modified&gt;&lt;_ori_publication&gt;Dove&lt;/_ori_publication&gt;&lt;_pages&gt;485-491&lt;/_pages&gt;&lt;_url&gt;https://pubmed.ncbi.nlm.nih.gov/32273690_x000d__x000a_https://www.ncbi.nlm.nih.gov/pmc/articles/PMC7105363/&lt;/_url&gt;&lt;_volume&gt;15&lt;/_volume&gt;&lt;/Details&gt;&lt;Extra&gt;&lt;DBUID&gt;{87C05D03-B8C6-47E7-A9E7-B18152D1A121}&lt;/DBUID&gt;&lt;/Extra&gt;&lt;/Item&gt;&lt;/References&gt;&lt;/Group&gt;&lt;/Citation&gt;_x000a_"/>
    <w:docVar w:name="NE.Ref{15DE472B-9052-4F0E-BADB-D2E8AE4C0432}" w:val=" ADDIN NE.Ref.{15DE472B-9052-4F0E-BADB-D2E8AE4C0432}&lt;Citation&gt;&lt;Group&gt;&lt;References&gt;&lt;Item&gt;&lt;ID&gt;198&lt;/ID&gt;&lt;UID&gt;{50FAEB65-4583-45D7-B740-28E78A4B00CC}&lt;/UID&gt;&lt;Title/&gt;&lt;Template&gt;Web Page&lt;/Template&gt;&lt;Star&gt;0&lt;/Star&gt;&lt;Tag&gt;0&lt;/Tag&gt;&lt;Author&gt;&amp;quot;National Medical Products Administration&amp;quot;&lt;/Author&gt;&lt;Year&gt;0&lt;/Year&gt;&lt;Details&gt;&lt;_accessed&gt;63948191&lt;/_accessed&gt;&lt;_created&gt;63941367&lt;/_created&gt;&lt;_issue&gt;October 10&lt;/_issue&gt;&lt;_modified&gt;63943975&lt;/_modified&gt;&lt;_url&gt;https://www.nmpa.gov.cn/yaopin/index.html&lt;/_url&gt;&lt;_volume&gt;2020&lt;/_volume&gt;&lt;/Details&gt;&lt;Extra&gt;&lt;DBUID&gt;{3C083819-5E4C-4949-B418-A91C07A1EB8F}&lt;/DBUID&gt;&lt;/Extra&gt;&lt;/Item&gt;&lt;/References&gt;&lt;/Group&gt;&lt;Group&gt;&lt;References&gt;&lt;Item&gt;&lt;ID&gt;199&lt;/ID&gt;&lt;UID&gt;{7901C979-EDF2-4F00-B932-4A463C39BD75}&lt;/UID&gt;&lt;Title/&gt;&lt;Template&gt;Web Page&lt;/Template&gt;&lt;Star&gt;0&lt;/Star&gt;&lt;Tag&gt;0&lt;/Tag&gt;&lt;Author&gt;&amp;quot;Center for Drug Evaluation, NMPA&amp;quot;&lt;/Author&gt;&lt;Year&gt;0&lt;/Year&gt;&lt;Details&gt;&lt;_accessed&gt;63948190&lt;/_accessed&gt;&lt;_created&gt;63943987&lt;/_created&gt;&lt;_issue&gt;October&lt;/_issue&gt;&lt;_modified&gt;63948190&lt;/_modified&gt;&lt;_url&gt;http://www.cde.org.cn/&lt;/_url&gt;&lt;_volume&gt;2020&lt;/_volume&gt;&lt;/Details&gt;&lt;Extra&gt;&lt;DBUID&gt;{3C083819-5E4C-4949-B418-A91C07A1EB8F}&lt;/DBUID&gt;&lt;/Extra&gt;&lt;/Item&gt;&lt;/References&gt;&lt;/Group&gt;&lt;/Citation&gt;_x000a_"/>
    <w:docVar w:name="NE.Ref{1610CF4E-46AD-4899-8723-B8965FF07622}" w:val=" ADDIN NE.Ref.{1610CF4E-46AD-4899-8723-B8965FF07622}&lt;Citation&gt;&lt;Group&gt;&lt;References&gt;&lt;Item&gt;&lt;ID&gt;166&lt;/ID&gt;&lt;UID&gt;{49FA3243-E0C0-4C68-BD93-45F3659A94CA}&lt;/UID&gt;&lt;Title&gt;Denosumab, raloxifene, romosozumab and teriparatide to prevent osteoporotic  fragility fractures: a systematic review and economic evaluation&lt;/Title&gt;&lt;Template&gt;Journal Article&lt;/Template&gt;&lt;Star&gt;0&lt;/Star&gt;&lt;Tag&gt;0&lt;/Tag&gt;&lt;Author&gt;Davis, S; Simpson, E; Hamilton, J; James, M M; Rawdin, A; Wong, R; Goka, E; Gittoes, N; Selby, P&lt;/Author&gt;&lt;Year&gt;2020&lt;/Year&gt;&lt;Details&gt;&lt;_accessed&gt;63960087&lt;/_accessed&gt;&lt;_accession_num&gt;32588816&lt;/_accession_num&gt;&lt;_author_adr&gt;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University Hospitals Birmingham NHS Foundation Trust, Birmingham, UK.; School of Medical Sciences, University of Manchester, Manchester, UK.&lt;/_author_adr&gt;&lt;_created&gt;63933784&lt;/_created&gt;&lt;_date&gt;2020-06-01&lt;/_date&gt;&lt;_date_display&gt;2020 Jun&lt;/_date_display&gt;&lt;_doi&gt;10.3310/hta24290&lt;/_doi&gt;&lt;_impact_factor&gt;   4.014&lt;/_impact_factor&gt;&lt;_isbn&gt;2046-4924 (Electronic); 1366-5278 (Print); 1366-5278 (Linking)&lt;/_isbn&gt;&lt;_issue&gt;29&lt;/_issue&gt;&lt;_journal&gt;Health Technol Assess&lt;/_journal&gt;&lt;_keywords&gt;*ECONOMIC EVALUATION; *FRAGILITY FRACTURE; *NETWORK META-ANALYSIS; *NON-BISPHOSPHONATE; *OSTEOPOROSIS; *SYSTEMATIC REVIEW&lt;/_keywords&gt;&lt;_language&gt;eng&lt;/_language&gt;&lt;_modified&gt;63941358&lt;/_modified&gt;&lt;_pages&gt;1-314&lt;/_pages&gt;&lt;_tertiary_title&gt;Health technology assessment (Winchester, England)&lt;/_tertiary_title&gt;&lt;_type_work&gt;Journal Article; Research Support, Non-U.S. Gov&amp;apos;t&lt;/_type_work&gt;&lt;_url&gt;http://www.ncbi.nlm.nih.gov/entrez/query.fcgi?cmd=Retrieve&amp;amp;db=pubmed&amp;amp;dopt=Abstract&amp;amp;list_uids=32588816&amp;amp;query_hl=1&lt;/_url&gt;&lt;_volume&gt;24&lt;/_volume&gt;&lt;/Details&gt;&lt;Extra&gt;&lt;DBUID&gt;{3C083819-5E4C-4949-B418-A91C07A1EB8F}&lt;/DBUID&gt;&lt;/Extra&gt;&lt;/Item&gt;&lt;/References&gt;&lt;/Group&gt;&lt;/Citation&gt;_x000a_"/>
    <w:docVar w:name="NE.Ref{164F74B1-AE59-49E2-A2C5-26913A1E2F1A}" w:val=" ADDIN NE.Ref.{164F74B1-AE59-49E2-A2C5-26913A1E2F1A}&lt;Citation&gt;&lt;Group&gt;&lt;References&gt;&lt;Item&gt;&lt;ID&gt;210&lt;/ID&gt;&lt;UID&gt;{7FFE561C-6D72-4C2D-9531-61F51E3401C2}&lt;/UID&gt;&lt;Title&gt;Cost-effectiveness of combined oral bisphosphonate therapy and falls prevention  exercise for fracture prevention in the USA&lt;/Title&gt;&lt;Template&gt;Journal Article&lt;/Template&gt;&lt;Star&gt;0&lt;/Star&gt;&lt;Tag&gt;0&lt;/Tag&gt;&lt;Author&gt;Mori, T; Crandall, C J; Ganz, D A&lt;/Author&gt;&lt;Year&gt;2017&lt;/Year&gt;&lt;Details&gt;&lt;_accessed&gt;63991343&lt;/_accessed&gt;&lt;_accession_num&gt;27726000&lt;/_accession_num&gt;&lt;_author_adr&gt;Department of General Internal Medicine, Kameda Medical Center, 929 Higashi-cho,  Kamogawa City, Chiba, 296-8602, Japan. takahiromori@outlook.com.; Department of Primary Care and Medical Education, Graduate School of Comprehensive  Human Sciences, University of Tsukuba, Tsukuba City, Ibaraki, Japan.  takahiromori@outlook.com.; Department of Health Services Research, Faculty of Medicine, University of Tsukuba,  Tsukuba City, Ibaraki, Japan. takahiromori@outlook.com.; Division of General Internal Medicine and Health Services Research, Department of  Medicine, David Geffen School of Medicine, University of California, Los Angeles,  Los Angeles, CA, USA.; Geriatric Research, Education and Clinical Center and HSR&amp;amp;D Center for Healthcare  Innovation, Implementation and Policy, Veterans Affairs Greater Los Angeles  Healthcare System, Los Angeles, CA, USA.; Division of Geriatrics, Department of Medicine, David Geffen School of Medicine,  University of California, Los Angeles, Los Angeles, CA, USA.; Health Unit, RAND Corporation, Santa Monica, CA, USA.&lt;/_author_adr&gt;&lt;_created&gt;63948151&lt;/_created&gt;&lt;_date&gt;2017-02-01&lt;/_date&gt;&lt;_date_display&gt;2017 Feb&lt;/_date_display&gt;&lt;_doi&gt;10.1007/s00198-016-3772-7&lt;/_doi&gt;&lt;_impact_factor&gt;   4.507&lt;/_impact_factor&gt;&lt;_isbn&gt;1433-2965 (Electronic); 0937-941X (Linking)&lt;/_isbn&gt;&lt;_issue&gt;2&lt;/_issue&gt;&lt;_journal&gt;Osteoporos Int&lt;/_journal&gt;&lt;_keywords&gt;*Cost-effectiveness analysis; *Falls prevention exercise; *Fracture prevention; *Oral bisphosphonate therapy; *Osteoporosis&lt;/_keywords&gt;&lt;_language&gt;eng&lt;/_language&gt;&lt;_modified&gt;63959994&lt;/_modified&gt;&lt;_pages&gt;585-595&lt;/_pages&gt;&lt;_subject_headings&gt;Accidental Falls/economics/*prevention &amp;amp; control; Administration, Oral; Aged; Aged, 80 and over; Bone Density Conservation Agents/administration &amp;amp; dosage/economics/*therapeutic use; Combined Modality Therapy; Cost-Benefit Analysis; Diphosphonates/administration &amp;amp; dosage/economics/*therapeutic use; Drug Costs/statistics &amp;amp; numerical data; Exercise Therapy/*economics; Female; Health Care Costs/statistics &amp;amp; numerical data; Humans; Japan; Markov Chains; Osteoporosis, Postmenopausal/drug therapy; Osteoporotic Fractures/economics/*prevention &amp;amp; control; Quality-Adjusted Life Years; Sensitivity and Specificit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7726000&amp;amp;query_hl=1&lt;/_url&gt;&lt;_volume&gt;28&lt;/_volume&gt;&lt;/Details&gt;&lt;Extra&gt;&lt;DBUID&gt;{3C083819-5E4C-4949-B418-A91C07A1EB8F}&lt;/DBUID&gt;&lt;/Extra&gt;&lt;/Item&gt;&lt;/References&gt;&lt;/Group&gt;&lt;/Citation&gt;_x000a_"/>
    <w:docVar w:name="NE.Ref{16AD56E8-C832-478C-AFDB-1DCA27B65D2E}" w:val=" ADDIN NE.Ref.{16AD56E8-C832-478C-AFDB-1DCA27B65D2E}&lt;Citation&gt;&lt;Group&gt;&lt;References&gt;&lt;Item&gt;&lt;ID&gt;179&lt;/ID&gt;&lt;UID&gt;{95608541-2326-4F2F-AB74-BEABBFFD676A}&lt;/UID&gt;&lt;Title&gt;Cost-effectiveness of combined oral bisphosphonate therapy and falls prevention  exercise for fracture prevention in the USA&lt;/Title&gt;&lt;Template&gt;Journal Article&lt;/Template&gt;&lt;Star&gt;0&lt;/Star&gt;&lt;Tag&gt;0&lt;/Tag&gt;&lt;Author&gt;Mori, T; Crandall, C J; Ganz, D A&lt;/Author&gt;&lt;Year&gt;2017&lt;/Year&gt;&lt;Details&gt;&lt;_accessed&gt;63959995&lt;/_accessed&gt;&lt;_accession_num&gt;27726000&lt;/_accession_num&gt;&lt;_author_adr&gt;Department of General Internal Medicine, Kameda Medical Center, 929 Higashi-cho,  Kamogawa City, Chiba, 296-8602, Japan. takahiromori@outlook.com.; Department of Primary Care and Medical Education, Graduate School of Comprehensive  Human Sciences, University of Tsukuba, Tsukuba City, Ibaraki, Japan.  takahiromori@outlook.com.; Department of Health Services Research, Faculty of Medicine, University of Tsukuba,  Tsukuba City, Ibaraki, Japan. takahiromori@outlook.com.; Division of General Internal Medicine and Health Services Research, Department of  Medicine, David Geffen School of Medicine, University of California, Los Angeles,  Los Angeles, CA, USA.; Geriatric Research, Education and Clinical Center and HSR&amp;amp;D Center for Healthcare  Innovation, Implementation and Policy, Veterans Affairs Greater Los Angeles  Healthcare System, Los Angeles, CA, USA.; Division of Geriatrics, Department of Medicine, David Geffen School of Medicine,  University of California, Los Angeles, Los Angeles, CA, USA.; Health Unit, RAND Corporation, Santa Monica, CA, USA.&lt;/_author_adr&gt;&lt;_created&gt;63933889&lt;/_created&gt;&lt;_date&gt;2017-02-01&lt;/_date&gt;&lt;_date_display&gt;2017 Feb&lt;/_date_display&gt;&lt;_doi&gt;10.1007/s00198-016-3772-7&lt;/_doi&gt;&lt;_impact_factor&gt;   4.507&lt;/_impact_factor&gt;&lt;_isbn&gt;1433-2965 (Electronic); 0937-941X (Linking)&lt;/_isbn&gt;&lt;_issue&gt;2&lt;/_issue&gt;&lt;_journal&gt;Osteoporos Int&lt;/_journal&gt;&lt;_keywords&gt;*Cost-effectiveness analysis; *Falls prevention exercise; *Fracture prevention; *Oral bisphosphonate therapy; *Osteoporosis&lt;/_keywords&gt;&lt;_language&gt;eng&lt;/_language&gt;&lt;_modified&gt;63949571&lt;/_modified&gt;&lt;_pages&gt;585-595&lt;/_pages&gt;&lt;_subject_headings&gt;Accidental Falls/economics/*prevention &amp;amp; control; Administration, Oral; Aged; Aged, 80 and over; Bone Density Conservation Agents/administration &amp;amp; dosage/economics/*therapeutic use; Combined Modality Therapy; Cost-Benefit Analysis; Diphosphonates/administration &amp;amp; dosage/economics/*therapeutic use; Drug Costs/statistics &amp;amp; numerical data; Exercise Therapy/*economics; Female; Health Care Costs/statistics &amp;amp; numerical data; Humans; Japan; Markov Chains; Osteoporosis, Postmenopausal/drug therapy; Osteoporotic Fractures/economics/*prevention &amp;amp; control; Quality-Adjusted Life Years; Sensitivity and Specificit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7726000&amp;amp;query_hl=1&lt;/_url&gt;&lt;_volume&gt;28&lt;/_volume&gt;&lt;/Details&gt;&lt;Extra&gt;&lt;DBUID&gt;{3C083819-5E4C-4949-B418-A91C07A1EB8F}&lt;/DBUID&gt;&lt;/Extra&gt;&lt;/Item&gt;&lt;/References&gt;&lt;/Group&gt;&lt;/Citation&gt;_x000a_"/>
    <w:docVar w:name="NE.Ref{17358DF7-B6BA-4810-A2F5-37784FB39091}" w:val=" ADDIN NE.Ref.{17358DF7-B6BA-4810-A2F5-37784FB39091}&lt;Citation&gt;&lt;Group&gt;&lt;References&gt;&lt;Item&gt;&lt;ID&gt;219&lt;/ID&gt;&lt;UID&gt;{7F2D88C9-6D43-49FD-B318-FE8A2B7F02F8}&lt;/UID&gt;&lt;Title&gt;The economic burden of fracture patients with osteoporosis in western China&lt;/Title&gt;&lt;Template&gt;Journal Article&lt;/Template&gt;&lt;Star&gt;0&lt;/Star&gt;&lt;Tag&gt;0&lt;/Tag&gt;&lt;Author&gt;Qu, B; Ma, Y; Yan, M; Wu, H H; Fan, L; Liao, D F; Pan, X M; Hong, Z&lt;/Author&gt;&lt;Year&gt;2014&lt;/Year&gt;&lt;Details&gt;&lt;_accessed&gt;63960004&lt;/_accessed&gt;&lt;_accession_num&gt;24691649&lt;/_accession_num&gt;&lt;_author_adr&gt;Department of Orthopaedics, Chengdu Military General Hospital, No. 270, Tianhui  Road, Rongdu Avenue, Chengdu, Sichuan, 610083, People&amp;apos;s Republic of China.&lt;/_author_adr&gt;&lt;_created&gt;63948196&lt;/_created&gt;&lt;_date&gt;2014-07-01&lt;/_date&gt;&lt;_date_display&gt;2014 Jul&lt;/_date_display&gt;&lt;_doi&gt;10.1007/s00198-014-2699-0&lt;/_doi&gt;&lt;_impact_factor&gt;   4.507&lt;/_impact_factor&gt;&lt;_isbn&gt;1433-2965 (Electronic); 0937-941X (Linking)&lt;/_isbn&gt;&lt;_issue&gt;7&lt;/_issue&gt;&lt;_journal&gt;Osteoporos Int&lt;/_journal&gt;&lt;_language&gt;eng&lt;/_language&gt;&lt;_modified&gt;63949837&lt;/_modified&gt;&lt;_pages&gt;1853-60&lt;/_pages&gt;&lt;_subject_headings&gt;Adult; Aged; Aged, 80 and over; Bone Density Conservation Agents/economics/therapeutic use; China; *Cost of Illness; Drug Costs/statistics &amp;amp; numerical data; Female; Health Care Costs/statistics &amp;amp; numerical data; Health Resources/statistics &amp;amp; numerical data; Hip Fractures/diagnosis/economics/therapy; Humans; Male; Middle Aged; Osteoporotic Fractures/diagnosis/*economics/therapy; Prospective Studies; Socioeconomic Factors; Spinal Fractures/diagnosis/economics/therapy; Wrist Injuries/diagnosis/economics/therap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; Multicenter Study; Research Support, Non-U.S. Gov&amp;apos;t&lt;/_type_work&gt;&lt;_url&gt;http://www.ncbi.nlm.nih.gov/entrez/query.fcgi?cmd=Retrieve&amp;amp;db=pubmed&amp;amp;dopt=Abstract&amp;amp;list_uids=24691649&amp;amp;query_hl=1&lt;/_url&gt;&lt;_volume&gt;25&lt;/_volume&gt;&lt;/Details&gt;&lt;Extra&gt;&lt;DBUID&gt;{3C083819-5E4C-4949-B418-A91C07A1EB8F}&lt;/DBUID&gt;&lt;/Extra&gt;&lt;/Item&gt;&lt;/References&gt;&lt;/Group&gt;&lt;/Citation&gt;_x000a_"/>
    <w:docVar w:name="NE.Ref{17A39D46-FEA6-40FC-9797-08BEDF963994}" w:val=" ADDIN NE.Ref.{17A39D46-FEA6-40FC-9797-08BEDF963994}&lt;Citation&gt;&lt;Group&gt;&lt;References&gt;&lt;Item&gt;&lt;ID&gt;26&lt;/ID&gt;&lt;UID&gt;{1080D883-118C-4C7F-8F4B-82FD3DAC1420}&lt;/UID&gt;&lt;Title&gt;Meta-analysis: excess mortality after hip fracture among older women and men&lt;/Title&gt;&lt;Template&gt;Journal Article&lt;/Template&gt;&lt;Star&gt;0&lt;/Star&gt;&lt;Tag&gt;0&lt;/Tag&gt;&lt;Author&gt;Haentjens, Patrick; Magaziner, Jay; Colón-Emeric, Cathleen S; Vanderschueren, Dirk; Milisen, Koen; Velkeniers, Brigitte; Boonen, Steven&lt;/Author&gt;&lt;Year&gt;2010&lt;/Year&gt;&lt;Details&gt;&lt;_collection_scope&gt;SCI;SCIE&lt;/_collection_scope&gt;&lt;_created&gt;63278493&lt;/_created&gt;&lt;_date&gt;2010-03-16&lt;/_date&gt;&lt;_date_display&gt;2010/03/16&lt;/_date_display&gt;&lt;_doi&gt;10.7326/0003-4819-152-6-201003160-00008&lt;/_doi&gt;&lt;_impact_factor&gt;  19.315&lt;/_impact_factor&gt;&lt;_isbn&gt;1539-3704&lt;/_isbn&gt;&lt;_issue&gt;6&lt;/_issue&gt;&lt;_journal&gt;Annals of internal medicine&lt;/_journal&gt;&lt;_keywords&gt;Age Factors; Aged; Aged, 80 and over; Cause of Death; Female; Hip Fractures/*mortality; Humans; Life Tables; Male; Risk Factors; Sex Factors&lt;/_keywords&gt;&lt;_modified&gt;63278493&lt;/_modified&gt;&lt;_pages&gt;380-390&lt;/_pages&gt;&lt;_url&gt;https://pubmed.ncbi.nlm.nih.gov/20231569_x000d__x000a_https://www.ncbi.nlm.nih.gov/pmc/articles/PMC3010729/&lt;/_url&gt;&lt;_volume&gt;152&lt;/_volume&gt;&lt;/Details&gt;&lt;Extra&gt;&lt;DBUID&gt;{87C05D03-B8C6-47E7-A9E7-B18152D1A121}&lt;/DBUID&gt;&lt;/Extra&gt;&lt;/Item&gt;&lt;/References&gt;&lt;/Group&gt;&lt;/Citation&gt;_x000a_"/>
    <w:docVar w:name="NE.Ref{181BDD73-13CF-4D5F-B524-7A07CDB68628}" w:val=" ADDIN NE.Ref.{181BDD73-13CF-4D5F-B524-7A07CDB68628}&lt;Citation&gt;&lt;Group&gt;&lt;References&gt;&lt;Item&gt;&lt;ID&gt;177&lt;/ID&gt;&lt;UID&gt;{678258B2-DC73-4792-9EB0-2BA34DB198C8}&lt;/UID&gt;&lt;Title&gt;Ethnic difference of clinical vertebral fracture risk&lt;/Title&gt;&lt;Template&gt;Journal Article&lt;/Template&gt;&lt;Star&gt;0&lt;/Star&gt;&lt;Tag&gt;0&lt;/Tag&gt;&lt;Author&gt;Bow, C H; Cheung, E; Cheung, C L; Xiao, S M; Loong, C; Soong, C; Tan, K C; Luckey, M M; Cauley, J A; Fujiwara, S; Kung, A W&lt;/Author&gt;&lt;Year&gt;2012&lt;/Year&gt;&lt;Details&gt;&lt;_accession_num&gt;21461720&lt;/_accession_num&gt;&lt;_author_adr&gt;Department of Medicine, The University of Hong Kong, Hong Kong, China. cbow@hku.hk&lt;/_author_adr&gt;&lt;_created&gt;63933840&lt;/_created&gt;&lt;_date&gt;2012-03-01&lt;/_date&gt;&lt;_date_display&gt;2012 Mar&lt;/_date_display&gt;&lt;_doi&gt;10.1007/s00198-011-1627-9&lt;/_doi&gt;&lt;_impact_factor&gt;   4.507&lt;/_impact_factor&gt;&lt;_isbn&gt;1433-2965 (Electronic); 0937-941X (Print); 0937-941X (Linking)&lt;/_isbn&gt;&lt;_issue&gt;3&lt;/_issue&gt;&lt;_journal&gt;Osteoporos Int&lt;/_journal&gt;&lt;_language&gt;eng&lt;/_language&gt;&lt;_modified&gt;63933840&lt;/_modified&gt;&lt;_pages&gt;879-85&lt;/_pages&gt;&lt;_subject_headings&gt;Age Distribution; Aged; Aged, 80 and over; Anthropometry/methods; Asian Continental Ancestry Group/statistics &amp;amp; numerical data; European Continental Ancestry Group/statistics &amp;amp; numerical data; Female; Hip Fractures/ethnology; Hong Kong/epidemiology; Humans; Incidence; Japan/epidemiology; Male; Middle Aged; Osteoporotic Fractures/*ethnology; Prospective Studies; Sex Distribution; Spinal Fractures/*ethnology; Sweden/epidemiolog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Comparative Study; Journal Article; Research Support, Non-U.S. Gov&amp;apos;t&lt;/_type_work&gt;&lt;_url&gt;http://www.ncbi.nlm.nih.gov/entrez/query.fcgi?cmd=Retrieve&amp;amp;db=pubmed&amp;amp;dopt=Abstract&amp;amp;list_uids=21461720&amp;amp;query_hl=1&lt;/_url&gt;&lt;_volume&gt;23&lt;/_volume&gt;&lt;/Details&gt;&lt;Extra&gt;&lt;DBUID&gt;{3C083819-5E4C-4949-B418-A91C07A1EB8F}&lt;/DBUID&gt;&lt;/Extra&gt;&lt;/Item&gt;&lt;/References&gt;&lt;/Group&gt;&lt;Group&gt;&lt;References&gt;&lt;Item&gt;&lt;ID&gt;212&lt;/ID&gt;&lt;UID&gt;{8A52741B-307C-4EDE-8DEF-09B1F67C435F}&lt;/UID&gt;&lt;Title&gt;Ethnic difference of clinical vertebral fracture risk&lt;/Title&gt;&lt;Template&gt;Journal Article&lt;/Template&gt;&lt;Star&gt;0&lt;/Star&gt;&lt;Tag&gt;0&lt;/Tag&gt;&lt;Author&gt;Bow, C H; Cheung, E; Cheung, C L; Xiao, S M; Loong, C; Soong, C; Tan, K C; Luckey, M M; Cauley, J A; Fujiwara, S; Kung, A W&lt;/Author&gt;&lt;Year&gt;2012&lt;/Year&gt;&lt;Details&gt;&lt;_accession_num&gt;21461720&lt;/_accession_num&gt;&lt;_author_adr&gt;Department of Medicine, The University of Hong Kong, Hong Kong, China. cbow@hku.hk&lt;/_author_adr&gt;&lt;_created&gt;63948170&lt;/_created&gt;&lt;_date&gt;2012-03-01&lt;/_date&gt;&lt;_date_display&gt;2012 Mar&lt;/_date_display&gt;&lt;_doi&gt;10.1007/s00198-011-1627-9&lt;/_doi&gt;&lt;_impact_factor&gt;   4.507&lt;/_impact_factor&gt;&lt;_isbn&gt;1433-2965 (Electronic); 0937-941X (Print); 0937-941X (Linking)&lt;/_isbn&gt;&lt;_issue&gt;3&lt;/_issue&gt;&lt;_journal&gt;Osteoporos Int&lt;/_journal&gt;&lt;_language&gt;eng&lt;/_language&gt;&lt;_modified&gt;63948170&lt;/_modified&gt;&lt;_pages&gt;879-85&lt;/_pages&gt;&lt;_subject_headings&gt;Age Distribution; Aged; Aged, 80 and over; Anthropometry/methods; Asian Continental Ancestry Group/statistics &amp;amp; numerical data; European Continental Ancestry Group/statistics &amp;amp; numerical data; Female; Hip Fractures/ethnology; Hong Kong/epidemiology; Humans; Incidence; Japan/epidemiology; Male; Middle Aged; Osteoporotic Fractures/*ethnology; Prospective Studies; Sex Distribution; Spinal Fractures/*ethnology; Sweden/epidemiolog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Comparative Study; Journal Article; Research Support, Non-U.S. Gov&amp;apos;t&lt;/_type_work&gt;&lt;_url&gt;http://www.ncbi.nlm.nih.gov/entrez/query.fcgi?cmd=Retrieve&amp;amp;db=pubmed&amp;amp;dopt=Abstract&amp;amp;list_uids=21461720&amp;amp;query_hl=1&lt;/_url&gt;&lt;_volume&gt;23&lt;/_volume&gt;&lt;/Details&gt;&lt;Extra&gt;&lt;DBUID&gt;{3C083819-5E4C-4949-B418-A91C07A1EB8F}&lt;/DBUID&gt;&lt;/Extra&gt;&lt;/Item&gt;&lt;/References&gt;&lt;/Group&gt;&lt;/Citation&gt;_x000a_"/>
    <w:docVar w:name="NE.Ref{1822BEBB-9E1B-4123-8202-B5E9552EFEB8}" w:val=" ADDIN NE.Ref.{1822BEBB-9E1B-4123-8202-B5E9552EFEB8}&lt;Citation&gt;&lt;Group&gt;&lt;References&gt;&lt;Item&gt;&lt;ID&gt;202&lt;/ID&gt;&lt;UID&gt;{5FC9D70E-9018-45AC-9061-34FA9A537C99}&lt;/UID&gt;&lt;Title&gt;Cost-Effectiveness of Zoledronic Acid Versus Oral Alendronate for Postmenopausal  Osteoporotic Women in China&lt;/Title&gt;&lt;Template&gt;Journal Article&lt;/Template&gt;&lt;Star&gt;0&lt;/Star&gt;&lt;Tag&gt;0&lt;/Tag&gt;&lt;Author&gt;You, R; Zhang, Y; Wu, D B; Liu, J; Qian, X; Luo, N; Mori, T&lt;/Author&gt;&lt;Year&gt;2020&lt;/Year&gt;&lt;Details&gt;&lt;_accessed&gt;63960076&lt;/_accessed&gt;&lt;_accession_num&gt;32425768&lt;/_accession_num&gt;&lt;_author_adr&gt;Department of Pharmacy, Union Hospital, Tongji Medical College, Huazhong University  of Science and Technology, Wuhan, China.; Department of Pharmacy, Union Hospital, Tongji Medical College, Huazhong University  of Science and Technology, Wuhan, China.; School of Pharmacy, Monash University Malaysia, Bandar Sunway, Malaysia.; Department of Pharmacy, Tongji Hospital, Tongji Medical College, Huazhong University  of Science and Technology, Wuhan, China.; Saw Swee Hock School of Public Health, National University of Singapore, Singapore,  Singapore.; Saw Swee Hock School of Public Health, National University of Singapore, Singapore,  Singapore.; Department of Health Services Research, Faculty of Medicine, University of Tsukuba,  Tsukuba, Japan.; Health Services Research and Development Center, University of Tsukuba, Tsukuba,  Japan.; Department of General Internal Medicine, Eastern Chiba Medical Center, Togane,  Japan.&lt;/_author_adr&gt;&lt;_collection_scope&gt;SCIE&lt;/_collection_scope&gt;&lt;_created&gt;63948102&lt;/_created&gt;&lt;_date&gt;2020-01-20&lt;/_date&gt;&lt;_date_display&gt;2020&lt;/_date_display&gt;&lt;_doi&gt;10.3389/fphar.2020.00456&lt;/_doi&gt;&lt;_impact_factor&gt;   5.810&lt;/_impact_factor&gt;&lt;_isbn&gt;1663-9812 (Print); 1663-9812 (Electronic); 1663-9812 (Linking)&lt;/_isbn&gt;&lt;_journal&gt;Front Pharmacol&lt;/_journal&gt;&lt;_keywords&gt;Markov model; bisphosphonate; economic evaluations; fracture prevention; osteoporosis&lt;/_keywords&gt;&lt;_language&gt;eng&lt;/_language&gt;&lt;_modified&gt;63948111&lt;/_modified&gt;&lt;_ori_publication&gt;Copyright © 2020 You, Zhang, Wu, Liu, Qian, Luo and Mori.&lt;/_ori_publication&gt;&lt;_pages&gt;456&lt;/_pages&gt;&lt;_tertiary_title&gt;Frontiers in pharmacology&lt;/_tertiary_title&gt;&lt;_type_work&gt;Journal Article&lt;/_type_work&gt;&lt;_url&gt;http://www.ncbi.nlm.nih.gov/entrez/query.fcgi?cmd=Retrieve&amp;amp;db=pubmed&amp;amp;dopt=Abstract&amp;amp;list_uids=32425768&amp;amp;query_hl=1&lt;/_url&gt;&lt;_volume&gt;11&lt;/_volume&gt;&lt;/Details&gt;&lt;Extra&gt;&lt;DBUID&gt;{3C083819-5E4C-4949-B418-A91C07A1EB8F}&lt;/DBUID&gt;&lt;/Extra&gt;&lt;/Item&gt;&lt;/References&gt;&lt;/Group&gt;&lt;Group&gt;&lt;References&gt;&lt;Item&gt;&lt;ID&gt;203&lt;/ID&gt;&lt;UID&gt;{DDBA72F2-022D-479B-8F09-8C272C9B52D6}&lt;/UID&gt;&lt;Title&gt;Economic Evaluation of Oral Alendronate Therapy for Osteoporosis in Chinese  Postmenopausal Women: The Impact of Medication Compliance and Persistence&lt;/Title&gt;&lt;Template&gt;Journal Article&lt;/Template&gt;&lt;Star&gt;0&lt;/Star&gt;&lt;Tag&gt;0&lt;/Tag&gt;&lt;Author&gt;You, R; Liu, Z&lt;/Author&gt;&lt;Year&gt;2020&lt;/Year&gt;&lt;Details&gt;&lt;_accessed&gt;63948111&lt;/_accessed&gt;&lt;_accession_num&gt;33364950&lt;/_accession_num&gt;&lt;_author_adr&gt;Department of Pharmacy, Union Hospital, Tongji Medical College, Huazhong University  of Science and Technology, Wuhan, China.; Institute of Materia Medica, Chinese Academy of Medical Sciences and Peking Union  Medical College, Beijing, China.&lt;/_author_adr&gt;&lt;_collection_scope&gt;SCIE&lt;/_collection_scope&gt;&lt;_created&gt;63948103&lt;/_created&gt;&lt;_date&gt;2020-01-20&lt;/_date&gt;&lt;_date_display&gt;2020&lt;/_date_display&gt;&lt;_doi&gt;10.3389/fphar.2020.575893&lt;/_doi&gt;&lt;_impact_factor&gt;   5.810&lt;/_impact_factor&gt;&lt;_isbn&gt;1663-9812 (Print); 1663-9812 (Electronic); 1663-9812 (Linking)&lt;/_isbn&gt;&lt;_journal&gt;Front Pharmacol&lt;/_journal&gt;&lt;_keywords&gt;alendronate; compliance; economic analysis; persistence; postmenopausal osteoporosis&lt;/_keywords&gt;&lt;_language&gt;eng&lt;/_language&gt;&lt;_modified&gt;63948111&lt;/_modified&gt;&lt;_ori_publication&gt;Copyright © 2020 You and Liu.&lt;/_ori_publication&gt;&lt;_pages&gt;575893&lt;/_pages&gt;&lt;_tertiary_title&gt;Frontiers in pharmacology&lt;/_tertiary_title&gt;&lt;_type_work&gt;Journal Article&lt;/_type_work&gt;&lt;_url&gt;http://www.ncbi.nlm.nih.gov/entrez/query.fcgi?cmd=Retrieve&amp;amp;db=pubmed&amp;amp;dopt=Abstract&amp;amp;list_uids=33364950&amp;amp;query_hl=1&lt;/_url&gt;&lt;_volume&gt;11&lt;/_volume&gt;&lt;/Details&gt;&lt;Extra&gt;&lt;DBUID&gt;{3C083819-5E4C-4949-B418-A91C07A1EB8F}&lt;/DBUID&gt;&lt;/Extra&gt;&lt;/Item&gt;&lt;/References&gt;&lt;/Group&gt;&lt;/Citation&gt;_x000a_"/>
    <w:docVar w:name="NE.Ref{18734D75-FD3F-421C-A515-15BCC872484E}" w:val=" ADDIN NE.Ref.{18734D75-FD3F-421C-A515-15BCC872484E}&lt;Citation&gt;&lt;Group&gt;&lt;References&gt;&lt;Item&gt;&lt;ID&gt;38&lt;/ID&gt;&lt;UID&gt;{85F673F4-31F7-4126-9F1D-E6ABFAD87277}&lt;/UID&gt;&lt;Title&gt;Differences in Adherence to Osteoporosis Regimens: A 2-Year Analysis of a Population Treated Under Specific Guidelines&lt;/Title&gt;&lt;Template&gt;Journal Article&lt;/Template&gt;&lt;Star&gt;0&lt;/Star&gt;&lt;Tag&gt;0&lt;/Tag&gt;&lt;Author&gt;Cheng, Tien-Tsai; Yu, Shan-Fu; Hsu, Chung-Yuan; Chen, Sung-Hsiung; Su, Ben Yu-Jih; Yang, Tsong-Shing&lt;/Author&gt;&lt;Year&gt;2013&lt;/Year&gt;&lt;Details&gt;&lt;_alternate_title&gt;Clinical Therapeutics&lt;/_alternate_title&gt;&lt;_collection_scope&gt;SCI;SCIE&lt;/_collection_scope&gt;&lt;_created&gt;63280177&lt;/_created&gt;&lt;_date&gt;2013-01-01&lt;/_date&gt;&lt;_date_display&gt;2013&lt;/_date_display&gt;&lt;_doi&gt;https://doi.org/10.1016/j.clinthera.2013.05.019&lt;/_doi&gt;&lt;_impact_factor&gt;   2.935&lt;/_impact_factor&gt;&lt;_isbn&gt;0149-2918&lt;/_isbn&gt;&lt;_issue&gt;7&lt;/_issue&gt;&lt;_journal&gt;Clinical Therapeutics&lt;/_journal&gt;&lt;_keywords&gt;adherence; guideline; osteoporosis; Taiwan&lt;/_keywords&gt;&lt;_modified&gt;63280195&lt;/_modified&gt;&lt;_pages&gt;1005-1015&lt;/_pages&gt;&lt;_url&gt;http://www.sciencedirect.com/science/article/pii/S014929181300307X&lt;/_url&gt;&lt;_volume&gt;35&lt;/_volume&gt;&lt;/Details&gt;&lt;Extra&gt;&lt;DBUID&gt;{87C05D03-B8C6-47E7-A9E7-B18152D1A121}&lt;/DBUID&gt;&lt;/Extra&gt;&lt;/Item&gt;&lt;/References&gt;&lt;/Group&gt;&lt;/Citation&gt;_x000a_"/>
    <w:docVar w:name="NE.Ref{18786E85-DC90-4388-BB1C-8D360B7C8C33}" w:val=" ADDIN NE.Ref.{18786E85-DC90-4388-BB1C-8D360B7C8C33}&lt;Citation&gt;&lt;Group&gt;&lt;References&gt;&lt;Item&gt;&lt;ID&gt;180&lt;/ID&gt;&lt;UID&gt;{480B66BE-4433-4EC9-9D0D-E30FD78632D8}&lt;/UID&gt;&lt;Title&gt;Risk of hip fracture according to the World Health Organization criteria for  osteopenia and osteoporosis&lt;/Title&gt;&lt;Template&gt;Journal Article&lt;/Template&gt;&lt;Star&gt;0&lt;/Star&gt;&lt;Tag&gt;5&lt;/Tag&gt;&lt;Author&gt;Kanis, J A; Johnell, O; Oden, A; Jonsson, B; De Laet, C; Dawson, A&lt;/Author&gt;&lt;Year&gt;2000&lt;/Year&gt;&lt;Details&gt;&lt;_accessed&gt;63991346&lt;/_accessed&gt;&lt;_accession_num&gt;11062343&lt;/_accession_num&gt;&lt;_author_adr&gt;WHO Collaborating Centre for Metabolic Bone Diseases, University of Sheffield  Medical School, Sheffield, UK. w.j.pontefract@sheffield.ac.uk&lt;/_author_adr&gt;&lt;_collection_scope&gt;SCI;SCIE&lt;/_collection_scope&gt;&lt;_created&gt;63933891&lt;/_created&gt;&lt;_date&gt;2000-11-01&lt;/_date&gt;&lt;_date_display&gt;2000 Nov&lt;/_date_display&gt;&lt;_doi&gt;10.1016/s8756-3282(00)00381-1&lt;/_doi&gt;&lt;_impact_factor&gt;   4.398&lt;/_impact_factor&gt;&lt;_isbn&gt;8756-3282 (Print); 1873-2763 (Linking)&lt;/_isbn&gt;&lt;_issue&gt;5&lt;/_issue&gt;&lt;_journal&gt;Bone&lt;/_journal&gt;&lt;_language&gt;eng&lt;/_language&gt;&lt;_modified&gt;63991350&lt;/_modified&gt;&lt;_pages&gt;585-90&lt;/_pages&gt;&lt;_subject_headings&gt;Adult; Bone Diseases, Metabolic/*complications; Female; Hip Fractures/*epidemiology; Humans; Male; Middle Aged; Osteoporosis/*complications; Risk Factors; Sweden/epidemiology; World Health Organization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3C083819-5E4C-4949-B418-A91C07A1EB8F}&lt;/DBUID&gt;&lt;/Extra&gt;&lt;/Item&gt;&lt;/References&gt;&lt;/Group&gt;&lt;Group&gt;&lt;References&gt;&lt;Item&gt;&lt;ID&gt;182&lt;/ID&gt;&lt;UID&gt;{750A37A9-89B9-4D24-A52B-9BFD2E21C6AF}&lt;/UID&gt;&lt;Title&gt;Meta-analysis of how well measures of bone mineral density predict occurrence of  osteoporotic fractures&lt;/Title&gt;&lt;Template&gt;Journal Article&lt;/Template&gt;&lt;Star&gt;0&lt;/Star&gt;&lt;Tag&gt;0&lt;/Tag&gt;&lt;Author&gt;Marshall, D; Johnell, O; Wedel, H&lt;/Author&gt;&lt;Year&gt;1996&lt;/Year&gt;&lt;Details&gt;&lt;_accession_num&gt;8634613&lt;/_accession_num&gt;&lt;_author_adr&gt;Swedish Council on Technology Assessment in Health Care, Stockholm, Sweden.&lt;/_author_adr&gt;&lt;_created&gt;63933895&lt;/_created&gt;&lt;_date&gt;1996-05-18&lt;/_date&gt;&lt;_date_display&gt;1996 May 18&lt;/_date_display&gt;&lt;_doi&gt;10.1136/bmj.312.7041.1254&lt;/_doi&gt;&lt;_isbn&gt;0959-8138 (Print); 1468-5833 (Electronic); 0959-8138 (Linking)&lt;/_isbn&gt;&lt;_issue&gt;7041&lt;/_issue&gt;&lt;_journal&gt;BMJ&lt;/_journal&gt;&lt;_language&gt;eng&lt;/_language&gt;&lt;_modified&gt;63933895&lt;/_modified&gt;&lt;_pages&gt;1254-9&lt;/_pages&gt;&lt;_subject_headings&gt;Aged; *Bone Density; Cohort Studies; Female; Follow-Up Studies; Forecasting; Fractures, Bone/*etiology/physiopathology; Hip Fractures/etiology/physiopathology; Humans; Osteoporosis, Postmenopausal/complications/*physiopathology; Predictive Value of Tests; Prospective Studies; Risk Factors; Sensitivity and Specificity&lt;/_subject_headings&gt;&lt;_tertiary_title&gt;BMJ (Clinical research ed.)&lt;/_tertiary_title&gt;&lt;_type_work&gt;Journal Article; Meta-Analysis; Research Support, Non-U.S. Gov&amp;apos;t&lt;/_type_work&gt;&lt;_url&gt;http://www.ncbi.nlm.nih.gov/entrez/query.fcgi?cmd=Retrieve&amp;amp;db=pubmed&amp;amp;dopt=Abstract&amp;amp;list_uids=8634613&amp;amp;query_hl=1&lt;/_url&gt;&lt;_volume&gt;312&lt;/_volume&gt;&lt;/Details&gt;&lt;Extra&gt;&lt;DBUID&gt;{3C083819-5E4C-4949-B418-A91C07A1EB8F}&lt;/DBUID&gt;&lt;/Extra&gt;&lt;/Item&gt;&lt;/References&gt;&lt;/Group&gt;&lt;/Citation&gt;_x000a_"/>
    <w:docVar w:name="NE.Ref{1A27CD96-7E6C-4B71-955A-9F3AFF350909}" w:val=" ADDIN NE.Ref.{1A27CD96-7E6C-4B71-955A-9F3AFF350909}&lt;Citation&gt;&lt;Group&gt;&lt;References&gt;&lt;Item&gt;&lt;ID&gt;210&lt;/ID&gt;&lt;UID&gt;{7FFE561C-6D72-4C2D-9531-61F51E3401C2}&lt;/UID&gt;&lt;Title&gt;Cost-effectiveness of combined oral bisphosphonate therapy and falls prevention  exercise for fracture prevention in the USA&lt;/Title&gt;&lt;Template&gt;Journal Article&lt;/Template&gt;&lt;Star&gt;0&lt;/Star&gt;&lt;Tag&gt;0&lt;/Tag&gt;&lt;Author&gt;Mori, T; Crandall, C J; Ganz, D A&lt;/Author&gt;&lt;Year&gt;2017&lt;/Year&gt;&lt;Details&gt;&lt;_accessed&gt;63959998&lt;/_accessed&gt;&lt;_accession_num&gt;27726000&lt;/_accession_num&gt;&lt;_author_adr&gt;Department of General Internal Medicine, Kameda Medical Center, 929 Higashi-cho,  Kamogawa City, Chiba, 296-8602, Japan. takahiromori@outlook.com.; Department of Primary Care and Medical Education, Graduate School of Comprehensive  Human Sciences, University of Tsukuba, Tsukuba City, Ibaraki, Japan.  takahiromori@outlook.com.; Department of Health Services Research, Faculty of Medicine, University of Tsukuba,  Tsukuba City, Ibaraki, Japan. takahiromori@outlook.com.; Division of General Internal Medicine and Health Services Research, Department of  Medicine, David Geffen School of Medicine, University of California, Los Angeles,  Los Angeles, CA, USA.; Geriatric Research, Education and Clinical Center and HSR&amp;amp;D Center for Healthcare  Innovation, Implementation and Policy, Veterans Affairs Greater Los Angeles  Healthcare System, Los Angeles, CA, USA.; Division of Geriatrics, Department of Medicine, David Geffen School of Medicine,  University of California, Los Angeles, Los Angeles, CA, USA.; Health Unit, RAND Corporation, Santa Monica, CA, USA.&lt;/_author_adr&gt;&lt;_created&gt;63948151&lt;/_created&gt;&lt;_date&gt;2017-02-01&lt;/_date&gt;&lt;_date_display&gt;2017 Feb&lt;/_date_display&gt;&lt;_doi&gt;10.1007/s00198-016-3772-7&lt;/_doi&gt;&lt;_impact_factor&gt;   4.507&lt;/_impact_factor&gt;&lt;_isbn&gt;1433-2965 (Electronic); 0937-941X (Linking)&lt;/_isbn&gt;&lt;_issue&gt;2&lt;/_issue&gt;&lt;_journal&gt;Osteoporos Int&lt;/_journal&gt;&lt;_keywords&gt;*Cost-effectiveness analysis; *Falls prevention exercise; *Fracture prevention; *Oral bisphosphonate therapy; *Osteoporosis&lt;/_keywords&gt;&lt;_language&gt;eng&lt;/_language&gt;&lt;_modified&gt;63959994&lt;/_modified&gt;&lt;_pages&gt;585-595&lt;/_pages&gt;&lt;_subject_headings&gt;Accidental Falls/economics/*prevention &amp;amp; control; Administration, Oral; Aged; Aged, 80 and over; Bone Density Conservation Agents/administration &amp;amp; dosage/economics/*therapeutic use; Combined Modality Therapy; Cost-Benefit Analysis; Diphosphonates/administration &amp;amp; dosage/economics/*therapeutic use; Drug Costs/statistics &amp;amp; numerical data; Exercise Therapy/*economics; Female; Health Care Costs/statistics &amp;amp; numerical data; Humans; Japan; Markov Chains; Osteoporosis, Postmenopausal/drug therapy; Osteoporotic Fractures/economics/*prevention &amp;amp; control; Quality-Adjusted Life Years; Sensitivity and Specificit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7726000&amp;amp;query_hl=1&lt;/_url&gt;&lt;_volume&gt;28&lt;/_volume&gt;&lt;/Details&gt;&lt;Extra&gt;&lt;DBUID&gt;{3C083819-5E4C-4949-B418-A91C07A1EB8F}&lt;/DBUID&gt;&lt;/Extra&gt;&lt;/Item&gt;&lt;/References&gt;&lt;/Group&gt;&lt;/Citation&gt;_x000a_"/>
    <w:docVar w:name="NE.Ref{1A48AC0F-F5B0-43B1-9C81-705EEED23836}" w:val=" ADDIN NE.Ref.{1A48AC0F-F5B0-43B1-9C81-705EEED23836}&lt;Citation&gt;&lt;Group&gt;&lt;References&gt;&lt;Item&gt;&lt;ID&gt;210&lt;/ID&gt;&lt;UID&gt;{7FFE561C-6D72-4C2D-9531-61F51E3401C2}&lt;/UID&gt;&lt;Title&gt;Cost-effectiveness of combined oral bisphosphonate therapy and falls prevention  exercise for fracture prevention in the USA&lt;/Title&gt;&lt;Template&gt;Journal Article&lt;/Template&gt;&lt;Star&gt;0&lt;/Star&gt;&lt;Tag&gt;0&lt;/Tag&gt;&lt;Author&gt;Mori, T; Crandall, C J; Ganz, D A&lt;/Author&gt;&lt;Year&gt;2017&lt;/Year&gt;&lt;Details&gt;&lt;_accessed&gt;63991343&lt;/_accessed&gt;&lt;_accession_num&gt;27726000&lt;/_accession_num&gt;&lt;_author_adr&gt;Department of General Internal Medicine, Kameda Medical Center, 929 Higashi-cho,  Kamogawa City, Chiba, 296-8602, Japan. takahiromori@outlook.com.; Department of Primary Care and Medical Education, Graduate School of Comprehensive  Human Sciences, University of Tsukuba, Tsukuba City, Ibaraki, Japan.  takahiromori@outlook.com.; Department of Health Services Research, Faculty of Medicine, University of Tsukuba,  Tsukuba City, Ibaraki, Japan. takahiromori@outlook.com.; Division of General Internal Medicine and Health Services Research, Department of  Medicine, David Geffen School of Medicine, University of California, Los Angeles,  Los Angeles, CA, USA.; Geriatric Research, Education and Clinical Center and HSR&amp;amp;D Center for Healthcare  Innovation, Implementation and Policy, Veterans Affairs Greater Los Angeles  Healthcare System, Los Angeles, CA, USA.; Division of Geriatrics, Department of Medicine, David Geffen School of Medicine,  University of California, Los Angeles, Los Angeles, CA, USA.; Health Unit, RAND Corporation, Santa Monica, CA, USA.&lt;/_author_adr&gt;&lt;_created&gt;63948151&lt;/_created&gt;&lt;_date&gt;2017-02-01&lt;/_date&gt;&lt;_date_display&gt;2017 Feb&lt;/_date_display&gt;&lt;_doi&gt;10.1007/s00198-016-3772-7&lt;/_doi&gt;&lt;_impact_factor&gt;   4.507&lt;/_impact_factor&gt;&lt;_isbn&gt;1433-2965 (Electronic); 0937-941X (Linking)&lt;/_isbn&gt;&lt;_issue&gt;2&lt;/_issue&gt;&lt;_journal&gt;Osteoporos Int&lt;/_journal&gt;&lt;_keywords&gt;*Cost-effectiveness analysis; *Falls prevention exercise; *Fracture prevention; *Oral bisphosphonate therapy; *Osteoporosis&lt;/_keywords&gt;&lt;_language&gt;eng&lt;/_language&gt;&lt;_modified&gt;63959994&lt;/_modified&gt;&lt;_pages&gt;585-595&lt;/_pages&gt;&lt;_subject_headings&gt;Accidental Falls/economics/*prevention &amp;amp; control; Administration, Oral; Aged; Aged, 80 and over; Bone Density Conservation Agents/administration &amp;amp; dosage/economics/*therapeutic use; Combined Modality Therapy; Cost-Benefit Analysis; Diphosphonates/administration &amp;amp; dosage/economics/*therapeutic use; Drug Costs/statistics &amp;amp; numerical data; Exercise Therapy/*economics; Female; Health Care Costs/statistics &amp;amp; numerical data; Humans; Japan; Markov Chains; Osteoporosis, Postmenopausal/drug therapy; Osteoporotic Fractures/economics/*prevention &amp;amp; control; Quality-Adjusted Life Years; Sensitivity and Specificit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7726000&amp;amp;query_hl=1&lt;/_url&gt;&lt;_volume&gt;28&lt;/_volume&gt;&lt;/Details&gt;&lt;Extra&gt;&lt;DBUID&gt;{3C083819-5E4C-4949-B418-A91C07A1EB8F}&lt;/DBUID&gt;&lt;/Extra&gt;&lt;/Item&gt;&lt;/References&gt;&lt;/Group&gt;&lt;/Citation&gt;_x000a_"/>
    <w:docVar w:name="NE.Ref{1A5CF5F3-31A1-4BE2-9675-6BA29B7A9834}" w:val=" ADDIN NE.Ref.{1A5CF5F3-31A1-4BE2-9675-6BA29B7A9834}&lt;Citation&gt;&lt;Group&gt;&lt;References&gt;&lt;Item&gt;&lt;ID&gt;171&lt;/ID&gt;&lt;UID&gt;{CCC1F135-C222-44D2-B7DA-C2375EFE0F41}&lt;/UID&gt;&lt;Title&gt;Population health status in China: EQ-5D results, by age, sex and socio-economic  status, from the National Health Services Survey 2008&lt;/Title&gt;&lt;Template&gt;Journal Article&lt;/Template&gt;&lt;Star&gt;0&lt;/Star&gt;&lt;Tag&gt;0&lt;/Tag&gt;&lt;Author&gt;Sun, S; Chen, J; Johannesson, M; Kind, P; Xu, L; Zhang, Y; Burström, K&lt;/Author&gt;&lt;Year&gt;2011&lt;/Year&gt;&lt;Details&gt;&lt;_accession_num&gt;21042861&lt;/_accession_num&gt;&lt;_author_adr&gt;Department of Learning, Informatics, Management and Ethics, Medical Management  Centre, Karolinska Institutet, Nobels väg 15a, 171 77 Stockholm, Sweden.  sun.sun@ki.se&lt;/_author_adr&gt;&lt;_collection_scope&gt;SCI;SCIE;SSCI&lt;/_collection_scope&gt;&lt;_created&gt;63933819&lt;/_created&gt;&lt;_date&gt;2011-04-01&lt;/_date&gt;&lt;_date_display&gt;2011 Apr&lt;/_date_display&gt;&lt;_doi&gt;10.1007/s11136-010-9762-x&lt;/_doi&gt;&lt;_impact_factor&gt;   4.147&lt;/_impact_factor&gt;&lt;_isbn&gt;1573-2649 (Electronic); 0962-9343 (Print); 0962-9343 (Linking)&lt;/_isbn&gt;&lt;_issue&gt;3&lt;/_issue&gt;&lt;_journal&gt;Qual Life Res&lt;/_journal&gt;&lt;_language&gt;eng&lt;/_language&gt;&lt;_modified&gt;63960020&lt;/_modified&gt;&lt;_pages&gt;309-20&lt;/_pages&gt;&lt;_subject_headings&gt;Adolescent; Adult; Age Factors; Aged; Aged, 80 and over; China/epidemiology; Female; *Health Status Indicators; Health Surveys/statistics &amp;amp; numerical data; Humans; Male; Middle Aged; *National Health Programs; Sex Factors; Social Class; *Surveys and Questionnaires; Young Adult&lt;/_subject_headings&gt;&lt;_tertiary_title&gt;Quality of life research : an international journal of quality of life aspects of _x000d__x000a_      treatment, care and rehabilitation&lt;/_tertiary_title&gt;&lt;_type_work&gt;Journal Article; Research Support, Non-U.S. Gov&amp;apos;t&lt;/_type_work&gt;&lt;_url&gt;http://www.ncbi.nlm.nih.gov/entrez/query.fcgi?cmd=Retrieve&amp;amp;db=pubmed&amp;amp;dopt=Abstract&amp;amp;list_uids=21042861&amp;amp;query_hl=1&lt;/_url&gt;&lt;_volume&gt;20&lt;/_volume&gt;&lt;_accessed&gt;63960020&lt;/_accessed&gt;&lt;/Details&gt;&lt;Extra&gt;&lt;DBUID&gt;{3C083819-5E4C-4949-B418-A91C07A1EB8F}&lt;/DBUID&gt;&lt;/Extra&gt;&lt;/Item&gt;&lt;/References&gt;&lt;/Group&gt;&lt;/Citation&gt;_x000a_"/>
    <w:docVar w:name="NE.Ref{1B0745D2-5607-462E-9A47-BE15347BBDD7}" w:val=" ADDIN NE.Ref.{1B0745D2-5607-462E-9A47-BE15347BBDD7}&lt;Citation&gt;&lt;Group&gt;&lt;References&gt;&lt;Item&gt;&lt;ID&gt;175&lt;/ID&gt;&lt;UID&gt;{C2F53E77-9E9A-4701-84D5-79753A27831A}&lt;/UID&gt;&lt;Title&gt;The economic burden of fracture patients with osteoporosis in western China&lt;/Title&gt;&lt;Template&gt;Journal Article&lt;/Template&gt;&lt;Star&gt;0&lt;/Star&gt;&lt;Tag&gt;0&lt;/Tag&gt;&lt;Author&gt;Qu, B; Ma, Y; Yan, M; Wu, H H; Fan, L; Liao, D F; Pan, X M; Hong, Z&lt;/Author&gt;&lt;Year&gt;2014&lt;/Year&gt;&lt;Details&gt;&lt;_accession_num&gt;24691649&lt;/_accession_num&gt;&lt;_author_adr&gt;Department of Orthopaedics, Chengdu Military General Hospital, No. 270, Tianhui  Road, Rongdu Avenue, Chengdu, Sichuan, 610083, People&amp;apos;s Republic of China.&lt;/_author_adr&gt;&lt;_created&gt;63933831&lt;/_created&gt;&lt;_date&gt;2014-07-01&lt;/_date&gt;&lt;_date_display&gt;2014 Jul&lt;/_date_display&gt;&lt;_doi&gt;10.1007/s00198-014-2699-0&lt;/_doi&gt;&lt;_impact_factor&gt;   4.507&lt;/_impact_factor&gt;&lt;_isbn&gt;1433-2965 (Electronic); 0937-941X (Linking)&lt;/_isbn&gt;&lt;_issue&gt;7&lt;/_issue&gt;&lt;_journal&gt;Osteoporos Int&lt;/_journal&gt;&lt;_language&gt;eng&lt;/_language&gt;&lt;_modified&gt;63933831&lt;/_modified&gt;&lt;_pages&gt;1853-60&lt;/_pages&gt;&lt;_subject_headings&gt;Adult; Aged; Aged, 80 and over; Bone Density Conservation Agents/economics/therapeutic use; China; *Cost of Illness; Drug Costs/statistics &amp;amp; numerical data; Female; Health Care Costs/statistics &amp;amp; numerical data; Health Resources/statistics &amp;amp; numerical data; Hip Fractures/diagnosis/economics/therapy; Humans; Male; Middle Aged; Osteoporotic Fractures/diagnosis/*economics/therapy; Prospective Studies; Socioeconomic Factors; Spinal Fractures/diagnosis/economics/therapy; Wrist Injuries/diagnosis/economics/therap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; Multicenter Study; Research Support, Non-U.S. Gov&amp;apos;t&lt;/_type_work&gt;&lt;_url&gt;http://www.ncbi.nlm.nih.gov/entrez/query.fcgi?cmd=Retrieve&amp;amp;db=pubmed&amp;amp;dopt=Abstract&amp;amp;list_uids=24691649&amp;amp;query_hl=1&lt;/_url&gt;&lt;_volume&gt;25&lt;/_volume&gt;&lt;/Details&gt;&lt;Extra&gt;&lt;DBUID&gt;{3C083819-5E4C-4949-B418-A91C07A1EB8F}&lt;/DBUID&gt;&lt;/Extra&gt;&lt;/Item&gt;&lt;/References&gt;&lt;/Group&gt;&lt;/Citation&gt;_x000a_"/>
    <w:docVar w:name="NE.Ref{1B3A7037-A863-42EC-A293-02C6223A5FAE}" w:val=" ADDIN NE.Ref.{1B3A7037-A863-42EC-A293-02C6223A5FAE}&lt;Citation&gt;&lt;Group&gt;&lt;References&gt;&lt;Item&gt;&lt;ID&gt;183&lt;/ID&gt;&lt;UID&gt;{6DA96BFB-2D3F-47B6-B199-7A8FAB33B5BD}&lt;/UID&gt;&lt;Title&gt;Screening for osteoporosis in Chinese post-menopausal women: a health economic  modelling study&lt;/Title&gt;&lt;Template&gt;Journal Article&lt;/Template&gt;&lt;Star&gt;0&lt;/Star&gt;&lt;Tag&gt;0&lt;/Tag&gt;&lt;Author&gt;Si, L; Winzenberg, T M; Chen, M; Jiang, Q; Neil, A; Palmer, A J&lt;/Author&gt;&lt;Year&gt;2016&lt;/Year&gt;&lt;Details&gt;&lt;_accessed&gt;64000405&lt;/_accessed&gt;&lt;_accession_num&gt;26815042&lt;/_accession_num&gt;&lt;_author_adr&gt;Menzies Institute for Medical Research, University of Tasmania, Hobart, TAS, 7000,  Australia.; School of Health Administration, Anhui Medical University, Meishanlu 81, 230032,  Hefei, Anhui, China.; Menzies Institute for Medical Research, University of Tasmania, Hobart, TAS, 7000,  Australia.; School of Medicine, University of Tasmania, Hobart, TAS, 7000, Australia.; School of Health Policy &amp;amp; Management, Nanjing Medical University, 210029, Nanjing,  China.; School of Health Administration, Anhui Medical University, Meishanlu 81, 230032,  Hefei, Anhui, China. jiangqicheng.ahmu@gmail.com.; Menzies Institute for Medical Research, University of Tasmania, Hobart, TAS, 7000,  Australia.; Menzies Institute for Medical Research, University of Tasmania, Hobart, TAS, 7000,  Australia.&lt;/_author_adr&gt;&lt;_created&gt;63933897&lt;/_created&gt;&lt;_date&gt;2016-07-01&lt;/_date&gt;&lt;_date_display&gt;2016 Jul&lt;/_date_display&gt;&lt;_doi&gt;10.1007/s00198-016-3502-1&lt;/_doi&gt;&lt;_impact_factor&gt;   4.507&lt;/_impact_factor&gt;&lt;_isbn&gt;1433-2965 (Electronic); 0937-941X (Linking)&lt;/_isbn&gt;&lt;_issue&gt;7&lt;/_issue&gt;&lt;_journal&gt;Osteoporos Int&lt;/_journal&gt;&lt;_keywords&gt;*Chinese; *Health economics; *Osteoporosis; *Post-menopausal women; *Screening&lt;/_keywords&gt;&lt;_language&gt;eng&lt;/_language&gt;&lt;_modified&gt;63949836&lt;/_modified&gt;&lt;_pages&gt;2259-2269&lt;/_pages&gt;&lt;_subject_headings&gt;Absorptiometry, Photon; Aged; Aged, 80 and over; Bone Density; China; *Cost-Benefit Analysis; Female; Fractures, Bone/epidemiology; Humans; Mass Screening/*economics; Middle Aged; Models, Economic; Osteoporosis, Postmenopausal/*diagnosis; Quality-Adjusted Life Years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6815042&amp;amp;query_hl=1&lt;/_url&gt;&lt;_volume&gt;27&lt;/_volume&gt;&lt;/Details&gt;&lt;Extra&gt;&lt;DBUID&gt;{3C083819-5E4C-4949-B418-A91C07A1EB8F}&lt;/DBUID&gt;&lt;/Extra&gt;&lt;/Item&gt;&lt;/References&gt;&lt;/Group&gt;&lt;Group&gt;&lt;References&gt;&lt;Item&gt;&lt;ID&gt;175&lt;/ID&gt;&lt;UID&gt;{C2F53E77-9E9A-4701-84D5-79753A27831A}&lt;/UID&gt;&lt;Title&gt;The economic burden of fracture patients with osteoporosis in western China&lt;/Title&gt;&lt;Template&gt;Journal Article&lt;/Template&gt;&lt;Star&gt;0&lt;/Star&gt;&lt;Tag&gt;0&lt;/Tag&gt;&lt;Author&gt;Qu, B; Ma, Y; Yan, M; Wu, H H; Fan, L; Liao, D F; Pan, X M; Hong, Z&lt;/Author&gt;&lt;Year&gt;2014&lt;/Year&gt;&lt;Details&gt;&lt;_accessed&gt;63960003&lt;/_accessed&gt;&lt;_accession_num&gt;24691649&lt;/_accession_num&gt;&lt;_author_adr&gt;Department of Orthopaedics, Chengdu Military General Hospital, No. 270, Tianhui  Road, Rongdu Avenue, Chengdu, Sichuan, 610083, People&amp;apos;s Republic of China.&lt;/_author_adr&gt;&lt;_created&gt;63933831&lt;/_created&gt;&lt;_date&gt;2014-07-01&lt;/_date&gt;&lt;_date_display&gt;2014 Jul&lt;/_date_display&gt;&lt;_doi&gt;10.1007/s00198-014-2699-0&lt;/_doi&gt;&lt;_impact_factor&gt;   4.507&lt;/_impact_factor&gt;&lt;_isbn&gt;1433-2965 (Electronic); 0937-941X (Linking)&lt;/_isbn&gt;&lt;_issue&gt;7&lt;/_issue&gt;&lt;_journal&gt;Osteoporos Int&lt;/_journal&gt;&lt;_language&gt;eng&lt;/_language&gt;&lt;_modified&gt;63949837&lt;/_modified&gt;&lt;_pages&gt;1853-60&lt;/_pages&gt;&lt;_subject_headings&gt;Adult; Aged; Aged, 80 and over; Bone Density Conservation Agents/economics/therapeutic use; China; *Cost of Illness; Drug Costs/statistics &amp;amp; numerical data; Female; Health Care Costs/statistics &amp;amp; numerical data; Health Resources/statistics &amp;amp; numerical data; Hip Fractures/diagnosis/economics/therapy; Humans; Male; Middle Aged; Osteoporotic Fractures/diagnosis/*economics/therapy; Prospective Studies; Socioeconomic Factors; Spinal Fractures/diagnosis/economics/therapy; Wrist Injuries/diagnosis/economics/therap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; Multicenter Study; Research Support, Non-U.S. Gov&amp;apos;t&lt;/_type_work&gt;&lt;_url&gt;http://www.ncbi.nlm.nih.gov/entrez/query.fcgi?cmd=Retrieve&amp;amp;db=pubmed&amp;amp;dopt=Abstract&amp;amp;list_uids=24691649&amp;amp;query_hl=1&lt;/_url&gt;&lt;_volume&gt;25&lt;/_volume&gt;&lt;/Details&gt;&lt;Extra&gt;&lt;DBUID&gt;{3C083819-5E4C-4949-B418-A91C07A1EB8F}&lt;/DBUID&gt;&lt;/Extra&gt;&lt;/Item&gt;&lt;/References&gt;&lt;/Group&gt;&lt;/Citation&gt;_x000a_"/>
    <w:docVar w:name="NE.Ref{1B407915-CF91-4E39-ABB7-96ECC298918F}" w:val=" ADDIN NE.Ref.{1B407915-CF91-4E39-ABB7-96ECC298918F}&lt;Citation&gt;&lt;Group&gt;&lt;References&gt;&lt;Item&gt;&lt;ID&gt;180&lt;/ID&gt;&lt;UID&gt;{480B66BE-4433-4EC9-9D0D-E30FD78632D8}&lt;/UID&gt;&lt;Title&gt;Risk of hip fracture according to the World Health Organization criteria for  osteopenia and osteoporosis&lt;/Title&gt;&lt;Template&gt;Journal Article&lt;/Template&gt;&lt;Star&gt;0&lt;/Star&gt;&lt;Tag&gt;0&lt;/Tag&gt;&lt;Author&gt;Kanis, J A; Johnell, O; Oden, A; Jonsson, B; De Laet, C; Dawson, A&lt;/Author&gt;&lt;Year&gt;2000&lt;/Year&gt;&lt;Details&gt;&lt;_accession_num&gt;11062343&lt;/_accession_num&gt;&lt;_author_adr&gt;WHO Collaborating Centre for Metabolic Bone Diseases, University of Sheffield  Medical School, Sheffield, UK. w.j.pontefract@sheffield.ac.uk&lt;/_author_adr&gt;&lt;_collection_scope&gt;SCI;SCIE&lt;/_collection_scope&gt;&lt;_created&gt;63933891&lt;/_created&gt;&lt;_date&gt;2000-11-01&lt;/_date&gt;&lt;_date_display&gt;2000 Nov&lt;/_date_display&gt;&lt;_doi&gt;10.1016/s8756-3282(00)00381-1&lt;/_doi&gt;&lt;_impact_factor&gt;   4.398&lt;/_impact_factor&gt;&lt;_isbn&gt;8756-3282 (Print); 1873-2763 (Linking)&lt;/_isbn&gt;&lt;_issue&gt;5&lt;/_issue&gt;&lt;_journal&gt;Bone&lt;/_journal&gt;&lt;_language&gt;eng&lt;/_language&gt;&lt;_modified&gt;63933891&lt;/_modified&gt;&lt;_pages&gt;585-90&lt;/_pages&gt;&lt;_subject_headings&gt;Adult; Bone Diseases, Metabolic/*complications; Female; Hip Fractures/*epidemiology; Humans; Male; Middle Aged; Osteoporosis/*complications; Risk Factors; Sweden/epidemiology; World Health Organization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3C083819-5E4C-4949-B418-A91C07A1EB8F}&lt;/DBUID&gt;&lt;/Extra&gt;&lt;/Item&gt;&lt;/References&gt;&lt;/Group&gt;&lt;Group&gt;&lt;References&gt;&lt;Item&gt;&lt;ID&gt;182&lt;/ID&gt;&lt;UID&gt;{750A37A9-89B9-4D24-A52B-9BFD2E21C6AF}&lt;/UID&gt;&lt;Title&gt;Meta-analysis of how well measures of bone mineral density predict occurrence of  osteoporotic fractures&lt;/Title&gt;&lt;Template&gt;Journal Article&lt;/Template&gt;&lt;Star&gt;0&lt;/Star&gt;&lt;Tag&gt;0&lt;/Tag&gt;&lt;Author&gt;Marshall, D; Johnell, O; Wedel, H&lt;/Author&gt;&lt;Year&gt;1996&lt;/Year&gt;&lt;Details&gt;&lt;_accession_num&gt;8634613&lt;/_accession_num&gt;&lt;_author_adr&gt;Swedish Council on Technology Assessment in Health Care, Stockholm, Sweden.&lt;/_author_adr&gt;&lt;_created&gt;63933895&lt;/_created&gt;&lt;_date&gt;1996-05-18&lt;/_date&gt;&lt;_date_display&gt;1996 May 18&lt;/_date_display&gt;&lt;_doi&gt;10.1136/bmj.312.7041.1254&lt;/_doi&gt;&lt;_isbn&gt;0959-8138 (Print); 1468-5833 (Electronic); 0959-8138 (Linking)&lt;/_isbn&gt;&lt;_issue&gt;7041&lt;/_issue&gt;&lt;_journal&gt;BMJ&lt;/_journal&gt;&lt;_language&gt;eng&lt;/_language&gt;&lt;_modified&gt;63933895&lt;/_modified&gt;&lt;_pages&gt;1254-9&lt;/_pages&gt;&lt;_subject_headings&gt;Aged; *Bone Density; Cohort Studies; Female; Follow-Up Studies; Forecasting; Fractures, Bone/*etiology/physiopathology; Hip Fractures/etiology/physiopathology; Humans; Osteoporosis, Postmenopausal/complications/*physiopathology; Predictive Value of Tests; Prospective Studies; Risk Factors; Sensitivity and Specificity&lt;/_subject_headings&gt;&lt;_tertiary_title&gt;BMJ (Clinical research ed.)&lt;/_tertiary_title&gt;&lt;_type_work&gt;Journal Article; Meta-Analysis; Research Support, Non-U.S. Gov&amp;apos;t&lt;/_type_work&gt;&lt;_url&gt;http://www.ncbi.nlm.nih.gov/entrez/query.fcgi?cmd=Retrieve&amp;amp;db=pubmed&amp;amp;dopt=Abstract&amp;amp;list_uids=8634613&amp;amp;query_hl=1&lt;/_url&gt;&lt;_volume&gt;312&lt;/_volume&gt;&lt;/Details&gt;&lt;Extra&gt;&lt;DBUID&gt;{3C083819-5E4C-4949-B418-A91C07A1EB8F}&lt;/DBUID&gt;&lt;/Extra&gt;&lt;/Item&gt;&lt;/References&gt;&lt;/Group&gt;&lt;/Citation&gt;_x000a_"/>
    <w:docVar w:name="NE.Ref{1BB6EE04-15C2-4270-8435-A823FF09ED6D}" w:val=" ADDIN NE.Ref.{1BB6EE04-15C2-4270-8435-A823FF09ED6D}&lt;Citation&gt;&lt;Group&gt;&lt;References&gt;&lt;Item&gt;&lt;ID&gt;202&lt;/ID&gt;&lt;UID&gt;{5FC9D70E-9018-45AC-9061-34FA9A537C99}&lt;/UID&gt;&lt;Title&gt;Cost-Effectiveness of Zoledronic Acid Versus Oral Alendronate for Postmenopausal  Osteoporotic Women in China&lt;/Title&gt;&lt;Template&gt;Journal Article&lt;/Template&gt;&lt;Star&gt;0&lt;/Star&gt;&lt;Tag&gt;0&lt;/Tag&gt;&lt;Author&gt;You, R; Zhang, Y; Wu, D B; Liu, J; Qian, X; Luo, N; Mori, T&lt;/Author&gt;&lt;Year&gt;2020&lt;/Year&gt;&lt;Details&gt;&lt;_accessed&gt;63960076&lt;/_accessed&gt;&lt;_accession_num&gt;32425768&lt;/_accession_num&gt;&lt;_author_adr&gt;Department of Pharmacy, Union Hospital, Tongji Medical College, Huazhong University  of Science and Technology, Wuhan, China.; Department of Pharmacy, Union Hospital, Tongji Medical College, Huazhong University  of Science and Technology, Wuhan, China.; School of Pharmacy, Monash University Malaysia, Bandar Sunway, Malaysia.; Department of Pharmacy, Tongji Hospital, Tongji Medical College, Huazhong University  of Science and Technology, Wuhan, China.; Saw Swee Hock School of Public Health, National University of Singapore, Singapore,  Singapore.; Saw Swee Hock School of Public Health, National University of Singapore, Singapore,  Singapore.; Department of Health Services Research, Faculty of Medicine, University of Tsukuba,  Tsukuba, Japan.; Health Services Research and Development Center, University of Tsukuba, Tsukuba,  Japan.; Department of General Internal Medicine, Eastern Chiba Medical Center, Togane,  Japan.&lt;/_author_adr&gt;&lt;_collection_scope&gt;SCIE&lt;/_collection_scope&gt;&lt;_created&gt;63948102&lt;/_created&gt;&lt;_date&gt;2020-01-20&lt;/_date&gt;&lt;_date_display&gt;2020&lt;/_date_display&gt;&lt;_doi&gt;10.3389/fphar.2020.00456&lt;/_doi&gt;&lt;_impact_factor&gt;   5.810&lt;/_impact_factor&gt;&lt;_isbn&gt;1663-9812 (Print); 1663-9812 (Electronic); 1663-9812 (Linking)&lt;/_isbn&gt;&lt;_journal&gt;Front Pharmacol&lt;/_journal&gt;&lt;_keywords&gt;Markov model; bisphosphonate; economic evaluations; fracture prevention; osteoporosis&lt;/_keywords&gt;&lt;_language&gt;eng&lt;/_language&gt;&lt;_modified&gt;63948111&lt;/_modified&gt;&lt;_ori_publication&gt;Copyright © 2020 You, Zhang, Wu, Liu, Qian, Luo and Mori.&lt;/_ori_publication&gt;&lt;_pages&gt;456&lt;/_pages&gt;&lt;_tertiary_title&gt;Frontiers in pharmacology&lt;/_tertiary_title&gt;&lt;_type_work&gt;Journal Article&lt;/_type_work&gt;&lt;_url&gt;http://www.ncbi.nlm.nih.gov/entrez/query.fcgi?cmd=Retrieve&amp;amp;db=pubmed&amp;amp;dopt=Abstract&amp;amp;list_uids=32425768&amp;amp;query_hl=1&lt;/_url&gt;&lt;_volume&gt;11&lt;/_volume&gt;&lt;/Details&gt;&lt;Extra&gt;&lt;DBUID&gt;{3C083819-5E4C-4949-B418-A91C07A1EB8F}&lt;/DBUID&gt;&lt;/Extra&gt;&lt;/Item&gt;&lt;/References&gt;&lt;/Group&gt;&lt;/Citation&gt;_x000a_"/>
    <w:docVar w:name="NE.Ref{1D063E64-C672-47A1-A3BB-290251A0979B}" w:val=" ADDIN NE.Ref.{1D063E64-C672-47A1-A3BB-290251A0979B}&lt;Citation&gt;&lt;Group&gt;&lt;References&gt;&lt;Item&gt;&lt;ID&gt;237&lt;/ID&gt;&lt;UID&gt;{0B718850-2AD1-495D-BE07-F4EF86A9BD6F}&lt;/UID&gt;&lt;Title&gt;Recommendations for the conduct of economic evaluations in osteoporosis: outcomes of  an experts&amp;apos; consensus meeting organized by the European Society for Clinical and  Economic Aspects of Osteoporosis, Osteoarthritis and Musculoskeletal Diseases  (ESCEO) and the US branch of the International Osteoporosis Foundation&lt;/Title&gt;&lt;Template&gt;Journal Article&lt;/Template&gt;&lt;Star&gt;0&lt;/Star&gt;&lt;Tag&gt;0&lt;/Tag&gt;&lt;Author&gt;Hiligsmann, M; Reginster, J Y; Tosteson, ANA; Bukata, S V; Saag, K G; Gold, D T; Halbout, P; Jiwa, F; Lewiecki, E M; Pinto, D; Adachi, J D; Al-Daghri, N; Bruyère, O; Chandran, M; Cooper, C; Harvey, N C; Einhorn, T A; Kanis, J A; Kendler, D L; Messina, O D; Rizzoli, R; Si, L; Silverman, S&lt;/Author&gt;&lt;Year&gt;2019&lt;/Year&gt;&lt;Details&gt;&lt;_accession_num&gt;30382319&lt;/_accession_num&gt;&lt;_author_adr&gt;Department of Health Services Research, CAPHRI Care and Public Health Research  Institute, Maastricht University, Maastricht, The Netherlands.  m.hiligsmann@maastrichtuniversity.nl.; Department of Public Health, Epidemiology and Health Economics, University of Liège,  Liège, Belgium.; Chair for Biomarkers of Chronic Diseases, Biochemistry Department, College of  Science, King Saud University, Riyadh, Kingdom of Saudi Arabia.; The Dartmouth Institute for Health Policy and Clinical Practice, Geisel School of  Medicine at Dartmouth, Lebanon, NH, USA.; UCLA Orthopaedic Center, Santa Monica, CA, USA.; Division of Clinical Immunology and Rheumatology, Department of Medicine, University  of Alabama at Birmingham, Birmingham, AL, USA.; Department of Psychiatry and Behavioral Sciences, Duke University Medical Center,  Durham, NC, USA.; International Osteoporosis Foundation, Nyon, Switzerland.; Patients Societies at the International Osteoporosis Foundation, Osteoporosis  Canada, Toronto, Canada.; New Mexico Clinical Research &amp;amp; Osteoporosis Center, Albuquerque, NM, USA.; Department of Physical Therapy, Marquette University, Milwaukee, USA.; Center for Healthcare Studies, Feinberg School of Medicine, Northwestern University,  Chicago, USA.; Department of Medicine, McMaster University, Hamilton, ON, Canada.; Chair for Biomarkers of Chronic Diseases, Biochemistry Department, College of  Science, King Saud University, Riyadh, Kingdom of Saudi Arabia.; Department of Public Health, Epidemiology and Health Economics, University of Liège,  Liège, Belgium.; Osteoporosis and Bone Metabolism Unit, Department of Endocrinology, Singapore  General Hospital, Singapore, Singapore.; MRC Lifecourse Epidemiology Unit, University of Southampton, Southampton, UK.; UKNIHR Oxford Biomedical Research Centre, University of Oxford, Oxford, UK.; MRC Lifecourse Epidemiology Unit, University of Southampton, Southampton, UK.; New York University Langone Health, New York, USA.; Centre for Metabolic Bone Diseases, University of Sheffield, Sheffield, UK.; University of Sheffield Medical School, Sheffield, UK.; Mary McKillop Health Institute, Australian Catholic University, Melbourne,  Australia.; University of British Columbia, Vancouver, Canada.; Cosme Argerich Hospital and IRO medical research centre, Buenos Aires, Argentina.; Service of Bone Diseases, Faculty of Medicine, Geneva University Hospitals, Geneva,  Switzerland.; The George Institute for Global Health, University of New South Wales, Kensington,  NH, Australia.; Centre for the Health Economy, Macquarie University, Sydney, NSW, Australia.; Cedars-Sinai Medical Center, UCLA School of Medicine and the OMC Clinical Research  Center, Los Angeles, CA, USA.&lt;/_author_adr&gt;&lt;_created&gt;64000347&lt;/_created&gt;&lt;_date&gt;2019-01-01&lt;/_date&gt;&lt;_date_display&gt;2019 Jan&lt;/_date_display&gt;&lt;_doi&gt;10.1007/s00198-018-4744-x&lt;/_doi&gt;&lt;_impact_factor&gt;   4.507&lt;/_impact_factor&gt;&lt;_isbn&gt;1433-2965 (Electronic); 0937-941X (Print); 0937-941X (Linking)&lt;/_isbn&gt;&lt;_issue&gt;1&lt;/_issue&gt;&lt;_journal&gt;Osteoporos Int&lt;/_journal&gt;&lt;_keywords&gt;Cost-effectiveness; Economic evaluation; Osteoporosis; Recommendations; Reference case&lt;/_keywords&gt;&lt;_language&gt;eng&lt;/_language&gt;&lt;_modified&gt;64052525&lt;/_modified&gt;&lt;_pages&gt;45-57&lt;/_pages&gt;&lt;_subject_headings&gt;Cost-Benefit Analysis; Health Care Costs/statistics &amp;amp; numerical data; Humans; Models, Econometric; Osteoporosis/*economics/*therapy; Osteoporotic Fractures/economics; Quality-Adjusted Life Years; Research Design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Consensus Development Conference; Journal Article&lt;/_type_work&gt;&lt;_url&gt;http://www.ncbi.nlm.nih.gov/entrez/query.fcgi?cmd=Retrieve&amp;amp;db=pubmed&amp;amp;dopt=Abstract&amp;amp;list_uids=30382319&amp;amp;query_hl=1&lt;/_url&gt;&lt;_volume&gt;30&lt;/_volume&gt;&lt;_accessed&gt;64052525&lt;/_accessed&gt;&lt;/Details&gt;&lt;Extra&gt;&lt;DBUID&gt;{3C083819-5E4C-4949-B418-A91C07A1EB8F}&lt;/DBUID&gt;&lt;/Extra&gt;&lt;/Item&gt;&lt;/References&gt;&lt;/Group&gt;&lt;/Citation&gt;_x000a_"/>
    <w:docVar w:name="NE.Ref{1D772AAD-0B57-487B-A9A1-E053EEAD2DFB}" w:val=" ADDIN NE.Ref.{1D772AAD-0B57-487B-A9A1-E053EEAD2DFB}&lt;Citation&gt;&lt;Group&gt;&lt;References&gt;&lt;Item&gt;&lt;ID&gt;212&lt;/ID&gt;&lt;UID&gt;{8A52741B-307C-4EDE-8DEF-09B1F67C435F}&lt;/UID&gt;&lt;Title&gt;Ethnic difference of clinical vertebral fracture risk&lt;/Title&gt;&lt;Template&gt;Journal Article&lt;/Template&gt;&lt;Star&gt;0&lt;/Star&gt;&lt;Tag&gt;0&lt;/Tag&gt;&lt;Author&gt;Bow, C H; Cheung, E; Cheung, C L; Xiao, S M; Loong, C; Soong, C; Tan, K C; Luckey, M M; Cauley, J A; Fujiwara, S; Kung, A W&lt;/Author&gt;&lt;Year&gt;2012&lt;/Year&gt;&lt;Details&gt;&lt;_accessed&gt;63991339&lt;/_accessed&gt;&lt;_accession_num&gt;21461720&lt;/_accession_num&gt;&lt;_author_adr&gt;Department of Medicine, The University of Hong Kong, Hong Kong, China. cbow@hku.hk&lt;/_author_adr&gt;&lt;_created&gt;63948170&lt;/_created&gt;&lt;_date&gt;2012-03-01&lt;/_date&gt;&lt;_date_display&gt;2012 Mar&lt;/_date_display&gt;&lt;_doi&gt;10.1007/s00198-011-1627-9&lt;/_doi&gt;&lt;_impact_factor&gt;   4.507&lt;/_impact_factor&gt;&lt;_isbn&gt;1433-2965 (Electronic); 0937-941X (Print); 0937-941X (Linking)&lt;/_isbn&gt;&lt;_issue&gt;3&lt;/_issue&gt;&lt;_journal&gt;Osteoporos Int&lt;/_journal&gt;&lt;_language&gt;eng&lt;/_language&gt;&lt;_modified&gt;63960016&lt;/_modified&gt;&lt;_pages&gt;879-85&lt;/_pages&gt;&lt;_subject_headings&gt;Age Distribution; Aged; Aged, 80 and over; Anthropometry/methods; Asian Continental Ancestry Group/statistics &amp;amp; numerical data; European Continental Ancestry Group/statistics &amp;amp; numerical data; Female; Hip Fractures/ethnology; Hong Kong/epidemiology; Humans; Incidence; Japan/epidemiology; Male; Middle Aged; Osteoporotic Fractures/*ethnology; Prospective Studies; Sex Distribution; Spinal Fractures/*ethnology; Sweden/epidemiolog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Comparative Study; Journal Article; Research Support, Non-U.S. Gov&amp;apos;t&lt;/_type_work&gt;&lt;_url&gt;http://www.ncbi.nlm.nih.gov/entrez/query.fcgi?cmd=Retrieve&amp;amp;db=pubmed&amp;amp;dopt=Abstract&amp;amp;list_uids=21461720&amp;amp;query_hl=1&lt;/_url&gt;&lt;_volume&gt;23&lt;/_volume&gt;&lt;/Details&gt;&lt;Extra&gt;&lt;DBUID&gt;{3C083819-5E4C-4949-B418-A91C07A1EB8F}&lt;/DBUID&gt;&lt;/Extra&gt;&lt;/Item&gt;&lt;/References&gt;&lt;/Group&gt;&lt;/Citation&gt;_x000a_"/>
    <w:docVar w:name="NE.Ref{1DF9B9EF-79AB-434A-8D49-C6CEE39FA735}" w:val=" ADDIN NE.Ref.{1DF9B9EF-79AB-434A-8D49-C6CEE39FA735}&lt;Citation&gt;&lt;Group&gt;&lt;References&gt;&lt;Item&gt;&lt;ID&gt;239&lt;/ID&gt;&lt;UID&gt;{04C0F9A2-CCB8-4371-A5CC-5AC1F0FBA539}&lt;/UID&gt;&lt;Title&gt;Bisphosphonates for the prevention and treatment of osteoporosis in patients with  rheumatic diseases: a systematic review and meta-analysis&lt;/Title&gt;&lt;Template&gt;Journal Article&lt;/Template&gt;&lt;Star&gt;0&lt;/Star&gt;&lt;Tag&gt;0&lt;/Tag&gt;&lt;Author&gt;Feng, Z; Zeng, S; Wang, Y; Zheng, Z; Chen, Z&lt;/Author&gt;&lt;Year&gt;2013&lt;/Year&gt;&lt;Details&gt;&lt;_accession_num&gt;24324644&lt;/_accession_num&gt;&lt;_author_adr&gt;Spine lab, Department of Orthopedic Surgery, The First Affiliated Hospital, College  of Medicine, Zhejiang University, Hangzhou, Zhejiang, China.&lt;/_author_adr&gt;&lt;_collection_scope&gt;SCIE&lt;/_collection_scope&gt;&lt;_created&gt;64000355&lt;/_created&gt;&lt;_date&gt;2013-01-20&lt;/_date&gt;&lt;_date_display&gt;2013&lt;/_date_display&gt;&lt;_doi&gt;10.1371/journal.pone.0080890&lt;/_doi&gt;&lt;_impact_factor&gt;   3.240&lt;/_impact_factor&gt;&lt;_isbn&gt;1932-6203 (Electronic); 1932-6203 (Linking)&lt;/_isbn&gt;&lt;_issue&gt;12&lt;/_issue&gt;&lt;_journal&gt;PLoS One&lt;/_journal&gt;&lt;_language&gt;eng&lt;/_language&gt;&lt;_modified&gt;64000355&lt;/_modified&gt;&lt;_pages&gt;e80890&lt;/_pages&gt;&lt;_subject_headings&gt;Bone Density/drug effects; Bone Density Conservation Agents/*therapeutic use; Calcitonin/administration &amp;amp; dosage; Calcium/administration &amp;amp; dosage; Databases, Bibliographic; Diphosphonates/*therapeutic use; Female; Glucocorticoids/adverse effects; Humans; Lumbar Vertebrae/*drug effects/injuries/pathology; Osteoporosis, Postmenopausal/complications/*drug therapy/pathology; Randomized Controlled Trials as Topic; Rheumatic Diseases/complications/*drug therapy/pathology; Spinal Fractures/drug therapy/pathology/*prevention &amp;amp; control; Vitamin D/administration &amp;amp; dosage&lt;/_subject_headings&gt;&lt;_tertiary_title&gt;PloS one&lt;/_tertiary_title&gt;&lt;_type_work&gt;Journal Article; Meta-Analysis; Review; Systematic Review&lt;/_type_work&gt;&lt;_url&gt;http://www.ncbi.nlm.nih.gov/entrez/query.fcgi?cmd=Retrieve&amp;amp;db=pubmed&amp;amp;dopt=Abstract&amp;amp;list_uids=24324644&amp;amp;query_hl=1&lt;/_url&gt;&lt;_volume&gt;8&lt;/_volume&gt;&lt;/Details&gt;&lt;Extra&gt;&lt;DBUID&gt;{3C083819-5E4C-4949-B418-A91C07A1EB8F}&lt;/DBUID&gt;&lt;/Extra&gt;&lt;/Item&gt;&lt;/References&gt;&lt;/Group&gt;&lt;/Citation&gt;_x000a_"/>
    <w:docVar w:name="NE.Ref{1E1FE2D1-C911-4E13-B1CE-7C1074D9FDFC}" w:val=" ADDIN NE.Ref.{1E1FE2D1-C911-4E13-B1CE-7C1074D9FDFC}&lt;Citation&gt;&lt;Group&gt;&lt;References&gt;&lt;Item&gt;&lt;ID&gt;179&lt;/ID&gt;&lt;UID&gt;{95608541-2326-4F2F-AB74-BEABBFFD676A}&lt;/UID&gt;&lt;Title&gt;Cost-effectiveness of combined oral bisphosphonate therapy and falls prevention  exercise for fracture prevention in the USA&lt;/Title&gt;&lt;Template&gt;Journal Article&lt;/Template&gt;&lt;Star&gt;0&lt;/Star&gt;&lt;Tag&gt;0&lt;/Tag&gt;&lt;Author&gt;Mori, T; Crandall, C J; Ganz, D A&lt;/Author&gt;&lt;Year&gt;2017&lt;/Year&gt;&lt;Details&gt;&lt;_accession_num&gt;27726000&lt;/_accession_num&gt;&lt;_author_adr&gt;Department of General Internal Medicine, Kameda Medical Center, 929 Higashi-cho,  Kamogawa City, Chiba, 296-8602, Japan. takahiromori@outlook.com.; Department of Primary Care and Medical Education, Graduate School of Comprehensive  Human Sciences, University of Tsukuba, Tsukuba City, Ibaraki, Japan.  takahiromori@outlook.com.; Department of Health Services Research, Faculty of Medicine, University of Tsukuba,  Tsukuba City, Ibaraki, Japan. takahiromori@outlook.com.; Division of General Internal Medicine and Health Services Research, Department of  Medicine, David Geffen School of Medicine, University of California, Los Angeles,  Los Angeles, CA, USA.; Geriatric Research, Education and Clinical Center and HSR&amp;amp;D Center for Healthcare  Innovation, Implementation and Policy, Veterans Affairs Greater Los Angeles  Healthcare System, Los Angeles, CA, USA.; Division of Geriatrics, Department of Medicine, David Geffen School of Medicine,  University of California, Los Angeles, Los Angeles, CA, USA.; Health Unit, RAND Corporation, Santa Monica, CA, USA.&lt;/_author_adr&gt;&lt;_created&gt;63933889&lt;/_created&gt;&lt;_date&gt;2017-02-01&lt;/_date&gt;&lt;_date_display&gt;2017 Feb&lt;/_date_display&gt;&lt;_doi&gt;10.1007/s00198-016-3772-7&lt;/_doi&gt;&lt;_impact_factor&gt;   4.507&lt;/_impact_factor&gt;&lt;_isbn&gt;1433-2965 (Electronic); 0937-941X (Linking)&lt;/_isbn&gt;&lt;_issue&gt;2&lt;/_issue&gt;&lt;_journal&gt;Osteoporos Int&lt;/_journal&gt;&lt;_keywords&gt;*Cost-effectiveness analysis; *Falls prevention exercise; *Fracture prevention; *Oral bisphosphonate therapy; *Osteoporosis&lt;/_keywords&gt;&lt;_language&gt;eng&lt;/_language&gt;&lt;_modified&gt;63933889&lt;/_modified&gt;&lt;_pages&gt;585-595&lt;/_pages&gt;&lt;_subject_headings&gt;Accidental Falls/economics/*prevention &amp;amp; control; Administration, Oral; Aged; Aged, 80 and over; Bone Density Conservation Agents/administration &amp;amp; dosage/economics/*therapeutic use; Combined Modality Therapy; Cost-Benefit Analysis; Diphosphonates/administration &amp;amp; dosage/economics/*therapeutic use; Drug Costs/statistics &amp;amp; numerical data; Exercise Therapy/*economics; Female; Health Care Costs/statistics &amp;amp; numerical data; Humans; Japan; Markov Chains; Osteoporosis, Postmenopausal/drug therapy; Osteoporotic Fractures/economics/*prevention &amp;amp; control; Quality-Adjusted Life Years; Sensitivity and Specificit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7726000&amp;amp;query_hl=1&lt;/_url&gt;&lt;_volume&gt;28&lt;/_volume&gt;&lt;/Details&gt;&lt;Extra&gt;&lt;DBUID&gt;{3C083819-5E4C-4949-B418-A91C07A1EB8F}&lt;/DBUID&gt;&lt;/Extra&gt;&lt;/Item&gt;&lt;/References&gt;&lt;/Group&gt;&lt;/Citation&gt;_x000a_"/>
    <w:docVar w:name="NE.Ref{1E49E4E5-A67E-437E-B68F-D5F2C47CE763}" w:val=" ADDIN NE.Ref.{1E49E4E5-A67E-437E-B68F-D5F2C47CE763}&lt;Citation&gt;&lt;Group&gt;&lt;References&gt;&lt;Item&gt;&lt;ID&gt;35&lt;/ID&gt;&lt;UID&gt;{B1698A3D-10A0-4651-8212-5D22B16D75B7}&lt;/UID&gt;&lt;Title&gt;Screening for osteoporosis in Chinese post-menopausal women: a health economic modelling study&lt;/Title&gt;&lt;Template&gt;Journal Article&lt;/Template&gt;&lt;Star&gt;0&lt;/Star&gt;&lt;Tag&gt;0&lt;/Tag&gt;&lt;Author&gt;Si, L; Winzenberg, T M; Chen, M; Jiang, Q; Neil, A; Palmer, A J&lt;/Author&gt;&lt;Year&gt;2016&lt;/Year&gt;&lt;Details&gt;&lt;_alternate_title&gt;Osteoporosis International&lt;/_alternate_title&gt;&lt;_collection_scope&gt;SCI;SCIE&lt;/_collection_scope&gt;&lt;_created&gt;63278848&lt;/_created&gt;&lt;_date&gt;2016-01-01&lt;/_date&gt;&lt;_date_display&gt;2016&lt;/_date_display&gt;&lt;_doi&gt;10.1007/s00198-016-3502-1&lt;/_doi&gt;&lt;_impact_factor&gt;   3.819&lt;/_impact_factor&gt;&lt;_isbn&gt;1433-2965&lt;/_isbn&gt;&lt;_issue&gt;7&lt;/_issue&gt;&lt;_journal&gt;Osteoporosis International&lt;/_journal&gt;&lt;_modified&gt;63278850&lt;/_modified&gt;&lt;_number&gt;Si2016&lt;/_number&gt;&lt;_pages&gt;2259-2269&lt;/_pages&gt;&lt;_url&gt;https://doi.org/10.1007/s00198-016-3502-1&lt;/_url&gt;&lt;_volume&gt;27&lt;/_volume&gt;&lt;/Details&gt;&lt;Extra&gt;&lt;DBUID&gt;{87C05D03-B8C6-47E7-A9E7-B18152D1A121}&lt;/DBUID&gt;&lt;/Extra&gt;&lt;/Item&gt;&lt;/References&gt;&lt;/Group&gt;&lt;/Citation&gt;_x000a_"/>
    <w:docVar w:name="NE.Ref{1E53FE75-6C3E-409A-A70F-334F465D42CF}" w:val=" ADDIN NE.Ref.{1E53FE75-6C3E-409A-A70F-334F465D42CF}&lt;Citation&gt;&lt;Group&gt;&lt;References&gt;&lt;Item&gt;&lt;ID&gt;32&lt;/ID&gt;&lt;UID&gt;{5A83C237-C048-413F-AA36-26209964942B}&lt;/UID&gt;&lt;Title&gt;Risk of hip fracture according to the World Health Organization criteria for osteopenia and osteoporosis&lt;/Title&gt;&lt;Template&gt;Journal Article&lt;/Template&gt;&lt;Star&gt;0&lt;/Star&gt;&lt;Tag&gt;0&lt;/Tag&gt;&lt;Author&gt;Kanis, J A; Johnell, O; Oden, A; Jonsson, B; De Laet, C; Dawson, A&lt;/Author&gt;&lt;Year&gt;2000&lt;/Year&gt;&lt;Details&gt;&lt;_accession_num&gt;11062343&lt;/_accession_num&gt;&lt;_author_adr&gt;WHO Collaborating Centre for Metabolic Bone Diseases, University of Sheffield Medical School, Sheffield, UK. w.j.pontefract@sheffield.ac.uk&lt;/_author_adr&gt;&lt;_collection_scope&gt;SCI;SCIE&lt;/_collection_scope&gt;&lt;_created&gt;63278585&lt;/_created&gt;&lt;_date&gt;2000-11-01&lt;/_date&gt;&lt;_date_display&gt;2000 Nov&lt;/_date_display&gt;&lt;_doi&gt;10.1016/s8756-3282(00)00381-1&lt;/_doi&gt;&lt;_impact_factor&gt;   4.360&lt;/_impact_factor&gt;&lt;_isbn&gt;8756-3282 (Print); 1873-2763 (Linking)&lt;/_isbn&gt;&lt;_issue&gt;5&lt;/_issue&gt;&lt;_journal&gt;Bone&lt;/_journal&gt;&lt;_keywords&gt;Adult; Bone Diseases, Metabolic/*complications; Female; Hip Fractures/*epidemiology; Humans; Male; Middle Aged; Osteoporosis/*complications; Risk Factors; Sweden/epidemiology; World Health Organization&lt;/_keywords&gt;&lt;_language&gt;eng&lt;/_language&gt;&lt;_modified&gt;63278585&lt;/_modified&gt;&lt;_pages&gt;585-90&lt;/_page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87C05D03-B8C6-47E7-A9E7-B18152D1A121}&lt;/DBUID&gt;&lt;/Extra&gt;&lt;/Item&gt;&lt;/References&gt;&lt;/Group&gt;&lt;Group&gt;&lt;References&gt;&lt;Item&gt;&lt;ID&gt;45&lt;/ID&gt;&lt;UID&gt;{A577A3CF-E8F9-42AF-9E7E-EEA81475A7E7}&lt;/UID&gt;&lt;Title&gt;Meta-analysis of how well measures of bone mineral density predict occurrence of osteoporotic fractures&lt;/Title&gt;&lt;Template&gt;Journal Article&lt;/Template&gt;&lt;Star&gt;0&lt;/Star&gt;&lt;Tag&gt;0&lt;/Tag&gt;&lt;Author&gt;Marshall, D; Johnell, O; Wedel, H&lt;/Author&gt;&lt;Year&gt;1996&lt;/Year&gt;&lt;Details&gt;&lt;_created&gt;63280456&lt;/_created&gt;&lt;_date&gt;1996-05-18&lt;/_date&gt;&lt;_date_display&gt;1996/05/18&lt;/_date_display&gt;&lt;_doi&gt;10.1136/bmj.312.7041.1254&lt;/_doi&gt;&lt;_isbn&gt;0959-8138&lt;/_isbn&gt;&lt;_issue&gt;7041&lt;/_issue&gt;&lt;_journal&gt;BMJ (Clinical research ed.)&lt;/_journal&gt;&lt;_keywords&gt;Aged; *Bone Density; Cohort Studies; Female; Follow-Up Studies; Forecasting; Fractures, Bone/*etiology/physiopathology; Hip Fractures/etiology/physiopathology; Humans; Osteoporosis, Postmenopausal/complications/*physiopathology; Predictive Value of Tests; Prospective Studies; Risk Factors; Sensitivity and Specificity&lt;/_keywords&gt;&lt;_modified&gt;63280456&lt;/_modified&gt;&lt;_ori_publication&gt;BMJ Group&lt;/_ori_publication&gt;&lt;_pages&gt;1254-1259&lt;/_pages&gt;&lt;_url&gt;https://pubmed.ncbi.nlm.nih.gov/8634613_x000d__x000a_https://www.ncbi.nlm.nih.gov/pmc/articles/PMC2351094/&lt;/_url&gt;&lt;_volume&gt;312&lt;/_volume&gt;&lt;/Details&gt;&lt;Extra&gt;&lt;DBUID&gt;{87C05D03-B8C6-47E7-A9E7-B18152D1A121}&lt;/DBUID&gt;&lt;/Extra&gt;&lt;/Item&gt;&lt;/References&gt;&lt;/Group&gt;&lt;/Citation&gt;_x000a_"/>
    <w:docVar w:name="NE.Ref{1E5C9ECD-A35F-4912-9856-2D853573E820}" w:val=" ADDIN NE.Ref.{1E5C9ECD-A35F-4912-9856-2D853573E820}&lt;Citation&gt;&lt;Group&gt;&lt;References&gt;&lt;Item&gt;&lt;ID&gt;30&lt;/ID&gt;&lt;UID&gt;{4F339E99-4FA4-4DD5-B81E-0BB457C43543}&lt;/UID&gt;&lt;Title&gt;Epidemiology of distal forearm fractures in Oslo, Norway&lt;/Title&gt;&lt;Template&gt;Journal Article&lt;/Template&gt;&lt;Star&gt;0&lt;/Star&gt;&lt;Tag&gt;0&lt;/Tag&gt;&lt;Author&gt;Lofthus, C M; Frihagen, F; Meyer, H E; Nordsletten, L; Melhuus, K; Falch, J A&lt;/Author&gt;&lt;Year&gt;2008&lt;/Year&gt;&lt;Details&gt;&lt;_accessed&gt;63280102&lt;/_accessed&gt;&lt;_accession_num&gt;17985071&lt;/_accession_num&gt;&lt;_author_adr&gt;Centre of Endocrinology, The Hormone Laboratory, Aker University Hospital, 0514 Oslo, Norway. c.m.lofthus@medisin.uio.no&lt;/_author_adr&gt;&lt;_created&gt;62987024&lt;/_created&gt;&lt;_date&gt;2008-06-01&lt;/_date&gt;&lt;_date_display&gt;2008 Jun&lt;/_date_display&gt;&lt;_doi&gt;10.1007/s00198-007-0499-5&lt;/_doi&gt;&lt;_impact_factor&gt;   3.819&lt;/_impact_factor&gt;&lt;_isbn&gt;0937-941X (Print); 0937-941X (Linking)&lt;/_isbn&gt;&lt;_issue&gt;6&lt;/_issue&gt;&lt;_journal&gt;Osteoporos Int&lt;/_journal&gt;&lt;_keywords&gt;Adult; Age Distribution; Aged; Aged, 80 and over; Asian Continental Ancestry Group/statistics &amp;amp; numerical data; Female; Forearm Injuries/*epidemiology/ethnology; Fractures, Bone/*epidemiology/ethnology; Humans; Incidence; Male; Middle Aged; Norway/epidemiology; Sex Distribution; Young Adult&lt;/_keywords&gt;&lt;_language&gt;eng&lt;/_language&gt;&lt;_modified&gt;63280321&lt;/_modified&gt;&lt;_pages&gt;781-6&lt;/_page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Journal Article; Research Support, Non-U.S. Gov&amp;apos;t&lt;/_type_work&gt;&lt;_url&gt;http://www.ncbi.nlm.nih.gov/entrez/query.fcgi?cmd=Retrieve&amp;amp;db=pubmed&amp;amp;dopt=Abstract&amp;amp;list_uids=17985071&amp;amp;query_hl=1&lt;/_url&gt;&lt;_volume&gt;19&lt;/_volume&gt;&lt;/Details&gt;&lt;Extra&gt;&lt;DBUID&gt;{87C05D03-B8C6-47E7-A9E7-B18152D1A121}&lt;/DBUID&gt;&lt;/Extra&gt;&lt;/Item&gt;&lt;/References&gt;&lt;/Group&gt;&lt;/Citation&gt;_x000a_"/>
    <w:docVar w:name="NE.Ref{1EB8B1FA-D48B-4AE7-B977-0E9671644846}" w:val=" ADDIN NE.Ref.{1EB8B1FA-D48B-4AE7-B977-0E9671644846}&lt;Citation&gt;&lt;Group&gt;&lt;References&gt;&lt;Item&gt;&lt;ID&gt;174&lt;/ID&gt;&lt;UID&gt;{4015BEF5-15B6-4E57-BB4E-743DBFEDA5E8}&lt;/UID&gt;&lt;Title&gt;Hip fractures in Hefei, China: the Hefei osteoporosis project&lt;/Title&gt;&lt;Template&gt;Journal Article&lt;/Template&gt;&lt;Star&gt;0&lt;/Star&gt;&lt;Tag&gt;0&lt;/Tag&gt;&lt;Author&gt;Wang, J; Wang, Y; Liu, W D; Wang, F; Yin, Z S&lt;/Author&gt;&lt;Year&gt;2014&lt;/Year&gt;&lt;Details&gt;&lt;_accession_num&gt;23784553&lt;/_accession_num&gt;&lt;_author_adr&gt;Department of Orthopaedics, The First Affiliated Hospital of Anhui Medical  University, Hefei, Anhui, China.&lt;/_author_adr&gt;&lt;_collection_scope&gt;SCIE&lt;/_collection_scope&gt;&lt;_created&gt;63933826&lt;/_created&gt;&lt;_date&gt;2014-03-01&lt;/_date&gt;&lt;_date_display&gt;2014 Mar&lt;/_date_display&gt;&lt;_doi&gt;10.1007/s00774-013-0484-3&lt;/_doi&gt;&lt;_impact_factor&gt;   2.626&lt;/_impact_factor&gt;&lt;_isbn&gt;1435-5604 (Electronic); 0914-8779 (Linking)&lt;/_isbn&gt;&lt;_issue&gt;2&lt;/_issue&gt;&lt;_journal&gt;J Bone Miner Metab&lt;/_journal&gt;&lt;_language&gt;eng&lt;/_language&gt;&lt;_modified&gt;63933826&lt;/_modified&gt;&lt;_pages&gt;206-14&lt;/_pages&gt;&lt;_subject_headings&gt;Age Factors; Aged; Aged, 80 and over; China/epidemiology; Female; Hip Fractures/complications/*epidemiology; Humans; Male; Middle Aged; Osteoporosis/complications; Sex Factors&lt;/_subject_headings&gt;&lt;_tertiary_title&gt;Journal of bone and mineral metabolism&lt;/_tertiary_title&gt;&lt;_type_work&gt;Journal Article&lt;/_type_work&gt;&lt;_url&gt;http://www.ncbi.nlm.nih.gov/entrez/query.fcgi?cmd=Retrieve&amp;amp;db=pubmed&amp;amp;dopt=Abstract&amp;amp;list_uids=23784553&amp;amp;query_hl=1&lt;/_url&gt;&lt;_volume&gt;32&lt;/_volume&gt;&lt;/Details&gt;&lt;Extra&gt;&lt;DBUID&gt;{3C083819-5E4C-4949-B418-A91C07A1EB8F}&lt;/DBUID&gt;&lt;/Extra&gt;&lt;/Item&gt;&lt;/References&gt;&lt;/Group&gt;&lt;/Citation&gt;_x000a_"/>
    <w:docVar w:name="NE.Ref{1EBCC018-A009-4CDE-BC32-A88C810400CA}" w:val=" ADDIN NE.Ref.{1EBCC018-A009-4CDE-BC32-A88C810400CA}&lt;Citation&gt;&lt;Group&gt;&lt;References&gt;&lt;Item&gt;&lt;ID&gt;180&lt;/ID&gt;&lt;UID&gt;{480B66BE-4433-4EC9-9D0D-E30FD78632D8}&lt;/UID&gt;&lt;Title&gt;Risk of hip fracture according to the World Health Organization criteria for  osteopenia and osteoporosis&lt;/Title&gt;&lt;Template&gt;Journal Article&lt;/Template&gt;&lt;Star&gt;0&lt;/Star&gt;&lt;Tag&gt;0&lt;/Tag&gt;&lt;Author&gt;Kanis, J A; Johnell, O; Oden, A; Jonsson, B; De Laet, C; Dawson, A&lt;/Author&gt;&lt;Year&gt;2000&lt;/Year&gt;&lt;Details&gt;&lt;_accession_num&gt;11062343&lt;/_accession_num&gt;&lt;_author_adr&gt;WHO Collaborating Centre for Metabolic Bone Diseases, University of Sheffield  Medical School, Sheffield, UK. w.j.pontefract@sheffield.ac.uk&lt;/_author_adr&gt;&lt;_collection_scope&gt;SCI;SCIE&lt;/_collection_scope&gt;&lt;_created&gt;63933891&lt;/_created&gt;&lt;_date&gt;2000-11-01&lt;/_date&gt;&lt;_date_display&gt;2000 Nov&lt;/_date_display&gt;&lt;_doi&gt;10.1016/s8756-3282(00)00381-1&lt;/_doi&gt;&lt;_impact_factor&gt;   4.398&lt;/_impact_factor&gt;&lt;_isbn&gt;8756-3282 (Print); 1873-2763 (Linking)&lt;/_isbn&gt;&lt;_issue&gt;5&lt;/_issue&gt;&lt;_journal&gt;Bone&lt;/_journal&gt;&lt;_language&gt;eng&lt;/_language&gt;&lt;_modified&gt;63933891&lt;/_modified&gt;&lt;_pages&gt;585-90&lt;/_pages&gt;&lt;_subject_headings&gt;Adult; Bone Diseases, Metabolic/*complications; Female; Hip Fractures/*epidemiology; Humans; Male; Middle Aged; Osteoporosis/*complications; Risk Factors; Sweden/epidemiology; World Health Organization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3C083819-5E4C-4949-B418-A91C07A1EB8F}&lt;/DBUID&gt;&lt;/Extra&gt;&lt;/Item&gt;&lt;/References&gt;&lt;/Group&gt;&lt;Group&gt;&lt;References&gt;&lt;Item&gt;&lt;ID&gt;181&lt;/ID&gt;&lt;UID&gt;{6A6DDCAB-F678-4F13-8F3E-36FA5F4940D1}&lt;/UID&gt;&lt;Title&gt;Predictive value of BMD for hip and other fractures&lt;/Title&gt;&lt;Template&gt;Journal Article&lt;/Template&gt;&lt;Star&gt;0&lt;/Star&gt;&lt;Tag&gt;0&lt;/Tag&gt;&lt;Author&gt;Johnell, O; Kanis, J A; Oden, A; Johansson, H; De Laet, C; Delmas, P; Eisman, J A; Fujiwara, S; Kroger, H; Mellstrom, D; Meunier, P J; Melton, LJ Rd; O&amp;apos;Neill, T; Pols, H; Reeve, J; Silman, A; Tenenhouse, A&lt;/Author&gt;&lt;Year&gt;2005&lt;/Year&gt;&lt;Details&gt;&lt;_accession_num&gt;15940371&lt;/_accession_num&gt;&lt;_author_adr&gt;Department of Orthopaedics, Malmo University Hospital, Malmo, Sweden.&lt;/_author_adr&gt;&lt;_collection_scope&gt;SCI;SCIE&lt;/_collection_scope&gt;&lt;_created&gt;63933892&lt;/_created&gt;&lt;_date&gt;2005-07-01&lt;/_date&gt;&lt;_date_display&gt;2005 Jul&lt;/_date_display&gt;&lt;_doi&gt;10.1359/JBMR.050304&lt;/_doi&gt;&lt;_impact_factor&gt;   6.741&lt;/_impact_factor&gt;&lt;_isbn&gt;0884-0431 (Print); 0884-0431 (Linking)&lt;/_isbn&gt;&lt;_issue&gt;7&lt;/_issue&gt;&lt;_journal&gt;J Bone Miner Res&lt;/_journal&gt;&lt;_language&gt;eng&lt;/_language&gt;&lt;_modified&gt;63933892&lt;/_modified&gt;&lt;_pages&gt;1185-94&lt;/_pages&gt;&lt;_subject_headings&gt;Absorptiometry, Photon; Adult; Age Factors; Aged; Aged, 80 and over; *Bone Density; Cohort Studies; Female; Hip/diagnostic imaging; Hip Fractures/*diagnostic imaging/*epidemiology; Humans; Male; Middle Aged; Osteoporosis/complications; Prognosis; Risk Assessment; Risk Factors; Sex Factors; Ultrasonography&lt;/_subject_headings&gt;&lt;_tertiary_title&gt;Journal of bone and mineral research : the official journal of the American Society _x000d__x000a_      for Bone and Mineral Research&lt;/_tertiary_title&gt;&lt;_type_work&gt;Journal Article; Meta-Analysis; Multicenter Study; Research Support, Non-U.S. Gov&amp;apos;t&lt;/_type_work&gt;&lt;_url&gt;http://www.ncbi.nlm.nih.gov/entrez/query.fcgi?cmd=Retrieve&amp;amp;db=pubmed&amp;amp;dopt=Abstract&amp;amp;list_uids=15940371&amp;amp;query_hl=1&lt;/_url&gt;&lt;_volume&gt;20&lt;/_volume&gt;&lt;/Details&gt;&lt;Extra&gt;&lt;DBUID&gt;{3C083819-5E4C-4949-B418-A91C07A1EB8F}&lt;/DBUID&gt;&lt;/Extra&gt;&lt;/Item&gt;&lt;/References&gt;&lt;/Group&gt;&lt;/Citation&gt;_x000a_"/>
    <w:docVar w:name="NE.Ref{1F90B1B6-6615-4FF2-92C4-B23B2B1C6B6A}" w:val=" ADDIN NE.Ref.{1F90B1B6-6615-4FF2-92C4-B23B2B1C6B6A}&lt;Citation&gt;&lt;Group&gt;&lt;References&gt;&lt;Item&gt;&lt;ID&gt;198&lt;/ID&gt;&lt;UID&gt;{50FAEB65-4583-45D7-B740-28E78A4B00CC}&lt;/UID&gt;&lt;Title/&gt;&lt;Template&gt;Web Page&lt;/Template&gt;&lt;Star&gt;0&lt;/Star&gt;&lt;Tag&gt;0&lt;/Tag&gt;&lt;Author&gt;&amp;quot;National Medical Products Administration&amp;quot;&lt;/Author&gt;&lt;Year&gt;0&lt;/Year&gt;&lt;Details&gt;&lt;_accessed&gt;63943971&lt;/_accessed&gt;&lt;_created&gt;63941367&lt;/_created&gt;&lt;_issue&gt;October 10&lt;/_issue&gt;&lt;_modified&gt;63943975&lt;/_modified&gt;&lt;_url&gt;https://www.nmpa.gov.cn/yaopin/index.html&lt;/_url&gt;&lt;_volume&gt;2020&lt;/_volume&gt;&lt;/Details&gt;&lt;Extra&gt;&lt;DBUID&gt;{3C083819-5E4C-4949-B418-A91C07A1EB8F}&lt;/DBUID&gt;&lt;/Extra&gt;&lt;/Item&gt;&lt;/References&gt;&lt;/Group&gt;&lt;/Citation&gt;_x000a_"/>
    <w:docVar w:name="NE.Ref{20C460E1-6C7E-4203-8AB8-31A3C76BF883}" w:val=" ADDIN NE.Ref.{20C460E1-6C7E-4203-8AB8-31A3C76BF883}&lt;Citation&gt;&lt;Group&gt;&lt;References&gt;&lt;Item&gt;&lt;ID&gt;254&lt;/ID&gt;&lt;UID&gt;{4DA89BCE-2E04-402C-B795-ACF8DB20AC40}&lt;/UID&gt;&lt;Title&gt; Guidelines for the diagnosis and management of primary osteoporosis&lt;/Title&gt;&lt;Template&gt;Journal Article&lt;/Template&gt;&lt;Star&gt;0&lt;/Star&gt;&lt;Tag&gt;0&lt;/Tag&gt;&lt;Author&gt;&amp;quot;Chinese Society of Osteoporosis and Bone Mineral Research&amp;quot;&lt;/Author&gt;&lt;Year&gt;2019&lt;/Year&gt;&lt;Details&gt;&lt;_accessed&gt;64049392&lt;/_accessed&gt;&lt;_created&gt;64049328&lt;/_created&gt;&lt;_issue&gt;03&lt;/_issue&gt;&lt;_journal&gt;Chin J Osteoporos&lt;/_journal&gt;&lt;_keywords&gt;281-309&lt;/_keywords&gt;&lt;_modified&gt;64049392&lt;/_modified&gt;&lt;_volume&gt;25&lt;/_volume&gt;&lt;/Details&gt;&lt;Extra&gt;&lt;DBUID&gt;{3C083819-5E4C-4949-B418-A91C07A1EB8F}&lt;/DBUID&gt;&lt;/Extra&gt;&lt;/Item&gt;&lt;/References&gt;&lt;/Group&gt;&lt;/Citation&gt;_x000a_"/>
    <w:docVar w:name="NE.Ref{21BA21B9-C7A4-4EE1-8571-543A57AD08A0}" w:val=" ADDIN NE.Ref.{21BA21B9-C7A4-4EE1-8571-543A57AD08A0}&lt;Citation&gt;&lt;Group&gt;&lt;References&gt;&lt;Item&gt;&lt;ID&gt;244&lt;/ID&gt;&lt;UID&gt;{3A751CFA-235E-4C97-B2F3-85CC715EA23E}&lt;/UID&gt;&lt;Title&gt;Managing Osteoporosis in Patients on Long-Term Bisphosphonate Treatment: Report of a  Task Force of the American Society for Bone and Mineral Research&lt;/Title&gt;&lt;Template&gt;Journal Article&lt;/Template&gt;&lt;Star&gt;0&lt;/Star&gt;&lt;Tag&gt;0&lt;/Tag&gt;&lt;Author&gt;Adler, R A; El-Hajj, Fuleihan G; Bauer, D C; Camacho, P M; Clarke, B L; Clines, G A; Compston, J E; Drake, M T; Edwards, B J; Favus, M J; Greenspan, S L; McKinney, R Jr; Pignolo, R J; Sellmeyer, D E&lt;/Author&gt;&lt;Year&gt;2016&lt;/Year&gt;&lt;Details&gt;&lt;_accession_num&gt;26350171&lt;/_accession_num&gt;&lt;_author_adr&gt;McGuire Veterans Affairs Medical Center and Virginia Commonwealth University School  of Medicine, Richmond, VA, USA.; American University of Beirut Medical Center, Beirut, Lebanon.; University of California, San Francisco, San Francisco, CA, USA.; Loyola University of Chicago, Maywood, IL, USA.; Mayo Clinic College of Medicine, Rochester, MN, USA.; University of Michigan, Ann Arbor, MI, USA.; University of Cambridge School of Clinical Medicine, Cambridge, UK.; Mayo Clinic College of Medicine, Rochester, MN, USA.; MD Anderson Cancer Center, Houston, TX, USA.; University of Chicago, Chicago, IL, USA.; University of Pittsburgh, Pittsburgh, PA, USA.; Duke University School of Medicine, Durham, NC, USA.; University of Pennsylvania, Philadelphia, PA, USA.; The Johns Hopkins Bayview Medical Center, Baltimore, MD, USA.&lt;/_author_adr&gt;&lt;_collection_scope&gt;SCI;SCIE&lt;/_collection_scope&gt;&lt;_created&gt;64049215&lt;/_created&gt;&lt;_date&gt;2016-01-01&lt;/_date&gt;&lt;_date_display&gt;2016 Jan&lt;/_date_display&gt;&lt;_doi&gt;10.1002/jbmr.2708&lt;/_doi&gt;&lt;_impact_factor&gt;   6.741&lt;/_impact_factor&gt;&lt;_isbn&gt;1523-4681 (Electronic); 0884-0431 (Print); 0884-0431 (Linking)&lt;/_isbn&gt;&lt;_issue&gt;1&lt;/_issue&gt;&lt;_journal&gt;J Bone Miner Res&lt;/_journal&gt;&lt;_keywords&gt;BISPHOSPHONATES; DRUG HOLIDAY; LONG TERM-BISPHOSPHONATE USE; OTHER OSTEOPOROSIS THERAPIES; RISK BENEFIT&lt;/_keywords&gt;&lt;_language&gt;eng&lt;/_language&gt;&lt;_modified&gt;64049215&lt;/_modified&gt;&lt;_ori_publication&gt;© 2015 American Society for Bone and Mineral Research.&lt;/_ori_publication&gt;&lt;_pages&gt;16-35&lt;/_pages&gt;&lt;_subject_headings&gt;Advisory Committees; Age Factors; Diphosphonates/adverse effects/*therapeutic use; Female; Femoral Fractures/epidemiology/metabolism/*prevention &amp;amp; control; Humans; Imidazoles/adverse effects/*therapeutic use; Male; Osteoporosis/chemically induced/*drug therapy/epidemiology/metabolism; Risk Factors; Sex Factors; Spinal Fractures/epidemiology/metabolism/*prevention &amp;amp; control; Zoledronic Acid&lt;/_subject_headings&gt;&lt;_tertiary_title&gt;Journal of bone and mineral research : the official journal of the American Society _x000d__x000a_      for Bone and Mineral Research&lt;/_tertiary_title&gt;&lt;_type_work&gt;Journal Article; Review&lt;/_type_work&gt;&lt;_url&gt;http://www.ncbi.nlm.nih.gov/entrez/query.fcgi?cmd=Retrieve&amp;amp;db=pubmed&amp;amp;dopt=Abstract&amp;amp;list_uids=26350171&amp;amp;query_hl=1&lt;/_url&gt;&lt;_volume&gt;31&lt;/_volume&gt;&lt;/Details&gt;&lt;Extra&gt;&lt;DBUID&gt;{3C083819-5E4C-4949-B418-A91C07A1EB8F}&lt;/DBUID&gt;&lt;/Extra&gt;&lt;/Item&gt;&lt;/References&gt;&lt;/Group&gt;&lt;Group&gt;&lt;References&gt;&lt;Item&gt;&lt;ID&gt;245&lt;/ID&gt;&lt;UID&gt;{2C93E925-48F5-490B-AEAB-1460704150DE}&lt;/UID&gt;&lt;Title&gt;Atypical fractures as a potential complication of long-term bisphosphonate therapy&lt;/Title&gt;&lt;Template&gt;Journal Article&lt;/Template&gt;&lt;Star&gt;0&lt;/Star&gt;&lt;Tag&gt;0&lt;/Tag&gt;&lt;Author&gt;Sellmeyer, D E&lt;/Author&gt;&lt;Year&gt;2010&lt;/Year&gt;&lt;Details&gt;&lt;_accession_num&gt;20924014&lt;/_accession_num&gt;&lt;_author_adr&gt;Johns Hopkins School of Medicine, 5200 Eastern Ave, Mason F. Lord Center Tower, Ste  4300, Baltimore, MD 21224, USA. dsellme1@jhmi.edu&lt;/_author_adr&gt;&lt;_created&gt;64049216&lt;/_created&gt;&lt;_date&gt;2010-10-06&lt;/_date&gt;&lt;_date_display&gt;2010 Oct 6&lt;/_date_display&gt;&lt;_doi&gt;10.1001/jama.2010.1360&lt;/_doi&gt;&lt;_impact_factor&gt;  56.272&lt;/_impact_factor&gt;&lt;_isbn&gt;1538-3598 (Electronic); 0098-7484 (Linking)&lt;/_isbn&gt;&lt;_issue&gt;13&lt;/_issue&gt;&lt;_journal&gt;JAMA&lt;/_journal&gt;&lt;_language&gt;eng&lt;/_language&gt;&lt;_modified&gt;64049216&lt;/_modified&gt;&lt;_pages&gt;1480-4&lt;/_pages&gt;&lt;_subject_headings&gt;Biopsy; Bone Density Conservation Agents/*adverse effects/therapeutic use; Bone Diseases, Metabolic/drug therapy; Bone Remodeling/*drug effects; Bone and Bones/pathology; Diphosphonates/*adverse effects/therapeutic use; Female; Hip Fractures/*chemically induced/complications/diagnosis/prevention &amp;amp; control; Humans; Middle Aged; Osteoporosis/prevention &amp;amp; control; Pain/etiology; Thigh&lt;/_subject_headings&gt;&lt;_tertiary_title&gt;JAMA&lt;/_tertiary_title&gt;&lt;_type_work&gt;Case Reports; Clinical Conference; Journal Article&lt;/_type_work&gt;&lt;_url&gt;http://www.ncbi.nlm.nih.gov/entrez/query.fcgi?cmd=Retrieve&amp;amp;db=pubmed&amp;amp;dopt=Abstract&amp;amp;list_uids=20924014&amp;amp;query_hl=1&lt;/_url&gt;&lt;_volume&gt;304&lt;/_volume&gt;&lt;/Details&gt;&lt;Extra&gt;&lt;DBUID&gt;{3C083819-5E4C-4949-B418-A91C07A1EB8F}&lt;/DBUID&gt;&lt;/Extra&gt;&lt;/Item&gt;&lt;/References&gt;&lt;/Group&gt;&lt;/Citation&gt;_x000a_"/>
    <w:docVar w:name="NE.Ref{2272BA4D-53BB-4472-BAFA-5A3AEEEE2BE1}" w:val=" ADDIN NE.Ref.{2272BA4D-53BB-4472-BAFA-5A3AEEEE2BE1}&lt;Citation&gt;&lt;Group&gt;&lt;References&gt;&lt;Item&gt;&lt;ID&gt;30&lt;/ID&gt;&lt;UID&gt;{4F339E99-4FA4-4DD5-B81E-0BB457C43543}&lt;/UID&gt;&lt;Title&gt;Epidemiology of distal forearm fractures in Oslo, Norway&lt;/Title&gt;&lt;Template&gt;Journal Article&lt;/Template&gt;&lt;Star&gt;0&lt;/Star&gt;&lt;Tag&gt;0&lt;/Tag&gt;&lt;Author&gt;Lofthus, C M; Frihagen, F; Meyer, H E; Nordsletten, L; Melhuus, K; Falch, J A&lt;/Author&gt;&lt;Year&gt;2008&lt;/Year&gt;&lt;Details&gt;&lt;_accessed&gt;63280102&lt;/_accessed&gt;&lt;_accession_num&gt;17985071&lt;/_accession_num&gt;&lt;_author_adr&gt;Centre of Endocrinology, The Hormone Laboratory, Aker University Hospital, 0514 Oslo, Norway. c.m.lofthus@medisin.uio.no&lt;/_author_adr&gt;&lt;_created&gt;62987024&lt;/_created&gt;&lt;_date&gt;2008-06-01&lt;/_date&gt;&lt;_date_display&gt;2008 Jun&lt;/_date_display&gt;&lt;_doi&gt;10.1007/s00198-007-0499-5&lt;/_doi&gt;&lt;_impact_factor&gt;   3.819&lt;/_impact_factor&gt;&lt;_isbn&gt;0937-941X (Print); 0937-941X (Linking)&lt;/_isbn&gt;&lt;_issue&gt;6&lt;/_issue&gt;&lt;_journal&gt;Osteoporos Int&lt;/_journal&gt;&lt;_keywords&gt;Adult; Age Distribution; Aged; Aged, 80 and over; Asian Continental Ancestry Group/statistics &amp;amp; numerical data; Female; Forearm Injuries/*epidemiology/ethnology; Fractures, Bone/*epidemiology/ethnology; Humans; Incidence; Male; Middle Aged; Norway/epidemiology; Sex Distribution; Young Adult&lt;/_keywords&gt;&lt;_language&gt;eng&lt;/_language&gt;&lt;_modified&gt;63280321&lt;/_modified&gt;&lt;_pages&gt;781-6&lt;/_page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Journal Article; Research Support, Non-U.S. Gov&amp;apos;t&lt;/_type_work&gt;&lt;_url&gt;http://www.ncbi.nlm.nih.gov/entrez/query.fcgi?cmd=Retrieve&amp;amp;db=pubmed&amp;amp;dopt=Abstract&amp;amp;list_uids=17985071&amp;amp;query_hl=1&lt;/_url&gt;&lt;_volume&gt;19&lt;/_volume&gt;&lt;/Details&gt;&lt;Extra&gt;&lt;DBUID&gt;{87C05D03-B8C6-47E7-A9E7-B18152D1A121}&lt;/DBUID&gt;&lt;/Extra&gt;&lt;/Item&gt;&lt;/References&gt;&lt;/Group&gt;&lt;/Citation&gt;_x000a_"/>
    <w:docVar w:name="NE.Ref{236FD894-74FC-4F32-92C7-143884167EFF}" w:val=" ADDIN NE.Ref.{236FD894-74FC-4F32-92C7-143884167EFF}&lt;Citation&gt;&lt;Group&gt;&lt;References&gt;&lt;Item&gt;&lt;ID&gt;180&lt;/ID&gt;&lt;UID&gt;{480B66BE-4433-4EC9-9D0D-E30FD78632D8}&lt;/UID&gt;&lt;Title&gt;Risk of hip fracture according to the World Health Organization criteria for  osteopenia and osteoporosis&lt;/Title&gt;&lt;Template&gt;Journal Article&lt;/Template&gt;&lt;Star&gt;0&lt;/Star&gt;&lt;Tag&gt;0&lt;/Tag&gt;&lt;Author&gt;Kanis, J A; Johnell, O; Oden, A; Jonsson, B; De Laet, C; Dawson, A&lt;/Author&gt;&lt;Year&gt;2000&lt;/Year&gt;&lt;Details&gt;&lt;_accession_num&gt;11062343&lt;/_accession_num&gt;&lt;_author_adr&gt;WHO Collaborating Centre for Metabolic Bone Diseases, University of Sheffield  Medical School, Sheffield, UK. w.j.pontefract@sheffield.ac.uk&lt;/_author_adr&gt;&lt;_collection_scope&gt;SCI;SCIE&lt;/_collection_scope&gt;&lt;_created&gt;63933891&lt;/_created&gt;&lt;_date&gt;2000-11-01&lt;/_date&gt;&lt;_date_display&gt;2000 Nov&lt;/_date_display&gt;&lt;_doi&gt;10.1016/s8756-3282(00)00381-1&lt;/_doi&gt;&lt;_impact_factor&gt;   4.398&lt;/_impact_factor&gt;&lt;_isbn&gt;8756-3282 (Print); 1873-2763 (Linking)&lt;/_isbn&gt;&lt;_issue&gt;5&lt;/_issue&gt;&lt;_journal&gt;Bone&lt;/_journal&gt;&lt;_language&gt;eng&lt;/_language&gt;&lt;_modified&gt;63933891&lt;/_modified&gt;&lt;_pages&gt;585-90&lt;/_pages&gt;&lt;_subject_headings&gt;Adult; Bone Diseases, Metabolic/*complications; Female; Hip Fractures/*epidemiology; Humans; Male; Middle Aged; Osteoporosis/*complications; Risk Factors; Sweden/epidemiology; World Health Organization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3C083819-5E4C-4949-B418-A91C07A1EB8F}&lt;/DBUID&gt;&lt;/Extra&gt;&lt;/Item&gt;&lt;/References&gt;&lt;/Group&gt;&lt;Group&gt;&lt;References&gt;&lt;Item&gt;&lt;ID&gt;181&lt;/ID&gt;&lt;UID&gt;{6A6DDCAB-F678-4F13-8F3E-36FA5F4940D1}&lt;/UID&gt;&lt;Title&gt;Predictive value of BMD for hip and other fractures&lt;/Title&gt;&lt;Template&gt;Journal Article&lt;/Template&gt;&lt;Star&gt;0&lt;/Star&gt;&lt;Tag&gt;0&lt;/Tag&gt;&lt;Author&gt;Johnell, O; Kanis, J A; Oden, A; Johansson, H; De Laet, C; Delmas, P; Eisman, J A; Fujiwara, S; Kroger, H; Mellstrom, D; Meunier, P J; Melton, LJ Rd; O&amp;apos;Neill, T; Pols, H; Reeve, J; Silman, A; Tenenhouse, A&lt;/Author&gt;&lt;Year&gt;2005&lt;/Year&gt;&lt;Details&gt;&lt;_accession_num&gt;15940371&lt;/_accession_num&gt;&lt;_author_adr&gt;Department of Orthopaedics, Malmo University Hospital, Malmo, Sweden.&lt;/_author_adr&gt;&lt;_collection_scope&gt;SCI;SCIE&lt;/_collection_scope&gt;&lt;_created&gt;63933892&lt;/_created&gt;&lt;_date&gt;2005-07-01&lt;/_date&gt;&lt;_date_display&gt;2005 Jul&lt;/_date_display&gt;&lt;_doi&gt;10.1359/JBMR.050304&lt;/_doi&gt;&lt;_impact_factor&gt;   6.741&lt;/_impact_factor&gt;&lt;_isbn&gt;0884-0431 (Print); 0884-0431 (Linking)&lt;/_isbn&gt;&lt;_issue&gt;7&lt;/_issue&gt;&lt;_journal&gt;J Bone Miner Res&lt;/_journal&gt;&lt;_language&gt;eng&lt;/_language&gt;&lt;_modified&gt;63933892&lt;/_modified&gt;&lt;_pages&gt;1185-94&lt;/_pages&gt;&lt;_subject_headings&gt;Absorptiometry, Photon; Adult; Age Factors; Aged; Aged, 80 and over; *Bone Density; Cohort Studies; Female; Hip/diagnostic imaging; Hip Fractures/*diagnostic imaging/*epidemiology; Humans; Male; Middle Aged; Osteoporosis/complications; Prognosis; Risk Assessment; Risk Factors; Sex Factors; Ultrasonography&lt;/_subject_headings&gt;&lt;_tertiary_title&gt;Journal of bone and mineral research : the official journal of the American Society _x000d__x000a_      for Bone and Mineral Research&lt;/_tertiary_title&gt;&lt;_type_work&gt;Journal Article; Meta-Analysis; Multicenter Study; Research Support, Non-U.S. Gov&amp;apos;t&lt;/_type_work&gt;&lt;_url&gt;http://www.ncbi.nlm.nih.gov/entrez/query.fcgi?cmd=Retrieve&amp;amp;db=pubmed&amp;amp;dopt=Abstract&amp;amp;list_uids=15940371&amp;amp;query_hl=1&lt;/_url&gt;&lt;_volume&gt;20&lt;/_volume&gt;&lt;/Details&gt;&lt;Extra&gt;&lt;DBUID&gt;{3C083819-5E4C-4949-B418-A91C07A1EB8F}&lt;/DBUID&gt;&lt;/Extra&gt;&lt;/Item&gt;&lt;/References&gt;&lt;/Group&gt;&lt;/Citation&gt;_x000a_"/>
    <w:docVar w:name="NE.Ref{23BF3DF3-89BB-435E-B0CE-D5F9EDAF5747}" w:val=" ADDIN NE.Ref.{23BF3DF3-89BB-435E-B0CE-D5F9EDAF5747}&lt;Citation&gt;&lt;Group&gt;&lt;References&gt;&lt;Item&gt;&lt;ID&gt;181&lt;/ID&gt;&lt;UID&gt;{6A6DDCAB-F678-4F13-8F3E-36FA5F4940D1}&lt;/UID&gt;&lt;Title&gt;Predictive value of BMD for hip and other fractures&lt;/Title&gt;&lt;Template&gt;Journal Article&lt;/Template&gt;&lt;Star&gt;0&lt;/Star&gt;&lt;Tag&gt;5&lt;/Tag&gt;&lt;Author&gt;Johnell, O; Kanis, J A; Oden, A; Johansson, H; De Laet, C; Delmas, P; Eisman, J A; Fujiwara, S; Kroger, H; Mellstrom, D; Meunier, P J; Melton, LJ Rd; O&amp;apos;Neill, T; Pols, H; Reeve, J; Silman, A; Tenenhouse, A&lt;/Author&gt;&lt;Year&gt;2005&lt;/Year&gt;&lt;Details&gt;&lt;_accession_num&gt;15940371&lt;/_accession_num&gt;&lt;_author_adr&gt;Department of Orthopaedics, Malmo University Hospital, Malmo, Sweden.&lt;/_author_adr&gt;&lt;_collection_scope&gt;SCI;SCIE&lt;/_collection_scope&gt;&lt;_created&gt;63933892&lt;/_created&gt;&lt;_date&gt;2005-07-01&lt;/_date&gt;&lt;_date_display&gt;2005 Jul&lt;/_date_display&gt;&lt;_doi&gt;10.1359/JBMR.050304&lt;/_doi&gt;&lt;_impact_factor&gt;   6.741&lt;/_impact_factor&gt;&lt;_isbn&gt;0884-0431 (Print); 0884-0431 (Linking)&lt;/_isbn&gt;&lt;_issue&gt;7&lt;/_issue&gt;&lt;_journal&gt;J Bone Miner Res&lt;/_journal&gt;&lt;_language&gt;eng&lt;/_language&gt;&lt;_modified&gt;63991350&lt;/_modified&gt;&lt;_pages&gt;1185-94&lt;/_pages&gt;&lt;_subject_headings&gt;Absorptiometry, Photon; Adult; Age Factors; Aged; Aged, 80 and over; *Bone Density; Cohort Studies; Female; Hip/diagnostic imaging; Hip Fractures/*diagnostic imaging/*epidemiology; Humans; Male; Middle Aged; Osteoporosis/complications; Prognosis; Risk Assessment; Risk Factors; Sex Factors; Ultrasonography&lt;/_subject_headings&gt;&lt;_tertiary_title&gt;Journal of bone and mineral research : the official journal of the American Society _x000d__x000a_      for Bone and Mineral Research&lt;/_tertiary_title&gt;&lt;_type_work&gt;Journal Article; Meta-Analysis; Multicenter Study; Research Support, Non-U.S. Gov&amp;apos;t&lt;/_type_work&gt;&lt;_url&gt;http://www.ncbi.nlm.nih.gov/entrez/query.fcgi?cmd=Retrieve&amp;amp;db=pubmed&amp;amp;dopt=Abstract&amp;amp;list_uids=15940371&amp;amp;query_hl=1&lt;/_url&gt;&lt;_volume&gt;20&lt;/_volume&gt;&lt;/Details&gt;&lt;Extra&gt;&lt;DBUID&gt;{3C083819-5E4C-4949-B418-A91C07A1EB8F}&lt;/DBUID&gt;&lt;/Extra&gt;&lt;/Item&gt;&lt;/References&gt;&lt;/Group&gt;&lt;Group&gt;&lt;References&gt;&lt;Item&gt;&lt;ID&gt;180&lt;/ID&gt;&lt;UID&gt;{480B66BE-4433-4EC9-9D0D-E30FD78632D8}&lt;/UID&gt;&lt;Title&gt;Risk of hip fracture according to the World Health Organization criteria for  osteopenia and osteoporosis&lt;/Title&gt;&lt;Template&gt;Journal Article&lt;/Template&gt;&lt;Star&gt;0&lt;/Star&gt;&lt;Tag&gt;5&lt;/Tag&gt;&lt;Author&gt;Kanis, J A; Johnell, O; Oden, A; Jonsson, B; De Laet, C; Dawson, A&lt;/Author&gt;&lt;Year&gt;2000&lt;/Year&gt;&lt;Details&gt;&lt;_accessed&gt;63991346&lt;/_accessed&gt;&lt;_accession_num&gt;11062343&lt;/_accession_num&gt;&lt;_author_adr&gt;WHO Collaborating Centre for Metabolic Bone Diseases, University of Sheffield  Medical School, Sheffield, UK. w.j.pontefract@sheffield.ac.uk&lt;/_author_adr&gt;&lt;_collection_scope&gt;SCI;SCIE&lt;/_collection_scope&gt;&lt;_created&gt;63933891&lt;/_created&gt;&lt;_date&gt;2000-11-01&lt;/_date&gt;&lt;_date_display&gt;2000 Nov&lt;/_date_display&gt;&lt;_doi&gt;10.1016/s8756-3282(00)00381-1&lt;/_doi&gt;&lt;_impact_factor&gt;   4.398&lt;/_impact_factor&gt;&lt;_isbn&gt;8756-3282 (Print); 1873-2763 (Linking)&lt;/_isbn&gt;&lt;_issue&gt;5&lt;/_issue&gt;&lt;_journal&gt;Bone&lt;/_journal&gt;&lt;_language&gt;eng&lt;/_language&gt;&lt;_modified&gt;63991350&lt;/_modified&gt;&lt;_pages&gt;585-90&lt;/_pages&gt;&lt;_subject_headings&gt;Adult; Bone Diseases, Metabolic/*complications; Female; Hip Fractures/*epidemiology; Humans; Male; Middle Aged; Osteoporosis/*complications; Risk Factors; Sweden/epidemiology; World Health Organization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3C083819-5E4C-4949-B418-A91C07A1EB8F}&lt;/DBUID&gt;&lt;/Extra&gt;&lt;/Item&gt;&lt;/References&gt;&lt;/Group&gt;&lt;/Citation&gt;_x000a_"/>
    <w:docVar w:name="NE.Ref{248F007C-393E-4621-B17B-8866448871F7}" w:val=" ADDIN NE.Ref.{248F007C-393E-4621-B17B-8866448871F7}&lt;Citation&gt;&lt;Group&gt;&lt;References&gt;&lt;Item&gt;&lt;ID&gt;215&lt;/ID&gt;&lt;UID&gt;{01672E37-D20B-4C33-AC3F-9E2B7961BAA4}&lt;/UID&gt;&lt;Title&gt;Risk of hip fracture according to the World Health Organization criteria for  osteopenia and osteoporosis&lt;/Title&gt;&lt;Template&gt;Journal Article&lt;/Template&gt;&lt;Star&gt;0&lt;/Star&gt;&lt;Tag&gt;0&lt;/Tag&gt;&lt;Author&gt;Kanis, J A; Johnell, O; Oden, A; Jonsson, B; De Laet, C; Dawson, A&lt;/Author&gt;&lt;Year&gt;2000&lt;/Year&gt;&lt;Details&gt;&lt;_accession_num&gt;11062343&lt;/_accession_num&gt;&lt;_author_adr&gt;WHO Collaborating Centre for Metabolic Bone Diseases, University of Sheffield  Medical School, Sheffield, UK. w.j.pontefract@sheffield.ac.uk&lt;/_author_adr&gt;&lt;_collection_scope&gt;SCI;SCIE&lt;/_collection_scope&gt;&lt;_created&gt;63948181&lt;/_created&gt;&lt;_date&gt;2000-11-01&lt;/_date&gt;&lt;_date_display&gt;2000 Nov&lt;/_date_display&gt;&lt;_doi&gt;10.1016/s8756-3282(00)00381-1&lt;/_doi&gt;&lt;_impact_factor&gt;   4.398&lt;/_impact_factor&gt;&lt;_isbn&gt;8756-3282 (Print); 1873-2763 (Linking)&lt;/_isbn&gt;&lt;_issue&gt;5&lt;/_issue&gt;&lt;_journal&gt;Bone&lt;/_journal&gt;&lt;_language&gt;eng&lt;/_language&gt;&lt;_modified&gt;63948181&lt;/_modified&gt;&lt;_pages&gt;585-90&lt;/_pages&gt;&lt;_subject_headings&gt;Adult; Bone Diseases, Metabolic/*complications; Female; Hip Fractures/*epidemiology; Humans; Male; Middle Aged; Osteoporosis/*complications; Risk Factors; Sweden/epidemiology; World Health Organization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3C083819-5E4C-4949-B418-A91C07A1EB8F}&lt;/DBUID&gt;&lt;/Extra&gt;&lt;/Item&gt;&lt;/References&gt;&lt;/Group&gt;&lt;/Citation&gt;_x000a_"/>
    <w:docVar w:name="NE.Ref{24BB050F-7425-4202-A130-2B62BEEE8703}" w:val=" ADDIN NE.Ref.{24BB050F-7425-4202-A130-2B62BEEE8703}&lt;Citation&gt;&lt;Group&gt;&lt;References&gt;&lt;Item&gt;&lt;ID&gt;228&lt;/ID&gt;&lt;UID&gt;{DB48C9C5-96B5-4461-B363-FE1F24AB0F7D}&lt;/UID&gt;&lt;Title&gt;China health statistical yearbook&lt;/Title&gt;&lt;Template&gt;Book&lt;/Template&gt;&lt;Star&gt;0&lt;/Star&gt;&lt;Tag&gt;0&lt;/Tag&gt;&lt;Author&gt;&amp;quot;National Health committee of the People&amp;apos;s Republic of China&amp;quot;&lt;/Author&gt;&lt;Year&gt;2018&lt;/Year&gt;&lt;Details&gt;&lt;_accessed&gt;63949544&lt;/_accessed&gt;&lt;_created&gt;63949543&lt;/_created&gt;&lt;_modified&gt;63949544&lt;/_modified&gt;&lt;_place_published&gt;Beijing&lt;/_place_published&gt;&lt;_publisher&gt;Peking Union Medical College Publishing House&lt;/_publisher&gt;&lt;/Details&gt;&lt;Extra&gt;&lt;DBUID&gt;{3C083819-5E4C-4949-B418-A91C07A1EB8F}&lt;/DBUID&gt;&lt;/Extra&gt;&lt;/Item&gt;&lt;/References&gt;&lt;/Group&gt;&lt;/Citation&gt;_x000a_"/>
    <w:docVar w:name="NE.Ref{24C488CD-5DB1-4001-B6F4-086C7135E984}" w:val=" ADDIN NE.Ref.{24C488CD-5DB1-4001-B6F4-086C7135E984}&lt;Citation&gt;&lt;Group&gt;&lt;References&gt;&lt;Item&gt;&lt;ID&gt;226&lt;/ID&gt;&lt;UID&gt;{5375F395-A1F3-4540-B52A-A79F1166331B}&lt;/UID&gt;&lt;Title&gt;原发性骨质疏松症诊疗指南(2017)&lt;/Title&gt;&lt;Template&gt;Journal Article&lt;/Template&gt;&lt;Star&gt;0&lt;/Star&gt;&lt;Tag&gt;0&lt;/Tag&gt;&lt;Author/&gt;&lt;Year&gt;2017&lt;/Year&gt;&lt;Details&gt;&lt;_accessed&gt;63974658&lt;/_accessed&gt;&lt;_author_adr&gt;中华医学会骨质疏松和骨矿盐疾病分会;&lt;/_author_adr&gt;&lt;_collection_scope&gt;CSCD&lt;/_collection_scope&gt;&lt;_created&gt;63948405&lt;/_created&gt;&lt;_db_provider&gt;CNKI&lt;/_db_provider&gt;&lt;_isbn&gt;1674-2591&lt;/_isbn&gt;&lt;_issue&gt;05&lt;/_issue&gt;&lt;_journal&gt;中华骨质疏松和骨矿盐疾病杂志&lt;/_journal&gt;&lt;_keywords&gt;骨质疏松症;骨量减少;骨形成促进剂;骨密度测定;峰值骨密度;双膦酸盐类药物;骨吸收抑制剂;骨密度变化;骨折风险评估工具;椎体骨折;&lt;/_keywords&gt;&lt;_modified&gt;63974672&lt;/_modified&gt;&lt;_pages&gt;413-444&lt;/_pages&gt;&lt;_volume&gt;10&lt;/_volume&gt;&lt;/Details&gt;&lt;Extra&gt;&lt;DBUID&gt;{3C083819-5E4C-4949-B418-A91C07A1EB8F}&lt;/DBUID&gt;&lt;/Extra&gt;&lt;/Item&gt;&lt;/References&gt;&lt;/Group&gt;&lt;/Citation&gt;_x000a_"/>
    <w:docVar w:name="NE.Ref{25A9129C-FF58-4CFA-A810-0F2683EC9C59}" w:val=" ADDIN NE.Ref.{25A9129C-FF58-4CFA-A810-0F2683EC9C59}&lt;Citation&gt;&lt;Group&gt;&lt;References&gt;&lt;Item&gt;&lt;ID&gt;198&lt;/ID&gt;&lt;UID&gt;{50FAEB65-4583-45D7-B740-28E78A4B00CC}&lt;/UID&gt;&lt;Title/&gt;&lt;Template&gt;Web Page&lt;/Template&gt;&lt;Star&gt;0&lt;/Star&gt;&lt;Tag&gt;0&lt;/Tag&gt;&lt;Author/&gt;&lt;Year&gt;0&lt;/Year&gt;&lt;Details&gt;&lt;_url&gt;https://pubmed.ncbi.nlm.nih.gov/31547908/&lt;/_url&gt;&lt;_volume&gt;2018&lt;/_volume&gt;&lt;_accessed&gt;63941367&lt;/_accessed&gt;&lt;_created&gt;63941367&lt;/_created&gt;&lt;_modified&gt;63941367&lt;/_modified&gt;&lt;/Details&gt;&lt;Extra&gt;&lt;DBUID&gt;{3C083819-5E4C-4949-B418-A91C07A1EB8F}&lt;/DBUID&gt;&lt;/Extra&gt;&lt;/Item&gt;&lt;/References&gt;&lt;/Group&gt;&lt;/Citation&gt;_x000a_"/>
    <w:docVar w:name="NE.Ref{26CC4A25-5CA6-430F-9E1E-3E53A78EC9AC}" w:val=" ADDIN NE.Ref.{26CC4A25-5CA6-430F-9E1E-3E53A78EC9AC}&lt;Citation&gt;&lt;Group&gt;&lt;References&gt;&lt;Item&gt;&lt;ID&gt;230&lt;/ID&gt;&lt;UID&gt;{12890F09-5A51-4306-97A1-8CC3B979A543}&lt;/UID&gt;&lt;Title&gt;Delayed Denosumab Injections and Fracture Risk Among Patients With Osteoporosis : A  Population-Based Cohort Study&lt;/Title&gt;&lt;Template&gt;Journal Article&lt;/Template&gt;&lt;Star&gt;0&lt;/Star&gt;&lt;Tag&gt;0&lt;/Tag&gt;&lt;Author&gt;Lyu, H; Yoshida, K; Zhao, S S; Wei, J; Zeng, C; Tedeschi, S K; Leder, B Z; Lei, G; Tang, P; Solomon, D H&lt;/Author&gt;&lt;Year&gt;2020&lt;/Year&gt;&lt;Details&gt;&lt;_accession_num&gt;32716706&lt;/_accession_num&gt;&lt;_author_adr&gt;National Clinical Research Center for Orthopedics, Sports Medicine &amp;amp; Rehabilitation,  General Hospital of Chinese PLA, Beijing, China, Xiangya Hospital of Central South  University, Changsha, China, and Brigham and Women&amp;apos;s Hospital, Boston, Massachusetts  (H.L.).; Brigham and Women&amp;apos;s Hospital, Boston, Massachusetts (K.Y., S.K.T.).; Institute of Life Course and Medical Sciences, University of Liverpool, Liverpool,  United Kingdom (S.S.Z.).; Health Management Center, Xiangya Hospital of Central South University, Changsha,  China (J.W.).; Xiangya Hospital of Central South University, Changsha, China (C.Z.).; Brigham and Women&amp;apos;s Hospital, Boston, Massachusetts (K.Y., S.K.T.).; Massachusetts General Hospital and Harvard Medical School, Boston, Massachusetts  (B.Z.L.).; National Clinical Research Center for Geriatric Disorders, Xiangya Hospital of  Central South University, and Hunan Key Laboratory of Joint Degeneration and Injury,  Changsha, China (G.L.).; National Clinical Research Center for Orthopedics, Sports Medicine &amp;amp; Rehabilitation,  General Hospital of Chinese PLA, Beijing, China (P.T.).; Brigham and Women&amp;apos;s Hospital and Harvard Medical School, Boston, Massachusetts  (D.H.S.).&lt;/_author_adr&gt;&lt;_collection_scope&gt;SCI;SCIE&lt;/_collection_scope&gt;&lt;_created&gt;63960081&lt;/_created&gt;&lt;_date&gt;2020-10-06&lt;/_date&gt;&lt;_date_display&gt;2020 Oct 6&lt;/_date_display&gt;&lt;_doi&gt;10.7326/M20-0882&lt;/_doi&gt;&lt;_impact_factor&gt;  25.391&lt;/_impact_factor&gt;&lt;_isbn&gt;1539-3704 (Electronic); 0003-4819 (Linking)&lt;/_isbn&gt;&lt;_issue&gt;7&lt;/_issue&gt;&lt;_journal&gt;Ann Intern Med&lt;/_journal&gt;&lt;_language&gt;eng&lt;/_language&gt;&lt;_modified&gt;63960081&lt;/_modified&gt;&lt;_pages&gt;516-526&lt;/_pages&gt;&lt;_subject_headings&gt;Aged; Denosumab/administration &amp;amp; dosage/*therapeutic use; Drug Administration Schedule; Female; Fractures, Bone/*prevention &amp;amp; control; Humans; Male; Osteoporosis/*drug therapy; Retrospective Studies; Risk Factors; Time-to-Treatment&lt;/_subject_headings&gt;&lt;_tertiary_title&gt;Annals of internal medicine&lt;/_tertiary_title&gt;&lt;_type_work&gt;Journal Article; Research Support, Non-U.S. Gov&amp;apos;t&lt;/_type_work&gt;&lt;_url&gt;http://www.ncbi.nlm.nih.gov/entrez/query.fcgi?cmd=Retrieve&amp;amp;db=pubmed&amp;amp;dopt=Abstract&amp;amp;list_uids=32716706&amp;amp;query_hl=1&lt;/_url&gt;&lt;_volume&gt;173&lt;/_volume&gt;&lt;/Details&gt;&lt;Extra&gt;&lt;DBUID&gt;{3C083819-5E4C-4949-B418-A91C07A1EB8F}&lt;/DBUID&gt;&lt;/Extra&gt;&lt;/Item&gt;&lt;/References&gt;&lt;/Group&gt;&lt;Group&gt;&lt;References&gt;&lt;Item&gt;&lt;ID&gt;231&lt;/ID&gt;&lt;UID&gt;{7FC4E279-9BD3-4B2D-826D-9119DBD5A3B3}&lt;/UID&gt;&lt;Title&gt;Fracture incidence after denosumab discontinuation: Real-world data from a large  healthcare provider&lt;/Title&gt;&lt;Template&gt;Journal Article&lt;/Template&gt;&lt;Star&gt;0&lt;/Star&gt;&lt;Tag&gt;0&lt;/Tag&gt;&lt;Author&gt;Tripto-Shkolnik, L; Fund, N; Rouach, V; Chodick, G; Shalev, V; Goldshtein, I&lt;/Author&gt;&lt;Year&gt;2020&lt;/Year&gt;&lt;Details&gt;&lt;_accession_num&gt;31715340&lt;/_accession_num&gt;&lt;_author_adr&gt;Division of Endocrinology, Diabetes and Metabolism, Chaim Sheba Medical Center, Tel  Hashomer, Israel. Electronic address: TriptoShkolnik.Liana@sheba.gov.il.; Maccabitech Institute of Research and Innovation, Maccabi Healthcare Services,  Israel.; Institute of Endocrinology, Metabolism and Hypertension, Tel Aviv-Sourasky Medical  Center, Israel.; Maccabitech Institute of Research and Innovation, Maccabi Healthcare Services,  Israel; Sackler Faculty of Medicine, Tel Aviv University, Israel.; Maccabitech Institute of Research and Innovation, Maccabi Healthcare Services,  Israel; Sackler Faculty of Medicine, Tel Aviv University, Israel.; Maccabitech Institute of Research and Innovation, Maccabi Healthcare Services,  Israel.&lt;/_author_adr&gt;&lt;_collection_scope&gt;SCI;SCIE&lt;/_collection_scope&gt;&lt;_created&gt;63960082&lt;/_created&gt;&lt;_date&gt;2020-01-01&lt;/_date&gt;&lt;_date_display&gt;2020 Jan&lt;/_date_display&gt;&lt;_doi&gt;10.1016/j.bone.2019.115150&lt;/_doi&gt;&lt;_impact_factor&gt;   4.398&lt;/_impact_factor&gt;&lt;_isbn&gt;1873-2763 (Electronic); 1873-2763 (Linking)&lt;/_isbn&gt;&lt;_journal&gt;Bone&lt;/_journal&gt;&lt;_keywords&gt;*Denosumab discontinuation; *Osteoporosis; *Treatment discontinuation; *Vertebral fractures&lt;/_keywords&gt;&lt;_language&gt;eng&lt;/_language&gt;&lt;_modified&gt;63960082&lt;/_modified&gt;&lt;_ori_publication&gt;Copyright © 2019 Elsevier Inc. All rights reserved.&lt;/_ori_publication&gt;&lt;_pages&gt;115150&lt;/_pages&gt;&lt;_subject_headings&gt;Aged; Aged, 80 and over; *Bone Density Conservation Agents/adverse effects; Denosumab/adverse effects; Diphosphonates; Female; Health Personnel; Humans; Incidence; Male; Middle Aged; *Osteoporosis, Postmenopausal; *Osteoporotic Fractures/epidemiology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31715340&amp;amp;query_hl=1&lt;/_url&gt;&lt;_volume&gt;130&lt;/_volume&gt;&lt;/Details&gt;&lt;Extra&gt;&lt;DBUID&gt;{3C083819-5E4C-4949-B418-A91C07A1EB8F}&lt;/DBUID&gt;&lt;/Extra&gt;&lt;/Item&gt;&lt;/References&gt;&lt;/Group&gt;&lt;/Citation&gt;_x000a_"/>
    <w:docVar w:name="NE.Ref{26D859D0-77F3-452B-9B20-B20F38935657}" w:val=" ADDIN NE.Ref.{26D859D0-77F3-452B-9B20-B20F38935657}&lt;Citation&gt;&lt;Group&gt;&lt;References&gt;&lt;Item&gt;&lt;ID&gt;13&lt;/ID&gt;&lt;UID&gt;{09A07690-9C97-4E40-A876-36CE8A7DB9EE}&lt;/UID&gt;&lt;Title&gt;The clinical and economic burden of poor adherence and persistence with osteoporosis medications in Ireland&lt;/Title&gt;&lt;Template&gt;Journal Article&lt;/Template&gt;&lt;Star&gt;0&lt;/Star&gt;&lt;Tag&gt;0&lt;/Tag&gt;&lt;Author&gt;Hiligsmann, M; McGowan, B; Bennett, K; Barry, M; Reginster, J Y&lt;/Author&gt;&lt;Year&gt;2012&lt;/Year&gt;&lt;Details&gt;&lt;_accession_num&gt;22867768&lt;/_accession_num&gt;&lt;_author_adr&gt;Department of Internal Medicine, CAPHRI Research Institute, Maastricht University, Maastricht, The Netherlands. m.hiligsmann@ulg.ac.be&lt;/_author_adr&gt;&lt;_collection_scope&gt;SCIE;SSCI&lt;/_collection_scope&gt;&lt;_created&gt;63274727&lt;/_created&gt;&lt;_date&gt;2012-07-01&lt;/_date&gt;&lt;_date_display&gt;2012 Jul-Aug&lt;/_date_display&gt;&lt;_doi&gt;10.1016/j.jval.2012.02.001&lt;/_doi&gt;&lt;_impact_factor&gt;   5.037&lt;/_impact_factor&gt;&lt;_isbn&gt;1524-4733 (Electronic); 1098-3015 (Linking)&lt;/_isbn&gt;&lt;_issue&gt;5&lt;/_issue&gt;&lt;_journal&gt;Value Health&lt;/_journal&gt;&lt;_keywords&gt;Aged; Aged, 80 and over; Bone Density Conservation Agents/*administration &amp;amp; dosage/economics; Cost of Illness; Cost-Benefit Analysis; Databases, Factual; Drug Costs; Female; *Health Care Costs; Humans; Ireland; Male; Markov Chains; *Medication Adherence; Middle Aged; *Models, Economic; Osteoporosis/*drug therapy/economics; Quality-Adjusted Life Years&lt;/_keywords&gt;&lt;_language&gt;eng&lt;/_language&gt;&lt;_modified&gt;63274727&lt;/_modified&gt;&lt;_ori_publication&gt;Copyright (c) 2012 International Society for Pharmacoeconomics and Outcomes_x000d__x000a_      Research (ISPOR). Published by Elsevier Inc. All rights reserved.&lt;/_ori_publication&gt;&lt;_pages&gt;604-12&lt;/_pages&gt;&lt;_tertiary_title&gt;Value in health : the journal of the International Society for Pharmacoeconomics _x000d__x000a_      and Outcomes Research&lt;/_tertiary_title&gt;&lt;_type_work&gt;Journal Article; Research Support, Non-U.S. Gov&amp;apos;t&lt;/_type_work&gt;&lt;_url&gt;http://www.ncbi.nlm.nih.gov/entrez/query.fcgi?cmd=Retrieve&amp;amp;db=pubmed&amp;amp;dopt=Abstract&amp;amp;list_uids=22867768&amp;amp;query_hl=1&lt;/_url&gt;&lt;_volume&gt;15&lt;/_volume&gt;&lt;/Details&gt;&lt;Extra&gt;&lt;DBUID&gt;{87C05D03-B8C6-47E7-A9E7-B18152D1A121}&lt;/DBUID&gt;&lt;/Extra&gt;&lt;/Item&gt;&lt;/References&gt;&lt;/Group&gt;&lt;Group&gt;&lt;References&gt;&lt;Item&gt;&lt;ID&gt;14&lt;/ID&gt;&lt;UID&gt;{A47C1F8F-914B-43AD-94A0-98995725BD13}&lt;/UID&gt;&lt;Title&gt;The clinical and economic burden of non-adherence with oral bisphosphonates in osteoporotic patients&lt;/Title&gt;&lt;Template&gt;Journal Article&lt;/Template&gt;&lt;Star&gt;0&lt;/Star&gt;&lt;Tag&gt;0&lt;/Tag&gt;&lt;Author&gt;Hiligsmann, M; Rabenda, V; Bruyere, O; Reginster, J Y&lt;/Author&gt;&lt;Year&gt;2010&lt;/Year&gt;&lt;Details&gt;&lt;_accession_num&gt;20153543&lt;/_accession_num&gt;&lt;_author_adr&gt;HEC-School of Management, Department of Economics, University of Liege, Boulevard du Rectorat 7, Liege 1, Belgium. m.hiligsmann@ulg.ac.be&lt;/_author_adr&gt;&lt;_collection_scope&gt;SCIE;SSCI&lt;/_collection_scope&gt;&lt;_created&gt;63274727&lt;/_created&gt;&lt;_date&gt;2010-07-01&lt;/_date&gt;&lt;_date_display&gt;2010 Jul&lt;/_date_display&gt;&lt;_doi&gt;10.1016/j.healthpol.2010.01.014&lt;/_doi&gt;&lt;_impact_factor&gt;   2.075&lt;/_impact_factor&gt;&lt;_isbn&gt;1872-6054 (Electronic); 0168-8510 (Linking)&lt;/_isbn&gt;&lt;_issue&gt;2&lt;/_issue&gt;&lt;_journal&gt;Health Policy&lt;/_journal&gt;&lt;_keywords&gt;Aged; Aged, 80 and over; Bone Density Conservation Agents/administration &amp;amp; dosage/*economics; Cost-Benefit Analysis; Diphosphonates/administration &amp;amp; dosage/*economics; Drug Costs/*statistics &amp;amp; numerical data; Female; Fractures, Bone/economics/prevention &amp;amp; control; Humans; Markov Chains; Middle Aged; Models, Economic; Osteoporosis, Postmenopausal/complications/*drug therapy/*economics; Patient Compliance/*statistics &amp;amp; numerical data; Quality-Adjusted Life Years; Treatment Outcome&lt;/_keywords&gt;&lt;_language&gt;eng&lt;/_language&gt;&lt;_modified&gt;63274727&lt;/_modified&gt;&lt;_ori_publication&gt;Copyright (c) 2010 Elsevier Ireland Ltd. All rights reserved.&lt;/_ori_publication&gt;&lt;_pages&gt;170-7&lt;/_pages&gt;&lt;_tertiary_title&gt;Health policy (Amsterdam, Netherlands)&lt;/_tertiary_title&gt;&lt;_type_work&gt;Journal Article; Research Support, Non-U.S. Gov&amp;apos;t&lt;/_type_work&gt;&lt;_url&gt;http://www.ncbi.nlm.nih.gov/entrez/query.fcgi?cmd=Retrieve&amp;amp;db=pubmed&amp;amp;dopt=Abstract&amp;amp;list_uids=20153543&amp;amp;query_hl=1&lt;/_url&gt;&lt;_volume&gt;96&lt;/_volume&gt;&lt;/Details&gt;&lt;Extra&gt;&lt;DBUID&gt;{87C05D03-B8C6-47E7-A9E7-B18152D1A121}&lt;/DBUID&gt;&lt;/Extra&gt;&lt;/Item&gt;&lt;/References&gt;&lt;/Group&gt;&lt;/Citation&gt;_x000a_"/>
    <w:docVar w:name="NE.Ref{2719403B-F0B8-4FF8-BF18-C54A12EEEB94}" w:val=" ADDIN NE.Ref.{2719403B-F0B8-4FF8-BF18-C54A12EEEB94}&lt;Citation&gt;&lt;Group&gt;&lt;References&gt;&lt;Item&gt;&lt;ID&gt;172&lt;/ID&gt;&lt;UID&gt;{1E2D8F42-12C6-40C5-A824-E290731904CA}&lt;/UID&gt;&lt;Title&gt;A systematic review and meta-analysis of utility-based quality of life for osteoporosis-related conditions&lt;/Title&gt;&lt;Template&gt;Journal Article&lt;/Template&gt;&lt;Star&gt;0&lt;/Star&gt;&lt;Tag&gt;0&lt;/Tag&gt;&lt;Author&gt;Si, L; Winzenberg, T M; de Graaff, B; Palmer, A J&lt;/Author&gt;&lt;Year&gt;2014&lt;/Year&gt;&lt;Details&gt;&lt;_accessed&gt;63949623&lt;/_accessed&gt;&lt;_accession_num&gt;24562840&lt;/_accession_num&gt;&lt;_author_adr&gt;Menzies Research Institute Tasmania, University of Tasmania, Medical Science 1  Building, 17 Liverpool St (Private Bag 23), Hobart, Tasmania, 7000, Australia,  Lei.Si@utas.edu.au.&lt;/_author_adr&gt;&lt;_collection_scope&gt;SCI;SCIE&lt;/_collection_scope&gt;&lt;_created&gt;63933822&lt;/_created&gt;&lt;_date&gt;60033600&lt;/_date&gt;&lt;_date_display&gt;2014 Aug&lt;/_date_display&gt;&lt;_db_updated&gt;CrossRef&lt;/_db_updated&gt;&lt;_doi&gt;10.1007/s00198-014-2636-2&lt;/_doi&gt;&lt;_impact_factor&gt;   4.507&lt;/_impact_factor&gt;&lt;_isbn&gt;0937-941X&lt;/_isbn&gt;&lt;_issue&gt;8&lt;/_issue&gt;&lt;_journal&gt;Osteoporosis International&lt;/_journal&gt;&lt;_language&gt;eng&lt;/_language&gt;&lt;_modified&gt;63949623&lt;/_modified&gt;&lt;_pages&gt;1987-97&lt;/_pages&gt;&lt;_subject_headings&gt;Cost-Benefit Analysis; Hip Fractures/rehabilitation; Humans; Osteoporosis/*rehabilitation; Osteoporotic Fractures/*rehabilitation; *Quality of Life; Spinal Fractures/rehabilitation; Wrist Injuries/rehabilitation&lt;/_subject_headings&gt;&lt;_tertiary_title&gt;Osteoporos Int&lt;/_tertiary_title&gt;&lt;_type_work&gt;Journal Article; Meta-Analysis; Review; Systematic Review&lt;/_type_work&gt;&lt;_url&gt;http://link.springer.com/10.1007/s00198-014-2636-2_x000d__x000a_http://link.springer.com/content/pdf/10.1007/s00198-014-2636-2&lt;/_url&gt;&lt;_volume&gt;25&lt;/_volume&gt;&lt;/Details&gt;&lt;Extra&gt;&lt;DBUID&gt;{3C083819-5E4C-4949-B418-A91C07A1EB8F}&lt;/DBUID&gt;&lt;/Extra&gt;&lt;/Item&gt;&lt;/References&gt;&lt;/Group&gt;&lt;/Citation&gt;_x000a_"/>
    <w:docVar w:name="NE.Ref{28DBF4EF-109B-4E98-BFB7-87857D9DEE8B}" w:val=" ADDIN NE.Ref.{28DBF4EF-109B-4E98-BFB7-87857D9DEE8B}&lt;Citation&gt;&lt;Group&gt;&lt;References&gt;&lt;Item&gt;&lt;ID&gt;178&lt;/ID&gt;&lt;UID&gt;{6EC2F688-343B-4187-B834-E0D7CF88956A}&lt;/UID&gt;&lt;Title&gt;Epidemiology of distal forearm fractures in Oslo, Norway&lt;/Title&gt;&lt;Template&gt;Journal Article&lt;/Template&gt;&lt;Star&gt;1&lt;/Star&gt;&lt;Tag&gt;0&lt;/Tag&gt;&lt;Author&gt;Lofthus, C M; Frihagen, F; Meyer, H E; Nordsletten, L; Melhuus, K; Falch, J A&lt;/Author&gt;&lt;Year&gt;2008&lt;/Year&gt;&lt;Details&gt;&lt;_accessed&gt;64000400&lt;/_accessed&gt;&lt;_accession_num&gt;17985071&lt;/_accession_num&gt;&lt;_author_adr&gt;Centre of Endocrinology, The Hormone Laboratory, Aker University Hospital, 0514  Oslo, Norway. c.m.lofthus@medisin.uio.no&lt;/_author_adr&gt;&lt;_created&gt;63933847&lt;/_created&gt;&lt;_date&gt;2008-06-01&lt;/_date&gt;&lt;_date_display&gt;2008 Jun&lt;/_date_display&gt;&lt;_doi&gt;10.1007/s00198-007-0499-5&lt;/_doi&gt;&lt;_impact_factor&gt;   4.507&lt;/_impact_factor&gt;&lt;_isbn&gt;0937-941X (Print); 0937-941X (Linking)&lt;/_isbn&gt;&lt;_issue&gt;6&lt;/_issue&gt;&lt;_journal&gt;Osteoporos Int&lt;/_journal&gt;&lt;_language&gt;eng&lt;/_language&gt;&lt;_modified&gt;63949619&lt;/_modified&gt;&lt;_pages&gt;781-6&lt;/_pages&gt;&lt;_subject_headings&gt;Adult; Age Distribution; Aged; Aged, 80 and over; Asian Continental Ancestry Group/statistics &amp;amp; numerical data; Female; Forearm Injuries/*epidemiology/ethnology; Fractures, Bone/*epidemiology/ethnology; Humans; Incidence; Male; Middle Aged; Norway/epidemiology; Sex Distribution; Young Adult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; Research Support, Non-U.S. Gov&amp;apos;t&lt;/_type_work&gt;&lt;_url&gt;http://www.ncbi.nlm.nih.gov/entrez/query.fcgi?cmd=Retrieve&amp;amp;db=pubmed&amp;amp;dopt=Abstract&amp;amp;list_uids=17985071&amp;amp;query_hl=1&lt;/_url&gt;&lt;_volume&gt;19&lt;/_volume&gt;&lt;/Details&gt;&lt;Extra&gt;&lt;DBUID&gt;{3C083819-5E4C-4949-B418-A91C07A1EB8F}&lt;/DBUID&gt;&lt;/Extra&gt;&lt;/Item&gt;&lt;/References&gt;&lt;/Group&gt;&lt;/Citation&gt;_x000a_"/>
    <w:docVar w:name="NE.Ref{2A323203-6B7E-473B-A3D8-05C2BD71505E}" w:val=" ADDIN NE.Ref.{2A323203-6B7E-473B-A3D8-05C2BD71505E}&lt;Citation&gt;&lt;Group&gt;&lt;References&gt;&lt;Item&gt;&lt;ID&gt;180&lt;/ID&gt;&lt;UID&gt;{480B66BE-4433-4EC9-9D0D-E30FD78632D8}&lt;/UID&gt;&lt;Title&gt;Risk of hip fracture according to the World Health Organization criteria for  osteopenia and osteoporosis&lt;/Title&gt;&lt;Template&gt;Journal Article&lt;/Template&gt;&lt;Star&gt;0&lt;/Star&gt;&lt;Tag&gt;0&lt;/Tag&gt;&lt;Author&gt;Kanis, J A; Johnell, O; Oden, A; Jonsson, B; De Laet, C; Dawson, A&lt;/Author&gt;&lt;Year&gt;2000&lt;/Year&gt;&lt;Details&gt;&lt;_accession_num&gt;11062343&lt;/_accession_num&gt;&lt;_author_adr&gt;WHO Collaborating Centre for Metabolic Bone Diseases, University of Sheffield  Medical School, Sheffield, UK. w.j.pontefract@sheffield.ac.uk&lt;/_author_adr&gt;&lt;_collection_scope&gt;SCI;SCIE&lt;/_collection_scope&gt;&lt;_created&gt;63933891&lt;/_created&gt;&lt;_date&gt;2000-11-01&lt;/_date&gt;&lt;_date_display&gt;2000 Nov&lt;/_date_display&gt;&lt;_doi&gt;10.1016/s8756-3282(00)00381-1&lt;/_doi&gt;&lt;_impact_factor&gt;   4.398&lt;/_impact_factor&gt;&lt;_isbn&gt;8756-3282 (Print); 1873-2763 (Linking)&lt;/_isbn&gt;&lt;_issue&gt;5&lt;/_issue&gt;&lt;_journal&gt;Bone&lt;/_journal&gt;&lt;_language&gt;eng&lt;/_language&gt;&lt;_modified&gt;63933891&lt;/_modified&gt;&lt;_pages&gt;585-90&lt;/_pages&gt;&lt;_subject_headings&gt;Adult; Bone Diseases, Metabolic/*complications; Female; Hip Fractures/*epidemiology; Humans; Male; Middle Aged; Osteoporosis/*complications; Risk Factors; Sweden/epidemiology; World Health Organization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3C083819-5E4C-4949-B418-A91C07A1EB8F}&lt;/DBUID&gt;&lt;/Extra&gt;&lt;/Item&gt;&lt;/References&gt;&lt;/Group&gt;&lt;Group&gt;&lt;References&gt;&lt;Item&gt;&lt;ID&gt;182&lt;/ID&gt;&lt;UID&gt;{750A37A9-89B9-4D24-A52B-9BFD2E21C6AF}&lt;/UID&gt;&lt;Title&gt;Meta-analysis of how well measures of bone mineral density predict occurrence of  osteoporotic fractures&lt;/Title&gt;&lt;Template&gt;Journal Article&lt;/Template&gt;&lt;Star&gt;0&lt;/Star&gt;&lt;Tag&gt;0&lt;/Tag&gt;&lt;Author&gt;Marshall, D; Johnell, O; Wedel, H&lt;/Author&gt;&lt;Year&gt;1996&lt;/Year&gt;&lt;Details&gt;&lt;_accession_num&gt;8634613&lt;/_accession_num&gt;&lt;_author_adr&gt;Swedish Council on Technology Assessment in Health Care, Stockholm, Sweden.&lt;/_author_adr&gt;&lt;_created&gt;63933895&lt;/_created&gt;&lt;_date&gt;1996-05-18&lt;/_date&gt;&lt;_date_display&gt;1996 May 18&lt;/_date_display&gt;&lt;_doi&gt;10.1136/bmj.312.7041.1254&lt;/_doi&gt;&lt;_isbn&gt;0959-8138 (Print); 1468-5833 (Electronic); 0959-8138 (Linking)&lt;/_isbn&gt;&lt;_issue&gt;7041&lt;/_issue&gt;&lt;_journal&gt;BMJ&lt;/_journal&gt;&lt;_language&gt;eng&lt;/_language&gt;&lt;_modified&gt;63933895&lt;/_modified&gt;&lt;_pages&gt;1254-9&lt;/_pages&gt;&lt;_subject_headings&gt;Aged; *Bone Density; Cohort Studies; Female; Follow-Up Studies; Forecasting; Fractures, Bone/*etiology/physiopathology; Hip Fractures/etiology/physiopathology; Humans; Osteoporosis, Postmenopausal/complications/*physiopathology; Predictive Value of Tests; Prospective Studies; Risk Factors; Sensitivity and Specificity&lt;/_subject_headings&gt;&lt;_tertiary_title&gt;BMJ (Clinical research ed.)&lt;/_tertiary_title&gt;&lt;_type_work&gt;Journal Article; Meta-Analysis; Research Support, Non-U.S. Gov&amp;apos;t&lt;/_type_work&gt;&lt;_url&gt;http://www.ncbi.nlm.nih.gov/entrez/query.fcgi?cmd=Retrieve&amp;amp;db=pubmed&amp;amp;dopt=Abstract&amp;amp;list_uids=8634613&amp;amp;query_hl=1&lt;/_url&gt;&lt;_volume&gt;312&lt;/_volume&gt;&lt;/Details&gt;&lt;Extra&gt;&lt;DBUID&gt;{3C083819-5E4C-4949-B418-A91C07A1EB8F}&lt;/DBUID&gt;&lt;/Extra&gt;&lt;/Item&gt;&lt;/References&gt;&lt;/Group&gt;&lt;/Citation&gt;_x000a_"/>
    <w:docVar w:name="NE.Ref{2B07D198-E918-44B7-9521-240C81A68716}" w:val=" ADDIN NE.Ref.{2B07D198-E918-44B7-9521-240C81A68716}&lt;Citation&gt;&lt;Group&gt;&lt;References&gt;&lt;Item&gt;&lt;ID&gt;200&lt;/ID&gt;&lt;UID&gt;{FEF0324E-9896-4346-A976-6CC39E68B126}&lt;/UID&gt;&lt;Title/&gt;&lt;Template&gt;Web Page&lt;/Template&gt;&lt;Star&gt;0&lt;/Star&gt;&lt;Tag&gt;0&lt;/Tag&gt;&lt;Author&gt;&amp;quot;National Development and Reform Commission&amp;quot;&lt;/Author&gt;&lt;Year&gt;0&lt;/Year&gt;&lt;Details&gt;&lt;_accessed&gt;63948227&lt;/_accessed&gt;&lt;_created&gt;63943992&lt;/_created&gt;&lt;_issue&gt;October 10&lt;/_issue&gt;&lt;_modified&gt;63943995&lt;/_modified&gt;&lt;_url&gt;https://www.ndrc.gov.cn/&lt;/_url&gt;&lt;_volume&gt;2020&lt;/_volume&gt;&lt;/Details&gt;&lt;Extra&gt;&lt;DBUID&gt;{3C083819-5E4C-4949-B418-A91C07A1EB8F}&lt;/DBUID&gt;&lt;/Extra&gt;&lt;/Item&gt;&lt;/References&gt;&lt;/Group&gt;&lt;/Citation&gt;_x000a_"/>
    <w:docVar w:name="NE.Ref{2CA050CD-E770-44F9-B6A0-B755FA012ADB}" w:val=" ADDIN NE.Ref.{2CA050CD-E770-44F9-B6A0-B755FA012ADB}&lt;Citation&gt;&lt;Group&gt;&lt;References&gt;&lt;Item&gt;&lt;ID&gt;38&lt;/ID&gt;&lt;UID&gt;{85F673F4-31F7-4126-9F1D-E6ABFAD87277}&lt;/UID&gt;&lt;Title&gt;Differences in Adherence to Osteoporosis Regimens: A 2-Year Analysis of a Population Treated Under Specific Guidelines&lt;/Title&gt;&lt;Template&gt;Journal Article&lt;/Template&gt;&lt;Star&gt;0&lt;/Star&gt;&lt;Tag&gt;0&lt;/Tag&gt;&lt;Author&gt;Cheng, Tien-Tsai; Yu, Shan-Fu; Hsu, Chung-Yuan; Chen, Sung-Hsiung; Su, Ben Yu-Jih; Yang, Tsong-Shing&lt;/Author&gt;&lt;Year&gt;2013&lt;/Year&gt;&lt;Details&gt;&lt;_alternate_title&gt;Clinical Therapeutics&lt;/_alternate_title&gt;&lt;_collection_scope&gt;SCI;SCIE&lt;/_collection_scope&gt;&lt;_created&gt;63280177&lt;/_created&gt;&lt;_date&gt;2013-01-01&lt;/_date&gt;&lt;_date_display&gt;2013&lt;/_date_display&gt;&lt;_doi&gt;https://doi.org/10.1016/j.clinthera.2013.05.019&lt;/_doi&gt;&lt;_impact_factor&gt;   2.935&lt;/_impact_factor&gt;&lt;_isbn&gt;0149-2918&lt;/_isbn&gt;&lt;_issue&gt;7&lt;/_issue&gt;&lt;_journal&gt;Clinical Therapeutics&lt;/_journal&gt;&lt;_keywords&gt;adherence; guideline; osteoporosis; Taiwan&lt;/_keywords&gt;&lt;_modified&gt;63280195&lt;/_modified&gt;&lt;_pages&gt;1005-1015&lt;/_pages&gt;&lt;_url&gt;http://www.sciencedirect.com/science/article/pii/S014929181300307X&lt;/_url&gt;&lt;_volume&gt;35&lt;/_volume&gt;&lt;/Details&gt;&lt;Extra&gt;&lt;DBUID&gt;{87C05D03-B8C6-47E7-A9E7-B18152D1A121}&lt;/DBUID&gt;&lt;/Extra&gt;&lt;/Item&gt;&lt;/References&gt;&lt;/Group&gt;&lt;Group&gt;&lt;References&gt;&lt;Item&gt;&lt;ID&gt;39&lt;/ID&gt;&lt;UID&gt;{3B415848-73A3-488D-BC98-46A77EAA1AD6}&lt;/UID&gt;&lt;Title&gt;Compliance and persistence with daily, weekly, and monthly bisphosphonates for osteoporosis in Japan: analysis of data from the CISA&lt;/Title&gt;&lt;Template&gt;Journal Article&lt;/Template&gt;&lt;Star&gt;0&lt;/Star&gt;&lt;Tag&gt;0&lt;/Tag&gt;&lt;Author&gt;Kishimoto, Hideaki; Maehara, Masayuki&lt;/Author&gt;&lt;Year&gt;2015&lt;/Year&gt;&lt;Details&gt;&lt;_collection_scope&gt;SCIE&lt;/_collection_scope&gt;&lt;_created&gt;63280183&lt;/_created&gt;&lt;_date&gt;2015-01-01&lt;/_date&gt;&lt;_date_display&gt;2015&lt;/_date_display&gt;&lt;_doi&gt;10.1007/s11657-015-0231-6&lt;/_doi&gt;&lt;_impact_factor&gt;   2.469&lt;/_impact_factor&gt;&lt;_isbn&gt;1862-3514&lt;/_isbn&gt;&lt;_journal&gt;Archives of osteoporosis&lt;/_journal&gt;&lt;_keywords&gt;Aged; Databases, Factual; Diphosphonates/*administration &amp;amp; dosage; Drug Administration Schedule; Female; Humans; Japan; Male; Middle Aged; Osteoporosis/drug therapy/*psychology; Patient Compliance/*statistics &amp;amp; numerical data&lt;/_keywords&gt;&lt;_modified&gt;63280183&lt;/_modified&gt;&lt;_ori_publication&gt;Springer London&lt;/_ori_publication&gt;&lt;_pages&gt;231-231&lt;/_pages&gt;&lt;_url&gt;https://pubmed.ncbi.nlm.nih.gov/26297076_x000d__x000a_https://www.ncbi.nlm.nih.gov/pmc/articles/PMC4545179/&lt;/_url&gt;&lt;_volume&gt;10&lt;/_volume&gt;&lt;/Details&gt;&lt;Extra&gt;&lt;DBUID&gt;{87C05D03-B8C6-47E7-A9E7-B18152D1A121}&lt;/DBUID&gt;&lt;/Extra&gt;&lt;/Item&gt;&lt;/References&gt;&lt;/Group&gt;&lt;/Citation&gt;_x000a_"/>
    <w:docVar w:name="NE.Ref{2CB90632-39C6-4BC0-B36E-BD4ECD755790}" w:val=" ADDIN NE.Ref.{2CB90632-39C6-4BC0-B36E-BD4ECD755790}&lt;Citation&gt;&lt;Group&gt;&lt;References&gt;&lt;Item&gt;&lt;ID&gt;36&lt;/ID&gt;&lt;UID&gt;{067ED210-7873-454A-8C36-01414924EE59}&lt;/UID&gt;&lt;Title&gt;The economic burden of fracture patients with osteoporosis in western China&lt;/Title&gt;&lt;Template&gt;Journal Article&lt;/Template&gt;&lt;Star&gt;0&lt;/Star&gt;&lt;Tag&gt;0&lt;/Tag&gt;&lt;Author&gt;Qu, B; Ma, Y; Yan, M; Wu, H H; Fan, L; Liao, D F; Pan, X M; Hong, Z&lt;/Author&gt;&lt;Year&gt;2014&lt;/Year&gt;&lt;Details&gt;&lt;_accession_num&gt;24691649&lt;/_accession_num&gt;&lt;_author_adr&gt;Department of Orthopaedics, Chengdu Military General Hospital, No. 270, Tianhui Road, Rongdu Avenue, Chengdu, Sichuan, 610083, People&amp;apos;s Republic of China.&lt;/_author_adr&gt;&lt;_created&gt;63278848&lt;/_created&gt;&lt;_date&gt;2014-07-01&lt;/_date&gt;&lt;_date_display&gt;2014 Jul&lt;/_date_display&gt;&lt;_doi&gt;10.1007/s00198-014-2699-0&lt;/_doi&gt;&lt;_impact_factor&gt;   3.819&lt;/_impact_factor&gt;&lt;_isbn&gt;1433-2965 (Electronic); 0937-941X (Linking)&lt;/_isbn&gt;&lt;_issue&gt;7&lt;/_issue&gt;&lt;_journal&gt;Osteoporos Int&lt;/_journal&gt;&lt;_keywords&gt;Adult; Aged; Aged, 80 and over; Bone Density Conservation Agents/economics/therapeutic use; China; *Cost of Illness; Drug Costs/statistics &amp;amp; numerical data; Female; Health Care Costs/statistics &amp;amp; numerical data; Health Resources/statistics &amp;amp; numerical data; Hip Fractures/diagnosis/economics/therapy; Humans; Male; Middle Aged; Osteoporotic Fractures/diagnosis/*economics/therapy; Prospective Studies; Socioeconomic Factors; Spinal Fractures/diagnosis/economics/therapy; Wrist Injuries/diagnosis/economics/therapy&lt;/_keywords&gt;&lt;_language&gt;eng&lt;/_language&gt;&lt;_modified&gt;63278850&lt;/_modified&gt;&lt;_pages&gt;1853-60&lt;/_page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Journal Article; Multicenter Study; Research Support, Non-U.S. Gov&amp;apos;t&lt;/_type_work&gt;&lt;_url&gt;http://www.ncbi.nlm.nih.gov/entrez/query.fcgi?cmd=Retrieve&amp;amp;db=pubmed&amp;amp;dopt=Abstract&amp;amp;list_uids=24691649&amp;amp;query_hl=1&lt;/_url&gt;&lt;_volume&gt;25&lt;/_volume&gt;&lt;/Details&gt;&lt;Extra&gt;&lt;DBUID&gt;{87C05D03-B8C6-47E7-A9E7-B18152D1A121}&lt;/DBUID&gt;&lt;/Extra&gt;&lt;/Item&gt;&lt;/References&gt;&lt;/Group&gt;&lt;/Citation&gt;_x000a_"/>
    <w:docVar w:name="NE.Ref{2D827956-E91A-4B1C-A566-1FF5C83944A8}" w:val=" ADDIN NE.Ref.{2D827956-E91A-4B1C-A566-1FF5C83944A8}&lt;Citation&gt;&lt;Group&gt;&lt;References&gt;&lt;Item&gt;&lt;ID&gt;32&lt;/ID&gt;&lt;UID&gt;{5A83C237-C048-413F-AA36-26209964942B}&lt;/UID&gt;&lt;Title&gt;Risk of hip fracture according to the World Health Organization criteria for osteopenia and osteoporosis&lt;/Title&gt;&lt;Template&gt;Journal Article&lt;/Template&gt;&lt;Star&gt;0&lt;/Star&gt;&lt;Tag&gt;0&lt;/Tag&gt;&lt;Author&gt;Kanis, J A; Johnell, O; Oden, A; Jonsson, B; De Laet, C; Dawson, A&lt;/Author&gt;&lt;Year&gt;2000&lt;/Year&gt;&lt;Details&gt;&lt;_accession_num&gt;11062343&lt;/_accession_num&gt;&lt;_author_adr&gt;WHO Collaborating Centre for Metabolic Bone Diseases, University of Sheffield Medical School, Sheffield, UK. w.j.pontefract@sheffield.ac.uk&lt;/_author_adr&gt;&lt;_collection_scope&gt;SCI;SCIE&lt;/_collection_scope&gt;&lt;_created&gt;63278585&lt;/_created&gt;&lt;_date&gt;2000-11-01&lt;/_date&gt;&lt;_date_display&gt;2000 Nov&lt;/_date_display&gt;&lt;_doi&gt;10.1016/s8756-3282(00)00381-1&lt;/_doi&gt;&lt;_impact_factor&gt;   4.360&lt;/_impact_factor&gt;&lt;_isbn&gt;8756-3282 (Print); 1873-2763 (Linking)&lt;/_isbn&gt;&lt;_issue&gt;5&lt;/_issue&gt;&lt;_journal&gt;Bone&lt;/_journal&gt;&lt;_keywords&gt;Adult; Bone Diseases, Metabolic/*complications; Female; Hip Fractures/*epidemiology; Humans; Male; Middle Aged; Osteoporosis/*complications; Risk Factors; Sweden/epidemiology; World Health Organization&lt;/_keywords&gt;&lt;_language&gt;eng&lt;/_language&gt;&lt;_modified&gt;63278585&lt;/_modified&gt;&lt;_pages&gt;585-90&lt;/_page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87C05D03-B8C6-47E7-A9E7-B18152D1A121}&lt;/DBUID&gt;&lt;/Extra&gt;&lt;/Item&gt;&lt;/References&gt;&lt;/Group&gt;&lt;Group&gt;&lt;References&gt;&lt;Item&gt;&lt;ID&gt;45&lt;/ID&gt;&lt;UID&gt;{A577A3CF-E8F9-42AF-9E7E-EEA81475A7E7}&lt;/UID&gt;&lt;Title&gt;Meta-analysis of how well measures of bone mineral density predict occurrence of osteoporotic fractures&lt;/Title&gt;&lt;Template&gt;Journal Article&lt;/Template&gt;&lt;Star&gt;0&lt;/Star&gt;&lt;Tag&gt;0&lt;/Tag&gt;&lt;Author&gt;Marshall, D; Johnell, O; Wedel, H&lt;/Author&gt;&lt;Year&gt;1996&lt;/Year&gt;&lt;Details&gt;&lt;_created&gt;63280456&lt;/_created&gt;&lt;_date&gt;1996-05-18&lt;/_date&gt;&lt;_date_display&gt;1996/05/18&lt;/_date_display&gt;&lt;_doi&gt;10.1136/bmj.312.7041.1254&lt;/_doi&gt;&lt;_isbn&gt;0959-8138&lt;/_isbn&gt;&lt;_issue&gt;7041&lt;/_issue&gt;&lt;_journal&gt;BMJ (Clinical research ed.)&lt;/_journal&gt;&lt;_keywords&gt;Aged; *Bone Density; Cohort Studies; Female; Follow-Up Studies; Forecasting; Fractures, Bone/*etiology/physiopathology; Hip Fractures/etiology/physiopathology; Humans; Osteoporosis, Postmenopausal/complications/*physiopathology; Predictive Value of Tests; Prospective Studies; Risk Factors; Sensitivity and Specificity&lt;/_keywords&gt;&lt;_modified&gt;63280456&lt;/_modified&gt;&lt;_ori_publication&gt;BMJ Group&lt;/_ori_publication&gt;&lt;_pages&gt;1254-1259&lt;/_pages&gt;&lt;_url&gt;https://pubmed.ncbi.nlm.nih.gov/8634613_x000d__x000a_https://www.ncbi.nlm.nih.gov/pmc/articles/PMC2351094/&lt;/_url&gt;&lt;_volume&gt;312&lt;/_volume&gt;&lt;/Details&gt;&lt;Extra&gt;&lt;DBUID&gt;{87C05D03-B8C6-47E7-A9E7-B18152D1A121}&lt;/DBUID&gt;&lt;/Extra&gt;&lt;/Item&gt;&lt;/References&gt;&lt;/Group&gt;&lt;/Citation&gt;_x000a_"/>
    <w:docVar w:name="NE.Ref{2DCFDBC2-0073-4645-A941-EE827DE92AEF}" w:val=" ADDIN NE.Ref.{2DCFDBC2-0073-4645-A941-EE827DE92AEF}&lt;Citation&gt;&lt;Group&gt;&lt;References&gt;&lt;Item&gt;&lt;ID&gt;213&lt;/ID&gt;&lt;UID&gt;{07CD837B-6C67-4D96-AE50-F7B9B9BAC5DD}&lt;/UID&gt;&lt;Title&gt;Epidemiology of distal forearm fractures in Oslo, Norway&lt;/Title&gt;&lt;Template&gt;Journal Article&lt;/Template&gt;&lt;Star&gt;1&lt;/Star&gt;&lt;Tag&gt;0&lt;/Tag&gt;&lt;Author&gt;Lofthus, C M; Frihagen, F; Meyer, H E; Nordsletten, L; Melhuus, K; Falch, J A&lt;/Author&gt;&lt;Year&gt;2008&lt;/Year&gt;&lt;Details&gt;&lt;_accessed&gt;64000400&lt;/_accessed&gt;&lt;_accession_num&gt;17985071&lt;/_accession_num&gt;&lt;_author_adr&gt;Centre of Endocrinology, The Hormone Laboratory, Aker University Hospital, 0514  Oslo, Norway. c.m.lofthus@medisin.uio.no&lt;/_author_adr&gt;&lt;_created&gt;63948173&lt;/_created&gt;&lt;_date&gt;2008-06-01&lt;/_date&gt;&lt;_date_display&gt;2008 Jun&lt;/_date_display&gt;&lt;_doi&gt;10.1007/s00198-007-0499-5&lt;/_doi&gt;&lt;_impact_factor&gt;   4.507&lt;/_impact_factor&gt;&lt;_isbn&gt;0937-941X (Print); 0937-941X (Linking)&lt;/_isbn&gt;&lt;_issue&gt;6&lt;/_issue&gt;&lt;_journal&gt;Osteoporos Int&lt;/_journal&gt;&lt;_language&gt;eng&lt;/_language&gt;&lt;_modified&gt;64000400&lt;/_modified&gt;&lt;_pages&gt;781-6&lt;/_pages&gt;&lt;_subject_headings&gt;Adult; Age Distribution; Aged; Aged, 80 and over; Asian Continental Ancestry Group/statistics &amp;amp; numerical data; Female; Forearm Injuries/*epidemiology/ethnology; Fractures, Bone/*epidemiology/ethnology; Humans; Incidence; Male; Middle Aged; Norway/epidemiology; Sex Distribution; Young Adult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; Research Support, Non-U.S. Gov&amp;apos;t&lt;/_type_work&gt;&lt;_url&gt;http://www.ncbi.nlm.nih.gov/entrez/query.fcgi?cmd=Retrieve&amp;amp;db=pubmed&amp;amp;dopt=Abstract&amp;amp;list_uids=17985071&amp;amp;query_hl=1&lt;/_url&gt;&lt;_volume&gt;19&lt;/_volume&gt;&lt;/Details&gt;&lt;Extra&gt;&lt;DBUID&gt;{3C083819-5E4C-4949-B418-A91C07A1EB8F}&lt;/DBUID&gt;&lt;/Extra&gt;&lt;/Item&gt;&lt;/References&gt;&lt;/Group&gt;&lt;Group&gt;&lt;References&gt;&lt;Item&gt;&lt;ID&gt;214&lt;/ID&gt;&lt;UID&gt;{23E284C1-71EB-4720-B657-A08005721A03}&lt;/UID&gt;&lt;Title&gt;Fracture incidence in Olmsted County, Minnesota: comparison of urban with rural  rates and changes in urban rates over time&lt;/Title&gt;&lt;Template&gt;Journal Article&lt;/Template&gt;&lt;Star&gt;0&lt;/Star&gt;&lt;Tag&gt;0&lt;/Tag&gt;&lt;Author&gt;Melton, LJ Rd; Crowson, C S; O&amp;apos;Fallon, W M&lt;/Author&gt;&lt;Year&gt;1999&lt;/Year&gt;&lt;Details&gt;&lt;_accession_num&gt;10367027&lt;/_accession_num&gt;&lt;_author_adr&gt;Department of Health Sciences Research, Mayo Clinic, Rochester, Minnesota 55905,  USA.&lt;/_author_adr&gt;&lt;_created&gt;63948179&lt;/_created&gt;&lt;_date&gt;1999-01-19&lt;/_date&gt;&lt;_date_display&gt;1999&lt;/_date_display&gt;&lt;_doi&gt;10.1007/s001980050113&lt;/_doi&gt;&lt;_impact_factor&gt;   4.507&lt;/_impact_factor&gt;&lt;_isbn&gt;0937-941X (Print); 0937-941X (Linking)&lt;/_isbn&gt;&lt;_issue&gt;1&lt;/_issue&gt;&lt;_journal&gt;Osteoporos Int&lt;/_journal&gt;&lt;_language&gt;eng&lt;/_language&gt;&lt;_modified&gt;63948179&lt;/_modified&gt;&lt;_pages&gt;29-37&lt;/_pages&gt;&lt;_subject_headings&gt;Adult; Aged; Aged, 80 and over; Female; Fractures, Bone/*epidemiology/etiology; Humans; Incidence; Male; Middle Aged; Minnesota/epidemiology; Rural Population/statistics &amp;amp; numerical data; Time Factors; Urban Population/statistics &amp;amp; numerical data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; Research Support, U.S. Gov&amp;apos;t, P.H.S.&lt;/_type_work&gt;&lt;_url&gt;http://www.ncbi.nlm.nih.gov/entrez/query.fcgi?cmd=Retrieve&amp;amp;db=pubmed&amp;amp;dopt=Abstract&amp;amp;list_uids=10367027&amp;amp;query_hl=1&lt;/_url&gt;&lt;_volume&gt;9&lt;/_volume&gt;&lt;/Details&gt;&lt;Extra&gt;&lt;DBUID&gt;{3C083819-5E4C-4949-B418-A91C07A1EB8F}&lt;/DBUID&gt;&lt;/Extra&gt;&lt;/Item&gt;&lt;/References&gt;&lt;/Group&gt;&lt;/Citation&gt;_x000a_"/>
    <w:docVar w:name="NE.Ref{2E7CE2D5-AD8C-43DA-B0EE-2131F41D5471}" w:val=" ADDIN NE.Ref.{2E7CE2D5-AD8C-43DA-B0EE-2131F41D5471}&lt;Citation&gt;&lt;Group&gt;&lt;References&gt;&lt;Item&gt;&lt;ID&gt;35&lt;/ID&gt;&lt;UID&gt;{B1698A3D-10A0-4651-8212-5D22B16D75B7}&lt;/UID&gt;&lt;Title&gt;Screening for osteoporosis in Chinese post-menopausal women: a health economic modelling study&lt;/Title&gt;&lt;Template&gt;Journal Article&lt;/Template&gt;&lt;Star&gt;0&lt;/Star&gt;&lt;Tag&gt;0&lt;/Tag&gt;&lt;Author&gt;Si, L; Winzenberg, T M; Chen, M; Jiang, Q; Neil, A; Palmer, A J&lt;/Author&gt;&lt;Year&gt;2016&lt;/Year&gt;&lt;Details&gt;&lt;_alternate_title&gt;Osteoporosis International&lt;/_alternate_title&gt;&lt;_collection_scope&gt;SCI;SCIE&lt;/_collection_scope&gt;&lt;_created&gt;63278848&lt;/_created&gt;&lt;_date&gt;2016-01-01&lt;/_date&gt;&lt;_date_display&gt;2016&lt;/_date_display&gt;&lt;_doi&gt;10.1007/s00198-016-3502-1&lt;/_doi&gt;&lt;_impact_factor&gt;   3.819&lt;/_impact_factor&gt;&lt;_isbn&gt;1433-2965&lt;/_isbn&gt;&lt;_issue&gt;7&lt;/_issue&gt;&lt;_journal&gt;Osteoporosis International&lt;/_journal&gt;&lt;_modified&gt;63278850&lt;/_modified&gt;&lt;_number&gt;Si2016&lt;/_number&gt;&lt;_pages&gt;2259-2269&lt;/_pages&gt;&lt;_url&gt;https://doi.org/10.1007/s00198-016-3502-1&lt;/_url&gt;&lt;_volume&gt;27&lt;/_volume&gt;&lt;/Details&gt;&lt;Extra&gt;&lt;DBUID&gt;{87C05D03-B8C6-47E7-A9E7-B18152D1A121}&lt;/DBUID&gt;&lt;/Extra&gt;&lt;/Item&gt;&lt;/References&gt;&lt;/Group&gt;&lt;/Citation&gt;_x000a_"/>
    <w:docVar w:name="NE.Ref{2E859253-A650-47D8-95F7-FAFACCB4498C}" w:val=" ADDIN NE.Ref.{2E859253-A650-47D8-95F7-FAFACCB4498C}&lt;Citation&gt;&lt;Group&gt;&lt;References&gt;&lt;Item&gt;&lt;ID&gt;223&lt;/ID&gt;&lt;UID&gt;{E9BD7CCC-9494-4AE7-9E7D-CCB6BFF9023E}&lt;/UID&gt;&lt;Title&gt;Population health status in China: EQ-5D results, by age, sex and socio-economic  status, from the National Health Services Survey 2008&lt;/Title&gt;&lt;Template&gt;Journal Article&lt;/Template&gt;&lt;Star&gt;0&lt;/Star&gt;&lt;Tag&gt;0&lt;/Tag&gt;&lt;Author&gt;Sun, S; Chen, J; Johannesson, M; Kind, P; Xu, L; Zhang, Y; Burström, K&lt;/Author&gt;&lt;Year&gt;2011&lt;/Year&gt;&lt;Details&gt;&lt;_accessed&gt;63991324&lt;/_accessed&gt;&lt;_accession_num&gt;21042861&lt;/_accession_num&gt;&lt;_author_adr&gt;Department of Learning, Informatics, Management and Ethics, Medical Management  Centre, Karolinska Institutet, Nobels väg 15a, 171 77 Stockholm, Sweden.  sun.sun@ki.se&lt;/_author_adr&gt;&lt;_collection_scope&gt;SCI;SCIE;SSCI&lt;/_collection_scope&gt;&lt;_created&gt;63948230&lt;/_created&gt;&lt;_date&gt;2011-04-01&lt;/_date&gt;&lt;_date_display&gt;2011 Apr&lt;/_date_display&gt;&lt;_doi&gt;10.1007/s11136-010-9762-x&lt;/_doi&gt;&lt;_impact_factor&gt;   4.147&lt;/_impact_factor&gt;&lt;_isbn&gt;1573-2649 (Electronic); 0962-9343 (Print); 0962-9343 (Linking)&lt;/_isbn&gt;&lt;_issue&gt;3&lt;/_issue&gt;&lt;_journal&gt;Qual Life Res&lt;/_journal&gt;&lt;_language&gt;eng&lt;/_language&gt;&lt;_modified&gt;63960020&lt;/_modified&gt;&lt;_pages&gt;309-20&lt;/_pages&gt;&lt;_subject_headings&gt;Adolescent; Adult; Age Factors; Aged; Aged, 80 and over; China/epidemiology; Female; *Health Status Indicators; Health Surveys/statistics &amp;amp; numerical data; Humans; Male; Middle Aged; *National Health Programs; Sex Factors; Social Class; *Surveys and Questionnaires; Young Adult&lt;/_subject_headings&gt;&lt;_tertiary_title&gt;Quality of life research : an international journal of quality of life aspects of _x000d__x000a_      treatment, care and rehabilitation&lt;/_tertiary_title&gt;&lt;_type_work&gt;Journal Article; Research Support, Non-U.S. Gov&amp;apos;t&lt;/_type_work&gt;&lt;_url&gt;http://www.ncbi.nlm.nih.gov/entrez/query.fcgi?cmd=Retrieve&amp;amp;db=pubmed&amp;amp;dopt=Abstract&amp;amp;list_uids=21042861&amp;amp;query_hl=1&lt;/_url&gt;&lt;_volume&gt;20&lt;/_volume&gt;&lt;/Details&gt;&lt;Extra&gt;&lt;DBUID&gt;{3C083819-5E4C-4949-B418-A91C07A1EB8F}&lt;/DBUID&gt;&lt;/Extra&gt;&lt;/Item&gt;&lt;/References&gt;&lt;/Group&gt;&lt;/Citation&gt;_x000a_"/>
    <w:docVar w:name="NE.Ref{2F66CF49-2FE7-4153-81B9-6668FF237DBC}" w:val=" ADDIN NE.Ref.{2F66CF49-2FE7-4153-81B9-6668FF237DBC}&lt;Citation&gt;&lt;Group&gt;&lt;References&gt;&lt;Item&gt;&lt;ID&gt;30&lt;/ID&gt;&lt;UID&gt;{4F339E99-4FA4-4DD5-B81E-0BB457C43543}&lt;/UID&gt;&lt;Title&gt;Epidemiology of distal forearm fractures in Oslo, Norway&lt;/Title&gt;&lt;Template&gt;Journal Article&lt;/Template&gt;&lt;Star&gt;0&lt;/Star&gt;&lt;Tag&gt;0&lt;/Tag&gt;&lt;Author&gt;Lofthus, C M; Frihagen, F; Meyer, H E; Nordsletten, L; Melhuus, K; Falch, J A&lt;/Author&gt;&lt;Year&gt;2008&lt;/Year&gt;&lt;Details&gt;&lt;_accessed&gt;63280102&lt;/_accessed&gt;&lt;_accession_num&gt;17985071&lt;/_accession_num&gt;&lt;_author_adr&gt;Centre of Endocrinology, The Hormone Laboratory, Aker University Hospital, 0514 Oslo, Norway. c.m.lofthus@medisin.uio.no&lt;/_author_adr&gt;&lt;_created&gt;62987024&lt;/_created&gt;&lt;_date&gt;2008-06-01&lt;/_date&gt;&lt;_date_display&gt;2008 Jun&lt;/_date_display&gt;&lt;_doi&gt;10.1007/s00198-007-0499-5&lt;/_doi&gt;&lt;_impact_factor&gt;   3.819&lt;/_impact_factor&gt;&lt;_isbn&gt;0937-941X (Print); 0937-941X (Linking)&lt;/_isbn&gt;&lt;_issue&gt;6&lt;/_issue&gt;&lt;_journal&gt;Osteoporos Int&lt;/_journal&gt;&lt;_keywords&gt;Adult; Age Distribution; Aged; Aged, 80 and over; Asian Continental Ancestry Group/statistics &amp;amp; numerical data; Female; Forearm Injuries/*epidemiology/ethnology; Fractures, Bone/*epidemiology/ethnology; Humans; Incidence; Male; Middle Aged; Norway/epidemiology; Sex Distribution; Young Adult&lt;/_keywords&gt;&lt;_language&gt;eng&lt;/_language&gt;&lt;_modified&gt;63280321&lt;/_modified&gt;&lt;_pages&gt;781-6&lt;/_page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Journal Article; Research Support, Non-U.S. Gov&amp;apos;t&lt;/_type_work&gt;&lt;_url&gt;http://www.ncbi.nlm.nih.gov/entrez/query.fcgi?cmd=Retrieve&amp;amp;db=pubmed&amp;amp;dopt=Abstract&amp;amp;list_uids=17985071&amp;amp;query_hl=1&lt;/_url&gt;&lt;_volume&gt;19&lt;/_volume&gt;&lt;/Details&gt;&lt;Extra&gt;&lt;DBUID&gt;{87C05D03-B8C6-47E7-A9E7-B18152D1A121}&lt;/DBUID&gt;&lt;/Extra&gt;&lt;/Item&gt;&lt;/References&gt;&lt;/Group&gt;&lt;/Citation&gt;_x000a_"/>
    <w:docVar w:name="NE.Ref{30CEFB17-D8B0-40E4-8AFE-156E3769F765}" w:val=" ADDIN NE.Ref.{30CEFB17-D8B0-40E4-8AFE-156E3769F765}&lt;Citation&gt;&lt;Group&gt;&lt;References&gt;&lt;Item&gt;&lt;ID&gt;180&lt;/ID&gt;&lt;UID&gt;{480B66BE-4433-4EC9-9D0D-E30FD78632D8}&lt;/UID&gt;&lt;Title&gt;Risk of hip fracture according to the World Health Organization criteria for  osteopenia and osteoporosis&lt;/Title&gt;&lt;Template&gt;Journal Article&lt;/Template&gt;&lt;Star&gt;0&lt;/Star&gt;&lt;Tag&gt;0&lt;/Tag&gt;&lt;Author&gt;Kanis, J A; Johnell, O; Oden, A; Jonsson, B; De Laet, C; Dawson, A&lt;/Author&gt;&lt;Year&gt;2000&lt;/Year&gt;&lt;Details&gt;&lt;_accession_num&gt;11062343&lt;/_accession_num&gt;&lt;_author_adr&gt;WHO Collaborating Centre for Metabolic Bone Diseases, University of Sheffield  Medical School, Sheffield, UK. w.j.pontefract@sheffield.ac.uk&lt;/_author_adr&gt;&lt;_collection_scope&gt;SCI;SCIE&lt;/_collection_scope&gt;&lt;_created&gt;63933891&lt;/_created&gt;&lt;_date&gt;2000-11-01&lt;/_date&gt;&lt;_date_display&gt;2000 Nov&lt;/_date_display&gt;&lt;_doi&gt;10.1016/s8756-3282(00)00381-1&lt;/_doi&gt;&lt;_impact_factor&gt;   4.398&lt;/_impact_factor&gt;&lt;_isbn&gt;8756-3282 (Print); 1873-2763 (Linking)&lt;/_isbn&gt;&lt;_issue&gt;5&lt;/_issue&gt;&lt;_journal&gt;Bone&lt;/_journal&gt;&lt;_language&gt;eng&lt;/_language&gt;&lt;_modified&gt;63933891&lt;/_modified&gt;&lt;_pages&gt;585-90&lt;/_pages&gt;&lt;_subject_headings&gt;Adult; Bone Diseases, Metabolic/*complications; Female; Hip Fractures/*epidemiology; Humans; Male; Middle Aged; Osteoporosis/*complications; Risk Factors; Sweden/epidemiology; World Health Organization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3C083819-5E4C-4949-B418-A91C07A1EB8F}&lt;/DBUID&gt;&lt;/Extra&gt;&lt;/Item&gt;&lt;/References&gt;&lt;/Group&gt;&lt;Group&gt;&lt;References&gt;&lt;Item&gt;&lt;ID&gt;182&lt;/ID&gt;&lt;UID&gt;{750A37A9-89B9-4D24-A52B-9BFD2E21C6AF}&lt;/UID&gt;&lt;Title&gt;Meta-analysis of how well measures of bone mineral density predict occurrence of  osteoporotic fractures&lt;/Title&gt;&lt;Template&gt;Journal Article&lt;/Template&gt;&lt;Star&gt;0&lt;/Star&gt;&lt;Tag&gt;0&lt;/Tag&gt;&lt;Author&gt;Marshall, D; Johnell, O; Wedel, H&lt;/Author&gt;&lt;Year&gt;1996&lt;/Year&gt;&lt;Details&gt;&lt;_accession_num&gt;8634613&lt;/_accession_num&gt;&lt;_author_adr&gt;Swedish Council on Technology Assessment in Health Care, Stockholm, Sweden.&lt;/_author_adr&gt;&lt;_created&gt;63933895&lt;/_created&gt;&lt;_date&gt;1996-05-18&lt;/_date&gt;&lt;_date_display&gt;1996 May 18&lt;/_date_display&gt;&lt;_doi&gt;10.1136/bmj.312.7041.1254&lt;/_doi&gt;&lt;_isbn&gt;0959-8138 (Print); 1468-5833 (Electronic); 0959-8138 (Linking)&lt;/_isbn&gt;&lt;_issue&gt;7041&lt;/_issue&gt;&lt;_journal&gt;BMJ&lt;/_journal&gt;&lt;_language&gt;eng&lt;/_language&gt;&lt;_modified&gt;63933895&lt;/_modified&gt;&lt;_pages&gt;1254-9&lt;/_pages&gt;&lt;_subject_headings&gt;Aged; *Bone Density; Cohort Studies; Female; Follow-Up Studies; Forecasting; Fractures, Bone/*etiology/physiopathology; Hip Fractures/etiology/physiopathology; Humans; Osteoporosis, Postmenopausal/complications/*physiopathology; Predictive Value of Tests; Prospective Studies; Risk Factors; Sensitivity and Specificity&lt;/_subject_headings&gt;&lt;_tertiary_title&gt;BMJ (Clinical research ed.)&lt;/_tertiary_title&gt;&lt;_type_work&gt;Journal Article; Meta-Analysis; Research Support, Non-U.S. Gov&amp;apos;t&lt;/_type_work&gt;&lt;_url&gt;http://www.ncbi.nlm.nih.gov/entrez/query.fcgi?cmd=Retrieve&amp;amp;db=pubmed&amp;amp;dopt=Abstract&amp;amp;list_uids=8634613&amp;amp;query_hl=1&lt;/_url&gt;&lt;_volume&gt;312&lt;/_volume&gt;&lt;/Details&gt;&lt;Extra&gt;&lt;DBUID&gt;{3C083819-5E4C-4949-B418-A91C07A1EB8F}&lt;/DBUID&gt;&lt;/Extra&gt;&lt;/Item&gt;&lt;/References&gt;&lt;/Group&gt;&lt;/Citation&gt;_x000a_"/>
    <w:docVar w:name="NE.Ref{30D75D81-184A-4C78-95AA-39DA8BC880D0}" w:val=" ADDIN NE.Ref.{30D75D81-184A-4C78-95AA-39DA8BC880D0}&lt;Citation&gt;&lt;Group&gt;&lt;References&gt;&lt;Item&gt;&lt;ID&gt;43&lt;/ID&gt;&lt;UID&gt;{E4157AFC-EA6C-4B95-BE32-0A36545AA34E}&lt;/UID&gt;&lt;Title&gt;The components of excess mortality after hip fracture&lt;/Title&gt;&lt;Template&gt;Journal Article&lt;/Template&gt;&lt;Star&gt;0&lt;/Star&gt;&lt;Tag&gt;0&lt;/Tag&gt;&lt;Author&gt;Kanis, J A; Oden, A; Johnell, O; De Laet, C; Jonsson, B; Oglesby, A K&lt;/Author&gt;&lt;Year&gt;2003&lt;/Year&gt;&lt;Details&gt;&lt;_alternate_title&gt;Bone&lt;/_alternate_title&gt;&lt;_collection_scope&gt;SCI;SCIE&lt;/_collection_scope&gt;&lt;_created&gt;63280335&lt;/_created&gt;&lt;_date&gt;2003-01-01&lt;/_date&gt;&lt;_date_display&gt;2003&lt;/_date_display&gt;&lt;_doi&gt;https://doi.org/10.1016/S8756-3282(03)00061-9&lt;/_doi&gt;&lt;_impact_factor&gt;   4.360&lt;/_impact_factor&gt;&lt;_isbn&gt;8756-3282&lt;/_isbn&gt;&lt;_issue&gt;5&lt;/_issue&gt;&lt;_journal&gt;Bone&lt;/_journal&gt;&lt;_keywords&gt;Hip fracture; Mortality; Avoidable deaths&lt;/_keywords&gt;&lt;_modified&gt;63280335&lt;/_modified&gt;&lt;_pages&gt;468-473&lt;/_pages&gt;&lt;_url&gt;http://www.sciencedirect.com/science/article/pii/S8756328203000619&lt;/_url&gt;&lt;_volume&gt;32&lt;/_volume&gt;&lt;/Details&gt;&lt;Extra&gt;&lt;DBUID&gt;{87C05D03-B8C6-47E7-A9E7-B18152D1A121}&lt;/DBUID&gt;&lt;/Extra&gt;&lt;/Item&gt;&lt;/References&gt;&lt;/Group&gt;&lt;/Citation&gt;_x000a_"/>
    <w:docVar w:name="NE.Ref{31314057-11AB-4689-B439-50DB67F6FBFA}" w:val=" ADDIN NE.Ref.{31314057-11AB-4689-B439-50DB67F6FBFA}&lt;Citation&gt;&lt;Group&gt;&lt;References&gt;&lt;Item&gt;&lt;ID&gt;213&lt;/ID&gt;&lt;UID&gt;{07CD837B-6C67-4D96-AE50-F7B9B9BAC5DD}&lt;/UID&gt;&lt;Title&gt;Epidemiology of distal forearm fractures in Oslo, Norway&lt;/Title&gt;&lt;Template&gt;Journal Article&lt;/Template&gt;&lt;Star&gt;1&lt;/Star&gt;&lt;Tag&gt;0&lt;/Tag&gt;&lt;Author&gt;Lofthus, C M; Frihagen, F; Meyer, H E; Nordsletten, L; Melhuus, K; Falch, J A&lt;/Author&gt;&lt;Year&gt;2008&lt;/Year&gt;&lt;Details&gt;&lt;_accessed&gt;63949615&lt;/_accessed&gt;&lt;_accession_num&gt;17985071&lt;/_accession_num&gt;&lt;_author_adr&gt;Centre of Endocrinology, The Hormone Laboratory, Aker University Hospital, 0514  Oslo, Norway. c.m.lofthus@medisin.uio.no&lt;/_author_adr&gt;&lt;_created&gt;63948173&lt;/_created&gt;&lt;_date&gt;2008-06-01&lt;/_date&gt;&lt;_date_display&gt;2008 Jun&lt;/_date_display&gt;&lt;_doi&gt;10.1007/s00198-007-0499-5&lt;/_doi&gt;&lt;_impact_factor&gt;   4.507&lt;/_impact_factor&gt;&lt;_isbn&gt;0937-941X (Print); 0937-941X (Linking)&lt;/_isbn&gt;&lt;_issue&gt;6&lt;/_issue&gt;&lt;_journal&gt;Osteoporos Int&lt;/_journal&gt;&lt;_language&gt;eng&lt;/_language&gt;&lt;_modified&gt;63949619&lt;/_modified&gt;&lt;_pages&gt;781-6&lt;/_pages&gt;&lt;_subject_headings&gt;Adult; Age Distribution; Aged; Aged, 80 and over; Asian Continental Ancestry Group/statistics &amp;amp; numerical data; Female; Forearm Injuries/*epidemiology/ethnology; Fractures, Bone/*epidemiology/ethnology; Humans; Incidence; Male; Middle Aged; Norway/epidemiology; Sex Distribution; Young Adult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; Research Support, Non-U.S. Gov&amp;apos;t&lt;/_type_work&gt;&lt;_url&gt;http://www.ncbi.nlm.nih.gov/entrez/query.fcgi?cmd=Retrieve&amp;amp;db=pubmed&amp;amp;dopt=Abstract&amp;amp;list_uids=17985071&amp;amp;query_hl=1&lt;/_url&gt;&lt;_volume&gt;19&lt;/_volume&gt;&lt;/Details&gt;&lt;Extra&gt;&lt;DBUID&gt;{3C083819-5E4C-4949-B418-A91C07A1EB8F}&lt;/DBUID&gt;&lt;/Extra&gt;&lt;/Item&gt;&lt;/References&gt;&lt;/Group&gt;&lt;/Citation&gt;_x000a_"/>
    <w:docVar w:name="NE.Ref{32B44B02-9ACF-44F0-8769-50099B1FF781}" w:val=" ADDIN NE.Ref.{32B44B02-9ACF-44F0-8769-50099B1FF781}&lt;Citation&gt;&lt;Group&gt;&lt;References&gt;&lt;Item&gt;&lt;ID&gt;208&lt;/ID&gt;&lt;UID&gt;{EB4205C0-8881-4D0F-A10D-6AE96D38D718}&lt;/UID&gt;&lt;Title&gt;Cost effectiveness of denosumab compared with oral bisphosphonates in the treatment  of post-menopausal osteoporotic women in Belgium&lt;/Title&gt;&lt;Template&gt;Journal Article&lt;/Template&gt;&lt;Star&gt;0&lt;/Star&gt;&lt;Tag&gt;0&lt;/Tag&gt;&lt;Author&gt;Hiligsmann, M; Reginster, J Y&lt;/Author&gt;&lt;Year&gt;2011&lt;/Year&gt;&lt;Details&gt;&lt;_accession_num&gt;21692551&lt;/_accession_num&gt;&lt;_author_adr&gt;Pharmacoeconomics Research Unit, University of Liège, Belgium.  m.hiligsmann@ulg.ac.be&lt;/_author_adr&gt;&lt;_collection_scope&gt;SCI;SCIE;SSCI&lt;/_collection_scope&gt;&lt;_created&gt;63948120&lt;/_created&gt;&lt;_date&gt;2011-10-01&lt;/_date&gt;&lt;_date_display&gt;2011 Oct&lt;/_date_display&gt;&lt;_doi&gt;10.2165/11539980-000000000-00000&lt;/_doi&gt;&lt;_impact_factor&gt;   4.981&lt;/_impact_factor&gt;&lt;_isbn&gt;1179-2027 (Electronic); 1170-7690 (Linking)&lt;/_isbn&gt;&lt;_issue&gt;10&lt;/_issue&gt;&lt;_journal&gt;Pharmacoeconomics&lt;/_journal&gt;&lt;_language&gt;eng&lt;/_language&gt;&lt;_modified&gt;63948120&lt;/_modified&gt;&lt;_pages&gt;895-911&lt;/_pages&gt;&lt;_subject_headings&gt;Aged; Aged, 80 and over; Antibodies, Monoclonal/*economics/therapeutic use; Antibodies, Monoclonal, Humanized; Belgium; Bone Density Conservation Agents/*economics/therapeutic use; Cost-Benefit Analysis; Denosumab; Diphosphonates/*economics/therapeutic use; Female; Humans; Medication Adherence; Middle Aged; Models, Economic; Osteoporosis, Postmenopausal/*drug therapy/economics; Quality-Adjusted Life Years&lt;/_subject_headings&gt;&lt;_tertiary_title&gt;PharmacoEconomics&lt;/_tertiary_title&gt;&lt;_type_work&gt;Comparative Study; Journal Article; Research Support, Non-U.S. Gov&amp;apos;t&lt;/_type_work&gt;&lt;_url&gt;http://www.ncbi.nlm.nih.gov/entrez/query.fcgi?cmd=Retrieve&amp;amp;db=pubmed&amp;amp;dopt=Abstract&amp;amp;list_uids=21692551&amp;amp;query_hl=1&lt;/_url&gt;&lt;_volume&gt;29&lt;/_volume&gt;&lt;/Details&gt;&lt;Extra&gt;&lt;DBUID&gt;{3C083819-5E4C-4949-B418-A91C07A1EB8F}&lt;/DBUID&gt;&lt;/Extra&gt;&lt;/Item&gt;&lt;/References&gt;&lt;/Group&gt;&lt;/Citation&gt;_x000a_"/>
    <w:docVar w:name="NE.Ref{330B0E57-40F3-4F6A-8BB1-1DBC2DE200AC}" w:val=" ADDIN NE.Ref.{330B0E57-40F3-4F6A-8BB1-1DBC2DE200AC}&lt;Citation&gt;&lt;Group&gt;&lt;References&gt;&lt;Item&gt;&lt;ID&gt;227&lt;/ID&gt;&lt;UID&gt;{3B8B4D59-3227-4029-BE1F-684980823E28}&lt;/UID&gt;&lt;Title&gt;China GuiDelines for Pharmacoeconomic Evaluations&lt;/Title&gt;&lt;Template&gt;Book&lt;/Template&gt;&lt;Star&gt;0&lt;/Star&gt;&lt;Tag&gt;5&lt;/Tag&gt;&lt;Author&gt;Liu, G&lt;/Author&gt;&lt;Year&gt;2020&lt;/Year&gt;&lt;Details&gt;&lt;_accessed&gt;63949544&lt;/_accessed&gt;&lt;_created&gt;63949531&lt;/_created&gt;&lt;_edition&gt;2st&lt;/_edition&gt;&lt;_modified&gt;63959988&lt;/_modified&gt;&lt;_place_published&gt;Beijing&lt;/_place_published&gt;&lt;_publisher&gt;Sciencepress&lt;/_publisher&gt;&lt;/Details&gt;&lt;Extra&gt;&lt;DBUID&gt;{3C083819-5E4C-4949-B418-A91C07A1EB8F}&lt;/DBUID&gt;&lt;/Extra&gt;&lt;/Item&gt;&lt;/References&gt;&lt;/Group&gt;&lt;/Citation&gt;_x000a_"/>
    <w:docVar w:name="NE.Ref{33B1B682-EE7D-46FD-AA80-6DF8B5677F3D}" w:val=" ADDIN NE.Ref.{33B1B682-EE7D-46FD-AA80-6DF8B5677F3D}&lt;Citation&gt;&lt;Group&gt;&lt;References&gt;&lt;Item&gt;&lt;ID&gt;166&lt;/ID&gt;&lt;UID&gt;{49FA3243-E0C0-4C68-BD93-45F3659A94CA}&lt;/UID&gt;&lt;Title&gt;Denosumab, raloxifene, romosozumab and teriparatide to prevent osteoporotic  fragility fractures: a systematic review and economic evaluation&lt;/Title&gt;&lt;Template&gt;Journal Article&lt;/Template&gt;&lt;Star&gt;0&lt;/Star&gt;&lt;Tag&gt;0&lt;/Tag&gt;&lt;Author&gt;Davis, S; Simpson, E; Hamilton, J; James, M M; Rawdin, A; Wong, R; Goka, E; Gittoes, N; Selby, P&lt;/Author&gt;&lt;Year&gt;2020&lt;/Year&gt;&lt;Details&gt;&lt;_accessed&gt;64049378&lt;/_accessed&gt;&lt;_accession_num&gt;32588816&lt;/_accession_num&gt;&lt;_author_adr&gt;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University Hospitals Birmingham NHS Foundation Trust, Birmingham, UK.; School of Medical Sciences, University of Manchester, Manchester, UK.&lt;/_author_adr&gt;&lt;_created&gt;63933784&lt;/_created&gt;&lt;_date&gt;2020-06-01&lt;/_date&gt;&lt;_date_display&gt;2020 Jun&lt;/_date_display&gt;&lt;_doi&gt;10.3310/hta24290&lt;/_doi&gt;&lt;_impact_factor&gt;   4.014&lt;/_impact_factor&gt;&lt;_isbn&gt;2046-4924 (Electronic); 1366-5278 (Print); 1366-5278 (Linking)&lt;/_isbn&gt;&lt;_issue&gt;29&lt;/_issue&gt;&lt;_journal&gt;Health Technol Assess&lt;/_journal&gt;&lt;_keywords&gt;*ECONOMIC EVALUATION; *FRAGILITY FRACTURE; *NETWORK META-ANALYSIS; *NON-BISPHOSPHONATE; *OSTEOPOROSIS; *SYSTEMATIC REVIEW&lt;/_keywords&gt;&lt;_language&gt;eng&lt;/_language&gt;&lt;_modified&gt;63941358&lt;/_modified&gt;&lt;_pages&gt;1-314&lt;/_pages&gt;&lt;_tertiary_title&gt;Health technology assessment (Winchester, England)&lt;/_tertiary_title&gt;&lt;_type_work&gt;Journal Article; Research Support, Non-U.S. Gov&amp;apos;t&lt;/_type_work&gt;&lt;_url&gt;http://www.ncbi.nlm.nih.gov/entrez/query.fcgi?cmd=Retrieve&amp;amp;db=pubmed&amp;amp;dopt=Abstract&amp;amp;list_uids=32588816&amp;amp;query_hl=1&lt;/_url&gt;&lt;_volume&gt;24&lt;/_volume&gt;&lt;/Details&gt;&lt;Extra&gt;&lt;DBUID&gt;{3C083819-5E4C-4949-B418-A91C07A1EB8F}&lt;/DBUID&gt;&lt;/Extra&gt;&lt;/Item&gt;&lt;/References&gt;&lt;/Group&gt;&lt;/Citation&gt;_x000a_"/>
    <w:docVar w:name="NE.Ref{355B9511-9DD2-4248-894D-A899AAC74E57}" w:val=" ADDIN NE.Ref.{355B9511-9DD2-4248-894D-A899AAC74E57}&lt;Citation&gt;&lt;Group&gt;&lt;References&gt;&lt;Item&gt;&lt;ID&gt;12&lt;/ID&gt;&lt;UID&gt;{23312534-4286-4A34-95BB-D7E0C18BB08C}&lt;/UID&gt;&lt;Title&gt;The importance of integrating medication adherence into pharmacoeconomic analyses: the example of osteoporosis&lt;/Title&gt;&lt;Template&gt;Journal Article&lt;/Template&gt;&lt;Star&gt;0&lt;/Star&gt;&lt;Tag&gt;0&lt;/Tag&gt;&lt;Author&gt;Hiligsmann, M; Boonen, A; Rabenda, V; Reginster, J Y&lt;/Author&gt;&lt;Year&gt;2012&lt;/Year&gt;&lt;Details&gt;&lt;_accession_num&gt;22458617&lt;/_accession_num&gt;&lt;_author_adr&gt;Department of Internal Medicine, Division of Rheumatology &amp;amp; CAPHRI Research Institute, Maastricht University, Maastricht, P. Debyelaan 25, 6229 HX Maastricht, The Netherlands. m.hiligsmann@ulg.ac.be&lt;/_author_adr&gt;&lt;_created&gt;63274724&lt;/_created&gt;&lt;_date&gt;2012-04-01&lt;/_date&gt;&lt;_date_display&gt;2012 Apr&lt;/_date_display&gt;&lt;_doi&gt;10.1586/erp.12.8&lt;/_doi&gt;&lt;_impact_factor&gt;   1.828&lt;/_impact_factor&gt;&lt;_isbn&gt;1744-8379 (Electronic); 1473-7167 (Linking)&lt;/_isbn&gt;&lt;_issue&gt;2&lt;/_issue&gt;&lt;_journal&gt;Expert Rev Pharmacoecon Outcomes Res&lt;/_journal&gt;&lt;_keywords&gt;Aged; Aged, 80 and over; Bone Density Conservation Agents/*therapeutic use; *Economics, Pharmaceutical; Female; Fractures, Bone/epidemiology/prevention &amp;amp; control; Health Care Costs; Humans; Medication Adherence/*statistics &amp;amp; numerical data; Middle Aged; Osteoporosis/*drug therapy/*economics/psychology; Patient Compliance; Patient Education as Topic&lt;/_keywords&gt;&lt;_language&gt;eng&lt;/_language&gt;&lt;_modified&gt;63274724&lt;/_modified&gt;&lt;_pages&gt;159-66&lt;/_pages&gt;&lt;_tertiary_title&gt;Expert review of pharmacoeconomics &amp;amp; outcomes research&lt;/_tertiary_title&gt;&lt;_type_work&gt;Journal Article; Review&lt;/_type_work&gt;&lt;_url&gt;http://www.ncbi.nlm.nih.gov/entrez/query.fcgi?cmd=Retrieve&amp;amp;db=pubmed&amp;amp;dopt=Abstract&amp;amp;list_uids=22458617&amp;amp;query_hl=1&lt;/_url&gt;&lt;_volume&gt;12&lt;/_volume&gt;&lt;/Details&gt;&lt;Extra&gt;&lt;DBUID&gt;{87C05D03-B8C6-47E7-A9E7-B18152D1A121}&lt;/DBUID&gt;&lt;/Extra&gt;&lt;/Item&gt;&lt;/References&gt;&lt;/Group&gt;&lt;/Citation&gt;_x000a_"/>
    <w:docVar w:name="NE.Ref{35AA5D85-C6DC-42C7-9753-EA49FB00FA65}" w:val=" ADDIN NE.Ref.{35AA5D85-C6DC-42C7-9753-EA49FB00FA65}&lt;Citation&gt;&lt;Group&gt;&lt;References&gt;&lt;Item&gt;&lt;ID&gt;198&lt;/ID&gt;&lt;UID&gt;{50FAEB65-4583-45D7-B740-28E78A4B00CC}&lt;/UID&gt;&lt;Title/&gt;&lt;Template&gt;Web Page&lt;/Template&gt;&lt;Star&gt;0&lt;/Star&gt;&lt;Tag&gt;0&lt;/Tag&gt;&lt;Author&gt;&amp;quot;National Medical Products Administration&amp;quot;&lt;/Author&gt;&lt;Year&gt;0&lt;/Year&gt;&lt;Details&gt;&lt;_accessed&gt;63948191&lt;/_accessed&gt;&lt;_created&gt;63941367&lt;/_created&gt;&lt;_issue&gt;October 10&lt;/_issue&gt;&lt;_modified&gt;63943975&lt;/_modified&gt;&lt;_url&gt;https://www.nmpa.gov.cn/yaopin/index.html&lt;/_url&gt;&lt;_volume&gt;2020&lt;/_volume&gt;&lt;/Details&gt;&lt;Extra&gt;&lt;DBUID&gt;{3C083819-5E4C-4949-B418-A91C07A1EB8F}&lt;/DBUID&gt;&lt;/Extra&gt;&lt;/Item&gt;&lt;/References&gt;&lt;/Group&gt;&lt;Group&gt;&lt;References&gt;&lt;Item&gt;&lt;ID&gt;199&lt;/ID&gt;&lt;UID&gt;{7901C979-EDF2-4F00-B932-4A463C39BD75}&lt;/UID&gt;&lt;Title/&gt;&lt;Template&gt;Web Page&lt;/Template&gt;&lt;Star&gt;0&lt;/Star&gt;&lt;Tag&gt;0&lt;/Tag&gt;&lt;Author&gt;&amp;quot;Center for Drug Evaluation, NMPA&amp;quot;&lt;/Author&gt;&lt;Year&gt;0&lt;/Year&gt;&lt;Details&gt;&lt;_accessed&gt;63948190&lt;/_accessed&gt;&lt;_created&gt;63943987&lt;/_created&gt;&lt;_issue&gt;October&lt;/_issue&gt;&lt;_modified&gt;63948190&lt;/_modified&gt;&lt;_url&gt;http://www.cde.org.cn/&lt;/_url&gt;&lt;_volume&gt;2020&lt;/_volume&gt;&lt;/Details&gt;&lt;Extra&gt;&lt;DBUID&gt;{3C083819-5E4C-4949-B418-A91C07A1EB8F}&lt;/DBUID&gt;&lt;/Extra&gt;&lt;/Item&gt;&lt;/References&gt;&lt;/Group&gt;&lt;/Citation&gt;_x000a_"/>
    <w:docVar w:name="NE.Ref{35D030CC-24C3-4B51-A62E-79655A7ABD41}" w:val=" ADDIN NE.Ref.{35D030CC-24C3-4B51-A62E-79655A7ABD41}&lt;Citation&gt;&lt;Group&gt;&lt;References&gt;&lt;Item&gt;&lt;ID&gt;227&lt;/ID&gt;&lt;UID&gt;{3B8B4D59-3227-4029-BE1F-684980823E28}&lt;/UID&gt;&lt;Title&gt;China GuiDelines for Pharmacoeconomic Evaluations&lt;/Title&gt;&lt;Template&gt;Book&lt;/Template&gt;&lt;Star&gt;0&lt;/Star&gt;&lt;Tag&gt;5&lt;/Tag&gt;&lt;Author&gt;Liu, G&lt;/Author&gt;&lt;Year&gt;2020&lt;/Year&gt;&lt;Details&gt;&lt;_accessed&gt;63949544&lt;/_accessed&gt;&lt;_created&gt;63949531&lt;/_created&gt;&lt;_edition&gt;2st&lt;/_edition&gt;&lt;_modified&gt;63959988&lt;/_modified&gt;&lt;_place_published&gt;Beijing&lt;/_place_published&gt;&lt;_publisher&gt;Sciencepress&lt;/_publisher&gt;&lt;/Details&gt;&lt;Extra&gt;&lt;DBUID&gt;{3C083819-5E4C-4949-B418-A91C07A1EB8F}&lt;/DBUID&gt;&lt;/Extra&gt;&lt;/Item&gt;&lt;/References&gt;&lt;/Group&gt;&lt;/Citation&gt;_x000a_"/>
    <w:docVar w:name="NE.Ref{35F90E23-1CC3-4152-A8F1-067F7C24E573}" w:val=" ADDIN NE.Ref.{35F90E23-1CC3-4152-A8F1-067F7C24E573}&lt;Citation&gt;&lt;Group&gt;&lt;References&gt;&lt;Item&gt;&lt;ID&gt;173&lt;/ID&gt;&lt;UID&gt;{7AF1F572-0EDE-405B-B6C8-53FA65CB1206}&lt;/UID&gt;&lt;Title&gt;Utility values associated with osteoporotic fracture: a systematic review of the  literature&lt;/Title&gt;&lt;Template&gt;Journal Article&lt;/Template&gt;&lt;Star&gt;0&lt;/Star&gt;&lt;Tag&gt;0&lt;/Tag&gt;&lt;Author&gt;Hiligsmann, M; Ethgen, O; Richy, F; Reginster, J Y&lt;/Author&gt;&lt;Year&gt;2008&lt;/Year&gt;&lt;Details&gt;&lt;_accessed&gt;63960042&lt;/_accessed&gt;&lt;_accession_num&gt;18404243&lt;/_accession_num&gt;&lt;_author_adr&gt;Department of Epidemiology, Public Health, and Health Economics, University of  Liège, Avenue de l&amp;apos;hopital, Bat B23, 4000 Liege, Belgium. m.hiligsmann@ulg.ac.be&lt;/_author_adr&gt;&lt;_created&gt;63933824&lt;/_created&gt;&lt;_date&gt;2008-04-01&lt;/_date&gt;&lt;_date_display&gt;2008 Apr&lt;/_date_display&gt;&lt;_doi&gt;10.1007/s00223-008-9117-6&lt;/_doi&gt;&lt;_impact_factor&gt;   4.333&lt;/_impact_factor&gt;&lt;_isbn&gt;0171-967X (Print); 0171-967X (Linking)&lt;/_isbn&gt;&lt;_issue&gt;4&lt;/_issue&gt;&lt;_journal&gt;Calcif Tissue Int&lt;/_journal&gt;&lt;_language&gt;eng&lt;/_language&gt;&lt;_modified&gt;63941361&lt;/_modified&gt;&lt;_pages&gt;288-92&lt;/_pages&gt;&lt;_subject_headings&gt;Databases, Bibliographic; Fractures, Bone/*complications/*diagnosis; Humans; Osteoporosis/*complications/*diagnosis; Quality-Adjusted Life Years; Reference Values; Research Design; Surveys and Questionnaires; Time Factors; Treatment Outcome&lt;/_subject_headings&gt;&lt;_tertiary_title&gt;Calcified tissue international&lt;/_tertiary_title&gt;&lt;_type_work&gt;Journal Article; Review; Systematic Review&lt;/_type_work&gt;&lt;_url&gt;http://www.ncbi.nlm.nih.gov/entrez/query.fcgi?cmd=Retrieve&amp;amp;db=pubmed&amp;amp;dopt=Abstract&amp;amp;list_uids=18404243&amp;amp;query_hl=1&lt;/_url&gt;&lt;_volume&gt;82&lt;/_volume&gt;&lt;/Details&gt;&lt;Extra&gt;&lt;DBUID&gt;{3C083819-5E4C-4949-B418-A91C07A1EB8F}&lt;/DBUID&gt;&lt;/Extra&gt;&lt;/Item&gt;&lt;/References&gt;&lt;/Group&gt;&lt;/Citation&gt;_x000a_"/>
    <w:docVar w:name="NE.Ref{39C65986-97FC-44B9-9BBE-AB6C703AE02F}" w:val=" ADDIN NE.Ref.{39C65986-97FC-44B9-9BBE-AB6C703AE02F}&lt;Citation&gt;&lt;Group&gt;&lt;References&gt;&lt;Item&gt;&lt;ID&gt;179&lt;/ID&gt;&lt;UID&gt;{95608541-2326-4F2F-AB74-BEABBFFD676A}&lt;/UID&gt;&lt;Title&gt;Cost-effectiveness of combined oral bisphosphonate therapy and falls prevention  exercise for fracture prevention in the USA&lt;/Title&gt;&lt;Template&gt;Journal Article&lt;/Template&gt;&lt;Star&gt;0&lt;/Star&gt;&lt;Tag&gt;0&lt;/Tag&gt;&lt;Author&gt;Mori, T; Crandall, C J; Ganz, D A&lt;/Author&gt;&lt;Year&gt;2017&lt;/Year&gt;&lt;Details&gt;&lt;_accessed&gt;63959995&lt;/_accessed&gt;&lt;_accession_num&gt;27726000&lt;/_accession_num&gt;&lt;_author_adr&gt;Department of General Internal Medicine, Kameda Medical Center, 929 Higashi-cho,  Kamogawa City, Chiba, 296-8602, Japan. takahiromori@outlook.com.; Department of Primary Care and Medical Education, Graduate School of Comprehensive  Human Sciences, University of Tsukuba, Tsukuba City, Ibaraki, Japan.  takahiromori@outlook.com.; Department of Health Services Research, Faculty of Medicine, University of Tsukuba,  Tsukuba City, Ibaraki, Japan. takahiromori@outlook.com.; Division of General Internal Medicine and Health Services Research, Department of  Medicine, David Geffen School of Medicine, University of California, Los Angeles,  Los Angeles, CA, USA.; Geriatric Research, Education and Clinical Center and HSR&amp;amp;D Center for Healthcare  Innovation, Implementation and Policy, Veterans Affairs Greater Los Angeles  Healthcare System, Los Angeles, CA, USA.; Division of Geriatrics, Department of Medicine, David Geffen School of Medicine,  University of California, Los Angeles, Los Angeles, CA, USA.; Health Unit, RAND Corporation, Santa Monica, CA, USA.&lt;/_author_adr&gt;&lt;_created&gt;63933889&lt;/_created&gt;&lt;_date&gt;2017-02-01&lt;/_date&gt;&lt;_date_display&gt;2017 Feb&lt;/_date_display&gt;&lt;_doi&gt;10.1007/s00198-016-3772-7&lt;/_doi&gt;&lt;_impact_factor&gt;   4.507&lt;/_impact_factor&gt;&lt;_isbn&gt;1433-2965 (Electronic); 0937-941X (Linking)&lt;/_isbn&gt;&lt;_issue&gt;2&lt;/_issue&gt;&lt;_journal&gt;Osteoporos Int&lt;/_journal&gt;&lt;_keywords&gt;*Cost-effectiveness analysis; *Falls prevention exercise; *Fracture prevention; *Oral bisphosphonate therapy; *Osteoporosis&lt;/_keywords&gt;&lt;_language&gt;eng&lt;/_language&gt;&lt;_modified&gt;63949571&lt;/_modified&gt;&lt;_pages&gt;585-595&lt;/_pages&gt;&lt;_subject_headings&gt;Accidental Falls/economics/*prevention &amp;amp; control; Administration, Oral; Aged; Aged, 80 and over; Bone Density Conservation Agents/administration &amp;amp; dosage/economics/*therapeutic use; Combined Modality Therapy; Cost-Benefit Analysis; Diphosphonates/administration &amp;amp; dosage/economics/*therapeutic use; Drug Costs/statistics &amp;amp; numerical data; Exercise Therapy/*economics; Female; Health Care Costs/statistics &amp;amp; numerical data; Humans; Japan; Markov Chains; Osteoporosis, Postmenopausal/drug therapy; Osteoporotic Fractures/economics/*prevention &amp;amp; control; Quality-Adjusted Life Years; Sensitivity and Specificit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7726000&amp;amp;query_hl=1&lt;/_url&gt;&lt;_volume&gt;28&lt;/_volume&gt;&lt;/Details&gt;&lt;Extra&gt;&lt;DBUID&gt;{3C083819-5E4C-4949-B418-A91C07A1EB8F}&lt;/DBUID&gt;&lt;/Extra&gt;&lt;/Item&gt;&lt;/References&gt;&lt;/Group&gt;&lt;/Citation&gt;_x000a_"/>
    <w:docVar w:name="NE.Ref{39CF96ED-4704-435F-B130-DED757D78BB0}" w:val=" ADDIN NE.Ref.{39CF96ED-4704-435F-B130-DED757D78BB0}&lt;Citation&gt;&lt;Group&gt;&lt;References&gt;&lt;Item&gt;&lt;ID&gt;195&lt;/ID&gt;&lt;UID&gt;{73D25A9A-99C2-4DED-A3BF-E06BF473D872}&lt;/UID&gt;&lt;Title&gt;Pharmacological Management of Postmenopausal Osteoporosis: a Level I Evidence Based  - Expert Opinion&lt;/Title&gt;&lt;Template&gt;Journal Article&lt;/Template&gt;&lt;Star&gt;0&lt;/Star&gt;&lt;Tag&gt;0&lt;/Tag&gt;&lt;Author&gt;Migliorini, F; Colarossi, G; Baroncini, A; Eschweiler, J; Tingart, M; Maffulli, N&lt;/Author&gt;&lt;Year&gt;2021&lt;/Year&gt;&lt;Details&gt;&lt;_accession_num&gt;33183112&lt;/_accession_num&gt;&lt;_author_adr&gt;Department of Orthopaedics, University Clinic Aachen, RWTH Aachen University Clinic  , Aachen, Germany.; Department of Cardiac and Thoracic Surgery, University Clinic Aachen, RWTH Aachen  University Clinic , Aachen, Germany.; Department of Orthopaedics, University Clinic Aachen, RWTH Aachen University Clinic  , Aachen, Germany.; Department of Orthopaedics, University Clinic Aachen, RWTH Aachen University Clinic  , Aachen, Germany.; Department of Orthopaedics, University Clinic Aachen, RWTH Aachen University Clinic  , Aachen, Germany.; Department of Medicine, Surgery and Dentistry, University of Salerno , Baronissi  (SA), Italy.; Queen Mary University of London , Barts and London School of Medicine and Dentistry,  Centre for Sports and Exercise Medicine, London, UK.; School of Pharmacy and Bioengineering , Keele University Faculty of Medicine, Stoke  on Trent, UK.&lt;/_author_adr&gt;&lt;_created&gt;63941315&lt;/_created&gt;&lt;_date&gt;2021-01-01&lt;/_date&gt;&lt;_date_display&gt;2021 Jan&lt;/_date_display&gt;&lt;_doi&gt;10.1080/17512433.2021.1851192&lt;/_doi&gt;&lt;_impact_factor&gt;   5.045&lt;/_impact_factor&gt;&lt;_isbn&gt;1751-2441 (Electronic); 1751-2433 (Linking)&lt;/_isbn&gt;&lt;_issue&gt;1&lt;/_issue&gt;&lt;_journal&gt;Expert Rev Clin Pharmacol&lt;/_journal&gt;&lt;_keywords&gt;Osteoporosis; drugs; fractures; postmenopausal&lt;/_keywords&gt;&lt;_language&gt;eng&lt;/_language&gt;&lt;_modified&gt;63941315&lt;/_modified&gt;&lt;_pages&gt;105-119&lt;/_pages&gt;&lt;_subject_headings&gt;Bone Density Conservation Agents/adverse effects/*therapeutic use; Female; Humans; Osteoporosis, Postmenopausal/*drug therapy; Osteoporotic Fractures/*prevention &amp;amp; control; Quality of Life; Randomized Controlled Trials as Topic&lt;/_subject_headings&gt;&lt;_tertiary_title&gt;Expert review of clinical pharmacology&lt;/_tertiary_title&gt;&lt;_type_work&gt;Comparative Study; Journal Article; Meta-Analysis; Systematic Review&lt;/_type_work&gt;&lt;_url&gt;http://www.ncbi.nlm.nih.gov/entrez/query.fcgi?cmd=Retrieve&amp;amp;db=pubmed&amp;amp;dopt=Abstract&amp;amp;list_uids=33183112&amp;amp;query_hl=1&lt;/_url&gt;&lt;_volume&gt;14&lt;/_volume&gt;&lt;/Details&gt;&lt;Extra&gt;&lt;DBUID&gt;{3C083819-5E4C-4949-B418-A91C07A1EB8F}&lt;/DBUID&gt;&lt;/Extra&gt;&lt;/Item&gt;&lt;/References&gt;&lt;/Group&gt;&lt;/Citation&gt;_x000a_"/>
    <w:docVar w:name="NE.Ref{3B022DD2-1086-487B-A76F-53B3C8D95C61}" w:val=" ADDIN NE.Ref.{3B022DD2-1086-487B-A76F-53B3C8D95C61}&lt;Citation&gt;&lt;Group&gt;&lt;References&gt;&lt;Item&gt;&lt;ID&gt;202&lt;/ID&gt;&lt;UID&gt;{5FC9D70E-9018-45AC-9061-34FA9A537C99}&lt;/UID&gt;&lt;Title&gt;Cost-Effectiveness of Zoledronic Acid Versus Oral Alendronate for Postmenopausal  Osteoporotic Women in China&lt;/Title&gt;&lt;Template&gt;Journal Article&lt;/Template&gt;&lt;Star&gt;0&lt;/Star&gt;&lt;Tag&gt;0&lt;/Tag&gt;&lt;Author&gt;You, R; Zhang, Y; Wu, D B; Liu, J; Qian, X; Luo, N; Mori, T&lt;/Author&gt;&lt;Year&gt;2020&lt;/Year&gt;&lt;Details&gt;&lt;_accessed&gt;63960076&lt;/_accessed&gt;&lt;_accession_num&gt;32425768&lt;/_accession_num&gt;&lt;_author_adr&gt;Department of Pharmacy, Union Hospital, Tongji Medical College, Huazhong University  of Science and Technology, Wuhan, China.; Department of Pharmacy, Union Hospital, Tongji Medical College, Huazhong University  of Science and Technology, Wuhan, China.; School of Pharmacy, Monash University Malaysia, Bandar Sunway, Malaysia.; Department of Pharmacy, Tongji Hospital, Tongji Medical College, Huazhong University  of Science and Technology, Wuhan, China.; Saw Swee Hock School of Public Health, National University of Singapore, Singapore,  Singapore.; Saw Swee Hock School of Public Health, National University of Singapore, Singapore,  Singapore.; Department of Health Services Research, Faculty of Medicine, University of Tsukuba,  Tsukuba, Japan.; Health Services Research and Development Center, University of Tsukuba, Tsukuba,  Japan.; Department of General Internal Medicine, Eastern Chiba Medical Center, Togane,  Japan.&lt;/_author_adr&gt;&lt;_collection_scope&gt;SCIE&lt;/_collection_scope&gt;&lt;_created&gt;63948102&lt;/_created&gt;&lt;_date&gt;2020-01-20&lt;/_date&gt;&lt;_date_display&gt;2020&lt;/_date_display&gt;&lt;_doi&gt;10.3389/fphar.2020.00456&lt;/_doi&gt;&lt;_impact_factor&gt;   5.810&lt;/_impact_factor&gt;&lt;_isbn&gt;1663-9812 (Print); 1663-9812 (Electronic); 1663-9812 (Linking)&lt;/_isbn&gt;&lt;_journal&gt;Front Pharmacol&lt;/_journal&gt;&lt;_keywords&gt;Markov model; bisphosphonate; economic evaluations; fracture prevention; osteoporosis&lt;/_keywords&gt;&lt;_language&gt;eng&lt;/_language&gt;&lt;_modified&gt;63948111&lt;/_modified&gt;&lt;_ori_publication&gt;Copyright © 2020 You, Zhang, Wu, Liu, Qian, Luo and Mori.&lt;/_ori_publication&gt;&lt;_pages&gt;456&lt;/_pages&gt;&lt;_tertiary_title&gt;Frontiers in pharmacology&lt;/_tertiary_title&gt;&lt;_type_work&gt;Journal Article&lt;/_type_work&gt;&lt;_url&gt;http://www.ncbi.nlm.nih.gov/entrez/query.fcgi?cmd=Retrieve&amp;amp;db=pubmed&amp;amp;dopt=Abstract&amp;amp;list_uids=32425768&amp;amp;query_hl=1&lt;/_url&gt;&lt;_volume&gt;11&lt;/_volume&gt;&lt;/Details&gt;&lt;Extra&gt;&lt;DBUID&gt;{3C083819-5E4C-4949-B418-A91C07A1EB8F}&lt;/DBUID&gt;&lt;/Extra&gt;&lt;/Item&gt;&lt;/References&gt;&lt;/Group&gt;&lt;/Citation&gt;_x000a_"/>
    <w:docVar w:name="NE.Ref{3B1673F9-C4A8-4CB0-B082-75C332EAE153}" w:val=" ADDIN NE.Ref.{3B1673F9-C4A8-4CB0-B082-75C332EAE153}&lt;Citation&gt;&lt;Group&gt;&lt;References&gt;&lt;Item&gt;&lt;ID&gt;32&lt;/ID&gt;&lt;UID&gt;{5A83C237-C048-413F-AA36-26209964942B}&lt;/UID&gt;&lt;Title&gt;Risk of hip fracture according to the World Health Organization criteria for osteopenia and osteoporosis&lt;/Title&gt;&lt;Template&gt;Journal Article&lt;/Template&gt;&lt;Star&gt;0&lt;/Star&gt;&lt;Tag&gt;0&lt;/Tag&gt;&lt;Author&gt;Kanis, J A; Johnell, O; Oden, A; Jonsson, B; De Laet, C; Dawson, A&lt;/Author&gt;&lt;Year&gt;2000&lt;/Year&gt;&lt;Details&gt;&lt;_accession_num&gt;11062343&lt;/_accession_num&gt;&lt;_author_adr&gt;WHO Collaborating Centre for Metabolic Bone Diseases, University of Sheffield Medical School, Sheffield, UK. w.j.pontefract@sheffield.ac.uk&lt;/_author_adr&gt;&lt;_collection_scope&gt;SCI;SCIE&lt;/_collection_scope&gt;&lt;_created&gt;63278585&lt;/_created&gt;&lt;_date&gt;2000-11-01&lt;/_date&gt;&lt;_date_display&gt;2000 Nov&lt;/_date_display&gt;&lt;_doi&gt;10.1016/s8756-3282(00)00381-1&lt;/_doi&gt;&lt;_impact_factor&gt;   4.360&lt;/_impact_factor&gt;&lt;_isbn&gt;8756-3282 (Print); 1873-2763 (Linking)&lt;/_isbn&gt;&lt;_issue&gt;5&lt;/_issue&gt;&lt;_journal&gt;Bone&lt;/_journal&gt;&lt;_keywords&gt;Adult; Bone Diseases, Metabolic/*complications; Female; Hip Fractures/*epidemiology; Humans; Male; Middle Aged; Osteoporosis/*complications; Risk Factors; Sweden/epidemiology; World Health Organization&lt;/_keywords&gt;&lt;_language&gt;eng&lt;/_language&gt;&lt;_modified&gt;63278585&lt;/_modified&gt;&lt;_pages&gt;585-90&lt;/_page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87C05D03-B8C6-47E7-A9E7-B18152D1A121}&lt;/DBUID&gt;&lt;/Extra&gt;&lt;/Item&gt;&lt;/References&gt;&lt;/Group&gt;&lt;Group&gt;&lt;References&gt;&lt;Item&gt;&lt;ID&gt;45&lt;/ID&gt;&lt;UID&gt;{A577A3CF-E8F9-42AF-9E7E-EEA81475A7E7}&lt;/UID&gt;&lt;Title&gt;Meta-analysis of how well measures of bone mineral density predict occurrence of osteoporotic fractures&lt;/Title&gt;&lt;Template&gt;Journal Article&lt;/Template&gt;&lt;Star&gt;0&lt;/Star&gt;&lt;Tag&gt;0&lt;/Tag&gt;&lt;Author&gt;Marshall, D; Johnell, O; Wedel, H&lt;/Author&gt;&lt;Year&gt;1996&lt;/Year&gt;&lt;Details&gt;&lt;_created&gt;63280456&lt;/_created&gt;&lt;_date&gt;1996-05-18&lt;/_date&gt;&lt;_date_display&gt;1996/05/18&lt;/_date_display&gt;&lt;_doi&gt;10.1136/bmj.312.7041.1254&lt;/_doi&gt;&lt;_isbn&gt;0959-8138&lt;/_isbn&gt;&lt;_issue&gt;7041&lt;/_issue&gt;&lt;_journal&gt;BMJ (Clinical research ed.)&lt;/_journal&gt;&lt;_keywords&gt;Aged; *Bone Density; Cohort Studies; Female; Follow-Up Studies; Forecasting; Fractures, Bone/*etiology/physiopathology; Hip Fractures/etiology/physiopathology; Humans; Osteoporosis, Postmenopausal/complications/*physiopathology; Predictive Value of Tests; Prospective Studies; Risk Factors; Sensitivity and Specificity&lt;/_keywords&gt;&lt;_modified&gt;63280456&lt;/_modified&gt;&lt;_ori_publication&gt;BMJ Group&lt;/_ori_publication&gt;&lt;_pages&gt;1254-1259&lt;/_pages&gt;&lt;_url&gt;https://pubmed.ncbi.nlm.nih.gov/8634613_x000d__x000a_https://www.ncbi.nlm.nih.gov/pmc/articles/PMC2351094/&lt;/_url&gt;&lt;_volume&gt;312&lt;/_volume&gt;&lt;/Details&gt;&lt;Extra&gt;&lt;DBUID&gt;{87C05D03-B8C6-47E7-A9E7-B18152D1A121}&lt;/DBUID&gt;&lt;/Extra&gt;&lt;/Item&gt;&lt;/References&gt;&lt;/Group&gt;&lt;/Citation&gt;_x000a_"/>
    <w:docVar w:name="NE.Ref{3B24ED1A-A1C6-4DD5-B7C8-68375C150ADA}" w:val=" ADDIN NE.Ref.{3B24ED1A-A1C6-4DD5-B7C8-68375C150ADA}&lt;Citation&gt;&lt;Group&gt;&lt;References&gt;&lt;Item&gt;&lt;ID&gt;223&lt;/ID&gt;&lt;UID&gt;{E9BD7CCC-9494-4AE7-9E7D-CCB6BFF9023E}&lt;/UID&gt;&lt;Title&gt;Population health status in China: EQ-5D results, by age, sex and socio-economic  status, from the National Health Services Survey 2008&lt;/Title&gt;&lt;Template&gt;Journal Article&lt;/Template&gt;&lt;Star&gt;0&lt;/Star&gt;&lt;Tag&gt;0&lt;/Tag&gt;&lt;Author&gt;Sun, S; Chen, J; Johannesson, M; Kind, P; Xu, L; Zhang, Y; Burström, K&lt;/Author&gt;&lt;Year&gt;2011&lt;/Year&gt;&lt;Details&gt;&lt;_accessed&gt;63960020&lt;/_accessed&gt;&lt;_accession_num&gt;21042861&lt;/_accession_num&gt;&lt;_author_adr&gt;Department of Learning, Informatics, Management and Ethics, Medical Management  Centre, Karolinska Institutet, Nobels väg 15a, 171 77 Stockholm, Sweden.  sun.sun@ki.se&lt;/_author_adr&gt;&lt;_collection_scope&gt;SCI;SCIE;SSCI&lt;/_collection_scope&gt;&lt;_created&gt;63948230&lt;/_created&gt;&lt;_date&gt;2011-04-01&lt;/_date&gt;&lt;_date_display&gt;2011 Apr&lt;/_date_display&gt;&lt;_doi&gt;10.1007/s11136-010-9762-x&lt;/_doi&gt;&lt;_impact_factor&gt;   4.147&lt;/_impact_factor&gt;&lt;_isbn&gt;1573-2649 (Electronic); 0962-9343 (Print); 0962-9343 (Linking)&lt;/_isbn&gt;&lt;_issue&gt;3&lt;/_issue&gt;&lt;_journal&gt;Qual Life Res&lt;/_journal&gt;&lt;_language&gt;eng&lt;/_language&gt;&lt;_modified&gt;63960020&lt;/_modified&gt;&lt;_pages&gt;309-20&lt;/_pages&gt;&lt;_subject_headings&gt;Adolescent; Adult; Age Factors; Aged; Aged, 80 and over; China/epidemiology; Female; *Health Status Indicators; Health Surveys/statistics &amp;amp; numerical data; Humans; Male; Middle Aged; *National Health Programs; Sex Factors; Social Class; *Surveys and Questionnaires; Young Adult&lt;/_subject_headings&gt;&lt;_tertiary_title&gt;Quality of life research : an international journal of quality of life aspects of _x000d__x000a_      treatment, care and rehabilitation&lt;/_tertiary_title&gt;&lt;_type_work&gt;Journal Article; Research Support, Non-U.S. Gov&amp;apos;t&lt;/_type_work&gt;&lt;_url&gt;http://www.ncbi.nlm.nih.gov/entrez/query.fcgi?cmd=Retrieve&amp;amp;db=pubmed&amp;amp;dopt=Abstract&amp;amp;list_uids=21042861&amp;amp;query_hl=1&lt;/_url&gt;&lt;_volume&gt;20&lt;/_volume&gt;&lt;/Details&gt;&lt;Extra&gt;&lt;DBUID&gt;{3C083819-5E4C-4949-B418-A91C07A1EB8F}&lt;/DBUID&gt;&lt;/Extra&gt;&lt;/Item&gt;&lt;/References&gt;&lt;/Group&gt;&lt;/Citation&gt;_x000a_"/>
    <w:docVar w:name="NE.Ref{3BD6E45F-127C-4094-81A3-D45EE18DB690}" w:val=" ADDIN NE.Ref.{3BD6E45F-127C-4094-81A3-D45EE18DB690}&lt;Citation&gt;&lt;Group&gt;&lt;References&gt;&lt;Item&gt;&lt;ID&gt;167&lt;/ID&gt;&lt;UID&gt;{2DBABCFC-22AC-4683-A23F-55E5D2033267}&lt;/UID&gt;&lt;Title&gt;Cost-Effectiveness of Sequential Teriparatide/Alendronate Versus Alendronate-Alone  Strategies in High-Risk Osteoporotic Women in the US: Analyzing the Impact of  Generic/Biosimilar Teriparatide&lt;/Title&gt;&lt;Template&gt;Journal Article&lt;/Template&gt;&lt;Star&gt;0&lt;/Star&gt;&lt;Tag&gt;0&lt;/Tag&gt;&lt;Author&gt;Mori, T; Crandall, C J; Ganz, D A&lt;/Author&gt;&lt;Year&gt;2019&lt;/Year&gt;&lt;Details&gt;&lt;_accession_num&gt;31768491&lt;/_accession_num&gt;&lt;_author_adr&gt;Department of Health Services Research, Faculty of Medicine University of Tsukuba  Tsukuba Ibaraki Japan.; Health Services Research and Development Center University of Tsukuba Tsukuba  Ibaraki Japan.; Department of General Internal Medicine Eastern Chiba Medical Center Togane Chiba  Japan.; Division of General Internal Medicine and Health Services Research, Department of  Medicine, David Geffen School of Medicine University of California, Los Angeles Los  Angeles CA USA.; Geriatric Research, Education and Clinical Center and HSR&amp;amp;D Center for the Study of  Healthcare Innovation, Implementation and Policy, Veterans Affairs Greater Los  Angeles Healthcare System Los Angeles CA USA.; Division of Geriatrics, Department of Medicine, David Geffen School of Medicine  University of California, Los Angeles Los Angeles CA USA.; Health Unit RAND Corporation Santa Monica CA USA.&lt;/_author_adr&gt;&lt;_created&gt;63933788&lt;/_created&gt;&lt;_date&gt;2019-11-01&lt;/_date&gt;&lt;_date_display&gt;2019 Nov&lt;/_date_display&gt;&lt;_doi&gt;10.1002/jbm4.10233&lt;/_doi&gt;&lt;_isbn&gt;2473-4039 (Electronic); 2473-4039 (Linking)&lt;/_isbn&gt;&lt;_issue&gt;11&lt;/_issue&gt;&lt;_journal&gt;JBMR Plus&lt;/_journal&gt;&lt;_keywords&gt;ALENDRONATE; BIOSIMILAR; COST‐EFFECTIVENESS ANALYSIS; GENERIC; OSTEOPOROSIS; TERIPARATIDE&lt;/_keywords&gt;&lt;_language&gt;eng&lt;/_language&gt;&lt;_modified&gt;63959752&lt;/_modified&gt;&lt;_ori_publication&gt;© 2019 The Authors. JBMR Plus published by Wiley Periodicals, Inc. on behalf of _x000d__x000a_      American Society for Bone and Mineral Research.&lt;/_ori_publication&gt;&lt;_pages&gt;e10233&lt;/_pages&gt;&lt;_tertiary_title&gt;JBMR plus&lt;/_tertiary_title&gt;&lt;_type_work&gt;Journal Article&lt;/_type_work&gt;&lt;_url&gt;http://www.ncbi.nlm.nih.gov/entrez/query.fcgi?cmd=Retrieve&amp;amp;db=pubmed&amp;amp;dopt=Abstract&amp;amp;list_uids=31768491&amp;amp;query_hl=1&lt;/_url&gt;&lt;_volume&gt;3&lt;/_volume&gt;&lt;_accessed&gt;63959753&lt;/_accessed&gt;&lt;/Details&gt;&lt;Extra&gt;&lt;DBUID&gt;{3C083819-5E4C-4949-B418-A91C07A1EB8F}&lt;/DBUID&gt;&lt;/Extra&gt;&lt;/Item&gt;&lt;/References&gt;&lt;/Group&gt;&lt;/Citation&gt;_x000a_"/>
    <w:docVar w:name="NE.Ref{3CF0798D-A717-47EA-A0E0-577F5CB5D9D2}" w:val=" ADDIN NE.Ref.{3CF0798D-A717-47EA-A0E0-577F5CB5D9D2}&lt;Citation&gt;&lt;Group&gt;&lt;References&gt;&lt;Item&gt;&lt;ID&gt;29&lt;/ID&gt;&lt;UID&gt;{97F45826-B9D2-4F59-B182-26E13978767D}&lt;/UID&gt;&lt;Title&gt;Hip fractures in Hefei, China: the Hefei osteoporosis project&lt;/Title&gt;&lt;Template&gt;Journal Article&lt;/Template&gt;&lt;Star&gt;0&lt;/Star&gt;&lt;Tag&gt;0&lt;/Tag&gt;&lt;Author&gt;Wang, J; Wang, Y; Liu, W D; Wang, F; Yin, Z S&lt;/Author&gt;&lt;Year&gt;2014&lt;/Year&gt;&lt;Details&gt;&lt;_accession_num&gt;23784553&lt;/_accession_num&gt;&lt;_author_adr&gt;Department of Orthopaedics, The First Affiliated Hospital of Anhui Medical University, Hefei, Anhui, China.&lt;/_author_adr&gt;&lt;_collection_scope&gt;SCIE&lt;/_collection_scope&gt;&lt;_created&gt;62987020&lt;/_created&gt;&lt;_date&gt;2014-03-01&lt;/_date&gt;&lt;_date_display&gt;2014 Mar&lt;/_date_display&gt;&lt;_doi&gt;10.1007/s00774-013-0484-3&lt;/_doi&gt;&lt;_impact_factor&gt;   2.310&lt;/_impact_factor&gt;&lt;_isbn&gt;1435-5604 (Electronic); 0914-8779 (Linking)&lt;/_isbn&gt;&lt;_issue&gt;2&lt;/_issue&gt;&lt;_journal&gt;J Bone Miner Metab&lt;/_journal&gt;&lt;_keywords&gt;Age Factors; Aged; Aged, 80 and over; China/epidemiology; Female; Hip Fractures/complications/*epidemiology; Humans; Male; Middle Aged; Osteoporosis/complications; Sex Factors&lt;/_keywords&gt;&lt;_language&gt;eng&lt;/_language&gt;&lt;_modified&gt;63278574&lt;/_modified&gt;&lt;_pages&gt;206-14&lt;/_pages&gt;&lt;_tertiary_title&gt;Journal of bone and mineral metabolism&lt;/_tertiary_title&gt;&lt;_type_work&gt;Journal Article&lt;/_type_work&gt;&lt;_url&gt;http://www.ncbi.nlm.nih.gov/entrez/query.fcgi?cmd=Retrieve&amp;amp;db=pubmed&amp;amp;dopt=Abstract&amp;amp;list_uids=23784553&amp;amp;query_hl=1&lt;/_url&gt;&lt;_volume&gt;32&lt;/_volume&gt;&lt;/Details&gt;&lt;Extra&gt;&lt;DBUID&gt;{87C05D03-B8C6-47E7-A9E7-B18152D1A121}&lt;/DBUID&gt;&lt;/Extra&gt;&lt;/Item&gt;&lt;/References&gt;&lt;/Group&gt;&lt;/Citation&gt;_x000a_"/>
    <w:docVar w:name="NE.Ref{3D66A57D-C8C5-4D29-9FCB-896B2F376070}" w:val=" ADDIN NE.Ref.{3D66A57D-C8C5-4D29-9FCB-896B2F376070}&lt;Citation&gt;&lt;Group&gt;&lt;References&gt;&lt;Item&gt;&lt;ID&gt;235&lt;/ID&gt;&lt;UID&gt;{7057A1DF-DBF4-4FD2-AE3C-D4C274D42AE5}&lt;/UID&gt;&lt;Title&gt;Cost-effectiveness of zoledronic acid compared with sequential denosumab/alendronate  for older osteoporotic women in Japan&lt;/Title&gt;&lt;Template&gt;Journal Article&lt;/Template&gt;&lt;Star&gt;0&lt;/Star&gt;&lt;Tag&gt;0&lt;/Tag&gt;&lt;Author&gt;Mori, T; Crandall, C J; Fujii, T; Ganz, D A&lt;/Author&gt;&lt;Year&gt;2021&lt;/Year&gt;&lt;Details&gt;&lt;_accession_num&gt;34264429&lt;/_accession_num&gt;&lt;_author_adr&gt;Department of General Medical Science, Graduate School of Medicine, Chiba  University, 1-8-1 Inohana, Chuo-ku, Chiba, Chiba, 260-8670, Japan.  takahiromori@outlook.com.; Health Services Research and Development Center, University of Tsukuba, Tsukuba,  Ibaraki, Japan. takahiromori@outlook.com.; Department of General Internal Medicine, Eastern Chiba Medical Center, Togane,  Chiba, Japan. takahiromori@outlook.com.; Division of General Internal Medicine and Health Services Research, Department of  Medicine, David Geffen School of Medicine at University of California, Los Angeles,  Los Angeles, CA, USA.; Department of Medical Research and Management for Musculoskeletal Pain, 22nd Century  Medical and Research Center, University of Tokyo Hospital, Tokyo, Japan.; Geriatric Research, Education and Clinical Center and HSR&amp;amp;D Center for the Study of  Healthcare Innovation, Implementation and Policy, Veterans Affairs Greater Los  Angeles Healthcare System, Los Angeles, CA, USA.; Division of Geriatrics, Department of Medicine, David Geffen School of Medicine at  University of California, Los Angeles, Los Angeles, CA, USA.; Health Unit, RAND Corporation, Santa Monica, CA, USA.&lt;/_author_adr&gt;&lt;_date_display&gt;2021 Jul 15&lt;/_date_display&gt;&lt;_date&gt;2021-07-15&lt;/_date&gt;&lt;_doi&gt;10.1007/s11657-021-00956-z&lt;/_doi&gt;&lt;_isbn&gt;1862-3514 (Electronic); 1862-3522 (Print)&lt;/_isbn&gt;&lt;_issue&gt;1&lt;/_issue&gt;&lt;_journal&gt;Arch Osteoporos&lt;/_journal&gt;&lt;_keywords&gt;*Cost-effectiveness analysis; *Denosumab; *Fracture prevention; *Osteoporosis; *Zoledronic acid&lt;/_keywords&gt;&lt;_language&gt;eng&lt;/_language&gt;&lt;_ori_publication&gt;© 2021. The Author(s).&lt;/_ori_publication&gt;&lt;_pages&gt;113&lt;/_pages&gt;&lt;_subject_headings&gt;Aged; Alendronate; *Bone Density Conservation Agents; Cost-Benefit Analysis; Denosumab; Female; Humans; Japan; *Osteoporosis, Postmenopausal/drug therapy; *Osteoporotic Fractures/drug therapy/prevention &amp;amp; control; Quality-Adjusted Life Years; Zoledronic Acid&lt;/_subject_headings&gt;&lt;_tertiary_title&gt;Archives of osteoporosis&lt;/_tertiary_title&gt;&lt;_type_work&gt;Journal Article; Research Support, Non-U.S. Gov&amp;apos;t&lt;/_type_work&gt;&lt;_url&gt;http://www.ncbi.nlm.nih.gov/entrez/query.fcgi?cmd=Retrieve&amp;amp;db=pubmed&amp;amp;dopt=Abstract&amp;amp;list_uids=34264429&amp;amp;query_hl=1&lt;/_url&gt;&lt;_volume&gt;16&lt;/_volume&gt;&lt;_created&gt;63974805&lt;/_created&gt;&lt;_modified&gt;63974805&lt;/_modified&gt;&lt;_impact_factor&gt;   2.617&lt;/_impact_factor&gt;&lt;_collection_scope&gt;SCIE&lt;/_collection_scope&gt;&lt;/Details&gt;&lt;Extra&gt;&lt;DBUID&gt;{3C083819-5E4C-4949-B418-A91C07A1EB8F}&lt;/DBUID&gt;&lt;/Extra&gt;&lt;/Item&gt;&lt;/References&gt;&lt;/Group&gt;&lt;/Citation&gt;_x000a_"/>
    <w:docVar w:name="NE.Ref{3D6D65AF-25B4-4E6B-89F8-F54A41E44C12}" w:val=" ADDIN NE.Ref.{3D6D65AF-25B4-4E6B-89F8-F54A41E44C12}&lt;Citation&gt;&lt;Group&gt;&lt;References&gt;&lt;Item&gt;&lt;ID&gt;30&lt;/ID&gt;&lt;UID&gt;{4F339E99-4FA4-4DD5-B81E-0BB457C43543}&lt;/UID&gt;&lt;Title&gt;Epidemiology of distal forearm fractures in Oslo, Norway&lt;/Title&gt;&lt;Template&gt;Journal Article&lt;/Template&gt;&lt;Star&gt;0&lt;/Star&gt;&lt;Tag&gt;0&lt;/Tag&gt;&lt;Author&gt;Lofthus, C M; Frihagen, F; Meyer, H E; Nordsletten, L; Melhuus, K; Falch, J A&lt;/Author&gt;&lt;Year&gt;2008&lt;/Year&gt;&lt;Details&gt;&lt;_accessed&gt;63280102&lt;/_accessed&gt;&lt;_accession_num&gt;17985071&lt;/_accession_num&gt;&lt;_author_adr&gt;Centre of Endocrinology, The Hormone Laboratory, Aker University Hospital, 0514 Oslo, Norway. c.m.lofthus@medisin.uio.no&lt;/_author_adr&gt;&lt;_created&gt;62987024&lt;/_created&gt;&lt;_date&gt;2008-06-01&lt;/_date&gt;&lt;_date_display&gt;2008 Jun&lt;/_date_display&gt;&lt;_doi&gt;10.1007/s00198-007-0499-5&lt;/_doi&gt;&lt;_impact_factor&gt;   3.819&lt;/_impact_factor&gt;&lt;_isbn&gt;0937-941X (Print); 0937-941X (Linking)&lt;/_isbn&gt;&lt;_issue&gt;6&lt;/_issue&gt;&lt;_journal&gt;Osteoporos Int&lt;/_journal&gt;&lt;_keywords&gt;Adult; Age Distribution; Aged; Aged, 80 and over; Asian Continental Ancestry Group/statistics &amp;amp; numerical data; Female; Forearm Injuries/*epidemiology/ethnology; Fractures, Bone/*epidemiology/ethnology; Humans; Incidence; Male; Middle Aged; Norway/epidemiology; Sex Distribution; Young Adult&lt;/_keywords&gt;&lt;_language&gt;eng&lt;/_language&gt;&lt;_modified&gt;63280321&lt;/_modified&gt;&lt;_pages&gt;781-6&lt;/_page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Journal Article; Research Support, Non-U.S. Gov&amp;apos;t&lt;/_type_work&gt;&lt;_url&gt;http://www.ncbi.nlm.nih.gov/entrez/query.fcgi?cmd=Retrieve&amp;amp;db=pubmed&amp;amp;dopt=Abstract&amp;amp;list_uids=17985071&amp;amp;query_hl=1&lt;/_url&gt;&lt;_volume&gt;19&lt;/_volume&gt;&lt;/Details&gt;&lt;Extra&gt;&lt;DBUID&gt;{87C05D03-B8C6-47E7-A9E7-B18152D1A121}&lt;/DBUID&gt;&lt;/Extra&gt;&lt;/Item&gt;&lt;/References&gt;&lt;/Group&gt;&lt;/Citation&gt;_x000a_"/>
    <w:docVar w:name="NE.Ref{3E9D584B-9EF2-41DA-A91C-F7DEFFCC9975}" w:val=" ADDIN NE.Ref.{3E9D584B-9EF2-41DA-A91C-F7DEFFCC9975}&lt;Citation&gt;&lt;Group&gt;&lt;References&gt;&lt;Item&gt;&lt;ID&gt;15&lt;/ID&gt;&lt;UID&gt;{8B5AB474-27A2-48E1-8F66-42768C6266EB}&lt;/UID&gt;&lt;Title&gt;Systematic review and meta-analysis of real-world adherence to drug therapy for osteoporosis&lt;/Title&gt;&lt;Template&gt;Journal Article&lt;/Template&gt;&lt;Star&gt;0&lt;/Star&gt;&lt;Tag&gt;0&lt;/Tag&gt;&lt;Author&gt;Kothawala, P; Badamgarav, E; Ryu, S; Miller, R M; Halbert, R J&lt;/Author&gt;&lt;Year&gt;2007&lt;/Year&gt;&lt;Details&gt;&lt;_accession_num&gt;18053457&lt;/_accession_num&gt;&lt;_author_adr&gt;Cerner LifeSciences, 9100 Wilshire Blvd, Ste 655E, Beverly Hills, CA 90212, USA.  prajesh.kothawala@cerner.com&lt;/_author_adr&gt;&lt;_collection_scope&gt;SCI;SCIE&lt;/_collection_scope&gt;&lt;_created&gt;63274734&lt;/_created&gt;&lt;_date&gt;2007-12-01&lt;/_date&gt;&lt;_date_display&gt;2007 Dec&lt;/_date_display&gt;&lt;_doi&gt;10.1016/S0025-6196(11)61093-8&lt;/_doi&gt;&lt;_impact_factor&gt;   7.091&lt;/_impact_factor&gt;&lt;_isbn&gt;0025-6196 (Print); 0025-6196 (Linking)&lt;/_isbn&gt;&lt;_issue&gt;12&lt;/_issue&gt;&lt;_journal&gt;Mayo Clin Proc&lt;/_journal&gt;&lt;_keywords&gt;Bone Density Conservation Agents/therapeutic use; Hormone Replacement Therapy; Humans; Osteoporosis/*drug therapy; Patient Compliance/*statistics &amp;amp; numerical data; Selective Estrogen Receptor Modulators/therapeutic use&lt;/_keywords&gt;&lt;_language&gt;eng&lt;/_language&gt;&lt;_modified&gt;63274734&lt;/_modified&gt;&lt;_pages&gt;1493-501&lt;/_pages&gt;&lt;_tertiary_title&gt;Mayo Clinic proceedings&lt;/_tertiary_title&gt;&lt;_type_work&gt;Journal Article; Meta-Analysis; Research Support, Non-U.S. Gov&amp;apos;t; Review; Systematic Review&lt;/_type_work&gt;&lt;_url&gt;http://www.ncbi.nlm.nih.gov/entrez/query.fcgi?cmd=Retrieve&amp;amp;db=pubmed&amp;amp;dopt=Abstract&amp;amp;list_uids=18053457&amp;amp;query_hl=1&lt;/_url&gt;&lt;_volume&gt;82&lt;/_volume&gt;&lt;/Details&gt;&lt;Extra&gt;&lt;DBUID&gt;{87C05D03-B8C6-47E7-A9E7-B18152D1A121}&lt;/DBUID&gt;&lt;/Extra&gt;&lt;/Item&gt;&lt;/References&gt;&lt;/Group&gt;&lt;/Citation&gt;_x000a_"/>
    <w:docVar w:name="NE.Ref{3F0C266F-553B-4E1B-B283-510D3322BEBF}" w:val=" ADDIN NE.Ref.{3F0C266F-553B-4E1B-B283-510D3322BEBF}&lt;Citation&gt;&lt;Group&gt;&lt;References&gt;&lt;Item&gt;&lt;ID&gt;170&lt;/ID&gt;&lt;UID&gt;{D901F38D-AD9C-4C6C-A1E8-6DACAE9B3D5C}&lt;/UID&gt;&lt;Title&gt;Cost effectiveness of denosumab compared with oral bisphosphonates in the treatment  of post-menopausal osteoporotic women in Belgium&lt;/Title&gt;&lt;Template&gt;Journal Article&lt;/Template&gt;&lt;Star&gt;0&lt;/Star&gt;&lt;Tag&gt;0&lt;/Tag&gt;&lt;Author&gt;Hiligsmann, M; Reginster, J Y&lt;/Author&gt;&lt;Year&gt;2011&lt;/Year&gt;&lt;Details&gt;&lt;_accession_num&gt;21692551&lt;/_accession_num&gt;&lt;_author_adr&gt;Pharmacoeconomics Research Unit, University of Liège, Belgium.  m.hiligsmann@ulg.ac.be&lt;/_author_adr&gt;&lt;_collection_scope&gt;SCI;SCIE;SSCI&lt;/_collection_scope&gt;&lt;_created&gt;63933814&lt;/_created&gt;&lt;_date&gt;2011-10-01&lt;/_date&gt;&lt;_date_display&gt;2011 Oct&lt;/_date_display&gt;&lt;_doi&gt;10.2165/11539980-000000000-00000&lt;/_doi&gt;&lt;_impact_factor&gt;   4.981&lt;/_impact_factor&gt;&lt;_isbn&gt;1179-2027 (Electronic); 1170-7690 (Linking)&lt;/_isbn&gt;&lt;_issue&gt;10&lt;/_issue&gt;&lt;_journal&gt;Pharmacoeconomics&lt;/_journal&gt;&lt;_language&gt;eng&lt;/_language&gt;&lt;_modified&gt;63933814&lt;/_modified&gt;&lt;_pages&gt;895-911&lt;/_pages&gt;&lt;_subject_headings&gt;Aged; Aged, 80 and over; Antibodies, Monoclonal/*economics/therapeutic use; Antibodies, Monoclonal, Humanized; Belgium; Bone Density Conservation Agents/*economics/therapeutic use; Cost-Benefit Analysis; Denosumab; Diphosphonates/*economics/therapeutic use; Female; Humans; Medication Adherence; Middle Aged; Models, Economic; Osteoporosis, Postmenopausal/*drug therapy/economics; Quality-Adjusted Life Years&lt;/_subject_headings&gt;&lt;_tertiary_title&gt;PharmacoEconomics&lt;/_tertiary_title&gt;&lt;_type_work&gt;Comparative Study; Journal Article; Research Support, Non-U.S. Gov&amp;apos;t&lt;/_type_work&gt;&lt;_url&gt;http://www.ncbi.nlm.nih.gov/entrez/query.fcgi?cmd=Retrieve&amp;amp;db=pubmed&amp;amp;dopt=Abstract&amp;amp;list_uids=21692551&amp;amp;query_hl=1&lt;/_url&gt;&lt;_volume&gt;29&lt;/_volume&gt;&lt;/Details&gt;&lt;Extra&gt;&lt;DBUID&gt;{3C083819-5E4C-4949-B418-A91C07A1EB8F}&lt;/DBUID&gt;&lt;/Extra&gt;&lt;/Item&gt;&lt;/References&gt;&lt;/Group&gt;&lt;/Citation&gt;_x000a_"/>
    <w:docVar w:name="NE.Ref{3FB48006-3E09-4223-B5E8-04371D11B6B7}" w:val=" ADDIN NE.Ref.{3FB48006-3E09-4223-B5E8-04371D11B6B7}&lt;Citation&gt;&lt;Group&gt;&lt;References&gt;&lt;Item&gt;&lt;ID&gt;198&lt;/ID&gt;&lt;UID&gt;{50FAEB65-4583-45D7-B740-28E78A4B00CC}&lt;/UID&gt;&lt;Title/&gt;&lt;Template&gt;Web Page&lt;/Template&gt;&lt;Star&gt;0&lt;/Star&gt;&lt;Tag&gt;0&lt;/Tag&gt;&lt;Author&gt;&amp;quot;National Medical Products Administration&amp;quot;&lt;/Author&gt;&lt;Year&gt;0&lt;/Year&gt;&lt;Details&gt;&lt;_accessed&gt;63948191&lt;/_accessed&gt;&lt;_created&gt;63941367&lt;/_created&gt;&lt;_issue&gt;October 10&lt;/_issue&gt;&lt;_modified&gt;63943975&lt;/_modified&gt;&lt;_url&gt;https://www.nmpa.gov.cn/yaopin/index.html&lt;/_url&gt;&lt;_volume&gt;2020&lt;/_volume&gt;&lt;/Details&gt;&lt;Extra&gt;&lt;DBUID&gt;{3C083819-5E4C-4949-B418-A91C07A1EB8F}&lt;/DBUID&gt;&lt;/Extra&gt;&lt;/Item&gt;&lt;/References&gt;&lt;/Group&gt;&lt;/Citation&gt;_x000a_"/>
    <w:docVar w:name="NE.Ref{401642B0-DC00-4160-B5FD-970E0E8B3A6E}" w:val=" ADDIN NE.Ref.{401642B0-DC00-4160-B5FD-970E0E8B3A6E}&lt;Citation&gt;&lt;Group&gt;&lt;References&gt;&lt;Item&gt;&lt;ID&gt;234&lt;/ID&gt;&lt;UID&gt;{44042C33-809B-4439-A652-1222331B669D}&lt;/UID&gt;&lt;Title&gt;Teriparatide [human PTH(1-34)]: 2.5 years of experience on the use and safety of the  drug for the treatment of osteoporosis&lt;/Title&gt;&lt;Template&gt;Journal Article&lt;/Template&gt;&lt;Star&gt;0&lt;/Star&gt;&lt;Tag&gt;0&lt;/Tag&gt;&lt;Author&gt;Tashjian, AH Jr; Gagel, R F&lt;/Author&gt;&lt;Year&gt;2006&lt;/Year&gt;&lt;Details&gt;&lt;_accession_num&gt;16491282&lt;/_accession_num&gt;&lt;_author_adr&gt;Department of Genetics and Complex Diseases, Harvard School of Public Health,  Boston, Massachusetts 02115, USA.&lt;/_author_adr&gt;&lt;_collection_scope&gt;SCI;SCIE&lt;/_collection_scope&gt;&lt;_created&gt;63974677&lt;/_created&gt;&lt;_date&gt;2006-03-01&lt;/_date&gt;&lt;_date_display&gt;2006 Mar&lt;/_date_display&gt;&lt;_doi&gt;10.1359/JBMR.051023&lt;/_doi&gt;&lt;_impact_factor&gt;   6.741&lt;/_impact_factor&gt;&lt;_isbn&gt;0884-0431 (Print); 0884-0431 (Linking)&lt;/_isbn&gt;&lt;_issue&gt;3&lt;/_issue&gt;&lt;_journal&gt;J Bone Miner Res&lt;/_journal&gt;&lt;_language&gt;eng&lt;/_language&gt;&lt;_modified&gt;63974677&lt;/_modified&gt;&lt;_pages&gt;354-65&lt;/_pages&gt;&lt;_subject_headings&gt;Bone Density Conservation Agents/administration &amp;amp; dosage/adverse _x000d__x000a_      effects/*therapeutic use; Humans; Osteoporosis/*drug therapy; Teriparatide/administration &amp;amp; dosage/adverse effects/*therapeutic use&lt;/_subject_headings&gt;&lt;_tertiary_title&gt;Journal of bone and mineral research : the official journal of the American Society _x000d__x000a_      for Bone and Mineral Research&lt;/_tertiary_title&gt;&lt;_type_work&gt;Journal Article; Research Support, Non-U.S. Gov&amp;apos;t; Review&lt;/_type_work&gt;&lt;_url&gt;http://www.ncbi.nlm.nih.gov/entrez/query.fcgi?cmd=Retrieve&amp;amp;db=pubmed&amp;amp;dopt=Abstract&amp;amp;list_uids=16491282&amp;amp;query_hl=1&lt;/_url&gt;&lt;_volume&gt;21&lt;/_volume&gt;&lt;/Details&gt;&lt;Extra&gt;&lt;DBUID&gt;{3C083819-5E4C-4949-B418-A91C07A1EB8F}&lt;/DBUID&gt;&lt;/Extra&gt;&lt;/Item&gt;&lt;/References&gt;&lt;/Group&gt;&lt;/Citation&gt;_x000a_"/>
    <w:docVar w:name="NE.Ref{41666205-60C8-4CC1-88AC-65DDC4B74C90}" w:val=" ADDIN NE.Ref.{41666205-60C8-4CC1-88AC-65DDC4B74C90}&lt;Citation&gt;&lt;Group&gt;&lt;References&gt;&lt;Item&gt;&lt;ID&gt;202&lt;/ID&gt;&lt;UID&gt;{5FC9D70E-9018-45AC-9061-34FA9A537C99}&lt;/UID&gt;&lt;Title&gt;Cost-Effectiveness of Zoledronic Acid Versus Oral Alendronate for Postmenopausal  Osteoporotic Women in China&lt;/Title&gt;&lt;Template&gt;Journal Article&lt;/Template&gt;&lt;Star&gt;0&lt;/Star&gt;&lt;Tag&gt;0&lt;/Tag&gt;&lt;Author&gt;You, R; Zhang, Y; Wu, D B; Liu, J; Qian, X; Luo, N; Mori, T&lt;/Author&gt;&lt;Year&gt;2020&lt;/Year&gt;&lt;Details&gt;&lt;_accessed&gt;63960076&lt;/_accessed&gt;&lt;_accession_num&gt;32425768&lt;/_accession_num&gt;&lt;_author_adr&gt;Department of Pharmacy, Union Hospital, Tongji Medical College, Huazhong University  of Science and Technology, Wuhan, China.; Department of Pharmacy, Union Hospital, Tongji Medical College, Huazhong University  of Science and Technology, Wuhan, China.; School of Pharmacy, Monash University Malaysia, Bandar Sunway, Malaysia.; Department of Pharmacy, Tongji Hospital, Tongji Medical College, Huazhong University  of Science and Technology, Wuhan, China.; Saw Swee Hock School of Public Health, National University of Singapore, Singapore,  Singapore.; Saw Swee Hock School of Public Health, National University of Singapore, Singapore,  Singapore.; Department of Health Services Research, Faculty of Medicine, University of Tsukuba,  Tsukuba, Japan.; Health Services Research and Development Center, University of Tsukuba, Tsukuba,  Japan.; Department of General Internal Medicine, Eastern Chiba Medical Center, Togane,  Japan.&lt;/_author_adr&gt;&lt;_collection_scope&gt;SCIE&lt;/_collection_scope&gt;&lt;_created&gt;63948102&lt;/_created&gt;&lt;_date&gt;2020-01-20&lt;/_date&gt;&lt;_date_display&gt;2020&lt;/_date_display&gt;&lt;_doi&gt;10.3389/fphar.2020.00456&lt;/_doi&gt;&lt;_impact_factor&gt;   5.810&lt;/_impact_factor&gt;&lt;_isbn&gt;1663-9812 (Print); 1663-9812 (Electronic); 1663-9812 (Linking)&lt;/_isbn&gt;&lt;_journal&gt;Front Pharmacol&lt;/_journal&gt;&lt;_keywords&gt;Markov model; bisphosphonate; economic evaluations; fracture prevention; osteoporosis&lt;/_keywords&gt;&lt;_language&gt;eng&lt;/_language&gt;&lt;_modified&gt;63948111&lt;/_modified&gt;&lt;_ori_publication&gt;Copyright © 2020 You, Zhang, Wu, Liu, Qian, Luo and Mori.&lt;/_ori_publication&gt;&lt;_pages&gt;456&lt;/_pages&gt;&lt;_tertiary_title&gt;Frontiers in pharmacology&lt;/_tertiary_title&gt;&lt;_type_work&gt;Journal Article&lt;/_type_work&gt;&lt;_url&gt;http://www.ncbi.nlm.nih.gov/entrez/query.fcgi?cmd=Retrieve&amp;amp;db=pubmed&amp;amp;dopt=Abstract&amp;amp;list_uids=32425768&amp;amp;query_hl=1&lt;/_url&gt;&lt;_volume&gt;11&lt;/_volume&gt;&lt;/Details&gt;&lt;Extra&gt;&lt;DBUID&gt;{3C083819-5E4C-4949-B418-A91C07A1EB8F}&lt;/DBUID&gt;&lt;/Extra&gt;&lt;/Item&gt;&lt;/References&gt;&lt;/Group&gt;&lt;/Citation&gt;_x000a_"/>
    <w:docVar w:name="NE.Ref{41E5905A-199A-41C9-B04A-619AE15907EB}" w:val=" ADDIN NE.Ref.{41E5905A-199A-41C9-B04A-619AE15907EB}&lt;Citation&gt;&lt;Group&gt;&lt;References&gt;&lt;Item&gt;&lt;ID&gt;207&lt;/ID&gt;&lt;UID&gt;{3D128B9F-F77F-4C8C-B0F6-AEA02C95FDC4}&lt;/UID&gt;&lt;Title&gt;Cost effectiveness of ibandronate for the prevention of fractures in inflammatory  bowel disease-related osteoporosis: cost-utility analysis using a Markov model&lt;/Title&gt;&lt;Template&gt;Journal Article&lt;/Template&gt;&lt;Star&gt;0&lt;/Star&gt;&lt;Tag&gt;0&lt;/Tag&gt;&lt;Author&gt;Kreck, S; Klaus, J; Leidl, R; von Tirpitz, C; Konnopka, A; Matschinger, H; König, H H&lt;/Author&gt;&lt;Year&gt;2008&lt;/Year&gt;&lt;Details&gt;&lt;_accession_num&gt;18370566&lt;/_accession_num&gt;&lt;_author_adr&gt;Health Economics Research Unit, University of Leipzig, Leipzig, Germany.&lt;/_author_adr&gt;&lt;_collection_scope&gt;SCI;SCIE;SSCI&lt;/_collection_scope&gt;&lt;_created&gt;63948119&lt;/_created&gt;&lt;_date&gt;2008-01-20&lt;/_date&gt;&lt;_date_display&gt;2008&lt;/_date_display&gt;&lt;_doi&gt;10.2165/00019053-200826040-00004&lt;/_doi&gt;&lt;_impact_factor&gt;   4.981&lt;/_impact_factor&gt;&lt;_isbn&gt;1170-7690 (Print); 1170-7690 (Linking)&lt;/_isbn&gt;&lt;_issue&gt;4&lt;/_issue&gt;&lt;_journal&gt;Pharmacoeconomics&lt;/_journal&gt;&lt;_language&gt;eng&lt;/_language&gt;&lt;_modified&gt;63948119&lt;/_modified&gt;&lt;_pages&gt;311-28&lt;/_pages&gt;&lt;_subject_headings&gt;Adult; Aged; Bone Density/drug effects; Bone Density Conservation Agents/*economics/*therapeutic use; Calcium/economics/therapeutic use; Cholecalciferol/economics/therapeutic use; Cost-Benefit Analysis; Diphosphonates/*economics/*therapeutic use; Drug Therapy, Combination; Female; Fractures, Bone/*prevention &amp;amp; control; Germany; Humans; Ibandronic Acid; Inflammatory Bowel Diseases/complications; Male; Markov Chains; Models, Economic; Osteoporosis/etiology/*prevention &amp;amp; control; Quality-Adjusted Life Years; Sodium Fluoride/economics/therapeutic use&lt;/_subject_headings&gt;&lt;_tertiary_title&gt;PharmacoEconomics&lt;/_tertiary_title&gt;&lt;_type_work&gt;Journal Article; Research Support, Non-U.S. Gov&amp;apos;t&lt;/_type_work&gt;&lt;_url&gt;http://www.ncbi.nlm.nih.gov/entrez/query.fcgi?cmd=Retrieve&amp;amp;db=pubmed&amp;amp;dopt=Abstract&amp;amp;list_uids=18370566&amp;amp;query_hl=1&lt;/_url&gt;&lt;_volume&gt;26&lt;/_volume&gt;&lt;/Details&gt;&lt;Extra&gt;&lt;DBUID&gt;{3C083819-5E4C-4949-B418-A91C07A1EB8F}&lt;/DBUID&gt;&lt;/Extra&gt;&lt;/Item&gt;&lt;/References&gt;&lt;/Group&gt;&lt;/Citation&gt;_x000a_"/>
    <w:docVar w:name="NE.Ref{41FBDB9C-35C6-4771-9289-414C815AA0CA}" w:val=" ADDIN NE.Ref.{41FBDB9C-35C6-4771-9289-414C815AA0CA}&lt;Citation&gt;&lt;Group&gt;&lt;References&gt;&lt;Item&gt;&lt;ID&gt;218&lt;/ID&gt;&lt;UID&gt;{0CC6F0E9-125B-4D5E-AA95-B9FE362D6837}&lt;/UID&gt;&lt;Title&gt;The components of excess mortality after hip fracture&lt;/Title&gt;&lt;Template&gt;Journal Article&lt;/Template&gt;&lt;Star&gt;0&lt;/Star&gt;&lt;Tag&gt;0&lt;/Tag&gt;&lt;Author&gt;Kanis, J A; Oden, A; Johnell, O; De Laet, C; Jonsson, B; Oglesby, A K&lt;/Author&gt;&lt;Year&gt;2003&lt;/Year&gt;&lt;Details&gt;&lt;_accessed&gt;63991355&lt;/_accessed&gt;&lt;_accession_num&gt;12753862&lt;/_accession_num&gt;&lt;_author_adr&gt;WHO Collaborating Centre for Metabolic Bone Diseases, University of Sheffield  Medical School, Beech Hill Road, Sheffield S10 2RX, UK.  w.j.pontefract@sheffield.ac.uk&lt;/_author_adr&gt;&lt;_collection_scope&gt;SCI;SCIE&lt;/_collection_scope&gt;&lt;_created&gt;63948186&lt;/_created&gt;&lt;_date&gt;2003-05-01&lt;/_date&gt;&lt;_date_display&gt;2003 May&lt;/_date_display&gt;&lt;_doi&gt;10.1016/s8756-3282(03)00061-9&lt;/_doi&gt;&lt;_impact_factor&gt;   4.398&lt;/_impact_factor&gt;&lt;_isbn&gt;8756-3282 (Print); 1873-2763 (Linking)&lt;/_isbn&gt;&lt;_issue&gt;5&lt;/_issue&gt;&lt;_journal&gt;Bone&lt;/_journal&gt;&lt;_language&gt;eng&lt;/_language&gt;&lt;_modified&gt;63991355&lt;/_modified&gt;&lt;_pages&gt;468-73&lt;/_pages&gt;&lt;_subject_headings&gt;Aged; Aged, 80 and over; Cost of Illness; Female; Hip Fractures/*mortality; Hospitalization/statistics &amp;amp; numerical data; Humans; Incidence; Male; Middle Aged; *Models, Statistical; Survival Analysis; Sweden/epidemiology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2753862&amp;amp;query_hl=1&lt;/_url&gt;&lt;_volume&gt;32&lt;/_volume&gt;&lt;/Details&gt;&lt;Extra&gt;&lt;DBUID&gt;{3C083819-5E4C-4949-B418-A91C07A1EB8F}&lt;/DBUID&gt;&lt;/Extra&gt;&lt;/Item&gt;&lt;/References&gt;&lt;/Group&gt;&lt;/Citation&gt;_x000a_"/>
    <w:docVar w:name="NE.Ref{43995B90-B297-4E2D-8E25-A9AC8E70EA56}" w:val=" ADDIN NE.Ref.{43995B90-B297-4E2D-8E25-A9AC8E70EA56}&lt;Citation&gt;&lt;Group&gt;&lt;References&gt;&lt;Item&gt;&lt;ID&gt;236&lt;/ID&gt;&lt;UID&gt;{6A0BFC16-4E17-413E-80E1-9C7E02ECB8C8}&lt;/UID&gt;&lt;Title&gt;Cost-effectiveness of sequential daily teriparatide/weekly alendronate compared with  alendronate monotherapy for older osteoporotic women with prior vertebral fracture  in Japan&lt;/Title&gt;&lt;Template&gt;Journal Article&lt;/Template&gt;&lt;Star&gt;0&lt;/Star&gt;&lt;Tag&gt;0&lt;/Tag&gt;&lt;Author&gt;Mori, T; Crandall, C J; Fujii, T; Ganz, D A&lt;/Author&gt;&lt;Year&gt;2021&lt;/Year&gt;&lt;Details&gt;&lt;_accessed&gt;63991275&lt;/_accessed&gt;&lt;_accession_num&gt;33866457&lt;/_accession_num&gt;&lt;_author_adr&gt;Department of Health Services Research, Faculty of Medicine, University of Tsukuba,  Tsukuba, Ibaraki, Japan. takahiromori@outlook.com.; Health Services Research and Development Center, University of Tsukuba, Tsukuba,  Ibaraki, Japan. takahiromori@outlook.com.; Department of General Internal Medicine, Eastern Chiba Medical Center, Togane,  Chiba, Japan. takahiromori@outlook.com.; Division of General Internal Medicine and Health Services Research, Department of  Medicine, David Geffen School of Medicine at University of California, Los Angeles,  Los Angeles, CA, USA.; Department of Medical Research and Management for Musculoskeletal Pain, 22nd Century  Medical &amp;amp; Research Center, The University of Tokyo Hospital, Tokyo, Japan.; Geriatric Research, Education and Clinical Center and HSR&amp;amp;D Center for the Study of  Healthcare Innovation, Implementation and Policy, Veterans Affairs Greater Los  Angeles Healthcare System, Los Angeles, CA, USA.; Division of Geriatrics, Department of Medicine, David Geffen School of Medicine at  University of California, Los Angeles, Los Angeles, CA, USA.; Health Unit, RAND Corporation, Santa Monica, CA, USA.&lt;/_author_adr&gt;&lt;_collection_scope&gt;SCIE&lt;/_collection_scope&gt;&lt;_created&gt;63991274&lt;/_created&gt;&lt;_date&gt;2021-04-17&lt;/_date&gt;&lt;_date_display&gt;2021 Apr 17&lt;/_date_display&gt;&lt;_doi&gt;10.1007/s11657-021-00891-z&lt;/_doi&gt;&lt;_impact_factor&gt;   2.617&lt;/_impact_factor&gt;&lt;_isbn&gt;1862-3514 (Electronic); 1862-3522 (Print)&lt;/_isbn&gt;&lt;_issue&gt;1&lt;/_issue&gt;&lt;_journal&gt;Arch Osteoporos&lt;/_journal&gt;&lt;_keywords&gt;*Biosimilar; *Cost-effectiveness analysis; *Fracture prevention; *Osteoporosis; *Teriparatide&lt;/_keywords&gt;&lt;_language&gt;eng&lt;/_language&gt;&lt;_modified&gt;63991275&lt;/_modified&gt;&lt;_pages&gt;72&lt;/_pages&gt;&lt;_subject_headings&gt;Aged; Aged, 80 and over; Alendronate; *Bone Density Conservation Agents; Cost-Benefit Analysis; Female; Humans; Japan; *Osteoporosis, Postmenopausal; *Osteoporotic Fractures/drug therapy; Quality-Adjusted Life Years; *Spinal Fractures/drug therapy; Teriparatide&lt;/_subject_headings&gt;&lt;_tertiary_title&gt;Archives of osteoporosis&lt;/_tertiary_title&gt;&lt;_type_work&gt;Journal Article; Research Support, Non-U.S. Gov&amp;apos;t&lt;/_type_work&gt;&lt;_url&gt;http://www.ncbi.nlm.nih.gov/entrez/query.fcgi?cmd=Retrieve&amp;amp;db=pubmed&amp;amp;dopt=Abstract&amp;amp;list_uids=33866457&amp;amp;query_hl=1&lt;/_url&gt;&lt;_volume&gt;16&lt;/_volume&gt;&lt;/Details&gt;&lt;Extra&gt;&lt;DBUID&gt;{3C083819-5E4C-4949-B418-A91C07A1EB8F}&lt;/DBUID&gt;&lt;/Extra&gt;&lt;/Item&gt;&lt;/References&gt;&lt;/Group&gt;&lt;/Citation&gt;_x000a_"/>
    <w:docVar w:name="NE.Ref{44A54C75-B3C6-41C1-89F6-95ECED5F9D3C}" w:val=" ADDIN NE.Ref.{44A54C75-B3C6-41C1-89F6-95ECED5F9D3C}&lt;Citation&gt;&lt;Group&gt;&lt;References&gt;&lt;Item&gt;&lt;ID&gt;254&lt;/ID&gt;&lt;UID&gt;{4DA89BCE-2E04-402C-B795-ACF8DB20AC40}&lt;/UID&gt;&lt;Title&gt; Guidelines for the diagnosis and management of primary osteoporosis&lt;/Title&gt;&lt;Template&gt;Journal Article&lt;/Template&gt;&lt;Star&gt;0&lt;/Star&gt;&lt;Tag&gt;0&lt;/Tag&gt;&lt;Author&gt;Research, Chinese Society Of Osteoporosis&lt;/Author&gt;&lt;Year&gt;2019&lt;/Year&gt;&lt;Details&gt;&lt;_issue&gt;03&lt;/_issue&gt;&lt;_volume&gt;25&lt;/_volume&gt;&lt;_keywords&gt;281-309&lt;/_keywords&gt;&lt;_journal&gt;Chin J Osteoporos&lt;/_journal&gt;&lt;_accessed&gt;64049328&lt;/_accessed&gt;&lt;_created&gt;64049328&lt;/_created&gt;&lt;_modified&gt;64049328&lt;/_modified&gt;&lt;/Details&gt;&lt;Extra&gt;&lt;DBUID&gt;{3C083819-5E4C-4949-B418-A91C07A1EB8F}&lt;/DBUID&gt;&lt;/Extra&gt;&lt;/Item&gt;&lt;/References&gt;&lt;/Group&gt;&lt;/Citation&gt;_x000a_"/>
    <w:docVar w:name="NE.Ref{45775D45-9D2F-4508-B243-BF50FFF3C983}" w:val=" ADDIN NE.Ref.{45775D45-9D2F-4508-B243-BF50FFF3C983}&lt;Citation&gt;&lt;Group&gt;&lt;References&gt;&lt;Item&gt;&lt;ID&gt;213&lt;/ID&gt;&lt;UID&gt;{07CD837B-6C67-4D96-AE50-F7B9B9BAC5DD}&lt;/UID&gt;&lt;Title&gt;Epidemiology of distal forearm fractures in Oslo, Norway&lt;/Title&gt;&lt;Template&gt;Journal Article&lt;/Template&gt;&lt;Star&gt;0&lt;/Star&gt;&lt;Tag&gt;0&lt;/Tag&gt;&lt;Author&gt;Lofthus, C M; Frihagen, F; Meyer, H E; Nordsletten, L; Melhuus, K; Falch, J A&lt;/Author&gt;&lt;Year&gt;2008&lt;/Year&gt;&lt;Details&gt;&lt;_accession_num&gt;17985071&lt;/_accession_num&gt;&lt;_author_adr&gt;Centre of Endocrinology, The Hormone Laboratory, Aker University Hospital, 0514  Oslo, Norway. c.m.lofthus@medisin.uio.no&lt;/_author_adr&gt;&lt;_created&gt;63948173&lt;/_created&gt;&lt;_date&gt;2008-06-01&lt;/_date&gt;&lt;_date_display&gt;2008 Jun&lt;/_date_display&gt;&lt;_doi&gt;10.1007/s00198-007-0499-5&lt;/_doi&gt;&lt;_impact_factor&gt;   4.507&lt;/_impact_factor&gt;&lt;_isbn&gt;0937-941X (Print); 0937-941X (Linking)&lt;/_isbn&gt;&lt;_issue&gt;6&lt;/_issue&gt;&lt;_journal&gt;Osteoporos Int&lt;/_journal&gt;&lt;_language&gt;eng&lt;/_language&gt;&lt;_modified&gt;63948173&lt;/_modified&gt;&lt;_pages&gt;781-6&lt;/_pages&gt;&lt;_subject_headings&gt;Adult; Age Distribution; Aged; Aged, 80 and over; Asian Continental Ancestry Group/statistics &amp;amp; numerical data; Female; Forearm Injuries/*epidemiology/ethnology; Fractures, Bone/*epidemiology/ethnology; Humans; Incidence; Male; Middle Aged; Norway/epidemiology; Sex Distribution; Young Adult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; Research Support, Non-U.S. Gov&amp;apos;t&lt;/_type_work&gt;&lt;_url&gt;http://www.ncbi.nlm.nih.gov/entrez/query.fcgi?cmd=Retrieve&amp;amp;db=pubmed&amp;amp;dopt=Abstract&amp;amp;list_uids=17985071&amp;amp;query_hl=1&lt;/_url&gt;&lt;_volume&gt;19&lt;/_volume&gt;&lt;/Details&gt;&lt;Extra&gt;&lt;DBUID&gt;{3C083819-5E4C-4949-B418-A91C07A1EB8F}&lt;/DBUID&gt;&lt;/Extra&gt;&lt;/Item&gt;&lt;/References&gt;&lt;/Group&gt;&lt;/Citation&gt;_x000a_"/>
    <w:docVar w:name="NE.Ref{46A8E625-A253-4C61-8A28-E59B5091A85C}" w:val=" ADDIN NE.Ref.{46A8E625-A253-4C61-8A28-E59B5091A85C}&lt;Citation&gt;&lt;Group&gt;&lt;References&gt;&lt;Item&gt;&lt;ID&gt;211&lt;/ID&gt;&lt;UID&gt;{74A3C67A-A2E1-4456-BF8C-A3A1B2B52398}&lt;/UID&gt;&lt;Title&gt;Hip fractures in Hefei, China: the Hefei osteoporosis project&lt;/Title&gt;&lt;Template&gt;Journal Article&lt;/Template&gt;&lt;Star&gt;0&lt;/Star&gt;&lt;Tag&gt;0&lt;/Tag&gt;&lt;Author&gt;Wang, J; Wang, Y; Liu, W D; Wang, F; Yin, Z S&lt;/Author&gt;&lt;Year&gt;2014&lt;/Year&gt;&lt;Details&gt;&lt;_accessed&gt;63960008&lt;/_accessed&gt;&lt;_accession_num&gt;23784553&lt;/_accession_num&gt;&lt;_author_adr&gt;Department of Orthopaedics, The First Affiliated Hospital of Anhui Medical  University, Hefei, Anhui, China.&lt;/_author_adr&gt;&lt;_collection_scope&gt;SCIE&lt;/_collection_scope&gt;&lt;_created&gt;63948169&lt;/_created&gt;&lt;_date&gt;2014-03-01&lt;/_date&gt;&lt;_date_display&gt;2014 Mar&lt;/_date_display&gt;&lt;_doi&gt;10.1007/s00774-013-0484-3&lt;/_doi&gt;&lt;_impact_factor&gt;   2.626&lt;/_impact_factor&gt;&lt;_isbn&gt;1435-5604 (Electronic); 0914-8779 (Linking)&lt;/_isbn&gt;&lt;_issue&gt;2&lt;/_issue&gt;&lt;_journal&gt;J Bone Miner Metab&lt;/_journal&gt;&lt;_language&gt;eng&lt;/_language&gt;&lt;_modified&gt;63960008&lt;/_modified&gt;&lt;_pages&gt;206-14&lt;/_pages&gt;&lt;_subject_headings&gt;Age Factors; Aged; Aged, 80 and over; China/epidemiology; Female; Hip Fractures/complications/*epidemiology; Humans; Male; Middle Aged; Osteoporosis/complications; Sex Factors&lt;/_subject_headings&gt;&lt;_tertiary_title&gt;Journal of bone and mineral metabolism&lt;/_tertiary_title&gt;&lt;_type_work&gt;Journal Article&lt;/_type_work&gt;&lt;_url&gt;http://www.ncbi.nlm.nih.gov/entrez/query.fcgi?cmd=Retrieve&amp;amp;db=pubmed&amp;amp;dopt=Abstract&amp;amp;list_uids=23784553&amp;amp;query_hl=1&lt;/_url&gt;&lt;_volume&gt;32&lt;/_volume&gt;&lt;/Details&gt;&lt;Extra&gt;&lt;DBUID&gt;{3C083819-5E4C-4949-B418-A91C07A1EB8F}&lt;/DBUID&gt;&lt;/Extra&gt;&lt;/Item&gt;&lt;/References&gt;&lt;/Group&gt;&lt;/Citation&gt;_x000a_"/>
    <w:docVar w:name="NE.Ref{46ED751F-4323-4742-9AD2-5B448E8BFDAD}" w:val=" ADDIN NE.Ref.{46ED751F-4323-4742-9AD2-5B448E8BFDAD}&lt;Citation&gt;&lt;Group&gt;&lt;References&gt;&lt;Item&gt;&lt;ID&gt;258&lt;/ID&gt;&lt;UID&gt;{AC0E9376-DC89-4658-9C9A-0D7A058E8A21}&lt;/UID&gt;&lt;Title&gt;Cost-effectiveness of zoledronic acid compared with sequential denosumab/alendronate  for older osteoporotic women in Japan&lt;/Title&gt;&lt;Template&gt;Journal Article&lt;/Template&gt;&lt;Star&gt;0&lt;/Star&gt;&lt;Tag&gt;0&lt;/Tag&gt;&lt;Author&gt;Mori, T; Crandall, C J; Fujii, T; Ganz, D A&lt;/Author&gt;&lt;Year&gt;2021&lt;/Year&gt;&lt;Details&gt;&lt;_accession_num&gt;34264429&lt;/_accession_num&gt;&lt;_author_adr&gt;Department of General Medical Science, Graduate School of Medicine, Chiba  University, 1-8-1 Inohana, Chuo-ku, Chiba, Chiba, 260-8670, Japan.  takahiromori@outlook.com.; Health Services Research and Development Center, University of Tsukuba, Tsukuba,  Ibaraki, Japan. takahiromori@outlook.com.; Department of General Internal Medicine, Eastern Chiba Medical Center, Togane,  Chiba, Japan. takahiromori@outlook.com.; Division of General Internal Medicine and Health Services Research, Department of  Medicine, David Geffen School of Medicine at University of California, Los Angeles,  Los Angeles, CA, USA.; Department of Medical Research and Management for Musculoskeletal Pain, 22nd Century  Medical and Research Center, University of Tokyo Hospital, Tokyo, Japan.; Geriatric Research, Education and Clinical Center and HSR&amp;amp;D Center for the Study of  Healthcare Innovation, Implementation and Policy, Veterans Affairs Greater Los  Angeles Healthcare System, Los Angeles, CA, USA.; Division of Geriatrics, Department of Medicine, David Geffen School of Medicine at  University of California, Los Angeles, Los Angeles, CA, USA.; Health Unit, RAND Corporation, Santa Monica, CA, USA.&lt;/_author_adr&gt;&lt;_date_display&gt;2021 Jul 15&lt;/_date_display&gt;&lt;_date&gt;2021-07-15&lt;/_date&gt;&lt;_doi&gt;10.1007/s11657-021-00956-z&lt;/_doi&gt;&lt;_isbn&gt;1862-3514 (Electronic); 1862-3522 (Print)&lt;/_isbn&gt;&lt;_issue&gt;1&lt;/_issue&gt;&lt;_journal&gt;Arch Osteoporos&lt;/_journal&gt;&lt;_keywords&gt;*Cost-effectiveness analysis; *Denosumab; *Fracture prevention; *Osteoporosis; *Zoledronic acid&lt;/_keywords&gt;&lt;_language&gt;eng&lt;/_language&gt;&lt;_ori_publication&gt;© 2021. The Author(s).&lt;/_ori_publication&gt;&lt;_pages&gt;113&lt;/_pages&gt;&lt;_subject_headings&gt;Aged; Alendronate; *Bone Density Conservation Agents; Cost-Benefit Analysis; Denosumab; Female; Humans; Japan; *Osteoporosis, Postmenopausal/drug therapy; *Osteoporotic Fractures/drug therapy/prevention &amp;amp; control; Quality-Adjusted Life Years; Zoledronic Acid&lt;/_subject_headings&gt;&lt;_tertiary_title&gt;Archives of osteoporosis&lt;/_tertiary_title&gt;&lt;_type_work&gt;Journal Article; Research Support, Non-U.S. Gov&amp;apos;t&lt;/_type_work&gt;&lt;_url&gt;http://www.ncbi.nlm.nih.gov/entrez/query.fcgi?cmd=Retrieve&amp;amp;db=pubmed&amp;amp;dopt=Abstract&amp;amp;list_uids=34264429&amp;amp;query_hl=1&lt;/_url&gt;&lt;_volume&gt;16&lt;/_volume&gt;&lt;_created&gt;64052520&lt;/_created&gt;&lt;_modified&gt;64052520&lt;/_modified&gt;&lt;_impact_factor&gt;   2.617&lt;/_impact_factor&gt;&lt;_collection_scope&gt;SCIE&lt;/_collection_scope&gt;&lt;/Details&gt;&lt;Extra&gt;&lt;DBUID&gt;{3C083819-5E4C-4949-B418-A91C07A1EB8F}&lt;/DBUID&gt;&lt;/Extra&gt;&lt;/Item&gt;&lt;/References&gt;&lt;/Group&gt;&lt;Group&gt;&lt;References&gt;&lt;Item&gt;&lt;ID&gt;252&lt;/ID&gt;&lt;UID&gt;{BBCF4903-580F-446D-A8E7-E67C82FF4768}&lt;/UID&gt;&lt;Title&gt;Cost-effectiveness of sequential treatment with abaloparatide followed by  alendronate vs. alendronate monotherapy in women at increased risk of fracture: A US  payer perspective&lt;/Title&gt;&lt;Template&gt;Journal Article&lt;/Template&gt;&lt;Star&gt;0&lt;/Star&gt;&lt;Tag&gt;5&lt;/Tag&gt;&lt;Author&gt;Hiligsmann, M; Williams, S A; Fitzpatrick, L A; Silverman, S S; Weiss, R; Reginster, J Y&lt;/Author&gt;&lt;Year&gt;2020&lt;/Year&gt;&lt;Details&gt;&lt;_accession_num&gt;32160943&lt;/_accession_num&gt;&lt;_author_adr&gt;Department of Health Services Research, CAPHRI Care and Public Health Research  Institute, Maastricht University, Maastricht, the Netherlands. Electronic address:  m.hiligsmann@maastrichtuniversity.nl.; Radius Health, Inc., Waltham, MA, United States.; Radius Health, Inc., Waltham, MA, United States.; Cedar-Sinai Medical Center and UCLA School of Medicine, Los Angeles, CA, United  States.; Radius Health, Inc., Waltham, MA, United States.; Division of Public Health, Epidemiology and Health Economics, University of Liège,  Liège, Belgium; Chair for Biomarkers of Chronic Diseases, College of Science, King  Saud University, Riyadh, KSA, Saudi Arabia.&lt;/_author_adr&gt;&lt;_created&gt;64049257&lt;/_created&gt;&lt;_date&gt;2020-06-01&lt;/_date&gt;&lt;_date_display&gt;2020 Jun&lt;/_date_display&gt;&lt;_doi&gt;10.1016/j.semarthrit.2020.02.004&lt;/_doi&gt;&lt;_impact_factor&gt;   5.532&lt;/_impact_factor&gt;&lt;_isbn&gt;1532-866X (Electronic); 0049-0172 (Linking)&lt;/_isbn&gt;&lt;_issue&gt;3&lt;/_issue&gt;&lt;_journal&gt;Semin Arthritis Rheum&lt;/_journal&gt;&lt;_keywords&gt;*Abaloparatide; *Alendronate; *Economic evaluation; *Monotherapy; *Osteoporosis; *Sequential treatmen&lt;/_keywords&gt;&lt;_language&gt;eng&lt;/_language&gt;&lt;_modified&gt;64049261&lt;/_modified&gt;&lt;_ori_publication&gt;Copyright © 2020 The Author(s). Published by Elsevier Inc. All rights reserved.&lt;/_ori_publication&gt;&lt;_pages&gt;394-400&lt;/_pages&gt;&lt;_subject_headings&gt;Aged; Aged, 80 and over; Alendronate/*administration &amp;amp; dosage/economics; Bone Density/drug effects; Bone Density Conservation Agents/*administration &amp;amp; dosage/economics; Cost-Benefit Analysis; Drug Administration Schedule; Drug Therapy, Combination; Female; Humans; Middle Aged; Osteoporotic Fractures/economics/*prevention &amp;amp; control; Parathyroid Hormone-Related Protein/*administration &amp;amp; dosage/economics; Quality-Adjusted Life Years&lt;/_subject_headings&gt;&lt;_tertiary_title&gt;Seminars in arthritis and rheumatism&lt;/_tertiary_title&gt;&lt;_type_work&gt;Comparative Study; Journal Article; Research Support, Non-U.S. Gov&amp;apos;t&lt;/_type_work&gt;&lt;_url&gt;http://www.ncbi.nlm.nih.gov/entrez/query.fcgi?cmd=Retrieve&amp;amp;db=pubmed&amp;amp;dopt=Abstract&amp;amp;list_uids=32160943&amp;amp;query_hl=1&lt;/_url&gt;&lt;_volume&gt;50&lt;/_volume&gt;&lt;/Details&gt;&lt;Extra&gt;&lt;DBUID&gt;{3C083819-5E4C-4949-B418-A91C07A1EB8F}&lt;/DBUID&gt;&lt;/Extra&gt;&lt;/Item&gt;&lt;/References&gt;&lt;/Group&gt;&lt;Group&gt;&lt;References&gt;&lt;Item&gt;&lt;ID&gt;253&lt;/ID&gt;&lt;UID&gt;{B8E71186-CD6B-4ABE-896C-3A863B24FE89}&lt;/UID&gt;&lt;Title&gt;Cost-effectiveness of sequential treatment with abaloparatide vs. teriparatide for  United States women at increased risk of fracture&lt;/Title&gt;&lt;Template&gt;Journal Article&lt;/Template&gt;&lt;Star&gt;0&lt;/Star&gt;&lt;Tag&gt;0&lt;/Tag&gt;&lt;Author&gt;Hiligsmann, M; Williams, S A; Fitzpatrick, L A; Silverman, S S; Weiss, R; Reginster, J Y&lt;/Author&gt;&lt;Year&gt;2019&lt;/Year&gt;&lt;Details&gt;&lt;_accession_num&gt;30737062&lt;/_accession_num&gt;&lt;_author_adr&gt;Department of Health Services Research, CAPHRI Care and Public Health Research  Institute, Maastricht University, P.O. Box 616, Maastricht 6200 MD, the Netherlands.  Electronic address: m.hiligsmann@maastrichtuniversity.nl.; Radius Health, Inc., Waltham, MA, United States.; Radius Health, Inc., Waltham, MA, United States.; Cedar-Sinai Medical Center and UCLA School of Medicine, Los Angeles, CA, United  States.; Radius Health, Inc., Waltham, MA, United States.; Department of Public Health, Epidemiology and Health Economics, University of Liège,  Liège, Belgium; Prince Mutaib Chair for Biomarkers of Osteoporosis, Biochemistry  Department, College of Science, King Saud University, Riyadh, Saudi Arabia.&lt;/_author_adr&gt;&lt;_created&gt;64049261&lt;/_created&gt;&lt;_date&gt;2019-10-01&lt;/_date&gt;&lt;_date_display&gt;2019 Oct&lt;/_date_display&gt;&lt;_doi&gt;10.1016/j.semarthrit.2019.01.006&lt;/_doi&gt;&lt;_impact_factor&gt;   5.532&lt;/_impact_factor&gt;&lt;_isbn&gt;1532-866X (Electronic); 0049-0172 (Linking)&lt;/_isbn&gt;&lt;_issue&gt;2&lt;/_issue&gt;&lt;_journal&gt;Semin Arthritis Rheum&lt;/_journal&gt;&lt;_keywords&gt;*Abaloparatide; *Economic evaluation; *Osteoporosis; *Teriparatide&lt;/_keywords&gt;&lt;_language&gt;eng&lt;/_language&gt;&lt;_modified&gt;64049261&lt;/_modified&gt;&lt;_ori_publication&gt;Copyright © 2019 The Authors. Published by Elsevier Inc. All rights reserved.&lt;/_ori_publication&gt;&lt;_pages&gt;184-196&lt;/_pages&gt;&lt;_subject_headings&gt;Aged; Aged, 80 and over; Bone Density/*drug effects; Bone Density Conservation Agents/administration &amp;amp; dosage/*therapeutic use; Cost-Benefit Analysis; Drug Therapy, Combination; Female; Humans; Middle Aged; Osteoporotic Fractures/*prevention &amp;amp; control; Parathyroid Hormone-Related Protein/administration &amp;amp; dosage/*therapeutic use; Teriparatide/administration &amp;amp; dosage/*therapeutic use; United States&lt;/_subject_headings&gt;&lt;_tertiary_title&gt;Seminars in arthritis and rheumatism&lt;/_tertiary_title&gt;&lt;_type_work&gt;Journal Article; Research Support, Non-U.S. Gov&amp;apos;t&lt;/_type_work&gt;&lt;_url&gt;http://www.ncbi.nlm.nih.gov/entrez/query.fcgi?cmd=Retrieve&amp;amp;db=pubmed&amp;amp;dopt=Abstract&amp;amp;list_uids=30737062&amp;amp;query_hl=1&lt;/_url&gt;&lt;_volume&gt;49&lt;/_volume&gt;&lt;/Details&gt;&lt;Extra&gt;&lt;DBUID&gt;{3C083819-5E4C-4949-B418-A91C07A1EB8F}&lt;/DBUID&gt;&lt;/Extra&gt;&lt;/Item&gt;&lt;/References&gt;&lt;/Group&gt;&lt;/Citation&gt;_x000a_"/>
    <w:docVar w:name="NE.Ref{47186C2D-B1AD-4EEC-B8B0-4353A8851A2E}" w:val=" ADDIN NE.Ref.{47186C2D-B1AD-4EEC-B8B0-4353A8851A2E}&lt;Citation&gt;&lt;Group&gt;&lt;References&gt;&lt;Item&gt;&lt;ID&gt;209&lt;/ID&gt;&lt;UID&gt;{D0825BEA-C029-458C-8122-0D61A0E98F9B}&lt;/UID&gt;&lt;Title&gt;Cost-effectiveness of denosumab versus oral alendronate for elderly osteoporotic  women in Japan&lt;/Title&gt;&lt;Template&gt;Journal Article&lt;/Template&gt;&lt;Star&gt;0&lt;/Star&gt;&lt;Tag&gt;0&lt;/Tag&gt;&lt;Author&gt;Mori, T; Crandall, C J; Ganz, D A&lt;/Author&gt;&lt;Year&gt;2017&lt;/Year&gt;&lt;Details&gt;&lt;_accessed&gt;63960093&lt;/_accessed&gt;&lt;_accession_num&gt;28210776&lt;/_accession_num&gt;&lt;_author_adr&gt;Department of General Internal Medicine, Kameda Medical Center, 929 Higashi-cho,  Kamogawa City, Chiba, 296-8602, Japan. takahiromori@outlook.com.; Department of Primary Care and Medical Education, Graduate School of Comprehensive  Human Sciences, University of Tsukuba, Tsukuba City, Ibaraki, Japan.  takahiromori@outlook.com.; Department of Health Services Research, Faculty of Medicine, University of Tsukuba,  Tsukuba City, Ibaraki, Japan. takahiromori@outlook.com.; Division of General Internal Medicine and Health Services Research, Department of  Medicine, David Geffen School of Medicine at University of California, Los Angeles,  Los Angeles, CA, USA.; Geriatric Research, Education and Clinical Center and HSR&amp;amp;D Center for Healthcare  Innovation, Implementation and Policy, Veterans Affairs Greater Los Angeles  Healthcare System, Los Angeles, CA, USA.; Division of Geriatrics, Department of Medicine, David Geffen School of Medicine at  University of California, Los Angeles, Los Angeles, CA, USA.; Health Unit, RAND Corporation, Santa Monica, CA, USA.&lt;/_author_adr&gt;&lt;_created&gt;63948150&lt;/_created&gt;&lt;_date&gt;2017-05-01&lt;/_date&gt;&lt;_date_display&gt;2017 May&lt;/_date_display&gt;&lt;_doi&gt;10.1007/s00198-017-3940-4&lt;/_doi&gt;&lt;_impact_factor&gt;   4.507&lt;/_impact_factor&gt;&lt;_isbn&gt;1433-2965 (Electronic); 0937-941X (Linking)&lt;/_isbn&gt;&lt;_issue&gt;5&lt;/_issue&gt;&lt;_journal&gt;Osteoporos Int&lt;/_journal&gt;&lt;_keywords&gt;*Alendronate; *Cost-effectiveness analysis; *Denosumab; *Osteoporosis&lt;/_keywords&gt;&lt;_language&gt;eng&lt;/_language&gt;&lt;_modified&gt;63960089&lt;/_modified&gt;&lt;_pages&gt;1733-1744&lt;/_pages&gt;&lt;_subject_headings&gt;Administration, Oral; Aged; Aged, 80 and over; Alendronate/administration &amp;amp; dosage/*economics/therapeutic use; Bone Density Conservation Agents/administration &amp;amp; dosage/*economics; Cost-Benefit Analysis; Denosumab/administration &amp;amp; dosage/*economics/therapeutic use; Drug Administration Schedule; Drug Costs/statistics &amp;amp; numerical data; Female; Health Care Costs/statistics &amp;amp; numerical data; Humans; Independent Living; Injections, Subcutaneous; Japan/epidemiology; Markov Chains; Models, Econometric; Osteoporosis, Postmenopausal/*drug therapy/*economics/epidemiology; Osteoporotic Fractures/economics/epidemiology/prevention &amp;amp; control; Quality-Adjusted Life Years; Sensitivity and Specificit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Comparative Study; Journal Article&lt;/_type_work&gt;&lt;_url&gt;http://www.ncbi.nlm.nih.gov/entrez/query.fcgi?cmd=Retrieve&amp;amp;db=pubmed&amp;amp;dopt=Abstract&amp;amp;list_uids=28210776&amp;amp;query_hl=1&lt;/_url&gt;&lt;_volume&gt;28&lt;/_volume&gt;&lt;/Details&gt;&lt;Extra&gt;&lt;DBUID&gt;{3C083819-5E4C-4949-B418-A91C07A1EB8F}&lt;/DBUID&gt;&lt;/Extra&gt;&lt;/Item&gt;&lt;/References&gt;&lt;/Group&gt;&lt;Group&gt;&lt;References&gt;&lt;Item&gt;&lt;ID&gt;210&lt;/ID&gt;&lt;UID&gt;{7FFE561C-6D72-4C2D-9531-61F51E3401C2}&lt;/UID&gt;&lt;Title&gt;Cost-effectiveness of combined oral bisphosphonate therapy and falls prevention  exercise for fracture prevention in the USA&lt;/Title&gt;&lt;Template&gt;Journal Article&lt;/Template&gt;&lt;Star&gt;0&lt;/Star&gt;&lt;Tag&gt;0&lt;/Tag&gt;&lt;Author&gt;Mori, T; Crandall, C J; Ganz, D A&lt;/Author&gt;&lt;Year&gt;2017&lt;/Year&gt;&lt;Details&gt;&lt;_accessed&gt;63959998&lt;/_accessed&gt;&lt;_accession_num&gt;27726000&lt;/_accession_num&gt;&lt;_author_adr&gt;Department of General Internal Medicine, Kameda Medical Center, 929 Higashi-cho,  Kamogawa City, Chiba, 296-8602, Japan. takahiromori@outlook.com.; Department of Primary Care and Medical Education, Graduate School of Comprehensive  Human Sciences, University of Tsukuba, Tsukuba City, Ibaraki, Japan.  takahiromori@outlook.com.; Department of Health Services Research, Faculty of Medicine, University of Tsukuba,  Tsukuba City, Ibaraki, Japan. takahiromori@outlook.com.; Division of General Internal Medicine and Health Services Research, Department of  Medicine, David Geffen School of Medicine, University of California, Los Angeles,  Los Angeles, CA, USA.; Geriatric Research, Education and Clinical Center and HSR&amp;amp;D Center for Healthcare  Innovation, Implementation and Policy, Veterans Affairs Greater Los Angeles  Healthcare System, Los Angeles, CA, USA.; Division of Geriatrics, Department of Medicine, David Geffen School of Medicine,  University of California, Los Angeles, Los Angeles, CA, USA.; Health Unit, RAND Corporation, Santa Monica, CA, USA.&lt;/_author_adr&gt;&lt;_created&gt;63948151&lt;/_created&gt;&lt;_date&gt;2017-02-01&lt;/_date&gt;&lt;_date_display&gt;2017 Feb&lt;/_date_display&gt;&lt;_doi&gt;10.1007/s00198-016-3772-7&lt;/_doi&gt;&lt;_impact_factor&gt;   4.507&lt;/_impact_factor&gt;&lt;_isbn&gt;1433-2965 (Electronic); 0937-941X (Linking)&lt;/_isbn&gt;&lt;_issue&gt;2&lt;/_issue&gt;&lt;_journal&gt;Osteoporos Int&lt;/_journal&gt;&lt;_keywords&gt;*Cost-effectiveness analysis; *Falls prevention exercise; *Fracture prevention; *Oral bisphosphonate therapy; *Osteoporosis&lt;/_keywords&gt;&lt;_language&gt;eng&lt;/_language&gt;&lt;_modified&gt;63959994&lt;/_modified&gt;&lt;_pages&gt;585-595&lt;/_pages&gt;&lt;_subject_headings&gt;Accidental Falls/economics/*prevention &amp;amp; control; Administration, Oral; Aged; Aged, 80 and over; Bone Density Conservation Agents/administration &amp;amp; dosage/economics/*therapeutic use; Combined Modality Therapy; Cost-Benefit Analysis; Diphosphonates/administration &amp;amp; dosage/economics/*therapeutic use; Drug Costs/statistics &amp;amp; numerical data; Exercise Therapy/*economics; Female; Health Care Costs/statistics &amp;amp; numerical data; Humans; Japan; Markov Chains; Osteoporosis, Postmenopausal/drug therapy; Osteoporotic Fractures/economics/*prevention &amp;amp; control; Quality-Adjusted Life Years; Sensitivity and Specificit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7726000&amp;amp;query_hl=1&lt;/_url&gt;&lt;_volume&gt;28&lt;/_volume&gt;&lt;/Details&gt;&lt;Extra&gt;&lt;DBUID&gt;{3C083819-5E4C-4949-B418-A91C07A1EB8F}&lt;/DBUID&gt;&lt;/Extra&gt;&lt;/Item&gt;&lt;/References&gt;&lt;/Group&gt;&lt;/Citation&gt;_x000a_"/>
    <w:docVar w:name="NE.Ref{48434DC6-DB05-46B6-9BD4-798A465A5BBC}" w:val=" ADDIN NE.Ref.{48434DC6-DB05-46B6-9BD4-798A465A5BBC}&lt;Citation&gt;&lt;Group&gt;&lt;References&gt;&lt;Item&gt;&lt;ID&gt;246&lt;/ID&gt;&lt;UID&gt;{8084B3CB-2B79-4113-A6BE-63BBE91BD0F7}&lt;/UID&gt;&lt;Title&gt;Teriparatide for osteoporosis: importance of the full course&lt;/Title&gt;&lt;Template&gt;Journal Article&lt;/Template&gt;&lt;Star&gt;0&lt;/Star&gt;&lt;Tag&gt;0&lt;/Tag&gt;&lt;Author&gt;Lindsay, R; Krege, J H; Marin, F; Jin, L; Stepan, J J&lt;/Author&gt;&lt;Year&gt;2016&lt;/Year&gt;&lt;Details&gt;&lt;_accession_num&gt;26902094&lt;/_accession_num&gt;&lt;_author_adr&gt;Helen Hayes Hospital, West Haverstraw, NY, USA.; Lilly Research Laboratories, Eli Lilly and Company, Indianapolis, IN, USA.  krege_john_henry@lilly.com.; Lilly Research Centre, Eli Lilly and Company, Windlesham, Surrey, UK.; Lilly Research Laboratories, Eli Lilly and Company, Indianapolis, IN, USA.; Institute of Rheumatology, Faculty of Medicine 1, Charles University, Prague, Czech  Republic.&lt;/_author_adr&gt;&lt;_created&gt;64049218&lt;/_created&gt;&lt;_date&gt;2016-08-01&lt;/_date&gt;&lt;_date_display&gt;2016 Aug&lt;/_date_display&gt;&lt;_doi&gt;10.1007/s00198-016-3534-6&lt;/_doi&gt;&lt;_impact_factor&gt;   4.507&lt;/_impact_factor&gt;&lt;_isbn&gt;1433-2965 (Electronic); 0937-941X (Print); 0937-941X (Linking)&lt;/_isbn&gt;&lt;_issue&gt;8&lt;/_issue&gt;&lt;_journal&gt;Osteoporos Int&lt;/_journal&gt;&lt;_keywords&gt;*Bone histomorphometry; *Fracture; *Osteoporosis; *Teriparatide&lt;/_keywords&gt;&lt;_language&gt;eng&lt;/_language&gt;&lt;_modified&gt;64049218&lt;/_modified&gt;&lt;_pages&gt;2395-410&lt;/_pages&gt;&lt;_subject_headings&gt;Bone Density; Bone Density Conservation Agents/*therapeutic use; Bone and Bones/drug effects; Humans; Osteoporosis/*drug therapy; Teriparatide/*therapeutic use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; Review&lt;/_type_work&gt;&lt;_url&gt;http://www.ncbi.nlm.nih.gov/entrez/query.fcgi?cmd=Retrieve&amp;amp;db=pubmed&amp;amp;dopt=Abstract&amp;amp;list_uids=26902094&amp;amp;query_hl=1&lt;/_url&gt;&lt;_volume&gt;27&lt;/_volume&gt;&lt;/Details&gt;&lt;Extra&gt;&lt;DBUID&gt;{3C083819-5E4C-4949-B418-A91C07A1EB8F}&lt;/DBUID&gt;&lt;/Extra&gt;&lt;/Item&gt;&lt;/References&gt;&lt;/Group&gt;&lt;/Citation&gt;_x000a_"/>
    <w:docVar w:name="NE.Ref{48C4506A-F184-45E9-AC17-6DDE17A73B23}" w:val=" ADDIN NE.Ref.{48C4506A-F184-45E9-AC17-6DDE17A73B23}&lt;Citation&gt;&lt;Group&gt;&lt;References&gt;&lt;Item&gt;&lt;ID&gt;166&lt;/ID&gt;&lt;UID&gt;{49FA3243-E0C0-4C68-BD93-45F3659A94CA}&lt;/UID&gt;&lt;Title&gt;Denosumab, raloxifene, romosozumab and teriparatide to prevent osteoporotic  fragility fractures: a systematic review and economic evaluation&lt;/Title&gt;&lt;Template&gt;Journal Article&lt;/Template&gt;&lt;Star&gt;0&lt;/Star&gt;&lt;Tag&gt;0&lt;/Tag&gt;&lt;Author&gt;Davis, S; Simpson, E; Hamilton, J; James, M M; Rawdin, A; Wong, R; Goka, E; Gittoes, N; Selby, P&lt;/Author&gt;&lt;Year&gt;2020&lt;/Year&gt;&lt;Details&gt;&lt;_accessed&gt;64049378&lt;/_accessed&gt;&lt;_accession_num&gt;32588816&lt;/_accession_num&gt;&lt;_author_adr&gt;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University Hospitals Birmingham NHS Foundation Trust, Birmingham, UK.; School of Medical Sciences, University of Manchester, Manchester, UK.&lt;/_author_adr&gt;&lt;_created&gt;63933784&lt;/_created&gt;&lt;_date&gt;2020-06-01&lt;/_date&gt;&lt;_date_display&gt;2020 Jun&lt;/_date_display&gt;&lt;_doi&gt;10.3310/hta24290&lt;/_doi&gt;&lt;_impact_factor&gt;   4.014&lt;/_impact_factor&gt;&lt;_isbn&gt;2046-4924 (Electronic); 1366-5278 (Print); 1366-5278 (Linking)&lt;/_isbn&gt;&lt;_issue&gt;29&lt;/_issue&gt;&lt;_journal&gt;Health Technol Assess&lt;/_journal&gt;&lt;_keywords&gt;*ECONOMIC EVALUATION; *FRAGILITY FRACTURE; *NETWORK META-ANALYSIS; *NON-BISPHOSPHONATE; *OSTEOPOROSIS; *SYSTEMATIC REVIEW&lt;/_keywords&gt;&lt;_language&gt;eng&lt;/_language&gt;&lt;_modified&gt;63941358&lt;/_modified&gt;&lt;_pages&gt;1-314&lt;/_pages&gt;&lt;_tertiary_title&gt;Health technology assessment (Winchester, England)&lt;/_tertiary_title&gt;&lt;_type_work&gt;Journal Article; Research Support, Non-U.S. Gov&amp;apos;t&lt;/_type_work&gt;&lt;_url&gt;http://www.ncbi.nlm.nih.gov/entrez/query.fcgi?cmd=Retrieve&amp;amp;db=pubmed&amp;amp;dopt=Abstract&amp;amp;list_uids=32588816&amp;amp;query_hl=1&lt;/_url&gt;&lt;_volume&gt;24&lt;/_volume&gt;&lt;/Details&gt;&lt;Extra&gt;&lt;DBUID&gt;{3C083819-5E4C-4949-B418-A91C07A1EB8F}&lt;/DBUID&gt;&lt;/Extra&gt;&lt;/Item&gt;&lt;/References&gt;&lt;/Group&gt;&lt;/Citation&gt;_x000a_"/>
    <w:docVar w:name="NE.Ref{495893EE-8F71-493E-98A2-74A6F8C37CE3}" w:val=" ADDIN NE.Ref.{495893EE-8F71-493E-98A2-74A6F8C37CE3}&lt;Citation&gt;&lt;Group&gt;&lt;References&gt;&lt;Item&gt;&lt;ID&gt;183&lt;/ID&gt;&lt;UID&gt;{6DA96BFB-2D3F-47B6-B199-7A8FAB33B5BD}&lt;/UID&gt;&lt;Title&gt;Screening for osteoporosis in Chinese post-menopausal women: a health economic  modelling study&lt;/Title&gt;&lt;Template&gt;Journal Article&lt;/Template&gt;&lt;Star&gt;0&lt;/Star&gt;&lt;Tag&gt;0&lt;/Tag&gt;&lt;Author&gt;Si, L; Winzenberg, T M; Chen, M; Jiang, Q; Neil, A; Palmer, A J&lt;/Author&gt;&lt;Year&gt;2016&lt;/Year&gt;&lt;Details&gt;&lt;_accessed&gt;63949836&lt;/_accessed&gt;&lt;_accession_num&gt;26815042&lt;/_accession_num&gt;&lt;_author_adr&gt;Menzies Institute for Medical Research, University of Tasmania, Hobart, TAS, 7000,  Australia.; School of Health Administration, Anhui Medical University, Meishanlu 81, 230032,  Hefei, Anhui, China.; Menzies Institute for Medical Research, University of Tasmania, Hobart, TAS, 7000,  Australia.; School of Medicine, University of Tasmania, Hobart, TAS, 7000, Australia.; School of Health Policy &amp;amp; Management, Nanjing Medical University, 210029, Nanjing,  China.; School of Health Administration, Anhui Medical University, Meishanlu 81, 230032,  Hefei, Anhui, China. jiangqicheng.ahmu@gmail.com.; Menzies Institute for Medical Research, University of Tasmania, Hobart, TAS, 7000,  Australia.; Menzies Institute for Medical Research, University of Tasmania, Hobart, TAS, 7000,  Australia.&lt;/_author_adr&gt;&lt;_created&gt;63933897&lt;/_created&gt;&lt;_date&gt;2016-07-01&lt;/_date&gt;&lt;_date_display&gt;2016 Jul&lt;/_date_display&gt;&lt;_doi&gt;10.1007/s00198-016-3502-1&lt;/_doi&gt;&lt;_impact_factor&gt;   4.507&lt;/_impact_factor&gt;&lt;_isbn&gt;1433-2965 (Electronic); 0937-941X (Linking)&lt;/_isbn&gt;&lt;_issue&gt;7&lt;/_issue&gt;&lt;_journal&gt;Osteoporos Int&lt;/_journal&gt;&lt;_keywords&gt;*Chinese; *Health economics; *Osteoporosis; *Post-menopausal women; *Screening&lt;/_keywords&gt;&lt;_language&gt;eng&lt;/_language&gt;&lt;_modified&gt;63949836&lt;/_modified&gt;&lt;_pages&gt;2259-2269&lt;/_pages&gt;&lt;_subject_headings&gt;Absorptiometry, Photon; Aged; Aged, 80 and over; Bone Density; China; *Cost-Benefit Analysis; Female; Fractures, Bone/epidemiology; Humans; Mass Screening/*economics; Middle Aged; Models, Economic; Osteoporosis, Postmenopausal/*diagnosis; Quality-Adjusted Life Years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6815042&amp;amp;query_hl=1&lt;/_url&gt;&lt;_volume&gt;27&lt;/_volume&gt;&lt;/Details&gt;&lt;Extra&gt;&lt;DBUID&gt;{3C083819-5E4C-4949-B418-A91C07A1EB8F}&lt;/DBUID&gt;&lt;/Extra&gt;&lt;/Item&gt;&lt;/References&gt;&lt;/Group&gt;&lt;Group&gt;&lt;References&gt;&lt;Item&gt;&lt;ID&gt;175&lt;/ID&gt;&lt;UID&gt;{C2F53E77-9E9A-4701-84D5-79753A27831A}&lt;/UID&gt;&lt;Title&gt;The economic burden of fracture patients with osteoporosis in western China&lt;/Title&gt;&lt;Template&gt;Journal Article&lt;/Template&gt;&lt;Star&gt;0&lt;/Star&gt;&lt;Tag&gt;0&lt;/Tag&gt;&lt;Author&gt;Qu, B; Ma, Y; Yan, M; Wu, H H; Fan, L; Liao, D F; Pan, X M; Hong, Z&lt;/Author&gt;&lt;Year&gt;2014&lt;/Year&gt;&lt;Details&gt;&lt;_accessed&gt;63960003&lt;/_accessed&gt;&lt;_accession_num&gt;24691649&lt;/_accession_num&gt;&lt;_author_adr&gt;Department of Orthopaedics, Chengdu Military General Hospital, No. 270, Tianhui  Road, Rongdu Avenue, Chengdu, Sichuan, 610083, People&amp;apos;s Republic of China.&lt;/_author_adr&gt;&lt;_created&gt;63933831&lt;/_created&gt;&lt;_date&gt;2014-07-01&lt;/_date&gt;&lt;_date_display&gt;2014 Jul&lt;/_date_display&gt;&lt;_doi&gt;10.1007/s00198-014-2699-0&lt;/_doi&gt;&lt;_impact_factor&gt;   4.507&lt;/_impact_factor&gt;&lt;_isbn&gt;1433-2965 (Electronic); 0937-941X (Linking)&lt;/_isbn&gt;&lt;_issue&gt;7&lt;/_issue&gt;&lt;_journal&gt;Osteoporos Int&lt;/_journal&gt;&lt;_language&gt;eng&lt;/_language&gt;&lt;_modified&gt;63949837&lt;/_modified&gt;&lt;_pages&gt;1853-60&lt;/_pages&gt;&lt;_subject_headings&gt;Adult; Aged; Aged, 80 and over; Bone Density Conservation Agents/economics/therapeutic use; China; *Cost of Illness; Drug Costs/statistics &amp;amp; numerical data; Female; Health Care Costs/statistics &amp;amp; numerical data; Health Resources/statistics &amp;amp; numerical data; Hip Fractures/diagnosis/economics/therapy; Humans; Male; Middle Aged; Osteoporotic Fractures/diagnosis/*economics/therapy; Prospective Studies; Socioeconomic Factors; Spinal Fractures/diagnosis/economics/therapy; Wrist Injuries/diagnosis/economics/therap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; Multicenter Study; Research Support, Non-U.S. Gov&amp;apos;t&lt;/_type_work&gt;&lt;_url&gt;http://www.ncbi.nlm.nih.gov/entrez/query.fcgi?cmd=Retrieve&amp;amp;db=pubmed&amp;amp;dopt=Abstract&amp;amp;list_uids=24691649&amp;amp;query_hl=1&lt;/_url&gt;&lt;_volume&gt;25&lt;/_volume&gt;&lt;/Details&gt;&lt;Extra&gt;&lt;DBUID&gt;{3C083819-5E4C-4949-B418-A91C07A1EB8F}&lt;/DBUID&gt;&lt;/Extra&gt;&lt;/Item&gt;&lt;/References&gt;&lt;/Group&gt;&lt;/Citation&gt;_x000a_"/>
    <w:docVar w:name="NE.Ref{49F4FBBC-7E8A-4BE0-8FB7-03525C2EC1D7}" w:val=" ADDIN NE.Ref.{49F4FBBC-7E8A-4BE0-8FB7-03525C2EC1D7}&lt;Citation&gt;&lt;Group&gt;&lt;References&gt;&lt;Item&gt;&lt;ID&gt;236&lt;/ID&gt;&lt;UID&gt;{6A0BFC16-4E17-413E-80E1-9C7E02ECB8C8}&lt;/UID&gt;&lt;Title&gt;Cost-effectiveness of sequential daily teriparatide/weekly alendronate compared with  alendronate monotherapy for older osteoporotic women with prior vertebral fracture  in Japan&lt;/Title&gt;&lt;Template&gt;Journal Article&lt;/Template&gt;&lt;Star&gt;0&lt;/Star&gt;&lt;Tag&gt;0&lt;/Tag&gt;&lt;Author&gt;Mori, T; Crandall, C J; Fujii, T; Ganz, D A&lt;/Author&gt;&lt;Year&gt;2021&lt;/Year&gt;&lt;Details&gt;&lt;_accessed&gt;63991275&lt;/_accessed&gt;&lt;_accession_num&gt;33866457&lt;/_accession_num&gt;&lt;_author_adr&gt;Department of Health Services Research, Faculty of Medicine, University of Tsukuba,  Tsukuba, Ibaraki, Japan. takahiromori@outlook.com.; Health Services Research and Development Center, University of Tsukuba, Tsukuba,  Ibaraki, Japan. takahiromori@outlook.com.; Department of General Internal Medicine, Eastern Chiba Medical Center, Togane,  Chiba, Japan. takahiromori@outlook.com.; Division of General Internal Medicine and Health Services Research, Department of  Medicine, David Geffen School of Medicine at University of California, Los Angeles,  Los Angeles, CA, USA.; Department of Medical Research and Management for Musculoskeletal Pain, 22nd Century  Medical &amp;amp; Research Center, The University of Tokyo Hospital, Tokyo, Japan.; Geriatric Research, Education and Clinical Center and HSR&amp;amp;D Center for the Study of  Healthcare Innovation, Implementation and Policy, Veterans Affairs Greater Los  Angeles Healthcare System, Los Angeles, CA, USA.; Division of Geriatrics, Department of Medicine, David Geffen School of Medicine at  University of California, Los Angeles, Los Angeles, CA, USA.; Health Unit, RAND Corporation, Santa Monica, CA, USA.&lt;/_author_adr&gt;&lt;_collection_scope&gt;SCIE&lt;/_collection_scope&gt;&lt;_created&gt;63991274&lt;/_created&gt;&lt;_date&gt;2021-04-17&lt;/_date&gt;&lt;_date_display&gt;2021 Apr 17&lt;/_date_display&gt;&lt;_doi&gt;10.1007/s11657-021-00891-z&lt;/_doi&gt;&lt;_impact_factor&gt;   2.617&lt;/_impact_factor&gt;&lt;_isbn&gt;1862-3514 (Electronic); 1862-3522 (Print)&lt;/_isbn&gt;&lt;_issue&gt;1&lt;/_issue&gt;&lt;_journal&gt;Arch Osteoporos&lt;/_journal&gt;&lt;_keywords&gt;*Biosimilar; *Cost-effectiveness analysis; *Fracture prevention; *Osteoporosis; *Teriparatide&lt;/_keywords&gt;&lt;_language&gt;eng&lt;/_language&gt;&lt;_modified&gt;63991275&lt;/_modified&gt;&lt;_pages&gt;72&lt;/_pages&gt;&lt;_subject_headings&gt;Aged; Aged, 80 and over; Alendronate; *Bone Density Conservation Agents; Cost-Benefit Analysis; Female; Humans; Japan; *Osteoporosis, Postmenopausal; *Osteoporotic Fractures/drug therapy; Quality-Adjusted Life Years; *Spinal Fractures/drug therapy; Teriparatide&lt;/_subject_headings&gt;&lt;_tertiary_title&gt;Archives of osteoporosis&lt;/_tertiary_title&gt;&lt;_type_work&gt;Journal Article; Research Support, Non-U.S. Gov&amp;apos;t&lt;/_type_work&gt;&lt;_url&gt;http://www.ncbi.nlm.nih.gov/entrez/query.fcgi?cmd=Retrieve&amp;amp;db=pubmed&amp;amp;dopt=Abstract&amp;amp;list_uids=33866457&amp;amp;query_hl=1&lt;/_url&gt;&lt;_volume&gt;16&lt;/_volume&gt;&lt;/Details&gt;&lt;Extra&gt;&lt;DBUID&gt;{3C083819-5E4C-4949-B418-A91C07A1EB8F}&lt;/DBUID&gt;&lt;/Extra&gt;&lt;/Item&gt;&lt;/References&gt;&lt;/Group&gt;&lt;Group&gt;&lt;References&gt;&lt;Item&gt;&lt;ID&gt;202&lt;/ID&gt;&lt;UID&gt;{5FC9D70E-9018-45AC-9061-34FA9A537C99}&lt;/UID&gt;&lt;Title&gt;Cost-Effectiveness of Zoledronic Acid Versus Oral Alendronate for Postmenopausal  Osteoporotic Women in China&lt;/Title&gt;&lt;Template&gt;Journal Article&lt;/Template&gt;&lt;Star&gt;0&lt;/Star&gt;&lt;Tag&gt;0&lt;/Tag&gt;&lt;Author&gt;You, R; Zhang, Y; Wu, D B; Liu, J; Qian, X; Luo, N; Mori, T&lt;/Author&gt;&lt;Year&gt;2020&lt;/Year&gt;&lt;Details&gt;&lt;_accessed&gt;63960076&lt;/_accessed&gt;&lt;_accession_num&gt;32425768&lt;/_accession_num&gt;&lt;_author_adr&gt;Department of Pharmacy, Union Hospital, Tongji Medical College, Huazhong University  of Science and Technology, Wuhan, China.; Department of Pharmacy, Union Hospital, Tongji Medical College, Huazhong University  of Science and Technology, Wuhan, China.; School of Pharmacy, Monash University Malaysia, Bandar Sunway, Malaysia.; Department of Pharmacy, Tongji Hospital, Tongji Medical College, Huazhong University  of Science and Technology, Wuhan, China.; Saw Swee Hock School of Public Health, National University of Singapore, Singapore,  Singapore.; Saw Swee Hock School of Public Health, National University of Singapore, Singapore,  Singapore.; Department of Health Services Research, Faculty of Medicine, University of Tsukuba,  Tsukuba, Japan.; Health Services Research and Development Center, University of Tsukuba, Tsukuba,  Japan.; Department of General Internal Medicine, Eastern Chiba Medical Center, Togane,  Japan.&lt;/_author_adr&gt;&lt;_collection_scope&gt;SCIE&lt;/_collection_scope&gt;&lt;_created&gt;63948102&lt;/_created&gt;&lt;_date&gt;2020-01-20&lt;/_date&gt;&lt;_date_display&gt;2020&lt;/_date_display&gt;&lt;_doi&gt;10.3389/fphar.2020.00456&lt;/_doi&gt;&lt;_impact_factor&gt;   5.810&lt;/_impact_factor&gt;&lt;_isbn&gt;1663-9812 (Print); 1663-9812 (Electronic); 1663-9812 (Linking)&lt;/_isbn&gt;&lt;_journal&gt;Front Pharmacol&lt;/_journal&gt;&lt;_keywords&gt;Markov model; bisphosphonate; economic evaluations; fracture prevention; osteoporosis&lt;/_keywords&gt;&lt;_language&gt;eng&lt;/_language&gt;&lt;_modified&gt;63948111&lt;/_modified&gt;&lt;_ori_publication&gt;Copyright © 2020 You, Zhang, Wu, Liu, Qian, Luo and Mori.&lt;/_ori_publication&gt;&lt;_pages&gt;456&lt;/_pages&gt;&lt;_tertiary_title&gt;Frontiers in pharmacology&lt;/_tertiary_title&gt;&lt;_type_work&gt;Journal Article&lt;/_type_work&gt;&lt;_url&gt;http://www.ncbi.nlm.nih.gov/entrez/query.fcgi?cmd=Retrieve&amp;amp;db=pubmed&amp;amp;dopt=Abstract&amp;amp;list_uids=32425768&amp;amp;query_hl=1&lt;/_url&gt;&lt;_volume&gt;11&lt;/_volume&gt;&lt;/Details&gt;&lt;Extra&gt;&lt;DBUID&gt;{3C083819-5E4C-4949-B418-A91C07A1EB8F}&lt;/DBUID&gt;&lt;/Extra&gt;&lt;/Item&gt;&lt;/References&gt;&lt;/Group&gt;&lt;/Citation&gt;_x000a_"/>
    <w:docVar w:name="NE.Ref{4A9EA271-6D0C-4C3E-AC5B-616267006E23}" w:val=" ADDIN NE.Ref.{4A9EA271-6D0C-4C3E-AC5B-616267006E23}&lt;Citation&gt;&lt;Group&gt;&lt;References&gt;&lt;Item&gt;&lt;ID&gt;180&lt;/ID&gt;&lt;UID&gt;{480B66BE-4433-4EC9-9D0D-E30FD78632D8}&lt;/UID&gt;&lt;Title&gt;Risk of hip fracture according to the World Health Organization criteria for  osteopenia and osteoporosis&lt;/Title&gt;&lt;Template&gt;Journal Article&lt;/Template&gt;&lt;Star&gt;0&lt;/Star&gt;&lt;Tag&gt;5&lt;/Tag&gt;&lt;Author&gt;Kanis, J A; Johnell, O; Oden, A; Jonsson, B; De Laet, C; Dawson, A&lt;/Author&gt;&lt;Year&gt;2000&lt;/Year&gt;&lt;Details&gt;&lt;_accessed&gt;63991346&lt;/_accessed&gt;&lt;_accession_num&gt;11062343&lt;/_accession_num&gt;&lt;_author_adr&gt;WHO Collaborating Centre for Metabolic Bone Diseases, University of Sheffield  Medical School, Sheffield, UK. w.j.pontefract@sheffield.ac.uk&lt;/_author_adr&gt;&lt;_collection_scope&gt;SCI;SCIE&lt;/_collection_scope&gt;&lt;_created&gt;63933891&lt;/_created&gt;&lt;_date&gt;2000-11-01&lt;/_date&gt;&lt;_date_display&gt;2000 Nov&lt;/_date_display&gt;&lt;_doi&gt;10.1016/s8756-3282(00)00381-1&lt;/_doi&gt;&lt;_impact_factor&gt;   4.398&lt;/_impact_factor&gt;&lt;_isbn&gt;8756-3282 (Print); 1873-2763 (Linking)&lt;/_isbn&gt;&lt;_issue&gt;5&lt;/_issue&gt;&lt;_journal&gt;Bone&lt;/_journal&gt;&lt;_language&gt;eng&lt;/_language&gt;&lt;_modified&gt;63991350&lt;/_modified&gt;&lt;_pages&gt;585-90&lt;/_pages&gt;&lt;_subject_headings&gt;Adult; Bone Diseases, Metabolic/*complications; Female; Hip Fractures/*epidemiology; Humans; Male; Middle Aged; Osteoporosis/*complications; Risk Factors; Sweden/epidemiology; World Health Organization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3C083819-5E4C-4949-B418-A91C07A1EB8F}&lt;/DBUID&gt;&lt;/Extra&gt;&lt;/Item&gt;&lt;/References&gt;&lt;/Group&gt;&lt;Group&gt;&lt;References&gt;&lt;Item&gt;&lt;ID&gt;182&lt;/ID&gt;&lt;UID&gt;{750A37A9-89B9-4D24-A52B-9BFD2E21C6AF}&lt;/UID&gt;&lt;Title&gt;Meta-analysis of how well measures of bone mineral density predict occurrence of  osteoporotic fractures&lt;/Title&gt;&lt;Template&gt;Journal Article&lt;/Template&gt;&lt;Star&gt;0&lt;/Star&gt;&lt;Tag&gt;0&lt;/Tag&gt;&lt;Author&gt;Marshall, D; Johnell, O; Wedel, H&lt;/Author&gt;&lt;Year&gt;1996&lt;/Year&gt;&lt;Details&gt;&lt;_accession_num&gt;8634613&lt;/_accession_num&gt;&lt;_author_adr&gt;Swedish Council on Technology Assessment in Health Care, Stockholm, Sweden.&lt;/_author_adr&gt;&lt;_created&gt;63933895&lt;/_created&gt;&lt;_date&gt;1996-05-18&lt;/_date&gt;&lt;_date_display&gt;1996 May 18&lt;/_date_display&gt;&lt;_doi&gt;10.1136/bmj.312.7041.1254&lt;/_doi&gt;&lt;_isbn&gt;0959-8138 (Print); 1468-5833 (Electronic); 0959-8138 (Linking)&lt;/_isbn&gt;&lt;_issue&gt;7041&lt;/_issue&gt;&lt;_journal&gt;BMJ&lt;/_journal&gt;&lt;_language&gt;eng&lt;/_language&gt;&lt;_modified&gt;63933895&lt;/_modified&gt;&lt;_pages&gt;1254-9&lt;/_pages&gt;&lt;_subject_headings&gt;Aged; *Bone Density; Cohort Studies; Female; Follow-Up Studies; Forecasting; Fractures, Bone/*etiology/physiopathology; Hip Fractures/etiology/physiopathology; Humans; Osteoporosis, Postmenopausal/complications/*physiopathology; Predictive Value of Tests; Prospective Studies; Risk Factors; Sensitivity and Specificity&lt;/_subject_headings&gt;&lt;_tertiary_title&gt;BMJ (Clinical research ed.)&lt;/_tertiary_title&gt;&lt;_type_work&gt;Journal Article; Meta-Analysis; Research Support, Non-U.S. Gov&amp;apos;t&lt;/_type_work&gt;&lt;_url&gt;http://www.ncbi.nlm.nih.gov/entrez/query.fcgi?cmd=Retrieve&amp;amp;db=pubmed&amp;amp;dopt=Abstract&amp;amp;list_uids=8634613&amp;amp;query_hl=1&lt;/_url&gt;&lt;_volume&gt;312&lt;/_volume&gt;&lt;/Details&gt;&lt;Extra&gt;&lt;DBUID&gt;{3C083819-5E4C-4949-B418-A91C07A1EB8F}&lt;/DBUID&gt;&lt;/Extra&gt;&lt;/Item&gt;&lt;/References&gt;&lt;/Group&gt;&lt;/Citation&gt;_x000a_"/>
    <w:docVar w:name="NE.Ref{4AFAA1F9-430B-4D19-BB83-7B036B06FEB3}" w:val=" ADDIN NE.Ref.{4AFAA1F9-430B-4D19-BB83-7B036B06FEB3}&lt;Citation&gt;&lt;Group&gt;&lt;References&gt;&lt;Item&gt;&lt;ID&gt;213&lt;/ID&gt;&lt;UID&gt;{07CD837B-6C67-4D96-AE50-F7B9B9BAC5DD}&lt;/UID&gt;&lt;Title&gt;Epidemiology of distal forearm fractures in Oslo, Norway&lt;/Title&gt;&lt;Template&gt;Journal Article&lt;/Template&gt;&lt;Star&gt;1&lt;/Star&gt;&lt;Tag&gt;0&lt;/Tag&gt;&lt;Author&gt;Lofthus, C M; Frihagen, F; Meyer, H E; Nordsletten, L; Melhuus, K; Falch, J A&lt;/Author&gt;&lt;Year&gt;2008&lt;/Year&gt;&lt;Details&gt;&lt;_accessed&gt;64000400&lt;/_accessed&gt;&lt;_accession_num&gt;17985071&lt;/_accession_num&gt;&lt;_author_adr&gt;Centre of Endocrinology, The Hormone Laboratory, Aker University Hospital, 0514  Oslo, Norway. c.m.lofthus@medisin.uio.no&lt;/_author_adr&gt;&lt;_created&gt;63948173&lt;/_created&gt;&lt;_date&gt;2008-06-01&lt;/_date&gt;&lt;_date_display&gt;2008 Jun&lt;/_date_display&gt;&lt;_doi&gt;10.1007/s00198-007-0499-5&lt;/_doi&gt;&lt;_impact_factor&gt;   4.507&lt;/_impact_factor&gt;&lt;_isbn&gt;0937-941X (Print); 0937-941X (Linking)&lt;/_isbn&gt;&lt;_issue&gt;6&lt;/_issue&gt;&lt;_journal&gt;Osteoporos Int&lt;/_journal&gt;&lt;_language&gt;eng&lt;/_language&gt;&lt;_modified&gt;64000400&lt;/_modified&gt;&lt;_pages&gt;781-6&lt;/_pages&gt;&lt;_subject_headings&gt;Adult; Age Distribution; Aged; Aged, 80 and over; Asian Continental Ancestry Group/statistics &amp;amp; numerical data; Female; Forearm Injuries/*epidemiology/ethnology; Fractures, Bone/*epidemiology/ethnology; Humans; Incidence; Male; Middle Aged; Norway/epidemiology; Sex Distribution; Young Adult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; Research Support, Non-U.S. Gov&amp;apos;t&lt;/_type_work&gt;&lt;_url&gt;http://www.ncbi.nlm.nih.gov/entrez/query.fcgi?cmd=Retrieve&amp;amp;db=pubmed&amp;amp;dopt=Abstract&amp;amp;list_uids=17985071&amp;amp;query_hl=1&lt;/_url&gt;&lt;_volume&gt;19&lt;/_volume&gt;&lt;/Details&gt;&lt;Extra&gt;&lt;DBUID&gt;{3C083819-5E4C-4949-B418-A91C07A1EB8F}&lt;/DBUID&gt;&lt;/Extra&gt;&lt;/Item&gt;&lt;/References&gt;&lt;/Group&gt;&lt;Group&gt;&lt;References&gt;&lt;Item&gt;&lt;ID&gt;214&lt;/ID&gt;&lt;UID&gt;{23E284C1-71EB-4720-B657-A08005721A03}&lt;/UID&gt;&lt;Title&gt;Fracture incidence in Olmsted County, Minnesota: comparison of urban with rural  rates and changes in urban rates over time&lt;/Title&gt;&lt;Template&gt;Journal Article&lt;/Template&gt;&lt;Star&gt;0&lt;/Star&gt;&lt;Tag&gt;0&lt;/Tag&gt;&lt;Author&gt;Melton, LJ Rd; Crowson, C S; O&amp;apos;Fallon, W M&lt;/Author&gt;&lt;Year&gt;1999&lt;/Year&gt;&lt;Details&gt;&lt;_accession_num&gt;10367027&lt;/_accession_num&gt;&lt;_author_adr&gt;Department of Health Sciences Research, Mayo Clinic, Rochester, Minnesota 55905,  USA.&lt;/_author_adr&gt;&lt;_created&gt;63948179&lt;/_created&gt;&lt;_date&gt;1999-01-19&lt;/_date&gt;&lt;_date_display&gt;1999&lt;/_date_display&gt;&lt;_doi&gt;10.1007/s001980050113&lt;/_doi&gt;&lt;_impact_factor&gt;   4.507&lt;/_impact_factor&gt;&lt;_isbn&gt;0937-941X (Print); 0937-941X (Linking)&lt;/_isbn&gt;&lt;_issue&gt;1&lt;/_issue&gt;&lt;_journal&gt;Osteoporos Int&lt;/_journal&gt;&lt;_language&gt;eng&lt;/_language&gt;&lt;_modified&gt;63948179&lt;/_modified&gt;&lt;_pages&gt;29-37&lt;/_pages&gt;&lt;_subject_headings&gt;Adult; Aged; Aged, 80 and over; Female; Fractures, Bone/*epidemiology/etiology; Humans; Incidence; Male; Middle Aged; Minnesota/epidemiology; Rural Population/statistics &amp;amp; numerical data; Time Factors; Urban Population/statistics &amp;amp; numerical data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; Research Support, U.S. Gov&amp;apos;t, P.H.S.&lt;/_type_work&gt;&lt;_url&gt;http://www.ncbi.nlm.nih.gov/entrez/query.fcgi?cmd=Retrieve&amp;amp;db=pubmed&amp;amp;dopt=Abstract&amp;amp;list_uids=10367027&amp;amp;query_hl=1&lt;/_url&gt;&lt;_volume&gt;9&lt;/_volume&gt;&lt;/Details&gt;&lt;Extra&gt;&lt;DBUID&gt;{3C083819-5E4C-4949-B418-A91C07A1EB8F}&lt;/DBUID&gt;&lt;/Extra&gt;&lt;/Item&gt;&lt;/References&gt;&lt;/Group&gt;&lt;/Citation&gt;_x000a_"/>
    <w:docVar w:name="NE.Ref{4BD49856-4DE7-4177-8EFA-A304EF3B97FF}" w:val=" ADDIN NE.Ref.{4BD49856-4DE7-4177-8EFA-A304EF3B97FF}&lt;Citation&gt;&lt;Group&gt;&lt;References&gt;&lt;Item&gt;&lt;ID&gt;15&lt;/ID&gt;&lt;UID&gt;{8B5AB474-27A2-48E1-8F66-42768C6266EB}&lt;/UID&gt;&lt;Title&gt;Systematic review and meta-analysis of real-world adherence to drug therapy for osteoporosis&lt;/Title&gt;&lt;Template&gt;Journal Article&lt;/Template&gt;&lt;Star&gt;0&lt;/Star&gt;&lt;Tag&gt;0&lt;/Tag&gt;&lt;Author&gt;Kothawala, P; Badamgarav, E; Ryu, S; Miller, R M; Halbert, R J&lt;/Author&gt;&lt;Year&gt;2007&lt;/Year&gt;&lt;Details&gt;&lt;_accession_num&gt;18053457&lt;/_accession_num&gt;&lt;_author_adr&gt;Cerner LifeSciences, 9100 Wilshire Blvd, Ste 655E, Beverly Hills, CA 90212, USA.  prajesh.kothawala@cerner.com&lt;/_author_adr&gt;&lt;_collection_scope&gt;SCI;SCIE&lt;/_collection_scope&gt;&lt;_created&gt;63274734&lt;/_created&gt;&lt;_date&gt;2007-12-01&lt;/_date&gt;&lt;_date_display&gt;2007 Dec&lt;/_date_display&gt;&lt;_doi&gt;10.1016/S0025-6196(11)61093-8&lt;/_doi&gt;&lt;_impact_factor&gt;   7.091&lt;/_impact_factor&gt;&lt;_isbn&gt;0025-6196 (Print); 0025-6196 (Linking)&lt;/_isbn&gt;&lt;_issue&gt;12&lt;/_issue&gt;&lt;_journal&gt;Mayo Clin Proc&lt;/_journal&gt;&lt;_keywords&gt;Bone Density Conservation Agents/therapeutic use; Hormone Replacement Therapy; Humans; Osteoporosis/*drug therapy; Patient Compliance/*statistics &amp;amp; numerical data; Selective Estrogen Receptor Modulators/therapeutic use&lt;/_keywords&gt;&lt;_language&gt;eng&lt;/_language&gt;&lt;_modified&gt;63274734&lt;/_modified&gt;&lt;_pages&gt;1493-501&lt;/_pages&gt;&lt;_tertiary_title&gt;Mayo Clinic proceedings&lt;/_tertiary_title&gt;&lt;_type_work&gt;Journal Article; Meta-Analysis; Research Support, Non-U.S. Gov&amp;apos;t; Review; Systematic Review&lt;/_type_work&gt;&lt;_url&gt;http://www.ncbi.nlm.nih.gov/entrez/query.fcgi?cmd=Retrieve&amp;amp;db=pubmed&amp;amp;dopt=Abstract&amp;amp;list_uids=18053457&amp;amp;query_hl=1&lt;/_url&gt;&lt;_volume&gt;82&lt;/_volume&gt;&lt;/Details&gt;&lt;Extra&gt;&lt;DBUID&gt;{87C05D03-B8C6-47E7-A9E7-B18152D1A121}&lt;/DBUID&gt;&lt;/Extra&gt;&lt;/Item&gt;&lt;/References&gt;&lt;/Group&gt;&lt;/Citation&gt;_x000a_"/>
    <w:docVar w:name="NE.Ref{4C578FEE-5E9F-43AF-9089-3036DA417D67}" w:val=" ADDIN NE.Ref.{4C578FEE-5E9F-43AF-9089-3036DA417D67}&lt;Citation&gt;&lt;Group&gt;&lt;References&gt;&lt;Item&gt;&lt;ID&gt;217&lt;/ID&gt;&lt;UID&gt;{09F7519E-A504-433D-8A8C-CB8CC54694CA}&lt;/UID&gt;&lt;Title&gt;Meta-analysis: excess mortality after hip fracture among older women and men&lt;/Title&gt;&lt;Template&gt;Journal Article&lt;/Template&gt;&lt;Star&gt;0&lt;/Star&gt;&lt;Tag&gt;0&lt;/Tag&gt;&lt;Author&gt;Haentjens, P; Magaziner, J; Colón-Emeric, C S; Vanderschueren, D; Milisen, K; Velkeniers, B; Boonen, S&lt;/Author&gt;&lt;Year&gt;2010&lt;/Year&gt;&lt;Details&gt;&lt;_accession_num&gt;20231569&lt;/_accession_num&gt;&lt;_author_adr&gt;Centre for Outcomes Research and Laboratory for Experimental Surgery, Universitair  Ziekenhuis Brussel, Jette, Vrije Universiteit Brussel, Elsene, Belgium.  patrick.haentjens@uzbrussel.be&lt;/_author_adr&gt;&lt;_collection_scope&gt;SCI;SCIE&lt;/_collection_scope&gt;&lt;_created&gt;63948185&lt;/_created&gt;&lt;_date&gt;2010-03-16&lt;/_date&gt;&lt;_date_display&gt;2010 Mar 16&lt;/_date_display&gt;&lt;_doi&gt;10.7326/0003-4819-152-6-201003160-00008&lt;/_doi&gt;&lt;_impact_factor&gt;  25.391&lt;/_impact_factor&gt;&lt;_isbn&gt;1539-3704 (Electronic); 0003-4819 (Print); 0003-4819 (Linking)&lt;/_isbn&gt;&lt;_issue&gt;6&lt;/_issue&gt;&lt;_journal&gt;Ann Intern Med&lt;/_journal&gt;&lt;_language&gt;eng&lt;/_language&gt;&lt;_modified&gt;63948185&lt;/_modified&gt;&lt;_pages&gt;380-90&lt;/_pages&gt;&lt;_subject_headings&gt;Age Factors; Aged; Aged, 80 and over; Cause of Death; Female; Hip Fractures/*mortality; Humans; Life Tables; Male; Risk Factors; Sex Factors&lt;/_subject_headings&gt;&lt;_tertiary_title&gt;Annals of internal medicine&lt;/_tertiary_title&gt;&lt;_type_work&gt;Journal Article; Meta-Analysis; Research Support, N.I.H., Extramural; Research Support, Non-U.S. Gov&amp;apos;t&lt;/_type_work&gt;&lt;_url&gt;http://www.ncbi.nlm.nih.gov/entrez/query.fcgi?cmd=Retrieve&amp;amp;db=pubmed&amp;amp;dopt=Abstract&amp;amp;list_uids=20231569&amp;amp;query_hl=1&lt;/_url&gt;&lt;_volume&gt;152&lt;/_volume&gt;&lt;/Details&gt;&lt;Extra&gt;&lt;DBUID&gt;{3C083819-5E4C-4949-B418-A91C07A1EB8F}&lt;/DBUID&gt;&lt;/Extra&gt;&lt;/Item&gt;&lt;/References&gt;&lt;/Group&gt;&lt;/Citation&gt;_x000a_"/>
    <w:docVar w:name="NE.Ref{4E247003-C081-4E17-9A7C-B91FC3DF559F}" w:val=" ADDIN NE.Ref.{4E247003-C081-4E17-9A7C-B91FC3DF559F}&lt;Citation&gt;&lt;Group&gt;&lt;References&gt;&lt;Item&gt;&lt;ID&gt;166&lt;/ID&gt;&lt;UID&gt;{49FA3243-E0C0-4C68-BD93-45F3659A94CA}&lt;/UID&gt;&lt;Title&gt;Denosumab, raloxifene, romosozumab and teriparatide to prevent osteoporotic  fragility fractures: a systematic review and economic evaluation&lt;/Title&gt;&lt;Template&gt;Journal Article&lt;/Template&gt;&lt;Star&gt;0&lt;/Star&gt;&lt;Tag&gt;0&lt;/Tag&gt;&lt;Author&gt;Davis, S; Simpson, E; Hamilton, J; James, M M; Rawdin, A; Wong, R; Goka, E; Gittoes, N; Selby, P&lt;/Author&gt;&lt;Year&gt;2020&lt;/Year&gt;&lt;Details&gt;&lt;_accessed&gt;64049378&lt;/_accessed&gt;&lt;_accession_num&gt;32588816&lt;/_accession_num&gt;&lt;_author_adr&gt;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University Hospitals Birmingham NHS Foundation Trust, Birmingham, UK.; School of Medical Sciences, University of Manchester, Manchester, UK.&lt;/_author_adr&gt;&lt;_created&gt;63933784&lt;/_created&gt;&lt;_date&gt;2020-06-01&lt;/_date&gt;&lt;_date_display&gt;2020 Jun&lt;/_date_display&gt;&lt;_doi&gt;10.3310/hta24290&lt;/_doi&gt;&lt;_impact_factor&gt;   4.014&lt;/_impact_factor&gt;&lt;_isbn&gt;2046-4924 (Electronic); 1366-5278 (Print); 1366-5278 (Linking)&lt;/_isbn&gt;&lt;_issue&gt;29&lt;/_issue&gt;&lt;_journal&gt;Health Technol Assess&lt;/_journal&gt;&lt;_keywords&gt;*ECONOMIC EVALUATION; *FRAGILITY FRACTURE; *NETWORK META-ANALYSIS; *NON-BISPHOSPHONATE; *OSTEOPOROSIS; *SYSTEMATIC REVIEW&lt;/_keywords&gt;&lt;_language&gt;eng&lt;/_language&gt;&lt;_modified&gt;63941358&lt;/_modified&gt;&lt;_pages&gt;1-314&lt;/_pages&gt;&lt;_tertiary_title&gt;Health technology assessment (Winchester, England)&lt;/_tertiary_title&gt;&lt;_type_work&gt;Journal Article; Research Support, Non-U.S. Gov&amp;apos;t&lt;/_type_work&gt;&lt;_url&gt;http://www.ncbi.nlm.nih.gov/entrez/query.fcgi?cmd=Retrieve&amp;amp;db=pubmed&amp;amp;dopt=Abstract&amp;amp;list_uids=32588816&amp;amp;query_hl=1&lt;/_url&gt;&lt;_volume&gt;24&lt;/_volume&gt;&lt;/Details&gt;&lt;Extra&gt;&lt;DBUID&gt;{3C083819-5E4C-4949-B418-A91C07A1EB8F}&lt;/DBUID&gt;&lt;/Extra&gt;&lt;/Item&gt;&lt;/References&gt;&lt;/Group&gt;&lt;/Citation&gt;_x000a_"/>
    <w:docVar w:name="NE.Ref{4F9E8446-0D40-4AC6-98A4-76AED18E7D79}" w:val=" ADDIN NE.Ref.{4F9E8446-0D40-4AC6-98A4-76AED18E7D79}&lt;Citation&gt;&lt;Group&gt;&lt;References&gt;&lt;Item&gt;&lt;ID&gt;209&lt;/ID&gt;&lt;UID&gt;{D0825BEA-C029-458C-8122-0D61A0E98F9B}&lt;/UID&gt;&lt;Title&gt;Cost-effectiveness of denosumab versus oral alendronate for elderly osteoporotic  women in Japan&lt;/Title&gt;&lt;Template&gt;Journal Article&lt;/Template&gt;&lt;Star&gt;0&lt;/Star&gt;&lt;Tag&gt;0&lt;/Tag&gt;&lt;Author&gt;Mori, T; Crandall, C J; Ganz, D A&lt;/Author&gt;&lt;Year&gt;2017&lt;/Year&gt;&lt;Details&gt;&lt;_accessed&gt;63960093&lt;/_accessed&gt;&lt;_accession_num&gt;28210776&lt;/_accession_num&gt;&lt;_author_adr&gt;Department of General Internal Medicine, Kameda Medical Center, 929 Higashi-cho,  Kamogawa City, Chiba, 296-8602, Japan. takahiromori@outlook.com.; Department of Primary Care and Medical Education, Graduate School of Comprehensive  Human Sciences, University of Tsukuba, Tsukuba City, Ibaraki, Japan.  takahiromori@outlook.com.; Department of Health Services Research, Faculty of Medicine, University of Tsukuba,  Tsukuba City, Ibaraki, Japan. takahiromori@outlook.com.; Division of General Internal Medicine and Health Services Research, Department of  Medicine, David Geffen School of Medicine at University of California, Los Angeles,  Los Angeles, CA, USA.; Geriatric Research, Education and Clinical Center and HSR&amp;amp;D Center for Healthcare  Innovation, Implementation and Policy, Veterans Affairs Greater Los Angeles  Healthcare System, Los Angeles, CA, USA.; Division of Geriatrics, Department of Medicine, David Geffen School of Medicine at  University of California, Los Angeles, Los Angeles, CA, USA.; Health Unit, RAND Corporation, Santa Monica, CA, USA.&lt;/_author_adr&gt;&lt;_created&gt;63948150&lt;/_created&gt;&lt;_date&gt;2017-05-01&lt;/_date&gt;&lt;_date_display&gt;2017 May&lt;/_date_display&gt;&lt;_doi&gt;10.1007/s00198-017-3940-4&lt;/_doi&gt;&lt;_impact_factor&gt;   4.507&lt;/_impact_factor&gt;&lt;_isbn&gt;1433-2965 (Electronic); 0937-941X (Linking)&lt;/_isbn&gt;&lt;_issue&gt;5&lt;/_issue&gt;&lt;_journal&gt;Osteoporos Int&lt;/_journal&gt;&lt;_keywords&gt;*Alendronate; *Cost-effectiveness analysis; *Denosumab; *Osteoporosis&lt;/_keywords&gt;&lt;_language&gt;eng&lt;/_language&gt;&lt;_modified&gt;63960089&lt;/_modified&gt;&lt;_pages&gt;1733-1744&lt;/_pages&gt;&lt;_subject_headings&gt;Administration, Oral; Aged; Aged, 80 and over; Alendronate/administration &amp;amp; dosage/*economics/therapeutic use; Bone Density Conservation Agents/administration &amp;amp; dosage/*economics; Cost-Benefit Analysis; Denosumab/administration &amp;amp; dosage/*economics/therapeutic use; Drug Administration Schedule; Drug Costs/statistics &amp;amp; numerical data; Female; Health Care Costs/statistics &amp;amp; numerical data; Humans; Independent Living; Injections, Subcutaneous; Japan/epidemiology; Markov Chains; Models, Econometric; Osteoporosis, Postmenopausal/*drug therapy/*economics/epidemiology; Osteoporotic Fractures/economics/epidemiology/prevention &amp;amp; control; Quality-Adjusted Life Years; Sensitivity and Specificit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Comparative Study; Journal Article&lt;/_type_work&gt;&lt;_url&gt;http://www.ncbi.nlm.nih.gov/entrez/query.fcgi?cmd=Retrieve&amp;amp;db=pubmed&amp;amp;dopt=Abstract&amp;amp;list_uids=28210776&amp;amp;query_hl=1&lt;/_url&gt;&lt;_volume&gt;28&lt;/_volume&gt;&lt;/Details&gt;&lt;Extra&gt;&lt;DBUID&gt;{3C083819-5E4C-4949-B418-A91C07A1EB8F}&lt;/DBUID&gt;&lt;/Extra&gt;&lt;/Item&gt;&lt;/References&gt;&lt;/Group&gt;&lt;Group&gt;&lt;References&gt;&lt;Item&gt;&lt;ID&gt;210&lt;/ID&gt;&lt;UID&gt;{7FFE561C-6D72-4C2D-9531-61F51E3401C2}&lt;/UID&gt;&lt;Title&gt;Cost-effectiveness of combined oral bisphosphonate therapy and falls prevention  exercise for fracture prevention in the USA&lt;/Title&gt;&lt;Template&gt;Journal Article&lt;/Template&gt;&lt;Star&gt;0&lt;/Star&gt;&lt;Tag&gt;0&lt;/Tag&gt;&lt;Author&gt;Mori, T; Crandall, C J; Ganz, D A&lt;/Author&gt;&lt;Year&gt;2017&lt;/Year&gt;&lt;Details&gt;&lt;_accessed&gt;63959998&lt;/_accessed&gt;&lt;_accession_num&gt;27726000&lt;/_accession_num&gt;&lt;_author_adr&gt;Department of General Internal Medicine, Kameda Medical Center, 929 Higashi-cho,  Kamogawa City, Chiba, 296-8602, Japan. takahiromori@outlook.com.; Department of Primary Care and Medical Education, Graduate School of Comprehensive  Human Sciences, University of Tsukuba, Tsukuba City, Ibaraki, Japan.  takahiromori@outlook.com.; Department of Health Services Research, Faculty of Medicine, University of Tsukuba,  Tsukuba City, Ibaraki, Japan. takahiromori@outlook.com.; Division of General Internal Medicine and Health Services Research, Department of  Medicine, David Geffen School of Medicine, University of California, Los Angeles,  Los Angeles, CA, USA.; Geriatric Research, Education and Clinical Center and HSR&amp;amp;D Center for Healthcare  Innovation, Implementation and Policy, Veterans Affairs Greater Los Angeles  Healthcare System, Los Angeles, CA, USA.; Division of Geriatrics, Department of Medicine, David Geffen School of Medicine,  University of California, Los Angeles, Los Angeles, CA, USA.; Health Unit, RAND Corporation, Santa Monica, CA, USA.&lt;/_author_adr&gt;&lt;_created&gt;63948151&lt;/_created&gt;&lt;_date&gt;2017-02-01&lt;/_date&gt;&lt;_date_display&gt;2017 Feb&lt;/_date_display&gt;&lt;_doi&gt;10.1007/s00198-016-3772-7&lt;/_doi&gt;&lt;_impact_factor&gt;   4.507&lt;/_impact_factor&gt;&lt;_isbn&gt;1433-2965 (Electronic); 0937-941X (Linking)&lt;/_isbn&gt;&lt;_issue&gt;2&lt;/_issue&gt;&lt;_journal&gt;Osteoporos Int&lt;/_journal&gt;&lt;_keywords&gt;*Cost-effectiveness analysis; *Falls prevention exercise; *Fracture prevention; *Oral bisphosphonate therapy; *Osteoporosis&lt;/_keywords&gt;&lt;_language&gt;eng&lt;/_language&gt;&lt;_modified&gt;63959994&lt;/_modified&gt;&lt;_pages&gt;585-595&lt;/_pages&gt;&lt;_subject_headings&gt;Accidental Falls/economics/*prevention &amp;amp; control; Administration, Oral; Aged; Aged, 80 and over; Bone Density Conservation Agents/administration &amp;amp; dosage/economics/*therapeutic use; Combined Modality Therapy; Cost-Benefit Analysis; Diphosphonates/administration &amp;amp; dosage/economics/*therapeutic use; Drug Costs/statistics &amp;amp; numerical data; Exercise Therapy/*economics; Female; Health Care Costs/statistics &amp;amp; numerical data; Humans; Japan; Markov Chains; Osteoporosis, Postmenopausal/drug therapy; Osteoporotic Fractures/economics/*prevention &amp;amp; control; Quality-Adjusted Life Years; Sensitivity and Specificit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7726000&amp;amp;query_hl=1&lt;/_url&gt;&lt;_volume&gt;28&lt;/_volume&gt;&lt;/Details&gt;&lt;Extra&gt;&lt;DBUID&gt;{3C083819-5E4C-4949-B418-A91C07A1EB8F}&lt;/DBUID&gt;&lt;/Extra&gt;&lt;/Item&gt;&lt;/References&gt;&lt;/Group&gt;&lt;/Citation&gt;_x000a_"/>
    <w:docVar w:name="NE.Ref{4FCEF976-2FDA-46A4-9956-DD514B0DEDDF}" w:val=" ADDIN NE.Ref.{4FCEF976-2FDA-46A4-9956-DD514B0DEDDF}&lt;Citation&gt;&lt;Group&gt;&lt;References&gt;&lt;Item&gt;&lt;ID&gt;237&lt;/ID&gt;&lt;UID&gt;{0B718850-2AD1-495D-BE07-F4EF86A9BD6F}&lt;/UID&gt;&lt;Title&gt;Recommendations for the conduct of economic evaluations in osteoporosis: outcomes of  an experts&amp;apos; consensus meeting organized by the European Society for Clinical and  Economic Aspects of Osteoporosis, Osteoarthritis and Musculoskeletal Diseases  (ESCEO) and the US branch of the International Osteoporosis Foundation&lt;/Title&gt;&lt;Template&gt;Journal Article&lt;/Template&gt;&lt;Star&gt;0&lt;/Star&gt;&lt;Tag&gt;0&lt;/Tag&gt;&lt;Author&gt;Hiligsmann, M; Reginster, J Y; Tosteson, ANA; Bukata, S V; Saag, K G; Gold, D T; Halbout, P; Jiwa, F; Lewiecki, E M; Pinto, D; Adachi, J D; Al-Daghri, N; Bruyère, O; Chandran, M; Cooper, C; Harvey, N C; Einhorn, T A; Kanis, J A; Kendler, D L; Messina, O D; Rizzoli, R; Si, L; Silverman, S&lt;/Author&gt;&lt;Year&gt;2019&lt;/Year&gt;&lt;Details&gt;&lt;_accession_num&gt;30382319&lt;/_accession_num&gt;&lt;_author_adr&gt;Department of Health Services Research, CAPHRI Care and Public Health Research  Institute, Maastricht University, Maastricht, The Netherlands.  m.hiligsmann@maastrichtuniversity.nl.; Department of Public Health, Epidemiology and Health Economics, University of Liège,  Liège, Belgium.; Chair for Biomarkers of Chronic Diseases, Biochemistry Department, College of  Science, King Saud University, Riyadh, Kingdom of Saudi Arabia.; The Dartmouth Institute for Health Policy and Clinical Practice, Geisel School of  Medicine at Dartmouth, Lebanon, NH, USA.; UCLA Orthopaedic Center, Santa Monica, CA, USA.; Division of Clinical Immunology and Rheumatology, Department of Medicine, University  of Alabama at Birmingham, Birmingham, AL, USA.; Department of Psychiatry and Behavioral Sciences, Duke University Medical Center,  Durham, NC, USA.; International Osteoporosis Foundation, Nyon, Switzerland.; Patients Societies at the International Osteoporosis Foundation, Osteoporosis  Canada, Toronto, Canada.; New Mexico Clinical Research &amp;amp; Osteoporosis Center, Albuquerque, NM, USA.; Department of Physical Therapy, Marquette University, Milwaukee, USA.; Center for Healthcare Studies, Feinberg School of Medicine, Northwestern University,  Chicago, USA.; Department of Medicine, McMaster University, Hamilton, ON, Canada.; Chair for Biomarkers of Chronic Diseases, Biochemistry Department, College of  Science, King Saud University, Riyadh, Kingdom of Saudi Arabia.; Department of Public Health, Epidemiology and Health Economics, University of Liège,  Liège, Belgium.; Osteoporosis and Bone Metabolism Unit, Department of Endocrinology, Singapore  General Hospital, Singapore, Singapore.; MRC Lifecourse Epidemiology Unit, University of Southampton, Southampton, UK.; UKNIHR Oxford Biomedical Research Centre, University of Oxford, Oxford, UK.; MRC Lifecourse Epidemiology Unit, University of Southampton, Southampton, UK.; New York University Langone Health, New York, USA.; Centre for Metabolic Bone Diseases, University of Sheffield, Sheffield, UK.; University of Sheffield Medical School, Sheffield, UK.; Mary McKillop Health Institute, Australian Catholic University, Melbourne,  Australia.; University of British Columbia, Vancouver, Canada.; Cosme Argerich Hospital and IRO medical research centre, Buenos Aires, Argentina.; Service of Bone Diseases, Faculty of Medicine, Geneva University Hospitals, Geneva,  Switzerland.; The George Institute for Global Health, University of New South Wales, Kensington,  NH, Australia.; Centre for the Health Economy, Macquarie University, Sydney, NSW, Australia.; Cedars-Sinai Medical Center, UCLA School of Medicine and the OMC Clinical Research  Center, Los Angeles, CA, USA.&lt;/_author_adr&gt;&lt;_created&gt;64000347&lt;/_created&gt;&lt;_date&gt;2019-01-01&lt;/_date&gt;&lt;_date_display&gt;2019 Jan&lt;/_date_display&gt;&lt;_doi&gt;10.1007/s00198-018-4744-x&lt;/_doi&gt;&lt;_impact_factor&gt;   4.507&lt;/_impact_factor&gt;&lt;_isbn&gt;1433-2965 (Electronic); 0937-941X (Print); 0937-941X (Linking)&lt;/_isbn&gt;&lt;_issue&gt;1&lt;/_issue&gt;&lt;_journal&gt;Osteoporos Int&lt;/_journal&gt;&lt;_keywords&gt;Cost-effectiveness; Economic evaluation; Osteoporosis; Recommendations; Reference case&lt;/_keywords&gt;&lt;_language&gt;eng&lt;/_language&gt;&lt;_modified&gt;64000347&lt;/_modified&gt;&lt;_pages&gt;45-57&lt;/_pages&gt;&lt;_subject_headings&gt;Cost-Benefit Analysis; Health Care Costs/statistics &amp;amp; numerical data; Humans; Models, Econometric; Osteoporosis/*economics/*therapy; Osteoporotic Fractures/economics; Quality-Adjusted Life Years; Research Design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Consensus Development Conference; Journal Article&lt;/_type_work&gt;&lt;_url&gt;http://www.ncbi.nlm.nih.gov/entrez/query.fcgi?cmd=Retrieve&amp;amp;db=pubmed&amp;amp;dopt=Abstract&amp;amp;list_uids=30382319&amp;amp;query_hl=1&lt;/_url&gt;&lt;_volume&gt;30&lt;/_volume&gt;&lt;/Details&gt;&lt;Extra&gt;&lt;DBUID&gt;{3C083819-5E4C-4949-B418-A91C07A1EB8F}&lt;/DBUID&gt;&lt;/Extra&gt;&lt;/Item&gt;&lt;/References&gt;&lt;/Group&gt;&lt;/Citation&gt;_x000a_"/>
    <w:docVar w:name="NE.Ref{4FD874DD-6BEA-4DC5-BB8A-A563BDB4C141}" w:val=" ADDIN NE.Ref.{4FD874DD-6BEA-4DC5-BB8A-A563BDB4C141}&lt;Citation&gt;&lt;Group&gt;&lt;References&gt;&lt;Item&gt;&lt;ID&gt;227&lt;/ID&gt;&lt;UID&gt;{3B8B4D59-3227-4029-BE1F-684980823E28}&lt;/UID&gt;&lt;Title&gt;China GuiDelines for Pharmacoeconomic Evaluations&lt;/Title&gt;&lt;Template&gt;Book&lt;/Template&gt;&lt;Star&gt;0&lt;/Star&gt;&lt;Tag&gt;5&lt;/Tag&gt;&lt;Author&gt;Liu, G&lt;/Author&gt;&lt;Year&gt;2020&lt;/Year&gt;&lt;Details&gt;&lt;_accessed&gt;63949544&lt;/_accessed&gt;&lt;_created&gt;63949531&lt;/_created&gt;&lt;_edition&gt;2st&lt;/_edition&gt;&lt;_modified&gt;63959988&lt;/_modified&gt;&lt;_place_published&gt;Beijing&lt;/_place_published&gt;&lt;_publisher&gt;Sciencepress&lt;/_publisher&gt;&lt;/Details&gt;&lt;Extra&gt;&lt;DBUID&gt;{3C083819-5E4C-4949-B418-A91C07A1EB8F}&lt;/DBUID&gt;&lt;/Extra&gt;&lt;/Item&gt;&lt;/References&gt;&lt;/Group&gt;&lt;/Citation&gt;_x000a_"/>
    <w:docVar w:name="NE.Ref{504CD126-BB4C-4BB0-8048-FAEF9D61C385}" w:val=" ADDIN NE.Ref.{504CD126-BB4C-4BB0-8048-FAEF9D61C385}&lt;Citation&gt;&lt;Group&gt;&lt;References&gt;&lt;Item&gt;&lt;ID&gt;166&lt;/ID&gt;&lt;UID&gt;{49FA3243-E0C0-4C68-BD93-45F3659A94CA}&lt;/UID&gt;&lt;Title&gt;Denosumab, raloxifene, romosozumab and teriparatide to prevent osteoporotic  fragility fractures: a systematic review and economic evaluation&lt;/Title&gt;&lt;Template&gt;Journal Article&lt;/Template&gt;&lt;Star&gt;0&lt;/Star&gt;&lt;Tag&gt;0&lt;/Tag&gt;&lt;Author&gt;Davis, S; Simpson, E; Hamilton, J; James, M M; Rawdin, A; Wong, R; Goka, E; Gittoes, N; Selby, P&lt;/Author&gt;&lt;Year&gt;2020&lt;/Year&gt;&lt;Details&gt;&lt;_accessed&gt;63960087&lt;/_accessed&gt;&lt;_accession_num&gt;32588816&lt;/_accession_num&gt;&lt;_author_adr&gt;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University Hospitals Birmingham NHS Foundation Trust, Birmingham, UK.; School of Medical Sciences, University of Manchester, Manchester, UK.&lt;/_author_adr&gt;&lt;_created&gt;63933784&lt;/_created&gt;&lt;_date&gt;2020-06-01&lt;/_date&gt;&lt;_date_display&gt;2020 Jun&lt;/_date_display&gt;&lt;_doi&gt;10.3310/hta24290&lt;/_doi&gt;&lt;_impact_factor&gt;   4.014&lt;/_impact_factor&gt;&lt;_isbn&gt;2046-4924 (Electronic); 1366-5278 (Print); 1366-5278 (Linking)&lt;/_isbn&gt;&lt;_issue&gt;29&lt;/_issue&gt;&lt;_journal&gt;Health Technol Assess&lt;/_journal&gt;&lt;_keywords&gt;*ECONOMIC EVALUATION; *FRAGILITY FRACTURE; *NETWORK META-ANALYSIS; *NON-BISPHOSPHONATE; *OSTEOPOROSIS; *SYSTEMATIC REVIEW&lt;/_keywords&gt;&lt;_language&gt;eng&lt;/_language&gt;&lt;_modified&gt;63941358&lt;/_modified&gt;&lt;_pages&gt;1-314&lt;/_pages&gt;&lt;_tertiary_title&gt;Health technology assessment (Winchester, England)&lt;/_tertiary_title&gt;&lt;_type_work&gt;Journal Article; Research Support, Non-U.S. Gov&amp;apos;t&lt;/_type_work&gt;&lt;_url&gt;http://www.ncbi.nlm.nih.gov/entrez/query.fcgi?cmd=Retrieve&amp;amp;db=pubmed&amp;amp;dopt=Abstract&amp;amp;list_uids=32588816&amp;amp;query_hl=1&lt;/_url&gt;&lt;_volume&gt;24&lt;/_volume&gt;&lt;/Details&gt;&lt;Extra&gt;&lt;DBUID&gt;{3C083819-5E4C-4949-B418-A91C07A1EB8F}&lt;/DBUID&gt;&lt;/Extra&gt;&lt;/Item&gt;&lt;/References&gt;&lt;/Group&gt;&lt;/Citation&gt;_x000a_"/>
    <w:docVar w:name="NE.Ref{50B64264-8E93-442F-B372-365C7B2AAB83}" w:val=" ADDIN NE.Ref.{50B64264-8E93-442F-B372-365C7B2AAB83}&lt;Citation&gt;&lt;Group&gt;&lt;References&gt;&lt;Item&gt;&lt;ID&gt;210&lt;/ID&gt;&lt;UID&gt;{7FFE561C-6D72-4C2D-9531-61F51E3401C2}&lt;/UID&gt;&lt;Title&gt;Cost-effectiveness of combined oral bisphosphonate therapy and falls prevention  exercise for fracture prevention in the USA&lt;/Title&gt;&lt;Template&gt;Journal Article&lt;/Template&gt;&lt;Star&gt;0&lt;/Star&gt;&lt;Tag&gt;0&lt;/Tag&gt;&lt;Author&gt;Mori, T; Crandall, C J; Ganz, D A&lt;/Author&gt;&lt;Year&gt;2017&lt;/Year&gt;&lt;Details&gt;&lt;_accessed&gt;63991343&lt;/_accessed&gt;&lt;_accession_num&gt;27726000&lt;/_accession_num&gt;&lt;_author_adr&gt;Department of General Internal Medicine, Kameda Medical Center, 929 Higashi-cho,  Kamogawa City, Chiba, 296-8602, Japan. takahiromori@outlook.com.; Department of Primary Care and Medical Education, Graduate School of Comprehensive  Human Sciences, University of Tsukuba, Tsukuba City, Ibaraki, Japan.  takahiromori@outlook.com.; Department of Health Services Research, Faculty of Medicine, University of Tsukuba,  Tsukuba City, Ibaraki, Japan. takahiromori@outlook.com.; Division of General Internal Medicine and Health Services Research, Department of  Medicine, David Geffen School of Medicine, University of California, Los Angeles,  Los Angeles, CA, USA.; Geriatric Research, Education and Clinical Center and HSR&amp;amp;D Center for Healthcare  Innovation, Implementation and Policy, Veterans Affairs Greater Los Angeles  Healthcare System, Los Angeles, CA, USA.; Division of Geriatrics, Department of Medicine, David Geffen School of Medicine,  University of California, Los Angeles, Los Angeles, CA, USA.; Health Unit, RAND Corporation, Santa Monica, CA, USA.&lt;/_author_adr&gt;&lt;_created&gt;63948151&lt;/_created&gt;&lt;_date&gt;2017-02-01&lt;/_date&gt;&lt;_date_display&gt;2017 Feb&lt;/_date_display&gt;&lt;_doi&gt;10.1007/s00198-016-3772-7&lt;/_doi&gt;&lt;_impact_factor&gt;   4.507&lt;/_impact_factor&gt;&lt;_isbn&gt;1433-2965 (Electronic); 0937-941X (Linking)&lt;/_isbn&gt;&lt;_issue&gt;2&lt;/_issue&gt;&lt;_journal&gt;Osteoporos Int&lt;/_journal&gt;&lt;_keywords&gt;*Cost-effectiveness analysis; *Falls prevention exercise; *Fracture prevention; *Oral bisphosphonate therapy; *Osteoporosis&lt;/_keywords&gt;&lt;_language&gt;eng&lt;/_language&gt;&lt;_modified&gt;63959994&lt;/_modified&gt;&lt;_pages&gt;585-595&lt;/_pages&gt;&lt;_subject_headings&gt;Accidental Falls/economics/*prevention &amp;amp; control; Administration, Oral; Aged; Aged, 80 and over; Bone Density Conservation Agents/administration &amp;amp; dosage/economics/*therapeutic use; Combined Modality Therapy; Cost-Benefit Analysis; Diphosphonates/administration &amp;amp; dosage/economics/*therapeutic use; Drug Costs/statistics &amp;amp; numerical data; Exercise Therapy/*economics; Female; Health Care Costs/statistics &amp;amp; numerical data; Humans; Japan; Markov Chains; Osteoporosis, Postmenopausal/drug therapy; Osteoporotic Fractures/economics/*prevention &amp;amp; control; Quality-Adjusted Life Years; Sensitivity and Specificit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7726000&amp;amp;query_hl=1&lt;/_url&gt;&lt;_volume&gt;28&lt;/_volume&gt;&lt;/Details&gt;&lt;Extra&gt;&lt;DBUID&gt;{3C083819-5E4C-4949-B418-A91C07A1EB8F}&lt;/DBUID&gt;&lt;/Extra&gt;&lt;/Item&gt;&lt;/References&gt;&lt;/Group&gt;&lt;/Citation&gt;_x000a_"/>
    <w:docVar w:name="NE.Ref{50E16148-D804-460F-A68F-BBD231167282}" w:val=" ADDIN NE.Ref.{50E16148-D804-460F-A68F-BBD231167282}&lt;Citation&gt;&lt;Group&gt;&lt;References&gt;&lt;Item&gt;&lt;ID&gt;183&lt;/ID&gt;&lt;UID&gt;{6DA96BFB-2D3F-47B6-B199-7A8FAB33B5BD}&lt;/UID&gt;&lt;Title&gt;Screening for osteoporosis in Chinese post-menopausal women: a health economic  modelling study&lt;/Title&gt;&lt;Template&gt;Journal Article&lt;/Template&gt;&lt;Star&gt;0&lt;/Star&gt;&lt;Tag&gt;0&lt;/Tag&gt;&lt;Author&gt;Si, L; Winzenberg, T M; Chen, M; Jiang, Q; Neil, A; Palmer, A J&lt;/Author&gt;&lt;Year&gt;2016&lt;/Year&gt;&lt;Details&gt;&lt;_accessed&gt;63949836&lt;/_accessed&gt;&lt;_accession_num&gt;26815042&lt;/_accession_num&gt;&lt;_author_adr&gt;Menzies Institute for Medical Research, University of Tasmania, Hobart, TAS, 7000,  Australia.; School of Health Administration, Anhui Medical University, Meishanlu 81, 230032,  Hefei, Anhui, China.; Menzies Institute for Medical Research, University of Tasmania, Hobart, TAS, 7000,  Australia.; School of Medicine, University of Tasmania, Hobart, TAS, 7000, Australia.; School of Health Policy &amp;amp; Management, Nanjing Medical University, 210029, Nanjing,  China.; School of Health Administration, Anhui Medical University, Meishanlu 81, 230032,  Hefei, Anhui, China. jiangqicheng.ahmu@gmail.com.; Menzies Institute for Medical Research, University of Tasmania, Hobart, TAS, 7000,  Australia.; Menzies Institute for Medical Research, University of Tasmania, Hobart, TAS, 7000,  Australia.&lt;/_author_adr&gt;&lt;_created&gt;63933897&lt;/_created&gt;&lt;_date&gt;2016-07-01&lt;/_date&gt;&lt;_date_display&gt;2016 Jul&lt;/_date_display&gt;&lt;_doi&gt;10.1007/s00198-016-3502-1&lt;/_doi&gt;&lt;_impact_factor&gt;   4.507&lt;/_impact_factor&gt;&lt;_isbn&gt;1433-2965 (Electronic); 0937-941X (Linking)&lt;/_isbn&gt;&lt;_issue&gt;7&lt;/_issue&gt;&lt;_journal&gt;Osteoporos Int&lt;/_journal&gt;&lt;_keywords&gt;*Chinese; *Health economics; *Osteoporosis; *Post-menopausal women; *Screening&lt;/_keywords&gt;&lt;_language&gt;eng&lt;/_language&gt;&lt;_modified&gt;63949836&lt;/_modified&gt;&lt;_pages&gt;2259-2269&lt;/_pages&gt;&lt;_subject_headings&gt;Absorptiometry, Photon; Aged; Aged, 80 and over; Bone Density; China; *Cost-Benefit Analysis; Female; Fractures, Bone/epidemiology; Humans; Mass Screening/*economics; Middle Aged; Models, Economic; Osteoporosis, Postmenopausal/*diagnosis; Quality-Adjusted Life Years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6815042&amp;amp;query_hl=1&lt;/_url&gt;&lt;_volume&gt;27&lt;/_volume&gt;&lt;/Details&gt;&lt;Extra&gt;&lt;DBUID&gt;{3C083819-5E4C-4949-B418-A91C07A1EB8F}&lt;/DBUID&gt;&lt;/Extra&gt;&lt;/Item&gt;&lt;/References&gt;&lt;/Group&gt;&lt;/Citation&gt;_x000a_"/>
    <w:docVar w:name="NE.Ref{525A3D0B-7737-43BC-BFFB-C999246C5A80}" w:val=" ADDIN NE.Ref.{525A3D0B-7737-43BC-BFFB-C999246C5A80}&lt;Citation&gt;&lt;Group&gt;&lt;References&gt;&lt;Item&gt;&lt;ID&gt;213&lt;/ID&gt;&lt;UID&gt;{07CD837B-6C67-4D96-AE50-F7B9B9BAC5DD}&lt;/UID&gt;&lt;Title&gt;Epidemiology of distal forearm fractures in Oslo, Norway&lt;/Title&gt;&lt;Template&gt;Journal Article&lt;/Template&gt;&lt;Star&gt;1&lt;/Star&gt;&lt;Tag&gt;0&lt;/Tag&gt;&lt;Author&gt;Lofthus, C M; Frihagen, F; Meyer, H E; Nordsletten, L; Melhuus, K; Falch, J A&lt;/Author&gt;&lt;Year&gt;2008&lt;/Year&gt;&lt;Details&gt;&lt;_accessed&gt;63949615&lt;/_accessed&gt;&lt;_accession_num&gt;17985071&lt;/_accession_num&gt;&lt;_author_adr&gt;Centre of Endocrinology, The Hormone Laboratory, Aker University Hospital, 0514  Oslo, Norway. c.m.lofthus@medisin.uio.no&lt;/_author_adr&gt;&lt;_created&gt;63948173&lt;/_created&gt;&lt;_date&gt;2008-06-01&lt;/_date&gt;&lt;_date_display&gt;2008 Jun&lt;/_date_display&gt;&lt;_doi&gt;10.1007/s00198-007-0499-5&lt;/_doi&gt;&lt;_impact_factor&gt;   4.507&lt;/_impact_factor&gt;&lt;_isbn&gt;0937-941X (Print); 0937-941X (Linking)&lt;/_isbn&gt;&lt;_issue&gt;6&lt;/_issue&gt;&lt;_journal&gt;Osteoporos Int&lt;/_journal&gt;&lt;_language&gt;eng&lt;/_language&gt;&lt;_modified&gt;63949619&lt;/_modified&gt;&lt;_pages&gt;781-6&lt;/_pages&gt;&lt;_subject_headings&gt;Adult; Age Distribution; Aged; Aged, 80 and over; Asian Continental Ancestry Group/statistics &amp;amp; numerical data; Female; Forearm Injuries/*epidemiology/ethnology; Fractures, Bone/*epidemiology/ethnology; Humans; Incidence; Male; Middle Aged; Norway/epidemiology; Sex Distribution; Young Adult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; Research Support, Non-U.S. Gov&amp;apos;t&lt;/_type_work&gt;&lt;_url&gt;http://www.ncbi.nlm.nih.gov/entrez/query.fcgi?cmd=Retrieve&amp;amp;db=pubmed&amp;amp;dopt=Abstract&amp;amp;list_uids=17985071&amp;amp;query_hl=1&lt;/_url&gt;&lt;_volume&gt;19&lt;/_volume&gt;&lt;/Details&gt;&lt;Extra&gt;&lt;DBUID&gt;{3C083819-5E4C-4949-B418-A91C07A1EB8F}&lt;/DBUID&gt;&lt;/Extra&gt;&lt;/Item&gt;&lt;/References&gt;&lt;/Group&gt;&lt;/Citation&gt;_x000a_"/>
    <w:docVar w:name="NE.Ref{5285178D-7BEE-438F-A75D-9C4FFFB9B193}" w:val=" ADDIN NE.Ref.{5285178D-7BEE-438F-A75D-9C4FFFB9B193}&lt;Citation&gt;&lt;Group&gt;&lt;References&gt;&lt;Item&gt;&lt;ID&gt;178&lt;/ID&gt;&lt;UID&gt;{6EC2F688-343B-4187-B834-E0D7CF88956A}&lt;/UID&gt;&lt;Title&gt;Epidemiology of distal forearm fractures in Oslo, Norway&lt;/Title&gt;&lt;Template&gt;Journal Article&lt;/Template&gt;&lt;Star&gt;1&lt;/Star&gt;&lt;Tag&gt;0&lt;/Tag&gt;&lt;Author&gt;Lofthus, C M; Frihagen, F; Meyer, H E; Nordsletten, L; Melhuus, K; Falch, J A&lt;/Author&gt;&lt;Year&gt;2008&lt;/Year&gt;&lt;Details&gt;&lt;_accessed&gt;64000400&lt;/_accessed&gt;&lt;_accession_num&gt;17985071&lt;/_accession_num&gt;&lt;_author_adr&gt;Centre of Endocrinology, The Hormone Laboratory, Aker University Hospital, 0514  Oslo, Norway. c.m.lofthus@medisin.uio.no&lt;/_author_adr&gt;&lt;_created&gt;63933847&lt;/_created&gt;&lt;_date&gt;2008-06-01&lt;/_date&gt;&lt;_date_display&gt;2008 Jun&lt;/_date_display&gt;&lt;_doi&gt;10.1007/s00198-007-0499-5&lt;/_doi&gt;&lt;_impact_factor&gt;   4.507&lt;/_impact_factor&gt;&lt;_isbn&gt;0937-941X (Print); 0937-941X (Linking)&lt;/_isbn&gt;&lt;_issue&gt;6&lt;/_issue&gt;&lt;_journal&gt;Osteoporos Int&lt;/_journal&gt;&lt;_language&gt;eng&lt;/_language&gt;&lt;_modified&gt;63949619&lt;/_modified&gt;&lt;_pages&gt;781-6&lt;/_pages&gt;&lt;_subject_headings&gt;Adult; Age Distribution; Aged; Aged, 80 and over; Asian Continental Ancestry Group/statistics &amp;amp; numerical data; Female; Forearm Injuries/*epidemiology/ethnology; Fractures, Bone/*epidemiology/ethnology; Humans; Incidence; Male; Middle Aged; Norway/epidemiology; Sex Distribution; Young Adult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; Research Support, Non-U.S. Gov&amp;apos;t&lt;/_type_work&gt;&lt;_url&gt;http://www.ncbi.nlm.nih.gov/entrez/query.fcgi?cmd=Retrieve&amp;amp;db=pubmed&amp;amp;dopt=Abstract&amp;amp;list_uids=17985071&amp;amp;query_hl=1&lt;/_url&gt;&lt;_volume&gt;19&lt;/_volume&gt;&lt;/Details&gt;&lt;Extra&gt;&lt;DBUID&gt;{3C083819-5E4C-4949-B418-A91C07A1EB8F}&lt;/DBUID&gt;&lt;/Extra&gt;&lt;/Item&gt;&lt;/References&gt;&lt;/Group&gt;&lt;/Citation&gt;_x000a_"/>
    <w:docVar w:name="NE.Ref{5294BDEB-62A9-45A9-B19C-0930F250F0F1}" w:val=" ADDIN NE.Ref.{5294BDEB-62A9-45A9-B19C-0930F250F0F1}&lt;Citation&gt;&lt;Group&gt;&lt;References&gt;&lt;Item&gt;&lt;ID&gt;218&lt;/ID&gt;&lt;UID&gt;{0CC6F0E9-125B-4D5E-AA95-B9FE362D6837}&lt;/UID&gt;&lt;Title&gt;The components of excess mortality after hip fracture&lt;/Title&gt;&lt;Template&gt;Journal Article&lt;/Template&gt;&lt;Star&gt;0&lt;/Star&gt;&lt;Tag&gt;0&lt;/Tag&gt;&lt;Author&gt;Kanis, J A; Oden, A; Johnell, O; De Laet, C; Jonsson, B; Oglesby, A K&lt;/Author&gt;&lt;Year&gt;2003&lt;/Year&gt;&lt;Details&gt;&lt;_accession_num&gt;12753862&lt;/_accession_num&gt;&lt;_author_adr&gt;WHO Collaborating Centre for Metabolic Bone Diseases, University of Sheffield  Medical School, Beech Hill Road, Sheffield S10 2RX, UK.  w.j.pontefract@sheffield.ac.uk&lt;/_author_adr&gt;&lt;_collection_scope&gt;SCI;SCIE&lt;/_collection_scope&gt;&lt;_created&gt;63948186&lt;/_created&gt;&lt;_date&gt;2003-05-01&lt;/_date&gt;&lt;_date_display&gt;2003 May&lt;/_date_display&gt;&lt;_doi&gt;10.1016/s8756-3282(03)00061-9&lt;/_doi&gt;&lt;_impact_factor&gt;   4.398&lt;/_impact_factor&gt;&lt;_isbn&gt;8756-3282 (Print); 1873-2763 (Linking)&lt;/_isbn&gt;&lt;_issue&gt;5&lt;/_issue&gt;&lt;_journal&gt;Bone&lt;/_journal&gt;&lt;_language&gt;eng&lt;/_language&gt;&lt;_modified&gt;63948186&lt;/_modified&gt;&lt;_pages&gt;468-73&lt;/_pages&gt;&lt;_subject_headings&gt;Aged; Aged, 80 and over; Cost of Illness; Female; Hip Fractures/*mortality; Hospitalization/statistics &amp;amp; numerical data; Humans; Incidence; Male; Middle Aged; *Models, Statistical; Survival Analysis; Sweden/epidemiology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2753862&amp;amp;query_hl=1&lt;/_url&gt;&lt;_volume&gt;32&lt;/_volume&gt;&lt;/Details&gt;&lt;Extra&gt;&lt;DBUID&gt;{3C083819-5E4C-4949-B418-A91C07A1EB8F}&lt;/DBUID&gt;&lt;/Extra&gt;&lt;/Item&gt;&lt;/References&gt;&lt;/Group&gt;&lt;Group&gt;&lt;References&gt;&lt;Item&gt;&lt;ID&gt;185&lt;/ID&gt;&lt;UID&gt;{0B296479-3F68-4BFC-A161-E02BC8493AE2}&lt;/UID&gt;&lt;Title&gt;The components of excess mortality after hip fracture&lt;/Title&gt;&lt;Template&gt;Journal Article&lt;/Template&gt;&lt;Star&gt;0&lt;/Star&gt;&lt;Tag&gt;0&lt;/Tag&gt;&lt;Author&gt;Kanis, J A; Oden, A; Johnell, O; De Laet, C; Jonsson, B; Oglesby, A K&lt;/Author&gt;&lt;Year&gt;2003&lt;/Year&gt;&lt;Details&gt;&lt;_accession_num&gt;12753862&lt;/_accession_num&gt;&lt;_author_adr&gt;WHO Collaborating Centre for Metabolic Bone Diseases, University of Sheffield  Medical School, Beech Hill Road, Sheffield S10 2RX, UK.  w.j.pontefract@sheffield.ac.uk&lt;/_author_adr&gt;&lt;_collection_scope&gt;SCI;SCIE&lt;/_collection_scope&gt;&lt;_created&gt;63933901&lt;/_created&gt;&lt;_date&gt;2003-05-01&lt;/_date&gt;&lt;_date_display&gt;2003 May&lt;/_date_display&gt;&lt;_doi&gt;10.1016/s8756-3282(03)00061-9&lt;/_doi&gt;&lt;_impact_factor&gt;   4.398&lt;/_impact_factor&gt;&lt;_isbn&gt;8756-3282 (Print); 1873-2763 (Linking)&lt;/_isbn&gt;&lt;_issue&gt;5&lt;/_issue&gt;&lt;_journal&gt;Bone&lt;/_journal&gt;&lt;_language&gt;eng&lt;/_language&gt;&lt;_modified&gt;63933901&lt;/_modified&gt;&lt;_pages&gt;468-73&lt;/_pages&gt;&lt;_subject_headings&gt;Aged; Aged, 80 and over; Cost of Illness; Female; Hip Fractures/*mortality; Hospitalization/statistics &amp;amp; numerical data; Humans; Incidence; Male; Middle Aged; *Models, Statistical; Survival Analysis; Sweden/epidemiology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2753862&amp;amp;query_hl=1&lt;/_url&gt;&lt;_volume&gt;32&lt;/_volume&gt;&lt;/Details&gt;&lt;Extra&gt;&lt;DBUID&gt;{3C083819-5E4C-4949-B418-A91C07A1EB8F}&lt;/DBUID&gt;&lt;/Extra&gt;&lt;/Item&gt;&lt;/References&gt;&lt;/Group&gt;&lt;/Citation&gt;_x000a_"/>
    <w:docVar w:name="NE.Ref{5364A071-5AFC-4711-842A-CE0EBF718110}" w:val=" ADDIN NE.Ref.{5364A071-5AFC-4711-842A-CE0EBF718110}&lt;Citation&gt;&lt;Group&gt;&lt;References&gt;&lt;Item&gt;&lt;ID&gt;32&lt;/ID&gt;&lt;UID&gt;{5A83C237-C048-413F-AA36-26209964942B}&lt;/UID&gt;&lt;Title&gt;Risk of hip fracture according to the World Health Organization criteria for osteopenia and osteoporosis&lt;/Title&gt;&lt;Template&gt;Journal Article&lt;/Template&gt;&lt;Star&gt;0&lt;/Star&gt;&lt;Tag&gt;0&lt;/Tag&gt;&lt;Author&gt;Kanis, J A; Johnell, O; Oden, A; Jonsson, B; De Laet, C; Dawson, A&lt;/Author&gt;&lt;Year&gt;2000&lt;/Year&gt;&lt;Details&gt;&lt;_accession_num&gt;11062343&lt;/_accession_num&gt;&lt;_author_adr&gt;WHO Collaborating Centre for Metabolic Bone Diseases, University of Sheffield Medical School, Sheffield, UK. w.j.pontefract@sheffield.ac.uk&lt;/_author_adr&gt;&lt;_collection_scope&gt;SCI;SCIE&lt;/_collection_scope&gt;&lt;_created&gt;63278585&lt;/_created&gt;&lt;_date&gt;2000-11-01&lt;/_date&gt;&lt;_date_display&gt;2000 Nov&lt;/_date_display&gt;&lt;_doi&gt;10.1016/s8756-3282(00)00381-1&lt;/_doi&gt;&lt;_impact_factor&gt;   4.360&lt;/_impact_factor&gt;&lt;_isbn&gt;8756-3282 (Print); 1873-2763 (Linking)&lt;/_isbn&gt;&lt;_issue&gt;5&lt;/_issue&gt;&lt;_journal&gt;Bone&lt;/_journal&gt;&lt;_keywords&gt;Adult; Bone Diseases, Metabolic/*complications; Female; Hip Fractures/*epidemiology; Humans; Male; Middle Aged; Osteoporosis/*complications; Risk Factors; Sweden/epidemiology; World Health Organization&lt;/_keywords&gt;&lt;_language&gt;eng&lt;/_language&gt;&lt;_modified&gt;63278585&lt;/_modified&gt;&lt;_pages&gt;585-90&lt;/_page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87C05D03-B8C6-47E7-A9E7-B18152D1A121}&lt;/DBUID&gt;&lt;/Extra&gt;&lt;/Item&gt;&lt;/References&gt;&lt;/Group&gt;&lt;Group&gt;&lt;References&gt;&lt;Item&gt;&lt;ID&gt;45&lt;/ID&gt;&lt;UID&gt;{A577A3CF-E8F9-42AF-9E7E-EEA81475A7E7}&lt;/UID&gt;&lt;Title&gt;Meta-analysis of how well measures of bone mineral density predict occurrence of osteoporotic fractures&lt;/Title&gt;&lt;Template&gt;Journal Article&lt;/Template&gt;&lt;Star&gt;0&lt;/Star&gt;&lt;Tag&gt;0&lt;/Tag&gt;&lt;Author&gt;Marshall, D; Johnell, O; Wedel, H&lt;/Author&gt;&lt;Year&gt;1996&lt;/Year&gt;&lt;Details&gt;&lt;_created&gt;63280456&lt;/_created&gt;&lt;_date&gt;1996-05-18&lt;/_date&gt;&lt;_date_display&gt;1996/05/18&lt;/_date_display&gt;&lt;_doi&gt;10.1136/bmj.312.7041.1254&lt;/_doi&gt;&lt;_isbn&gt;0959-8138&lt;/_isbn&gt;&lt;_issue&gt;7041&lt;/_issue&gt;&lt;_journal&gt;BMJ (Clinical research ed.)&lt;/_journal&gt;&lt;_keywords&gt;Aged; *Bone Density; Cohort Studies; Female; Follow-Up Studies; Forecasting; Fractures, Bone/*etiology/physiopathology; Hip Fractures/etiology/physiopathology; Humans; Osteoporosis, Postmenopausal/complications/*physiopathology; Predictive Value of Tests; Prospective Studies; Risk Factors; Sensitivity and Specificity&lt;/_keywords&gt;&lt;_modified&gt;63280456&lt;/_modified&gt;&lt;_ori_publication&gt;BMJ Group&lt;/_ori_publication&gt;&lt;_pages&gt;1254-1259&lt;/_pages&gt;&lt;_url&gt;https://pubmed.ncbi.nlm.nih.gov/8634613_x000d__x000a_https://www.ncbi.nlm.nih.gov/pmc/articles/PMC2351094/&lt;/_url&gt;&lt;_volume&gt;312&lt;/_volume&gt;&lt;/Details&gt;&lt;Extra&gt;&lt;DBUID&gt;{87C05D03-B8C6-47E7-A9E7-B18152D1A121}&lt;/DBUID&gt;&lt;/Extra&gt;&lt;/Item&gt;&lt;/References&gt;&lt;/Group&gt;&lt;/Citation&gt;_x000a_"/>
    <w:docVar w:name="NE.Ref{53CD6E70-770A-46BD-B028-50497C59983E}" w:val=" ADDIN NE.Ref.{53CD6E70-770A-46BD-B028-50497C59983E}&lt;Citation&gt;&lt;Group&gt;&lt;References&gt;&lt;Item&gt;&lt;ID&gt;33&lt;/ID&gt;&lt;UID&gt;{76911734-6A54-4C3E-842B-10DA5685E023}&lt;/UID&gt;&lt;Title&gt;Clinical review. Comparative effectiveness of drug treatments to prevent fragility fractures: a systematic review and network meta-analysis&lt;/Title&gt;&lt;Template&gt;Journal Article&lt;/Template&gt;&lt;Star&gt;0&lt;/Star&gt;&lt;Tag&gt;0&lt;/Tag&gt;&lt;Author&gt;Murad, M H; Drake, M T; Mullan, R J; Mauck, K F; Stuart, L M; Lane, M A; Abu, Elnour NO; Erwin, P J; Hazem, A; Puhan, M A; Li, T; Montori, V M&lt;/Author&gt;&lt;Year&gt;2012&lt;/Year&gt;&lt;Details&gt;&lt;_accession_num&gt;22466336&lt;/_accession_num&gt;&lt;_author_adr&gt;College of Medicine, Mayo Clinic, The Knowledge and Evaluation Research Unit, Division of Endocrinology, Rochester, Minnesota 55905, USA. Murad.mohammad@mayo.edu&lt;/_author_adr&gt;&lt;_created&gt;62986746&lt;/_created&gt;&lt;_date&gt;2012-06-01&lt;/_date&gt;&lt;_date_display&gt;2012 Jun&lt;/_date_display&gt;&lt;_doi&gt;10.1210/jc.2011-3060&lt;/_doi&gt;&lt;_impact_factor&gt;   5.605&lt;/_impact_factor&gt;&lt;_isbn&gt;1945-7197 (Electronic); 0021-972X (Linking)&lt;/_isbn&gt;&lt;_issue&gt;6&lt;/_issue&gt;&lt;_journal&gt;J Clin Endocrinol Metab&lt;/_journal&gt;&lt;_keywords&gt;Antibodies, Monoclonal/therapeutic use; Antibodies, Monoclonal, Humanized; Bone Density Conservation Agents/*therapeutic use; Calcium/therapeutic use; Denosumab; Fractures, Bone/*etiology/*prevention &amp;amp; control; Humans; Osteoporosis/*complications/*drug therapy; Selective Estrogen Receptor Modulators/therapeutic use; Vitamin D/therapeutic use&lt;/_keywords&gt;&lt;_language&gt;eng&lt;/_language&gt;&lt;_modified&gt;63278754&lt;/_modified&gt;&lt;_pages&gt;1871-80&lt;/_pages&gt;&lt;_tertiary_title&gt;The Journal of clinical endocrinology and metabolism&lt;/_tertiary_title&gt;&lt;_type_work&gt;Comparative Study; Journal Article; Meta-Analysis; Research Support, Non-U.S. Gov&amp;apos;t; Review; Systematic Review&lt;/_type_work&gt;&lt;_url&gt;http://www.ncbi.nlm.nih.gov/entrez/query.fcgi?cmd=Retrieve&amp;amp;db=pubmed&amp;amp;dopt=Abstract&amp;amp;list_uids=22466336&amp;amp;query_hl=1&lt;/_url&gt;&lt;_volume&gt;97&lt;/_volume&gt;&lt;/Details&gt;&lt;Extra&gt;&lt;DBUID&gt;{87C05D03-B8C6-47E7-A9E7-B18152D1A121}&lt;/DBUID&gt;&lt;/Extra&gt;&lt;/Item&gt;&lt;/References&gt;&lt;/Group&gt;&lt;/Citation&gt;_x000a_"/>
    <w:docVar w:name="NE.Ref{542C440F-C045-4805-B822-78CCB1623CF2}" w:val=" ADDIN NE.Ref.{542C440F-C045-4805-B822-78CCB1623CF2}&lt;Citation&gt;&lt;Group&gt;&lt;References&gt;&lt;Item&gt;&lt;ID&gt;33&lt;/ID&gt;&lt;UID&gt;{76911734-6A54-4C3E-842B-10DA5685E023}&lt;/UID&gt;&lt;Title&gt;Clinical review. Comparative effectiveness of drug treatments to prevent fragility fractures: a systematic review and network meta-analysis&lt;/Title&gt;&lt;Template&gt;Journal Article&lt;/Template&gt;&lt;Star&gt;0&lt;/Star&gt;&lt;Tag&gt;0&lt;/Tag&gt;&lt;Author&gt;Murad, M H; Drake, M T; Mullan, R J; Mauck, K F; Stuart, L M; Lane, M A; Abu, Elnour NO; Erwin, P J; Hazem, A; Puhan, M A; Li, T; Montori, V M&lt;/Author&gt;&lt;Year&gt;2012&lt;/Year&gt;&lt;Details&gt;&lt;_accession_num&gt;22466336&lt;/_accession_num&gt;&lt;_author_adr&gt;College of Medicine, Mayo Clinic, The Knowledge and Evaluation Research Unit, Division of Endocrinology, Rochester, Minnesota 55905, USA. Murad.mohammad@mayo.edu&lt;/_author_adr&gt;&lt;_created&gt;62986746&lt;/_created&gt;&lt;_date&gt;2012-06-01&lt;/_date&gt;&lt;_date_display&gt;2012 Jun&lt;/_date_display&gt;&lt;_doi&gt;10.1210/jc.2011-3060&lt;/_doi&gt;&lt;_impact_factor&gt;   5.605&lt;/_impact_factor&gt;&lt;_isbn&gt;1945-7197 (Electronic); 0021-972X (Linking)&lt;/_isbn&gt;&lt;_issue&gt;6&lt;/_issue&gt;&lt;_journal&gt;J Clin Endocrinol Metab&lt;/_journal&gt;&lt;_keywords&gt;Antibodies, Monoclonal/therapeutic use; Antibodies, Monoclonal, Humanized; Bone Density Conservation Agents/*therapeutic use; Calcium/therapeutic use; Denosumab; Fractures, Bone/*etiology/*prevention &amp;amp; control; Humans; Osteoporosis/*complications/*drug therapy; Selective Estrogen Receptor Modulators/therapeutic use; Vitamin D/therapeutic use&lt;/_keywords&gt;&lt;_language&gt;eng&lt;/_language&gt;&lt;_modified&gt;63278754&lt;/_modified&gt;&lt;_pages&gt;1871-80&lt;/_pages&gt;&lt;_tertiary_title&gt;The Journal of clinical endocrinology and metabolism&lt;/_tertiary_title&gt;&lt;_type_work&gt;Comparative Study; Journal Article; Meta-Analysis; Research Support, Non-U.S. Gov&amp;apos;t; Review; Systematic Review&lt;/_type_work&gt;&lt;_url&gt;http://www.ncbi.nlm.nih.gov/entrez/query.fcgi?cmd=Retrieve&amp;amp;db=pubmed&amp;amp;dopt=Abstract&amp;amp;list_uids=22466336&amp;amp;query_hl=1&lt;/_url&gt;&lt;_volume&gt;97&lt;/_volume&gt;&lt;/Details&gt;&lt;Extra&gt;&lt;DBUID&gt;{87C05D03-B8C6-47E7-A9E7-B18152D1A121}&lt;/DBUID&gt;&lt;/Extra&gt;&lt;/Item&gt;&lt;/References&gt;&lt;/Group&gt;&lt;Group&gt;&lt;References&gt;&lt;Item&gt;&lt;ID&gt;37&lt;/ID&gt;&lt;UID&gt;{70F72528-3D43-4CD8-89C5-C3E7224D5F5E}&lt;/UID&gt;&lt;Title&gt;Risedronate for the primary and secondary prevention of osteoporotic fractures in postmenopausal women&lt;/Title&gt;&lt;Template&gt;Journal Article&lt;/Template&gt;&lt;Star&gt;0&lt;/Star&gt;&lt;Tag&gt;0&lt;/Tag&gt;&lt;Author&gt;Wells, G; Cranney, A; Peterson, J; Boucher, M; Shea, B; Robinson, V; Coyle, D; Tugwell, P&lt;/Author&gt;&lt;Year&gt;2008&lt;/Year&gt;&lt;Details&gt;&lt;_accessed&gt;63280138&lt;/_accessed&gt;&lt;_accession_num&gt;18254053&lt;/_accession_num&gt;&lt;_author_adr&gt;University of Ottawa Heart Institute, Cardiovascular Research Reference Centre, Room H1-1, 40 Ruskin Street, Ottawa, Ontario, Canada, K1Y 4W7. gawells@ottawaheart.ca&lt;/_author_adr&gt;&lt;_created&gt;63280132&lt;/_created&gt;&lt;_date&gt;2008-01-23&lt;/_date&gt;&lt;_date_display&gt;2008 Jan 23&lt;/_date_display&gt;&lt;_doi&gt;10.1002/14651858.CD004523.pub3&lt;/_doi&gt;&lt;_impact_factor&gt;   7.755&lt;/_impact_factor&gt;&lt;_isbn&gt;1469-493X (Electronic); 1361-6137 (Linking)&lt;/_isbn&gt;&lt;_issue&gt;1&lt;/_issue&gt;&lt;_journal&gt;Cochrane Database Syst Rev&lt;/_journal&gt;&lt;_keywords&gt;Bone Density Conservation Agents/adverse effects/*therapeutic use; Etidronic Acid/adverse effects/*analogs &amp;amp; derivatives/therapeutic use; Female; Fractures, Bone/*prevention &amp;amp; control; Hip Fractures/prevention &amp;amp; control; Humans; Osteoporosis, Postmenopausal/*drug therapy/prevention &amp;amp; control; Randomized Controlled Trials as Topic; Risedronic Acid; Spinal Fractures/prevention &amp;amp; control&lt;/_keywords&gt;&lt;_language&gt;eng&lt;/_language&gt;&lt;_modified&gt;63280138&lt;/_modified&gt;&lt;_pages&gt;CD004523&lt;/_pages&gt;&lt;_tertiary_title&gt;The Cochrane database of systematic reviews&lt;/_tertiary_title&gt;&lt;_type_work&gt;Journal Article; Meta-Analysis; Review; Systematic Review&lt;/_type_work&gt;&lt;_url&gt;http://www.ncbi.nlm.nih.gov/entrez/query.fcgi?cmd=Retrieve&amp;amp;db=pubmed&amp;amp;dopt=Abstract&amp;amp;list_uids=18254053&amp;amp;query_hl=1&lt;/_url&gt;&lt;/Details&gt;&lt;Extra&gt;&lt;DBUID&gt;{87C05D03-B8C6-47E7-A9E7-B18152D1A121}&lt;/DBUID&gt;&lt;/Extra&gt;&lt;/Item&gt;&lt;/References&gt;&lt;/Group&gt;&lt;/Citation&gt;_x000a_"/>
    <w:docVar w:name="NE.Ref{5431C1E3-7426-4DA4-AEE1-B8C8300D3ED8}" w:val=" ADDIN NE.Ref.{5431C1E3-7426-4DA4-AEE1-B8C8300D3ED8}&lt;Citation&gt;&lt;Group&gt;&lt;References&gt;&lt;Item&gt;&lt;ID&gt;206&lt;/ID&gt;&lt;UID&gt;{6DC9CB22-A6DC-4E4B-A816-42F3A3CB0EB0}&lt;/UID&gt;&lt;Title&gt;Cost-Effectiveness of Sequential Teriparatide/Alendronate Versus Alendronate-Alone  Strategies in High-Risk Osteoporotic Women in the US: Analyzing the Impact of  Generic/Biosimilar Teriparatide&lt;/Title&gt;&lt;Template&gt;Journal Article&lt;/Template&gt;&lt;Star&gt;0&lt;/Star&gt;&lt;Tag&gt;0&lt;/Tag&gt;&lt;Author&gt;Mori, T; Crandall, C J; Ganz, D A&lt;/Author&gt;&lt;Year&gt;2019&lt;/Year&gt;&lt;Details&gt;&lt;_accessed&gt;64049251&lt;/_accessed&gt;&lt;_accession_num&gt;31768491&lt;/_accession_num&gt;&lt;_author_adr&gt;Department of Health Services Research, Faculty of Medicine University of Tsukuba  Tsukuba Ibaraki Japan.; Health Services Research and Development Center University of Tsukuba Tsukuba  Ibaraki Japan.; Department of General Internal Medicine Eastern Chiba Medical Center Togane Chiba  Japan.; Division of General Internal Medicine and Health Services Research, Department of  Medicine, David Geffen School of Medicine University of California, Los Angeles Los  Angeles CA USA.; Geriatric Research, Education and Clinical Center and HSR&amp;amp;D Center for the Study of  Healthcare Innovation, Implementation and Policy, Veterans Affairs Greater Los  Angeles Healthcare System Los Angeles CA USA.; Division of Geriatrics, Department of Medicine, David Geffen School of Medicine  University of California, Los Angeles Los Angeles CA USA.; Health Unit RAND Corporation Santa Monica CA USA.&lt;/_author_adr&gt;&lt;_created&gt;63948118&lt;/_created&gt;&lt;_date&gt;2019-11-01&lt;/_date&gt;&lt;_date_display&gt;2019 Nov&lt;/_date_display&gt;&lt;_doi&gt;10.1002/jbm4.10233&lt;/_doi&gt;&lt;_isbn&gt;2473-4039 (Electronic); 2473-4039 (Linking)&lt;/_isbn&gt;&lt;_issue&gt;11&lt;/_issue&gt;&lt;_journal&gt;JBMR Plus&lt;/_journal&gt;&lt;_keywords&gt;ALENDRONATE; BIOSIMILAR; COST‐EFFECTIVENESS ANALYSIS; GENERIC; OSTEOPOROSIS; TERIPARATIDE&lt;/_keywords&gt;&lt;_language&gt;eng&lt;/_language&gt;&lt;_modified&gt;63959752&lt;/_modified&gt;&lt;_ori_publication&gt;© 2019 The Authors. JBMR Plus published by Wiley Periodicals, Inc. on behalf of _x000d__x000a_      American Society for Bone and Mineral Research.&lt;/_ori_publication&gt;&lt;_pages&gt;e10233&lt;/_pages&gt;&lt;_tertiary_title&gt;JBMR plus&lt;/_tertiary_title&gt;&lt;_type_work&gt;Journal Article&lt;/_type_work&gt;&lt;_url&gt;http://www.ncbi.nlm.nih.gov/entrez/query.fcgi?cmd=Retrieve&amp;amp;db=pubmed&amp;amp;dopt=Abstract&amp;amp;list_uids=31768491&amp;amp;query_hl=1&lt;/_url&gt;&lt;_volume&gt;3&lt;/_volume&gt;&lt;/Details&gt;&lt;Extra&gt;&lt;DBUID&gt;{3C083819-5E4C-4949-B418-A91C07A1EB8F}&lt;/DBUID&gt;&lt;/Extra&gt;&lt;/Item&gt;&lt;/References&gt;&lt;/Group&gt;&lt;/Citation&gt;_x000a_"/>
    <w:docVar w:name="NE.Ref{54590D4C-7C27-490B-AEFC-C9A19A1456C9}" w:val=" ADDIN NE.Ref.{54590D4C-7C27-490B-AEFC-C9A19A1456C9}&lt;Citation&gt;&lt;Group&gt;&lt;References&gt;&lt;Item&gt;&lt;ID&gt;234&lt;/ID&gt;&lt;UID&gt;{44042C33-809B-4439-A652-1222331B669D}&lt;/UID&gt;&lt;Title&gt;Teriparatide [human PTH(1-34)]: 2.5 years of experience on the use and safety of the  drug for the treatment of osteoporosis&lt;/Title&gt;&lt;Template&gt;Journal Article&lt;/Template&gt;&lt;Star&gt;0&lt;/Star&gt;&lt;Tag&gt;0&lt;/Tag&gt;&lt;Author&gt;Tashjian, AH Jr; Gagel, R F&lt;/Author&gt;&lt;Year&gt;2006&lt;/Year&gt;&lt;Details&gt;&lt;_accessed&gt;64049219&lt;/_accessed&gt;&lt;_accession_num&gt;16491282&lt;/_accession_num&gt;&lt;_author_adr&gt;Department of Genetics and Complex Diseases, Harvard School of Public Health,  Boston, Massachusetts 02115, USA.&lt;/_author_adr&gt;&lt;_collection_scope&gt;SCI;SCIE&lt;/_collection_scope&gt;&lt;_created&gt;63974677&lt;/_created&gt;&lt;_date&gt;2006-03-01&lt;/_date&gt;&lt;_date_display&gt;2006 Mar&lt;/_date_display&gt;&lt;_doi&gt;10.1359/JBMR.051023&lt;/_doi&gt;&lt;_impact_factor&gt;   6.741&lt;/_impact_factor&gt;&lt;_isbn&gt;0884-0431 (Print); 0884-0431 (Linking)&lt;/_isbn&gt;&lt;_issue&gt;3&lt;/_issue&gt;&lt;_journal&gt;J Bone Miner Res&lt;/_journal&gt;&lt;_language&gt;eng&lt;/_language&gt;&lt;_modified&gt;64049219&lt;/_modified&gt;&lt;_pages&gt;354-65&lt;/_pages&gt;&lt;_subject_headings&gt;Bone Density Conservation Agents/administration &amp;amp; dosage/adverse _x000d__x000a_      effects/*therapeutic use; Humans; Osteoporosis/*drug therapy; Teriparatide/administration &amp;amp; dosage/adverse effects/*therapeutic use&lt;/_subject_headings&gt;&lt;_tertiary_title&gt;Journal of bone and mineral research : the official journal of the American Society _x000d__x000a_      for Bone and Mineral Research&lt;/_tertiary_title&gt;&lt;_type_work&gt;Journal Article; Research Support, Non-U.S. Gov&amp;apos;t; Review&lt;/_type_work&gt;&lt;_url&gt;http://www.ncbi.nlm.nih.gov/entrez/query.fcgi?cmd=Retrieve&amp;amp;db=pubmed&amp;amp;dopt=Abstract&amp;amp;list_uids=16491282&amp;amp;query_hl=1&lt;/_url&gt;&lt;_volume&gt;21&lt;/_volume&gt;&lt;/Details&gt;&lt;Extra&gt;&lt;DBUID&gt;{3C083819-5E4C-4949-B418-A91C07A1EB8F}&lt;/DBUID&gt;&lt;/Extra&gt;&lt;/Item&gt;&lt;/References&gt;&lt;/Group&gt;&lt;/Citation&gt;_x000a_"/>
    <w:docVar w:name="NE.Ref{549F7E21-9AA4-492B-8585-0E75FAC09253}" w:val=" ADDIN NE.Ref.{549F7E21-9AA4-492B-8585-0E75FAC09253}&lt;Citation&gt;&lt;Group&gt;&lt;References&gt;&lt;Item&gt;&lt;ID&gt;166&lt;/ID&gt;&lt;UID&gt;{49FA3243-E0C0-4C68-BD93-45F3659A94CA}&lt;/UID&gt;&lt;Title&gt;Denosumab, raloxifene, romosozumab and teriparatide to prevent osteoporotic  fragility fractures: a systematic review and economic evaluation&lt;/Title&gt;&lt;Template&gt;Journal Article&lt;/Template&gt;&lt;Star&gt;0&lt;/Star&gt;&lt;Tag&gt;0&lt;/Tag&gt;&lt;Author&gt;Davis, S; Simpson, E; Hamilton, J; James, M M; Rawdin, A; Wong, R; Goka, E; Gittoes, N; Selby, P&lt;/Author&gt;&lt;Year&gt;2020&lt;/Year&gt;&lt;Details&gt;&lt;_accessed&gt;64049378&lt;/_accessed&gt;&lt;_accession_num&gt;32588816&lt;/_accession_num&gt;&lt;_author_adr&gt;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University Hospitals Birmingham NHS Foundation Trust, Birmingham, UK.; School of Medical Sciences, University of Manchester, Manchester, UK.&lt;/_author_adr&gt;&lt;_created&gt;63933784&lt;/_created&gt;&lt;_date&gt;2020-06-01&lt;/_date&gt;&lt;_date_display&gt;2020 Jun&lt;/_date_display&gt;&lt;_doi&gt;10.3310/hta24290&lt;/_doi&gt;&lt;_impact_factor&gt;   4.014&lt;/_impact_factor&gt;&lt;_isbn&gt;2046-4924 (Electronic); 1366-5278 (Print); 1366-5278 (Linking)&lt;/_isbn&gt;&lt;_issue&gt;29&lt;/_issue&gt;&lt;_journal&gt;Health Technol Assess&lt;/_journal&gt;&lt;_keywords&gt;*ECONOMIC EVALUATION; *FRAGILITY FRACTURE; *NETWORK META-ANALYSIS; *NON-BISPHOSPHONATE; *OSTEOPOROSIS; *SYSTEMATIC REVIEW&lt;/_keywords&gt;&lt;_language&gt;eng&lt;/_language&gt;&lt;_modified&gt;63941358&lt;/_modified&gt;&lt;_pages&gt;1-314&lt;/_pages&gt;&lt;_tertiary_title&gt;Health technology assessment (Winchester, England)&lt;/_tertiary_title&gt;&lt;_type_work&gt;Journal Article; Research Support, Non-U.S. Gov&amp;apos;t&lt;/_type_work&gt;&lt;_url&gt;http://www.ncbi.nlm.nih.gov/entrez/query.fcgi?cmd=Retrieve&amp;amp;db=pubmed&amp;amp;dopt=Abstract&amp;amp;list_uids=32588816&amp;amp;query_hl=1&lt;/_url&gt;&lt;_volume&gt;24&lt;/_volume&gt;&lt;/Details&gt;&lt;Extra&gt;&lt;DBUID&gt;{3C083819-5E4C-4949-B418-A91C07A1EB8F}&lt;/DBUID&gt;&lt;/Extra&gt;&lt;/Item&gt;&lt;/References&gt;&lt;/Group&gt;&lt;/Citation&gt;_x000a_"/>
    <w:docVar w:name="NE.Ref{55388DBB-B531-47C5-8941-7ADF3D4009C1}" w:val=" ADDIN NE.Ref.{55388DBB-B531-47C5-8941-7ADF3D4009C1}&lt;Citation&gt;&lt;Group&gt;&lt;References&gt;&lt;Item&gt;&lt;ID&gt;180&lt;/ID&gt;&lt;UID&gt;{480B66BE-4433-4EC9-9D0D-E30FD78632D8}&lt;/UID&gt;&lt;Title&gt;Risk of hip fracture according to the World Health Organization criteria for  osteopenia and osteoporosis&lt;/Title&gt;&lt;Template&gt;Journal Article&lt;/Template&gt;&lt;Star&gt;0&lt;/Star&gt;&lt;Tag&gt;0&lt;/Tag&gt;&lt;Author&gt;Kanis, J A; Johnell, O; Oden, A; Jonsson, B; De Laet, C; Dawson, A&lt;/Author&gt;&lt;Year&gt;2000&lt;/Year&gt;&lt;Details&gt;&lt;_accession_num&gt;11062343&lt;/_accession_num&gt;&lt;_author_adr&gt;WHO Collaborating Centre for Metabolic Bone Diseases, University of Sheffield  Medical School, Sheffield, UK. w.j.pontefract@sheffield.ac.uk&lt;/_author_adr&gt;&lt;_collection_scope&gt;SCI;SCIE&lt;/_collection_scope&gt;&lt;_created&gt;63933891&lt;/_created&gt;&lt;_date&gt;2000-11-01&lt;/_date&gt;&lt;_date_display&gt;2000 Nov&lt;/_date_display&gt;&lt;_doi&gt;10.1016/s8756-3282(00)00381-1&lt;/_doi&gt;&lt;_impact_factor&gt;   4.398&lt;/_impact_factor&gt;&lt;_isbn&gt;8756-3282 (Print); 1873-2763 (Linking)&lt;/_isbn&gt;&lt;_issue&gt;5&lt;/_issue&gt;&lt;_journal&gt;Bone&lt;/_journal&gt;&lt;_language&gt;eng&lt;/_language&gt;&lt;_modified&gt;63933891&lt;/_modified&gt;&lt;_pages&gt;585-90&lt;/_pages&gt;&lt;_subject_headings&gt;Adult; Bone Diseases, Metabolic/*complications; Female; Hip Fractures/*epidemiology; Humans; Male; Middle Aged; Osteoporosis/*complications; Risk Factors; Sweden/epidemiology; World Health Organization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3C083819-5E4C-4949-B418-A91C07A1EB8F}&lt;/DBUID&gt;&lt;/Extra&gt;&lt;/Item&gt;&lt;/References&gt;&lt;/Group&gt;&lt;/Citation&gt;_x000a_"/>
    <w:docVar w:name="NE.Ref{55564422-F800-434C-A03E-31C2170866BB}" w:val=" ADDIN NE.Ref.{55564422-F800-434C-A03E-31C2170866BB}&lt;Citation&gt;&lt;Group&gt;&lt;References&gt;&lt;Item&gt;&lt;ID&gt;166&lt;/ID&gt;&lt;UID&gt;{49FA3243-E0C0-4C68-BD93-45F3659A94CA}&lt;/UID&gt;&lt;Title&gt;Denosumab, raloxifene, romosozumab and teriparatide to prevent osteoporotic  fragility fractures: a systematic review and economic evaluation&lt;/Title&gt;&lt;Template&gt;Journal Article&lt;/Template&gt;&lt;Star&gt;0&lt;/Star&gt;&lt;Tag&gt;0&lt;/Tag&gt;&lt;Author&gt;Davis, S; Simpson, E; Hamilton, J; James, M M; Rawdin, A; Wong, R; Goka, E; Gittoes, N; Selby, P&lt;/Author&gt;&lt;Year&gt;2020&lt;/Year&gt;&lt;Details&gt;&lt;_accessed&gt;64049378&lt;/_accessed&gt;&lt;_accession_num&gt;32588816&lt;/_accession_num&gt;&lt;_author_adr&gt;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University Hospitals Birmingham NHS Foundation Trust, Birmingham, UK.; School of Medical Sciences, University of Manchester, Manchester, UK.&lt;/_author_adr&gt;&lt;_created&gt;63933784&lt;/_created&gt;&lt;_date&gt;2020-06-01&lt;/_date&gt;&lt;_date_display&gt;2020 Jun&lt;/_date_display&gt;&lt;_doi&gt;10.3310/hta24290&lt;/_doi&gt;&lt;_impact_factor&gt;   4.014&lt;/_impact_factor&gt;&lt;_isbn&gt;2046-4924 (Electronic); 1366-5278 (Print); 1366-5278 (Linking)&lt;/_isbn&gt;&lt;_issue&gt;29&lt;/_issue&gt;&lt;_journal&gt;Health Technol Assess&lt;/_journal&gt;&lt;_keywords&gt;*ECONOMIC EVALUATION; *FRAGILITY FRACTURE; *NETWORK META-ANALYSIS; *NON-BISPHOSPHONATE; *OSTEOPOROSIS; *SYSTEMATIC REVIEW&lt;/_keywords&gt;&lt;_language&gt;eng&lt;/_language&gt;&lt;_modified&gt;63941358&lt;/_modified&gt;&lt;_pages&gt;1-314&lt;/_pages&gt;&lt;_tertiary_title&gt;Health technology assessment (Winchester, England)&lt;/_tertiary_title&gt;&lt;_type_work&gt;Journal Article; Research Support, Non-U.S. Gov&amp;apos;t&lt;/_type_work&gt;&lt;_url&gt;http://www.ncbi.nlm.nih.gov/entrez/query.fcgi?cmd=Retrieve&amp;amp;db=pubmed&amp;amp;dopt=Abstract&amp;amp;list_uids=32588816&amp;amp;query_hl=1&lt;/_url&gt;&lt;_volume&gt;24&lt;/_volume&gt;&lt;/Details&gt;&lt;Extra&gt;&lt;DBUID&gt;{3C083819-5E4C-4949-B418-A91C07A1EB8F}&lt;/DBUID&gt;&lt;/Extra&gt;&lt;/Item&gt;&lt;/References&gt;&lt;/Group&gt;&lt;/Citation&gt;_x000a_"/>
    <w:docVar w:name="NE.Ref{556CF7A4-1B28-4A99-855C-F6D7A35D6534}" w:val=" ADDIN NE.Ref.{556CF7A4-1B28-4A99-855C-F6D7A35D6534}&lt;Citation&gt;&lt;Group&gt;&lt;References&gt;&lt;Item&gt;&lt;ID&gt;173&lt;/ID&gt;&lt;UID&gt;{7AF1F572-0EDE-405B-B6C8-53FA65CB1206}&lt;/UID&gt;&lt;Title&gt;Utility values associated with osteoporotic fracture: a systematic review of the  literature&lt;/Title&gt;&lt;Template&gt;Journal Article&lt;/Template&gt;&lt;Star&gt;0&lt;/Star&gt;&lt;Tag&gt;0&lt;/Tag&gt;&lt;Author&gt;Hiligsmann, M; Ethgen, O; Richy, F; Reginster, J Y&lt;/Author&gt;&lt;Year&gt;2008&lt;/Year&gt;&lt;Details&gt;&lt;_accessed&gt;63991329&lt;/_accessed&gt;&lt;_accession_num&gt;18404243&lt;/_accession_num&gt;&lt;_author_adr&gt;Department of Epidemiology, Public Health, and Health Economics, University of  Liège, Avenue de l&amp;apos;hopital, Bat B23, 4000 Liege, Belgium. m.hiligsmann@ulg.ac.be&lt;/_author_adr&gt;&lt;_created&gt;63933824&lt;/_created&gt;&lt;_date&gt;2008-04-01&lt;/_date&gt;&lt;_date_display&gt;2008 Apr&lt;/_date_display&gt;&lt;_doi&gt;10.1007/s00223-008-9117-6&lt;/_doi&gt;&lt;_impact_factor&gt;   4.333&lt;/_impact_factor&gt;&lt;_isbn&gt;0171-967X (Print); 0171-967X (Linking)&lt;/_isbn&gt;&lt;_issue&gt;4&lt;/_issue&gt;&lt;_journal&gt;Calcif Tissue Int&lt;/_journal&gt;&lt;_language&gt;eng&lt;/_language&gt;&lt;_modified&gt;63941361&lt;/_modified&gt;&lt;_pages&gt;288-92&lt;/_pages&gt;&lt;_subject_headings&gt;Databases, Bibliographic; Fractures, Bone/*complications/*diagnosis; Humans; Osteoporosis/*complications/*diagnosis; Quality-Adjusted Life Years; Reference Values; Research Design; Surveys and Questionnaires; Time Factors; Treatment Outcome&lt;/_subject_headings&gt;&lt;_tertiary_title&gt;Calcified tissue international&lt;/_tertiary_title&gt;&lt;_type_work&gt;Journal Article; Review; Systematic Review&lt;/_type_work&gt;&lt;_url&gt;http://www.ncbi.nlm.nih.gov/entrez/query.fcgi?cmd=Retrieve&amp;amp;db=pubmed&amp;amp;dopt=Abstract&amp;amp;list_uids=18404243&amp;amp;query_hl=1&lt;/_url&gt;&lt;_volume&gt;82&lt;/_volume&gt;&lt;/Details&gt;&lt;Extra&gt;&lt;DBUID&gt;{3C083819-5E4C-4949-B418-A91C07A1EB8F}&lt;/DBUID&gt;&lt;/Extra&gt;&lt;/Item&gt;&lt;/References&gt;&lt;/Group&gt;&lt;/Citation&gt;_x000a_"/>
    <w:docVar w:name="NE.Ref{55C4A704-DEFC-4A1F-9D5E-4EF4FCC33CC1}" w:val=" ADDIN NE.Ref.{55C4A704-DEFC-4A1F-9D5E-4EF4FCC33CC1}&lt;Citation&gt;&lt;Group&gt;&lt;References&gt;&lt;Item&gt;&lt;ID&gt;27&lt;/ID&gt;&lt;UID&gt;{8BE671C0-63AA-4AC2-9976-C8F5592975B4}&lt;/UID&gt;&lt;Title&gt;The components of excess mortality after hip fracture&lt;/Title&gt;&lt;Template&gt;Journal Article&lt;/Template&gt;&lt;Star&gt;0&lt;/Star&gt;&lt;Tag&gt;0&lt;/Tag&gt;&lt;Author&gt;Kanis, J A; Oden, A; Johnell, O; De Laet, C; Jonsson, B; Oglesby, A K&lt;/Author&gt;&lt;Year&gt;2003&lt;/Year&gt;&lt;Details&gt;&lt;_alternate_title&gt;Bone&lt;/_alternate_title&gt;&lt;_collection_scope&gt;SCI;SCIE&lt;/_collection_scope&gt;&lt;_created&gt;63278495&lt;/_created&gt;&lt;_date&gt;2003-01-01&lt;/_date&gt;&lt;_date_display&gt;2003&lt;/_date_display&gt;&lt;_doi&gt;https://doi.org/10.1016/S8756-3282(03)00061-9&lt;/_doi&gt;&lt;_impact_factor&gt;   4.360&lt;/_impact_factor&gt;&lt;_isbn&gt;8756-3282&lt;/_isbn&gt;&lt;_issue&gt;5&lt;/_issue&gt;&lt;_journal&gt;Bone&lt;/_journal&gt;&lt;_keywords&gt;Hip fracture; Mortality; Avoidable deaths&lt;/_keywords&gt;&lt;_modified&gt;63278495&lt;/_modified&gt;&lt;_pages&gt;468-473&lt;/_pages&gt;&lt;_url&gt;http://www.sciencedirect.com/science/article/pii/S8756328203000619&lt;/_url&gt;&lt;_volume&gt;32&lt;/_volume&gt;&lt;/Details&gt;&lt;Extra&gt;&lt;DBUID&gt;{87C05D03-B8C6-47E7-A9E7-B18152D1A121}&lt;/DBUID&gt;&lt;/Extra&gt;&lt;/Item&gt;&lt;/References&gt;&lt;/Group&gt;&lt;/Citation&gt;_x000a_"/>
    <w:docVar w:name="NE.Ref{55DA02CF-1602-462D-8EA0-5323CC6F27BF}" w:val=" ADDIN NE.Ref.{55DA02CF-1602-462D-8EA0-5323CC6F27BF}&lt;Citation&gt;&lt;Group&gt;&lt;References&gt;&lt;Item&gt;&lt;ID&gt;29&lt;/ID&gt;&lt;UID&gt;{97F45826-B9D2-4F59-B182-26E13978767D}&lt;/UID&gt;&lt;Title&gt;Hip fractures in Hefei, China: the Hefei osteoporosis project&lt;/Title&gt;&lt;Template&gt;Journal Article&lt;/Template&gt;&lt;Star&gt;0&lt;/Star&gt;&lt;Tag&gt;0&lt;/Tag&gt;&lt;Author&gt;Wang, J; Wang, Y; Liu, W D; Wang, F; Yin, Z S&lt;/Author&gt;&lt;Year&gt;2014&lt;/Year&gt;&lt;Details&gt;&lt;_accession_num&gt;23784553&lt;/_accession_num&gt;&lt;_author_adr&gt;Department of Orthopaedics, The First Affiliated Hospital of Anhui Medical University, Hefei, Anhui, China.&lt;/_author_adr&gt;&lt;_collection_scope&gt;SCIE&lt;/_collection_scope&gt;&lt;_created&gt;62987020&lt;/_created&gt;&lt;_date&gt;2014-03-01&lt;/_date&gt;&lt;_date_display&gt;2014 Mar&lt;/_date_display&gt;&lt;_doi&gt;10.1007/s00774-013-0484-3&lt;/_doi&gt;&lt;_impact_factor&gt;   2.310&lt;/_impact_factor&gt;&lt;_isbn&gt;1435-5604 (Electronic); 0914-8779 (Linking)&lt;/_isbn&gt;&lt;_issue&gt;2&lt;/_issue&gt;&lt;_journal&gt;J Bone Miner Metab&lt;/_journal&gt;&lt;_keywords&gt;Age Factors; Aged; Aged, 80 and over; China/epidemiology; Female; Hip Fractures/complications/*epidemiology; Humans; Male; Middle Aged; Osteoporosis/complications; Sex Factors&lt;/_keywords&gt;&lt;_language&gt;eng&lt;/_language&gt;&lt;_modified&gt;63278574&lt;/_modified&gt;&lt;_pages&gt;206-14&lt;/_pages&gt;&lt;_tertiary_title&gt;Journal of bone and mineral metabolism&lt;/_tertiary_title&gt;&lt;_type_work&gt;Journal Article&lt;/_type_work&gt;&lt;_url&gt;http://www.ncbi.nlm.nih.gov/entrez/query.fcgi?cmd=Retrieve&amp;amp;db=pubmed&amp;amp;dopt=Abstract&amp;amp;list_uids=23784553&amp;amp;query_hl=1&lt;/_url&gt;&lt;_volume&gt;32&lt;/_volume&gt;&lt;/Details&gt;&lt;Extra&gt;&lt;DBUID&gt;{87C05D03-B8C6-47E7-A9E7-B18152D1A121}&lt;/DBUID&gt;&lt;/Extra&gt;&lt;/Item&gt;&lt;/References&gt;&lt;/Group&gt;&lt;/Citation&gt;_x000a_"/>
    <w:docVar w:name="NE.Ref{561AC719-BC9E-4F03-8E51-2B482DBE356B}" w:val=" ADDIN NE.Ref.{561AC719-BC9E-4F03-8E51-2B482DBE356B}&lt;Citation&gt;&lt;Group&gt;&lt;References&gt;&lt;Item&gt;&lt;ID&gt;183&lt;/ID&gt;&lt;UID&gt;{6DA96BFB-2D3F-47B6-B199-7A8FAB33B5BD}&lt;/UID&gt;&lt;Title&gt;Screening for osteoporosis in Chinese post-menopausal women: a health economic  modelling study&lt;/Title&gt;&lt;Template&gt;Journal Article&lt;/Template&gt;&lt;Star&gt;0&lt;/Star&gt;&lt;Tag&gt;0&lt;/Tag&gt;&lt;Author&gt;Si, L; Winzenberg, T M; Chen, M; Jiang, Q; Neil, A; Palmer, A J&lt;/Author&gt;&lt;Year&gt;2016&lt;/Year&gt;&lt;Details&gt;&lt;_accessed&gt;63949836&lt;/_accessed&gt;&lt;_accession_num&gt;26815042&lt;/_accession_num&gt;&lt;_author_adr&gt;Menzies Institute for Medical Research, University of Tasmania, Hobart, TAS, 7000,  Australia.; School of Health Administration, Anhui Medical University, Meishanlu 81, 230032,  Hefei, Anhui, China.; Menzies Institute for Medical Research, University of Tasmania, Hobart, TAS, 7000,  Australia.; School of Medicine, University of Tasmania, Hobart, TAS, 7000, Australia.; School of Health Policy &amp;amp; Management, Nanjing Medical University, 210029, Nanjing,  China.; School of Health Administration, Anhui Medical University, Meishanlu 81, 230032,  Hefei, Anhui, China. jiangqicheng.ahmu@gmail.com.; Menzies Institute for Medical Research, University of Tasmania, Hobart, TAS, 7000,  Australia.; Menzies Institute for Medical Research, University of Tasmania, Hobart, TAS, 7000,  Australia.&lt;/_author_adr&gt;&lt;_created&gt;63933897&lt;/_created&gt;&lt;_date&gt;2016-07-01&lt;/_date&gt;&lt;_date_display&gt;2016 Jul&lt;/_date_display&gt;&lt;_doi&gt;10.1007/s00198-016-3502-1&lt;/_doi&gt;&lt;_impact_factor&gt;   4.507&lt;/_impact_factor&gt;&lt;_isbn&gt;1433-2965 (Electronic); 0937-941X (Linking)&lt;/_isbn&gt;&lt;_issue&gt;7&lt;/_issue&gt;&lt;_journal&gt;Osteoporos Int&lt;/_journal&gt;&lt;_keywords&gt;*Chinese; *Health economics; *Osteoporosis; *Post-menopausal women; *Screening&lt;/_keywords&gt;&lt;_language&gt;eng&lt;/_language&gt;&lt;_modified&gt;63949836&lt;/_modified&gt;&lt;_pages&gt;2259-2269&lt;/_pages&gt;&lt;_subject_headings&gt;Absorptiometry, Photon; Aged; Aged, 80 and over; Bone Density; China; *Cost-Benefit Analysis; Female; Fractures, Bone/epidemiology; Humans; Mass Screening/*economics; Middle Aged; Models, Economic; Osteoporosis, Postmenopausal/*diagnosis; Quality-Adjusted Life Years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6815042&amp;amp;query_hl=1&lt;/_url&gt;&lt;_volume&gt;27&lt;/_volume&gt;&lt;/Details&gt;&lt;Extra&gt;&lt;DBUID&gt;{3C083819-5E4C-4949-B418-A91C07A1EB8F}&lt;/DBUID&gt;&lt;/Extra&gt;&lt;/Item&gt;&lt;/References&gt;&lt;/Group&gt;&lt;/Citation&gt;_x000a_"/>
    <w:docVar w:name="NE.Ref{56737260-4DB8-4AAB-B239-EA8FA1E3C829}" w:val=" ADDIN NE.Ref.{56737260-4DB8-4AAB-B239-EA8FA1E3C829}&lt;Citation&gt;&lt;Group&gt;&lt;References&gt;&lt;Item&gt;&lt;ID&gt;217&lt;/ID&gt;&lt;UID&gt;{09F7519E-A504-433D-8A8C-CB8CC54694CA}&lt;/UID&gt;&lt;Title&gt;Meta-analysis: excess mortality after hip fracture among older women and men&lt;/Title&gt;&lt;Template&gt;Journal Article&lt;/Template&gt;&lt;Star&gt;0&lt;/Star&gt;&lt;Tag&gt;0&lt;/Tag&gt;&lt;Author&gt;Haentjens, P; Magaziner, J; Colón-Emeric, C S; Vanderschueren, D; Milisen, K; Velkeniers, B; Boonen, S&lt;/Author&gt;&lt;Year&gt;2010&lt;/Year&gt;&lt;Details&gt;&lt;_accessed&gt;63991355&lt;/_accessed&gt;&lt;_accession_num&gt;20231569&lt;/_accession_num&gt;&lt;_author_adr&gt;Centre for Outcomes Research and Laboratory for Experimental Surgery, Universitair  Ziekenhuis Brussel, Jette, Vrije Universiteit Brussel, Elsene, Belgium.  patrick.haentjens@uzbrussel.be&lt;/_author_adr&gt;&lt;_collection_scope&gt;SCI;SCIE&lt;/_collection_scope&gt;&lt;_created&gt;63948185&lt;/_created&gt;&lt;_date&gt;2010-03-16&lt;/_date&gt;&lt;_date_display&gt;2010 Mar 16&lt;/_date_display&gt;&lt;_doi&gt;10.7326/0003-4819-152-6-201003160-00008&lt;/_doi&gt;&lt;_impact_factor&gt;  25.391&lt;/_impact_factor&gt;&lt;_isbn&gt;1539-3704 (Electronic); 0003-4819 (Print); 0003-4819 (Linking)&lt;/_isbn&gt;&lt;_issue&gt;6&lt;/_issue&gt;&lt;_journal&gt;Ann Intern Med&lt;/_journal&gt;&lt;_language&gt;eng&lt;/_language&gt;&lt;_modified&gt;63991355&lt;/_modified&gt;&lt;_pages&gt;380-90&lt;/_pages&gt;&lt;_subject_headings&gt;Age Factors; Aged; Aged, 80 and over; Cause of Death; Female; Hip Fractures/*mortality; Humans; Life Tables; Male; Risk Factors; Sex Factors&lt;/_subject_headings&gt;&lt;_tertiary_title&gt;Annals of internal medicine&lt;/_tertiary_title&gt;&lt;_type_work&gt;Journal Article; Meta-Analysis; Research Support, N.I.H., Extramural; Research Support, Non-U.S. Gov&amp;apos;t&lt;/_type_work&gt;&lt;_url&gt;http://www.ncbi.nlm.nih.gov/entrez/query.fcgi?cmd=Retrieve&amp;amp;db=pubmed&amp;amp;dopt=Abstract&amp;amp;list_uids=20231569&amp;amp;query_hl=1&lt;/_url&gt;&lt;_volume&gt;152&lt;/_volume&gt;&lt;/Details&gt;&lt;Extra&gt;&lt;DBUID&gt;{3C083819-5E4C-4949-B418-A91C07A1EB8F}&lt;/DBUID&gt;&lt;/Extra&gt;&lt;/Item&gt;&lt;/References&gt;&lt;/Group&gt;&lt;/Citation&gt;_x000a_"/>
    <w:docVar w:name="NE.Ref{5732DB0A-60A8-4D47-8716-921B6821FBE1}" w:val=" ADDIN NE.Ref.{5732DB0A-60A8-4D47-8716-921B6821FBE1}&lt;Citation&gt;&lt;Group&gt;&lt;References&gt;&lt;Item&gt;&lt;ID&gt;180&lt;/ID&gt;&lt;UID&gt;{480B66BE-4433-4EC9-9D0D-E30FD78632D8}&lt;/UID&gt;&lt;Title&gt;Risk of hip fracture according to the World Health Organization criteria for  osteopenia and osteoporosis&lt;/Title&gt;&lt;Template&gt;Journal Article&lt;/Template&gt;&lt;Star&gt;0&lt;/Star&gt;&lt;Tag&gt;0&lt;/Tag&gt;&lt;Author&gt;Kanis, J A; Johnell, O; Oden, A; Jonsson, B; De Laet, C; Dawson, A&lt;/Author&gt;&lt;Year&gt;2000&lt;/Year&gt;&lt;Details&gt;&lt;_accession_num&gt;11062343&lt;/_accession_num&gt;&lt;_author_adr&gt;WHO Collaborating Centre for Metabolic Bone Diseases, University of Sheffield  Medical School, Sheffield, UK. w.j.pontefract@sheffield.ac.uk&lt;/_author_adr&gt;&lt;_collection_scope&gt;SCI;SCIE&lt;/_collection_scope&gt;&lt;_created&gt;63933891&lt;/_created&gt;&lt;_date&gt;2000-11-01&lt;/_date&gt;&lt;_date_display&gt;2000 Nov&lt;/_date_display&gt;&lt;_doi&gt;10.1016/s8756-3282(00)00381-1&lt;/_doi&gt;&lt;_impact_factor&gt;   4.398&lt;/_impact_factor&gt;&lt;_isbn&gt;8756-3282 (Print); 1873-2763 (Linking)&lt;/_isbn&gt;&lt;_issue&gt;5&lt;/_issue&gt;&lt;_journal&gt;Bone&lt;/_journal&gt;&lt;_language&gt;eng&lt;/_language&gt;&lt;_modified&gt;63933891&lt;/_modified&gt;&lt;_pages&gt;585-90&lt;/_pages&gt;&lt;_subject_headings&gt;Adult; Bone Diseases, Metabolic/*complications; Female; Hip Fractures/*epidemiology; Humans; Male; Middle Aged; Osteoporosis/*complications; Risk Factors; Sweden/epidemiology; World Health Organization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3C083819-5E4C-4949-B418-A91C07A1EB8F}&lt;/DBUID&gt;&lt;/Extra&gt;&lt;/Item&gt;&lt;/References&gt;&lt;/Group&gt;&lt;Group&gt;&lt;References&gt;&lt;Item&gt;&lt;ID&gt;181&lt;/ID&gt;&lt;UID&gt;{6A6DDCAB-F678-4F13-8F3E-36FA5F4940D1}&lt;/UID&gt;&lt;Title&gt;Predictive value of BMD for hip and other fractures&lt;/Title&gt;&lt;Template&gt;Journal Article&lt;/Template&gt;&lt;Star&gt;0&lt;/Star&gt;&lt;Tag&gt;0&lt;/Tag&gt;&lt;Author&gt;Johnell, O; Kanis, J A; Oden, A; Johansson, H; De Laet, C; Delmas, P; Eisman, J A; Fujiwara, S; Kroger, H; Mellstrom, D; Meunier, P J; Melton, LJ Rd; O&amp;apos;Neill, T; Pols, H; Reeve, J; Silman, A; Tenenhouse, A&lt;/Author&gt;&lt;Year&gt;2005&lt;/Year&gt;&lt;Details&gt;&lt;_accession_num&gt;15940371&lt;/_accession_num&gt;&lt;_author_adr&gt;Department of Orthopaedics, Malmo University Hospital, Malmo, Sweden.&lt;/_author_adr&gt;&lt;_collection_scope&gt;SCI;SCIE&lt;/_collection_scope&gt;&lt;_created&gt;63933892&lt;/_created&gt;&lt;_date&gt;2005-07-01&lt;/_date&gt;&lt;_date_display&gt;2005 Jul&lt;/_date_display&gt;&lt;_doi&gt;10.1359/JBMR.050304&lt;/_doi&gt;&lt;_impact_factor&gt;   6.741&lt;/_impact_factor&gt;&lt;_isbn&gt;0884-0431 (Print); 0884-0431 (Linking)&lt;/_isbn&gt;&lt;_issue&gt;7&lt;/_issue&gt;&lt;_journal&gt;J Bone Miner Res&lt;/_journal&gt;&lt;_language&gt;eng&lt;/_language&gt;&lt;_modified&gt;63933892&lt;/_modified&gt;&lt;_pages&gt;1185-94&lt;/_pages&gt;&lt;_subject_headings&gt;Absorptiometry, Photon; Adult; Age Factors; Aged; Aged, 80 and over; *Bone Density; Cohort Studies; Female; Hip/diagnostic imaging; Hip Fractures/*diagnostic imaging/*epidemiology; Humans; Male; Middle Aged; Osteoporosis/complications; Prognosis; Risk Assessment; Risk Factors; Sex Factors; Ultrasonography&lt;/_subject_headings&gt;&lt;_tertiary_title&gt;Journal of bone and mineral research : the official journal of the American Society _x000d__x000a_      for Bone and Mineral Research&lt;/_tertiary_title&gt;&lt;_type_work&gt;Journal Article; Meta-Analysis; Multicenter Study; Research Support, Non-U.S. Gov&amp;apos;t&lt;/_type_work&gt;&lt;_url&gt;http://www.ncbi.nlm.nih.gov/entrez/query.fcgi?cmd=Retrieve&amp;amp;db=pubmed&amp;amp;dopt=Abstract&amp;amp;list_uids=15940371&amp;amp;query_hl=1&lt;/_url&gt;&lt;_volume&gt;20&lt;/_volume&gt;&lt;/Details&gt;&lt;Extra&gt;&lt;DBUID&gt;{3C083819-5E4C-4949-B418-A91C07A1EB8F}&lt;/DBUID&gt;&lt;/Extra&gt;&lt;/Item&gt;&lt;/References&gt;&lt;/Group&gt;&lt;/Citation&gt;_x000a_"/>
    <w:docVar w:name="NE.Ref{57FBFE47-5F0D-40AB-8FF8-E337F9352791}" w:val=" ADDIN NE.Ref.{57FBFE47-5F0D-40AB-8FF8-E337F9352791}&lt;Citation&gt;&lt;Group&gt;&lt;References&gt;&lt;Item&gt;&lt;ID&gt;166&lt;/ID&gt;&lt;UID&gt;{49FA3243-E0C0-4C68-BD93-45F3659A94CA}&lt;/UID&gt;&lt;Title&gt;Denosumab, raloxifene, romosozumab and teriparatide to prevent osteoporotic  fragility fractures: a systematic review and economic evaluation&lt;/Title&gt;&lt;Template&gt;Journal Article&lt;/Template&gt;&lt;Star&gt;0&lt;/Star&gt;&lt;Tag&gt;0&lt;/Tag&gt;&lt;Author&gt;Davis, S; Simpson, E; Hamilton, J; James, M M; Rawdin, A; Wong, R; Goka, E; Gittoes, N; Selby, P&lt;/Author&gt;&lt;Year&gt;2020&lt;/Year&gt;&lt;Details&gt;&lt;_accessed&gt;63960087&lt;/_accessed&gt;&lt;_accession_num&gt;32588816&lt;/_accession_num&gt;&lt;_author_adr&gt;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University Hospitals Birmingham NHS Foundation Trust, Birmingham, UK.; School of Medical Sciences, University of Manchester, Manchester, UK.&lt;/_author_adr&gt;&lt;_created&gt;63933784&lt;/_created&gt;&lt;_date&gt;2020-06-01&lt;/_date&gt;&lt;_date_display&gt;2020 Jun&lt;/_date_display&gt;&lt;_doi&gt;10.3310/hta24290&lt;/_doi&gt;&lt;_impact_factor&gt;   4.014&lt;/_impact_factor&gt;&lt;_isbn&gt;2046-4924 (Electronic); 1366-5278 (Print); 1366-5278 (Linking)&lt;/_isbn&gt;&lt;_issue&gt;29&lt;/_issue&gt;&lt;_journal&gt;Health Technol Assess&lt;/_journal&gt;&lt;_keywords&gt;*ECONOMIC EVALUATION; *FRAGILITY FRACTURE; *NETWORK META-ANALYSIS; *NON-BISPHOSPHONATE; *OSTEOPOROSIS; *SYSTEMATIC REVIEW&lt;/_keywords&gt;&lt;_language&gt;eng&lt;/_language&gt;&lt;_modified&gt;63941358&lt;/_modified&gt;&lt;_pages&gt;1-314&lt;/_pages&gt;&lt;_tertiary_title&gt;Health technology assessment (Winchester, England)&lt;/_tertiary_title&gt;&lt;_type_work&gt;Journal Article; Research Support, Non-U.S. Gov&amp;apos;t&lt;/_type_work&gt;&lt;_url&gt;http://www.ncbi.nlm.nih.gov/entrez/query.fcgi?cmd=Retrieve&amp;amp;db=pubmed&amp;amp;dopt=Abstract&amp;amp;list_uids=32588816&amp;amp;query_hl=1&lt;/_url&gt;&lt;_volume&gt;24&lt;/_volume&gt;&lt;/Details&gt;&lt;Extra&gt;&lt;DBUID&gt;{3C083819-5E4C-4949-B418-A91C07A1EB8F}&lt;/DBUID&gt;&lt;/Extra&gt;&lt;/Item&gt;&lt;/References&gt;&lt;/Group&gt;&lt;/Citation&gt;_x000a_"/>
    <w:docVar w:name="NE.Ref{580C9F62-8B72-4B9E-BBA9-58708AE40153}" w:val=" ADDIN NE.Ref.{580C9F62-8B72-4B9E-BBA9-58708AE40153}&lt;Citation&gt;&lt;Group&gt;&lt;References&gt;&lt;Item&gt;&lt;ID&gt;211&lt;/ID&gt;&lt;UID&gt;{74A3C67A-A2E1-4456-BF8C-A3A1B2B52398}&lt;/UID&gt;&lt;Title&gt;Hip fractures in Hefei, China: the Hefei osteoporosis project&lt;/Title&gt;&lt;Template&gt;Journal Article&lt;/Template&gt;&lt;Star&gt;0&lt;/Star&gt;&lt;Tag&gt;0&lt;/Tag&gt;&lt;Author&gt;Wang, J; Wang, Y; Liu, W D; Wang, F; Yin, Z S&lt;/Author&gt;&lt;Year&gt;2014&lt;/Year&gt;&lt;Details&gt;&lt;_accessed&gt;63960008&lt;/_accessed&gt;&lt;_accession_num&gt;23784553&lt;/_accession_num&gt;&lt;_author_adr&gt;Department of Orthopaedics, The First Affiliated Hospital of Anhui Medical  University, Hefei, Anhui, China.&lt;/_author_adr&gt;&lt;_collection_scope&gt;SCIE&lt;/_collection_scope&gt;&lt;_created&gt;63948169&lt;/_created&gt;&lt;_date&gt;2014-03-01&lt;/_date&gt;&lt;_date_display&gt;2014 Mar&lt;/_date_display&gt;&lt;_doi&gt;10.1007/s00774-013-0484-3&lt;/_doi&gt;&lt;_impact_factor&gt;   2.626&lt;/_impact_factor&gt;&lt;_isbn&gt;1435-5604 (Electronic); 0914-8779 (Linking)&lt;/_isbn&gt;&lt;_issue&gt;2&lt;/_issue&gt;&lt;_journal&gt;J Bone Miner Metab&lt;/_journal&gt;&lt;_language&gt;eng&lt;/_language&gt;&lt;_modified&gt;63960008&lt;/_modified&gt;&lt;_pages&gt;206-14&lt;/_pages&gt;&lt;_subject_headings&gt;Age Factors; Aged; Aged, 80 and over; China/epidemiology; Female; Hip Fractures/complications/*epidemiology; Humans; Male; Middle Aged; Osteoporosis/complications; Sex Factors&lt;/_subject_headings&gt;&lt;_tertiary_title&gt;Journal of bone and mineral metabolism&lt;/_tertiary_title&gt;&lt;_type_work&gt;Journal Article&lt;/_type_work&gt;&lt;_url&gt;http://www.ncbi.nlm.nih.gov/entrez/query.fcgi?cmd=Retrieve&amp;amp;db=pubmed&amp;amp;dopt=Abstract&amp;amp;list_uids=23784553&amp;amp;query_hl=1&lt;/_url&gt;&lt;_volume&gt;32&lt;/_volume&gt;&lt;/Details&gt;&lt;Extra&gt;&lt;DBUID&gt;{3C083819-5E4C-4949-B418-A91C07A1EB8F}&lt;/DBUID&gt;&lt;/Extra&gt;&lt;/Item&gt;&lt;/References&gt;&lt;/Group&gt;&lt;/Citation&gt;_x000a_"/>
    <w:docVar w:name="NE.Ref{580D7200-0FCE-4730-A358-D6D545C0BC89}" w:val=" ADDIN NE.Ref.{580D7200-0FCE-4730-A358-D6D545C0BC89}&lt;Citation&gt;&lt;Group&gt;&lt;References&gt;&lt;Item&gt;&lt;ID&gt;218&lt;/ID&gt;&lt;UID&gt;{0CC6F0E9-125B-4D5E-AA95-B9FE362D6837}&lt;/UID&gt;&lt;Title&gt;The components of excess mortality after hip fracture&lt;/Title&gt;&lt;Template&gt;Journal Article&lt;/Template&gt;&lt;Star&gt;0&lt;/Star&gt;&lt;Tag&gt;0&lt;/Tag&gt;&lt;Author&gt;Kanis, J A; Oden, A; Johnell, O; De Laet, C; Jonsson, B; Oglesby, A K&lt;/Author&gt;&lt;Year&gt;2003&lt;/Year&gt;&lt;Details&gt;&lt;_accession_num&gt;12753862&lt;/_accession_num&gt;&lt;_author_adr&gt;WHO Collaborating Centre for Metabolic Bone Diseases, University of Sheffield  Medical School, Beech Hill Road, Sheffield S10 2RX, UK.  w.j.pontefract@sheffield.ac.uk&lt;/_author_adr&gt;&lt;_collection_scope&gt;SCI;SCIE&lt;/_collection_scope&gt;&lt;_created&gt;63948186&lt;/_created&gt;&lt;_date&gt;2003-05-01&lt;/_date&gt;&lt;_date_display&gt;2003 May&lt;/_date_display&gt;&lt;_doi&gt;10.1016/s8756-3282(03)00061-9&lt;/_doi&gt;&lt;_impact_factor&gt;   4.398&lt;/_impact_factor&gt;&lt;_isbn&gt;8756-3282 (Print); 1873-2763 (Linking)&lt;/_isbn&gt;&lt;_issue&gt;5&lt;/_issue&gt;&lt;_journal&gt;Bone&lt;/_journal&gt;&lt;_language&gt;eng&lt;/_language&gt;&lt;_modified&gt;63948186&lt;/_modified&gt;&lt;_pages&gt;468-73&lt;/_pages&gt;&lt;_subject_headings&gt;Aged; Aged, 80 and over; Cost of Illness; Female; Hip Fractures/*mortality; Hospitalization/statistics &amp;amp; numerical data; Humans; Incidence; Male; Middle Aged; *Models, Statistical; Survival Analysis; Sweden/epidemiology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2753862&amp;amp;query_hl=1&lt;/_url&gt;&lt;_volume&gt;32&lt;/_volume&gt;&lt;/Details&gt;&lt;Extra&gt;&lt;DBUID&gt;{3C083819-5E4C-4949-B418-A91C07A1EB8F}&lt;/DBUID&gt;&lt;/Extra&gt;&lt;/Item&gt;&lt;/References&gt;&lt;/Group&gt;&lt;/Citation&gt;_x000a_"/>
    <w:docVar w:name="NE.Ref{5857BCB3-A6C5-4295-963F-DB7AD07E2CFC}" w:val=" ADDIN NE.Ref.{5857BCB3-A6C5-4295-963F-DB7AD07E2CFC}&lt;Citation&gt;&lt;Group&gt;&lt;References&gt;&lt;Item&gt;&lt;ID&gt;166&lt;/ID&gt;&lt;UID&gt;{49FA3243-E0C0-4C68-BD93-45F3659A94CA}&lt;/UID&gt;&lt;Title&gt;Denosumab, raloxifene, romosozumab and teriparatide to prevent osteoporotic  fragility fractures: a systematic review and economic evaluation&lt;/Title&gt;&lt;Template&gt;Journal Article&lt;/Template&gt;&lt;Star&gt;0&lt;/Star&gt;&lt;Tag&gt;0&lt;/Tag&gt;&lt;Author&gt;Davis, S; Simpson, E; Hamilton, J; James, M M; Rawdin, A; Wong, R; Goka, E; Gittoes, N; Selby, P&lt;/Author&gt;&lt;Year&gt;2020&lt;/Year&gt;&lt;Details&gt;&lt;_accessed&gt;63960087&lt;/_accessed&gt;&lt;_accession_num&gt;32588816&lt;/_accession_num&gt;&lt;_author_adr&gt;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University Hospitals Birmingham NHS Foundation Trust, Birmingham, UK.; School of Medical Sciences, University of Manchester, Manchester, UK.&lt;/_author_adr&gt;&lt;_created&gt;63933784&lt;/_created&gt;&lt;_date&gt;2020-06-01&lt;/_date&gt;&lt;_date_display&gt;2020 Jun&lt;/_date_display&gt;&lt;_doi&gt;10.3310/hta24290&lt;/_doi&gt;&lt;_impact_factor&gt;   4.014&lt;/_impact_factor&gt;&lt;_isbn&gt;2046-4924 (Electronic); 1366-5278 (Print); 1366-5278 (Linking)&lt;/_isbn&gt;&lt;_issue&gt;29&lt;/_issue&gt;&lt;_journal&gt;Health Technol Assess&lt;/_journal&gt;&lt;_keywords&gt;*ECONOMIC EVALUATION; *FRAGILITY FRACTURE; *NETWORK META-ANALYSIS; *NON-BISPHOSPHONATE; *OSTEOPOROSIS; *SYSTEMATIC REVIEW&lt;/_keywords&gt;&lt;_language&gt;eng&lt;/_language&gt;&lt;_modified&gt;63941358&lt;/_modified&gt;&lt;_pages&gt;1-314&lt;/_pages&gt;&lt;_tertiary_title&gt;Health technology assessment (Winchester, England)&lt;/_tertiary_title&gt;&lt;_type_work&gt;Journal Article; Research Support, Non-U.S. Gov&amp;apos;t&lt;/_type_work&gt;&lt;_url&gt;http://www.ncbi.nlm.nih.gov/entrez/query.fcgi?cmd=Retrieve&amp;amp;db=pubmed&amp;amp;dopt=Abstract&amp;amp;list_uids=32588816&amp;amp;query_hl=1&lt;/_url&gt;&lt;_volume&gt;24&lt;/_volume&gt;&lt;/Details&gt;&lt;Extra&gt;&lt;DBUID&gt;{3C083819-5E4C-4949-B418-A91C07A1EB8F}&lt;/DBUID&gt;&lt;/Extra&gt;&lt;/Item&gt;&lt;/References&gt;&lt;/Group&gt;&lt;/Citation&gt;_x000a_"/>
    <w:docVar w:name="NE.Ref{58831D4D-5BEC-4830-BC71-61FEC3B629D2}" w:val=" ADDIN NE.Ref.{58831D4D-5BEC-4830-BC71-61FEC3B629D2}&lt;Citation&gt;&lt;Group&gt;&lt;References&gt;&lt;Item&gt;&lt;ID&gt;19&lt;/ID&gt;&lt;UID&gt;{DDC45710-7D7F-4F39-8728-A8A6422CAA70}&lt;/UID&gt;&lt;Title&gt;Population health status in China: EQ-5D results, by age, sex and socio-economic  status, from the National Health Services Survey 2008&lt;/Title&gt;&lt;Template&gt;Journal Article&lt;/Template&gt;&lt;Star&gt;0&lt;/Star&gt;&lt;Tag&gt;0&lt;/Tag&gt;&lt;Author&gt;Sun, S; Chen, J; Johannesson, M; Kind, P; Xu, L; Zhang, Y; Burstrom, K&lt;/Author&gt;&lt;Year&gt;2011&lt;/Year&gt;&lt;Details&gt;&lt;_accession_num&gt;21042861&lt;/_accession_num&gt;&lt;_author_adr&gt;Department of Learning, Informatics, Management and Ethics, Medical Management Centre, Karolinska Institutet, Nobels vag 15a, 171 77 Stockholm, Sweden. sun.sun@ki.se&lt;/_author_adr&gt;&lt;_collection_scope&gt;SCI;SCIE;SSCI&lt;/_collection_scope&gt;&lt;_created&gt;62987598&lt;/_created&gt;&lt;_date&gt;2011-04-01&lt;/_date&gt;&lt;_date_display&gt;2011 Apr&lt;/_date_display&gt;&lt;_doi&gt;10.1007/s11136-010-9762-x&lt;/_doi&gt;&lt;_impact_factor&gt;   2.488&lt;/_impact_factor&gt;&lt;_isbn&gt;1573-2649 (Electronic); 0962-9343 (Linking)&lt;/_isbn&gt;&lt;_issue&gt;3&lt;/_issue&gt;&lt;_journal&gt;Qual Life Res&lt;/_journal&gt;&lt;_keywords&gt;Adolescent; Adult; Age Factors; Aged; Aged, 80 and over; China/epidemiology; Female; *Health Status Indicators; Health Surveys/statistics &amp;amp; numerical data; Humans; Male; Middle Aged; *National Health Programs; Sex Factors; Social Class; *Surveys and Questionnaires; Young Adult&lt;/_keywords&gt;&lt;_language&gt;eng&lt;/_language&gt;&lt;_modified&gt;63277222&lt;/_modified&gt;&lt;_pages&gt;309-20&lt;/_pages&gt;&lt;_tertiary_title&gt;Quality of life research : an international journal of quality of life aspects of_x000d__x000a_      treatment, care and rehabilitation&lt;/_tertiary_title&gt;&lt;_type_work&gt;Journal Article; Research Support, Non-U.S. Gov&amp;apos;t&lt;/_type_work&gt;&lt;_url&gt;http://www.ncbi.nlm.nih.gov/entrez/query.fcgi?cmd=Retrieve&amp;amp;db=pubmed&amp;amp;dopt=Abstract&amp;amp;list_uids=21042861&amp;amp;query_hl=1&lt;/_url&gt;&lt;_volume&gt;20&lt;/_volume&gt;&lt;/Details&gt;&lt;Extra&gt;&lt;DBUID&gt;{87C05D03-B8C6-47E7-A9E7-B18152D1A121}&lt;/DBUID&gt;&lt;/Extra&gt;&lt;/Item&gt;&lt;/References&gt;&lt;/Group&gt;&lt;/Citation&gt;_x000a_"/>
    <w:docVar w:name="NE.Ref{58A00A61-A150-44CC-8471-B73906CBD0A5}" w:val=" ADDIN NE.Ref.{58A00A61-A150-44CC-8471-B73906CBD0A5}&lt;Citation&gt;&lt;Group&gt;&lt;References&gt;&lt;Item&gt;&lt;ID&gt;198&lt;/ID&gt;&lt;UID&gt;{50FAEB65-4583-45D7-B740-28E78A4B00CC}&lt;/UID&gt;&lt;Title/&gt;&lt;Template&gt;Web Page&lt;/Template&gt;&lt;Star&gt;0&lt;/Star&gt;&lt;Tag&gt;0&lt;/Tag&gt;&lt;Author&gt;&amp;quot;National Medical Products Administration&amp;quot;&lt;/Author&gt;&lt;Year&gt;0&lt;/Year&gt;&lt;Details&gt;&lt;_accessed&gt;63948191&lt;/_accessed&gt;&lt;_created&gt;63941367&lt;/_created&gt;&lt;_issue&gt;October 10&lt;/_issue&gt;&lt;_modified&gt;63943975&lt;/_modified&gt;&lt;_url&gt;https://www.nmpa.gov.cn/yaopin/index.html&lt;/_url&gt;&lt;_volume&gt;2020&lt;/_volume&gt;&lt;/Details&gt;&lt;Extra&gt;&lt;DBUID&gt;{3C083819-5E4C-4949-B418-A91C07A1EB8F}&lt;/DBUID&gt;&lt;/Extra&gt;&lt;/Item&gt;&lt;/References&gt;&lt;/Group&gt;&lt;Group&gt;&lt;References&gt;&lt;Item&gt;&lt;ID&gt;199&lt;/ID&gt;&lt;UID&gt;{7901C979-EDF2-4F00-B932-4A463C39BD75}&lt;/UID&gt;&lt;Title/&gt;&lt;Template&gt;Web Page&lt;/Template&gt;&lt;Star&gt;0&lt;/Star&gt;&lt;Tag&gt;0&lt;/Tag&gt;&lt;Author&gt;&amp;quot;Center for Drug Evaluation, NMPA&amp;quot;&lt;/Author&gt;&lt;Year&gt;0&lt;/Year&gt;&lt;Details&gt;&lt;_accessed&gt;63948190&lt;/_accessed&gt;&lt;_created&gt;63943987&lt;/_created&gt;&lt;_issue&gt;October&lt;/_issue&gt;&lt;_modified&gt;63948190&lt;/_modified&gt;&lt;_url&gt;http://www.cde.org.cn/&lt;/_url&gt;&lt;_volume&gt;2020&lt;/_volume&gt;&lt;/Details&gt;&lt;Extra&gt;&lt;DBUID&gt;{3C083819-5E4C-4949-B418-A91C07A1EB8F}&lt;/DBUID&gt;&lt;/Extra&gt;&lt;/Item&gt;&lt;/References&gt;&lt;/Group&gt;&lt;/Citation&gt;_x000a_"/>
    <w:docVar w:name="NE.Ref{5960A917-4E17-4C64-8FD7-ABEF2351A40A}" w:val=" ADDIN NE.Ref.{5960A917-4E17-4C64-8FD7-ABEF2351A40A}&lt;Citation&gt;&lt;Group&gt;&lt;References&gt;&lt;Item&gt;&lt;ID&gt;183&lt;/ID&gt;&lt;UID&gt;{6DA96BFB-2D3F-47B6-B199-7A8FAB33B5BD}&lt;/UID&gt;&lt;Title&gt;Screening for osteoporosis in Chinese post-menopausal women: a health economic  modelling study&lt;/Title&gt;&lt;Template&gt;Journal Article&lt;/Template&gt;&lt;Star&gt;0&lt;/Star&gt;&lt;Tag&gt;0&lt;/Tag&gt;&lt;Author&gt;Si, L; Winzenberg, T M; Chen, M; Jiang, Q; Neil, A; Palmer, A J&lt;/Author&gt;&lt;Year&gt;2016&lt;/Year&gt;&lt;Details&gt;&lt;_accessed&gt;63949836&lt;/_accessed&gt;&lt;_accession_num&gt;26815042&lt;/_accession_num&gt;&lt;_author_adr&gt;Menzies Institute for Medical Research, University of Tasmania, Hobart, TAS, 7000,  Australia.; School of Health Administration, Anhui Medical University, Meishanlu 81, 230032,  Hefei, Anhui, China.; Menzies Institute for Medical Research, University of Tasmania, Hobart, TAS, 7000,  Australia.; School of Medicine, University of Tasmania, Hobart, TAS, 7000, Australia.; School of Health Policy &amp;amp; Management, Nanjing Medical University, 210029, Nanjing,  China.; School of Health Administration, Anhui Medical University, Meishanlu 81, 230032,  Hefei, Anhui, China. jiangqicheng.ahmu@gmail.com.; Menzies Institute for Medical Research, University of Tasmania, Hobart, TAS, 7000,  Australia.; Menzies Institute for Medical Research, University of Tasmania, Hobart, TAS, 7000,  Australia.&lt;/_author_adr&gt;&lt;_created&gt;63933897&lt;/_created&gt;&lt;_date&gt;2016-07-01&lt;/_date&gt;&lt;_date_display&gt;2016 Jul&lt;/_date_display&gt;&lt;_doi&gt;10.1007/s00198-016-3502-1&lt;/_doi&gt;&lt;_impact_factor&gt;   4.507&lt;/_impact_factor&gt;&lt;_isbn&gt;1433-2965 (Electronic); 0937-941X (Linking)&lt;/_isbn&gt;&lt;_issue&gt;7&lt;/_issue&gt;&lt;_journal&gt;Osteoporos Int&lt;/_journal&gt;&lt;_keywords&gt;*Chinese; *Health economics; *Osteoporosis; *Post-menopausal women; *Screening&lt;/_keywords&gt;&lt;_language&gt;eng&lt;/_language&gt;&lt;_modified&gt;63949836&lt;/_modified&gt;&lt;_pages&gt;2259-2269&lt;/_pages&gt;&lt;_subject_headings&gt;Absorptiometry, Photon; Aged; Aged, 80 and over; Bone Density; China; *Cost-Benefit Analysis; Female; Fractures, Bone/epidemiology; Humans; Mass Screening/*economics; Middle Aged; Models, Economic; Osteoporosis, Postmenopausal/*diagnosis; Quality-Adjusted Life Years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6815042&amp;amp;query_hl=1&lt;/_url&gt;&lt;_volume&gt;27&lt;/_volume&gt;&lt;/Details&gt;&lt;Extra&gt;&lt;DBUID&gt;{3C083819-5E4C-4949-B418-A91C07A1EB8F}&lt;/DBUID&gt;&lt;/Extra&gt;&lt;/Item&gt;&lt;/References&gt;&lt;/Group&gt;&lt;/Citation&gt;_x000a_"/>
    <w:docVar w:name="NE.Ref{59DEDB0D-7E18-4A13-AF9D-603AB2A3FC59}" w:val=" ADDIN NE.Ref.{59DEDB0D-7E18-4A13-AF9D-603AB2A3FC59}&lt;Citation&gt;&lt;Group&gt;&lt;References&gt;&lt;Item&gt;&lt;ID&gt;7&lt;/ID&gt;&lt;UID&gt;{6C6C4527-9438-4ADF-AB3B-A3FBACB755C8}&lt;/UID&gt;&lt;Title&gt;Bisphosphonates for the prevention and treatment of osteoporosis&lt;/Title&gt;&lt;Template&gt;Journal Article&lt;/Template&gt;&lt;Star&gt;0&lt;/Star&gt;&lt;Tag&gt;0&lt;/Tag&gt;&lt;Author&gt;Maraka, Spyridoula; Kennel, Kurt A&lt;/Author&gt;&lt;Year&gt;2015&lt;/Year&gt;&lt;Details&gt;&lt;_alternate_title&gt;BMJ&lt;/_alternate_title&gt;&lt;_created&gt;63274608&lt;/_created&gt;&lt;_date&gt;2015-09-02&lt;/_date&gt;&lt;_date_display&gt;2015/09/02&lt;/_date_display&gt;&lt;_doi&gt;10.1136/bmj.h3783&lt;/_doi&gt;&lt;_journal&gt;BMJ : British Medical Journal&lt;/_journal&gt;&lt;_modified&gt;63276245&lt;/_modified&gt;&lt;_pages&gt;h3783&lt;/_pages&gt;&lt;_url&gt;http://www.bmj.com/content/351/bmj.h3783.abstract&lt;/_url&gt;&lt;_volume&gt;351&lt;/_volume&gt;&lt;/Details&gt;&lt;Extra&gt;&lt;DBUID&gt;{87C05D03-B8C6-47E7-A9E7-B18152D1A121}&lt;/DBUID&gt;&lt;/Extra&gt;&lt;/Item&gt;&lt;/References&gt;&lt;/Group&gt;&lt;/Citation&gt;_x000a_"/>
    <w:docVar w:name="NE.Ref{5ACB76F8-3811-475A-A8BE-2706C13197E1}" w:val=" ADDIN NE.Ref.{5ACB76F8-3811-475A-A8BE-2706C13197E1}&lt;Citation&gt;&lt;Group&gt;&lt;References&gt;&lt;Item&gt;&lt;ID&gt;36&lt;/ID&gt;&lt;UID&gt;{067ED210-7873-454A-8C36-01414924EE59}&lt;/UID&gt;&lt;Title&gt;The economic burden of fracture patients with osteoporosis in western China&lt;/Title&gt;&lt;Template&gt;Journal Article&lt;/Template&gt;&lt;Star&gt;0&lt;/Star&gt;&lt;Tag&gt;0&lt;/Tag&gt;&lt;Author&gt;Qu, B; Ma, Y; Yan, M; Wu, H H; Fan, L; Liao, D F; Pan, X M; Hong, Z&lt;/Author&gt;&lt;Year&gt;2014&lt;/Year&gt;&lt;Details&gt;&lt;_accession_num&gt;24691649&lt;/_accession_num&gt;&lt;_author_adr&gt;Department of Orthopaedics, Chengdu Military General Hospital, No. 270, Tianhui Road, Rongdu Avenue, Chengdu, Sichuan, 610083, People&amp;apos;s Republic of China.&lt;/_author_adr&gt;&lt;_created&gt;63278848&lt;/_created&gt;&lt;_date&gt;2014-07-01&lt;/_date&gt;&lt;_date_display&gt;2014 Jul&lt;/_date_display&gt;&lt;_doi&gt;10.1007/s00198-014-2699-0&lt;/_doi&gt;&lt;_impact_factor&gt;   3.819&lt;/_impact_factor&gt;&lt;_isbn&gt;1433-2965 (Electronic); 0937-941X (Linking)&lt;/_isbn&gt;&lt;_issue&gt;7&lt;/_issue&gt;&lt;_journal&gt;Osteoporos Int&lt;/_journal&gt;&lt;_keywords&gt;Adult; Aged; Aged, 80 and over; Bone Density Conservation Agents/economics/therapeutic use; China; *Cost of Illness; Drug Costs/statistics &amp;amp; numerical data; Female; Health Care Costs/statistics &amp;amp; numerical data; Health Resources/statistics &amp;amp; numerical data; Hip Fractures/diagnosis/economics/therapy; Humans; Male; Middle Aged; Osteoporotic Fractures/diagnosis/*economics/therapy; Prospective Studies; Socioeconomic Factors; Spinal Fractures/diagnosis/economics/therapy; Wrist Injuries/diagnosis/economics/therapy&lt;/_keywords&gt;&lt;_language&gt;eng&lt;/_language&gt;&lt;_modified&gt;63278850&lt;/_modified&gt;&lt;_pages&gt;1853-60&lt;/_page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Journal Article; Multicenter Study; Research Support, Non-U.S. Gov&amp;apos;t&lt;/_type_work&gt;&lt;_url&gt;http://www.ncbi.nlm.nih.gov/entrez/query.fcgi?cmd=Retrieve&amp;amp;db=pubmed&amp;amp;dopt=Abstract&amp;amp;list_uids=24691649&amp;amp;query_hl=1&lt;/_url&gt;&lt;_volume&gt;25&lt;/_volume&gt;&lt;/Details&gt;&lt;Extra&gt;&lt;DBUID&gt;{87C05D03-B8C6-47E7-A9E7-B18152D1A121}&lt;/DBUID&gt;&lt;/Extra&gt;&lt;/Item&gt;&lt;/References&gt;&lt;/Group&gt;&lt;/Citation&gt;_x000a_"/>
    <w:docVar w:name="NE.Ref{5B21E47E-5AFC-4D09-B91A-FCF0F22FEB4B}" w:val=" ADDIN NE.Ref.{5B21E47E-5AFC-4D09-B91A-FCF0F22FEB4B}&lt;Citation&gt;&lt;Group&gt;&lt;References&gt;&lt;Item&gt;&lt;ID&gt;202&lt;/ID&gt;&lt;UID&gt;{5FC9D70E-9018-45AC-9061-34FA9A537C99}&lt;/UID&gt;&lt;Title&gt;Cost-Effectiveness of Zoledronic Acid Versus Oral Alendronate for Postmenopausal  Osteoporotic Women in China&lt;/Title&gt;&lt;Template&gt;Journal Article&lt;/Template&gt;&lt;Star&gt;0&lt;/Star&gt;&lt;Tag&gt;0&lt;/Tag&gt;&lt;Author&gt;You, R; Zhang, Y; Wu, D B; Liu, J; Qian, X; Luo, N; Mori, T&lt;/Author&gt;&lt;Year&gt;2020&lt;/Year&gt;&lt;Details&gt;&lt;_accessed&gt;63960076&lt;/_accessed&gt;&lt;_accession_num&gt;32425768&lt;/_accession_num&gt;&lt;_author_adr&gt;Department of Pharmacy, Union Hospital, Tongji Medical College, Huazhong University  of Science and Technology, Wuhan, China.; Department of Pharmacy, Union Hospital, Tongji Medical College, Huazhong University  of Science and Technology, Wuhan, China.; School of Pharmacy, Monash University Malaysia, Bandar Sunway, Malaysia.; Department of Pharmacy, Tongji Hospital, Tongji Medical College, Huazhong University  of Science and Technology, Wuhan, China.; Saw Swee Hock School of Public Health, National University of Singapore, Singapore,  Singapore.; Saw Swee Hock School of Public Health, National University of Singapore, Singapore,  Singapore.; Department of Health Services Research, Faculty of Medicine, University of Tsukuba,  Tsukuba, Japan.; Health Services Research and Development Center, University of Tsukuba, Tsukuba,  Japan.; Department of General Internal Medicine, Eastern Chiba Medical Center, Togane,  Japan.&lt;/_author_adr&gt;&lt;_collection_scope&gt;SCIE&lt;/_collection_scope&gt;&lt;_created&gt;63948102&lt;/_created&gt;&lt;_date&gt;2020-01-20&lt;/_date&gt;&lt;_date_display&gt;2020&lt;/_date_display&gt;&lt;_doi&gt;10.3389/fphar.2020.00456&lt;/_doi&gt;&lt;_impact_factor&gt;   5.810&lt;/_impact_factor&gt;&lt;_isbn&gt;1663-9812 (Print); 1663-9812 (Electronic); 1663-9812 (Linking)&lt;/_isbn&gt;&lt;_journal&gt;Front Pharmacol&lt;/_journal&gt;&lt;_keywords&gt;Markov model; bisphosphonate; economic evaluations; fracture prevention; osteoporosis&lt;/_keywords&gt;&lt;_language&gt;eng&lt;/_language&gt;&lt;_modified&gt;63948111&lt;/_modified&gt;&lt;_ori_publication&gt;Copyright © 2020 You, Zhang, Wu, Liu, Qian, Luo and Mori.&lt;/_ori_publication&gt;&lt;_pages&gt;456&lt;/_pages&gt;&lt;_tertiary_title&gt;Frontiers in pharmacology&lt;/_tertiary_title&gt;&lt;_type_work&gt;Journal Article&lt;/_type_work&gt;&lt;_url&gt;http://www.ncbi.nlm.nih.gov/entrez/query.fcgi?cmd=Retrieve&amp;amp;db=pubmed&amp;amp;dopt=Abstract&amp;amp;list_uids=32425768&amp;amp;query_hl=1&lt;/_url&gt;&lt;_volume&gt;11&lt;/_volume&gt;&lt;/Details&gt;&lt;Extra&gt;&lt;DBUID&gt;{3C083819-5E4C-4949-B418-A91C07A1EB8F}&lt;/DBUID&gt;&lt;/Extra&gt;&lt;/Item&gt;&lt;/References&gt;&lt;/Group&gt;&lt;Group&gt;&lt;References&gt;&lt;Item&gt;&lt;ID&gt;203&lt;/ID&gt;&lt;UID&gt;{DDBA72F2-022D-479B-8F09-8C272C9B52D6}&lt;/UID&gt;&lt;Title&gt;Economic Evaluation of Oral Alendronate Therapy for Osteoporosis in Chinese  Postmenopausal Women: The Impact of Medication Compliance and Persistence&lt;/Title&gt;&lt;Template&gt;Journal Article&lt;/Template&gt;&lt;Star&gt;0&lt;/Star&gt;&lt;Tag&gt;0&lt;/Tag&gt;&lt;Author&gt;You, R; Liu, Z&lt;/Author&gt;&lt;Year&gt;2020&lt;/Year&gt;&lt;Details&gt;&lt;_accessed&gt;63948111&lt;/_accessed&gt;&lt;_accession_num&gt;33364950&lt;/_accession_num&gt;&lt;_author_adr&gt;Department of Pharmacy, Union Hospital, Tongji Medical College, Huazhong University  of Science and Technology, Wuhan, China.; Institute of Materia Medica, Chinese Academy of Medical Sciences and Peking Union  Medical College, Beijing, China.&lt;/_author_adr&gt;&lt;_collection_scope&gt;SCIE&lt;/_collection_scope&gt;&lt;_created&gt;63948103&lt;/_created&gt;&lt;_date&gt;2020-01-20&lt;/_date&gt;&lt;_date_display&gt;2020&lt;/_date_display&gt;&lt;_doi&gt;10.3389/fphar.2020.575893&lt;/_doi&gt;&lt;_impact_factor&gt;   5.810&lt;/_impact_factor&gt;&lt;_isbn&gt;1663-9812 (Print); 1663-9812 (Electronic); 1663-9812 (Linking)&lt;/_isbn&gt;&lt;_journal&gt;Front Pharmacol&lt;/_journal&gt;&lt;_keywords&gt;alendronate; compliance; economic analysis; persistence; postmenopausal osteoporosis&lt;/_keywords&gt;&lt;_language&gt;eng&lt;/_language&gt;&lt;_modified&gt;63948111&lt;/_modified&gt;&lt;_ori_publication&gt;Copyright © 2020 You and Liu.&lt;/_ori_publication&gt;&lt;_pages&gt;575893&lt;/_pages&gt;&lt;_tertiary_title&gt;Frontiers in pharmacology&lt;/_tertiary_title&gt;&lt;_type_work&gt;Journal Article&lt;/_type_work&gt;&lt;_url&gt;http://www.ncbi.nlm.nih.gov/entrez/query.fcgi?cmd=Retrieve&amp;amp;db=pubmed&amp;amp;dopt=Abstract&amp;amp;list_uids=33364950&amp;amp;query_hl=1&lt;/_url&gt;&lt;_volume&gt;11&lt;/_volume&gt;&lt;/Details&gt;&lt;Extra&gt;&lt;DBUID&gt;{3C083819-5E4C-4949-B418-A91C07A1EB8F}&lt;/DBUID&gt;&lt;/Extra&gt;&lt;/Item&gt;&lt;/References&gt;&lt;/Group&gt;&lt;/Citation&gt;_x000a_"/>
    <w:docVar w:name="NE.Ref{5BD37DE3-EDF5-44CE-9260-78D61613D000}" w:val=" ADDIN NE.Ref.{5BD37DE3-EDF5-44CE-9260-78D61613D000}&lt;Citation&gt;&lt;Group&gt;&lt;References&gt;&lt;Item&gt;&lt;ID&gt;241&lt;/ID&gt;&lt;UID&gt;{13ABD322-F637-43EF-AC9D-AD7181B9E0D9}&lt;/UID&gt;&lt;Title&gt;Real-world persistence and adherence with oral bisphosphonates for osteoporosis: a  systematic review&lt;/Title&gt;&lt;Template&gt;Journal Article&lt;/Template&gt;&lt;Star&gt;0&lt;/Star&gt;&lt;Tag&gt;0&lt;/Tag&gt;&lt;Author&gt;Fatoye, F; Smith, P; Gebrye, T; Yeowell, G&lt;/Author&gt;&lt;Year&gt;2019&lt;/Year&gt;&lt;Details&gt;&lt;_accession_num&gt;30987990&lt;/_accession_num&gt;&lt;_author_adr&gt;Department of Health Professions, Manchester Metropolitan University, Manchester,  UK.; Department of Health Professions, Manchester Metropolitan University, Manchester,  UK.; Department of Health Professions, Manchester Metropolitan University, Manchester,  UK.; Department of Health Professions, Manchester Metropolitan University, Manchester,  UK.&lt;/_author_adr&gt;&lt;_collection_scope&gt;SCIE&lt;/_collection_scope&gt;&lt;_created&gt;64000357&lt;/_created&gt;&lt;_date&gt;2019-04-14&lt;/_date&gt;&lt;_date_display&gt;2019 Apr 14&lt;/_date_display&gt;&lt;_doi&gt;10.1136/bmjopen-2018-027049&lt;/_doi&gt;&lt;_impact_factor&gt;   2.692&lt;/_impact_factor&gt;&lt;_isbn&gt;2044-6055 (Electronic); 2044-6055 (Linking)&lt;/_isbn&gt;&lt;_issue&gt;4&lt;/_issue&gt;&lt;_journal&gt;BMJ Open&lt;/_journal&gt;&lt;_keywords&gt;*adherence; *bisphosphonates; *compliance; *osteoporosis; *persistence; *real-world&lt;/_keywords&gt;&lt;_language&gt;eng&lt;/_language&gt;&lt;_modified&gt;64000357&lt;/_modified&gt;&lt;_ori_publication&gt;© Author(s) (or their employer(s)) 2019. Re-use permitted under CC BY-NC. No _x000d__x000a_      commercial re-use. See rights and permissions. Published by BMJ.&lt;/_ori_publication&gt;&lt;_pages&gt;e027049&lt;/_pages&gt;&lt;_subject_headings&gt;Administration, Oral; Aged; Aged, 80 and over; Bone Density Conservation Agents/*administration &amp;amp; dosage; Diphosphonates/*administration &amp;amp; dosage; Dose-Response Relationship, Drug; Female; Humans; Male; Medication Adherence/*statistics &amp;amp; numerical data; Middle Aged; Observational Studies as Topic; Osteoporosis/*drug therapy&lt;/_subject_headings&gt;&lt;_tertiary_title&gt;BMJ open&lt;/_tertiary_title&gt;&lt;_type_work&gt;Journal Article; Systematic Review&lt;/_type_work&gt;&lt;_url&gt;http://www.ncbi.nlm.nih.gov/entrez/query.fcgi?cmd=Retrieve&amp;amp;db=pubmed&amp;amp;dopt=Abstract&amp;amp;list_uids=30987990&amp;amp;query_hl=1&lt;/_url&gt;&lt;_volume&gt;9&lt;/_volume&gt;&lt;/Details&gt;&lt;Extra&gt;&lt;DBUID&gt;{3C083819-5E4C-4949-B418-A91C07A1EB8F}&lt;/DBUID&gt;&lt;/Extra&gt;&lt;/Item&gt;&lt;/References&gt;&lt;/Group&gt;&lt;Group&gt;&lt;References&gt;&lt;Item&gt;&lt;ID&gt;240&lt;/ID&gt;&lt;UID&gt;{67BE6235-E25D-4B15-A008-F1F42955E1A5}&lt;/UID&gt;&lt;Title&gt;Poor bisphosphonate adherence for treatment of osteoporosis increases fracture risk:  systematic review and meta-analysis&lt;/Title&gt;&lt;Template&gt;Journal Article&lt;/Template&gt;&lt;Star&gt;0&lt;/Star&gt;&lt;Tag&gt;0&lt;/Tag&gt;&lt;Author&gt;Imaz, I; Zegarra, P; González-Enríquez, J; Rubio, B; Alcazar, R; Amate, J M&lt;/Author&gt;&lt;Year&gt;2010&lt;/Year&gt;&lt;Details&gt;&lt;_accession_num&gt;19967338&lt;/_accession_num&gt;&lt;_author_adr&gt;Agency for Health Technologies Assessment, Instituto de Salud Carlos III. Science  and Innovation Ministry, 5 Monforte de Lemos, Madrid, 28029, Spain. imaz@isciii.es&lt;/_author_adr&gt;&lt;_created&gt;64000356&lt;/_created&gt;&lt;_date&gt;2010-11-01&lt;/_date&gt;&lt;_date_display&gt;2010 Nov&lt;/_date_display&gt;&lt;_doi&gt;10.1007/s00198-009-1134-4&lt;/_doi&gt;&lt;_impact_factor&gt;   4.507&lt;/_impact_factor&gt;&lt;_isbn&gt;1433-2965 (Electronic); 0937-941X (Linking)&lt;/_isbn&gt;&lt;_issue&gt;11&lt;/_issue&gt;&lt;_journal&gt;Osteoporos Int&lt;/_journal&gt;&lt;_language&gt;eng&lt;/_language&gt;&lt;_modified&gt;64000356&lt;/_modified&gt;&lt;_pages&gt;1943-51&lt;/_pages&gt;&lt;_subject_headings&gt;Aged; Bone Density Conservation Agents/*administration &amp;amp; dosage/therapeutic use; Diphosphonates/*administration &amp;amp; dosage/therapeutic use; Female; Humans; Male; Medication Adherence/*statistics &amp;amp; numerical data; Middle Aged; Osteoporosis/drug therapy; Osteoporosis, Postmenopausal/drug therapy; Osteoporotic Fractures/epidemiology/*prevention &amp;amp; control; Risk Assessment/methods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; Meta-Analysis; Research Support, Non-U.S. Gov&amp;apos;t; Review; Systematic Review&lt;/_type_work&gt;&lt;_url&gt;http://www.ncbi.nlm.nih.gov/entrez/query.fcgi?cmd=Retrieve&amp;amp;db=pubmed&amp;amp;dopt=Abstract&amp;amp;list_uids=19967338&amp;amp;query_hl=1&lt;/_url&gt;&lt;_volume&gt;21&lt;/_volume&gt;&lt;/Details&gt;&lt;Extra&gt;&lt;DBUID&gt;{3C083819-5E4C-4949-B418-A91C07A1EB8F}&lt;/DBUID&gt;&lt;/Extra&gt;&lt;/Item&gt;&lt;/References&gt;&lt;/Group&gt;&lt;/Citation&gt;_x000a_"/>
    <w:docVar w:name="NE.Ref{5C074C0E-A67B-444A-80A5-FBBC54720F93}" w:val=" ADDIN NE.Ref.{5C074C0E-A67B-444A-80A5-FBBC54720F93}&lt;Citation&gt;&lt;Group&gt;&lt;References&gt;&lt;Item&gt;&lt;ID&gt;213&lt;/ID&gt;&lt;UID&gt;{07CD837B-6C67-4D96-AE50-F7B9B9BAC5DD}&lt;/UID&gt;&lt;Title&gt;Epidemiology of distal forearm fractures in Oslo, Norway&lt;/Title&gt;&lt;Template&gt;Journal Article&lt;/Template&gt;&lt;Star&gt;1&lt;/Star&gt;&lt;Tag&gt;0&lt;/Tag&gt;&lt;Author&gt;Lofthus, C M; Frihagen, F; Meyer, H E; Nordsletten, L; Melhuus, K; Falch, J A&lt;/Author&gt;&lt;Year&gt;2008&lt;/Year&gt;&lt;Details&gt;&lt;_accessed&gt;64000400&lt;/_accessed&gt;&lt;_accession_num&gt;17985071&lt;/_accession_num&gt;&lt;_author_adr&gt;Centre of Endocrinology, The Hormone Laboratory, Aker University Hospital, 0514  Oslo, Norway. c.m.lofthus@medisin.uio.no&lt;/_author_adr&gt;&lt;_created&gt;63948173&lt;/_created&gt;&lt;_date&gt;2008-06-01&lt;/_date&gt;&lt;_date_display&gt;2008 Jun&lt;/_date_display&gt;&lt;_doi&gt;10.1007/s00198-007-0499-5&lt;/_doi&gt;&lt;_impact_factor&gt;   4.507&lt;/_impact_factor&gt;&lt;_isbn&gt;0937-941X (Print); 0937-941X (Linking)&lt;/_isbn&gt;&lt;_issue&gt;6&lt;/_issue&gt;&lt;_journal&gt;Osteoporos Int&lt;/_journal&gt;&lt;_language&gt;eng&lt;/_language&gt;&lt;_modified&gt;64000400&lt;/_modified&gt;&lt;_pages&gt;781-6&lt;/_pages&gt;&lt;_subject_headings&gt;Adult; Age Distribution; Aged; Aged, 80 and over; Asian Continental Ancestry Group/statistics &amp;amp; numerical data; Female; Forearm Injuries/*epidemiology/ethnology; Fractures, Bone/*epidemiology/ethnology; Humans; Incidence; Male; Middle Aged; Norway/epidemiology; Sex Distribution; Young Adult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; Research Support, Non-U.S. Gov&amp;apos;t&lt;/_type_work&gt;&lt;_url&gt;http://www.ncbi.nlm.nih.gov/entrez/query.fcgi?cmd=Retrieve&amp;amp;db=pubmed&amp;amp;dopt=Abstract&amp;amp;list_uids=17985071&amp;amp;query_hl=1&lt;/_url&gt;&lt;_volume&gt;19&lt;/_volume&gt;&lt;/Details&gt;&lt;Extra&gt;&lt;DBUID&gt;{3C083819-5E4C-4949-B418-A91C07A1EB8F}&lt;/DBUID&gt;&lt;/Extra&gt;&lt;/Item&gt;&lt;/References&gt;&lt;/Group&gt;&lt;/Citation&gt;_x000a_"/>
    <w:docVar w:name="NE.Ref{5C2467E6-3BF9-4B48-8B10-FEA53F5547B6}" w:val=" ADDIN NE.Ref.{5C2467E6-3BF9-4B48-8B10-FEA53F5547B6}&lt;Citation&gt;&lt;Group&gt;&lt;References&gt;&lt;Item&gt;&lt;ID&gt;202&lt;/ID&gt;&lt;UID&gt;{5FC9D70E-9018-45AC-9061-34FA9A537C99}&lt;/UID&gt;&lt;Title&gt;Cost-Effectiveness of Zoledronic Acid Versus Oral Alendronate for Postmenopausal  Osteoporotic Women in China&lt;/Title&gt;&lt;Template&gt;Journal Article&lt;/Template&gt;&lt;Star&gt;0&lt;/Star&gt;&lt;Tag&gt;0&lt;/Tag&gt;&lt;Author&gt;You, R; Zhang, Y; Wu, D B; Liu, J; Qian, X; Luo, N; Mori, T&lt;/Author&gt;&lt;Year&gt;2020&lt;/Year&gt;&lt;Details&gt;&lt;_accessed&gt;63960076&lt;/_accessed&gt;&lt;_accession_num&gt;32425768&lt;/_accession_num&gt;&lt;_author_adr&gt;Department of Pharmacy, Union Hospital, Tongji Medical College, Huazhong University  of Science and Technology, Wuhan, China.; Department of Pharmacy, Union Hospital, Tongji Medical College, Huazhong University  of Science and Technology, Wuhan, China.; School of Pharmacy, Monash University Malaysia, Bandar Sunway, Malaysia.; Department of Pharmacy, Tongji Hospital, Tongji Medical College, Huazhong University  of Science and Technology, Wuhan, China.; Saw Swee Hock School of Public Health, National University of Singapore, Singapore,  Singapore.; Saw Swee Hock School of Public Health, National University of Singapore, Singapore,  Singapore.; Department of Health Services Research, Faculty of Medicine, University of Tsukuba,  Tsukuba, Japan.; Health Services Research and Development Center, University of Tsukuba, Tsukuba,  Japan.; Department of General Internal Medicine, Eastern Chiba Medical Center, Togane,  Japan.&lt;/_author_adr&gt;&lt;_collection_scope&gt;SCIE&lt;/_collection_scope&gt;&lt;_created&gt;63948102&lt;/_created&gt;&lt;_date&gt;2020-01-20&lt;/_date&gt;&lt;_date_display&gt;2020&lt;/_date_display&gt;&lt;_doi&gt;10.3389/fphar.2020.00456&lt;/_doi&gt;&lt;_impact_factor&gt;   5.810&lt;/_impact_factor&gt;&lt;_isbn&gt;1663-9812 (Print); 1663-9812 (Electronic); 1663-9812 (Linking)&lt;/_isbn&gt;&lt;_journal&gt;Front Pharmacol&lt;/_journal&gt;&lt;_keywords&gt;Markov model; bisphosphonate; economic evaluations; fracture prevention; osteoporosis&lt;/_keywords&gt;&lt;_language&gt;eng&lt;/_language&gt;&lt;_modified&gt;63948111&lt;/_modified&gt;&lt;_ori_publication&gt;Copyright © 2020 You, Zhang, Wu, Liu, Qian, Luo and Mori.&lt;/_ori_publication&gt;&lt;_pages&gt;456&lt;/_pages&gt;&lt;_tertiary_title&gt;Frontiers in pharmacology&lt;/_tertiary_title&gt;&lt;_type_work&gt;Journal Article&lt;/_type_work&gt;&lt;_url&gt;http://www.ncbi.nlm.nih.gov/entrez/query.fcgi?cmd=Retrieve&amp;amp;db=pubmed&amp;amp;dopt=Abstract&amp;amp;list_uids=32425768&amp;amp;query_hl=1&lt;/_url&gt;&lt;_volume&gt;11&lt;/_volume&gt;&lt;/Details&gt;&lt;Extra&gt;&lt;DBUID&gt;{3C083819-5E4C-4949-B418-A91C07A1EB8F}&lt;/DBUID&gt;&lt;/Extra&gt;&lt;/Item&gt;&lt;/References&gt;&lt;/Group&gt;&lt;Group&gt;&lt;References&gt;&lt;Item&gt;&lt;ID&gt;205&lt;/ID&gt;&lt;UID&gt;{71C52055-E890-42E6-B851-BD5B0ED487DE}&lt;/UID&gt;&lt;Title&gt;Denosumab, raloxifene, romosozumab and teriparatide to prevent osteoporotic  fragility fractures: a systematic review and economic evaluation&lt;/Title&gt;&lt;Template&gt;Journal Article&lt;/Template&gt;&lt;Star&gt;0&lt;/Star&gt;&lt;Tag&gt;0&lt;/Tag&gt;&lt;Author&gt;Davis, S; Simpson, E; Hamilton, J; James, M M; Rawdin, A; Wong, R; Goka, E; Gittoes, N; Selby, P&lt;/Author&gt;&lt;Year&gt;2020&lt;/Year&gt;&lt;Details&gt;&lt;_accession_num&gt;32588816&lt;/_accession_num&gt;&lt;_author_adr&gt;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University Hospitals Birmingham NHS Foundation Trust, Birmingham, UK.; School of Medical Sciences, University of Manchester, Manchester, UK.&lt;/_author_adr&gt;&lt;_created&gt;63948117&lt;/_created&gt;&lt;_date&gt;2020-06-01&lt;/_date&gt;&lt;_date_display&gt;2020 Jun&lt;/_date_display&gt;&lt;_doi&gt;10.3310/hta24290&lt;/_doi&gt;&lt;_impact_factor&gt;   4.014&lt;/_impact_factor&gt;&lt;_isbn&gt;2046-4924 (Electronic); 1366-5278 (Print); 1366-5278 (Linking)&lt;/_isbn&gt;&lt;_issue&gt;29&lt;/_issue&gt;&lt;_journal&gt;Health Technol Assess&lt;/_journal&gt;&lt;_keywords&gt;*ECONOMIC EVALUATION; *FRAGILITY FRACTURE; *NETWORK META-ANALYSIS; *NON-BISPHOSPHONATE; *OSTEOPOROSIS; *SYSTEMATIC REVIEW&lt;/_keywords&gt;&lt;_language&gt;eng&lt;/_language&gt;&lt;_modified&gt;63948117&lt;/_modified&gt;&lt;_pages&gt;1-314&lt;/_pages&gt;&lt;_tertiary_title&gt;Health technology assessment (Winchester, England)&lt;/_tertiary_title&gt;&lt;_type_work&gt;Journal Article; Research Support, Non-U.S. Gov&amp;apos;t&lt;/_type_work&gt;&lt;_url&gt;http://www.ncbi.nlm.nih.gov/entrez/query.fcgi?cmd=Retrieve&amp;amp;db=pubmed&amp;amp;dopt=Abstract&amp;amp;list_uids=32588816&amp;amp;query_hl=1&lt;/_url&gt;&lt;_volume&gt;24&lt;/_volume&gt;&lt;/Details&gt;&lt;Extra&gt;&lt;DBUID&gt;{3C083819-5E4C-4949-B418-A91C07A1EB8F}&lt;/DBUID&gt;&lt;/Extra&gt;&lt;/Item&gt;&lt;/References&gt;&lt;/Group&gt;&lt;Group&gt;&lt;References&gt;&lt;Item&gt;&lt;ID&gt;206&lt;/ID&gt;&lt;UID&gt;{6DC9CB22-A6DC-4E4B-A816-42F3A3CB0EB0}&lt;/UID&gt;&lt;Title&gt;Cost-Effectiveness of Sequential Teriparatide/Alendronate Versus Alendronate-Alone  Strategies in High-Risk Osteoporotic Women in the US: Analyzing the Impact of  Generic/Biosimilar Teriparatide&lt;/Title&gt;&lt;Template&gt;Journal Article&lt;/Template&gt;&lt;Star&gt;0&lt;/Star&gt;&lt;Tag&gt;0&lt;/Tag&gt;&lt;Author&gt;Mori, T; Crandall, C J; Ganz, D A&lt;/Author&gt;&lt;Year&gt;2019&lt;/Year&gt;&lt;Details&gt;&lt;_accessed&gt;63959988&lt;/_accessed&gt;&lt;_accession_num&gt;31768491&lt;/_accession_num&gt;&lt;_author_adr&gt;Department of Health Services Research, Faculty of Medicine University of Tsukuba  Tsukuba Ibaraki Japan.; Health Services Research and Development Center University of Tsukuba Tsukuba  Ibaraki Japan.; Department of General Internal Medicine Eastern Chiba Medical Center Togane Chiba  Japan.; Division of General Internal Medicine and Health Services Research, Department of  Medicine, David Geffen School of Medicine University of California, Los Angeles Los  Angeles CA USA.; Geriatric Research, Education and Clinical Center and HSR&amp;amp;D Center for the Study of  Healthcare Innovation, Implementation and Policy, Veterans Affairs Greater Los  Angeles Healthcare System Los Angeles CA USA.; Division of Geriatrics, Department of Medicine, David Geffen School of Medicine  University of California, Los Angeles Los Angeles CA USA.; Health Unit RAND Corporation Santa Monica CA USA.&lt;/_author_adr&gt;&lt;_created&gt;63948118&lt;/_created&gt;&lt;_date&gt;2019-11-01&lt;/_date&gt;&lt;_date_display&gt;2019 Nov&lt;/_date_display&gt;&lt;_doi&gt;10.1002/jbm4.10233&lt;/_doi&gt;&lt;_isbn&gt;2473-4039 (Electronic); 2473-4039 (Linking)&lt;/_isbn&gt;&lt;_issue&gt;11&lt;/_issue&gt;&lt;_journal&gt;JBMR Plus&lt;/_journal&gt;&lt;_keywords&gt;ALENDRONATE; BIOSIMILAR; COST‐EFFECTIVENESS ANALYSIS; GENERIC; OSTEOPOROSIS; TERIPARATIDE&lt;/_keywords&gt;&lt;_language&gt;eng&lt;/_language&gt;&lt;_modified&gt;63959752&lt;/_modified&gt;&lt;_ori_publication&gt;© 2019 The Authors. JBMR Plus published by Wiley Periodicals, Inc. on behalf of _x000d__x000a_      American Society for Bone and Mineral Research.&lt;/_ori_publication&gt;&lt;_pages&gt;e10233&lt;/_pages&gt;&lt;_tertiary_title&gt;JBMR plus&lt;/_tertiary_title&gt;&lt;_type_work&gt;Journal Article&lt;/_type_work&gt;&lt;_url&gt;http://www.ncbi.nlm.nih.gov/entrez/query.fcgi?cmd=Retrieve&amp;amp;db=pubmed&amp;amp;dopt=Abstract&amp;amp;list_uids=31768491&amp;amp;query_hl=1&lt;/_url&gt;&lt;_volume&gt;3&lt;/_volume&gt;&lt;/Details&gt;&lt;Extra&gt;&lt;DBUID&gt;{3C083819-5E4C-4949-B418-A91C07A1EB8F}&lt;/DBUID&gt;&lt;/Extra&gt;&lt;/Item&gt;&lt;/References&gt;&lt;/Group&gt;&lt;Group&gt;&lt;References&gt;&lt;Item&gt;&lt;ID&gt;207&lt;/ID&gt;&lt;UID&gt;{3D128B9F-F77F-4C8C-B0F6-AEA02C95FDC4}&lt;/UID&gt;&lt;Title&gt;Cost effectiveness of ibandronate for the prevention of fractures in inflammatory  bowel disease-related osteoporosis: cost-utility analysis using a Markov model&lt;/Title&gt;&lt;Template&gt;Journal Article&lt;/Template&gt;&lt;Star&gt;0&lt;/Star&gt;&lt;Tag&gt;0&lt;/Tag&gt;&lt;Author&gt;Kreck, S; Klaus, J; Leidl, R; von Tirpitz, C; Konnopka, A; Matschinger, H; König, H H&lt;/Author&gt;&lt;Year&gt;2008&lt;/Year&gt;&lt;Details&gt;&lt;_accession_num&gt;18370566&lt;/_accession_num&gt;&lt;_author_adr&gt;Health Economics Research Unit, University of Leipzig, Leipzig, Germany.&lt;/_author_adr&gt;&lt;_collection_scope&gt;SCI;SCIE;SSCI&lt;/_collection_scope&gt;&lt;_created&gt;63948119&lt;/_created&gt;&lt;_date&gt;2008-01-20&lt;/_date&gt;&lt;_date_display&gt;2008&lt;/_date_display&gt;&lt;_doi&gt;10.2165/00019053-200826040-00004&lt;/_doi&gt;&lt;_impact_factor&gt;   4.981&lt;/_impact_factor&gt;&lt;_isbn&gt;1170-7690 (Print); 1170-7690 (Linking)&lt;/_isbn&gt;&lt;_issue&gt;4&lt;/_issue&gt;&lt;_journal&gt;Pharmacoeconomics&lt;/_journal&gt;&lt;_language&gt;eng&lt;/_language&gt;&lt;_modified&gt;63948119&lt;/_modified&gt;&lt;_pages&gt;311-28&lt;/_pages&gt;&lt;_subject_headings&gt;Adult; Aged; Bone Density/drug effects; Bone Density Conservation Agents/*economics/*therapeutic use; Calcium/economics/therapeutic use; Cholecalciferol/economics/therapeutic use; Cost-Benefit Analysis; Diphosphonates/*economics/*therapeutic use; Drug Therapy, Combination; Female; Fractures, Bone/*prevention &amp;amp; control; Germany; Humans; Ibandronic Acid; Inflammatory Bowel Diseases/complications; Male; Markov Chains; Models, Economic; Osteoporosis/etiology/*prevention &amp;amp; control; Quality-Adjusted Life Years; Sodium Fluoride/economics/therapeutic use&lt;/_subject_headings&gt;&lt;_tertiary_title&gt;PharmacoEconomics&lt;/_tertiary_title&gt;&lt;_type_work&gt;Journal Article; Research Support, Non-U.S. Gov&amp;apos;t&lt;/_type_work&gt;&lt;_url&gt;http://www.ncbi.nlm.nih.gov/entrez/query.fcgi?cmd=Retrieve&amp;amp;db=pubmed&amp;amp;dopt=Abstract&amp;amp;list_uids=18370566&amp;amp;query_hl=1&lt;/_url&gt;&lt;_volume&gt;26&lt;/_volume&gt;&lt;/Details&gt;&lt;Extra&gt;&lt;DBUID&gt;{3C083819-5E4C-4949-B418-A91C07A1EB8F}&lt;/DBUID&gt;&lt;/Extra&gt;&lt;/Item&gt;&lt;/References&gt;&lt;/Group&gt;&lt;Group&gt;&lt;References&gt;&lt;Item&gt;&lt;ID&gt;208&lt;/ID&gt;&lt;UID&gt;{EB4205C0-8881-4D0F-A10D-6AE96D38D718}&lt;/UID&gt;&lt;Title&gt;Cost effectiveness of denosumab compared with oral bisphosphonates in the treatment  of post-menopausal osteoporotic women in Belgium&lt;/Title&gt;&lt;Template&gt;Journal Article&lt;/Template&gt;&lt;Star&gt;0&lt;/Star&gt;&lt;Tag&gt;0&lt;/Tag&gt;&lt;Author&gt;Hiligsmann, M; Reginster, J Y&lt;/Author&gt;&lt;Year&gt;2011&lt;/Year&gt;&lt;Details&gt;&lt;_accession_num&gt;21692551&lt;/_accession_num&gt;&lt;_author_adr&gt;Pharmacoeconomics Research Unit, University of Liège, Belgium.  m.hiligsmann@ulg.ac.be&lt;/_author_adr&gt;&lt;_collection_scope&gt;SCI;SCIE;SSCI&lt;/_collection_scope&gt;&lt;_created&gt;63948120&lt;/_created&gt;&lt;_date&gt;2011-10-01&lt;/_date&gt;&lt;_date_display&gt;2011 Oct&lt;/_date_display&gt;&lt;_doi&gt;10.2165/11539980-000000000-00000&lt;/_doi&gt;&lt;_impact_factor&gt;   4.981&lt;/_impact_factor&gt;&lt;_isbn&gt;1179-2027 (Electronic); 1170-7690 (Linking)&lt;/_isbn&gt;&lt;_issue&gt;10&lt;/_issue&gt;&lt;_journal&gt;Pharmacoeconomics&lt;/_journal&gt;&lt;_language&gt;eng&lt;/_language&gt;&lt;_modified&gt;63948120&lt;/_modified&gt;&lt;_pages&gt;895-911&lt;/_pages&gt;&lt;_subject_headings&gt;Aged; Aged, 80 and over; Antibodies, Monoclonal/*economics/therapeutic use; Antibodies, Monoclonal, Humanized; Belgium; Bone Density Conservation Agents/*economics/therapeutic use; Cost-Benefit Analysis; Denosumab; Diphosphonates/*economics/therapeutic use; Female; Humans; Medication Adherence; Middle Aged; Models, Economic; Osteoporosis, Postmenopausal/*drug therapy/economics; Quality-Adjusted Life Years&lt;/_subject_headings&gt;&lt;_tertiary_title&gt;PharmacoEconomics&lt;/_tertiary_title&gt;&lt;_type_work&gt;Comparative Study; Journal Article; Research Support, Non-U.S. Gov&amp;apos;t&lt;/_type_work&gt;&lt;_url&gt;http://www.ncbi.nlm.nih.gov/entrez/query.fcgi?cmd=Retrieve&amp;amp;db=pubmed&amp;amp;dopt=Abstract&amp;amp;list_uids=21692551&amp;amp;query_hl=1&lt;/_url&gt;&lt;_volume&gt;29&lt;/_volume&gt;&lt;/Details&gt;&lt;Extra&gt;&lt;DBUID&gt;{3C083819-5E4C-4949-B418-A91C07A1EB8F}&lt;/DBUID&gt;&lt;/Extra&gt;&lt;/Item&gt;&lt;/References&gt;&lt;/Group&gt;&lt;/Citation&gt;_x000a_"/>
    <w:docVar w:name="NE.Ref{5C48CA6F-BBC6-466B-8D14-14C661A7B41A}" w:val=" ADDIN NE.Ref.{5C48CA6F-BBC6-466B-8D14-14C661A7B41A}&lt;Citation&gt;&lt;Group&gt;&lt;References&gt;&lt;Item&gt;&lt;ID&gt;210&lt;/ID&gt;&lt;UID&gt;{7FFE561C-6D72-4C2D-9531-61F51E3401C2}&lt;/UID&gt;&lt;Title&gt;Cost-effectiveness of combined oral bisphosphonate therapy and falls prevention  exercise for fracture prevention in the USA&lt;/Title&gt;&lt;Template&gt;Journal Article&lt;/Template&gt;&lt;Star&gt;0&lt;/Star&gt;&lt;Tag&gt;0&lt;/Tag&gt;&lt;Author&gt;Mori, T; Crandall, C J; Ganz, D A&lt;/Author&gt;&lt;Year&gt;2017&lt;/Year&gt;&lt;Details&gt;&lt;_accessed&gt;63959998&lt;/_accessed&gt;&lt;_accession_num&gt;27726000&lt;/_accession_num&gt;&lt;_author_adr&gt;Department of General Internal Medicine, Kameda Medical Center, 929 Higashi-cho,  Kamogawa City, Chiba, 296-8602, Japan. takahiromori@outlook.com.; Department of Primary Care and Medical Education, Graduate School of Comprehensive  Human Sciences, University of Tsukuba, Tsukuba City, Ibaraki, Japan.  takahiromori@outlook.com.; Department of Health Services Research, Faculty of Medicine, University of Tsukuba,  Tsukuba City, Ibaraki, Japan. takahiromori@outlook.com.; Division of General Internal Medicine and Health Services Research, Department of  Medicine, David Geffen School of Medicine, University of California, Los Angeles,  Los Angeles, CA, USA.; Geriatric Research, Education and Clinical Center and HSR&amp;amp;D Center for Healthcare  Innovation, Implementation and Policy, Veterans Affairs Greater Los Angeles  Healthcare System, Los Angeles, CA, USA.; Division of Geriatrics, Department of Medicine, David Geffen School of Medicine,  University of California, Los Angeles, Los Angeles, CA, USA.; Health Unit, RAND Corporation, Santa Monica, CA, USA.&lt;/_author_adr&gt;&lt;_created&gt;63948151&lt;/_created&gt;&lt;_date&gt;2017-02-01&lt;/_date&gt;&lt;_date_display&gt;2017 Feb&lt;/_date_display&gt;&lt;_doi&gt;10.1007/s00198-016-3772-7&lt;/_doi&gt;&lt;_impact_factor&gt;   4.507&lt;/_impact_factor&gt;&lt;_isbn&gt;1433-2965 (Electronic); 0937-941X (Linking)&lt;/_isbn&gt;&lt;_issue&gt;2&lt;/_issue&gt;&lt;_journal&gt;Osteoporos Int&lt;/_journal&gt;&lt;_keywords&gt;*Cost-effectiveness analysis; *Falls prevention exercise; *Fracture prevention; *Oral bisphosphonate therapy; *Osteoporosis&lt;/_keywords&gt;&lt;_language&gt;eng&lt;/_language&gt;&lt;_modified&gt;63959994&lt;/_modified&gt;&lt;_pages&gt;585-595&lt;/_pages&gt;&lt;_subject_headings&gt;Accidental Falls/economics/*prevention &amp;amp; control; Administration, Oral; Aged; Aged, 80 and over; Bone Density Conservation Agents/administration &amp;amp; dosage/economics/*therapeutic use; Combined Modality Therapy; Cost-Benefit Analysis; Diphosphonates/administration &amp;amp; dosage/economics/*therapeutic use; Drug Costs/statistics &amp;amp; numerical data; Exercise Therapy/*economics; Female; Health Care Costs/statistics &amp;amp; numerical data; Humans; Japan; Markov Chains; Osteoporosis, Postmenopausal/drug therapy; Osteoporotic Fractures/economics/*prevention &amp;amp; control; Quality-Adjusted Life Years; Sensitivity and Specificit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7726000&amp;amp;query_hl=1&lt;/_url&gt;&lt;_volume&gt;28&lt;/_volume&gt;&lt;/Details&gt;&lt;Extra&gt;&lt;DBUID&gt;{3C083819-5E4C-4949-B418-A91C07A1EB8F}&lt;/DBUID&gt;&lt;/Extra&gt;&lt;/Item&gt;&lt;/References&gt;&lt;/Group&gt;&lt;/Citation&gt;_x000a_"/>
    <w:docVar w:name="NE.Ref{5C59204F-FFBE-4816-B7EC-EDD6496CD649}" w:val=" ADDIN NE.Ref.{5C59204F-FFBE-4816-B7EC-EDD6496CD649}&lt;Citation&gt;&lt;Group&gt;&lt;References&gt;&lt;Item&gt;&lt;ID&gt;202&lt;/ID&gt;&lt;UID&gt;{5FC9D70E-9018-45AC-9061-34FA9A537C99}&lt;/UID&gt;&lt;Title&gt;Cost-Effectiveness of Zoledronic Acid Versus Oral Alendronate for Postmenopausal  Osteoporotic Women in China&lt;/Title&gt;&lt;Template&gt;Journal Article&lt;/Template&gt;&lt;Star&gt;0&lt;/Star&gt;&lt;Tag&gt;0&lt;/Tag&gt;&lt;Author&gt;You, R; Zhang, Y; Wu, D B; Liu, J; Qian, X; Luo, N; Mori, T&lt;/Author&gt;&lt;Year&gt;2020&lt;/Year&gt;&lt;Details&gt;&lt;_accessed&gt;63960076&lt;/_accessed&gt;&lt;_accession_num&gt;32425768&lt;/_accession_num&gt;&lt;_author_adr&gt;Department of Pharmacy, Union Hospital, Tongji Medical College, Huazhong University  of Science and Technology, Wuhan, China.; Department of Pharmacy, Union Hospital, Tongji Medical College, Huazhong University  of Science and Technology, Wuhan, China.; School of Pharmacy, Monash University Malaysia, Bandar Sunway, Malaysia.; Department of Pharmacy, Tongji Hospital, Tongji Medical College, Huazhong University  of Science and Technology, Wuhan, China.; Saw Swee Hock School of Public Health, National University of Singapore, Singapore,  Singapore.; Saw Swee Hock School of Public Health, National University of Singapore, Singapore,  Singapore.; Department of Health Services Research, Faculty of Medicine, University of Tsukuba,  Tsukuba, Japan.; Health Services Research and Development Center, University of Tsukuba, Tsukuba,  Japan.; Department of General Internal Medicine, Eastern Chiba Medical Center, Togane,  Japan.&lt;/_author_adr&gt;&lt;_collection_scope&gt;SCIE&lt;/_collection_scope&gt;&lt;_created&gt;63948102&lt;/_created&gt;&lt;_date&gt;2020-01-20&lt;/_date&gt;&lt;_date_display&gt;2020&lt;/_date_display&gt;&lt;_doi&gt;10.3389/fphar.2020.00456&lt;/_doi&gt;&lt;_impact_factor&gt;   5.810&lt;/_impact_factor&gt;&lt;_isbn&gt;1663-9812 (Print); 1663-9812 (Electronic); 1663-9812 (Linking)&lt;/_isbn&gt;&lt;_journal&gt;Front Pharmacol&lt;/_journal&gt;&lt;_keywords&gt;Markov model; bisphosphonate; economic evaluations; fracture prevention; osteoporosis&lt;/_keywords&gt;&lt;_language&gt;eng&lt;/_language&gt;&lt;_modified&gt;63948111&lt;/_modified&gt;&lt;_ori_publication&gt;Copyright © 2020 You, Zhang, Wu, Liu, Qian, Luo and Mori.&lt;/_ori_publication&gt;&lt;_pages&gt;456&lt;/_pages&gt;&lt;_tertiary_title&gt;Frontiers in pharmacology&lt;/_tertiary_title&gt;&lt;_type_work&gt;Journal Article&lt;/_type_work&gt;&lt;_url&gt;http://www.ncbi.nlm.nih.gov/entrez/query.fcgi?cmd=Retrieve&amp;amp;db=pubmed&amp;amp;dopt=Abstract&amp;amp;list_uids=32425768&amp;amp;query_hl=1&lt;/_url&gt;&lt;_volume&gt;11&lt;/_volume&gt;&lt;/Details&gt;&lt;Extra&gt;&lt;DBUID&gt;{3C083819-5E4C-4949-B418-A91C07A1EB8F}&lt;/DBUID&gt;&lt;/Extra&gt;&lt;/Item&gt;&lt;/References&gt;&lt;/Group&gt;&lt;/Citation&gt;_x000a_"/>
    <w:docVar w:name="NE.Ref{5D279677-7FAE-4719-9660-99602286CEA2}" w:val=" ADDIN NE.Ref.{5D279677-7FAE-4719-9660-99602286CEA2}&lt;Citation&gt;&lt;Group&gt;&lt;References&gt;&lt;Item&gt;&lt;ID&gt;33&lt;/ID&gt;&lt;UID&gt;{76911734-6A54-4C3E-842B-10DA5685E023}&lt;/UID&gt;&lt;Title&gt;Clinical review. Comparative effectiveness of drug treatments to prevent fragility fractures: a systematic review and network meta-analysis&lt;/Title&gt;&lt;Template&gt;Journal Article&lt;/Template&gt;&lt;Star&gt;0&lt;/Star&gt;&lt;Tag&gt;0&lt;/Tag&gt;&lt;Author&gt;Murad, M H; Drake, M T; Mullan, R J; Mauck, K F; Stuart, L M; Lane, M A; Abu, Elnour NO; Erwin, P J; Hazem, A; Puhan, M A; Li, T; Montori, V M&lt;/Author&gt;&lt;Year&gt;2012&lt;/Year&gt;&lt;Details&gt;&lt;_accession_num&gt;22466336&lt;/_accession_num&gt;&lt;_author_adr&gt;College of Medicine, Mayo Clinic, The Knowledge and Evaluation Research Unit, Division of Endocrinology, Rochester, Minnesota 55905, USA. Murad.mohammad@mayo.edu&lt;/_author_adr&gt;&lt;_created&gt;62986746&lt;/_created&gt;&lt;_date&gt;2012-06-01&lt;/_date&gt;&lt;_date_display&gt;2012 Jun&lt;/_date_display&gt;&lt;_doi&gt;10.1210/jc.2011-3060&lt;/_doi&gt;&lt;_impact_factor&gt;   5.605&lt;/_impact_factor&gt;&lt;_isbn&gt;1945-7197 (Electronic); 0021-972X (Linking)&lt;/_isbn&gt;&lt;_issue&gt;6&lt;/_issue&gt;&lt;_journal&gt;J Clin Endocrinol Metab&lt;/_journal&gt;&lt;_keywords&gt;Antibodies, Monoclonal/therapeutic use; Antibodies, Monoclonal, Humanized; Bone Density Conservation Agents/*therapeutic use; Calcium/therapeutic use; Denosumab; Fractures, Bone/*etiology/*prevention &amp;amp; control; Humans; Osteoporosis/*complications/*drug therapy; Selective Estrogen Receptor Modulators/therapeutic use; Vitamin D/therapeutic use&lt;/_keywords&gt;&lt;_language&gt;eng&lt;/_language&gt;&lt;_modified&gt;63278754&lt;/_modified&gt;&lt;_pages&gt;1871-80&lt;/_pages&gt;&lt;_tertiary_title&gt;The Journal of clinical endocrinology and metabolism&lt;/_tertiary_title&gt;&lt;_type_work&gt;Comparative Study; Journal Article; Meta-Analysis; Research Support, Non-U.S. Gov&amp;apos;t; Review; Systematic Review&lt;/_type_work&gt;&lt;_url&gt;http://www.ncbi.nlm.nih.gov/entrez/query.fcgi?cmd=Retrieve&amp;amp;db=pubmed&amp;amp;dopt=Abstract&amp;amp;list_uids=22466336&amp;amp;query_hl=1&lt;/_url&gt;&lt;_volume&gt;97&lt;/_volume&gt;&lt;/Details&gt;&lt;Extra&gt;&lt;DBUID&gt;{87C05D03-B8C6-47E7-A9E7-B18152D1A121}&lt;/DBUID&gt;&lt;/Extra&gt;&lt;/Item&gt;&lt;/References&gt;&lt;/Group&gt;&lt;/Citation&gt;_x000a_"/>
    <w:docVar w:name="NE.Ref{5D2F6C89-A797-4BD7-A98C-61107B970C0B}" w:val=" ADDIN NE.Ref.{5D2F6C89-A797-4BD7-A98C-61107B970C0B}&lt;Citation&gt;&lt;Group&gt;&lt;References&gt;&lt;Item&gt;&lt;ID&gt;30&lt;/ID&gt;&lt;UID&gt;{4F339E99-4FA4-4DD5-B81E-0BB457C43543}&lt;/UID&gt;&lt;Title&gt;Epidemiology of distal forearm fractures in Oslo, Norway&lt;/Title&gt;&lt;Template&gt;Journal Article&lt;/Template&gt;&lt;Star&gt;0&lt;/Star&gt;&lt;Tag&gt;0&lt;/Tag&gt;&lt;Author&gt;Lofthus, C M; Frihagen, F; Meyer, H E; Nordsletten, L; Melhuus, K; Falch, J A&lt;/Author&gt;&lt;Year&gt;2008&lt;/Year&gt;&lt;Details&gt;&lt;_accessed&gt;63280102&lt;/_accessed&gt;&lt;_accession_num&gt;17985071&lt;/_accession_num&gt;&lt;_author_adr&gt;Centre of Endocrinology, The Hormone Laboratory, Aker University Hospital, 0514 Oslo, Norway. c.m.lofthus@medisin.uio.no&lt;/_author_adr&gt;&lt;_created&gt;62987024&lt;/_created&gt;&lt;_date&gt;2008-06-01&lt;/_date&gt;&lt;_date_display&gt;2008 Jun&lt;/_date_display&gt;&lt;_doi&gt;10.1007/s00198-007-0499-5&lt;/_doi&gt;&lt;_impact_factor&gt;   3.819&lt;/_impact_factor&gt;&lt;_isbn&gt;0937-941X (Print); 0937-941X (Linking)&lt;/_isbn&gt;&lt;_issue&gt;6&lt;/_issue&gt;&lt;_journal&gt;Osteoporos Int&lt;/_journal&gt;&lt;_keywords&gt;Adult; Age Distribution; Aged; Aged, 80 and over; Asian Continental Ancestry Group/statistics &amp;amp; numerical data; Female; Forearm Injuries/*epidemiology/ethnology; Fractures, Bone/*epidemiology/ethnology; Humans; Incidence; Male; Middle Aged; Norway/epidemiology; Sex Distribution; Young Adult&lt;/_keywords&gt;&lt;_language&gt;eng&lt;/_language&gt;&lt;_modified&gt;63280321&lt;/_modified&gt;&lt;_pages&gt;781-6&lt;/_page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Journal Article; Research Support, Non-U.S. Gov&amp;apos;t&lt;/_type_work&gt;&lt;_url&gt;http://www.ncbi.nlm.nih.gov/entrez/query.fcgi?cmd=Retrieve&amp;amp;db=pubmed&amp;amp;dopt=Abstract&amp;amp;list_uids=17985071&amp;amp;query_hl=1&lt;/_url&gt;&lt;_volume&gt;19&lt;/_volume&gt;&lt;/Details&gt;&lt;Extra&gt;&lt;DBUID&gt;{87C05D03-B8C6-47E7-A9E7-B18152D1A121}&lt;/DBUID&gt;&lt;/Extra&gt;&lt;/Item&gt;&lt;/References&gt;&lt;/Group&gt;&lt;/Citation&gt;_x000a_"/>
    <w:docVar w:name="NE.Ref{5D33BF33-4CA4-4979-AFDC-D2B5967DA041}" w:val=" ADDIN NE.Ref.{5D33BF33-4CA4-4979-AFDC-D2B5967DA041}&lt;Citation&gt;&lt;Group&gt;&lt;References&gt;&lt;Item&gt;&lt;ID&gt;19&lt;/ID&gt;&lt;UID&gt;{DDC45710-7D7F-4F39-8728-A8A6422CAA70}&lt;/UID&gt;&lt;Title&gt;Population health status in China: EQ-5D results, by age, sex and socio-economic  status, from the National Health Services Survey 2008&lt;/Title&gt;&lt;Template&gt;Journal Article&lt;/Template&gt;&lt;Star&gt;0&lt;/Star&gt;&lt;Tag&gt;0&lt;/Tag&gt;&lt;Author&gt;Sun, S; Chen, J; Johannesson, M; Kind, P; Xu, L; Zhang, Y; Burstrom, K&lt;/Author&gt;&lt;Year&gt;2011&lt;/Year&gt;&lt;Details&gt;&lt;_accession_num&gt;21042861&lt;/_accession_num&gt;&lt;_author_adr&gt;Department of Learning, Informatics, Management and Ethics, Medical Management Centre, Karolinska Institutet, Nobels vag 15a, 171 77 Stockholm, Sweden. sun.sun@ki.se&lt;/_author_adr&gt;&lt;_collection_scope&gt;SCI;SCIE;SSCI&lt;/_collection_scope&gt;&lt;_created&gt;62987598&lt;/_created&gt;&lt;_date&gt;2011-04-01&lt;/_date&gt;&lt;_date_display&gt;2011 Apr&lt;/_date_display&gt;&lt;_doi&gt;10.1007/s11136-010-9762-x&lt;/_doi&gt;&lt;_impact_factor&gt;   2.488&lt;/_impact_factor&gt;&lt;_isbn&gt;1573-2649 (Electronic); 0962-9343 (Linking)&lt;/_isbn&gt;&lt;_issue&gt;3&lt;/_issue&gt;&lt;_journal&gt;Qual Life Res&lt;/_journal&gt;&lt;_keywords&gt;Adolescent; Adult; Age Factors; Aged; Aged, 80 and over; China/epidemiology; Female; *Health Status Indicators; Health Surveys/statistics &amp;amp; numerical data; Humans; Male; Middle Aged; *National Health Programs; Sex Factors; Social Class; *Surveys and Questionnaires; Young Adult&lt;/_keywords&gt;&lt;_language&gt;eng&lt;/_language&gt;&lt;_modified&gt;63277222&lt;/_modified&gt;&lt;_pages&gt;309-20&lt;/_pages&gt;&lt;_tertiary_title&gt;Quality of life research : an international journal of quality of life aspects of_x000d__x000a_      treatment, care and rehabilitation&lt;/_tertiary_title&gt;&lt;_type_work&gt;Journal Article; Research Support, Non-U.S. Gov&amp;apos;t&lt;/_type_work&gt;&lt;_url&gt;http://www.ncbi.nlm.nih.gov/entrez/query.fcgi?cmd=Retrieve&amp;amp;db=pubmed&amp;amp;dopt=Abstract&amp;amp;list_uids=21042861&amp;amp;query_hl=1&lt;/_url&gt;&lt;_volume&gt;20&lt;/_volume&gt;&lt;/Details&gt;&lt;Extra&gt;&lt;DBUID&gt;{87C05D03-B8C6-47E7-A9E7-B18152D1A121}&lt;/DBUID&gt;&lt;/Extra&gt;&lt;/Item&gt;&lt;/References&gt;&lt;/Group&gt;&lt;/Citation&gt;_x000a_"/>
    <w:docVar w:name="NE.Ref{5E0824A9-3ED1-4ED6-8B01-398FD5D969BA}" w:val=" ADDIN NE.Ref.{5E0824A9-3ED1-4ED6-8B01-398FD5D969BA}&lt;Citation&gt;&lt;Group&gt;&lt;References&gt;&lt;Item&gt;&lt;ID&gt;210&lt;/ID&gt;&lt;UID&gt;{7FFE561C-6D72-4C2D-9531-61F51E3401C2}&lt;/UID&gt;&lt;Title&gt;Cost-effectiveness of combined oral bisphosphonate therapy and falls prevention  exercise for fracture prevention in the USA&lt;/Title&gt;&lt;Template&gt;Journal Article&lt;/Template&gt;&lt;Star&gt;0&lt;/Star&gt;&lt;Tag&gt;0&lt;/Tag&gt;&lt;Author&gt;Mori, T; Crandall, C J; Ganz, D A&lt;/Author&gt;&lt;Year&gt;2017&lt;/Year&gt;&lt;Details&gt;&lt;_accessed&gt;63959998&lt;/_accessed&gt;&lt;_accession_num&gt;27726000&lt;/_accession_num&gt;&lt;_author_adr&gt;Department of General Internal Medicine, Kameda Medical Center, 929 Higashi-cho,  Kamogawa City, Chiba, 296-8602, Japan. takahiromori@outlook.com.; Department of Primary Care and Medical Education, Graduate School of Comprehensive  Human Sciences, University of Tsukuba, Tsukuba City, Ibaraki, Japan.  takahiromori@outlook.com.; Department of Health Services Research, Faculty of Medicine, University of Tsukuba,  Tsukuba City, Ibaraki, Japan. takahiromori@outlook.com.; Division of General Internal Medicine and Health Services Research, Department of  Medicine, David Geffen School of Medicine, University of California, Los Angeles,  Los Angeles, CA, USA.; Geriatric Research, Education and Clinical Center and HSR&amp;amp;D Center for Healthcare  Innovation, Implementation and Policy, Veterans Affairs Greater Los Angeles  Healthcare System, Los Angeles, CA, USA.; Division of Geriatrics, Department of Medicine, David Geffen School of Medicine,  University of California, Los Angeles, Los Angeles, CA, USA.; Health Unit, RAND Corporation, Santa Monica, CA, USA.&lt;/_author_adr&gt;&lt;_created&gt;63948151&lt;/_created&gt;&lt;_date&gt;2017-02-01&lt;/_date&gt;&lt;_date_display&gt;2017 Feb&lt;/_date_display&gt;&lt;_doi&gt;10.1007/s00198-016-3772-7&lt;/_doi&gt;&lt;_impact_factor&gt;   4.507&lt;/_impact_factor&gt;&lt;_isbn&gt;1433-2965 (Electronic); 0937-941X (Linking)&lt;/_isbn&gt;&lt;_issue&gt;2&lt;/_issue&gt;&lt;_journal&gt;Osteoporos Int&lt;/_journal&gt;&lt;_keywords&gt;*Cost-effectiveness analysis; *Falls prevention exercise; *Fracture prevention; *Oral bisphosphonate therapy; *Osteoporosis&lt;/_keywords&gt;&lt;_language&gt;eng&lt;/_language&gt;&lt;_modified&gt;63959994&lt;/_modified&gt;&lt;_pages&gt;585-595&lt;/_pages&gt;&lt;_subject_headings&gt;Accidental Falls/economics/*prevention &amp;amp; control; Administration, Oral; Aged; Aged, 80 and over; Bone Density Conservation Agents/administration &amp;amp; dosage/economics/*therapeutic use; Combined Modality Therapy; Cost-Benefit Analysis; Diphosphonates/administration &amp;amp; dosage/economics/*therapeutic use; Drug Costs/statistics &amp;amp; numerical data; Exercise Therapy/*economics; Female; Health Care Costs/statistics &amp;amp; numerical data; Humans; Japan; Markov Chains; Osteoporosis, Postmenopausal/drug therapy; Osteoporotic Fractures/economics/*prevention &amp;amp; control; Quality-Adjusted Life Years; Sensitivity and Specificit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7726000&amp;amp;query_hl=1&lt;/_url&gt;&lt;_volume&gt;28&lt;/_volume&gt;&lt;/Details&gt;&lt;Extra&gt;&lt;DBUID&gt;{3C083819-5E4C-4949-B418-A91C07A1EB8F}&lt;/DBUID&gt;&lt;/Extra&gt;&lt;/Item&gt;&lt;/References&gt;&lt;/Group&gt;&lt;/Citation&gt;_x000a_"/>
    <w:docVar w:name="NE.Ref{5EA9C085-CC1E-4B89-B07B-99B14C64890A}" w:val=" ADDIN NE.Ref.{5EA9C085-CC1E-4B89-B07B-99B14C64890A}&lt;Citation&gt;&lt;Group&gt;&lt;References&gt;&lt;Item&gt;&lt;ID&gt;235&lt;/ID&gt;&lt;UID&gt;{7057A1DF-DBF4-4FD2-AE3C-D4C274D42AE5}&lt;/UID&gt;&lt;Title&gt;Cost-effectiveness of zoledronic acid compared with sequential denosumab/alendronate  for older osteoporotic women in Japan&lt;/Title&gt;&lt;Template&gt;Journal Article&lt;/Template&gt;&lt;Star&gt;0&lt;/Star&gt;&lt;Tag&gt;0&lt;/Tag&gt;&lt;Author&gt;Mori, T; Crandall, C J; Fujii, T; Ganz, D A&lt;/Author&gt;&lt;Year&gt;2021&lt;/Year&gt;&lt;Details&gt;&lt;_accession_num&gt;34264429&lt;/_accession_num&gt;&lt;_author_adr&gt;Department of General Medical Science, Graduate School of Medicine, Chiba  University, 1-8-1 Inohana, Chuo-ku, Chiba, Chiba, 260-8670, Japan.  takahiromori@outlook.com.; Health Services Research and Development Center, University of Tsukuba, Tsukuba,  Ibaraki, Japan. takahiromori@outlook.com.; Department of General Internal Medicine, Eastern Chiba Medical Center, Togane,  Chiba, Japan. takahiromori@outlook.com.; Division of General Internal Medicine and Health Services Research, Department of  Medicine, David Geffen School of Medicine at University of California, Los Angeles,  Los Angeles, CA, USA.; Department of Medical Research and Management for Musculoskeletal Pain, 22nd Century  Medical and Research Center, University of Tokyo Hospital, Tokyo, Japan.; Geriatric Research, Education and Clinical Center and HSR&amp;amp;D Center for the Study of  Healthcare Innovation, Implementation and Policy, Veterans Affairs Greater Los  Angeles Healthcare System, Los Angeles, CA, USA.; Division of Geriatrics, Department of Medicine, David Geffen School of Medicine at  University of California, Los Angeles, Los Angeles, CA, USA.; Health Unit, RAND Corporation, Santa Monica, CA, USA.&lt;/_author_adr&gt;&lt;_date_display&gt;2021 Jul 15&lt;/_date_display&gt;&lt;_date&gt;2021-07-15&lt;/_date&gt;&lt;_doi&gt;10.1007/s11657-021-00956-z&lt;/_doi&gt;&lt;_isbn&gt;1862-3514 (Electronic); 1862-3522 (Print)&lt;/_isbn&gt;&lt;_issue&gt;1&lt;/_issue&gt;&lt;_journal&gt;Arch Osteoporos&lt;/_journal&gt;&lt;_keywords&gt;*Cost-effectiveness analysis; *Denosumab; *Fracture prevention; *Osteoporosis; *Zoledronic acid&lt;/_keywords&gt;&lt;_language&gt;eng&lt;/_language&gt;&lt;_ori_publication&gt;© 2021. The Author(s).&lt;/_ori_publication&gt;&lt;_pages&gt;113&lt;/_pages&gt;&lt;_subject_headings&gt;Aged; Alendronate; *Bone Density Conservation Agents; Cost-Benefit Analysis; Denosumab; Female; Humans; Japan; *Osteoporosis, Postmenopausal/drug therapy; *Osteoporotic Fractures/drug therapy/prevention &amp;amp; control; Quality-Adjusted Life Years; Zoledronic Acid&lt;/_subject_headings&gt;&lt;_tertiary_title&gt;Archives of osteoporosis&lt;/_tertiary_title&gt;&lt;_type_work&gt;Journal Article; Research Support, Non-U.S. Gov&amp;apos;t&lt;/_type_work&gt;&lt;_url&gt;http://www.ncbi.nlm.nih.gov/entrez/query.fcgi?cmd=Retrieve&amp;amp;db=pubmed&amp;amp;dopt=Abstract&amp;amp;list_uids=34264429&amp;amp;query_hl=1&lt;/_url&gt;&lt;_volume&gt;16&lt;/_volume&gt;&lt;_created&gt;63974805&lt;/_created&gt;&lt;_modified&gt;63974805&lt;/_modified&gt;&lt;_impact_factor&gt;   2.617&lt;/_impact_factor&gt;&lt;_collection_scope&gt;SCIE&lt;/_collection_scope&gt;&lt;/Details&gt;&lt;Extra&gt;&lt;DBUID&gt;{3C083819-5E4C-4949-B418-A91C07A1EB8F}&lt;/DBUID&gt;&lt;/Extra&gt;&lt;/Item&gt;&lt;/References&gt;&lt;/Group&gt;&lt;/Citation&gt;_x000a_"/>
    <w:docVar w:name="NE.Ref{5EF225C9-16B9-4196-B77F-D24CB14588A0}" w:val=" ADDIN NE.Ref.{5EF225C9-16B9-4196-B77F-D24CB14588A0}&lt;Citation&gt;&lt;Group&gt;&lt;References&gt;&lt;Item&gt;&lt;ID&gt;193&lt;/ID&gt;&lt;UID&gt;{945A13A1-BC96-45AF-BE37-4E6F5A10E39D}&lt;/UID&gt;&lt;Title&gt;Combining fracture outcomes in phase 3 trials of osteoporosis: an analysis of the  effects of denosumab in postmenopausal women&lt;/Title&gt;&lt;Template&gt;Journal Article&lt;/Template&gt;&lt;Star&gt;0&lt;/Star&gt;&lt;Tag&gt;0&lt;/Tag&gt;&lt;Author&gt;Kanis, J A; Harvey, N C; Lorentzon, M; Liu, E; Vandenput, L; McCloskey, E V; Johansson, H&lt;/Author&gt;&lt;Year&gt;2021&lt;/Year&gt;&lt;Details&gt;&lt;_accession_num&gt;33156354&lt;/_accession_num&gt;&lt;_author_adr&gt;Mary McKillop Institute for Health Research, Australian Catholic University,  Melbourne, Australia. w.j.pontefract@shef.ac.uk.; Centre for Metabolic Bone Diseases, University of Sheffield Medical School, Beech  Hill Road, Sheffield, S10 2RX, UK. w.j.pontefract@shef.ac.uk.; MRC Lifecourse Epidemiology Unit, University of Southampton, Southampton, UK.; NIHR Southampton Biomedical Research Centre, University of Southampton and  University Hospital Southampton NHS Foundation Trust, Southampton, UK.; Geriatric Medicine, Institute of Medicine, University of Gothenburg, Gothenburg,  Sweden.; Mary McKillop Institute for Health Research, Australian Catholic University,  Melbourne, Australia.; Mary McKillop Institute for Health Research, Australian Catholic University,  Melbourne, Australia.; Department of Internal Medicine and Clinical Nutrition, Institute of Medicine,  Sahlgrenska Academy, University of Gothenburg, Gothenburg, Sweden.; Centre for Metabolic Bone Diseases, University of Sheffield Medical School, Beech  Hill Road, Sheffield, S10 2RX, UK.; Mellanby Centre for bone research, Department of Oncology and Metabolism, University  of Sheffield, Sheffield, UK.; Mary McKillop Institute for Health Research, Australian Catholic University,  Melbourne, Australia.; Centre for Metabolic Bone Diseases, University of Sheffield Medical School, Beech  Hill Road, Sheffield, S10 2RX, UK.&lt;/_author_adr&gt;&lt;_created&gt;63941312&lt;/_created&gt;&lt;_date&gt;2021-01-01&lt;/_date&gt;&lt;_date_display&gt;2021 Jan&lt;/_date_display&gt;&lt;_doi&gt;10.1007/s00198-020-05699-0&lt;/_doi&gt;&lt;_impact_factor&gt;   4.507&lt;/_impact_factor&gt;&lt;_isbn&gt;1433-2965 (Electronic); 0937-941X (Linking)&lt;/_isbn&gt;&lt;_issue&gt;1&lt;/_issue&gt;&lt;_journal&gt;Osteoporos Int&lt;/_journal&gt;&lt;_keywords&gt;Denosumab; Disutility; Fracture; Phase 3 study; Quality of life years&lt;/_keywords&gt;&lt;_language&gt;eng&lt;/_language&gt;&lt;_modified&gt;63941312&lt;/_modified&gt;&lt;_pages&gt;165-171&lt;/_pages&gt;&lt;_subject_headings&gt;Antibodies, Monoclonal, Humanized; *Bone Density Conservation Agents/therapeutic use; *Denosumab/therapeutic use; Female; Humans; *Osteoporosis, Postmenopausal/complications/drug therapy; Postmenopause; Treatment Outcome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Clinical Trial, Phase III; Journal Article&lt;/_type_work&gt;&lt;_url&gt;http://www.ncbi.nlm.nih.gov/entrez/query.fcgi?cmd=Retrieve&amp;amp;db=pubmed&amp;amp;dopt=Abstract&amp;amp;list_uids=33156354&amp;amp;query_hl=1&lt;/_url&gt;&lt;_volume&gt;32&lt;/_volume&gt;&lt;/Details&gt;&lt;Extra&gt;&lt;DBUID&gt;{3C083819-5E4C-4949-B418-A91C07A1EB8F}&lt;/DBUID&gt;&lt;/Extra&gt;&lt;/Item&gt;&lt;/References&gt;&lt;/Group&gt;&lt;/Citation&gt;_x000a_"/>
    <w:docVar w:name="NE.Ref{5EF71DA7-20C8-43B1-B68A-21063213B68A}" w:val=" ADDIN NE.Ref.{5EF71DA7-20C8-43B1-B68A-21063213B68A}&lt;Citation&gt;&lt;Group&gt;&lt;References&gt;&lt;Item&gt;&lt;ID&gt;212&lt;/ID&gt;&lt;UID&gt;{8A52741B-307C-4EDE-8DEF-09B1F67C435F}&lt;/UID&gt;&lt;Title&gt;Ethnic difference of clinical vertebral fracture risk&lt;/Title&gt;&lt;Template&gt;Journal Article&lt;/Template&gt;&lt;Star&gt;0&lt;/Star&gt;&lt;Tag&gt;0&lt;/Tag&gt;&lt;Author&gt;Bow, C H; Cheung, E; Cheung, C L; Xiao, S M; Loong, C; Soong, C; Tan, K C; Luckey, M M; Cauley, J A; Fujiwara, S; Kung, A W&lt;/Author&gt;&lt;Year&gt;2012&lt;/Year&gt;&lt;Details&gt;&lt;_accessed&gt;63960016&lt;/_accessed&gt;&lt;_accession_num&gt;21461720&lt;/_accession_num&gt;&lt;_author_adr&gt;Department of Medicine, The University of Hong Kong, Hong Kong, China. cbow@hku.hk&lt;/_author_adr&gt;&lt;_created&gt;63948170&lt;/_created&gt;&lt;_date&gt;2012-03-01&lt;/_date&gt;&lt;_date_display&gt;2012 Mar&lt;/_date_display&gt;&lt;_doi&gt;10.1007/s00198-011-1627-9&lt;/_doi&gt;&lt;_impact_factor&gt;   4.507&lt;/_impact_factor&gt;&lt;_isbn&gt;1433-2965 (Electronic); 0937-941X (Print); 0937-941X (Linking)&lt;/_isbn&gt;&lt;_issue&gt;3&lt;/_issue&gt;&lt;_journal&gt;Osteoporos Int&lt;/_journal&gt;&lt;_language&gt;eng&lt;/_language&gt;&lt;_modified&gt;63960016&lt;/_modified&gt;&lt;_pages&gt;879-85&lt;/_pages&gt;&lt;_subject_headings&gt;Age Distribution; Aged; Aged, 80 and over; Anthropometry/methods; Asian Continental Ancestry Group/statistics &amp;amp; numerical data; European Continental Ancestry Group/statistics &amp;amp; numerical data; Female; Hip Fractures/ethnology; Hong Kong/epidemiology; Humans; Incidence; Japan/epidemiology; Male; Middle Aged; Osteoporotic Fractures/*ethnology; Prospective Studies; Sex Distribution; Spinal Fractures/*ethnology; Sweden/epidemiolog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Comparative Study; Journal Article; Research Support, Non-U.S. Gov&amp;apos;t&lt;/_type_work&gt;&lt;_url&gt;http://www.ncbi.nlm.nih.gov/entrez/query.fcgi?cmd=Retrieve&amp;amp;db=pubmed&amp;amp;dopt=Abstract&amp;amp;list_uids=21461720&amp;amp;query_hl=1&lt;/_url&gt;&lt;_volume&gt;23&lt;/_volume&gt;&lt;/Details&gt;&lt;Extra&gt;&lt;DBUID&gt;{3C083819-5E4C-4949-B418-A91C07A1EB8F}&lt;/DBUID&gt;&lt;/Extra&gt;&lt;/Item&gt;&lt;/References&gt;&lt;/Group&gt;&lt;/Citation&gt;_x000a_"/>
    <w:docVar w:name="NE.Ref{5F586150-BDE4-4ED8-A4BC-B8C63C95AA1F}" w:val=" ADDIN NE.Ref.{5F586150-BDE4-4ED8-A4BC-B8C63C95AA1F}&lt;Citation&gt;&lt;Group&gt;&lt;References&gt;&lt;Item&gt;&lt;ID&gt;242&lt;/ID&gt;&lt;UID&gt;{617CFEC0-32E3-4087-80C6-3E2242842800}&lt;/UID&gt;&lt;Title&gt;Excess mortality after hip fracture in elderly persons from Europe and the USA: the  CHANCES project&lt;/Title&gt;&lt;Template&gt;Journal Article&lt;/Template&gt;&lt;Star&gt;0&lt;/Star&gt;&lt;Tag&gt;0&lt;/Tag&gt;&lt;Author&gt;Katsoulis, M; Benetou, V; Karapetyan, T; Feskanich, D; Grodstein, F; Pettersson-Kymmer, U; Eriksson, S; Wilsgaard, T; Jørgensen, L; Ahmed, L A; Schöttker, B; Brenner, H; Bellavia, A; Wolk, A; Kubinova, R; Stegeman, B; Bobak, M; Boffetta, P; Trichopoulou, A&lt;/Author&gt;&lt;Year&gt;2017&lt;/Year&gt;&lt;Details&gt;&lt;_accession_num&gt;28093824&lt;/_accession_num&gt;&lt;_author_adr&gt;Hellenic Health Foundation, Athens, Greece.; School of Medicine, Department of Hygiene, Epidemiology and Medical Statistics,  National and Kapodistrian University of Athens, Athens, Greece.; Hellenic Health Foundation, Athens, Greece.; Channing Division of Network Medicine, Brigham and Women&amp;apos;s Hospital, Boston, MA,  USA.; Channing Division of Network Medicine, Brigham and Women&amp;apos;s Hospital, Boston, MA,  USA.; Department of Pharmacology and Clinical Neurosciences and Department of Public  Health and Clinical Medicine, Umeå University, Umeå, Sweden.; Faculty of Medicine, Department of Community Medicine and Rehabilitation, Geriatric  Medicine, Umeå University, Umeå, Sweden.; Department of Community Medicine, UIT The Arctic University of Norway, Tromsø,  Norway.; Department of Health and Care Sciences, UIT The Arctic University of Norway, Tromsø,  Norway.; Department of Health and Care Sciences, UIT The Arctic University of Norway, Tromsø,  Norway.; Institute of Public Health, College of Medicine and Health Sciences, United Arab  Emirates University, Al Ain, UAE.; Division of Clinical Epidemiology and Aging Research, German Cancer Research Center,  Heidelberg, Germany.; Division of Clinical Epidemiology and Aging Research, German Cancer Research Center,  Heidelberg, Germany.; Institute of Environmental Medicine, Karolinska Institutet, Stockholm, Sweden.; Institute of Environmental Medicine, Karolinska Institutet, Stockholm, Sweden.; National Institute of Public Health, Prague, Czech Republic.; Department of Epidemiology and Public Health, University College London, London, UK.; Department of Epidemiology and Public Health, University College London, London, UK.; Hellenic Health Foundation, Athens, Greece.; Institute for Translational Epidemiology and Tisch Cancer Institute, Icahn School of  Medicine at Mount Sinai, New York, NY, USA.; Hellenic Health Foundation, Athens, Greece.&lt;/_author_adr&gt;&lt;_collection_scope&gt;SCI;SCIE&lt;/_collection_scope&gt;&lt;_created&gt;64049204&lt;/_created&gt;&lt;_date&gt;2017-03-01&lt;/_date&gt;&lt;_date_display&gt;2017 Mar&lt;/_date_display&gt;&lt;_doi&gt;10.1111/joim.12586&lt;/_doi&gt;&lt;_impact_factor&gt;   8.989&lt;/_impact_factor&gt;&lt;_isbn&gt;1365-2796 (Electronic); 0954-6820 (Linking)&lt;/_isbn&gt;&lt;_issue&gt;3&lt;/_issue&gt;&lt;_journal&gt;J Intern Med&lt;/_journal&gt;&lt;_keywords&gt;*CHANCES; *ageing; *bone; *hip fracture; *mortality&lt;/_keywords&gt;&lt;_language&gt;eng&lt;/_language&gt;&lt;_modified&gt;64049204&lt;/_modified&gt;&lt;_ori_publication&gt;© 2017 The Association for the Publication of the Journal of Internal Medicine.&lt;/_ori_publication&gt;&lt;_pages&gt;300-310&lt;/_pages&gt;&lt;_subject_headings&gt;Aged; Cause of Death; Chronic Disease/epidemiology; Comorbidity; Europe/epidemiology; Female; Follow-Up Studies; Hip Fractures/epidemiology/*mortality; Humans; Male; Middle Aged; Quality of Life; Risk Factors; Sex Factors; United States/epidemiology&lt;/_subject_headings&gt;&lt;_tertiary_title&gt;Journal of internal medicine&lt;/_tertiary_title&gt;&lt;_type_work&gt;Journal Article; Meta-Analysis; Research Support, N.I.H., Extramural; Research Support, Non-U.S. Gov&amp;apos;t&lt;/_type_work&gt;&lt;_url&gt;http://www.ncbi.nlm.nih.gov/entrez/query.fcgi?cmd=Retrieve&amp;amp;db=pubmed&amp;amp;dopt=Abstract&amp;amp;list_uids=28093824&amp;amp;query_hl=1&lt;/_url&gt;&lt;_volume&gt;281&lt;/_volume&gt;&lt;/Details&gt;&lt;Extra&gt;&lt;DBUID&gt;{3C083819-5E4C-4949-B418-A91C07A1EB8F}&lt;/DBUID&gt;&lt;/Extra&gt;&lt;/Item&gt;&lt;/References&gt;&lt;/Group&gt;&lt;Group&gt;&lt;References&gt;&lt;Item&gt;&lt;ID&gt;243&lt;/ID&gt;&lt;UID&gt;{723DD78D-0427-4508-9C6B-568E3EA97A4B}&lt;/UID&gt;&lt;Title&gt;Long-term mortality following fractures at different skeletal sites: a  population-based cohort study&lt;/Title&gt;&lt;Template&gt;Journal Article&lt;/Template&gt;&lt;Star&gt;0&lt;/Star&gt;&lt;Tag&gt;0&lt;/Tag&gt;&lt;Author&gt;Melton, LJ Rd; Achenbach, S J; Atkinson, E J; Therneau, T M; Amin, S&lt;/Author&gt;&lt;Year&gt;2013&lt;/Year&gt;&lt;Details&gt;&lt;_accessed&gt;64049208&lt;/_accessed&gt;&lt;_accession_num&gt;23212281&lt;/_accession_num&gt;&lt;_author_adr&gt;Division of Epidemiology, Department of Health Sciences Research, College of  Medicine, Mayo Clinic, 200 First Street Southwest, Rochester, MN 55905, USA.  melton.j@mayo.edu&lt;/_author_adr&gt;&lt;_created&gt;64049207&lt;/_created&gt;&lt;_date&gt;2013-05-01&lt;/_date&gt;&lt;_date_display&gt;2013 May&lt;/_date_display&gt;&lt;_doi&gt;10.1007/s00198-012-2225-1&lt;/_doi&gt;&lt;_impact_factor&gt;   4.507&lt;/_impact_factor&gt;&lt;_isbn&gt;1433-2965 (Electronic); 0937-941X (Print); 0937-941X (Linking)&lt;/_isbn&gt;&lt;_issue&gt;5&lt;/_issue&gt;&lt;_journal&gt;Osteoporos Int&lt;/_journal&gt;&lt;_language&gt;eng&lt;/_language&gt;&lt;_modified&gt;64049208&lt;/_modified&gt;&lt;_pages&gt;1689-96&lt;/_pages&gt;&lt;_subject_headings&gt;Adult; Aged; Cohort Studies; Female; Follow-Up Studies; Fractures, Bone/etiology/*mortality; Humans; Male; Middle Aged; Minnesota/epidemiology; Osteoporotic Fractures/mortality; Sex Distribution; Time Factors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; Research Support, N.I.H., Extramural&lt;/_type_work&gt;&lt;_url&gt;http://www.ncbi.nlm.nih.gov/entrez/query.fcgi?cmd=Retrieve&amp;amp;db=pubmed&amp;amp;dopt=Abstract&amp;amp;list_uids=23212281&amp;amp;query_hl=1&lt;/_url&gt;&lt;_volume&gt;24&lt;/_volume&gt;&lt;/Details&gt;&lt;Extra&gt;&lt;DBUID&gt;{3C083819-5E4C-4949-B418-A91C07A1EB8F}&lt;/DBUID&gt;&lt;/Extra&gt;&lt;/Item&gt;&lt;/References&gt;&lt;/Group&gt;&lt;/Citation&gt;_x000a_"/>
    <w:docVar w:name="NE.Ref{5FB08E90-68A3-47CF-9329-16E0333FEFF4}" w:val=" ADDIN NE.Ref.{5FB08E90-68A3-47CF-9329-16E0333FEFF4}&lt;Citation&gt;&lt;Group&gt;&lt;References&gt;&lt;Item&gt;&lt;ID&gt;40&lt;/ID&gt;&lt;UID&gt;{CEB4D9A2-02A5-450C-BEE7-0633C7A63C5B}&lt;/UID&gt;&lt;Title&gt;Modelling the Cost Effectiveness of Interventions for Osteoporosis: Issues to Consider&lt;/Title&gt;&lt;Template&gt;Journal Article&lt;/Template&gt;&lt;Star&gt;0&lt;/Star&gt;&lt;Tag&gt;0&lt;/Tag&gt;&lt;Author&gt;Stevenson, Matt D; Selby, Peter L&lt;/Author&gt;&lt;Year&gt;2014&lt;/Year&gt;&lt;Details&gt;&lt;_alternate_title&gt;PharmacoEconomics&lt;/_alternate_title&gt;&lt;_collection_scope&gt;SCI;SCIE;SSCI&lt;/_collection_scope&gt;&lt;_created&gt;63278765&lt;/_created&gt;&lt;_date&gt;2014-01-01&lt;/_date&gt;&lt;_date_display&gt;2014&lt;/_date_display&gt;&lt;_doi&gt;10.1007/s40273-014-0156-8&lt;/_doi&gt;&lt;_impact_factor&gt;   3.705&lt;/_impact_factor&gt;&lt;_isbn&gt;1179-2027&lt;/_isbn&gt;&lt;_issue&gt;8&lt;/_issue&gt;&lt;_journal&gt;PharmacoEconomics&lt;/_journal&gt;&lt;_modified&gt;63280185&lt;/_modified&gt;&lt;_number&gt;Stevenson2014&lt;/_number&gt;&lt;_pages&gt;735-743&lt;/_pages&gt;&lt;_url&gt;https://doi.org/10.1007/s40273-014-0156-8&lt;/_url&gt;&lt;_volume&gt;32&lt;/_volume&gt;&lt;/Details&gt;&lt;Extra&gt;&lt;DBUID&gt;{87C05D03-B8C6-47E7-A9E7-B18152D1A121}&lt;/DBUID&gt;&lt;/Extra&gt;&lt;/Item&gt;&lt;/References&gt;&lt;/Group&gt;&lt;/Citation&gt;_x000a_"/>
    <w:docVar w:name="NE.Ref{6036301D-0030-4550-A397-BFE509B6DEDF}" w:val=" ADDIN NE.Ref.{6036301D-0030-4550-A397-BFE509B6DEDF}&lt;Citation&gt;&lt;Group&gt;&lt;References&gt;&lt;Item&gt;&lt;ID&gt;35&lt;/ID&gt;&lt;UID&gt;{B1698A3D-10A0-4651-8212-5D22B16D75B7}&lt;/UID&gt;&lt;Title&gt;Screening for osteoporosis in Chinese post-menopausal women: a health economic modelling study&lt;/Title&gt;&lt;Template&gt;Journal Article&lt;/Template&gt;&lt;Star&gt;0&lt;/Star&gt;&lt;Tag&gt;0&lt;/Tag&gt;&lt;Author&gt;Si, L; Winzenberg, T M; Chen, M; Jiang, Q; Neil, A; Palmer, A J&lt;/Author&gt;&lt;Year&gt;2016&lt;/Year&gt;&lt;Details&gt;&lt;_alternate_title&gt;Osteoporosis International&lt;/_alternate_title&gt;&lt;_collection_scope&gt;SCI;SCIE&lt;/_collection_scope&gt;&lt;_created&gt;63278848&lt;/_created&gt;&lt;_date&gt;2016-01-01&lt;/_date&gt;&lt;_date_display&gt;2016&lt;/_date_display&gt;&lt;_doi&gt;10.1007/s00198-016-3502-1&lt;/_doi&gt;&lt;_impact_factor&gt;   3.819&lt;/_impact_factor&gt;&lt;_isbn&gt;1433-2965&lt;/_isbn&gt;&lt;_issue&gt;7&lt;/_issue&gt;&lt;_journal&gt;Osteoporosis International&lt;/_journal&gt;&lt;_modified&gt;63278850&lt;/_modified&gt;&lt;_number&gt;Si2016&lt;/_number&gt;&lt;_pages&gt;2259-2269&lt;/_pages&gt;&lt;_url&gt;https://doi.org/10.1007/s00198-016-3502-1&lt;/_url&gt;&lt;_volume&gt;27&lt;/_volume&gt;&lt;/Details&gt;&lt;Extra&gt;&lt;DBUID&gt;{87C05D03-B8C6-47E7-A9E7-B18152D1A121}&lt;/DBUID&gt;&lt;/Extra&gt;&lt;/Item&gt;&lt;/References&gt;&lt;/Group&gt;&lt;/Citation&gt;_x000a_"/>
    <w:docVar w:name="NE.Ref{6068E80D-73EE-4862-B508-9FBFC1F99426}" w:val=" ADDIN NE.Ref.{6068E80D-73EE-4862-B508-9FBFC1F99426}&lt;Citation&gt;&lt;Group&gt;&lt;References&gt;&lt;Item&gt;&lt;ID&gt;195&lt;/ID&gt;&lt;UID&gt;{73D25A9A-99C2-4DED-A3BF-E06BF473D872}&lt;/UID&gt;&lt;Title&gt;Pharmacological Management of Postmenopausal Osteoporosis: a Level I Evidence Based  - Expert Opinion&lt;/Title&gt;&lt;Template&gt;Journal Article&lt;/Template&gt;&lt;Star&gt;0&lt;/Star&gt;&lt;Tag&gt;0&lt;/Tag&gt;&lt;Author&gt;Migliorini, F; Colarossi, G; Baroncini, A; Eschweiler, J; Tingart, M; Maffulli, N&lt;/Author&gt;&lt;Year&gt;2021&lt;/Year&gt;&lt;Details&gt;&lt;_accession_num&gt;33183112&lt;/_accession_num&gt;&lt;_author_adr&gt;Department of Orthopaedics, University Clinic Aachen, RWTH Aachen University Clinic  , Aachen, Germany.; Department of Cardiac and Thoracic Surgery, University Clinic Aachen, RWTH Aachen  University Clinic , Aachen, Germany.; Department of Orthopaedics, University Clinic Aachen, RWTH Aachen University Clinic  , Aachen, Germany.; Department of Orthopaedics, University Clinic Aachen, RWTH Aachen University Clinic  , Aachen, Germany.; Department of Orthopaedics, University Clinic Aachen, RWTH Aachen University Clinic  , Aachen, Germany.; Department of Medicine, Surgery and Dentistry, University of Salerno , Baronissi  (SA), Italy.; Queen Mary University of London , Barts and London School of Medicine and Dentistry,  Centre for Sports and Exercise Medicine, London, UK.; School of Pharmacy and Bioengineering , Keele University Faculty of Medicine, Stoke  on Trent, UK.&lt;/_author_adr&gt;&lt;_created&gt;63941315&lt;/_created&gt;&lt;_date&gt;2021-01-01&lt;/_date&gt;&lt;_date_display&gt;2021 Jan&lt;/_date_display&gt;&lt;_doi&gt;10.1080/17512433.2021.1851192&lt;/_doi&gt;&lt;_impact_factor&gt;   5.045&lt;/_impact_factor&gt;&lt;_isbn&gt;1751-2441 (Electronic); 1751-2433 (Linking)&lt;/_isbn&gt;&lt;_issue&gt;1&lt;/_issue&gt;&lt;_journal&gt;Expert Rev Clin Pharmacol&lt;/_journal&gt;&lt;_keywords&gt;Osteoporosis; drugs; fractures; postmenopausal&lt;/_keywords&gt;&lt;_language&gt;eng&lt;/_language&gt;&lt;_modified&gt;63941315&lt;/_modified&gt;&lt;_pages&gt;105-119&lt;/_pages&gt;&lt;_subject_headings&gt;Bone Density Conservation Agents/adverse effects/*therapeutic use; Female; Humans; Osteoporosis, Postmenopausal/*drug therapy; Osteoporotic Fractures/*prevention &amp;amp; control; Quality of Life; Randomized Controlled Trials as Topic&lt;/_subject_headings&gt;&lt;_tertiary_title&gt;Expert review of clinical pharmacology&lt;/_tertiary_title&gt;&lt;_type_work&gt;Comparative Study; Journal Article; Meta-Analysis; Systematic Review&lt;/_type_work&gt;&lt;_url&gt;http://www.ncbi.nlm.nih.gov/entrez/query.fcgi?cmd=Retrieve&amp;amp;db=pubmed&amp;amp;dopt=Abstract&amp;amp;list_uids=33183112&amp;amp;query_hl=1&lt;/_url&gt;&lt;_volume&gt;14&lt;/_volume&gt;&lt;/Details&gt;&lt;Extra&gt;&lt;DBUID&gt;{3C083819-5E4C-4949-B418-A91C07A1EB8F}&lt;/DBUID&gt;&lt;/Extra&gt;&lt;/Item&gt;&lt;/References&gt;&lt;/Group&gt;&lt;Group&gt;&lt;References&gt;&lt;Item&gt;&lt;ID&gt;196&lt;/ID&gt;&lt;UID&gt;{F496657B-927A-4AD3-A142-9386ACC26EC5}&lt;/UID&gt;&lt;Title&gt;Efficacy of Pharmacological Therapies for the Prevention of Fractures in  Postmenopausal Women: A Network Meta-Analysis&lt;/Title&gt;&lt;Template&gt;Journal Article&lt;/Template&gt;&lt;Star&gt;0&lt;/Star&gt;&lt;Tag&gt;0&lt;/Tag&gt;&lt;Author&gt;Barrionuevo, P; Kapoor, E; Asi, N; Alahdab, F; Mohammed, K; Benkhadra, K; Almasri, J; Farah, W; Sarigianni, M; Muthusamy, K; Al, Nofal A; Haydour, Q; Wang, Z; Murad, M H&lt;/Author&gt;&lt;Year&gt;2019&lt;/Year&gt;&lt;Details&gt;&lt;_accession_num&gt;30907957&lt;/_accession_num&gt;&lt;_author_adr&gt;Evidence-Based Practice Research Program, Mayo Clinic, Rochester, Minnesota.; Unidad de Conocimiento y Evidencia (CONEVID), Universidad Peruana Cayetano Heredia,  Lima, Peru.; Evidence-Based Practice Research Program, Mayo Clinic, Rochester, Minnesota.; Division of General Internal Medicine, Mayo Clinic, Rochester, Minnesota.; Evidence-Based Practice Research Program, Mayo Clinic, Rochester, Minnesota.; Evidence-Based Practice Research Program, Mayo Clinic, Rochester, Minnesota.; Evidence-Based Practice Research Program, Mayo Clinic, Rochester, Minnesota.; Department of Internal Medicine, School of Medicine, Wayne State University,  Detroit, Michigan.; Evidence-Based Practice Research Program, Mayo Clinic, Rochester, Minnesota.; Evidence-Based Practice Research Program, Mayo Clinic, Rochester, Minnesota.; Evidence-Based Practice Research Program, Mayo Clinic, Rochester, Minnesota.; Evidence-Based Practice Research Program, Mayo Clinic, Rochester, Minnesota.; Division of Pediatric Endocrinology, Sanford Children&amp;apos;s Specialty Clinic, Sioux  Falls, South Dakota.; Evidence-Based Practice Research Program, Mayo Clinic, Rochester, Minnesota.; Evidence-Based Practice Research Program, Mayo Clinic, Rochester, Minnesota.; Evidence-Based Practice Research Program, Mayo Clinic, Rochester, Minnesota.&lt;/_author_adr&gt;&lt;_created&gt;63941317&lt;/_created&gt;&lt;_date&gt;2019-05-01&lt;/_date&gt;&lt;_date_display&gt;2019 May 1&lt;/_date_display&gt;&lt;_doi&gt;10.1210/jc.2019-00192&lt;/_doi&gt;&lt;_impact_factor&gt;   5.958&lt;/_impact_factor&gt;&lt;_isbn&gt;1945-7197 (Electronic); 0021-972X (Linking)&lt;/_isbn&gt;&lt;_issue&gt;5&lt;/_issue&gt;&lt;_journal&gt;J Clin Endocrinol Metab&lt;/_journal&gt;&lt;_language&gt;eng&lt;/_language&gt;&lt;_modified&gt;63941317&lt;/_modified&gt;&lt;_ori_publication&gt;Copyright © 2019 Endocrine Society.&lt;/_ori_publication&gt;&lt;_pages&gt;1623-1630&lt;/_pages&gt;&lt;_subject_headings&gt;Bone Density Conservation Agents/*therapeutic use; Bone Diseases, Metabolic/drug therapy; Calcitonin/therapeutic use; Diphosphonates/*therapeutic use; Estrogen Receptor Modulators/therapeutic use; Estrogen Replacement Therapy; Female; Hip Fractures/*prevention &amp;amp; control; Humans; Network Meta-Analysis; Norpregnenes/therapeutic use; Osteoporosis, Postmenopausal/*drug therapy; Osteoporotic Fractures/*prevention &amp;amp; control; Postmenopause; Selective Estrogen Receptor Modulators/*therapeutic use; Spinal Fractures/*prevention &amp;amp; control; Vitamin D/therapeutic use&lt;/_subject_headings&gt;&lt;_tertiary_title&gt;The Journal of clinical endocrinology and metabolism&lt;/_tertiary_title&gt;&lt;_type_work&gt;Journal Article; Meta-Analysis; Research Support, Non-U.S. Gov&amp;apos;t&lt;/_type_work&gt;&lt;_url&gt;http://www.ncbi.nlm.nih.gov/entrez/query.fcgi?cmd=Retrieve&amp;amp;db=pubmed&amp;amp;dopt=Abstract&amp;amp;list_uids=30907957&amp;amp;query_hl=1&lt;/_url&gt;&lt;_volume&gt;104&lt;/_volume&gt;&lt;/Details&gt;&lt;Extra&gt;&lt;DBUID&gt;{3C083819-5E4C-4949-B418-A91C07A1EB8F}&lt;/DBUID&gt;&lt;/Extra&gt;&lt;/Item&gt;&lt;/References&gt;&lt;/Group&gt;&lt;Group&gt;&lt;References&gt;&lt;Item&gt;&lt;ID&gt;197&lt;/ID&gt;&lt;UID&gt;{5AF9066F-1765-431F-AE10-09BEE80076EF}&lt;/UID&gt;&lt;Title&gt;Comparative efficacy of bone anabolic therapies in women with postmenopausal  osteoporosis: A systematic review and network meta-analysis of randomized controlled  trials&lt;/Title&gt;&lt;Template&gt;Journal Article&lt;/Template&gt;&lt;Star&gt;0&lt;/Star&gt;&lt;Tag&gt;0&lt;/Tag&gt;&lt;Author&gt;Hernandez, A V; Pérez-López, F R; Piscoya, A; Pasupuleti, V; Roman, Y M; Thota, P; Herrera, A&lt;/Author&gt;&lt;Year&gt;2019&lt;/Year&gt;&lt;Details&gt;&lt;_accession_num&gt;31547908&lt;/_accession_num&gt;&lt;_author_adr&gt;University of Connecticut, Hartford Hospital Evidence-based Practice Center,  Hartford, CT 06102, United States; School of Medicine, Universidad Peruana de  Ciencias Aplicadas (UPC), Lima 9, Peru.; University of Zaragoza Faculty of Medicine and Aragón Health Research Institute,  Zaragoza 50009, Spain. Electronic address: faustino.perez@unizar.es.; Universidad San Ignacio de Loyola (USIL), Lima, Peru.; ProEd Communications, Inc., Cleveland, OH, United States.; University of Connecticut, Hartford Hospital Evidence-based Practice Center,  Hartford, CT 06102, United States.; Hemex Health Inc., Portland, OR, United States.; University of Zaragoza Faculty of Medicine and Aragón Health Research Institute,  Zaragoza 50009, Spain.&lt;/_author_adr&gt;&lt;_collection_scope&gt;SCI;SCIE&lt;/_collection_scope&gt;&lt;_created&gt;63941318&lt;/_created&gt;&lt;_date&gt;2019-11-01&lt;/_date&gt;&lt;_date_display&gt;2019 Nov&lt;/_date_display&gt;&lt;_doi&gt;10.1016/j.maturitas.2019.08.003&lt;/_doi&gt;&lt;_impact_factor&gt;   4.342&lt;/_impact_factor&gt;&lt;_isbn&gt;1873-4111 (Electronic); 0378-5122 (Linking)&lt;/_isbn&gt;&lt;_journal&gt;Maturitas&lt;/_journal&gt;&lt;_keywords&gt;Abaloparatide; Anabolic therapy; Bone; Fractures; Postmenopausal osteoporosis; Romosozumab; Teriparatide&lt;/_keywords&gt;&lt;_language&gt;eng&lt;/_language&gt;&lt;_modified&gt;63941318&lt;/_modified&gt;&lt;_ori_publication&gt;Copyright © 2019 Elsevier B.V. All rights reserved.&lt;/_ori_publication&gt;&lt;_pages&gt;12-22&lt;/_pages&gt;&lt;_subject_headings&gt;Antibodies, Monoclonal/pharmacology/*therapeutic use; Bone Density/drug effects; Bone Density Conservation Agents/pharmacology/*therapeutic use; Collagen Type I/blood; Female; Humans; Network Meta-Analysis; Osteoporosis, Postmenopausal/blood/*drug therapy; Osteoporotic Fractures/*prevention &amp;amp; control; Parathyroid Hormone-Related Protein/pharmacology/*therapeutic use; Peptide Fragments/blood; Peptides/blood; Procollagen/blood; Randomized Controlled Trials as Topic; Teriparatide/pharmacology/*therapeutic use&lt;/_subject_headings&gt;&lt;_tertiary_title&gt;Maturitas&lt;/_tertiary_title&gt;&lt;_type_work&gt;Journal Article; Meta-Analysis; Systematic Review&lt;/_type_work&gt;&lt;_url&gt;http://www.ncbi.nlm.nih.gov/entrez/query.fcgi?cmd=Retrieve&amp;amp;db=pubmed&amp;amp;dopt=Abstract&amp;amp;list_uids=31547908&amp;amp;query_hl=1&lt;/_url&gt;&lt;_volume&gt;129&lt;/_volume&gt;&lt;/Details&gt;&lt;Extra&gt;&lt;DBUID&gt;{3C083819-5E4C-4949-B418-A91C07A1EB8F}&lt;/DBUID&gt;&lt;/Extra&gt;&lt;/Item&gt;&lt;/References&gt;&lt;/Group&gt;&lt;/Citation&gt;_x000a_"/>
    <w:docVar w:name="NE.Ref{60AB9330-7FA9-474E-B571-1EA191B5F7EE}" w:val=" ADDIN NE.Ref.{60AB9330-7FA9-474E-B571-1EA191B5F7EE}&lt;Citation&gt;&lt;Group&gt;&lt;References&gt;&lt;Item&gt;&lt;ID&gt;211&lt;/ID&gt;&lt;UID&gt;{74A3C67A-A2E1-4456-BF8C-A3A1B2B52398}&lt;/UID&gt;&lt;Title&gt;Hip fractures in Hefei, China: the Hefei osteoporosis project&lt;/Title&gt;&lt;Template&gt;Journal Article&lt;/Template&gt;&lt;Star&gt;0&lt;/Star&gt;&lt;Tag&gt;0&lt;/Tag&gt;&lt;Author&gt;Wang, J; Wang, Y; Liu, W D; Wang, F; Yin, Z S&lt;/Author&gt;&lt;Year&gt;2014&lt;/Year&gt;&lt;Details&gt;&lt;_accessed&gt;63960008&lt;/_accessed&gt;&lt;_accession_num&gt;23784553&lt;/_accession_num&gt;&lt;_author_adr&gt;Department of Orthopaedics, The First Affiliated Hospital of Anhui Medical  University, Hefei, Anhui, China.&lt;/_author_adr&gt;&lt;_collection_scope&gt;SCIE&lt;/_collection_scope&gt;&lt;_created&gt;63948169&lt;/_created&gt;&lt;_date&gt;2014-03-01&lt;/_date&gt;&lt;_date_display&gt;2014 Mar&lt;/_date_display&gt;&lt;_doi&gt;10.1007/s00774-013-0484-3&lt;/_doi&gt;&lt;_impact_factor&gt;   2.626&lt;/_impact_factor&gt;&lt;_isbn&gt;1435-5604 (Electronic); 0914-8779 (Linking)&lt;/_isbn&gt;&lt;_issue&gt;2&lt;/_issue&gt;&lt;_journal&gt;J Bone Miner Metab&lt;/_journal&gt;&lt;_language&gt;eng&lt;/_language&gt;&lt;_modified&gt;63960008&lt;/_modified&gt;&lt;_pages&gt;206-14&lt;/_pages&gt;&lt;_subject_headings&gt;Age Factors; Aged; Aged, 80 and over; China/epidemiology; Female; Hip Fractures/complications/*epidemiology; Humans; Male; Middle Aged; Osteoporosis/complications; Sex Factors&lt;/_subject_headings&gt;&lt;_tertiary_title&gt;Journal of bone and mineral metabolism&lt;/_tertiary_title&gt;&lt;_type_work&gt;Journal Article&lt;/_type_work&gt;&lt;_url&gt;http://www.ncbi.nlm.nih.gov/entrez/query.fcgi?cmd=Retrieve&amp;amp;db=pubmed&amp;amp;dopt=Abstract&amp;amp;list_uids=23784553&amp;amp;query_hl=1&lt;/_url&gt;&lt;_volume&gt;32&lt;/_volume&gt;&lt;/Details&gt;&lt;Extra&gt;&lt;DBUID&gt;{3C083819-5E4C-4949-B418-A91C07A1EB8F}&lt;/DBUID&gt;&lt;/Extra&gt;&lt;/Item&gt;&lt;/References&gt;&lt;/Group&gt;&lt;/Citation&gt;_x000a_"/>
    <w:docVar w:name="NE.Ref{60CA5964-62F2-4A68-AE43-59125461870D}" w:val=" ADDIN NE.Ref.{60CA5964-62F2-4A68-AE43-59125461870D}&lt;Citation&gt;&lt;Group&gt;&lt;References&gt;&lt;Item&gt;&lt;ID&gt;198&lt;/ID&gt;&lt;UID&gt;{50FAEB65-4583-45D7-B740-28E78A4B00CC}&lt;/UID&gt;&lt;Title/&gt;&lt;Template&gt;Web Page&lt;/Template&gt;&lt;Star&gt;0&lt;/Star&gt;&lt;Tag&gt;0&lt;/Tag&gt;&lt;Author&gt;&amp;quot;National Medical Products Administration&amp;quot;&lt;/Author&gt;&lt;Year&gt;0&lt;/Year&gt;&lt;Details&gt;&lt;_accessed&gt;63948191&lt;/_accessed&gt;&lt;_created&gt;63941367&lt;/_created&gt;&lt;_issue&gt;October 10&lt;/_issue&gt;&lt;_modified&gt;63943975&lt;/_modified&gt;&lt;_url&gt;https://www.nmpa.gov.cn/yaopin/index.html&lt;/_url&gt;&lt;_volume&gt;2020&lt;/_volume&gt;&lt;/Details&gt;&lt;Extra&gt;&lt;DBUID&gt;{3C083819-5E4C-4949-B418-A91C07A1EB8F}&lt;/DBUID&gt;&lt;/Extra&gt;&lt;/Item&gt;&lt;/References&gt;&lt;/Group&gt;&lt;/Citation&gt;_x000a_"/>
    <w:docVar w:name="NE.Ref{60F50F01-8F58-45D3-BEB2-E8DD2FA7CF6D}" w:val=" ADDIN NE.Ref.{60F50F01-8F58-45D3-BEB2-E8DD2FA7CF6D}&lt;Citation&gt;&lt;Group&gt;&lt;References&gt;&lt;Item&gt;&lt;ID&gt;32&lt;/ID&gt;&lt;UID&gt;{5A83C237-C048-413F-AA36-26209964942B}&lt;/UID&gt;&lt;Title&gt;Risk of hip fracture according to the World Health Organization criteria for osteopenia and osteoporosis&lt;/Title&gt;&lt;Template&gt;Journal Article&lt;/Template&gt;&lt;Star&gt;0&lt;/Star&gt;&lt;Tag&gt;0&lt;/Tag&gt;&lt;Author&gt;Kanis, J A; Johnell, O; Oden, A; Jonsson, B; De Laet, C; Dawson, A&lt;/Author&gt;&lt;Year&gt;2000&lt;/Year&gt;&lt;Details&gt;&lt;_accession_num&gt;11062343&lt;/_accession_num&gt;&lt;_author_adr&gt;WHO Collaborating Centre for Metabolic Bone Diseases, University of Sheffield Medical School, Sheffield, UK. w.j.pontefract@sheffield.ac.uk&lt;/_author_adr&gt;&lt;_collection_scope&gt;SCI;SCIE&lt;/_collection_scope&gt;&lt;_created&gt;63278585&lt;/_created&gt;&lt;_date&gt;2000-11-01&lt;/_date&gt;&lt;_date_display&gt;2000 Nov&lt;/_date_display&gt;&lt;_doi&gt;10.1016/s8756-3282(00)00381-1&lt;/_doi&gt;&lt;_impact_factor&gt;   4.360&lt;/_impact_factor&gt;&lt;_isbn&gt;8756-3282 (Print); 1873-2763 (Linking)&lt;/_isbn&gt;&lt;_issue&gt;5&lt;/_issue&gt;&lt;_journal&gt;Bone&lt;/_journal&gt;&lt;_keywords&gt;Adult; Bone Diseases, Metabolic/*complications; Female; Hip Fractures/*epidemiology; Humans; Male; Middle Aged; Osteoporosis/*complications; Risk Factors; Sweden/epidemiology; World Health Organization&lt;/_keywords&gt;&lt;_language&gt;eng&lt;/_language&gt;&lt;_modified&gt;63278585&lt;/_modified&gt;&lt;_pages&gt;585-90&lt;/_page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87C05D03-B8C6-47E7-A9E7-B18152D1A121}&lt;/DBUID&gt;&lt;/Extra&gt;&lt;/Item&gt;&lt;/References&gt;&lt;/Group&gt;&lt;Group&gt;&lt;References&gt;&lt;Item&gt;&lt;ID&gt;45&lt;/ID&gt;&lt;UID&gt;{A577A3CF-E8F9-42AF-9E7E-EEA81475A7E7}&lt;/UID&gt;&lt;Title&gt;Meta-analysis of how well measures of bone mineral density predict occurrence of osteoporotic fractures&lt;/Title&gt;&lt;Template&gt;Journal Article&lt;/Template&gt;&lt;Star&gt;0&lt;/Star&gt;&lt;Tag&gt;0&lt;/Tag&gt;&lt;Author&gt;Marshall, D; Johnell, O; Wedel, H&lt;/Author&gt;&lt;Year&gt;1996&lt;/Year&gt;&lt;Details&gt;&lt;_created&gt;63280456&lt;/_created&gt;&lt;_date&gt;1996-05-18&lt;/_date&gt;&lt;_date_display&gt;1996/05/18&lt;/_date_display&gt;&lt;_doi&gt;10.1136/bmj.312.7041.1254&lt;/_doi&gt;&lt;_isbn&gt;0959-8138&lt;/_isbn&gt;&lt;_issue&gt;7041&lt;/_issue&gt;&lt;_journal&gt;BMJ (Clinical research ed.)&lt;/_journal&gt;&lt;_keywords&gt;Aged; *Bone Density; Cohort Studies; Female; Follow-Up Studies; Forecasting; Fractures, Bone/*etiology/physiopathology; Hip Fractures/etiology/physiopathology; Humans; Osteoporosis, Postmenopausal/complications/*physiopathology; Predictive Value of Tests; Prospective Studies; Risk Factors; Sensitivity and Specificity&lt;/_keywords&gt;&lt;_modified&gt;63280456&lt;/_modified&gt;&lt;_ori_publication&gt;BMJ Group&lt;/_ori_publication&gt;&lt;_pages&gt;1254-1259&lt;/_pages&gt;&lt;_url&gt;https://pubmed.ncbi.nlm.nih.gov/8634613_x000d__x000a_https://www.ncbi.nlm.nih.gov/pmc/articles/PMC2351094/&lt;/_url&gt;&lt;_volume&gt;312&lt;/_volume&gt;&lt;/Details&gt;&lt;Extra&gt;&lt;DBUID&gt;{87C05D03-B8C6-47E7-A9E7-B18152D1A121}&lt;/DBUID&gt;&lt;/Extra&gt;&lt;/Item&gt;&lt;/References&gt;&lt;/Group&gt;&lt;/Citation&gt;_x000a_"/>
    <w:docVar w:name="NE.Ref{61AB94DC-1836-46BA-BFAD-F11D63327AC3}" w:val=" ADDIN NE.Ref.{61AB94DC-1836-46BA-BFAD-F11D63327AC3}&lt;Citation&gt;&lt;Group&gt;&lt;References&gt;&lt;Item&gt;&lt;ID&gt;236&lt;/ID&gt;&lt;UID&gt;{6A0BFC16-4E17-413E-80E1-9C7E02ECB8C8}&lt;/UID&gt;&lt;Title&gt;Cost-effectiveness of sequential daily teriparatide/weekly alendronate compared with  alendronate monotherapy for older osteoporotic women with prior vertebral fracture  in Japan&lt;/Title&gt;&lt;Template&gt;Journal Article&lt;/Template&gt;&lt;Star&gt;0&lt;/Star&gt;&lt;Tag&gt;0&lt;/Tag&gt;&lt;Author&gt;Mori, T; Crandall, C J; Fujii, T; Ganz, D A&lt;/Author&gt;&lt;Year&gt;2021&lt;/Year&gt;&lt;Details&gt;&lt;_accession_num&gt;33866457&lt;/_accession_num&gt;&lt;_author_adr&gt;Department of Health Services Research, Faculty of Medicine, University of Tsukuba,  Tsukuba, Ibaraki, Japan. takahiromori@outlook.com.; Health Services Research and Development Center, University of Tsukuba, Tsukuba,  Ibaraki, Japan. takahiromori@outlook.com.; Department of General Internal Medicine, Eastern Chiba Medical Center, Togane,  Chiba, Japan. takahiromori@outlook.com.; Division of General Internal Medicine and Health Services Research, Department of  Medicine, David Geffen School of Medicine at University of California, Los Angeles,  Los Angeles, CA, USA.; Department of Medical Research and Management for Musculoskeletal Pain, 22nd Century  Medical &amp;amp; Research Center, The University of Tokyo Hospital, Tokyo, Japan.; Geriatric Research, Education and Clinical Center and HSR&amp;amp;D Center for the Study of  Healthcare Innovation, Implementation and Policy, Veterans Affairs Greater Los  Angeles Healthcare System, Los Angeles, CA, USA.; Division of Geriatrics, Department of Medicine, David Geffen School of Medicine at  University of California, Los Angeles, Los Angeles, CA, USA.; Health Unit, RAND Corporation, Santa Monica, CA, USA.&lt;/_author_adr&gt;&lt;_date_display&gt;2021 Apr 17&lt;/_date_display&gt;&lt;_date&gt;2021-04-17&lt;/_date&gt;&lt;_doi&gt;10.1007/s11657-021-00891-z&lt;/_doi&gt;&lt;_isbn&gt;1862-3514 (Electronic); 1862-3522 (Print)&lt;/_isbn&gt;&lt;_issue&gt;1&lt;/_issue&gt;&lt;_journal&gt;Arch Osteoporos&lt;/_journal&gt;&lt;_keywords&gt;*Biosimilar; *Cost-effectiveness analysis; *Fracture prevention; *Osteoporosis; *Teriparatide&lt;/_keywords&gt;&lt;_language&gt;eng&lt;/_language&gt;&lt;_pages&gt;72&lt;/_pages&gt;&lt;_subject_headings&gt;Aged; Aged, 80 and over; Alendronate; *Bone Density Conservation Agents; Cost-Benefit Analysis; Female; Humans; Japan; *Osteoporosis, Postmenopausal; *Osteoporotic Fractures/drug therapy; Quality-Adjusted Life Years; *Spinal Fractures/drug therapy; Teriparatide&lt;/_subject_headings&gt;&lt;_tertiary_title&gt;Archives of osteoporosis&lt;/_tertiary_title&gt;&lt;_type_work&gt;Journal Article; Research Support, Non-U.S. Gov&amp;apos;t&lt;/_type_work&gt;&lt;_url&gt;http://www.ncbi.nlm.nih.gov/entrez/query.fcgi?cmd=Retrieve&amp;amp;db=pubmed&amp;amp;dopt=Abstract&amp;amp;list_uids=33866457&amp;amp;query_hl=1&lt;/_url&gt;&lt;_volume&gt;16&lt;/_volume&gt;&lt;_created&gt;63991274&lt;/_created&gt;&lt;_modified&gt;63991275&lt;/_modified&gt;&lt;_impact_factor&gt;   2.617&lt;/_impact_factor&gt;&lt;_collection_scope&gt;SCIE&lt;/_collection_scope&gt;&lt;_accessed&gt;63991275&lt;/_accessed&gt;&lt;/Details&gt;&lt;Extra&gt;&lt;DBUID&gt;{3C083819-5E4C-4949-B418-A91C07A1EB8F}&lt;/DBUID&gt;&lt;/Extra&gt;&lt;/Item&gt;&lt;/References&gt;&lt;/Group&gt;&lt;/Citation&gt;_x000a_"/>
    <w:docVar w:name="NE.Ref{61E3A271-5224-43DF-A94B-F5753D4F1D66}" w:val=" ADDIN NE.Ref.{61E3A271-5224-43DF-A94B-F5753D4F1D66}&lt;Citation&gt;&lt;Group&gt;&lt;References&gt;&lt;Item&gt;&lt;ID&gt;2&lt;/ID&gt;&lt;UID&gt;{373F9B0E-6751-4475-8768-BF38EE054C2A}&lt;/UID&gt;&lt;Title&gt;Postmenopausal Osteoporosis: A Clinical Review&lt;/Title&gt;&lt;Template&gt;Journal Article&lt;/Template&gt;&lt;Star&gt;0&lt;/Star&gt;&lt;Tag&gt;0&lt;/Tag&gt;&lt;Author&gt;Watts, N B&lt;/Author&gt;&lt;Year&gt;2018&lt;/Year&gt;&lt;Details&gt;&lt;_accession_num&gt;29583083&lt;/_accession_num&gt;&lt;_author_adr&gt;Mercy Health Osteoporosis and Bone Health Services , Cincinnati, Ohio.&lt;/_author_adr&gt;&lt;_date_display&gt;2018 Sep&lt;/_date_display&gt;&lt;_date&gt;2018-09-01&lt;/_date&gt;&lt;_doi&gt;10.1089/jwh.2017.6706&lt;/_doi&gt;&lt;_isbn&gt;1931-843X (Electronic); 1540-9996 (Linking)&lt;/_isbn&gt;&lt;_issue&gt;9&lt;/_issue&gt;&lt;_journal&gt;J Womens Health (Larchmt)&lt;/_journal&gt;&lt;_keywords&gt;Aged; Aged, 80 and over; Bone Density/drug effects; Bone Density Conservation Agents/adverse effects/*therapeutic use; Denosumab/*therapeutic use; Diphosphonates/*therapeutic use; Female; Humans; Osteoporosis, Postmenopausal/*drug therapy; Osteoporotic Fractures/physiopathology/prevention &amp;amp; control; Risk Assessment; Risk Factors*bisphosphonates; *bone density; *denosumab; *fracture; *osteoporosis; *postmenopausal&lt;/_keywords&gt;&lt;_language&gt;eng&lt;/_language&gt;&lt;_pages&gt;1093-1096&lt;/_pages&gt;&lt;_tertiary_title&gt;Journal of women&amp;apos;s health (2002)&lt;/_tertiary_title&gt;&lt;_type_work&gt;Journal Article; Review&lt;/_type_work&gt;&lt;_url&gt;http://www.ncbi.nlm.nih.gov/entrez/query.fcgi?cmd=Retrieve&amp;amp;db=pubmed&amp;amp;dopt=Abstract&amp;amp;list_uids=29583083&amp;amp;query_hl=1&lt;/_url&gt;&lt;_volume&gt;27&lt;/_volume&gt;&lt;_created&gt;63274575&lt;/_created&gt;&lt;_modified&gt;63274575&lt;/_modified&gt;&lt;_impact_factor&gt;   2.009&lt;/_impact_factor&gt;&lt;/Details&gt;&lt;Extra&gt;&lt;DBUID&gt;{87C05D03-B8C6-47E7-A9E7-B18152D1A121}&lt;/DBUID&gt;&lt;/Extra&gt;&lt;/Item&gt;&lt;/References&gt;&lt;/Group&gt;&lt;/Citation&gt;_x000a_"/>
    <w:docVar w:name="NE.Ref{623FEE50-1CD6-46CE-B573-A4B25FD6F5BF}" w:val=" ADDIN NE.Ref.{623FEE50-1CD6-46CE-B573-A4B25FD6F5BF}&lt;Citation&gt;&lt;Group&gt;&lt;References&gt;&lt;Item&gt;&lt;ID&gt;43&lt;/ID&gt;&lt;UID&gt;{E4157AFC-EA6C-4B95-BE32-0A36545AA34E}&lt;/UID&gt;&lt;Title&gt;The components of excess mortality after hip fracture&lt;/Title&gt;&lt;Template&gt;Journal Article&lt;/Template&gt;&lt;Star&gt;0&lt;/Star&gt;&lt;Tag&gt;0&lt;/Tag&gt;&lt;Author&gt;Kanis, J A; Oden, A; Johnell, O; De Laet, C; Jonsson, B; Oglesby, A K&lt;/Author&gt;&lt;Year&gt;2003&lt;/Year&gt;&lt;Details&gt;&lt;_alternate_title&gt;Bone&lt;/_alternate_title&gt;&lt;_collection_scope&gt;SCI;SCIE&lt;/_collection_scope&gt;&lt;_created&gt;63280335&lt;/_created&gt;&lt;_date&gt;2003-01-01&lt;/_date&gt;&lt;_date_display&gt;2003&lt;/_date_display&gt;&lt;_doi&gt;https://doi.org/10.1016/S8756-3282(03)00061-9&lt;/_doi&gt;&lt;_impact_factor&gt;   4.360&lt;/_impact_factor&gt;&lt;_isbn&gt;8756-3282&lt;/_isbn&gt;&lt;_issue&gt;5&lt;/_issue&gt;&lt;_journal&gt;Bone&lt;/_journal&gt;&lt;_keywords&gt;Hip fracture; Mortality; Avoidable deaths&lt;/_keywords&gt;&lt;_modified&gt;63280335&lt;/_modified&gt;&lt;_pages&gt;468-473&lt;/_pages&gt;&lt;_url&gt;http://www.sciencedirect.com/science/article/pii/S8756328203000619&lt;/_url&gt;&lt;_volume&gt;32&lt;/_volume&gt;&lt;/Details&gt;&lt;Extra&gt;&lt;DBUID&gt;{87C05D03-B8C6-47E7-A9E7-B18152D1A121}&lt;/DBUID&gt;&lt;/Extra&gt;&lt;/Item&gt;&lt;/References&gt;&lt;/Group&gt;&lt;/Citation&gt;_x000a_"/>
    <w:docVar w:name="NE.Ref{641BC668-4AE2-4CA8-B060-B350A7212DE8}" w:val=" ADDIN NE.Ref.{641BC668-4AE2-4CA8-B060-B350A7212DE8}&lt;Citation&gt;&lt;Group&gt;&lt;References&gt;&lt;Item&gt;&lt;ID&gt;173&lt;/ID&gt;&lt;UID&gt;{7AF1F572-0EDE-405B-B6C8-53FA65CB1206}&lt;/UID&gt;&lt;Title&gt;Utility values associated with osteoporotic fracture: a systematic review of the  literature&lt;/Title&gt;&lt;Template&gt;Journal Article&lt;/Template&gt;&lt;Star&gt;0&lt;/Star&gt;&lt;Tag&gt;0&lt;/Tag&gt;&lt;Author&gt;Hiligsmann, M; Ethgen, O; Richy, F; Reginster, J Y&lt;/Author&gt;&lt;Year&gt;2008&lt;/Year&gt;&lt;Details&gt;&lt;_accessed&gt;63991329&lt;/_accessed&gt;&lt;_accession_num&gt;18404243&lt;/_accession_num&gt;&lt;_author_adr&gt;Department of Epidemiology, Public Health, and Health Economics, University of  Liège, Avenue de l&amp;apos;hopital, Bat B23, 4000 Liege, Belgium. m.hiligsmann@ulg.ac.be&lt;/_author_adr&gt;&lt;_created&gt;63933824&lt;/_created&gt;&lt;_date&gt;2008-04-01&lt;/_date&gt;&lt;_date_display&gt;2008 Apr&lt;/_date_display&gt;&lt;_doi&gt;10.1007/s00223-008-9117-6&lt;/_doi&gt;&lt;_impact_factor&gt;   4.333&lt;/_impact_factor&gt;&lt;_isbn&gt;0171-967X (Print); 0171-967X (Linking)&lt;/_isbn&gt;&lt;_issue&gt;4&lt;/_issue&gt;&lt;_journal&gt;Calcif Tissue Int&lt;/_journal&gt;&lt;_language&gt;eng&lt;/_language&gt;&lt;_modified&gt;63941361&lt;/_modified&gt;&lt;_pages&gt;288-92&lt;/_pages&gt;&lt;_subject_headings&gt;Databases, Bibliographic; Fractures, Bone/*complications/*diagnosis; Humans; Osteoporosis/*complications/*diagnosis; Quality-Adjusted Life Years; Reference Values; Research Design; Surveys and Questionnaires; Time Factors; Treatment Outcome&lt;/_subject_headings&gt;&lt;_tertiary_title&gt;Calcified tissue international&lt;/_tertiary_title&gt;&lt;_type_work&gt;Journal Article; Review; Systematic Review&lt;/_type_work&gt;&lt;_url&gt;http://www.ncbi.nlm.nih.gov/entrez/query.fcgi?cmd=Retrieve&amp;amp;db=pubmed&amp;amp;dopt=Abstract&amp;amp;list_uids=18404243&amp;amp;query_hl=1&lt;/_url&gt;&lt;_volume&gt;82&lt;/_volume&gt;&lt;/Details&gt;&lt;Extra&gt;&lt;DBUID&gt;{3C083819-5E4C-4949-B418-A91C07A1EB8F}&lt;/DBUID&gt;&lt;/Extra&gt;&lt;/Item&gt;&lt;/References&gt;&lt;/Group&gt;&lt;/Citation&gt;_x000a_"/>
    <w:docVar w:name="NE.Ref{6525DB79-676F-45E8-AADA-41E67511370F}" w:val=" ADDIN NE.Ref.{6525DB79-676F-45E8-AADA-41E67511370F}&lt;Citation&gt;&lt;Group&gt;&lt;References&gt;&lt;Item&gt;&lt;ID&gt;180&lt;/ID&gt;&lt;UID&gt;{480B66BE-4433-4EC9-9D0D-E30FD78632D8}&lt;/UID&gt;&lt;Title&gt;Risk of hip fracture according to the World Health Organization criteria for  osteopenia and osteoporosis&lt;/Title&gt;&lt;Template&gt;Journal Article&lt;/Template&gt;&lt;Star&gt;0&lt;/Star&gt;&lt;Tag&gt;0&lt;/Tag&gt;&lt;Author&gt;Kanis, J A; Johnell, O; Oden, A; Jonsson, B; De Laet, C; Dawson, A&lt;/Author&gt;&lt;Year&gt;2000&lt;/Year&gt;&lt;Details&gt;&lt;_accession_num&gt;11062343&lt;/_accession_num&gt;&lt;_author_adr&gt;WHO Collaborating Centre for Metabolic Bone Diseases, University of Sheffield  Medical School, Sheffield, UK. w.j.pontefract@sheffield.ac.uk&lt;/_author_adr&gt;&lt;_collection_scope&gt;SCI;SCIE&lt;/_collection_scope&gt;&lt;_created&gt;63933891&lt;/_created&gt;&lt;_date&gt;2000-11-01&lt;/_date&gt;&lt;_date_display&gt;2000 Nov&lt;/_date_display&gt;&lt;_doi&gt;10.1016/s8756-3282(00)00381-1&lt;/_doi&gt;&lt;_impact_factor&gt;   4.398&lt;/_impact_factor&gt;&lt;_isbn&gt;8756-3282 (Print); 1873-2763 (Linking)&lt;/_isbn&gt;&lt;_issue&gt;5&lt;/_issue&gt;&lt;_journal&gt;Bone&lt;/_journal&gt;&lt;_language&gt;eng&lt;/_language&gt;&lt;_modified&gt;63933891&lt;/_modified&gt;&lt;_pages&gt;585-90&lt;/_pages&gt;&lt;_subject_headings&gt;Adult; Bone Diseases, Metabolic/*complications; Female; Hip Fractures/*epidemiology; Humans; Male; Middle Aged; Osteoporosis/*complications; Risk Factors; Sweden/epidemiology; World Health Organization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3C083819-5E4C-4949-B418-A91C07A1EB8F}&lt;/DBUID&gt;&lt;/Extra&gt;&lt;/Item&gt;&lt;/References&gt;&lt;/Group&gt;&lt;Group&gt;&lt;References&gt;&lt;Item&gt;&lt;ID&gt;182&lt;/ID&gt;&lt;UID&gt;{750A37A9-89B9-4D24-A52B-9BFD2E21C6AF}&lt;/UID&gt;&lt;Title&gt;Meta-analysis of how well measures of bone mineral density predict occurrence of  osteoporotic fractures&lt;/Title&gt;&lt;Template&gt;Journal Article&lt;/Template&gt;&lt;Star&gt;0&lt;/Star&gt;&lt;Tag&gt;0&lt;/Tag&gt;&lt;Author&gt;Marshall, D; Johnell, O; Wedel, H&lt;/Author&gt;&lt;Year&gt;1996&lt;/Year&gt;&lt;Details&gt;&lt;_accession_num&gt;8634613&lt;/_accession_num&gt;&lt;_author_adr&gt;Swedish Council on Technology Assessment in Health Care, Stockholm, Sweden.&lt;/_author_adr&gt;&lt;_created&gt;63933895&lt;/_created&gt;&lt;_date&gt;1996-05-18&lt;/_date&gt;&lt;_date_display&gt;1996 May 18&lt;/_date_display&gt;&lt;_doi&gt;10.1136/bmj.312.7041.1254&lt;/_doi&gt;&lt;_isbn&gt;0959-8138 (Print); 1468-5833 (Electronic); 0959-8138 (Linking)&lt;/_isbn&gt;&lt;_issue&gt;7041&lt;/_issue&gt;&lt;_journal&gt;BMJ&lt;/_journal&gt;&lt;_language&gt;eng&lt;/_language&gt;&lt;_modified&gt;63933895&lt;/_modified&gt;&lt;_pages&gt;1254-9&lt;/_pages&gt;&lt;_subject_headings&gt;Aged; *Bone Density; Cohort Studies; Female; Follow-Up Studies; Forecasting; Fractures, Bone/*etiology/physiopathology; Hip Fractures/etiology/physiopathology; Humans; Osteoporosis, Postmenopausal/complications/*physiopathology; Predictive Value of Tests; Prospective Studies; Risk Factors; Sensitivity and Specificity&lt;/_subject_headings&gt;&lt;_tertiary_title&gt;BMJ (Clinical research ed.)&lt;/_tertiary_title&gt;&lt;_type_work&gt;Journal Article; Meta-Analysis; Research Support, Non-U.S. Gov&amp;apos;t&lt;/_type_work&gt;&lt;_url&gt;http://www.ncbi.nlm.nih.gov/entrez/query.fcgi?cmd=Retrieve&amp;amp;db=pubmed&amp;amp;dopt=Abstract&amp;amp;list_uids=8634613&amp;amp;query_hl=1&lt;/_url&gt;&lt;_volume&gt;312&lt;/_volume&gt;&lt;/Details&gt;&lt;Extra&gt;&lt;DBUID&gt;{3C083819-5E4C-4949-B418-A91C07A1EB8F}&lt;/DBUID&gt;&lt;/Extra&gt;&lt;/Item&gt;&lt;/References&gt;&lt;/Group&gt;&lt;/Citation&gt;_x000a_"/>
    <w:docVar w:name="NE.Ref{652B3DBB-A997-4805-9B30-5275D8887C26}" w:val=" ADDIN NE.Ref.{652B3DBB-A997-4805-9B30-5275D8887C26}&lt;Citation&gt;&lt;Group&gt;&lt;References&gt;&lt;Item&gt;&lt;ID&gt;212&lt;/ID&gt;&lt;UID&gt;{8A52741B-307C-4EDE-8DEF-09B1F67C435F}&lt;/UID&gt;&lt;Title&gt;Ethnic difference of clinical vertebral fracture risk&lt;/Title&gt;&lt;Template&gt;Journal Article&lt;/Template&gt;&lt;Star&gt;0&lt;/Star&gt;&lt;Tag&gt;0&lt;/Tag&gt;&lt;Author&gt;Bow, C H; Cheung, E; Cheung, C L; Xiao, S M; Loong, C; Soong, C; Tan, K C; Luckey, M M; Cauley, J A; Fujiwara, S; Kung, A W&lt;/Author&gt;&lt;Year&gt;2012&lt;/Year&gt;&lt;Details&gt;&lt;_accessed&gt;63960016&lt;/_accessed&gt;&lt;_accession_num&gt;21461720&lt;/_accession_num&gt;&lt;_author_adr&gt;Department of Medicine, The University of Hong Kong, Hong Kong, China. cbow@hku.hk&lt;/_author_adr&gt;&lt;_created&gt;63948170&lt;/_created&gt;&lt;_date&gt;2012-03-01&lt;/_date&gt;&lt;_date_display&gt;2012 Mar&lt;/_date_display&gt;&lt;_doi&gt;10.1007/s00198-011-1627-9&lt;/_doi&gt;&lt;_impact_factor&gt;   4.507&lt;/_impact_factor&gt;&lt;_isbn&gt;1433-2965 (Electronic); 0937-941X (Print); 0937-941X (Linking)&lt;/_isbn&gt;&lt;_issue&gt;3&lt;/_issue&gt;&lt;_journal&gt;Osteoporos Int&lt;/_journal&gt;&lt;_language&gt;eng&lt;/_language&gt;&lt;_modified&gt;63960016&lt;/_modified&gt;&lt;_pages&gt;879-85&lt;/_pages&gt;&lt;_subject_headings&gt;Age Distribution; Aged; Aged, 80 and over; Anthropometry/methods; Asian Continental Ancestry Group/statistics &amp;amp; numerical data; European Continental Ancestry Group/statistics &amp;amp; numerical data; Female; Hip Fractures/ethnology; Hong Kong/epidemiology; Humans; Incidence; Japan/epidemiology; Male; Middle Aged; Osteoporotic Fractures/*ethnology; Prospective Studies; Sex Distribution; Spinal Fractures/*ethnology; Sweden/epidemiolog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Comparative Study; Journal Article; Research Support, Non-U.S. Gov&amp;apos;t&lt;/_type_work&gt;&lt;_url&gt;http://www.ncbi.nlm.nih.gov/entrez/query.fcgi?cmd=Retrieve&amp;amp;db=pubmed&amp;amp;dopt=Abstract&amp;amp;list_uids=21461720&amp;amp;query_hl=1&lt;/_url&gt;&lt;_volume&gt;23&lt;/_volume&gt;&lt;/Details&gt;&lt;Extra&gt;&lt;DBUID&gt;{3C083819-5E4C-4949-B418-A91C07A1EB8F}&lt;/DBUID&gt;&lt;/Extra&gt;&lt;/Item&gt;&lt;/References&gt;&lt;/Group&gt;&lt;/Citation&gt;_x000a_"/>
    <w:docVar w:name="NE.Ref{67230286-68F6-4F91-8D15-022DB8369D14}" w:val=" ADDIN NE.Ref.{67230286-68F6-4F91-8D15-022DB8369D14}&lt;Citation&gt;&lt;Group&gt;&lt;References&gt;&lt;Item&gt;&lt;ID&gt;170&lt;/ID&gt;&lt;UID&gt;{D901F38D-AD9C-4C6C-A1E8-6DACAE9B3D5C}&lt;/UID&gt;&lt;Title&gt;Cost effectiveness of denosumab compared with oral bisphosphonates in the treatment  of post-menopausal osteoporotic women in Belgium&lt;/Title&gt;&lt;Template&gt;Journal Article&lt;/Template&gt;&lt;Star&gt;0&lt;/Star&gt;&lt;Tag&gt;0&lt;/Tag&gt;&lt;Author&gt;Hiligsmann, M; Reginster, J Y&lt;/Author&gt;&lt;Year&gt;2011&lt;/Year&gt;&lt;Details&gt;&lt;_accession_num&gt;21692551&lt;/_accession_num&gt;&lt;_author_adr&gt;Pharmacoeconomics Research Unit, University of Liège, Belgium.  m.hiligsmann@ulg.ac.be&lt;/_author_adr&gt;&lt;_collection_scope&gt;SCI;SCIE;SSCI&lt;/_collection_scope&gt;&lt;_created&gt;63933814&lt;/_created&gt;&lt;_date&gt;2011-10-01&lt;/_date&gt;&lt;_date_display&gt;2011 Oct&lt;/_date_display&gt;&lt;_doi&gt;10.2165/11539980-000000000-00000&lt;/_doi&gt;&lt;_impact_factor&gt;   4.981&lt;/_impact_factor&gt;&lt;_isbn&gt;1179-2027 (Electronic); 1170-7690 (Linking)&lt;/_isbn&gt;&lt;_issue&gt;10&lt;/_issue&gt;&lt;_journal&gt;Pharmacoeconomics&lt;/_journal&gt;&lt;_language&gt;eng&lt;/_language&gt;&lt;_modified&gt;63933814&lt;/_modified&gt;&lt;_pages&gt;895-911&lt;/_pages&gt;&lt;_subject_headings&gt;Aged; Aged, 80 and over; Antibodies, Monoclonal/*economics/therapeutic use; Antibodies, Monoclonal, Humanized; Belgium; Bone Density Conservation Agents/*economics/therapeutic use; Cost-Benefit Analysis; Denosumab; Diphosphonates/*economics/therapeutic use; Female; Humans; Medication Adherence; Middle Aged; Models, Economic; Osteoporosis, Postmenopausal/*drug therapy/economics; Quality-Adjusted Life Years&lt;/_subject_headings&gt;&lt;_tertiary_title&gt;PharmacoEconomics&lt;/_tertiary_title&gt;&lt;_type_work&gt;Comparative Study; Journal Article; Research Support, Non-U.S. Gov&amp;apos;t&lt;/_type_work&gt;&lt;_url&gt;http://www.ncbi.nlm.nih.gov/entrez/query.fcgi?cmd=Retrieve&amp;amp;db=pubmed&amp;amp;dopt=Abstract&amp;amp;list_uids=21692551&amp;amp;query_hl=1&lt;/_url&gt;&lt;_volume&gt;29&lt;/_volume&gt;&lt;/Details&gt;&lt;Extra&gt;&lt;DBUID&gt;{3C083819-5E4C-4949-B418-A91C07A1EB8F}&lt;/DBUID&gt;&lt;/Extra&gt;&lt;/Item&gt;&lt;/References&gt;&lt;/Group&gt;&lt;/Citation&gt;_x000a_"/>
    <w:docVar w:name="NE.Ref{67FE1D2A-F4E3-4404-919E-3CA49D6ADA1E}" w:val=" ADDIN NE.Ref.{67FE1D2A-F4E3-4404-919E-3CA49D6ADA1E}&lt;Citation&gt;&lt;Group&gt;&lt;References&gt;&lt;Item&gt;&lt;ID&gt;20&lt;/ID&gt;&lt;UID&gt;{53BB6D32-BF75-4633-A1E5-FF9476936D5B}&lt;/UID&gt;&lt;Title&gt;A systematic review and meta-analysis of utility-based quality of life for osteoporosis-related conditions&lt;/Title&gt;&lt;Template&gt;Journal Article&lt;/Template&gt;&lt;Star&gt;0&lt;/Star&gt;&lt;Tag&gt;0&lt;/Tag&gt;&lt;Author&gt;Si, L; Winzenberg, T M; de Graaff, B; Palmer, A J&lt;/Author&gt;&lt;Year&gt;2014&lt;/Year&gt;&lt;Details&gt;&lt;_accession_num&gt;24562840&lt;/_accession_num&gt;&lt;_author_adr&gt;Menzies Research Institute Tasmania, University of Tasmania, Medical Science 1 Building, 17 Liverpool St (Private Bag 23), Hobart, Tasmania, 7000, Australia, Lei.Si@utas.edu.au.&lt;/_author_adr&gt;&lt;_created&gt;62987682&lt;/_created&gt;&lt;_date&gt;2014-08-01&lt;/_date&gt;&lt;_date_display&gt;2014 Aug&lt;/_date_display&gt;&lt;_doi&gt;10.1007/s00198-014-2636-2&lt;/_doi&gt;&lt;_impact_factor&gt;   3.819&lt;/_impact_factor&gt;&lt;_isbn&gt;1433-2965 (Electronic); 0937-941X (Linking)&lt;/_isbn&gt;&lt;_issue&gt;8&lt;/_issue&gt;&lt;_journal&gt;Osteoporos Int&lt;/_journal&gt;&lt;_keywords&gt;Cost-Benefit Analysis; Hip Fractures/rehabilitation; Humans; Osteoporosis/*rehabilitation; Osteoporotic Fractures/*rehabilitation; *Quality of Life; Spinal Fractures/rehabilitation; Wrist Injuries/rehabilitation&lt;/_keywords&gt;&lt;_language&gt;eng&lt;/_language&gt;&lt;_modified&gt;63277227&lt;/_modified&gt;&lt;_pages&gt;1987-97&lt;/_page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Journal Article; Meta-Analysis; Review; Systematic Review&lt;/_type_work&gt;&lt;_url&gt;http://www.ncbi.nlm.nih.gov/entrez/query.fcgi?cmd=Retrieve&amp;amp;db=pubmed&amp;amp;dopt=Abstract&amp;amp;list_uids=24562840&amp;amp;query_hl=1&lt;/_url&gt;&lt;_volume&gt;25&lt;/_volume&gt;&lt;/Details&gt;&lt;Extra&gt;&lt;DBUID&gt;{87C05D03-B8C6-47E7-A9E7-B18152D1A121}&lt;/DBUID&gt;&lt;/Extra&gt;&lt;/Item&gt;&lt;/References&gt;&lt;/Group&gt;&lt;/Citation&gt;_x000a_"/>
    <w:docVar w:name="NE.Ref{68582A14-74E1-4D3D-BB1C-15728BB7F74A}" w:val=" ADDIN NE.Ref.{68582A14-74E1-4D3D-BB1C-15728BB7F74A}&lt;Citation&gt;&lt;Group&gt;&lt;References&gt;&lt;Item&gt;&lt;ID&gt;41&lt;/ID&gt;&lt;UID&gt;{B686BBB7-F926-4401-9399-F0243D079A6D}&lt;/UID&gt;&lt;Title/&gt;&lt;Template&gt;Web Page&lt;/Template&gt;&lt;Star&gt;0&lt;/Star&gt;&lt;Tag&gt;0&lt;/Tag&gt;&lt;Author&gt;&amp;quot;National Development and Reform Commission&amp;quot;&lt;/Author&gt;&lt;Year&gt;0&lt;/Year&gt;&lt;Details&gt;&lt;_accessed&gt;63280200&lt;/_accessed&gt;&lt;_created&gt;63280200&lt;/_created&gt;&lt;_issue&gt;September 20&lt;/_issue&gt;&lt;_modified&gt;63280200&lt;/_modified&gt;&lt;_url&gt;http://www.ndrc.gov.cn&lt;/_url&gt;&lt;_volume&gt;2018&lt;/_volume&gt;&lt;/Details&gt;&lt;Extra&gt;&lt;DBUID&gt;{87C05D03-B8C6-47E7-A9E7-B18152D1A121}&lt;/DBUID&gt;&lt;/Extra&gt;&lt;/Item&gt;&lt;/References&gt;&lt;/Group&gt;&lt;/Citation&gt;_x000a_"/>
    <w:docVar w:name="NE.Ref{69808166-E663-4474-AF24-2742DC30B6E0}" w:val=" ADDIN NE.Ref.{69808166-E663-4474-AF24-2742DC30B6E0}&lt;Citation&gt;&lt;Group&gt;&lt;References&gt;&lt;Item&gt;&lt;ID&gt;172&lt;/ID&gt;&lt;UID&gt;{1E2D8F42-12C6-40C5-A824-E290731904CA}&lt;/UID&gt;&lt;Title&gt;A systematic review and meta-analysis of utility-based quality of life for osteoporosis-related conditions&lt;/Title&gt;&lt;Template&gt;Journal Article&lt;/Template&gt;&lt;Star&gt;0&lt;/Star&gt;&lt;Tag&gt;0&lt;/Tag&gt;&lt;Author&gt;Si, L; Winzenberg, T M; de Graaff, B; Palmer, A J&lt;/Author&gt;&lt;Year&gt;2014&lt;/Year&gt;&lt;Details&gt;&lt;_accessed&gt;63949623&lt;/_accessed&gt;&lt;_accession_num&gt;24562840&lt;/_accession_num&gt;&lt;_author_adr&gt;Menzies Research Institute Tasmania, University of Tasmania, Medical Science 1  Building, 17 Liverpool St (Private Bag 23), Hobart, Tasmania, 7000, Australia,  Lei.Si@utas.edu.au.&lt;/_author_adr&gt;&lt;_collection_scope&gt;SCI;SCIE&lt;/_collection_scope&gt;&lt;_created&gt;63933822&lt;/_created&gt;&lt;_date&gt;60033600&lt;/_date&gt;&lt;_date_display&gt;2014 Aug&lt;/_date_display&gt;&lt;_db_updated&gt;CrossRef&lt;/_db_updated&gt;&lt;_doi&gt;10.1007/s00198-014-2636-2&lt;/_doi&gt;&lt;_impact_factor&gt;   4.507&lt;/_impact_factor&gt;&lt;_isbn&gt;0937-941X&lt;/_isbn&gt;&lt;_issue&gt;8&lt;/_issue&gt;&lt;_journal&gt;Osteoporosis International&lt;/_journal&gt;&lt;_language&gt;eng&lt;/_language&gt;&lt;_modified&gt;63949623&lt;/_modified&gt;&lt;_pages&gt;1987-97&lt;/_pages&gt;&lt;_subject_headings&gt;Cost-Benefit Analysis; Hip Fractures/rehabilitation; Humans; Osteoporosis/*rehabilitation; Osteoporotic Fractures/*rehabilitation; *Quality of Life; Spinal Fractures/rehabilitation; Wrist Injuries/rehabilitation&lt;/_subject_headings&gt;&lt;_tertiary_title&gt;Osteoporos Int&lt;/_tertiary_title&gt;&lt;_type_work&gt;Journal Article; Meta-Analysis; Review; Systematic Review&lt;/_type_work&gt;&lt;_url&gt;http://link.springer.com/10.1007/s00198-014-2636-2_x000d__x000a_http://link.springer.com/content/pdf/10.1007/s00198-014-2636-2&lt;/_url&gt;&lt;_volume&gt;25&lt;/_volume&gt;&lt;/Details&gt;&lt;Extra&gt;&lt;DBUID&gt;{3C083819-5E4C-4949-B418-A91C07A1EB8F}&lt;/DBUID&gt;&lt;/Extra&gt;&lt;/Item&gt;&lt;/References&gt;&lt;/Group&gt;&lt;/Citation&gt;_x000a_"/>
    <w:docVar w:name="NE.Ref{698E9A20-88A6-488D-BE29-4D2EAD1CC2A7}" w:val=" ADDIN NE.Ref.{698E9A20-88A6-488D-BE29-4D2EAD1CC2A7}&lt;Citation&gt;&lt;Group&gt;&lt;References&gt;&lt;Item&gt;&lt;ID&gt;183&lt;/ID&gt;&lt;UID&gt;{6DA96BFB-2D3F-47B6-B199-7A8FAB33B5BD}&lt;/UID&gt;&lt;Title&gt;Screening for osteoporosis in Chinese post-menopausal women: a health economic  modelling study&lt;/Title&gt;&lt;Template&gt;Journal Article&lt;/Template&gt;&lt;Star&gt;0&lt;/Star&gt;&lt;Tag&gt;0&lt;/Tag&gt;&lt;Author&gt;Si, L; Winzenberg, T M; Chen, M; Jiang, Q; Neil, A; Palmer, A J&lt;/Author&gt;&lt;Year&gt;2016&lt;/Year&gt;&lt;Details&gt;&lt;_accession_num&gt;26815042&lt;/_accession_num&gt;&lt;_author_adr&gt;Menzies Institute for Medical Research, University of Tasmania, Hobart, TAS, 7000,  Australia.; School of Health Administration, Anhui Medical University, Meishanlu 81, 230032,  Hefei, Anhui, China.; Menzies Institute for Medical Research, University of Tasmania, Hobart, TAS, 7000,  Australia.; School of Medicine, University of Tasmania, Hobart, TAS, 7000, Australia.; School of Health Policy &amp;amp; Management, Nanjing Medical University, 210029, Nanjing,  China.; School of Health Administration, Anhui Medical University, Meishanlu 81, 230032,  Hefei, Anhui, China. jiangqicheng.ahmu@gmail.com.; Menzies Institute for Medical Research, University of Tasmania, Hobart, TAS, 7000,  Australia.; Menzies Institute for Medical Research, University of Tasmania, Hobart, TAS, 7000,  Australia.&lt;/_author_adr&gt;&lt;_created&gt;63933897&lt;/_created&gt;&lt;_date&gt;2016-07-01&lt;/_date&gt;&lt;_date_display&gt;2016 Jul&lt;/_date_display&gt;&lt;_doi&gt;10.1007/s00198-016-3502-1&lt;/_doi&gt;&lt;_impact_factor&gt;   4.507&lt;/_impact_factor&gt;&lt;_isbn&gt;1433-2965 (Electronic); 0937-941X (Linking)&lt;/_isbn&gt;&lt;_issue&gt;7&lt;/_issue&gt;&lt;_journal&gt;Osteoporos Int&lt;/_journal&gt;&lt;_keywords&gt;*Chinese; *Health economics; *Osteoporosis; *Post-menopausal women; *Screening&lt;/_keywords&gt;&lt;_language&gt;eng&lt;/_language&gt;&lt;_modified&gt;63949681&lt;/_modified&gt;&lt;_pages&gt;2259-2269&lt;/_pages&gt;&lt;_subject_headings&gt;Absorptiometry, Photon; Aged; Aged, 80 and over; Bone Density; China; *Cost-Benefit Analysis; Female; Fractures, Bone/epidemiology; Humans; Mass Screening/*economics; Middle Aged; Models, Economic; Osteoporosis, Postmenopausal/*diagnosis; Quality-Adjusted Life Years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6815042&amp;amp;query_hl=1&lt;/_url&gt;&lt;_volume&gt;27&lt;/_volume&gt;&lt;/Details&gt;&lt;Extra&gt;&lt;DBUID&gt;{3C083819-5E4C-4949-B418-A91C07A1EB8F}&lt;/DBUID&gt;&lt;/Extra&gt;&lt;/Item&gt;&lt;/References&gt;&lt;/Group&gt;&lt;Group&gt;&lt;References&gt;&lt;Item&gt;&lt;ID&gt;175&lt;/ID&gt;&lt;UID&gt;{C2F53E77-9E9A-4701-84D5-79753A27831A}&lt;/UID&gt;&lt;Title&gt;The economic burden of fracture patients with osteoporosis in western China&lt;/Title&gt;&lt;Template&gt;Journal Article&lt;/Template&gt;&lt;Star&gt;0&lt;/Star&gt;&lt;Tag&gt;0&lt;/Tag&gt;&lt;Author&gt;Qu, B; Ma, Y; Yan, M; Wu, H H; Fan, L; Liao, D F; Pan, X M; Hong, Z&lt;/Author&gt;&lt;Year&gt;2014&lt;/Year&gt;&lt;Details&gt;&lt;_accession_num&gt;24691649&lt;/_accession_num&gt;&lt;_author_adr&gt;Department of Orthopaedics, Chengdu Military General Hospital, No. 270, Tianhui  Road, Rongdu Avenue, Chengdu, Sichuan, 610083, People&amp;apos;s Republic of China.&lt;/_author_adr&gt;&lt;_created&gt;63933831&lt;/_created&gt;&lt;_date&gt;2014-07-01&lt;/_date&gt;&lt;_date_display&gt;2014 Jul&lt;/_date_display&gt;&lt;_doi&gt;10.1007/s00198-014-2699-0&lt;/_doi&gt;&lt;_impact_factor&gt;   4.507&lt;/_impact_factor&gt;&lt;_isbn&gt;1433-2965 (Electronic); 0937-941X (Linking)&lt;/_isbn&gt;&lt;_issue&gt;7&lt;/_issue&gt;&lt;_journal&gt;Osteoporos Int&lt;/_journal&gt;&lt;_language&gt;eng&lt;/_language&gt;&lt;_modified&gt;63949681&lt;/_modified&gt;&lt;_pages&gt;1853-60&lt;/_pages&gt;&lt;_subject_headings&gt;Adult; Aged; Aged, 80 and over; Bone Density Conservation Agents/economics/therapeutic use; China; *Cost of Illness; Drug Costs/statistics &amp;amp; numerical data; Female; Health Care Costs/statistics &amp;amp; numerical data; Health Resources/statistics &amp;amp; numerical data; Hip Fractures/diagnosis/economics/therapy; Humans; Male; Middle Aged; Osteoporotic Fractures/diagnosis/*economics/therapy; Prospective Studies; Socioeconomic Factors; Spinal Fractures/diagnosis/economics/therapy; Wrist Injuries/diagnosis/economics/therap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; Multicenter Study; Research Support, Non-U.S. Gov&amp;apos;t&lt;/_type_work&gt;&lt;_url&gt;http://www.ncbi.nlm.nih.gov/entrez/query.fcgi?cmd=Retrieve&amp;amp;db=pubmed&amp;amp;dopt=Abstract&amp;amp;list_uids=24691649&amp;amp;query_hl=1&lt;/_url&gt;&lt;_volume&gt;25&lt;/_volume&gt;&lt;/Details&gt;&lt;Extra&gt;&lt;DBUID&gt;{3C083819-5E4C-4949-B418-A91C07A1EB8F}&lt;/DBUID&gt;&lt;/Extra&gt;&lt;/Item&gt;&lt;/References&gt;&lt;/Group&gt;&lt;/Citation&gt;_x000a_"/>
    <w:docVar w:name="NE.Ref{69A0981C-64D7-4C55-8DE1-B264DA14321E}" w:val=" ADDIN NE.Ref.{69A0981C-64D7-4C55-8DE1-B264DA14321E}&lt;Citation&gt;&lt;Group&gt;&lt;References&gt;&lt;Item&gt;&lt;ID&gt;183&lt;/ID&gt;&lt;UID&gt;{6DA96BFB-2D3F-47B6-B199-7A8FAB33B5BD}&lt;/UID&gt;&lt;Title&gt;Screening for osteoporosis in Chinese post-menopausal women: a health economic  modelling study&lt;/Title&gt;&lt;Template&gt;Journal Article&lt;/Template&gt;&lt;Star&gt;0&lt;/Star&gt;&lt;Tag&gt;0&lt;/Tag&gt;&lt;Author&gt;Si, L; Winzenberg, T M; Chen, M; Jiang, Q; Neil, A; Palmer, A J&lt;/Author&gt;&lt;Year&gt;2016&lt;/Year&gt;&lt;Details&gt;&lt;_accessed&gt;64000405&lt;/_accessed&gt;&lt;_accession_num&gt;26815042&lt;/_accession_num&gt;&lt;_author_adr&gt;Menzies Institute for Medical Research, University of Tasmania, Hobart, TAS, 7000,  Australia.; School of Health Administration, Anhui Medical University, Meishanlu 81, 230032,  Hefei, Anhui, China.; Menzies Institute for Medical Research, University of Tasmania, Hobart, TAS, 7000,  Australia.; School of Medicine, University of Tasmania, Hobart, TAS, 7000, Australia.; School of Health Policy &amp;amp; Management, Nanjing Medical University, 210029, Nanjing,  China.; School of Health Administration, Anhui Medical University, Meishanlu 81, 230032,  Hefei, Anhui, China. jiangqicheng.ahmu@gmail.com.; Menzies Institute for Medical Research, University of Tasmania, Hobart, TAS, 7000,  Australia.; Menzies Institute for Medical Research, University of Tasmania, Hobart, TAS, 7000,  Australia.&lt;/_author_adr&gt;&lt;_created&gt;63933897&lt;/_created&gt;&lt;_date&gt;2016-07-01&lt;/_date&gt;&lt;_date_display&gt;2016 Jul&lt;/_date_display&gt;&lt;_doi&gt;10.1007/s00198-016-3502-1&lt;/_doi&gt;&lt;_impact_factor&gt;   4.507&lt;/_impact_factor&gt;&lt;_isbn&gt;1433-2965 (Electronic); 0937-941X (Linking)&lt;/_isbn&gt;&lt;_issue&gt;7&lt;/_issue&gt;&lt;_journal&gt;Osteoporos Int&lt;/_journal&gt;&lt;_keywords&gt;*Chinese; *Health economics; *Osteoporosis; *Post-menopausal women; *Screening&lt;/_keywords&gt;&lt;_language&gt;eng&lt;/_language&gt;&lt;_modified&gt;63949836&lt;/_modified&gt;&lt;_pages&gt;2259-2269&lt;/_pages&gt;&lt;_subject_headings&gt;Absorptiometry, Photon; Aged; Aged, 80 and over; Bone Density; China; *Cost-Benefit Analysis; Female; Fractures, Bone/epidemiology; Humans; Mass Screening/*economics; Middle Aged; Models, Economic; Osteoporosis, Postmenopausal/*diagnosis; Quality-Adjusted Life Years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6815042&amp;amp;query_hl=1&lt;/_url&gt;&lt;_volume&gt;27&lt;/_volume&gt;&lt;/Details&gt;&lt;Extra&gt;&lt;DBUID&gt;{3C083819-5E4C-4949-B418-A91C07A1EB8F}&lt;/DBUID&gt;&lt;/Extra&gt;&lt;/Item&gt;&lt;/References&gt;&lt;/Group&gt;&lt;/Citation&gt;_x000a_"/>
    <w:docVar w:name="NE.Ref{69BC0CCE-E524-4987-8E41-C25C9F536504}" w:val=" ADDIN NE.Ref.{69BC0CCE-E524-4987-8E41-C25C9F536504}&lt;Citation&gt;&lt;Group&gt;&lt;References&gt;&lt;Item&gt;&lt;ID&gt;41&lt;/ID&gt;&lt;UID&gt;{B686BBB7-F926-4401-9399-F0243D079A6D}&lt;/UID&gt;&lt;Title/&gt;&lt;Template&gt;Web Page&lt;/Template&gt;&lt;Star&gt;0&lt;/Star&gt;&lt;Tag&gt;0&lt;/Tag&gt;&lt;Author&gt;&amp;quot;National Development and Reform Commission&amp;quot;&lt;/Author&gt;&lt;Year&gt;0&lt;/Year&gt;&lt;Details&gt;&lt;_accessed&gt;63280200&lt;/_accessed&gt;&lt;_created&gt;63280200&lt;/_created&gt;&lt;_issue&gt;September 20&lt;/_issue&gt;&lt;_modified&gt;63280200&lt;/_modified&gt;&lt;_url&gt;http://www.ndrc.gov.cn&lt;/_url&gt;&lt;_volume&gt;2018&lt;/_volume&gt;&lt;/Details&gt;&lt;Extra&gt;&lt;DBUID&gt;{87C05D03-B8C6-47E7-A9E7-B18152D1A121}&lt;/DBUID&gt;&lt;/Extra&gt;&lt;/Item&gt;&lt;/References&gt;&lt;/Group&gt;&lt;/Citation&gt;_x000a_"/>
    <w:docVar w:name="NE.Ref{69F3B8D4-931C-4755-B9D7-E853EF3A122C}" w:val=" ADDIN NE.Ref.{69F3B8D4-931C-4755-B9D7-E853EF3A122C}&lt;Citation&gt;&lt;Group&gt;&lt;References&gt;&lt;Item&gt;&lt;ID&gt;172&lt;/ID&gt;&lt;UID&gt;{1E2D8F42-12C6-40C5-A824-E290731904CA}&lt;/UID&gt;&lt;Title&gt;A systematic review and meta-analysis of utility-based quality of life for osteoporosis-related conditions&lt;/Title&gt;&lt;Template&gt;Journal Article&lt;/Template&gt;&lt;Star&gt;0&lt;/Star&gt;&lt;Tag&gt;0&lt;/Tag&gt;&lt;Author&gt;Si, L; Winzenberg, T M; de Graaff, B; Palmer, A J&lt;/Author&gt;&lt;Year&gt;2014&lt;/Year&gt;&lt;Details&gt;&lt;_accessed&gt;63991327&lt;/_accessed&gt;&lt;_accession_num&gt;24562840&lt;/_accession_num&gt;&lt;_author_adr&gt;Menzies Research Institute Tasmania, University of Tasmania, Medical Science 1  Building, 17 Liverpool St (Private Bag 23), Hobart, Tasmania, 7000, Australia,  Lei.Si@utas.edu.au.&lt;/_author_adr&gt;&lt;_collection_scope&gt;SCI;SCIE&lt;/_collection_scope&gt;&lt;_created&gt;63933822&lt;/_created&gt;&lt;_date&gt;60033600&lt;/_date&gt;&lt;_date_display&gt;2014 Aug&lt;/_date_display&gt;&lt;_db_updated&gt;CrossRef&lt;/_db_updated&gt;&lt;_doi&gt;10.1007/s00198-014-2636-2&lt;/_doi&gt;&lt;_impact_factor&gt;   4.507&lt;/_impact_factor&gt;&lt;_isbn&gt;0937-941X&lt;/_isbn&gt;&lt;_issue&gt;8&lt;/_issue&gt;&lt;_journal&gt;Osteoporosis International&lt;/_journal&gt;&lt;_language&gt;eng&lt;/_language&gt;&lt;_modified&gt;63991327&lt;/_modified&gt;&lt;_pages&gt;1987-97&lt;/_pages&gt;&lt;_subject_headings&gt;Cost-Benefit Analysis; Hip Fractures/rehabilitation; Humans; Osteoporosis/*rehabilitation; Osteoporotic Fractures/*rehabilitation; *Quality of Life; Spinal Fractures/rehabilitation; Wrist Injuries/rehabilitation&lt;/_subject_headings&gt;&lt;_tertiary_title&gt;Osteoporos Int&lt;/_tertiary_title&gt;&lt;_type_work&gt;Journal Article; Meta-Analysis; Review; Systematic Review&lt;/_type_work&gt;&lt;_url&gt;http://link.springer.com/10.1007/s00198-014-2636-2_x000d__x000a_http://link.springer.com/content/pdf/10.1007/s00198-014-2636-2&lt;/_url&gt;&lt;_volume&gt;25&lt;/_volume&gt;&lt;/Details&gt;&lt;Extra&gt;&lt;DBUID&gt;{3C083819-5E4C-4949-B418-A91C07A1EB8F}&lt;/DBUID&gt;&lt;/Extra&gt;&lt;/Item&gt;&lt;/References&gt;&lt;/Group&gt;&lt;/Citation&gt;_x000a_"/>
    <w:docVar w:name="NE.Ref{6A818E4B-7AE7-4A93-95D0-0CCBB87D302A}" w:val=" ADDIN NE.Ref.{6A818E4B-7AE7-4A93-95D0-0CCBB87D302A}&lt;Citation&gt;&lt;Group&gt;&lt;References&gt;&lt;Item&gt;&lt;ID&gt;199&lt;/ID&gt;&lt;UID&gt;{7901C979-EDF2-4F00-B932-4A463C39BD75}&lt;/UID&gt;&lt;Title/&gt;&lt;Template&gt;Web Page&lt;/Template&gt;&lt;Star&gt;0&lt;/Star&gt;&lt;Tag&gt;0&lt;/Tag&gt;&lt;Author&gt;&amp;quot;Center for Drug Evaluation, NMPA&amp;quot;&lt;/Author&gt;&lt;Year&gt;0&lt;/Year&gt;&lt;Details&gt;&lt;_accessed&gt;63948190&lt;/_accessed&gt;&lt;_created&gt;63943987&lt;/_created&gt;&lt;_issue&gt;October&lt;/_issue&gt;&lt;_modified&gt;63948190&lt;/_modified&gt;&lt;_url&gt;http://www.cde.org.cn/&lt;/_url&gt;&lt;_volume&gt;2020&lt;/_volume&gt;&lt;/Details&gt;&lt;Extra&gt;&lt;DBUID&gt;{3C083819-5E4C-4949-B418-A91C07A1EB8F}&lt;/DBUID&gt;&lt;/Extra&gt;&lt;/Item&gt;&lt;/References&gt;&lt;/Group&gt;&lt;/Citation&gt;_x000a_"/>
    <w:docVar w:name="NE.Ref{6B030CA7-679A-49C6-9279-C9842507CC74}" w:val=" ADDIN NE.Ref.{6B030CA7-679A-49C6-9279-C9842507CC74}&lt;Citation&gt;&lt;Group&gt;&lt;References&gt;&lt;Item&gt;&lt;ID&gt;223&lt;/ID&gt;&lt;UID&gt;{E9BD7CCC-9494-4AE7-9E7D-CCB6BFF9023E}&lt;/UID&gt;&lt;Title&gt;Population health status in China: EQ-5D results, by age, sex and socio-economic  status, from the National Health Services Survey 2008&lt;/Title&gt;&lt;Template&gt;Journal Article&lt;/Template&gt;&lt;Star&gt;0&lt;/Star&gt;&lt;Tag&gt;0&lt;/Tag&gt;&lt;Author&gt;Sun, S; Chen, J; Johannesson, M; Kind, P; Xu, L; Zhang, Y; Burström, K&lt;/Author&gt;&lt;Year&gt;2011&lt;/Year&gt;&lt;Details&gt;&lt;_accessed&gt;63991324&lt;/_accessed&gt;&lt;_accession_num&gt;21042861&lt;/_accession_num&gt;&lt;_author_adr&gt;Department of Learning, Informatics, Management and Ethics, Medical Management  Centre, Karolinska Institutet, Nobels väg 15a, 171 77 Stockholm, Sweden.  sun.sun@ki.se&lt;/_author_adr&gt;&lt;_collection_scope&gt;SCI;SCIE;SSCI&lt;/_collection_scope&gt;&lt;_created&gt;63948230&lt;/_created&gt;&lt;_date&gt;2011-04-01&lt;/_date&gt;&lt;_date_display&gt;2011 Apr&lt;/_date_display&gt;&lt;_doi&gt;10.1007/s11136-010-9762-x&lt;/_doi&gt;&lt;_impact_factor&gt;   4.147&lt;/_impact_factor&gt;&lt;_isbn&gt;1573-2649 (Electronic); 0962-9343 (Print); 0962-9343 (Linking)&lt;/_isbn&gt;&lt;_issue&gt;3&lt;/_issue&gt;&lt;_journal&gt;Qual Life Res&lt;/_journal&gt;&lt;_language&gt;eng&lt;/_language&gt;&lt;_modified&gt;63960020&lt;/_modified&gt;&lt;_pages&gt;309-20&lt;/_pages&gt;&lt;_subject_headings&gt;Adolescent; Adult; Age Factors; Aged; Aged, 80 and over; China/epidemiology; Female; *Health Status Indicators; Health Surveys/statistics &amp;amp; numerical data; Humans; Male; Middle Aged; *National Health Programs; Sex Factors; Social Class; *Surveys and Questionnaires; Young Adult&lt;/_subject_headings&gt;&lt;_tertiary_title&gt;Quality of life research : an international journal of quality of life aspects of _x000d__x000a_      treatment, care and rehabilitation&lt;/_tertiary_title&gt;&lt;_type_work&gt;Journal Article; Research Support, Non-U.S. Gov&amp;apos;t&lt;/_type_work&gt;&lt;_url&gt;http://www.ncbi.nlm.nih.gov/entrez/query.fcgi?cmd=Retrieve&amp;amp;db=pubmed&amp;amp;dopt=Abstract&amp;amp;list_uids=21042861&amp;amp;query_hl=1&lt;/_url&gt;&lt;_volume&gt;20&lt;/_volume&gt;&lt;/Details&gt;&lt;Extra&gt;&lt;DBUID&gt;{3C083819-5E4C-4949-B418-A91C07A1EB8F}&lt;/DBUID&gt;&lt;/Extra&gt;&lt;/Item&gt;&lt;/References&gt;&lt;/Group&gt;&lt;/Citation&gt;_x000a_"/>
    <w:docVar w:name="NE.Ref{6B1AC0AF-BF2F-4452-BD2D-F053C4DBC85D}" w:val=" ADDIN NE.Ref.{6B1AC0AF-BF2F-4452-BD2D-F053C4DBC85D}&lt;Citation&gt;&lt;Group&gt;&lt;References&gt;&lt;Item&gt;&lt;ID&gt;169&lt;/ID&gt;&lt;UID&gt;{3AA06385-A12C-4D78-B2FB-16D2D00FA7EC}&lt;/UID&gt;&lt;Title&gt;Cost effectiveness of ibandronate for the prevention of fractures in inflammatory  bowel disease-related osteoporosis: cost-utility analysis using a Markov model&lt;/Title&gt;&lt;Template&gt;Journal Article&lt;/Template&gt;&lt;Star&gt;0&lt;/Star&gt;&lt;Tag&gt;0&lt;/Tag&gt;&lt;Author&gt;Kreck, S; Klaus, J; Leidl, R; von Tirpitz, C; Konnopka, A; Matschinger, H; König, H H&lt;/Author&gt;&lt;Year&gt;2008&lt;/Year&gt;&lt;Details&gt;&lt;_accessed&gt;63941357&lt;/_accessed&gt;&lt;_accession_num&gt;18370566&lt;/_accession_num&gt;&lt;_author_adr&gt;Health Economics Research Unit, University of Leipzig, Leipzig, Germany.&lt;/_author_adr&gt;&lt;_collection_scope&gt;SCI;SCIE;SSCI&lt;/_collection_scope&gt;&lt;_created&gt;63933794&lt;/_created&gt;&lt;_date&gt;2008-01-20&lt;/_date&gt;&lt;_date_display&gt;2008&lt;/_date_display&gt;&lt;_doi&gt;10.2165/00019053-200826040-00004&lt;/_doi&gt;&lt;_impact_factor&gt;   4.981&lt;/_impact_factor&gt;&lt;_isbn&gt;1170-7690 (Print); 1170-7690 (Linking)&lt;/_isbn&gt;&lt;_issue&gt;4&lt;/_issue&gt;&lt;_journal&gt;Pharmacoeconomics&lt;/_journal&gt;&lt;_language&gt;eng&lt;/_language&gt;&lt;_modified&gt;63941356&lt;/_modified&gt;&lt;_pages&gt;311-28&lt;/_pages&gt;&lt;_subject_headings&gt;Adult; Aged; Bone Density/drug effects; Bone Density Conservation Agents/*economics/*therapeutic use; Calcium/economics/therapeutic use; Cholecalciferol/economics/therapeutic use; Cost-Benefit Analysis; Diphosphonates/*economics/*therapeutic use; Drug Therapy, Combination; Female; Fractures, Bone/*prevention &amp;amp; control; Germany; Humans; Ibandronic Acid; Inflammatory Bowel Diseases/complications; Male; Markov Chains; Models, Economic; Osteoporosis/etiology/*prevention &amp;amp; control; Quality-Adjusted Life Years; Sodium Fluoride/economics/therapeutic use&lt;/_subject_headings&gt;&lt;_tertiary_title&gt;PharmacoEconomics&lt;/_tertiary_title&gt;&lt;_type_work&gt;Journal Article; Research Support, Non-U.S. Gov&amp;apos;t&lt;/_type_work&gt;&lt;_url&gt;http://www.ncbi.nlm.nih.gov/entrez/query.fcgi?cmd=Retrieve&amp;amp;db=pubmed&amp;amp;dopt=Abstract&amp;amp;list_uids=18370566&amp;amp;query_hl=1&lt;/_url&gt;&lt;_volume&gt;26&lt;/_volume&gt;&lt;/Details&gt;&lt;Extra&gt;&lt;DBUID&gt;{3C083819-5E4C-4949-B418-A91C07A1EB8F}&lt;/DBUID&gt;&lt;/Extra&gt;&lt;/Item&gt;&lt;/References&gt;&lt;/Group&gt;&lt;/Citation&gt;_x000a_"/>
    <w:docVar w:name="NE.Ref{6B4F79DF-2EB9-4701-8376-76A80DA2083C}" w:val=" ADDIN NE.Ref.{6B4F79DF-2EB9-4701-8376-76A80DA2083C}&lt;Citation&gt;&lt;Group&gt;&lt;References&gt;&lt;Item&gt;&lt;ID&gt;174&lt;/ID&gt;&lt;UID&gt;{4015BEF5-15B6-4E57-BB4E-743DBFEDA5E8}&lt;/UID&gt;&lt;Title&gt;Hip fractures in Hefei, China: the Hefei osteoporosis project&lt;/Title&gt;&lt;Template&gt;Journal Article&lt;/Template&gt;&lt;Star&gt;0&lt;/Star&gt;&lt;Tag&gt;0&lt;/Tag&gt;&lt;Author&gt;Wang, J; Wang, Y; Liu, W D; Wang, F; Yin, Z S&lt;/Author&gt;&lt;Year&gt;2014&lt;/Year&gt;&lt;Details&gt;&lt;_accession_num&gt;23784553&lt;/_accession_num&gt;&lt;_author_adr&gt;Department of Orthopaedics, The First Affiliated Hospital of Anhui Medical  University, Hefei, Anhui, China.&lt;/_author_adr&gt;&lt;_collection_scope&gt;SCIE&lt;/_collection_scope&gt;&lt;_created&gt;63933826&lt;/_created&gt;&lt;_date&gt;2014-03-01&lt;/_date&gt;&lt;_date_display&gt;2014 Mar&lt;/_date_display&gt;&lt;_doi&gt;10.1007/s00774-013-0484-3&lt;/_doi&gt;&lt;_impact_factor&gt;   2.626&lt;/_impact_factor&gt;&lt;_isbn&gt;1435-5604 (Electronic); 0914-8779 (Linking)&lt;/_isbn&gt;&lt;_issue&gt;2&lt;/_issue&gt;&lt;_journal&gt;J Bone Miner Metab&lt;/_journal&gt;&lt;_language&gt;eng&lt;/_language&gt;&lt;_modified&gt;63933826&lt;/_modified&gt;&lt;_pages&gt;206-14&lt;/_pages&gt;&lt;_subject_headings&gt;Age Factors; Aged; Aged, 80 and over; China/epidemiology; Female; Hip Fractures/complications/*epidemiology; Humans; Male; Middle Aged; Osteoporosis/complications; Sex Factors&lt;/_subject_headings&gt;&lt;_tertiary_title&gt;Journal of bone and mineral metabolism&lt;/_tertiary_title&gt;&lt;_type_work&gt;Journal Article&lt;/_type_work&gt;&lt;_url&gt;http://www.ncbi.nlm.nih.gov/entrez/query.fcgi?cmd=Retrieve&amp;amp;db=pubmed&amp;amp;dopt=Abstract&amp;amp;list_uids=23784553&amp;amp;query_hl=1&lt;/_url&gt;&lt;_volume&gt;32&lt;/_volume&gt;&lt;/Details&gt;&lt;Extra&gt;&lt;DBUID&gt;{3C083819-5E4C-4949-B418-A91C07A1EB8F}&lt;/DBUID&gt;&lt;/Extra&gt;&lt;/Item&gt;&lt;/References&gt;&lt;/Group&gt;&lt;/Citation&gt;_x000a_"/>
    <w:docVar w:name="NE.Ref{6B80C600-5985-4067-8CA3-C337FBC7ED01}" w:val=" ADDIN NE.Ref.{6B80C600-5985-4067-8CA3-C337FBC7ED01}&lt;Citation&gt;&lt;Group&gt;&lt;References&gt;&lt;Item&gt;&lt;ID&gt;217&lt;/ID&gt;&lt;UID&gt;{09F7519E-A504-433D-8A8C-CB8CC54694CA}&lt;/UID&gt;&lt;Title&gt;Meta-analysis: excess mortality after hip fracture among older women and men&lt;/Title&gt;&lt;Template&gt;Journal Article&lt;/Template&gt;&lt;Star&gt;0&lt;/Star&gt;&lt;Tag&gt;0&lt;/Tag&gt;&lt;Author&gt;Haentjens, P; Magaziner, J; Colón-Emeric, C S; Vanderschueren, D; Milisen, K; Velkeniers, B; Boonen, S&lt;/Author&gt;&lt;Year&gt;2010&lt;/Year&gt;&lt;Details&gt;&lt;_accession_num&gt;20231569&lt;/_accession_num&gt;&lt;_author_adr&gt;Centre for Outcomes Research and Laboratory for Experimental Surgery, Universitair  Ziekenhuis Brussel, Jette, Vrije Universiteit Brussel, Elsene, Belgium.  patrick.haentjens@uzbrussel.be&lt;/_author_adr&gt;&lt;_collection_scope&gt;SCI;SCIE&lt;/_collection_scope&gt;&lt;_created&gt;63948185&lt;/_created&gt;&lt;_date&gt;2010-03-16&lt;/_date&gt;&lt;_date_display&gt;2010 Mar 16&lt;/_date_display&gt;&lt;_doi&gt;10.7326/0003-4819-152-6-201003160-00008&lt;/_doi&gt;&lt;_impact_factor&gt;  25.391&lt;/_impact_factor&gt;&lt;_isbn&gt;1539-3704 (Electronic); 0003-4819 (Print); 0003-4819 (Linking)&lt;/_isbn&gt;&lt;_issue&gt;6&lt;/_issue&gt;&lt;_journal&gt;Ann Intern Med&lt;/_journal&gt;&lt;_language&gt;eng&lt;/_language&gt;&lt;_modified&gt;63948185&lt;/_modified&gt;&lt;_pages&gt;380-90&lt;/_pages&gt;&lt;_subject_headings&gt;Age Factors; Aged; Aged, 80 and over; Cause of Death; Female; Hip Fractures/*mortality; Humans; Life Tables; Male; Risk Factors; Sex Factors&lt;/_subject_headings&gt;&lt;_tertiary_title&gt;Annals of internal medicine&lt;/_tertiary_title&gt;&lt;_type_work&gt;Journal Article; Meta-Analysis; Research Support, N.I.H., Extramural; Research Support, Non-U.S. Gov&amp;apos;t&lt;/_type_work&gt;&lt;_url&gt;http://www.ncbi.nlm.nih.gov/entrez/query.fcgi?cmd=Retrieve&amp;amp;db=pubmed&amp;amp;dopt=Abstract&amp;amp;list_uids=20231569&amp;amp;query_hl=1&lt;/_url&gt;&lt;_volume&gt;152&lt;/_volume&gt;&lt;/Details&gt;&lt;Extra&gt;&lt;DBUID&gt;{3C083819-5E4C-4949-B418-A91C07A1EB8F}&lt;/DBUID&gt;&lt;/Extra&gt;&lt;/Item&gt;&lt;/References&gt;&lt;/Group&gt;&lt;/Citation&gt;_x000a_"/>
    <w:docVar w:name="NE.Ref{6C5E40B4-849D-4A02-A28C-8F4B7C0ED961}" w:val=" ADDIN NE.Ref.{6C5E40B4-849D-4A02-A28C-8F4B7C0ED961}&lt;Citation&gt;&lt;Group&gt;&lt;References&gt;&lt;Item&gt;&lt;ID&gt;208&lt;/ID&gt;&lt;UID&gt;{EB4205C0-8881-4D0F-A10D-6AE96D38D718}&lt;/UID&gt;&lt;Title&gt;Cost effectiveness of denosumab compared with oral bisphosphonates in the treatment  of post-menopausal osteoporotic women in Belgium&lt;/Title&gt;&lt;Template&gt;Journal Article&lt;/Template&gt;&lt;Star&gt;0&lt;/Star&gt;&lt;Tag&gt;0&lt;/Tag&gt;&lt;Author&gt;Hiligsmann, M; Reginster, J Y&lt;/Author&gt;&lt;Year&gt;2011&lt;/Year&gt;&lt;Details&gt;&lt;_accession_num&gt;21692551&lt;/_accession_num&gt;&lt;_author_adr&gt;Pharmacoeconomics Research Unit, University of Liège, Belgium.  m.hiligsmann@ulg.ac.be&lt;/_author_adr&gt;&lt;_collection_scope&gt;SCI;SCIE;SSCI&lt;/_collection_scope&gt;&lt;_created&gt;63948120&lt;/_created&gt;&lt;_date&gt;2011-10-01&lt;/_date&gt;&lt;_date_display&gt;2011 Oct&lt;/_date_display&gt;&lt;_doi&gt;10.2165/11539980-000000000-00000&lt;/_doi&gt;&lt;_impact_factor&gt;   4.981&lt;/_impact_factor&gt;&lt;_isbn&gt;1179-2027 (Electronic); 1170-7690 (Linking)&lt;/_isbn&gt;&lt;_issue&gt;10&lt;/_issue&gt;&lt;_journal&gt;Pharmacoeconomics&lt;/_journal&gt;&lt;_language&gt;eng&lt;/_language&gt;&lt;_modified&gt;63948120&lt;/_modified&gt;&lt;_pages&gt;895-911&lt;/_pages&gt;&lt;_subject_headings&gt;Aged; Aged, 80 and over; Antibodies, Monoclonal/*economics/therapeutic use; Antibodies, Monoclonal, Humanized; Belgium; Bone Density Conservation Agents/*economics/therapeutic use; Cost-Benefit Analysis; Denosumab; Diphosphonates/*economics/therapeutic use; Female; Humans; Medication Adherence; Middle Aged; Models, Economic; Osteoporosis, Postmenopausal/*drug therapy/economics; Quality-Adjusted Life Years&lt;/_subject_headings&gt;&lt;_tertiary_title&gt;PharmacoEconomics&lt;/_tertiary_title&gt;&lt;_type_work&gt;Comparative Study; Journal Article; Research Support, Non-U.S. Gov&amp;apos;t&lt;/_type_work&gt;&lt;_url&gt;http://www.ncbi.nlm.nih.gov/entrez/query.fcgi?cmd=Retrieve&amp;amp;db=pubmed&amp;amp;dopt=Abstract&amp;amp;list_uids=21692551&amp;amp;query_hl=1&lt;/_url&gt;&lt;_volume&gt;29&lt;/_volume&gt;&lt;/Details&gt;&lt;Extra&gt;&lt;DBUID&gt;{3C083819-5E4C-4949-B418-A91C07A1EB8F}&lt;/DBUID&gt;&lt;/Extra&gt;&lt;/Item&gt;&lt;/References&gt;&lt;/Group&gt;&lt;/Citation&gt;_x000a_"/>
    <w:docVar w:name="NE.Ref{6C780E14-61AD-4E9C-8DE7-05FF0EA9FA9C}" w:val=" ADDIN NE.Ref.{6C780E14-61AD-4E9C-8DE7-05FF0EA9FA9C}&lt;Citation&gt;&lt;Group&gt;&lt;References&gt;&lt;Item&gt;&lt;ID&gt;179&lt;/ID&gt;&lt;UID&gt;{95608541-2326-4F2F-AB74-BEABBFFD676A}&lt;/UID&gt;&lt;Title&gt;Cost-effectiveness of combined oral bisphosphonate therapy and falls prevention  exercise for fracture prevention in the USA&lt;/Title&gt;&lt;Template&gt;Journal Article&lt;/Template&gt;&lt;Star&gt;0&lt;/Star&gt;&lt;Tag&gt;0&lt;/Tag&gt;&lt;Author&gt;Mori, T; Crandall, C J; Ganz, D A&lt;/Author&gt;&lt;Year&gt;2017&lt;/Year&gt;&lt;Details&gt;&lt;_accessed&gt;63959995&lt;/_accessed&gt;&lt;_accession_num&gt;27726000&lt;/_accession_num&gt;&lt;_author_adr&gt;Department of General Internal Medicine, Kameda Medical Center, 929 Higashi-cho,  Kamogawa City, Chiba, 296-8602, Japan. takahiromori@outlook.com.; Department of Primary Care and Medical Education, Graduate School of Comprehensive  Human Sciences, University of Tsukuba, Tsukuba City, Ibaraki, Japan.  takahiromori@outlook.com.; Department of Health Services Research, Faculty of Medicine, University of Tsukuba,  Tsukuba City, Ibaraki, Japan. takahiromori@outlook.com.; Division of General Internal Medicine and Health Services Research, Department of  Medicine, David Geffen School of Medicine, University of California, Los Angeles,  Los Angeles, CA, USA.; Geriatric Research, Education and Clinical Center and HSR&amp;amp;D Center for Healthcare  Innovation, Implementation and Policy, Veterans Affairs Greater Los Angeles  Healthcare System, Los Angeles, CA, USA.; Division of Geriatrics, Department of Medicine, David Geffen School of Medicine,  University of California, Los Angeles, Los Angeles, CA, USA.; Health Unit, RAND Corporation, Santa Monica, CA, USA.&lt;/_author_adr&gt;&lt;_created&gt;63933889&lt;/_created&gt;&lt;_date&gt;2017-02-01&lt;/_date&gt;&lt;_date_display&gt;2017 Feb&lt;/_date_display&gt;&lt;_doi&gt;10.1007/s00198-016-3772-7&lt;/_doi&gt;&lt;_impact_factor&gt;   4.507&lt;/_impact_factor&gt;&lt;_isbn&gt;1433-2965 (Electronic); 0937-941X (Linking)&lt;/_isbn&gt;&lt;_issue&gt;2&lt;/_issue&gt;&lt;_journal&gt;Osteoporos Int&lt;/_journal&gt;&lt;_keywords&gt;*Cost-effectiveness analysis; *Falls prevention exercise; *Fracture prevention; *Oral bisphosphonate therapy; *Osteoporosis&lt;/_keywords&gt;&lt;_language&gt;eng&lt;/_language&gt;&lt;_modified&gt;63949571&lt;/_modified&gt;&lt;_pages&gt;585-595&lt;/_pages&gt;&lt;_subject_headings&gt;Accidental Falls/economics/*prevention &amp;amp; control; Administration, Oral; Aged; Aged, 80 and over; Bone Density Conservation Agents/administration &amp;amp; dosage/economics/*therapeutic use; Combined Modality Therapy; Cost-Benefit Analysis; Diphosphonates/administration &amp;amp; dosage/economics/*therapeutic use; Drug Costs/statistics &amp;amp; numerical data; Exercise Therapy/*economics; Female; Health Care Costs/statistics &amp;amp; numerical data; Humans; Japan; Markov Chains; Osteoporosis, Postmenopausal/drug therapy; Osteoporotic Fractures/economics/*prevention &amp;amp; control; Quality-Adjusted Life Years; Sensitivity and Specificit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7726000&amp;amp;query_hl=1&lt;/_url&gt;&lt;_volume&gt;28&lt;/_volume&gt;&lt;/Details&gt;&lt;Extra&gt;&lt;DBUID&gt;{3C083819-5E4C-4949-B418-A91C07A1EB8F}&lt;/DBUID&gt;&lt;/Extra&gt;&lt;/Item&gt;&lt;/References&gt;&lt;/Group&gt;&lt;/Citation&gt;_x000a_"/>
    <w:docVar w:name="NE.Ref{6CC263EC-2397-4C9E-B4D8-7064AE1B01D6}" w:val=" ADDIN NE.Ref.{6CC263EC-2397-4C9E-B4D8-7064AE1B01D6}&lt;Citation&gt;&lt;Group&gt;&lt;References&gt;&lt;Item&gt;&lt;ID&gt;178&lt;/ID&gt;&lt;UID&gt;{6EC2F688-343B-4187-B834-E0D7CF88956A}&lt;/UID&gt;&lt;Title&gt;Epidemiology of distal forearm fractures in Oslo, Norway&lt;/Title&gt;&lt;Template&gt;Journal Article&lt;/Template&gt;&lt;Star&gt;1&lt;/Star&gt;&lt;Tag&gt;0&lt;/Tag&gt;&lt;Author&gt;Lofthus, C M; Frihagen, F; Meyer, H E; Nordsletten, L; Melhuus, K; Falch, J A&lt;/Author&gt;&lt;Year&gt;2008&lt;/Year&gt;&lt;Details&gt;&lt;_accessed&gt;64000400&lt;/_accessed&gt;&lt;_accession_num&gt;17985071&lt;/_accession_num&gt;&lt;_author_adr&gt;Centre of Endocrinology, The Hormone Laboratory, Aker University Hospital, 0514  Oslo, Norway. c.m.lofthus@medisin.uio.no&lt;/_author_adr&gt;&lt;_created&gt;63933847&lt;/_created&gt;&lt;_date&gt;2008-06-01&lt;/_date&gt;&lt;_date_display&gt;2008 Jun&lt;/_date_display&gt;&lt;_doi&gt;10.1007/s00198-007-0499-5&lt;/_doi&gt;&lt;_impact_factor&gt;   4.507&lt;/_impact_factor&gt;&lt;_isbn&gt;0937-941X (Print); 0937-941X (Linking)&lt;/_isbn&gt;&lt;_issue&gt;6&lt;/_issue&gt;&lt;_journal&gt;Osteoporos Int&lt;/_journal&gt;&lt;_language&gt;eng&lt;/_language&gt;&lt;_modified&gt;63949619&lt;/_modified&gt;&lt;_pages&gt;781-6&lt;/_pages&gt;&lt;_subject_headings&gt;Adult; Age Distribution; Aged; Aged, 80 and over; Asian Continental Ancestry Group/statistics &amp;amp; numerical data; Female; Forearm Injuries/*epidemiology/ethnology; Fractures, Bone/*epidemiology/ethnology; Humans; Incidence; Male; Middle Aged; Norway/epidemiology; Sex Distribution; Young Adult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; Research Support, Non-U.S. Gov&amp;apos;t&lt;/_type_work&gt;&lt;_url&gt;http://www.ncbi.nlm.nih.gov/entrez/query.fcgi?cmd=Retrieve&amp;amp;db=pubmed&amp;amp;dopt=Abstract&amp;amp;list_uids=17985071&amp;amp;query_hl=1&lt;/_url&gt;&lt;_volume&gt;19&lt;/_volume&gt;&lt;/Details&gt;&lt;Extra&gt;&lt;DBUID&gt;{3C083819-5E4C-4949-B418-A91C07A1EB8F}&lt;/DBUID&gt;&lt;/Extra&gt;&lt;/Item&gt;&lt;/References&gt;&lt;/Group&gt;&lt;/Citation&gt;_x000a_"/>
    <w:docVar w:name="NE.Ref{6D5E9E04-9375-41BC-BB52-7A09270C27EA}" w:val=" ADDIN NE.Ref.{6D5E9E04-9375-41BC-BB52-7A09270C27EA}&lt;Citation&gt;&lt;Group&gt;&lt;References&gt;&lt;Item&gt;&lt;ID&gt;183&lt;/ID&gt;&lt;UID&gt;{6DA96BFB-2D3F-47B6-B199-7A8FAB33B5BD}&lt;/UID&gt;&lt;Title&gt;Screening for osteoporosis in Chinese post-menopausal women: a health economic  modelling study&lt;/Title&gt;&lt;Template&gt;Journal Article&lt;/Template&gt;&lt;Star&gt;0&lt;/Star&gt;&lt;Tag&gt;0&lt;/Tag&gt;&lt;Author&gt;Si, L; Winzenberg, T M; Chen, M; Jiang, Q; Neil, A; Palmer, A J&lt;/Author&gt;&lt;Year&gt;2016&lt;/Year&gt;&lt;Details&gt;&lt;_accessed&gt;64000405&lt;/_accessed&gt;&lt;_accession_num&gt;26815042&lt;/_accession_num&gt;&lt;_author_adr&gt;Menzies Institute for Medical Research, University of Tasmania, Hobart, TAS, 7000,  Australia.; School of Health Administration, Anhui Medical University, Meishanlu 81, 230032,  Hefei, Anhui, China.; Menzies Institute for Medical Research, University of Tasmania, Hobart, TAS, 7000,  Australia.; School of Medicine, University of Tasmania, Hobart, TAS, 7000, Australia.; School of Health Policy &amp;amp; Management, Nanjing Medical University, 210029, Nanjing,  China.; School of Health Administration, Anhui Medical University, Meishanlu 81, 230032,  Hefei, Anhui, China. jiangqicheng.ahmu@gmail.com.; Menzies Institute for Medical Research, University of Tasmania, Hobart, TAS, 7000,  Australia.; Menzies Institute for Medical Research, University of Tasmania, Hobart, TAS, 7000,  Australia.&lt;/_author_adr&gt;&lt;_created&gt;63933897&lt;/_created&gt;&lt;_date&gt;2016-07-01&lt;/_date&gt;&lt;_date_display&gt;2016 Jul&lt;/_date_display&gt;&lt;_doi&gt;10.1007/s00198-016-3502-1&lt;/_doi&gt;&lt;_impact_factor&gt;   4.507&lt;/_impact_factor&gt;&lt;_isbn&gt;1433-2965 (Electronic); 0937-941X (Linking)&lt;/_isbn&gt;&lt;_issue&gt;7&lt;/_issue&gt;&lt;_journal&gt;Osteoporos Int&lt;/_journal&gt;&lt;_keywords&gt;*Chinese; *Health economics; *Osteoporosis; *Post-menopausal women; *Screening&lt;/_keywords&gt;&lt;_language&gt;eng&lt;/_language&gt;&lt;_modified&gt;63949836&lt;/_modified&gt;&lt;_pages&gt;2259-2269&lt;/_pages&gt;&lt;_subject_headings&gt;Absorptiometry, Photon; Aged; Aged, 80 and over; Bone Density; China; *Cost-Benefit Analysis; Female; Fractures, Bone/epidemiology; Humans; Mass Screening/*economics; Middle Aged; Models, Economic; Osteoporosis, Postmenopausal/*diagnosis; Quality-Adjusted Life Years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6815042&amp;amp;query_hl=1&lt;/_url&gt;&lt;_volume&gt;27&lt;/_volume&gt;&lt;/Details&gt;&lt;Extra&gt;&lt;DBUID&gt;{3C083819-5E4C-4949-B418-A91C07A1EB8F}&lt;/DBUID&gt;&lt;/Extra&gt;&lt;/Item&gt;&lt;/References&gt;&lt;/Group&gt;&lt;/Citation&gt;_x000a_"/>
    <w:docVar w:name="NE.Ref{6D668A45-6D26-44EC-A1D9-44DD5AD42BD6}" w:val=" ADDIN NE.Ref.{6D668A45-6D26-44EC-A1D9-44DD5AD42BD6}&lt;Citation&gt;&lt;Group&gt;&lt;References&gt;&lt;Item&gt;&lt;ID&gt;238&lt;/ID&gt;&lt;UID&gt;{1AED5964-3682-46D6-A4E3-0FB892673A43}&lt;/UID&gt;&lt;Title&gt;Consolidated Health Economic Evaluation Reporting Standards (CHEERS) statement&lt;/Title&gt;&lt;Template&gt;Journal Article&lt;/Template&gt;&lt;Star&gt;0&lt;/Star&gt;&lt;Tag&gt;0&lt;/Tag&gt;&lt;Author&gt;Husereau, D; Drummond, M; Petrou, S; Carswell, C; Moher, D; Greenberg, D; Augustovski, F; Briggs, A H; Mauskopf, J; Loder, E&lt;/Author&gt;&lt;Year&gt;2013&lt;/Year&gt;&lt;Details&gt;&lt;_accession_num&gt;23538200&lt;/_accession_num&gt;&lt;_author_adr&gt;Institute of Health Economics, Edmonton, Canada. donh@donhusereau.com&lt;/_author_adr&gt;&lt;_collection_scope&gt;SCIE;SSCI&lt;/_collection_scope&gt;&lt;_created&gt;64000349&lt;/_created&gt;&lt;_date&gt;2013-03-01&lt;/_date&gt;&lt;_date_display&gt;2013 Mar-Apr&lt;/_date_display&gt;&lt;_doi&gt;10.1016/j.jval.2013.02.010&lt;/_doi&gt;&lt;_impact_factor&gt;   5.725&lt;/_impact_factor&gt;&lt;_isbn&gt;1524-4733 (Electronic); 1098-3015 (Linking)&lt;/_isbn&gt;&lt;_issue&gt;2&lt;/_issue&gt;&lt;_journal&gt;Value Health&lt;/_journal&gt;&lt;_language&gt;eng&lt;/_language&gt;&lt;_modified&gt;64000349&lt;/_modified&gt;&lt;_ori_publication&gt;Copyright © 2013. Published by Elsevier Inc.&lt;/_ori_publication&gt;&lt;_pages&gt;e1-5&lt;/_pages&gt;&lt;_subject_headings&gt;Biomedical Research/*economics/standards; Checklist; Cost-Benefit Analysis; Delphi Technique; Economics, Medical/*standards; Evaluation Studies as Topic; Guidelines as Topic; Health Policy/*economics; Humans; Journalism, Medical/*standards; Peer Review, Research/*standards; Resource Allocation/economics/standards&lt;/_subject_headings&gt;&lt;_tertiary_title&gt;Value in health : the journal of the International Society for Pharmacoeconomics and _x000d__x000a_      Outcomes Research&lt;/_tertiary_title&gt;&lt;_type_work&gt;Journal Article; Research Support, Non-U.S. Gov&amp;apos;t&lt;/_type_work&gt;&lt;_url&gt;http://www.ncbi.nlm.nih.gov/entrez/query.fcgi?cmd=Retrieve&amp;amp;db=pubmed&amp;amp;dopt=Abstract&amp;amp;list_uids=23538200&amp;amp;query_hl=1&lt;/_url&gt;&lt;_volume&gt;16&lt;/_volume&gt;&lt;/Details&gt;&lt;Extra&gt;&lt;DBUID&gt;{3C083819-5E4C-4949-B418-A91C07A1EB8F}&lt;/DBUID&gt;&lt;/Extra&gt;&lt;/Item&gt;&lt;/References&gt;&lt;/Group&gt;&lt;/Citation&gt;_x000a_"/>
    <w:docVar w:name="NE.Ref{6EC8DE4B-1D0E-420F-AAE0-2A7047BA3686}" w:val=" ADDIN NE.Ref.{6EC8DE4B-1D0E-420F-AAE0-2A7047BA3686}&lt;Citation&gt;&lt;Group&gt;&lt;References&gt;&lt;Item&gt;&lt;ID&gt;20&lt;/ID&gt;&lt;UID&gt;{53BB6D32-BF75-4633-A1E5-FF9476936D5B}&lt;/UID&gt;&lt;Title&gt;A systematic review and meta-analysis of utility-based quality of life for osteoporosis-related conditions&lt;/Title&gt;&lt;Template&gt;Journal Article&lt;/Template&gt;&lt;Star&gt;0&lt;/Star&gt;&lt;Tag&gt;0&lt;/Tag&gt;&lt;Author&gt;Si, L; Winzenberg, T M; de Graaff, B; Palmer, A J&lt;/Author&gt;&lt;Year&gt;2014&lt;/Year&gt;&lt;Details&gt;&lt;_accession_num&gt;24562840&lt;/_accession_num&gt;&lt;_author_adr&gt;Menzies Research Institute Tasmania, University of Tasmania, Medical Science 1 Building, 17 Liverpool St (Private Bag 23), Hobart, Tasmania, 7000, Australia, Lei.Si@utas.edu.au.&lt;/_author_adr&gt;&lt;_created&gt;62987682&lt;/_created&gt;&lt;_date&gt;2014-08-01&lt;/_date&gt;&lt;_date_display&gt;2014 Aug&lt;/_date_display&gt;&lt;_doi&gt;10.1007/s00198-014-2636-2&lt;/_doi&gt;&lt;_impact_factor&gt;   3.819&lt;/_impact_factor&gt;&lt;_isbn&gt;1433-2965 (Electronic); 0937-941X (Linking)&lt;/_isbn&gt;&lt;_issue&gt;8&lt;/_issue&gt;&lt;_journal&gt;Osteoporos Int&lt;/_journal&gt;&lt;_keywords&gt;Cost-Benefit Analysis; Hip Fractures/rehabilitation; Humans; Osteoporosis/*rehabilitation; Osteoporotic Fractures/*rehabilitation; *Quality of Life; Spinal Fractures/rehabilitation; Wrist Injuries/rehabilitation&lt;/_keywords&gt;&lt;_language&gt;eng&lt;/_language&gt;&lt;_modified&gt;63277227&lt;/_modified&gt;&lt;_pages&gt;1987-97&lt;/_page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Journal Article; Meta-Analysis; Review; Systematic Review&lt;/_type_work&gt;&lt;_url&gt;http://www.ncbi.nlm.nih.gov/entrez/query.fcgi?cmd=Retrieve&amp;amp;db=pubmed&amp;amp;dopt=Abstract&amp;amp;list_uids=24562840&amp;amp;query_hl=1&lt;/_url&gt;&lt;_volume&gt;25&lt;/_volume&gt;&lt;/Details&gt;&lt;Extra&gt;&lt;DBUID&gt;{87C05D03-B8C6-47E7-A9E7-B18152D1A121}&lt;/DBUID&gt;&lt;/Extra&gt;&lt;/Item&gt;&lt;/References&gt;&lt;/Group&gt;&lt;/Citation&gt;_x000a_"/>
    <w:docVar w:name="NE.Ref{6F860597-CE22-4451-AE6F-C3A094E94CA4}" w:val=" ADDIN NE.Ref.{6F860597-CE22-4451-AE6F-C3A094E94CA4}&lt;Citation&gt;&lt;Group&gt;&lt;References&gt;&lt;Item&gt;&lt;ID&gt;211&lt;/ID&gt;&lt;UID&gt;{74A3C67A-A2E1-4456-BF8C-A3A1B2B52398}&lt;/UID&gt;&lt;Title&gt;Hip fractures in Hefei, China: the Hefei osteoporosis project&lt;/Title&gt;&lt;Template&gt;Journal Article&lt;/Template&gt;&lt;Star&gt;0&lt;/Star&gt;&lt;Tag&gt;0&lt;/Tag&gt;&lt;Author&gt;Wang, J; Wang, Y; Liu, W D; Wang, F; Yin, Z S&lt;/Author&gt;&lt;Year&gt;2014&lt;/Year&gt;&lt;Details&gt;&lt;_accessed&gt;63960008&lt;/_accessed&gt;&lt;_accession_num&gt;23784553&lt;/_accession_num&gt;&lt;_author_adr&gt;Department of Orthopaedics, The First Affiliated Hospital of Anhui Medical  University, Hefei, Anhui, China.&lt;/_author_adr&gt;&lt;_collection_scope&gt;SCIE&lt;/_collection_scope&gt;&lt;_created&gt;63948169&lt;/_created&gt;&lt;_date&gt;2014-03-01&lt;/_date&gt;&lt;_date_display&gt;2014 Mar&lt;/_date_display&gt;&lt;_doi&gt;10.1007/s00774-013-0484-3&lt;/_doi&gt;&lt;_impact_factor&gt;   2.626&lt;/_impact_factor&gt;&lt;_isbn&gt;1435-5604 (Electronic); 0914-8779 (Linking)&lt;/_isbn&gt;&lt;_issue&gt;2&lt;/_issue&gt;&lt;_journal&gt;J Bone Miner Metab&lt;/_journal&gt;&lt;_language&gt;eng&lt;/_language&gt;&lt;_modified&gt;63960008&lt;/_modified&gt;&lt;_pages&gt;206-14&lt;/_pages&gt;&lt;_subject_headings&gt;Age Factors; Aged; Aged, 80 and over; China/epidemiology; Female; Hip Fractures/complications/*epidemiology; Humans; Male; Middle Aged; Osteoporosis/complications; Sex Factors&lt;/_subject_headings&gt;&lt;_tertiary_title&gt;Journal of bone and mineral metabolism&lt;/_tertiary_title&gt;&lt;_type_work&gt;Journal Article&lt;/_type_work&gt;&lt;_url&gt;http://www.ncbi.nlm.nih.gov/entrez/query.fcgi?cmd=Retrieve&amp;amp;db=pubmed&amp;amp;dopt=Abstract&amp;amp;list_uids=23784553&amp;amp;query_hl=1&lt;/_url&gt;&lt;_volume&gt;32&lt;/_volume&gt;&lt;/Details&gt;&lt;Extra&gt;&lt;DBUID&gt;{3C083819-5E4C-4949-B418-A91C07A1EB8F}&lt;/DBUID&gt;&lt;/Extra&gt;&lt;/Item&gt;&lt;/References&gt;&lt;/Group&gt;&lt;/Citation&gt;_x000a_"/>
    <w:docVar w:name="NE.Ref{6FC3D790-217E-4086-B7A4-119D185ABB4F}" w:val=" ADDIN NE.Ref.{6FC3D790-217E-4086-B7A4-119D185ABB4F}&lt;Citation&gt;&lt;Group&gt;&lt;References&gt;&lt;Item&gt;&lt;ID&gt;200&lt;/ID&gt;&lt;UID&gt;{FEF0324E-9896-4346-A976-6CC39E68B126}&lt;/UID&gt;&lt;Title/&gt;&lt;Template&gt;Web Page&lt;/Template&gt;&lt;Star&gt;0&lt;/Star&gt;&lt;Tag&gt;0&lt;/Tag&gt;&lt;Author&gt;&amp;quot;National Development and Reform Commission&amp;quot;&lt;/Author&gt;&lt;Year&gt;0&lt;/Year&gt;&lt;Details&gt;&lt;_accessed&gt;63948227&lt;/_accessed&gt;&lt;_created&gt;63943992&lt;/_created&gt;&lt;_issue&gt;October 10&lt;/_issue&gt;&lt;_modified&gt;63943995&lt;/_modified&gt;&lt;_url&gt;https://www.ndrc.gov.cn/&lt;/_url&gt;&lt;_volume&gt;2020&lt;/_volume&gt;&lt;/Details&gt;&lt;Extra&gt;&lt;DBUID&gt;{3C083819-5E4C-4949-B418-A91C07A1EB8F}&lt;/DBUID&gt;&lt;/Extra&gt;&lt;/Item&gt;&lt;/References&gt;&lt;/Group&gt;&lt;/Citation&gt;_x000a_"/>
    <w:docVar w:name="NE.Ref{7041AF76-F4BC-46A9-AE88-3B6AE1C7EF7A}" w:val=" ADDIN NE.Ref.{7041AF76-F4BC-46A9-AE88-3B6AE1C7EF7A}&lt;Citation&gt;&lt;Group&gt;&lt;References&gt;&lt;Item&gt;&lt;ID&gt;19&lt;/ID&gt;&lt;UID&gt;{DDC45710-7D7F-4F39-8728-A8A6422CAA70}&lt;/UID&gt;&lt;Title&gt;Population health status in China: EQ-5D results, by age, sex and socio-economic  status, from the National Health Services Survey 2008&lt;/Title&gt;&lt;Template&gt;Journal Article&lt;/Template&gt;&lt;Star&gt;0&lt;/Star&gt;&lt;Tag&gt;0&lt;/Tag&gt;&lt;Author&gt;Sun, S; Chen, J; Johannesson, M; Kind, P; Xu, L; Zhang, Y; Burstrom, K&lt;/Author&gt;&lt;Year&gt;2011&lt;/Year&gt;&lt;Details&gt;&lt;_accession_num&gt;21042861&lt;/_accession_num&gt;&lt;_author_adr&gt;Department of Learning, Informatics, Management and Ethics, Medical Management Centre, Karolinska Institutet, Nobels vag 15a, 171 77 Stockholm, Sweden. sun.sun@ki.se&lt;/_author_adr&gt;&lt;_collection_scope&gt;SCI;SCIE;SSCI&lt;/_collection_scope&gt;&lt;_created&gt;62987598&lt;/_created&gt;&lt;_date&gt;2011-04-01&lt;/_date&gt;&lt;_date_display&gt;2011 Apr&lt;/_date_display&gt;&lt;_doi&gt;10.1007/s11136-010-9762-x&lt;/_doi&gt;&lt;_impact_factor&gt;   2.488&lt;/_impact_factor&gt;&lt;_isbn&gt;1573-2649 (Electronic); 0962-9343 (Linking)&lt;/_isbn&gt;&lt;_issue&gt;3&lt;/_issue&gt;&lt;_journal&gt;Qual Life Res&lt;/_journal&gt;&lt;_keywords&gt;Adolescent; Adult; Age Factors; Aged; Aged, 80 and over; China/epidemiology; Female; *Health Status Indicators; Health Surveys/statistics &amp;amp; numerical data; Humans; Male; Middle Aged; *National Health Programs; Sex Factors; Social Class; *Surveys and Questionnaires; Young Adult&lt;/_keywords&gt;&lt;_language&gt;eng&lt;/_language&gt;&lt;_modified&gt;63277222&lt;/_modified&gt;&lt;_pages&gt;309-20&lt;/_pages&gt;&lt;_tertiary_title&gt;Quality of life research : an international journal of quality of life aspects of_x000d__x000a_      treatment, care and rehabilitation&lt;/_tertiary_title&gt;&lt;_type_work&gt;Journal Article; Research Support, Non-U.S. Gov&amp;apos;t&lt;/_type_work&gt;&lt;_url&gt;http://www.ncbi.nlm.nih.gov/entrez/query.fcgi?cmd=Retrieve&amp;amp;db=pubmed&amp;amp;dopt=Abstract&amp;amp;list_uids=21042861&amp;amp;query_hl=1&lt;/_url&gt;&lt;_volume&gt;20&lt;/_volume&gt;&lt;/Details&gt;&lt;Extra&gt;&lt;DBUID&gt;{87C05D03-B8C6-47E7-A9E7-B18152D1A121}&lt;/DBUID&gt;&lt;/Extra&gt;&lt;/Item&gt;&lt;/References&gt;&lt;/Group&gt;&lt;/Citation&gt;_x000a_"/>
    <w:docVar w:name="NE.Ref{705306FC-75CE-4958-8751-1EB0DE2730FA}" w:val=" ADDIN NE.Ref.{705306FC-75CE-4958-8751-1EB0DE2730FA}&lt;Citation&gt;&lt;Group&gt;&lt;References&gt;&lt;Item&gt;&lt;ID&gt;174&lt;/ID&gt;&lt;UID&gt;{4015BEF5-15B6-4E57-BB4E-743DBFEDA5E8}&lt;/UID&gt;&lt;Title&gt;Hip fractures in Hefei, China: the Hefei osteoporosis project&lt;/Title&gt;&lt;Template&gt;Journal Article&lt;/Template&gt;&lt;Star&gt;0&lt;/Star&gt;&lt;Tag&gt;0&lt;/Tag&gt;&lt;Author&gt;Wang, J; Wang, Y; Liu, W D; Wang, F; Yin, Z S&lt;/Author&gt;&lt;Year&gt;2014&lt;/Year&gt;&lt;Details&gt;&lt;_accession_num&gt;23784553&lt;/_accession_num&gt;&lt;_author_adr&gt;Department of Orthopaedics, The First Affiliated Hospital of Anhui Medical  University, Hefei, Anhui, China.&lt;/_author_adr&gt;&lt;_collection_scope&gt;SCIE&lt;/_collection_scope&gt;&lt;_created&gt;63933826&lt;/_created&gt;&lt;_date&gt;2014-03-01&lt;/_date&gt;&lt;_date_display&gt;2014 Mar&lt;/_date_display&gt;&lt;_doi&gt;10.1007/s00774-013-0484-3&lt;/_doi&gt;&lt;_impact_factor&gt;   2.626&lt;/_impact_factor&gt;&lt;_isbn&gt;1435-5604 (Electronic); 0914-8779 (Linking)&lt;/_isbn&gt;&lt;_issue&gt;2&lt;/_issue&gt;&lt;_journal&gt;J Bone Miner Metab&lt;/_journal&gt;&lt;_language&gt;eng&lt;/_language&gt;&lt;_modified&gt;63933826&lt;/_modified&gt;&lt;_pages&gt;206-14&lt;/_pages&gt;&lt;_subject_headings&gt;Age Factors; Aged; Aged, 80 and over; China/epidemiology; Female; Hip Fractures/complications/*epidemiology; Humans; Male; Middle Aged; Osteoporosis/complications; Sex Factors&lt;/_subject_headings&gt;&lt;_tertiary_title&gt;Journal of bone and mineral metabolism&lt;/_tertiary_title&gt;&lt;_type_work&gt;Journal Article&lt;/_type_work&gt;&lt;_url&gt;http://www.ncbi.nlm.nih.gov/entrez/query.fcgi?cmd=Retrieve&amp;amp;db=pubmed&amp;amp;dopt=Abstract&amp;amp;list_uids=23784553&amp;amp;query_hl=1&lt;/_url&gt;&lt;_volume&gt;32&lt;/_volume&gt;&lt;/Details&gt;&lt;Extra&gt;&lt;DBUID&gt;{3C083819-5E4C-4949-B418-A91C07A1EB8F}&lt;/DBUID&gt;&lt;/Extra&gt;&lt;/Item&gt;&lt;/References&gt;&lt;/Group&gt;&lt;Group&gt;&lt;References&gt;&lt;Item&gt;&lt;ID&gt;211&lt;/ID&gt;&lt;UID&gt;{74A3C67A-A2E1-4456-BF8C-A3A1B2B52398}&lt;/UID&gt;&lt;Title&gt;Hip fractures in Hefei, China: the Hefei osteoporosis project&lt;/Title&gt;&lt;Template&gt;Journal Article&lt;/Template&gt;&lt;Star&gt;0&lt;/Star&gt;&lt;Tag&gt;0&lt;/Tag&gt;&lt;Author&gt;Wang, J; Wang, Y; Liu, W D; Wang, F; Yin, Z S&lt;/Author&gt;&lt;Year&gt;2014&lt;/Year&gt;&lt;Details&gt;&lt;_accession_num&gt;23784553&lt;/_accession_num&gt;&lt;_author_adr&gt;Department of Orthopaedics, The First Affiliated Hospital of Anhui Medical  University, Hefei, Anhui, China.&lt;/_author_adr&gt;&lt;_collection_scope&gt;SCIE&lt;/_collection_scope&gt;&lt;_created&gt;63948169&lt;/_created&gt;&lt;_date&gt;2014-03-01&lt;/_date&gt;&lt;_date_display&gt;2014 Mar&lt;/_date_display&gt;&lt;_doi&gt;10.1007/s00774-013-0484-3&lt;/_doi&gt;&lt;_impact_factor&gt;   2.626&lt;/_impact_factor&gt;&lt;_isbn&gt;1435-5604 (Electronic); 0914-8779 (Linking)&lt;/_isbn&gt;&lt;_issue&gt;2&lt;/_issue&gt;&lt;_journal&gt;J Bone Miner Metab&lt;/_journal&gt;&lt;_language&gt;eng&lt;/_language&gt;&lt;_modified&gt;63948169&lt;/_modified&gt;&lt;_pages&gt;206-14&lt;/_pages&gt;&lt;_subject_headings&gt;Age Factors; Aged; Aged, 80 and over; China/epidemiology; Female; Hip Fractures/complications/*epidemiology; Humans; Male; Middle Aged; Osteoporosis/complications; Sex Factors&lt;/_subject_headings&gt;&lt;_tertiary_title&gt;Journal of bone and mineral metabolism&lt;/_tertiary_title&gt;&lt;_type_work&gt;Journal Article&lt;/_type_work&gt;&lt;_url&gt;http://www.ncbi.nlm.nih.gov/entrez/query.fcgi?cmd=Retrieve&amp;amp;db=pubmed&amp;amp;dopt=Abstract&amp;amp;list_uids=23784553&amp;amp;query_hl=1&lt;/_url&gt;&lt;_volume&gt;32&lt;/_volume&gt;&lt;/Details&gt;&lt;Extra&gt;&lt;DBUID&gt;{3C083819-5E4C-4949-B418-A91C07A1EB8F}&lt;/DBUID&gt;&lt;/Extra&gt;&lt;/Item&gt;&lt;/References&gt;&lt;/Group&gt;&lt;/Citation&gt;_x000a_"/>
    <w:docVar w:name="NE.Ref{70D811AB-42B6-4EC4-B2B5-F4FBF48C749E}" w:val=" ADDIN NE.Ref.{70D811AB-42B6-4EC4-B2B5-F4FBF48C749E}&lt;Citation&gt;&lt;Group&gt;&lt;References&gt;&lt;Item&gt;&lt;ID&gt;145&lt;/ID&gt;&lt;UID&gt;{40373200-B6F4-47E1-8CF5-3F5D7488D1DA}&lt;/UID&gt;&lt;Title&gt;Modelling the Cost Effectiveness of Interventions for Osteoporosis: Issues to Consider&lt;/Title&gt;&lt;Template&gt;Journal Article&lt;/Template&gt;&lt;Star&gt;0&lt;/Star&gt;&lt;Tag&gt;0&lt;/Tag&gt;&lt;Author&gt;Stevenson, Matt D; Selby, Peter L&lt;/Author&gt;&lt;Year&gt;2014&lt;/Year&gt;&lt;Details&gt;&lt;_alternate_title&gt;PharmacoEconomics&lt;/_alternate_title&gt;&lt;_collection_scope&gt;SCI;SCIE;SSCI&lt;/_collection_scope&gt;&lt;_created&gt;63278765&lt;/_created&gt;&lt;_date&gt;2014-01-01&lt;/_date&gt;&lt;_date_display&gt;2014&lt;/_date_display&gt;&lt;_doi&gt;10.1007/s40273-014-0156-8&lt;/_doi&gt;&lt;_impact_factor&gt;   3.705&lt;/_impact_factor&gt;&lt;_isbn&gt;1179-2027&lt;/_isbn&gt;&lt;_issue&gt;8&lt;/_issue&gt;&lt;_journal&gt;PharmacoEconomics&lt;/_journal&gt;&lt;_modified&gt;63278765&lt;/_modified&gt;&lt;_number&gt;Stevenson2014&lt;/_number&gt;&lt;_pages&gt;735-743&lt;/_pages&gt;&lt;_url&gt;https://doi.org/10.1007/s40273-014-0156-8&lt;/_url&gt;&lt;_volume&gt;32&lt;/_volume&gt;&lt;/Details&gt;&lt;Extra&gt;&lt;DBUID&gt;{B84D1886-8E07-486D-9D73-5F5599321D81}&lt;/DBUID&gt;&lt;/Extra&gt;&lt;/Item&gt;&lt;/References&gt;&lt;/Group&gt;&lt;/Citation&gt;_x000a_"/>
    <w:docVar w:name="NE.Ref{72411688-9624-4842-ADCA-49C7DB8267D2}" w:val=" ADDIN NE.Ref.{72411688-9624-4842-ADCA-49C7DB8267D2}&lt;Citation&gt;&lt;Group&gt;&lt;References&gt;&lt;Item&gt;&lt;ID&gt;205&lt;/ID&gt;&lt;UID&gt;{71C52055-E890-42E6-B851-BD5B0ED487DE}&lt;/UID&gt;&lt;Title&gt;Denosumab, raloxifene, romosozumab and teriparatide to prevent osteoporotic  fragility fractures: a systematic review and economic evaluation&lt;/Title&gt;&lt;Template&gt;Journal Article&lt;/Template&gt;&lt;Star&gt;0&lt;/Star&gt;&lt;Tag&gt;0&lt;/Tag&gt;&lt;Author&gt;Davis, S; Simpson, E; Hamilton, J; James, M M; Rawdin, A; Wong, R; Goka, E; Gittoes, N; Selby, P&lt;/Author&gt;&lt;Year&gt;2020&lt;/Year&gt;&lt;Details&gt;&lt;_accessed&gt;64049378&lt;/_accessed&gt;&lt;_accession_num&gt;32588816&lt;/_accession_num&gt;&lt;_author_adr&gt;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University Hospitals Birmingham NHS Foundation Trust, Birmingham, UK.; School of Medical Sciences, University of Manchester, Manchester, UK.&lt;/_author_adr&gt;&lt;_created&gt;63948117&lt;/_created&gt;&lt;_date&gt;2020-06-01&lt;/_date&gt;&lt;_date_display&gt;2020 Jun&lt;/_date_display&gt;&lt;_doi&gt;10.3310/hta24290&lt;/_doi&gt;&lt;_impact_factor&gt;   4.014&lt;/_impact_factor&gt;&lt;_isbn&gt;2046-4924 (Electronic); 1366-5278 (Print); 1366-5278 (Linking)&lt;/_isbn&gt;&lt;_issue&gt;29&lt;/_issue&gt;&lt;_journal&gt;Health Technol Assess&lt;/_journal&gt;&lt;_keywords&gt;*ECONOMIC EVALUATION; *FRAGILITY FRACTURE; *NETWORK META-ANALYSIS; *NON-BISPHOSPHONATE; *OSTEOPOROSIS; *SYSTEMATIC REVIEW&lt;/_keywords&gt;&lt;_language&gt;eng&lt;/_language&gt;&lt;_modified&gt;63991292&lt;/_modified&gt;&lt;_pages&gt;1-314&lt;/_pages&gt;&lt;_tertiary_title&gt;Health technology assessment (Winchester, England)&lt;/_tertiary_title&gt;&lt;_type_work&gt;Journal Article; Research Support, Non-U.S. Gov&amp;apos;t&lt;/_type_work&gt;&lt;_url&gt;http://www.ncbi.nlm.nih.gov/entrez/query.fcgi?cmd=Retrieve&amp;amp;db=pubmed&amp;amp;dopt=Abstract&amp;amp;list_uids=32588816&amp;amp;query_hl=1&lt;/_url&gt;&lt;_volume&gt;24&lt;/_volume&gt;&lt;/Details&gt;&lt;Extra&gt;&lt;DBUID&gt;{3C083819-5E4C-4949-B418-A91C07A1EB8F}&lt;/DBUID&gt;&lt;/Extra&gt;&lt;/Item&gt;&lt;/References&gt;&lt;/Group&gt;&lt;/Citation&gt;_x000a_"/>
    <w:docVar w:name="NE.Ref{7243EAAF-355D-44A1-9405-4CC284053546}" w:val=" ADDIN NE.Ref.{7243EAAF-355D-44A1-9405-4CC284053546}&lt;Citation&gt;&lt;Group&gt;&lt;References&gt;&lt;Item&gt;&lt;ID&gt;166&lt;/ID&gt;&lt;UID&gt;{49FA3243-E0C0-4C68-BD93-45F3659A94CA}&lt;/UID&gt;&lt;Title&gt;Denosumab, raloxifene, romosozumab and teriparatide to prevent osteoporotic  fragility fractures: a systematic review and economic evaluation&lt;/Title&gt;&lt;Template&gt;Journal Article&lt;/Template&gt;&lt;Star&gt;0&lt;/Star&gt;&lt;Tag&gt;0&lt;/Tag&gt;&lt;Author&gt;Davis, S; Simpson, E; Hamilton, J; James, M M; Rawdin, A; Wong, R; Goka, E; Gittoes, N; Selby, P&lt;/Author&gt;&lt;Year&gt;2020&lt;/Year&gt;&lt;Details&gt;&lt;_accessed&gt;64049378&lt;/_accessed&gt;&lt;_accession_num&gt;32588816&lt;/_accession_num&gt;&lt;_author_adr&gt;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University Hospitals Birmingham NHS Foundation Trust, Birmingham, UK.; School of Medical Sciences, University of Manchester, Manchester, UK.&lt;/_author_adr&gt;&lt;_created&gt;63933784&lt;/_created&gt;&lt;_date&gt;2020-06-01&lt;/_date&gt;&lt;_date_display&gt;2020 Jun&lt;/_date_display&gt;&lt;_doi&gt;10.3310/hta24290&lt;/_doi&gt;&lt;_impact_factor&gt;   4.014&lt;/_impact_factor&gt;&lt;_isbn&gt;2046-4924 (Electronic); 1366-5278 (Print); 1366-5278 (Linking)&lt;/_isbn&gt;&lt;_issue&gt;29&lt;/_issue&gt;&lt;_journal&gt;Health Technol Assess&lt;/_journal&gt;&lt;_keywords&gt;*ECONOMIC EVALUATION; *FRAGILITY FRACTURE; *NETWORK META-ANALYSIS; *NON-BISPHOSPHONATE; *OSTEOPOROSIS; *SYSTEMATIC REVIEW&lt;/_keywords&gt;&lt;_language&gt;eng&lt;/_language&gt;&lt;_modified&gt;63941358&lt;/_modified&gt;&lt;_pages&gt;1-314&lt;/_pages&gt;&lt;_tertiary_title&gt;Health technology assessment (Winchester, England)&lt;/_tertiary_title&gt;&lt;_type_work&gt;Journal Article; Research Support, Non-U.S. Gov&amp;apos;t&lt;/_type_work&gt;&lt;_url&gt;http://www.ncbi.nlm.nih.gov/entrez/query.fcgi?cmd=Retrieve&amp;amp;db=pubmed&amp;amp;dopt=Abstract&amp;amp;list_uids=32588816&amp;amp;query_hl=1&lt;/_url&gt;&lt;_volume&gt;24&lt;/_volume&gt;&lt;/Details&gt;&lt;Extra&gt;&lt;DBUID&gt;{3C083819-5E4C-4949-B418-A91C07A1EB8F}&lt;/DBUID&gt;&lt;/Extra&gt;&lt;/Item&gt;&lt;/References&gt;&lt;/Group&gt;&lt;/Citation&gt;_x000a_"/>
    <w:docVar w:name="NE.Ref{724B08AD-21FD-4106-885D-6D975394CC01}" w:val=" ADDIN NE.Ref.{724B08AD-21FD-4106-885D-6D975394CC01}&lt;Citation&gt;&lt;Group&gt;&lt;References&gt;&lt;Item&gt;&lt;ID&gt;175&lt;/ID&gt;&lt;UID&gt;{C2F53E77-9E9A-4701-84D5-79753A27831A}&lt;/UID&gt;&lt;Title&gt;The economic burden of fracture patients with osteoporosis in western China&lt;/Title&gt;&lt;Template&gt;Journal Article&lt;/Template&gt;&lt;Star&gt;0&lt;/Star&gt;&lt;Tag&gt;0&lt;/Tag&gt;&lt;Author&gt;Qu, B; Ma, Y; Yan, M; Wu, H H; Fan, L; Liao, D F; Pan, X M; Hong, Z&lt;/Author&gt;&lt;Year&gt;2014&lt;/Year&gt;&lt;Details&gt;&lt;_accessed&gt;63960003&lt;/_accessed&gt;&lt;_accession_num&gt;24691649&lt;/_accession_num&gt;&lt;_author_adr&gt;Department of Orthopaedics, Chengdu Military General Hospital, No. 270, Tianhui  Road, Rongdu Avenue, Chengdu, Sichuan, 610083, People&amp;apos;s Republic of China.&lt;/_author_adr&gt;&lt;_created&gt;63933831&lt;/_created&gt;&lt;_date&gt;2014-07-01&lt;/_date&gt;&lt;_date_display&gt;2014 Jul&lt;/_date_display&gt;&lt;_doi&gt;10.1007/s00198-014-2699-0&lt;/_doi&gt;&lt;_impact_factor&gt;   4.507&lt;/_impact_factor&gt;&lt;_isbn&gt;1433-2965 (Electronic); 0937-941X (Linking)&lt;/_isbn&gt;&lt;_issue&gt;7&lt;/_issue&gt;&lt;_journal&gt;Osteoporos Int&lt;/_journal&gt;&lt;_language&gt;eng&lt;/_language&gt;&lt;_modified&gt;63949837&lt;/_modified&gt;&lt;_pages&gt;1853-60&lt;/_pages&gt;&lt;_subject_headings&gt;Adult; Aged; Aged, 80 and over; Bone Density Conservation Agents/economics/therapeutic use; China; *Cost of Illness; Drug Costs/statistics &amp;amp; numerical data; Female; Health Care Costs/statistics &amp;amp; numerical data; Health Resources/statistics &amp;amp; numerical data; Hip Fractures/diagnosis/economics/therapy; Humans; Male; Middle Aged; Osteoporotic Fractures/diagnosis/*economics/therapy; Prospective Studies; Socioeconomic Factors; Spinal Fractures/diagnosis/economics/therapy; Wrist Injuries/diagnosis/economics/therap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; Multicenter Study; Research Support, Non-U.S. Gov&amp;apos;t&lt;/_type_work&gt;&lt;_url&gt;http://www.ncbi.nlm.nih.gov/entrez/query.fcgi?cmd=Retrieve&amp;amp;db=pubmed&amp;amp;dopt=Abstract&amp;amp;list_uids=24691649&amp;amp;query_hl=1&lt;/_url&gt;&lt;_volume&gt;25&lt;/_volume&gt;&lt;/Details&gt;&lt;Extra&gt;&lt;DBUID&gt;{3C083819-5E4C-4949-B418-A91C07A1EB8F}&lt;/DBUID&gt;&lt;/Extra&gt;&lt;/Item&gt;&lt;/References&gt;&lt;/Group&gt;&lt;/Citation&gt;_x000a_"/>
    <w:docVar w:name="NE.Ref{72C77DF4-944D-4E4F-9E2D-997502DDB06A}" w:val=" ADDIN NE.Ref.{72C77DF4-944D-4E4F-9E2D-997502DDB06A}&lt;Citation&gt;&lt;Group&gt;&lt;References&gt;&lt;Item&gt;&lt;ID&gt;236&lt;/ID&gt;&lt;UID&gt;{6A0BFC16-4E17-413E-80E1-9C7E02ECB8C8}&lt;/UID&gt;&lt;Title&gt;Cost-effectiveness of sequential daily teriparatide/weekly alendronate compared with  alendronate monotherapy for older osteoporotic women with prior vertebral fracture  in Japan&lt;/Title&gt;&lt;Template&gt;Journal Article&lt;/Template&gt;&lt;Star&gt;0&lt;/Star&gt;&lt;Tag&gt;0&lt;/Tag&gt;&lt;Author&gt;Mori, T; Crandall, C J; Fujii, T; Ganz, D A&lt;/Author&gt;&lt;Year&gt;2021&lt;/Year&gt;&lt;Details&gt;&lt;_accession_num&gt;33866457&lt;/_accession_num&gt;&lt;_author_adr&gt;Department of Health Services Research, Faculty of Medicine, University of Tsukuba,  Tsukuba, Ibaraki, Japan. takahiromori@outlook.com.; Health Services Research and Development Center, University of Tsukuba, Tsukuba,  Ibaraki, Japan. takahiromori@outlook.com.; Department of General Internal Medicine, Eastern Chiba Medical Center, Togane,  Chiba, Japan. takahiromori@outlook.com.; Division of General Internal Medicine and Health Services Research, Department of  Medicine, David Geffen School of Medicine at University of California, Los Angeles,  Los Angeles, CA, USA.; Department of Medical Research and Management for Musculoskeletal Pain, 22nd Century  Medical &amp;amp; Research Center, The University of Tokyo Hospital, Tokyo, Japan.; Geriatric Research, Education and Clinical Center and HSR&amp;amp;D Center for the Study of  Healthcare Innovation, Implementation and Policy, Veterans Affairs Greater Los  Angeles Healthcare System, Los Angeles, CA, USA.; Division of Geriatrics, Department of Medicine, David Geffen School of Medicine at  University of California, Los Angeles, Los Angeles, CA, USA.; Health Unit, RAND Corporation, Santa Monica, CA, USA.&lt;/_author_adr&gt;&lt;_date_display&gt;2021 Apr 17&lt;/_date_display&gt;&lt;_date&gt;2021-04-17&lt;/_date&gt;&lt;_doi&gt;10.1007/s11657-021-00891-z&lt;/_doi&gt;&lt;_isbn&gt;1862-3514 (Electronic); 1862-3522 (Print)&lt;/_isbn&gt;&lt;_issue&gt;1&lt;/_issue&gt;&lt;_journal&gt;Arch Osteoporos&lt;/_journal&gt;&lt;_keywords&gt;*Biosimilar; *Cost-effectiveness analysis; *Fracture prevention; *Osteoporosis; *Teriparatide&lt;/_keywords&gt;&lt;_language&gt;eng&lt;/_language&gt;&lt;_pages&gt;72&lt;/_pages&gt;&lt;_subject_headings&gt;Aged; Aged, 80 and over; Alendronate; *Bone Density Conservation Agents; Cost-Benefit Analysis; Female; Humans; Japan; *Osteoporosis, Postmenopausal; *Osteoporotic Fractures/drug therapy; Quality-Adjusted Life Years; *Spinal Fractures/drug therapy; Teriparatide&lt;/_subject_headings&gt;&lt;_tertiary_title&gt;Archives of osteoporosis&lt;/_tertiary_title&gt;&lt;_type_work&gt;Journal Article; Research Support, Non-U.S. Gov&amp;apos;t&lt;/_type_work&gt;&lt;_url&gt;http://www.ncbi.nlm.nih.gov/entrez/query.fcgi?cmd=Retrieve&amp;amp;db=pubmed&amp;amp;dopt=Abstract&amp;amp;list_uids=33866457&amp;amp;query_hl=1&lt;/_url&gt;&lt;_volume&gt;16&lt;/_volume&gt;&lt;_created&gt;63991274&lt;/_created&gt;&lt;_modified&gt;63991275&lt;/_modified&gt;&lt;_impact_factor&gt;   2.617&lt;/_impact_factor&gt;&lt;_collection_scope&gt;SCIE&lt;/_collection_scope&gt;&lt;_accessed&gt;63991275&lt;/_accessed&gt;&lt;/Details&gt;&lt;Extra&gt;&lt;DBUID&gt;{3C083819-5E4C-4949-B418-A91C07A1EB8F}&lt;/DBUID&gt;&lt;/Extra&gt;&lt;/Item&gt;&lt;/References&gt;&lt;/Group&gt;&lt;/Citation&gt;_x000a_"/>
    <w:docVar w:name="NE.Ref{7323A169-CAC4-40FF-A683-6B544C75EB75}" w:val=" ADDIN NE.Ref.{7323A169-CAC4-40FF-A683-6B544C75EB75}&lt;Citation&gt;&lt;Group&gt;&lt;References&gt;&lt;Item&gt;&lt;ID&gt;213&lt;/ID&gt;&lt;UID&gt;{07CD837B-6C67-4D96-AE50-F7B9B9BAC5DD}&lt;/UID&gt;&lt;Title&gt;Epidemiology of distal forearm fractures in Oslo, Norway&lt;/Title&gt;&lt;Template&gt;Journal Article&lt;/Template&gt;&lt;Star&gt;1&lt;/Star&gt;&lt;Tag&gt;0&lt;/Tag&gt;&lt;Author&gt;Lofthus, C M; Frihagen, F; Meyer, H E; Nordsletten, L; Melhuus, K; Falch, J A&lt;/Author&gt;&lt;Year&gt;2008&lt;/Year&gt;&lt;Details&gt;&lt;_accessed&gt;64000400&lt;/_accessed&gt;&lt;_accession_num&gt;17985071&lt;/_accession_num&gt;&lt;_author_adr&gt;Centre of Endocrinology, The Hormone Laboratory, Aker University Hospital, 0514  Oslo, Norway. c.m.lofthus@medisin.uio.no&lt;/_author_adr&gt;&lt;_created&gt;63948173&lt;/_created&gt;&lt;_date&gt;2008-06-01&lt;/_date&gt;&lt;_date_display&gt;2008 Jun&lt;/_date_display&gt;&lt;_doi&gt;10.1007/s00198-007-0499-5&lt;/_doi&gt;&lt;_impact_factor&gt;   4.507&lt;/_impact_factor&gt;&lt;_isbn&gt;0937-941X (Print); 0937-941X (Linking)&lt;/_isbn&gt;&lt;_issue&gt;6&lt;/_issue&gt;&lt;_journal&gt;Osteoporos Int&lt;/_journal&gt;&lt;_language&gt;eng&lt;/_language&gt;&lt;_modified&gt;64000400&lt;/_modified&gt;&lt;_pages&gt;781-6&lt;/_pages&gt;&lt;_subject_headings&gt;Adult; Age Distribution; Aged; Aged, 80 and over; Asian Continental Ancestry Group/statistics &amp;amp; numerical data; Female; Forearm Injuries/*epidemiology/ethnology; Fractures, Bone/*epidemiology/ethnology; Humans; Incidence; Male; Middle Aged; Norway/epidemiology; Sex Distribution; Young Adult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; Research Support, Non-U.S. Gov&amp;apos;t&lt;/_type_work&gt;&lt;_url&gt;http://www.ncbi.nlm.nih.gov/entrez/query.fcgi?cmd=Retrieve&amp;amp;db=pubmed&amp;amp;dopt=Abstract&amp;amp;list_uids=17985071&amp;amp;query_hl=1&lt;/_url&gt;&lt;_volume&gt;19&lt;/_volume&gt;&lt;/Details&gt;&lt;Extra&gt;&lt;DBUID&gt;{3C083819-5E4C-4949-B418-A91C07A1EB8F}&lt;/DBUID&gt;&lt;/Extra&gt;&lt;/Item&gt;&lt;/References&gt;&lt;/Group&gt;&lt;/Citation&gt;_x000a_"/>
    <w:docVar w:name="NE.Ref{73541D41-1D72-4C82-9E12-75639ADA0BBE}" w:val=" ADDIN NE.Ref.{73541D41-1D72-4C82-9E12-75639ADA0BBE}&lt;Citation&gt;&lt;Group&gt;&lt;References&gt;&lt;Item&gt;&lt;ID&gt;213&lt;/ID&gt;&lt;UID&gt;{07CD837B-6C67-4D96-AE50-F7B9B9BAC5DD}&lt;/UID&gt;&lt;Title&gt;Epidemiology of distal forearm fractures in Oslo, Norway&lt;/Title&gt;&lt;Template&gt;Journal Article&lt;/Template&gt;&lt;Star&gt;1&lt;/Star&gt;&lt;Tag&gt;0&lt;/Tag&gt;&lt;Author&gt;Lofthus, C M; Frihagen, F; Meyer, H E; Nordsletten, L; Melhuus, K; Falch, J A&lt;/Author&gt;&lt;Year&gt;2008&lt;/Year&gt;&lt;Details&gt;&lt;_accessed&gt;63949615&lt;/_accessed&gt;&lt;_accession_num&gt;17985071&lt;/_accession_num&gt;&lt;_author_adr&gt;Centre of Endocrinology, The Hormone Laboratory, Aker University Hospital, 0514  Oslo, Norway. c.m.lofthus@medisin.uio.no&lt;/_author_adr&gt;&lt;_created&gt;63948173&lt;/_created&gt;&lt;_date&gt;2008-06-01&lt;/_date&gt;&lt;_date_display&gt;2008 Jun&lt;/_date_display&gt;&lt;_doi&gt;10.1007/s00198-007-0499-5&lt;/_doi&gt;&lt;_impact_factor&gt;   4.507&lt;/_impact_factor&gt;&lt;_isbn&gt;0937-941X (Print); 0937-941X (Linking)&lt;/_isbn&gt;&lt;_issue&gt;6&lt;/_issue&gt;&lt;_journal&gt;Osteoporos Int&lt;/_journal&gt;&lt;_language&gt;eng&lt;/_language&gt;&lt;_modified&gt;63949619&lt;/_modified&gt;&lt;_pages&gt;781-6&lt;/_pages&gt;&lt;_subject_headings&gt;Adult; Age Distribution; Aged; Aged, 80 and over; Asian Continental Ancestry Group/statistics &amp;amp; numerical data; Female; Forearm Injuries/*epidemiology/ethnology; Fractures, Bone/*epidemiology/ethnology; Humans; Incidence; Male; Middle Aged; Norway/epidemiology; Sex Distribution; Young Adult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; Research Support, Non-U.S. Gov&amp;apos;t&lt;/_type_work&gt;&lt;_url&gt;http://www.ncbi.nlm.nih.gov/entrez/query.fcgi?cmd=Retrieve&amp;amp;db=pubmed&amp;amp;dopt=Abstract&amp;amp;list_uids=17985071&amp;amp;query_hl=1&lt;/_url&gt;&lt;_volume&gt;19&lt;/_volume&gt;&lt;/Details&gt;&lt;Extra&gt;&lt;DBUID&gt;{3C083819-5E4C-4949-B418-A91C07A1EB8F}&lt;/DBUID&gt;&lt;/Extra&gt;&lt;/Item&gt;&lt;/References&gt;&lt;/Group&gt;&lt;/Citation&gt;_x000a_"/>
    <w:docVar w:name="NE.Ref{73564764-AEDB-4D3B-BBEF-FD9B0EB00BF5}" w:val=" ADDIN NE.Ref.{73564764-AEDB-4D3B-BBEF-FD9B0EB00BF5}&lt;Citation&gt;&lt;Group&gt;&lt;References&gt;&lt;Item&gt;&lt;ID&gt;180&lt;/ID&gt;&lt;UID&gt;{480B66BE-4433-4EC9-9D0D-E30FD78632D8}&lt;/UID&gt;&lt;Title&gt;Risk of hip fracture according to the World Health Organization criteria for  osteopenia and osteoporosis&lt;/Title&gt;&lt;Template&gt;Journal Article&lt;/Template&gt;&lt;Star&gt;0&lt;/Star&gt;&lt;Tag&gt;0&lt;/Tag&gt;&lt;Author&gt;Kanis, J A; Johnell, O; Oden, A; Jonsson, B; De Laet, C; Dawson, A&lt;/Author&gt;&lt;Year&gt;2000&lt;/Year&gt;&lt;Details&gt;&lt;_accession_num&gt;11062343&lt;/_accession_num&gt;&lt;_author_adr&gt;WHO Collaborating Centre for Metabolic Bone Diseases, University of Sheffield  Medical School, Sheffield, UK. w.j.pontefract@sheffield.ac.uk&lt;/_author_adr&gt;&lt;_collection_scope&gt;SCI;SCIE&lt;/_collection_scope&gt;&lt;_created&gt;63933891&lt;/_created&gt;&lt;_date&gt;2000-11-01&lt;/_date&gt;&lt;_date_display&gt;2000 Nov&lt;/_date_display&gt;&lt;_doi&gt;10.1016/s8756-3282(00)00381-1&lt;/_doi&gt;&lt;_impact_factor&gt;   4.398&lt;/_impact_factor&gt;&lt;_isbn&gt;8756-3282 (Print); 1873-2763 (Linking)&lt;/_isbn&gt;&lt;_issue&gt;5&lt;/_issue&gt;&lt;_journal&gt;Bone&lt;/_journal&gt;&lt;_language&gt;eng&lt;/_language&gt;&lt;_modified&gt;63933891&lt;/_modified&gt;&lt;_pages&gt;585-90&lt;/_pages&gt;&lt;_subject_headings&gt;Adult; Bone Diseases, Metabolic/*complications; Female; Hip Fractures/*epidemiology; Humans; Male; Middle Aged; Osteoporosis/*complications; Risk Factors; Sweden/epidemiology; World Health Organization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3C083819-5E4C-4949-B418-A91C07A1EB8F}&lt;/DBUID&gt;&lt;/Extra&gt;&lt;/Item&gt;&lt;/References&gt;&lt;/Group&gt;&lt;/Citation&gt;_x000a_"/>
    <w:docVar w:name="NE.Ref{742BFF61-4B77-485F-ACCF-23383B64454C}" w:val=" ADDIN NE.Ref.{742BFF61-4B77-485F-ACCF-23383B64454C}&lt;Citation&gt;&lt;Group&gt;&lt;References&gt;&lt;Item&gt;&lt;ID&gt;183&lt;/ID&gt;&lt;UID&gt;{6DA96BFB-2D3F-47B6-B199-7A8FAB33B5BD}&lt;/UID&gt;&lt;Title&gt;Screening for osteoporosis in Chinese post-menopausal women: a health economic  modelling study&lt;/Title&gt;&lt;Template&gt;Journal Article&lt;/Template&gt;&lt;Star&gt;0&lt;/Star&gt;&lt;Tag&gt;0&lt;/Tag&gt;&lt;Author&gt;Si, L; Winzenberg, T M; Chen, M; Jiang, Q; Neil, A; Palmer, A J&lt;/Author&gt;&lt;Year&gt;2016&lt;/Year&gt;&lt;Details&gt;&lt;_accessed&gt;63949836&lt;/_accessed&gt;&lt;_accession_num&gt;26815042&lt;/_accession_num&gt;&lt;_author_adr&gt;Menzies Institute for Medical Research, University of Tasmania, Hobart, TAS, 7000,  Australia.; School of Health Administration, Anhui Medical University, Meishanlu 81, 230032,  Hefei, Anhui, China.; Menzies Institute for Medical Research, University of Tasmania, Hobart, TAS, 7000,  Australia.; School of Medicine, University of Tasmania, Hobart, TAS, 7000, Australia.; School of Health Policy &amp;amp; Management, Nanjing Medical University, 210029, Nanjing,  China.; School of Health Administration, Anhui Medical University, Meishanlu 81, 230032,  Hefei, Anhui, China. jiangqicheng.ahmu@gmail.com.; Menzies Institute for Medical Research, University of Tasmania, Hobart, TAS, 7000,  Australia.; Menzies Institute for Medical Research, University of Tasmania, Hobart, TAS, 7000,  Australia.&lt;/_author_adr&gt;&lt;_created&gt;63933897&lt;/_created&gt;&lt;_date&gt;2016-07-01&lt;/_date&gt;&lt;_date_display&gt;2016 Jul&lt;/_date_display&gt;&lt;_doi&gt;10.1007/s00198-016-3502-1&lt;/_doi&gt;&lt;_impact_factor&gt;   4.507&lt;/_impact_factor&gt;&lt;_isbn&gt;1433-2965 (Electronic); 0937-941X (Linking)&lt;/_isbn&gt;&lt;_issue&gt;7&lt;/_issue&gt;&lt;_journal&gt;Osteoporos Int&lt;/_journal&gt;&lt;_keywords&gt;*Chinese; *Health economics; *Osteoporosis; *Post-menopausal women; *Screening&lt;/_keywords&gt;&lt;_language&gt;eng&lt;/_language&gt;&lt;_modified&gt;63949836&lt;/_modified&gt;&lt;_pages&gt;2259-2269&lt;/_pages&gt;&lt;_subject_headings&gt;Absorptiometry, Photon; Aged; Aged, 80 and over; Bone Density; China; *Cost-Benefit Analysis; Female; Fractures, Bone/epidemiology; Humans; Mass Screening/*economics; Middle Aged; Models, Economic; Osteoporosis, Postmenopausal/*diagnosis; Quality-Adjusted Life Years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6815042&amp;amp;query_hl=1&lt;/_url&gt;&lt;_volume&gt;27&lt;/_volume&gt;&lt;/Details&gt;&lt;Extra&gt;&lt;DBUID&gt;{3C083819-5E4C-4949-B418-A91C07A1EB8F}&lt;/DBUID&gt;&lt;/Extra&gt;&lt;/Item&gt;&lt;/References&gt;&lt;/Group&gt;&lt;/Citation&gt;_x000a_"/>
    <w:docVar w:name="NE.Ref{74D34A31-6F84-4248-A637-405FED45EC44}" w:val=" ADDIN NE.Ref.{74D34A31-6F84-4248-A637-405FED45EC44}&lt;Citation&gt;&lt;Group&gt;&lt;References&gt;&lt;Item&gt;&lt;ID&gt;180&lt;/ID&gt;&lt;UID&gt;{480B66BE-4433-4EC9-9D0D-E30FD78632D8}&lt;/UID&gt;&lt;Title&gt;Risk of hip fracture according to the World Health Organization criteria for  osteopenia and osteoporosis&lt;/Title&gt;&lt;Template&gt;Journal Article&lt;/Template&gt;&lt;Star&gt;0&lt;/Star&gt;&lt;Tag&gt;0&lt;/Tag&gt;&lt;Author&gt;Kanis, J A; Johnell, O; Oden, A; Jonsson, B; De Laet, C; Dawson, A&lt;/Author&gt;&lt;Year&gt;2000&lt;/Year&gt;&lt;Details&gt;&lt;_accession_num&gt;11062343&lt;/_accession_num&gt;&lt;_author_adr&gt;WHO Collaborating Centre for Metabolic Bone Diseases, University of Sheffield  Medical School, Sheffield, UK. w.j.pontefract@sheffield.ac.uk&lt;/_author_adr&gt;&lt;_collection_scope&gt;SCI;SCIE&lt;/_collection_scope&gt;&lt;_created&gt;63933891&lt;/_created&gt;&lt;_date&gt;2000-11-01&lt;/_date&gt;&lt;_date_display&gt;2000 Nov&lt;/_date_display&gt;&lt;_doi&gt;10.1016/s8756-3282(00)00381-1&lt;/_doi&gt;&lt;_impact_factor&gt;   4.398&lt;/_impact_factor&gt;&lt;_isbn&gt;8756-3282 (Print); 1873-2763 (Linking)&lt;/_isbn&gt;&lt;_issue&gt;5&lt;/_issue&gt;&lt;_journal&gt;Bone&lt;/_journal&gt;&lt;_language&gt;eng&lt;/_language&gt;&lt;_modified&gt;63933891&lt;/_modified&gt;&lt;_pages&gt;585-90&lt;/_pages&gt;&lt;_subject_headings&gt;Adult; Bone Diseases, Metabolic/*complications; Female; Hip Fractures/*epidemiology; Humans; Male; Middle Aged; Osteoporosis/*complications; Risk Factors; Sweden/epidemiology; World Health Organization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3C083819-5E4C-4949-B418-A91C07A1EB8F}&lt;/DBUID&gt;&lt;/Extra&gt;&lt;/Item&gt;&lt;/References&gt;&lt;/Group&gt;&lt;Group&gt;&lt;References&gt;&lt;Item&gt;&lt;ID&gt;182&lt;/ID&gt;&lt;UID&gt;{750A37A9-89B9-4D24-A52B-9BFD2E21C6AF}&lt;/UID&gt;&lt;Title&gt;Meta-analysis of how well measures of bone mineral density predict occurrence of  osteoporotic fractures&lt;/Title&gt;&lt;Template&gt;Journal Article&lt;/Template&gt;&lt;Star&gt;0&lt;/Star&gt;&lt;Tag&gt;0&lt;/Tag&gt;&lt;Author&gt;Marshall, D; Johnell, O; Wedel, H&lt;/Author&gt;&lt;Year&gt;1996&lt;/Year&gt;&lt;Details&gt;&lt;_accession_num&gt;8634613&lt;/_accession_num&gt;&lt;_author_adr&gt;Swedish Council on Technology Assessment in Health Care, Stockholm, Sweden.&lt;/_author_adr&gt;&lt;_created&gt;63933895&lt;/_created&gt;&lt;_date&gt;1996-05-18&lt;/_date&gt;&lt;_date_display&gt;1996 May 18&lt;/_date_display&gt;&lt;_doi&gt;10.1136/bmj.312.7041.1254&lt;/_doi&gt;&lt;_isbn&gt;0959-8138 (Print); 1468-5833 (Electronic); 0959-8138 (Linking)&lt;/_isbn&gt;&lt;_issue&gt;7041&lt;/_issue&gt;&lt;_journal&gt;BMJ&lt;/_journal&gt;&lt;_language&gt;eng&lt;/_language&gt;&lt;_modified&gt;63933895&lt;/_modified&gt;&lt;_pages&gt;1254-9&lt;/_pages&gt;&lt;_subject_headings&gt;Aged; *Bone Density; Cohort Studies; Female; Follow-Up Studies; Forecasting; Fractures, Bone/*etiology/physiopathology; Hip Fractures/etiology/physiopathology; Humans; Osteoporosis, Postmenopausal/complications/*physiopathology; Predictive Value of Tests; Prospective Studies; Risk Factors; Sensitivity and Specificity&lt;/_subject_headings&gt;&lt;_tertiary_title&gt;BMJ (Clinical research ed.)&lt;/_tertiary_title&gt;&lt;_type_work&gt;Journal Article; Meta-Analysis; Research Support, Non-U.S. Gov&amp;apos;t&lt;/_type_work&gt;&lt;_url&gt;http://www.ncbi.nlm.nih.gov/entrez/query.fcgi?cmd=Retrieve&amp;amp;db=pubmed&amp;amp;dopt=Abstract&amp;amp;list_uids=8634613&amp;amp;query_hl=1&lt;/_url&gt;&lt;_volume&gt;312&lt;/_volume&gt;&lt;/Details&gt;&lt;Extra&gt;&lt;DBUID&gt;{3C083819-5E4C-4949-B418-A91C07A1EB8F}&lt;/DBUID&gt;&lt;/Extra&gt;&lt;/Item&gt;&lt;/References&gt;&lt;/Group&gt;&lt;/Citation&gt;_x000a_"/>
    <w:docVar w:name="NE.Ref{75104782-9FC3-4F90-AB25-89D736C74252}" w:val=" ADDIN NE.Ref.{75104782-9FC3-4F90-AB25-89D736C74252}&lt;Citation&gt;&lt;Group&gt;&lt;References&gt;&lt;Item&gt;&lt;ID&gt;223&lt;/ID&gt;&lt;UID&gt;{E9BD7CCC-9494-4AE7-9E7D-CCB6BFF9023E}&lt;/UID&gt;&lt;Title&gt;Population health status in China: EQ-5D results, by age, sex and socio-economic  status, from the National Health Services Survey 2008&lt;/Title&gt;&lt;Template&gt;Journal Article&lt;/Template&gt;&lt;Star&gt;0&lt;/Star&gt;&lt;Tag&gt;0&lt;/Tag&gt;&lt;Author&gt;Sun, S; Chen, J; Johannesson, M; Kind, P; Xu, L; Zhang, Y; Burström, K&lt;/Author&gt;&lt;Year&gt;2011&lt;/Year&gt;&lt;Details&gt;&lt;_accessed&gt;63991324&lt;/_accessed&gt;&lt;_accession_num&gt;21042861&lt;/_accession_num&gt;&lt;_author_adr&gt;Department of Learning, Informatics, Management and Ethics, Medical Management  Centre, Karolinska Institutet, Nobels väg 15a, 171 77 Stockholm, Sweden.  sun.sun@ki.se&lt;/_author_adr&gt;&lt;_collection_scope&gt;SCI;SCIE;SSCI&lt;/_collection_scope&gt;&lt;_created&gt;63948230&lt;/_created&gt;&lt;_date&gt;2011-04-01&lt;/_date&gt;&lt;_date_display&gt;2011 Apr&lt;/_date_display&gt;&lt;_doi&gt;10.1007/s11136-010-9762-x&lt;/_doi&gt;&lt;_impact_factor&gt;   4.147&lt;/_impact_factor&gt;&lt;_isbn&gt;1573-2649 (Electronic); 0962-9343 (Print); 0962-9343 (Linking)&lt;/_isbn&gt;&lt;_issue&gt;3&lt;/_issue&gt;&lt;_journal&gt;Qual Life Res&lt;/_journal&gt;&lt;_language&gt;eng&lt;/_language&gt;&lt;_modified&gt;63960020&lt;/_modified&gt;&lt;_pages&gt;309-20&lt;/_pages&gt;&lt;_subject_headings&gt;Adolescent; Adult; Age Factors; Aged; Aged, 80 and over; China/epidemiology; Female; *Health Status Indicators; Health Surveys/statistics &amp;amp; numerical data; Humans; Male; Middle Aged; *National Health Programs; Sex Factors; Social Class; *Surveys and Questionnaires; Young Adult&lt;/_subject_headings&gt;&lt;_tertiary_title&gt;Quality of life research : an international journal of quality of life aspects of _x000d__x000a_      treatment, care and rehabilitation&lt;/_tertiary_title&gt;&lt;_type_work&gt;Journal Article; Research Support, Non-U.S. Gov&amp;apos;t&lt;/_type_work&gt;&lt;_url&gt;http://www.ncbi.nlm.nih.gov/entrez/query.fcgi?cmd=Retrieve&amp;amp;db=pubmed&amp;amp;dopt=Abstract&amp;amp;list_uids=21042861&amp;amp;query_hl=1&lt;/_url&gt;&lt;_volume&gt;20&lt;/_volume&gt;&lt;/Details&gt;&lt;Extra&gt;&lt;DBUID&gt;{3C083819-5E4C-4949-B418-A91C07A1EB8F}&lt;/DBUID&gt;&lt;/Extra&gt;&lt;/Item&gt;&lt;/References&gt;&lt;/Group&gt;&lt;/Citation&gt;_x000a_"/>
    <w:docVar w:name="NE.Ref{754AE5B1-4B1C-401E-898E-62150AC20BDB}" w:val=" ADDIN NE.Ref.{754AE5B1-4B1C-401E-898E-62150AC20BDB}&lt;Citation&gt;&lt;Group&gt;&lt;References&gt;&lt;Item&gt;&lt;ID&gt;171&lt;/ID&gt;&lt;UID&gt;{CCC1F135-C222-44D2-B7DA-C2375EFE0F41}&lt;/UID&gt;&lt;Title&gt;Population health status in China: EQ-5D results, by age, sex and socio-economic  status, from the National Health Services Survey 2008&lt;/Title&gt;&lt;Template&gt;Journal Article&lt;/Template&gt;&lt;Star&gt;0&lt;/Star&gt;&lt;Tag&gt;0&lt;/Tag&gt;&lt;Author&gt;Sun, S; Chen, J; Johannesson, M; Kind, P; Xu, L; Zhang, Y; Burström, K&lt;/Author&gt;&lt;Year&gt;2011&lt;/Year&gt;&lt;Details&gt;&lt;_accession_num&gt;21042861&lt;/_accession_num&gt;&lt;_author_adr&gt;Department of Learning, Informatics, Management and Ethics, Medical Management  Centre, Karolinska Institutet, Nobels väg 15a, 171 77 Stockholm, Sweden.  sun.sun@ki.se&lt;/_author_adr&gt;&lt;_collection_scope&gt;SCI;SCIE;SSCI&lt;/_collection_scope&gt;&lt;_created&gt;63933819&lt;/_created&gt;&lt;_date&gt;2011-04-01&lt;/_date&gt;&lt;_date_display&gt;2011 Apr&lt;/_date_display&gt;&lt;_doi&gt;10.1007/s11136-010-9762-x&lt;/_doi&gt;&lt;_impact_factor&gt;   4.147&lt;/_impact_factor&gt;&lt;_isbn&gt;1573-2649 (Electronic); 0962-9343 (Print); 0962-9343 (Linking)&lt;/_isbn&gt;&lt;_issue&gt;3&lt;/_issue&gt;&lt;_journal&gt;Qual Life Res&lt;/_journal&gt;&lt;_language&gt;eng&lt;/_language&gt;&lt;_modified&gt;63960020&lt;/_modified&gt;&lt;_pages&gt;309-20&lt;/_pages&gt;&lt;_subject_headings&gt;Adolescent; Adult; Age Factors; Aged; Aged, 80 and over; China/epidemiology; Female; *Health Status Indicators; Health Surveys/statistics &amp;amp; numerical data; Humans; Male; Middle Aged; *National Health Programs; Sex Factors; Social Class; *Surveys and Questionnaires; Young Adult&lt;/_subject_headings&gt;&lt;_tertiary_title&gt;Quality of life research : an international journal of quality of life aspects of _x000d__x000a_      treatment, care and rehabilitation&lt;/_tertiary_title&gt;&lt;_type_work&gt;Journal Article; Research Support, Non-U.S. Gov&amp;apos;t&lt;/_type_work&gt;&lt;_url&gt;http://www.ncbi.nlm.nih.gov/entrez/query.fcgi?cmd=Retrieve&amp;amp;db=pubmed&amp;amp;dopt=Abstract&amp;amp;list_uids=21042861&amp;amp;query_hl=1&lt;/_url&gt;&lt;_volume&gt;20&lt;/_volume&gt;&lt;_accessed&gt;63960020&lt;/_accessed&gt;&lt;/Details&gt;&lt;Extra&gt;&lt;DBUID&gt;{3C083819-5E4C-4949-B418-A91C07A1EB8F}&lt;/DBUID&gt;&lt;/Extra&gt;&lt;/Item&gt;&lt;/References&gt;&lt;/Group&gt;&lt;/Citation&gt;_x000a_"/>
    <w:docVar w:name="NE.Ref{763EC363-C7E8-4E8C-BFAB-DBF5F691BFEC}" w:val=" ADDIN NE.Ref.{763EC363-C7E8-4E8C-BFAB-DBF5F691BFEC}&lt;Citation&gt;&lt;Group&gt;&lt;References&gt;&lt;Item&gt;&lt;ID&gt;202&lt;/ID&gt;&lt;UID&gt;{5FC9D70E-9018-45AC-9061-34FA9A537C99}&lt;/UID&gt;&lt;Title&gt;Cost-Effectiveness of Zoledronic Acid Versus Oral Alendronate for Postmenopausal  Osteoporotic Women in China&lt;/Title&gt;&lt;Template&gt;Journal Article&lt;/Template&gt;&lt;Star&gt;0&lt;/Star&gt;&lt;Tag&gt;0&lt;/Tag&gt;&lt;Author&gt;You, R; Zhang, Y; Wu, D B; Liu, J; Qian, X; Luo, N; Mori, T&lt;/Author&gt;&lt;Year&gt;2020&lt;/Year&gt;&lt;Details&gt;&lt;_accessed&gt;63960076&lt;/_accessed&gt;&lt;_accession_num&gt;32425768&lt;/_accession_num&gt;&lt;_author_adr&gt;Department of Pharmacy, Union Hospital, Tongji Medical College, Huazhong University  of Science and Technology, Wuhan, China.; Department of Pharmacy, Union Hospital, Tongji Medical College, Huazhong University  of Science and Technology, Wuhan, China.; School of Pharmacy, Monash University Malaysia, Bandar Sunway, Malaysia.; Department of Pharmacy, Tongji Hospital, Tongji Medical College, Huazhong University  of Science and Technology, Wuhan, China.; Saw Swee Hock School of Public Health, National University of Singapore, Singapore,  Singapore.; Saw Swee Hock School of Public Health, National University of Singapore, Singapore,  Singapore.; Department of Health Services Research, Faculty of Medicine, University of Tsukuba,  Tsukuba, Japan.; Health Services Research and Development Center, University of Tsukuba, Tsukuba,  Japan.; Department of General Internal Medicine, Eastern Chiba Medical Center, Togane,  Japan.&lt;/_author_adr&gt;&lt;_collection_scope&gt;SCIE&lt;/_collection_scope&gt;&lt;_created&gt;63948102&lt;/_created&gt;&lt;_date&gt;2020-01-20&lt;/_date&gt;&lt;_date_display&gt;2020&lt;/_date_display&gt;&lt;_doi&gt;10.3389/fphar.2020.00456&lt;/_doi&gt;&lt;_impact_factor&gt;   5.810&lt;/_impact_factor&gt;&lt;_isbn&gt;1663-9812 (Print); 1663-9812 (Electronic); 1663-9812 (Linking)&lt;/_isbn&gt;&lt;_journal&gt;Front Pharmacol&lt;/_journal&gt;&lt;_keywords&gt;Markov model; bisphosphonate; economic evaluations; fracture prevention; osteoporosis&lt;/_keywords&gt;&lt;_language&gt;eng&lt;/_language&gt;&lt;_modified&gt;63948111&lt;/_modified&gt;&lt;_ori_publication&gt;Copyright © 2020 You, Zhang, Wu, Liu, Qian, Luo and Mori.&lt;/_ori_publication&gt;&lt;_pages&gt;456&lt;/_pages&gt;&lt;_tertiary_title&gt;Frontiers in pharmacology&lt;/_tertiary_title&gt;&lt;_type_work&gt;Journal Article&lt;/_type_work&gt;&lt;_url&gt;http://www.ncbi.nlm.nih.gov/entrez/query.fcgi?cmd=Retrieve&amp;amp;db=pubmed&amp;amp;dopt=Abstract&amp;amp;list_uids=32425768&amp;amp;query_hl=1&lt;/_url&gt;&lt;_volume&gt;11&lt;/_volume&gt;&lt;/Details&gt;&lt;Extra&gt;&lt;DBUID&gt;{3C083819-5E4C-4949-B418-A91C07A1EB8F}&lt;/DBUID&gt;&lt;/Extra&gt;&lt;/Item&gt;&lt;/References&gt;&lt;/Group&gt;&lt;Group&gt;&lt;References&gt;&lt;Item&gt;&lt;ID&gt;203&lt;/ID&gt;&lt;UID&gt;{DDBA72F2-022D-479B-8F09-8C272C9B52D6}&lt;/UID&gt;&lt;Title&gt;Economic Evaluation of Oral Alendronate Therapy for Osteoporosis in Chinese  Postmenopausal Women: The Impact of Medication Compliance and Persistence&lt;/Title&gt;&lt;Template&gt;Journal Article&lt;/Template&gt;&lt;Star&gt;0&lt;/Star&gt;&lt;Tag&gt;0&lt;/Tag&gt;&lt;Author&gt;You, R; Liu, Z&lt;/Author&gt;&lt;Year&gt;2020&lt;/Year&gt;&lt;Details&gt;&lt;_accessed&gt;63948111&lt;/_accessed&gt;&lt;_accession_num&gt;33364950&lt;/_accession_num&gt;&lt;_author_adr&gt;Department of Pharmacy, Union Hospital, Tongji Medical College, Huazhong University  of Science and Technology, Wuhan, China.; Institute of Materia Medica, Chinese Academy of Medical Sciences and Peking Union  Medical College, Beijing, China.&lt;/_author_adr&gt;&lt;_collection_scope&gt;SCIE&lt;/_collection_scope&gt;&lt;_created&gt;63948103&lt;/_created&gt;&lt;_date&gt;2020-01-20&lt;/_date&gt;&lt;_date_display&gt;2020&lt;/_date_display&gt;&lt;_doi&gt;10.3389/fphar.2020.575893&lt;/_doi&gt;&lt;_impact_factor&gt;   5.810&lt;/_impact_factor&gt;&lt;_isbn&gt;1663-9812 (Print); 1663-9812 (Electronic); 1663-9812 (Linking)&lt;/_isbn&gt;&lt;_journal&gt;Front Pharmacol&lt;/_journal&gt;&lt;_keywords&gt;alendronate; compliance; economic analysis; persistence; postmenopausal osteoporosis&lt;/_keywords&gt;&lt;_language&gt;eng&lt;/_language&gt;&lt;_modified&gt;63948111&lt;/_modified&gt;&lt;_ori_publication&gt;Copyright © 2020 You and Liu.&lt;/_ori_publication&gt;&lt;_pages&gt;575893&lt;/_pages&gt;&lt;_tertiary_title&gt;Frontiers in pharmacology&lt;/_tertiary_title&gt;&lt;_type_work&gt;Journal Article&lt;/_type_work&gt;&lt;_url&gt;http://www.ncbi.nlm.nih.gov/entrez/query.fcgi?cmd=Retrieve&amp;amp;db=pubmed&amp;amp;dopt=Abstract&amp;amp;list_uids=33364950&amp;amp;query_hl=1&lt;/_url&gt;&lt;_volume&gt;11&lt;/_volume&gt;&lt;/Details&gt;&lt;Extra&gt;&lt;DBUID&gt;{3C083819-5E4C-4949-B418-A91C07A1EB8F}&lt;/DBUID&gt;&lt;/Extra&gt;&lt;/Item&gt;&lt;/References&gt;&lt;/Group&gt;&lt;/Citation&gt;_x000a_"/>
    <w:docVar w:name="NE.Ref{77104DD4-A7BC-4769-8D04-D93FC77A1474}" w:val=" ADDIN NE.Ref.{77104DD4-A7BC-4769-8D04-D93FC77A1474}&lt;Citation&gt;&lt;Group&gt;&lt;References&gt;&lt;Item&gt;&lt;ID&gt;180&lt;/ID&gt;&lt;UID&gt;{480B66BE-4433-4EC9-9D0D-E30FD78632D8}&lt;/UID&gt;&lt;Title&gt;Risk of hip fracture according to the World Health Organization criteria for  osteopenia and osteoporosis&lt;/Title&gt;&lt;Template&gt;Journal Article&lt;/Template&gt;&lt;Star&gt;0&lt;/Star&gt;&lt;Tag&gt;0&lt;/Tag&gt;&lt;Author&gt;Kanis, J A; Johnell, O; Oden, A; Jonsson, B; De Laet, C; Dawson, A&lt;/Author&gt;&lt;Year&gt;2000&lt;/Year&gt;&lt;Details&gt;&lt;_accession_num&gt;11062343&lt;/_accession_num&gt;&lt;_author_adr&gt;WHO Collaborating Centre for Metabolic Bone Diseases, University of Sheffield  Medical School, Sheffield, UK. w.j.pontefract@sheffield.ac.uk&lt;/_author_adr&gt;&lt;_collection_scope&gt;SCI;SCIE&lt;/_collection_scope&gt;&lt;_created&gt;63933891&lt;/_created&gt;&lt;_date&gt;2000-11-01&lt;/_date&gt;&lt;_date_display&gt;2000 Nov&lt;/_date_display&gt;&lt;_doi&gt;10.1016/s8756-3282(00)00381-1&lt;/_doi&gt;&lt;_impact_factor&gt;   4.398&lt;/_impact_factor&gt;&lt;_isbn&gt;8756-3282 (Print); 1873-2763 (Linking)&lt;/_isbn&gt;&lt;_issue&gt;5&lt;/_issue&gt;&lt;_journal&gt;Bone&lt;/_journal&gt;&lt;_language&gt;eng&lt;/_language&gt;&lt;_modified&gt;63933891&lt;/_modified&gt;&lt;_pages&gt;585-90&lt;/_pages&gt;&lt;_subject_headings&gt;Adult; Bone Diseases, Metabolic/*complications; Female; Hip Fractures/*epidemiology; Humans; Male; Middle Aged; Osteoporosis/*complications; Risk Factors; Sweden/epidemiology; World Health Organization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3C083819-5E4C-4949-B418-A91C07A1EB8F}&lt;/DBUID&gt;&lt;/Extra&gt;&lt;/Item&gt;&lt;/References&gt;&lt;/Group&gt;&lt;Group&gt;&lt;References&gt;&lt;Item&gt;&lt;ID&gt;182&lt;/ID&gt;&lt;UID&gt;{750A37A9-89B9-4D24-A52B-9BFD2E21C6AF}&lt;/UID&gt;&lt;Title&gt;Meta-analysis of how well measures of bone mineral density predict occurrence of  osteoporotic fractures&lt;/Title&gt;&lt;Template&gt;Journal Article&lt;/Template&gt;&lt;Star&gt;0&lt;/Star&gt;&lt;Tag&gt;0&lt;/Tag&gt;&lt;Author&gt;Marshall, D; Johnell, O; Wedel, H&lt;/Author&gt;&lt;Year&gt;1996&lt;/Year&gt;&lt;Details&gt;&lt;_accession_num&gt;8634613&lt;/_accession_num&gt;&lt;_author_adr&gt;Swedish Council on Technology Assessment in Health Care, Stockholm, Sweden.&lt;/_author_adr&gt;&lt;_created&gt;63933895&lt;/_created&gt;&lt;_date&gt;1996-05-18&lt;/_date&gt;&lt;_date_display&gt;1996 May 18&lt;/_date_display&gt;&lt;_doi&gt;10.1136/bmj.312.7041.1254&lt;/_doi&gt;&lt;_isbn&gt;0959-8138 (Print); 1468-5833 (Electronic); 0959-8138 (Linking)&lt;/_isbn&gt;&lt;_issue&gt;7041&lt;/_issue&gt;&lt;_journal&gt;BMJ&lt;/_journal&gt;&lt;_language&gt;eng&lt;/_language&gt;&lt;_modified&gt;63933895&lt;/_modified&gt;&lt;_pages&gt;1254-9&lt;/_pages&gt;&lt;_subject_headings&gt;Aged; *Bone Density; Cohort Studies; Female; Follow-Up Studies; Forecasting; Fractures, Bone/*etiology/physiopathology; Hip Fractures/etiology/physiopathology; Humans; Osteoporosis, Postmenopausal/complications/*physiopathology; Predictive Value of Tests; Prospective Studies; Risk Factors; Sensitivity and Specificity&lt;/_subject_headings&gt;&lt;_tertiary_title&gt;BMJ (Clinical research ed.)&lt;/_tertiary_title&gt;&lt;_type_work&gt;Journal Article; Meta-Analysis; Research Support, Non-U.S. Gov&amp;apos;t&lt;/_type_work&gt;&lt;_url&gt;http://www.ncbi.nlm.nih.gov/entrez/query.fcgi?cmd=Retrieve&amp;amp;db=pubmed&amp;amp;dopt=Abstract&amp;amp;list_uids=8634613&amp;amp;query_hl=1&lt;/_url&gt;&lt;_volume&gt;312&lt;/_volume&gt;&lt;/Details&gt;&lt;Extra&gt;&lt;DBUID&gt;{3C083819-5E4C-4949-B418-A91C07A1EB8F}&lt;/DBUID&gt;&lt;/Extra&gt;&lt;/Item&gt;&lt;/References&gt;&lt;/Group&gt;&lt;/Citation&gt;_x000a_"/>
    <w:docVar w:name="NE.Ref{7760479B-7C26-4729-B14D-9C052E60E781}" w:val=" ADDIN NE.Ref.{7760479B-7C26-4729-B14D-9C052E60E781}&lt;Citation&gt;&lt;Group&gt;&lt;References&gt;&lt;Item&gt;&lt;ID&gt;250&lt;/ID&gt;&lt;UID&gt;{757E5FCC-F121-4A75-A763-249DF5744003}&lt;/UID&gt;&lt;Title&gt;Six months of parathyroid Hormone (1-84) administered concurrently versus  sequentially with monthly ibandronate over two years: the PTH and ibandronate  combination study (PICS) randomized trial&lt;/Title&gt;&lt;Template&gt;Journal Article&lt;/Template&gt;&lt;Star&gt;0&lt;/Star&gt;&lt;Tag&gt;0&lt;/Tag&gt;&lt;Author&gt;Schafer, A L; Sellmeyer, D E; Palermo, L; Hietpas, J; Eastell, R; Shoback, D M; Black, D M&lt;/Author&gt;&lt;Year&gt;2012&lt;/Year&gt;&lt;Details&gt;&lt;_accession_num&gt;22791766&lt;/_accession_num&gt;&lt;_author_adr&gt;Department of Medicine, University of California, San Francisco, 4150 Clement  Street, 111N, San Francisco, California 94121, USA. anne.schafer@ucsf.edu&lt;/_author_adr&gt;&lt;_created&gt;64049244&lt;/_created&gt;&lt;_date&gt;2012-10-01&lt;/_date&gt;&lt;_date_display&gt;2012 Oct&lt;/_date_display&gt;&lt;_doi&gt;10.1210/jc.2012-1844&lt;/_doi&gt;&lt;_impact_factor&gt;   5.958&lt;/_impact_factor&gt;&lt;_isbn&gt;1945-7197 (Electronic); 0021-972X (Print); 0021-972X (Linking)&lt;/_isbn&gt;&lt;_issue&gt;10&lt;/_issue&gt;&lt;_journal&gt;J Clin Endocrinol Metab&lt;/_journal&gt;&lt;_language&gt;eng&lt;/_language&gt;&lt;_modified&gt;64049244&lt;/_modified&gt;&lt;_pages&gt;3522-9&lt;/_pages&gt;&lt;_subject_headings&gt;Aged; Aged, 80 and over; Biomarkers/metabolism; Bone Density/drug effects; Bone Density Conservation Agents/*administration &amp;amp; dosage/adverse effects; Diphosphonates/*administration &amp;amp; dosage/adverse effects; Drug Therapy, Combination/methods; Female; Fractures, Bone/*prevention &amp;amp; control; Humans; Ibandronic Acid; Middle Aged; Osteoporosis, Postmenopausal/*drug therapy; Parathyroid Hormone/*administration &amp;amp; dosage/adverse effects; Pilot Projects; Treatment Outcome&lt;/_subject_headings&gt;&lt;_tertiary_title&gt;The Journal of clinical endocrinology and metabolism&lt;/_tertiary_title&gt;&lt;_type_work&gt;Comparative Study; Journal Article; Randomized Controlled Trial; Research Support, Non-U.S. Gov&amp;apos;t&lt;/_type_work&gt;&lt;_url&gt;http://www.ncbi.nlm.nih.gov/entrez/query.fcgi?cmd=Retrieve&amp;amp;db=pubmed&amp;amp;dopt=Abstract&amp;amp;list_uids=22791766&amp;amp;query_hl=1&lt;/_url&gt;&lt;_volume&gt;97&lt;/_volume&gt;&lt;/Details&gt;&lt;Extra&gt;&lt;DBUID&gt;{3C083819-5E4C-4949-B418-A91C07A1EB8F}&lt;/DBUID&gt;&lt;/Extra&gt;&lt;/Item&gt;&lt;/References&gt;&lt;/Group&gt;&lt;/Citation&gt;_x000a_"/>
    <w:docVar w:name="NE.Ref{77C6F11C-B54F-42EB-9889-E85DB5431613}" w:val=" ADDIN NE.Ref.{77C6F11C-B54F-42EB-9889-E85DB5431613}&lt;Citation&gt;&lt;Group&gt;&lt;References&gt;&lt;Item&gt;&lt;ID&gt;200&lt;/ID&gt;&lt;UID&gt;{FEF0324E-9896-4346-A976-6CC39E68B126}&lt;/UID&gt;&lt;Title/&gt;&lt;Template&gt;Web Page&lt;/Template&gt;&lt;Star&gt;0&lt;/Star&gt;&lt;Tag&gt;0&lt;/Tag&gt;&lt;Author&gt;&amp;quot;National Development and Reform Commission&amp;quot;&lt;/Author&gt;&lt;Year&gt;0&lt;/Year&gt;&lt;Details&gt;&lt;_accessed&gt;63948227&lt;/_accessed&gt;&lt;_created&gt;63943992&lt;/_created&gt;&lt;_issue&gt;October 10&lt;/_issue&gt;&lt;_modified&gt;63943995&lt;/_modified&gt;&lt;_url&gt;https://www.ndrc.gov.cn/&lt;/_url&gt;&lt;_volume&gt;2020&lt;/_volume&gt;&lt;/Details&gt;&lt;Extra&gt;&lt;DBUID&gt;{3C083819-5E4C-4949-B418-A91C07A1EB8F}&lt;/DBUID&gt;&lt;/Extra&gt;&lt;/Item&gt;&lt;/References&gt;&lt;/Group&gt;&lt;/Citation&gt;_x000a_"/>
    <w:docVar w:name="NE.Ref{7822353E-69CF-4E0D-BBCF-60854194F694}" w:val=" ADDIN NE.Ref.{7822353E-69CF-4E0D-BBCF-60854194F694}&lt;Citation&gt;&lt;Group&gt;&lt;References&gt;&lt;Item&gt;&lt;ID&gt;46&lt;/ID&gt;&lt;UID&gt;{1D724194-17CB-4ADE-B101-B5BD4D574EA5}&lt;/UID&gt;&lt;Title&gt;Cost-Effectiveness of Zoledronic Acid Versus Oral Alendronate for Postmenopausal Osteoporotic Women in China&lt;/Title&gt;&lt;Template&gt;Journal Article&lt;/Template&gt;&lt;Star&gt;0&lt;/Star&gt;&lt;Tag&gt;0&lt;/Tag&gt;&lt;Author&gt;You, Ruxu; Zhang, Yu; Wu, David Bin-Chia; Liu, Jinyu; Qian, Xinyu; Luo, Nan; Mori, Takahiro&lt;/Author&gt;&lt;Year&gt;2020&lt;/Year&gt;&lt;Details&gt;&lt;_accessed&gt;63299426&lt;/_accessed&gt;&lt;_alternate_title&gt;Frontiers in Pharmacology&lt;/_alternate_title&gt;&lt;_collection_scope&gt;SCIE&lt;/_collection_scope&gt;&lt;_created&gt;63299426&lt;/_created&gt;&lt;_date&gt;2020-01-01&lt;/_date&gt;&lt;_date_display&gt;2020&lt;/_date_display&gt;&lt;_impact_factor&gt;   3.845&lt;/_impact_factor&gt;&lt;_isbn&gt;1663-9812&lt;/_isbn&gt;&lt;_journal&gt;Frontiers in Pharmacology&lt;/_journal&gt;&lt;_modified&gt;63299426&lt;/_modified&gt;&lt;_pages&gt;456&lt;/_pages&gt;&lt;_url&gt;https://www.frontiersin.org/article/10.3389/fphar.2020.00456&lt;/_url&gt;&lt;_volume&gt;11&lt;/_volume&gt;&lt;/Details&gt;&lt;Extra&gt;&lt;DBUID&gt;{87C05D03-B8C6-47E7-A9E7-B18152D1A121}&lt;/DBUID&gt;&lt;/Extra&gt;&lt;/Item&gt;&lt;/References&gt;&lt;/Group&gt;&lt;/Citation&gt;_x000a_"/>
    <w:docVar w:name="NE.Ref{785A323F-063A-4725-AEDE-A38B6BABB895}" w:val=" ADDIN NE.Ref.{785A323F-063A-4725-AEDE-A38B6BABB895}&lt;Citation&gt;&lt;Group&gt;&lt;References&gt;&lt;Item&gt;&lt;ID&gt;236&lt;/ID&gt;&lt;UID&gt;{6A0BFC16-4E17-413E-80E1-9C7E02ECB8C8}&lt;/UID&gt;&lt;Title&gt;Cost-effectiveness of sequential daily teriparatide/weekly alendronate compared with  alendronate monotherapy for older osteoporotic women with prior vertebral fracture  in Japan&lt;/Title&gt;&lt;Template&gt;Journal Article&lt;/Template&gt;&lt;Star&gt;0&lt;/Star&gt;&lt;Tag&gt;0&lt;/Tag&gt;&lt;Author&gt;Mori, T; Crandall, C J; Fujii, T; Ganz, D A&lt;/Author&gt;&lt;Year&gt;2021&lt;/Year&gt;&lt;Details&gt;&lt;_accessed&gt;63991275&lt;/_accessed&gt;&lt;_accession_num&gt;33866457&lt;/_accession_num&gt;&lt;_author_adr&gt;Department of Health Services Research, Faculty of Medicine, University of Tsukuba,  Tsukuba, Ibaraki, Japan. takahiromori@outlook.com.; Health Services Research and Development Center, University of Tsukuba, Tsukuba,  Ibaraki, Japan. takahiromori@outlook.com.; Department of General Internal Medicine, Eastern Chiba Medical Center, Togane,  Chiba, Japan. takahiromori@outlook.com.; Division of General Internal Medicine and Health Services Research, Department of  Medicine, David Geffen School of Medicine at University of California, Los Angeles,  Los Angeles, CA, USA.; Department of Medical Research and Management for Musculoskeletal Pain, 22nd Century  Medical &amp;amp; Research Center, The University of Tokyo Hospital, Tokyo, Japan.; Geriatric Research, Education and Clinical Center and HSR&amp;amp;D Center for the Study of  Healthcare Innovation, Implementation and Policy, Veterans Affairs Greater Los  Angeles Healthcare System, Los Angeles, CA, USA.; Division of Geriatrics, Department of Medicine, David Geffen School of Medicine at  University of California, Los Angeles, Los Angeles, CA, USA.; Health Unit, RAND Corporation, Santa Monica, CA, USA.&lt;/_author_adr&gt;&lt;_collection_scope&gt;SCIE&lt;/_collection_scope&gt;&lt;_created&gt;63991274&lt;/_created&gt;&lt;_date&gt;2021-04-17&lt;/_date&gt;&lt;_date_display&gt;2021 Apr 17&lt;/_date_display&gt;&lt;_doi&gt;10.1007/s11657-021-00891-z&lt;/_doi&gt;&lt;_impact_factor&gt;   2.617&lt;/_impact_factor&gt;&lt;_isbn&gt;1862-3514 (Electronic); 1862-3522 (Print)&lt;/_isbn&gt;&lt;_issue&gt;1&lt;/_issue&gt;&lt;_journal&gt;Arch Osteoporos&lt;/_journal&gt;&lt;_keywords&gt;*Biosimilar; *Cost-effectiveness analysis; *Fracture prevention; *Osteoporosis; *Teriparatide&lt;/_keywords&gt;&lt;_language&gt;eng&lt;/_language&gt;&lt;_modified&gt;63991275&lt;/_modified&gt;&lt;_pages&gt;72&lt;/_pages&gt;&lt;_subject_headings&gt;Aged; Aged, 80 and over; Alendronate; *Bone Density Conservation Agents; Cost-Benefit Analysis; Female; Humans; Japan; *Osteoporosis, Postmenopausal; *Osteoporotic Fractures/drug therapy; Quality-Adjusted Life Years; *Spinal Fractures/drug therapy; Teriparatide&lt;/_subject_headings&gt;&lt;_tertiary_title&gt;Archives of osteoporosis&lt;/_tertiary_title&gt;&lt;_type_work&gt;Journal Article; Research Support, Non-U.S. Gov&amp;apos;t&lt;/_type_work&gt;&lt;_url&gt;http://www.ncbi.nlm.nih.gov/entrez/query.fcgi?cmd=Retrieve&amp;amp;db=pubmed&amp;amp;dopt=Abstract&amp;amp;list_uids=33866457&amp;amp;query_hl=1&lt;/_url&gt;&lt;_volume&gt;16&lt;/_volume&gt;&lt;/Details&gt;&lt;Extra&gt;&lt;DBUID&gt;{3C083819-5E4C-4949-B418-A91C07A1EB8F}&lt;/DBUID&gt;&lt;/Extra&gt;&lt;/Item&gt;&lt;/References&gt;&lt;/Group&gt;&lt;/Citation&gt;_x000a_"/>
    <w:docVar w:name="NE.Ref{790F79B5-E5FB-4984-8A4E-7DB41F09929D}" w:val=" ADDIN NE.Ref.{790F79B5-E5FB-4984-8A4E-7DB41F09929D}&lt;Citation&gt;&lt;Group&gt;&lt;References&gt;&lt;Item&gt;&lt;ID&gt;183&lt;/ID&gt;&lt;UID&gt;{6DA96BFB-2D3F-47B6-B199-7A8FAB33B5BD}&lt;/UID&gt;&lt;Title&gt;Screening for osteoporosis in Chinese post-menopausal women: a health economic  modelling study&lt;/Title&gt;&lt;Template&gt;Journal Article&lt;/Template&gt;&lt;Star&gt;0&lt;/Star&gt;&lt;Tag&gt;0&lt;/Tag&gt;&lt;Author&gt;Si, L; Winzenberg, T M; Chen, M; Jiang, Q; Neil, A; Palmer, A J&lt;/Author&gt;&lt;Year&gt;2016&lt;/Year&gt;&lt;Details&gt;&lt;_accessed&gt;63949836&lt;/_accessed&gt;&lt;_accession_num&gt;26815042&lt;/_accession_num&gt;&lt;_author_adr&gt;Menzies Institute for Medical Research, University of Tasmania, Hobart, TAS, 7000,  Australia.; School of Health Administration, Anhui Medical University, Meishanlu 81, 230032,  Hefei, Anhui, China.; Menzies Institute for Medical Research, University of Tasmania, Hobart, TAS, 7000,  Australia.; School of Medicine, University of Tasmania, Hobart, TAS, 7000, Australia.; School of Health Policy &amp;amp; Management, Nanjing Medical University, 210029, Nanjing,  China.; School of Health Administration, Anhui Medical University, Meishanlu 81, 230032,  Hefei, Anhui, China. jiangqicheng.ahmu@gmail.com.; Menzies Institute for Medical Research, University of Tasmania, Hobart, TAS, 7000,  Australia.; Menzies Institute for Medical Research, University of Tasmania, Hobart, TAS, 7000,  Australia.&lt;/_author_adr&gt;&lt;_created&gt;63933897&lt;/_created&gt;&lt;_date&gt;2016-07-01&lt;/_date&gt;&lt;_date_display&gt;2016 Jul&lt;/_date_display&gt;&lt;_doi&gt;10.1007/s00198-016-3502-1&lt;/_doi&gt;&lt;_impact_factor&gt;   4.507&lt;/_impact_factor&gt;&lt;_isbn&gt;1433-2965 (Electronic); 0937-941X (Linking)&lt;/_isbn&gt;&lt;_issue&gt;7&lt;/_issue&gt;&lt;_journal&gt;Osteoporos Int&lt;/_journal&gt;&lt;_keywords&gt;*Chinese; *Health economics; *Osteoporosis; *Post-menopausal women; *Screening&lt;/_keywords&gt;&lt;_language&gt;eng&lt;/_language&gt;&lt;_modified&gt;63949836&lt;/_modified&gt;&lt;_pages&gt;2259-2269&lt;/_pages&gt;&lt;_subject_headings&gt;Absorptiometry, Photon; Aged; Aged, 80 and over; Bone Density; China; *Cost-Benefit Analysis; Female; Fractures, Bone/epidemiology; Humans; Mass Screening/*economics; Middle Aged; Models, Economic; Osteoporosis, Postmenopausal/*diagnosis; Quality-Adjusted Life Years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6815042&amp;amp;query_hl=1&lt;/_url&gt;&lt;_volume&gt;27&lt;/_volume&gt;&lt;/Details&gt;&lt;Extra&gt;&lt;DBUID&gt;{3C083819-5E4C-4949-B418-A91C07A1EB8F}&lt;/DBUID&gt;&lt;/Extra&gt;&lt;/Item&gt;&lt;/References&gt;&lt;/Group&gt;&lt;/Citation&gt;_x000a_"/>
    <w:docVar w:name="NE.Ref{7944B2FB-8E73-4CC3-9CAC-55AF489C4765}" w:val=" ADDIN NE.Ref.{7944B2FB-8E73-4CC3-9CAC-55AF489C4765}&lt;Citation&gt;&lt;Group&gt;&lt;References&gt;&lt;Item&gt;&lt;ID&gt;185&lt;/ID&gt;&lt;UID&gt;{0B296479-3F68-4BFC-A161-E02BC8493AE2}&lt;/UID&gt;&lt;Title&gt;The components of excess mortality after hip fracture&lt;/Title&gt;&lt;Template&gt;Journal Article&lt;/Template&gt;&lt;Star&gt;0&lt;/Star&gt;&lt;Tag&gt;0&lt;/Tag&gt;&lt;Author&gt;Kanis, J A; Oden, A; Johnell, O; De Laet, C; Jonsson, B; Oglesby, A K&lt;/Author&gt;&lt;Year&gt;2003&lt;/Year&gt;&lt;Details&gt;&lt;_accession_num&gt;12753862&lt;/_accession_num&gt;&lt;_author_adr&gt;WHO Collaborating Centre for Metabolic Bone Diseases, University of Sheffield  Medical School, Beech Hill Road, Sheffield S10 2RX, UK.  w.j.pontefract@sheffield.ac.uk&lt;/_author_adr&gt;&lt;_collection_scope&gt;SCI;SCIE&lt;/_collection_scope&gt;&lt;_created&gt;63933901&lt;/_created&gt;&lt;_date&gt;2003-05-01&lt;/_date&gt;&lt;_date_display&gt;2003 May&lt;/_date_display&gt;&lt;_doi&gt;10.1016/s8756-3282(03)00061-9&lt;/_doi&gt;&lt;_impact_factor&gt;   4.398&lt;/_impact_factor&gt;&lt;_isbn&gt;8756-3282 (Print); 1873-2763 (Linking)&lt;/_isbn&gt;&lt;_issue&gt;5&lt;/_issue&gt;&lt;_journal&gt;Bone&lt;/_journal&gt;&lt;_language&gt;eng&lt;/_language&gt;&lt;_modified&gt;63933901&lt;/_modified&gt;&lt;_pages&gt;468-73&lt;/_pages&gt;&lt;_subject_headings&gt;Aged; Aged, 80 and over; Cost of Illness; Female; Hip Fractures/*mortality; Hospitalization/statistics &amp;amp; numerical data; Humans; Incidence; Male; Middle Aged; *Models, Statistical; Survival Analysis; Sweden/epidemiology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2753862&amp;amp;query_hl=1&lt;/_url&gt;&lt;_volume&gt;32&lt;/_volume&gt;&lt;/Details&gt;&lt;Extra&gt;&lt;DBUID&gt;{3C083819-5E4C-4949-B418-A91C07A1EB8F}&lt;/DBUID&gt;&lt;/Extra&gt;&lt;/Item&gt;&lt;/References&gt;&lt;/Group&gt;&lt;/Citation&gt;_x000a_"/>
    <w:docVar w:name="NE.Ref{799071D3-04EE-4CC3-A2EB-5F991095F397}" w:val=" ADDIN NE.Ref.{799071D3-04EE-4CC3-A2EB-5F991095F397}&lt;Citation&gt;&lt;Group&gt;&lt;References&gt;&lt;Item&gt;&lt;ID&gt;183&lt;/ID&gt;&lt;UID&gt;{6DA96BFB-2D3F-47B6-B199-7A8FAB33B5BD}&lt;/UID&gt;&lt;Title&gt;Screening for osteoporosis in Chinese post-menopausal women: a health economic  modelling study&lt;/Title&gt;&lt;Template&gt;Journal Article&lt;/Template&gt;&lt;Star&gt;0&lt;/Star&gt;&lt;Tag&gt;0&lt;/Tag&gt;&lt;Author&gt;Si, L; Winzenberg, T M; Chen, M; Jiang, Q; Neil, A; Palmer, A J&lt;/Author&gt;&lt;Year&gt;2016&lt;/Year&gt;&lt;Details&gt;&lt;_accessed&gt;64000405&lt;/_accessed&gt;&lt;_accession_num&gt;26815042&lt;/_accession_num&gt;&lt;_author_adr&gt;Menzies Institute for Medical Research, University of Tasmania, Hobart, TAS, 7000,  Australia.; School of Health Administration, Anhui Medical University, Meishanlu 81, 230032,  Hefei, Anhui, China.; Menzies Institute for Medical Research, University of Tasmania, Hobart, TAS, 7000,  Australia.; School of Medicine, University of Tasmania, Hobart, TAS, 7000, Australia.; School of Health Policy &amp;amp; Management, Nanjing Medical University, 210029, Nanjing,  China.; School of Health Administration, Anhui Medical University, Meishanlu 81, 230032,  Hefei, Anhui, China. jiangqicheng.ahmu@gmail.com.; Menzies Institute for Medical Research, University of Tasmania, Hobart, TAS, 7000,  Australia.; Menzies Institute for Medical Research, University of Tasmania, Hobart, TAS, 7000,  Australia.&lt;/_author_adr&gt;&lt;_created&gt;63933897&lt;/_created&gt;&lt;_date&gt;2016-07-01&lt;/_date&gt;&lt;_date_display&gt;2016 Jul&lt;/_date_display&gt;&lt;_doi&gt;10.1007/s00198-016-3502-1&lt;/_doi&gt;&lt;_impact_factor&gt;   4.507&lt;/_impact_factor&gt;&lt;_isbn&gt;1433-2965 (Electronic); 0937-941X (Linking)&lt;/_isbn&gt;&lt;_issue&gt;7&lt;/_issue&gt;&lt;_journal&gt;Osteoporos Int&lt;/_journal&gt;&lt;_keywords&gt;*Chinese; *Health economics; *Osteoporosis; *Post-menopausal women; *Screening&lt;/_keywords&gt;&lt;_language&gt;eng&lt;/_language&gt;&lt;_modified&gt;63949836&lt;/_modified&gt;&lt;_pages&gt;2259-2269&lt;/_pages&gt;&lt;_subject_headings&gt;Absorptiometry, Photon; Aged; Aged, 80 and over; Bone Density; China; *Cost-Benefit Analysis; Female; Fractures, Bone/epidemiology; Humans; Mass Screening/*economics; Middle Aged; Models, Economic; Osteoporosis, Postmenopausal/*diagnosis; Quality-Adjusted Life Years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6815042&amp;amp;query_hl=1&lt;/_url&gt;&lt;_volume&gt;27&lt;/_volume&gt;&lt;/Details&gt;&lt;Extra&gt;&lt;DBUID&gt;{3C083819-5E4C-4949-B418-A91C07A1EB8F}&lt;/DBUID&gt;&lt;/Extra&gt;&lt;/Item&gt;&lt;/References&gt;&lt;/Group&gt;&lt;/Citation&gt;_x000a_"/>
    <w:docVar w:name="NE.Ref{7ABE81B4-C2EF-46E9-8108-8609B3406F1F}" w:val=" ADDIN NE.Ref.{7ABE81B4-C2EF-46E9-8108-8609B3406F1F}&lt;Citation&gt;&lt;Group&gt;&lt;References&gt;&lt;Item&gt;&lt;ID&gt;205&lt;/ID&gt;&lt;UID&gt;{71C52055-E890-42E6-B851-BD5B0ED487DE}&lt;/UID&gt;&lt;Title&gt;Denosumab, raloxifene, romosozumab and teriparatide to prevent osteoporotic  fragility fractures: a systematic review and economic evaluation&lt;/Title&gt;&lt;Template&gt;Journal Article&lt;/Template&gt;&lt;Star&gt;0&lt;/Star&gt;&lt;Tag&gt;0&lt;/Tag&gt;&lt;Author&gt;Davis, S; Simpson, E; Hamilton, J; James, M M; Rawdin, A; Wong, R; Goka, E; Gittoes, N; Selby, P&lt;/Author&gt;&lt;Year&gt;2020&lt;/Year&gt;&lt;Details&gt;&lt;_accessed&gt;64049378&lt;/_accessed&gt;&lt;_accession_num&gt;32588816&lt;/_accession_num&gt;&lt;_author_adr&gt;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University Hospitals Birmingham NHS Foundation Trust, Birmingham, UK.; School of Medical Sciences, University of Manchester, Manchester, UK.&lt;/_author_adr&gt;&lt;_created&gt;63948117&lt;/_created&gt;&lt;_date&gt;2020-06-01&lt;/_date&gt;&lt;_date_display&gt;2020 Jun&lt;/_date_display&gt;&lt;_doi&gt;10.3310/hta24290&lt;/_doi&gt;&lt;_impact_factor&gt;   4.014&lt;/_impact_factor&gt;&lt;_isbn&gt;2046-4924 (Electronic); 1366-5278 (Print); 1366-5278 (Linking)&lt;/_isbn&gt;&lt;_issue&gt;29&lt;/_issue&gt;&lt;_journal&gt;Health Technol Assess&lt;/_journal&gt;&lt;_keywords&gt;*ECONOMIC EVALUATION; *FRAGILITY FRACTURE; *NETWORK META-ANALYSIS; *NON-BISPHOSPHONATE; *OSTEOPOROSIS; *SYSTEMATIC REVIEW&lt;/_keywords&gt;&lt;_language&gt;eng&lt;/_language&gt;&lt;_modified&gt;63991292&lt;/_modified&gt;&lt;_pages&gt;1-314&lt;/_pages&gt;&lt;_tertiary_title&gt;Health technology assessment (Winchester, England)&lt;/_tertiary_title&gt;&lt;_type_work&gt;Journal Article; Research Support, Non-U.S. Gov&amp;apos;t&lt;/_type_work&gt;&lt;_url&gt;http://www.ncbi.nlm.nih.gov/entrez/query.fcgi?cmd=Retrieve&amp;amp;db=pubmed&amp;amp;dopt=Abstract&amp;amp;list_uids=32588816&amp;amp;query_hl=1&lt;/_url&gt;&lt;_volume&gt;24&lt;/_volume&gt;&lt;/Details&gt;&lt;Extra&gt;&lt;DBUID&gt;{3C083819-5E4C-4949-B418-A91C07A1EB8F}&lt;/DBUID&gt;&lt;/Extra&gt;&lt;/Item&gt;&lt;/References&gt;&lt;/Group&gt;&lt;/Citation&gt;_x000a_"/>
    <w:docVar w:name="NE.Ref{7B9BCB96-845B-4FFE-B467-9B0B62A42A67}" w:val=" ADDIN NE.Ref.{7B9BCB96-845B-4FFE-B467-9B0B62A42A67}&lt;Citation&gt;&lt;Group&gt;&lt;References&gt;&lt;Item&gt;&lt;ID&gt;29&lt;/ID&gt;&lt;UID&gt;{97F45826-B9D2-4F59-B182-26E13978767D}&lt;/UID&gt;&lt;Title&gt;Hip fractures in Hefei, China: the Hefei osteoporosis project&lt;/Title&gt;&lt;Template&gt;Journal Article&lt;/Template&gt;&lt;Star&gt;0&lt;/Star&gt;&lt;Tag&gt;0&lt;/Tag&gt;&lt;Author&gt;Wang, J; Wang, Y; Liu, W D; Wang, F; Yin, Z S&lt;/Author&gt;&lt;Year&gt;2014&lt;/Year&gt;&lt;Details&gt;&lt;_accession_num&gt;23784553&lt;/_accession_num&gt;&lt;_author_adr&gt;Department of Orthopaedics, The First Affiliated Hospital of Anhui Medical University, Hefei, Anhui, China.&lt;/_author_adr&gt;&lt;_collection_scope&gt;SCIE&lt;/_collection_scope&gt;&lt;_created&gt;62987020&lt;/_created&gt;&lt;_date&gt;2014-03-01&lt;/_date&gt;&lt;_date_display&gt;2014 Mar&lt;/_date_display&gt;&lt;_doi&gt;10.1007/s00774-013-0484-3&lt;/_doi&gt;&lt;_impact_factor&gt;   2.310&lt;/_impact_factor&gt;&lt;_isbn&gt;1435-5604 (Electronic); 0914-8779 (Linking)&lt;/_isbn&gt;&lt;_issue&gt;2&lt;/_issue&gt;&lt;_journal&gt;J Bone Miner Metab&lt;/_journal&gt;&lt;_keywords&gt;Age Factors; Aged; Aged, 80 and over; China/epidemiology; Female; Hip Fractures/complications/*epidemiology; Humans; Male; Middle Aged; Osteoporosis/complications; Sex Factors&lt;/_keywords&gt;&lt;_language&gt;eng&lt;/_language&gt;&lt;_modified&gt;63278574&lt;/_modified&gt;&lt;_pages&gt;206-14&lt;/_pages&gt;&lt;_tertiary_title&gt;Journal of bone and mineral metabolism&lt;/_tertiary_title&gt;&lt;_type_work&gt;Journal Article&lt;/_type_work&gt;&lt;_url&gt;http://www.ncbi.nlm.nih.gov/entrez/query.fcgi?cmd=Retrieve&amp;amp;db=pubmed&amp;amp;dopt=Abstract&amp;amp;list_uids=23784553&amp;amp;query_hl=1&lt;/_url&gt;&lt;_volume&gt;32&lt;/_volume&gt;&lt;/Details&gt;&lt;Extra&gt;&lt;DBUID&gt;{87C05D03-B8C6-47E7-A9E7-B18152D1A121}&lt;/DBUID&gt;&lt;/Extra&gt;&lt;/Item&gt;&lt;/References&gt;&lt;/Group&gt;&lt;/Citation&gt;_x000a_"/>
    <w:docVar w:name="NE.Ref{7D21B1CF-087D-40D7-A587-D84846063C93}" w:val=" ADDIN NE.Ref.{7D21B1CF-087D-40D7-A587-D84846063C93}&lt;Citation&gt;&lt;Group&gt;&lt;References&gt;&lt;Item&gt;&lt;ID&gt;216&lt;/ID&gt;&lt;UID&gt;{2AECA312-1C39-47AC-8B35-DCD37AD9B876}&lt;/UID&gt;&lt;Title&gt;Screening for osteoporosis in Chinese post-menopausal women: a health economic  modelling study&lt;/Title&gt;&lt;Template&gt;Journal Article&lt;/Template&gt;&lt;Star&gt;0&lt;/Star&gt;&lt;Tag&gt;0&lt;/Tag&gt;&lt;Author&gt;Si, L; Winzenberg, T M; Chen, M; Jiang, Q; Neil, A; Palmer, A J&lt;/Author&gt;&lt;Year&gt;2016&lt;/Year&gt;&lt;Details&gt;&lt;_accession_num&gt;26815042&lt;/_accession_num&gt;&lt;_author_adr&gt;Menzies Institute for Medical Research, University of Tasmania, Hobart, TAS, 7000,  Australia.; School of Health Administration, Anhui Medical University, Meishanlu 81, 230032,  Hefei, Anhui, China.; Menzies Institute for Medical Research, University of Tasmania, Hobart, TAS, 7000,  Australia.; School of Medicine, University of Tasmania, Hobart, TAS, 7000, Australia.; School of Health Policy &amp;amp; Management, Nanjing Medical University, 210029, Nanjing,  China.; School of Health Administration, Anhui Medical University, Meishanlu 81, 230032,  Hefei, Anhui, China. jiangqicheng.ahmu@gmail.com.; Menzies Institute for Medical Research, University of Tasmania, Hobart, TAS, 7000,  Australia.; Menzies Institute for Medical Research, University of Tasmania, Hobart, TAS, 7000,  Australia.&lt;/_author_adr&gt;&lt;_created&gt;63948183&lt;/_created&gt;&lt;_date&gt;2016-07-01&lt;/_date&gt;&lt;_date_display&gt;2016 Jul&lt;/_date_display&gt;&lt;_doi&gt;10.1007/s00198-016-3502-1&lt;/_doi&gt;&lt;_impact_factor&gt;   4.507&lt;/_impact_factor&gt;&lt;_isbn&gt;1433-2965 (Electronic); 0937-941X (Linking)&lt;/_isbn&gt;&lt;_issue&gt;7&lt;/_issue&gt;&lt;_journal&gt;Osteoporos Int&lt;/_journal&gt;&lt;_keywords&gt;*Chinese; *Health economics; *Osteoporosis; *Post-menopausal women; *Screening&lt;/_keywords&gt;&lt;_language&gt;eng&lt;/_language&gt;&lt;_modified&gt;63948183&lt;/_modified&gt;&lt;_pages&gt;2259-2269&lt;/_pages&gt;&lt;_subject_headings&gt;Absorptiometry, Photon; Aged; Aged, 80 and over; Bone Density; China; *Cost-Benefit Analysis; Female; Fractures, Bone/epidemiology; Humans; Mass Screening/*economics; Middle Aged; Models, Economic; Osteoporosis, Postmenopausal/*diagnosis; Quality-Adjusted Life Years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6815042&amp;amp;query_hl=1&lt;/_url&gt;&lt;_volume&gt;27&lt;/_volume&gt;&lt;/Details&gt;&lt;Extra&gt;&lt;DBUID&gt;{3C083819-5E4C-4949-B418-A91C07A1EB8F}&lt;/DBUID&gt;&lt;/Extra&gt;&lt;/Item&gt;&lt;/References&gt;&lt;/Group&gt;&lt;/Citation&gt;_x000a_"/>
    <w:docVar w:name="NE.Ref{7E536DD1-7E5E-4925-BE78-0B078C5B7964}" w:val=" ADDIN NE.Ref.{7E536DD1-7E5E-4925-BE78-0B078C5B7964}&lt;Citation&gt;&lt;Group&gt;&lt;References&gt;&lt;Item&gt;&lt;ID&gt;180&lt;/ID&gt;&lt;UID&gt;{480B66BE-4433-4EC9-9D0D-E30FD78632D8}&lt;/UID&gt;&lt;Title&gt;Risk of hip fracture according to the World Health Organization criteria for  osteopenia and osteoporosis&lt;/Title&gt;&lt;Template&gt;Journal Article&lt;/Template&gt;&lt;Star&gt;0&lt;/Star&gt;&lt;Tag&gt;0&lt;/Tag&gt;&lt;Author&gt;Kanis, J A; Johnell, O; Oden, A; Jonsson, B; De Laet, C; Dawson, A&lt;/Author&gt;&lt;Year&gt;2000&lt;/Year&gt;&lt;Details&gt;&lt;_accession_num&gt;11062343&lt;/_accession_num&gt;&lt;_author_adr&gt;WHO Collaborating Centre for Metabolic Bone Diseases, University of Sheffield  Medical School, Sheffield, UK. w.j.pontefract@sheffield.ac.uk&lt;/_author_adr&gt;&lt;_collection_scope&gt;SCI;SCIE&lt;/_collection_scope&gt;&lt;_created&gt;63933891&lt;/_created&gt;&lt;_date&gt;2000-11-01&lt;/_date&gt;&lt;_date_display&gt;2000 Nov&lt;/_date_display&gt;&lt;_doi&gt;10.1016/s8756-3282(00)00381-1&lt;/_doi&gt;&lt;_impact_factor&gt;   4.398&lt;/_impact_factor&gt;&lt;_isbn&gt;8756-3282 (Print); 1873-2763 (Linking)&lt;/_isbn&gt;&lt;_issue&gt;5&lt;/_issue&gt;&lt;_journal&gt;Bone&lt;/_journal&gt;&lt;_language&gt;eng&lt;/_language&gt;&lt;_modified&gt;63933891&lt;/_modified&gt;&lt;_pages&gt;585-90&lt;/_pages&gt;&lt;_subject_headings&gt;Adult; Bone Diseases, Metabolic/*complications; Female; Hip Fractures/*epidemiology; Humans; Male; Middle Aged; Osteoporosis/*complications; Risk Factors; Sweden/epidemiology; World Health Organization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3C083819-5E4C-4949-B418-A91C07A1EB8F}&lt;/DBUID&gt;&lt;/Extra&gt;&lt;/Item&gt;&lt;/References&gt;&lt;/Group&gt;&lt;Group&gt;&lt;References&gt;&lt;Item&gt;&lt;ID&gt;182&lt;/ID&gt;&lt;UID&gt;{750A37A9-89B9-4D24-A52B-9BFD2E21C6AF}&lt;/UID&gt;&lt;Title&gt;Meta-analysis of how well measures of bone mineral density predict occurrence of  osteoporotic fractures&lt;/Title&gt;&lt;Template&gt;Journal Article&lt;/Template&gt;&lt;Star&gt;0&lt;/Star&gt;&lt;Tag&gt;0&lt;/Tag&gt;&lt;Author&gt;Marshall, D; Johnell, O; Wedel, H&lt;/Author&gt;&lt;Year&gt;1996&lt;/Year&gt;&lt;Details&gt;&lt;_accession_num&gt;8634613&lt;/_accession_num&gt;&lt;_author_adr&gt;Swedish Council on Technology Assessment in Health Care, Stockholm, Sweden.&lt;/_author_adr&gt;&lt;_created&gt;63933895&lt;/_created&gt;&lt;_date&gt;1996-05-18&lt;/_date&gt;&lt;_date_display&gt;1996 May 18&lt;/_date_display&gt;&lt;_doi&gt;10.1136/bmj.312.7041.1254&lt;/_doi&gt;&lt;_isbn&gt;0959-8138 (Print); 1468-5833 (Electronic); 0959-8138 (Linking)&lt;/_isbn&gt;&lt;_issue&gt;7041&lt;/_issue&gt;&lt;_journal&gt;BMJ&lt;/_journal&gt;&lt;_language&gt;eng&lt;/_language&gt;&lt;_modified&gt;63933895&lt;/_modified&gt;&lt;_pages&gt;1254-9&lt;/_pages&gt;&lt;_subject_headings&gt;Aged; *Bone Density; Cohort Studies; Female; Follow-Up Studies; Forecasting; Fractures, Bone/*etiology/physiopathology; Hip Fractures/etiology/physiopathology; Humans; Osteoporosis, Postmenopausal/complications/*physiopathology; Predictive Value of Tests; Prospective Studies; Risk Factors; Sensitivity and Specificity&lt;/_subject_headings&gt;&lt;_tertiary_title&gt;BMJ (Clinical research ed.)&lt;/_tertiary_title&gt;&lt;_type_work&gt;Journal Article; Meta-Analysis; Research Support, Non-U.S. Gov&amp;apos;t&lt;/_type_work&gt;&lt;_url&gt;http://www.ncbi.nlm.nih.gov/entrez/query.fcgi?cmd=Retrieve&amp;amp;db=pubmed&amp;amp;dopt=Abstract&amp;amp;list_uids=8634613&amp;amp;query_hl=1&lt;/_url&gt;&lt;_volume&gt;312&lt;/_volume&gt;&lt;/Details&gt;&lt;Extra&gt;&lt;DBUID&gt;{3C083819-5E4C-4949-B418-A91C07A1EB8F}&lt;/DBUID&gt;&lt;/Extra&gt;&lt;/Item&gt;&lt;/References&gt;&lt;/Group&gt;&lt;/Citation&gt;_x000a_"/>
    <w:docVar w:name="NE.Ref{7E7574FE-9DA3-4FD0-9830-D3A7D19778E5}" w:val=" ADDIN NE.Ref.{7E7574FE-9DA3-4FD0-9830-D3A7D19778E5}&lt;Citation&gt;&lt;Group&gt;&lt;References&gt;&lt;Item&gt;&lt;ID&gt;36&lt;/ID&gt;&lt;UID&gt;{067ED210-7873-454A-8C36-01414924EE59}&lt;/UID&gt;&lt;Title&gt;The economic burden of fracture patients with osteoporosis in western China&lt;/Title&gt;&lt;Template&gt;Journal Article&lt;/Template&gt;&lt;Star&gt;0&lt;/Star&gt;&lt;Tag&gt;0&lt;/Tag&gt;&lt;Author&gt;Qu, B; Ma, Y; Yan, M; Wu, H H; Fan, L; Liao, D F; Pan, X M; Hong, Z&lt;/Author&gt;&lt;Year&gt;2014&lt;/Year&gt;&lt;Details&gt;&lt;_accession_num&gt;24691649&lt;/_accession_num&gt;&lt;_author_adr&gt;Department of Orthopaedics, Chengdu Military General Hospital, No. 270, Tianhui Road, Rongdu Avenue, Chengdu, Sichuan, 610083, People&amp;apos;s Republic of China.&lt;/_author_adr&gt;&lt;_created&gt;63278848&lt;/_created&gt;&lt;_date&gt;2014-07-01&lt;/_date&gt;&lt;_date_display&gt;2014 Jul&lt;/_date_display&gt;&lt;_doi&gt;10.1007/s00198-014-2699-0&lt;/_doi&gt;&lt;_impact_factor&gt;   3.819&lt;/_impact_factor&gt;&lt;_isbn&gt;1433-2965 (Electronic); 0937-941X (Linking)&lt;/_isbn&gt;&lt;_issue&gt;7&lt;/_issue&gt;&lt;_journal&gt;Osteoporos Int&lt;/_journal&gt;&lt;_keywords&gt;Adult; Aged; Aged, 80 and over; Bone Density Conservation Agents/economics/therapeutic use; China; *Cost of Illness; Drug Costs/statistics &amp;amp; numerical data; Female; Health Care Costs/statistics &amp;amp; numerical data; Health Resources/statistics &amp;amp; numerical data; Hip Fractures/diagnosis/economics/therapy; Humans; Male; Middle Aged; Osteoporotic Fractures/diagnosis/*economics/therapy; Prospective Studies; Socioeconomic Factors; Spinal Fractures/diagnosis/economics/therapy; Wrist Injuries/diagnosis/economics/therapy&lt;/_keywords&gt;&lt;_language&gt;eng&lt;/_language&gt;&lt;_modified&gt;63278850&lt;/_modified&gt;&lt;_pages&gt;1853-60&lt;/_page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Journal Article; Multicenter Study; Research Support, Non-U.S. Gov&amp;apos;t&lt;/_type_work&gt;&lt;_url&gt;http://www.ncbi.nlm.nih.gov/entrez/query.fcgi?cmd=Retrieve&amp;amp;db=pubmed&amp;amp;dopt=Abstract&amp;amp;list_uids=24691649&amp;amp;query_hl=1&lt;/_url&gt;&lt;_volume&gt;25&lt;/_volume&gt;&lt;/Details&gt;&lt;Extra&gt;&lt;DBUID&gt;{87C05D03-B8C6-47E7-A9E7-B18152D1A121}&lt;/DBUID&gt;&lt;/Extra&gt;&lt;/Item&gt;&lt;/References&gt;&lt;/Group&gt;&lt;/Citation&gt;_x000a_"/>
    <w:docVar w:name="NE.Ref{7EE6FD23-D5FF-47DB-97D4-BA0127E50716}" w:val=" ADDIN NE.Ref.{7EE6FD23-D5FF-47DB-97D4-BA0127E50716}&lt;Citation&gt;&lt;Group&gt;&lt;References&gt;&lt;Item&gt;&lt;ID&gt;227&lt;/ID&gt;&lt;UID&gt;{3B8B4D59-3227-4029-BE1F-684980823E28}&lt;/UID&gt;&lt;Title&gt;China GuiDelines for Pharmacoeconomic Evaluations&lt;/Title&gt;&lt;Template&gt;Book&lt;/Template&gt;&lt;Star&gt;0&lt;/Star&gt;&lt;Tag&gt;5&lt;/Tag&gt;&lt;Author&gt;Liu, G&lt;/Author&gt;&lt;Year&gt;2020&lt;/Year&gt;&lt;Details&gt;&lt;_accessed&gt;63949544&lt;/_accessed&gt;&lt;_created&gt;63949531&lt;/_created&gt;&lt;_edition&gt;2st&lt;/_edition&gt;&lt;_modified&gt;63959988&lt;/_modified&gt;&lt;_place_published&gt;Beijing&lt;/_place_published&gt;&lt;_publisher&gt;Sciencepress&lt;/_publisher&gt;&lt;/Details&gt;&lt;Extra&gt;&lt;DBUID&gt;{3C083819-5E4C-4949-B418-A91C07A1EB8F}&lt;/DBUID&gt;&lt;/Extra&gt;&lt;/Item&gt;&lt;/References&gt;&lt;/Group&gt;&lt;Group&gt;&lt;References&gt;&lt;Item&gt;&lt;ID&gt;179&lt;/ID&gt;&lt;UID&gt;{95608541-2326-4F2F-AB74-BEABBFFD676A}&lt;/UID&gt;&lt;Title&gt;Cost-effectiveness of combined oral bisphosphonate therapy and falls prevention  exercise for fracture prevention in the USA&lt;/Title&gt;&lt;Template&gt;Journal Article&lt;/Template&gt;&lt;Star&gt;0&lt;/Star&gt;&lt;Tag&gt;0&lt;/Tag&gt;&lt;Author&gt;Mori, T; Crandall, C J; Ganz, D A&lt;/Author&gt;&lt;Year&gt;2017&lt;/Year&gt;&lt;Details&gt;&lt;_accessed&gt;63959995&lt;/_accessed&gt;&lt;_accession_num&gt;27726000&lt;/_accession_num&gt;&lt;_author_adr&gt;Department of General Internal Medicine, Kameda Medical Center, 929 Higashi-cho,  Kamogawa City, Chiba, 296-8602, Japan. takahiromori@outlook.com.; Department of Primary Care and Medical Education, Graduate School of Comprehensive  Human Sciences, University of Tsukuba, Tsukuba City, Ibaraki, Japan.  takahiromori@outlook.com.; Department of Health Services Research, Faculty of Medicine, University of Tsukuba,  Tsukuba City, Ibaraki, Japan. takahiromori@outlook.com.; Division of General Internal Medicine and Health Services Research, Department of  Medicine, David Geffen School of Medicine, University of California, Los Angeles,  Los Angeles, CA, USA.; Geriatric Research, Education and Clinical Center and HSR&amp;amp;D Center for Healthcare  Innovation, Implementation and Policy, Veterans Affairs Greater Los Angeles  Healthcare System, Los Angeles, CA, USA.; Division of Geriatrics, Department of Medicine, David Geffen School of Medicine,  University of California, Los Angeles, Los Angeles, CA, USA.; Health Unit, RAND Corporation, Santa Monica, CA, USA.&lt;/_author_adr&gt;&lt;_created&gt;63933889&lt;/_created&gt;&lt;_date&gt;2017-02-01&lt;/_date&gt;&lt;_date_display&gt;2017 Feb&lt;/_date_display&gt;&lt;_doi&gt;10.1007/s00198-016-3772-7&lt;/_doi&gt;&lt;_impact_factor&gt;   4.507&lt;/_impact_factor&gt;&lt;_isbn&gt;1433-2965 (Electronic); 0937-941X (Linking)&lt;/_isbn&gt;&lt;_issue&gt;2&lt;/_issue&gt;&lt;_journal&gt;Osteoporos Int&lt;/_journal&gt;&lt;_keywords&gt;*Cost-effectiveness analysis; *Falls prevention exercise; *Fracture prevention; *Oral bisphosphonate therapy; *Osteoporosis&lt;/_keywords&gt;&lt;_language&gt;eng&lt;/_language&gt;&lt;_modified&gt;63949571&lt;/_modified&gt;&lt;_pages&gt;585-595&lt;/_pages&gt;&lt;_subject_headings&gt;Accidental Falls/economics/*prevention &amp;amp; control; Administration, Oral; Aged; Aged, 80 and over; Bone Density Conservation Agents/administration &amp;amp; dosage/economics/*therapeutic use; Combined Modality Therapy; Cost-Benefit Analysis; Diphosphonates/administration &amp;amp; dosage/economics/*therapeutic use; Drug Costs/statistics &amp;amp; numerical data; Exercise Therapy/*economics; Female; Health Care Costs/statistics &amp;amp; numerical data; Humans; Japan; Markov Chains; Osteoporosis, Postmenopausal/drug therapy; Osteoporotic Fractures/economics/*prevention &amp;amp; control; Quality-Adjusted Life Years; Sensitivity and Specificit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7726000&amp;amp;query_hl=1&lt;/_url&gt;&lt;_volume&gt;28&lt;/_volume&gt;&lt;/Details&gt;&lt;Extra&gt;&lt;DBUID&gt;{3C083819-5E4C-4949-B418-A91C07A1EB8F}&lt;/DBUID&gt;&lt;/Extra&gt;&lt;/Item&gt;&lt;/References&gt;&lt;/Group&gt;&lt;/Citation&gt;_x000a_"/>
    <w:docVar w:name="NE.Ref{7F146A10-9D0F-4EF8-8BBF-45E66FD255CF}" w:val=" ADDIN NE.Ref.{7F146A10-9D0F-4EF8-8BBF-45E66FD255CF}&lt;Citation&gt;&lt;Group&gt;&lt;References&gt;&lt;Item&gt;&lt;ID&gt;180&lt;/ID&gt;&lt;UID&gt;{480B66BE-4433-4EC9-9D0D-E30FD78632D8}&lt;/UID&gt;&lt;Title&gt;Risk of hip fracture according to the World Health Organization criteria for  osteopenia and osteoporosis&lt;/Title&gt;&lt;Template&gt;Journal Article&lt;/Template&gt;&lt;Star&gt;0&lt;/Star&gt;&lt;Tag&gt;5&lt;/Tag&gt;&lt;Author&gt;Kanis, J A; Johnell, O; Oden, A; Jonsson, B; De Laet, C; Dawson, A&lt;/Author&gt;&lt;Year&gt;2000&lt;/Year&gt;&lt;Details&gt;&lt;_accessed&gt;63991346&lt;/_accessed&gt;&lt;_accession_num&gt;11062343&lt;/_accession_num&gt;&lt;_author_adr&gt;WHO Collaborating Centre for Metabolic Bone Diseases, University of Sheffield  Medical School, Sheffield, UK. w.j.pontefract@sheffield.ac.uk&lt;/_author_adr&gt;&lt;_collection_scope&gt;SCI;SCIE&lt;/_collection_scope&gt;&lt;_created&gt;63933891&lt;/_created&gt;&lt;_date&gt;2000-11-01&lt;/_date&gt;&lt;_date_display&gt;2000 Nov&lt;/_date_display&gt;&lt;_doi&gt;10.1016/s8756-3282(00)00381-1&lt;/_doi&gt;&lt;_impact_factor&gt;   4.398&lt;/_impact_factor&gt;&lt;_isbn&gt;8756-3282 (Print); 1873-2763 (Linking)&lt;/_isbn&gt;&lt;_issue&gt;5&lt;/_issue&gt;&lt;_journal&gt;Bone&lt;/_journal&gt;&lt;_language&gt;eng&lt;/_language&gt;&lt;_modified&gt;63991350&lt;/_modified&gt;&lt;_pages&gt;585-90&lt;/_pages&gt;&lt;_subject_headings&gt;Adult; Bone Diseases, Metabolic/*complications; Female; Hip Fractures/*epidemiology; Humans; Male; Middle Aged; Osteoporosis/*complications; Risk Factors; Sweden/epidemiology; World Health Organization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3C083819-5E4C-4949-B418-A91C07A1EB8F}&lt;/DBUID&gt;&lt;/Extra&gt;&lt;/Item&gt;&lt;/References&gt;&lt;/Group&gt;&lt;Group&gt;&lt;References&gt;&lt;Item&gt;&lt;ID&gt;182&lt;/ID&gt;&lt;UID&gt;{750A37A9-89B9-4D24-A52B-9BFD2E21C6AF}&lt;/UID&gt;&lt;Title&gt;Meta-analysis of how well measures of bone mineral density predict occurrence of  osteoporotic fractures&lt;/Title&gt;&lt;Template&gt;Journal Article&lt;/Template&gt;&lt;Star&gt;0&lt;/Star&gt;&lt;Tag&gt;0&lt;/Tag&gt;&lt;Author&gt;Marshall, D; Johnell, O; Wedel, H&lt;/Author&gt;&lt;Year&gt;1996&lt;/Year&gt;&lt;Details&gt;&lt;_accession_num&gt;8634613&lt;/_accession_num&gt;&lt;_author_adr&gt;Swedish Council on Technology Assessment in Health Care, Stockholm, Sweden.&lt;/_author_adr&gt;&lt;_created&gt;63933895&lt;/_created&gt;&lt;_date&gt;1996-05-18&lt;/_date&gt;&lt;_date_display&gt;1996 May 18&lt;/_date_display&gt;&lt;_doi&gt;10.1136/bmj.312.7041.1254&lt;/_doi&gt;&lt;_isbn&gt;0959-8138 (Print); 1468-5833 (Electronic); 0959-8138 (Linking)&lt;/_isbn&gt;&lt;_issue&gt;7041&lt;/_issue&gt;&lt;_journal&gt;BMJ&lt;/_journal&gt;&lt;_language&gt;eng&lt;/_language&gt;&lt;_modified&gt;63933895&lt;/_modified&gt;&lt;_pages&gt;1254-9&lt;/_pages&gt;&lt;_subject_headings&gt;Aged; *Bone Density; Cohort Studies; Female; Follow-Up Studies; Forecasting; Fractures, Bone/*etiology/physiopathology; Hip Fractures/etiology/physiopathology; Humans; Osteoporosis, Postmenopausal/complications/*physiopathology; Predictive Value of Tests; Prospective Studies; Risk Factors; Sensitivity and Specificity&lt;/_subject_headings&gt;&lt;_tertiary_title&gt;BMJ (Clinical research ed.)&lt;/_tertiary_title&gt;&lt;_type_work&gt;Journal Article; Meta-Analysis; Research Support, Non-U.S. Gov&amp;apos;t&lt;/_type_work&gt;&lt;_url&gt;http://www.ncbi.nlm.nih.gov/entrez/query.fcgi?cmd=Retrieve&amp;amp;db=pubmed&amp;amp;dopt=Abstract&amp;amp;list_uids=8634613&amp;amp;query_hl=1&lt;/_url&gt;&lt;_volume&gt;312&lt;/_volume&gt;&lt;/Details&gt;&lt;Extra&gt;&lt;DBUID&gt;{3C083819-5E4C-4949-B418-A91C07A1EB8F}&lt;/DBUID&gt;&lt;/Extra&gt;&lt;/Item&gt;&lt;/References&gt;&lt;/Group&gt;&lt;/Citation&gt;_x000a_"/>
    <w:docVar w:name="NE.Ref{7F1C0A41-E558-4EE6-AC24-E38CDC8B6CB6}" w:val=" ADDIN NE.Ref.{7F1C0A41-E558-4EE6-AC24-E38CDC8B6CB6}&lt;Citation&gt;&lt;Group&gt;&lt;References&gt;&lt;Item&gt;&lt;ID&gt;34&lt;/ID&gt;&lt;UID&gt;{70E38EEE-B494-4DA2-B974-7B7E9F65AE37}&lt;/UID&gt;&lt;Title&gt;Guidelines for the diagnosis and management of primary osteoporosis&lt;/Title&gt;&lt;Template&gt;Journal Article&lt;/Template&gt;&lt;Star&gt;0&lt;/Star&gt;&lt;Tag&gt;0&lt;/Tag&gt;&lt;Author&gt;&amp;quot;Chinese Society of Osteoporosis and Bone Mineral Research&amp;quot;&lt;/Author&gt;&lt;Year&gt;2019&lt;/Year&gt;&lt;Details&gt;&lt;_accessed&gt;63278759&lt;/_accessed&gt;&lt;_created&gt;63278759&lt;/_created&gt;&lt;_issue&gt;3&lt;/_issue&gt;&lt;_journal&gt;Chin J Osteoporos&lt;/_journal&gt;&lt;_modified&gt;63278759&lt;/_modified&gt;&lt;_pages&gt;281-309&lt;/_pages&gt;&lt;_volume&gt;25&lt;/_volume&gt;&lt;/Details&gt;&lt;Extra&gt;&lt;DBUID&gt;{87C05D03-B8C6-47E7-A9E7-B18152D1A121}&lt;/DBUID&gt;&lt;/Extra&gt;&lt;/Item&gt;&lt;/References&gt;&lt;/Group&gt;&lt;/Citation&gt;_x000a_"/>
    <w:docVar w:name="NE.Ref{801ABCAF-FCD5-4BF1-BAA9-BF092FC65FE6}" w:val=" ADDIN NE.Ref.{801ABCAF-FCD5-4BF1-BAA9-BF092FC65FE6}&lt;Citation&gt;&lt;Group&gt;&lt;References&gt;&lt;Item&gt;&lt;ID&gt;181&lt;/ID&gt;&lt;UID&gt;{6A6DDCAB-F678-4F13-8F3E-36FA5F4940D1}&lt;/UID&gt;&lt;Title&gt;Predictive value of BMD for hip and other fractures&lt;/Title&gt;&lt;Template&gt;Journal Article&lt;/Template&gt;&lt;Star&gt;0&lt;/Star&gt;&lt;Tag&gt;5&lt;/Tag&gt;&lt;Author&gt;Johnell, O; Kanis, J A; Oden, A; Johansson, H; De Laet, C; Delmas, P; Eisman, J A; Fujiwara, S; Kroger, H; Mellstrom, D; Meunier, P J; Melton, LJ Rd; O&amp;apos;Neill, T; Pols, H; Reeve, J; Silman, A; Tenenhouse, A&lt;/Author&gt;&lt;Year&gt;2005&lt;/Year&gt;&lt;Details&gt;&lt;_accession_num&gt;15940371&lt;/_accession_num&gt;&lt;_author_adr&gt;Department of Orthopaedics, Malmo University Hospital, Malmo, Sweden.&lt;/_author_adr&gt;&lt;_collection_scope&gt;SCI;SCIE&lt;/_collection_scope&gt;&lt;_created&gt;63933892&lt;/_created&gt;&lt;_date&gt;2005-07-01&lt;/_date&gt;&lt;_date_display&gt;2005 Jul&lt;/_date_display&gt;&lt;_doi&gt;10.1359/JBMR.050304&lt;/_doi&gt;&lt;_impact_factor&gt;   6.741&lt;/_impact_factor&gt;&lt;_isbn&gt;0884-0431 (Print); 0884-0431 (Linking)&lt;/_isbn&gt;&lt;_issue&gt;7&lt;/_issue&gt;&lt;_journal&gt;J Bone Miner Res&lt;/_journal&gt;&lt;_language&gt;eng&lt;/_language&gt;&lt;_modified&gt;63991350&lt;/_modified&gt;&lt;_pages&gt;1185-94&lt;/_pages&gt;&lt;_subject_headings&gt;Absorptiometry, Photon; Adult; Age Factors; Aged; Aged, 80 and over; *Bone Density; Cohort Studies; Female; Hip/diagnostic imaging; Hip Fractures/*diagnostic imaging/*epidemiology; Humans; Male; Middle Aged; Osteoporosis/complications; Prognosis; Risk Assessment; Risk Factors; Sex Factors; Ultrasonography&lt;/_subject_headings&gt;&lt;_tertiary_title&gt;Journal of bone and mineral research : the official journal of the American Society _x000d__x000a_      for Bone and Mineral Research&lt;/_tertiary_title&gt;&lt;_type_work&gt;Journal Article; Meta-Analysis; Multicenter Study; Research Support, Non-U.S. Gov&amp;apos;t&lt;/_type_work&gt;&lt;_url&gt;http://www.ncbi.nlm.nih.gov/entrez/query.fcgi?cmd=Retrieve&amp;amp;db=pubmed&amp;amp;dopt=Abstract&amp;amp;list_uids=15940371&amp;amp;query_hl=1&lt;/_url&gt;&lt;_volume&gt;20&lt;/_volume&gt;&lt;/Details&gt;&lt;Extra&gt;&lt;DBUID&gt;{3C083819-5E4C-4949-B418-A91C07A1EB8F}&lt;/DBUID&gt;&lt;/Extra&gt;&lt;/Item&gt;&lt;/References&gt;&lt;/Group&gt;&lt;Group&gt;&lt;References&gt;&lt;Item&gt;&lt;ID&gt;180&lt;/ID&gt;&lt;UID&gt;{480B66BE-4433-4EC9-9D0D-E30FD78632D8}&lt;/UID&gt;&lt;Title&gt;Risk of hip fracture according to the World Health Organization criteria for  osteopenia and osteoporosis&lt;/Title&gt;&lt;Template&gt;Journal Article&lt;/Template&gt;&lt;Star&gt;0&lt;/Star&gt;&lt;Tag&gt;5&lt;/Tag&gt;&lt;Author&gt;Kanis, J A; Johnell, O; Oden, A; Jonsson, B; De Laet, C; Dawson, A&lt;/Author&gt;&lt;Year&gt;2000&lt;/Year&gt;&lt;Details&gt;&lt;_accessed&gt;63991346&lt;/_accessed&gt;&lt;_accession_num&gt;11062343&lt;/_accession_num&gt;&lt;_author_adr&gt;WHO Collaborating Centre for Metabolic Bone Diseases, University of Sheffield  Medical School, Sheffield, UK. w.j.pontefract@sheffield.ac.uk&lt;/_author_adr&gt;&lt;_collection_scope&gt;SCI;SCIE&lt;/_collection_scope&gt;&lt;_created&gt;63933891&lt;/_created&gt;&lt;_date&gt;2000-11-01&lt;/_date&gt;&lt;_date_display&gt;2000 Nov&lt;/_date_display&gt;&lt;_doi&gt;10.1016/s8756-3282(00)00381-1&lt;/_doi&gt;&lt;_impact_factor&gt;   4.398&lt;/_impact_factor&gt;&lt;_isbn&gt;8756-3282 (Print); 1873-2763 (Linking)&lt;/_isbn&gt;&lt;_issue&gt;5&lt;/_issue&gt;&lt;_journal&gt;Bone&lt;/_journal&gt;&lt;_language&gt;eng&lt;/_language&gt;&lt;_modified&gt;63991350&lt;/_modified&gt;&lt;_pages&gt;585-90&lt;/_pages&gt;&lt;_subject_headings&gt;Adult; Bone Diseases, Metabolic/*complications; Female; Hip Fractures/*epidemiology; Humans; Male; Middle Aged; Osteoporosis/*complications; Risk Factors; Sweden/epidemiology; World Health Organization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3C083819-5E4C-4949-B418-A91C07A1EB8F}&lt;/DBUID&gt;&lt;/Extra&gt;&lt;/Item&gt;&lt;/References&gt;&lt;/Group&gt;&lt;/Citation&gt;_x000a_"/>
    <w:docVar w:name="NE.Ref{804A65D7-446D-40D1-97E7-994363C741A9}" w:val=" ADDIN NE.Ref.{804A65D7-446D-40D1-97E7-994363C741A9}&lt;Citation&gt;&lt;Group&gt;&lt;References&gt;&lt;Item&gt;&lt;ID&gt;179&lt;/ID&gt;&lt;UID&gt;{95608541-2326-4F2F-AB74-BEABBFFD676A}&lt;/UID&gt;&lt;Title&gt;Cost-effectiveness of combined oral bisphosphonate therapy and falls prevention  exercise for fracture prevention in the USA&lt;/Title&gt;&lt;Template&gt;Journal Article&lt;/Template&gt;&lt;Star&gt;0&lt;/Star&gt;&lt;Tag&gt;0&lt;/Tag&gt;&lt;Author&gt;Mori, T; Crandall, C J; Ganz, D A&lt;/Author&gt;&lt;Year&gt;2017&lt;/Year&gt;&lt;Details&gt;&lt;_accessed&gt;63959995&lt;/_accessed&gt;&lt;_accession_num&gt;27726000&lt;/_accession_num&gt;&lt;_author_adr&gt;Department of General Internal Medicine, Kameda Medical Center, 929 Higashi-cho,  Kamogawa City, Chiba, 296-8602, Japan. takahiromori@outlook.com.; Department of Primary Care and Medical Education, Graduate School of Comprehensive  Human Sciences, University of Tsukuba, Tsukuba City, Ibaraki, Japan.  takahiromori@outlook.com.; Department of Health Services Research, Faculty of Medicine, University of Tsukuba,  Tsukuba City, Ibaraki, Japan. takahiromori@outlook.com.; Division of General Internal Medicine and Health Services Research, Department of  Medicine, David Geffen School of Medicine, University of California, Los Angeles,  Los Angeles, CA, USA.; Geriatric Research, Education and Clinical Center and HSR&amp;amp;D Center for Healthcare  Innovation, Implementation and Policy, Veterans Affairs Greater Los Angeles  Healthcare System, Los Angeles, CA, USA.; Division of Geriatrics, Department of Medicine, David Geffen School of Medicine,  University of California, Los Angeles, Los Angeles, CA, USA.; Health Unit, RAND Corporation, Santa Monica, CA, USA.&lt;/_author_adr&gt;&lt;_created&gt;63933889&lt;/_created&gt;&lt;_date&gt;2017-02-01&lt;/_date&gt;&lt;_date_display&gt;2017 Feb&lt;/_date_display&gt;&lt;_doi&gt;10.1007/s00198-016-3772-7&lt;/_doi&gt;&lt;_impact_factor&gt;   4.507&lt;/_impact_factor&gt;&lt;_isbn&gt;1433-2965 (Electronic); 0937-941X (Linking)&lt;/_isbn&gt;&lt;_issue&gt;2&lt;/_issue&gt;&lt;_journal&gt;Osteoporos Int&lt;/_journal&gt;&lt;_keywords&gt;*Cost-effectiveness analysis; *Falls prevention exercise; *Fracture prevention; *Oral bisphosphonate therapy; *Osteoporosis&lt;/_keywords&gt;&lt;_language&gt;eng&lt;/_language&gt;&lt;_modified&gt;63949571&lt;/_modified&gt;&lt;_pages&gt;585-595&lt;/_pages&gt;&lt;_subject_headings&gt;Accidental Falls/economics/*prevention &amp;amp; control; Administration, Oral; Aged; Aged, 80 and over; Bone Density Conservation Agents/administration &amp;amp; dosage/economics/*therapeutic use; Combined Modality Therapy; Cost-Benefit Analysis; Diphosphonates/administration &amp;amp; dosage/economics/*therapeutic use; Drug Costs/statistics &amp;amp; numerical data; Exercise Therapy/*economics; Female; Health Care Costs/statistics &amp;amp; numerical data; Humans; Japan; Markov Chains; Osteoporosis, Postmenopausal/drug therapy; Osteoporotic Fractures/economics/*prevention &amp;amp; control; Quality-Adjusted Life Years; Sensitivity and Specificit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7726000&amp;amp;query_hl=1&lt;/_url&gt;&lt;_volume&gt;28&lt;/_volume&gt;&lt;/Details&gt;&lt;Extra&gt;&lt;DBUID&gt;{3C083819-5E4C-4949-B418-A91C07A1EB8F}&lt;/DBUID&gt;&lt;/Extra&gt;&lt;/Item&gt;&lt;/References&gt;&lt;/Group&gt;&lt;/Citation&gt;_x000a_"/>
    <w:docVar w:name="NE.Ref{80753E36-F6AB-4C69-ACEE-4B3E74CAB8FA}" w:val=" ADDIN NE.Ref.{80753E36-F6AB-4C69-ACEE-4B3E74CAB8FA}&lt;Citation&gt;&lt;Group&gt;&lt;References&gt;&lt;Item&gt;&lt;ID&gt;20&lt;/ID&gt;&lt;UID&gt;{53BB6D32-BF75-4633-A1E5-FF9476936D5B}&lt;/UID&gt;&lt;Title&gt;A systematic review and meta-analysis of utility-based quality of life for osteoporosis-related conditions&lt;/Title&gt;&lt;Template&gt;Journal Article&lt;/Template&gt;&lt;Star&gt;0&lt;/Star&gt;&lt;Tag&gt;0&lt;/Tag&gt;&lt;Author&gt;Si, L; Winzenberg, T M; de Graaff, B; Palmer, A J&lt;/Author&gt;&lt;Year&gt;2014&lt;/Year&gt;&lt;Details&gt;&lt;_accession_num&gt;24562840&lt;/_accession_num&gt;&lt;_author_adr&gt;Menzies Research Institute Tasmania, University of Tasmania, Medical Science 1 Building, 17 Liverpool St (Private Bag 23), Hobart, Tasmania, 7000, Australia, Lei.Si@utas.edu.au.&lt;/_author_adr&gt;&lt;_created&gt;62987682&lt;/_created&gt;&lt;_date&gt;2014-08-01&lt;/_date&gt;&lt;_date_display&gt;2014 Aug&lt;/_date_display&gt;&lt;_doi&gt;10.1007/s00198-014-2636-2&lt;/_doi&gt;&lt;_impact_factor&gt;   3.819&lt;/_impact_factor&gt;&lt;_isbn&gt;1433-2965 (Electronic); 0937-941X (Linking)&lt;/_isbn&gt;&lt;_issue&gt;8&lt;/_issue&gt;&lt;_journal&gt;Osteoporos Int&lt;/_journal&gt;&lt;_keywords&gt;Cost-Benefit Analysis; Hip Fractures/rehabilitation; Humans; Osteoporosis/*rehabilitation; Osteoporotic Fractures/*rehabilitation; *Quality of Life; Spinal Fractures/rehabilitation; Wrist Injuries/rehabilitation&lt;/_keywords&gt;&lt;_language&gt;eng&lt;/_language&gt;&lt;_modified&gt;63277227&lt;/_modified&gt;&lt;_pages&gt;1987-97&lt;/_page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Journal Article; Meta-Analysis; Review; Systematic Review&lt;/_type_work&gt;&lt;_url&gt;http://www.ncbi.nlm.nih.gov/entrez/query.fcgi?cmd=Retrieve&amp;amp;db=pubmed&amp;amp;dopt=Abstract&amp;amp;list_uids=24562840&amp;amp;query_hl=1&lt;/_url&gt;&lt;_volume&gt;25&lt;/_volume&gt;&lt;/Details&gt;&lt;Extra&gt;&lt;DBUID&gt;{87C05D03-B8C6-47E7-A9E7-B18152D1A121}&lt;/DBUID&gt;&lt;/Extra&gt;&lt;/Item&gt;&lt;/References&gt;&lt;/Group&gt;&lt;/Citation&gt;_x000a_"/>
    <w:docVar w:name="NE.Ref{82946CE5-0B41-49F8-AE95-58CB95886FDA}" w:val=" ADDIN NE.Ref.{82946CE5-0B41-49F8-AE95-58CB95886FDA}&lt;Citation&gt;&lt;Group&gt;&lt;References&gt;&lt;Item&gt;&lt;ID&gt;177&lt;/ID&gt;&lt;UID&gt;{678258B2-DC73-4792-9EB0-2BA34DB198C8}&lt;/UID&gt;&lt;Title&gt;Ethnic difference of clinical vertebral fracture risk&lt;/Title&gt;&lt;Template&gt;Journal Article&lt;/Template&gt;&lt;Star&gt;0&lt;/Star&gt;&lt;Tag&gt;0&lt;/Tag&gt;&lt;Author&gt;Bow, C H; Cheung, E; Cheung, C L; Xiao, S M; Loong, C; Soong, C; Tan, K C; Luckey, M M; Cauley, J A; Fujiwara, S; Kung, A W&lt;/Author&gt;&lt;Year&gt;2012&lt;/Year&gt;&lt;Details&gt;&lt;_accession_num&gt;21461720&lt;/_accession_num&gt;&lt;_author_adr&gt;Department of Medicine, The University of Hong Kong, Hong Kong, China. cbow@hku.hk&lt;/_author_adr&gt;&lt;_created&gt;63933840&lt;/_created&gt;&lt;_date&gt;2012-03-01&lt;/_date&gt;&lt;_date_display&gt;2012 Mar&lt;/_date_display&gt;&lt;_doi&gt;10.1007/s00198-011-1627-9&lt;/_doi&gt;&lt;_impact_factor&gt;   4.507&lt;/_impact_factor&gt;&lt;_isbn&gt;1433-2965 (Electronic); 0937-941X (Print); 0937-941X (Linking)&lt;/_isbn&gt;&lt;_issue&gt;3&lt;/_issue&gt;&lt;_journal&gt;Osteoporos Int&lt;/_journal&gt;&lt;_language&gt;eng&lt;/_language&gt;&lt;_modified&gt;63933840&lt;/_modified&gt;&lt;_pages&gt;879-85&lt;/_pages&gt;&lt;_subject_headings&gt;Age Distribution; Aged; Aged, 80 and over; Anthropometry/methods; Asian Continental Ancestry Group/statistics &amp;amp; numerical data; European Continental Ancestry Group/statistics &amp;amp; numerical data; Female; Hip Fractures/ethnology; Hong Kong/epidemiology; Humans; Incidence; Japan/epidemiology; Male; Middle Aged; Osteoporotic Fractures/*ethnology; Prospective Studies; Sex Distribution; Spinal Fractures/*ethnology; Sweden/epidemiolog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Comparative Study; Journal Article; Research Support, Non-U.S. Gov&amp;apos;t&lt;/_type_work&gt;&lt;_url&gt;http://www.ncbi.nlm.nih.gov/entrez/query.fcgi?cmd=Retrieve&amp;amp;db=pubmed&amp;amp;dopt=Abstract&amp;amp;list_uids=21461720&amp;amp;query_hl=1&lt;/_url&gt;&lt;_volume&gt;23&lt;/_volume&gt;&lt;/Details&gt;&lt;Extra&gt;&lt;DBUID&gt;{3C083819-5E4C-4949-B418-A91C07A1EB8F}&lt;/DBUID&gt;&lt;/Extra&gt;&lt;/Item&gt;&lt;/References&gt;&lt;/Group&gt;&lt;/Citation&gt;_x000a_"/>
    <w:docVar w:name="NE.Ref{8295AC32-DC71-4600-BC7D-FAB0DB23A4FB}" w:val=" ADDIN NE.Ref.{8295AC32-DC71-4600-BC7D-FAB0DB23A4FB}&lt;Citation&gt;&lt;Group&gt;&lt;References&gt;&lt;Item&gt;&lt;ID&gt;212&lt;/ID&gt;&lt;UID&gt;{8A52741B-307C-4EDE-8DEF-09B1F67C435F}&lt;/UID&gt;&lt;Title&gt;Ethnic difference of clinical vertebral fracture risk&lt;/Title&gt;&lt;Template&gt;Journal Article&lt;/Template&gt;&lt;Star&gt;0&lt;/Star&gt;&lt;Tag&gt;0&lt;/Tag&gt;&lt;Author&gt;Bow, C H; Cheung, E; Cheung, C L; Xiao, S M; Loong, C; Soong, C; Tan, K C; Luckey, M M; Cauley, J A; Fujiwara, S; Kung, A W&lt;/Author&gt;&lt;Year&gt;2012&lt;/Year&gt;&lt;Details&gt;&lt;_accessed&gt;63991339&lt;/_accessed&gt;&lt;_accession_num&gt;21461720&lt;/_accession_num&gt;&lt;_author_adr&gt;Department of Medicine, The University of Hong Kong, Hong Kong, China. cbow@hku.hk&lt;/_author_adr&gt;&lt;_created&gt;63948170&lt;/_created&gt;&lt;_date&gt;2012-03-01&lt;/_date&gt;&lt;_date_display&gt;2012 Mar&lt;/_date_display&gt;&lt;_doi&gt;10.1007/s00198-011-1627-9&lt;/_doi&gt;&lt;_impact_factor&gt;   4.507&lt;/_impact_factor&gt;&lt;_isbn&gt;1433-2965 (Electronic); 0937-941X (Print); 0937-941X (Linking)&lt;/_isbn&gt;&lt;_issue&gt;3&lt;/_issue&gt;&lt;_journal&gt;Osteoporos Int&lt;/_journal&gt;&lt;_language&gt;eng&lt;/_language&gt;&lt;_modified&gt;63960016&lt;/_modified&gt;&lt;_pages&gt;879-85&lt;/_pages&gt;&lt;_subject_headings&gt;Age Distribution; Aged; Aged, 80 and over; Anthropometry/methods; Asian Continental Ancestry Group/statistics &amp;amp; numerical data; European Continental Ancestry Group/statistics &amp;amp; numerical data; Female; Hip Fractures/ethnology; Hong Kong/epidemiology; Humans; Incidence; Japan/epidemiology; Male; Middle Aged; Osteoporotic Fractures/*ethnology; Prospective Studies; Sex Distribution; Spinal Fractures/*ethnology; Sweden/epidemiolog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Comparative Study; Journal Article; Research Support, Non-U.S. Gov&amp;apos;t&lt;/_type_work&gt;&lt;_url&gt;http://www.ncbi.nlm.nih.gov/entrez/query.fcgi?cmd=Retrieve&amp;amp;db=pubmed&amp;amp;dopt=Abstract&amp;amp;list_uids=21461720&amp;amp;query_hl=1&lt;/_url&gt;&lt;_volume&gt;23&lt;/_volume&gt;&lt;/Details&gt;&lt;Extra&gt;&lt;DBUID&gt;{3C083819-5E4C-4949-B418-A91C07A1EB8F}&lt;/DBUID&gt;&lt;/Extra&gt;&lt;/Item&gt;&lt;/References&gt;&lt;/Group&gt;&lt;/Citation&gt;_x000a_"/>
    <w:docVar w:name="NE.Ref{82E171D7-D707-4251-8C2D-2B017B0A8FB0}" w:val=" ADDIN NE.Ref.{82E171D7-D707-4251-8C2D-2B017B0A8FB0}&lt;Citation&gt;&lt;Group&gt;&lt;References&gt;&lt;Item&gt;&lt;ID&gt;35&lt;/ID&gt;&lt;UID&gt;{B1698A3D-10A0-4651-8212-5D22B16D75B7}&lt;/UID&gt;&lt;Title&gt;Screening for osteoporosis in Chinese post-menopausal women: a health economic modelling study&lt;/Title&gt;&lt;Template&gt;Journal Article&lt;/Template&gt;&lt;Star&gt;0&lt;/Star&gt;&lt;Tag&gt;0&lt;/Tag&gt;&lt;Author&gt;Si, L; Winzenberg, T M; Chen, M; Jiang, Q; Neil, A; Palmer, A J&lt;/Author&gt;&lt;Year&gt;2016&lt;/Year&gt;&lt;Details&gt;&lt;_alternate_title&gt;Osteoporosis International&lt;/_alternate_title&gt;&lt;_collection_scope&gt;SCI;SCIE&lt;/_collection_scope&gt;&lt;_created&gt;63278848&lt;/_created&gt;&lt;_date&gt;2016-01-01&lt;/_date&gt;&lt;_date_display&gt;2016&lt;/_date_display&gt;&lt;_doi&gt;10.1007/s00198-016-3502-1&lt;/_doi&gt;&lt;_impact_factor&gt;   3.819&lt;/_impact_factor&gt;&lt;_isbn&gt;1433-2965&lt;/_isbn&gt;&lt;_issue&gt;7&lt;/_issue&gt;&lt;_journal&gt;Osteoporosis International&lt;/_journal&gt;&lt;_modified&gt;63278850&lt;/_modified&gt;&lt;_number&gt;Si2016&lt;/_number&gt;&lt;_pages&gt;2259-2269&lt;/_pages&gt;&lt;_url&gt;https://doi.org/10.1007/s00198-016-3502-1&lt;/_url&gt;&lt;_volume&gt;27&lt;/_volume&gt;&lt;/Details&gt;&lt;Extra&gt;&lt;DBUID&gt;{87C05D03-B8C6-47E7-A9E7-B18152D1A121}&lt;/DBUID&gt;&lt;/Extra&gt;&lt;/Item&gt;&lt;/References&gt;&lt;/Group&gt;&lt;/Citation&gt;_x000a_"/>
    <w:docVar w:name="NE.Ref{842F3FD1-55E3-47F3-85EF-8078709E18EA}" w:val=" ADDIN NE.Ref.{842F3FD1-55E3-47F3-85EF-8078709E18EA}&lt;Citation&gt;&lt;Group&gt;&lt;References&gt;&lt;Item&gt;&lt;ID&gt;211&lt;/ID&gt;&lt;UID&gt;{74A3C67A-A2E1-4456-BF8C-A3A1B2B52398}&lt;/UID&gt;&lt;Title&gt;Hip fractures in Hefei, China: the Hefei osteoporosis project&lt;/Title&gt;&lt;Template&gt;Journal Article&lt;/Template&gt;&lt;Star&gt;0&lt;/Star&gt;&lt;Tag&gt;0&lt;/Tag&gt;&lt;Author&gt;Wang, J; Wang, Y; Liu, W D; Wang, F; Yin, Z S&lt;/Author&gt;&lt;Year&gt;2014&lt;/Year&gt;&lt;Details&gt;&lt;_accessed&gt;63960008&lt;/_accessed&gt;&lt;_accession_num&gt;23784553&lt;/_accession_num&gt;&lt;_author_adr&gt;Department of Orthopaedics, The First Affiliated Hospital of Anhui Medical  University, Hefei, Anhui, China.&lt;/_author_adr&gt;&lt;_collection_scope&gt;SCIE&lt;/_collection_scope&gt;&lt;_created&gt;63948169&lt;/_created&gt;&lt;_date&gt;2014-03-01&lt;/_date&gt;&lt;_date_display&gt;2014 Mar&lt;/_date_display&gt;&lt;_doi&gt;10.1007/s00774-013-0484-3&lt;/_doi&gt;&lt;_impact_factor&gt;   2.626&lt;/_impact_factor&gt;&lt;_isbn&gt;1435-5604 (Electronic); 0914-8779 (Linking)&lt;/_isbn&gt;&lt;_issue&gt;2&lt;/_issue&gt;&lt;_journal&gt;J Bone Miner Metab&lt;/_journal&gt;&lt;_language&gt;eng&lt;/_language&gt;&lt;_modified&gt;63960008&lt;/_modified&gt;&lt;_pages&gt;206-14&lt;/_pages&gt;&lt;_subject_headings&gt;Age Factors; Aged; Aged, 80 and over; China/epidemiology; Female; Hip Fractures/complications/*epidemiology; Humans; Male; Middle Aged; Osteoporosis/complications; Sex Factors&lt;/_subject_headings&gt;&lt;_tertiary_title&gt;Journal of bone and mineral metabolism&lt;/_tertiary_title&gt;&lt;_type_work&gt;Journal Article&lt;/_type_work&gt;&lt;_url&gt;http://www.ncbi.nlm.nih.gov/entrez/query.fcgi?cmd=Retrieve&amp;amp;db=pubmed&amp;amp;dopt=Abstract&amp;amp;list_uids=23784553&amp;amp;query_hl=1&lt;/_url&gt;&lt;_volume&gt;32&lt;/_volume&gt;&lt;/Details&gt;&lt;Extra&gt;&lt;DBUID&gt;{3C083819-5E4C-4949-B418-A91C07A1EB8F}&lt;/DBUID&gt;&lt;/Extra&gt;&lt;/Item&gt;&lt;/References&gt;&lt;/Group&gt;&lt;/Citation&gt;_x000a_"/>
    <w:docVar w:name="NE.Ref{84C407C7-8762-42A2-A4D7-E44007BD4393}" w:val=" ADDIN NE.Ref.{84C407C7-8762-42A2-A4D7-E44007BD4393}&lt;Citation&gt;&lt;Group&gt;&lt;References&gt;&lt;Item&gt;&lt;ID&gt;178&lt;/ID&gt;&lt;UID&gt;{6EC2F688-343B-4187-B834-E0D7CF88956A}&lt;/UID&gt;&lt;Title&gt;Epidemiology of distal forearm fractures in Oslo, Norway&lt;/Title&gt;&lt;Template&gt;Journal Article&lt;/Template&gt;&lt;Star&gt;0&lt;/Star&gt;&lt;Tag&gt;0&lt;/Tag&gt;&lt;Author&gt;Lofthus, C M; Frihagen, F; Meyer, H E; Nordsletten, L; Melhuus, K; Falch, J A&lt;/Author&gt;&lt;Year&gt;2008&lt;/Year&gt;&lt;Details&gt;&lt;_accession_num&gt;17985071&lt;/_accession_num&gt;&lt;_author_adr&gt;Centre of Endocrinology, The Hormone Laboratory, Aker University Hospital, 0514  Oslo, Norway. c.m.lofthus@medisin.uio.no&lt;/_author_adr&gt;&lt;_created&gt;63933847&lt;/_created&gt;&lt;_date&gt;2008-06-01&lt;/_date&gt;&lt;_date_display&gt;2008 Jun&lt;/_date_display&gt;&lt;_doi&gt;10.1007/s00198-007-0499-5&lt;/_doi&gt;&lt;_impact_factor&gt;   4.507&lt;/_impact_factor&gt;&lt;_isbn&gt;0937-941X (Print); 0937-941X (Linking)&lt;/_isbn&gt;&lt;_issue&gt;6&lt;/_issue&gt;&lt;_journal&gt;Osteoporos Int&lt;/_journal&gt;&lt;_language&gt;eng&lt;/_language&gt;&lt;_modified&gt;63933847&lt;/_modified&gt;&lt;_pages&gt;781-6&lt;/_pages&gt;&lt;_subject_headings&gt;Adult; Age Distribution; Aged; Aged, 80 and over; Asian Continental Ancestry Group/statistics &amp;amp; numerical data; Female; Forearm Injuries/*epidemiology/ethnology; Fractures, Bone/*epidemiology/ethnology; Humans; Incidence; Male; Middle Aged; Norway/epidemiology; Sex Distribution; Young Adult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; Research Support, Non-U.S. Gov&amp;apos;t&lt;/_type_work&gt;&lt;_url&gt;http://www.ncbi.nlm.nih.gov/entrez/query.fcgi?cmd=Retrieve&amp;amp;db=pubmed&amp;amp;dopt=Abstract&amp;amp;list_uids=17985071&amp;amp;query_hl=1&lt;/_url&gt;&lt;_volume&gt;19&lt;/_volume&gt;&lt;/Details&gt;&lt;Extra&gt;&lt;DBUID&gt;{3C083819-5E4C-4949-B418-A91C07A1EB8F}&lt;/DBUID&gt;&lt;/Extra&gt;&lt;/Item&gt;&lt;/References&gt;&lt;/Group&gt;&lt;/Citation&gt;_x000a_"/>
    <w:docVar w:name="NE.Ref{856DEBDA-F813-487C-A4D3-B7F931DC2360}" w:val=" ADDIN NE.Ref.{856DEBDA-F813-487C-A4D3-B7F931DC2360}&lt;Citation&gt;&lt;Group&gt;&lt;References&gt;&lt;Item&gt;&lt;ID&gt;32&lt;/ID&gt;&lt;UID&gt;{5A83C237-C048-413F-AA36-26209964942B}&lt;/UID&gt;&lt;Title&gt;Risk of hip fracture according to the World Health Organization criteria for osteopenia and osteoporosis&lt;/Title&gt;&lt;Template&gt;Journal Article&lt;/Template&gt;&lt;Star&gt;0&lt;/Star&gt;&lt;Tag&gt;0&lt;/Tag&gt;&lt;Author&gt;Kanis, J A; Johnell, O; Oden, A; Jonsson, B; De Laet, C; Dawson, A&lt;/Author&gt;&lt;Year&gt;2000&lt;/Year&gt;&lt;Details&gt;&lt;_accession_num&gt;11062343&lt;/_accession_num&gt;&lt;_author_adr&gt;WHO Collaborating Centre for Metabolic Bone Diseases, University of Sheffield Medical School, Sheffield, UK. w.j.pontefract@sheffield.ac.uk&lt;/_author_adr&gt;&lt;_collection_scope&gt;SCI;SCIE&lt;/_collection_scope&gt;&lt;_created&gt;63278585&lt;/_created&gt;&lt;_date&gt;2000-11-01&lt;/_date&gt;&lt;_date_display&gt;2000 Nov&lt;/_date_display&gt;&lt;_doi&gt;10.1016/s8756-3282(00)00381-1&lt;/_doi&gt;&lt;_impact_factor&gt;   4.360&lt;/_impact_factor&gt;&lt;_isbn&gt;8756-3282 (Print); 1873-2763 (Linking)&lt;/_isbn&gt;&lt;_issue&gt;5&lt;/_issue&gt;&lt;_journal&gt;Bone&lt;/_journal&gt;&lt;_keywords&gt;Adult; Bone Diseases, Metabolic/*complications; Female; Hip Fractures/*epidemiology; Humans; Male; Middle Aged; Osteoporosis/*complications; Risk Factors; Sweden/epidemiology; World Health Organization&lt;/_keywords&gt;&lt;_language&gt;eng&lt;/_language&gt;&lt;_modified&gt;63278585&lt;/_modified&gt;&lt;_pages&gt;585-90&lt;/_page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87C05D03-B8C6-47E7-A9E7-B18152D1A121}&lt;/DBUID&gt;&lt;/Extra&gt;&lt;/Item&gt;&lt;/References&gt;&lt;/Group&gt;&lt;Group&gt;&lt;References&gt;&lt;Item&gt;&lt;ID&gt;42&lt;/ID&gt;&lt;UID&gt;{7C71BFD0-E195-4682-9897-8412C5D40892}&lt;/UID&gt;&lt;Title&gt;Predictive value of BMD for hip and other fractures&lt;/Title&gt;&lt;Template&gt;Journal Article&lt;/Template&gt;&lt;Star&gt;0&lt;/Star&gt;&lt;Tag&gt;0&lt;/Tag&gt;&lt;Author&gt;Johnell, O; Kanis, J A; Oden, A; Johansson, H; De Laet, C; Delmas, P; Eisman, J A; Fujiwara, S; Kroger, H; Mellstrom, D; Meunier, P J; Melton, LJ Rd; O&amp;apos;Neill, T; Pols, H; Reeve, J; Silman, A; Tenenhouse, A&lt;/Author&gt;&lt;Year&gt;2005&lt;/Year&gt;&lt;Details&gt;&lt;_accession_num&gt;15940371&lt;/_accession_num&gt;&lt;_author_adr&gt;Department of Orthopaedics, Malmo University Hospital, Malmo, Sweden.&lt;/_author_adr&gt;&lt;_collection_scope&gt;SCI;SCIE&lt;/_collection_scope&gt;&lt;_created&gt;63280288&lt;/_created&gt;&lt;_date&gt;2005-07-01&lt;/_date&gt;&lt;_date_display&gt;2005 Jul&lt;/_date_display&gt;&lt;_doi&gt;10.1359/JBMR.050304&lt;/_doi&gt;&lt;_impact_factor&gt;   5.711&lt;/_impact_factor&gt;&lt;_isbn&gt;0884-0431 (Print); 0884-0431 (Linking)&lt;/_isbn&gt;&lt;_issue&gt;7&lt;/_issue&gt;&lt;_journal&gt;J Bone Miner Res&lt;/_journal&gt;&lt;_keywords&gt;Absorptiometry, Photon; Adult; Age Factors; Aged; Aged, 80 and over; *Bone Density; Cohort Studies; Female; Hip/diagnostic imaging; Hip Fractures/*diagnostic imaging/*epidemiology; Humans; Male; Middle Aged; Osteoporosis/complications; Prognosis; Risk Assessment; Risk Factors; Sex Factors; Ultrasonography&lt;/_keywords&gt;&lt;_language&gt;eng&lt;/_language&gt;&lt;_modified&gt;63280288&lt;/_modified&gt;&lt;_pages&gt;1185-94&lt;/_pages&gt;&lt;_tertiary_title&gt;Journal of bone and mineral research : the official journal of the American_x000d__x000a_      Society for Bone and Mineral Research&lt;/_tertiary_title&gt;&lt;_type_work&gt;Journal Article; Meta-Analysis; Multicenter Study; Research Support, Non-U.S. Gov&amp;apos;t&lt;/_type_work&gt;&lt;_url&gt;http://www.ncbi.nlm.nih.gov/entrez/query.fcgi?cmd=Retrieve&amp;amp;db=pubmed&amp;amp;dopt=Abstract&amp;amp;list_uids=15940371&amp;amp;query_hl=1&lt;/_url&gt;&lt;_volume&gt;20&lt;/_volume&gt;&lt;/Details&gt;&lt;Extra&gt;&lt;DBUID&gt;{87C05D03-B8C6-47E7-A9E7-B18152D1A121}&lt;/DBUID&gt;&lt;/Extra&gt;&lt;/Item&gt;&lt;/References&gt;&lt;/Group&gt;&lt;/Citation&gt;_x000a_"/>
    <w:docVar w:name="NE.Ref{85E48F16-1855-45A9-8500-C49EDBF601D1}" w:val=" ADDIN NE.Ref.{85E48F16-1855-45A9-8500-C49EDBF601D1}&lt;Citation&gt;&lt;Group&gt;&lt;References&gt;&lt;Item&gt;&lt;ID&gt;198&lt;/ID&gt;&lt;UID&gt;{50FAEB65-4583-45D7-B740-28E78A4B00CC}&lt;/UID&gt;&lt;Title/&gt;&lt;Template&gt;Web Page&lt;/Template&gt;&lt;Star&gt;0&lt;/Star&gt;&lt;Tag&gt;0&lt;/Tag&gt;&lt;Author&gt;&amp;quot;National Medical Products Administration&amp;quot;&lt;/Author&gt;&lt;Year&gt;0&lt;/Year&gt;&lt;Details&gt;&lt;_accessed&gt;63948191&lt;/_accessed&gt;&lt;_created&gt;63941367&lt;/_created&gt;&lt;_issue&gt;October 10&lt;/_issue&gt;&lt;_modified&gt;63943975&lt;/_modified&gt;&lt;_url&gt;https://www.nmpa.gov.cn/yaopin/index.html&lt;/_url&gt;&lt;_volume&gt;2020&lt;/_volume&gt;&lt;/Details&gt;&lt;Extra&gt;&lt;DBUID&gt;{3C083819-5E4C-4949-B418-A91C07A1EB8F}&lt;/DBUID&gt;&lt;/Extra&gt;&lt;/Item&gt;&lt;/References&gt;&lt;/Group&gt;&lt;Group&gt;&lt;References&gt;&lt;Item&gt;&lt;ID&gt;199&lt;/ID&gt;&lt;UID&gt;{7901C979-EDF2-4F00-B932-4A463C39BD75}&lt;/UID&gt;&lt;Title/&gt;&lt;Template&gt;Web Page&lt;/Template&gt;&lt;Star&gt;0&lt;/Star&gt;&lt;Tag&gt;0&lt;/Tag&gt;&lt;Author&gt;&amp;quot;Center for Drug Evaluation, NMPA&amp;quot;&lt;/Author&gt;&lt;Year&gt;0&lt;/Year&gt;&lt;Details&gt;&lt;_accessed&gt;63948190&lt;/_accessed&gt;&lt;_created&gt;63943987&lt;/_created&gt;&lt;_issue&gt;October&lt;/_issue&gt;&lt;_modified&gt;63948190&lt;/_modified&gt;&lt;_url&gt;http://www.cde.org.cn/&lt;/_url&gt;&lt;_volume&gt;2020&lt;/_volume&gt;&lt;/Details&gt;&lt;Extra&gt;&lt;DBUID&gt;{3C083819-5E4C-4949-B418-A91C07A1EB8F}&lt;/DBUID&gt;&lt;/Extra&gt;&lt;/Item&gt;&lt;/References&gt;&lt;/Group&gt;&lt;/Citation&gt;_x000a_"/>
    <w:docVar w:name="NE.Ref{86482383-E626-49B3-8AF3-9586DF78A8CC}" w:val=" ADDIN NE.Ref.{86482383-E626-49B3-8AF3-9586DF78A8CC}&lt;Citation&gt;&lt;Group&gt;&lt;References&gt;&lt;Item&gt;&lt;ID&gt;3&lt;/ID&gt;&lt;UID&gt;{FADAD1D8-C98D-48AC-8F26-05E786A491B2}&lt;/UID&gt;&lt;Title&gt;Major osteoporotic fragility fractures: Risk factor updates and societal impact&lt;/Title&gt;&lt;Template&gt;Journal Article&lt;/Template&gt;&lt;Star&gt;0&lt;/Star&gt;&lt;Tag&gt;0&lt;/Tag&gt;&lt;Author&gt;Pisani, Paola; Renna, Maria Daniela; Conversano, Francesco; Casciaro, Ernesto; Di Paola, Marco; Quarta, Eugenio; Muratore, Maurizio; Casciaro, Sergio&lt;/Author&gt;&lt;Year&gt;2016&lt;/Year&gt;&lt;Details&gt;&lt;_created&gt;63274588&lt;/_created&gt;&lt;_date&gt;2016-03-18&lt;/_date&gt;&lt;_date_display&gt;2016/03/18&lt;/_date_display&gt;&lt;_doi&gt;10.5312/wjo.v7.i3.171&lt;/_doi&gt;&lt;_isbn&gt;2218-5836&lt;/_isbn&gt;&lt;_issue&gt;3&lt;/_issue&gt;&lt;_journal&gt;World journal of orthopedics&lt;/_journal&gt;&lt;_keywords&gt;Fracture prevention; Fracture risk; Fragility fracture; Hip fracture; Osteoporosis&lt;/_keywords&gt;&lt;_modified&gt;63274588&lt;/_modified&gt;&lt;_ori_publication&gt;Baishideng Publishing Group Inc&lt;/_ori_publication&gt;&lt;_pages&gt;171-181&lt;/_pages&gt;&lt;_url&gt;https://pubmed.ncbi.nlm.nih.gov/27004165_x000d__x000a_https://www.ncbi.nlm.nih.gov/pmc/articles/PMC4794536/&lt;/_url&gt;&lt;_volume&gt;7&lt;/_volume&gt;&lt;/Details&gt;&lt;Extra&gt;&lt;DBUID&gt;{87C05D03-B8C6-47E7-A9E7-B18152D1A121}&lt;/DBUID&gt;&lt;/Extra&gt;&lt;/Item&gt;&lt;/References&gt;&lt;/Group&gt;&lt;/Citation&gt;_x000a_"/>
    <w:docVar w:name="NE.Ref{86610AB1-54CC-4C07-8894-BB59197D551F}" w:val=" ADDIN NE.Ref.{86610AB1-54CC-4C07-8894-BB59197D551F}&lt;Citation&gt;&lt;Group&gt;&lt;References&gt;&lt;Item&gt;&lt;ID&gt;32&lt;/ID&gt;&lt;UID&gt;{5A83C237-C048-413F-AA36-26209964942B}&lt;/UID&gt;&lt;Title&gt;Risk of hip fracture according to the World Health Organization criteria for osteopenia and osteoporosis&lt;/Title&gt;&lt;Template&gt;Journal Article&lt;/Template&gt;&lt;Star&gt;0&lt;/Star&gt;&lt;Tag&gt;0&lt;/Tag&gt;&lt;Author&gt;Kanis, J A; Johnell, O; Oden, A; Jonsson, B; De Laet, C; Dawson, A&lt;/Author&gt;&lt;Year&gt;2000&lt;/Year&gt;&lt;Details&gt;&lt;_accession_num&gt;11062343&lt;/_accession_num&gt;&lt;_author_adr&gt;WHO Collaborating Centre for Metabolic Bone Diseases, University of Sheffield Medical School, Sheffield, UK. w.j.pontefract@sheffield.ac.uk&lt;/_author_adr&gt;&lt;_collection_scope&gt;SCI;SCIE&lt;/_collection_scope&gt;&lt;_created&gt;63278585&lt;/_created&gt;&lt;_date&gt;2000-11-01&lt;/_date&gt;&lt;_date_display&gt;2000 Nov&lt;/_date_display&gt;&lt;_doi&gt;10.1016/s8756-3282(00)00381-1&lt;/_doi&gt;&lt;_impact_factor&gt;   4.360&lt;/_impact_factor&gt;&lt;_isbn&gt;8756-3282 (Print); 1873-2763 (Linking)&lt;/_isbn&gt;&lt;_issue&gt;5&lt;/_issue&gt;&lt;_journal&gt;Bone&lt;/_journal&gt;&lt;_keywords&gt;Adult; Bone Diseases, Metabolic/*complications; Female; Hip Fractures/*epidemiology; Humans; Male; Middle Aged; Osteoporosis/*complications; Risk Factors; Sweden/epidemiology; World Health Organization&lt;/_keywords&gt;&lt;_language&gt;eng&lt;/_language&gt;&lt;_modified&gt;63278585&lt;/_modified&gt;&lt;_pages&gt;585-90&lt;/_page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87C05D03-B8C6-47E7-A9E7-B18152D1A121}&lt;/DBUID&gt;&lt;/Extra&gt;&lt;/Item&gt;&lt;/References&gt;&lt;/Group&gt;&lt;Group&gt;&lt;References&gt;&lt;Item&gt;&lt;ID&gt;45&lt;/ID&gt;&lt;UID&gt;{A577A3CF-E8F9-42AF-9E7E-EEA81475A7E7}&lt;/UID&gt;&lt;Title&gt;Meta-analysis of how well measures of bone mineral density predict occurrence of osteoporotic fractures&lt;/Title&gt;&lt;Template&gt;Journal Article&lt;/Template&gt;&lt;Star&gt;0&lt;/Star&gt;&lt;Tag&gt;0&lt;/Tag&gt;&lt;Author&gt;Marshall, D; Johnell, O; Wedel, H&lt;/Author&gt;&lt;Year&gt;1996&lt;/Year&gt;&lt;Details&gt;&lt;_created&gt;63280456&lt;/_created&gt;&lt;_date&gt;1996-05-18&lt;/_date&gt;&lt;_date_display&gt;1996/05/18&lt;/_date_display&gt;&lt;_doi&gt;10.1136/bmj.312.7041.1254&lt;/_doi&gt;&lt;_isbn&gt;0959-8138&lt;/_isbn&gt;&lt;_issue&gt;7041&lt;/_issue&gt;&lt;_journal&gt;BMJ (Clinical research ed.)&lt;/_journal&gt;&lt;_keywords&gt;Aged; *Bone Density; Cohort Studies; Female; Follow-Up Studies; Forecasting; Fractures, Bone/*etiology/physiopathology; Hip Fractures/etiology/physiopathology; Humans; Osteoporosis, Postmenopausal/complications/*physiopathology; Predictive Value of Tests; Prospective Studies; Risk Factors; Sensitivity and Specificity&lt;/_keywords&gt;&lt;_modified&gt;63280456&lt;/_modified&gt;&lt;_ori_publication&gt;BMJ Group&lt;/_ori_publication&gt;&lt;_pages&gt;1254-1259&lt;/_pages&gt;&lt;_url&gt;https://pubmed.ncbi.nlm.nih.gov/8634613_x000d__x000a_https://www.ncbi.nlm.nih.gov/pmc/articles/PMC2351094/&lt;/_url&gt;&lt;_volume&gt;312&lt;/_volume&gt;&lt;/Details&gt;&lt;Extra&gt;&lt;DBUID&gt;{87C05D03-B8C6-47E7-A9E7-B18152D1A121}&lt;/DBUID&gt;&lt;/Extra&gt;&lt;/Item&gt;&lt;/References&gt;&lt;/Group&gt;&lt;/Citation&gt;_x000a_"/>
    <w:docVar w:name="NE.Ref{87AAE29A-DC00-4BFB-B150-4D4483D660A5}" w:val=" ADDIN NE.Ref.{87AAE29A-DC00-4BFB-B150-4D4483D660A5}&lt;Citation&gt;&lt;Group&gt;&lt;References&gt;&lt;Item&gt;&lt;ID&gt;166&lt;/ID&gt;&lt;UID&gt;{49FA3243-E0C0-4C68-BD93-45F3659A94CA}&lt;/UID&gt;&lt;Title&gt;Denosumab, raloxifene, romosozumab and teriparatide to prevent osteoporotic  fragility fractures: a systematic review and economic evaluation&lt;/Title&gt;&lt;Template&gt;Journal Article&lt;/Template&gt;&lt;Star&gt;0&lt;/Star&gt;&lt;Tag&gt;0&lt;/Tag&gt;&lt;Author&gt;Davis, S; Simpson, E; Hamilton, J; James, M M; Rawdin, A; Wong, R; Goka, E; Gittoes, N; Selby, P&lt;/Author&gt;&lt;Year&gt;2020&lt;/Year&gt;&lt;Details&gt;&lt;_accessed&gt;64049378&lt;/_accessed&gt;&lt;_accession_num&gt;32588816&lt;/_accession_num&gt;&lt;_author_adr&gt;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University Hospitals Birmingham NHS Foundation Trust, Birmingham, UK.; School of Medical Sciences, University of Manchester, Manchester, UK.&lt;/_author_adr&gt;&lt;_created&gt;63933784&lt;/_created&gt;&lt;_date&gt;2020-06-01&lt;/_date&gt;&lt;_date_display&gt;2020 Jun&lt;/_date_display&gt;&lt;_doi&gt;10.3310/hta24290&lt;/_doi&gt;&lt;_impact_factor&gt;   4.014&lt;/_impact_factor&gt;&lt;_isbn&gt;2046-4924 (Electronic); 1366-5278 (Print); 1366-5278 (Linking)&lt;/_isbn&gt;&lt;_issue&gt;29&lt;/_issue&gt;&lt;_journal&gt;Health Technol Assess&lt;/_journal&gt;&lt;_keywords&gt;*ECONOMIC EVALUATION; *FRAGILITY FRACTURE; *NETWORK META-ANALYSIS; *NON-BISPHOSPHONATE; *OSTEOPOROSIS; *SYSTEMATIC REVIEW&lt;/_keywords&gt;&lt;_language&gt;eng&lt;/_language&gt;&lt;_modified&gt;63941358&lt;/_modified&gt;&lt;_pages&gt;1-314&lt;/_pages&gt;&lt;_tertiary_title&gt;Health technology assessment (Winchester, England)&lt;/_tertiary_title&gt;&lt;_type_work&gt;Journal Article; Research Support, Non-U.S. Gov&amp;apos;t&lt;/_type_work&gt;&lt;_url&gt;http://www.ncbi.nlm.nih.gov/entrez/query.fcgi?cmd=Retrieve&amp;amp;db=pubmed&amp;amp;dopt=Abstract&amp;amp;list_uids=32588816&amp;amp;query_hl=1&lt;/_url&gt;&lt;_volume&gt;24&lt;/_volume&gt;&lt;/Details&gt;&lt;Extra&gt;&lt;DBUID&gt;{3C083819-5E4C-4949-B418-A91C07A1EB8F}&lt;/DBUID&gt;&lt;/Extra&gt;&lt;/Item&gt;&lt;/References&gt;&lt;/Group&gt;&lt;/Citation&gt;_x000a_"/>
    <w:docVar w:name="NE.Ref{8887585C-3D62-4964-B50F-DD6BCEFA76B0}" w:val=" ADDIN NE.Ref.{8887585C-3D62-4964-B50F-DD6BCEFA76B0}&lt;Citation&gt;&lt;Group&gt;&lt;References&gt;&lt;Item&gt;&lt;ID&gt;217&lt;/ID&gt;&lt;UID&gt;{09F7519E-A504-433D-8A8C-CB8CC54694CA}&lt;/UID&gt;&lt;Title&gt;Meta-analysis: excess mortality after hip fracture among older women and men&lt;/Title&gt;&lt;Template&gt;Journal Article&lt;/Template&gt;&lt;Star&gt;0&lt;/Star&gt;&lt;Tag&gt;0&lt;/Tag&gt;&lt;Author&gt;Haentjens, P; Magaziner, J; Colón-Emeric, C S; Vanderschueren, D; Milisen, K; Velkeniers, B; Boonen, S&lt;/Author&gt;&lt;Year&gt;2010&lt;/Year&gt;&lt;Details&gt;&lt;_accessed&gt;63991355&lt;/_accessed&gt;&lt;_accession_num&gt;20231569&lt;/_accession_num&gt;&lt;_author_adr&gt;Centre for Outcomes Research and Laboratory for Experimental Surgery, Universitair  Ziekenhuis Brussel, Jette, Vrije Universiteit Brussel, Elsene, Belgium.  patrick.haentjens@uzbrussel.be&lt;/_author_adr&gt;&lt;_collection_scope&gt;SCI;SCIE&lt;/_collection_scope&gt;&lt;_created&gt;63948185&lt;/_created&gt;&lt;_date&gt;2010-03-16&lt;/_date&gt;&lt;_date_display&gt;2010 Mar 16&lt;/_date_display&gt;&lt;_doi&gt;10.7326/0003-4819-152-6-201003160-00008&lt;/_doi&gt;&lt;_impact_factor&gt;  25.391&lt;/_impact_factor&gt;&lt;_isbn&gt;1539-3704 (Electronic); 0003-4819 (Print); 0003-4819 (Linking)&lt;/_isbn&gt;&lt;_issue&gt;6&lt;/_issue&gt;&lt;_journal&gt;Ann Intern Med&lt;/_journal&gt;&lt;_language&gt;eng&lt;/_language&gt;&lt;_modified&gt;63991355&lt;/_modified&gt;&lt;_pages&gt;380-90&lt;/_pages&gt;&lt;_subject_headings&gt;Age Factors; Aged; Aged, 80 and over; Cause of Death; Female; Hip Fractures/*mortality; Humans; Life Tables; Male; Risk Factors; Sex Factors&lt;/_subject_headings&gt;&lt;_tertiary_title&gt;Annals of internal medicine&lt;/_tertiary_title&gt;&lt;_type_work&gt;Journal Article; Meta-Analysis; Research Support, N.I.H., Extramural; Research Support, Non-U.S. Gov&amp;apos;t&lt;/_type_work&gt;&lt;_url&gt;http://www.ncbi.nlm.nih.gov/entrez/query.fcgi?cmd=Retrieve&amp;amp;db=pubmed&amp;amp;dopt=Abstract&amp;amp;list_uids=20231569&amp;amp;query_hl=1&lt;/_url&gt;&lt;_volume&gt;152&lt;/_volume&gt;&lt;/Details&gt;&lt;Extra&gt;&lt;DBUID&gt;{3C083819-5E4C-4949-B418-A91C07A1EB8F}&lt;/DBUID&gt;&lt;/Extra&gt;&lt;/Item&gt;&lt;/References&gt;&lt;/Group&gt;&lt;/Citation&gt;_x000a_"/>
    <w:docVar w:name="NE.Ref{889D573F-2CD2-47D7-9BBB-CA02F5F18E91}" w:val=" ADDIN NE.Ref.{889D573F-2CD2-47D7-9BBB-CA02F5F18E91}&lt;Citation&gt;&lt;Group&gt;&lt;References&gt;&lt;Item&gt;&lt;ID&gt;175&lt;/ID&gt;&lt;UID&gt;{C2F53E77-9E9A-4701-84D5-79753A27831A}&lt;/UID&gt;&lt;Title&gt;The economic burden of fracture patients with osteoporosis in western China&lt;/Title&gt;&lt;Template&gt;Journal Article&lt;/Template&gt;&lt;Star&gt;0&lt;/Star&gt;&lt;Tag&gt;0&lt;/Tag&gt;&lt;Author&gt;Qu, B; Ma, Y; Yan, M; Wu, H H; Fan, L; Liao, D F; Pan, X M; Hong, Z&lt;/Author&gt;&lt;Year&gt;2014&lt;/Year&gt;&lt;Details&gt;&lt;_accession_num&gt;24691649&lt;/_accession_num&gt;&lt;_author_adr&gt;Department of Orthopaedics, Chengdu Military General Hospital, No. 270, Tianhui  Road, Rongdu Avenue, Chengdu, Sichuan, 610083, People&amp;apos;s Republic of China.&lt;/_author_adr&gt;&lt;_created&gt;63933831&lt;/_created&gt;&lt;_date&gt;2014-07-01&lt;/_date&gt;&lt;_date_display&gt;2014 Jul&lt;/_date_display&gt;&lt;_doi&gt;10.1007/s00198-014-2699-0&lt;/_doi&gt;&lt;_impact_factor&gt;   4.507&lt;/_impact_factor&gt;&lt;_isbn&gt;1433-2965 (Electronic); 0937-941X (Linking)&lt;/_isbn&gt;&lt;_issue&gt;7&lt;/_issue&gt;&lt;_journal&gt;Osteoporos Int&lt;/_journal&gt;&lt;_language&gt;eng&lt;/_language&gt;&lt;_modified&gt;63933831&lt;/_modified&gt;&lt;_pages&gt;1853-60&lt;/_pages&gt;&lt;_subject_headings&gt;Adult; Aged; Aged, 80 and over; Bone Density Conservation Agents/economics/therapeutic use; China; *Cost of Illness; Drug Costs/statistics &amp;amp; numerical data; Female; Health Care Costs/statistics &amp;amp; numerical data; Health Resources/statistics &amp;amp; numerical data; Hip Fractures/diagnosis/economics/therapy; Humans; Male; Middle Aged; Osteoporotic Fractures/diagnosis/*economics/therapy; Prospective Studies; Socioeconomic Factors; Spinal Fractures/diagnosis/economics/therapy; Wrist Injuries/diagnosis/economics/therap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; Multicenter Study; Research Support, Non-U.S. Gov&amp;apos;t&lt;/_type_work&gt;&lt;_url&gt;http://www.ncbi.nlm.nih.gov/entrez/query.fcgi?cmd=Retrieve&amp;amp;db=pubmed&amp;amp;dopt=Abstract&amp;amp;list_uids=24691649&amp;amp;query_hl=1&lt;/_url&gt;&lt;_volume&gt;25&lt;/_volume&gt;&lt;/Details&gt;&lt;Extra&gt;&lt;DBUID&gt;{3C083819-5E4C-4949-B418-A91C07A1EB8F}&lt;/DBUID&gt;&lt;/Extra&gt;&lt;/Item&gt;&lt;/References&gt;&lt;/Group&gt;&lt;/Citation&gt;_x000a_"/>
    <w:docVar w:name="NE.Ref{88A2FEC5-BB2A-48D7-92A2-E9A80708BC45}" w:val=" ADDIN NE.Ref.{88A2FEC5-BB2A-48D7-92A2-E9A80708BC45}&lt;Citation&gt;&lt;Group&gt;&lt;References&gt;&lt;Item&gt;&lt;ID&gt;213&lt;/ID&gt;&lt;UID&gt;{07CD837B-6C67-4D96-AE50-F7B9B9BAC5DD}&lt;/UID&gt;&lt;Title&gt;Epidemiology of distal forearm fractures in Oslo, Norway&lt;/Title&gt;&lt;Template&gt;Journal Article&lt;/Template&gt;&lt;Star&gt;1&lt;/Star&gt;&lt;Tag&gt;0&lt;/Tag&gt;&lt;Author&gt;Lofthus, C M; Frihagen, F; Meyer, H E; Nordsletten, L; Melhuus, K; Falch, J A&lt;/Author&gt;&lt;Year&gt;2008&lt;/Year&gt;&lt;Details&gt;&lt;_accessed&gt;64000400&lt;/_accessed&gt;&lt;_accession_num&gt;17985071&lt;/_accession_num&gt;&lt;_author_adr&gt;Centre of Endocrinology, The Hormone Laboratory, Aker University Hospital, 0514  Oslo, Norway. c.m.lofthus@medisin.uio.no&lt;/_author_adr&gt;&lt;_created&gt;63948173&lt;/_created&gt;&lt;_date&gt;2008-06-01&lt;/_date&gt;&lt;_date_display&gt;2008 Jun&lt;/_date_display&gt;&lt;_doi&gt;10.1007/s00198-007-0499-5&lt;/_doi&gt;&lt;_impact_factor&gt;   4.507&lt;/_impact_factor&gt;&lt;_isbn&gt;0937-941X (Print); 0937-941X (Linking)&lt;/_isbn&gt;&lt;_issue&gt;6&lt;/_issue&gt;&lt;_journal&gt;Osteoporos Int&lt;/_journal&gt;&lt;_language&gt;eng&lt;/_language&gt;&lt;_modified&gt;64000400&lt;/_modified&gt;&lt;_pages&gt;781-6&lt;/_pages&gt;&lt;_subject_headings&gt;Adult; Age Distribution; Aged; Aged, 80 and over; Asian Continental Ancestry Group/statistics &amp;amp; numerical data; Female; Forearm Injuries/*epidemiology/ethnology; Fractures, Bone/*epidemiology/ethnology; Humans; Incidence; Male; Middle Aged; Norway/epidemiology; Sex Distribution; Young Adult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; Research Support, Non-U.S. Gov&amp;apos;t&lt;/_type_work&gt;&lt;_url&gt;http://www.ncbi.nlm.nih.gov/entrez/query.fcgi?cmd=Retrieve&amp;amp;db=pubmed&amp;amp;dopt=Abstract&amp;amp;list_uids=17985071&amp;amp;query_hl=1&lt;/_url&gt;&lt;_volume&gt;19&lt;/_volume&gt;&lt;/Details&gt;&lt;Extra&gt;&lt;DBUID&gt;{3C083819-5E4C-4949-B418-A91C07A1EB8F}&lt;/DBUID&gt;&lt;/Extra&gt;&lt;/Item&gt;&lt;/References&gt;&lt;/Group&gt;&lt;/Citation&gt;_x000a_"/>
    <w:docVar w:name="NE.Ref{88DB7CF2-BDE0-4229-8AAF-CC29D598FEE5}" w:val=" ADDIN NE.Ref.{88DB7CF2-BDE0-4229-8AAF-CC29D598FEE5}&lt;Citation&gt;&lt;Group&gt;&lt;References&gt;&lt;Item&gt;&lt;ID&gt;183&lt;/ID&gt;&lt;UID&gt;{6DA96BFB-2D3F-47B6-B199-7A8FAB33B5BD}&lt;/UID&gt;&lt;Title&gt;Screening for osteoporosis in Chinese post-menopausal women: a health economic  modelling study&lt;/Title&gt;&lt;Template&gt;Journal Article&lt;/Template&gt;&lt;Star&gt;0&lt;/Star&gt;&lt;Tag&gt;0&lt;/Tag&gt;&lt;Author&gt;Si, L; Winzenberg, T M; Chen, M; Jiang, Q; Neil, A; Palmer, A J&lt;/Author&gt;&lt;Year&gt;2016&lt;/Year&gt;&lt;Details&gt;&lt;_accessed&gt;63949836&lt;/_accessed&gt;&lt;_accession_num&gt;26815042&lt;/_accession_num&gt;&lt;_author_adr&gt;Menzies Institute for Medical Research, University of Tasmania, Hobart, TAS, 7000,  Australia.; School of Health Administration, Anhui Medical University, Meishanlu 81, 230032,  Hefei, Anhui, China.; Menzies Institute for Medical Research, University of Tasmania, Hobart, TAS, 7000,  Australia.; School of Medicine, University of Tasmania, Hobart, TAS, 7000, Australia.; School of Health Policy &amp;amp; Management, Nanjing Medical University, 210029, Nanjing,  China.; School of Health Administration, Anhui Medical University, Meishanlu 81, 230032,  Hefei, Anhui, China. jiangqicheng.ahmu@gmail.com.; Menzies Institute for Medical Research, University of Tasmania, Hobart, TAS, 7000,  Australia.; Menzies Institute for Medical Research, University of Tasmania, Hobart, TAS, 7000,  Australia.&lt;/_author_adr&gt;&lt;_created&gt;63933897&lt;/_created&gt;&lt;_date&gt;2016-07-01&lt;/_date&gt;&lt;_date_display&gt;2016 Jul&lt;/_date_display&gt;&lt;_doi&gt;10.1007/s00198-016-3502-1&lt;/_doi&gt;&lt;_impact_factor&gt;   4.507&lt;/_impact_factor&gt;&lt;_isbn&gt;1433-2965 (Electronic); 0937-941X (Linking)&lt;/_isbn&gt;&lt;_issue&gt;7&lt;/_issue&gt;&lt;_journal&gt;Osteoporos Int&lt;/_journal&gt;&lt;_keywords&gt;*Chinese; *Health economics; *Osteoporosis; *Post-menopausal women; *Screening&lt;/_keywords&gt;&lt;_language&gt;eng&lt;/_language&gt;&lt;_modified&gt;63949836&lt;/_modified&gt;&lt;_pages&gt;2259-2269&lt;/_pages&gt;&lt;_subject_headings&gt;Absorptiometry, Photon; Aged; Aged, 80 and over; Bone Density; China; *Cost-Benefit Analysis; Female; Fractures, Bone/epidemiology; Humans; Mass Screening/*economics; Middle Aged; Models, Economic; Osteoporosis, Postmenopausal/*diagnosis; Quality-Adjusted Life Years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6815042&amp;amp;query_hl=1&lt;/_url&gt;&lt;_volume&gt;27&lt;/_volume&gt;&lt;/Details&gt;&lt;Extra&gt;&lt;DBUID&gt;{3C083819-5E4C-4949-B418-A91C07A1EB8F}&lt;/DBUID&gt;&lt;/Extra&gt;&lt;/Item&gt;&lt;/References&gt;&lt;/Group&gt;&lt;/Citation&gt;_x000a_"/>
    <w:docVar w:name="NE.Ref{8950E81A-74FD-4CDD-8D99-FAF2D48A75D9}" w:val=" ADDIN NE.Ref.{8950E81A-74FD-4CDD-8D99-FAF2D48A75D9}&lt;Citation&gt;&lt;Group&gt;&lt;References&gt;&lt;Item&gt;&lt;ID&gt;236&lt;/ID&gt;&lt;UID&gt;{6A0BFC16-4E17-413E-80E1-9C7E02ECB8C8}&lt;/UID&gt;&lt;Title&gt;Cost-effectiveness of sequential daily teriparatide/weekly alendronate compared with  alendronate monotherapy for older osteoporotic women with prior vertebral fracture  in Japan&lt;/Title&gt;&lt;Template&gt;Journal Article&lt;/Template&gt;&lt;Star&gt;0&lt;/Star&gt;&lt;Tag&gt;0&lt;/Tag&gt;&lt;Author&gt;Mori, T; Crandall, C J; Fujii, T; Ganz, D A&lt;/Author&gt;&lt;Year&gt;2021&lt;/Year&gt;&lt;Details&gt;&lt;_accession_num&gt;33866457&lt;/_accession_num&gt;&lt;_author_adr&gt;Department of Health Services Research, Faculty of Medicine, University of Tsukuba,  Tsukuba, Ibaraki, Japan. takahiromori@outlook.com.; Health Services Research and Development Center, University of Tsukuba, Tsukuba,  Ibaraki, Japan. takahiromori@outlook.com.; Department of General Internal Medicine, Eastern Chiba Medical Center, Togane,  Chiba, Japan. takahiromori@outlook.com.; Division of General Internal Medicine and Health Services Research, Department of  Medicine, David Geffen School of Medicine at University of California, Los Angeles,  Los Angeles, CA, USA.; Department of Medical Research and Management for Musculoskeletal Pain, 22nd Century  Medical &amp;amp; Research Center, The University of Tokyo Hospital, Tokyo, Japan.; Geriatric Research, Education and Clinical Center and HSR&amp;amp;D Center for the Study of  Healthcare Innovation, Implementation and Policy, Veterans Affairs Greater Los  Angeles Healthcare System, Los Angeles, CA, USA.; Division of Geriatrics, Department of Medicine, David Geffen School of Medicine at  University of California, Los Angeles, Los Angeles, CA, USA.; Health Unit, RAND Corporation, Santa Monica, CA, USA.&lt;/_author_adr&gt;&lt;_date_display&gt;2021 Apr 17&lt;/_date_display&gt;&lt;_date&gt;2021-04-17&lt;/_date&gt;&lt;_doi&gt;10.1007/s11657-021-00891-z&lt;/_doi&gt;&lt;_isbn&gt;1862-3514 (Electronic); 1862-3522 (Print)&lt;/_isbn&gt;&lt;_issue&gt;1&lt;/_issue&gt;&lt;_journal&gt;Arch Osteoporos&lt;/_journal&gt;&lt;_keywords&gt;*Biosimilar; *Cost-effectiveness analysis; *Fracture prevention; *Osteoporosis; *Teriparatide&lt;/_keywords&gt;&lt;_language&gt;eng&lt;/_language&gt;&lt;_pages&gt;72&lt;/_pages&gt;&lt;_subject_headings&gt;Aged; Aged, 80 and over; Alendronate; *Bone Density Conservation Agents; Cost-Benefit Analysis; Female; Humans; Japan; *Osteoporosis, Postmenopausal; *Osteoporotic Fractures/drug therapy; Quality-Adjusted Life Years; *Spinal Fractures/drug therapy; Teriparatide&lt;/_subject_headings&gt;&lt;_tertiary_title&gt;Archives of osteoporosis&lt;/_tertiary_title&gt;&lt;_type_work&gt;Journal Article; Research Support, Non-U.S. Gov&amp;apos;t&lt;/_type_work&gt;&lt;_url&gt;http://www.ncbi.nlm.nih.gov/entrez/query.fcgi?cmd=Retrieve&amp;amp;db=pubmed&amp;amp;dopt=Abstract&amp;amp;list_uids=33866457&amp;amp;query_hl=1&lt;/_url&gt;&lt;_volume&gt;16&lt;/_volume&gt;&lt;_created&gt;63991274&lt;/_created&gt;&lt;_modified&gt;63991275&lt;/_modified&gt;&lt;_impact_factor&gt;   2.617&lt;/_impact_factor&gt;&lt;_collection_scope&gt;SCIE&lt;/_collection_scope&gt;&lt;_accessed&gt;63991275&lt;/_accessed&gt;&lt;/Details&gt;&lt;Extra&gt;&lt;DBUID&gt;{3C083819-5E4C-4949-B418-A91C07A1EB8F}&lt;/DBUID&gt;&lt;/Extra&gt;&lt;/Item&gt;&lt;/References&gt;&lt;/Group&gt;&lt;/Citation&gt;_x000a_"/>
    <w:docVar w:name="NE.Ref{8965E5BF-6486-4DAA-AACD-0B9FBC97F2D9}" w:val=" ADDIN NE.Ref.{8965E5BF-6486-4DAA-AACD-0B9FBC97F2D9}&lt;Citation&gt;&lt;Group&gt;&lt;References&gt;&lt;Item&gt;&lt;ID&gt;249&lt;/ID&gt;&lt;UID&gt;{BC4E28FE-B52F-40DE-B1B2-02CCEAA24947}&lt;/UID&gt;&lt;Title&gt;Treatment of postmenopausal osteoporosis with bone-forming and antiresorptive  treatments: Combined and sequential approaches&lt;/Title&gt;&lt;Template&gt;Journal Article&lt;/Template&gt;&lt;Star&gt;0&lt;/Star&gt;&lt;Tag&gt;0&lt;/Tag&gt;&lt;Author&gt;Langdahl, B&lt;/Author&gt;&lt;Year&gt;2020&lt;/Year&gt;&lt;Details&gt;&lt;_accession_num&gt;32622871&lt;/_accession_num&gt;&lt;_author_adr&gt;Aarhus University Hospital, Endocrinology and Internal Medicine, Palle Juul Jensen  Boulevard 115, DK8200 Aarhus N, Denmark. Electronic address:  bente.langdahl@aarhus.rm.dk.&lt;/_author_adr&gt;&lt;_date_display&gt;2020 Oct&lt;/_date_display&gt;&lt;_date&gt;2020-10-01&lt;/_date&gt;&lt;_doi&gt;10.1016/j.bone.2020.115516&lt;/_doi&gt;&lt;_isbn&gt;1873-2763 (Electronic); 1873-2763 (Linking)&lt;/_isbn&gt;&lt;_journal&gt;Bone&lt;/_journal&gt;&lt;_keywords&gt;*Antiresorptive; *Bone-forming; *Combination therapy; *Dual-acting; *Osteoporosis; *Sequential therapy&lt;/_keywords&gt;&lt;_language&gt;eng&lt;/_language&gt;&lt;_ori_publication&gt;Copyright © 2020 Elsevier Inc. All rights reserved.&lt;/_ori_publication&gt;&lt;_pages&gt;115516&lt;/_pages&gt;&lt;_subject_headings&gt;Bone Density; *Bone Density Conservation Agents/therapeutic use; Female; Humans; *Osteoporosis/drug therapy; *Osteoporosis, Postmenopausal/drug therapy; Teriparatide&lt;/_subject_headings&gt;&lt;_tertiary_title&gt;Bone&lt;/_tertiary_title&gt;&lt;_type_work&gt;Journal Article&lt;/_type_work&gt;&lt;_url&gt;http://www.ncbi.nlm.nih.gov/entrez/query.fcgi?cmd=Retrieve&amp;amp;db=pubmed&amp;amp;dopt=Abstract&amp;amp;list_uids=32622871&amp;amp;query_hl=1&lt;/_url&gt;&lt;_volume&gt;139&lt;/_volume&gt;&lt;_created&gt;64049242&lt;/_created&gt;&lt;_modified&gt;64049242&lt;/_modified&gt;&lt;_impact_factor&gt;   4.398&lt;/_impact_factor&gt;&lt;_collection_scope&gt;SCI;SCIE&lt;/_collection_scope&gt;&lt;/Details&gt;&lt;Extra&gt;&lt;DBUID&gt;{3C083819-5E4C-4949-B418-A91C07A1EB8F}&lt;/DBUID&gt;&lt;/Extra&gt;&lt;/Item&gt;&lt;/References&gt;&lt;/Group&gt;&lt;Group&gt;&lt;References&gt;&lt;Item&gt;&lt;ID&gt;247&lt;/ID&gt;&lt;UID&gt;{C2270074-3A44-4987-9A15-A3AADCA0532D}&lt;/UID&gt;&lt;Title&gt;Combination and sequential therapy for osteoporosis&lt;/Title&gt;&lt;Template&gt;Journal Article&lt;/Template&gt;&lt;Star&gt;0&lt;/Star&gt;&lt;Tag&gt;0&lt;/Tag&gt;&lt;Author&gt;Heaney, R P; Recker, R R&lt;/Author&gt;&lt;Year&gt;2005&lt;/Year&gt;&lt;Details&gt;&lt;_accession_num&gt;16093472&lt;/_accession_num&gt;&lt;_date_display&gt;2005 Aug 11&lt;/_date_display&gt;&lt;_date&gt;2005-08-11&lt;/_date&gt;&lt;_doi&gt;10.1056/NEJMe058154&lt;/_doi&gt;&lt;_isbn&gt;1533-4406 (Electronic); 0028-4793 (Linking)&lt;/_isbn&gt;&lt;_issue&gt;6&lt;/_issue&gt;&lt;_journal&gt;N Engl J Med&lt;/_journal&gt;&lt;_language&gt;eng&lt;/_language&gt;&lt;_pages&gt;624-5&lt;/_pages&gt;&lt;_subject_headings&gt;Alendronate/*therapeutic use; Bone Density/drug effects; Bone Remodeling/drug effects; Drug Administration Schedule; Drug Therapy, Combination; Female; Humans; Osteoporosis, Postmenopausal/*drug therapy; Parathyroid Hormone/*therapeutic use&lt;/_subject_headings&gt;&lt;_tertiary_title&gt;The New England journal of medicine&lt;/_tertiary_title&gt;&lt;_type_work&gt;Comment; Editorial&lt;/_type_work&gt;&lt;_url&gt;http://www.ncbi.nlm.nih.gov/entrez/query.fcgi?cmd=Retrieve&amp;amp;db=pubmed&amp;amp;dopt=Abstract&amp;amp;list_uids=16093472&amp;amp;query_hl=1&lt;/_url&gt;&lt;_volume&gt;353&lt;/_volume&gt;&lt;_created&gt;64049231&lt;/_created&gt;&lt;_modified&gt;64049232&lt;/_modified&gt;&lt;_impact_factor&gt;  91.245&lt;/_impact_factor&gt;&lt;_accessed&gt;64049232&lt;/_accessed&gt;&lt;/Details&gt;&lt;Extra&gt;&lt;DBUID&gt;{3C083819-5E4C-4949-B418-A91C07A1EB8F}&lt;/DBUID&gt;&lt;/Extra&gt;&lt;/Item&gt;&lt;/References&gt;&lt;/Group&gt;&lt;/Citation&gt;_x000a_"/>
    <w:docVar w:name="NE.Ref{8977B9E1-7ABC-4EF9-BE1A-77ABDC183820}" w:val=" ADDIN NE.Ref.{8977B9E1-7ABC-4EF9-BE1A-77ABDC183820}&lt;Citation&gt;&lt;Group&gt;&lt;References&gt;&lt;Item&gt;&lt;ID&gt;167&lt;/ID&gt;&lt;UID&gt;{2DBABCFC-22AC-4683-A23F-55E5D2033267}&lt;/UID&gt;&lt;Title&gt;Cost-Effectiveness of Sequential Teriparatide/Alendronate Versus Alendronate-Alone  Strategies in High-Risk Osteoporotic Women in the US: Analyzing the Impact of  Generic/Biosimilar Teriparatide&lt;/Title&gt;&lt;Template&gt;Journal Article&lt;/Template&gt;&lt;Star&gt;0&lt;/Star&gt;&lt;Tag&gt;0&lt;/Tag&gt;&lt;Author&gt;Mori, T; Crandall, C J; Ganz, D A&lt;/Author&gt;&lt;Year&gt;2019&lt;/Year&gt;&lt;Details&gt;&lt;_accession_num&gt;31768491&lt;/_accession_num&gt;&lt;_author_adr&gt;Department of Health Services Research, Faculty of Medicine University of Tsukuba  Tsukuba Ibaraki Japan.; Health Services Research and Development Center University of Tsukuba Tsukuba  Ibaraki Japan.; Department of General Internal Medicine Eastern Chiba Medical Center Togane Chiba  Japan.; Division of General Internal Medicine and Health Services Research, Department of  Medicine, David Geffen School of Medicine University of California, Los Angeles Los  Angeles CA USA.; Geriatric Research, Education and Clinical Center and HSR&amp;amp;D Center for the Study of  Healthcare Innovation, Implementation and Policy, Veterans Affairs Greater Los  Angeles Healthcare System Los Angeles CA USA.; Division of Geriatrics, Department of Medicine, David Geffen School of Medicine  University of California, Los Angeles Los Angeles CA USA.; Health Unit RAND Corporation Santa Monica CA USA.&lt;/_author_adr&gt;&lt;_created&gt;63933788&lt;/_created&gt;&lt;_date&gt;2019-11-01&lt;/_date&gt;&lt;_date_display&gt;2019 Nov&lt;/_date_display&gt;&lt;_doi&gt;10.1002/jbm4.10233&lt;/_doi&gt;&lt;_isbn&gt;2473-4039 (Electronic); 2473-4039 (Linking)&lt;/_isbn&gt;&lt;_issue&gt;11&lt;/_issue&gt;&lt;_journal&gt;JBMR Plus&lt;/_journal&gt;&lt;_keywords&gt;ALENDRONATE; BIOSIMILAR; COST‐EFFECTIVENESS ANALYSIS; GENERIC; OSTEOPOROSIS; TERIPARATIDE&lt;/_keywords&gt;&lt;_language&gt;eng&lt;/_language&gt;&lt;_modified&gt;63959752&lt;/_modified&gt;&lt;_ori_publication&gt;© 2019 The Authors. JBMR Plus published by Wiley Periodicals, Inc. on behalf of _x000d__x000a_      American Society for Bone and Mineral Research.&lt;/_ori_publication&gt;&lt;_pages&gt;e10233&lt;/_pages&gt;&lt;_tertiary_title&gt;JBMR plus&lt;/_tertiary_title&gt;&lt;_type_work&gt;Journal Article&lt;/_type_work&gt;&lt;_url&gt;http://www.ncbi.nlm.nih.gov/entrez/query.fcgi?cmd=Retrieve&amp;amp;db=pubmed&amp;amp;dopt=Abstract&amp;amp;list_uids=31768491&amp;amp;query_hl=1&lt;/_url&gt;&lt;_volume&gt;3&lt;/_volume&gt;&lt;_accessed&gt;63959753&lt;/_accessed&gt;&lt;/Details&gt;&lt;Extra&gt;&lt;DBUID&gt;{3C083819-5E4C-4949-B418-A91C07A1EB8F}&lt;/DBUID&gt;&lt;/Extra&gt;&lt;/Item&gt;&lt;/References&gt;&lt;/Group&gt;&lt;/Citation&gt;_x000a_"/>
    <w:docVar w:name="NE.Ref{899607C2-8F2F-48FA-BF9E-1E913AF3A057}" w:val=" ADDIN NE.Ref.{899607C2-8F2F-48FA-BF9E-1E913AF3A057}&lt;Citation&gt;&lt;Group&gt;&lt;References&gt;&lt;Item&gt;&lt;ID&gt;33&lt;/ID&gt;&lt;UID&gt;{76911734-6A54-4C3E-842B-10DA5685E023}&lt;/UID&gt;&lt;Title&gt;Clinical review. Comparative effectiveness of drug treatments to prevent fragility fractures: a systematic review and network meta-analysis&lt;/Title&gt;&lt;Template&gt;Journal Article&lt;/Template&gt;&lt;Star&gt;0&lt;/Star&gt;&lt;Tag&gt;0&lt;/Tag&gt;&lt;Author&gt;Murad, M H; Drake, M T; Mullan, R J; Mauck, K F; Stuart, L M; Lane, M A; Abu, Elnour NO; Erwin, P J; Hazem, A; Puhan, M A; Li, T; Montori, V M&lt;/Author&gt;&lt;Year&gt;2012&lt;/Year&gt;&lt;Details&gt;&lt;_accession_num&gt;22466336&lt;/_accession_num&gt;&lt;_author_adr&gt;College of Medicine, Mayo Clinic, The Knowledge and Evaluation Research Unit, Division of Endocrinology, Rochester, Minnesota 55905, USA. Murad.mohammad@mayo.edu&lt;/_author_adr&gt;&lt;_created&gt;62986746&lt;/_created&gt;&lt;_date&gt;2012-06-01&lt;/_date&gt;&lt;_date_display&gt;2012 Jun&lt;/_date_display&gt;&lt;_doi&gt;10.1210/jc.2011-3060&lt;/_doi&gt;&lt;_impact_factor&gt;   5.605&lt;/_impact_factor&gt;&lt;_isbn&gt;1945-7197 (Electronic); 0021-972X (Linking)&lt;/_isbn&gt;&lt;_issue&gt;6&lt;/_issue&gt;&lt;_journal&gt;J Clin Endocrinol Metab&lt;/_journal&gt;&lt;_keywords&gt;Antibodies, Monoclonal/therapeutic use; Antibodies, Monoclonal, Humanized; Bone Density Conservation Agents/*therapeutic use; Calcium/therapeutic use; Denosumab; Fractures, Bone/*etiology/*prevention &amp;amp; control; Humans; Osteoporosis/*complications/*drug therapy; Selective Estrogen Receptor Modulators/therapeutic use; Vitamin D/therapeutic use&lt;/_keywords&gt;&lt;_language&gt;eng&lt;/_language&gt;&lt;_modified&gt;63278754&lt;/_modified&gt;&lt;_pages&gt;1871-80&lt;/_pages&gt;&lt;_tertiary_title&gt;The Journal of clinical endocrinology and metabolism&lt;/_tertiary_title&gt;&lt;_type_work&gt;Comparative Study; Journal Article; Meta-Analysis; Research Support, Non-U.S. Gov&amp;apos;t; Review; Systematic Review&lt;/_type_work&gt;&lt;_url&gt;http://www.ncbi.nlm.nih.gov/entrez/query.fcgi?cmd=Retrieve&amp;amp;db=pubmed&amp;amp;dopt=Abstract&amp;amp;list_uids=22466336&amp;amp;query_hl=1&lt;/_url&gt;&lt;_volume&gt;97&lt;/_volume&gt;&lt;/Details&gt;&lt;Extra&gt;&lt;DBUID&gt;{87C05D03-B8C6-47E7-A9E7-B18152D1A121}&lt;/DBUID&gt;&lt;/Extra&gt;&lt;/Item&gt;&lt;/References&gt;&lt;/Group&gt;&lt;/Citation&gt;_x000a_"/>
    <w:docVar w:name="NE.Ref{8C091F06-7239-4E28-95E7-C441E3B6ED90}" w:val=" ADDIN NE.Ref.{8C091F06-7239-4E28-95E7-C441E3B6ED90}&lt;Citation&gt;&lt;Group&gt;&lt;References&gt;&lt;Item&gt;&lt;ID&gt;223&lt;/ID&gt;&lt;UID&gt;{E9BD7CCC-9494-4AE7-9E7D-CCB6BFF9023E}&lt;/UID&gt;&lt;Title&gt;Population health status in China: EQ-5D results, by age, sex and socio-economic  status, from the National Health Services Survey 2008&lt;/Title&gt;&lt;Template&gt;Journal Article&lt;/Template&gt;&lt;Star&gt;0&lt;/Star&gt;&lt;Tag&gt;0&lt;/Tag&gt;&lt;Author&gt;Sun, S; Chen, J; Johannesson, M; Kind, P; Xu, L; Zhang, Y; Burström, K&lt;/Author&gt;&lt;Year&gt;2011&lt;/Year&gt;&lt;Details&gt;&lt;_accessed&gt;63960020&lt;/_accessed&gt;&lt;_accession_num&gt;21042861&lt;/_accession_num&gt;&lt;_author_adr&gt;Department of Learning, Informatics, Management and Ethics, Medical Management  Centre, Karolinska Institutet, Nobels väg 15a, 171 77 Stockholm, Sweden.  sun.sun@ki.se&lt;/_author_adr&gt;&lt;_collection_scope&gt;SCI;SCIE;SSCI&lt;/_collection_scope&gt;&lt;_created&gt;63948230&lt;/_created&gt;&lt;_date&gt;2011-04-01&lt;/_date&gt;&lt;_date_display&gt;2011 Apr&lt;/_date_display&gt;&lt;_doi&gt;10.1007/s11136-010-9762-x&lt;/_doi&gt;&lt;_impact_factor&gt;   4.147&lt;/_impact_factor&gt;&lt;_isbn&gt;1573-2649 (Electronic); 0962-9343 (Print); 0962-9343 (Linking)&lt;/_isbn&gt;&lt;_issue&gt;3&lt;/_issue&gt;&lt;_journal&gt;Qual Life Res&lt;/_journal&gt;&lt;_language&gt;eng&lt;/_language&gt;&lt;_modified&gt;63960020&lt;/_modified&gt;&lt;_pages&gt;309-20&lt;/_pages&gt;&lt;_subject_headings&gt;Adolescent; Adult; Age Factors; Aged; Aged, 80 and over; China/epidemiology; Female; *Health Status Indicators; Health Surveys/statistics &amp;amp; numerical data; Humans; Male; Middle Aged; *National Health Programs; Sex Factors; Social Class; *Surveys and Questionnaires; Young Adult&lt;/_subject_headings&gt;&lt;_tertiary_title&gt;Quality of life research : an international journal of quality of life aspects of _x000d__x000a_      treatment, care and rehabilitation&lt;/_tertiary_title&gt;&lt;_type_work&gt;Journal Article; Research Support, Non-U.S. Gov&amp;apos;t&lt;/_type_work&gt;&lt;_url&gt;http://www.ncbi.nlm.nih.gov/entrez/query.fcgi?cmd=Retrieve&amp;amp;db=pubmed&amp;amp;dopt=Abstract&amp;amp;list_uids=21042861&amp;amp;query_hl=1&lt;/_url&gt;&lt;_volume&gt;20&lt;/_volume&gt;&lt;/Details&gt;&lt;Extra&gt;&lt;DBUID&gt;{3C083819-5E4C-4949-B418-A91C07A1EB8F}&lt;/DBUID&gt;&lt;/Extra&gt;&lt;/Item&gt;&lt;/References&gt;&lt;/Group&gt;&lt;/Citation&gt;_x000a_"/>
    <w:docVar w:name="NE.Ref{8CEA46B4-B74D-446D-9895-A28BDA2D0EA4}" w:val=" ADDIN NE.Ref.{8CEA46B4-B74D-446D-9895-A28BDA2D0EA4}&lt;Citation&gt;&lt;Group&gt;&lt;References&gt;&lt;Item&gt;&lt;ID&gt;22&lt;/ID&gt;&lt;UID&gt;{12E115B3-48C4-4A76-BA5F-131349190F7B}&lt;/UID&gt;&lt;Title&gt;China health statistical yearbook&lt;/Title&gt;&lt;Template&gt;Book&lt;/Template&gt;&lt;Star&gt;0&lt;/Star&gt;&lt;Tag&gt;0&lt;/Tag&gt;&lt;Author&gt;&amp;quot;National Health Committee of the People&amp;apos;s Republic of China&amp;quot;&lt;/Author&gt;&lt;Year&gt;2018&lt;/Year&gt;&lt;Details&gt;&lt;_accessed&gt;63277543&lt;/_accessed&gt;&lt;_created&gt;63277522&lt;/_created&gt;&lt;_modified&gt;63280321&lt;/_modified&gt;&lt;_place_published&gt;Beijing&lt;/_place_published&gt;&lt;_publisher&gt;Peking Union Medical College Publishing House&lt;/_publisher&gt;&lt;/Details&gt;&lt;Extra&gt;&lt;DBUID&gt;{87C05D03-B8C6-47E7-A9E7-B18152D1A121}&lt;/DBUID&gt;&lt;/Extra&gt;&lt;/Item&gt;&lt;/References&gt;&lt;/Group&gt;&lt;/Citation&gt;_x000a_"/>
    <w:docVar w:name="NE.Ref{8D369998-60DF-4450-B1AC-44E5866E59D5}" w:val=" ADDIN NE.Ref.{8D369998-60DF-4450-B1AC-44E5866E59D5}&lt;Citation&gt;&lt;Group&gt;&lt;References&gt;&lt;Item&gt;&lt;ID&gt;166&lt;/ID&gt;&lt;UID&gt;{49FA3243-E0C0-4C68-BD93-45F3659A94CA}&lt;/UID&gt;&lt;Title&gt;Denosumab, raloxifene, romosozumab and teriparatide to prevent osteoporotic  fragility fractures: a systematic review and economic evaluation&lt;/Title&gt;&lt;Template&gt;Journal Article&lt;/Template&gt;&lt;Star&gt;0&lt;/Star&gt;&lt;Tag&gt;0&lt;/Tag&gt;&lt;Author&gt;Davis, S; Simpson, E; Hamilton, J; James, M M; Rawdin, A; Wong, R; Goka, E; Gittoes, N; Selby, P&lt;/Author&gt;&lt;Year&gt;2020&lt;/Year&gt;&lt;Details&gt;&lt;_accessed&gt;63960087&lt;/_accessed&gt;&lt;_accession_num&gt;32588816&lt;/_accession_num&gt;&lt;_author_adr&gt;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University Hospitals Birmingham NHS Foundation Trust, Birmingham, UK.; School of Medical Sciences, University of Manchester, Manchester, UK.&lt;/_author_adr&gt;&lt;_created&gt;63933784&lt;/_created&gt;&lt;_date&gt;2020-06-01&lt;/_date&gt;&lt;_date_display&gt;2020 Jun&lt;/_date_display&gt;&lt;_doi&gt;10.3310/hta24290&lt;/_doi&gt;&lt;_impact_factor&gt;   4.014&lt;/_impact_factor&gt;&lt;_isbn&gt;2046-4924 (Electronic); 1366-5278 (Print); 1366-5278 (Linking)&lt;/_isbn&gt;&lt;_issue&gt;29&lt;/_issue&gt;&lt;_journal&gt;Health Technol Assess&lt;/_journal&gt;&lt;_keywords&gt;*ECONOMIC EVALUATION; *FRAGILITY FRACTURE; *NETWORK META-ANALYSIS; *NON-BISPHOSPHONATE; *OSTEOPOROSIS; *SYSTEMATIC REVIEW&lt;/_keywords&gt;&lt;_language&gt;eng&lt;/_language&gt;&lt;_modified&gt;63941358&lt;/_modified&gt;&lt;_pages&gt;1-314&lt;/_pages&gt;&lt;_tertiary_title&gt;Health technology assessment (Winchester, England)&lt;/_tertiary_title&gt;&lt;_type_work&gt;Journal Article; Research Support, Non-U.S. Gov&amp;apos;t&lt;/_type_work&gt;&lt;_url&gt;http://www.ncbi.nlm.nih.gov/entrez/query.fcgi?cmd=Retrieve&amp;amp;db=pubmed&amp;amp;dopt=Abstract&amp;amp;list_uids=32588816&amp;amp;query_hl=1&lt;/_url&gt;&lt;_volume&gt;24&lt;/_volume&gt;&lt;/Details&gt;&lt;Extra&gt;&lt;DBUID&gt;{3C083819-5E4C-4949-B418-A91C07A1EB8F}&lt;/DBUID&gt;&lt;/Extra&gt;&lt;/Item&gt;&lt;/References&gt;&lt;/Group&gt;&lt;/Citation&gt;_x000a_"/>
    <w:docVar w:name="NE.Ref{8D57EAA2-80EE-483D-BD1F-A21A27996374}" w:val=" ADDIN NE.Ref.{8D57EAA2-80EE-483D-BD1F-A21A27996374}&lt;Citation&gt;&lt;Group&gt;&lt;References&gt;&lt;Item&gt;&lt;ID&gt;251&lt;/ID&gt;&lt;UID&gt;{FD19F423-482A-4EDA-949B-056A12E63824}&lt;/UID&gt;&lt;Title&gt;Treatment Sequence Matters: Anabolic and Antiresorptive Therapy for Osteoporosis&lt;/Title&gt;&lt;Template&gt;Journal Article&lt;/Template&gt;&lt;Star&gt;0&lt;/Star&gt;&lt;Tag&gt;0&lt;/Tag&gt;&lt;Author&gt;Cosman, F; Nieves, J W; Dempster, D W&lt;/Author&gt;&lt;Year&gt;2017&lt;/Year&gt;&lt;Details&gt;&lt;_accession_num&gt;27925287&lt;/_accession_num&gt;&lt;_author_adr&gt;Regional Bone Center and Clinical Research Center, Helen Hayes Hospital, West  Haverstraw, NY, USA.; Department of Medicine, Columbia University College of Physicians and Surgeons, New  York, NY, USA.; Regional Bone Center and Clinical Research Center, Helen Hayes Hospital, West  Haverstraw, NY, USA.; Department of Epidemiology, Columbia University College of Physicians and Surgeons,  New York, NY, USA.; Regional Bone Center and Clinical Research Center, Helen Hayes Hospital, West  Haverstraw, NY, USA.; Department of Pathology, Columbia University College of Physicians and Surgeons, New  York, NY, USA.&lt;/_author_adr&gt;&lt;_collection_scope&gt;SCI;SCIE&lt;/_collection_scope&gt;&lt;_created&gt;64049247&lt;/_created&gt;&lt;_date&gt;2017-02-01&lt;/_date&gt;&lt;_date_display&gt;2017 Feb&lt;/_date_display&gt;&lt;_doi&gt;10.1002/jbmr.3051&lt;/_doi&gt;&lt;_impact_factor&gt;   6.741&lt;/_impact_factor&gt;&lt;_isbn&gt;1523-4681 (Electronic); 0884-0431 (Linking)&lt;/_isbn&gt;&lt;_issue&gt;2&lt;/_issue&gt;&lt;_journal&gt;J Bone Miner Res&lt;/_journal&gt;&lt;_keywords&gt;ANABOLIC; ANTIRESORPTIVE; BONE DENSITY; TERIPARATIDE; TREATMENT SEQUENCE&lt;/_keywords&gt;&lt;_language&gt;eng&lt;/_language&gt;&lt;_modified&gt;64049247&lt;/_modified&gt;&lt;_ori_publication&gt;© 2017 American Society for Bone and Mineral Research.&lt;/_ori_publication&gt;&lt;_pages&gt;198-202&lt;/_pages&gt;&lt;_subject_headings&gt;Anabolic Agents/*therapeutic use; Bone Density/drug effects; Bone Density Conservation Agents/*therapeutic use; Hip/pathology/physiopathology; Humans; Osteoporosis/*drug therapy/physiopathology; Teriparatide/pharmacology/therapeutic use&lt;/_subject_headings&gt;&lt;_tertiary_title&gt;Journal of bone and mineral research : the official journal of the American Society _x000d__x000a_      for Bone and Mineral Research&lt;/_tertiary_title&gt;&lt;_type_work&gt;Journal Article&lt;/_type_work&gt;&lt;_url&gt;http://www.ncbi.nlm.nih.gov/entrez/query.fcgi?cmd=Retrieve&amp;amp;db=pubmed&amp;amp;dopt=Abstract&amp;amp;list_uids=27925287&amp;amp;query_hl=1&lt;/_url&gt;&lt;_volume&gt;32&lt;/_volume&gt;&lt;/Details&gt;&lt;Extra&gt;&lt;DBUID&gt;{3C083819-5E4C-4949-B418-A91C07A1EB8F}&lt;/DBUID&gt;&lt;/Extra&gt;&lt;/Item&gt;&lt;/References&gt;&lt;/Group&gt;&lt;/Citation&gt;_x000a_"/>
    <w:docVar w:name="NE.Ref{8D65C5BA-1473-4C41-8BE9-F92B5288636A}" w:val=" ADDIN NE.Ref.{8D65C5BA-1473-4C41-8BE9-F92B5288636A}&lt;Citation&gt;&lt;Group&gt;&lt;References&gt;&lt;Item&gt;&lt;ID&gt;30&lt;/ID&gt;&lt;UID&gt;{4F339E99-4FA4-4DD5-B81E-0BB457C43543}&lt;/UID&gt;&lt;Title&gt;Epidemiology of distal forearm fractures in Oslo, Norway&lt;/Title&gt;&lt;Template&gt;Journal Article&lt;/Template&gt;&lt;Star&gt;0&lt;/Star&gt;&lt;Tag&gt;0&lt;/Tag&gt;&lt;Author&gt;Lofthus, C M; Frihagen, F; Meyer, H E; Nordsletten, L; Melhuus, K; Falch, J A&lt;/Author&gt;&lt;Year&gt;2008&lt;/Year&gt;&lt;Details&gt;&lt;_accessed&gt;63280102&lt;/_accessed&gt;&lt;_accession_num&gt;17985071&lt;/_accession_num&gt;&lt;_author_adr&gt;Centre of Endocrinology, The Hormone Laboratory, Aker University Hospital, 0514 Oslo, Norway. c.m.lofthus@medisin.uio.no&lt;/_author_adr&gt;&lt;_created&gt;62987024&lt;/_created&gt;&lt;_date&gt;2008-06-01&lt;/_date&gt;&lt;_date_display&gt;2008 Jun&lt;/_date_display&gt;&lt;_doi&gt;10.1007/s00198-007-0499-5&lt;/_doi&gt;&lt;_impact_factor&gt;   3.819&lt;/_impact_factor&gt;&lt;_isbn&gt;0937-941X (Print); 0937-941X (Linking)&lt;/_isbn&gt;&lt;_issue&gt;6&lt;/_issue&gt;&lt;_journal&gt;Osteoporos Int&lt;/_journal&gt;&lt;_keywords&gt;Adult; Age Distribution; Aged; Aged, 80 and over; Asian Continental Ancestry Group/statistics &amp;amp; numerical data; Female; Forearm Injuries/*epidemiology/ethnology; Fractures, Bone/*epidemiology/ethnology; Humans; Incidence; Male; Middle Aged; Norway/epidemiology; Sex Distribution; Young Adult&lt;/_keywords&gt;&lt;_language&gt;eng&lt;/_language&gt;&lt;_modified&gt;63280321&lt;/_modified&gt;&lt;_pages&gt;781-6&lt;/_page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Journal Article; Research Support, Non-U.S. Gov&amp;apos;t&lt;/_type_work&gt;&lt;_url&gt;http://www.ncbi.nlm.nih.gov/entrez/query.fcgi?cmd=Retrieve&amp;amp;db=pubmed&amp;amp;dopt=Abstract&amp;amp;list_uids=17985071&amp;amp;query_hl=1&lt;/_url&gt;&lt;_volume&gt;19&lt;/_volume&gt;&lt;/Details&gt;&lt;Extra&gt;&lt;DBUID&gt;{87C05D03-B8C6-47E7-A9E7-B18152D1A121}&lt;/DBUID&gt;&lt;/Extra&gt;&lt;/Item&gt;&lt;/References&gt;&lt;/Group&gt;&lt;Group&gt;&lt;References&gt;&lt;Item&gt;&lt;ID&gt;31&lt;/ID&gt;&lt;UID&gt;{2E3382C0-2D34-45FB-8C81-94BA9D6684A1}&lt;/UID&gt;&lt;Title&gt;Fracture Incidence in Olmsted County, Minnesota: Comparison of Urban with Rural Rates and Changes in Urban Rates Over time&lt;/Title&gt;&lt;Template&gt;Journal Article&lt;/Template&gt;&lt;Star&gt;0&lt;/Star&gt;&lt;Tag&gt;0&lt;/Tag&gt;&lt;Author&gt;Melton III, L J; Crowson, C S; O Fallon, W M&lt;/Author&gt;&lt;Year&gt;1999&lt;/Year&gt;&lt;Details&gt;&lt;_alternate_title&gt;Osteoporosis International&lt;/_alternate_title&gt;&lt;_collection_scope&gt;SCI;SCIE&lt;/_collection_scope&gt;&lt;_created&gt;63278581&lt;/_created&gt;&lt;_date&gt;1999-01-01&lt;/_date&gt;&lt;_date_display&gt;1999&lt;/_date_display&gt;&lt;_doi&gt;10.1007/s001980050113&lt;/_doi&gt;&lt;_impact_factor&gt;   3.819&lt;/_impact_factor&gt;&lt;_isbn&gt;1433-2965&lt;/_isbn&gt;&lt;_issue&gt;1&lt;/_issue&gt;&lt;_journal&gt;Osteoporosis International&lt;/_journal&gt;&lt;_modified&gt;63278581&lt;/_modified&gt;&lt;_number&gt;Melton III1999&lt;/_number&gt;&lt;_pages&gt;29-37&lt;/_pages&gt;&lt;_url&gt;https://doi.org/10.1007/s001980050113&lt;/_url&gt;&lt;_volume&gt;9&lt;/_volume&gt;&lt;/Details&gt;&lt;Extra&gt;&lt;DBUID&gt;{87C05D03-B8C6-47E7-A9E7-B18152D1A121}&lt;/DBUID&gt;&lt;/Extra&gt;&lt;/Item&gt;&lt;/References&gt;&lt;/Group&gt;&lt;/Citation&gt;_x000a_"/>
    <w:docVar w:name="NE.Ref{8D854C83-3610-4249-8073-D65E61E11341}" w:val=" ADDIN NE.Ref.{8D854C83-3610-4249-8073-D65E61E11341}&lt;Citation&gt;&lt;Group&gt;&lt;References&gt;&lt;Item&gt;&lt;ID&gt;24&lt;/ID&gt;&lt;UID&gt;{D664879B-BF24-4AF8-B67F-5A2EE514AAF2}&lt;/UID&gt;&lt;Title&gt;Cost-effectiveness of denosumab versus oral alendronate for elderly osteoporotic  women in Japan&lt;/Title&gt;&lt;Template&gt;Journal Article&lt;/Template&gt;&lt;Star&gt;0&lt;/Star&gt;&lt;Tag&gt;0&lt;/Tag&gt;&lt;Author&gt;Mori, T; Crandall, C J; Ganz, D A&lt;/Author&gt;&lt;Year&gt;2017&lt;/Year&gt;&lt;Details&gt;&lt;_accessed&gt;63278932&lt;/_accessed&gt;&lt;_accession_num&gt;28210776&lt;/_accession_num&gt;&lt;_author_adr&gt;Department of General Internal Medicine, Kameda Medical Center, 929 Higashi-cho,  Kamogawa City, Chiba, 296-8602, Japan. takahiromori@outlook.com.; Department of Primary Care and Medical Education, Graduate School of Comprehensive Human Sciences, University of Tsukuba, Tsukuba City, Ibaraki, Japan. takahiromori@outlook.com.; Department of Health Services Research, Faculty of Medicine, University of Tsukuba, Tsukuba City, Ibaraki, Japan. takahiromori@outlook.com.; Division of General Internal Medicine and Health Services Research, Department of Medicine, David Geffen School of Medicine at University of California, Los Angeles, Los Angeles, CA, USA.; Geriatric Research, Education and Clinical Center and HSR&amp;amp;D Center for Healthcare Innovation, Implementation and Policy, Veterans Affairs Greater Los Angeles Healthcare System, Los Angeles, CA, USA.; Division of Geriatrics, Department of Medicine, David Geffen School of Medicine at University of California, Los Angeles, Los Angeles, CA, USA.; Health Unit, RAND Corporation, Santa Monica, CA, USA.&lt;/_author_adr&gt;&lt;_created&gt;62986758&lt;/_created&gt;&lt;_date&gt;2017-05-01&lt;/_date&gt;&lt;_date_display&gt;2017 May&lt;/_date_display&gt;&lt;_doi&gt;10.1007/s00198-017-3940-4&lt;/_doi&gt;&lt;_impact_factor&gt;   3.819&lt;/_impact_factor&gt;&lt;_isbn&gt;1433-2965 (Electronic); 0937-941X (Linking)&lt;/_isbn&gt;&lt;_issue&gt;5&lt;/_issue&gt;&lt;_journal&gt;Osteoporos Int&lt;/_journal&gt;&lt;_keywords&gt;Administration, Oral; Aged; Aged, 80 and over; Alendronate/administration &amp;amp; dosage/*economics/therapeutic use; Bone Density Conservation Agents/administration &amp;amp; dosage/*economics; Cost-Benefit Analysis; Denosumab/administration &amp;amp; dosage/*economics/therapeutic use; Drug Administration Schedule; Drug Costs/statistics &amp;amp; numerical data; Female; Health Care Costs/statistics &amp;amp; numerical data; Humans; Independent Living; Injections, Subcutaneous; Japan/epidemiology; Markov Chains; Models, Econometric; Osteoporosis, Postmenopausal/*drug therapy/*economics/epidemiology; Osteoporotic Fractures/economics/epidemiology/prevention &amp;amp; control; Quality-Adjusted Life Years; Sensitivity and Specificity*Alendronate; *Cost-effectiveness analysis; *Denosumab; *Osteoporosis&lt;/_keywords&gt;&lt;_language&gt;eng&lt;/_language&gt;&lt;_modified&gt;63280321&lt;/_modified&gt;&lt;_pages&gt;1733-1744&lt;/_page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Comparative Study; Journal Article&lt;/_type_work&gt;&lt;_url&gt;http://www.ncbi.nlm.nih.gov/entrez/query.fcgi?cmd=Retrieve&amp;amp;db=pubmed&amp;amp;dopt=Abstract&amp;amp;list_uids=28210776&amp;amp;query_hl=1&lt;/_url&gt;&lt;_volume&gt;28&lt;/_volume&gt;&lt;/Details&gt;&lt;Extra&gt;&lt;DBUID&gt;{87C05D03-B8C6-47E7-A9E7-B18152D1A121}&lt;/DBUID&gt;&lt;/Extra&gt;&lt;/Item&gt;&lt;/References&gt;&lt;/Group&gt;&lt;Group&gt;&lt;References&gt;&lt;Item&gt;&lt;ID&gt;25&lt;/ID&gt;&lt;UID&gt;{CDCCC7F2-822D-4D6D-B482-B9E1C0F7AF69}&lt;/UID&gt;&lt;Title&gt;Cost-effectiveness of combined oral bisphosphonate therapy and falls prevention exercise for fracture prevention in the USA&lt;/Title&gt;&lt;Template&gt;Journal Article&lt;/Template&gt;&lt;Star&gt;0&lt;/Star&gt;&lt;Tag&gt;0&lt;/Tag&gt;&lt;Author&gt;Mori, T; Crandall, C J; Ganz, D A&lt;/Author&gt;&lt;Year&gt;2017&lt;/Year&gt;&lt;Details&gt;&lt;_accession_num&gt;27726000&lt;/_accession_num&gt;&lt;_author_adr&gt;Department of General Internal Medicine, Kameda Medical Center, 929 Higashi-cho,  Kamogawa City, Chiba, 296-8602, Japan. takahiromori@outlook.com.; Department of Primary Care and Medical Education, Graduate School of Comprehensive Human Sciences, University of Tsukuba, Tsukuba City, Ibaraki, Japan. takahiromori@outlook.com.; Department of Health Services Research, Faculty of Medicine, University of Tsukuba, Tsukuba City, Ibaraki, Japan. takahiromori@outlook.com.; Division of General Internal Medicine and Health Services Research, Department of Medicine, David Geffen School of Medicine, University of California, Los Angeles, Los Angeles, CA, USA.; Geriatric Research, Education and Clinical Center and HSR&amp;amp;D Center for Healthcare Innovation, Implementation and Policy, Veterans Affairs Greater Los Angeles Healthcare System, Los Angeles, CA, USA.; Division of Geriatrics, Department of Medicine, David Geffen School of Medicine,  University of California, Los Angeles, Los Angeles, CA, USA.; Health Unit, RAND Corporation, Santa Monica, CA, USA.&lt;/_author_adr&gt;&lt;_created&gt;62986758&lt;/_created&gt;&lt;_date&gt;2017-02-01&lt;/_date&gt;&lt;_date_display&gt;2017 Feb&lt;/_date_display&gt;&lt;_doi&gt;10.1007/s00198-016-3772-7&lt;/_doi&gt;&lt;_impact_factor&gt;   3.819&lt;/_impact_factor&gt;&lt;_isbn&gt;1433-2965 (Electronic); 0937-941X (Linking)&lt;/_isbn&gt;&lt;_issue&gt;2&lt;/_issue&gt;&lt;_journal&gt;Osteoporos Int&lt;/_journal&gt;&lt;_keywords&gt;Accidental Falls/economics/*prevention &amp;amp; control; Administration, Oral; Aged; Aged, 80 and over; Bone Density Conservation Agents/administration &amp;amp; dosage/economics/*therapeutic_x000d__x000a_      use; Combined Modality Therapy; Cost-Benefit Analysis; Diphosphonates/administration &amp;amp; dosage/economics/*therapeutic use; Drug Costs/statistics &amp;amp; numerical data; Exercise Therapy/*economics; Female; Health Care Costs/statistics &amp;amp; numerical data; Humans; Japan; Markov Chains; Osteoporosis, Postmenopausal/drug therapy; Osteoporotic Fractures/economics/*prevention &amp;amp; control; Quality-Adjusted Life Years; Sensitivity and Specificity*Cost-effectiveness analysis; *Falls prevention exercise; *Fracture prevention; *Oral bisphosphonate therapy; *Osteoporosis&lt;/_keywords&gt;&lt;_language&gt;eng&lt;/_language&gt;&lt;_modified&gt;63280330&lt;/_modified&gt;&lt;_pages&gt;585-595&lt;/_page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Journal Article&lt;/_type_work&gt;&lt;_url&gt;http://www.ncbi.nlm.nih.gov/entrez/query.fcgi?cmd=Retrieve&amp;amp;db=pubmed&amp;amp;dopt=Abstract&amp;amp;list_uids=27726000&amp;amp;query_hl=1 _x000d__x000a_https://link.springer.com/content/pdf/10.1007/s00198-016-3772-7.pdf 全文链接_x000d__x000a_&lt;/_url&gt;&lt;_volume&gt;28&lt;/_volume&gt;&lt;/Details&gt;&lt;Extra&gt;&lt;DBUID&gt;{87C05D03-B8C6-47E7-A9E7-B18152D1A121}&lt;/DBUID&gt;&lt;/Extra&gt;&lt;/Item&gt;&lt;/References&gt;&lt;/Group&gt;&lt;/Citation&gt;_x000a_"/>
    <w:docVar w:name="NE.Ref{8E1C3265-3F44-4C02-A6AC-57FCEEE778E3}" w:val=" ADDIN NE.Ref.{8E1C3265-3F44-4C02-A6AC-57FCEEE778E3}&lt;Citation&gt;&lt;Group&gt;&lt;References&gt;&lt;Item&gt;&lt;ID&gt;32&lt;/ID&gt;&lt;UID&gt;{5A83C237-C048-413F-AA36-26209964942B}&lt;/UID&gt;&lt;Title&gt;Risk of hip fracture according to the World Health Organization criteria for osteopenia and osteoporosis&lt;/Title&gt;&lt;Template&gt;Journal Article&lt;/Template&gt;&lt;Star&gt;0&lt;/Star&gt;&lt;Tag&gt;0&lt;/Tag&gt;&lt;Author&gt;Kanis, J A; Johnell, O; Oden, A; Jonsson, B; De Laet, C; Dawson, A&lt;/Author&gt;&lt;Year&gt;2000&lt;/Year&gt;&lt;Details&gt;&lt;_accession_num&gt;11062343&lt;/_accession_num&gt;&lt;_author_adr&gt;WHO Collaborating Centre for Metabolic Bone Diseases, University of Sheffield Medical School, Sheffield, UK. w.j.pontefract@sheffield.ac.uk&lt;/_author_adr&gt;&lt;_collection_scope&gt;SCI;SCIE&lt;/_collection_scope&gt;&lt;_created&gt;63278585&lt;/_created&gt;&lt;_date&gt;2000-11-01&lt;/_date&gt;&lt;_date_display&gt;2000 Nov&lt;/_date_display&gt;&lt;_doi&gt;10.1016/s8756-3282(00)00381-1&lt;/_doi&gt;&lt;_impact_factor&gt;   4.360&lt;/_impact_factor&gt;&lt;_isbn&gt;8756-3282 (Print); 1873-2763 (Linking)&lt;/_isbn&gt;&lt;_issue&gt;5&lt;/_issue&gt;&lt;_journal&gt;Bone&lt;/_journal&gt;&lt;_keywords&gt;Adult; Bone Diseases, Metabolic/*complications; Female; Hip Fractures/*epidemiology; Humans; Male; Middle Aged; Osteoporosis/*complications; Risk Factors; Sweden/epidemiology; World Health Organization&lt;/_keywords&gt;&lt;_language&gt;eng&lt;/_language&gt;&lt;_modified&gt;63278585&lt;/_modified&gt;&lt;_pages&gt;585-90&lt;/_page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87C05D03-B8C6-47E7-A9E7-B18152D1A121}&lt;/DBUID&gt;&lt;/Extra&gt;&lt;/Item&gt;&lt;/References&gt;&lt;/Group&gt;&lt;Group&gt;&lt;References&gt;&lt;Item&gt;&lt;ID&gt;42&lt;/ID&gt;&lt;UID&gt;{7C71BFD0-E195-4682-9897-8412C5D40892}&lt;/UID&gt;&lt;Title&gt;Predictive value of BMD for hip and other fractures&lt;/Title&gt;&lt;Template&gt;Journal Article&lt;/Template&gt;&lt;Star&gt;0&lt;/Star&gt;&lt;Tag&gt;0&lt;/Tag&gt;&lt;Author&gt;Johnell, O; Kanis, J A; Oden, A; Johansson, H; De Laet, C; Delmas, P; Eisman, J A; Fujiwara, S; Kroger, H; Mellstrom, D; Meunier, P J; Melton, LJ Rd; O&amp;apos;Neill, T; Pols, H; Reeve, J; Silman, A; Tenenhouse, A&lt;/Author&gt;&lt;Year&gt;2005&lt;/Year&gt;&lt;Details&gt;&lt;_accession_num&gt;15940371&lt;/_accession_num&gt;&lt;_author_adr&gt;Department of Orthopaedics, Malmo University Hospital, Malmo, Sweden.&lt;/_author_adr&gt;&lt;_collection_scope&gt;SCI;SCIE&lt;/_collection_scope&gt;&lt;_created&gt;63280288&lt;/_created&gt;&lt;_date&gt;2005-07-01&lt;/_date&gt;&lt;_date_display&gt;2005 Jul&lt;/_date_display&gt;&lt;_doi&gt;10.1359/JBMR.050304&lt;/_doi&gt;&lt;_impact_factor&gt;   5.711&lt;/_impact_factor&gt;&lt;_isbn&gt;0884-0431 (Print); 0884-0431 (Linking)&lt;/_isbn&gt;&lt;_issue&gt;7&lt;/_issue&gt;&lt;_journal&gt;J Bone Miner Res&lt;/_journal&gt;&lt;_keywords&gt;Absorptiometry, Photon; Adult; Age Factors; Aged; Aged, 80 and over; *Bone Density; Cohort Studies; Female; Hip/diagnostic imaging; Hip Fractures/*diagnostic imaging/*epidemiology; Humans; Male; Middle Aged; Osteoporosis/complications; Prognosis; Risk Assessment; Risk Factors; Sex Factors; Ultrasonography&lt;/_keywords&gt;&lt;_language&gt;eng&lt;/_language&gt;&lt;_modified&gt;63280288&lt;/_modified&gt;&lt;_pages&gt;1185-94&lt;/_pages&gt;&lt;_tertiary_title&gt;Journal of bone and mineral research : the official journal of the American_x000d__x000a_      Society for Bone and Mineral Research&lt;/_tertiary_title&gt;&lt;_type_work&gt;Journal Article; Meta-Analysis; Multicenter Study; Research Support, Non-U.S. Gov&amp;apos;t&lt;/_type_work&gt;&lt;_url&gt;http://www.ncbi.nlm.nih.gov/entrez/query.fcgi?cmd=Retrieve&amp;amp;db=pubmed&amp;amp;dopt=Abstract&amp;amp;list_uids=15940371&amp;amp;query_hl=1&lt;/_url&gt;&lt;_volume&gt;20&lt;/_volume&gt;&lt;/Details&gt;&lt;Extra&gt;&lt;DBUID&gt;{87C05D03-B8C6-47E7-A9E7-B18152D1A121}&lt;/DBUID&gt;&lt;/Extra&gt;&lt;/Item&gt;&lt;/References&gt;&lt;/Group&gt;&lt;Group&gt;&lt;References&gt;&lt;Item&gt;&lt;ID&gt;45&lt;/ID&gt;&lt;UID&gt;{A577A3CF-E8F9-42AF-9E7E-EEA81475A7E7}&lt;/UID&gt;&lt;Title&gt;Meta-analysis of how well measures of bone mineral density predict occurrence of osteoporotic fractures&lt;/Title&gt;&lt;Template&gt;Journal Article&lt;/Template&gt;&lt;Star&gt;0&lt;/Star&gt;&lt;Tag&gt;0&lt;/Tag&gt;&lt;Author&gt;Marshall, D; Johnell, O; Wedel, H&lt;/Author&gt;&lt;Year&gt;1996&lt;/Year&gt;&lt;Details&gt;&lt;_created&gt;63280456&lt;/_created&gt;&lt;_date&gt;1996-05-18&lt;/_date&gt;&lt;_date_display&gt;1996/05/18&lt;/_date_display&gt;&lt;_doi&gt;10.1136/bmj.312.7041.1254&lt;/_doi&gt;&lt;_isbn&gt;0959-8138&lt;/_isbn&gt;&lt;_issue&gt;7041&lt;/_issue&gt;&lt;_journal&gt;BMJ (Clinical research ed.)&lt;/_journal&gt;&lt;_keywords&gt;Aged; *Bone Density; Cohort Studies; Female; Follow-Up Studies; Forecasting; Fractures, Bone/*etiology/physiopathology; Hip Fractures/etiology/physiopathology; Humans; Osteoporosis, Postmenopausal/complications/*physiopathology; Predictive Value of Tests; Prospective Studies; Risk Factors; Sensitivity and Specificity&lt;/_keywords&gt;&lt;_modified&gt;63280456&lt;/_modified&gt;&lt;_ori_publication&gt;BMJ Group&lt;/_ori_publication&gt;&lt;_pages&gt;1254-1259&lt;/_pages&gt;&lt;_url&gt;https://pubmed.ncbi.nlm.nih.gov/8634613_x000d__x000a_https://www.ncbi.nlm.nih.gov/pmc/articles/PMC2351094/&lt;/_url&gt;&lt;_volume&gt;312&lt;/_volume&gt;&lt;/Details&gt;&lt;Extra&gt;&lt;DBUID&gt;{87C05D03-B8C6-47E7-A9E7-B18152D1A121}&lt;/DBUID&gt;&lt;/Extra&gt;&lt;/Item&gt;&lt;/References&gt;&lt;/Group&gt;&lt;/Citation&gt;_x000a_"/>
    <w:docVar w:name="NE.Ref{8E5B4ECC-CFDE-4EDB-835A-390B0937B59F}" w:val=" ADDIN NE.Ref.{8E5B4ECC-CFDE-4EDB-835A-390B0937B59F}&lt;Citation&gt;&lt;Group&gt;&lt;References&gt;&lt;Item&gt;&lt;ID&gt;4&lt;/ID&gt;&lt;UID&gt;{D140102E-DD0F-4359-8F82-D5EFDBB3C265}&lt;/UID&gt;&lt;Title&gt;Projection of osteoporosis-related fractures and costs in China: 2010-2050&lt;/Title&gt;&lt;Template&gt;Journal Article&lt;/Template&gt;&lt;Star&gt;0&lt;/Star&gt;&lt;Tag&gt;0&lt;/Tag&gt;&lt;Author&gt;Si, L; Winzenberg, T M; Jiang, Q; Chen, M; Palmer, A J&lt;/Author&gt;&lt;Year&gt;2015&lt;/Year&gt;&lt;Details&gt;&lt;_accession_num&gt;25761729&lt;/_accession_num&gt;&lt;_author_adr&gt;Menzies Institute for Medical Research, University of Tasmania, Hobart, TAS, 7000, Australia.&lt;/_author_adr&gt;&lt;_created&gt;63274594&lt;/_created&gt;&lt;_date&gt;2015-07-01&lt;/_date&gt;&lt;_date_display&gt;2015 Jul&lt;/_date_display&gt;&lt;_doi&gt;10.1007/s00198-015-3093-2&lt;/_doi&gt;&lt;_impact_factor&gt;   3.819&lt;/_impact_factor&gt;&lt;_isbn&gt;1433-2965 (Electronic); 0937-941X (Linking)&lt;/_isbn&gt;&lt;_issue&gt;7&lt;/_issue&gt;&lt;_journal&gt;Osteoporos Int&lt;/_journal&gt;&lt;_keywords&gt;Age Distribution; Aged; Aged, 80 and over; China/epidemiology; Female; Health Care Costs/statistics &amp;amp; numerical data/*trends; Humans; Incidence; Male; Markov Chains; Middle Aged; Models, Econometric; Osteoporosis/epidemiology; Osteoporotic Fractures/*economics/*epidemiology; Prevalence; Reproducibility of Results; Sex Distribution&lt;/_keywords&gt;&lt;_language&gt;eng&lt;/_language&gt;&lt;_modified&gt;63276245&lt;/_modified&gt;&lt;_pages&gt;1929-37&lt;/_page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Journal Article&lt;/_type_work&gt;&lt;_url&gt;http://www.ncbi.nlm.nih.gov/entrez/query.fcgi?cmd=Retrieve&amp;amp;db=pubmed&amp;amp;dopt=Abstract&amp;amp;list_uids=25761729&amp;amp;query_hl=1&lt;/_url&gt;&lt;_volume&gt;26&lt;/_volume&gt;&lt;/Details&gt;&lt;Extra&gt;&lt;DBUID&gt;{87C05D03-B8C6-47E7-A9E7-B18152D1A121}&lt;/DBUID&gt;&lt;/Extra&gt;&lt;/Item&gt;&lt;/References&gt;&lt;/Group&gt;&lt;Group&gt;&lt;References&gt;&lt;Item&gt;&lt;ID&gt;5&lt;/ID&gt;&lt;UID&gt;{38FD6740-62FC-4E82-98A3-C528CBBC75E0}&lt;/UID&gt;&lt;Title&gt;Incidence and risk factors of medical complications and direct medical costs after osteoporotic fracture among patients in China&lt;/Title&gt;&lt;Template&gt;Journal Article&lt;/Template&gt;&lt;Star&gt;0&lt;/Star&gt;&lt;Tag&gt;0&lt;/Tag&gt;&lt;Author&gt;Liu, Ruiqi; Chao, Aijun; Wang, Ke; Wu, Jing&lt;/Author&gt;&lt;Year&gt;2018&lt;/Year&gt;&lt;Details&gt;&lt;_alternate_title&gt;Archives of Osteoporosis&lt;/_alternate_title&gt;&lt;_collection_scope&gt;SCIE&lt;/_collection_scope&gt;&lt;_created&gt;63274594&lt;/_created&gt;&lt;_date&gt;2018-01-01&lt;/_date&gt;&lt;_date_display&gt;2018&lt;/_date_display&gt;&lt;_doi&gt;10.1007/s11657-018-0429-5&lt;/_doi&gt;&lt;_impact_factor&gt;   2.469&lt;/_impact_factor&gt;&lt;_isbn&gt;1862-3514&lt;/_isbn&gt;&lt;_issue&gt;1&lt;/_issue&gt;&lt;_journal&gt;Archives of Osteoporosis&lt;/_journal&gt;&lt;_modified&gt;63274594&lt;/_modified&gt;&lt;_number&gt;Liu2018&lt;/_number&gt;&lt;_pages&gt;12&lt;/_pages&gt;&lt;_url&gt;https://doi.org/10.1007/s11657-018-0429-5&lt;/_url&gt;&lt;_volume&gt;13&lt;/_volume&gt;&lt;/Details&gt;&lt;Extra&gt;&lt;DBUID&gt;{87C05D03-B8C6-47E7-A9E7-B18152D1A121}&lt;/DBUID&gt;&lt;/Extra&gt;&lt;/Item&gt;&lt;/References&gt;&lt;/Group&gt;&lt;/Citation&gt;_x000a_"/>
    <w:docVar w:name="NE.Ref{8E79BCB9-55AE-4B94-A0B8-BC26D021FBAE}" w:val=" ADDIN NE.Ref.{8E79BCB9-55AE-4B94-A0B8-BC26D021FBAE}&lt;Citation&gt;&lt;Group&gt;&lt;References&gt;&lt;Item&gt;&lt;ID&gt;23&lt;/ID&gt;&lt;UID&gt;{B8BFAF1F-C405-4E72-B6C5-D72501F5F7D9}&lt;/UID&gt;&lt;Title/&gt;&lt;Template&gt;Web Page&lt;/Template&gt;&lt;Star&gt;0&lt;/Star&gt;&lt;Tag&gt;0&lt;/Tag&gt;&lt;Author&gt;&amp;quot;CCEMG-EPPI-Centre Cost Converter&amp;quot;&lt;/Author&gt;&lt;Year&gt;0&lt;/Year&gt;&lt;Details&gt;&lt;_accessed&gt;63278929&lt;/_accessed&gt;&lt;_created&gt;63277547&lt;/_created&gt;&lt;_issue&gt;September 20&lt;/_issue&gt;&lt;_modified&gt;63280321&lt;/_modified&gt;&lt;_url&gt;http://eppi.ioe.ac.uk/costconversion/default.aspx &lt;/_url&gt;&lt;_volume&gt;2018&lt;/_volume&gt;&lt;/Details&gt;&lt;Extra&gt;&lt;DBUID&gt;{87C05D03-B8C6-47E7-A9E7-B18152D1A121}&lt;/DBUID&gt;&lt;/Extra&gt;&lt;/Item&gt;&lt;/References&gt;&lt;/Group&gt;&lt;/Citation&gt;_x000a_"/>
    <w:docVar w:name="NE.Ref{8E7DA79E-1470-455F-BA92-8DFCDEE50200}" w:val=" ADDIN NE.Ref.{8E7DA79E-1470-455F-BA92-8DFCDEE50200}&lt;Citation&gt;&lt;Group&gt;&lt;References&gt;&lt;Item&gt;&lt;ID&gt;174&lt;/ID&gt;&lt;UID&gt;{4015BEF5-15B6-4E57-BB4E-743DBFEDA5E8}&lt;/UID&gt;&lt;Title&gt;Hip fractures in Hefei, China: the Hefei osteoporosis project&lt;/Title&gt;&lt;Template&gt;Journal Article&lt;/Template&gt;&lt;Star&gt;0&lt;/Star&gt;&lt;Tag&gt;0&lt;/Tag&gt;&lt;Author&gt;Wang, J; Wang, Y; Liu, W D; Wang, F; Yin, Z S&lt;/Author&gt;&lt;Year&gt;2014&lt;/Year&gt;&lt;Details&gt;&lt;_accession_num&gt;23784553&lt;/_accession_num&gt;&lt;_author_adr&gt;Department of Orthopaedics, The First Affiliated Hospital of Anhui Medical  University, Hefei, Anhui, China.&lt;/_author_adr&gt;&lt;_collection_scope&gt;SCIE&lt;/_collection_scope&gt;&lt;_created&gt;63933826&lt;/_created&gt;&lt;_date&gt;2014-03-01&lt;/_date&gt;&lt;_date_display&gt;2014 Mar&lt;/_date_display&gt;&lt;_doi&gt;10.1007/s00774-013-0484-3&lt;/_doi&gt;&lt;_impact_factor&gt;   2.626&lt;/_impact_factor&gt;&lt;_isbn&gt;1435-5604 (Electronic); 0914-8779 (Linking)&lt;/_isbn&gt;&lt;_issue&gt;2&lt;/_issue&gt;&lt;_journal&gt;J Bone Miner Metab&lt;/_journal&gt;&lt;_language&gt;eng&lt;/_language&gt;&lt;_modified&gt;63933826&lt;/_modified&gt;&lt;_pages&gt;206-14&lt;/_pages&gt;&lt;_subject_headings&gt;Age Factors; Aged; Aged, 80 and over; China/epidemiology; Female; Hip Fractures/complications/*epidemiology; Humans; Male; Middle Aged; Osteoporosis/complications; Sex Factors&lt;/_subject_headings&gt;&lt;_tertiary_title&gt;Journal of bone and mineral metabolism&lt;/_tertiary_title&gt;&lt;_type_work&gt;Journal Article&lt;/_type_work&gt;&lt;_url&gt;http://www.ncbi.nlm.nih.gov/entrez/query.fcgi?cmd=Retrieve&amp;amp;db=pubmed&amp;amp;dopt=Abstract&amp;amp;list_uids=23784553&amp;amp;query_hl=1&lt;/_url&gt;&lt;_volume&gt;32&lt;/_volume&gt;&lt;/Details&gt;&lt;Extra&gt;&lt;DBUID&gt;{3C083819-5E4C-4949-B418-A91C07A1EB8F}&lt;/DBUID&gt;&lt;/Extra&gt;&lt;/Item&gt;&lt;/References&gt;&lt;/Group&gt;&lt;/Citation&gt;_x000a_"/>
    <w:docVar w:name="NE.Ref{8E8C201E-B937-41E2-8CE3-239129C04F1B}" w:val=" ADDIN NE.Ref.{8E8C201E-B937-41E2-8CE3-239129C04F1B}&lt;Citation&gt;&lt;Group&gt;&lt;References&gt;&lt;Item&gt;&lt;ID&gt;213&lt;/ID&gt;&lt;UID&gt;{07CD837B-6C67-4D96-AE50-F7B9B9BAC5DD}&lt;/UID&gt;&lt;Title&gt;Epidemiology of distal forearm fractures in Oslo, Norway&lt;/Title&gt;&lt;Template&gt;Journal Article&lt;/Template&gt;&lt;Star&gt;1&lt;/Star&gt;&lt;Tag&gt;0&lt;/Tag&gt;&lt;Author&gt;Lofthus, C M; Frihagen, F; Meyer, H E; Nordsletten, L; Melhuus, K; Falch, J A&lt;/Author&gt;&lt;Year&gt;2008&lt;/Year&gt;&lt;Details&gt;&lt;_accessed&gt;64000400&lt;/_accessed&gt;&lt;_accession_num&gt;17985071&lt;/_accession_num&gt;&lt;_author_adr&gt;Centre of Endocrinology, The Hormone Laboratory, Aker University Hospital, 0514  Oslo, Norway. c.m.lofthus@medisin.uio.no&lt;/_author_adr&gt;&lt;_created&gt;63948173&lt;/_created&gt;&lt;_date&gt;2008-06-01&lt;/_date&gt;&lt;_date_display&gt;2008 Jun&lt;/_date_display&gt;&lt;_doi&gt;10.1007/s00198-007-0499-5&lt;/_doi&gt;&lt;_impact_factor&gt;   4.507&lt;/_impact_factor&gt;&lt;_isbn&gt;0937-941X (Print); 0937-941X (Linking)&lt;/_isbn&gt;&lt;_issue&gt;6&lt;/_issue&gt;&lt;_journal&gt;Osteoporos Int&lt;/_journal&gt;&lt;_language&gt;eng&lt;/_language&gt;&lt;_modified&gt;64000400&lt;/_modified&gt;&lt;_pages&gt;781-6&lt;/_pages&gt;&lt;_subject_headings&gt;Adult; Age Distribution; Aged; Aged, 80 and over; Asian Continental Ancestry Group/statistics &amp;amp; numerical data; Female; Forearm Injuries/*epidemiology/ethnology; Fractures, Bone/*epidemiology/ethnology; Humans; Incidence; Male; Middle Aged; Norway/epidemiology; Sex Distribution; Young Adult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; Research Support, Non-U.S. Gov&amp;apos;t&lt;/_type_work&gt;&lt;_url&gt;http://www.ncbi.nlm.nih.gov/entrez/query.fcgi?cmd=Retrieve&amp;amp;db=pubmed&amp;amp;dopt=Abstract&amp;amp;list_uids=17985071&amp;amp;query_hl=1&lt;/_url&gt;&lt;_volume&gt;19&lt;/_volume&gt;&lt;/Details&gt;&lt;Extra&gt;&lt;DBUID&gt;{3C083819-5E4C-4949-B418-A91C07A1EB8F}&lt;/DBUID&gt;&lt;/Extra&gt;&lt;/Item&gt;&lt;/References&gt;&lt;/Group&gt;&lt;/Citation&gt;_x000a_"/>
    <w:docVar w:name="NE.Ref{8EA4E72D-B3BD-45E6-B185-1E46EFE0FF9F}" w:val=" ADDIN NE.Ref.{8EA4E72D-B3BD-45E6-B185-1E46EFE0FF9F}&lt;Citation&gt;&lt;Group&gt;&lt;References&gt;&lt;Item&gt;&lt;ID&gt;183&lt;/ID&gt;&lt;UID&gt;{6DA96BFB-2D3F-47B6-B199-7A8FAB33B5BD}&lt;/UID&gt;&lt;Title&gt;Screening for osteoporosis in Chinese post-menopausal women: a health economic  modelling study&lt;/Title&gt;&lt;Template&gt;Journal Article&lt;/Template&gt;&lt;Star&gt;0&lt;/Star&gt;&lt;Tag&gt;0&lt;/Tag&gt;&lt;Author&gt;Si, L; Winzenberg, T M; Chen, M; Jiang, Q; Neil, A; Palmer, A J&lt;/Author&gt;&lt;Year&gt;2016&lt;/Year&gt;&lt;Details&gt;&lt;_accessed&gt;64000405&lt;/_accessed&gt;&lt;_accession_num&gt;26815042&lt;/_accession_num&gt;&lt;_author_adr&gt;Menzies Institute for Medical Research, University of Tasmania, Hobart, TAS, 7000,  Australia.; School of Health Administration, Anhui Medical University, Meishanlu 81, 230032,  Hefei, Anhui, China.; Menzies Institute for Medical Research, University of Tasmania, Hobart, TAS, 7000,  Australia.; School of Medicine, University of Tasmania, Hobart, TAS, 7000, Australia.; School of Health Policy &amp;amp; Management, Nanjing Medical University, 210029, Nanjing,  China.; School of Health Administration, Anhui Medical University, Meishanlu 81, 230032,  Hefei, Anhui, China. jiangqicheng.ahmu@gmail.com.; Menzies Institute for Medical Research, University of Tasmania, Hobart, TAS, 7000,  Australia.; Menzies Institute for Medical Research, University of Tasmania, Hobart, TAS, 7000,  Australia.&lt;/_author_adr&gt;&lt;_created&gt;63933897&lt;/_created&gt;&lt;_date&gt;2016-07-01&lt;/_date&gt;&lt;_date_display&gt;2016 Jul&lt;/_date_display&gt;&lt;_doi&gt;10.1007/s00198-016-3502-1&lt;/_doi&gt;&lt;_impact_factor&gt;   4.507&lt;/_impact_factor&gt;&lt;_isbn&gt;1433-2965 (Electronic); 0937-941X (Linking)&lt;/_isbn&gt;&lt;_issue&gt;7&lt;/_issue&gt;&lt;_journal&gt;Osteoporos Int&lt;/_journal&gt;&lt;_keywords&gt;*Chinese; *Health economics; *Osteoporosis; *Post-menopausal women; *Screening&lt;/_keywords&gt;&lt;_language&gt;eng&lt;/_language&gt;&lt;_modified&gt;63949836&lt;/_modified&gt;&lt;_pages&gt;2259-2269&lt;/_pages&gt;&lt;_subject_headings&gt;Absorptiometry, Photon; Aged; Aged, 80 and over; Bone Density; China; *Cost-Benefit Analysis; Female; Fractures, Bone/epidemiology; Humans; Mass Screening/*economics; Middle Aged; Models, Economic; Osteoporosis, Postmenopausal/*diagnosis; Quality-Adjusted Life Years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6815042&amp;amp;query_hl=1&lt;/_url&gt;&lt;_volume&gt;27&lt;/_volume&gt;&lt;/Details&gt;&lt;Extra&gt;&lt;DBUID&gt;{3C083819-5E4C-4949-B418-A91C07A1EB8F}&lt;/DBUID&gt;&lt;/Extra&gt;&lt;/Item&gt;&lt;/References&gt;&lt;/Group&gt;&lt;/Citation&gt;_x000a_"/>
    <w:docVar w:name="NE.Ref{8F999938-5CE7-4246-BE71-33831EFB57B9}" w:val=" ADDIN NE.Ref.{8F999938-5CE7-4246-BE71-33831EFB57B9}&lt;Citation&gt;&lt;Group&gt;&lt;References&gt;&lt;Item&gt;&lt;ID&gt;183&lt;/ID&gt;&lt;UID&gt;{6DA96BFB-2D3F-47B6-B199-7A8FAB33B5BD}&lt;/UID&gt;&lt;Title&gt;Screening for osteoporosis in Chinese post-menopausal women: a health economic  modelling study&lt;/Title&gt;&lt;Template&gt;Journal Article&lt;/Template&gt;&lt;Star&gt;0&lt;/Star&gt;&lt;Tag&gt;0&lt;/Tag&gt;&lt;Author&gt;Si, L; Winzenberg, T M; Chen, M; Jiang, Q; Neil, A; Palmer, A J&lt;/Author&gt;&lt;Year&gt;2016&lt;/Year&gt;&lt;Details&gt;&lt;_accessed&gt;63949836&lt;/_accessed&gt;&lt;_accession_num&gt;26815042&lt;/_accession_num&gt;&lt;_author_adr&gt;Menzies Institute for Medical Research, University of Tasmania, Hobart, TAS, 7000,  Australia.; School of Health Administration, Anhui Medical University, Meishanlu 81, 230032,  Hefei, Anhui, China.; Menzies Institute for Medical Research, University of Tasmania, Hobart, TAS, 7000,  Australia.; School of Medicine, University of Tasmania, Hobart, TAS, 7000, Australia.; School of Health Policy &amp;amp; Management, Nanjing Medical University, 210029, Nanjing,  China.; School of Health Administration, Anhui Medical University, Meishanlu 81, 230032,  Hefei, Anhui, China. jiangqicheng.ahmu@gmail.com.; Menzies Institute for Medical Research, University of Tasmania, Hobart, TAS, 7000,  Australia.; Menzies Institute for Medical Research, University of Tasmania, Hobart, TAS, 7000,  Australia.&lt;/_author_adr&gt;&lt;_created&gt;63933897&lt;/_created&gt;&lt;_date&gt;2016-07-01&lt;/_date&gt;&lt;_date_display&gt;2016 Jul&lt;/_date_display&gt;&lt;_doi&gt;10.1007/s00198-016-3502-1&lt;/_doi&gt;&lt;_impact_factor&gt;   4.507&lt;/_impact_factor&gt;&lt;_isbn&gt;1433-2965 (Electronic); 0937-941X (Linking)&lt;/_isbn&gt;&lt;_issue&gt;7&lt;/_issue&gt;&lt;_journal&gt;Osteoporos Int&lt;/_journal&gt;&lt;_keywords&gt;*Chinese; *Health economics; *Osteoporosis; *Post-menopausal women; *Screening&lt;/_keywords&gt;&lt;_language&gt;eng&lt;/_language&gt;&lt;_modified&gt;63949836&lt;/_modified&gt;&lt;_pages&gt;2259-2269&lt;/_pages&gt;&lt;_subject_headings&gt;Absorptiometry, Photon; Aged; Aged, 80 and over; Bone Density; China; *Cost-Benefit Analysis; Female; Fractures, Bone/epidemiology; Humans; Mass Screening/*economics; Middle Aged; Models, Economic; Osteoporosis, Postmenopausal/*diagnosis; Quality-Adjusted Life Years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6815042&amp;amp;query_hl=1&lt;/_url&gt;&lt;_volume&gt;27&lt;/_volume&gt;&lt;/Details&gt;&lt;Extra&gt;&lt;DBUID&gt;{3C083819-5E4C-4949-B418-A91C07A1EB8F}&lt;/DBUID&gt;&lt;/Extra&gt;&lt;/Item&gt;&lt;/References&gt;&lt;/Group&gt;&lt;/Citation&gt;_x000a_"/>
    <w:docVar w:name="NE.Ref{8FB85C22-729A-4222-94EE-2F4C7B1911C7}" w:val=" ADDIN NE.Ref.{8FB85C22-729A-4222-94EE-2F4C7B1911C7}&lt;Citation&gt;&lt;Group&gt;&lt;References&gt;&lt;Item&gt;&lt;ID&gt;210&lt;/ID&gt;&lt;UID&gt;{7FFE561C-6D72-4C2D-9531-61F51E3401C2}&lt;/UID&gt;&lt;Title&gt;Cost-effectiveness of combined oral bisphosphonate therapy and falls prevention  exercise for fracture prevention in the USA&lt;/Title&gt;&lt;Template&gt;Journal Article&lt;/Template&gt;&lt;Star&gt;0&lt;/Star&gt;&lt;Tag&gt;0&lt;/Tag&gt;&lt;Author&gt;Mori, T; Crandall, C J; Ganz, D A&lt;/Author&gt;&lt;Year&gt;2017&lt;/Year&gt;&lt;Details&gt;&lt;_accessed&gt;63959998&lt;/_accessed&gt;&lt;_accession_num&gt;27726000&lt;/_accession_num&gt;&lt;_author_adr&gt;Department of General Internal Medicine, Kameda Medical Center, 929 Higashi-cho,  Kamogawa City, Chiba, 296-8602, Japan. takahiromori@outlook.com.; Department of Primary Care and Medical Education, Graduate School of Comprehensive  Human Sciences, University of Tsukuba, Tsukuba City, Ibaraki, Japan.  takahiromori@outlook.com.; Department of Health Services Research, Faculty of Medicine, University of Tsukuba,  Tsukuba City, Ibaraki, Japan. takahiromori@outlook.com.; Division of General Internal Medicine and Health Services Research, Department of  Medicine, David Geffen School of Medicine, University of California, Los Angeles,  Los Angeles, CA, USA.; Geriatric Research, Education and Clinical Center and HSR&amp;amp;D Center for Healthcare  Innovation, Implementation and Policy, Veterans Affairs Greater Los Angeles  Healthcare System, Los Angeles, CA, USA.; Division of Geriatrics, Department of Medicine, David Geffen School of Medicine,  University of California, Los Angeles, Los Angeles, CA, USA.; Health Unit, RAND Corporation, Santa Monica, CA, USA.&lt;/_author_adr&gt;&lt;_created&gt;63948151&lt;/_created&gt;&lt;_date&gt;2017-02-01&lt;/_date&gt;&lt;_date_display&gt;2017 Feb&lt;/_date_display&gt;&lt;_doi&gt;10.1007/s00198-016-3772-7&lt;/_doi&gt;&lt;_impact_factor&gt;   4.507&lt;/_impact_factor&gt;&lt;_isbn&gt;1433-2965 (Electronic); 0937-941X (Linking)&lt;/_isbn&gt;&lt;_issue&gt;2&lt;/_issue&gt;&lt;_journal&gt;Osteoporos Int&lt;/_journal&gt;&lt;_keywords&gt;*Cost-effectiveness analysis; *Falls prevention exercise; *Fracture prevention; *Oral bisphosphonate therapy; *Osteoporosis&lt;/_keywords&gt;&lt;_language&gt;eng&lt;/_language&gt;&lt;_modified&gt;63959994&lt;/_modified&gt;&lt;_pages&gt;585-595&lt;/_pages&gt;&lt;_subject_headings&gt;Accidental Falls/economics/*prevention &amp;amp; control; Administration, Oral; Aged; Aged, 80 and over; Bone Density Conservation Agents/administration &amp;amp; dosage/economics/*therapeutic use; Combined Modality Therapy; Cost-Benefit Analysis; Diphosphonates/administration &amp;amp; dosage/economics/*therapeutic use; Drug Costs/statistics &amp;amp; numerical data; Exercise Therapy/*economics; Female; Health Care Costs/statistics &amp;amp; numerical data; Humans; Japan; Markov Chains; Osteoporosis, Postmenopausal/drug therapy; Osteoporotic Fractures/economics/*prevention &amp;amp; control; Quality-Adjusted Life Years; Sensitivity and Specificit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7726000&amp;amp;query_hl=1&lt;/_url&gt;&lt;_volume&gt;28&lt;/_volume&gt;&lt;/Details&gt;&lt;Extra&gt;&lt;DBUID&gt;{3C083819-5E4C-4949-B418-A91C07A1EB8F}&lt;/DBUID&gt;&lt;/Extra&gt;&lt;/Item&gt;&lt;/References&gt;&lt;/Group&gt;&lt;/Citation&gt;_x000a_"/>
    <w:docVar w:name="NE.Ref{8FE72B5B-C9EC-4D1E-B70D-B56552F03FB7}" w:val=" ADDIN NE.Ref.{8FE72B5B-C9EC-4D1E-B70D-B56552F03FB7}&lt;Citation&gt;&lt;Group&gt;&lt;References&gt;&lt;Item&gt;&lt;ID&gt;223&lt;/ID&gt;&lt;UID&gt;{E9BD7CCC-9494-4AE7-9E7D-CCB6BFF9023E}&lt;/UID&gt;&lt;Title&gt;Population health status in China: EQ-5D results, by age, sex and socio-economic  status, from the National Health Services Survey 2008&lt;/Title&gt;&lt;Template&gt;Journal Article&lt;/Template&gt;&lt;Star&gt;0&lt;/Star&gt;&lt;Tag&gt;0&lt;/Tag&gt;&lt;Author&gt;Sun, S; Chen, J; Johannesson, M; Kind, P; Xu, L; Zhang, Y; Burström, K&lt;/Author&gt;&lt;Year&gt;2011&lt;/Year&gt;&lt;Details&gt;&lt;_accessed&gt;63960020&lt;/_accessed&gt;&lt;_accession_num&gt;21042861&lt;/_accession_num&gt;&lt;_author_adr&gt;Department of Learning, Informatics, Management and Ethics, Medical Management  Centre, Karolinska Institutet, Nobels väg 15a, 171 77 Stockholm, Sweden.  sun.sun@ki.se&lt;/_author_adr&gt;&lt;_collection_scope&gt;SCI;SCIE;SSCI&lt;/_collection_scope&gt;&lt;_created&gt;63948230&lt;/_created&gt;&lt;_date&gt;2011-04-01&lt;/_date&gt;&lt;_date_display&gt;2011 Apr&lt;/_date_display&gt;&lt;_doi&gt;10.1007/s11136-010-9762-x&lt;/_doi&gt;&lt;_impact_factor&gt;   4.147&lt;/_impact_factor&gt;&lt;_isbn&gt;1573-2649 (Electronic); 0962-9343 (Print); 0962-9343 (Linking)&lt;/_isbn&gt;&lt;_issue&gt;3&lt;/_issue&gt;&lt;_journal&gt;Qual Life Res&lt;/_journal&gt;&lt;_language&gt;eng&lt;/_language&gt;&lt;_modified&gt;63960020&lt;/_modified&gt;&lt;_pages&gt;309-20&lt;/_pages&gt;&lt;_subject_headings&gt;Adolescent; Adult; Age Factors; Aged; Aged, 80 and over; China/epidemiology; Female; *Health Status Indicators; Health Surveys/statistics &amp;amp; numerical data; Humans; Male; Middle Aged; *National Health Programs; Sex Factors; Social Class; *Surveys and Questionnaires; Young Adult&lt;/_subject_headings&gt;&lt;_tertiary_title&gt;Quality of life research : an international journal of quality of life aspects of _x000d__x000a_      treatment, care and rehabilitation&lt;/_tertiary_title&gt;&lt;_type_work&gt;Journal Article; Research Support, Non-U.S. Gov&amp;apos;t&lt;/_type_work&gt;&lt;_url&gt;http://www.ncbi.nlm.nih.gov/entrez/query.fcgi?cmd=Retrieve&amp;amp;db=pubmed&amp;amp;dopt=Abstract&amp;amp;list_uids=21042861&amp;amp;query_hl=1&lt;/_url&gt;&lt;_volume&gt;20&lt;/_volume&gt;&lt;/Details&gt;&lt;Extra&gt;&lt;DBUID&gt;{3C083819-5E4C-4949-B418-A91C07A1EB8F}&lt;/DBUID&gt;&lt;/Extra&gt;&lt;/Item&gt;&lt;/References&gt;&lt;/Group&gt;&lt;/Citation&gt;_x000a_"/>
    <w:docVar w:name="NE.Ref{90461F15-D9A5-40E2-BDCE-22D1268FC079}" w:val=" ADDIN NE.Ref.{90461F15-D9A5-40E2-BDCE-22D1268FC079}&lt;Citation&gt;&lt;Group&gt;&lt;References&gt;&lt;Item&gt;&lt;ID&gt;17&lt;/ID&gt;&lt;UID&gt;{003931A8-F555-4248-8C2A-F0F52E157757}&lt;/UID&gt;&lt;Title&gt;Osteoporosis in the European Union: a compendium of country-specific reports&lt;/Title&gt;&lt;Template&gt;Journal Article&lt;/Template&gt;&lt;Star&gt;0&lt;/Star&gt;&lt;Tag&gt;0&lt;/Tag&gt;&lt;Author&gt;Svedbom, A; Hernlund, E; Ivergård, M; Compston, J; Cooper, C; Stenmark, J; McCloskey, E V; Jönsson, B; Kanis, J A; The, EU Review Panel Of&lt;/Author&gt;&lt;Year&gt;2013&lt;/Year&gt;&lt;Details&gt;&lt;_alternate_title&gt;Archives of Osteoporosis&lt;/_alternate_title&gt;&lt;_collection_scope&gt;SCIE&lt;/_collection_scope&gt;&lt;_created&gt;63276028&lt;/_created&gt;&lt;_date&gt;2013-01-01&lt;/_date&gt;&lt;_date_display&gt;2013&lt;/_date_display&gt;&lt;_doi&gt;10.1007/s11657-013-0137-0&lt;/_doi&gt;&lt;_impact_factor&gt;   2.469&lt;/_impact_factor&gt;&lt;_isbn&gt;1862-3514&lt;/_isbn&gt;&lt;_issue&gt;1&lt;/_issue&gt;&lt;_journal&gt;Archives of Osteoporosis&lt;/_journal&gt;&lt;_modified&gt;63276028&lt;/_modified&gt;&lt;_number&gt;Svedbom2013&lt;/_number&gt;&lt;_pages&gt;137&lt;/_pages&gt;&lt;_url&gt;https://doi.org/10.1007/s11657-013-0137-0&lt;/_url&gt;&lt;_volume&gt;8&lt;/_volume&gt;&lt;/Details&gt;&lt;Extra&gt;&lt;DBUID&gt;{87C05D03-B8C6-47E7-A9E7-B18152D1A121}&lt;/DBUID&gt;&lt;/Extra&gt;&lt;/Item&gt;&lt;/References&gt;&lt;/Group&gt;&lt;/Citation&gt;_x000a_"/>
    <w:docVar w:name="NE.Ref{90769A48-D283-4AC1-A016-1103C0C22336}" w:val=" ADDIN NE.Ref.{90769A48-D283-4AC1-A016-1103C0C22336}&lt;Citation&gt;&lt;Group&gt;&lt;References&gt;&lt;Item&gt;&lt;ID&gt;198&lt;/ID&gt;&lt;UID&gt;{50FAEB65-4583-45D7-B740-28E78A4B00CC}&lt;/UID&gt;&lt;Title/&gt;&lt;Template&gt;Web Page&lt;/Template&gt;&lt;Star&gt;0&lt;/Star&gt;&lt;Tag&gt;0&lt;/Tag&gt;&lt;Author&gt;&amp;quot;National Medical Products Administration&amp;quot;&lt;/Author&gt;&lt;Year&gt;0&lt;/Year&gt;&lt;Details&gt;&lt;_accessed&gt;63948191&lt;/_accessed&gt;&lt;_created&gt;63941367&lt;/_created&gt;&lt;_issue&gt;October 10&lt;/_issue&gt;&lt;_modified&gt;63943975&lt;/_modified&gt;&lt;_url&gt;https://www.nmpa.gov.cn/yaopin/index.html&lt;/_url&gt;&lt;_volume&gt;2020&lt;/_volume&gt;&lt;/Details&gt;&lt;Extra&gt;&lt;DBUID&gt;{3C083819-5E4C-4949-B418-A91C07A1EB8F}&lt;/DBUID&gt;&lt;/Extra&gt;&lt;/Item&gt;&lt;/References&gt;&lt;/Group&gt;&lt;/Citation&gt;_x000a_"/>
    <w:docVar w:name="NE.Ref{92769CBC-870B-48F1-93EC-5F835041CD22}" w:val=" ADDIN NE.Ref.{92769CBC-870B-48F1-93EC-5F835041CD22}&lt;Citation&gt;&lt;Group&gt;&lt;References&gt;&lt;Item&gt;&lt;ID&gt;210&lt;/ID&gt;&lt;UID&gt;{7FFE561C-6D72-4C2D-9531-61F51E3401C2}&lt;/UID&gt;&lt;Title&gt;Cost-effectiveness of combined oral bisphosphonate therapy and falls prevention  exercise for fracture prevention in the USA&lt;/Title&gt;&lt;Template&gt;Journal Article&lt;/Template&gt;&lt;Star&gt;0&lt;/Star&gt;&lt;Tag&gt;0&lt;/Tag&gt;&lt;Author&gt;Mori, T; Crandall, C J; Ganz, D A&lt;/Author&gt;&lt;Year&gt;2017&lt;/Year&gt;&lt;Details&gt;&lt;_accessed&gt;63959998&lt;/_accessed&gt;&lt;_accession_num&gt;27726000&lt;/_accession_num&gt;&lt;_author_adr&gt;Department of General Internal Medicine, Kameda Medical Center, 929 Higashi-cho,  Kamogawa City, Chiba, 296-8602, Japan. takahiromori@outlook.com.; Department of Primary Care and Medical Education, Graduate School of Comprehensive  Human Sciences, University of Tsukuba, Tsukuba City, Ibaraki, Japan.  takahiromori@outlook.com.; Department of Health Services Research, Faculty of Medicine, University of Tsukuba,  Tsukuba City, Ibaraki, Japan. takahiromori@outlook.com.; Division of General Internal Medicine and Health Services Research, Department of  Medicine, David Geffen School of Medicine, University of California, Los Angeles,  Los Angeles, CA, USA.; Geriatric Research, Education and Clinical Center and HSR&amp;amp;D Center for Healthcare  Innovation, Implementation and Policy, Veterans Affairs Greater Los Angeles  Healthcare System, Los Angeles, CA, USA.; Division of Geriatrics, Department of Medicine, David Geffen School of Medicine,  University of California, Los Angeles, Los Angeles, CA, USA.; Health Unit, RAND Corporation, Santa Monica, CA, USA.&lt;/_author_adr&gt;&lt;_created&gt;63948151&lt;/_created&gt;&lt;_date&gt;2017-02-01&lt;/_date&gt;&lt;_date_display&gt;2017 Feb&lt;/_date_display&gt;&lt;_doi&gt;10.1007/s00198-016-3772-7&lt;/_doi&gt;&lt;_impact_factor&gt;   4.507&lt;/_impact_factor&gt;&lt;_isbn&gt;1433-2965 (Electronic); 0937-941X (Linking)&lt;/_isbn&gt;&lt;_issue&gt;2&lt;/_issue&gt;&lt;_journal&gt;Osteoporos Int&lt;/_journal&gt;&lt;_keywords&gt;*Cost-effectiveness analysis; *Falls prevention exercise; *Fracture prevention; *Oral bisphosphonate therapy; *Osteoporosis&lt;/_keywords&gt;&lt;_language&gt;eng&lt;/_language&gt;&lt;_modified&gt;63959994&lt;/_modified&gt;&lt;_pages&gt;585-595&lt;/_pages&gt;&lt;_subject_headings&gt;Accidental Falls/economics/*prevention &amp;amp; control; Administration, Oral; Aged; Aged, 80 and over; Bone Density Conservation Agents/administration &amp;amp; dosage/economics/*therapeutic use; Combined Modality Therapy; Cost-Benefit Analysis; Diphosphonates/administration &amp;amp; dosage/economics/*therapeutic use; Drug Costs/statistics &amp;amp; numerical data; Exercise Therapy/*economics; Female; Health Care Costs/statistics &amp;amp; numerical data; Humans; Japan; Markov Chains; Osteoporosis, Postmenopausal/drug therapy; Osteoporotic Fractures/economics/*prevention &amp;amp; control; Quality-Adjusted Life Years; Sensitivity and Specificit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7726000&amp;amp;query_hl=1&lt;/_url&gt;&lt;_volume&gt;28&lt;/_volume&gt;&lt;/Details&gt;&lt;Extra&gt;&lt;DBUID&gt;{3C083819-5E4C-4949-B418-A91C07A1EB8F}&lt;/DBUID&gt;&lt;/Extra&gt;&lt;/Item&gt;&lt;/References&gt;&lt;/Group&gt;&lt;/Citation&gt;_x000a_"/>
    <w:docVar w:name="NE.Ref{933A2C24-AC58-443B-A953-09681E1E5D1B}" w:val=" ADDIN NE.Ref.{933A2C24-AC58-443B-A953-09681E1E5D1B}&lt;Citation&gt;&lt;Group&gt;&lt;References&gt;&lt;Item&gt;&lt;ID&gt;206&lt;/ID&gt;&lt;UID&gt;{6DC9CB22-A6DC-4E4B-A816-42F3A3CB0EB0}&lt;/UID&gt;&lt;Title&gt;Cost-Effectiveness of Sequential Teriparatide/Alendronate Versus Alendronate-Alone  Strategies in High-Risk Osteoporotic Women in the US: Analyzing the Impact of  Generic/Biosimilar Teriparatide&lt;/Title&gt;&lt;Template&gt;Journal Article&lt;/Template&gt;&lt;Star&gt;0&lt;/Star&gt;&lt;Tag&gt;0&lt;/Tag&gt;&lt;Author&gt;Mori, T; Crandall, C J; Ganz, D A&lt;/Author&gt;&lt;Year&gt;2019&lt;/Year&gt;&lt;Details&gt;&lt;_accessed&gt;63959988&lt;/_accessed&gt;&lt;_accession_num&gt;31768491&lt;/_accession_num&gt;&lt;_author_adr&gt;Department of Health Services Research, Faculty of Medicine University of Tsukuba  Tsukuba Ibaraki Japan.; Health Services Research and Development Center University of Tsukuba Tsukuba  Ibaraki Japan.; Department of General Internal Medicine Eastern Chiba Medical Center Togane Chiba  Japan.; Division of General Internal Medicine and Health Services Research, Department of  Medicine, David Geffen School of Medicine University of California, Los Angeles Los  Angeles CA USA.; Geriatric Research, Education and Clinical Center and HSR&amp;amp;D Center for the Study of  Healthcare Innovation, Implementation and Policy, Veterans Affairs Greater Los  Angeles Healthcare System Los Angeles CA USA.; Division of Geriatrics, Department of Medicine, David Geffen School of Medicine  University of California, Los Angeles Los Angeles CA USA.; Health Unit RAND Corporation Santa Monica CA USA.&lt;/_author_adr&gt;&lt;_created&gt;63948118&lt;/_created&gt;&lt;_date&gt;2019-11-01&lt;/_date&gt;&lt;_date_display&gt;2019 Nov&lt;/_date_display&gt;&lt;_doi&gt;10.1002/jbm4.10233&lt;/_doi&gt;&lt;_isbn&gt;2473-4039 (Electronic); 2473-4039 (Linking)&lt;/_isbn&gt;&lt;_issue&gt;11&lt;/_issue&gt;&lt;_journal&gt;JBMR Plus&lt;/_journal&gt;&lt;_keywords&gt;ALENDRONATE; BIOSIMILAR; COST‐EFFECTIVENESS ANALYSIS; GENERIC; OSTEOPOROSIS; TERIPARATIDE&lt;/_keywords&gt;&lt;_language&gt;eng&lt;/_language&gt;&lt;_modified&gt;63959752&lt;/_modified&gt;&lt;_ori_publication&gt;© 2019 The Authors. JBMR Plus published by Wiley Periodicals, Inc. on behalf of _x000d__x000a_      American Society for Bone and Mineral Research.&lt;/_ori_publication&gt;&lt;_pages&gt;e10233&lt;/_pages&gt;&lt;_tertiary_title&gt;JBMR plus&lt;/_tertiary_title&gt;&lt;_type_work&gt;Journal Article&lt;/_type_work&gt;&lt;_url&gt;http://www.ncbi.nlm.nih.gov/entrez/query.fcgi?cmd=Retrieve&amp;amp;db=pubmed&amp;amp;dopt=Abstract&amp;amp;list_uids=31768491&amp;amp;query_hl=1&lt;/_url&gt;&lt;_volume&gt;3&lt;/_volume&gt;&lt;/Details&gt;&lt;Extra&gt;&lt;DBUID&gt;{3C083819-5E4C-4949-B418-A91C07A1EB8F}&lt;/DBUID&gt;&lt;/Extra&gt;&lt;/Item&gt;&lt;/References&gt;&lt;/Group&gt;&lt;/Citation&gt;_x000a_"/>
    <w:docVar w:name="NE.Ref{933EB2C5-9281-4A19-BD01-391F859990D9}" w:val=" ADDIN NE.Ref.{933EB2C5-9281-4A19-BD01-391F859990D9}&lt;Citation&gt;&lt;Group&gt;&lt;References&gt;&lt;Item&gt;&lt;ID&gt;180&lt;/ID&gt;&lt;UID&gt;{480B66BE-4433-4EC9-9D0D-E30FD78632D8}&lt;/UID&gt;&lt;Title&gt;Risk of hip fracture according to the World Health Organization criteria for  osteopenia and osteoporosis&lt;/Title&gt;&lt;Template&gt;Journal Article&lt;/Template&gt;&lt;Star&gt;0&lt;/Star&gt;&lt;Tag&gt;0&lt;/Tag&gt;&lt;Author&gt;Kanis, J A; Johnell, O; Oden, A; Jonsson, B; De Laet, C; Dawson, A&lt;/Author&gt;&lt;Year&gt;2000&lt;/Year&gt;&lt;Details&gt;&lt;_accession_num&gt;11062343&lt;/_accession_num&gt;&lt;_author_adr&gt;WHO Collaborating Centre for Metabolic Bone Diseases, University of Sheffield  Medical School, Sheffield, UK. w.j.pontefract@sheffield.ac.uk&lt;/_author_adr&gt;&lt;_collection_scope&gt;SCI;SCIE&lt;/_collection_scope&gt;&lt;_created&gt;63933891&lt;/_created&gt;&lt;_date&gt;2000-11-01&lt;/_date&gt;&lt;_date_display&gt;2000 Nov&lt;/_date_display&gt;&lt;_doi&gt;10.1016/s8756-3282(00)00381-1&lt;/_doi&gt;&lt;_impact_factor&gt;   4.398&lt;/_impact_factor&gt;&lt;_isbn&gt;8756-3282 (Print); 1873-2763 (Linking)&lt;/_isbn&gt;&lt;_issue&gt;5&lt;/_issue&gt;&lt;_journal&gt;Bone&lt;/_journal&gt;&lt;_language&gt;eng&lt;/_language&gt;&lt;_modified&gt;63933891&lt;/_modified&gt;&lt;_pages&gt;585-90&lt;/_pages&gt;&lt;_subject_headings&gt;Adult; Bone Diseases, Metabolic/*complications; Female; Hip Fractures/*epidemiology; Humans; Male; Middle Aged; Osteoporosis/*complications; Risk Factors; Sweden/epidemiology; World Health Organization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3C083819-5E4C-4949-B418-A91C07A1EB8F}&lt;/DBUID&gt;&lt;/Extra&gt;&lt;/Item&gt;&lt;/References&gt;&lt;/Group&gt;&lt;Group&gt;&lt;References&gt;&lt;Item&gt;&lt;ID&gt;181&lt;/ID&gt;&lt;UID&gt;{6A6DDCAB-F678-4F13-8F3E-36FA5F4940D1}&lt;/UID&gt;&lt;Title&gt;Predictive value of BMD for hip and other fractures&lt;/Title&gt;&lt;Template&gt;Journal Article&lt;/Template&gt;&lt;Star&gt;0&lt;/Star&gt;&lt;Tag&gt;0&lt;/Tag&gt;&lt;Author&gt;Johnell, O; Kanis, J A; Oden, A; Johansson, H; De Laet, C; Delmas, P; Eisman, J A; Fujiwara, S; Kroger, H; Mellstrom, D; Meunier, P J; Melton, LJ Rd; O&amp;apos;Neill, T; Pols, H; Reeve, J; Silman, A; Tenenhouse, A&lt;/Author&gt;&lt;Year&gt;2005&lt;/Year&gt;&lt;Details&gt;&lt;_accession_num&gt;15940371&lt;/_accession_num&gt;&lt;_author_adr&gt;Department of Orthopaedics, Malmo University Hospital, Malmo, Sweden.&lt;/_author_adr&gt;&lt;_collection_scope&gt;SCI;SCIE&lt;/_collection_scope&gt;&lt;_created&gt;63933892&lt;/_created&gt;&lt;_date&gt;2005-07-01&lt;/_date&gt;&lt;_date_display&gt;2005 Jul&lt;/_date_display&gt;&lt;_doi&gt;10.1359/JBMR.050304&lt;/_doi&gt;&lt;_impact_factor&gt;   6.741&lt;/_impact_factor&gt;&lt;_isbn&gt;0884-0431 (Print); 0884-0431 (Linking)&lt;/_isbn&gt;&lt;_issue&gt;7&lt;/_issue&gt;&lt;_journal&gt;J Bone Miner Res&lt;/_journal&gt;&lt;_language&gt;eng&lt;/_language&gt;&lt;_modified&gt;63933892&lt;/_modified&gt;&lt;_pages&gt;1185-94&lt;/_pages&gt;&lt;_subject_headings&gt;Absorptiometry, Photon; Adult; Age Factors; Aged; Aged, 80 and over; *Bone Density; Cohort Studies; Female; Hip/diagnostic imaging; Hip Fractures/*diagnostic imaging/*epidemiology; Humans; Male; Middle Aged; Osteoporosis/complications; Prognosis; Risk Assessment; Risk Factors; Sex Factors; Ultrasonography&lt;/_subject_headings&gt;&lt;_tertiary_title&gt;Journal of bone and mineral research : the official journal of the American Society _x000d__x000a_      for Bone and Mineral Research&lt;/_tertiary_title&gt;&lt;_type_work&gt;Journal Article; Meta-Analysis; Multicenter Study; Research Support, Non-U.S. Gov&amp;apos;t&lt;/_type_work&gt;&lt;_url&gt;http://www.ncbi.nlm.nih.gov/entrez/query.fcgi?cmd=Retrieve&amp;amp;db=pubmed&amp;amp;dopt=Abstract&amp;amp;list_uids=15940371&amp;amp;query_hl=1&lt;/_url&gt;&lt;_volume&gt;20&lt;/_volume&gt;&lt;/Details&gt;&lt;Extra&gt;&lt;DBUID&gt;{3C083819-5E4C-4949-B418-A91C07A1EB8F}&lt;/DBUID&gt;&lt;/Extra&gt;&lt;/Item&gt;&lt;/References&gt;&lt;/Group&gt;&lt;/Citation&gt;_x000a_"/>
    <w:docVar w:name="NE.Ref{94F69E87-623E-47A5-A083-2BA5039304EE}" w:val=" ADDIN NE.Ref.{94F69E87-623E-47A5-A083-2BA5039304EE}&lt;Citation&gt;&lt;Group&gt;&lt;References&gt;&lt;Item&gt;&lt;ID&gt;217&lt;/ID&gt;&lt;UID&gt;{09F7519E-A504-433D-8A8C-CB8CC54694CA}&lt;/UID&gt;&lt;Title&gt;Meta-analysis: excess mortality after hip fracture among older women and men&lt;/Title&gt;&lt;Template&gt;Journal Article&lt;/Template&gt;&lt;Star&gt;0&lt;/Star&gt;&lt;Tag&gt;0&lt;/Tag&gt;&lt;Author&gt;Haentjens, P; Magaziner, J; Colón-Emeric, C S; Vanderschueren, D; Milisen, K; Velkeniers, B; Boonen, S&lt;/Author&gt;&lt;Year&gt;2010&lt;/Year&gt;&lt;Details&gt;&lt;_accession_num&gt;20231569&lt;/_accession_num&gt;&lt;_author_adr&gt;Centre for Outcomes Research and Laboratory for Experimental Surgery, Universitair  Ziekenhuis Brussel, Jette, Vrije Universiteit Brussel, Elsene, Belgium.  patrick.haentjens@uzbrussel.be&lt;/_author_adr&gt;&lt;_collection_scope&gt;SCI;SCIE&lt;/_collection_scope&gt;&lt;_created&gt;63948185&lt;/_created&gt;&lt;_date&gt;2010-03-16&lt;/_date&gt;&lt;_date_display&gt;2010 Mar 16&lt;/_date_display&gt;&lt;_doi&gt;10.7326/0003-4819-152-6-201003160-00008&lt;/_doi&gt;&lt;_impact_factor&gt;  25.391&lt;/_impact_factor&gt;&lt;_isbn&gt;1539-3704 (Electronic); 0003-4819 (Print); 0003-4819 (Linking)&lt;/_isbn&gt;&lt;_issue&gt;6&lt;/_issue&gt;&lt;_journal&gt;Ann Intern Med&lt;/_journal&gt;&lt;_language&gt;eng&lt;/_language&gt;&lt;_modified&gt;63948185&lt;/_modified&gt;&lt;_pages&gt;380-90&lt;/_pages&gt;&lt;_subject_headings&gt;Age Factors; Aged; Aged, 80 and over; Cause of Death; Female; Hip Fractures/*mortality; Humans; Life Tables; Male; Risk Factors; Sex Factors&lt;/_subject_headings&gt;&lt;_tertiary_title&gt;Annals of internal medicine&lt;/_tertiary_title&gt;&lt;_type_work&gt;Journal Article; Meta-Analysis; Research Support, N.I.H., Extramural; Research Support, Non-U.S. Gov&amp;apos;t&lt;/_type_work&gt;&lt;_url&gt;http://www.ncbi.nlm.nih.gov/entrez/query.fcgi?cmd=Retrieve&amp;amp;db=pubmed&amp;amp;dopt=Abstract&amp;amp;list_uids=20231569&amp;amp;query_hl=1&lt;/_url&gt;&lt;_volume&gt;152&lt;/_volume&gt;&lt;/Details&gt;&lt;Extra&gt;&lt;DBUID&gt;{3C083819-5E4C-4949-B418-A91C07A1EB8F}&lt;/DBUID&gt;&lt;/Extra&gt;&lt;/Item&gt;&lt;/References&gt;&lt;/Group&gt;&lt;/Citation&gt;_x000a_"/>
    <w:docVar w:name="NE.Ref{95B1B7DA-BD07-4DC6-A837-E474D2369D9D}" w:val=" ADDIN NE.Ref.{95B1B7DA-BD07-4DC6-A837-E474D2369D9D}&lt;Citation&gt;&lt;Group&gt;&lt;References&gt;&lt;Item&gt;&lt;ID&gt;183&lt;/ID&gt;&lt;UID&gt;{6DA96BFB-2D3F-47B6-B199-7A8FAB33B5BD}&lt;/UID&gt;&lt;Title&gt;Screening for osteoporosis in Chinese post-menopausal women: a health economic  modelling study&lt;/Title&gt;&lt;Template&gt;Journal Article&lt;/Template&gt;&lt;Star&gt;0&lt;/Star&gt;&lt;Tag&gt;0&lt;/Tag&gt;&lt;Author&gt;Si, L; Winzenberg, T M; Chen, M; Jiang, Q; Neil, A; Palmer, A J&lt;/Author&gt;&lt;Year&gt;2016&lt;/Year&gt;&lt;Details&gt;&lt;_accessed&gt;63949836&lt;/_accessed&gt;&lt;_accession_num&gt;26815042&lt;/_accession_num&gt;&lt;_author_adr&gt;Menzies Institute for Medical Research, University of Tasmania, Hobart, TAS, 7000,  Australia.; School of Health Administration, Anhui Medical University, Meishanlu 81, 230032,  Hefei, Anhui, China.; Menzies Institute for Medical Research, University of Tasmania, Hobart, TAS, 7000,  Australia.; School of Medicine, University of Tasmania, Hobart, TAS, 7000, Australia.; School of Health Policy &amp;amp; Management, Nanjing Medical University, 210029, Nanjing,  China.; School of Health Administration, Anhui Medical University, Meishanlu 81, 230032,  Hefei, Anhui, China. jiangqicheng.ahmu@gmail.com.; Menzies Institute for Medical Research, University of Tasmania, Hobart, TAS, 7000,  Australia.; Menzies Institute for Medical Research, University of Tasmania, Hobart, TAS, 7000,  Australia.&lt;/_author_adr&gt;&lt;_created&gt;63933897&lt;/_created&gt;&lt;_date&gt;2016-07-01&lt;/_date&gt;&lt;_date_display&gt;2016 Jul&lt;/_date_display&gt;&lt;_doi&gt;10.1007/s00198-016-3502-1&lt;/_doi&gt;&lt;_impact_factor&gt;   4.507&lt;/_impact_factor&gt;&lt;_isbn&gt;1433-2965 (Electronic); 0937-941X (Linking)&lt;/_isbn&gt;&lt;_issue&gt;7&lt;/_issue&gt;&lt;_journal&gt;Osteoporos Int&lt;/_journal&gt;&lt;_keywords&gt;*Chinese; *Health economics; *Osteoporosis; *Post-menopausal women; *Screening&lt;/_keywords&gt;&lt;_language&gt;eng&lt;/_language&gt;&lt;_modified&gt;63949836&lt;/_modified&gt;&lt;_pages&gt;2259-2269&lt;/_pages&gt;&lt;_subject_headings&gt;Absorptiometry, Photon; Aged; Aged, 80 and over; Bone Density; China; *Cost-Benefit Analysis; Female; Fractures, Bone/epidemiology; Humans; Mass Screening/*economics; Middle Aged; Models, Economic; Osteoporosis, Postmenopausal/*diagnosis; Quality-Adjusted Life Years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6815042&amp;amp;query_hl=1&lt;/_url&gt;&lt;_volume&gt;27&lt;/_volume&gt;&lt;/Details&gt;&lt;Extra&gt;&lt;DBUID&gt;{3C083819-5E4C-4949-B418-A91C07A1EB8F}&lt;/DBUID&gt;&lt;/Extra&gt;&lt;/Item&gt;&lt;/References&gt;&lt;/Group&gt;&lt;/Citation&gt;_x000a_"/>
    <w:docVar w:name="NE.Ref{95B6FB00-DD73-42F7-85DE-DE1276FBE672}" w:val=" ADDIN NE.Ref.{95B6FB00-DD73-42F7-85DE-DE1276FBE672}&lt;Citation&gt;&lt;Group&gt;&lt;References&gt;&lt;Item&gt;&lt;ID&gt;166&lt;/ID&gt;&lt;UID&gt;{49FA3243-E0C0-4C68-BD93-45F3659A94CA}&lt;/UID&gt;&lt;Title&gt;Denosumab, raloxifene, romosozumab and teriparatide to prevent osteoporotic  fragility fractures: a systematic review and economic evaluation&lt;/Title&gt;&lt;Template&gt;Journal Article&lt;/Template&gt;&lt;Star&gt;0&lt;/Star&gt;&lt;Tag&gt;0&lt;/Tag&gt;&lt;Author&gt;Davis, S; Simpson, E; Hamilton, J; James, M M; Rawdin, A; Wong, R; Goka, E; Gittoes, N; Selby, P&lt;/Author&gt;&lt;Year&gt;2020&lt;/Year&gt;&lt;Details&gt;&lt;_accessed&gt;64049378&lt;/_accessed&gt;&lt;_accession_num&gt;32588816&lt;/_accession_num&gt;&lt;_author_adr&gt;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University Hospitals Birmingham NHS Foundation Trust, Birmingham, UK.; School of Medical Sciences, University of Manchester, Manchester, UK.&lt;/_author_adr&gt;&lt;_created&gt;63933784&lt;/_created&gt;&lt;_date&gt;2020-06-01&lt;/_date&gt;&lt;_date_display&gt;2020 Jun&lt;/_date_display&gt;&lt;_doi&gt;10.3310/hta24290&lt;/_doi&gt;&lt;_impact_factor&gt;   4.014&lt;/_impact_factor&gt;&lt;_isbn&gt;2046-4924 (Electronic); 1366-5278 (Print); 1366-5278 (Linking)&lt;/_isbn&gt;&lt;_issue&gt;29&lt;/_issue&gt;&lt;_journal&gt;Health Technol Assess&lt;/_journal&gt;&lt;_keywords&gt;*ECONOMIC EVALUATION; *FRAGILITY FRACTURE; *NETWORK META-ANALYSIS; *NON-BISPHOSPHONATE; *OSTEOPOROSIS; *SYSTEMATIC REVIEW&lt;/_keywords&gt;&lt;_language&gt;eng&lt;/_language&gt;&lt;_modified&gt;63941358&lt;/_modified&gt;&lt;_pages&gt;1-314&lt;/_pages&gt;&lt;_tertiary_title&gt;Health technology assessment (Winchester, England)&lt;/_tertiary_title&gt;&lt;_type_work&gt;Journal Article; Research Support, Non-U.S. Gov&amp;apos;t&lt;/_type_work&gt;&lt;_url&gt;http://www.ncbi.nlm.nih.gov/entrez/query.fcgi?cmd=Retrieve&amp;amp;db=pubmed&amp;amp;dopt=Abstract&amp;amp;list_uids=32588816&amp;amp;query_hl=1&lt;/_url&gt;&lt;_volume&gt;24&lt;/_volume&gt;&lt;/Details&gt;&lt;Extra&gt;&lt;DBUID&gt;{3C083819-5E4C-4949-B418-A91C07A1EB8F}&lt;/DBUID&gt;&lt;/Extra&gt;&lt;/Item&gt;&lt;/References&gt;&lt;/Group&gt;&lt;/Citation&gt;_x000a_"/>
    <w:docVar w:name="NE.Ref{9697B81D-3B82-48DD-8F79-54E9C340AE34}" w:val=" ADDIN NE.Ref.{9697B81D-3B82-48DD-8F79-54E9C340AE34}&lt;Citation&gt;&lt;Group&gt;&lt;References&gt;&lt;Item&gt;&lt;ID&gt;183&lt;/ID&gt;&lt;UID&gt;{6DA96BFB-2D3F-47B6-B199-7A8FAB33B5BD}&lt;/UID&gt;&lt;Title&gt;Screening for osteoporosis in Chinese post-menopausal women: a health economic  modelling study&lt;/Title&gt;&lt;Template&gt;Journal Article&lt;/Template&gt;&lt;Star&gt;0&lt;/Star&gt;&lt;Tag&gt;0&lt;/Tag&gt;&lt;Author&gt;Si, L; Winzenberg, T M; Chen, M; Jiang, Q; Neil, A; Palmer, A J&lt;/Author&gt;&lt;Year&gt;2016&lt;/Year&gt;&lt;Details&gt;&lt;_accessed&gt;64000405&lt;/_accessed&gt;&lt;_accession_num&gt;26815042&lt;/_accession_num&gt;&lt;_author_adr&gt;Menzies Institute for Medical Research, University of Tasmania, Hobart, TAS, 7000,  Australia.; School of Health Administration, Anhui Medical University, Meishanlu 81, 230032,  Hefei, Anhui, China.; Menzies Institute for Medical Research, University of Tasmania, Hobart, TAS, 7000,  Australia.; School of Medicine, University of Tasmania, Hobart, TAS, 7000, Australia.; School of Health Policy &amp;amp; Management, Nanjing Medical University, 210029, Nanjing,  China.; School of Health Administration, Anhui Medical University, Meishanlu 81, 230032,  Hefei, Anhui, China. jiangqicheng.ahmu@gmail.com.; Menzies Institute for Medical Research, University of Tasmania, Hobart, TAS, 7000,  Australia.; Menzies Institute for Medical Research, University of Tasmania, Hobart, TAS, 7000,  Australia.&lt;/_author_adr&gt;&lt;_created&gt;63933897&lt;/_created&gt;&lt;_date&gt;2016-07-01&lt;/_date&gt;&lt;_date_display&gt;2016 Jul&lt;/_date_display&gt;&lt;_doi&gt;10.1007/s00198-016-3502-1&lt;/_doi&gt;&lt;_impact_factor&gt;   4.507&lt;/_impact_factor&gt;&lt;_isbn&gt;1433-2965 (Electronic); 0937-941X (Linking)&lt;/_isbn&gt;&lt;_issue&gt;7&lt;/_issue&gt;&lt;_journal&gt;Osteoporos Int&lt;/_journal&gt;&lt;_keywords&gt;*Chinese; *Health economics; *Osteoporosis; *Post-menopausal women; *Screening&lt;/_keywords&gt;&lt;_language&gt;eng&lt;/_language&gt;&lt;_modified&gt;63949836&lt;/_modified&gt;&lt;_pages&gt;2259-2269&lt;/_pages&gt;&lt;_subject_headings&gt;Absorptiometry, Photon; Aged; Aged, 80 and over; Bone Density; China; *Cost-Benefit Analysis; Female; Fractures, Bone/epidemiology; Humans; Mass Screening/*economics; Middle Aged; Models, Economic; Osteoporosis, Postmenopausal/*diagnosis; Quality-Adjusted Life Years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6815042&amp;amp;query_hl=1&lt;/_url&gt;&lt;_volume&gt;27&lt;/_volume&gt;&lt;/Details&gt;&lt;Extra&gt;&lt;DBUID&gt;{3C083819-5E4C-4949-B418-A91C07A1EB8F}&lt;/DBUID&gt;&lt;/Extra&gt;&lt;/Item&gt;&lt;/References&gt;&lt;/Group&gt;&lt;/Citation&gt;_x000a_"/>
    <w:docVar w:name="NE.Ref{96E41C15-6DF1-4E54-94FB-2EBD7E47F2B8}" w:val=" ADDIN NE.Ref.{96E41C15-6DF1-4E54-94FB-2EBD7E47F2B8}&lt;Citation&gt;&lt;Group&gt;&lt;References&gt;&lt;Item&gt;&lt;ID&gt;215&lt;/ID&gt;&lt;UID&gt;{01672E37-D20B-4C33-AC3F-9E2B7961BAA4}&lt;/UID&gt;&lt;Title&gt;Risk of hip fracture according to the World Health Organization criteria for  osteopenia and osteoporosis&lt;/Title&gt;&lt;Template&gt;Journal Article&lt;/Template&gt;&lt;Star&gt;0&lt;/Star&gt;&lt;Tag&gt;0&lt;/Tag&gt;&lt;Author&gt;Kanis, J A; Johnell, O; Oden, A; Jonsson, B; De Laet, C; Dawson, A&lt;/Author&gt;&lt;Year&gt;2000&lt;/Year&gt;&lt;Details&gt;&lt;_accession_num&gt;11062343&lt;/_accession_num&gt;&lt;_author_adr&gt;WHO Collaborating Centre for Metabolic Bone Diseases, University of Sheffield  Medical School, Sheffield, UK. w.j.pontefract@sheffield.ac.uk&lt;/_author_adr&gt;&lt;_collection_scope&gt;SCI;SCIE&lt;/_collection_scope&gt;&lt;_created&gt;63948181&lt;/_created&gt;&lt;_date&gt;2000-11-01&lt;/_date&gt;&lt;_date_display&gt;2000 Nov&lt;/_date_display&gt;&lt;_doi&gt;10.1016/s8756-3282(00)00381-1&lt;/_doi&gt;&lt;_impact_factor&gt;   4.398&lt;/_impact_factor&gt;&lt;_isbn&gt;8756-3282 (Print); 1873-2763 (Linking)&lt;/_isbn&gt;&lt;_issue&gt;5&lt;/_issue&gt;&lt;_journal&gt;Bone&lt;/_journal&gt;&lt;_language&gt;eng&lt;/_language&gt;&lt;_modified&gt;63948181&lt;/_modified&gt;&lt;_pages&gt;585-90&lt;/_pages&gt;&lt;_subject_headings&gt;Adult; Bone Diseases, Metabolic/*complications; Female; Hip Fractures/*epidemiology; Humans; Male; Middle Aged; Osteoporosis/*complications; Risk Factors; Sweden/epidemiology; World Health Organization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3C083819-5E4C-4949-B418-A91C07A1EB8F}&lt;/DBUID&gt;&lt;/Extra&gt;&lt;/Item&gt;&lt;/References&gt;&lt;/Group&gt;&lt;/Citation&gt;_x000a_"/>
    <w:docVar w:name="NE.Ref{979773EA-B651-448E-B947-BAD50BFF429C}" w:val=" ADDIN NE.Ref.{979773EA-B651-448E-B947-BAD50BFF429C}&lt;Citation&gt;&lt;Group&gt;&lt;References&gt;&lt;Item&gt;&lt;ID&gt;26&lt;/ID&gt;&lt;UID&gt;{1080D883-118C-4C7F-8F4B-82FD3DAC1420}&lt;/UID&gt;&lt;Title&gt;Meta-analysis: excess mortality after hip fracture among older women and men&lt;/Title&gt;&lt;Template&gt;Journal Article&lt;/Template&gt;&lt;Star&gt;0&lt;/Star&gt;&lt;Tag&gt;0&lt;/Tag&gt;&lt;Author&gt;Haentjens, Patrick; Magaziner, Jay; Colón-Emeric, Cathleen S; Vanderschueren, Dirk; Milisen, Koen; Velkeniers, Brigitte; Boonen, Steven&lt;/Author&gt;&lt;Year&gt;2010&lt;/Year&gt;&lt;Details&gt;&lt;_collection_scope&gt;SCI;SCIE&lt;/_collection_scope&gt;&lt;_created&gt;63278493&lt;/_created&gt;&lt;_date&gt;2010-03-16&lt;/_date&gt;&lt;_date_display&gt;2010/03/16&lt;/_date_display&gt;&lt;_doi&gt;10.7326/0003-4819-152-6-201003160-00008&lt;/_doi&gt;&lt;_impact_factor&gt;  19.315&lt;/_impact_factor&gt;&lt;_isbn&gt;1539-3704&lt;/_isbn&gt;&lt;_issue&gt;6&lt;/_issue&gt;&lt;_journal&gt;Annals of internal medicine&lt;/_journal&gt;&lt;_keywords&gt;Age Factors; Aged; Aged, 80 and over; Cause of Death; Female; Hip Fractures/*mortality; Humans; Life Tables; Male; Risk Factors; Sex Factors&lt;/_keywords&gt;&lt;_modified&gt;63278493&lt;/_modified&gt;&lt;_pages&gt;380-390&lt;/_pages&gt;&lt;_url&gt;https://pubmed.ncbi.nlm.nih.gov/20231569_x000d__x000a_https://www.ncbi.nlm.nih.gov/pmc/articles/PMC3010729/&lt;/_url&gt;&lt;_volume&gt;152&lt;/_volume&gt;&lt;/Details&gt;&lt;Extra&gt;&lt;DBUID&gt;{87C05D03-B8C6-47E7-A9E7-B18152D1A121}&lt;/DBUID&gt;&lt;/Extra&gt;&lt;/Item&gt;&lt;/References&gt;&lt;/Group&gt;&lt;/Citation&gt;_x000a_"/>
    <w:docVar w:name="NE.Ref{98B9E268-947D-420A-A567-ADBED47E14EC}" w:val=" ADDIN NE.Ref.{98B9E268-947D-420A-A567-ADBED47E14EC}&lt;Citation&gt;&lt;Group&gt;&lt;References&gt;&lt;Item&gt;&lt;ID&gt;169&lt;/ID&gt;&lt;UID&gt;{3AA06385-A12C-4D78-B2FB-16D2D00FA7EC}&lt;/UID&gt;&lt;Title&gt;Cost effectiveness of ibandronate for the prevention of fractures in inflammatory  bowel disease-related osteoporosis: cost-utility analysis using a Markov model&lt;/Title&gt;&lt;Template&gt;Journal Article&lt;/Template&gt;&lt;Star&gt;0&lt;/Star&gt;&lt;Tag&gt;0&lt;/Tag&gt;&lt;Author&gt;Kreck, S; Klaus, J; Leidl, R; von Tirpitz, C; Konnopka, A; Matschinger, H; König, H H&lt;/Author&gt;&lt;Year&gt;2008&lt;/Year&gt;&lt;Details&gt;&lt;_accessed&gt;63941357&lt;/_accessed&gt;&lt;_accession_num&gt;18370566&lt;/_accession_num&gt;&lt;_author_adr&gt;Health Economics Research Unit, University of Leipzig, Leipzig, Germany.&lt;/_author_adr&gt;&lt;_collection_scope&gt;SCI;SCIE;SSCI&lt;/_collection_scope&gt;&lt;_created&gt;63933794&lt;/_created&gt;&lt;_date&gt;2008-01-20&lt;/_date&gt;&lt;_date_display&gt;2008&lt;/_date_display&gt;&lt;_doi&gt;10.2165/00019053-200826040-00004&lt;/_doi&gt;&lt;_impact_factor&gt;   4.981&lt;/_impact_factor&gt;&lt;_isbn&gt;1170-7690 (Print); 1170-7690 (Linking)&lt;/_isbn&gt;&lt;_issue&gt;4&lt;/_issue&gt;&lt;_journal&gt;Pharmacoeconomics&lt;/_journal&gt;&lt;_language&gt;eng&lt;/_language&gt;&lt;_modified&gt;63941356&lt;/_modified&gt;&lt;_pages&gt;311-28&lt;/_pages&gt;&lt;_subject_headings&gt;Adult; Aged; Bone Density/drug effects; Bone Density Conservation Agents/*economics/*therapeutic use; Calcium/economics/therapeutic use; Cholecalciferol/economics/therapeutic use; Cost-Benefit Analysis; Diphosphonates/*economics/*therapeutic use; Drug Therapy, Combination; Female; Fractures, Bone/*prevention &amp;amp; control; Germany; Humans; Ibandronic Acid; Inflammatory Bowel Diseases/complications; Male; Markov Chains; Models, Economic; Osteoporosis/etiology/*prevention &amp;amp; control; Quality-Adjusted Life Years; Sodium Fluoride/economics/therapeutic use&lt;/_subject_headings&gt;&lt;_tertiary_title&gt;PharmacoEconomics&lt;/_tertiary_title&gt;&lt;_type_work&gt;Journal Article; Research Support, Non-U.S. Gov&amp;apos;t&lt;/_type_work&gt;&lt;_url&gt;http://www.ncbi.nlm.nih.gov/entrez/query.fcgi?cmd=Retrieve&amp;amp;db=pubmed&amp;amp;dopt=Abstract&amp;amp;list_uids=18370566&amp;amp;query_hl=1&lt;/_url&gt;&lt;_volume&gt;26&lt;/_volume&gt;&lt;/Details&gt;&lt;Extra&gt;&lt;DBUID&gt;{3C083819-5E4C-4949-B418-A91C07A1EB8F}&lt;/DBUID&gt;&lt;/Extra&gt;&lt;/Item&gt;&lt;/References&gt;&lt;/Group&gt;&lt;/Citation&gt;_x000a_"/>
    <w:docVar w:name="NE.Ref{9974C97E-21F4-4BBF-A5B7-2D908D706EE5}" w:val=" ADDIN NE.Ref.{9974C97E-21F4-4BBF-A5B7-2D908D706EE5}&lt;Citation&gt;&lt;Group&gt;&lt;References&gt;&lt;Item&gt;&lt;ID&gt;217&lt;/ID&gt;&lt;UID&gt;{09F7519E-A504-433D-8A8C-CB8CC54694CA}&lt;/UID&gt;&lt;Title&gt;Meta-analysis: excess mortality after hip fracture among older women and men&lt;/Title&gt;&lt;Template&gt;Journal Article&lt;/Template&gt;&lt;Star&gt;0&lt;/Star&gt;&lt;Tag&gt;0&lt;/Tag&gt;&lt;Author&gt;Haentjens, P; Magaziner, J; Colón-Emeric, C S; Vanderschueren, D; Milisen, K; Velkeniers, B; Boonen, S&lt;/Author&gt;&lt;Year&gt;2010&lt;/Year&gt;&lt;Details&gt;&lt;_accession_num&gt;20231569&lt;/_accession_num&gt;&lt;_author_adr&gt;Centre for Outcomes Research and Laboratory for Experimental Surgery, Universitair  Ziekenhuis Brussel, Jette, Vrije Universiteit Brussel, Elsene, Belgium.  patrick.haentjens@uzbrussel.be&lt;/_author_adr&gt;&lt;_collection_scope&gt;SCI;SCIE&lt;/_collection_scope&gt;&lt;_created&gt;63948185&lt;/_created&gt;&lt;_date&gt;2010-03-16&lt;/_date&gt;&lt;_date_display&gt;2010 Mar 16&lt;/_date_display&gt;&lt;_doi&gt;10.7326/0003-4819-152-6-201003160-00008&lt;/_doi&gt;&lt;_impact_factor&gt;  25.391&lt;/_impact_factor&gt;&lt;_isbn&gt;1539-3704 (Electronic); 0003-4819 (Print); 0003-4819 (Linking)&lt;/_isbn&gt;&lt;_issue&gt;6&lt;/_issue&gt;&lt;_journal&gt;Ann Intern Med&lt;/_journal&gt;&lt;_language&gt;eng&lt;/_language&gt;&lt;_modified&gt;63948185&lt;/_modified&gt;&lt;_pages&gt;380-90&lt;/_pages&gt;&lt;_subject_headings&gt;Age Factors; Aged; Aged, 80 and over; Cause of Death; Female; Hip Fractures/*mortality; Humans; Life Tables; Male; Risk Factors; Sex Factors&lt;/_subject_headings&gt;&lt;_tertiary_title&gt;Annals of internal medicine&lt;/_tertiary_title&gt;&lt;_type_work&gt;Journal Article; Meta-Analysis; Research Support, N.I.H., Extramural; Research Support, Non-U.S. Gov&amp;apos;t&lt;/_type_work&gt;&lt;_url&gt;http://www.ncbi.nlm.nih.gov/entrez/query.fcgi?cmd=Retrieve&amp;amp;db=pubmed&amp;amp;dopt=Abstract&amp;amp;list_uids=20231569&amp;amp;query_hl=1&lt;/_url&gt;&lt;_volume&gt;152&lt;/_volume&gt;&lt;/Details&gt;&lt;Extra&gt;&lt;DBUID&gt;{3C083819-5E4C-4949-B418-A91C07A1EB8F}&lt;/DBUID&gt;&lt;/Extra&gt;&lt;/Item&gt;&lt;/References&gt;&lt;/Group&gt;&lt;/Citation&gt;_x000a_"/>
    <w:docVar w:name="NE.Ref{99B26A05-E624-48EB-943A-F6D29DA9BC4E}" w:val=" ADDIN NE.Ref.{99B26A05-E624-48EB-943A-F6D29DA9BC4E}&lt;Citation&gt;&lt;Group&gt;&lt;References&gt;&lt;Item&gt;&lt;ID&gt;223&lt;/ID&gt;&lt;UID&gt;{E9BD7CCC-9494-4AE7-9E7D-CCB6BFF9023E}&lt;/UID&gt;&lt;Title&gt;Population health status in China: EQ-5D results, by age, sex and socio-economic  status, from the National Health Services Survey 2008&lt;/Title&gt;&lt;Template&gt;Journal Article&lt;/Template&gt;&lt;Star&gt;0&lt;/Star&gt;&lt;Tag&gt;0&lt;/Tag&gt;&lt;Author&gt;Sun, S; Chen, J; Johannesson, M; Kind, P; Xu, L; Zhang, Y; Burström, K&lt;/Author&gt;&lt;Year&gt;2011&lt;/Year&gt;&lt;Details&gt;&lt;_accessed&gt;63991324&lt;/_accessed&gt;&lt;_accession_num&gt;21042861&lt;/_accession_num&gt;&lt;_author_adr&gt;Department of Learning, Informatics, Management and Ethics, Medical Management  Centre, Karolinska Institutet, Nobels väg 15a, 171 77 Stockholm, Sweden.  sun.sun@ki.se&lt;/_author_adr&gt;&lt;_collection_scope&gt;SCI;SCIE;SSCI&lt;/_collection_scope&gt;&lt;_created&gt;63948230&lt;/_created&gt;&lt;_date&gt;2011-04-01&lt;/_date&gt;&lt;_date_display&gt;2011 Apr&lt;/_date_display&gt;&lt;_doi&gt;10.1007/s11136-010-9762-x&lt;/_doi&gt;&lt;_impact_factor&gt;   4.147&lt;/_impact_factor&gt;&lt;_isbn&gt;1573-2649 (Electronic); 0962-9343 (Print); 0962-9343 (Linking)&lt;/_isbn&gt;&lt;_issue&gt;3&lt;/_issue&gt;&lt;_journal&gt;Qual Life Res&lt;/_journal&gt;&lt;_language&gt;eng&lt;/_language&gt;&lt;_modified&gt;63960020&lt;/_modified&gt;&lt;_pages&gt;309-20&lt;/_pages&gt;&lt;_subject_headings&gt;Adolescent; Adult; Age Factors; Aged; Aged, 80 and over; China/epidemiology; Female; *Health Status Indicators; Health Surveys/statistics &amp;amp; numerical data; Humans; Male; Middle Aged; *National Health Programs; Sex Factors; Social Class; *Surveys and Questionnaires; Young Adult&lt;/_subject_headings&gt;&lt;_tertiary_title&gt;Quality of life research : an international journal of quality of life aspects of _x000d__x000a_      treatment, care and rehabilitation&lt;/_tertiary_title&gt;&lt;_type_work&gt;Journal Article; Research Support, Non-U.S. Gov&amp;apos;t&lt;/_type_work&gt;&lt;_url&gt;http://www.ncbi.nlm.nih.gov/entrez/query.fcgi?cmd=Retrieve&amp;amp;db=pubmed&amp;amp;dopt=Abstract&amp;amp;list_uids=21042861&amp;amp;query_hl=1&lt;/_url&gt;&lt;_volume&gt;20&lt;/_volume&gt;&lt;/Details&gt;&lt;Extra&gt;&lt;DBUID&gt;{3C083819-5E4C-4949-B418-A91C07A1EB8F}&lt;/DBUID&gt;&lt;/Extra&gt;&lt;/Item&gt;&lt;/References&gt;&lt;/Group&gt;&lt;/Citation&gt;_x000a_"/>
    <w:docVar w:name="NE.Ref{9AE2509A-F535-4A42-AE22-14CC400C9388}" w:val=" ADDIN NE.Ref.{9AE2509A-F535-4A42-AE22-14CC400C9388}&lt;Citation&gt;&lt;Group&gt;&lt;References&gt;&lt;Item&gt;&lt;ID&gt;235&lt;/ID&gt;&lt;UID&gt;{7057A1DF-DBF4-4FD2-AE3C-D4C274D42AE5}&lt;/UID&gt;&lt;Title&gt;Cost-effectiveness of zoledronic acid compared with sequential denosumab/alendronate  for older osteoporotic women in Japan&lt;/Title&gt;&lt;Template&gt;Journal Article&lt;/Template&gt;&lt;Star&gt;0&lt;/Star&gt;&lt;Tag&gt;0&lt;/Tag&gt;&lt;Author&gt;Mori, T; Crandall, C J; Fujii, T; Ganz, D A&lt;/Author&gt;&lt;Year&gt;2021&lt;/Year&gt;&lt;Details&gt;&lt;_accession_num&gt;34264429&lt;/_accession_num&gt;&lt;_author_adr&gt;Department of General Medical Science, Graduate School of Medicine, Chiba  University, 1-8-1 Inohana, Chuo-ku, Chiba, Chiba, 260-8670, Japan.  takahiromori@outlook.com.; Health Services Research and Development Center, University of Tsukuba, Tsukuba,  Ibaraki, Japan. takahiromori@outlook.com.; Department of General Internal Medicine, Eastern Chiba Medical Center, Togane,  Chiba, Japan. takahiromori@outlook.com.; Division of General Internal Medicine and Health Services Research, Department of  Medicine, David Geffen School of Medicine at University of California, Los Angeles,  Los Angeles, CA, USA.; Department of Medical Research and Management for Musculoskeletal Pain, 22nd Century  Medical and Research Center, University of Tokyo Hospital, Tokyo, Japan.; Geriatric Research, Education and Clinical Center and HSR&amp;amp;D Center for the Study of  Healthcare Innovation, Implementation and Policy, Veterans Affairs Greater Los  Angeles Healthcare System, Los Angeles, CA, USA.; Division of Geriatrics, Department of Medicine, David Geffen School of Medicine at  University of California, Los Angeles, Los Angeles, CA, USA.; Health Unit, RAND Corporation, Santa Monica, CA, USA.&lt;/_author_adr&gt;&lt;_date_display&gt;2021 Jul 15&lt;/_date_display&gt;&lt;_date&gt;2021-07-15&lt;/_date&gt;&lt;_doi&gt;10.1007/s11657-021-00956-z&lt;/_doi&gt;&lt;_isbn&gt;1862-3514 (Electronic); 1862-3522 (Print)&lt;/_isbn&gt;&lt;_issue&gt;1&lt;/_issue&gt;&lt;_journal&gt;Arch Osteoporos&lt;/_journal&gt;&lt;_keywords&gt;*Cost-effectiveness analysis; *Denosumab; *Fracture prevention; *Osteoporosis; *Zoledronic acid&lt;/_keywords&gt;&lt;_language&gt;eng&lt;/_language&gt;&lt;_ori_publication&gt;© 2021. The Author(s).&lt;/_ori_publication&gt;&lt;_pages&gt;113&lt;/_pages&gt;&lt;_subject_headings&gt;Aged; Alendronate; *Bone Density Conservation Agents; Cost-Benefit Analysis; Denosumab; Female; Humans; Japan; *Osteoporosis, Postmenopausal/drug therapy; *Osteoporotic Fractures/drug therapy/prevention &amp;amp; control; Quality-Adjusted Life Years; Zoledronic Acid&lt;/_subject_headings&gt;&lt;_tertiary_title&gt;Archives of osteoporosis&lt;/_tertiary_title&gt;&lt;_type_work&gt;Journal Article; Research Support, Non-U.S. Gov&amp;apos;t&lt;/_type_work&gt;&lt;_url&gt;http://www.ncbi.nlm.nih.gov/entrez/query.fcgi?cmd=Retrieve&amp;amp;db=pubmed&amp;amp;dopt=Abstract&amp;amp;list_uids=34264429&amp;amp;query_hl=1&lt;/_url&gt;&lt;_volume&gt;16&lt;/_volume&gt;&lt;_created&gt;63974805&lt;/_created&gt;&lt;_modified&gt;63974805&lt;/_modified&gt;&lt;_impact_factor&gt;   2.617&lt;/_impact_factor&gt;&lt;_collection_scope&gt;SCIE&lt;/_collection_scope&gt;&lt;/Details&gt;&lt;Extra&gt;&lt;DBUID&gt;{3C083819-5E4C-4949-B418-A91C07A1EB8F}&lt;/DBUID&gt;&lt;/Extra&gt;&lt;/Item&gt;&lt;/References&gt;&lt;/Group&gt;&lt;Group&gt;&lt;References&gt;&lt;Item&gt;&lt;ID&gt;233&lt;/ID&gt;&lt;UID&gt;{63A99E7F-5A6E-4EA3-993A-59BA6980295B}&lt;/UID&gt;&lt;Title&gt;Cost-effectiveness of denosumab for high-risk postmenopausal women with osteoporosis  in Thailand&lt;/Title&gt;&lt;Template&gt;Journal Article&lt;/Template&gt;&lt;Star&gt;0&lt;/Star&gt;&lt;Tag&gt;0&lt;/Tag&gt;&lt;Author&gt;Pongchaiyakul, C; Nanagara, R; Songpatanasilp, T; Unnanuntana, A&lt;/Author&gt;&lt;Year&gt;2020&lt;/Year&gt;&lt;Details&gt;&lt;_accession_num&gt;32063082&lt;/_accession_num&gt;&lt;_author_adr&gt;Department of Medicine, Faculty of Medicine, Khon Kaen University, Thailand.; Department of Medicine, Faculty of Medicine, Khon Kaen University, Thailand.; Department of Orthopaedics, Faculty of Medicine, Phramongkutklao Hospital, Thailand.; Department of Orthopedic Surgery, Faculty of Medicine Siriraj Hospital, Mahidol  University, Thailand.&lt;/_author_adr&gt;&lt;_collection_scope&gt;SCIE&lt;/_collection_scope&gt;&lt;_created&gt;63960091&lt;/_created&gt;&lt;_date&gt;2020-07-01&lt;/_date&gt;&lt;_date_display&gt;2020 Jul&lt;/_date_display&gt;&lt;_doi&gt;10.1080/13696998.2020.1730381&lt;/_doi&gt;&lt;_impact_factor&gt;   2.448&lt;/_impact_factor&gt;&lt;_isbn&gt;1941-837X (Electronic); 1369-6998 (Linking)&lt;/_isbn&gt;&lt;_issue&gt;7&lt;/_issue&gt;&lt;_journal&gt;J Med Econ&lt;/_journal&gt;&lt;_keywords&gt;I10; I18; Thailand; cost-effectiveness; denosumab; fracture; osteoporosis&lt;/_keywords&gt;&lt;_language&gt;eng&lt;/_language&gt;&lt;_modified&gt;63960091&lt;/_modified&gt;&lt;_pages&gt;776-785&lt;/_pages&gt;&lt;_subject_headings&gt;Aged; Aged, 80 and over; Alendronate/administration &amp;amp; dosage; Bone Density Conservation Agents/administration &amp;amp; dosage/*economics; Cost-Benefit Analysis; Denosumab/administration &amp;amp; dosage/*economics; Female; Humans; Markov Chains; Middle Aged; Osteoporosis, Postmenopausal/*drug therapy/*economics; Osteoporotic Fractures/*economics/epidemiology; Thailand/epidemiology; Treatment Outcome; Vitamin D/administration &amp;amp; dosage&lt;/_subject_headings&gt;&lt;_tertiary_title&gt;Journal of medical economics&lt;/_tertiary_title&gt;&lt;_type_work&gt;Comparative Study; Journal Article&lt;/_type_work&gt;&lt;_url&gt;http://www.ncbi.nlm.nih.gov/entrez/query.fcgi?cmd=Retrieve&amp;amp;db=pubmed&amp;amp;dopt=Abstract&amp;amp;list_uids=32063082&amp;amp;query_hl=1&lt;/_url&gt;&lt;_volume&gt;23&lt;/_volume&gt;&lt;/Details&gt;&lt;Extra&gt;&lt;DBUID&gt;{3C083819-5E4C-4949-B418-A91C07A1EB8F}&lt;/DBUID&gt;&lt;/Extra&gt;&lt;/Item&gt;&lt;/References&gt;&lt;/Group&gt;&lt;Group&gt;&lt;References&gt;&lt;Item&gt;&lt;ID&gt;209&lt;/ID&gt;&lt;UID&gt;{D0825BEA-C029-458C-8122-0D61A0E98F9B}&lt;/UID&gt;&lt;Title&gt;Cost-effectiveness of denosumab versus oral alendronate for elderly osteoporotic  women in Japan&lt;/Title&gt;&lt;Template&gt;Journal Article&lt;/Template&gt;&lt;Star&gt;0&lt;/Star&gt;&lt;Tag&gt;0&lt;/Tag&gt;&lt;Author&gt;Mori, T; Crandall, C J; Ganz, D A&lt;/Author&gt;&lt;Year&gt;2017&lt;/Year&gt;&lt;Details&gt;&lt;_accessed&gt;63960093&lt;/_accessed&gt;&lt;_accession_num&gt;28210776&lt;/_accession_num&gt;&lt;_author_adr&gt;Department of General Internal Medicine, Kameda Medical Center, 929 Higashi-cho,  Kamogawa City, Chiba, 296-8602, Japan. takahiromori@outlook.com.; Department of Primary Care and Medical Education, Graduate School of Comprehensive  Human Sciences, University of Tsukuba, Tsukuba City, Ibaraki, Japan.  takahiromori@outlook.com.; Department of Health Services Research, Faculty of Medicine, University of Tsukuba,  Tsukuba City, Ibaraki, Japan. takahiromori@outlook.com.; Division of General Internal Medicine and Health Services Research, Department of  Medicine, David Geffen School of Medicine at University of California, Los Angeles,  Los Angeles, CA, USA.; Geriatric Research, Education and Clinical Center and HSR&amp;amp;D Center for Healthcare  Innovation, Implementation and Policy, Veterans Affairs Greater Los Angeles  Healthcare System, Los Angeles, CA, USA.; Division of Geriatrics, Department of Medicine, David Geffen School of Medicine at  University of California, Los Angeles, Los Angeles, CA, USA.; Health Unit, RAND Corporation, Santa Monica, CA, USA.&lt;/_author_adr&gt;&lt;_created&gt;63948150&lt;/_created&gt;&lt;_date&gt;2017-05-01&lt;/_date&gt;&lt;_date_display&gt;2017 May&lt;/_date_display&gt;&lt;_doi&gt;10.1007/s00198-017-3940-4&lt;/_doi&gt;&lt;_impact_factor&gt;   4.507&lt;/_impact_factor&gt;&lt;_isbn&gt;1433-2965 (Electronic); 0937-941X (Linking)&lt;/_isbn&gt;&lt;_issue&gt;5&lt;/_issue&gt;&lt;_journal&gt;Osteoporos Int&lt;/_journal&gt;&lt;_keywords&gt;*Alendronate; *Cost-effectiveness analysis; *Denosumab; *Osteoporosis&lt;/_keywords&gt;&lt;_language&gt;eng&lt;/_language&gt;&lt;_modified&gt;63960089&lt;/_modified&gt;&lt;_pages&gt;1733-1744&lt;/_pages&gt;&lt;_subject_headings&gt;Administration, Oral; Aged; Aged, 80 and over; Alendronate/administration &amp;amp; dosage/*economics/therapeutic use; Bone Density Conservation Agents/administration &amp;amp; dosage/*economics; Cost-Benefit Analysis; Denosumab/administration &amp;amp; dosage/*economics/therapeutic use; Drug Administration Schedule; Drug Costs/statistics &amp;amp; numerical data; Female; Health Care Costs/statistics &amp;amp; numerical data; Humans; Independent Living; Injections, Subcutaneous; Japan/epidemiology; Markov Chains; Models, Econometric; Osteoporosis, Postmenopausal/*drug therapy/*economics/epidemiology; Osteoporotic Fractures/economics/epidemiology/prevention &amp;amp; control; Quality-Adjusted Life Years; Sensitivity and Specificit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Comparative Study; Journal Article&lt;/_type_work&gt;&lt;_url&gt;http://www.ncbi.nlm.nih.gov/entrez/query.fcgi?cmd=Retrieve&amp;amp;db=pubmed&amp;amp;dopt=Abstract&amp;amp;list_uids=28210776&amp;amp;query_hl=1&lt;/_url&gt;&lt;_volume&gt;28&lt;/_volume&gt;&lt;/Details&gt;&lt;Extra&gt;&lt;DBUID&gt;{3C083819-5E4C-4949-B418-A91C07A1EB8F}&lt;/DBUID&gt;&lt;/Extra&gt;&lt;/Item&gt;&lt;/References&gt;&lt;/Group&gt;&lt;/Citation&gt;_x000a_"/>
    <w:docVar w:name="NE.Ref{9B2C89A9-EF13-4DF0-9240-2E594AED1E31}" w:val=" ADDIN NE.Ref.{9B2C89A9-EF13-4DF0-9240-2E594AED1E31}&lt;Citation&gt;&lt;Group&gt;&lt;References&gt;&lt;Item&gt;&lt;ID&gt;46&lt;/ID&gt;&lt;UID&gt;{1D724194-17CB-4ADE-B101-B5BD4D574EA5}&lt;/UID&gt;&lt;Title&gt;Cost-Effectiveness of Zoledronic Acid Versus Oral Alendronate for Postmenopausal Osteoporotic Women in China&lt;/Title&gt;&lt;Template&gt;Journal Article&lt;/Template&gt;&lt;Star&gt;0&lt;/Star&gt;&lt;Tag&gt;0&lt;/Tag&gt;&lt;Author&gt;You, Ruxu; Zhang, Yu; Wu, David Bin-Chia; Liu, Jinyu; Qian, Xinyu; Luo, Nan; Mori, Takahiro&lt;/Author&gt;&lt;Year&gt;2020&lt;/Year&gt;&lt;Details&gt;&lt;_accessed&gt;63299426&lt;/_accessed&gt;&lt;_alternate_title&gt;Frontiers in Pharmacology&lt;/_alternate_title&gt;&lt;_collection_scope&gt;SCIE&lt;/_collection_scope&gt;&lt;_created&gt;63299426&lt;/_created&gt;&lt;_date&gt;2020-01-01&lt;/_date&gt;&lt;_date_display&gt;2020&lt;/_date_display&gt;&lt;_impact_factor&gt;   3.845&lt;/_impact_factor&gt;&lt;_isbn&gt;1663-9812&lt;/_isbn&gt;&lt;_journal&gt;Frontiers in Pharmacology&lt;/_journal&gt;&lt;_modified&gt;63299426&lt;/_modified&gt;&lt;_pages&gt;456&lt;/_pages&gt;&lt;_url&gt;https://www.frontiersin.org/article/10.3389/fphar.2020.00456&lt;/_url&gt;&lt;_volume&gt;11&lt;/_volume&gt;&lt;/Details&gt;&lt;Extra&gt;&lt;DBUID&gt;{87C05D03-B8C6-47E7-A9E7-B18152D1A121}&lt;/DBUID&gt;&lt;/Extra&gt;&lt;/Item&gt;&lt;/References&gt;&lt;/Group&gt;&lt;/Citation&gt;_x000a_"/>
    <w:docVar w:name="NE.Ref{9DBDA4EB-29D0-412B-BBE3-898EA1822855}" w:val=" ADDIN NE.Ref.{9DBDA4EB-29D0-412B-BBE3-898EA1822855}&lt;Citation&gt;&lt;Group&gt;&lt;References&gt;&lt;Item&gt;&lt;ID&gt;176&lt;/ID&gt;&lt;UID&gt;{1D172ED5-A920-4DA8-B1FF-44BA9886DFA2}&lt;/UID&gt;&lt;Title&gt;Screening for osteoporosis in Chinese post-menopausal women: a health economic  modelling study&lt;/Title&gt;&lt;Template&gt;Journal Article&lt;/Template&gt;&lt;Star&gt;0&lt;/Star&gt;&lt;Tag&gt;5&lt;/Tag&gt;&lt;Author&gt;Si, L; Winzenberg, T M; Chen, M; Jiang, Q; Neil, A; Palmer, A J&lt;/Author&gt;&lt;Year&gt;2016&lt;/Year&gt;&lt;Details&gt;&lt;_accessed&gt;63949836&lt;/_accessed&gt;&lt;_accession_num&gt;26815042&lt;/_accession_num&gt;&lt;_author_adr&gt;Menzies Institute for Medical Research, University of Tasmania, Hobart, TAS, 7000,  Australia.; School of Health Administration, Anhui Medical University, Meishanlu 81, 230032,  Hefei, Anhui, China.; Menzies Institute for Medical Research, University of Tasmania, Hobart, TAS, 7000,  Australia.; School of Medicine, University of Tasmania, Hobart, TAS, 7000, Australia.; School of Health Policy &amp;amp; Management, Nanjing Medical University, 210029, Nanjing,  China.; School of Health Administration, Anhui Medical University, Meishanlu 81, 230032,  Hefei, Anhui, China. jiangqicheng.ahmu@gmail.com.; Menzies Institute for Medical Research, University of Tasmania, Hobart, TAS, 7000,  Australia.; Menzies Institute for Medical Research, University of Tasmania, Hobart, TAS, 7000,  Australia.&lt;/_author_adr&gt;&lt;_created&gt;63933834&lt;/_created&gt;&lt;_date&gt;2016-07-01&lt;/_date&gt;&lt;_date_display&gt;2016 Jul&lt;/_date_display&gt;&lt;_doi&gt;10.1007/s00198-016-3502-1&lt;/_doi&gt;&lt;_impact_factor&gt;   4.507&lt;/_impact_factor&gt;&lt;_isbn&gt;1433-2965 (Electronic); 0937-941X (Linking)&lt;/_isbn&gt;&lt;_issue&gt;7&lt;/_issue&gt;&lt;_journal&gt;Osteoporos Int&lt;/_journal&gt;&lt;_keywords&gt;*Chinese; *Health economics; *Osteoporosis; *Post-menopausal women; *Screening&lt;/_keywords&gt;&lt;_language&gt;eng&lt;/_language&gt;&lt;_modified&gt;63949836&lt;/_modified&gt;&lt;_pages&gt;2259-2269&lt;/_pages&gt;&lt;_subject_headings&gt;Absorptiometry, Photon; Aged; Aged, 80 and over; Bone Density; China; *Cost-Benefit Analysis; Female; Fractures, Bone/epidemiology; Humans; Mass Screening/*economics; Middle Aged; Models, Economic; Osteoporosis, Postmenopausal/*diagnosis; Quality-Adjusted Life Years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6815042&amp;amp;query_hl=1&lt;/_url&gt;&lt;_volume&gt;27&lt;/_volume&gt;&lt;/Details&gt;&lt;Extra&gt;&lt;DBUID&gt;{3C083819-5E4C-4949-B418-A91C07A1EB8F}&lt;/DBUID&gt;&lt;/Extra&gt;&lt;/Item&gt;&lt;/References&gt;&lt;/Group&gt;&lt;/Citation&gt;_x000a_"/>
    <w:docVar w:name="NE.Ref{9DC4717A-A562-4F96-A74B-F1783401E0F2}" w:val=" ADDIN NE.Ref.{9DC4717A-A562-4F96-A74B-F1783401E0F2}&lt;Citation&gt;&lt;Group&gt;&lt;References&gt;&lt;Item&gt;&lt;ID&gt;167&lt;/ID&gt;&lt;UID&gt;{2DBABCFC-22AC-4683-A23F-55E5D2033267}&lt;/UID&gt;&lt;Title&gt;Cost-Effectiveness of Sequential Teriparatide/Alendronate Versus Alendronate-Alone  Strategies in High-Risk Osteoporotic Women in the US: Analyzing the Impact of  Generic/Biosimilar Teriparatide&lt;/Title&gt;&lt;Template&gt;Journal Article&lt;/Template&gt;&lt;Star&gt;0&lt;/Star&gt;&lt;Tag&gt;0&lt;/Tag&gt;&lt;Author&gt;Mori, T; Crandall, C J; Ganz, D A&lt;/Author&gt;&lt;Year&gt;2019&lt;/Year&gt;&lt;Details&gt;&lt;_accession_num&gt;31768491&lt;/_accession_num&gt;&lt;_author_adr&gt;Department of Health Services Research, Faculty of Medicine University of Tsukuba  Tsukuba Ibaraki Japan.; Health Services Research and Development Center University of Tsukuba Tsukuba  Ibaraki Japan.; Department of General Internal Medicine Eastern Chiba Medical Center Togane Chiba  Japan.; Division of General Internal Medicine and Health Services Research, Department of  Medicine, David Geffen School of Medicine University of California, Los Angeles Los  Angeles CA USA.; Geriatric Research, Education and Clinical Center and HSR&amp;amp;D Center for the Study of  Healthcare Innovation, Implementation and Policy, Veterans Affairs Greater Los  Angeles Healthcare System Los Angeles CA USA.; Division of Geriatrics, Department of Medicine, David Geffen School of Medicine  University of California, Los Angeles Los Angeles CA USA.; Health Unit RAND Corporation Santa Monica CA USA.&lt;/_author_adr&gt;&lt;_created&gt;63933788&lt;/_created&gt;&lt;_date&gt;2019-11-01&lt;/_date&gt;&lt;_date_display&gt;2019 Nov&lt;/_date_display&gt;&lt;_doi&gt;10.1002/jbm4.10233&lt;/_doi&gt;&lt;_isbn&gt;2473-4039 (Electronic); 2473-4039 (Linking)&lt;/_isbn&gt;&lt;_issue&gt;11&lt;/_issue&gt;&lt;_journal&gt;JBMR Plus&lt;/_journal&gt;&lt;_keywords&gt;ALENDRONATE; BIOSIMILAR; COST‐EFFECTIVENESS ANALYSIS; GENERIC; OSTEOPOROSIS; TERIPARATIDE&lt;/_keywords&gt;&lt;_language&gt;eng&lt;/_language&gt;&lt;_modified&gt;63959752&lt;/_modified&gt;&lt;_ori_publication&gt;© 2019 The Authors. JBMR Plus published by Wiley Periodicals, Inc. on behalf of _x000d__x000a_      American Society for Bone and Mineral Research.&lt;/_ori_publication&gt;&lt;_pages&gt;e10233&lt;/_pages&gt;&lt;_tertiary_title&gt;JBMR plus&lt;/_tertiary_title&gt;&lt;_type_work&gt;Journal Article&lt;/_type_work&gt;&lt;_url&gt;http://www.ncbi.nlm.nih.gov/entrez/query.fcgi?cmd=Retrieve&amp;amp;db=pubmed&amp;amp;dopt=Abstract&amp;amp;list_uids=31768491&amp;amp;query_hl=1&lt;/_url&gt;&lt;_volume&gt;3&lt;/_volume&gt;&lt;_accessed&gt;63959753&lt;/_accessed&gt;&lt;/Details&gt;&lt;Extra&gt;&lt;DBUID&gt;{3C083819-5E4C-4949-B418-A91C07A1EB8F}&lt;/DBUID&gt;&lt;/Extra&gt;&lt;/Item&gt;&lt;/References&gt;&lt;/Group&gt;&lt;/Citation&gt;_x000a_"/>
    <w:docVar w:name="NE.Ref{9DE6E121-1173-4E89-8D6F-729B3BEF3B4D}" w:val=" ADDIN NE.Ref.{9DE6E121-1173-4E89-8D6F-729B3BEF3B4D}&lt;Citation&gt;&lt;Group&gt;&lt;References&gt;&lt;Item&gt;&lt;ID&gt;200&lt;/ID&gt;&lt;UID&gt;{FEF0324E-9896-4346-A976-6CC39E68B126}&lt;/UID&gt;&lt;Title/&gt;&lt;Template&gt;Web Page&lt;/Template&gt;&lt;Star&gt;0&lt;/Star&gt;&lt;Tag&gt;0&lt;/Tag&gt;&lt;Author&gt;&amp;quot;National Development and Reform Commission&amp;quot;&lt;/Author&gt;&lt;Year&gt;0&lt;/Year&gt;&lt;Details&gt;&lt;_accessed&gt;63948227&lt;/_accessed&gt;&lt;_created&gt;63943992&lt;/_created&gt;&lt;_issue&gt;October 10&lt;/_issue&gt;&lt;_modified&gt;63943995&lt;/_modified&gt;&lt;_url&gt;https://www.ndrc.gov.cn/&lt;/_url&gt;&lt;_volume&gt;2020&lt;/_volume&gt;&lt;/Details&gt;&lt;Extra&gt;&lt;DBUID&gt;{3C083819-5E4C-4949-B418-A91C07A1EB8F}&lt;/DBUID&gt;&lt;/Extra&gt;&lt;/Item&gt;&lt;/References&gt;&lt;/Group&gt;&lt;/Citation&gt;_x000a_"/>
    <w:docVar w:name="NE.Ref{9F4BB519-9A00-40DC-BDAC-24602D26AC53}" w:val=" ADDIN NE.Ref.{9F4BB519-9A00-40DC-BDAC-24602D26AC53}&lt;Citation&gt;&lt;Group&gt;&lt;References&gt;&lt;Item&gt;&lt;ID&gt;166&lt;/ID&gt;&lt;UID&gt;{49FA3243-E0C0-4C68-BD93-45F3659A94CA}&lt;/UID&gt;&lt;Title&gt;Denosumab, raloxifene, romosozumab and teriparatide to prevent osteoporotic  fragility fractures: a systematic review and economic evaluation&lt;/Title&gt;&lt;Template&gt;Journal Article&lt;/Template&gt;&lt;Star&gt;0&lt;/Star&gt;&lt;Tag&gt;0&lt;/Tag&gt;&lt;Author&gt;Davis, S; Simpson, E; Hamilton, J; James, M M; Rawdin, A; Wong, R; Goka, E; Gittoes, N; Selby, P&lt;/Author&gt;&lt;Year&gt;2020&lt;/Year&gt;&lt;Details&gt;&lt;_accessed&gt;64049378&lt;/_accessed&gt;&lt;_accession_num&gt;32588816&lt;/_accession_num&gt;&lt;_author_adr&gt;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University Hospitals Birmingham NHS Foundation Trust, Birmingham, UK.; School of Medical Sciences, University of Manchester, Manchester, UK.&lt;/_author_adr&gt;&lt;_created&gt;63933784&lt;/_created&gt;&lt;_date&gt;2020-06-01&lt;/_date&gt;&lt;_date_display&gt;2020 Jun&lt;/_date_display&gt;&lt;_doi&gt;10.3310/hta24290&lt;/_doi&gt;&lt;_impact_factor&gt;   4.014&lt;/_impact_factor&gt;&lt;_isbn&gt;2046-4924 (Electronic); 1366-5278 (Print); 1366-5278 (Linking)&lt;/_isbn&gt;&lt;_issue&gt;29&lt;/_issue&gt;&lt;_journal&gt;Health Technol Assess&lt;/_journal&gt;&lt;_keywords&gt;*ECONOMIC EVALUATION; *FRAGILITY FRACTURE; *NETWORK META-ANALYSIS; *NON-BISPHOSPHONATE; *OSTEOPOROSIS; *SYSTEMATIC REVIEW&lt;/_keywords&gt;&lt;_language&gt;eng&lt;/_language&gt;&lt;_modified&gt;63941358&lt;/_modified&gt;&lt;_pages&gt;1-314&lt;/_pages&gt;&lt;_tertiary_title&gt;Health technology assessment (Winchester, England)&lt;/_tertiary_title&gt;&lt;_type_work&gt;Journal Article; Research Support, Non-U.S. Gov&amp;apos;t&lt;/_type_work&gt;&lt;_url&gt;http://www.ncbi.nlm.nih.gov/entrez/query.fcgi?cmd=Retrieve&amp;amp;db=pubmed&amp;amp;dopt=Abstract&amp;amp;list_uids=32588816&amp;amp;query_hl=1&lt;/_url&gt;&lt;_volume&gt;24&lt;/_volume&gt;&lt;/Details&gt;&lt;Extra&gt;&lt;DBUID&gt;{3C083819-5E4C-4949-B418-A91C07A1EB8F}&lt;/DBUID&gt;&lt;/Extra&gt;&lt;/Item&gt;&lt;/References&gt;&lt;/Group&gt;&lt;/Citation&gt;_x000a_"/>
    <w:docVar w:name="NE.Ref{9F71F658-6499-489C-B7DD-0FA3151A572B}" w:val=" ADDIN NE.Ref.{9F71F658-6499-489C-B7DD-0FA3151A572B}&lt;Citation&gt;&lt;Group&gt;&lt;References&gt;&lt;Item&gt;&lt;ID&gt;178&lt;/ID&gt;&lt;UID&gt;{6EC2F688-343B-4187-B834-E0D7CF88956A}&lt;/UID&gt;&lt;Title&gt;Epidemiology of distal forearm fractures in Oslo, Norway&lt;/Title&gt;&lt;Template&gt;Journal Article&lt;/Template&gt;&lt;Star&gt;1&lt;/Star&gt;&lt;Tag&gt;0&lt;/Tag&gt;&lt;Author&gt;Lofthus, C M; Frihagen, F; Meyer, H E; Nordsletten, L; Melhuus, K; Falch, J A&lt;/Author&gt;&lt;Year&gt;2008&lt;/Year&gt;&lt;Details&gt;&lt;_accession_num&gt;17985071&lt;/_accession_num&gt;&lt;_author_adr&gt;Centre of Endocrinology, The Hormone Laboratory, Aker University Hospital, 0514  Oslo, Norway. c.m.lofthus@medisin.uio.no&lt;/_author_adr&gt;&lt;_created&gt;63933847&lt;/_created&gt;&lt;_date&gt;2008-06-01&lt;/_date&gt;&lt;_date_display&gt;2008 Jun&lt;/_date_display&gt;&lt;_doi&gt;10.1007/s00198-007-0499-5&lt;/_doi&gt;&lt;_impact_factor&gt;   4.507&lt;/_impact_factor&gt;&lt;_isbn&gt;0937-941X (Print); 0937-941X (Linking)&lt;/_isbn&gt;&lt;_issue&gt;6&lt;/_issue&gt;&lt;_journal&gt;Osteoporos Int&lt;/_journal&gt;&lt;_language&gt;eng&lt;/_language&gt;&lt;_modified&gt;63949615&lt;/_modified&gt;&lt;_pages&gt;781-6&lt;/_pages&gt;&lt;_subject_headings&gt;Adult; Age Distribution; Aged; Aged, 80 and over; Asian Continental Ancestry Group/statistics &amp;amp; numerical data; Female; Forearm Injuries/*epidemiology/ethnology; Fractures, Bone/*epidemiology/ethnology; Humans; Incidence; Male; Middle Aged; Norway/epidemiology; Sex Distribution; Young Adult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; Research Support, Non-U.S. Gov&amp;apos;t&lt;/_type_work&gt;&lt;_url&gt;http://www.ncbi.nlm.nih.gov/entrez/query.fcgi?cmd=Retrieve&amp;amp;db=pubmed&amp;amp;dopt=Abstract&amp;amp;list_uids=17985071&amp;amp;query_hl=1&lt;/_url&gt;&lt;_volume&gt;19&lt;/_volume&gt;&lt;_accessed&gt;63949615&lt;/_accessed&gt;&lt;/Details&gt;&lt;Extra&gt;&lt;DBUID&gt;{3C083819-5E4C-4949-B418-A91C07A1EB8F}&lt;/DBUID&gt;&lt;/Extra&gt;&lt;/Item&gt;&lt;/References&gt;&lt;/Group&gt;&lt;/Citation&gt;_x000a_"/>
    <w:docVar w:name="NE.Ref{9FA4F8AA-7121-4AFD-94E3-004499065FF9}" w:val=" ADDIN NE.Ref.{9FA4F8AA-7121-4AFD-94E3-004499065FF9}&lt;Citation&gt;&lt;Group&gt;&lt;References&gt;&lt;Item&gt;&lt;ID&gt;20&lt;/ID&gt;&lt;UID&gt;{53BB6D32-BF75-4633-A1E5-FF9476936D5B}&lt;/UID&gt;&lt;Title&gt;A systematic review and meta-analysis of utility-based quality of life for osteoporosis-related conditions&lt;/Title&gt;&lt;Template&gt;Journal Article&lt;/Template&gt;&lt;Star&gt;0&lt;/Star&gt;&lt;Tag&gt;0&lt;/Tag&gt;&lt;Author&gt;Si, L; Winzenberg, T M; de Graaff, B; Palmer, A J&lt;/Author&gt;&lt;Year&gt;2014&lt;/Year&gt;&lt;Details&gt;&lt;_accession_num&gt;24562840&lt;/_accession_num&gt;&lt;_author_adr&gt;Menzies Research Institute Tasmania, University of Tasmania, Medical Science 1 Building, 17 Liverpool St (Private Bag 23), Hobart, Tasmania, 7000, Australia, Lei.Si@utas.edu.au.&lt;/_author_adr&gt;&lt;_created&gt;62987682&lt;/_created&gt;&lt;_date&gt;2014-08-01&lt;/_date&gt;&lt;_date_display&gt;2014 Aug&lt;/_date_display&gt;&lt;_doi&gt;10.1007/s00198-014-2636-2&lt;/_doi&gt;&lt;_impact_factor&gt;   3.819&lt;/_impact_factor&gt;&lt;_isbn&gt;1433-2965 (Electronic); 0937-941X (Linking)&lt;/_isbn&gt;&lt;_issue&gt;8&lt;/_issue&gt;&lt;_journal&gt;Osteoporos Int&lt;/_journal&gt;&lt;_keywords&gt;Cost-Benefit Analysis; Hip Fractures/rehabilitation; Humans; Osteoporosis/*rehabilitation; Osteoporotic Fractures/*rehabilitation; *Quality of Life; Spinal Fractures/rehabilitation; Wrist Injuries/rehabilitation&lt;/_keywords&gt;&lt;_language&gt;eng&lt;/_language&gt;&lt;_modified&gt;63277227&lt;/_modified&gt;&lt;_pages&gt;1987-97&lt;/_page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Journal Article; Meta-Analysis; Review; Systematic Review&lt;/_type_work&gt;&lt;_url&gt;http://www.ncbi.nlm.nih.gov/entrez/query.fcgi?cmd=Retrieve&amp;amp;db=pubmed&amp;amp;dopt=Abstract&amp;amp;list_uids=24562840&amp;amp;query_hl=1&lt;/_url&gt;&lt;_volume&gt;25&lt;/_volume&gt;&lt;/Details&gt;&lt;Extra&gt;&lt;DBUID&gt;{87C05D03-B8C6-47E7-A9E7-B18152D1A121}&lt;/DBUID&gt;&lt;/Extra&gt;&lt;/Item&gt;&lt;/References&gt;&lt;/Group&gt;&lt;/Citation&gt;_x000a_"/>
    <w:docVar w:name="NE.Ref{A0084588-94BE-4DAB-B1E8-B171A5BB7EA7}" w:val=" ADDIN NE.Ref.{A0084588-94BE-4DAB-B1E8-B171A5BB7EA7}&lt;Citation&gt;&lt;Group&gt;&lt;References&gt;&lt;Item&gt;&lt;ID&gt;32&lt;/ID&gt;&lt;UID&gt;{5A83C237-C048-413F-AA36-26209964942B}&lt;/UID&gt;&lt;Title&gt;Risk of hip fracture according to the World Health Organization criteria for osteopenia and osteoporosis&lt;/Title&gt;&lt;Template&gt;Journal Article&lt;/Template&gt;&lt;Star&gt;0&lt;/Star&gt;&lt;Tag&gt;0&lt;/Tag&gt;&lt;Author&gt;Kanis, J A; Johnell, O; Oden, A; Jonsson, B; De Laet, C; Dawson, A&lt;/Author&gt;&lt;Year&gt;2000&lt;/Year&gt;&lt;Details&gt;&lt;_accession_num&gt;11062343&lt;/_accession_num&gt;&lt;_author_adr&gt;WHO Collaborating Centre for Metabolic Bone Diseases, University of Sheffield Medical School, Sheffield, UK. w.j.pontefract@sheffield.ac.uk&lt;/_author_adr&gt;&lt;_collection_scope&gt;SCI;SCIE&lt;/_collection_scope&gt;&lt;_created&gt;63278585&lt;/_created&gt;&lt;_date&gt;2000-11-01&lt;/_date&gt;&lt;_date_display&gt;2000 Nov&lt;/_date_display&gt;&lt;_doi&gt;10.1016/s8756-3282(00)00381-1&lt;/_doi&gt;&lt;_impact_factor&gt;   4.360&lt;/_impact_factor&gt;&lt;_isbn&gt;8756-3282 (Print); 1873-2763 (Linking)&lt;/_isbn&gt;&lt;_issue&gt;5&lt;/_issue&gt;&lt;_journal&gt;Bone&lt;/_journal&gt;&lt;_keywords&gt;Adult; Bone Diseases, Metabolic/*complications; Female; Hip Fractures/*epidemiology; Humans; Male; Middle Aged; Osteoporosis/*complications; Risk Factors; Sweden/epidemiology; World Health Organization&lt;/_keywords&gt;&lt;_language&gt;eng&lt;/_language&gt;&lt;_modified&gt;63278585&lt;/_modified&gt;&lt;_pages&gt;585-90&lt;/_page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87C05D03-B8C6-47E7-A9E7-B18152D1A121}&lt;/DBUID&gt;&lt;/Extra&gt;&lt;/Item&gt;&lt;/References&gt;&lt;/Group&gt;&lt;Group&gt;&lt;References&gt;&lt;Item&gt;&lt;ID&gt;45&lt;/ID&gt;&lt;UID&gt;{A577A3CF-E8F9-42AF-9E7E-EEA81475A7E7}&lt;/UID&gt;&lt;Title&gt;Meta-analysis of how well measures of bone mineral density predict occurrence of osteoporotic fractures&lt;/Title&gt;&lt;Template&gt;Journal Article&lt;/Template&gt;&lt;Star&gt;0&lt;/Star&gt;&lt;Tag&gt;0&lt;/Tag&gt;&lt;Author&gt;Marshall, D; Johnell, O; Wedel, H&lt;/Author&gt;&lt;Year&gt;1996&lt;/Year&gt;&lt;Details&gt;&lt;_created&gt;63280456&lt;/_created&gt;&lt;_date&gt;1996-05-18&lt;/_date&gt;&lt;_date_display&gt;1996/05/18&lt;/_date_display&gt;&lt;_doi&gt;10.1136/bmj.312.7041.1254&lt;/_doi&gt;&lt;_isbn&gt;0959-8138&lt;/_isbn&gt;&lt;_issue&gt;7041&lt;/_issue&gt;&lt;_journal&gt;BMJ (Clinical research ed.)&lt;/_journal&gt;&lt;_keywords&gt;Aged; *Bone Density; Cohort Studies; Female; Follow-Up Studies; Forecasting; Fractures, Bone/*etiology/physiopathology; Hip Fractures/etiology/physiopathology; Humans; Osteoporosis, Postmenopausal/complications/*physiopathology; Predictive Value of Tests; Prospective Studies; Risk Factors; Sensitivity and Specificity&lt;/_keywords&gt;&lt;_modified&gt;63280456&lt;/_modified&gt;&lt;_ori_publication&gt;BMJ Group&lt;/_ori_publication&gt;&lt;_pages&gt;1254-1259&lt;/_pages&gt;&lt;_url&gt;https://pubmed.ncbi.nlm.nih.gov/8634613_x000d__x000a_https://www.ncbi.nlm.nih.gov/pmc/articles/PMC2351094/&lt;/_url&gt;&lt;_volume&gt;312&lt;/_volume&gt;&lt;/Details&gt;&lt;Extra&gt;&lt;DBUID&gt;{87C05D03-B8C6-47E7-A9E7-B18152D1A121}&lt;/DBUID&gt;&lt;/Extra&gt;&lt;/Item&gt;&lt;/References&gt;&lt;/Group&gt;&lt;/Citation&gt;_x000a_"/>
    <w:docVar w:name="NE.Ref{A0DC6813-6FE9-4AF7-B99F-FF8F9D0747A9}" w:val=" ADDIN NE.Ref.{A0DC6813-6FE9-4AF7-B99F-FF8F9D0747A9}&lt;Citation&gt;&lt;Group&gt;&lt;References&gt;&lt;Item&gt;&lt;ID&gt;180&lt;/ID&gt;&lt;UID&gt;{480B66BE-4433-4EC9-9D0D-E30FD78632D8}&lt;/UID&gt;&lt;Title&gt;Risk of hip fracture according to the World Health Organization criteria for  osteopenia and osteoporosis&lt;/Title&gt;&lt;Template&gt;Journal Article&lt;/Template&gt;&lt;Star&gt;0&lt;/Star&gt;&lt;Tag&gt;5&lt;/Tag&gt;&lt;Author&gt;Kanis, J A; Johnell, O; Oden, A; Jonsson, B; De Laet, C; Dawson, A&lt;/Author&gt;&lt;Year&gt;2000&lt;/Year&gt;&lt;Details&gt;&lt;_accessed&gt;63991346&lt;/_accessed&gt;&lt;_accession_num&gt;11062343&lt;/_accession_num&gt;&lt;_author_adr&gt;WHO Collaborating Centre for Metabolic Bone Diseases, University of Sheffield  Medical School, Sheffield, UK. w.j.pontefract@sheffield.ac.uk&lt;/_author_adr&gt;&lt;_collection_scope&gt;SCI;SCIE&lt;/_collection_scope&gt;&lt;_created&gt;63933891&lt;/_created&gt;&lt;_date&gt;2000-11-01&lt;/_date&gt;&lt;_date_display&gt;2000 Nov&lt;/_date_display&gt;&lt;_doi&gt;10.1016/s8756-3282(00)00381-1&lt;/_doi&gt;&lt;_impact_factor&gt;   4.398&lt;/_impact_factor&gt;&lt;_isbn&gt;8756-3282 (Print); 1873-2763 (Linking)&lt;/_isbn&gt;&lt;_issue&gt;5&lt;/_issue&gt;&lt;_journal&gt;Bone&lt;/_journal&gt;&lt;_language&gt;eng&lt;/_language&gt;&lt;_modified&gt;63991350&lt;/_modified&gt;&lt;_pages&gt;585-90&lt;/_pages&gt;&lt;_subject_headings&gt;Adult; Bone Diseases, Metabolic/*complications; Female; Hip Fractures/*epidemiology; Humans; Male; Middle Aged; Osteoporosis/*complications; Risk Factors; Sweden/epidemiology; World Health Organization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3C083819-5E4C-4949-B418-A91C07A1EB8F}&lt;/DBUID&gt;&lt;/Extra&gt;&lt;/Item&gt;&lt;/References&gt;&lt;/Group&gt;&lt;Group&gt;&lt;References&gt;&lt;Item&gt;&lt;ID&gt;182&lt;/ID&gt;&lt;UID&gt;{750A37A9-89B9-4D24-A52B-9BFD2E21C6AF}&lt;/UID&gt;&lt;Title&gt;Meta-analysis of how well measures of bone mineral density predict occurrence of  osteoporotic fractures&lt;/Title&gt;&lt;Template&gt;Journal Article&lt;/Template&gt;&lt;Star&gt;0&lt;/Star&gt;&lt;Tag&gt;0&lt;/Tag&gt;&lt;Author&gt;Marshall, D; Johnell, O; Wedel, H&lt;/Author&gt;&lt;Year&gt;1996&lt;/Year&gt;&lt;Details&gt;&lt;_accession_num&gt;8634613&lt;/_accession_num&gt;&lt;_author_adr&gt;Swedish Council on Technology Assessment in Health Care, Stockholm, Sweden.&lt;/_author_adr&gt;&lt;_created&gt;63933895&lt;/_created&gt;&lt;_date&gt;1996-05-18&lt;/_date&gt;&lt;_date_display&gt;1996 May 18&lt;/_date_display&gt;&lt;_doi&gt;10.1136/bmj.312.7041.1254&lt;/_doi&gt;&lt;_isbn&gt;0959-8138 (Print); 1468-5833 (Electronic); 0959-8138 (Linking)&lt;/_isbn&gt;&lt;_issue&gt;7041&lt;/_issue&gt;&lt;_journal&gt;BMJ&lt;/_journal&gt;&lt;_language&gt;eng&lt;/_language&gt;&lt;_modified&gt;63933895&lt;/_modified&gt;&lt;_pages&gt;1254-9&lt;/_pages&gt;&lt;_subject_headings&gt;Aged; *Bone Density; Cohort Studies; Female; Follow-Up Studies; Forecasting; Fractures, Bone/*etiology/physiopathology; Hip Fractures/etiology/physiopathology; Humans; Osteoporosis, Postmenopausal/complications/*physiopathology; Predictive Value of Tests; Prospective Studies; Risk Factors; Sensitivity and Specificity&lt;/_subject_headings&gt;&lt;_tertiary_title&gt;BMJ (Clinical research ed.)&lt;/_tertiary_title&gt;&lt;_type_work&gt;Journal Article; Meta-Analysis; Research Support, Non-U.S. Gov&amp;apos;t&lt;/_type_work&gt;&lt;_url&gt;http://www.ncbi.nlm.nih.gov/entrez/query.fcgi?cmd=Retrieve&amp;amp;db=pubmed&amp;amp;dopt=Abstract&amp;amp;list_uids=8634613&amp;amp;query_hl=1&lt;/_url&gt;&lt;_volume&gt;312&lt;/_volume&gt;&lt;/Details&gt;&lt;Extra&gt;&lt;DBUID&gt;{3C083819-5E4C-4949-B418-A91C07A1EB8F}&lt;/DBUID&gt;&lt;/Extra&gt;&lt;/Item&gt;&lt;/References&gt;&lt;/Group&gt;&lt;/Citation&gt;_x000a_"/>
    <w:docVar w:name="NE.Ref{A14F4A05-7E41-4BB2-A3C5-03F000BFC147}" w:val=" ADDIN NE.Ref.{A14F4A05-7E41-4BB2-A3C5-03F000BFC147}&lt;Citation&gt;&lt;Group&gt;&lt;References&gt;&lt;Item&gt;&lt;ID&gt;18&lt;/ID&gt;&lt;UID&gt;{DFE752DA-5AC3-4C30-983F-1941CC07E037}&lt;/UID&gt;&lt;Title&gt;China Guidelines for Pharmacoeconomic Evaluations&lt;/Title&gt;&lt;Template&gt;Book&lt;/Template&gt;&lt;Star&gt;0&lt;/Star&gt;&lt;Tag&gt;0&lt;/Tag&gt;&lt;Author&gt;Liu, G&lt;/Author&gt;&lt;Year&gt;2011&lt;/Year&gt;&lt;Details&gt;&lt;_accessed&gt;63277157&lt;/_accessed&gt;&lt;_bibtex_key&gt;Liu-411&lt;/_bibtex_key&gt;&lt;_created&gt;62986964&lt;/_created&gt;&lt;_edition&gt;1st&lt;/_edition&gt;&lt;_modified&gt;63280321&lt;/_modified&gt;&lt;_place_published&gt;Beijing&lt;/_place_published&gt;&lt;_publisher&gt;Sciencepress&lt;/_publisher&gt;&lt;/Details&gt;&lt;Extra&gt;&lt;DBUID&gt;{87C05D03-B8C6-47E7-A9E7-B18152D1A121}&lt;/DBUID&gt;&lt;/Extra&gt;&lt;/Item&gt;&lt;/References&gt;&lt;/Group&gt;&lt;/Citation&gt;_x000a_"/>
    <w:docVar w:name="NE.Ref{A179446A-8AFA-454A-8DA5-2B53F795BACE}" w:val=" ADDIN NE.Ref.{A179446A-8AFA-454A-8DA5-2B53F795BACE}&lt;Citation&gt;&lt;Group&gt;&lt;References&gt;&lt;Item&gt;&lt;ID&gt;236&lt;/ID&gt;&lt;UID&gt;{6A0BFC16-4E17-413E-80E1-9C7E02ECB8C8}&lt;/UID&gt;&lt;Title&gt;Cost-effectiveness of sequential daily teriparatide/weekly alendronate compared with  alendronate monotherapy for older osteoporotic women with prior vertebral fracture  in Japan&lt;/Title&gt;&lt;Template&gt;Journal Article&lt;/Template&gt;&lt;Star&gt;0&lt;/Star&gt;&lt;Tag&gt;0&lt;/Tag&gt;&lt;Author&gt;Mori, T; Crandall, C J; Fujii, T; Ganz, D A&lt;/Author&gt;&lt;Year&gt;2021&lt;/Year&gt;&lt;Details&gt;&lt;_accession_num&gt;33866457&lt;/_accession_num&gt;&lt;_author_adr&gt;Department of Health Services Research, Faculty of Medicine, University of Tsukuba,  Tsukuba, Ibaraki, Japan. takahiromori@outlook.com.; Health Services Research and Development Center, University of Tsukuba, Tsukuba,  Ibaraki, Japan. takahiromori@outlook.com.; Department of General Internal Medicine, Eastern Chiba Medical Center, Togane,  Chiba, Japan. takahiromori@outlook.com.; Division of General Internal Medicine and Health Services Research, Department of  Medicine, David Geffen School of Medicine at University of California, Los Angeles,  Los Angeles, CA, USA.; Department of Medical Research and Management for Musculoskeletal Pain, 22nd Century  Medical &amp;amp; Research Center, The University of Tokyo Hospital, Tokyo, Japan.; Geriatric Research, Education and Clinical Center and HSR&amp;amp;D Center for the Study of  Healthcare Innovation, Implementation and Policy, Veterans Affairs Greater Los  Angeles Healthcare System, Los Angeles, CA, USA.; Division of Geriatrics, Department of Medicine, David Geffen School of Medicine at  University of California, Los Angeles, Los Angeles, CA, USA.; Health Unit, RAND Corporation, Santa Monica, CA, USA.&lt;/_author_adr&gt;&lt;_date_display&gt;2021 Apr 17&lt;/_date_display&gt;&lt;_date&gt;2021-04-17&lt;/_date&gt;&lt;_doi&gt;10.1007/s11657-021-00891-z&lt;/_doi&gt;&lt;_isbn&gt;1862-3514 (Electronic); 1862-3522 (Print)&lt;/_isbn&gt;&lt;_issue&gt;1&lt;/_issue&gt;&lt;_journal&gt;Arch Osteoporos&lt;/_journal&gt;&lt;_keywords&gt;*Biosimilar; *Cost-effectiveness analysis; *Fracture prevention; *Osteoporosis; *Teriparatide&lt;/_keywords&gt;&lt;_language&gt;eng&lt;/_language&gt;&lt;_pages&gt;72&lt;/_pages&gt;&lt;_subject_headings&gt;Aged; Aged, 80 and over; Alendronate; *Bone Density Conservation Agents; Cost-Benefit Analysis; Female; Humans; Japan; *Osteoporosis, Postmenopausal; *Osteoporotic Fractures/drug therapy; Quality-Adjusted Life Years; *Spinal Fractures/drug therapy; Teriparatide&lt;/_subject_headings&gt;&lt;_tertiary_title&gt;Archives of osteoporosis&lt;/_tertiary_title&gt;&lt;_type_work&gt;Journal Article; Research Support, Non-U.S. Gov&amp;apos;t&lt;/_type_work&gt;&lt;_url&gt;http://www.ncbi.nlm.nih.gov/entrez/query.fcgi?cmd=Retrieve&amp;amp;db=pubmed&amp;amp;dopt=Abstract&amp;amp;list_uids=33866457&amp;amp;query_hl=1&lt;/_url&gt;&lt;_volume&gt;16&lt;/_volume&gt;&lt;_created&gt;63991274&lt;/_created&gt;&lt;_modified&gt;63991275&lt;/_modified&gt;&lt;_impact_factor&gt;   2.617&lt;/_impact_factor&gt;&lt;_collection_scope&gt;SCIE&lt;/_collection_scope&gt;&lt;_accessed&gt;63991275&lt;/_accessed&gt;&lt;/Details&gt;&lt;Extra&gt;&lt;DBUID&gt;{3C083819-5E4C-4949-B418-A91C07A1EB8F}&lt;/DBUID&gt;&lt;/Extra&gt;&lt;/Item&gt;&lt;/References&gt;&lt;/Group&gt;&lt;/Citation&gt;_x000a_"/>
    <w:docVar w:name="NE.Ref{A1C60418-8D86-4579-B53E-55108653755B}" w:val=" ADDIN NE.Ref.{A1C60418-8D86-4579-B53E-55108653755B}&lt;Citation&gt;&lt;Group&gt;&lt;References&gt;&lt;Item&gt;&lt;ID&gt;29&lt;/ID&gt;&lt;UID&gt;{97F45826-B9D2-4F59-B182-26E13978767D}&lt;/UID&gt;&lt;Title&gt;Hip fractures in Hefei, China: the Hefei osteoporosis project&lt;/Title&gt;&lt;Template&gt;Journal Article&lt;/Template&gt;&lt;Star&gt;0&lt;/Star&gt;&lt;Tag&gt;0&lt;/Tag&gt;&lt;Author&gt;Wang, J; Wang, Y; Liu, W D; Wang, F; Yin, Z S&lt;/Author&gt;&lt;Year&gt;2014&lt;/Year&gt;&lt;Details&gt;&lt;_accession_num&gt;23784553&lt;/_accession_num&gt;&lt;_author_adr&gt;Department of Orthopaedics, The First Affiliated Hospital of Anhui Medical University, Hefei, Anhui, China.&lt;/_author_adr&gt;&lt;_collection_scope&gt;SCIE&lt;/_collection_scope&gt;&lt;_created&gt;62987020&lt;/_created&gt;&lt;_date&gt;2014-03-01&lt;/_date&gt;&lt;_date_display&gt;2014 Mar&lt;/_date_display&gt;&lt;_doi&gt;10.1007/s00774-013-0484-3&lt;/_doi&gt;&lt;_impact_factor&gt;   2.310&lt;/_impact_factor&gt;&lt;_isbn&gt;1435-5604 (Electronic); 0914-8779 (Linking)&lt;/_isbn&gt;&lt;_issue&gt;2&lt;/_issue&gt;&lt;_journal&gt;J Bone Miner Metab&lt;/_journal&gt;&lt;_keywords&gt;Age Factors; Aged; Aged, 80 and over; China/epidemiology; Female; Hip Fractures/complications/*epidemiology; Humans; Male; Middle Aged; Osteoporosis/complications; Sex Factors&lt;/_keywords&gt;&lt;_language&gt;eng&lt;/_language&gt;&lt;_modified&gt;63278574&lt;/_modified&gt;&lt;_pages&gt;206-14&lt;/_pages&gt;&lt;_tertiary_title&gt;Journal of bone and mineral metabolism&lt;/_tertiary_title&gt;&lt;_type_work&gt;Journal Article&lt;/_type_work&gt;&lt;_url&gt;http://www.ncbi.nlm.nih.gov/entrez/query.fcgi?cmd=Retrieve&amp;amp;db=pubmed&amp;amp;dopt=Abstract&amp;amp;list_uids=23784553&amp;amp;query_hl=1&lt;/_url&gt;&lt;_volume&gt;32&lt;/_volume&gt;&lt;/Details&gt;&lt;Extra&gt;&lt;DBUID&gt;{87C05D03-B8C6-47E7-A9E7-B18152D1A121}&lt;/DBUID&gt;&lt;/Extra&gt;&lt;/Item&gt;&lt;/References&gt;&lt;/Group&gt;&lt;/Citation&gt;_x000a_"/>
    <w:docVar w:name="NE.Ref{A1CBEA15-B17F-4E6C-9246-43719E999C68}" w:val=" ADDIN NE.Ref.{A1CBEA15-B17F-4E6C-9246-43719E999C68}&lt;Citation&gt;&lt;Group&gt;&lt;References&gt;&lt;Item&gt;&lt;ID&gt;166&lt;/ID&gt;&lt;UID&gt;{49FA3243-E0C0-4C68-BD93-45F3659A94CA}&lt;/UID&gt;&lt;Title&gt;Denosumab, raloxifene, romosozumab and teriparatide to prevent osteoporotic  fragility fractures: a systematic review and economic evaluation&lt;/Title&gt;&lt;Template&gt;Journal Article&lt;/Template&gt;&lt;Star&gt;0&lt;/Star&gt;&lt;Tag&gt;0&lt;/Tag&gt;&lt;Author&gt;Davis, S; Simpson, E; Hamilton, J; James, M M; Rawdin, A; Wong, R; Goka, E; Gittoes, N; Selby, P&lt;/Author&gt;&lt;Year&gt;2020&lt;/Year&gt;&lt;Details&gt;&lt;_accessed&gt;64049378&lt;/_accessed&gt;&lt;_accession_num&gt;32588816&lt;/_accession_num&gt;&lt;_author_adr&gt;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University Hospitals Birmingham NHS Foundation Trust, Birmingham, UK.; School of Medical Sciences, University of Manchester, Manchester, UK.&lt;/_author_adr&gt;&lt;_created&gt;63933784&lt;/_created&gt;&lt;_date&gt;2020-06-01&lt;/_date&gt;&lt;_date_display&gt;2020 Jun&lt;/_date_display&gt;&lt;_doi&gt;10.3310/hta24290&lt;/_doi&gt;&lt;_impact_factor&gt;   4.014&lt;/_impact_factor&gt;&lt;_isbn&gt;2046-4924 (Electronic); 1366-5278 (Print); 1366-5278 (Linking)&lt;/_isbn&gt;&lt;_issue&gt;29&lt;/_issue&gt;&lt;_journal&gt;Health Technol Assess&lt;/_journal&gt;&lt;_keywords&gt;*ECONOMIC EVALUATION; *FRAGILITY FRACTURE; *NETWORK META-ANALYSIS; *NON-BISPHOSPHONATE; *OSTEOPOROSIS; *SYSTEMATIC REVIEW&lt;/_keywords&gt;&lt;_language&gt;eng&lt;/_language&gt;&lt;_modified&gt;63941358&lt;/_modified&gt;&lt;_pages&gt;1-314&lt;/_pages&gt;&lt;_tertiary_title&gt;Health technology assessment (Winchester, England)&lt;/_tertiary_title&gt;&lt;_type_work&gt;Journal Article; Research Support, Non-U.S. Gov&amp;apos;t&lt;/_type_work&gt;&lt;_url&gt;http://www.ncbi.nlm.nih.gov/entrez/query.fcgi?cmd=Retrieve&amp;amp;db=pubmed&amp;amp;dopt=Abstract&amp;amp;list_uids=32588816&amp;amp;query_hl=1&lt;/_url&gt;&lt;_volume&gt;24&lt;/_volume&gt;&lt;/Details&gt;&lt;Extra&gt;&lt;DBUID&gt;{3C083819-5E4C-4949-B418-A91C07A1EB8F}&lt;/DBUID&gt;&lt;/Extra&gt;&lt;/Item&gt;&lt;/References&gt;&lt;/Group&gt;&lt;/Citation&gt;_x000a_"/>
    <w:docVar w:name="NE.Ref{A29807C7-7C0D-4AFC-B742-F466D98E6735}" w:val=" ADDIN NE.Ref.{A29807C7-7C0D-4AFC-B742-F466D98E6735}&lt;Citation&gt;&lt;Group&gt;&lt;References&gt;&lt;Item&gt;&lt;ID&gt;28&lt;/ID&gt;&lt;UID&gt;{50AE6CE2-EF7D-4337-9C21-DC1799CA0250}&lt;/UID&gt;&lt;Title&gt;Ethnic difference of clinical vertebral fracture risk&lt;/Title&gt;&lt;Template&gt;Journal Article&lt;/Template&gt;&lt;Star&gt;0&lt;/Star&gt;&lt;Tag&gt;0&lt;/Tag&gt;&lt;Author&gt;Bow, C H; Cheung, E; Cheung, C L; Xiao, S M; Loong, C; Soong, C; Tan, K C; Luckey, M M; Cauley, J A; Fujiwara, S; Kung, A W&lt;/Author&gt;&lt;Year&gt;2012&lt;/Year&gt;&lt;Details&gt;&lt;_accession_num&gt;21461720&lt;/_accession_num&gt;&lt;_author_adr&gt;Department of Medicine, The University of Hong Kong, Hong Kong, China. cbow@hku.hk&lt;/_author_adr&gt;&lt;_created&gt;62987022&lt;/_created&gt;&lt;_date&gt;2012-03-01&lt;/_date&gt;&lt;_date_display&gt;2012 Mar&lt;/_date_display&gt;&lt;_doi&gt;10.1007/s00198-011-1627-9&lt;/_doi&gt;&lt;_impact_factor&gt;   3.819&lt;/_impact_factor&gt;&lt;_isbn&gt;1433-2965 (Electronic); 0937-941X (Linking)&lt;/_isbn&gt;&lt;_issue&gt;3&lt;/_issue&gt;&lt;_journal&gt;Osteoporos Int&lt;/_journal&gt;&lt;_keywords&gt;Age Distribution; Aged; Aged, 80 and over; Anthropometry/methods; Asian Continental Ancestry Group/statistics &amp;amp; numerical data; European Continental Ancestry Group/statistics &amp;amp; numerical data; Female; Hip Fractures/ethnology; Hong Kong/epidemiology; Humans; Incidence; Japan/epidemiology; Male; Middle Aged; Osteoporotic Fractures/*ethnology; Prospective Studies; Sex Distribution; Spinal Fractures/*ethnology; Sweden/epidemiology&lt;/_keywords&gt;&lt;_language&gt;eng&lt;/_language&gt;&lt;_modified&gt;63278572&lt;/_modified&gt;&lt;_pages&gt;879-85&lt;/_page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Comparative Study; Journal Article; Research Support, Non-U.S. Gov&amp;apos;t&lt;/_type_work&gt;&lt;_url&gt;http://www.ncbi.nlm.nih.gov/entrez/query.fcgi?cmd=Retrieve&amp;amp;db=pubmed&amp;amp;dopt=Abstract&amp;amp;list_uids=21461720&amp;amp;query_hl=1&lt;/_url&gt;&lt;_volume&gt;23&lt;/_volume&gt;&lt;/Details&gt;&lt;Extra&gt;&lt;DBUID&gt;{87C05D03-B8C6-47E7-A9E7-B18152D1A121}&lt;/DBUID&gt;&lt;/Extra&gt;&lt;/Item&gt;&lt;/References&gt;&lt;/Group&gt;&lt;/Citation&gt;_x000a_"/>
    <w:docVar w:name="NE.Ref{A31BEFE9-2ABF-4BD6-8A43-2487856427B3}" w:val=" ADDIN NE.Ref.{A31BEFE9-2ABF-4BD6-8A43-2487856427B3}&lt;Citation&gt;&lt;Group&gt;&lt;References&gt;&lt;Item&gt;&lt;ID&gt;175&lt;/ID&gt;&lt;UID&gt;{C2F53E77-9E9A-4701-84D5-79753A27831A}&lt;/UID&gt;&lt;Title&gt;The economic burden of fracture patients with osteoporosis in western China&lt;/Title&gt;&lt;Template&gt;Journal Article&lt;/Template&gt;&lt;Star&gt;0&lt;/Star&gt;&lt;Tag&gt;0&lt;/Tag&gt;&lt;Author&gt;Qu, B; Ma, Y; Yan, M; Wu, H H; Fan, L; Liao, D F; Pan, X M; Hong, Z&lt;/Author&gt;&lt;Year&gt;2014&lt;/Year&gt;&lt;Details&gt;&lt;_accession_num&gt;24691649&lt;/_accession_num&gt;&lt;_author_adr&gt;Department of Orthopaedics, Chengdu Military General Hospital, No. 270, Tianhui  Road, Rongdu Avenue, Chengdu, Sichuan, 610083, People&amp;apos;s Republic of China.&lt;/_author_adr&gt;&lt;_created&gt;63933831&lt;/_created&gt;&lt;_date&gt;2014-07-01&lt;/_date&gt;&lt;_date_display&gt;2014 Jul&lt;/_date_display&gt;&lt;_doi&gt;10.1007/s00198-014-2699-0&lt;/_doi&gt;&lt;_impact_factor&gt;   4.507&lt;/_impact_factor&gt;&lt;_isbn&gt;1433-2965 (Electronic); 0937-941X (Linking)&lt;/_isbn&gt;&lt;_issue&gt;7&lt;/_issue&gt;&lt;_journal&gt;Osteoporos Int&lt;/_journal&gt;&lt;_language&gt;eng&lt;/_language&gt;&lt;_modified&gt;63933831&lt;/_modified&gt;&lt;_pages&gt;1853-60&lt;/_pages&gt;&lt;_subject_headings&gt;Adult; Aged; Aged, 80 and over; Bone Density Conservation Agents/economics/therapeutic use; China; *Cost of Illness; Drug Costs/statistics &amp;amp; numerical data; Female; Health Care Costs/statistics &amp;amp; numerical data; Health Resources/statistics &amp;amp; numerical data; Hip Fractures/diagnosis/economics/therapy; Humans; Male; Middle Aged; Osteoporotic Fractures/diagnosis/*economics/therapy; Prospective Studies; Socioeconomic Factors; Spinal Fractures/diagnosis/economics/therapy; Wrist Injuries/diagnosis/economics/therap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; Multicenter Study; Research Support, Non-U.S. Gov&amp;apos;t&lt;/_type_work&gt;&lt;_url&gt;http://www.ncbi.nlm.nih.gov/entrez/query.fcgi?cmd=Retrieve&amp;amp;db=pubmed&amp;amp;dopt=Abstract&amp;amp;list_uids=24691649&amp;amp;query_hl=1&lt;/_url&gt;&lt;_volume&gt;25&lt;/_volume&gt;&lt;/Details&gt;&lt;Extra&gt;&lt;DBUID&gt;{3C083819-5E4C-4949-B418-A91C07A1EB8F}&lt;/DBUID&gt;&lt;/Extra&gt;&lt;/Item&gt;&lt;/References&gt;&lt;/Group&gt;&lt;/Citation&gt;_x000a_"/>
    <w:docVar w:name="NE.Ref{A327B82C-772A-441A-A139-033849EA270F}" w:val=" ADDIN NE.Ref.{A327B82C-772A-441A-A139-033849EA270F}&lt;Citation&gt;&lt;Group&gt;&lt;References&gt;&lt;Item&gt;&lt;ID&gt;173&lt;/ID&gt;&lt;UID&gt;{7AF1F572-0EDE-405B-B6C8-53FA65CB1206}&lt;/UID&gt;&lt;Title&gt;Utility values associated with osteoporotic fracture: a systematic review of the  literature&lt;/Title&gt;&lt;Template&gt;Journal Article&lt;/Template&gt;&lt;Star&gt;0&lt;/Star&gt;&lt;Tag&gt;0&lt;/Tag&gt;&lt;Author&gt;Hiligsmann, M; Ethgen, O; Richy, F; Reginster, J Y&lt;/Author&gt;&lt;Year&gt;2008&lt;/Year&gt;&lt;Details&gt;&lt;_accessed&gt;63941361&lt;/_accessed&gt;&lt;_accession_num&gt;18404243&lt;/_accession_num&gt;&lt;_author_adr&gt;Department of Epidemiology, Public Health, and Health Economics, University of  Liège, Avenue de l&amp;apos;hopital, Bat B23, 4000 Liege, Belgium. m.hiligsmann@ulg.ac.be&lt;/_author_adr&gt;&lt;_created&gt;63933824&lt;/_created&gt;&lt;_date&gt;2008-04-01&lt;/_date&gt;&lt;_date_display&gt;2008 Apr&lt;/_date_display&gt;&lt;_doi&gt;10.1007/s00223-008-9117-6&lt;/_doi&gt;&lt;_impact_factor&gt;   4.333&lt;/_impact_factor&gt;&lt;_isbn&gt;0171-967X (Print); 0171-967X (Linking)&lt;/_isbn&gt;&lt;_issue&gt;4&lt;/_issue&gt;&lt;_journal&gt;Calcif Tissue Int&lt;/_journal&gt;&lt;_language&gt;eng&lt;/_language&gt;&lt;_modified&gt;63941361&lt;/_modified&gt;&lt;_pages&gt;288-92&lt;/_pages&gt;&lt;_subject_headings&gt;Databases, Bibliographic; Fractures, Bone/*complications/*diagnosis; Humans; Osteoporosis/*complications/*diagnosis; Quality-Adjusted Life Years; Reference Values; Research Design; Surveys and Questionnaires; Time Factors; Treatment Outcome&lt;/_subject_headings&gt;&lt;_tertiary_title&gt;Calcified tissue international&lt;/_tertiary_title&gt;&lt;_type_work&gt;Journal Article; Review; Systematic Review&lt;/_type_work&gt;&lt;_url&gt;http://www.ncbi.nlm.nih.gov/entrez/query.fcgi?cmd=Retrieve&amp;amp;db=pubmed&amp;amp;dopt=Abstract&amp;amp;list_uids=18404243&amp;amp;query_hl=1&lt;/_url&gt;&lt;_volume&gt;82&lt;/_volume&gt;&lt;/Details&gt;&lt;Extra&gt;&lt;DBUID&gt;{3C083819-5E4C-4949-B418-A91C07A1EB8F}&lt;/DBUID&gt;&lt;/Extra&gt;&lt;/Item&gt;&lt;/References&gt;&lt;/Group&gt;&lt;Group&gt;&lt;References&gt;&lt;Item&gt;&lt;ID&gt;224&lt;/ID&gt;&lt;UID&gt;{E1950831-0A28-49D4-A901-E720F6B83A88}&lt;/UID&gt;&lt;Title&gt;Utility values associated with osteoporotic fracture: a systematic review of the  literature&lt;/Title&gt;&lt;Template&gt;Journal Article&lt;/Template&gt;&lt;Star&gt;0&lt;/Star&gt;&lt;Tag&gt;0&lt;/Tag&gt;&lt;Author&gt;Hiligsmann, M; Ethgen, O; Richy, F; Reginster, J Y&lt;/Author&gt;&lt;Year&gt;2008&lt;/Year&gt;&lt;Details&gt;&lt;_accession_num&gt;18404243&lt;/_accession_num&gt;&lt;_author_adr&gt;Department of Epidemiology, Public Health, and Health Economics, University of  Liège, Avenue de l&amp;apos;hopital, Bat B23, 4000 Liege, Belgium. m.hiligsmann@ulg.ac.be&lt;/_author_adr&gt;&lt;_created&gt;63948231&lt;/_created&gt;&lt;_date&gt;2008-04-01&lt;/_date&gt;&lt;_date_display&gt;2008 Apr&lt;/_date_display&gt;&lt;_doi&gt;10.1007/s00223-008-9117-6&lt;/_doi&gt;&lt;_impact_factor&gt;   4.333&lt;/_impact_factor&gt;&lt;_isbn&gt;0171-967X (Print); 0171-967X (Linking)&lt;/_isbn&gt;&lt;_issue&gt;4&lt;/_issue&gt;&lt;_journal&gt;Calcif Tissue Int&lt;/_journal&gt;&lt;_language&gt;eng&lt;/_language&gt;&lt;_modified&gt;63960042&lt;/_modified&gt;&lt;_pages&gt;288-92&lt;/_pages&gt;&lt;_subject_headings&gt;Databases, Bibliographic; Fractures, Bone/*complications/*diagnosis; Humans; Osteoporosis/*complications/*diagnosis; Quality-Adjusted Life Years; Reference Values; Research Design; Surveys and Questionnaires; Time Factors; Treatment Outcome&lt;/_subject_headings&gt;&lt;_tertiary_title&gt;Calcified tissue international&lt;/_tertiary_title&gt;&lt;_type_work&gt;Journal Article; Review; Systematic Review&lt;/_type_work&gt;&lt;_url&gt;http://www.ncbi.nlm.nih.gov/entrez/query.fcgi?cmd=Retrieve&amp;amp;db=pubmed&amp;amp;dopt=Abstract&amp;amp;list_uids=18404243&amp;amp;query_hl=1&lt;/_url&gt;&lt;_volume&gt;82&lt;/_volume&gt;&lt;_accessed&gt;63960042&lt;/_accessed&gt;&lt;/Details&gt;&lt;Extra&gt;&lt;DBUID&gt;{3C083819-5E4C-4949-B418-A91C07A1EB8F}&lt;/DBUID&gt;&lt;/Extra&gt;&lt;/Item&gt;&lt;/References&gt;&lt;/Group&gt;&lt;/Citation&gt;_x000a_"/>
    <w:docVar w:name="NE.Ref{A35ADFFB-8658-470D-9A50-E71308518F21}" w:val=" ADDIN NE.Ref.{A35ADFFB-8658-470D-9A50-E71308518F21}&lt;Citation&gt;&lt;Group&gt;&lt;References&gt;&lt;Item&gt;&lt;ID&gt;212&lt;/ID&gt;&lt;UID&gt;{8A52741B-307C-4EDE-8DEF-09B1F67C435F}&lt;/UID&gt;&lt;Title&gt;Ethnic difference of clinical vertebral fracture risk&lt;/Title&gt;&lt;Template&gt;Journal Article&lt;/Template&gt;&lt;Star&gt;0&lt;/Star&gt;&lt;Tag&gt;0&lt;/Tag&gt;&lt;Author&gt;Bow, C H; Cheung, E; Cheung, C L; Xiao, S M; Loong, C; Soong, C; Tan, K C; Luckey, M M; Cauley, J A; Fujiwara, S; Kung, A W&lt;/Author&gt;&lt;Year&gt;2012&lt;/Year&gt;&lt;Details&gt;&lt;_accessed&gt;63960016&lt;/_accessed&gt;&lt;_accession_num&gt;21461720&lt;/_accession_num&gt;&lt;_author_adr&gt;Department of Medicine, The University of Hong Kong, Hong Kong, China. cbow@hku.hk&lt;/_author_adr&gt;&lt;_created&gt;63948170&lt;/_created&gt;&lt;_date&gt;2012-03-01&lt;/_date&gt;&lt;_date_display&gt;2012 Mar&lt;/_date_display&gt;&lt;_doi&gt;10.1007/s00198-011-1627-9&lt;/_doi&gt;&lt;_impact_factor&gt;   4.507&lt;/_impact_factor&gt;&lt;_isbn&gt;1433-2965 (Electronic); 0937-941X (Print); 0937-941X (Linking)&lt;/_isbn&gt;&lt;_issue&gt;3&lt;/_issue&gt;&lt;_journal&gt;Osteoporos Int&lt;/_journal&gt;&lt;_language&gt;eng&lt;/_language&gt;&lt;_modified&gt;63960016&lt;/_modified&gt;&lt;_pages&gt;879-85&lt;/_pages&gt;&lt;_subject_headings&gt;Age Distribution; Aged; Aged, 80 and over; Anthropometry/methods; Asian Continental Ancestry Group/statistics &amp;amp; numerical data; European Continental Ancestry Group/statistics &amp;amp; numerical data; Female; Hip Fractures/ethnology; Hong Kong/epidemiology; Humans; Incidence; Japan/epidemiology; Male; Middle Aged; Osteoporotic Fractures/*ethnology; Prospective Studies; Sex Distribution; Spinal Fractures/*ethnology; Sweden/epidemiolog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Comparative Study; Journal Article; Research Support, Non-U.S. Gov&amp;apos;t&lt;/_type_work&gt;&lt;_url&gt;http://www.ncbi.nlm.nih.gov/entrez/query.fcgi?cmd=Retrieve&amp;amp;db=pubmed&amp;amp;dopt=Abstract&amp;amp;list_uids=21461720&amp;amp;query_hl=1&lt;/_url&gt;&lt;_volume&gt;23&lt;/_volume&gt;&lt;/Details&gt;&lt;Extra&gt;&lt;DBUID&gt;{3C083819-5E4C-4949-B418-A91C07A1EB8F}&lt;/DBUID&gt;&lt;/Extra&gt;&lt;/Item&gt;&lt;/References&gt;&lt;/Group&gt;&lt;/Citation&gt;_x000a_"/>
    <w:docVar w:name="NE.Ref{A3CE2361-E10B-4584-A1BA-2033DF97A325}" w:val=" ADDIN NE.Ref.{A3CE2361-E10B-4584-A1BA-2033DF97A325}&lt;Citation&gt;&lt;Group&gt;&lt;References&gt;&lt;Item&gt;&lt;ID&gt;206&lt;/ID&gt;&lt;UID&gt;{6DC9CB22-A6DC-4E4B-A816-42F3A3CB0EB0}&lt;/UID&gt;&lt;Title&gt;Cost-Effectiveness of Sequential Teriparatide/Alendronate Versus Alendronate-Alone  Strategies in High-Risk Osteoporotic Women in the US: Analyzing the Impact of  Generic/Biosimilar Teriparatide&lt;/Title&gt;&lt;Template&gt;Journal Article&lt;/Template&gt;&lt;Star&gt;0&lt;/Star&gt;&lt;Tag&gt;0&lt;/Tag&gt;&lt;Author&gt;Mori, T; Crandall, C J; Ganz, D A&lt;/Author&gt;&lt;Year&gt;2019&lt;/Year&gt;&lt;Details&gt;&lt;_accessed&gt;64049251&lt;/_accessed&gt;&lt;_accession_num&gt;31768491&lt;/_accession_num&gt;&lt;_author_adr&gt;Department of Health Services Research, Faculty of Medicine University of Tsukuba  Tsukuba Ibaraki Japan.; Health Services Research and Development Center University of Tsukuba Tsukuba  Ibaraki Japan.; Department of General Internal Medicine Eastern Chiba Medical Center Togane Chiba  Japan.; Division of General Internal Medicine and Health Services Research, Department of  Medicine, David Geffen School of Medicine University of California, Los Angeles Los  Angeles CA USA.; Geriatric Research, Education and Clinical Center and HSR&amp;amp;D Center for the Study of  Healthcare Innovation, Implementation and Policy, Veterans Affairs Greater Los  Angeles Healthcare System Los Angeles CA USA.; Division of Geriatrics, Department of Medicine, David Geffen School of Medicine  University of California, Los Angeles Los Angeles CA USA.; Health Unit RAND Corporation Santa Monica CA USA.&lt;/_author_adr&gt;&lt;_created&gt;63948118&lt;/_created&gt;&lt;_date&gt;2019-11-01&lt;/_date&gt;&lt;_date_display&gt;2019 Nov&lt;/_date_display&gt;&lt;_doi&gt;10.1002/jbm4.10233&lt;/_doi&gt;&lt;_isbn&gt;2473-4039 (Electronic); 2473-4039 (Linking)&lt;/_isbn&gt;&lt;_issue&gt;11&lt;/_issue&gt;&lt;_journal&gt;JBMR Plus&lt;/_journal&gt;&lt;_keywords&gt;ALENDRONATE; BIOSIMILAR; COST‐EFFECTIVENESS ANALYSIS; GENERIC; OSTEOPOROSIS; TERIPARATIDE&lt;/_keywords&gt;&lt;_language&gt;eng&lt;/_language&gt;&lt;_modified&gt;63959752&lt;/_modified&gt;&lt;_ori_publication&gt;© 2019 The Authors. JBMR Plus published by Wiley Periodicals, Inc. on behalf of _x000d__x000a_      American Society for Bone and Mineral Research.&lt;/_ori_publication&gt;&lt;_pages&gt;e10233&lt;/_pages&gt;&lt;_tertiary_title&gt;JBMR plus&lt;/_tertiary_title&gt;&lt;_type_work&gt;Journal Article&lt;/_type_work&gt;&lt;_url&gt;http://www.ncbi.nlm.nih.gov/entrez/query.fcgi?cmd=Retrieve&amp;amp;db=pubmed&amp;amp;dopt=Abstract&amp;amp;list_uids=31768491&amp;amp;query_hl=1&lt;/_url&gt;&lt;_volume&gt;3&lt;/_volume&gt;&lt;/Details&gt;&lt;Extra&gt;&lt;DBUID&gt;{3C083819-5E4C-4949-B418-A91C07A1EB8F}&lt;/DBUID&gt;&lt;/Extra&gt;&lt;/Item&gt;&lt;/References&gt;&lt;/Group&gt;&lt;/Citation&gt;_x000a_"/>
    <w:docVar w:name="NE.Ref{A44B1FA2-DB4B-4C47-A2B5-629DE30FC6E6}" w:val=" ADDIN NE.Ref.{A44B1FA2-DB4B-4C47-A2B5-629DE30FC6E6}&lt;Citation&gt;&lt;Group&gt;&lt;References&gt;&lt;Item&gt;&lt;ID&gt;24&lt;/ID&gt;&lt;UID&gt;{D664879B-BF24-4AF8-B67F-5A2EE514AAF2}&lt;/UID&gt;&lt;Title&gt;Cost-effectiveness of denosumab versus oral alendronate for elderly osteoporotic  women in Japan&lt;/Title&gt;&lt;Template&gt;Journal Article&lt;/Template&gt;&lt;Star&gt;0&lt;/Star&gt;&lt;Tag&gt;0&lt;/Tag&gt;&lt;Author&gt;Mori, T; Crandall, C J; Ganz, D A&lt;/Author&gt;&lt;Year&gt;2017&lt;/Year&gt;&lt;Details&gt;&lt;_accessed&gt;63278932&lt;/_accessed&gt;&lt;_accession_num&gt;28210776&lt;/_accession_num&gt;&lt;_author_adr&gt;Department of General Internal Medicine, Kameda Medical Center, 929 Higashi-cho,  Kamogawa City, Chiba, 296-8602, Japan. takahiromori@outlook.com.; Department of Primary Care and Medical Education, Graduate School of Comprehensive Human Sciences, University of Tsukuba, Tsukuba City, Ibaraki, Japan. takahiromori@outlook.com.; Department of Health Services Research, Faculty of Medicine, University of Tsukuba, Tsukuba City, Ibaraki, Japan. takahiromori@outlook.com.; Division of General Internal Medicine and Health Services Research, Department of Medicine, David Geffen School of Medicine at University of California, Los Angeles, Los Angeles, CA, USA.; Geriatric Research, Education and Clinical Center and HSR&amp;amp;D Center for Healthcare Innovation, Implementation and Policy, Veterans Affairs Greater Los Angeles Healthcare System, Los Angeles, CA, USA.; Division of Geriatrics, Department of Medicine, David Geffen School of Medicine at University of California, Los Angeles, Los Angeles, CA, USA.; Health Unit, RAND Corporation, Santa Monica, CA, USA.&lt;/_author_adr&gt;&lt;_created&gt;62986758&lt;/_created&gt;&lt;_date&gt;2017-05-01&lt;/_date&gt;&lt;_date_display&gt;2017 May&lt;/_date_display&gt;&lt;_doi&gt;10.1007/s00198-017-3940-4&lt;/_doi&gt;&lt;_impact_factor&gt;   3.819&lt;/_impact_factor&gt;&lt;_isbn&gt;1433-2965 (Electronic); 0937-941X (Linking)&lt;/_isbn&gt;&lt;_issue&gt;5&lt;/_issue&gt;&lt;_journal&gt;Osteoporos Int&lt;/_journal&gt;&lt;_keywords&gt;Administration, Oral; Aged; Aged, 80 and over; Alendronate/administration &amp;amp; dosage/*economics/therapeutic use; Bone Density Conservation Agents/administration &amp;amp; dosage/*economics; Cost-Benefit Analysis; Denosumab/administration &amp;amp; dosage/*economics/therapeutic use; Drug Administration Schedule; Drug Costs/statistics &amp;amp; numerical data; Female; Health Care Costs/statistics &amp;amp; numerical data; Humans; Independent Living; Injections, Subcutaneous; Japan/epidemiology; Markov Chains; Models, Econometric; Osteoporosis, Postmenopausal/*drug therapy/*economics/epidemiology; Osteoporotic Fractures/economics/epidemiology/prevention &amp;amp; control; Quality-Adjusted Life Years; Sensitivity and Specificity*Alendronate; *Cost-effectiveness analysis; *Denosumab; *Osteoporosis&lt;/_keywords&gt;&lt;_language&gt;eng&lt;/_language&gt;&lt;_modified&gt;63280321&lt;/_modified&gt;&lt;_pages&gt;1733-1744&lt;/_page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Comparative Study; Journal Article&lt;/_type_work&gt;&lt;_url&gt;http://www.ncbi.nlm.nih.gov/entrez/query.fcgi?cmd=Retrieve&amp;amp;db=pubmed&amp;amp;dopt=Abstract&amp;amp;list_uids=28210776&amp;amp;query_hl=1&lt;/_url&gt;&lt;_volume&gt;28&lt;/_volume&gt;&lt;/Details&gt;&lt;Extra&gt;&lt;DBUID&gt;{87C05D03-B8C6-47E7-A9E7-B18152D1A121}&lt;/DBUID&gt;&lt;/Extra&gt;&lt;/Item&gt;&lt;/References&gt;&lt;/Group&gt;&lt;/Citation&gt;_x000a_"/>
    <w:docVar w:name="NE.Ref{A523D3EE-0B4B-4882-9917-36648B364944}" w:val=" ADDIN NE.Ref.{A523D3EE-0B4B-4882-9917-36648B364944}&lt;Citation&gt;&lt;Group&gt;&lt;References&gt;&lt;Item&gt;&lt;ID&gt;166&lt;/ID&gt;&lt;UID&gt;{49FA3243-E0C0-4C68-BD93-45F3659A94CA}&lt;/UID&gt;&lt;Title&gt;Denosumab, raloxifene, romosozumab and teriparatide to prevent osteoporotic  fragility fractures: a systematic review and economic evaluation&lt;/Title&gt;&lt;Template&gt;Journal Article&lt;/Template&gt;&lt;Star&gt;0&lt;/Star&gt;&lt;Tag&gt;0&lt;/Tag&gt;&lt;Author&gt;Davis, S; Simpson, E; Hamilton, J; James, M M; Rawdin, A; Wong, R; Goka, E; Gittoes, N; Selby, P&lt;/Author&gt;&lt;Year&gt;2020&lt;/Year&gt;&lt;Details&gt;&lt;_accessed&gt;63960087&lt;/_accessed&gt;&lt;_accession_num&gt;32588816&lt;/_accession_num&gt;&lt;_author_adr&gt;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University Hospitals Birmingham NHS Foundation Trust, Birmingham, UK.; School of Medical Sciences, University of Manchester, Manchester, UK.&lt;/_author_adr&gt;&lt;_created&gt;63933784&lt;/_created&gt;&lt;_date&gt;2020-06-01&lt;/_date&gt;&lt;_date_display&gt;2020 Jun&lt;/_date_display&gt;&lt;_doi&gt;10.3310/hta24290&lt;/_doi&gt;&lt;_impact_factor&gt;   4.014&lt;/_impact_factor&gt;&lt;_isbn&gt;2046-4924 (Electronic); 1366-5278 (Print); 1366-5278 (Linking)&lt;/_isbn&gt;&lt;_issue&gt;29&lt;/_issue&gt;&lt;_journal&gt;Health Technol Assess&lt;/_journal&gt;&lt;_keywords&gt;*ECONOMIC EVALUATION; *FRAGILITY FRACTURE; *NETWORK META-ANALYSIS; *NON-BISPHOSPHONATE; *OSTEOPOROSIS; *SYSTEMATIC REVIEW&lt;/_keywords&gt;&lt;_language&gt;eng&lt;/_language&gt;&lt;_modified&gt;63941358&lt;/_modified&gt;&lt;_pages&gt;1-314&lt;/_pages&gt;&lt;_tertiary_title&gt;Health technology assessment (Winchester, England)&lt;/_tertiary_title&gt;&lt;_type_work&gt;Journal Article; Research Support, Non-U.S. Gov&amp;apos;t&lt;/_type_work&gt;&lt;_url&gt;http://www.ncbi.nlm.nih.gov/entrez/query.fcgi?cmd=Retrieve&amp;amp;db=pubmed&amp;amp;dopt=Abstract&amp;amp;list_uids=32588816&amp;amp;query_hl=1&lt;/_url&gt;&lt;_volume&gt;24&lt;/_volume&gt;&lt;/Details&gt;&lt;Extra&gt;&lt;DBUID&gt;{3C083819-5E4C-4949-B418-A91C07A1EB8F}&lt;/DBUID&gt;&lt;/Extra&gt;&lt;/Item&gt;&lt;/References&gt;&lt;/Group&gt;&lt;/Citation&gt;_x000a_"/>
    <w:docVar w:name="NE.Ref{A52B682D-B3C1-48FF-B6FB-55B67720A3FC}" w:val=" ADDIN NE.Ref.{A52B682D-B3C1-48FF-B6FB-55B67720A3FC}&lt;Citation&gt;&lt;Group&gt;&lt;References&gt;&lt;Item&gt;&lt;ID&gt;236&lt;/ID&gt;&lt;UID&gt;{6A0BFC16-4E17-413E-80E1-9C7E02ECB8C8}&lt;/UID&gt;&lt;Title&gt;Cost-effectiveness of sequential daily teriparatide/weekly alendronate compared with  alendronate monotherapy for older osteoporotic women with prior vertebral fracture  in Japan&lt;/Title&gt;&lt;Template&gt;Journal Article&lt;/Template&gt;&lt;Star&gt;0&lt;/Star&gt;&lt;Tag&gt;0&lt;/Tag&gt;&lt;Author&gt;Mori, T; Crandall, C J; Fujii, T; Ganz, D A&lt;/Author&gt;&lt;Year&gt;2021&lt;/Year&gt;&lt;Details&gt;&lt;_accession_num&gt;33866457&lt;/_accession_num&gt;&lt;_author_adr&gt;Department of Health Services Research, Faculty of Medicine, University of Tsukuba,  Tsukuba, Ibaraki, Japan. takahiromori@outlook.com.; Health Services Research and Development Center, University of Tsukuba, Tsukuba,  Ibaraki, Japan. takahiromori@outlook.com.; Department of General Internal Medicine, Eastern Chiba Medical Center, Togane,  Chiba, Japan. takahiromori@outlook.com.; Division of General Internal Medicine and Health Services Research, Department of  Medicine, David Geffen School of Medicine at University of California, Los Angeles,  Los Angeles, CA, USA.; Department of Medical Research and Management for Musculoskeletal Pain, 22nd Century  Medical &amp;amp; Research Center, The University of Tokyo Hospital, Tokyo, Japan.; Geriatric Research, Education and Clinical Center and HSR&amp;amp;D Center for the Study of  Healthcare Innovation, Implementation and Policy, Veterans Affairs Greater Los  Angeles Healthcare System, Los Angeles, CA, USA.; Division of Geriatrics, Department of Medicine, David Geffen School of Medicine at  University of California, Los Angeles, Los Angeles, CA, USA.; Health Unit, RAND Corporation, Santa Monica, CA, USA.&lt;/_author_adr&gt;&lt;_date_display&gt;2021 Apr 17&lt;/_date_display&gt;&lt;_date&gt;2021-04-17&lt;/_date&gt;&lt;_doi&gt;10.1007/s11657-021-00891-z&lt;/_doi&gt;&lt;_isbn&gt;1862-3514 (Electronic); 1862-3522 (Print)&lt;/_isbn&gt;&lt;_issue&gt;1&lt;/_issue&gt;&lt;_journal&gt;Arch Osteoporos&lt;/_journal&gt;&lt;_keywords&gt;*Biosimilar; *Cost-effectiveness analysis; *Fracture prevention; *Osteoporosis; *Teriparatide&lt;/_keywords&gt;&lt;_language&gt;eng&lt;/_language&gt;&lt;_pages&gt;72&lt;/_pages&gt;&lt;_subject_headings&gt;Aged; Aged, 80 and over; Alendronate; *Bone Density Conservation Agents; Cost-Benefit Analysis; Female; Humans; Japan; *Osteoporosis, Postmenopausal; *Osteoporotic Fractures/drug therapy; Quality-Adjusted Life Years; *Spinal Fractures/drug therapy; Teriparatide&lt;/_subject_headings&gt;&lt;_tertiary_title&gt;Archives of osteoporosis&lt;/_tertiary_title&gt;&lt;_type_work&gt;Journal Article; Research Support, Non-U.S. Gov&amp;apos;t&lt;/_type_work&gt;&lt;_url&gt;http://www.ncbi.nlm.nih.gov/entrez/query.fcgi?cmd=Retrieve&amp;amp;db=pubmed&amp;amp;dopt=Abstract&amp;amp;list_uids=33866457&amp;amp;query_hl=1&lt;/_url&gt;&lt;_volume&gt;16&lt;/_volume&gt;&lt;_created&gt;63991274&lt;/_created&gt;&lt;_modified&gt;63991275&lt;/_modified&gt;&lt;_impact_factor&gt;   2.617&lt;/_impact_factor&gt;&lt;_collection_scope&gt;SCIE&lt;/_collection_scope&gt;&lt;_accessed&gt;63991275&lt;/_accessed&gt;&lt;/Details&gt;&lt;Extra&gt;&lt;DBUID&gt;{3C083819-5E4C-4949-B418-A91C07A1EB8F}&lt;/DBUID&gt;&lt;/Extra&gt;&lt;/Item&gt;&lt;/References&gt;&lt;/Group&gt;&lt;/Citation&gt;_x000a_"/>
    <w:docVar w:name="NE.Ref{A52CEB26-32CB-4A99-8C13-CD00411AC617}" w:val=" ADDIN NE.Ref.{A52CEB26-32CB-4A99-8C13-CD00411AC617}&lt;Citation&gt;&lt;Group&gt;&lt;References&gt;&lt;Item&gt;&lt;ID&gt;198&lt;/ID&gt;&lt;UID&gt;{50FAEB65-4583-45D7-B740-28E78A4B00CC}&lt;/UID&gt;&lt;Title/&gt;&lt;Template&gt;Web Page&lt;/Template&gt;&lt;Star&gt;0&lt;/Star&gt;&lt;Tag&gt;0&lt;/Tag&gt;&lt;Author&gt;&amp;quot;National Medical Products Administration&amp;quot;&lt;/Author&gt;&lt;Year&gt;0&lt;/Year&gt;&lt;Details&gt;&lt;_accessed&gt;63948191&lt;/_accessed&gt;&lt;_created&gt;63941367&lt;/_created&gt;&lt;_issue&gt;October 10&lt;/_issue&gt;&lt;_modified&gt;63943975&lt;/_modified&gt;&lt;_url&gt;https://www.nmpa.gov.cn/yaopin/index.html&lt;/_url&gt;&lt;_volume&gt;2020&lt;/_volume&gt;&lt;/Details&gt;&lt;Extra&gt;&lt;DBUID&gt;{3C083819-5E4C-4949-B418-A91C07A1EB8F}&lt;/DBUID&gt;&lt;/Extra&gt;&lt;/Item&gt;&lt;/References&gt;&lt;/Group&gt;&lt;/Citation&gt;_x000a_"/>
    <w:docVar w:name="NE.Ref{A542A632-CA28-411E-8660-3C48FC94CED4}" w:val=" ADDIN NE.Ref.{A542A632-CA28-411E-8660-3C48FC94CED4}&lt;Citation&gt;&lt;Group&gt;&lt;References&gt;&lt;Item&gt;&lt;ID&gt;28&lt;/ID&gt;&lt;UID&gt;{50AE6CE2-EF7D-4337-9C21-DC1799CA0250}&lt;/UID&gt;&lt;Title&gt;Ethnic difference of clinical vertebral fracture risk&lt;/Title&gt;&lt;Template&gt;Journal Article&lt;/Template&gt;&lt;Star&gt;0&lt;/Star&gt;&lt;Tag&gt;0&lt;/Tag&gt;&lt;Author&gt;Bow, C H; Cheung, E; Cheung, C L; Xiao, S M; Loong, C; Soong, C; Tan, K C; Luckey, M M; Cauley, J A; Fujiwara, S; Kung, A W&lt;/Author&gt;&lt;Year&gt;2012&lt;/Year&gt;&lt;Details&gt;&lt;_accession_num&gt;21461720&lt;/_accession_num&gt;&lt;_author_adr&gt;Department of Medicine, The University of Hong Kong, Hong Kong, China. cbow@hku.hk&lt;/_author_adr&gt;&lt;_created&gt;62987022&lt;/_created&gt;&lt;_date&gt;2012-03-01&lt;/_date&gt;&lt;_date_display&gt;2012 Mar&lt;/_date_display&gt;&lt;_doi&gt;10.1007/s00198-011-1627-9&lt;/_doi&gt;&lt;_impact_factor&gt;   3.819&lt;/_impact_factor&gt;&lt;_isbn&gt;1433-2965 (Electronic); 0937-941X (Linking)&lt;/_isbn&gt;&lt;_issue&gt;3&lt;/_issue&gt;&lt;_journal&gt;Osteoporos Int&lt;/_journal&gt;&lt;_keywords&gt;Age Distribution; Aged; Aged, 80 and over; Anthropometry/methods; Asian Continental Ancestry Group/statistics &amp;amp; numerical data; European Continental Ancestry Group/statistics &amp;amp; numerical data; Female; Hip Fractures/ethnology; Hong Kong/epidemiology; Humans; Incidence; Japan/epidemiology; Male; Middle Aged; Osteoporotic Fractures/*ethnology; Prospective Studies; Sex Distribution; Spinal Fractures/*ethnology; Sweden/epidemiology&lt;/_keywords&gt;&lt;_language&gt;eng&lt;/_language&gt;&lt;_modified&gt;63278572&lt;/_modified&gt;&lt;_pages&gt;879-85&lt;/_page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Comparative Study; Journal Article; Research Support, Non-U.S. Gov&amp;apos;t&lt;/_type_work&gt;&lt;_url&gt;http://www.ncbi.nlm.nih.gov/entrez/query.fcgi?cmd=Retrieve&amp;amp;db=pubmed&amp;amp;dopt=Abstract&amp;amp;list_uids=21461720&amp;amp;query_hl=1&lt;/_url&gt;&lt;_volume&gt;23&lt;/_volume&gt;&lt;/Details&gt;&lt;Extra&gt;&lt;DBUID&gt;{87C05D03-B8C6-47E7-A9E7-B18152D1A121}&lt;/DBUID&gt;&lt;/Extra&gt;&lt;/Item&gt;&lt;/References&gt;&lt;/Group&gt;&lt;/Citation&gt;_x000a_"/>
    <w:docVar w:name="NE.Ref{A5823541-58FF-4064-9DDD-7B8E725D80DC}" w:val=" ADDIN NE.Ref.{A5823541-58FF-4064-9DDD-7B8E725D80DC}&lt;Citation&gt;&lt;Group&gt;&lt;References&gt;&lt;Item&gt;&lt;ID&gt;206&lt;/ID&gt;&lt;UID&gt;{6DC9CB22-A6DC-4E4B-A816-42F3A3CB0EB0}&lt;/UID&gt;&lt;Title&gt;Cost-Effectiveness of Sequential Teriparatide/Alendronate Versus Alendronate-Alone  Strategies in High-Risk Osteoporotic Women in the US: Analyzing the Impact of  Generic/Biosimilar Teriparatide&lt;/Title&gt;&lt;Template&gt;Journal Article&lt;/Template&gt;&lt;Star&gt;0&lt;/Star&gt;&lt;Tag&gt;0&lt;/Tag&gt;&lt;Author&gt;Mori, T; Crandall, C J; Ganz, D A&lt;/Author&gt;&lt;Year&gt;2019&lt;/Year&gt;&lt;Details&gt;&lt;_accessed&gt;63959988&lt;/_accessed&gt;&lt;_accession_num&gt;31768491&lt;/_accession_num&gt;&lt;_author_adr&gt;Department of Health Services Research, Faculty of Medicine University of Tsukuba  Tsukuba Ibaraki Japan.; Health Services Research and Development Center University of Tsukuba Tsukuba  Ibaraki Japan.; Department of General Internal Medicine Eastern Chiba Medical Center Togane Chiba  Japan.; Division of General Internal Medicine and Health Services Research, Department of  Medicine, David Geffen School of Medicine University of California, Los Angeles Los  Angeles CA USA.; Geriatric Research, Education and Clinical Center and HSR&amp;amp;D Center for the Study of  Healthcare Innovation, Implementation and Policy, Veterans Affairs Greater Los  Angeles Healthcare System Los Angeles CA USA.; Division of Geriatrics, Department of Medicine, David Geffen School of Medicine  University of California, Los Angeles Los Angeles CA USA.; Health Unit RAND Corporation Santa Monica CA USA.&lt;/_author_adr&gt;&lt;_created&gt;63948118&lt;/_created&gt;&lt;_date&gt;2019-11-01&lt;/_date&gt;&lt;_date_display&gt;2019 Nov&lt;/_date_display&gt;&lt;_doi&gt;10.1002/jbm4.10233&lt;/_doi&gt;&lt;_isbn&gt;2473-4039 (Electronic); 2473-4039 (Linking)&lt;/_isbn&gt;&lt;_issue&gt;11&lt;/_issue&gt;&lt;_journal&gt;JBMR Plus&lt;/_journal&gt;&lt;_keywords&gt;ALENDRONATE; BIOSIMILAR; COST‐EFFECTIVENESS ANALYSIS; GENERIC; OSTEOPOROSIS; TERIPARATIDE&lt;/_keywords&gt;&lt;_language&gt;eng&lt;/_language&gt;&lt;_modified&gt;63959752&lt;/_modified&gt;&lt;_ori_publication&gt;© 2019 The Authors. JBMR Plus published by Wiley Periodicals, Inc. on behalf of _x000d__x000a_      American Society for Bone and Mineral Research.&lt;/_ori_publication&gt;&lt;_pages&gt;e10233&lt;/_pages&gt;&lt;_tertiary_title&gt;JBMR plus&lt;/_tertiary_title&gt;&lt;_type_work&gt;Journal Article&lt;/_type_work&gt;&lt;_url&gt;http://www.ncbi.nlm.nih.gov/entrez/query.fcgi?cmd=Retrieve&amp;amp;db=pubmed&amp;amp;dopt=Abstract&amp;amp;list_uids=31768491&amp;amp;query_hl=1&lt;/_url&gt;&lt;_volume&gt;3&lt;/_volume&gt;&lt;/Details&gt;&lt;Extra&gt;&lt;DBUID&gt;{3C083819-5E4C-4949-B418-A91C07A1EB8F}&lt;/DBUID&gt;&lt;/Extra&gt;&lt;/Item&gt;&lt;/References&gt;&lt;/Group&gt;&lt;/Citation&gt;_x000a_"/>
    <w:docVar w:name="NE.Ref{A62CB360-488A-42F7-A22C-725B93713826}" w:val=" ADDIN NE.Ref.{A62CB360-488A-42F7-A22C-725B93713826}&lt;Citation&gt;&lt;Group&gt;&lt;References&gt;&lt;Item&gt;&lt;ID&gt;180&lt;/ID&gt;&lt;UID&gt;{480B66BE-4433-4EC9-9D0D-E30FD78632D8}&lt;/UID&gt;&lt;Title&gt;Risk of hip fracture according to the World Health Organization criteria for  osteopenia and osteoporosis&lt;/Title&gt;&lt;Template&gt;Journal Article&lt;/Template&gt;&lt;Star&gt;0&lt;/Star&gt;&lt;Tag&gt;5&lt;/Tag&gt;&lt;Author&gt;Kanis, J A; Johnell, O; Oden, A; Jonsson, B; De Laet, C; Dawson, A&lt;/Author&gt;&lt;Year&gt;2000&lt;/Year&gt;&lt;Details&gt;&lt;_accessed&gt;63991346&lt;/_accessed&gt;&lt;_accession_num&gt;11062343&lt;/_accession_num&gt;&lt;_author_adr&gt;WHO Collaborating Centre for Metabolic Bone Diseases, University of Sheffield  Medical School, Sheffield, UK. w.j.pontefract@sheffield.ac.uk&lt;/_author_adr&gt;&lt;_collection_scope&gt;SCI;SCIE&lt;/_collection_scope&gt;&lt;_created&gt;63933891&lt;/_created&gt;&lt;_date&gt;2000-11-01&lt;/_date&gt;&lt;_date_display&gt;2000 Nov&lt;/_date_display&gt;&lt;_doi&gt;10.1016/s8756-3282(00)00381-1&lt;/_doi&gt;&lt;_impact_factor&gt;   4.398&lt;/_impact_factor&gt;&lt;_isbn&gt;8756-3282 (Print); 1873-2763 (Linking)&lt;/_isbn&gt;&lt;_issue&gt;5&lt;/_issue&gt;&lt;_journal&gt;Bone&lt;/_journal&gt;&lt;_language&gt;eng&lt;/_language&gt;&lt;_modified&gt;63991350&lt;/_modified&gt;&lt;_pages&gt;585-90&lt;/_pages&gt;&lt;_subject_headings&gt;Adult; Bone Diseases, Metabolic/*complications; Female; Hip Fractures/*epidemiology; Humans; Male; Middle Aged; Osteoporosis/*complications; Risk Factors; Sweden/epidemiology; World Health Organization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3C083819-5E4C-4949-B418-A91C07A1EB8F}&lt;/DBUID&gt;&lt;/Extra&gt;&lt;/Item&gt;&lt;/References&gt;&lt;/Group&gt;&lt;Group&gt;&lt;References&gt;&lt;Item&gt;&lt;ID&gt;182&lt;/ID&gt;&lt;UID&gt;{750A37A9-89B9-4D24-A52B-9BFD2E21C6AF}&lt;/UID&gt;&lt;Title&gt;Meta-analysis of how well measures of bone mineral density predict occurrence of  osteoporotic fractures&lt;/Title&gt;&lt;Template&gt;Journal Article&lt;/Template&gt;&lt;Star&gt;0&lt;/Star&gt;&lt;Tag&gt;0&lt;/Tag&gt;&lt;Author&gt;Marshall, D; Johnell, O; Wedel, H&lt;/Author&gt;&lt;Year&gt;1996&lt;/Year&gt;&lt;Details&gt;&lt;_accession_num&gt;8634613&lt;/_accession_num&gt;&lt;_author_adr&gt;Swedish Council on Technology Assessment in Health Care, Stockholm, Sweden.&lt;/_author_adr&gt;&lt;_created&gt;63933895&lt;/_created&gt;&lt;_date&gt;1996-05-18&lt;/_date&gt;&lt;_date_display&gt;1996 May 18&lt;/_date_display&gt;&lt;_doi&gt;10.1136/bmj.312.7041.1254&lt;/_doi&gt;&lt;_isbn&gt;0959-8138 (Print); 1468-5833 (Electronic); 0959-8138 (Linking)&lt;/_isbn&gt;&lt;_issue&gt;7041&lt;/_issue&gt;&lt;_journal&gt;BMJ&lt;/_journal&gt;&lt;_language&gt;eng&lt;/_language&gt;&lt;_modified&gt;63933895&lt;/_modified&gt;&lt;_pages&gt;1254-9&lt;/_pages&gt;&lt;_subject_headings&gt;Aged; *Bone Density; Cohort Studies; Female; Follow-Up Studies; Forecasting; Fractures, Bone/*etiology/physiopathology; Hip Fractures/etiology/physiopathology; Humans; Osteoporosis, Postmenopausal/complications/*physiopathology; Predictive Value of Tests; Prospective Studies; Risk Factors; Sensitivity and Specificity&lt;/_subject_headings&gt;&lt;_tertiary_title&gt;BMJ (Clinical research ed.)&lt;/_tertiary_title&gt;&lt;_type_work&gt;Journal Article; Meta-Analysis; Research Support, Non-U.S. Gov&amp;apos;t&lt;/_type_work&gt;&lt;_url&gt;http://www.ncbi.nlm.nih.gov/entrez/query.fcgi?cmd=Retrieve&amp;amp;db=pubmed&amp;amp;dopt=Abstract&amp;amp;list_uids=8634613&amp;amp;query_hl=1&lt;/_url&gt;&lt;_volume&gt;312&lt;/_volume&gt;&lt;/Details&gt;&lt;Extra&gt;&lt;DBUID&gt;{3C083819-5E4C-4949-B418-A91C07A1EB8F}&lt;/DBUID&gt;&lt;/Extra&gt;&lt;/Item&gt;&lt;/References&gt;&lt;/Group&gt;&lt;/Citation&gt;_x000a_"/>
    <w:docVar w:name="NE.Ref{A64CB606-FBF5-42A8-AEA9-2F7C09B41B0C}" w:val=" ADDIN NE.Ref.{A64CB606-FBF5-42A8-AEA9-2F7C09B41B0C}&lt;Citation&gt;&lt;Group&gt;&lt;References&gt;&lt;Item&gt;&lt;ID&gt;209&lt;/ID&gt;&lt;UID&gt;{D0825BEA-C029-458C-8122-0D61A0E98F9B}&lt;/UID&gt;&lt;Title&gt;Cost-effectiveness of denosumab versus oral alendronate for elderly osteoporotic  women in Japan&lt;/Title&gt;&lt;Template&gt;Journal Article&lt;/Template&gt;&lt;Star&gt;0&lt;/Star&gt;&lt;Tag&gt;0&lt;/Tag&gt;&lt;Author&gt;Mori, T; Crandall, C J; Ganz, D A&lt;/Author&gt;&lt;Year&gt;2017&lt;/Year&gt;&lt;Details&gt;&lt;_accessed&gt;63991343&lt;/_accessed&gt;&lt;_accession_num&gt;28210776&lt;/_accession_num&gt;&lt;_author_adr&gt;Department of General Internal Medicine, Kameda Medical Center, 929 Higashi-cho,  Kamogawa City, Chiba, 296-8602, Japan. takahiromori@outlook.com.; Department of Primary Care and Medical Education, Graduate School of Comprehensive  Human Sciences, University of Tsukuba, Tsukuba City, Ibaraki, Japan.  takahiromori@outlook.com.; Department of Health Services Research, Faculty of Medicine, University of Tsukuba,  Tsukuba City, Ibaraki, Japan. takahiromori@outlook.com.; Division of General Internal Medicine and Health Services Research, Department of  Medicine, David Geffen School of Medicine at University of California, Los Angeles,  Los Angeles, CA, USA.; Geriatric Research, Education and Clinical Center and HSR&amp;amp;D Center for Healthcare  Innovation, Implementation and Policy, Veterans Affairs Greater Los Angeles  Healthcare System, Los Angeles, CA, USA.; Division of Geriatrics, Department of Medicine, David Geffen School of Medicine at  University of California, Los Angeles, Los Angeles, CA, USA.; Health Unit, RAND Corporation, Santa Monica, CA, USA.&lt;/_author_adr&gt;&lt;_created&gt;63948150&lt;/_created&gt;&lt;_date&gt;2017-05-01&lt;/_date&gt;&lt;_date_display&gt;2017 May&lt;/_date_display&gt;&lt;_doi&gt;10.1007/s00198-017-3940-4&lt;/_doi&gt;&lt;_impact_factor&gt;   4.507&lt;/_impact_factor&gt;&lt;_isbn&gt;1433-2965 (Electronic); 0937-941X (Linking)&lt;/_isbn&gt;&lt;_issue&gt;5&lt;/_issue&gt;&lt;_journal&gt;Osteoporos Int&lt;/_journal&gt;&lt;_keywords&gt;*Alendronate; *Cost-effectiveness analysis; *Denosumab; *Osteoporosis&lt;/_keywords&gt;&lt;_language&gt;eng&lt;/_language&gt;&lt;_modified&gt;63960089&lt;/_modified&gt;&lt;_pages&gt;1733-1744&lt;/_pages&gt;&lt;_subject_headings&gt;Administration, Oral; Aged; Aged, 80 and over; Alendronate/administration &amp;amp; dosage/*economics/therapeutic use; Bone Density Conservation Agents/administration &amp;amp; dosage/*economics; Cost-Benefit Analysis; Denosumab/administration &amp;amp; dosage/*economics/therapeutic use; Drug Administration Schedule; Drug Costs/statistics &amp;amp; numerical data; Female; Health Care Costs/statistics &amp;amp; numerical data; Humans; Independent Living; Injections, Subcutaneous; Japan/epidemiology; Markov Chains; Models, Econometric; Osteoporosis, Postmenopausal/*drug therapy/*economics/epidemiology; Osteoporotic Fractures/economics/epidemiology/prevention &amp;amp; control; Quality-Adjusted Life Years; Sensitivity and Specificit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Comparative Study; Journal Article&lt;/_type_work&gt;&lt;_url&gt;http://www.ncbi.nlm.nih.gov/entrez/query.fcgi?cmd=Retrieve&amp;amp;db=pubmed&amp;amp;dopt=Abstract&amp;amp;list_uids=28210776&amp;amp;query_hl=1&lt;/_url&gt;&lt;_volume&gt;28&lt;/_volume&gt;&lt;/Details&gt;&lt;Extra&gt;&lt;DBUID&gt;{3C083819-5E4C-4949-B418-A91C07A1EB8F}&lt;/DBUID&gt;&lt;/Extra&gt;&lt;/Item&gt;&lt;/References&gt;&lt;/Group&gt;&lt;Group&gt;&lt;References&gt;&lt;Item&gt;&lt;ID&gt;210&lt;/ID&gt;&lt;UID&gt;{7FFE561C-6D72-4C2D-9531-61F51E3401C2}&lt;/UID&gt;&lt;Title&gt;Cost-effectiveness of combined oral bisphosphonate therapy and falls prevention  exercise for fracture prevention in the USA&lt;/Title&gt;&lt;Template&gt;Journal Article&lt;/Template&gt;&lt;Star&gt;0&lt;/Star&gt;&lt;Tag&gt;0&lt;/Tag&gt;&lt;Author&gt;Mori, T; Crandall, C J; Ganz, D A&lt;/Author&gt;&lt;Year&gt;2017&lt;/Year&gt;&lt;Details&gt;&lt;_accessed&gt;63991343&lt;/_accessed&gt;&lt;_accession_num&gt;27726000&lt;/_accession_num&gt;&lt;_author_adr&gt;Department of General Internal Medicine, Kameda Medical Center, 929 Higashi-cho,  Kamogawa City, Chiba, 296-8602, Japan. takahiromori@outlook.com.; Department of Primary Care and Medical Education, Graduate School of Comprehensive  Human Sciences, University of Tsukuba, Tsukuba City, Ibaraki, Japan.  takahiromori@outlook.com.; Department of Health Services Research, Faculty of Medicine, University of Tsukuba,  Tsukuba City, Ibaraki, Japan. takahiromori@outlook.com.; Division of General Internal Medicine and Health Services Research, Department of  Medicine, David Geffen School of Medicine, University of California, Los Angeles,  Los Angeles, CA, USA.; Geriatric Research, Education and Clinical Center and HSR&amp;amp;D Center for Healthcare  Innovation, Implementation and Policy, Veterans Affairs Greater Los Angeles  Healthcare System, Los Angeles, CA, USA.; Division of Geriatrics, Department of Medicine, David Geffen School of Medicine,  University of California, Los Angeles, Los Angeles, CA, USA.; Health Unit, RAND Corporation, Santa Monica, CA, USA.&lt;/_author_adr&gt;&lt;_created&gt;63948151&lt;/_created&gt;&lt;_date&gt;2017-02-01&lt;/_date&gt;&lt;_date_display&gt;2017 Feb&lt;/_date_display&gt;&lt;_doi&gt;10.1007/s00198-016-3772-7&lt;/_doi&gt;&lt;_impact_factor&gt;   4.507&lt;/_impact_factor&gt;&lt;_isbn&gt;1433-2965 (Electronic); 0937-941X (Linking)&lt;/_isbn&gt;&lt;_issue&gt;2&lt;/_issue&gt;&lt;_journal&gt;Osteoporos Int&lt;/_journal&gt;&lt;_keywords&gt;*Cost-effectiveness analysis; *Falls prevention exercise; *Fracture prevention; *Oral bisphosphonate therapy; *Osteoporosis&lt;/_keywords&gt;&lt;_language&gt;eng&lt;/_language&gt;&lt;_modified&gt;63959994&lt;/_modified&gt;&lt;_pages&gt;585-595&lt;/_pages&gt;&lt;_subject_headings&gt;Accidental Falls/economics/*prevention &amp;amp; control; Administration, Oral; Aged; Aged, 80 and over; Bone Density Conservation Agents/administration &amp;amp; dosage/economics/*therapeutic use; Combined Modality Therapy; Cost-Benefit Analysis; Diphosphonates/administration &amp;amp; dosage/economics/*therapeutic use; Drug Costs/statistics &amp;amp; numerical data; Exercise Therapy/*economics; Female; Health Care Costs/statistics &amp;amp; numerical data; Humans; Japan; Markov Chains; Osteoporosis, Postmenopausal/drug therapy; Osteoporotic Fractures/economics/*prevention &amp;amp; control; Quality-Adjusted Life Years; Sensitivity and Specificit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7726000&amp;amp;query_hl=1&lt;/_url&gt;&lt;_volume&gt;28&lt;/_volume&gt;&lt;/Details&gt;&lt;Extra&gt;&lt;DBUID&gt;{3C083819-5E4C-4949-B418-A91C07A1EB8F}&lt;/DBUID&gt;&lt;/Extra&gt;&lt;/Item&gt;&lt;/References&gt;&lt;/Group&gt;&lt;/Citation&gt;_x000a_"/>
    <w:docVar w:name="NE.Ref{A70AAFD2-93D3-46C9-88FC-9323CC3A97A3}" w:val=" ADDIN NE.Ref.{A70AAFD2-93D3-46C9-88FC-9323CC3A97A3}&lt;Citation&gt;&lt;Group&gt;&lt;References&gt;&lt;Item&gt;&lt;ID&gt;213&lt;/ID&gt;&lt;UID&gt;{07CD837B-6C67-4D96-AE50-F7B9B9BAC5DD}&lt;/UID&gt;&lt;Title&gt;Epidemiology of distal forearm fractures in Oslo, Norway&lt;/Title&gt;&lt;Template&gt;Journal Article&lt;/Template&gt;&lt;Star&gt;1&lt;/Star&gt;&lt;Tag&gt;0&lt;/Tag&gt;&lt;Author&gt;Lofthus, C M; Frihagen, F; Meyer, H E; Nordsletten, L; Melhuus, K; Falch, J A&lt;/Author&gt;&lt;Year&gt;2008&lt;/Year&gt;&lt;Details&gt;&lt;_accessed&gt;64000400&lt;/_accessed&gt;&lt;_accession_num&gt;17985071&lt;/_accession_num&gt;&lt;_author_adr&gt;Centre of Endocrinology, The Hormone Laboratory, Aker University Hospital, 0514  Oslo, Norway. c.m.lofthus@medisin.uio.no&lt;/_author_adr&gt;&lt;_created&gt;63948173&lt;/_created&gt;&lt;_date&gt;2008-06-01&lt;/_date&gt;&lt;_date_display&gt;2008 Jun&lt;/_date_display&gt;&lt;_doi&gt;10.1007/s00198-007-0499-5&lt;/_doi&gt;&lt;_impact_factor&gt;   4.507&lt;/_impact_factor&gt;&lt;_isbn&gt;0937-941X (Print); 0937-941X (Linking)&lt;/_isbn&gt;&lt;_issue&gt;6&lt;/_issue&gt;&lt;_journal&gt;Osteoporos Int&lt;/_journal&gt;&lt;_language&gt;eng&lt;/_language&gt;&lt;_modified&gt;64000400&lt;/_modified&gt;&lt;_pages&gt;781-6&lt;/_pages&gt;&lt;_subject_headings&gt;Adult; Age Distribution; Aged; Aged, 80 and over; Asian Continental Ancestry Group/statistics &amp;amp; numerical data; Female; Forearm Injuries/*epidemiology/ethnology; Fractures, Bone/*epidemiology/ethnology; Humans; Incidence; Male; Middle Aged; Norway/epidemiology; Sex Distribution; Young Adult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; Research Support, Non-U.S. Gov&amp;apos;t&lt;/_type_work&gt;&lt;_url&gt;http://www.ncbi.nlm.nih.gov/entrez/query.fcgi?cmd=Retrieve&amp;amp;db=pubmed&amp;amp;dopt=Abstract&amp;amp;list_uids=17985071&amp;amp;query_hl=1&lt;/_url&gt;&lt;_volume&gt;19&lt;/_volume&gt;&lt;/Details&gt;&lt;Extra&gt;&lt;DBUID&gt;{3C083819-5E4C-4949-B418-A91C07A1EB8F}&lt;/DBUID&gt;&lt;/Extra&gt;&lt;/Item&gt;&lt;/References&gt;&lt;/Group&gt;&lt;/Citation&gt;_x000a_"/>
    <w:docVar w:name="NE.Ref{A78FA167-41D2-4618-A00F-73434664E9CB}" w:val=" ADDIN NE.Ref.{A78FA167-41D2-4618-A00F-73434664E9CB}&lt;Citation&gt;&lt;Group&gt;&lt;References&gt;&lt;Item&gt;&lt;ID&gt;32&lt;/ID&gt;&lt;UID&gt;{5A83C237-C048-413F-AA36-26209964942B}&lt;/UID&gt;&lt;Title&gt;Risk of hip fracture according to the World Health Organization criteria for osteopenia and osteoporosis&lt;/Title&gt;&lt;Template&gt;Journal Article&lt;/Template&gt;&lt;Star&gt;0&lt;/Star&gt;&lt;Tag&gt;0&lt;/Tag&gt;&lt;Author&gt;Kanis, J A; Johnell, O; Oden, A; Jonsson, B; De Laet, C; Dawson, A&lt;/Author&gt;&lt;Year&gt;2000&lt;/Year&gt;&lt;Details&gt;&lt;_accession_num&gt;11062343&lt;/_accession_num&gt;&lt;_author_adr&gt;WHO Collaborating Centre for Metabolic Bone Diseases, University of Sheffield Medical School, Sheffield, UK. w.j.pontefract@sheffield.ac.uk&lt;/_author_adr&gt;&lt;_collection_scope&gt;SCI;SCIE&lt;/_collection_scope&gt;&lt;_created&gt;63278585&lt;/_created&gt;&lt;_date&gt;2000-11-01&lt;/_date&gt;&lt;_date_display&gt;2000 Nov&lt;/_date_display&gt;&lt;_doi&gt;10.1016/s8756-3282(00)00381-1&lt;/_doi&gt;&lt;_impact_factor&gt;   4.360&lt;/_impact_factor&gt;&lt;_isbn&gt;8756-3282 (Print); 1873-2763 (Linking)&lt;/_isbn&gt;&lt;_issue&gt;5&lt;/_issue&gt;&lt;_journal&gt;Bone&lt;/_journal&gt;&lt;_keywords&gt;Adult; Bone Diseases, Metabolic/*complications; Female; Hip Fractures/*epidemiology; Humans; Male; Middle Aged; Osteoporosis/*complications; Risk Factors; Sweden/epidemiology; World Health Organization&lt;/_keywords&gt;&lt;_language&gt;eng&lt;/_language&gt;&lt;_modified&gt;63278585&lt;/_modified&gt;&lt;_pages&gt;585-90&lt;/_page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87C05D03-B8C6-47E7-A9E7-B18152D1A121}&lt;/DBUID&gt;&lt;/Extra&gt;&lt;/Item&gt;&lt;/References&gt;&lt;/Group&gt;&lt;Group&gt;&lt;References&gt;&lt;Item&gt;&lt;ID&gt;42&lt;/ID&gt;&lt;UID&gt;{7C71BFD0-E195-4682-9897-8412C5D40892}&lt;/UID&gt;&lt;Title&gt;Predictive value of BMD for hip and other fractures&lt;/Title&gt;&lt;Template&gt;Journal Article&lt;/Template&gt;&lt;Star&gt;0&lt;/Star&gt;&lt;Tag&gt;0&lt;/Tag&gt;&lt;Author&gt;Johnell, O; Kanis, J A; Oden, A; Johansson, H; De Laet, C; Delmas, P; Eisman, J A; Fujiwara, S; Kroger, H; Mellstrom, D; Meunier, P J; Melton, LJ Rd; O&amp;apos;Neill, T; Pols, H; Reeve, J; Silman, A; Tenenhouse, A&lt;/Author&gt;&lt;Year&gt;2005&lt;/Year&gt;&lt;Details&gt;&lt;_accession_num&gt;15940371&lt;/_accession_num&gt;&lt;_author_adr&gt;Department of Orthopaedics, Malmo University Hospital, Malmo, Sweden.&lt;/_author_adr&gt;&lt;_collection_scope&gt;SCI;SCIE&lt;/_collection_scope&gt;&lt;_created&gt;63280288&lt;/_created&gt;&lt;_date&gt;2005-07-01&lt;/_date&gt;&lt;_date_display&gt;2005 Jul&lt;/_date_display&gt;&lt;_doi&gt;10.1359/JBMR.050304&lt;/_doi&gt;&lt;_impact_factor&gt;   5.711&lt;/_impact_factor&gt;&lt;_isbn&gt;0884-0431 (Print); 0884-0431 (Linking)&lt;/_isbn&gt;&lt;_issue&gt;7&lt;/_issue&gt;&lt;_journal&gt;J Bone Miner Res&lt;/_journal&gt;&lt;_keywords&gt;Absorptiometry, Photon; Adult; Age Factors; Aged; Aged, 80 and over; *Bone Density; Cohort Studies; Female; Hip/diagnostic imaging; Hip Fractures/*diagnostic imaging/*epidemiology; Humans; Male; Middle Aged; Osteoporosis/complications; Prognosis; Risk Assessment; Risk Factors; Sex Factors; Ultrasonography&lt;/_keywords&gt;&lt;_language&gt;eng&lt;/_language&gt;&lt;_modified&gt;63280288&lt;/_modified&gt;&lt;_pages&gt;1185-94&lt;/_pages&gt;&lt;_tertiary_title&gt;Journal of bone and mineral research : the official journal of the American_x000d__x000a_      Society for Bone and Mineral Research&lt;/_tertiary_title&gt;&lt;_type_work&gt;Journal Article; Meta-Analysis; Multicenter Study; Research Support, Non-U.S. Gov&amp;apos;t&lt;/_type_work&gt;&lt;_url&gt;http://www.ncbi.nlm.nih.gov/entrez/query.fcgi?cmd=Retrieve&amp;amp;db=pubmed&amp;amp;dopt=Abstract&amp;amp;list_uids=15940371&amp;amp;query_hl=1&lt;/_url&gt;&lt;_volume&gt;20&lt;/_volume&gt;&lt;/Details&gt;&lt;Extra&gt;&lt;DBUID&gt;{87C05D03-B8C6-47E7-A9E7-B18152D1A121}&lt;/DBUID&gt;&lt;/Extra&gt;&lt;/Item&gt;&lt;/References&gt;&lt;/Group&gt;&lt;/Citation&gt;_x000a_"/>
    <w:docVar w:name="NE.Ref{A7FBF9F7-7D3D-46F2-A068-CE2D90D31B48}" w:val=" ADDIN NE.Ref.{A7FBF9F7-7D3D-46F2-A068-CE2D90D31B48}&lt;Citation&gt;&lt;Group&gt;&lt;References&gt;&lt;Item&gt;&lt;ID&gt;32&lt;/ID&gt;&lt;UID&gt;{5A83C237-C048-413F-AA36-26209964942B}&lt;/UID&gt;&lt;Title&gt;Risk of hip fracture according to the World Health Organization criteria for osteopenia and osteoporosis&lt;/Title&gt;&lt;Template&gt;Journal Article&lt;/Template&gt;&lt;Star&gt;0&lt;/Star&gt;&lt;Tag&gt;0&lt;/Tag&gt;&lt;Author&gt;Kanis, J A; Johnell, O; Oden, A; Jonsson, B; De Laet, C; Dawson, A&lt;/Author&gt;&lt;Year&gt;2000&lt;/Year&gt;&lt;Details&gt;&lt;_accession_num&gt;11062343&lt;/_accession_num&gt;&lt;_author_adr&gt;WHO Collaborating Centre for Metabolic Bone Diseases, University of Sheffield Medical School, Sheffield, UK. w.j.pontefract@sheffield.ac.uk&lt;/_author_adr&gt;&lt;_collection_scope&gt;SCI;SCIE&lt;/_collection_scope&gt;&lt;_created&gt;63278585&lt;/_created&gt;&lt;_date&gt;2000-11-01&lt;/_date&gt;&lt;_date_display&gt;2000 Nov&lt;/_date_display&gt;&lt;_doi&gt;10.1016/s8756-3282(00)00381-1&lt;/_doi&gt;&lt;_impact_factor&gt;   4.360&lt;/_impact_factor&gt;&lt;_isbn&gt;8756-3282 (Print); 1873-2763 (Linking)&lt;/_isbn&gt;&lt;_issue&gt;5&lt;/_issue&gt;&lt;_journal&gt;Bone&lt;/_journal&gt;&lt;_keywords&gt;Adult; Bone Diseases, Metabolic/*complications; Female; Hip Fractures/*epidemiology; Humans; Male; Middle Aged; Osteoporosis/*complications; Risk Factors; Sweden/epidemiology; World Health Organization&lt;/_keywords&gt;&lt;_language&gt;eng&lt;/_language&gt;&lt;_modified&gt;63278585&lt;/_modified&gt;&lt;_pages&gt;585-90&lt;/_page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87C05D03-B8C6-47E7-A9E7-B18152D1A121}&lt;/DBUID&gt;&lt;/Extra&gt;&lt;/Item&gt;&lt;/References&gt;&lt;/Group&gt;&lt;Group&gt;&lt;References&gt;&lt;Item&gt;&lt;ID&gt;42&lt;/ID&gt;&lt;UID&gt;{7C71BFD0-E195-4682-9897-8412C5D40892}&lt;/UID&gt;&lt;Title&gt;Predictive value of BMD for hip and other fractures&lt;/Title&gt;&lt;Template&gt;Journal Article&lt;/Template&gt;&lt;Star&gt;0&lt;/Star&gt;&lt;Tag&gt;0&lt;/Tag&gt;&lt;Author&gt;Johnell, O; Kanis, J A; Oden, A; Johansson, H; De Laet, C; Delmas, P; Eisman, J A; Fujiwara, S; Kroger, H; Mellstrom, D; Meunier, P J; Melton, LJ Rd; O&amp;apos;Neill, T; Pols, H; Reeve, J; Silman, A; Tenenhouse, A&lt;/Author&gt;&lt;Year&gt;2005&lt;/Year&gt;&lt;Details&gt;&lt;_accession_num&gt;15940371&lt;/_accession_num&gt;&lt;_author_adr&gt;Department of Orthopaedics, Malmo University Hospital, Malmo, Sweden.&lt;/_author_adr&gt;&lt;_collection_scope&gt;SCI;SCIE&lt;/_collection_scope&gt;&lt;_created&gt;63280288&lt;/_created&gt;&lt;_date&gt;2005-07-01&lt;/_date&gt;&lt;_date_display&gt;2005 Jul&lt;/_date_display&gt;&lt;_doi&gt;10.1359/JBMR.050304&lt;/_doi&gt;&lt;_impact_factor&gt;   5.711&lt;/_impact_factor&gt;&lt;_isbn&gt;0884-0431 (Print); 0884-0431 (Linking)&lt;/_isbn&gt;&lt;_issue&gt;7&lt;/_issue&gt;&lt;_journal&gt;J Bone Miner Res&lt;/_journal&gt;&lt;_keywords&gt;Absorptiometry, Photon; Adult; Age Factors; Aged; Aged, 80 and over; *Bone Density; Cohort Studies; Female; Hip/diagnostic imaging; Hip Fractures/*diagnostic imaging/*epidemiology; Humans; Male; Middle Aged; Osteoporosis/complications; Prognosis; Risk Assessment; Risk Factors; Sex Factors; Ultrasonography&lt;/_keywords&gt;&lt;_language&gt;eng&lt;/_language&gt;&lt;_modified&gt;63280288&lt;/_modified&gt;&lt;_pages&gt;1185-94&lt;/_pages&gt;&lt;_tertiary_title&gt;Journal of bone and mineral research : the official journal of the American_x000d__x000a_      Society for Bone and Mineral Research&lt;/_tertiary_title&gt;&lt;_type_work&gt;Journal Article; Meta-Analysis; Multicenter Study; Research Support, Non-U.S. Gov&amp;apos;t&lt;/_type_work&gt;&lt;_url&gt;http://www.ncbi.nlm.nih.gov/entrez/query.fcgi?cmd=Retrieve&amp;amp;db=pubmed&amp;amp;dopt=Abstract&amp;amp;list_uids=15940371&amp;amp;query_hl=1&lt;/_url&gt;&lt;_volume&gt;20&lt;/_volume&gt;&lt;/Details&gt;&lt;Extra&gt;&lt;DBUID&gt;{87C05D03-B8C6-47E7-A9E7-B18152D1A121}&lt;/DBUID&gt;&lt;/Extra&gt;&lt;/Item&gt;&lt;/References&gt;&lt;/Group&gt;&lt;/Citation&gt;_x000a_"/>
    <w:docVar w:name="NE.Ref{A92F5AFC-7804-4893-BBFC-D7DAB37E0F72}" w:val=" ADDIN NE.Ref.{A92F5AFC-7804-4893-BBFC-D7DAB37E0F72}&lt;Citation&gt;&lt;Group&gt;&lt;References&gt;&lt;Item&gt;&lt;ID&gt;37&lt;/ID&gt;&lt;UID&gt;{70F72528-3D43-4CD8-89C5-C3E7224D5F5E}&lt;/UID&gt;&lt;Title&gt;Risedronate for the primary and secondary prevention of osteoporotic fractures in postmenopausal women&lt;/Title&gt;&lt;Template&gt;Journal Article&lt;/Template&gt;&lt;Star&gt;0&lt;/Star&gt;&lt;Tag&gt;0&lt;/Tag&gt;&lt;Author&gt;Wells, G; Cranney, A; Peterson, J; Boucher, M; Shea, B; Robinson, V; Coyle, D; Tugwell, P&lt;/Author&gt;&lt;Year&gt;2008&lt;/Year&gt;&lt;Details&gt;&lt;_accessed&gt;63280138&lt;/_accessed&gt;&lt;_accession_num&gt;18254053&lt;/_accession_num&gt;&lt;_author_adr&gt;University of Ottawa Heart Institute, Cardiovascular Research Reference Centre, Room H1-1, 40 Ruskin Street, Ottawa, Ontario, Canada, K1Y 4W7. gawells@ottawaheart.ca&lt;/_author_adr&gt;&lt;_created&gt;63280132&lt;/_created&gt;&lt;_date&gt;2008-01-23&lt;/_date&gt;&lt;_date_display&gt;2008 Jan 23&lt;/_date_display&gt;&lt;_doi&gt;10.1002/14651858.CD004523.pub3&lt;/_doi&gt;&lt;_impact_factor&gt;   7.755&lt;/_impact_factor&gt;&lt;_isbn&gt;1469-493X (Electronic); 1361-6137 (Linking)&lt;/_isbn&gt;&lt;_issue&gt;1&lt;/_issue&gt;&lt;_journal&gt;Cochrane Database Syst Rev&lt;/_journal&gt;&lt;_keywords&gt;Bone Density Conservation Agents/adverse effects/*therapeutic use; Etidronic Acid/adverse effects/*analogs &amp;amp; derivatives/therapeutic use; Female; Fractures, Bone/*prevention &amp;amp; control; Hip Fractures/prevention &amp;amp; control; Humans; Osteoporosis, Postmenopausal/*drug therapy/prevention &amp;amp; control; Randomized Controlled Trials as Topic; Risedronic Acid; Spinal Fractures/prevention &amp;amp; control&lt;/_keywords&gt;&lt;_language&gt;eng&lt;/_language&gt;&lt;_modified&gt;63280138&lt;/_modified&gt;&lt;_pages&gt;CD004523&lt;/_pages&gt;&lt;_tertiary_title&gt;The Cochrane database of systematic reviews&lt;/_tertiary_title&gt;&lt;_type_work&gt;Journal Article; Meta-Analysis; Review; Systematic Review&lt;/_type_work&gt;&lt;_url&gt;http://www.ncbi.nlm.nih.gov/entrez/query.fcgi?cmd=Retrieve&amp;amp;db=pubmed&amp;amp;dopt=Abstract&amp;amp;list_uids=18254053&amp;amp;query_hl=1&lt;/_url&gt;&lt;/Details&gt;&lt;Extra&gt;&lt;DBUID&gt;{87C05D03-B8C6-47E7-A9E7-B18152D1A121}&lt;/DBUID&gt;&lt;/Extra&gt;&lt;/Item&gt;&lt;/References&gt;&lt;/Group&gt;&lt;/Citation&gt;_x000a_"/>
    <w:docVar w:name="NE.Ref{A9B15D69-6CB1-4707-81C7-93127069A67E}" w:val=" ADDIN NE.Ref.{A9B15D69-6CB1-4707-81C7-93127069A67E}&lt;Citation&gt;&lt;Group&gt;&lt;References&gt;&lt;Item&gt;&lt;ID&gt;183&lt;/ID&gt;&lt;UID&gt;{6DA96BFB-2D3F-47B6-B199-7A8FAB33B5BD}&lt;/UID&gt;&lt;Title&gt;Screening for osteoporosis in Chinese post-menopausal women: a health economic  modelling study&lt;/Title&gt;&lt;Template&gt;Journal Article&lt;/Template&gt;&lt;Star&gt;0&lt;/Star&gt;&lt;Tag&gt;0&lt;/Tag&gt;&lt;Author&gt;Si, L; Winzenberg, T M; Chen, M; Jiang, Q; Neil, A; Palmer, A J&lt;/Author&gt;&lt;Year&gt;2016&lt;/Year&gt;&lt;Details&gt;&lt;_accessed&gt;64000405&lt;/_accessed&gt;&lt;_accession_num&gt;26815042&lt;/_accession_num&gt;&lt;_author_adr&gt;Menzies Institute for Medical Research, University of Tasmania, Hobart, TAS, 7000,  Australia.; School of Health Administration, Anhui Medical University, Meishanlu 81, 230032,  Hefei, Anhui, China.; Menzies Institute for Medical Research, University of Tasmania, Hobart, TAS, 7000,  Australia.; School of Medicine, University of Tasmania, Hobart, TAS, 7000, Australia.; School of Health Policy &amp;amp; Management, Nanjing Medical University, 210029, Nanjing,  China.; School of Health Administration, Anhui Medical University, Meishanlu 81, 230032,  Hefei, Anhui, China. jiangqicheng.ahmu@gmail.com.; Menzies Institute for Medical Research, University of Tasmania, Hobart, TAS, 7000,  Australia.; Menzies Institute for Medical Research, University of Tasmania, Hobart, TAS, 7000,  Australia.&lt;/_author_adr&gt;&lt;_created&gt;63933897&lt;/_created&gt;&lt;_date&gt;2016-07-01&lt;/_date&gt;&lt;_date_display&gt;2016 Jul&lt;/_date_display&gt;&lt;_doi&gt;10.1007/s00198-016-3502-1&lt;/_doi&gt;&lt;_impact_factor&gt;   4.507&lt;/_impact_factor&gt;&lt;_isbn&gt;1433-2965 (Electronic); 0937-941X (Linking)&lt;/_isbn&gt;&lt;_issue&gt;7&lt;/_issue&gt;&lt;_journal&gt;Osteoporos Int&lt;/_journal&gt;&lt;_keywords&gt;*Chinese; *Health economics; *Osteoporosis; *Post-menopausal women; *Screening&lt;/_keywords&gt;&lt;_language&gt;eng&lt;/_language&gt;&lt;_modified&gt;63949836&lt;/_modified&gt;&lt;_pages&gt;2259-2269&lt;/_pages&gt;&lt;_subject_headings&gt;Absorptiometry, Photon; Aged; Aged, 80 and over; Bone Density; China; *Cost-Benefit Analysis; Female; Fractures, Bone/epidemiology; Humans; Mass Screening/*economics; Middle Aged; Models, Economic; Osteoporosis, Postmenopausal/*diagnosis; Quality-Adjusted Life Years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6815042&amp;amp;query_hl=1&lt;/_url&gt;&lt;_volume&gt;27&lt;/_volume&gt;&lt;/Details&gt;&lt;Extra&gt;&lt;DBUID&gt;{3C083819-5E4C-4949-B418-A91C07A1EB8F}&lt;/DBUID&gt;&lt;/Extra&gt;&lt;/Item&gt;&lt;/References&gt;&lt;/Group&gt;&lt;/Citation&gt;_x000a_"/>
    <w:docVar w:name="NE.Ref{A9F8C75B-6EA6-4096-9B8A-B50B0D57B52B}" w:val=" ADDIN NE.Ref.{A9F8C75B-6EA6-4096-9B8A-B50B0D57B52B}&lt;Citation&gt;&lt;Group&gt;&lt;References&gt;&lt;Item&gt;&lt;ID&gt;211&lt;/ID&gt;&lt;UID&gt;{74A3C67A-A2E1-4456-BF8C-A3A1B2B52398}&lt;/UID&gt;&lt;Title&gt;Hip fractures in Hefei, China: the Hefei osteoporosis project&lt;/Title&gt;&lt;Template&gt;Journal Article&lt;/Template&gt;&lt;Star&gt;0&lt;/Star&gt;&lt;Tag&gt;0&lt;/Tag&gt;&lt;Author&gt;Wang, J; Wang, Y; Liu, W D; Wang, F; Yin, Z S&lt;/Author&gt;&lt;Year&gt;2014&lt;/Year&gt;&lt;Details&gt;&lt;_accessed&gt;63960008&lt;/_accessed&gt;&lt;_accession_num&gt;23784553&lt;/_accession_num&gt;&lt;_author_adr&gt;Department of Orthopaedics, The First Affiliated Hospital of Anhui Medical  University, Hefei, Anhui, China.&lt;/_author_adr&gt;&lt;_collection_scope&gt;SCIE&lt;/_collection_scope&gt;&lt;_created&gt;63948169&lt;/_created&gt;&lt;_date&gt;2014-03-01&lt;/_date&gt;&lt;_date_display&gt;2014 Mar&lt;/_date_display&gt;&lt;_doi&gt;10.1007/s00774-013-0484-3&lt;/_doi&gt;&lt;_impact_factor&gt;   2.626&lt;/_impact_factor&gt;&lt;_isbn&gt;1435-5604 (Electronic); 0914-8779 (Linking)&lt;/_isbn&gt;&lt;_issue&gt;2&lt;/_issue&gt;&lt;_journal&gt;J Bone Miner Metab&lt;/_journal&gt;&lt;_language&gt;eng&lt;/_language&gt;&lt;_modified&gt;63960008&lt;/_modified&gt;&lt;_pages&gt;206-14&lt;/_pages&gt;&lt;_subject_headings&gt;Age Factors; Aged; Aged, 80 and over; China/epidemiology; Female; Hip Fractures/complications/*epidemiology; Humans; Male; Middle Aged; Osteoporosis/complications; Sex Factors&lt;/_subject_headings&gt;&lt;_tertiary_title&gt;Journal of bone and mineral metabolism&lt;/_tertiary_title&gt;&lt;_type_work&gt;Journal Article&lt;/_type_work&gt;&lt;_url&gt;http://www.ncbi.nlm.nih.gov/entrez/query.fcgi?cmd=Retrieve&amp;amp;db=pubmed&amp;amp;dopt=Abstract&amp;amp;list_uids=23784553&amp;amp;query_hl=1&lt;/_url&gt;&lt;_volume&gt;32&lt;/_volume&gt;&lt;/Details&gt;&lt;Extra&gt;&lt;DBUID&gt;{3C083819-5E4C-4949-B418-A91C07A1EB8F}&lt;/DBUID&gt;&lt;/Extra&gt;&lt;/Item&gt;&lt;/References&gt;&lt;/Group&gt;&lt;/Citation&gt;_x000a_"/>
    <w:docVar w:name="NE.Ref{AA098995-D715-4734-B7F3-31DF7940730A}" w:val=" ADDIN NE.Ref.{AA098995-D715-4734-B7F3-31DF7940730A}&lt;Citation&gt;&lt;Group&gt;&lt;References&gt;&lt;Item&gt;&lt;ID&gt;20&lt;/ID&gt;&lt;UID&gt;{53BB6D32-BF75-4633-A1E5-FF9476936D5B}&lt;/UID&gt;&lt;Title&gt;A systematic review and meta-analysis of utility-based quality of life for osteoporosis-related conditions&lt;/Title&gt;&lt;Template&gt;Journal Article&lt;/Template&gt;&lt;Star&gt;0&lt;/Star&gt;&lt;Tag&gt;0&lt;/Tag&gt;&lt;Author&gt;Si, L; Winzenberg, T M; de Graaff, B; Palmer, A J&lt;/Author&gt;&lt;Year&gt;2014&lt;/Year&gt;&lt;Details&gt;&lt;_accession_num&gt;24562840&lt;/_accession_num&gt;&lt;_author_adr&gt;Menzies Research Institute Tasmania, University of Tasmania, Medical Science 1 Building, 17 Liverpool St (Private Bag 23), Hobart, Tasmania, 7000, Australia, Lei.Si@utas.edu.au.&lt;/_author_adr&gt;&lt;_created&gt;62987682&lt;/_created&gt;&lt;_date&gt;2014-08-01&lt;/_date&gt;&lt;_date_display&gt;2014 Aug&lt;/_date_display&gt;&lt;_doi&gt;10.1007/s00198-014-2636-2&lt;/_doi&gt;&lt;_impact_factor&gt;   3.819&lt;/_impact_factor&gt;&lt;_isbn&gt;1433-2965 (Electronic); 0937-941X (Linking)&lt;/_isbn&gt;&lt;_issue&gt;8&lt;/_issue&gt;&lt;_journal&gt;Osteoporos Int&lt;/_journal&gt;&lt;_keywords&gt;Cost-Benefit Analysis; Hip Fractures/rehabilitation; Humans; Osteoporosis/*rehabilitation; Osteoporotic Fractures/*rehabilitation; *Quality of Life; Spinal Fractures/rehabilitation; Wrist Injuries/rehabilitation&lt;/_keywords&gt;&lt;_language&gt;eng&lt;/_language&gt;&lt;_modified&gt;63277227&lt;/_modified&gt;&lt;_pages&gt;1987-97&lt;/_page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Journal Article; Meta-Analysis; Review; Systematic Review&lt;/_type_work&gt;&lt;_url&gt;http://www.ncbi.nlm.nih.gov/entrez/query.fcgi?cmd=Retrieve&amp;amp;db=pubmed&amp;amp;dopt=Abstract&amp;amp;list_uids=24562840&amp;amp;query_hl=1&lt;/_url&gt;&lt;_volume&gt;25&lt;/_volume&gt;&lt;/Details&gt;&lt;Extra&gt;&lt;DBUID&gt;{87C05D03-B8C6-47E7-A9E7-B18152D1A121}&lt;/DBUID&gt;&lt;/Extra&gt;&lt;/Item&gt;&lt;/References&gt;&lt;/Group&gt;&lt;Group&gt;&lt;References&gt;&lt;Item&gt;&lt;ID&gt;21&lt;/ID&gt;&lt;UID&gt;{C8212F2A-204C-42CB-B371-7E0F49FB84A6}&lt;/UID&gt;&lt;Title&gt;Utility values associated with osteoporotic fracture: a systematic review of the  literature&lt;/Title&gt;&lt;Template&gt;Journal Article&lt;/Template&gt;&lt;Star&gt;0&lt;/Star&gt;&lt;Tag&gt;0&lt;/Tag&gt;&lt;Author&gt;Hiligsmann, M; Ethgen, O; Richy, F; Reginster, J Y&lt;/Author&gt;&lt;Year&gt;2008&lt;/Year&gt;&lt;Details&gt;&lt;_accession_num&gt;18404243&lt;/_accession_num&gt;&lt;_author_adr&gt;Department of Epidemiology, Public Health, and Health Economics, University of Liege, Avenue de l&amp;apos;hopital, Bat B23, 4000 Liege, Belgium. m.hiligsmann@ulg.ac.be&lt;/_author_adr&gt;&lt;_created&gt;62987683&lt;/_created&gt;&lt;_date&gt;2008-04-01&lt;/_date&gt;&lt;_date_display&gt;2008 Apr&lt;/_date_display&gt;&lt;_doi&gt;10.1007/s00223-008-9117-6&lt;/_doi&gt;&lt;_impact_factor&gt;   3.265&lt;/_impact_factor&gt;&lt;_isbn&gt;0171-967X (Print); 0171-967X (Linking)&lt;/_isbn&gt;&lt;_issue&gt;4&lt;/_issue&gt;&lt;_journal&gt;Calcif Tissue Int&lt;/_journal&gt;&lt;_keywords&gt;Databases, Bibliographic; Fractures, Bone/*complications/*diagnosis; Humans; Osteoporosis/*complications/*diagnosis; Quality-Adjusted Life Years; Reference Values; Research Design; Surveys and Questionnaires; Time Factors; Treatment Outcome&lt;/_keywords&gt;&lt;_language&gt;eng&lt;/_language&gt;&lt;_modified&gt;63277227&lt;/_modified&gt;&lt;_pages&gt;288-92&lt;/_pages&gt;&lt;_tertiary_title&gt;Calcified tissue international&lt;/_tertiary_title&gt;&lt;_type_work&gt;Journal Article; Review; Systematic Review&lt;/_type_work&gt;&lt;_url&gt;http://www.ncbi.nlm.nih.gov/entrez/query.fcgi?cmd=Retrieve&amp;amp;db=pubmed&amp;amp;dopt=Abstract&amp;amp;list_uids=18404243&amp;amp;query_hl=1&lt;/_url&gt;&lt;_volume&gt;82&lt;/_volume&gt;&lt;/Details&gt;&lt;Extra&gt;&lt;DBUID&gt;{87C05D03-B8C6-47E7-A9E7-B18152D1A121}&lt;/DBUID&gt;&lt;/Extra&gt;&lt;/Item&gt;&lt;/References&gt;&lt;/Group&gt;&lt;/Citation&gt;_x000a_"/>
    <w:docVar w:name="NE.Ref{AA373BA5-861A-43C5-84AC-97308B260EE9}" w:val=" ADDIN NE.Ref.{AA373BA5-861A-43C5-84AC-97308B260EE9}&lt;Citation&gt;&lt;Group&gt;&lt;References&gt;&lt;Item&gt;&lt;ID&gt;252&lt;/ID&gt;&lt;UID&gt;{BBCF4903-580F-446D-A8E7-E67C82FF4768}&lt;/UID&gt;&lt;Title&gt;Cost-effectiveness of sequential treatment with abaloparatide followed by  alendronate vs. alendronate monotherapy in women at increased risk of fracture: A US  payer perspective&lt;/Title&gt;&lt;Template&gt;Journal Article&lt;/Template&gt;&lt;Star&gt;0&lt;/Star&gt;&lt;Tag&gt;5&lt;/Tag&gt;&lt;Author&gt;Hiligsmann, M; Williams, S A; Fitzpatrick, L A; Silverman, S S; Weiss, R; Reginster, J Y&lt;/Author&gt;&lt;Year&gt;2020&lt;/Year&gt;&lt;Details&gt;&lt;_accession_num&gt;32160943&lt;/_accession_num&gt;&lt;_author_adr&gt;Department of Health Services Research, CAPHRI Care and Public Health Research  Institute, Maastricht University, Maastricht, the Netherlands. Electronic address:  m.hiligsmann@maastrichtuniversity.nl.; Radius Health, Inc., Waltham, MA, United States.; Radius Health, Inc., Waltham, MA, United States.; Cedar-Sinai Medical Center and UCLA School of Medicine, Los Angeles, CA, United  States.; Radius Health, Inc., Waltham, MA, United States.; Division of Public Health, Epidemiology and Health Economics, University of Liège,  Liège, Belgium; Chair for Biomarkers of Chronic Diseases, College of Science, King  Saud University, Riyadh, KSA, Saudi Arabia.&lt;/_author_adr&gt;&lt;_date_display&gt;2020 Jun&lt;/_date_display&gt;&lt;_date&gt;2020-06-01&lt;/_date&gt;&lt;_doi&gt;10.1016/j.semarthrit.2020.02.004&lt;/_doi&gt;&lt;_isbn&gt;1532-866X (Electronic); 0049-0172 (Linking)&lt;/_isbn&gt;&lt;_issue&gt;3&lt;/_issue&gt;&lt;_journal&gt;Semin Arthritis Rheum&lt;/_journal&gt;&lt;_keywords&gt;*Abaloparatide; *Alendronate; *Economic evaluation; *Monotherapy; *Osteoporosis; *Sequential treatmen&lt;/_keywords&gt;&lt;_language&gt;eng&lt;/_language&gt;&lt;_ori_publication&gt;Copyright © 2020 The Author(s). Published by Elsevier Inc. All rights reserved.&lt;/_ori_publication&gt;&lt;_pages&gt;394-400&lt;/_pages&gt;&lt;_subject_headings&gt;Aged; Aged, 80 and over; Alendronate/*administration &amp;amp; dosage/economics; Bone Density/drug effects; Bone Density Conservation Agents/*administration &amp;amp; dosage/economics; Cost-Benefit Analysis; Drug Administration Schedule; Drug Therapy, Combination; Female; Humans; Middle Aged; Osteoporotic Fractures/economics/*prevention &amp;amp; control; Parathyroid Hormone-Related Protein/*administration &amp;amp; dosage/economics; Quality-Adjusted Life Years&lt;/_subject_headings&gt;&lt;_tertiary_title&gt;Seminars in arthritis and rheumatism&lt;/_tertiary_title&gt;&lt;_type_work&gt;Comparative Study; Journal Article; Research Support, Non-U.S. Gov&amp;apos;t&lt;/_type_work&gt;&lt;_url&gt;http://www.ncbi.nlm.nih.gov/entrez/query.fcgi?cmd=Retrieve&amp;amp;db=pubmed&amp;amp;dopt=Abstract&amp;amp;list_uids=32160943&amp;amp;query_hl=1&lt;/_url&gt;&lt;_volume&gt;50&lt;/_volume&gt;&lt;_created&gt;64049257&lt;/_created&gt;&lt;_modified&gt;64049261&lt;/_modified&gt;&lt;_impact_factor&gt;   5.532&lt;/_impact_factor&gt;&lt;/Details&gt;&lt;Extra&gt;&lt;DBUID&gt;{3C083819-5E4C-4949-B418-A91C07A1EB8F}&lt;/DBUID&gt;&lt;/Extra&gt;&lt;/Item&gt;&lt;/References&gt;&lt;/Group&gt;&lt;Group&gt;&lt;References&gt;&lt;Item&gt;&lt;ID&gt;253&lt;/ID&gt;&lt;UID&gt;{B8E71186-CD6B-4ABE-896C-3A863B24FE89}&lt;/UID&gt;&lt;Title&gt;Cost-effectiveness of sequential treatment with abaloparatide vs. teriparatide for  United States women at increased risk of fracture&lt;/Title&gt;&lt;Template&gt;Journal Article&lt;/Template&gt;&lt;Star&gt;0&lt;/Star&gt;&lt;Tag&gt;0&lt;/Tag&gt;&lt;Author&gt;Hiligsmann, M; Williams, S A; Fitzpatrick, L A; Silverman, S S; Weiss, R; Reginster, J Y&lt;/Author&gt;&lt;Year&gt;2019&lt;/Year&gt;&lt;Details&gt;&lt;_accession_num&gt;30737062&lt;/_accession_num&gt;&lt;_author_adr&gt;Department of Health Services Research, CAPHRI Care and Public Health Research  Institute, Maastricht University, P.O. Box 616, Maastricht 6200 MD, the Netherlands.  Electronic address: m.hiligsmann@maastrichtuniversity.nl.; Radius Health, Inc., Waltham, MA, United States.; Radius Health, Inc., Waltham, MA, United States.; Cedar-Sinai Medical Center and UCLA School of Medicine, Los Angeles, CA, United  States.; Radius Health, Inc., Waltham, MA, United States.; Department of Public Health, Epidemiology and Health Economics, University of Liège,  Liège, Belgium; Prince Mutaib Chair for Biomarkers of Osteoporosis, Biochemistry  Department, College of Science, King Saud University, Riyadh, Saudi Arabia.&lt;/_author_adr&gt;&lt;_date_display&gt;2019 Oct&lt;/_date_display&gt;&lt;_date&gt;2019-10-01&lt;/_date&gt;&lt;_doi&gt;10.1016/j.semarthrit.2019.01.006&lt;/_doi&gt;&lt;_isbn&gt;1532-866X (Electronic); 0049-0172 (Linking)&lt;/_isbn&gt;&lt;_issue&gt;2&lt;/_issue&gt;&lt;_journal&gt;Semin Arthritis Rheum&lt;/_journal&gt;&lt;_keywords&gt;*Abaloparatide; *Economic evaluation; *Osteoporosis; *Teriparatide&lt;/_keywords&gt;&lt;_language&gt;eng&lt;/_language&gt;&lt;_ori_publication&gt;Copyright © 2019 The Authors. Published by Elsevier Inc. All rights reserved.&lt;/_ori_publication&gt;&lt;_pages&gt;184-196&lt;/_pages&gt;&lt;_subject_headings&gt;Aged; Aged, 80 and over; Bone Density/*drug effects; Bone Density Conservation Agents/administration &amp;amp; dosage/*therapeutic use; Cost-Benefit Analysis; Drug Therapy, Combination; Female; Humans; Middle Aged; Osteoporotic Fractures/*prevention &amp;amp; control; Parathyroid Hormone-Related Protein/administration &amp;amp; dosage/*therapeutic use; Teriparatide/administration &amp;amp; dosage/*therapeutic use; United States&lt;/_subject_headings&gt;&lt;_tertiary_title&gt;Seminars in arthritis and rheumatism&lt;/_tertiary_title&gt;&lt;_type_work&gt;Journal Article; Research Support, Non-U.S. Gov&amp;apos;t&lt;/_type_work&gt;&lt;_url&gt;http://www.ncbi.nlm.nih.gov/entrez/query.fcgi?cmd=Retrieve&amp;amp;db=pubmed&amp;amp;dopt=Abstract&amp;amp;list_uids=30737062&amp;amp;query_hl=1&lt;/_url&gt;&lt;_volume&gt;49&lt;/_volume&gt;&lt;_created&gt;64049261&lt;/_created&gt;&lt;_modified&gt;64049261&lt;/_modified&gt;&lt;_impact_factor&gt;   5.532&lt;/_impact_factor&gt;&lt;/Details&gt;&lt;Extra&gt;&lt;DBUID&gt;{3C083819-5E4C-4949-B418-A91C07A1EB8F}&lt;/DBUID&gt;&lt;/Extra&gt;&lt;/Item&gt;&lt;/References&gt;&lt;/Group&gt;&lt;/Citation&gt;_x000a_"/>
    <w:docVar w:name="NE.Ref{AA62D065-CA67-4E91-A792-1F56482A324C}" w:val=" ADDIN NE.Ref.{AA62D065-CA67-4E91-A792-1F56482A324C}&lt;Citation&gt;&lt;Group&gt;&lt;References&gt;&lt;Item&gt;&lt;ID&gt;222&lt;/ID&gt;&lt;UID&gt;{001D815E-5068-4A7A-996A-3366E8A11DF0}&lt;/UID&gt;&lt;Title/&gt;&lt;Template&gt;Web Page&lt;/Template&gt;&lt;Star&gt;0&lt;/Star&gt;&lt;Tag&gt;0&lt;/Tag&gt;&lt;Author&gt;&amp;quot;National Bureau of Statistics&amp;quot;&lt;/Author&gt;&lt;Year&gt;0&lt;/Year&gt;&lt;Details&gt;&lt;_accessed&gt;63948227&lt;/_accessed&gt;&lt;_created&gt;63948226&lt;/_created&gt;&lt;_issue&gt;October 10&lt;/_issue&gt;&lt;_modified&gt;63948227&lt;/_modified&gt;&lt;_url&gt;http://www.stats.gov.cn/&lt;/_url&gt;&lt;_volume&gt;2020&lt;/_volume&gt;&lt;/Details&gt;&lt;Extra&gt;&lt;DBUID&gt;{3C083819-5E4C-4949-B418-A91C07A1EB8F}&lt;/DBUID&gt;&lt;/Extra&gt;&lt;/Item&gt;&lt;/References&gt;&lt;/Group&gt;&lt;/Citation&gt;_x000a_"/>
    <w:docVar w:name="NE.Ref{AB7C4651-BB71-4C1C-A9E2-0A7612F9F423}" w:val=" ADDIN NE.Ref.{AB7C4651-BB71-4C1C-A9E2-0A7612F9F423}&lt;Citation&gt;&lt;Group&gt;&lt;References&gt;&lt;Item&gt;&lt;ID&gt;35&lt;/ID&gt;&lt;UID&gt;{B1698A3D-10A0-4651-8212-5D22B16D75B7}&lt;/UID&gt;&lt;Title&gt;Screening for osteoporosis in Chinese post-menopausal women: a health economic modelling study&lt;/Title&gt;&lt;Template&gt;Journal Article&lt;/Template&gt;&lt;Star&gt;0&lt;/Star&gt;&lt;Tag&gt;0&lt;/Tag&gt;&lt;Author&gt;Si, L; Winzenberg, T M; Chen, M; Jiang, Q; Neil, A; Palmer, A J&lt;/Author&gt;&lt;Year&gt;2016&lt;/Year&gt;&lt;Details&gt;&lt;_alternate_title&gt;Osteoporosis International&lt;/_alternate_title&gt;&lt;_collection_scope&gt;SCI;SCIE&lt;/_collection_scope&gt;&lt;_created&gt;63278848&lt;/_created&gt;&lt;_date&gt;2016-01-01&lt;/_date&gt;&lt;_date_display&gt;2016&lt;/_date_display&gt;&lt;_doi&gt;10.1007/s00198-016-3502-1&lt;/_doi&gt;&lt;_impact_factor&gt;   3.819&lt;/_impact_factor&gt;&lt;_isbn&gt;1433-2965&lt;/_isbn&gt;&lt;_issue&gt;7&lt;/_issue&gt;&lt;_journal&gt;Osteoporosis International&lt;/_journal&gt;&lt;_modified&gt;63278850&lt;/_modified&gt;&lt;_number&gt;Si2016&lt;/_number&gt;&lt;_pages&gt;2259-2269&lt;/_pages&gt;&lt;_url&gt;https://doi.org/10.1007/s00198-016-3502-1&lt;/_url&gt;&lt;_volume&gt;27&lt;/_volume&gt;&lt;/Details&gt;&lt;Extra&gt;&lt;DBUID&gt;{87C05D03-B8C6-47E7-A9E7-B18152D1A121}&lt;/DBUID&gt;&lt;/Extra&gt;&lt;/Item&gt;&lt;/References&gt;&lt;/Group&gt;&lt;/Citation&gt;_x000a_"/>
    <w:docVar w:name="NE.Ref{AC681D96-28B5-4832-A76C-CEF106F0841A}" w:val=" ADDIN NE.Ref.{AC681D96-28B5-4832-A76C-CEF106F0841A}&lt;Citation&gt;&lt;Group&gt;&lt;References&gt;&lt;Item&gt;&lt;ID&gt;30&lt;/ID&gt;&lt;UID&gt;{4F339E99-4FA4-4DD5-B81E-0BB457C43543}&lt;/UID&gt;&lt;Title&gt;Epidemiology of distal forearm fractures in Oslo, Norway&lt;/Title&gt;&lt;Template&gt;Journal Article&lt;/Template&gt;&lt;Star&gt;0&lt;/Star&gt;&lt;Tag&gt;0&lt;/Tag&gt;&lt;Author&gt;Lofthus, C M; Frihagen, F; Meyer, H E; Nordsletten, L; Melhuus, K; Falch, J A&lt;/Author&gt;&lt;Year&gt;2008&lt;/Year&gt;&lt;Details&gt;&lt;_accession_num&gt;17985071&lt;/_accession_num&gt;&lt;_author_adr&gt;Centre of Endocrinology, The Hormone Laboratory, Aker University Hospital, 0514 Oslo, Norway. c.m.lofthus@medisin.uio.no&lt;/_author_adr&gt;&lt;_created&gt;62987024&lt;/_created&gt;&lt;_date&gt;2008-06-01&lt;/_date&gt;&lt;_date_display&gt;2008 Jun&lt;/_date_display&gt;&lt;_doi&gt;10.1007/s00198-007-0499-5&lt;/_doi&gt;&lt;_impact_factor&gt;   3.819&lt;/_impact_factor&gt;&lt;_isbn&gt;0937-941X (Print); 0937-941X (Linking)&lt;/_isbn&gt;&lt;_issue&gt;6&lt;/_issue&gt;&lt;_journal&gt;Osteoporos Int&lt;/_journal&gt;&lt;_keywords&gt;Adult; Age Distribution; Aged; Aged, 80 and over; Asian Continental Ancestry Group/statistics &amp;amp; numerical data; Female; Forearm Injuries/*epidemiology/ethnology; Fractures, Bone/*epidemiology/ethnology; Humans; Incidence; Male; Middle Aged; Norway/epidemiology; Sex Distribution; Young Adult&lt;/_keywords&gt;&lt;_language&gt;eng&lt;/_language&gt;&lt;_modified&gt;63278579&lt;/_modified&gt;&lt;_pages&gt;781-6&lt;/_page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Journal Article; Research Support, Non-U.S. Gov&amp;apos;t&lt;/_type_work&gt;&lt;_url&gt;http://www.ncbi.nlm.nih.gov/entrez/query.fcgi?cmd=Retrieve&amp;amp;db=pubmed&amp;amp;dopt=Abstract&amp;amp;list_uids=17985071&amp;amp;query_hl=1&lt;/_url&gt;&lt;_volume&gt;19&lt;/_volume&gt;&lt;/Details&gt;&lt;Extra&gt;&lt;DBUID&gt;{87C05D03-B8C6-47E7-A9E7-B18152D1A121}&lt;/DBUID&gt;&lt;/Extra&gt;&lt;/Item&gt;&lt;/References&gt;&lt;/Group&gt;&lt;/Citation&gt;_x000a_"/>
    <w:docVar w:name="NE.Ref{AC8AD45E-F0AC-422F-A88F-5EDCE4054C27}" w:val=" ADDIN NE.Ref.{AC8AD45E-F0AC-422F-A88F-5EDCE4054C27}&lt;Citation&gt;&lt;Group&gt;&lt;References&gt;&lt;Item&gt;&lt;ID&gt;178&lt;/ID&gt;&lt;UID&gt;{6EC2F688-343B-4187-B834-E0D7CF88956A}&lt;/UID&gt;&lt;Title&gt;Epidemiology of distal forearm fractures in Oslo, Norway&lt;/Title&gt;&lt;Template&gt;Journal Article&lt;/Template&gt;&lt;Star&gt;0&lt;/Star&gt;&lt;Tag&gt;0&lt;/Tag&gt;&lt;Author&gt;Lofthus, C M; Frihagen, F; Meyer, H E; Nordsletten, L; Melhuus, K; Falch, J A&lt;/Author&gt;&lt;Year&gt;2008&lt;/Year&gt;&lt;Details&gt;&lt;_accession_num&gt;17985071&lt;/_accession_num&gt;&lt;_author_adr&gt;Centre of Endocrinology, The Hormone Laboratory, Aker University Hospital, 0514  Oslo, Norway. c.m.lofthus@medisin.uio.no&lt;/_author_adr&gt;&lt;_date_display&gt;2008 Jun&lt;/_date_display&gt;&lt;_date&gt;2008-06-01&lt;/_date&gt;&lt;_doi&gt;10.1007/s00198-007-0499-5&lt;/_doi&gt;&lt;_isbn&gt;0937-941X (Print); 0937-941X (Linking)&lt;/_isbn&gt;&lt;_issue&gt;6&lt;/_issue&gt;&lt;_journal&gt;Osteoporos Int&lt;/_journal&gt;&lt;_language&gt;eng&lt;/_language&gt;&lt;_pages&gt;781-6&lt;/_pages&gt;&lt;_subject_headings&gt;Adult; Age Distribution; Aged; Aged, 80 and over; Asian Continental Ancestry Group/statistics &amp;amp; numerical data; Female; Forearm Injuries/*epidemiology/ethnology; Fractures, Bone/*epidemiology/ethnology; Humans; Incidence; Male; Middle Aged; Norway/epidemiology; Sex Distribution; Young Adult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; Research Support, Non-U.S. Gov&amp;apos;t&lt;/_type_work&gt;&lt;_url&gt;http://www.ncbi.nlm.nih.gov/entrez/query.fcgi?cmd=Retrieve&amp;amp;db=pubmed&amp;amp;dopt=Abstract&amp;amp;list_uids=17985071&amp;amp;query_hl=1&lt;/_url&gt;&lt;_volume&gt;19&lt;/_volume&gt;&lt;_created&gt;63933847&lt;/_created&gt;&lt;_modified&gt;63933847&lt;/_modified&gt;&lt;_impact_factor&gt;   4.507&lt;/_impact_factor&gt;&lt;/Details&gt;&lt;Extra&gt;&lt;DBUID&gt;{3C083819-5E4C-4949-B418-A91C07A1EB8F}&lt;/DBUID&gt;&lt;/Extra&gt;&lt;/Item&gt;&lt;/References&gt;&lt;/Group&gt;&lt;/Citation&gt;_x000a_"/>
    <w:docVar w:name="NE.Ref{ADBFBFAF-952B-44F8-9C61-111AE3CDBF16}" w:val=" ADDIN NE.Ref.{ADBFBFAF-952B-44F8-9C61-111AE3CDBF16}&lt;Citation&gt;&lt;Group&gt;&lt;References&gt;&lt;Item&gt;&lt;ID&gt;218&lt;/ID&gt;&lt;UID&gt;{0CC6F0E9-125B-4D5E-AA95-B9FE362D6837}&lt;/UID&gt;&lt;Title&gt;The components of excess mortality after hip fracture&lt;/Title&gt;&lt;Template&gt;Journal Article&lt;/Template&gt;&lt;Star&gt;0&lt;/Star&gt;&lt;Tag&gt;0&lt;/Tag&gt;&lt;Author&gt;Kanis, J A; Oden, A; Johnell, O; De Laet, C; Jonsson, B; Oglesby, A K&lt;/Author&gt;&lt;Year&gt;2003&lt;/Year&gt;&lt;Details&gt;&lt;_accession_num&gt;12753862&lt;/_accession_num&gt;&lt;_author_adr&gt;WHO Collaborating Centre for Metabolic Bone Diseases, University of Sheffield  Medical School, Beech Hill Road, Sheffield S10 2RX, UK.  w.j.pontefract@sheffield.ac.uk&lt;/_author_adr&gt;&lt;_collection_scope&gt;SCI;SCIE&lt;/_collection_scope&gt;&lt;_created&gt;63948186&lt;/_created&gt;&lt;_date&gt;2003-05-01&lt;/_date&gt;&lt;_date_display&gt;2003 May&lt;/_date_display&gt;&lt;_doi&gt;10.1016/s8756-3282(03)00061-9&lt;/_doi&gt;&lt;_impact_factor&gt;   4.398&lt;/_impact_factor&gt;&lt;_isbn&gt;8756-3282 (Print); 1873-2763 (Linking)&lt;/_isbn&gt;&lt;_issue&gt;5&lt;/_issue&gt;&lt;_journal&gt;Bone&lt;/_journal&gt;&lt;_language&gt;eng&lt;/_language&gt;&lt;_modified&gt;63948186&lt;/_modified&gt;&lt;_pages&gt;468-73&lt;/_pages&gt;&lt;_subject_headings&gt;Aged; Aged, 80 and over; Cost of Illness; Female; Hip Fractures/*mortality; Hospitalization/statistics &amp;amp; numerical data; Humans; Incidence; Male; Middle Aged; *Models, Statistical; Survival Analysis; Sweden/epidemiology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2753862&amp;amp;query_hl=1&lt;/_url&gt;&lt;_volume&gt;32&lt;/_volume&gt;&lt;/Details&gt;&lt;Extra&gt;&lt;DBUID&gt;{3C083819-5E4C-4949-B418-A91C07A1EB8F}&lt;/DBUID&gt;&lt;/Extra&gt;&lt;/Item&gt;&lt;/References&gt;&lt;/Group&gt;&lt;/Citation&gt;_x000a_"/>
    <w:docVar w:name="NE.Ref{AEB7965A-6900-43F8-B739-141A9332C4B5}" w:val=" ADDIN NE.Ref.{AEB7965A-6900-43F8-B739-141A9332C4B5}&lt;Citation&gt;&lt;Group&gt;&lt;References&gt;&lt;Item&gt;&lt;ID&gt;215&lt;/ID&gt;&lt;UID&gt;{01672E37-D20B-4C33-AC3F-9E2B7961BAA4}&lt;/UID&gt;&lt;Title&gt;Risk of hip fracture according to the World Health Organization criteria for  osteopenia and osteoporosis&lt;/Title&gt;&lt;Template&gt;Journal Article&lt;/Template&gt;&lt;Star&gt;0&lt;/Star&gt;&lt;Tag&gt;0&lt;/Tag&gt;&lt;Author&gt;Kanis, J A; Johnell, O; Oden, A; Jonsson, B; De Laet, C; Dawson, A&lt;/Author&gt;&lt;Year&gt;2000&lt;/Year&gt;&lt;Details&gt;&lt;_accession_num&gt;11062343&lt;/_accession_num&gt;&lt;_author_adr&gt;WHO Collaborating Centre for Metabolic Bone Diseases, University of Sheffield  Medical School, Sheffield, UK. w.j.pontefract@sheffield.ac.uk&lt;/_author_adr&gt;&lt;_collection_scope&gt;SCI;SCIE&lt;/_collection_scope&gt;&lt;_created&gt;63948181&lt;/_created&gt;&lt;_date&gt;2000-11-01&lt;/_date&gt;&lt;_date_display&gt;2000 Nov&lt;/_date_display&gt;&lt;_doi&gt;10.1016/s8756-3282(00)00381-1&lt;/_doi&gt;&lt;_impact_factor&gt;   4.398&lt;/_impact_factor&gt;&lt;_isbn&gt;8756-3282 (Print); 1873-2763 (Linking)&lt;/_isbn&gt;&lt;_issue&gt;5&lt;/_issue&gt;&lt;_journal&gt;Bone&lt;/_journal&gt;&lt;_language&gt;eng&lt;/_language&gt;&lt;_modified&gt;63948181&lt;/_modified&gt;&lt;_pages&gt;585-90&lt;/_pages&gt;&lt;_subject_headings&gt;Adult; Bone Diseases, Metabolic/*complications; Female; Hip Fractures/*epidemiology; Humans; Male; Middle Aged; Osteoporosis/*complications; Risk Factors; Sweden/epidemiology; World Health Organization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3C083819-5E4C-4949-B418-A91C07A1EB8F}&lt;/DBUID&gt;&lt;/Extra&gt;&lt;/Item&gt;&lt;/References&gt;&lt;/Group&gt;&lt;/Citation&gt;_x000a_"/>
    <w:docVar w:name="NE.Ref{AED563A2-C622-475A-A4B3-7BB13CA91EFE}" w:val=" ADDIN NE.Ref.{AED563A2-C622-475A-A4B3-7BB13CA91EFE}&lt;Citation&gt;&lt;Group&gt;&lt;References&gt;&lt;Item&gt;&lt;ID&gt;210&lt;/ID&gt;&lt;UID&gt;{7FFE561C-6D72-4C2D-9531-61F51E3401C2}&lt;/UID&gt;&lt;Title&gt;Cost-effectiveness of combined oral bisphosphonate therapy and falls prevention  exercise for fracture prevention in the USA&lt;/Title&gt;&lt;Template&gt;Journal Article&lt;/Template&gt;&lt;Star&gt;0&lt;/Star&gt;&lt;Tag&gt;0&lt;/Tag&gt;&lt;Author&gt;Mori, T; Crandall, C J; Ganz, D A&lt;/Author&gt;&lt;Year&gt;2017&lt;/Year&gt;&lt;Details&gt;&lt;_accessed&gt;63991343&lt;/_accessed&gt;&lt;_accession_num&gt;27726000&lt;/_accession_num&gt;&lt;_author_adr&gt;Department of General Internal Medicine, Kameda Medical Center, 929 Higashi-cho,  Kamogawa City, Chiba, 296-8602, Japan. takahiromori@outlook.com.; Department of Primary Care and Medical Education, Graduate School of Comprehensive  Human Sciences, University of Tsukuba, Tsukuba City, Ibaraki, Japan.  takahiromori@outlook.com.; Department of Health Services Research, Faculty of Medicine, University of Tsukuba,  Tsukuba City, Ibaraki, Japan. takahiromori@outlook.com.; Division of General Internal Medicine and Health Services Research, Department of  Medicine, David Geffen School of Medicine, University of California, Los Angeles,  Los Angeles, CA, USA.; Geriatric Research, Education and Clinical Center and HSR&amp;amp;D Center for Healthcare  Innovation, Implementation and Policy, Veterans Affairs Greater Los Angeles  Healthcare System, Los Angeles, CA, USA.; Division of Geriatrics, Department of Medicine, David Geffen School of Medicine,  University of California, Los Angeles, Los Angeles, CA, USA.; Health Unit, RAND Corporation, Santa Monica, CA, USA.&lt;/_author_adr&gt;&lt;_created&gt;63948151&lt;/_created&gt;&lt;_date&gt;2017-02-01&lt;/_date&gt;&lt;_date_display&gt;2017 Feb&lt;/_date_display&gt;&lt;_doi&gt;10.1007/s00198-016-3772-7&lt;/_doi&gt;&lt;_impact_factor&gt;   4.507&lt;/_impact_factor&gt;&lt;_isbn&gt;1433-2965 (Electronic); 0937-941X (Linking)&lt;/_isbn&gt;&lt;_issue&gt;2&lt;/_issue&gt;&lt;_journal&gt;Osteoporos Int&lt;/_journal&gt;&lt;_keywords&gt;*Cost-effectiveness analysis; *Falls prevention exercise; *Fracture prevention; *Oral bisphosphonate therapy; *Osteoporosis&lt;/_keywords&gt;&lt;_language&gt;eng&lt;/_language&gt;&lt;_modified&gt;63959994&lt;/_modified&gt;&lt;_pages&gt;585-595&lt;/_pages&gt;&lt;_subject_headings&gt;Accidental Falls/economics/*prevention &amp;amp; control; Administration, Oral; Aged; Aged, 80 and over; Bone Density Conservation Agents/administration &amp;amp; dosage/economics/*therapeutic use; Combined Modality Therapy; Cost-Benefit Analysis; Diphosphonates/administration &amp;amp; dosage/economics/*therapeutic use; Drug Costs/statistics &amp;amp; numerical data; Exercise Therapy/*economics; Female; Health Care Costs/statistics &amp;amp; numerical data; Humans; Japan; Markov Chains; Osteoporosis, Postmenopausal/drug therapy; Osteoporotic Fractures/economics/*prevention &amp;amp; control; Quality-Adjusted Life Years; Sensitivity and Specificit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7726000&amp;amp;query_hl=1&lt;/_url&gt;&lt;_volume&gt;28&lt;/_volume&gt;&lt;/Details&gt;&lt;Extra&gt;&lt;DBUID&gt;{3C083819-5E4C-4949-B418-A91C07A1EB8F}&lt;/DBUID&gt;&lt;/Extra&gt;&lt;/Item&gt;&lt;/References&gt;&lt;/Group&gt;&lt;/Citation&gt;_x000a_"/>
    <w:docVar w:name="NE.Ref{AF70B9DE-AE5C-4641-891C-B8F4F0E249C0}" w:val=" ADDIN NE.Ref.{AF70B9DE-AE5C-4641-891C-B8F4F0E249C0}&lt;Citation&gt;&lt;Group&gt;&lt;References&gt;&lt;Item&gt;&lt;ID&gt;210&lt;/ID&gt;&lt;UID&gt;{7FFE561C-6D72-4C2D-9531-61F51E3401C2}&lt;/UID&gt;&lt;Title&gt;Cost-effectiveness of combined oral bisphosphonate therapy and falls prevention  exercise for fracture prevention in the USA&lt;/Title&gt;&lt;Template&gt;Journal Article&lt;/Template&gt;&lt;Star&gt;0&lt;/Star&gt;&lt;Tag&gt;0&lt;/Tag&gt;&lt;Author&gt;Mori, T; Crandall, C J; Ganz, D A&lt;/Author&gt;&lt;Year&gt;2017&lt;/Year&gt;&lt;Details&gt;&lt;_accessed&gt;63991343&lt;/_accessed&gt;&lt;_accession_num&gt;27726000&lt;/_accession_num&gt;&lt;_author_adr&gt;Department of General Internal Medicine, Kameda Medical Center, 929 Higashi-cho,  Kamogawa City, Chiba, 296-8602, Japan. takahiromori@outlook.com.; Department of Primary Care and Medical Education, Graduate School of Comprehensive  Human Sciences, University of Tsukuba, Tsukuba City, Ibaraki, Japan.  takahiromori@outlook.com.; Department of Health Services Research, Faculty of Medicine, University of Tsukuba,  Tsukuba City, Ibaraki, Japan. takahiromori@outlook.com.; Division of General Internal Medicine and Health Services Research, Department of  Medicine, David Geffen School of Medicine, University of California, Los Angeles,  Los Angeles, CA, USA.; Geriatric Research, Education and Clinical Center and HSR&amp;amp;D Center for Healthcare  Innovation, Implementation and Policy, Veterans Affairs Greater Los Angeles  Healthcare System, Los Angeles, CA, USA.; Division of Geriatrics, Department of Medicine, David Geffen School of Medicine,  University of California, Los Angeles, Los Angeles, CA, USA.; Health Unit, RAND Corporation, Santa Monica, CA, USA.&lt;/_author_adr&gt;&lt;_created&gt;63948151&lt;/_created&gt;&lt;_date&gt;2017-02-01&lt;/_date&gt;&lt;_date_display&gt;2017 Feb&lt;/_date_display&gt;&lt;_doi&gt;10.1007/s00198-016-3772-7&lt;/_doi&gt;&lt;_impact_factor&gt;   4.507&lt;/_impact_factor&gt;&lt;_isbn&gt;1433-2965 (Electronic); 0937-941X (Linking)&lt;/_isbn&gt;&lt;_issue&gt;2&lt;/_issue&gt;&lt;_journal&gt;Osteoporos Int&lt;/_journal&gt;&lt;_keywords&gt;*Cost-effectiveness analysis; *Falls prevention exercise; *Fracture prevention; *Oral bisphosphonate therapy; *Osteoporosis&lt;/_keywords&gt;&lt;_language&gt;eng&lt;/_language&gt;&lt;_modified&gt;63959994&lt;/_modified&gt;&lt;_pages&gt;585-595&lt;/_pages&gt;&lt;_subject_headings&gt;Accidental Falls/economics/*prevention &amp;amp; control; Administration, Oral; Aged; Aged, 80 and over; Bone Density Conservation Agents/administration &amp;amp; dosage/economics/*therapeutic use; Combined Modality Therapy; Cost-Benefit Analysis; Diphosphonates/administration &amp;amp; dosage/economics/*therapeutic use; Drug Costs/statistics &amp;amp; numerical data; Exercise Therapy/*economics; Female; Health Care Costs/statistics &amp;amp; numerical data; Humans; Japan; Markov Chains; Osteoporosis, Postmenopausal/drug therapy; Osteoporotic Fractures/economics/*prevention &amp;amp; control; Quality-Adjusted Life Years; Sensitivity and Specificit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7726000&amp;amp;query_hl=1&lt;/_url&gt;&lt;_volume&gt;28&lt;/_volume&gt;&lt;/Details&gt;&lt;Extra&gt;&lt;DBUID&gt;{3C083819-5E4C-4949-B418-A91C07A1EB8F}&lt;/DBUID&gt;&lt;/Extra&gt;&lt;/Item&gt;&lt;/References&gt;&lt;/Group&gt;&lt;Group&gt;&lt;References&gt;&lt;Item&gt;&lt;ID&gt;208&lt;/ID&gt;&lt;UID&gt;{EB4205C0-8881-4D0F-A10D-6AE96D38D718}&lt;/UID&gt;&lt;Title&gt;Cost effectiveness of denosumab compared with oral bisphosphonates in the treatment  of post-menopausal osteoporotic women in Belgium&lt;/Title&gt;&lt;Template&gt;Journal Article&lt;/Template&gt;&lt;Star&gt;0&lt;/Star&gt;&lt;Tag&gt;0&lt;/Tag&gt;&lt;Author&gt;Hiligsmann, M; Reginster, J Y&lt;/Author&gt;&lt;Year&gt;2011&lt;/Year&gt;&lt;Details&gt;&lt;_accession_num&gt;21692551&lt;/_accession_num&gt;&lt;_author_adr&gt;Pharmacoeconomics Research Unit, University of Liège, Belgium.  m.hiligsmann@ulg.ac.be&lt;/_author_adr&gt;&lt;_collection_scope&gt;SCI;SCIE;SSCI&lt;/_collection_scope&gt;&lt;_created&gt;63948120&lt;/_created&gt;&lt;_date&gt;2011-10-01&lt;/_date&gt;&lt;_date_display&gt;2011 Oct&lt;/_date_display&gt;&lt;_doi&gt;10.2165/11539980-000000000-00000&lt;/_doi&gt;&lt;_impact_factor&gt;   4.981&lt;/_impact_factor&gt;&lt;_isbn&gt;1179-2027 (Electronic); 1170-7690 (Linking)&lt;/_isbn&gt;&lt;_issue&gt;10&lt;/_issue&gt;&lt;_journal&gt;Pharmacoeconomics&lt;/_journal&gt;&lt;_language&gt;eng&lt;/_language&gt;&lt;_modified&gt;63948120&lt;/_modified&gt;&lt;_pages&gt;895-911&lt;/_pages&gt;&lt;_subject_headings&gt;Aged; Aged, 80 and over; Antibodies, Monoclonal/*economics/therapeutic use; Antibodies, Monoclonal, Humanized; Belgium; Bone Density Conservation Agents/*economics/therapeutic use; Cost-Benefit Analysis; Denosumab; Diphosphonates/*economics/therapeutic use; Female; Humans; Medication Adherence; Middle Aged; Models, Economic; Osteoporosis, Postmenopausal/*drug therapy/economics; Quality-Adjusted Life Years&lt;/_subject_headings&gt;&lt;_tertiary_title&gt;PharmacoEconomics&lt;/_tertiary_title&gt;&lt;_type_work&gt;Comparative Study; Journal Article; Research Support, Non-U.S. Gov&amp;apos;t&lt;/_type_work&gt;&lt;_url&gt;http://www.ncbi.nlm.nih.gov/entrez/query.fcgi?cmd=Retrieve&amp;amp;db=pubmed&amp;amp;dopt=Abstract&amp;amp;list_uids=21692551&amp;amp;query_hl=1&lt;/_url&gt;&lt;_volume&gt;29&lt;/_volume&gt;&lt;/Details&gt;&lt;Extra&gt;&lt;DBUID&gt;{3C083819-5E4C-4949-B418-A91C07A1EB8F}&lt;/DBUID&gt;&lt;/Extra&gt;&lt;/Item&gt;&lt;/References&gt;&lt;/Group&gt;&lt;/Citation&gt;_x000a_"/>
    <w:docVar w:name="NE.Ref{AFDC70DE-9120-42F4-8E63-6301FA4C2374}" w:val=" ADDIN NE.Ref.{AFDC70DE-9120-42F4-8E63-6301FA4C2374}&lt;Citation&gt;&lt;Group&gt;&lt;References&gt;&lt;Item&gt;&lt;ID&gt;223&lt;/ID&gt;&lt;UID&gt;{E9BD7CCC-9494-4AE7-9E7D-CCB6BFF9023E}&lt;/UID&gt;&lt;Title&gt;Population health status in China: EQ-5D results, by age, sex and socio-economic  status, from the National Health Services Survey 2008&lt;/Title&gt;&lt;Template&gt;Journal Article&lt;/Template&gt;&lt;Star&gt;0&lt;/Star&gt;&lt;Tag&gt;0&lt;/Tag&gt;&lt;Author&gt;Sun, S; Chen, J; Johannesson, M; Kind, P; Xu, L; Zhang, Y; Burström, K&lt;/Author&gt;&lt;Year&gt;2011&lt;/Year&gt;&lt;Details&gt;&lt;_accessed&gt;63960020&lt;/_accessed&gt;&lt;_accession_num&gt;21042861&lt;/_accession_num&gt;&lt;_author_adr&gt;Department of Learning, Informatics, Management and Ethics, Medical Management  Centre, Karolinska Institutet, Nobels väg 15a, 171 77 Stockholm, Sweden.  sun.sun@ki.se&lt;/_author_adr&gt;&lt;_collection_scope&gt;SCI;SCIE;SSCI&lt;/_collection_scope&gt;&lt;_created&gt;63948230&lt;/_created&gt;&lt;_date&gt;2011-04-01&lt;/_date&gt;&lt;_date_display&gt;2011 Apr&lt;/_date_display&gt;&lt;_doi&gt;10.1007/s11136-010-9762-x&lt;/_doi&gt;&lt;_impact_factor&gt;   4.147&lt;/_impact_factor&gt;&lt;_isbn&gt;1573-2649 (Electronic); 0962-9343 (Print); 0962-9343 (Linking)&lt;/_isbn&gt;&lt;_issue&gt;3&lt;/_issue&gt;&lt;_journal&gt;Qual Life Res&lt;/_journal&gt;&lt;_language&gt;eng&lt;/_language&gt;&lt;_modified&gt;63960020&lt;/_modified&gt;&lt;_pages&gt;309-20&lt;/_pages&gt;&lt;_subject_headings&gt;Adolescent; Adult; Age Factors; Aged; Aged, 80 and over; China/epidemiology; Female; *Health Status Indicators; Health Surveys/statistics &amp;amp; numerical data; Humans; Male; Middle Aged; *National Health Programs; Sex Factors; Social Class; *Surveys and Questionnaires; Young Adult&lt;/_subject_headings&gt;&lt;_tertiary_title&gt;Quality of life research : an international journal of quality of life aspects of _x000d__x000a_      treatment, care and rehabilitation&lt;/_tertiary_title&gt;&lt;_type_work&gt;Journal Article; Research Support, Non-U.S. Gov&amp;apos;t&lt;/_type_work&gt;&lt;_url&gt;http://www.ncbi.nlm.nih.gov/entrez/query.fcgi?cmd=Retrieve&amp;amp;db=pubmed&amp;amp;dopt=Abstract&amp;amp;list_uids=21042861&amp;amp;query_hl=1&lt;/_url&gt;&lt;_volume&gt;20&lt;/_volume&gt;&lt;/Details&gt;&lt;Extra&gt;&lt;DBUID&gt;{3C083819-5E4C-4949-B418-A91C07A1EB8F}&lt;/DBUID&gt;&lt;/Extra&gt;&lt;/Item&gt;&lt;/References&gt;&lt;/Group&gt;&lt;/Citation&gt;_x000a_"/>
    <w:docVar w:name="NE.Ref{B048293A-5ABF-4FD4-A608-DB43D4AD150E}" w:val=" ADDIN NE.Ref.{B048293A-5ABF-4FD4-A608-DB43D4AD150E}&lt;Citation&gt;&lt;Group&gt;&lt;References&gt;&lt;Item&gt;&lt;ID&gt;35&lt;/ID&gt;&lt;UID&gt;{B1698A3D-10A0-4651-8212-5D22B16D75B7}&lt;/UID&gt;&lt;Title&gt;Screening for osteoporosis in Chinese post-menopausal women: a health economic modelling study&lt;/Title&gt;&lt;Template&gt;Journal Article&lt;/Template&gt;&lt;Star&gt;0&lt;/Star&gt;&lt;Tag&gt;0&lt;/Tag&gt;&lt;Author&gt;Si, L; Winzenberg, T M; Chen, M; Jiang, Q; Neil, A; Palmer, A J&lt;/Author&gt;&lt;Year&gt;2016&lt;/Year&gt;&lt;Details&gt;&lt;_alternate_title&gt;Osteoporosis International&lt;/_alternate_title&gt;&lt;_collection_scope&gt;SCI;SCIE&lt;/_collection_scope&gt;&lt;_created&gt;63278848&lt;/_created&gt;&lt;_date&gt;2016-01-01&lt;/_date&gt;&lt;_date_display&gt;2016&lt;/_date_display&gt;&lt;_doi&gt;10.1007/s00198-016-3502-1&lt;/_doi&gt;&lt;_impact_factor&gt;   3.819&lt;/_impact_factor&gt;&lt;_isbn&gt;1433-2965&lt;/_isbn&gt;&lt;_issue&gt;7&lt;/_issue&gt;&lt;_journal&gt;Osteoporosis International&lt;/_journal&gt;&lt;_modified&gt;63278850&lt;/_modified&gt;&lt;_number&gt;Si2016&lt;/_number&gt;&lt;_pages&gt;2259-2269&lt;/_pages&gt;&lt;_url&gt;https://doi.org/10.1007/s00198-016-3502-1&lt;/_url&gt;&lt;_volume&gt;27&lt;/_volume&gt;&lt;/Details&gt;&lt;Extra&gt;&lt;DBUID&gt;{87C05D03-B8C6-47E7-A9E7-B18152D1A121}&lt;/DBUID&gt;&lt;/Extra&gt;&lt;/Item&gt;&lt;/References&gt;&lt;/Group&gt;&lt;/Citation&gt;_x000a_"/>
    <w:docVar w:name="NE.Ref{B0C4CBA2-030E-4826-8363-FC57F94D377F}" w:val=" ADDIN NE.Ref.{B0C4CBA2-030E-4826-8363-FC57F94D377F}&lt;Citation&gt;&lt;Group&gt;&lt;References&gt;&lt;Item&gt;&lt;ID&gt;227&lt;/ID&gt;&lt;UID&gt;{3B8B4D59-3227-4029-BE1F-684980823E28}&lt;/UID&gt;&lt;Title&gt;China GuiDelines for Pharmacoeconomic Evaluations&lt;/Title&gt;&lt;Template&gt;Book&lt;/Template&gt;&lt;Star&gt;0&lt;/Star&gt;&lt;Tag&gt;5&lt;/Tag&gt;&lt;Author&gt;Liu, G&lt;/Author&gt;&lt;Year&gt;2020&lt;/Year&gt;&lt;Details&gt;&lt;_accessed&gt;63991357&lt;/_accessed&gt;&lt;_created&gt;63949531&lt;/_created&gt;&lt;_edition&gt;2st&lt;/_edition&gt;&lt;_modified&gt;63959988&lt;/_modified&gt;&lt;_place_published&gt;Beijing&lt;/_place_published&gt;&lt;_publisher&gt;Sciencepress&lt;/_publisher&gt;&lt;/Details&gt;&lt;Extra&gt;&lt;DBUID&gt;{3C083819-5E4C-4949-B418-A91C07A1EB8F}&lt;/DBUID&gt;&lt;/Extra&gt;&lt;/Item&gt;&lt;/References&gt;&lt;/Group&gt;&lt;/Citation&gt;_x000a_"/>
    <w:docVar w:name="NE.Ref{B18BAAC2-D5A4-43CA-9282-36B45E86FE12}" w:val=" ADDIN NE.Ref.{B18BAAC2-D5A4-43CA-9282-36B45E86FE12}&lt;Citation&gt;&lt;Group&gt;&lt;References&gt;&lt;Item&gt;&lt;ID&gt;196&lt;/ID&gt;&lt;UID&gt;{F496657B-927A-4AD3-A142-9386ACC26EC5}&lt;/UID&gt;&lt;Title&gt;Efficacy of Pharmacological Therapies for the Prevention of Fractures in  Postmenopausal Women: A Network Meta-Analysis&lt;/Title&gt;&lt;Template&gt;Journal Article&lt;/Template&gt;&lt;Star&gt;0&lt;/Star&gt;&lt;Tag&gt;0&lt;/Tag&gt;&lt;Author&gt;Barrionuevo, P; Kapoor, E; Asi, N; Alahdab, F; Mohammed, K; Benkhadra, K; Almasri, J; Farah, W; Sarigianni, M; Muthusamy, K; Al, Nofal A; Haydour, Q; Wang, Z; Murad, M H&lt;/Author&gt;&lt;Year&gt;2019&lt;/Year&gt;&lt;Details&gt;&lt;_accession_num&gt;30907957&lt;/_accession_num&gt;&lt;_author_adr&gt;Evidence-Based Practice Research Program, Mayo Clinic, Rochester, Minnesota.; Unidad de Conocimiento y Evidencia (CONEVID), Universidad Peruana Cayetano Heredia,  Lima, Peru.; Evidence-Based Practice Research Program, Mayo Clinic, Rochester, Minnesota.; Division of General Internal Medicine, Mayo Clinic, Rochester, Minnesota.; Evidence-Based Practice Research Program, Mayo Clinic, Rochester, Minnesota.; Evidence-Based Practice Research Program, Mayo Clinic, Rochester, Minnesota.; Evidence-Based Practice Research Program, Mayo Clinic, Rochester, Minnesota.; Department of Internal Medicine, School of Medicine, Wayne State University,  Detroit, Michigan.; Evidence-Based Practice Research Program, Mayo Clinic, Rochester, Minnesota.; Evidence-Based Practice Research Program, Mayo Clinic, Rochester, Minnesota.; Evidence-Based Practice Research Program, Mayo Clinic, Rochester, Minnesota.; Evidence-Based Practice Research Program, Mayo Clinic, Rochester, Minnesota.; Division of Pediatric Endocrinology, Sanford Children&amp;apos;s Specialty Clinic, Sioux  Falls, South Dakota.; Evidence-Based Practice Research Program, Mayo Clinic, Rochester, Minnesota.; Evidence-Based Practice Research Program, Mayo Clinic, Rochester, Minnesota.; Evidence-Based Practice Research Program, Mayo Clinic, Rochester, Minnesota.&lt;/_author_adr&gt;&lt;_created&gt;63941317&lt;/_created&gt;&lt;_date&gt;2019-05-01&lt;/_date&gt;&lt;_date_display&gt;2019 May 1&lt;/_date_display&gt;&lt;_doi&gt;10.1210/jc.2019-00192&lt;/_doi&gt;&lt;_impact_factor&gt;   5.958&lt;/_impact_factor&gt;&lt;_isbn&gt;1945-7197 (Electronic); 0021-972X (Linking)&lt;/_isbn&gt;&lt;_issue&gt;5&lt;/_issue&gt;&lt;_journal&gt;J Clin Endocrinol Metab&lt;/_journal&gt;&lt;_language&gt;eng&lt;/_language&gt;&lt;_modified&gt;63941317&lt;/_modified&gt;&lt;_ori_publication&gt;Copyright © 2019 Endocrine Society.&lt;/_ori_publication&gt;&lt;_pages&gt;1623-1630&lt;/_pages&gt;&lt;_subject_headings&gt;Bone Density Conservation Agents/*therapeutic use; Bone Diseases, Metabolic/drug therapy; Calcitonin/therapeutic use; Diphosphonates/*therapeutic use; Estrogen Receptor Modulators/therapeutic use; Estrogen Replacement Therapy; Female; Hip Fractures/*prevention &amp;amp; control; Humans; Network Meta-Analysis; Norpregnenes/therapeutic use; Osteoporosis, Postmenopausal/*drug therapy; Osteoporotic Fractures/*prevention &amp;amp; control; Postmenopause; Selective Estrogen Receptor Modulators/*therapeutic use; Spinal Fractures/*prevention &amp;amp; control; Vitamin D/therapeutic use&lt;/_subject_headings&gt;&lt;_tertiary_title&gt;The Journal of clinical endocrinology and metabolism&lt;/_tertiary_title&gt;&lt;_type_work&gt;Journal Article; Meta-Analysis; Research Support, Non-U.S. Gov&amp;apos;t&lt;/_type_work&gt;&lt;_url&gt;http://www.ncbi.nlm.nih.gov/entrez/query.fcgi?cmd=Retrieve&amp;amp;db=pubmed&amp;amp;dopt=Abstract&amp;amp;list_uids=30907957&amp;amp;query_hl=1&lt;/_url&gt;&lt;_volume&gt;104&lt;/_volume&gt;&lt;/Details&gt;&lt;Extra&gt;&lt;DBUID&gt;{3C083819-5E4C-4949-B418-A91C07A1EB8F}&lt;/DBUID&gt;&lt;/Extra&gt;&lt;/Item&gt;&lt;/References&gt;&lt;/Group&gt;&lt;/Citation&gt;_x000a_"/>
    <w:docVar w:name="NE.Ref{B33635F9-696A-49BB-9F3E-F81966ECC78A}" w:val=" ADDIN NE.Ref.{B33635F9-696A-49BB-9F3E-F81966ECC78A}&lt;Citation&gt;&lt;Group&gt;&lt;References&gt;&lt;Item&gt;&lt;ID&gt;166&lt;/ID&gt;&lt;UID&gt;{49FA3243-E0C0-4C68-BD93-45F3659A94CA}&lt;/UID&gt;&lt;Title&gt;Denosumab, raloxifene, romosozumab and teriparatide to prevent osteoporotic  fragility fractures: a systematic review and economic evaluation&lt;/Title&gt;&lt;Template&gt;Journal Article&lt;/Template&gt;&lt;Star&gt;0&lt;/Star&gt;&lt;Tag&gt;0&lt;/Tag&gt;&lt;Author&gt;Davis, S; Simpson, E; Hamilton, J; James, M M; Rawdin, A; Wong, R; Goka, E; Gittoes, N; Selby, P&lt;/Author&gt;&lt;Year&gt;2020&lt;/Year&gt;&lt;Details&gt;&lt;_accessed&gt;63960087&lt;/_accessed&gt;&lt;_accession_num&gt;32588816&lt;/_accession_num&gt;&lt;_author_adr&gt;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University Hospitals Birmingham NHS Foundation Trust, Birmingham, UK.; School of Medical Sciences, University of Manchester, Manchester, UK.&lt;/_author_adr&gt;&lt;_created&gt;63933784&lt;/_created&gt;&lt;_date&gt;2020-06-01&lt;/_date&gt;&lt;_date_display&gt;2020 Jun&lt;/_date_display&gt;&lt;_doi&gt;10.3310/hta24290&lt;/_doi&gt;&lt;_impact_factor&gt;   4.014&lt;/_impact_factor&gt;&lt;_isbn&gt;2046-4924 (Electronic); 1366-5278 (Print); 1366-5278 (Linking)&lt;/_isbn&gt;&lt;_issue&gt;29&lt;/_issue&gt;&lt;_journal&gt;Health Technol Assess&lt;/_journal&gt;&lt;_keywords&gt;*ECONOMIC EVALUATION; *FRAGILITY FRACTURE; *NETWORK META-ANALYSIS; *NON-BISPHOSPHONATE; *OSTEOPOROSIS; *SYSTEMATIC REVIEW&lt;/_keywords&gt;&lt;_language&gt;eng&lt;/_language&gt;&lt;_modified&gt;63941358&lt;/_modified&gt;&lt;_pages&gt;1-314&lt;/_pages&gt;&lt;_tertiary_title&gt;Health technology assessment (Winchester, England)&lt;/_tertiary_title&gt;&lt;_type_work&gt;Journal Article; Research Support, Non-U.S. Gov&amp;apos;t&lt;/_type_work&gt;&lt;_url&gt;http://www.ncbi.nlm.nih.gov/entrez/query.fcgi?cmd=Retrieve&amp;amp;db=pubmed&amp;amp;dopt=Abstract&amp;amp;list_uids=32588816&amp;amp;query_hl=1&lt;/_url&gt;&lt;_volume&gt;24&lt;/_volume&gt;&lt;/Details&gt;&lt;Extra&gt;&lt;DBUID&gt;{3C083819-5E4C-4949-B418-A91C07A1EB8F}&lt;/DBUID&gt;&lt;/Extra&gt;&lt;/Item&gt;&lt;/References&gt;&lt;/Group&gt;&lt;/Citation&gt;_x000a_"/>
    <w:docVar w:name="NE.Ref{B3BE1839-62BA-4D61-B2B4-4C38BF411136}" w:val=" ADDIN NE.Ref.{B3BE1839-62BA-4D61-B2B4-4C38BF411136}&lt;Citation&gt;&lt;Group&gt;&lt;References&gt;&lt;Item&gt;&lt;ID&gt;224&lt;/ID&gt;&lt;UID&gt;{E1950831-0A28-49D4-A901-E720F6B83A88}&lt;/UID&gt;&lt;Title&gt;Utility values associated with osteoporotic fracture: a systematic review of the  literature&lt;/Title&gt;&lt;Template&gt;Journal Article&lt;/Template&gt;&lt;Star&gt;0&lt;/Star&gt;&lt;Tag&gt;0&lt;/Tag&gt;&lt;Author&gt;Hiligsmann, M; Ethgen, O; Richy, F; Reginster, J Y&lt;/Author&gt;&lt;Year&gt;2008&lt;/Year&gt;&lt;Details&gt;&lt;_accession_num&gt;18404243&lt;/_accession_num&gt;&lt;_author_adr&gt;Department of Epidemiology, Public Health, and Health Economics, University of  Liège, Avenue de l&amp;apos;hopital, Bat B23, 4000 Liege, Belgium. m.hiligsmann@ulg.ac.be&lt;/_author_adr&gt;&lt;_created&gt;63948231&lt;/_created&gt;&lt;_date&gt;2008-04-01&lt;/_date&gt;&lt;_date_display&gt;2008 Apr&lt;/_date_display&gt;&lt;_doi&gt;10.1007/s00223-008-9117-6&lt;/_doi&gt;&lt;_impact_factor&gt;   4.333&lt;/_impact_factor&gt;&lt;_isbn&gt;0171-967X (Print); 0171-967X (Linking)&lt;/_isbn&gt;&lt;_issue&gt;4&lt;/_issue&gt;&lt;_journal&gt;Calcif Tissue Int&lt;/_journal&gt;&lt;_language&gt;eng&lt;/_language&gt;&lt;_modified&gt;63960042&lt;/_modified&gt;&lt;_pages&gt;288-92&lt;/_pages&gt;&lt;_subject_headings&gt;Databases, Bibliographic; Fractures, Bone/*complications/*diagnosis; Humans; Osteoporosis/*complications/*diagnosis; Quality-Adjusted Life Years; Reference Values; Research Design; Surveys and Questionnaires; Time Factors; Treatment Outcome&lt;/_subject_headings&gt;&lt;_tertiary_title&gt;Calcified tissue international&lt;/_tertiary_title&gt;&lt;_type_work&gt;Journal Article; Review; Systematic Review&lt;/_type_work&gt;&lt;_url&gt;http://www.ncbi.nlm.nih.gov/entrez/query.fcgi?cmd=Retrieve&amp;amp;db=pubmed&amp;amp;dopt=Abstract&amp;amp;list_uids=18404243&amp;amp;query_hl=1&lt;/_url&gt;&lt;_volume&gt;82&lt;/_volume&gt;&lt;_accessed&gt;63960042&lt;/_accessed&gt;&lt;/Details&gt;&lt;Extra&gt;&lt;DBUID&gt;{3C083819-5E4C-4949-B418-A91C07A1EB8F}&lt;/DBUID&gt;&lt;/Extra&gt;&lt;/Item&gt;&lt;/References&gt;&lt;/Group&gt;&lt;/Citation&gt;_x000a_"/>
    <w:docVar w:name="NE.Ref{B4ADD436-2CE2-44F7-BF3C-23633F145CCD}" w:val=" ADDIN NE.Ref.{B4ADD436-2CE2-44F7-BF3C-23633F145CCD}&lt;Citation&gt;&lt;Group&gt;&lt;References&gt;&lt;Item&gt;&lt;ID&gt;16&lt;/ID&gt;&lt;UID&gt;{8EBD68EA-35A2-437D-BF64-8A68B5F49633}&lt;/UID&gt;&lt;Title&gt;Recommendations for the conduct of economic evaluations in osteoporosis: outcomes of an experts&amp;apos; consensus meeting organized by the European Society for Clinical and Economic Aspects of Osteoporosis, Osteoarthritis and Musculoskeletal Diseases (ESCEO) and the US branch of the International Osteoporosis Foundation&lt;/Title&gt;&lt;Template&gt;Journal Article&lt;/Template&gt;&lt;Star&gt;0&lt;/Star&gt;&lt;Tag&gt;0&lt;/Tag&gt;&lt;Author&gt;Hiligsmann, M; Reginster, J Y; Tosteson, ANA; Bukata, S V; Saag, K G; Gold, D T; Halbout, P; Jiwa, F; Lewiecki, E M; Pinto, D; Adachi, J D; Al-Daghri, N; Bruyere, O; Chandran, M; Cooper, C; Harvey, N C; Einhorn, T A; Kanis, J A; Kendler, D L; Messina, O D; Rizzoli, R; Si, L; Silverman, S&lt;/Author&gt;&lt;Year&gt;2019&lt;/Year&gt;&lt;Details&gt;&lt;_accession_num&gt;30382319&lt;/_accession_num&gt;&lt;_author_adr&gt;Department of Health Services Research, CAPHRI Care and Public Health Research Institute, Maastricht University, Maastricht, The Netherlands. m.hiligsmann@maastrichtuniversity.nl.; Department of Public Health, Epidemiology and Health Economics, University of Liege, Liege, Belgium.; Chair for Biomarkers of Chronic Diseases, Biochemistry Department, College of Science, King Saud University, Riyadh, Kingdom of Saudi Arabia.; The Dartmouth Institute for Health Policy and Clinical Practice, Geisel School of Medicine at Dartmouth, Lebanon, NH, USA.; UCLA Orthopaedic Center, Santa Monica, CA, USA.; Division of Clinical Immunology and Rheumatology, Department of Medicine, University of Alabama at Birmingham, Birmingham, AL, USA.; Department of Psychiatry and Behavioral Sciences, Duke University Medical Center, Durham, NC, USA.; International Osteoporosis Foundation, Nyon, Switzerland.; Patients Societies at the International Osteoporosis Foundation, Osteoporosis Canada, Toronto, Canada.; New Mexico Clinical Research &amp;amp; Osteoporosis Center, Albuquerque, NM, USA.; Department of Physical Therapy, Marquette University, Milwaukee, USA.; Center for Healthcare Studies, Feinberg School of Medicine, Northwestern University, Chicago, USA.; Department of Medicine, McMaster University, Hamilton, ON, Canada.; Chair for Biomarkers of Chronic Diseases, Biochemistry Department, College of Science, King Saud University, Riyadh, Kingdom of Saudi Arabia.; Department of Public Health, Epidemiology and Health Economics, University of Liege, Liege, Belgium.; Osteoporosis and Bone Metabolism Unit, Department of Endocrinology, Singapore General Hospital, Singapore, Singapore.; MRC Lifecourse Epidemiology Unit, University of Southampton, Southampton, UK.; UKNIHR Oxford Biomedical Research Centre, University of Oxford, Oxford, UK.; MRC Lifecourse Epidemiology Unit, University of Southampton, Southampton, UK.; New York University Langone Health, New York, USA.; Centre for Metabolic Bone Diseases, University of Sheffield, Sheffield, UK.; University of Sheffield Medical School, Sheffield, UK.; Mary McKillop Health Institute, Australian Catholic University, Melbourne, Australia.; University of British Columbia, Vancouver, Canada.; Cosme Argerich Hospital and IRO medical research centre, Buenos Aires, Argentina.; Service of Bone Diseases, Faculty of Medicine, Geneva University Hospitals, Geneva, Switzerland.; The George Institute for Global Health, University of New South Wales, Kensington, NH, Australia.; Centre for the Health Economy, Macquarie University, Sydney, NSW, Australia.; Cedars-Sinai Medical Center, UCLA School of Medicine and the OMC Clinical Research Center, Los Angeles, CA, USA.&lt;/_author_adr&gt;&lt;_created&gt;63274747&lt;/_created&gt;&lt;_date&gt;2019-01-01&lt;/_date&gt;&lt;_date_display&gt;2019 Jan&lt;/_date_display&gt;&lt;_doi&gt;10.1007/s00198-018-4744-x&lt;/_doi&gt;&lt;_impact_factor&gt;   3.819&lt;/_impact_factor&gt;&lt;_isbn&gt;1433-2965 (Electronic); 0937-941X (Linking)&lt;/_isbn&gt;&lt;_issue&gt;1&lt;/_issue&gt;&lt;_journal&gt;Osteoporos Int&lt;/_journal&gt;&lt;_keywords&gt;Cost-Benefit Analysis; Health Care Costs/statistics &amp;amp; numerical data; Humans; Models, Econometric; Osteoporosis/*economics/*therapy; Osteoporotic Fractures/economics; Quality-Adjusted Life Years; Research DesignCost-effectiveness; Economic evaluation; Osteoporosis; Recommendations; Reference case&lt;/_keywords&gt;&lt;_language&gt;eng&lt;/_language&gt;&lt;_modified&gt;63274747&lt;/_modified&gt;&lt;_pages&gt;45-57&lt;/_page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Consensus Development Conference; Journal Article&lt;/_type_work&gt;&lt;_url&gt;http://www.ncbi.nlm.nih.gov/entrez/query.fcgi?cmd=Retrieve&amp;amp;db=pubmed&amp;amp;dopt=Abstract&amp;amp;list_uids=30382319&amp;amp;query_hl=1&lt;/_url&gt;&lt;_volume&gt;30&lt;/_volume&gt;&lt;/Details&gt;&lt;Extra&gt;&lt;DBUID&gt;{87C05D03-B8C6-47E7-A9E7-B18152D1A121}&lt;/DBUID&gt;&lt;/Extra&gt;&lt;/Item&gt;&lt;/References&gt;&lt;/Group&gt;&lt;/Citation&gt;_x000a_"/>
    <w:docVar w:name="NE.Ref{B4B213BC-8AB2-4725-818C-71DB0DF49FA7}" w:val=" ADDIN NE.Ref.{B4B213BC-8AB2-4725-818C-71DB0DF49FA7}&lt;Citation&gt;&lt;Group&gt;&lt;References&gt;&lt;Item&gt;&lt;ID&gt;180&lt;/ID&gt;&lt;UID&gt;{480B66BE-4433-4EC9-9D0D-E30FD78632D8}&lt;/UID&gt;&lt;Title&gt;Risk of hip fracture according to the World Health Organization criteria for  osteopenia and osteoporosis&lt;/Title&gt;&lt;Template&gt;Journal Article&lt;/Template&gt;&lt;Star&gt;0&lt;/Star&gt;&lt;Tag&gt;0&lt;/Tag&gt;&lt;Author&gt;Kanis, J A; Johnell, O; Oden, A; Jonsson, B; De Laet, C; Dawson, A&lt;/Author&gt;&lt;Year&gt;2000&lt;/Year&gt;&lt;Details&gt;&lt;_accession_num&gt;11062343&lt;/_accession_num&gt;&lt;_author_adr&gt;WHO Collaborating Centre for Metabolic Bone Diseases, University of Sheffield  Medical School, Sheffield, UK. w.j.pontefract@sheffield.ac.uk&lt;/_author_adr&gt;&lt;_collection_scope&gt;SCI;SCIE&lt;/_collection_scope&gt;&lt;_created&gt;63933891&lt;/_created&gt;&lt;_date&gt;2000-11-01&lt;/_date&gt;&lt;_date_display&gt;2000 Nov&lt;/_date_display&gt;&lt;_doi&gt;10.1016/s8756-3282(00)00381-1&lt;/_doi&gt;&lt;_impact_factor&gt;   4.398&lt;/_impact_factor&gt;&lt;_isbn&gt;8756-3282 (Print); 1873-2763 (Linking)&lt;/_isbn&gt;&lt;_issue&gt;5&lt;/_issue&gt;&lt;_journal&gt;Bone&lt;/_journal&gt;&lt;_language&gt;eng&lt;/_language&gt;&lt;_modified&gt;63933891&lt;/_modified&gt;&lt;_pages&gt;585-90&lt;/_pages&gt;&lt;_subject_headings&gt;Adult; Bone Diseases, Metabolic/*complications; Female; Hip Fractures/*epidemiology; Humans; Male; Middle Aged; Osteoporosis/*complications; Risk Factors; Sweden/epidemiology; World Health Organization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3C083819-5E4C-4949-B418-A91C07A1EB8F}&lt;/DBUID&gt;&lt;/Extra&gt;&lt;/Item&gt;&lt;/References&gt;&lt;/Group&gt;&lt;Group&gt;&lt;References&gt;&lt;Item&gt;&lt;ID&gt;215&lt;/ID&gt;&lt;UID&gt;{01672E37-D20B-4C33-AC3F-9E2B7961BAA4}&lt;/UID&gt;&lt;Title&gt;Risk of hip fracture according to the World Health Organization criteria for  osteopenia and osteoporosis&lt;/Title&gt;&lt;Template&gt;Journal Article&lt;/Template&gt;&lt;Star&gt;0&lt;/Star&gt;&lt;Tag&gt;0&lt;/Tag&gt;&lt;Author&gt;Kanis, J A; Johnell, O; Oden, A; Jonsson, B; De Laet, C; Dawson, A&lt;/Author&gt;&lt;Year&gt;2000&lt;/Year&gt;&lt;Details&gt;&lt;_accession_num&gt;11062343&lt;/_accession_num&gt;&lt;_author_adr&gt;WHO Collaborating Centre for Metabolic Bone Diseases, University of Sheffield  Medical School, Sheffield, UK. w.j.pontefract@sheffield.ac.uk&lt;/_author_adr&gt;&lt;_collection_scope&gt;SCI;SCIE&lt;/_collection_scope&gt;&lt;_created&gt;63948181&lt;/_created&gt;&lt;_date&gt;2000-11-01&lt;/_date&gt;&lt;_date_display&gt;2000 Nov&lt;/_date_display&gt;&lt;_doi&gt;10.1016/s8756-3282(00)00381-1&lt;/_doi&gt;&lt;_impact_factor&gt;   4.398&lt;/_impact_factor&gt;&lt;_isbn&gt;8756-3282 (Print); 1873-2763 (Linking)&lt;/_isbn&gt;&lt;_issue&gt;5&lt;/_issue&gt;&lt;_journal&gt;Bone&lt;/_journal&gt;&lt;_language&gt;eng&lt;/_language&gt;&lt;_modified&gt;63948181&lt;/_modified&gt;&lt;_pages&gt;585-90&lt;/_pages&gt;&lt;_subject_headings&gt;Adult; Bone Diseases, Metabolic/*complications; Female; Hip Fractures/*epidemiology; Humans; Male; Middle Aged; Osteoporosis/*complications; Risk Factors; Sweden/epidemiology; World Health Organization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3C083819-5E4C-4949-B418-A91C07A1EB8F}&lt;/DBUID&gt;&lt;/Extra&gt;&lt;/Item&gt;&lt;/References&gt;&lt;/Group&gt;&lt;/Citation&gt;_x000a_"/>
    <w:docVar w:name="NE.Ref{B5A2A626-39FB-4562-B267-27769791884B}" w:val=" ADDIN NE.Ref.{B5A2A626-39FB-4562-B267-27769791884B}&lt;Citation&gt;&lt;Group&gt;&lt;References&gt;&lt;Item&gt;&lt;ID&gt;41&lt;/ID&gt;&lt;UID&gt;{B686BBB7-F926-4401-9399-F0243D079A6D}&lt;/UID&gt;&lt;Title/&gt;&lt;Template&gt;Web Page&lt;/Template&gt;&lt;Star&gt;0&lt;/Star&gt;&lt;Tag&gt;0&lt;/Tag&gt;&lt;Author&gt;&amp;quot;National Development and Reform Commission&amp;quot;&lt;/Author&gt;&lt;Year&gt;0&lt;/Year&gt;&lt;Details&gt;&lt;_accessed&gt;63280200&lt;/_accessed&gt;&lt;_created&gt;63280200&lt;/_created&gt;&lt;_issue&gt;September 20&lt;/_issue&gt;&lt;_modified&gt;63280200&lt;/_modified&gt;&lt;_url&gt;http://www.ndrc.gov.cn&lt;/_url&gt;&lt;_volume&gt;2018&lt;/_volume&gt;&lt;/Details&gt;&lt;Extra&gt;&lt;DBUID&gt;{87C05D03-B8C6-47E7-A9E7-B18152D1A121}&lt;/DBUID&gt;&lt;/Extra&gt;&lt;/Item&gt;&lt;/References&gt;&lt;/Group&gt;&lt;/Citation&gt;_x000a_"/>
    <w:docVar w:name="NE.Ref{B5B6A997-07AE-401C-80F5-113FE8E7EC2E}" w:val=" ADDIN NE.Ref.{B5B6A997-07AE-401C-80F5-113FE8E7EC2E}&lt;Citation&gt;&lt;Group&gt;&lt;References&gt;&lt;Item&gt;&lt;ID&gt;209&lt;/ID&gt;&lt;UID&gt;{D0825BEA-C029-458C-8122-0D61A0E98F9B}&lt;/UID&gt;&lt;Title&gt;Cost-effectiveness of denosumab versus oral alendronate for elderly osteoporotic  women in Japan&lt;/Title&gt;&lt;Template&gt;Journal Article&lt;/Template&gt;&lt;Star&gt;0&lt;/Star&gt;&lt;Tag&gt;0&lt;/Tag&gt;&lt;Author&gt;Mori, T; Crandall, C J; Ganz, D A&lt;/Author&gt;&lt;Year&gt;2017&lt;/Year&gt;&lt;Details&gt;&lt;_accession_num&gt;28210776&lt;/_accession_num&gt;&lt;_author_adr&gt;Department of General Internal Medicine, Kameda Medical Center, 929 Higashi-cho,  Kamogawa City, Chiba, 296-8602, Japan. takahiromori@outlook.com.; Department of Primary Care and Medical Education, Graduate School of Comprehensive  Human Sciences, University of Tsukuba, Tsukuba City, Ibaraki, Japan.  takahiromori@outlook.com.; Department of Health Services Research, Faculty of Medicine, University of Tsukuba,  Tsukuba City, Ibaraki, Japan. takahiromori@outlook.com.; Division of General Internal Medicine and Health Services Research, Department of  Medicine, David Geffen School of Medicine at University of California, Los Angeles,  Los Angeles, CA, USA.; Geriatric Research, Education and Clinical Center and HSR&amp;amp;D Center for Healthcare  Innovation, Implementation and Policy, Veterans Affairs Greater Los Angeles  Healthcare System, Los Angeles, CA, USA.; Division of Geriatrics, Department of Medicine, David Geffen School of Medicine at  University of California, Los Angeles, Los Angeles, CA, USA.; Health Unit, RAND Corporation, Santa Monica, CA, USA.&lt;/_author_adr&gt;&lt;_date_display&gt;2017 May&lt;/_date_display&gt;&lt;_date&gt;2017-05-01&lt;/_date&gt;&lt;_doi&gt;10.1007/s00198-017-3940-4&lt;/_doi&gt;&lt;_isbn&gt;1433-2965 (Electronic); 0937-941X (Linking)&lt;/_isbn&gt;&lt;_issue&gt;5&lt;/_issue&gt;&lt;_journal&gt;Osteoporos Int&lt;/_journal&gt;&lt;_keywords&gt;*Alendronate; *Cost-effectiveness analysis; *Denosumab; *Osteoporosis&lt;/_keywords&gt;&lt;_language&gt;eng&lt;/_language&gt;&lt;_pages&gt;1733-1744&lt;/_pages&gt;&lt;_subject_headings&gt;Administration, Oral; Aged; Aged, 80 and over; Alendronate/administration &amp;amp; dosage/*economics/therapeutic use; Bone Density Conservation Agents/administration &amp;amp; dosage/*economics; Cost-Benefit Analysis; Denosumab/administration &amp;amp; dosage/*economics/therapeutic use; Drug Administration Schedule; Drug Costs/statistics &amp;amp; numerical data; Female; Health Care Costs/statistics &amp;amp; numerical data; Humans; Independent Living; Injections, Subcutaneous; Japan/epidemiology; Markov Chains; Models, Econometric; Osteoporosis, Postmenopausal/*drug therapy/*economics/epidemiology; Osteoporotic Fractures/economics/epidemiology/prevention &amp;amp; control; Quality-Adjusted Life Years; Sensitivity and Specificit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Comparative Study; Journal Article&lt;/_type_work&gt;&lt;_url&gt;http://www.ncbi.nlm.nih.gov/entrez/query.fcgi?cmd=Retrieve&amp;amp;db=pubmed&amp;amp;dopt=Abstract&amp;amp;list_uids=28210776&amp;amp;query_hl=1&lt;/_url&gt;&lt;_volume&gt;28&lt;/_volume&gt;&lt;_created&gt;63948150&lt;/_created&gt;&lt;_modified&gt;63948150&lt;/_modified&gt;&lt;_impact_factor&gt;   4.507&lt;/_impact_factor&gt;&lt;/Details&gt;&lt;Extra&gt;&lt;DBUID&gt;{3C083819-5E4C-4949-B418-A91C07A1EB8F}&lt;/DBUID&gt;&lt;/Extra&gt;&lt;/Item&gt;&lt;/References&gt;&lt;/Group&gt;&lt;Group&gt;&lt;References&gt;&lt;Item&gt;&lt;ID&gt;210&lt;/ID&gt;&lt;UID&gt;{7FFE561C-6D72-4C2D-9531-61F51E3401C2}&lt;/UID&gt;&lt;Title&gt;Cost-effectiveness of combined oral bisphosphonate therapy and falls prevention  exercise for fracture prevention in the USA&lt;/Title&gt;&lt;Template&gt;Journal Article&lt;/Template&gt;&lt;Star&gt;0&lt;/Star&gt;&lt;Tag&gt;0&lt;/Tag&gt;&lt;Author&gt;Mori, T; Crandall, C J; Ganz, D A&lt;/Author&gt;&lt;Year&gt;2017&lt;/Year&gt;&lt;Details&gt;&lt;_accession_num&gt;27726000&lt;/_accession_num&gt;&lt;_author_adr&gt;Department of General Internal Medicine, Kameda Medical Center, 929 Higashi-cho,  Kamogawa City, Chiba, 296-8602, Japan. takahiromori@outlook.com.; Department of Primary Care and Medical Education, Graduate School of Comprehensive  Human Sciences, University of Tsukuba, Tsukuba City, Ibaraki, Japan.  takahiromori@outlook.com.; Department of Health Services Research, Faculty of Medicine, University of Tsukuba,  Tsukuba City, Ibaraki, Japan. takahiromori@outlook.com.; Division of General Internal Medicine and Health Services Research, Department of  Medicine, David Geffen School of Medicine, University of California, Los Angeles,  Los Angeles, CA, USA.; Geriatric Research, Education and Clinical Center and HSR&amp;amp;D Center for Healthcare  Innovation, Implementation and Policy, Veterans Affairs Greater Los Angeles  Healthcare System, Los Angeles, CA, USA.; Division of Geriatrics, Department of Medicine, David Geffen School of Medicine,  University of California, Los Angeles, Los Angeles, CA, USA.; Health Unit, RAND Corporation, Santa Monica, CA, USA.&lt;/_author_adr&gt;&lt;_date_display&gt;2017 Feb&lt;/_date_display&gt;&lt;_date&gt;2017-02-01&lt;/_date&gt;&lt;_doi&gt;10.1007/s00198-016-3772-7&lt;/_doi&gt;&lt;_isbn&gt;1433-2965 (Electronic); 0937-941X (Linking)&lt;/_isbn&gt;&lt;_issue&gt;2&lt;/_issue&gt;&lt;_journal&gt;Osteoporos Int&lt;/_journal&gt;&lt;_keywords&gt;*Cost-effectiveness analysis; *Falls prevention exercise; *Fracture prevention; *Oral bisphosphonate therapy; *Osteoporosis&lt;/_keywords&gt;&lt;_language&gt;eng&lt;/_language&gt;&lt;_pages&gt;585-595&lt;/_pages&gt;&lt;_subject_headings&gt;Accidental Falls/economics/*prevention &amp;amp; control; Administration, Oral; Aged; Aged, 80 and over; Bone Density Conservation Agents/administration &amp;amp; dosage/economics/*therapeutic use; Combined Modality Therapy; Cost-Benefit Analysis; Diphosphonates/administration &amp;amp; dosage/economics/*therapeutic use; Drug Costs/statistics &amp;amp; numerical data; Exercise Therapy/*economics; Female; Health Care Costs/statistics &amp;amp; numerical data; Humans; Japan; Markov Chains; Osteoporosis, Postmenopausal/drug therapy; Osteoporotic Fractures/economics/*prevention &amp;amp; control; Quality-Adjusted Life Years; Sensitivity and Specificit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7726000&amp;amp;query_hl=1&lt;/_url&gt;&lt;_volume&gt;28&lt;/_volume&gt;&lt;_created&gt;63948151&lt;/_created&gt;&lt;_modified&gt;63948151&lt;/_modified&gt;&lt;_impact_factor&gt;   4.507&lt;/_impact_factor&gt;&lt;/Details&gt;&lt;Extra&gt;&lt;DBUID&gt;{3C083819-5E4C-4949-B418-A91C07A1EB8F}&lt;/DBUID&gt;&lt;/Extra&gt;&lt;/Item&gt;&lt;/References&gt;&lt;/Group&gt;&lt;/Citation&gt;_x000a_"/>
    <w:docVar w:name="NE.Ref{B5DE63CD-D7CD-4213-B2A5-BDAD139BDBC7}" w:val=" ADDIN NE.Ref.{B5DE63CD-D7CD-4213-B2A5-BDAD139BDBC7}&lt;Citation&gt;&lt;Group&gt;&lt;References&gt;&lt;Item&gt;&lt;ID&gt;28&lt;/ID&gt;&lt;UID&gt;{50AE6CE2-EF7D-4337-9C21-DC1799CA0250}&lt;/UID&gt;&lt;Title&gt;Ethnic difference of clinical vertebral fracture risk&lt;/Title&gt;&lt;Template&gt;Journal Article&lt;/Template&gt;&lt;Star&gt;0&lt;/Star&gt;&lt;Tag&gt;0&lt;/Tag&gt;&lt;Author&gt;Bow, C H; Cheung, E; Cheung, C L; Xiao, S M; Loong, C; Soong, C; Tan, K C; Luckey, M M; Cauley, J A; Fujiwara, S; Kung, A W&lt;/Author&gt;&lt;Year&gt;2012&lt;/Year&gt;&lt;Details&gt;&lt;_accession_num&gt;21461720&lt;/_accession_num&gt;&lt;_author_adr&gt;Department of Medicine, The University of Hong Kong, Hong Kong, China. cbow@hku.hk&lt;/_author_adr&gt;&lt;_created&gt;62987022&lt;/_created&gt;&lt;_date&gt;2012-03-01&lt;/_date&gt;&lt;_date_display&gt;2012 Mar&lt;/_date_display&gt;&lt;_doi&gt;10.1007/s00198-011-1627-9&lt;/_doi&gt;&lt;_impact_factor&gt;   3.819&lt;/_impact_factor&gt;&lt;_isbn&gt;1433-2965 (Electronic); 0937-941X (Linking)&lt;/_isbn&gt;&lt;_issue&gt;3&lt;/_issue&gt;&lt;_journal&gt;Osteoporos Int&lt;/_journal&gt;&lt;_keywords&gt;Age Distribution; Aged; Aged, 80 and over; Anthropometry/methods; Asian Continental Ancestry Group/statistics &amp;amp; numerical data; European Continental Ancestry Group/statistics &amp;amp; numerical data; Female; Hip Fractures/ethnology; Hong Kong/epidemiology; Humans; Incidence; Japan/epidemiology; Male; Middle Aged; Osteoporotic Fractures/*ethnology; Prospective Studies; Sex Distribution; Spinal Fractures/*ethnology; Sweden/epidemiology&lt;/_keywords&gt;&lt;_language&gt;eng&lt;/_language&gt;&lt;_modified&gt;63278572&lt;/_modified&gt;&lt;_pages&gt;879-85&lt;/_page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Comparative Study; Journal Article; Research Support, Non-U.S. Gov&amp;apos;t&lt;/_type_work&gt;&lt;_url&gt;http://www.ncbi.nlm.nih.gov/entrez/query.fcgi?cmd=Retrieve&amp;amp;db=pubmed&amp;amp;dopt=Abstract&amp;amp;list_uids=21461720&amp;amp;query_hl=1&lt;/_url&gt;&lt;_volume&gt;23&lt;/_volume&gt;&lt;/Details&gt;&lt;Extra&gt;&lt;DBUID&gt;{87C05D03-B8C6-47E7-A9E7-B18152D1A121}&lt;/DBUID&gt;&lt;/Extra&gt;&lt;/Item&gt;&lt;/References&gt;&lt;/Group&gt;&lt;Group&gt;&lt;References&gt;&lt;Item&gt;&lt;ID&gt;29&lt;/ID&gt;&lt;UID&gt;{97F45826-B9D2-4F59-B182-26E13978767D}&lt;/UID&gt;&lt;Title&gt;Hip fractures in Hefei, China: the Hefei osteoporosis project&lt;/Title&gt;&lt;Template&gt;Journal Article&lt;/Template&gt;&lt;Star&gt;0&lt;/Star&gt;&lt;Tag&gt;0&lt;/Tag&gt;&lt;Author&gt;Wang, J; Wang, Y; Liu, W D; Wang, F; Yin, Z S&lt;/Author&gt;&lt;Year&gt;2014&lt;/Year&gt;&lt;Details&gt;&lt;_accession_num&gt;23784553&lt;/_accession_num&gt;&lt;_author_adr&gt;Department of Orthopaedics, The First Affiliated Hospital of Anhui Medical University, Hefei, Anhui, China.&lt;/_author_adr&gt;&lt;_collection_scope&gt;SCIE&lt;/_collection_scope&gt;&lt;_created&gt;62987020&lt;/_created&gt;&lt;_date&gt;2014-03-01&lt;/_date&gt;&lt;_date_display&gt;2014 Mar&lt;/_date_display&gt;&lt;_doi&gt;10.1007/s00774-013-0484-3&lt;/_doi&gt;&lt;_impact_factor&gt;   2.310&lt;/_impact_factor&gt;&lt;_isbn&gt;1435-5604 (Electronic); 0914-8779 (Linking)&lt;/_isbn&gt;&lt;_issue&gt;2&lt;/_issue&gt;&lt;_journal&gt;J Bone Miner Metab&lt;/_journal&gt;&lt;_keywords&gt;Age Factors; Aged; Aged, 80 and over; China/epidemiology; Female; Hip Fractures/complications/*epidemiology; Humans; Male; Middle Aged; Osteoporosis/complications; Sex Factors&lt;/_keywords&gt;&lt;_language&gt;eng&lt;/_language&gt;&lt;_modified&gt;63278574&lt;/_modified&gt;&lt;_pages&gt;206-14&lt;/_pages&gt;&lt;_tertiary_title&gt;Journal of bone and mineral metabolism&lt;/_tertiary_title&gt;&lt;_type_work&gt;Journal Article&lt;/_type_work&gt;&lt;_url&gt;http://www.ncbi.nlm.nih.gov/entrez/query.fcgi?cmd=Retrieve&amp;amp;db=pubmed&amp;amp;dopt=Abstract&amp;amp;list_uids=23784553&amp;amp;query_hl=1&lt;/_url&gt;&lt;_volume&gt;32&lt;/_volume&gt;&lt;/Details&gt;&lt;Extra&gt;&lt;DBUID&gt;{87C05D03-B8C6-47E7-A9E7-B18152D1A121}&lt;/DBUID&gt;&lt;/Extra&gt;&lt;/Item&gt;&lt;/References&gt;&lt;/Group&gt;&lt;/Citation&gt;_x000a_"/>
    <w:docVar w:name="NE.Ref{B658585E-3DF5-4951-BA43-014FC0CEE037}" w:val=" ADDIN NE.Ref.{B658585E-3DF5-4951-BA43-014FC0CEE037}&lt;Citation&gt;&lt;Group&gt;&lt;References&gt;&lt;Item&gt;&lt;ID&gt;171&lt;/ID&gt;&lt;UID&gt;{CCC1F135-C222-44D2-B7DA-C2375EFE0F41}&lt;/UID&gt;&lt;Title&gt;Population health status in China: EQ-5D results, by age, sex and socio-economic  status, from the National Health Services Survey 2008&lt;/Title&gt;&lt;Template&gt;Journal Article&lt;/Template&gt;&lt;Star&gt;0&lt;/Star&gt;&lt;Tag&gt;0&lt;/Tag&gt;&lt;Author&gt;Sun, S; Chen, J; Johannesson, M; Kind, P; Xu, L; Zhang, Y; Burström, K&lt;/Author&gt;&lt;Year&gt;2011&lt;/Year&gt;&lt;Details&gt;&lt;_accession_num&gt;21042861&lt;/_accession_num&gt;&lt;_author_adr&gt;Department of Learning, Informatics, Management and Ethics, Medical Management  Centre, Karolinska Institutet, Nobels väg 15a, 171 77 Stockholm, Sweden.  sun.sun@ki.se&lt;/_author_adr&gt;&lt;_collection_scope&gt;SCI;SCIE;SSCI&lt;/_collection_scope&gt;&lt;_created&gt;63933819&lt;/_created&gt;&lt;_date&gt;2011-04-01&lt;/_date&gt;&lt;_date_display&gt;2011 Apr&lt;/_date_display&gt;&lt;_doi&gt;10.1007/s11136-010-9762-x&lt;/_doi&gt;&lt;_impact_factor&gt;   4.147&lt;/_impact_factor&gt;&lt;_isbn&gt;1573-2649 (Electronic); 0962-9343 (Print); 0962-9343 (Linking)&lt;/_isbn&gt;&lt;_issue&gt;3&lt;/_issue&gt;&lt;_journal&gt;Qual Life Res&lt;/_journal&gt;&lt;_language&gt;eng&lt;/_language&gt;&lt;_modified&gt;63960020&lt;/_modified&gt;&lt;_pages&gt;309-20&lt;/_pages&gt;&lt;_subject_headings&gt;Adolescent; Adult; Age Factors; Aged; Aged, 80 and over; China/epidemiology; Female; *Health Status Indicators; Health Surveys/statistics &amp;amp; numerical data; Humans; Male; Middle Aged; *National Health Programs; Sex Factors; Social Class; *Surveys and Questionnaires; Young Adult&lt;/_subject_headings&gt;&lt;_tertiary_title&gt;Quality of life research : an international journal of quality of life aspects of _x000d__x000a_      treatment, care and rehabilitation&lt;/_tertiary_title&gt;&lt;_type_work&gt;Journal Article; Research Support, Non-U.S. Gov&amp;apos;t&lt;/_type_work&gt;&lt;_url&gt;http://www.ncbi.nlm.nih.gov/entrez/query.fcgi?cmd=Retrieve&amp;amp;db=pubmed&amp;amp;dopt=Abstract&amp;amp;list_uids=21042861&amp;amp;query_hl=1&lt;/_url&gt;&lt;_volume&gt;20&lt;/_volume&gt;&lt;_accessed&gt;63960020&lt;/_accessed&gt;&lt;/Details&gt;&lt;Extra&gt;&lt;DBUID&gt;{3C083819-5E4C-4949-B418-A91C07A1EB8F}&lt;/DBUID&gt;&lt;/Extra&gt;&lt;/Item&gt;&lt;/References&gt;&lt;/Group&gt;&lt;/Citation&gt;_x000a_"/>
    <w:docVar w:name="NE.Ref{B6859D1E-CB7D-4D8E-B2DB-D26C90ED7C4E}" w:val=" ADDIN NE.Ref.{B6859D1E-CB7D-4D8E-B2DB-D26C90ED7C4E}&lt;Citation&gt;&lt;Group&gt;&lt;References&gt;&lt;Item&gt;&lt;ID&gt;223&lt;/ID&gt;&lt;UID&gt;{E9BD7CCC-9494-4AE7-9E7D-CCB6BFF9023E}&lt;/UID&gt;&lt;Title&gt;Population health status in China: EQ-5D results, by age, sex and socio-economic  status, from the National Health Services Survey 2008&lt;/Title&gt;&lt;Template&gt;Journal Article&lt;/Template&gt;&lt;Star&gt;0&lt;/Star&gt;&lt;Tag&gt;0&lt;/Tag&gt;&lt;Author&gt;Sun, S; Chen, J; Johannesson, M; Kind, P; Xu, L; Zhang, Y; Burström, K&lt;/Author&gt;&lt;Year&gt;2011&lt;/Year&gt;&lt;Details&gt;&lt;_accession_num&gt;21042861&lt;/_accession_num&gt;&lt;_author_adr&gt;Department of Learning, Informatics, Management and Ethics, Medical Management  Centre, Karolinska Institutet, Nobels väg 15a, 171 77 Stockholm, Sweden.  sun.sun@ki.se&lt;/_author_adr&gt;&lt;_collection_scope&gt;SCI;SCIE;SSCI&lt;/_collection_scope&gt;&lt;_created&gt;63948230&lt;/_created&gt;&lt;_date&gt;2011-04-01&lt;/_date&gt;&lt;_date_display&gt;2011 Apr&lt;/_date_display&gt;&lt;_doi&gt;10.1007/s11136-010-9762-x&lt;/_doi&gt;&lt;_impact_factor&gt;   4.147&lt;/_impact_factor&gt;&lt;_isbn&gt;1573-2649 (Electronic); 0962-9343 (Print); 0962-9343 (Linking)&lt;/_isbn&gt;&lt;_issue&gt;3&lt;/_issue&gt;&lt;_journal&gt;Qual Life Res&lt;/_journal&gt;&lt;_language&gt;eng&lt;/_language&gt;&lt;_modified&gt;63960020&lt;/_modified&gt;&lt;_pages&gt;309-20&lt;/_pages&gt;&lt;_subject_headings&gt;Adolescent; Adult; Age Factors; Aged; Aged, 80 and over; China/epidemiology; Female; *Health Status Indicators; Health Surveys/statistics &amp;amp; numerical data; Humans; Male; Middle Aged; *National Health Programs; Sex Factors; Social Class; *Surveys and Questionnaires; Young Adult&lt;/_subject_headings&gt;&lt;_tertiary_title&gt;Quality of life research : an international journal of quality of life aspects of _x000d__x000a_      treatment, care and rehabilitation&lt;/_tertiary_title&gt;&lt;_type_work&gt;Journal Article; Research Support, Non-U.S. Gov&amp;apos;t&lt;/_type_work&gt;&lt;_url&gt;http://www.ncbi.nlm.nih.gov/entrez/query.fcgi?cmd=Retrieve&amp;amp;db=pubmed&amp;amp;dopt=Abstract&amp;amp;list_uids=21042861&amp;amp;query_hl=1&lt;/_url&gt;&lt;_volume&gt;20&lt;/_volume&gt;&lt;_accessed&gt;63960020&lt;/_accessed&gt;&lt;/Details&gt;&lt;Extra&gt;&lt;DBUID&gt;{3C083819-5E4C-4949-B418-A91C07A1EB8F}&lt;/DBUID&gt;&lt;/Extra&gt;&lt;/Item&gt;&lt;/References&gt;&lt;/Group&gt;&lt;/Citation&gt;_x000a_"/>
    <w:docVar w:name="NE.Ref{B68CC1CB-6EA3-469F-818E-9B01A268143C}" w:val=" ADDIN NE.Ref.{B68CC1CB-6EA3-469F-818E-9B01A268143C}&lt;Citation&gt;&lt;Group&gt;&lt;References&gt;&lt;Item&gt;&lt;ID&gt;38&lt;/ID&gt;&lt;UID&gt;{85F673F4-31F7-4126-9F1D-E6ABFAD87277}&lt;/UID&gt;&lt;Title&gt;Differences in Adherence to Osteoporosis Regimens: A 2-Year Analysis of a Population Treated Under Specific Guidelines&lt;/Title&gt;&lt;Template&gt;Journal Article&lt;/Template&gt;&lt;Star&gt;0&lt;/Star&gt;&lt;Tag&gt;0&lt;/Tag&gt;&lt;Author&gt;Cheng, Tien-Tsai; Yu, Shan-Fu; Hsu, Chung-Yuan; Chen, Sung-Hsiung; Su, Ben Yu-Jih; Yang, Tsong-Shing&lt;/Author&gt;&lt;Year&gt;2013&lt;/Year&gt;&lt;Details&gt;&lt;_alternate_title&gt;Clinical Therapeutics&lt;/_alternate_title&gt;&lt;_date_display&gt;2013&lt;/_date_display&gt;&lt;_date&gt;2013-01-01&lt;/_date&gt;&lt;_doi&gt;https://doi.org/10.1016/j.clinthera.2013.05.019&lt;/_doi&gt;&lt;_isbn&gt;0149-2918&lt;/_isbn&gt;&lt;_issue&gt;7&lt;/_issue&gt;&lt;_journal&gt;Clinical Therapeutics&lt;/_journal&gt;&lt;_keywords&gt;adherence; guideline; osteoporosis; Taiwan&lt;/_keywords&gt;&lt;_pages&gt;1005-1015&lt;/_pages&gt;&lt;_url&gt;http://www.sciencedirect.com/science/article/pii/S014929181300307X&lt;/_url&gt;&lt;_volume&gt;35&lt;/_volume&gt;&lt;_created&gt;63280177&lt;/_created&gt;&lt;_modified&gt;63280183&lt;/_modified&gt;&lt;_impact_factor&gt;   2.935&lt;/_impact_factor&gt;&lt;_collection_scope&gt;SCI;SCIE&lt;/_collection_scope&gt;&lt;/Details&gt;&lt;Extra&gt;&lt;DBUID&gt;{87C05D03-B8C6-47E7-A9E7-B18152D1A121}&lt;/DBUID&gt;&lt;/Extra&gt;&lt;/Item&gt;&lt;/References&gt;&lt;/Group&gt;&lt;Group&gt;&lt;References&gt;&lt;Item&gt;&lt;ID&gt;39&lt;/ID&gt;&lt;UID&gt;{3B415848-73A3-488D-BC98-46A77EAA1AD6}&lt;/UID&gt;&lt;Title&gt;Compliance and persistence with daily, weekly, and monthly bisphosphonates for osteoporosis in Japan: analysis of data from the CISA&lt;/Title&gt;&lt;Template&gt;Journal Article&lt;/Template&gt;&lt;Star&gt;0&lt;/Star&gt;&lt;Tag&gt;0&lt;/Tag&gt;&lt;Author&gt;Kishimoto, Hideaki; Maehara, Masayuki&lt;/Author&gt;&lt;Year&gt;2015&lt;/Year&gt;&lt;Details&gt;&lt;_date_display&gt;2015&lt;/_date_display&gt;&lt;_date&gt;2015-01-01&lt;/_date&gt;&lt;_doi&gt;10.1007/s11657-015-0231-6&lt;/_doi&gt;&lt;_isbn&gt;1862-3514&lt;/_isbn&gt;&lt;_journal&gt;Archives of osteoporosis&lt;/_journal&gt;&lt;_keywords&gt;Aged; Databases, Factual; Diphosphonates/*administration &amp;amp; dosage; Drug Administration Schedule; Female; Humans; Japan; Male; Middle Aged; Osteoporosis/drug therapy/*psychology; Patient Compliance/*statistics &amp;amp; numerical data&lt;/_keywords&gt;&lt;_ori_publication&gt;Springer London&lt;/_ori_publication&gt;&lt;_pages&gt;231-231&lt;/_pages&gt;&lt;_url&gt;https://pubmed.ncbi.nlm.nih.gov/26297076_x000d__x000a_https://www.ncbi.nlm.nih.gov/pmc/articles/PMC4545179/&lt;/_url&gt;&lt;_volume&gt;10&lt;/_volume&gt;&lt;_created&gt;63280183&lt;/_created&gt;&lt;_modified&gt;63280183&lt;/_modified&gt;&lt;_impact_factor&gt;   2.469&lt;/_impact_factor&gt;&lt;_collection_scope&gt;SCIE&lt;/_collection_scope&gt;&lt;/Details&gt;&lt;Extra&gt;&lt;DBUID&gt;{87C05D03-B8C6-47E7-A9E7-B18152D1A121}&lt;/DBUID&gt;&lt;/Extra&gt;&lt;/Item&gt;&lt;/References&gt;&lt;/Group&gt;&lt;/Citation&gt;_x000a_"/>
    <w:docVar w:name="NE.Ref{B7606B25-02F4-4E6B-8522-2C350C85F48A}" w:val=" ADDIN NE.Ref.{B7606B25-02F4-4E6B-8522-2C350C85F48A}&lt;Citation&gt;&lt;Group&gt;&lt;References&gt;&lt;Item&gt;&lt;ID&gt;41&lt;/ID&gt;&lt;UID&gt;{B686BBB7-F926-4401-9399-F0243D079A6D}&lt;/UID&gt;&lt;Title/&gt;&lt;Template&gt;Web Page&lt;/Template&gt;&lt;Star&gt;0&lt;/Star&gt;&lt;Tag&gt;0&lt;/Tag&gt;&lt;Author&gt;&amp;quot;National Development and Reform Commission&amp;quot;&lt;/Author&gt;&lt;Year&gt;0&lt;/Year&gt;&lt;Details&gt;&lt;_accessed&gt;63280200&lt;/_accessed&gt;&lt;_created&gt;63280200&lt;/_created&gt;&lt;_issue&gt;September 20&lt;/_issue&gt;&lt;_modified&gt;63280200&lt;/_modified&gt;&lt;_url&gt;http://www.ndrc.gov.cn&lt;/_url&gt;&lt;_volume&gt;2018&lt;/_volume&gt;&lt;/Details&gt;&lt;Extra&gt;&lt;DBUID&gt;{87C05D03-B8C6-47E7-A9E7-B18152D1A121}&lt;/DBUID&gt;&lt;/Extra&gt;&lt;/Item&gt;&lt;/References&gt;&lt;/Group&gt;&lt;/Citation&gt;_x000a_"/>
    <w:docVar w:name="NE.Ref{B877AF93-0347-4E51-8845-DDFC5B625F75}" w:val=" ADDIN NE.Ref.{B877AF93-0347-4E51-8845-DDFC5B625F75}&lt;Citation&gt;&lt;Group&gt;&lt;References&gt;&lt;Item&gt;&lt;ID&gt;211&lt;/ID&gt;&lt;UID&gt;{74A3C67A-A2E1-4456-BF8C-A3A1B2B52398}&lt;/UID&gt;&lt;Title&gt;Hip fractures in Hefei, China: the Hefei osteoporosis project&lt;/Title&gt;&lt;Template&gt;Journal Article&lt;/Template&gt;&lt;Star&gt;0&lt;/Star&gt;&lt;Tag&gt;0&lt;/Tag&gt;&lt;Author&gt;Wang, J; Wang, Y; Liu, W D; Wang, F; Yin, Z S&lt;/Author&gt;&lt;Year&gt;2014&lt;/Year&gt;&lt;Details&gt;&lt;_accessed&gt;63960008&lt;/_accessed&gt;&lt;_accession_num&gt;23784553&lt;/_accession_num&gt;&lt;_author_adr&gt;Department of Orthopaedics, The First Affiliated Hospital of Anhui Medical  University, Hefei, Anhui, China.&lt;/_author_adr&gt;&lt;_collection_scope&gt;SCIE&lt;/_collection_scope&gt;&lt;_created&gt;63948169&lt;/_created&gt;&lt;_date&gt;2014-03-01&lt;/_date&gt;&lt;_date_display&gt;2014 Mar&lt;/_date_display&gt;&lt;_doi&gt;10.1007/s00774-013-0484-3&lt;/_doi&gt;&lt;_impact_factor&gt;   2.626&lt;/_impact_factor&gt;&lt;_isbn&gt;1435-5604 (Electronic); 0914-8779 (Linking)&lt;/_isbn&gt;&lt;_issue&gt;2&lt;/_issue&gt;&lt;_journal&gt;J Bone Miner Metab&lt;/_journal&gt;&lt;_language&gt;eng&lt;/_language&gt;&lt;_modified&gt;63960008&lt;/_modified&gt;&lt;_pages&gt;206-14&lt;/_pages&gt;&lt;_subject_headings&gt;Age Factors; Aged; Aged, 80 and over; China/epidemiology; Female; Hip Fractures/complications/*epidemiology; Humans; Male; Middle Aged; Osteoporosis/complications; Sex Factors&lt;/_subject_headings&gt;&lt;_tertiary_title&gt;Journal of bone and mineral metabolism&lt;/_tertiary_title&gt;&lt;_type_work&gt;Journal Article&lt;/_type_work&gt;&lt;_url&gt;http://www.ncbi.nlm.nih.gov/entrez/query.fcgi?cmd=Retrieve&amp;amp;db=pubmed&amp;amp;dopt=Abstract&amp;amp;list_uids=23784553&amp;amp;query_hl=1&lt;/_url&gt;&lt;_volume&gt;32&lt;/_volume&gt;&lt;/Details&gt;&lt;Extra&gt;&lt;DBUID&gt;{3C083819-5E4C-4949-B418-A91C07A1EB8F}&lt;/DBUID&gt;&lt;/Extra&gt;&lt;/Item&gt;&lt;/References&gt;&lt;/Group&gt;&lt;/Citation&gt;_x000a_"/>
    <w:docVar w:name="NE.Ref{B919AED8-879E-4ABA-876C-61E496962371}" w:val=" ADDIN NE.Ref.{B919AED8-879E-4ABA-876C-61E496962371}&lt;Citation&gt;&lt;Group&gt;&lt;References&gt;&lt;Item&gt;&lt;ID&gt;227&lt;/ID&gt;&lt;UID&gt;{3B8B4D59-3227-4029-BE1F-684980823E28}&lt;/UID&gt;&lt;Title&gt;China GuiDelines for Pharmacoeconomic Evaluations&lt;/Title&gt;&lt;Template&gt;Book&lt;/Template&gt;&lt;Star&gt;0&lt;/Star&gt;&lt;Tag&gt;5&lt;/Tag&gt;&lt;Author&gt;Liu, G&lt;/Author&gt;&lt;Year&gt;2020&lt;/Year&gt;&lt;Details&gt;&lt;_accessed&gt;63991357&lt;/_accessed&gt;&lt;_created&gt;63949531&lt;/_created&gt;&lt;_edition&gt;2st&lt;/_edition&gt;&lt;_modified&gt;63959988&lt;/_modified&gt;&lt;_place_published&gt;Beijing&lt;/_place_published&gt;&lt;_publisher&gt;Sciencepress&lt;/_publisher&gt;&lt;/Details&gt;&lt;Extra&gt;&lt;DBUID&gt;{3C083819-5E4C-4949-B418-A91C07A1EB8F}&lt;/DBUID&gt;&lt;/Extra&gt;&lt;/Item&gt;&lt;/References&gt;&lt;/Group&gt;&lt;/Citation&gt;_x000a_"/>
    <w:docVar w:name="NE.Ref{B9A15D7B-3629-4015-A8D7-9F97E8A98F64}" w:val=" ADDIN NE.Ref.{B9A15D7B-3629-4015-A8D7-9F97E8A98F64}&lt;Citation&gt;&lt;Group&gt;&lt;References&gt;&lt;Item&gt;&lt;ID&gt;167&lt;/ID&gt;&lt;UID&gt;{2DBABCFC-22AC-4683-A23F-55E5D2033267}&lt;/UID&gt;&lt;Title&gt;Cost-Effectiveness of Sequential Teriparatide/Alendronate Versus Alendronate-Alone  Strategies in High-Risk Osteoporotic Women in the US: Analyzing the Impact of  Generic/Biosimilar Teriparatide&lt;/Title&gt;&lt;Template&gt;Journal Article&lt;/Template&gt;&lt;Star&gt;0&lt;/Star&gt;&lt;Tag&gt;0&lt;/Tag&gt;&lt;Author&gt;Mori, T; Crandall, C J; Ganz, D A&lt;/Author&gt;&lt;Year&gt;2019&lt;/Year&gt;&lt;Details&gt;&lt;_accession_num&gt;31768491&lt;/_accession_num&gt;&lt;_author_adr&gt;Department of Health Services Research, Faculty of Medicine University of Tsukuba  Tsukuba Ibaraki Japan.; Health Services Research and Development Center University of Tsukuba Tsukuba  Ibaraki Japan.; Department of General Internal Medicine Eastern Chiba Medical Center Togane Chiba  Japan.; Division of General Internal Medicine and Health Services Research, Department of  Medicine, David Geffen School of Medicine University of California, Los Angeles Los  Angeles CA USA.; Geriatric Research, Education and Clinical Center and HSR&amp;amp;D Center for the Study of  Healthcare Innovation, Implementation and Policy, Veterans Affairs Greater Los  Angeles Healthcare System Los Angeles CA USA.; Division of Geriatrics, Department of Medicine, David Geffen School of Medicine  University of California, Los Angeles Los Angeles CA USA.; Health Unit RAND Corporation Santa Monica CA USA.&lt;/_author_adr&gt;&lt;_date_display&gt;2019 Nov&lt;/_date_display&gt;&lt;_date&gt;2019-11-01&lt;/_date&gt;&lt;_doi&gt;10.1002/jbm4.10233&lt;/_doi&gt;&lt;_isbn&gt;2473-4039 (Electronic); 2473-4039 (Linking)&lt;/_isbn&gt;&lt;_issue&gt;11&lt;/_issue&gt;&lt;_journal&gt;JBMR Plus&lt;/_journal&gt;&lt;_keywords&gt;ALENDRONATE; BIOSIMILAR; COST‐EFFECTIVENESS ANALYSIS; GENERIC; OSTEOPOROSIS; TERIPARATIDE&lt;/_keywords&gt;&lt;_language&gt;eng&lt;/_language&gt;&lt;_ori_publication&gt;© 2019 The Authors. JBMR Plus published by Wiley Periodicals, Inc. on behalf of _x000d__x000a_      American Society for Bone and Mineral Research.&lt;/_ori_publication&gt;&lt;_pages&gt;e10233&lt;/_pages&gt;&lt;_tertiary_title&gt;JBMR plus&lt;/_tertiary_title&gt;&lt;_type_work&gt;Journal Article&lt;/_type_work&gt;&lt;_url&gt;http://www.ncbi.nlm.nih.gov/entrez/query.fcgi?cmd=Retrieve&amp;amp;db=pubmed&amp;amp;dopt=Abstract&amp;amp;list_uids=31768491&amp;amp;query_hl=1&lt;/_url&gt;&lt;_volume&gt;3&lt;/_volume&gt;&lt;_created&gt;63933788&lt;/_created&gt;&lt;_modified&gt;63933788&lt;/_modified&gt;&lt;/Details&gt;&lt;Extra&gt;&lt;DBUID&gt;{3C083819-5E4C-4949-B418-A91C07A1EB8F}&lt;/DBUID&gt;&lt;/Extra&gt;&lt;/Item&gt;&lt;/References&gt;&lt;/Group&gt;&lt;/Citation&gt;_x000a_"/>
    <w:docVar w:name="NE.Ref{B9D6D601-5225-4B8E-9645-D56A4604D488}" w:val=" ADDIN NE.Ref.{B9D6D601-5225-4B8E-9645-D56A4604D488}&lt;Citation&gt;&lt;Group&gt;&lt;References&gt;&lt;Item&gt;&lt;ID&gt;201&lt;/ID&gt;&lt;UID&gt;{69E6FA29-188B-45B8-8407-12B49EEFEB51}&lt;/UID&gt;&lt;Title&gt;Recommendations for the conduct of economic evaluations in osteoporosis: outcomes of  an experts&amp;apos; consensus meeting organized by the European Society for Clinical and  Economic Aspects of Osteoporosis, Osteoarthritis and Musculoskeletal Diseases  (ESCEO) and the US branch of the International Osteoporosis Foundation&lt;/Title&gt;&lt;Template&gt;Journal Article&lt;/Template&gt;&lt;Star&gt;0&lt;/Star&gt;&lt;Tag&gt;0&lt;/Tag&gt;&lt;Author&gt;Hiligsmann, M; Reginster, J Y; Tosteson, ANA; Bukata, S V; Saag, K G; Gold, D T; Halbout, P; Jiwa, F; Lewiecki, E M; Pinto, D; Adachi, J D; Al-Daghri, N; Bruyère, O; Chandran, M; Cooper, C; Harvey, N C; Einhorn, T A; Kanis, J A; Kendler, D L; Messina, O D; Rizzoli, R; Si, L; Silverman, S&lt;/Author&gt;&lt;Year&gt;2019&lt;/Year&gt;&lt;Details&gt;&lt;_accession_num&gt;30382319&lt;/_accession_num&gt;&lt;_author_adr&gt;Department of Health Services Research, CAPHRI Care and Public Health Research  Institute, Maastricht University, Maastricht, The Netherlands.  m.hiligsmann@maastrichtuniversity.nl.; Department of Public Health, Epidemiology and Health Economics, University of Liège,  Liège, Belgium.; Chair for Biomarkers of Chronic Diseases, Biochemistry Department, College of  Science, King Saud University, Riyadh, Kingdom of Saudi Arabia.; The Dartmouth Institute for Health Policy and Clinical Practice, Geisel School of  Medicine at Dartmouth, Lebanon, NH, USA.; UCLA Orthopaedic Center, Santa Monica, CA, USA.; Division of Clinical Immunology and Rheumatology, Department of Medicine, University  of Alabama at Birmingham, Birmingham, AL, USA.; Department of Psychiatry and Behavioral Sciences, Duke University Medical Center,  Durham, NC, USA.; International Osteoporosis Foundation, Nyon, Switzerland.; Patients Societies at the International Osteoporosis Foundation, Osteoporosis  Canada, Toronto, Canada.; New Mexico Clinical Research &amp;amp; Osteoporosis Center, Albuquerque, NM, USA.; Department of Physical Therapy, Marquette University, Milwaukee, USA.; Center for Healthcare Studies, Feinberg School of Medicine, Northwestern University,  Chicago, USA.; Department of Medicine, McMaster University, Hamilton, ON, Canada.; Chair for Biomarkers of Chronic Diseases, Biochemistry Department, College of  Science, King Saud University, Riyadh, Kingdom of Saudi Arabia.; Department of Public Health, Epidemiology and Health Economics, University of Liège,  Liège, Belgium.; Osteoporosis and Bone Metabolism Unit, Department of Endocrinology, Singapore  General Hospital, Singapore, Singapore.; MRC Lifecourse Epidemiology Unit, University of Southampton, Southampton, UK.; UKNIHR Oxford Biomedical Research Centre, University of Oxford, Oxford, UK.; MRC Lifecourse Epidemiology Unit, University of Southampton, Southampton, UK.; New York University Langone Health, New York, USA.; Centre for Metabolic Bone Diseases, University of Sheffield, Sheffield, UK.; University of Sheffield Medical School, Sheffield, UK.; Mary McKillop Health Institute, Australian Catholic University, Melbourne,  Australia.; University of British Columbia, Vancouver, Canada.; Cosme Argerich Hospital and IRO medical research centre, Buenos Aires, Argentina.; Service of Bone Diseases, Faculty of Medicine, Geneva University Hospitals, Geneva,  Switzerland.; The George Institute for Global Health, University of New South Wales, Kensington,  NH, Australia.; Centre for the Health Economy, Macquarie University, Sydney, NSW, Australia.; Cedars-Sinai Medical Center, UCLA School of Medicine and the OMC Clinical Research  Center, Los Angeles, CA, USA.&lt;/_author_adr&gt;&lt;_created&gt;63948098&lt;/_created&gt;&lt;_date&gt;2019-01-01&lt;/_date&gt;&lt;_date_display&gt;2019 Jan&lt;/_date_display&gt;&lt;_doi&gt;10.1007/s00198-018-4744-x&lt;/_doi&gt;&lt;_impact_factor&gt;   4.507&lt;/_impact_factor&gt;&lt;_isbn&gt;1433-2965 (Electronic); 0937-941X (Print); 0937-941X (Linking)&lt;/_isbn&gt;&lt;_issue&gt;1&lt;/_issue&gt;&lt;_journal&gt;Osteoporos Int&lt;/_journal&gt;&lt;_keywords&gt;Cost-effectiveness; Economic evaluation; Osteoporosis; Recommendations; Reference case&lt;/_keywords&gt;&lt;_language&gt;eng&lt;/_language&gt;&lt;_modified&gt;63948098&lt;/_modified&gt;&lt;_pages&gt;45-57&lt;/_pages&gt;&lt;_subject_headings&gt;Cost-Benefit Analysis; Health Care Costs/statistics &amp;amp; numerical data; Humans; Models, Econometric; Osteoporosis/*economics/*therapy; Osteoporotic Fractures/economics; Quality-Adjusted Life Years; Research Design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Consensus Development Conference; Journal Article&lt;/_type_work&gt;&lt;_url&gt;http://www.ncbi.nlm.nih.gov/entrez/query.fcgi?cmd=Retrieve&amp;amp;db=pubmed&amp;amp;dopt=Abstract&amp;amp;list_uids=30382319&amp;amp;query_hl=1&lt;/_url&gt;&lt;_volume&gt;30&lt;/_volume&gt;&lt;/Details&gt;&lt;Extra&gt;&lt;DBUID&gt;{3C083819-5E4C-4949-B418-A91C07A1EB8F}&lt;/DBUID&gt;&lt;/Extra&gt;&lt;/Item&gt;&lt;/References&gt;&lt;/Group&gt;&lt;/Citation&gt;_x000a_"/>
    <w:docVar w:name="NE.Ref{BA877F69-B67B-4D91-9125-9C3A0573B9A0}" w:val=" ADDIN NE.Ref.{BA877F69-B67B-4D91-9125-9C3A0573B9A0}&lt;Citation&gt;&lt;Group&gt;&lt;References&gt;&lt;Item&gt;&lt;ID&gt;35&lt;/ID&gt;&lt;UID&gt;{B1698A3D-10A0-4651-8212-5D22B16D75B7}&lt;/UID&gt;&lt;Title&gt;Screening for osteoporosis in Chinese post-menopausal women: a health economic modelling study&lt;/Title&gt;&lt;Template&gt;Journal Article&lt;/Template&gt;&lt;Star&gt;0&lt;/Star&gt;&lt;Tag&gt;0&lt;/Tag&gt;&lt;Author&gt;Si, L; Winzenberg, T M; Chen, M; Jiang, Q; Neil, A; Palmer, A J&lt;/Author&gt;&lt;Year&gt;2016&lt;/Year&gt;&lt;Details&gt;&lt;_alternate_title&gt;Osteoporosis International&lt;/_alternate_title&gt;&lt;_collection_scope&gt;SCI;SCIE&lt;/_collection_scope&gt;&lt;_created&gt;63278848&lt;/_created&gt;&lt;_date&gt;2016-01-01&lt;/_date&gt;&lt;_date_display&gt;2016&lt;/_date_display&gt;&lt;_doi&gt;10.1007/s00198-016-3502-1&lt;/_doi&gt;&lt;_impact_factor&gt;   3.819&lt;/_impact_factor&gt;&lt;_isbn&gt;1433-2965&lt;/_isbn&gt;&lt;_issue&gt;7&lt;/_issue&gt;&lt;_journal&gt;Osteoporosis International&lt;/_journal&gt;&lt;_modified&gt;63278850&lt;/_modified&gt;&lt;_number&gt;Si2016&lt;/_number&gt;&lt;_pages&gt;2259-2269&lt;/_pages&gt;&lt;_url&gt;https://doi.org/10.1007/s00198-016-3502-1&lt;/_url&gt;&lt;_volume&gt;27&lt;/_volume&gt;&lt;/Details&gt;&lt;Extra&gt;&lt;DBUID&gt;{87C05D03-B8C6-47E7-A9E7-B18152D1A121}&lt;/DBUID&gt;&lt;/Extra&gt;&lt;/Item&gt;&lt;/References&gt;&lt;/Group&gt;&lt;/Citation&gt;_x000a_"/>
    <w:docVar w:name="NE.Ref{BB2D7983-DF78-4450-9F15-BBE047C00851}" w:val=" ADDIN NE.Ref.{BB2D7983-DF78-4450-9F15-BBE047C00851}&lt;Citation&gt;&lt;Group&gt;&lt;References&gt;&lt;Item&gt;&lt;ID&gt;113&lt;/ID&gt;&lt;UID&gt;{970FD0D6-361A-49BD-9C4C-91279DF3B3CD}&lt;/UID&gt;&lt;Title&gt;Cost-effectiveness of denosumab versus oral alendronate for elderly osteoporotic  women in Japan&lt;/Title&gt;&lt;Template&gt;Journal Article&lt;/Template&gt;&lt;Star&gt;0&lt;/Star&gt;&lt;Tag&gt;0&lt;/Tag&gt;&lt;Author&gt;Mori, T; Crandall, C J; Ganz, D A&lt;/Author&gt;&lt;Year&gt;2017&lt;/Year&gt;&lt;Details&gt;&lt;_accession_num&gt;28210776&lt;/_accession_num&gt;&lt;_author_adr&gt;Department of General Internal Medicine, Kameda Medical Center, 929 Higashi-cho,  Kamogawa City, Chiba, 296-8602, Japan. takahiromori@outlook.com.; Department of Primary Care and Medical Education, Graduate School of Comprehensive Human Sciences, University of Tsukuba, Tsukuba City, Ibaraki, Japan. takahiromori@outlook.com.; Department of Health Services Research, Faculty of Medicine, University of Tsukuba, Tsukuba City, Ibaraki, Japan. takahiromori@outlook.com.; Division of General Internal Medicine and Health Services Research, Department of Medicine, David Geffen School of Medicine at University of California, Los Angeles, Los Angeles, CA, USA.; Geriatric Research, Education and Clinical Center and HSR&amp;amp;D Center for Healthcare Innovation, Implementation and Policy, Veterans Affairs Greater Los Angeles Healthcare System, Los Angeles, CA, USA.; Division of Geriatrics, Department of Medicine, David Geffen School of Medicine at University of California, Los Angeles, Los Angeles, CA, USA.; Health Unit, RAND Corporation, Santa Monica, CA, USA.&lt;/_author_adr&gt;&lt;_created&gt;62986758&lt;/_created&gt;&lt;_date&gt;2017-05-01&lt;/_date&gt;&lt;_date_display&gt;2017 May&lt;/_date_display&gt;&lt;_doi&gt;10.1007/s00198-017-3940-4&lt;/_doi&gt;&lt;_impact_factor&gt;   3.819&lt;/_impact_factor&gt;&lt;_isbn&gt;1433-2965 (Electronic); 0937-941X (Linking)&lt;/_isbn&gt;&lt;_issue&gt;5&lt;/_issue&gt;&lt;_journal&gt;Osteoporos Int&lt;/_journal&gt;&lt;_keywords&gt;Administration, Oral; Aged; Aged, 80 and over; Alendronate/administration &amp;amp; dosage/*economics/therapeutic use; Bone Density Conservation Agents/administration &amp;amp; dosage/*economics; Cost-Benefit Analysis; Denosumab/administration &amp;amp; dosage/*economics/therapeutic use; Drug Administration Schedule; Drug Costs/statistics &amp;amp; numerical data; Female; Health Care Costs/statistics &amp;amp; numerical data; Humans; Independent Living; Injections, Subcutaneous; Japan/epidemiology; Markov Chains; Models, Econometric; Osteoporosis, Postmenopausal/*drug therapy/*economics/epidemiology; Osteoporotic Fractures/economics/epidemiology/prevention &amp;amp; control; Quality-Adjusted Life Years; Sensitivity and Specificity*Alendronate; *Cost-effectiveness analysis; *Denosumab; *Osteoporosis&lt;/_keywords&gt;&lt;_language&gt;eng&lt;/_language&gt;&lt;_modified&gt;63278490&lt;/_modified&gt;&lt;_pages&gt;1733-1744&lt;/_page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Comparative Study; Journal Article&lt;/_type_work&gt;&lt;_url&gt;http://www.ncbi.nlm.nih.gov/entrez/query.fcgi?cmd=Retrieve&amp;amp;db=pubmed&amp;amp;dopt=Abstract&amp;amp;list_uids=28210776&amp;amp;query_hl=1&lt;/_url&gt;&lt;_volume&gt;28&lt;/_volume&gt;&lt;/Details&gt;&lt;Extra&gt;&lt;DBUID&gt;{B84D1886-8E07-486D-9D73-5F5599321D81}&lt;/DBUID&gt;&lt;/Extra&gt;&lt;/Item&gt;&lt;/References&gt;&lt;/Group&gt;&lt;Group&gt;&lt;References&gt;&lt;Item&gt;&lt;ID&gt;114&lt;/ID&gt;&lt;UID&gt;{1F4D49E8-C3CB-4800-B965-2B06EB1324EE}&lt;/UID&gt;&lt;Title&gt;Cost-effectiveness of combined oral bisphosphonate therapy and falls prevention exercise for fracture prevention in the USA&lt;/Title&gt;&lt;Template&gt;Journal Article&lt;/Template&gt;&lt;Star&gt;0&lt;/Star&gt;&lt;Tag&gt;0&lt;/Tag&gt;&lt;Author&gt;Mori, T; Crandall, C J; Ganz, D A&lt;/Author&gt;&lt;Year&gt;2017&lt;/Year&gt;&lt;Details&gt;&lt;_accession_num&gt;27726000&lt;/_accession_num&gt;&lt;_author_adr&gt;Department of General Internal Medicine, Kameda Medical Center, 929 Higashi-cho,  Kamogawa City, Chiba, 296-8602, Japan. takahiromori@outlook.com.; Department of Primary Care and Medical Education, Graduate School of Comprehensive Human Sciences, University of Tsukuba, Tsukuba City, Ibaraki, Japan. takahiromori@outlook.com.; Department of Health Services Research, Faculty of Medicine, University of Tsukuba, Tsukuba City, Ibaraki, Japan. takahiromori@outlook.com.; Division of General Internal Medicine and Health Services Research, Department of Medicine, David Geffen School of Medicine, University of California, Los Angeles, Los Angeles, CA, USA.; Geriatric Research, Education and Clinical Center and HSR&amp;amp;D Center for Healthcare Innovation, Implementation and Policy, Veterans Affairs Greater Los Angeles Healthcare System, Los Angeles, CA, USA.; Division of Geriatrics, Department of Medicine, David Geffen School of Medicine,  University of California, Los Angeles, Los Angeles, CA, USA.; Health Unit, RAND Corporation, Santa Monica, CA, USA.&lt;/_author_adr&gt;&lt;_created&gt;62986758&lt;/_created&gt;&lt;_date&gt;2017-02-01&lt;/_date&gt;&lt;_date_display&gt;2017 Feb&lt;/_date_display&gt;&lt;_doi&gt;10.1007/s00198-016-3772-7&lt;/_doi&gt;&lt;_impact_factor&gt;   3.819&lt;/_impact_factor&gt;&lt;_isbn&gt;1433-2965 (Electronic); 0937-941X (Linking)&lt;/_isbn&gt;&lt;_issue&gt;2&lt;/_issue&gt;&lt;_journal&gt;Osteoporos Int&lt;/_journal&gt;&lt;_keywords&gt;Accidental Falls/economics/*prevention &amp;amp; control; Administration, Oral; Aged; Aged, 80 and over; Bone Density Conservation Agents/administration &amp;amp; dosage/economics/*therapeutic_x000d__x000a_      use; Combined Modality Therapy; Cost-Benefit Analysis; Diphosphonates/administration &amp;amp; dosage/economics/*therapeutic use; Drug Costs/statistics &amp;amp; numerical data; Exercise Therapy/*economics; Female; Health Care Costs/statistics &amp;amp; numerical data; Humans; Japan; Markov Chains; Osteoporosis, Postmenopausal/drug therapy; Osteoporotic Fractures/economics/*prevention &amp;amp; control; Quality-Adjusted Life Years; Sensitivity and Specificity*Cost-effectiveness analysis; *Falls prevention exercise; *Fracture prevention; *Oral bisphosphonate therapy; *Osteoporosis&lt;/_keywords&gt;&lt;_language&gt;eng&lt;/_language&gt;&lt;_modified&gt;63278490&lt;/_modified&gt;&lt;_pages&gt;585-595&lt;/_page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Journal Article&lt;/_type_work&gt;&lt;_url&gt;http://www.ncbi.nlm.nih.gov/entrez/query.fcgi?cmd=Retrieve&amp;amp;db=pubmed&amp;amp;dopt=Abstract&amp;amp;list_uids=27726000&amp;amp;query_hl=1&lt;/_url&gt;&lt;_volume&gt;28&lt;/_volume&gt;&lt;/Details&gt;&lt;Extra&gt;&lt;DBUID&gt;{B84D1886-8E07-486D-9D73-5F5599321D81}&lt;/DBUID&gt;&lt;/Extra&gt;&lt;/Item&gt;&lt;/References&gt;&lt;/Group&gt;&lt;/Citation&gt;_x000a_"/>
    <w:docVar w:name="NE.Ref{BBB56677-FE9E-4F77-9446-63A5F070D770}" w:val=" ADDIN NE.Ref.{BBB56677-FE9E-4F77-9446-63A5F070D770}&lt;Citation&gt;&lt;Group&gt;&lt;References&gt;&lt;Item&gt;&lt;ID&gt;19&lt;/ID&gt;&lt;UID&gt;{DDC45710-7D7F-4F39-8728-A8A6422CAA70}&lt;/UID&gt;&lt;Title&gt;Population health status in China: EQ-5D results, by age, sex and socio-economic  status, from the National Health Services Survey 2008&lt;/Title&gt;&lt;Template&gt;Journal Article&lt;/Template&gt;&lt;Star&gt;0&lt;/Star&gt;&lt;Tag&gt;0&lt;/Tag&gt;&lt;Author&gt;Sun, S; Chen, J; Johannesson, M; Kind, P; Xu, L; Zhang, Y; Burstrom, K&lt;/Author&gt;&lt;Year&gt;2011&lt;/Year&gt;&lt;Details&gt;&lt;_accession_num&gt;21042861&lt;/_accession_num&gt;&lt;_author_adr&gt;Department of Learning, Informatics, Management and Ethics, Medical Management Centre, Karolinska Institutet, Nobels vag 15a, 171 77 Stockholm, Sweden. sun.sun@ki.se&lt;/_author_adr&gt;&lt;_collection_scope&gt;SCI;SCIE;SSCI&lt;/_collection_scope&gt;&lt;_created&gt;62987598&lt;/_created&gt;&lt;_date&gt;2011-04-01&lt;/_date&gt;&lt;_date_display&gt;2011 Apr&lt;/_date_display&gt;&lt;_doi&gt;10.1007/s11136-010-9762-x&lt;/_doi&gt;&lt;_impact_factor&gt;   2.488&lt;/_impact_factor&gt;&lt;_isbn&gt;1573-2649 (Electronic); 0962-9343 (Linking)&lt;/_isbn&gt;&lt;_issue&gt;3&lt;/_issue&gt;&lt;_journal&gt;Qual Life Res&lt;/_journal&gt;&lt;_keywords&gt;Adolescent; Adult; Age Factors; Aged; Aged, 80 and over; China/epidemiology; Female; *Health Status Indicators; Health Surveys/statistics &amp;amp; numerical data; Humans; Male; Middle Aged; *National Health Programs; Sex Factors; Social Class; *Surveys and Questionnaires; Young Adult&lt;/_keywords&gt;&lt;_language&gt;eng&lt;/_language&gt;&lt;_modified&gt;63277222&lt;/_modified&gt;&lt;_pages&gt;309-20&lt;/_pages&gt;&lt;_tertiary_title&gt;Quality of life research : an international journal of quality of life aspects of_x000d__x000a_      treatment, care and rehabilitation&lt;/_tertiary_title&gt;&lt;_type_work&gt;Journal Article; Research Support, Non-U.S. Gov&amp;apos;t&lt;/_type_work&gt;&lt;_url&gt;http://www.ncbi.nlm.nih.gov/entrez/query.fcgi?cmd=Retrieve&amp;amp;db=pubmed&amp;amp;dopt=Abstract&amp;amp;list_uids=21042861&amp;amp;query_hl=1&lt;/_url&gt;&lt;_volume&gt;20&lt;/_volume&gt;&lt;/Details&gt;&lt;Extra&gt;&lt;DBUID&gt;{87C05D03-B8C6-47E7-A9E7-B18152D1A121}&lt;/DBUID&gt;&lt;/Extra&gt;&lt;/Item&gt;&lt;/References&gt;&lt;/Group&gt;&lt;/Citation&gt;_x000a_"/>
    <w:docVar w:name="NE.Ref{BBBFB285-29EE-46D9-BFF9-E9766A50F069}" w:val=" ADDIN NE.Ref.{BBBFB285-29EE-46D9-BFF9-E9766A50F069}&lt;Citation&gt;&lt;Group&gt;&lt;References&gt;&lt;Item&gt;&lt;ID&gt;209&lt;/ID&gt;&lt;UID&gt;{D0825BEA-C029-458C-8122-0D61A0E98F9B}&lt;/UID&gt;&lt;Title&gt;Cost-effectiveness of denosumab versus oral alendronate for elderly osteoporotic  women in Japan&lt;/Title&gt;&lt;Template&gt;Journal Article&lt;/Template&gt;&lt;Star&gt;0&lt;/Star&gt;&lt;Tag&gt;0&lt;/Tag&gt;&lt;Author&gt;Mori, T; Crandall, C J; Ganz, D A&lt;/Author&gt;&lt;Year&gt;2017&lt;/Year&gt;&lt;Details&gt;&lt;_accessed&gt;63991343&lt;/_accessed&gt;&lt;_accession_num&gt;28210776&lt;/_accession_num&gt;&lt;_author_adr&gt;Department of General Internal Medicine, Kameda Medical Center, 929 Higashi-cho,  Kamogawa City, Chiba, 296-8602, Japan. takahiromori@outlook.com.; Department of Primary Care and Medical Education, Graduate School of Comprehensive  Human Sciences, University of Tsukuba, Tsukuba City, Ibaraki, Japan.  takahiromori@outlook.com.; Department of Health Services Research, Faculty of Medicine, University of Tsukuba,  Tsukuba City, Ibaraki, Japan. takahiromori@outlook.com.; Division of General Internal Medicine and Health Services Research, Department of  Medicine, David Geffen School of Medicine at University of California, Los Angeles,  Los Angeles, CA, USA.; Geriatric Research, Education and Clinical Center and HSR&amp;amp;D Center for Healthcare  Innovation, Implementation and Policy, Veterans Affairs Greater Los Angeles  Healthcare System, Los Angeles, CA, USA.; Division of Geriatrics, Department of Medicine, David Geffen School of Medicine at  University of California, Los Angeles, Los Angeles, CA, USA.; Health Unit, RAND Corporation, Santa Monica, CA, USA.&lt;/_author_adr&gt;&lt;_created&gt;63948150&lt;/_created&gt;&lt;_date&gt;2017-05-01&lt;/_date&gt;&lt;_date_display&gt;2017 May&lt;/_date_display&gt;&lt;_doi&gt;10.1007/s00198-017-3940-4&lt;/_doi&gt;&lt;_impact_factor&gt;   4.507&lt;/_impact_factor&gt;&lt;_isbn&gt;1433-2965 (Electronic); 0937-941X (Linking)&lt;/_isbn&gt;&lt;_issue&gt;5&lt;/_issue&gt;&lt;_journal&gt;Osteoporos Int&lt;/_journal&gt;&lt;_keywords&gt;*Alendronate; *Cost-effectiveness analysis; *Denosumab; *Osteoporosis&lt;/_keywords&gt;&lt;_language&gt;eng&lt;/_language&gt;&lt;_modified&gt;63960089&lt;/_modified&gt;&lt;_pages&gt;1733-1744&lt;/_pages&gt;&lt;_subject_headings&gt;Administration, Oral; Aged; Aged, 80 and over; Alendronate/administration &amp;amp; dosage/*economics/therapeutic use; Bone Density Conservation Agents/administration &amp;amp; dosage/*economics; Cost-Benefit Analysis; Denosumab/administration &amp;amp; dosage/*economics/therapeutic use; Drug Administration Schedule; Drug Costs/statistics &amp;amp; numerical data; Female; Health Care Costs/statistics &amp;amp; numerical data; Humans; Independent Living; Injections, Subcutaneous; Japan/epidemiology; Markov Chains; Models, Econometric; Osteoporosis, Postmenopausal/*drug therapy/*economics/epidemiology; Osteoporotic Fractures/economics/epidemiology/prevention &amp;amp; control; Quality-Adjusted Life Years; Sensitivity and Specificit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Comparative Study; Journal Article&lt;/_type_work&gt;&lt;_url&gt;http://www.ncbi.nlm.nih.gov/entrez/query.fcgi?cmd=Retrieve&amp;amp;db=pubmed&amp;amp;dopt=Abstract&amp;amp;list_uids=28210776&amp;amp;query_hl=1&lt;/_url&gt;&lt;_volume&gt;28&lt;/_volume&gt;&lt;/Details&gt;&lt;Extra&gt;&lt;DBUID&gt;{3C083819-5E4C-4949-B418-A91C07A1EB8F}&lt;/DBUID&gt;&lt;/Extra&gt;&lt;/Item&gt;&lt;/References&gt;&lt;/Group&gt;&lt;Group&gt;&lt;References&gt;&lt;Item&gt;&lt;ID&gt;210&lt;/ID&gt;&lt;UID&gt;{7FFE561C-6D72-4C2D-9531-61F51E3401C2}&lt;/UID&gt;&lt;Title&gt;Cost-effectiveness of combined oral bisphosphonate therapy and falls prevention  exercise for fracture prevention in the USA&lt;/Title&gt;&lt;Template&gt;Journal Article&lt;/Template&gt;&lt;Star&gt;0&lt;/Star&gt;&lt;Tag&gt;0&lt;/Tag&gt;&lt;Author&gt;Mori, T; Crandall, C J; Ganz, D A&lt;/Author&gt;&lt;Year&gt;2017&lt;/Year&gt;&lt;Details&gt;&lt;_accessed&gt;63991343&lt;/_accessed&gt;&lt;_accession_num&gt;27726000&lt;/_accession_num&gt;&lt;_author_adr&gt;Department of General Internal Medicine, Kameda Medical Center, 929 Higashi-cho,  Kamogawa City, Chiba, 296-8602, Japan. takahiromori@outlook.com.; Department of Primary Care and Medical Education, Graduate School of Comprehensive  Human Sciences, University of Tsukuba, Tsukuba City, Ibaraki, Japan.  takahiromori@outlook.com.; Department of Health Services Research, Faculty of Medicine, University of Tsukuba,  Tsukuba City, Ibaraki, Japan. takahiromori@outlook.com.; Division of General Internal Medicine and Health Services Research, Department of  Medicine, David Geffen School of Medicine, University of California, Los Angeles,  Los Angeles, CA, USA.; Geriatric Research, Education and Clinical Center and HSR&amp;amp;D Center for Healthcare  Innovation, Implementation and Policy, Veterans Affairs Greater Los Angeles  Healthcare System, Los Angeles, CA, USA.; Division of Geriatrics, Department of Medicine, David Geffen School of Medicine,  University of California, Los Angeles, Los Angeles, CA, USA.; Health Unit, RAND Corporation, Santa Monica, CA, USA.&lt;/_author_adr&gt;&lt;_created&gt;63948151&lt;/_created&gt;&lt;_date&gt;2017-02-01&lt;/_date&gt;&lt;_date_display&gt;2017 Feb&lt;/_date_display&gt;&lt;_doi&gt;10.1007/s00198-016-3772-7&lt;/_doi&gt;&lt;_impact_factor&gt;   4.507&lt;/_impact_factor&gt;&lt;_isbn&gt;1433-2965 (Electronic); 0937-941X (Linking)&lt;/_isbn&gt;&lt;_issue&gt;2&lt;/_issue&gt;&lt;_journal&gt;Osteoporos Int&lt;/_journal&gt;&lt;_keywords&gt;*Cost-effectiveness analysis; *Falls prevention exercise; *Fracture prevention; *Oral bisphosphonate therapy; *Osteoporosis&lt;/_keywords&gt;&lt;_language&gt;eng&lt;/_language&gt;&lt;_modified&gt;63959994&lt;/_modified&gt;&lt;_pages&gt;585-595&lt;/_pages&gt;&lt;_subject_headings&gt;Accidental Falls/economics/*prevention &amp;amp; control; Administration, Oral; Aged; Aged, 80 and over; Bone Density Conservation Agents/administration &amp;amp; dosage/economics/*therapeutic use; Combined Modality Therapy; Cost-Benefit Analysis; Diphosphonates/administration &amp;amp; dosage/economics/*therapeutic use; Drug Costs/statistics &amp;amp; numerical data; Exercise Therapy/*economics; Female; Health Care Costs/statistics &amp;amp; numerical data; Humans; Japan; Markov Chains; Osteoporosis, Postmenopausal/drug therapy; Osteoporotic Fractures/economics/*prevention &amp;amp; control; Quality-Adjusted Life Years; Sensitivity and Specificit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7726000&amp;amp;query_hl=1&lt;/_url&gt;&lt;_volume&gt;28&lt;/_volume&gt;&lt;/Details&gt;&lt;Extra&gt;&lt;DBUID&gt;{3C083819-5E4C-4949-B418-A91C07A1EB8F}&lt;/DBUID&gt;&lt;/Extra&gt;&lt;/Item&gt;&lt;/References&gt;&lt;/Group&gt;&lt;/Citation&gt;_x000a_"/>
    <w:docVar w:name="NE.Ref{BCE4EAE4-D36A-48CE-B1E3-094DBD8F87DC}" w:val=" ADDIN NE.Ref.{BCE4EAE4-D36A-48CE-B1E3-094DBD8F87DC}&lt;Citation&gt;&lt;Group&gt;&lt;References&gt;&lt;Item&gt;&lt;ID&gt;176&lt;/ID&gt;&lt;UID&gt;{1D172ED5-A920-4DA8-B1FF-44BA9886DFA2}&lt;/UID&gt;&lt;Title&gt;Screening for osteoporosis in Chinese post-menopausal women: a health economic  modelling study&lt;/Title&gt;&lt;Template&gt;Journal Article&lt;/Template&gt;&lt;Star&gt;0&lt;/Star&gt;&lt;Tag&gt;0&lt;/Tag&gt;&lt;Author&gt;Si, L; Winzenberg, T M; Chen, M; Jiang, Q; Neil, A; Palmer, A J&lt;/Author&gt;&lt;Year&gt;2016&lt;/Year&gt;&lt;Details&gt;&lt;_accession_num&gt;26815042&lt;/_accession_num&gt;&lt;_author_adr&gt;Menzies Institute for Medical Research, University of Tasmania, Hobart, TAS, 7000,  Australia.; School of Health Administration, Anhui Medical University, Meishanlu 81, 230032,  Hefei, Anhui, China.; Menzies Institute for Medical Research, University of Tasmania, Hobart, TAS, 7000,  Australia.; School of Medicine, University of Tasmania, Hobart, TAS, 7000, Australia.; School of Health Policy &amp;amp; Management, Nanjing Medical University, 210029, Nanjing,  China.; School of Health Administration, Anhui Medical University, Meishanlu 81, 230032,  Hefei, Anhui, China. jiangqicheng.ahmu@gmail.com.; Menzies Institute for Medical Research, University of Tasmania, Hobart, TAS, 7000,  Australia.; Menzies Institute for Medical Research, University of Tasmania, Hobart, TAS, 7000,  Australia.&lt;/_author_adr&gt;&lt;_created&gt;63933834&lt;/_created&gt;&lt;_date&gt;2016-07-01&lt;/_date&gt;&lt;_date_display&gt;2016 Jul&lt;/_date_display&gt;&lt;_doi&gt;10.1007/s00198-016-3502-1&lt;/_doi&gt;&lt;_impact_factor&gt;   4.507&lt;/_impact_factor&gt;&lt;_isbn&gt;1433-2965 (Electronic); 0937-941X (Linking)&lt;/_isbn&gt;&lt;_issue&gt;7&lt;/_issue&gt;&lt;_journal&gt;Osteoporos Int&lt;/_journal&gt;&lt;_keywords&gt;*Chinese; *Health economics; *Osteoporosis; *Post-menopausal women; *Screening&lt;/_keywords&gt;&lt;_language&gt;eng&lt;/_language&gt;&lt;_modified&gt;63933834&lt;/_modified&gt;&lt;_pages&gt;2259-2269&lt;/_pages&gt;&lt;_subject_headings&gt;Absorptiometry, Photon; Aged; Aged, 80 and over; Bone Density; China; *Cost-Benefit Analysis; Female; Fractures, Bone/epidemiology; Humans; Mass Screening/*economics; Middle Aged; Models, Economic; Osteoporosis, Postmenopausal/*diagnosis; Quality-Adjusted Life Years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6815042&amp;amp;query_hl=1&lt;/_url&gt;&lt;_volume&gt;27&lt;/_volume&gt;&lt;/Details&gt;&lt;Extra&gt;&lt;DBUID&gt;{3C083819-5E4C-4949-B418-A91C07A1EB8F}&lt;/DBUID&gt;&lt;/Extra&gt;&lt;/Item&gt;&lt;/References&gt;&lt;/Group&gt;&lt;/Citation&gt;_x000a_"/>
    <w:docVar w:name="NE.Ref{BD45E5D4-7BBF-4AF6-8F40-86B69E830455}" w:val=" ADDIN NE.Ref.{BD45E5D4-7BBF-4AF6-8F40-86B69E830455}&lt;Citation&gt;&lt;Group&gt;&lt;References&gt;&lt;Item&gt;&lt;ID&gt;179&lt;/ID&gt;&lt;UID&gt;{95608541-2326-4F2F-AB74-BEABBFFD676A}&lt;/UID&gt;&lt;Title&gt;Cost-effectiveness of combined oral bisphosphonate therapy and falls prevention  exercise for fracture prevention in the USA&lt;/Title&gt;&lt;Template&gt;Journal Article&lt;/Template&gt;&lt;Star&gt;0&lt;/Star&gt;&lt;Tag&gt;0&lt;/Tag&gt;&lt;Author&gt;Mori, T; Crandall, C J; Ganz, D A&lt;/Author&gt;&lt;Year&gt;2017&lt;/Year&gt;&lt;Details&gt;&lt;_accessed&gt;63959995&lt;/_accessed&gt;&lt;_accession_num&gt;27726000&lt;/_accession_num&gt;&lt;_author_adr&gt;Department of General Internal Medicine, Kameda Medical Center, 929 Higashi-cho,  Kamogawa City, Chiba, 296-8602, Japan. takahiromori@outlook.com.; Department of Primary Care and Medical Education, Graduate School of Comprehensive  Human Sciences, University of Tsukuba, Tsukuba City, Ibaraki, Japan.  takahiromori@outlook.com.; Department of Health Services Research, Faculty of Medicine, University of Tsukuba,  Tsukuba City, Ibaraki, Japan. takahiromori@outlook.com.; Division of General Internal Medicine and Health Services Research, Department of  Medicine, David Geffen School of Medicine, University of California, Los Angeles,  Los Angeles, CA, USA.; Geriatric Research, Education and Clinical Center and HSR&amp;amp;D Center for Healthcare  Innovation, Implementation and Policy, Veterans Affairs Greater Los Angeles  Healthcare System, Los Angeles, CA, USA.; Division of Geriatrics, Department of Medicine, David Geffen School of Medicine,  University of California, Los Angeles, Los Angeles, CA, USA.; Health Unit, RAND Corporation, Santa Monica, CA, USA.&lt;/_author_adr&gt;&lt;_created&gt;63933889&lt;/_created&gt;&lt;_date&gt;2017-02-01&lt;/_date&gt;&lt;_date_display&gt;2017 Feb&lt;/_date_display&gt;&lt;_doi&gt;10.1007/s00198-016-3772-7&lt;/_doi&gt;&lt;_impact_factor&gt;   4.507&lt;/_impact_factor&gt;&lt;_isbn&gt;1433-2965 (Electronic); 0937-941X (Linking)&lt;/_isbn&gt;&lt;_issue&gt;2&lt;/_issue&gt;&lt;_journal&gt;Osteoporos Int&lt;/_journal&gt;&lt;_keywords&gt;*Cost-effectiveness analysis; *Falls prevention exercise; *Fracture prevention; *Oral bisphosphonate therapy; *Osteoporosis&lt;/_keywords&gt;&lt;_language&gt;eng&lt;/_language&gt;&lt;_modified&gt;63949571&lt;/_modified&gt;&lt;_pages&gt;585-595&lt;/_pages&gt;&lt;_subject_headings&gt;Accidental Falls/economics/*prevention &amp;amp; control; Administration, Oral; Aged; Aged, 80 and over; Bone Density Conservation Agents/administration &amp;amp; dosage/economics/*therapeutic use; Combined Modality Therapy; Cost-Benefit Analysis; Diphosphonates/administration &amp;amp; dosage/economics/*therapeutic use; Drug Costs/statistics &amp;amp; numerical data; Exercise Therapy/*economics; Female; Health Care Costs/statistics &amp;amp; numerical data; Humans; Japan; Markov Chains; Osteoporosis, Postmenopausal/drug therapy; Osteoporotic Fractures/economics/*prevention &amp;amp; control; Quality-Adjusted Life Years; Sensitivity and Specificit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7726000&amp;amp;query_hl=1&lt;/_url&gt;&lt;_volume&gt;28&lt;/_volume&gt;&lt;/Details&gt;&lt;Extra&gt;&lt;DBUID&gt;{3C083819-5E4C-4949-B418-A91C07A1EB8F}&lt;/DBUID&gt;&lt;/Extra&gt;&lt;/Item&gt;&lt;/References&gt;&lt;/Group&gt;&lt;/Citation&gt;_x000a_"/>
    <w:docVar w:name="NE.Ref{BE3819F3-AEBB-4031-8B19-53E913B71FD2}" w:val=" ADDIN NE.Ref.{BE3819F3-AEBB-4031-8B19-53E913B71FD2}&lt;Citation&gt;&lt;Group&gt;&lt;References&gt;&lt;Item&gt;&lt;ID&gt;202&lt;/ID&gt;&lt;UID&gt;{5FC9D70E-9018-45AC-9061-34FA9A537C99}&lt;/UID&gt;&lt;Title&gt;Cost-Effectiveness of Zoledronic Acid Versus Oral Alendronate for Postmenopausal  Osteoporotic Women in China&lt;/Title&gt;&lt;Template&gt;Journal Article&lt;/Template&gt;&lt;Star&gt;0&lt;/Star&gt;&lt;Tag&gt;0&lt;/Tag&gt;&lt;Author&gt;You, R; Zhang, Y; Wu, D B; Liu, J; Qian, X; Luo, N; Mori, T&lt;/Author&gt;&lt;Year&gt;2020&lt;/Year&gt;&lt;Details&gt;&lt;_accessed&gt;63960076&lt;/_accessed&gt;&lt;_accession_num&gt;32425768&lt;/_accession_num&gt;&lt;_author_adr&gt;Department of Pharmacy, Union Hospital, Tongji Medical College, Huazhong University  of Science and Technology, Wuhan, China.; Department of Pharmacy, Union Hospital, Tongji Medical College, Huazhong University  of Science and Technology, Wuhan, China.; School of Pharmacy, Monash University Malaysia, Bandar Sunway, Malaysia.; Department of Pharmacy, Tongji Hospital, Tongji Medical College, Huazhong University  of Science and Technology, Wuhan, China.; Saw Swee Hock School of Public Health, National University of Singapore, Singapore,  Singapore.; Saw Swee Hock School of Public Health, National University of Singapore, Singapore,  Singapore.; Department of Health Services Research, Faculty of Medicine, University of Tsukuba,  Tsukuba, Japan.; Health Services Research and Development Center, University of Tsukuba, Tsukuba,  Japan.; Department of General Internal Medicine, Eastern Chiba Medical Center, Togane,  Japan.&lt;/_author_adr&gt;&lt;_collection_scope&gt;SCIE&lt;/_collection_scope&gt;&lt;_created&gt;63948102&lt;/_created&gt;&lt;_date&gt;2020-01-20&lt;/_date&gt;&lt;_date_display&gt;2020&lt;/_date_display&gt;&lt;_doi&gt;10.3389/fphar.2020.00456&lt;/_doi&gt;&lt;_impact_factor&gt;   5.810&lt;/_impact_factor&gt;&lt;_isbn&gt;1663-9812 (Print); 1663-9812 (Electronic); 1663-9812 (Linking)&lt;/_isbn&gt;&lt;_journal&gt;Front Pharmacol&lt;/_journal&gt;&lt;_keywords&gt;Markov model; bisphosphonate; economic evaluations; fracture prevention; osteoporosis&lt;/_keywords&gt;&lt;_language&gt;eng&lt;/_language&gt;&lt;_modified&gt;63948111&lt;/_modified&gt;&lt;_ori_publication&gt;Copyright © 2020 You, Zhang, Wu, Liu, Qian, Luo and Mori.&lt;/_ori_publication&gt;&lt;_pages&gt;456&lt;/_pages&gt;&lt;_tertiary_title&gt;Frontiers in pharmacology&lt;/_tertiary_title&gt;&lt;_type_work&gt;Journal Article&lt;/_type_work&gt;&lt;_url&gt;http://www.ncbi.nlm.nih.gov/entrez/query.fcgi?cmd=Retrieve&amp;amp;db=pubmed&amp;amp;dopt=Abstract&amp;amp;list_uids=32425768&amp;amp;query_hl=1&lt;/_url&gt;&lt;_volume&gt;11&lt;/_volume&gt;&lt;/Details&gt;&lt;Extra&gt;&lt;DBUID&gt;{3C083819-5E4C-4949-B418-A91C07A1EB8F}&lt;/DBUID&gt;&lt;/Extra&gt;&lt;/Item&gt;&lt;/References&gt;&lt;/Group&gt;&lt;Group&gt;&lt;References&gt;&lt;Item&gt;&lt;ID&gt;206&lt;/ID&gt;&lt;UID&gt;{6DC9CB22-A6DC-4E4B-A816-42F3A3CB0EB0}&lt;/UID&gt;&lt;Title&gt;Cost-Effectiveness of Sequential Teriparatide/Alendronate Versus Alendronate-Alone  Strategies in High-Risk Osteoporotic Women in the US: Analyzing the Impact of  Generic/Biosimilar Teriparatide&lt;/Title&gt;&lt;Template&gt;Journal Article&lt;/Template&gt;&lt;Star&gt;0&lt;/Star&gt;&lt;Tag&gt;0&lt;/Tag&gt;&lt;Author&gt;Mori, T; Crandall, C J; Ganz, D A&lt;/Author&gt;&lt;Year&gt;2019&lt;/Year&gt;&lt;Details&gt;&lt;_accessed&gt;64049251&lt;/_accessed&gt;&lt;_accession_num&gt;31768491&lt;/_accession_num&gt;&lt;_author_adr&gt;Department of Health Services Research, Faculty of Medicine University of Tsukuba  Tsukuba Ibaraki Japan.; Health Services Research and Development Center University of Tsukuba Tsukuba  Ibaraki Japan.; Department of General Internal Medicine Eastern Chiba Medical Center Togane Chiba  Japan.; Division of General Internal Medicine and Health Services Research, Department of  Medicine, David Geffen School of Medicine University of California, Los Angeles Los  Angeles CA USA.; Geriatric Research, Education and Clinical Center and HSR&amp;amp;D Center for the Study of  Healthcare Innovation, Implementation and Policy, Veterans Affairs Greater Los  Angeles Healthcare System Los Angeles CA USA.; Division of Geriatrics, Department of Medicine, David Geffen School of Medicine  University of California, Los Angeles Los Angeles CA USA.; Health Unit RAND Corporation Santa Monica CA USA.&lt;/_author_adr&gt;&lt;_created&gt;63948118&lt;/_created&gt;&lt;_date&gt;2019-11-01&lt;/_date&gt;&lt;_date_display&gt;2019 Nov&lt;/_date_display&gt;&lt;_doi&gt;10.1002/jbm4.10233&lt;/_doi&gt;&lt;_isbn&gt;2473-4039 (Electronic); 2473-4039 (Linking)&lt;/_isbn&gt;&lt;_issue&gt;11&lt;/_issue&gt;&lt;_journal&gt;JBMR Plus&lt;/_journal&gt;&lt;_keywords&gt;ALENDRONATE; BIOSIMILAR; COST‐EFFECTIVENESS ANALYSIS; GENERIC; OSTEOPOROSIS; TERIPARATIDE&lt;/_keywords&gt;&lt;_language&gt;eng&lt;/_language&gt;&lt;_modified&gt;63959752&lt;/_modified&gt;&lt;_ori_publication&gt;© 2019 The Authors. JBMR Plus published by Wiley Periodicals, Inc. on behalf of _x000d__x000a_      American Society for Bone and Mineral Research.&lt;/_ori_publication&gt;&lt;_pages&gt;e10233&lt;/_pages&gt;&lt;_tertiary_title&gt;JBMR plus&lt;/_tertiary_title&gt;&lt;_type_work&gt;Journal Article&lt;/_type_work&gt;&lt;_url&gt;http://www.ncbi.nlm.nih.gov/entrez/query.fcgi?cmd=Retrieve&amp;amp;db=pubmed&amp;amp;dopt=Abstract&amp;amp;list_uids=31768491&amp;amp;query_hl=1&lt;/_url&gt;&lt;_volume&gt;3&lt;/_volume&gt;&lt;/Details&gt;&lt;Extra&gt;&lt;DBUID&gt;{3C083819-5E4C-4949-B418-A91C07A1EB8F}&lt;/DBUID&gt;&lt;/Extra&gt;&lt;/Item&gt;&lt;/References&gt;&lt;/Group&gt;&lt;/Citation&gt;_x000a_"/>
    <w:docVar w:name="NE.Ref{BE504EAA-5779-43CA-A32D-9EBC425F476A}" w:val=" ADDIN NE.Ref.{BE504EAA-5779-43CA-A32D-9EBC425F476A}&lt;Citation&gt;&lt;Group&gt;&lt;References&gt;&lt;Item&gt;&lt;ID&gt;249&lt;/ID&gt;&lt;UID&gt;{BC4E28FE-B52F-40DE-B1B2-02CCEAA24947}&lt;/UID&gt;&lt;Title&gt;Treatment of postmenopausal osteoporosis with bone-forming and antiresorptive  treatments: Combined and sequential approaches&lt;/Title&gt;&lt;Template&gt;Journal Article&lt;/Template&gt;&lt;Star&gt;0&lt;/Star&gt;&lt;Tag&gt;0&lt;/Tag&gt;&lt;Author&gt;Langdahl, B&lt;/Author&gt;&lt;Year&gt;2020&lt;/Year&gt;&lt;Details&gt;&lt;_accession_num&gt;32622871&lt;/_accession_num&gt;&lt;_author_adr&gt;Aarhus University Hospital, Endocrinology and Internal Medicine, Palle Juul Jensen  Boulevard 115, DK8200 Aarhus N, Denmark. Electronic address:  bente.langdahl@aarhus.rm.dk.&lt;/_author_adr&gt;&lt;_collection_scope&gt;SCI;SCIE&lt;/_collection_scope&gt;&lt;_created&gt;64049242&lt;/_created&gt;&lt;_date&gt;2020-10-01&lt;/_date&gt;&lt;_date_display&gt;2020 Oct&lt;/_date_display&gt;&lt;_doi&gt;10.1016/j.bone.2020.115516&lt;/_doi&gt;&lt;_impact_factor&gt;   4.398&lt;/_impact_factor&gt;&lt;_isbn&gt;1873-2763 (Electronic); 1873-2763 (Linking)&lt;/_isbn&gt;&lt;_journal&gt;Bone&lt;/_journal&gt;&lt;_keywords&gt;*Antiresorptive; *Bone-forming; *Combination therapy; *Dual-acting; *Osteoporosis; *Sequential therapy&lt;/_keywords&gt;&lt;_language&gt;eng&lt;/_language&gt;&lt;_modified&gt;64049242&lt;/_modified&gt;&lt;_ori_publication&gt;Copyright © 2020 Elsevier Inc. All rights reserved.&lt;/_ori_publication&gt;&lt;_pages&gt;115516&lt;/_pages&gt;&lt;_subject_headings&gt;Bone Density; *Bone Density Conservation Agents/therapeutic use; Female; Humans; *Osteoporosis/drug therapy; *Osteoporosis, Postmenopausal/drug therapy; Teriparatide&lt;/_subject_headings&gt;&lt;_tertiary_title&gt;Bone&lt;/_tertiary_title&gt;&lt;_type_work&gt;Journal Article&lt;/_type_work&gt;&lt;_url&gt;http://www.ncbi.nlm.nih.gov/entrez/query.fcgi?cmd=Retrieve&amp;amp;db=pubmed&amp;amp;dopt=Abstract&amp;amp;list_uids=32622871&amp;amp;query_hl=1&lt;/_url&gt;&lt;_volume&gt;139&lt;/_volume&gt;&lt;/Details&gt;&lt;Extra&gt;&lt;DBUID&gt;{3C083819-5E4C-4949-B418-A91C07A1EB8F}&lt;/DBUID&gt;&lt;/Extra&gt;&lt;/Item&gt;&lt;/References&gt;&lt;/Group&gt;&lt;Group&gt;&lt;References&gt;&lt;Item&gt;&lt;ID&gt;257&lt;/ID&gt;&lt;UID&gt;{53608866-FF56-43D3-A2E8-F0AB858395D3}&lt;/UID&gt;&lt;Title&gt;Bone: Sequential osteoporosis treatment--the order of things&lt;/Title&gt;&lt;Template&gt;Journal Article&lt;/Template&gt;&lt;Star&gt;0&lt;/Star&gt;&lt;Tag&gt;0&lt;/Tag&gt;&lt;Author&gt;Abrahamsen, B&lt;/Author&gt;&lt;Year&gt;2015&lt;/Year&gt;&lt;Details&gt;&lt;_accession_num&gt;26260144&lt;/_accession_num&gt;&lt;_author_adr&gt;Department of Medicine, Holbæk Hospital, Smedelundsgade 6, DK-4300 Holbæk, Denmark.&lt;/_author_adr&gt;&lt;_collection_scope&gt;SCI;SCIE&lt;/_collection_scope&gt;&lt;_created&gt;64049374&lt;/_created&gt;&lt;_date&gt;2015-10-01&lt;/_date&gt;&lt;_date_display&gt;2015 Oct&lt;/_date_display&gt;&lt;_doi&gt;10.1038/nrendo.2015.134&lt;/_doi&gt;&lt;_impact_factor&gt;  43.330&lt;/_impact_factor&gt;&lt;_isbn&gt;1759-5037 (Electronic); 1759-5029 (Linking)&lt;/_isbn&gt;&lt;_issue&gt;10&lt;/_issue&gt;&lt;_journal&gt;Nat Rev Endocrinol&lt;/_journal&gt;&lt;_language&gt;eng&lt;/_language&gt;&lt;_modified&gt;64049374&lt;/_modified&gt;&lt;_pages&gt;570-2&lt;/_pages&gt;&lt;_subject_headings&gt;Antibodies, Monoclonal, Humanized/*administration &amp;amp; dosage; Bone Density Conservation Agents/*administration &amp;amp; dosage; Female; Humans; Osteoporosis, Postmenopausal/*drug therapy; Teriparatide/*administration &amp;amp; dosage&lt;/_subject_headings&gt;&lt;_tertiary_title&gt;Nature reviews. Endocrinology&lt;/_tertiary_title&gt;&lt;_type_work&gt;Comment; Journal Article&lt;/_type_work&gt;&lt;_url&gt;http://www.ncbi.nlm.nih.gov/entrez/query.fcgi?cmd=Retrieve&amp;amp;db=pubmed&amp;amp;dopt=Abstract&amp;amp;list_uids=26260144&amp;amp;query_hl=1&lt;/_url&gt;&lt;_volume&gt;11&lt;/_volume&gt;&lt;/Details&gt;&lt;Extra&gt;&lt;DBUID&gt;{3C083819-5E4C-4949-B418-A91C07A1EB8F}&lt;/DBUID&gt;&lt;/Extra&gt;&lt;/Item&gt;&lt;/References&gt;&lt;/Group&gt;&lt;/Citation&gt;_x000a_"/>
    <w:docVar w:name="NE.Ref{BE87156F-DE68-4C2C-B3EB-134C12F67DAC}" w:val=" ADDIN NE.Ref.{BE87156F-DE68-4C2C-B3EB-134C12F67DAC}&lt;Citation&gt;&lt;Group&gt;&lt;References&gt;&lt;Item&gt;&lt;ID&gt;209&lt;/ID&gt;&lt;UID&gt;{D0825BEA-C029-458C-8122-0D61A0E98F9B}&lt;/UID&gt;&lt;Title&gt;Cost-effectiveness of denosumab versus oral alendronate for elderly osteoporotic  women in Japan&lt;/Title&gt;&lt;Template&gt;Journal Article&lt;/Template&gt;&lt;Star&gt;0&lt;/Star&gt;&lt;Tag&gt;0&lt;/Tag&gt;&lt;Author&gt;Mori, T; Crandall, C J; Ganz, D A&lt;/Author&gt;&lt;Year&gt;2017&lt;/Year&gt;&lt;Details&gt;&lt;_accessed&gt;63960093&lt;/_accessed&gt;&lt;_accession_num&gt;28210776&lt;/_accession_num&gt;&lt;_author_adr&gt;Department of General Internal Medicine, Kameda Medical Center, 929 Higashi-cho,  Kamogawa City, Chiba, 296-8602, Japan. takahiromori@outlook.com.; Department of Primary Care and Medical Education, Graduate School of Comprehensive  Human Sciences, University of Tsukuba, Tsukuba City, Ibaraki, Japan.  takahiromori@outlook.com.; Department of Health Services Research, Faculty of Medicine, University of Tsukuba,  Tsukuba City, Ibaraki, Japan. takahiromori@outlook.com.; Division of General Internal Medicine and Health Services Research, Department of  Medicine, David Geffen School of Medicine at University of California, Los Angeles,  Los Angeles, CA, USA.; Geriatric Research, Education and Clinical Center and HSR&amp;amp;D Center for Healthcare  Innovation, Implementation and Policy, Veterans Affairs Greater Los Angeles  Healthcare System, Los Angeles, CA, USA.; Division of Geriatrics, Department of Medicine, David Geffen School of Medicine at  University of California, Los Angeles, Los Angeles, CA, USA.; Health Unit, RAND Corporation, Santa Monica, CA, USA.&lt;/_author_adr&gt;&lt;_created&gt;63948150&lt;/_created&gt;&lt;_date&gt;2017-05-01&lt;/_date&gt;&lt;_date_display&gt;2017 May&lt;/_date_display&gt;&lt;_doi&gt;10.1007/s00198-017-3940-4&lt;/_doi&gt;&lt;_impact_factor&gt;   4.507&lt;/_impact_factor&gt;&lt;_isbn&gt;1433-2965 (Electronic); 0937-941X (Linking)&lt;/_isbn&gt;&lt;_issue&gt;5&lt;/_issue&gt;&lt;_journal&gt;Osteoporos Int&lt;/_journal&gt;&lt;_keywords&gt;*Alendronate; *Cost-effectiveness analysis; *Denosumab; *Osteoporosis&lt;/_keywords&gt;&lt;_language&gt;eng&lt;/_language&gt;&lt;_modified&gt;63960089&lt;/_modified&gt;&lt;_pages&gt;1733-1744&lt;/_pages&gt;&lt;_subject_headings&gt;Administration, Oral; Aged; Aged, 80 and over; Alendronate/administration &amp;amp; dosage/*economics/therapeutic use; Bone Density Conservation Agents/administration &amp;amp; dosage/*economics; Cost-Benefit Analysis; Denosumab/administration &amp;amp; dosage/*economics/therapeutic use; Drug Administration Schedule; Drug Costs/statistics &amp;amp; numerical data; Female; Health Care Costs/statistics &amp;amp; numerical data; Humans; Independent Living; Injections, Subcutaneous; Japan/epidemiology; Markov Chains; Models, Econometric; Osteoporosis, Postmenopausal/*drug therapy/*economics/epidemiology; Osteoporotic Fractures/economics/epidemiology/prevention &amp;amp; control; Quality-Adjusted Life Years; Sensitivity and Specificit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Comparative Study; Journal Article&lt;/_type_work&gt;&lt;_url&gt;http://www.ncbi.nlm.nih.gov/entrez/query.fcgi?cmd=Retrieve&amp;amp;db=pubmed&amp;amp;dopt=Abstract&amp;amp;list_uids=28210776&amp;amp;query_hl=1&lt;/_url&gt;&lt;_volume&gt;28&lt;/_volume&gt;&lt;/Details&gt;&lt;Extra&gt;&lt;DBUID&gt;{3C083819-5E4C-4949-B418-A91C07A1EB8F}&lt;/DBUID&gt;&lt;/Extra&gt;&lt;/Item&gt;&lt;/References&gt;&lt;/Group&gt;&lt;/Citation&gt;_x000a_"/>
    <w:docVar w:name="NE.Ref{BFB91152-54C1-45E4-A24C-71C8D4173113}" w:val=" ADDIN NE.Ref.{BFB91152-54C1-45E4-A24C-71C8D4173113}&lt;Citation&gt;&lt;Group&gt;&lt;References&gt;&lt;Item&gt;&lt;ID&gt;166&lt;/ID&gt;&lt;UID&gt;{49FA3243-E0C0-4C68-BD93-45F3659A94CA}&lt;/UID&gt;&lt;Title&gt;Denosumab, raloxifene, romosozumab and teriparatide to prevent osteoporotic  fragility fractures: a systematic review and economic evaluation&lt;/Title&gt;&lt;Template&gt;Journal Article&lt;/Template&gt;&lt;Star&gt;0&lt;/Star&gt;&lt;Tag&gt;0&lt;/Tag&gt;&lt;Author&gt;Davis, S; Simpson, E; Hamilton, J; James, M M; Rawdin, A; Wong, R; Goka, E; Gittoes, N; Selby, P&lt;/Author&gt;&lt;Year&gt;2020&lt;/Year&gt;&lt;Details&gt;&lt;_accessed&gt;63960087&lt;/_accessed&gt;&lt;_accession_num&gt;32588816&lt;/_accession_num&gt;&lt;_author_adr&gt;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University Hospitals Birmingham NHS Foundation Trust, Birmingham, UK.; School of Medical Sciences, University of Manchester, Manchester, UK.&lt;/_author_adr&gt;&lt;_created&gt;63933784&lt;/_created&gt;&lt;_date&gt;2020-06-01&lt;/_date&gt;&lt;_date_display&gt;2020 Jun&lt;/_date_display&gt;&lt;_doi&gt;10.3310/hta24290&lt;/_doi&gt;&lt;_impact_factor&gt;   4.014&lt;/_impact_factor&gt;&lt;_isbn&gt;2046-4924 (Electronic); 1366-5278 (Print); 1366-5278 (Linking)&lt;/_isbn&gt;&lt;_issue&gt;29&lt;/_issue&gt;&lt;_journal&gt;Health Technol Assess&lt;/_journal&gt;&lt;_keywords&gt;*ECONOMIC EVALUATION; *FRAGILITY FRACTURE; *NETWORK META-ANALYSIS; *NON-BISPHOSPHONATE; *OSTEOPOROSIS; *SYSTEMATIC REVIEW&lt;/_keywords&gt;&lt;_language&gt;eng&lt;/_language&gt;&lt;_modified&gt;63941358&lt;/_modified&gt;&lt;_pages&gt;1-314&lt;/_pages&gt;&lt;_tertiary_title&gt;Health technology assessment (Winchester, England)&lt;/_tertiary_title&gt;&lt;_type_work&gt;Journal Article; Research Support, Non-U.S. Gov&amp;apos;t&lt;/_type_work&gt;&lt;_url&gt;http://www.ncbi.nlm.nih.gov/entrez/query.fcgi?cmd=Retrieve&amp;amp;db=pubmed&amp;amp;dopt=Abstract&amp;amp;list_uids=32588816&amp;amp;query_hl=1&lt;/_url&gt;&lt;_volume&gt;24&lt;/_volume&gt;&lt;/Details&gt;&lt;Extra&gt;&lt;DBUID&gt;{3C083819-5E4C-4949-B418-A91C07A1EB8F}&lt;/DBUID&gt;&lt;/Extra&gt;&lt;/Item&gt;&lt;/References&gt;&lt;/Group&gt;&lt;/Citation&gt;_x000a_"/>
    <w:docVar w:name="NE.Ref{C047E73B-A198-4118-A913-87B09500CB1A}" w:val=" ADDIN NE.Ref.{C047E73B-A198-4118-A913-87B09500CB1A}&lt;Citation&gt;&lt;Group&gt;&lt;References&gt;&lt;Item&gt;&lt;ID&gt;174&lt;/ID&gt;&lt;UID&gt;{4015BEF5-15B6-4E57-BB4E-743DBFEDA5E8}&lt;/UID&gt;&lt;Title&gt;Hip fractures in Hefei, China: the Hefei osteoporosis project&lt;/Title&gt;&lt;Template&gt;Journal Article&lt;/Template&gt;&lt;Star&gt;0&lt;/Star&gt;&lt;Tag&gt;0&lt;/Tag&gt;&lt;Author&gt;Wang, J; Wang, Y; Liu, W D; Wang, F; Yin, Z S&lt;/Author&gt;&lt;Year&gt;2014&lt;/Year&gt;&lt;Details&gt;&lt;_accession_num&gt;23784553&lt;/_accession_num&gt;&lt;_author_adr&gt;Department of Orthopaedics, The First Affiliated Hospital of Anhui Medical  University, Hefei, Anhui, China.&lt;/_author_adr&gt;&lt;_collection_scope&gt;SCIE&lt;/_collection_scope&gt;&lt;_created&gt;63933826&lt;/_created&gt;&lt;_date&gt;2014-03-01&lt;/_date&gt;&lt;_date_display&gt;2014 Mar&lt;/_date_display&gt;&lt;_doi&gt;10.1007/s00774-013-0484-3&lt;/_doi&gt;&lt;_impact_factor&gt;   2.626&lt;/_impact_factor&gt;&lt;_isbn&gt;1435-5604 (Electronic); 0914-8779 (Linking)&lt;/_isbn&gt;&lt;_issue&gt;2&lt;/_issue&gt;&lt;_journal&gt;J Bone Miner Metab&lt;/_journal&gt;&lt;_language&gt;eng&lt;/_language&gt;&lt;_modified&gt;63933826&lt;/_modified&gt;&lt;_pages&gt;206-14&lt;/_pages&gt;&lt;_subject_headings&gt;Age Factors; Aged; Aged, 80 and over; China/epidemiology; Female; Hip Fractures/complications/*epidemiology; Humans; Male; Middle Aged; Osteoporosis/complications; Sex Factors&lt;/_subject_headings&gt;&lt;_tertiary_title&gt;Journal of bone and mineral metabolism&lt;/_tertiary_title&gt;&lt;_type_work&gt;Journal Article&lt;/_type_work&gt;&lt;_url&gt;http://www.ncbi.nlm.nih.gov/entrez/query.fcgi?cmd=Retrieve&amp;amp;db=pubmed&amp;amp;dopt=Abstract&amp;amp;list_uids=23784553&amp;amp;query_hl=1&lt;/_url&gt;&lt;_volume&gt;32&lt;/_volume&gt;&lt;/Details&gt;&lt;Extra&gt;&lt;DBUID&gt;{3C083819-5E4C-4949-B418-A91C07A1EB8F}&lt;/DBUID&gt;&lt;/Extra&gt;&lt;/Item&gt;&lt;/References&gt;&lt;/Group&gt;&lt;/Citation&gt;_x000a_"/>
    <w:docVar w:name="NE.Ref{C0ACD4F4-9D07-449C-941F-FB5784053468}" w:val=" ADDIN NE.Ref.{C0ACD4F4-9D07-449C-941F-FB5784053468}&lt;Citation&gt;&lt;Group&gt;&lt;References&gt;&lt;Item&gt;&lt;ID&gt;18&lt;/ID&gt;&lt;UID&gt;{DFE752DA-5AC3-4C30-983F-1941CC07E037}&lt;/UID&gt;&lt;Title&gt;China Guidelines for Pharmacoeconomic Evaluations&lt;/Title&gt;&lt;Template&gt;Book&lt;/Template&gt;&lt;Star&gt;0&lt;/Star&gt;&lt;Tag&gt;0&lt;/Tag&gt;&lt;Author&gt;Liu, G&lt;/Author&gt;&lt;Year&gt;2011&lt;/Year&gt;&lt;Details&gt;&lt;_accessed&gt;63277157&lt;/_accessed&gt;&lt;_bibtex_key&gt;Liu-411&lt;/_bibtex_key&gt;&lt;_created&gt;62986964&lt;/_created&gt;&lt;_edition&gt;1st&lt;/_edition&gt;&lt;_modified&gt;63280321&lt;/_modified&gt;&lt;_place_published&gt;Beijing&lt;/_place_published&gt;&lt;_publisher&gt;Sciencepress&lt;/_publisher&gt;&lt;/Details&gt;&lt;Extra&gt;&lt;DBUID&gt;{87C05D03-B8C6-47E7-A9E7-B18152D1A121}&lt;/DBUID&gt;&lt;/Extra&gt;&lt;/Item&gt;&lt;/References&gt;&lt;/Group&gt;&lt;/Citation&gt;_x000a_"/>
    <w:docVar w:name="NE.Ref{C150459F-DD1F-4AB2-9A8D-3BD91DF6CA02}" w:val=" ADDIN NE.Ref.{C150459F-DD1F-4AB2-9A8D-3BD91DF6CA02}&lt;Citation&gt;&lt;Group&gt;&lt;References&gt;&lt;Item&gt;&lt;ID&gt;172&lt;/ID&gt;&lt;UID&gt;{1E2D8F42-12C6-40C5-A824-E290731904CA}&lt;/UID&gt;&lt;Title&gt;A systematic review and meta-analysis of utility-based quality of life for  osteoporosis-related conditions&lt;/Title&gt;&lt;Template&gt;Journal Article&lt;/Template&gt;&lt;Star&gt;0&lt;/Star&gt;&lt;Tag&gt;0&lt;/Tag&gt;&lt;Author&gt;Si, L; Winzenberg, T M; de Graaff, B; Palmer, A J&lt;/Author&gt;&lt;Year&gt;2014&lt;/Year&gt;&lt;Details&gt;&lt;_accession_num&gt;24562840&lt;/_accession_num&gt;&lt;_author_adr&gt;Menzies Research Institute Tasmania, University of Tasmania, Medical Science 1  Building, 17 Liverpool St (Private Bag 23), Hobart, Tasmania, 7000, Australia,  Lei.Si@utas.edu.au.&lt;/_author_adr&gt;&lt;_date_display&gt;2014 Aug&lt;/_date_display&gt;&lt;_date&gt;2014-08-01&lt;/_date&gt;&lt;_doi&gt;10.1007/s00198-014-2636-2&lt;/_doi&gt;&lt;_isbn&gt;1433-2965 (Electronic); 0937-941X (Linking)&lt;/_isbn&gt;&lt;_issue&gt;8&lt;/_issue&gt;&lt;_journal&gt;Osteoporos Int&lt;/_journal&gt;&lt;_language&gt;eng&lt;/_language&gt;&lt;_pages&gt;1987-97&lt;/_pages&gt;&lt;_subject_headings&gt;Cost-Benefit Analysis; Hip Fractures/rehabilitation; Humans; Osteoporosis/*rehabilitation; Osteoporotic Fractures/*rehabilitation; *Quality of Life; Spinal Fractures/rehabilitation; Wrist Injuries/rehabilitation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; Meta-Analysis; Review; Systematic Review&lt;/_type_work&gt;&lt;_url&gt;http://www.ncbi.nlm.nih.gov/entrez/query.fcgi?cmd=Retrieve&amp;amp;db=pubmed&amp;amp;dopt=Abstract&amp;amp;list_uids=24562840&amp;amp;query_hl=1&lt;/_url&gt;&lt;_volume&gt;25&lt;/_volume&gt;&lt;_created&gt;63933822&lt;/_created&gt;&lt;_modified&gt;63933822&lt;/_modified&gt;&lt;_impact_factor&gt;   4.507&lt;/_impact_factor&gt;&lt;/Details&gt;&lt;Extra&gt;&lt;DBUID&gt;{3C083819-5E4C-4949-B418-A91C07A1EB8F}&lt;/DBUID&gt;&lt;/Extra&gt;&lt;/Item&gt;&lt;/References&gt;&lt;/Group&gt;&lt;/Citation&gt;_x000a_"/>
    <w:docVar w:name="NE.Ref{C161334C-F61A-4717-86BD-EB76519213BA}" w:val=" ADDIN NE.Ref.{C161334C-F61A-4717-86BD-EB76519213BA}&lt;Citation&gt;&lt;Group&gt;&lt;References&gt;&lt;Item&gt;&lt;ID&gt;18&lt;/ID&gt;&lt;UID&gt;{DFE752DA-5AC3-4C30-983F-1941CC07E037}&lt;/UID&gt;&lt;Title&gt;China Guidelines for Pharmacoeconomic Evaluations&lt;/Title&gt;&lt;Template&gt;Book&lt;/Template&gt;&lt;Star&gt;0&lt;/Star&gt;&lt;Tag&gt;0&lt;/Tag&gt;&lt;Author&gt;Liu, G&lt;/Author&gt;&lt;Year&gt;2011&lt;/Year&gt;&lt;Details&gt;&lt;_accessed&gt;63277157&lt;/_accessed&gt;&lt;_bibtex_key&gt;Liu-411&lt;/_bibtex_key&gt;&lt;_created&gt;62986964&lt;/_created&gt;&lt;_edition&gt;1st&lt;/_edition&gt;&lt;_modified&gt;63280321&lt;/_modified&gt;&lt;_place_published&gt;Beijing&lt;/_place_published&gt;&lt;_publisher&gt;Sciencepress&lt;/_publisher&gt;&lt;/Details&gt;&lt;Extra&gt;&lt;DBUID&gt;{87C05D03-B8C6-47E7-A9E7-B18152D1A121}&lt;/DBUID&gt;&lt;/Extra&gt;&lt;/Item&gt;&lt;/References&gt;&lt;/Group&gt;&lt;/Citation&gt;_x000a_"/>
    <w:docVar w:name="NE.Ref{C1F4DA10-FA86-4491-913C-1A2A94458059}" w:val=" ADDIN NE.Ref.{C1F4DA10-FA86-4491-913C-1A2A94458059}&lt;Citation&gt;&lt;Group&gt;&lt;References&gt;&lt;Item&gt;&lt;ID&gt;211&lt;/ID&gt;&lt;UID&gt;{74A3C67A-A2E1-4456-BF8C-A3A1B2B52398}&lt;/UID&gt;&lt;Title&gt;Hip fractures in Hefei, China: the Hefei osteoporosis project&lt;/Title&gt;&lt;Template&gt;Journal Article&lt;/Template&gt;&lt;Star&gt;0&lt;/Star&gt;&lt;Tag&gt;0&lt;/Tag&gt;&lt;Author&gt;Wang, J; Wang, Y; Liu, W D; Wang, F; Yin, Z S&lt;/Author&gt;&lt;Year&gt;2014&lt;/Year&gt;&lt;Details&gt;&lt;_accessed&gt;63960008&lt;/_accessed&gt;&lt;_accession_num&gt;23784553&lt;/_accession_num&gt;&lt;_author_adr&gt;Department of Orthopaedics, The First Affiliated Hospital of Anhui Medical  University, Hefei, Anhui, China.&lt;/_author_adr&gt;&lt;_collection_scope&gt;SCIE&lt;/_collection_scope&gt;&lt;_created&gt;63948169&lt;/_created&gt;&lt;_date&gt;2014-03-01&lt;/_date&gt;&lt;_date_display&gt;2014 Mar&lt;/_date_display&gt;&lt;_doi&gt;10.1007/s00774-013-0484-3&lt;/_doi&gt;&lt;_impact_factor&gt;   2.626&lt;/_impact_factor&gt;&lt;_isbn&gt;1435-5604 (Electronic); 0914-8779 (Linking)&lt;/_isbn&gt;&lt;_issue&gt;2&lt;/_issue&gt;&lt;_journal&gt;J Bone Miner Metab&lt;/_journal&gt;&lt;_language&gt;eng&lt;/_language&gt;&lt;_modified&gt;63960008&lt;/_modified&gt;&lt;_pages&gt;206-14&lt;/_pages&gt;&lt;_subject_headings&gt;Age Factors; Aged; Aged, 80 and over; China/epidemiology; Female; Hip Fractures/complications/*epidemiology; Humans; Male; Middle Aged; Osteoporosis/complications; Sex Factors&lt;/_subject_headings&gt;&lt;_tertiary_title&gt;Journal of bone and mineral metabolism&lt;/_tertiary_title&gt;&lt;_type_work&gt;Journal Article&lt;/_type_work&gt;&lt;_url&gt;http://www.ncbi.nlm.nih.gov/entrez/query.fcgi?cmd=Retrieve&amp;amp;db=pubmed&amp;amp;dopt=Abstract&amp;amp;list_uids=23784553&amp;amp;query_hl=1&lt;/_url&gt;&lt;_volume&gt;32&lt;/_volume&gt;&lt;/Details&gt;&lt;Extra&gt;&lt;DBUID&gt;{3C083819-5E4C-4949-B418-A91C07A1EB8F}&lt;/DBUID&gt;&lt;/Extra&gt;&lt;/Item&gt;&lt;/References&gt;&lt;/Group&gt;&lt;Group&gt;&lt;References&gt;&lt;Item&gt;&lt;ID&gt;212&lt;/ID&gt;&lt;UID&gt;{8A52741B-307C-4EDE-8DEF-09B1F67C435F}&lt;/UID&gt;&lt;Title&gt;Ethnic difference of clinical vertebral fracture risk&lt;/Title&gt;&lt;Template&gt;Journal Article&lt;/Template&gt;&lt;Star&gt;0&lt;/Star&gt;&lt;Tag&gt;0&lt;/Tag&gt;&lt;Author&gt;Bow, C H; Cheung, E; Cheung, C L; Xiao, S M; Loong, C; Soong, C; Tan, K C; Luckey, M M; Cauley, J A; Fujiwara, S; Kung, A W&lt;/Author&gt;&lt;Year&gt;2012&lt;/Year&gt;&lt;Details&gt;&lt;_accessed&gt;63960016&lt;/_accessed&gt;&lt;_accession_num&gt;21461720&lt;/_accession_num&gt;&lt;_author_adr&gt;Department of Medicine, The University of Hong Kong, Hong Kong, China. cbow@hku.hk&lt;/_author_adr&gt;&lt;_created&gt;63948170&lt;/_created&gt;&lt;_date&gt;2012-03-01&lt;/_date&gt;&lt;_date_display&gt;2012 Mar&lt;/_date_display&gt;&lt;_doi&gt;10.1007/s00198-011-1627-9&lt;/_doi&gt;&lt;_impact_factor&gt;   4.507&lt;/_impact_factor&gt;&lt;_isbn&gt;1433-2965 (Electronic); 0937-941X (Print); 0937-941X (Linking)&lt;/_isbn&gt;&lt;_issue&gt;3&lt;/_issue&gt;&lt;_journal&gt;Osteoporos Int&lt;/_journal&gt;&lt;_language&gt;eng&lt;/_language&gt;&lt;_modified&gt;63960016&lt;/_modified&gt;&lt;_pages&gt;879-85&lt;/_pages&gt;&lt;_subject_headings&gt;Age Distribution; Aged; Aged, 80 and over; Anthropometry/methods; Asian Continental Ancestry Group/statistics &amp;amp; numerical data; European Continental Ancestry Group/statistics &amp;amp; numerical data; Female; Hip Fractures/ethnology; Hong Kong/epidemiology; Humans; Incidence; Japan/epidemiology; Male; Middle Aged; Osteoporotic Fractures/*ethnology; Prospective Studies; Sex Distribution; Spinal Fractures/*ethnology; Sweden/epidemiolog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Comparative Study; Journal Article; Research Support, Non-U.S. Gov&amp;apos;t&lt;/_type_work&gt;&lt;_url&gt;http://www.ncbi.nlm.nih.gov/entrez/query.fcgi?cmd=Retrieve&amp;amp;db=pubmed&amp;amp;dopt=Abstract&amp;amp;list_uids=21461720&amp;amp;query_hl=1&lt;/_url&gt;&lt;_volume&gt;23&lt;/_volume&gt;&lt;/Details&gt;&lt;Extra&gt;&lt;DBUID&gt;{3C083819-5E4C-4949-B418-A91C07A1EB8F}&lt;/DBUID&gt;&lt;/Extra&gt;&lt;/Item&gt;&lt;/References&gt;&lt;/Group&gt;&lt;/Citation&gt;_x000a_"/>
    <w:docVar w:name="NE.Ref{C2492B5B-AA97-480C-8C1D-07ECCB022EE7}" w:val=" ADDIN NE.Ref.{C2492B5B-AA97-480C-8C1D-07ECCB022EE7}&lt;Citation&gt;&lt;Group&gt;&lt;References&gt;&lt;Item&gt;&lt;ID&gt;211&lt;/ID&gt;&lt;UID&gt;{74A3C67A-A2E1-4456-BF8C-A3A1B2B52398}&lt;/UID&gt;&lt;Title&gt;Hip fractures in Hefei, China: the Hefei osteoporosis project&lt;/Title&gt;&lt;Template&gt;Journal Article&lt;/Template&gt;&lt;Star&gt;0&lt;/Star&gt;&lt;Tag&gt;0&lt;/Tag&gt;&lt;Author&gt;Wang, J; Wang, Y; Liu, W D; Wang, F; Yin, Z S&lt;/Author&gt;&lt;Year&gt;2014&lt;/Year&gt;&lt;Details&gt;&lt;_accessed&gt;63960008&lt;/_accessed&gt;&lt;_accession_num&gt;23784553&lt;/_accession_num&gt;&lt;_author_adr&gt;Department of Orthopaedics, The First Affiliated Hospital of Anhui Medical  University, Hefei, Anhui, China.&lt;/_author_adr&gt;&lt;_collection_scope&gt;SCIE&lt;/_collection_scope&gt;&lt;_created&gt;63948169&lt;/_created&gt;&lt;_date&gt;2014-03-01&lt;/_date&gt;&lt;_date_display&gt;2014 Mar&lt;/_date_display&gt;&lt;_doi&gt;10.1007/s00774-013-0484-3&lt;/_doi&gt;&lt;_impact_factor&gt;   2.626&lt;/_impact_factor&gt;&lt;_isbn&gt;1435-5604 (Electronic); 0914-8779 (Linking)&lt;/_isbn&gt;&lt;_issue&gt;2&lt;/_issue&gt;&lt;_journal&gt;J Bone Miner Metab&lt;/_journal&gt;&lt;_language&gt;eng&lt;/_language&gt;&lt;_modified&gt;63960008&lt;/_modified&gt;&lt;_pages&gt;206-14&lt;/_pages&gt;&lt;_subject_headings&gt;Age Factors; Aged; Aged, 80 and over; China/epidemiology; Female; Hip Fractures/complications/*epidemiology; Humans; Male; Middle Aged; Osteoporosis/complications; Sex Factors&lt;/_subject_headings&gt;&lt;_tertiary_title&gt;Journal of bone and mineral metabolism&lt;/_tertiary_title&gt;&lt;_type_work&gt;Journal Article&lt;/_type_work&gt;&lt;_url&gt;http://www.ncbi.nlm.nih.gov/entrez/query.fcgi?cmd=Retrieve&amp;amp;db=pubmed&amp;amp;dopt=Abstract&amp;amp;list_uids=23784553&amp;amp;query_hl=1&lt;/_url&gt;&lt;_volume&gt;32&lt;/_volume&gt;&lt;/Details&gt;&lt;Extra&gt;&lt;DBUID&gt;{3C083819-5E4C-4949-B418-A91C07A1EB8F}&lt;/DBUID&gt;&lt;/Extra&gt;&lt;/Item&gt;&lt;/References&gt;&lt;/Group&gt;&lt;/Citation&gt;_x000a_"/>
    <w:docVar w:name="NE.Ref{C37A68DF-3EDA-45C3-A229-D671E32F0A5B}" w:val=" ADDIN NE.Ref.{C37A68DF-3EDA-45C3-A229-D671E32F0A5B}&lt;Citation&gt;&lt;Group&gt;&lt;References&gt;&lt;Item&gt;&lt;ID&gt;178&lt;/ID&gt;&lt;UID&gt;{6EC2F688-343B-4187-B834-E0D7CF88956A}&lt;/UID&gt;&lt;Title&gt;Epidemiology of distal forearm fractures in Oslo, Norway&lt;/Title&gt;&lt;Template&gt;Journal Article&lt;/Template&gt;&lt;Star&gt;1&lt;/Star&gt;&lt;Tag&gt;0&lt;/Tag&gt;&lt;Author&gt;Lofthus, C M; Frihagen, F; Meyer, H E; Nordsletten, L; Melhuus, K; Falch, J A&lt;/Author&gt;&lt;Year&gt;2008&lt;/Year&gt;&lt;Details&gt;&lt;_accessed&gt;64000400&lt;/_accessed&gt;&lt;_accession_num&gt;17985071&lt;/_accession_num&gt;&lt;_author_adr&gt;Centre of Endocrinology, The Hormone Laboratory, Aker University Hospital, 0514  Oslo, Norway. c.m.lofthus@medisin.uio.no&lt;/_author_adr&gt;&lt;_created&gt;63933847&lt;/_created&gt;&lt;_date&gt;2008-06-01&lt;/_date&gt;&lt;_date_display&gt;2008 Jun&lt;/_date_display&gt;&lt;_doi&gt;10.1007/s00198-007-0499-5&lt;/_doi&gt;&lt;_impact_factor&gt;   4.507&lt;/_impact_factor&gt;&lt;_isbn&gt;0937-941X (Print); 0937-941X (Linking)&lt;/_isbn&gt;&lt;_issue&gt;6&lt;/_issue&gt;&lt;_journal&gt;Osteoporos Int&lt;/_journal&gt;&lt;_language&gt;eng&lt;/_language&gt;&lt;_modified&gt;63949619&lt;/_modified&gt;&lt;_pages&gt;781-6&lt;/_pages&gt;&lt;_subject_headings&gt;Adult; Age Distribution; Aged; Aged, 80 and over; Asian Continental Ancestry Group/statistics &amp;amp; numerical data; Female; Forearm Injuries/*epidemiology/ethnology; Fractures, Bone/*epidemiology/ethnology; Humans; Incidence; Male; Middle Aged; Norway/epidemiology; Sex Distribution; Young Adult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; Research Support, Non-U.S. Gov&amp;apos;t&lt;/_type_work&gt;&lt;_url&gt;http://www.ncbi.nlm.nih.gov/entrez/query.fcgi?cmd=Retrieve&amp;amp;db=pubmed&amp;amp;dopt=Abstract&amp;amp;list_uids=17985071&amp;amp;query_hl=1&lt;/_url&gt;&lt;_volume&gt;19&lt;/_volume&gt;&lt;/Details&gt;&lt;Extra&gt;&lt;DBUID&gt;{3C083819-5E4C-4949-B418-A91C07A1EB8F}&lt;/DBUID&gt;&lt;/Extra&gt;&lt;/Item&gt;&lt;/References&gt;&lt;/Group&gt;&lt;/Citation&gt;_x000a_"/>
    <w:docVar w:name="NE.Ref{C3898E29-0E87-4FF6-86F2-BE4B9F40FB40}" w:val=" ADDIN NE.Ref.{C3898E29-0E87-4FF6-86F2-BE4B9F40FB40}&lt;Citation&gt;&lt;Group&gt;&lt;References&gt;&lt;Item&gt;&lt;ID&gt;213&lt;/ID&gt;&lt;UID&gt;{07CD837B-6C67-4D96-AE50-F7B9B9BAC5DD}&lt;/UID&gt;&lt;Title&gt;Epidemiology of distal forearm fractures in Oslo, Norway&lt;/Title&gt;&lt;Template&gt;Journal Article&lt;/Template&gt;&lt;Star&gt;1&lt;/Star&gt;&lt;Tag&gt;0&lt;/Tag&gt;&lt;Author&gt;Lofthus, C M; Frihagen, F; Meyer, H E; Nordsletten, L; Melhuus, K; Falch, J A&lt;/Author&gt;&lt;Year&gt;2008&lt;/Year&gt;&lt;Details&gt;&lt;_accessed&gt;64000400&lt;/_accessed&gt;&lt;_accession_num&gt;17985071&lt;/_accession_num&gt;&lt;_author_adr&gt;Centre of Endocrinology, The Hormone Laboratory, Aker University Hospital, 0514  Oslo, Norway. c.m.lofthus@medisin.uio.no&lt;/_author_adr&gt;&lt;_created&gt;63948173&lt;/_created&gt;&lt;_date&gt;2008-06-01&lt;/_date&gt;&lt;_date_display&gt;2008 Jun&lt;/_date_display&gt;&lt;_doi&gt;10.1007/s00198-007-0499-5&lt;/_doi&gt;&lt;_impact_factor&gt;   4.507&lt;/_impact_factor&gt;&lt;_isbn&gt;0937-941X (Print); 0937-941X (Linking)&lt;/_isbn&gt;&lt;_issue&gt;6&lt;/_issue&gt;&lt;_journal&gt;Osteoporos Int&lt;/_journal&gt;&lt;_language&gt;eng&lt;/_language&gt;&lt;_modified&gt;64000400&lt;/_modified&gt;&lt;_pages&gt;781-6&lt;/_pages&gt;&lt;_subject_headings&gt;Adult; Age Distribution; Aged; Aged, 80 and over; Asian Continental Ancestry Group/statistics &amp;amp; numerical data; Female; Forearm Injuries/*epidemiology/ethnology; Fractures, Bone/*epidemiology/ethnology; Humans; Incidence; Male; Middle Aged; Norway/epidemiology; Sex Distribution; Young Adult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; Research Support, Non-U.S. Gov&amp;apos;t&lt;/_type_work&gt;&lt;_url&gt;http://www.ncbi.nlm.nih.gov/entrez/query.fcgi?cmd=Retrieve&amp;amp;db=pubmed&amp;amp;dopt=Abstract&amp;amp;list_uids=17985071&amp;amp;query_hl=1&lt;/_url&gt;&lt;_volume&gt;19&lt;/_volume&gt;&lt;/Details&gt;&lt;Extra&gt;&lt;DBUID&gt;{3C083819-5E4C-4949-B418-A91C07A1EB8F}&lt;/DBUID&gt;&lt;/Extra&gt;&lt;/Item&gt;&lt;/References&gt;&lt;/Group&gt;&lt;/Citation&gt;_x000a_"/>
    <w:docVar w:name="NE.Ref{C3EE8DF8-247B-4CA0-A14F-7DEBB30B48E4}" w:val=" ADDIN NE.Ref.{C3EE8DF8-247B-4CA0-A14F-7DEBB30B48E4}&lt;Citation&gt;&lt;Group&gt;&lt;References&gt;&lt;Item&gt;&lt;ID&gt;212&lt;/ID&gt;&lt;UID&gt;{8A52741B-307C-4EDE-8DEF-09B1F67C435F}&lt;/UID&gt;&lt;Title&gt;Ethnic difference of clinical vertebral fracture risk&lt;/Title&gt;&lt;Template&gt;Journal Article&lt;/Template&gt;&lt;Star&gt;0&lt;/Star&gt;&lt;Tag&gt;0&lt;/Tag&gt;&lt;Author&gt;Bow, C H; Cheung, E; Cheung, C L; Xiao, S M; Loong, C; Soong, C; Tan, K C; Luckey, M M; Cauley, J A; Fujiwara, S; Kung, A W&lt;/Author&gt;&lt;Year&gt;2012&lt;/Year&gt;&lt;Details&gt;&lt;_accessed&gt;63960016&lt;/_accessed&gt;&lt;_accession_num&gt;21461720&lt;/_accession_num&gt;&lt;_author_adr&gt;Department of Medicine, The University of Hong Kong, Hong Kong, China. cbow@hku.hk&lt;/_author_adr&gt;&lt;_created&gt;63948170&lt;/_created&gt;&lt;_date&gt;2012-03-01&lt;/_date&gt;&lt;_date_display&gt;2012 Mar&lt;/_date_display&gt;&lt;_doi&gt;10.1007/s00198-011-1627-9&lt;/_doi&gt;&lt;_impact_factor&gt;   4.507&lt;/_impact_factor&gt;&lt;_isbn&gt;1433-2965 (Electronic); 0937-941X (Print); 0937-941X (Linking)&lt;/_isbn&gt;&lt;_issue&gt;3&lt;/_issue&gt;&lt;_journal&gt;Osteoporos Int&lt;/_journal&gt;&lt;_language&gt;eng&lt;/_language&gt;&lt;_modified&gt;63960016&lt;/_modified&gt;&lt;_pages&gt;879-85&lt;/_pages&gt;&lt;_subject_headings&gt;Age Distribution; Aged; Aged, 80 and over; Anthropometry/methods; Asian Continental Ancestry Group/statistics &amp;amp; numerical data; European Continental Ancestry Group/statistics &amp;amp; numerical data; Female; Hip Fractures/ethnology; Hong Kong/epidemiology; Humans; Incidence; Japan/epidemiology; Male; Middle Aged; Osteoporotic Fractures/*ethnology; Prospective Studies; Sex Distribution; Spinal Fractures/*ethnology; Sweden/epidemiolog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Comparative Study; Journal Article; Research Support, Non-U.S. Gov&amp;apos;t&lt;/_type_work&gt;&lt;_url&gt;http://www.ncbi.nlm.nih.gov/entrez/query.fcgi?cmd=Retrieve&amp;amp;db=pubmed&amp;amp;dopt=Abstract&amp;amp;list_uids=21461720&amp;amp;query_hl=1&lt;/_url&gt;&lt;_volume&gt;23&lt;/_volume&gt;&lt;/Details&gt;&lt;Extra&gt;&lt;DBUID&gt;{3C083819-5E4C-4949-B418-A91C07A1EB8F}&lt;/DBUID&gt;&lt;/Extra&gt;&lt;/Item&gt;&lt;/References&gt;&lt;/Group&gt;&lt;/Citation&gt;_x000a_"/>
    <w:docVar w:name="NE.Ref{C486E81A-C645-430A-B722-F626A39222B7}" w:val=" ADDIN NE.Ref.{C486E81A-C645-430A-B722-F626A39222B7}&lt;Citation&gt;&lt;Group&gt;&lt;References&gt;&lt;Item&gt;&lt;ID&gt;177&lt;/ID&gt;&lt;UID&gt;{678258B2-DC73-4792-9EB0-2BA34DB198C8}&lt;/UID&gt;&lt;Title&gt;Ethnic difference of clinical vertebral fracture risk&lt;/Title&gt;&lt;Template&gt;Journal Article&lt;/Template&gt;&lt;Star&gt;0&lt;/Star&gt;&lt;Tag&gt;0&lt;/Tag&gt;&lt;Author&gt;Bow, C H; Cheung, E; Cheung, C L; Xiao, S M; Loong, C; Soong, C; Tan, K C; Luckey, M M; Cauley, J A; Fujiwara, S; Kung, A W&lt;/Author&gt;&lt;Year&gt;2012&lt;/Year&gt;&lt;Details&gt;&lt;_accession_num&gt;21461720&lt;/_accession_num&gt;&lt;_author_adr&gt;Department of Medicine, The University of Hong Kong, Hong Kong, China. cbow@hku.hk&lt;/_author_adr&gt;&lt;_created&gt;63933840&lt;/_created&gt;&lt;_date&gt;2012-03-01&lt;/_date&gt;&lt;_date_display&gt;2012 Mar&lt;/_date_display&gt;&lt;_doi&gt;10.1007/s00198-011-1627-9&lt;/_doi&gt;&lt;_impact_factor&gt;   4.507&lt;/_impact_factor&gt;&lt;_isbn&gt;1433-2965 (Electronic); 0937-941X (Print); 0937-941X (Linking)&lt;/_isbn&gt;&lt;_issue&gt;3&lt;/_issue&gt;&lt;_journal&gt;Osteoporos Int&lt;/_journal&gt;&lt;_language&gt;eng&lt;/_language&gt;&lt;_modified&gt;63933840&lt;/_modified&gt;&lt;_pages&gt;879-85&lt;/_pages&gt;&lt;_subject_headings&gt;Age Distribution; Aged; Aged, 80 and over; Anthropometry/methods; Asian Continental Ancestry Group/statistics &amp;amp; numerical data; European Continental Ancestry Group/statistics &amp;amp; numerical data; Female; Hip Fractures/ethnology; Hong Kong/epidemiology; Humans; Incidence; Japan/epidemiology; Male; Middle Aged; Osteoporotic Fractures/*ethnology; Prospective Studies; Sex Distribution; Spinal Fractures/*ethnology; Sweden/epidemiolog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Comparative Study; Journal Article; Research Support, Non-U.S. Gov&amp;apos;t&lt;/_type_work&gt;&lt;_url&gt;http://www.ncbi.nlm.nih.gov/entrez/query.fcgi?cmd=Retrieve&amp;amp;db=pubmed&amp;amp;dopt=Abstract&amp;amp;list_uids=21461720&amp;amp;query_hl=1&lt;/_url&gt;&lt;_volume&gt;23&lt;/_volume&gt;&lt;/Details&gt;&lt;Extra&gt;&lt;DBUID&gt;{3C083819-5E4C-4949-B418-A91C07A1EB8F}&lt;/DBUID&gt;&lt;/Extra&gt;&lt;/Item&gt;&lt;/References&gt;&lt;/Group&gt;&lt;/Citation&gt;_x000a_"/>
    <w:docVar w:name="NE.Ref{C4C1344D-1914-42F1-8B5D-23F9F6FF5996}" w:val=" ADDIN NE.Ref.{C4C1344D-1914-42F1-8B5D-23F9F6FF5996}&lt;Citation&gt;&lt;Group&gt;&lt;References&gt;&lt;Item&gt;&lt;ID&gt;166&lt;/ID&gt;&lt;UID&gt;{49FA3243-E0C0-4C68-BD93-45F3659A94CA}&lt;/UID&gt;&lt;Title&gt;Denosumab, raloxifene, romosozumab and teriparatide to prevent osteoporotic  fragility fractures: a systematic review and economic evaluation&lt;/Title&gt;&lt;Template&gt;Journal Article&lt;/Template&gt;&lt;Star&gt;0&lt;/Star&gt;&lt;Tag&gt;0&lt;/Tag&gt;&lt;Author&gt;Davis, S; Simpson, E; Hamilton, J; James, M M; Rawdin, A; Wong, R; Goka, E; Gittoes, N; Selby, P&lt;/Author&gt;&lt;Year&gt;2020&lt;/Year&gt;&lt;Details&gt;&lt;_accessed&gt;63960087&lt;/_accessed&gt;&lt;_accession_num&gt;32588816&lt;/_accession_num&gt;&lt;_author_adr&gt;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University Hospitals Birmingham NHS Foundation Trust, Birmingham, UK.; School of Medical Sciences, University of Manchester, Manchester, UK.&lt;/_author_adr&gt;&lt;_created&gt;63933784&lt;/_created&gt;&lt;_date&gt;2020-06-01&lt;/_date&gt;&lt;_date_display&gt;2020 Jun&lt;/_date_display&gt;&lt;_doi&gt;10.3310/hta24290&lt;/_doi&gt;&lt;_impact_factor&gt;   4.014&lt;/_impact_factor&gt;&lt;_isbn&gt;2046-4924 (Electronic); 1366-5278 (Print); 1366-5278 (Linking)&lt;/_isbn&gt;&lt;_issue&gt;29&lt;/_issue&gt;&lt;_journal&gt;Health Technol Assess&lt;/_journal&gt;&lt;_keywords&gt;*ECONOMIC EVALUATION; *FRAGILITY FRACTURE; *NETWORK META-ANALYSIS; *NON-BISPHOSPHONATE; *OSTEOPOROSIS; *SYSTEMATIC REVIEW&lt;/_keywords&gt;&lt;_language&gt;eng&lt;/_language&gt;&lt;_modified&gt;63941358&lt;/_modified&gt;&lt;_pages&gt;1-314&lt;/_pages&gt;&lt;_tertiary_title&gt;Health technology assessment (Winchester, England)&lt;/_tertiary_title&gt;&lt;_type_work&gt;Journal Article; Research Support, Non-U.S. Gov&amp;apos;t&lt;/_type_work&gt;&lt;_url&gt;http://www.ncbi.nlm.nih.gov/entrez/query.fcgi?cmd=Retrieve&amp;amp;db=pubmed&amp;amp;dopt=Abstract&amp;amp;list_uids=32588816&amp;amp;query_hl=1&lt;/_url&gt;&lt;_volume&gt;24&lt;/_volume&gt;&lt;/Details&gt;&lt;Extra&gt;&lt;DBUID&gt;{3C083819-5E4C-4949-B418-A91C07A1EB8F}&lt;/DBUID&gt;&lt;/Extra&gt;&lt;/Item&gt;&lt;/References&gt;&lt;/Group&gt;&lt;/Citation&gt;_x000a_"/>
    <w:docVar w:name="NE.Ref{C4D7545A-11FB-45D0-905D-6D91612A738E}" w:val=" ADDIN NE.Ref.{C4D7545A-11FB-45D0-905D-6D91612A738E}&lt;Citation&gt;&lt;Group&gt;&lt;References&gt;&lt;Item&gt;&lt;ID&gt;166&lt;/ID&gt;&lt;UID&gt;{49FA3243-E0C0-4C68-BD93-45F3659A94CA}&lt;/UID&gt;&lt;Title&gt;Denosumab, raloxifene, romosozumab and teriparatide to prevent osteoporotic  fragility fractures: a systematic review and economic evaluation&lt;/Title&gt;&lt;Template&gt;Journal Article&lt;/Template&gt;&lt;Star&gt;0&lt;/Star&gt;&lt;Tag&gt;0&lt;/Tag&gt;&lt;Author&gt;Davis, S; Simpson, E; Hamilton, J; James, M M; Rawdin, A; Wong, R; Goka, E; Gittoes, N; Selby, P&lt;/Author&gt;&lt;Year&gt;2020&lt;/Year&gt;&lt;Details&gt;&lt;_accessed&gt;64049378&lt;/_accessed&gt;&lt;_accession_num&gt;32588816&lt;/_accession_num&gt;&lt;_author_adr&gt;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University Hospitals Birmingham NHS Foundation Trust, Birmingham, UK.; School of Medical Sciences, University of Manchester, Manchester, UK.&lt;/_author_adr&gt;&lt;_created&gt;63933784&lt;/_created&gt;&lt;_date&gt;2020-06-01&lt;/_date&gt;&lt;_date_display&gt;2020 Jun&lt;/_date_display&gt;&lt;_doi&gt;10.3310/hta24290&lt;/_doi&gt;&lt;_impact_factor&gt;   4.014&lt;/_impact_factor&gt;&lt;_isbn&gt;2046-4924 (Electronic); 1366-5278 (Print); 1366-5278 (Linking)&lt;/_isbn&gt;&lt;_issue&gt;29&lt;/_issue&gt;&lt;_journal&gt;Health Technol Assess&lt;/_journal&gt;&lt;_keywords&gt;*ECONOMIC EVALUATION; *FRAGILITY FRACTURE; *NETWORK META-ANALYSIS; *NON-BISPHOSPHONATE; *OSTEOPOROSIS; *SYSTEMATIC REVIEW&lt;/_keywords&gt;&lt;_language&gt;eng&lt;/_language&gt;&lt;_modified&gt;63941358&lt;/_modified&gt;&lt;_pages&gt;1-314&lt;/_pages&gt;&lt;_tertiary_title&gt;Health technology assessment (Winchester, England)&lt;/_tertiary_title&gt;&lt;_type_work&gt;Journal Article; Research Support, Non-U.S. Gov&amp;apos;t&lt;/_type_work&gt;&lt;_url&gt;http://www.ncbi.nlm.nih.gov/entrez/query.fcgi?cmd=Retrieve&amp;amp;db=pubmed&amp;amp;dopt=Abstract&amp;amp;list_uids=32588816&amp;amp;query_hl=1&lt;/_url&gt;&lt;_volume&gt;24&lt;/_volume&gt;&lt;/Details&gt;&lt;Extra&gt;&lt;DBUID&gt;{3C083819-5E4C-4949-B418-A91C07A1EB8F}&lt;/DBUID&gt;&lt;/Extra&gt;&lt;/Item&gt;&lt;/References&gt;&lt;/Group&gt;&lt;/Citation&gt;_x000a_"/>
    <w:docVar w:name="NE.Ref{C5398CBB-61AC-47B0-B114-2A2B2B4AF2A7}" w:val=" ADDIN NE.Ref.{C5398CBB-61AC-47B0-B114-2A2B2B4AF2A7}&lt;Citation&gt;&lt;Group&gt;&lt;References&gt;&lt;Item&gt;&lt;ID&gt;206&lt;/ID&gt;&lt;UID&gt;{6DC9CB22-A6DC-4E4B-A816-42F3A3CB0EB0}&lt;/UID&gt;&lt;Title&gt;Cost-Effectiveness of Sequential Teriparatide/Alendronate Versus Alendronate-Alone  Strategies in High-Risk Osteoporotic Women in the US: Analyzing the Impact of  Generic/Biosimilar Teriparatide&lt;/Title&gt;&lt;Template&gt;Journal Article&lt;/Template&gt;&lt;Star&gt;0&lt;/Star&gt;&lt;Tag&gt;0&lt;/Tag&gt;&lt;Author&gt;Mori, T; Crandall, C J; Ganz, D A&lt;/Author&gt;&lt;Year&gt;2019&lt;/Year&gt;&lt;Details&gt;&lt;_accessed&gt;64049251&lt;/_accessed&gt;&lt;_accession_num&gt;31768491&lt;/_accession_num&gt;&lt;_author_adr&gt;Department of Health Services Research, Faculty of Medicine University of Tsukuba  Tsukuba Ibaraki Japan.; Health Services Research and Development Center University of Tsukuba Tsukuba  Ibaraki Japan.; Department of General Internal Medicine Eastern Chiba Medical Center Togane Chiba  Japan.; Division of General Internal Medicine and Health Services Research, Department of  Medicine, David Geffen School of Medicine University of California, Los Angeles Los  Angeles CA USA.; Geriatric Research, Education and Clinical Center and HSR&amp;amp;D Center for the Study of  Healthcare Innovation, Implementation and Policy, Veterans Affairs Greater Los  Angeles Healthcare System Los Angeles CA USA.; Division of Geriatrics, Department of Medicine, David Geffen School of Medicine  University of California, Los Angeles Los Angeles CA USA.; Health Unit RAND Corporation Santa Monica CA USA.&lt;/_author_adr&gt;&lt;_created&gt;63948118&lt;/_created&gt;&lt;_date&gt;2019-11-01&lt;/_date&gt;&lt;_date_display&gt;2019 Nov&lt;/_date_display&gt;&lt;_doi&gt;10.1002/jbm4.10233&lt;/_doi&gt;&lt;_isbn&gt;2473-4039 (Electronic); 2473-4039 (Linking)&lt;/_isbn&gt;&lt;_issue&gt;11&lt;/_issue&gt;&lt;_journal&gt;JBMR Plus&lt;/_journal&gt;&lt;_keywords&gt;ALENDRONATE; BIOSIMILAR; COST‐EFFECTIVENESS ANALYSIS; GENERIC; OSTEOPOROSIS; TERIPARATIDE&lt;/_keywords&gt;&lt;_language&gt;eng&lt;/_language&gt;&lt;_modified&gt;63959752&lt;/_modified&gt;&lt;_ori_publication&gt;© 2019 The Authors. JBMR Plus published by Wiley Periodicals, Inc. on behalf of _x000d__x000a_      American Society for Bone and Mineral Research.&lt;/_ori_publication&gt;&lt;_pages&gt;e10233&lt;/_pages&gt;&lt;_tertiary_title&gt;JBMR plus&lt;/_tertiary_title&gt;&lt;_type_work&gt;Journal Article&lt;/_type_work&gt;&lt;_url&gt;http://www.ncbi.nlm.nih.gov/entrez/query.fcgi?cmd=Retrieve&amp;amp;db=pubmed&amp;amp;dopt=Abstract&amp;amp;list_uids=31768491&amp;amp;query_hl=1&lt;/_url&gt;&lt;_volume&gt;3&lt;/_volume&gt;&lt;/Details&gt;&lt;Extra&gt;&lt;DBUID&gt;{3C083819-5E4C-4949-B418-A91C07A1EB8F}&lt;/DBUID&gt;&lt;/Extra&gt;&lt;/Item&gt;&lt;/References&gt;&lt;/Group&gt;&lt;/Citation&gt;_x000a_"/>
    <w:docVar w:name="NE.Ref{C5F9F329-4C0D-4CF2-860E-7FD0A0AE5347}" w:val=" ADDIN NE.Ref.{C5F9F329-4C0D-4CF2-860E-7FD0A0AE5347}&lt;Citation&gt;&lt;Group&gt;&lt;References&gt;&lt;Item&gt;&lt;ID&gt;226&lt;/ID&gt;&lt;UID&gt;{5375F395-A1F3-4540-B52A-A79F1166331B}&lt;/UID&gt;&lt;Title&gt;原发性骨质疏松症诊疗指南(2017)&lt;/Title&gt;&lt;Template&gt;Journal Article&lt;/Template&gt;&lt;Star&gt;0&lt;/Star&gt;&lt;Tag&gt;0&lt;/Tag&gt;&lt;Author/&gt;&lt;Year&gt;2017&lt;/Year&gt;&lt;Details&gt;&lt;_accessed&gt;63974658&lt;/_accessed&gt;&lt;_author_adr&gt;中华医学会骨质疏松和骨矿盐疾病分会;&lt;/_author_adr&gt;&lt;_collection_scope&gt;CSCD&lt;/_collection_scope&gt;&lt;_created&gt;63948405&lt;/_created&gt;&lt;_db_provider&gt;CNKI&lt;/_db_provider&gt;&lt;_isbn&gt;1674-2591&lt;/_isbn&gt;&lt;_issue&gt;05&lt;/_issue&gt;&lt;_journal&gt;中华骨质疏松和骨矿盐疾病杂志&lt;/_journal&gt;&lt;_keywords&gt;骨质疏松症;骨量减少;骨形成促进剂;骨密度测定;峰值骨密度;双膦酸盐类药物;骨吸收抑制剂;骨密度变化;骨折风险评估工具;椎体骨折;&lt;/_keywords&gt;&lt;_modified&gt;63974672&lt;/_modified&gt;&lt;_pages&gt;413-444&lt;/_pages&gt;&lt;_volume&gt;10&lt;/_volume&gt;&lt;/Details&gt;&lt;Extra&gt;&lt;DBUID&gt;{3C083819-5E4C-4949-B418-A91C07A1EB8F}&lt;/DBUID&gt;&lt;/Extra&gt;&lt;/Item&gt;&lt;/References&gt;&lt;/Group&gt;&lt;/Citation&gt;_x000a_"/>
    <w:docVar w:name="NE.Ref{C6ABD93B-4C38-4DED-A02F-9B9889A975D4}" w:val=" ADDIN NE.Ref.{C6ABD93B-4C38-4DED-A02F-9B9889A975D4}&lt;Citation&gt;&lt;Group&gt;&lt;References&gt;&lt;Item&gt;&lt;ID&gt;32&lt;/ID&gt;&lt;UID&gt;{5A83C237-C048-413F-AA36-26209964942B}&lt;/UID&gt;&lt;Title&gt;Risk of hip fracture according to the World Health Organization criteria for osteopenia and osteoporosis&lt;/Title&gt;&lt;Template&gt;Journal Article&lt;/Template&gt;&lt;Star&gt;0&lt;/Star&gt;&lt;Tag&gt;0&lt;/Tag&gt;&lt;Author&gt;Kanis, J A; Johnell, O; Oden, A; Jonsson, B; De Laet, C; Dawson, A&lt;/Author&gt;&lt;Year&gt;2000&lt;/Year&gt;&lt;Details&gt;&lt;_accession_num&gt;11062343&lt;/_accession_num&gt;&lt;_author_adr&gt;WHO Collaborating Centre for Metabolic Bone Diseases, University of Sheffield Medical School, Sheffield, UK. w.j.pontefract@sheffield.ac.uk&lt;/_author_adr&gt;&lt;_collection_scope&gt;SCI;SCIE&lt;/_collection_scope&gt;&lt;_created&gt;63278585&lt;/_created&gt;&lt;_date&gt;2000-11-01&lt;/_date&gt;&lt;_date_display&gt;2000 Nov&lt;/_date_display&gt;&lt;_doi&gt;10.1016/s8756-3282(00)00381-1&lt;/_doi&gt;&lt;_impact_factor&gt;   4.360&lt;/_impact_factor&gt;&lt;_isbn&gt;8756-3282 (Print); 1873-2763 (Linking)&lt;/_isbn&gt;&lt;_issue&gt;5&lt;/_issue&gt;&lt;_journal&gt;Bone&lt;/_journal&gt;&lt;_keywords&gt;Adult; Bone Diseases, Metabolic/*complications; Female; Hip Fractures/*epidemiology; Humans; Male; Middle Aged; Osteoporosis/*complications; Risk Factors; Sweden/epidemiology; World Health Organization&lt;/_keywords&gt;&lt;_language&gt;eng&lt;/_language&gt;&lt;_modified&gt;63278585&lt;/_modified&gt;&lt;_pages&gt;585-90&lt;/_page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87C05D03-B8C6-47E7-A9E7-B18152D1A121}&lt;/DBUID&gt;&lt;/Extra&gt;&lt;/Item&gt;&lt;/References&gt;&lt;/Group&gt;&lt;Group&gt;&lt;References&gt;&lt;Item&gt;&lt;ID&gt;45&lt;/ID&gt;&lt;UID&gt;{A577A3CF-E8F9-42AF-9E7E-EEA81475A7E7}&lt;/UID&gt;&lt;Title&gt;Meta-analysis of how well measures of bone mineral density predict occurrence of osteoporotic fractures&lt;/Title&gt;&lt;Template&gt;Journal Article&lt;/Template&gt;&lt;Star&gt;0&lt;/Star&gt;&lt;Tag&gt;0&lt;/Tag&gt;&lt;Author&gt;Marshall, D; Johnell, O; Wedel, H&lt;/Author&gt;&lt;Year&gt;1996&lt;/Year&gt;&lt;Details&gt;&lt;_created&gt;63280456&lt;/_created&gt;&lt;_date&gt;1996-05-18&lt;/_date&gt;&lt;_date_display&gt;1996/05/18&lt;/_date_display&gt;&lt;_doi&gt;10.1136/bmj.312.7041.1254&lt;/_doi&gt;&lt;_isbn&gt;0959-8138&lt;/_isbn&gt;&lt;_issue&gt;7041&lt;/_issue&gt;&lt;_journal&gt;BMJ (Clinical research ed.)&lt;/_journal&gt;&lt;_keywords&gt;Aged; *Bone Density; Cohort Studies; Female; Follow-Up Studies; Forecasting; Fractures, Bone/*etiology/physiopathology; Hip Fractures/etiology/physiopathology; Humans; Osteoporosis, Postmenopausal/complications/*physiopathology; Predictive Value of Tests; Prospective Studies; Risk Factors; Sensitivity and Specificity&lt;/_keywords&gt;&lt;_modified&gt;63280456&lt;/_modified&gt;&lt;_ori_publication&gt;BMJ Group&lt;/_ori_publication&gt;&lt;_pages&gt;1254-1259&lt;/_pages&gt;&lt;_url&gt;https://pubmed.ncbi.nlm.nih.gov/8634613_x000d__x000a_https://www.ncbi.nlm.nih.gov/pmc/articles/PMC2351094/&lt;/_url&gt;&lt;_volume&gt;312&lt;/_volume&gt;&lt;/Details&gt;&lt;Extra&gt;&lt;DBUID&gt;{87C05D03-B8C6-47E7-A9E7-B18152D1A121}&lt;/DBUID&gt;&lt;/Extra&gt;&lt;/Item&gt;&lt;/References&gt;&lt;/Group&gt;&lt;/Citation&gt;_x000a_"/>
    <w:docVar w:name="NE.Ref{C6E4CCBA-6E72-4529-96C3-BEF3AB065902}" w:val=" ADDIN NE.Ref.{C6E4CCBA-6E72-4529-96C3-BEF3AB065902}&lt;Citation&gt;&lt;Group&gt;&lt;References&gt;&lt;Item&gt;&lt;ID&gt;212&lt;/ID&gt;&lt;UID&gt;{8A52741B-307C-4EDE-8DEF-09B1F67C435F}&lt;/UID&gt;&lt;Title&gt;Ethnic difference of clinical vertebral fracture risk&lt;/Title&gt;&lt;Template&gt;Journal Article&lt;/Template&gt;&lt;Star&gt;0&lt;/Star&gt;&lt;Tag&gt;0&lt;/Tag&gt;&lt;Author&gt;Bow, C H; Cheung, E; Cheung, C L; Xiao, S M; Loong, C; Soong, C; Tan, K C; Luckey, M M; Cauley, J A; Fujiwara, S; Kung, A W&lt;/Author&gt;&lt;Year&gt;2012&lt;/Year&gt;&lt;Details&gt;&lt;_accessed&gt;63991339&lt;/_accessed&gt;&lt;_accession_num&gt;21461720&lt;/_accession_num&gt;&lt;_author_adr&gt;Department of Medicine, The University of Hong Kong, Hong Kong, China. cbow@hku.hk&lt;/_author_adr&gt;&lt;_created&gt;63948170&lt;/_created&gt;&lt;_date&gt;2012-03-01&lt;/_date&gt;&lt;_date_display&gt;2012 Mar&lt;/_date_display&gt;&lt;_doi&gt;10.1007/s00198-011-1627-9&lt;/_doi&gt;&lt;_impact_factor&gt;   4.507&lt;/_impact_factor&gt;&lt;_isbn&gt;1433-2965 (Electronic); 0937-941X (Print); 0937-941X (Linking)&lt;/_isbn&gt;&lt;_issue&gt;3&lt;/_issue&gt;&lt;_journal&gt;Osteoporos Int&lt;/_journal&gt;&lt;_language&gt;eng&lt;/_language&gt;&lt;_modified&gt;63960016&lt;/_modified&gt;&lt;_pages&gt;879-85&lt;/_pages&gt;&lt;_subject_headings&gt;Age Distribution; Aged; Aged, 80 and over; Anthropometry/methods; Asian Continental Ancestry Group/statistics &amp;amp; numerical data; European Continental Ancestry Group/statistics &amp;amp; numerical data; Female; Hip Fractures/ethnology; Hong Kong/epidemiology; Humans; Incidence; Japan/epidemiology; Male; Middle Aged; Osteoporotic Fractures/*ethnology; Prospective Studies; Sex Distribution; Spinal Fractures/*ethnology; Sweden/epidemiolog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Comparative Study; Journal Article; Research Support, Non-U.S. Gov&amp;apos;t&lt;/_type_work&gt;&lt;_url&gt;http://www.ncbi.nlm.nih.gov/entrez/query.fcgi?cmd=Retrieve&amp;amp;db=pubmed&amp;amp;dopt=Abstract&amp;amp;list_uids=21461720&amp;amp;query_hl=1&lt;/_url&gt;&lt;_volume&gt;23&lt;/_volume&gt;&lt;/Details&gt;&lt;Extra&gt;&lt;DBUID&gt;{3C083819-5E4C-4949-B418-A91C07A1EB8F}&lt;/DBUID&gt;&lt;/Extra&gt;&lt;/Item&gt;&lt;/References&gt;&lt;/Group&gt;&lt;/Citation&gt;_x000a_"/>
    <w:docVar w:name="NE.Ref{C7CD7E70-BA8C-4026-803A-943082888C72}" w:val=" ADDIN NE.Ref.{C7CD7E70-BA8C-4026-803A-943082888C72}&lt;Citation&gt;&lt;Group&gt;&lt;References&gt;&lt;Item&gt;&lt;ID&gt;237&lt;/ID&gt;&lt;UID&gt;{0B718850-2AD1-495D-BE07-F4EF86A9BD6F}&lt;/UID&gt;&lt;Title&gt;Recommendations for the conduct of economic evaluations in osteoporosis: outcomes of  an experts&amp;apos; consensus meeting organized by the European Society for Clinical and  Economic Aspects of Osteoporosis, Osteoarthritis and Musculoskeletal Diseases  (ESCEO) and the US branch of the International Osteoporosis Foundation&lt;/Title&gt;&lt;Template&gt;Journal Article&lt;/Template&gt;&lt;Star&gt;0&lt;/Star&gt;&lt;Tag&gt;0&lt;/Tag&gt;&lt;Author&gt;Hiligsmann, M; Reginster, J Y; Tosteson, ANA; Bukata, S V; Saag, K G; Gold, D T; Halbout, P; Jiwa, F; Lewiecki, E M; Pinto, D; Adachi, J D; Al-Daghri, N; Bruyère, O; Chandran, M; Cooper, C; Harvey, N C; Einhorn, T A; Kanis, J A; Kendler, D L; Messina, O D; Rizzoli, R; Si, L; Silverman, S&lt;/Author&gt;&lt;Year&gt;2019&lt;/Year&gt;&lt;Details&gt;&lt;_accession_num&gt;30382319&lt;/_accession_num&gt;&lt;_author_adr&gt;Department of Health Services Research, CAPHRI Care and Public Health Research  Institute, Maastricht University, Maastricht, The Netherlands.  m.hiligsmann@maastrichtuniversity.nl.; Department of Public Health, Epidemiology and Health Economics, University of Liège,  Liège, Belgium.; Chair for Biomarkers of Chronic Diseases, Biochemistry Department, College of  Science, King Saud University, Riyadh, Kingdom of Saudi Arabia.; The Dartmouth Institute for Health Policy and Clinical Practice, Geisel School of  Medicine at Dartmouth, Lebanon, NH, USA.; UCLA Orthopaedic Center, Santa Monica, CA, USA.; Division of Clinical Immunology and Rheumatology, Department of Medicine, University  of Alabama at Birmingham, Birmingham, AL, USA.; Department of Psychiatry and Behavioral Sciences, Duke University Medical Center,  Durham, NC, USA.; International Osteoporosis Foundation, Nyon, Switzerland.; Patients Societies at the International Osteoporosis Foundation, Osteoporosis  Canada, Toronto, Canada.; New Mexico Clinical Research &amp;amp; Osteoporosis Center, Albuquerque, NM, USA.; Department of Physical Therapy, Marquette University, Milwaukee, USA.; Center for Healthcare Studies, Feinberg School of Medicine, Northwestern University,  Chicago, USA.; Department of Medicine, McMaster University, Hamilton, ON, Canada.; Chair for Biomarkers of Chronic Diseases, Biochemistry Department, College of  Science, King Saud University, Riyadh, Kingdom of Saudi Arabia.; Department of Public Health, Epidemiology and Health Economics, University of Liège,  Liège, Belgium.; Osteoporosis and Bone Metabolism Unit, Department of Endocrinology, Singapore  General Hospital, Singapore, Singapore.; MRC Lifecourse Epidemiology Unit, University of Southampton, Southampton, UK.; UKNIHR Oxford Biomedical Research Centre, University of Oxford, Oxford, UK.; MRC Lifecourse Epidemiology Unit, University of Southampton, Southampton, UK.; New York University Langone Health, New York, USA.; Centre for Metabolic Bone Diseases, University of Sheffield, Sheffield, UK.; University of Sheffield Medical School, Sheffield, UK.; Mary McKillop Health Institute, Australian Catholic University, Melbourne,  Australia.; University of British Columbia, Vancouver, Canada.; Cosme Argerich Hospital and IRO medical research centre, Buenos Aires, Argentina.; Service of Bone Diseases, Faculty of Medicine, Geneva University Hospitals, Geneva,  Switzerland.; The George Institute for Global Health, University of New South Wales, Kensington,  NH, Australia.; Centre for the Health Economy, Macquarie University, Sydney, NSW, Australia.; Cedars-Sinai Medical Center, UCLA School of Medicine and the OMC Clinical Research  Center, Los Angeles, CA, USA.&lt;/_author_adr&gt;&lt;_created&gt;64000347&lt;/_created&gt;&lt;_date&gt;2019-01-01&lt;/_date&gt;&lt;_date_display&gt;2019 Jan&lt;/_date_display&gt;&lt;_doi&gt;10.1007/s00198-018-4744-x&lt;/_doi&gt;&lt;_impact_factor&gt;   4.507&lt;/_impact_factor&gt;&lt;_isbn&gt;1433-2965 (Electronic); 0937-941X (Print); 0937-941X (Linking)&lt;/_isbn&gt;&lt;_issue&gt;1&lt;/_issue&gt;&lt;_journal&gt;Osteoporos Int&lt;/_journal&gt;&lt;_keywords&gt;Cost-effectiveness; Economic evaluation; Osteoporosis; Recommendations; Reference case&lt;/_keywords&gt;&lt;_language&gt;eng&lt;/_language&gt;&lt;_modified&gt;64052525&lt;/_modified&gt;&lt;_pages&gt;45-57&lt;/_pages&gt;&lt;_subject_headings&gt;Cost-Benefit Analysis; Health Care Costs/statistics &amp;amp; numerical data; Humans; Models, Econometric; Osteoporosis/*economics/*therapy; Osteoporotic Fractures/economics; Quality-Adjusted Life Years; Research Design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Consensus Development Conference; Journal Article&lt;/_type_work&gt;&lt;_url&gt;http://www.ncbi.nlm.nih.gov/entrez/query.fcgi?cmd=Retrieve&amp;amp;db=pubmed&amp;amp;dopt=Abstract&amp;amp;list_uids=30382319&amp;amp;query_hl=1&lt;/_url&gt;&lt;_volume&gt;30&lt;/_volume&gt;&lt;_accessed&gt;64052525&lt;/_accessed&gt;&lt;/Details&gt;&lt;Extra&gt;&lt;DBUID&gt;{3C083819-5E4C-4949-B418-A91C07A1EB8F}&lt;/DBUID&gt;&lt;/Extra&gt;&lt;/Item&gt;&lt;/References&gt;&lt;/Group&gt;&lt;/Citation&gt;_x000a_"/>
    <w:docVar w:name="NE.Ref{C8B94139-CAC6-4695-8C10-410DCBB3E935}" w:val=" ADDIN NE.Ref.{C8B94139-CAC6-4695-8C10-410DCBB3E935}&lt;Citation&gt;&lt;Group&gt;&lt;References&gt;&lt;Item&gt;&lt;ID&gt;210&lt;/ID&gt;&lt;UID&gt;{7FFE561C-6D72-4C2D-9531-61F51E3401C2}&lt;/UID&gt;&lt;Title&gt;Cost-effectiveness of combined oral bisphosphonate therapy and falls prevention  exercise for fracture prevention in the USA&lt;/Title&gt;&lt;Template&gt;Journal Article&lt;/Template&gt;&lt;Star&gt;0&lt;/Star&gt;&lt;Tag&gt;0&lt;/Tag&gt;&lt;Author&gt;Mori, T; Crandall, C J; Ganz, D A&lt;/Author&gt;&lt;Year&gt;2017&lt;/Year&gt;&lt;Details&gt;&lt;_accessed&gt;63991343&lt;/_accessed&gt;&lt;_accession_num&gt;27726000&lt;/_accession_num&gt;&lt;_author_adr&gt;Department of General Internal Medicine, Kameda Medical Center, 929 Higashi-cho,  Kamogawa City, Chiba, 296-8602, Japan. takahiromori@outlook.com.; Department of Primary Care and Medical Education, Graduate School of Comprehensive  Human Sciences, University of Tsukuba, Tsukuba City, Ibaraki, Japan.  takahiromori@outlook.com.; Department of Health Services Research, Faculty of Medicine, University of Tsukuba,  Tsukuba City, Ibaraki, Japan. takahiromori@outlook.com.; Division of General Internal Medicine and Health Services Research, Department of  Medicine, David Geffen School of Medicine, University of California, Los Angeles,  Los Angeles, CA, USA.; Geriatric Research, Education and Clinical Center and HSR&amp;amp;D Center for Healthcare  Innovation, Implementation and Policy, Veterans Affairs Greater Los Angeles  Healthcare System, Los Angeles, CA, USA.; Division of Geriatrics, Department of Medicine, David Geffen School of Medicine,  University of California, Los Angeles, Los Angeles, CA, USA.; Health Unit, RAND Corporation, Santa Monica, CA, USA.&lt;/_author_adr&gt;&lt;_created&gt;63948151&lt;/_created&gt;&lt;_date&gt;2017-02-01&lt;/_date&gt;&lt;_date_display&gt;2017 Feb&lt;/_date_display&gt;&lt;_doi&gt;10.1007/s00198-016-3772-7&lt;/_doi&gt;&lt;_impact_factor&gt;   4.507&lt;/_impact_factor&gt;&lt;_isbn&gt;1433-2965 (Electronic); 0937-941X (Linking)&lt;/_isbn&gt;&lt;_issue&gt;2&lt;/_issue&gt;&lt;_journal&gt;Osteoporos Int&lt;/_journal&gt;&lt;_keywords&gt;*Cost-effectiveness analysis; *Falls prevention exercise; *Fracture prevention; *Oral bisphosphonate therapy; *Osteoporosis&lt;/_keywords&gt;&lt;_language&gt;eng&lt;/_language&gt;&lt;_modified&gt;63959994&lt;/_modified&gt;&lt;_pages&gt;585-595&lt;/_pages&gt;&lt;_subject_headings&gt;Accidental Falls/economics/*prevention &amp;amp; control; Administration, Oral; Aged; Aged, 80 and over; Bone Density Conservation Agents/administration &amp;amp; dosage/economics/*therapeutic use; Combined Modality Therapy; Cost-Benefit Analysis; Diphosphonates/administration &amp;amp; dosage/economics/*therapeutic use; Drug Costs/statistics &amp;amp; numerical data; Exercise Therapy/*economics; Female; Health Care Costs/statistics &amp;amp; numerical data; Humans; Japan; Markov Chains; Osteoporosis, Postmenopausal/drug therapy; Osteoporotic Fractures/economics/*prevention &amp;amp; control; Quality-Adjusted Life Years; Sensitivity and Specificit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7726000&amp;amp;query_hl=1&lt;/_url&gt;&lt;_volume&gt;28&lt;/_volume&gt;&lt;/Details&gt;&lt;Extra&gt;&lt;DBUID&gt;{3C083819-5E4C-4949-B418-A91C07A1EB8F}&lt;/DBUID&gt;&lt;/Extra&gt;&lt;/Item&gt;&lt;/References&gt;&lt;/Group&gt;&lt;Group&gt;&lt;References&gt;&lt;Item&gt;&lt;ID&gt;173&lt;/ID&gt;&lt;UID&gt;{7AF1F572-0EDE-405B-B6C8-53FA65CB1206}&lt;/UID&gt;&lt;Title&gt;Utility values associated with osteoporotic fracture: a systematic review of the  literature&lt;/Title&gt;&lt;Template&gt;Journal Article&lt;/Template&gt;&lt;Star&gt;0&lt;/Star&gt;&lt;Tag&gt;0&lt;/Tag&gt;&lt;Author&gt;Hiligsmann, M; Ethgen, O; Richy, F; Reginster, J Y&lt;/Author&gt;&lt;Year&gt;2008&lt;/Year&gt;&lt;Details&gt;&lt;_accessed&gt;63991329&lt;/_accessed&gt;&lt;_accession_num&gt;18404243&lt;/_accession_num&gt;&lt;_author_adr&gt;Department of Epidemiology, Public Health, and Health Economics, University of  Liège, Avenue de l&amp;apos;hopital, Bat B23, 4000 Liege, Belgium. m.hiligsmann@ulg.ac.be&lt;/_author_adr&gt;&lt;_created&gt;63933824&lt;/_created&gt;&lt;_date&gt;2008-04-01&lt;/_date&gt;&lt;_date_display&gt;2008 Apr&lt;/_date_display&gt;&lt;_doi&gt;10.1007/s00223-008-9117-6&lt;/_doi&gt;&lt;_impact_factor&gt;   4.333&lt;/_impact_factor&gt;&lt;_isbn&gt;0171-967X (Print); 0171-967X (Linking)&lt;/_isbn&gt;&lt;_issue&gt;4&lt;/_issue&gt;&lt;_journal&gt;Calcif Tissue Int&lt;/_journal&gt;&lt;_language&gt;eng&lt;/_language&gt;&lt;_modified&gt;63941361&lt;/_modified&gt;&lt;_pages&gt;288-92&lt;/_pages&gt;&lt;_subject_headings&gt;Databases, Bibliographic; Fractures, Bone/*complications/*diagnosis; Humans; Osteoporosis/*complications/*diagnosis; Quality-Adjusted Life Years; Reference Values; Research Design; Surveys and Questionnaires; Time Factors; Treatment Outcome&lt;/_subject_headings&gt;&lt;_tertiary_title&gt;Calcified tissue international&lt;/_tertiary_title&gt;&lt;_type_work&gt;Journal Article; Review; Systematic Review&lt;/_type_work&gt;&lt;_url&gt;http://www.ncbi.nlm.nih.gov/entrez/query.fcgi?cmd=Retrieve&amp;amp;db=pubmed&amp;amp;dopt=Abstract&amp;amp;list_uids=18404243&amp;amp;query_hl=1&lt;/_url&gt;&lt;_volume&gt;82&lt;/_volume&gt;&lt;/Details&gt;&lt;Extra&gt;&lt;DBUID&gt;{3C083819-5E4C-4949-B418-A91C07A1EB8F}&lt;/DBUID&gt;&lt;/Extra&gt;&lt;/Item&gt;&lt;/References&gt;&lt;/Group&gt;&lt;/Citation&gt;_x000a_"/>
    <w:docVar w:name="NE.Ref{C9C06E66-DCE4-4556-BABA-813EBB54DEC8}" w:val=" ADDIN NE.Ref.{C9C06E66-DCE4-4556-BABA-813EBB54DEC8}&lt;Citation&gt;&lt;Group&gt;&lt;References&gt;&lt;Item&gt;&lt;ID&gt;203&lt;/ID&gt;&lt;UID&gt;{DDBA72F2-022D-479B-8F09-8C272C9B52D6}&lt;/UID&gt;&lt;Title&gt;Economic Evaluation of Oral Alendronate Therapy for Osteoporosis in Chinese  Postmenopausal Women: The Impact of Medication Compliance and Persistence&lt;/Title&gt;&lt;Template&gt;Journal Article&lt;/Template&gt;&lt;Star&gt;0&lt;/Star&gt;&lt;Tag&gt;0&lt;/Tag&gt;&lt;Author&gt;You, R; Liu, Z&lt;/Author&gt;&lt;Year&gt;2020&lt;/Year&gt;&lt;Details&gt;&lt;_accessed&gt;63948111&lt;/_accessed&gt;&lt;_accession_num&gt;33364950&lt;/_accession_num&gt;&lt;_author_adr&gt;Department of Pharmacy, Union Hospital, Tongji Medical College, Huazhong University  of Science and Technology, Wuhan, China.; Institute of Materia Medica, Chinese Academy of Medical Sciences and Peking Union  Medical College, Beijing, China.&lt;/_author_adr&gt;&lt;_collection_scope&gt;SCIE&lt;/_collection_scope&gt;&lt;_created&gt;63948103&lt;/_created&gt;&lt;_date&gt;2020-01-20&lt;/_date&gt;&lt;_date_display&gt;2020&lt;/_date_display&gt;&lt;_doi&gt;10.3389/fphar.2020.575893&lt;/_doi&gt;&lt;_impact_factor&gt;   5.810&lt;/_impact_factor&gt;&lt;_isbn&gt;1663-9812 (Print); 1663-9812 (Electronic); 1663-9812 (Linking)&lt;/_isbn&gt;&lt;_journal&gt;Front Pharmacol&lt;/_journal&gt;&lt;_keywords&gt;alendronate; compliance; economic analysis; persistence; postmenopausal osteoporosis&lt;/_keywords&gt;&lt;_language&gt;eng&lt;/_language&gt;&lt;_modified&gt;63948111&lt;/_modified&gt;&lt;_ori_publication&gt;Copyright © 2020 You and Liu.&lt;/_ori_publication&gt;&lt;_pages&gt;575893&lt;/_pages&gt;&lt;_tertiary_title&gt;Frontiers in pharmacology&lt;/_tertiary_title&gt;&lt;_type_work&gt;Journal Article&lt;/_type_work&gt;&lt;_url&gt;http://www.ncbi.nlm.nih.gov/entrez/query.fcgi?cmd=Retrieve&amp;amp;db=pubmed&amp;amp;dopt=Abstract&amp;amp;list_uids=33364950&amp;amp;query_hl=1&lt;/_url&gt;&lt;_volume&gt;11&lt;/_volume&gt;&lt;/Details&gt;&lt;Extra&gt;&lt;DBUID&gt;{3C083819-5E4C-4949-B418-A91C07A1EB8F}&lt;/DBUID&gt;&lt;/Extra&gt;&lt;/Item&gt;&lt;/References&gt;&lt;/Group&gt;&lt;Group&gt;&lt;References&gt;&lt;Item&gt;&lt;ID&gt;202&lt;/ID&gt;&lt;UID&gt;{5FC9D70E-9018-45AC-9061-34FA9A537C99}&lt;/UID&gt;&lt;Title&gt;Cost-Effectiveness of Zoledronic Acid Versus Oral Alendronate for Postmenopausal  Osteoporotic Women in China&lt;/Title&gt;&lt;Template&gt;Journal Article&lt;/Template&gt;&lt;Star&gt;0&lt;/Star&gt;&lt;Tag&gt;0&lt;/Tag&gt;&lt;Author&gt;You, R; Zhang, Y; Wu, D B; Liu, J; Qian, X; Luo, N; Mori, T&lt;/Author&gt;&lt;Year&gt;2020&lt;/Year&gt;&lt;Details&gt;&lt;_accessed&gt;63960076&lt;/_accessed&gt;&lt;_accession_num&gt;32425768&lt;/_accession_num&gt;&lt;_author_adr&gt;Department of Pharmacy, Union Hospital, Tongji Medical College, Huazhong University  of Science and Technology, Wuhan, China.; Department of Pharmacy, Union Hospital, Tongji Medical College, Huazhong University  of Science and Technology, Wuhan, China.; School of Pharmacy, Monash University Malaysia, Bandar Sunway, Malaysia.; Department of Pharmacy, Tongji Hospital, Tongji Medical College, Huazhong University  of Science and Technology, Wuhan, China.; Saw Swee Hock School of Public Health, National University of Singapore, Singapore,  Singapore.; Saw Swee Hock School of Public Health, National University of Singapore, Singapore,  Singapore.; Department of Health Services Research, Faculty of Medicine, University of Tsukuba,  Tsukuba, Japan.; Health Services Research and Development Center, University of Tsukuba, Tsukuba,  Japan.; Department of General Internal Medicine, Eastern Chiba Medical Center, Togane,  Japan.&lt;/_author_adr&gt;&lt;_collection_scope&gt;SCIE&lt;/_collection_scope&gt;&lt;_created&gt;63948102&lt;/_created&gt;&lt;_date&gt;2020-01-20&lt;/_date&gt;&lt;_date_display&gt;2020&lt;/_date_display&gt;&lt;_doi&gt;10.3389/fphar.2020.00456&lt;/_doi&gt;&lt;_impact_factor&gt;   5.810&lt;/_impact_factor&gt;&lt;_isbn&gt;1663-9812 (Print); 1663-9812 (Electronic); 1663-9812 (Linking)&lt;/_isbn&gt;&lt;_journal&gt;Front Pharmacol&lt;/_journal&gt;&lt;_keywords&gt;Markov model; bisphosphonate; economic evaluations; fracture prevention; osteoporosis&lt;/_keywords&gt;&lt;_language&gt;eng&lt;/_language&gt;&lt;_modified&gt;63948111&lt;/_modified&gt;&lt;_ori_publication&gt;Copyright © 2020 You, Zhang, Wu, Liu, Qian, Luo and Mori.&lt;/_ori_publication&gt;&lt;_pages&gt;456&lt;/_pages&gt;&lt;_tertiary_title&gt;Frontiers in pharmacology&lt;/_tertiary_title&gt;&lt;_type_work&gt;Journal Article&lt;/_type_work&gt;&lt;_url&gt;http://www.ncbi.nlm.nih.gov/entrez/query.fcgi?cmd=Retrieve&amp;amp;db=pubmed&amp;amp;dopt=Abstract&amp;amp;list_uids=32425768&amp;amp;query_hl=1&lt;/_url&gt;&lt;_volume&gt;11&lt;/_volume&gt;&lt;/Details&gt;&lt;Extra&gt;&lt;DBUID&gt;{3C083819-5E4C-4949-B418-A91C07A1EB8F}&lt;/DBUID&gt;&lt;/Extra&gt;&lt;/Item&gt;&lt;/References&gt;&lt;/Group&gt;&lt;Group&gt;&lt;References&gt;&lt;Item&gt;&lt;ID&gt;209&lt;/ID&gt;&lt;UID&gt;{D0825BEA-C029-458C-8122-0D61A0E98F9B}&lt;/UID&gt;&lt;Title&gt;Cost-effectiveness of denosumab versus oral alendronate for elderly osteoporotic  women in Japan&lt;/Title&gt;&lt;Template&gt;Journal Article&lt;/Template&gt;&lt;Star&gt;0&lt;/Star&gt;&lt;Tag&gt;0&lt;/Tag&gt;&lt;Author&gt;Mori, T; Crandall, C J; Ganz, D A&lt;/Author&gt;&lt;Year&gt;2017&lt;/Year&gt;&lt;Details&gt;&lt;_accessed&gt;63960093&lt;/_accessed&gt;&lt;_accession_num&gt;28210776&lt;/_accession_num&gt;&lt;_author_adr&gt;Department of General Internal Medicine, Kameda Medical Center, 929 Higashi-cho,  Kamogawa City, Chiba, 296-8602, Japan. takahiromori@outlook.com.; Department of Primary Care and Medical Education, Graduate School of Comprehensive  Human Sciences, University of Tsukuba, Tsukuba City, Ibaraki, Japan.  takahiromori@outlook.com.; Department of Health Services Research, Faculty of Medicine, University of Tsukuba,  Tsukuba City, Ibaraki, Japan. takahiromori@outlook.com.; Division of General Internal Medicine and Health Services Research, Department of  Medicine, David Geffen School of Medicine at University of California, Los Angeles,  Los Angeles, CA, USA.; Geriatric Research, Education and Clinical Center and HSR&amp;amp;D Center for Healthcare  Innovation, Implementation and Policy, Veterans Affairs Greater Los Angeles  Healthcare System, Los Angeles, CA, USA.; Division of Geriatrics, Department of Medicine, David Geffen School of Medicine at  University of California, Los Angeles, Los Angeles, CA, USA.; Health Unit, RAND Corporation, Santa Monica, CA, USA.&lt;/_author_adr&gt;&lt;_created&gt;63948150&lt;/_created&gt;&lt;_date&gt;2017-05-01&lt;/_date&gt;&lt;_date_display&gt;2017 May&lt;/_date_display&gt;&lt;_doi&gt;10.1007/s00198-017-3940-4&lt;/_doi&gt;&lt;_impact_factor&gt;   4.507&lt;/_impact_factor&gt;&lt;_isbn&gt;1433-2965 (Electronic); 0937-941X (Linking)&lt;/_isbn&gt;&lt;_issue&gt;5&lt;/_issue&gt;&lt;_journal&gt;Osteoporos Int&lt;/_journal&gt;&lt;_keywords&gt;*Alendronate; *Cost-effectiveness analysis; *Denosumab; *Osteoporosis&lt;/_keywords&gt;&lt;_language&gt;eng&lt;/_language&gt;&lt;_modified&gt;63960089&lt;/_modified&gt;&lt;_pages&gt;1733-1744&lt;/_pages&gt;&lt;_subject_headings&gt;Administration, Oral; Aged; Aged, 80 and over; Alendronate/administration &amp;amp; dosage/*economics/therapeutic use; Bone Density Conservation Agents/administration &amp;amp; dosage/*economics; Cost-Benefit Analysis; Denosumab/administration &amp;amp; dosage/*economics/therapeutic use; Drug Administration Schedule; Drug Costs/statistics &amp;amp; numerical data; Female; Health Care Costs/statistics &amp;amp; numerical data; Humans; Independent Living; Injections, Subcutaneous; Japan/epidemiology; Markov Chains; Models, Econometric; Osteoporosis, Postmenopausal/*drug therapy/*economics/epidemiology; Osteoporotic Fractures/economics/epidemiology/prevention &amp;amp; control; Quality-Adjusted Life Years; Sensitivity and Specificit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Comparative Study; Journal Article&lt;/_type_work&gt;&lt;_url&gt;http://www.ncbi.nlm.nih.gov/entrez/query.fcgi?cmd=Retrieve&amp;amp;db=pubmed&amp;amp;dopt=Abstract&amp;amp;list_uids=28210776&amp;amp;query_hl=1&lt;/_url&gt;&lt;_volume&gt;28&lt;/_volume&gt;&lt;/Details&gt;&lt;Extra&gt;&lt;DBUID&gt;{3C083819-5E4C-4949-B418-A91C07A1EB8F}&lt;/DBUID&gt;&lt;/Extra&gt;&lt;/Item&gt;&lt;/References&gt;&lt;/Group&gt;&lt;Group&gt;&lt;References&gt;&lt;Item&gt;&lt;ID&gt;210&lt;/ID&gt;&lt;UID&gt;{7FFE561C-6D72-4C2D-9531-61F51E3401C2}&lt;/UID&gt;&lt;Title&gt;Cost-effectiveness of combined oral bisphosphonate therapy and falls prevention  exercise for fracture prevention in the USA&lt;/Title&gt;&lt;Template&gt;Journal Article&lt;/Template&gt;&lt;Star&gt;0&lt;/Star&gt;&lt;Tag&gt;0&lt;/Tag&gt;&lt;Author&gt;Mori, T; Crandall, C J; Ganz, D A&lt;/Author&gt;&lt;Year&gt;2017&lt;/Year&gt;&lt;Details&gt;&lt;_accessed&gt;63959998&lt;/_accessed&gt;&lt;_accession_num&gt;27726000&lt;/_accession_num&gt;&lt;_author_adr&gt;Department of General Internal Medicine, Kameda Medical Center, 929 Higashi-cho,  Kamogawa City, Chiba, 296-8602, Japan. takahiromori@outlook.com.; Department of Primary Care and Medical Education, Graduate School of Comprehensive  Human Sciences, University of Tsukuba, Tsukuba City, Ibaraki, Japan.  takahiromori@outlook.com.; Department of Health Services Research, Faculty of Medicine, University of Tsukuba,  Tsukuba City, Ibaraki, Japan. takahiromori@outlook.com.; Division of General Internal Medicine and Health Services Research, Department of  Medicine, David Geffen School of Medicine, University of California, Los Angeles,  Los Angeles, CA, USA.; Geriatric Research, Education and Clinical Center and HSR&amp;amp;D Center for Healthcare  Innovation, Implementation and Policy, Veterans Affairs Greater Los Angeles  Healthcare System, Los Angeles, CA, USA.; Division of Geriatrics, Department of Medicine, David Geffen School of Medicine,  University of California, Los Angeles, Los Angeles, CA, USA.; Health Unit, RAND Corporation, Santa Monica, CA, USA.&lt;/_author_adr&gt;&lt;_created&gt;63948151&lt;/_created&gt;&lt;_date&gt;2017-02-01&lt;/_date&gt;&lt;_date_display&gt;2017 Feb&lt;/_date_display&gt;&lt;_doi&gt;10.1007/s00198-016-3772-7&lt;/_doi&gt;&lt;_impact_factor&gt;   4.507&lt;/_impact_factor&gt;&lt;_isbn&gt;1433-2965 (Electronic); 0937-941X (Linking)&lt;/_isbn&gt;&lt;_issue&gt;2&lt;/_issue&gt;&lt;_journal&gt;Osteoporos Int&lt;/_journal&gt;&lt;_keywords&gt;*Cost-effectiveness analysis; *Falls prevention exercise; *Fracture prevention; *Oral bisphosphonate therapy; *Osteoporosis&lt;/_keywords&gt;&lt;_language&gt;eng&lt;/_language&gt;&lt;_modified&gt;63959994&lt;/_modified&gt;&lt;_pages&gt;585-595&lt;/_pages&gt;&lt;_subject_headings&gt;Accidental Falls/economics/*prevention &amp;amp; control; Administration, Oral; Aged; Aged, 80 and over; Bone Density Conservation Agents/administration &amp;amp; dosage/economics/*therapeutic use; Combined Modality Therapy; Cost-Benefit Analysis; Diphosphonates/administration &amp;amp; dosage/economics/*therapeutic use; Drug Costs/statistics &amp;amp; numerical data; Exercise Therapy/*economics; Female; Health Care Costs/statistics &amp;amp; numerical data; Humans; Japan; Markov Chains; Osteoporosis, Postmenopausal/drug therapy; Osteoporotic Fractures/economics/*prevention &amp;amp; control; Quality-Adjusted Life Years; Sensitivity and Specificit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7726000&amp;amp;query_hl=1&lt;/_url&gt;&lt;_volume&gt;28&lt;/_volume&gt;&lt;/Details&gt;&lt;Extra&gt;&lt;DBUID&gt;{3C083819-5E4C-4949-B418-A91C07A1EB8F}&lt;/DBUID&gt;&lt;/Extra&gt;&lt;/Item&gt;&lt;/References&gt;&lt;/Group&gt;&lt;/Citation&gt;_x000a_"/>
    <w:docVar w:name="NE.Ref{CA29CE09-551F-4F80-92E7-0D8C813D899D}" w:val=" ADDIN NE.Ref.{CA29CE09-551F-4F80-92E7-0D8C813D899D}&lt;Citation&gt;&lt;Group&gt;&lt;References&gt;&lt;Item&gt;&lt;ID&gt;223&lt;/ID&gt;&lt;UID&gt;{E9BD7CCC-9494-4AE7-9E7D-CCB6BFF9023E}&lt;/UID&gt;&lt;Title&gt;Population health status in China: EQ-5D results, by age, sex and socio-economic  status, from the National Health Services Survey 2008&lt;/Title&gt;&lt;Template&gt;Journal Article&lt;/Template&gt;&lt;Star&gt;0&lt;/Star&gt;&lt;Tag&gt;0&lt;/Tag&gt;&lt;Author&gt;Sun, S; Chen, J; Johannesson, M; Kind, P; Xu, L; Zhang, Y; Burström, K&lt;/Author&gt;&lt;Year&gt;2011&lt;/Year&gt;&lt;Details&gt;&lt;_accessed&gt;63960020&lt;/_accessed&gt;&lt;_accession_num&gt;21042861&lt;/_accession_num&gt;&lt;_author_adr&gt;Department of Learning, Informatics, Management and Ethics, Medical Management  Centre, Karolinska Institutet, Nobels väg 15a, 171 77 Stockholm, Sweden.  sun.sun@ki.se&lt;/_author_adr&gt;&lt;_collection_scope&gt;SCI;SCIE;SSCI&lt;/_collection_scope&gt;&lt;_created&gt;63948230&lt;/_created&gt;&lt;_date&gt;2011-04-01&lt;/_date&gt;&lt;_date_display&gt;2011 Apr&lt;/_date_display&gt;&lt;_doi&gt;10.1007/s11136-010-9762-x&lt;/_doi&gt;&lt;_impact_factor&gt;   4.147&lt;/_impact_factor&gt;&lt;_isbn&gt;1573-2649 (Electronic); 0962-9343 (Print); 0962-9343 (Linking)&lt;/_isbn&gt;&lt;_issue&gt;3&lt;/_issue&gt;&lt;_journal&gt;Qual Life Res&lt;/_journal&gt;&lt;_language&gt;eng&lt;/_language&gt;&lt;_modified&gt;63960020&lt;/_modified&gt;&lt;_pages&gt;309-20&lt;/_pages&gt;&lt;_subject_headings&gt;Adolescent; Adult; Age Factors; Aged; Aged, 80 and over; China/epidemiology; Female; *Health Status Indicators; Health Surveys/statistics &amp;amp; numerical data; Humans; Male; Middle Aged; *National Health Programs; Sex Factors; Social Class; *Surveys and Questionnaires; Young Adult&lt;/_subject_headings&gt;&lt;_tertiary_title&gt;Quality of life research : an international journal of quality of life aspects of _x000d__x000a_      treatment, care and rehabilitation&lt;/_tertiary_title&gt;&lt;_type_work&gt;Journal Article; Research Support, Non-U.S. Gov&amp;apos;t&lt;/_type_work&gt;&lt;_url&gt;http://www.ncbi.nlm.nih.gov/entrez/query.fcgi?cmd=Retrieve&amp;amp;db=pubmed&amp;amp;dopt=Abstract&amp;amp;list_uids=21042861&amp;amp;query_hl=1&lt;/_url&gt;&lt;_volume&gt;20&lt;/_volume&gt;&lt;/Details&gt;&lt;Extra&gt;&lt;DBUID&gt;{3C083819-5E4C-4949-B418-A91C07A1EB8F}&lt;/DBUID&gt;&lt;/Extra&gt;&lt;/Item&gt;&lt;/References&gt;&lt;/Group&gt;&lt;/Citation&gt;_x000a_"/>
    <w:docVar w:name="NE.Ref{CA77FD30-A61D-4EDA-BEEC-F3E98C448537}" w:val=" ADDIN NE.Ref.{CA77FD30-A61D-4EDA-BEEC-F3E98C448537}&lt;Citation&gt;&lt;Group&gt;&lt;References&gt;&lt;Item&gt;&lt;ID&gt;222&lt;/ID&gt;&lt;UID&gt;{001D815E-5068-4A7A-996A-3366E8A11DF0}&lt;/UID&gt;&lt;Title/&gt;&lt;Template&gt;Web Page&lt;/Template&gt;&lt;Star&gt;0&lt;/Star&gt;&lt;Tag&gt;0&lt;/Tag&gt;&lt;Author&gt;&amp;quot;National Bureau of Statistics&amp;quot;&lt;/Author&gt;&lt;Year&gt;0&lt;/Year&gt;&lt;Details&gt;&lt;_accessed&gt;63948227&lt;/_accessed&gt;&lt;_created&gt;63948226&lt;/_created&gt;&lt;_issue&gt;October 10&lt;/_issue&gt;&lt;_modified&gt;63948227&lt;/_modified&gt;&lt;_url&gt;http://www.stats.gov.cn/&lt;/_url&gt;&lt;_volume&gt;2020&lt;/_volume&gt;&lt;/Details&gt;&lt;Extra&gt;&lt;DBUID&gt;{3C083819-5E4C-4949-B418-A91C07A1EB8F}&lt;/DBUID&gt;&lt;/Extra&gt;&lt;/Item&gt;&lt;/References&gt;&lt;/Group&gt;&lt;/Citation&gt;_x000a_"/>
    <w:docVar w:name="NE.Ref{CA7EDA8F-E6BA-420F-BA11-6EE5E1392FAD}" w:val=" ADDIN NE.Ref.{CA7EDA8F-E6BA-420F-BA11-6EE5E1392FAD}&lt;Citation&gt;&lt;Group&gt;&lt;References&gt;&lt;Item&gt;&lt;ID&gt;205&lt;/ID&gt;&lt;UID&gt;{71C52055-E890-42E6-B851-BD5B0ED487DE}&lt;/UID&gt;&lt;Title&gt;Denosumab, raloxifene, romosozumab and teriparatide to prevent osteoporotic  fragility fractures: a systematic review and economic evaluation&lt;/Title&gt;&lt;Template&gt;Journal Article&lt;/Template&gt;&lt;Star&gt;0&lt;/Star&gt;&lt;Tag&gt;0&lt;/Tag&gt;&lt;Author&gt;Davis, S; Simpson, E; Hamilton, J; James, M M; Rawdin, A; Wong, R; Goka, E; Gittoes, N; Selby, P&lt;/Author&gt;&lt;Year&gt;2020&lt;/Year&gt;&lt;Details&gt;&lt;_accessed&gt;64049378&lt;/_accessed&gt;&lt;_accession_num&gt;32588816&lt;/_accession_num&gt;&lt;_author_adr&gt;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University Hospitals Birmingham NHS Foundation Trust, Birmingham, UK.; School of Medical Sciences, University of Manchester, Manchester, UK.&lt;/_author_adr&gt;&lt;_created&gt;63948117&lt;/_created&gt;&lt;_date&gt;2020-06-01&lt;/_date&gt;&lt;_date_display&gt;2020 Jun&lt;/_date_display&gt;&lt;_doi&gt;10.3310/hta24290&lt;/_doi&gt;&lt;_impact_factor&gt;   4.014&lt;/_impact_factor&gt;&lt;_isbn&gt;2046-4924 (Electronic); 1366-5278 (Print); 1366-5278 (Linking)&lt;/_isbn&gt;&lt;_issue&gt;29&lt;/_issue&gt;&lt;_journal&gt;Health Technol Assess&lt;/_journal&gt;&lt;_keywords&gt;*ECONOMIC EVALUATION; *FRAGILITY FRACTURE; *NETWORK META-ANALYSIS; *NON-BISPHOSPHONATE; *OSTEOPOROSIS; *SYSTEMATIC REVIEW&lt;/_keywords&gt;&lt;_language&gt;eng&lt;/_language&gt;&lt;_modified&gt;63991292&lt;/_modified&gt;&lt;_pages&gt;1-314&lt;/_pages&gt;&lt;_tertiary_title&gt;Health technology assessment (Winchester, England)&lt;/_tertiary_title&gt;&lt;_type_work&gt;Journal Article; Research Support, Non-U.S. Gov&amp;apos;t&lt;/_type_work&gt;&lt;_url&gt;http://www.ncbi.nlm.nih.gov/entrez/query.fcgi?cmd=Retrieve&amp;amp;db=pubmed&amp;amp;dopt=Abstract&amp;amp;list_uids=32588816&amp;amp;query_hl=1&lt;/_url&gt;&lt;_volume&gt;24&lt;/_volume&gt;&lt;/Details&gt;&lt;Extra&gt;&lt;DBUID&gt;{3C083819-5E4C-4949-B418-A91C07A1EB8F}&lt;/DBUID&gt;&lt;/Extra&gt;&lt;/Item&gt;&lt;/References&gt;&lt;/Group&gt;&lt;/Citation&gt;_x000a_"/>
    <w:docVar w:name="NE.Ref{CAAEDBFD-4A06-4A84-906F-017650F91124}" w:val=" ADDIN NE.Ref.{CAAEDBFD-4A06-4A84-906F-017650F91124}&lt;Citation&gt;&lt;Group&gt;&lt;References&gt;&lt;Item&gt;&lt;ID&gt;172&lt;/ID&gt;&lt;UID&gt;{1E2D8F42-12C6-40C5-A824-E290731904CA}&lt;/UID&gt;&lt;Title&gt;A systematic review and meta-analysis of utility-based quality of life for osteoporosis-related conditions&lt;/Title&gt;&lt;Template&gt;Journal Article&lt;/Template&gt;&lt;Star&gt;0&lt;/Star&gt;&lt;Tag&gt;0&lt;/Tag&gt;&lt;Author&gt;Si, L; Winzenberg, T M; de Graaff, B; Palmer, A J&lt;/Author&gt;&lt;Year&gt;2014&lt;/Year&gt;&lt;Details&gt;&lt;_accessed&gt;63949623&lt;/_accessed&gt;&lt;_accession_num&gt;24562840&lt;/_accession_num&gt;&lt;_author_adr&gt;Menzies Research Institute Tasmania, University of Tasmania, Medical Science 1  Building, 17 Liverpool St (Private Bag 23), Hobart, Tasmania, 7000, Australia,  Lei.Si@utas.edu.au.&lt;/_author_adr&gt;&lt;_collection_scope&gt;SCI;SCIE&lt;/_collection_scope&gt;&lt;_created&gt;63933822&lt;/_created&gt;&lt;_date&gt;60033600&lt;/_date&gt;&lt;_date_display&gt;2014 Aug&lt;/_date_display&gt;&lt;_db_updated&gt;CrossRef&lt;/_db_updated&gt;&lt;_doi&gt;10.1007/s00198-014-2636-2&lt;/_doi&gt;&lt;_impact_factor&gt;   4.507&lt;/_impact_factor&gt;&lt;_isbn&gt;0937-941X&lt;/_isbn&gt;&lt;_issue&gt;8&lt;/_issue&gt;&lt;_journal&gt;Osteoporosis International&lt;/_journal&gt;&lt;_language&gt;eng&lt;/_language&gt;&lt;_modified&gt;63949623&lt;/_modified&gt;&lt;_pages&gt;1987-97&lt;/_pages&gt;&lt;_subject_headings&gt;Cost-Benefit Analysis; Hip Fractures/rehabilitation; Humans; Osteoporosis/*rehabilitation; Osteoporotic Fractures/*rehabilitation; *Quality of Life; Spinal Fractures/rehabilitation; Wrist Injuries/rehabilitation&lt;/_subject_headings&gt;&lt;_tertiary_title&gt;Osteoporos Int&lt;/_tertiary_title&gt;&lt;_type_work&gt;Journal Article; Meta-Analysis; Review; Systematic Review&lt;/_type_work&gt;&lt;_url&gt;http://link.springer.com/10.1007/s00198-014-2636-2_x000d__x000a_http://link.springer.com/content/pdf/10.1007/s00198-014-2636-2&lt;/_url&gt;&lt;_volume&gt;25&lt;/_volume&gt;&lt;/Details&gt;&lt;Extra&gt;&lt;DBUID&gt;{3C083819-5E4C-4949-B418-A91C07A1EB8F}&lt;/DBUID&gt;&lt;/Extra&gt;&lt;/Item&gt;&lt;/References&gt;&lt;/Group&gt;&lt;/Citation&gt;_x000a_"/>
    <w:docVar w:name="NE.Ref{CAE2A627-9A5A-4642-A8C7-CDDB9941C875}" w:val=" ADDIN NE.Ref.{CAE2A627-9A5A-4642-A8C7-CDDB9941C875}&lt;Citation&gt;&lt;Group&gt;&lt;References&gt;&lt;Item&gt;&lt;ID&gt;20&lt;/ID&gt;&lt;UID&gt;{53BB6D32-BF75-4633-A1E5-FF9476936D5B}&lt;/UID&gt;&lt;Title&gt;A systematic review and meta-analysis of utility-based quality of life for osteoporosis-related conditions&lt;/Title&gt;&lt;Template&gt;Journal Article&lt;/Template&gt;&lt;Star&gt;0&lt;/Star&gt;&lt;Tag&gt;0&lt;/Tag&gt;&lt;Author&gt;Si, L; Winzenberg, T M; de Graaff, B; Palmer, A J&lt;/Author&gt;&lt;Year&gt;2014&lt;/Year&gt;&lt;Details&gt;&lt;_accession_num&gt;24562840&lt;/_accession_num&gt;&lt;_author_adr&gt;Menzies Research Institute Tasmania, University of Tasmania, Medical Science 1 Building, 17 Liverpool St (Private Bag 23), Hobart, Tasmania, 7000, Australia, Lei.Si@utas.edu.au.&lt;/_author_adr&gt;&lt;_created&gt;62987682&lt;/_created&gt;&lt;_date&gt;2014-08-01&lt;/_date&gt;&lt;_date_display&gt;2014 Aug&lt;/_date_display&gt;&lt;_doi&gt;10.1007/s00198-014-2636-2&lt;/_doi&gt;&lt;_impact_factor&gt;   3.819&lt;/_impact_factor&gt;&lt;_isbn&gt;1433-2965 (Electronic); 0937-941X (Linking)&lt;/_isbn&gt;&lt;_issue&gt;8&lt;/_issue&gt;&lt;_journal&gt;Osteoporos Int&lt;/_journal&gt;&lt;_keywords&gt;Cost-Benefit Analysis; Hip Fractures/rehabilitation; Humans; Osteoporosis/*rehabilitation; Osteoporotic Fractures/*rehabilitation; *Quality of Life; Spinal Fractures/rehabilitation; Wrist Injuries/rehabilitation&lt;/_keywords&gt;&lt;_language&gt;eng&lt;/_language&gt;&lt;_modified&gt;63277227&lt;/_modified&gt;&lt;_pages&gt;1987-97&lt;/_page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Journal Article; Meta-Analysis; Review; Systematic Review&lt;/_type_work&gt;&lt;_url&gt;http://www.ncbi.nlm.nih.gov/entrez/query.fcgi?cmd=Retrieve&amp;amp;db=pubmed&amp;amp;dopt=Abstract&amp;amp;list_uids=24562840&amp;amp;query_hl=1&lt;/_url&gt;&lt;_volume&gt;25&lt;/_volume&gt;&lt;/Details&gt;&lt;Extra&gt;&lt;DBUID&gt;{87C05D03-B8C6-47E7-A9E7-B18152D1A121}&lt;/DBUID&gt;&lt;/Extra&gt;&lt;/Item&gt;&lt;/References&gt;&lt;/Group&gt;&lt;/Citation&gt;_x000a_"/>
    <w:docVar w:name="NE.Ref{CAE4A805-59EF-4C1D-BFF0-9DD06068F4A3}" w:val=" ADDIN NE.Ref.{CAE4A805-59EF-4C1D-BFF0-9DD06068F4A3}&lt;Citation&gt;&lt;Group&gt;&lt;References&gt;&lt;Item&gt;&lt;ID&gt;36&lt;/ID&gt;&lt;UID&gt;{067ED210-7873-454A-8C36-01414924EE59}&lt;/UID&gt;&lt;Title&gt;The economic burden of fracture patients with osteoporosis in western China&lt;/Title&gt;&lt;Template&gt;Journal Article&lt;/Template&gt;&lt;Star&gt;0&lt;/Star&gt;&lt;Tag&gt;0&lt;/Tag&gt;&lt;Author&gt;Qu, B; Ma, Y; Yan, M; Wu, H H; Fan, L; Liao, D F; Pan, X M; Hong, Z&lt;/Author&gt;&lt;Year&gt;2014&lt;/Year&gt;&lt;Details&gt;&lt;_accession_num&gt;24691649&lt;/_accession_num&gt;&lt;_author_adr&gt;Department of Orthopaedics, Chengdu Military General Hospital, No. 270, Tianhui Road, Rongdu Avenue, Chengdu, Sichuan, 610083, People&amp;apos;s Republic of China.&lt;/_author_adr&gt;&lt;_created&gt;63278848&lt;/_created&gt;&lt;_date&gt;2014-07-01&lt;/_date&gt;&lt;_date_display&gt;2014 Jul&lt;/_date_display&gt;&lt;_doi&gt;10.1007/s00198-014-2699-0&lt;/_doi&gt;&lt;_impact_factor&gt;   3.819&lt;/_impact_factor&gt;&lt;_isbn&gt;1433-2965 (Electronic); 0937-941X (Linking)&lt;/_isbn&gt;&lt;_issue&gt;7&lt;/_issue&gt;&lt;_journal&gt;Osteoporos Int&lt;/_journal&gt;&lt;_keywords&gt;Adult; Aged; Aged, 80 and over; Bone Density Conservation Agents/economics/therapeutic use; China; *Cost of Illness; Drug Costs/statistics &amp;amp; numerical data; Female; Health Care Costs/statistics &amp;amp; numerical data; Health Resources/statistics &amp;amp; numerical data; Hip Fractures/diagnosis/economics/therapy; Humans; Male; Middle Aged; Osteoporotic Fractures/diagnosis/*economics/therapy; Prospective Studies; Socioeconomic Factors; Spinal Fractures/diagnosis/economics/therapy; Wrist Injuries/diagnosis/economics/therapy&lt;/_keywords&gt;&lt;_language&gt;eng&lt;/_language&gt;&lt;_modified&gt;63278850&lt;/_modified&gt;&lt;_pages&gt;1853-60&lt;/_page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Journal Article; Multicenter Study; Research Support, Non-U.S. Gov&amp;apos;t&lt;/_type_work&gt;&lt;_url&gt;http://www.ncbi.nlm.nih.gov/entrez/query.fcgi?cmd=Retrieve&amp;amp;db=pubmed&amp;amp;dopt=Abstract&amp;amp;list_uids=24691649&amp;amp;query_hl=1&lt;/_url&gt;&lt;_volume&gt;25&lt;/_volume&gt;&lt;/Details&gt;&lt;Extra&gt;&lt;DBUID&gt;{87C05D03-B8C6-47E7-A9E7-B18152D1A121}&lt;/DBUID&gt;&lt;/Extra&gt;&lt;/Item&gt;&lt;/References&gt;&lt;/Group&gt;&lt;/Citation&gt;_x000a_"/>
    <w:docVar w:name="NE.Ref{CBB4381D-1688-4EDA-A0BE-9E02EB9DE15C}" w:val=" ADDIN NE.Ref.{CBB4381D-1688-4EDA-A0BE-9E02EB9DE15C}&lt;Citation&gt;&lt;Group&gt;&lt;References&gt;&lt;Item&gt;&lt;ID&gt;32&lt;/ID&gt;&lt;UID&gt;{5A83C237-C048-413F-AA36-26209964942B}&lt;/UID&gt;&lt;Title&gt;Risk of hip fracture according to the World Health Organization criteria for osteopenia and osteoporosis&lt;/Title&gt;&lt;Template&gt;Journal Article&lt;/Template&gt;&lt;Star&gt;0&lt;/Star&gt;&lt;Tag&gt;0&lt;/Tag&gt;&lt;Author&gt;Kanis, J A; Johnell, O; Oden, A; Jonsson, B; De Laet, C; Dawson, A&lt;/Author&gt;&lt;Year&gt;2000&lt;/Year&gt;&lt;Details&gt;&lt;_accession_num&gt;11062343&lt;/_accession_num&gt;&lt;_author_adr&gt;WHO Collaborating Centre for Metabolic Bone Diseases, University of Sheffield Medical School, Sheffield, UK. w.j.pontefract@sheffield.ac.uk&lt;/_author_adr&gt;&lt;_collection_scope&gt;SCI;SCIE&lt;/_collection_scope&gt;&lt;_created&gt;63278585&lt;/_created&gt;&lt;_date&gt;2000-11-01&lt;/_date&gt;&lt;_date_display&gt;2000 Nov&lt;/_date_display&gt;&lt;_doi&gt;10.1016/s8756-3282(00)00381-1&lt;/_doi&gt;&lt;_impact_factor&gt;   4.360&lt;/_impact_factor&gt;&lt;_isbn&gt;8756-3282 (Print); 1873-2763 (Linking)&lt;/_isbn&gt;&lt;_issue&gt;5&lt;/_issue&gt;&lt;_journal&gt;Bone&lt;/_journal&gt;&lt;_keywords&gt;Adult; Bone Diseases, Metabolic/*complications; Female; Hip Fractures/*epidemiology; Humans; Male; Middle Aged; Osteoporosis/*complications; Risk Factors; Sweden/epidemiology; World Health Organization&lt;/_keywords&gt;&lt;_language&gt;eng&lt;/_language&gt;&lt;_modified&gt;63278585&lt;/_modified&gt;&lt;_pages&gt;585-90&lt;/_page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87C05D03-B8C6-47E7-A9E7-B18152D1A121}&lt;/DBUID&gt;&lt;/Extra&gt;&lt;/Item&gt;&lt;/References&gt;&lt;/Group&gt;&lt;Group&gt;&lt;References&gt;&lt;Item&gt;&lt;ID&gt;42&lt;/ID&gt;&lt;UID&gt;{7C71BFD0-E195-4682-9897-8412C5D40892}&lt;/UID&gt;&lt;Title&gt;Predictive value of BMD for hip and other fractures&lt;/Title&gt;&lt;Template&gt;Journal Article&lt;/Template&gt;&lt;Star&gt;0&lt;/Star&gt;&lt;Tag&gt;0&lt;/Tag&gt;&lt;Author&gt;Johnell, O; Kanis, J A; Oden, A; Johansson, H; De Laet, C; Delmas, P; Eisman, J A; Fujiwara, S; Kroger, H; Mellstrom, D; Meunier, P J; Melton, LJ Rd; O&amp;apos;Neill, T; Pols, H; Reeve, J; Silman, A; Tenenhouse, A&lt;/Author&gt;&lt;Year&gt;2005&lt;/Year&gt;&lt;Details&gt;&lt;_accession_num&gt;15940371&lt;/_accession_num&gt;&lt;_author_adr&gt;Department of Orthopaedics, Malmo University Hospital, Malmo, Sweden.&lt;/_author_adr&gt;&lt;_collection_scope&gt;SCI;SCIE&lt;/_collection_scope&gt;&lt;_created&gt;63280288&lt;/_created&gt;&lt;_date&gt;2005-07-01&lt;/_date&gt;&lt;_date_display&gt;2005 Jul&lt;/_date_display&gt;&lt;_doi&gt;10.1359/JBMR.050304&lt;/_doi&gt;&lt;_impact_factor&gt;   5.711&lt;/_impact_factor&gt;&lt;_isbn&gt;0884-0431 (Print); 0884-0431 (Linking)&lt;/_isbn&gt;&lt;_issue&gt;7&lt;/_issue&gt;&lt;_journal&gt;J Bone Miner Res&lt;/_journal&gt;&lt;_keywords&gt;Absorptiometry, Photon; Adult; Age Factors; Aged; Aged, 80 and over; *Bone Density; Cohort Studies; Female; Hip/diagnostic imaging; Hip Fractures/*diagnostic imaging/*epidemiology; Humans; Male; Middle Aged; Osteoporosis/complications; Prognosis; Risk Assessment; Risk Factors; Sex Factors; Ultrasonography&lt;/_keywords&gt;&lt;_language&gt;eng&lt;/_language&gt;&lt;_modified&gt;63280288&lt;/_modified&gt;&lt;_pages&gt;1185-94&lt;/_pages&gt;&lt;_tertiary_title&gt;Journal of bone and mineral research : the official journal of the American_x000d__x000a_      Society for Bone and Mineral Research&lt;/_tertiary_title&gt;&lt;_type_work&gt;Journal Article; Meta-Analysis; Multicenter Study; Research Support, Non-U.S. Gov&amp;apos;t&lt;/_type_work&gt;&lt;_url&gt;http://www.ncbi.nlm.nih.gov/entrez/query.fcgi?cmd=Retrieve&amp;amp;db=pubmed&amp;amp;dopt=Abstract&amp;amp;list_uids=15940371&amp;amp;query_hl=1&lt;/_url&gt;&lt;_volume&gt;20&lt;/_volume&gt;&lt;/Details&gt;&lt;Extra&gt;&lt;DBUID&gt;{87C05D03-B8C6-47E7-A9E7-B18152D1A121}&lt;/DBUID&gt;&lt;/Extra&gt;&lt;/Item&gt;&lt;/References&gt;&lt;/Group&gt;&lt;/Citation&gt;_x000a_"/>
    <w:docVar w:name="NE.Ref{CC174EC6-ABCD-40F4-9979-BB9831BF36F2}" w:val=" ADDIN NE.Ref.{CC174EC6-ABCD-40F4-9979-BB9831BF36F2}&lt;Citation&gt;&lt;Group&gt;&lt;References&gt;&lt;Item&gt;&lt;ID&gt;174&lt;/ID&gt;&lt;UID&gt;{4015BEF5-15B6-4E57-BB4E-743DBFEDA5E8}&lt;/UID&gt;&lt;Title&gt;Hip fractures in Hefei, China: the Hefei osteoporosis project&lt;/Title&gt;&lt;Template&gt;Journal Article&lt;/Template&gt;&lt;Star&gt;0&lt;/Star&gt;&lt;Tag&gt;0&lt;/Tag&gt;&lt;Author&gt;Wang, J; Wang, Y; Liu, W D; Wang, F; Yin, Z S&lt;/Author&gt;&lt;Year&gt;2014&lt;/Year&gt;&lt;Details&gt;&lt;_accession_num&gt;23784553&lt;/_accession_num&gt;&lt;_author_adr&gt;Department of Orthopaedics, The First Affiliated Hospital of Anhui Medical  University, Hefei, Anhui, China.&lt;/_author_adr&gt;&lt;_collection_scope&gt;SCIE&lt;/_collection_scope&gt;&lt;_created&gt;63933826&lt;/_created&gt;&lt;_date&gt;2014-03-01&lt;/_date&gt;&lt;_date_display&gt;2014 Mar&lt;/_date_display&gt;&lt;_doi&gt;10.1007/s00774-013-0484-3&lt;/_doi&gt;&lt;_impact_factor&gt;   2.626&lt;/_impact_factor&gt;&lt;_isbn&gt;1435-5604 (Electronic); 0914-8779 (Linking)&lt;/_isbn&gt;&lt;_issue&gt;2&lt;/_issue&gt;&lt;_journal&gt;J Bone Miner Metab&lt;/_journal&gt;&lt;_language&gt;eng&lt;/_language&gt;&lt;_modified&gt;63933826&lt;/_modified&gt;&lt;_pages&gt;206-14&lt;/_pages&gt;&lt;_subject_headings&gt;Age Factors; Aged; Aged, 80 and over; China/epidemiology; Female; Hip Fractures/complications/*epidemiology; Humans; Male; Middle Aged; Osteoporosis/complications; Sex Factors&lt;/_subject_headings&gt;&lt;_tertiary_title&gt;Journal of bone and mineral metabolism&lt;/_tertiary_title&gt;&lt;_type_work&gt;Journal Article&lt;/_type_work&gt;&lt;_url&gt;http://www.ncbi.nlm.nih.gov/entrez/query.fcgi?cmd=Retrieve&amp;amp;db=pubmed&amp;amp;dopt=Abstract&amp;amp;list_uids=23784553&amp;amp;query_hl=1&lt;/_url&gt;&lt;_volume&gt;32&lt;/_volume&gt;&lt;/Details&gt;&lt;Extra&gt;&lt;DBUID&gt;{3C083819-5E4C-4949-B418-A91C07A1EB8F}&lt;/DBUID&gt;&lt;/Extra&gt;&lt;/Item&gt;&lt;/References&gt;&lt;/Group&gt;&lt;/Citation&gt;_x000a_"/>
    <w:docVar w:name="NE.Ref{CC9CE001-750C-4742-8E42-05F7F5F727BA}" w:val=" ADDIN NE.Ref.{CC9CE001-750C-4742-8E42-05F7F5F727BA}&lt;Citation&gt;&lt;Group&gt;&lt;References&gt;&lt;Item&gt;&lt;ID&gt;168&lt;/ID&gt;&lt;UID&gt;{3E0A326E-ABBA-4FDB-BDF1-20C9592FA209}&lt;/UID&gt;&lt;Title&gt;Cost-Effectiveness of Zoledronic Acid Versus Oral Alendronate for Postmenopausal  Osteoporotic Women in China&lt;/Title&gt;&lt;Template&gt;Journal Article&lt;/Template&gt;&lt;Star&gt;0&lt;/Star&gt;&lt;Tag&gt;5&lt;/Tag&gt;&lt;Author&gt;You, R; Zhang, Y; Wu, D B; Liu, J; Qian, X; Luo, N; Mori, T&lt;/Author&gt;&lt;Year&gt;2020&lt;/Year&gt;&lt;Details&gt;&lt;_accession_num&gt;32425768&lt;/_accession_num&gt;&lt;_author_adr&gt;Department of Pharmacy, Union Hospital, Tongji Medical College, Huazhong University  of Science and Technology, Wuhan, China.; Department of Pharmacy, Union Hospital, Tongji Medical College, Huazhong University  of Science and Technology, Wuhan, China.; School of Pharmacy, Monash University Malaysia, Bandar Sunway, Malaysia.; Department of Pharmacy, Tongji Hospital, Tongji Medical College, Huazhong University  of Science and Technology, Wuhan, China.; Saw Swee Hock School of Public Health, National University of Singapore, Singapore,  Singapore.; Saw Swee Hock School of Public Health, National University of Singapore, Singapore,  Singapore.; Department of Health Services Research, Faculty of Medicine, University of Tsukuba,  Tsukuba, Japan.; Health Services Research and Development Center, University of Tsukuba, Tsukuba,  Japan.; Department of General Internal Medicine, Eastern Chiba Medical Center, Togane,  Japan.&lt;/_author_adr&gt;&lt;_collection_scope&gt;SCIE&lt;/_collection_scope&gt;&lt;_created&gt;63933792&lt;/_created&gt;&lt;_date&gt;2020-01-20&lt;/_date&gt;&lt;_date_display&gt;2020&lt;/_date_display&gt;&lt;_doi&gt;10.3389/fphar.2020.00456&lt;/_doi&gt;&lt;_impact_factor&gt;   5.810&lt;/_impact_factor&gt;&lt;_isbn&gt;1663-9812 (Print); 1663-9812 (Electronic); 1663-9812 (Linking)&lt;/_isbn&gt;&lt;_journal&gt;Front Pharmacol&lt;/_journal&gt;&lt;_keywords&gt;Markov model; bisphosphonate; economic evaluations; fracture prevention; osteoporosis&lt;/_keywords&gt;&lt;_language&gt;eng&lt;/_language&gt;&lt;_modified&gt;63933796&lt;/_modified&gt;&lt;_ori_publication&gt;Copyright © 2020 You, Zhang, Wu, Liu, Qian, Luo and Mori.&lt;/_ori_publication&gt;&lt;_pages&gt;456&lt;/_pages&gt;&lt;_tertiary_title&gt;Frontiers in pharmacology&lt;/_tertiary_title&gt;&lt;_type_work&gt;Journal Article&lt;/_type_work&gt;&lt;_url&gt;http://www.ncbi.nlm.nih.gov/entrez/query.fcgi?cmd=Retrieve&amp;amp;db=pubmed&amp;amp;dopt=Abstract&amp;amp;list_uids=32425768&amp;amp;query_hl=1&lt;/_url&gt;&lt;_volume&gt;11&lt;/_volume&gt;&lt;/Details&gt;&lt;Extra&gt;&lt;DBUID&gt;{3C083819-5E4C-4949-B418-A91C07A1EB8F}&lt;/DBUID&gt;&lt;/Extra&gt;&lt;/Item&gt;&lt;/References&gt;&lt;/Group&gt;&lt;/Citation&gt;_x000a_"/>
    <w:docVar w:name="NE.Ref{CCD17760-9485-4F59-B4BD-1695480EBB3C}" w:val=" ADDIN NE.Ref.{CCD17760-9485-4F59-B4BD-1695480EBB3C}&lt;Citation&gt;&lt;Group&gt;&lt;References&gt;&lt;Item&gt;&lt;ID&gt;223&lt;/ID&gt;&lt;UID&gt;{E9BD7CCC-9494-4AE7-9E7D-CCB6BFF9023E}&lt;/UID&gt;&lt;Title&gt;Population health status in China: EQ-5D results, by age, sex and socio-economic  status, from the National Health Services Survey 2008&lt;/Title&gt;&lt;Template&gt;Journal Article&lt;/Template&gt;&lt;Star&gt;0&lt;/Star&gt;&lt;Tag&gt;0&lt;/Tag&gt;&lt;Author&gt;Sun, S; Chen, J; Johannesson, M; Kind, P; Xu, L; Zhang, Y; Burström, K&lt;/Author&gt;&lt;Year&gt;2011&lt;/Year&gt;&lt;Details&gt;&lt;_accessed&gt;63991324&lt;/_accessed&gt;&lt;_accession_num&gt;21042861&lt;/_accession_num&gt;&lt;_author_adr&gt;Department of Learning, Informatics, Management and Ethics, Medical Management  Centre, Karolinska Institutet, Nobels väg 15a, 171 77 Stockholm, Sweden.  sun.sun@ki.se&lt;/_author_adr&gt;&lt;_collection_scope&gt;SCI;SCIE;SSCI&lt;/_collection_scope&gt;&lt;_created&gt;63948230&lt;/_created&gt;&lt;_date&gt;2011-04-01&lt;/_date&gt;&lt;_date_display&gt;2011 Apr&lt;/_date_display&gt;&lt;_doi&gt;10.1007/s11136-010-9762-x&lt;/_doi&gt;&lt;_impact_factor&gt;   4.147&lt;/_impact_factor&gt;&lt;_isbn&gt;1573-2649 (Electronic); 0962-9343 (Print); 0962-9343 (Linking)&lt;/_isbn&gt;&lt;_issue&gt;3&lt;/_issue&gt;&lt;_journal&gt;Qual Life Res&lt;/_journal&gt;&lt;_language&gt;eng&lt;/_language&gt;&lt;_modified&gt;63960020&lt;/_modified&gt;&lt;_pages&gt;309-20&lt;/_pages&gt;&lt;_subject_headings&gt;Adolescent; Adult; Age Factors; Aged; Aged, 80 and over; China/epidemiology; Female; *Health Status Indicators; Health Surveys/statistics &amp;amp; numerical data; Humans; Male; Middle Aged; *National Health Programs; Sex Factors; Social Class; *Surveys and Questionnaires; Young Adult&lt;/_subject_headings&gt;&lt;_tertiary_title&gt;Quality of life research : an international journal of quality of life aspects of _x000d__x000a_      treatment, care and rehabilitation&lt;/_tertiary_title&gt;&lt;_type_work&gt;Journal Article; Research Support, Non-U.S. Gov&amp;apos;t&lt;/_type_work&gt;&lt;_url&gt;http://www.ncbi.nlm.nih.gov/entrez/query.fcgi?cmd=Retrieve&amp;amp;db=pubmed&amp;amp;dopt=Abstract&amp;amp;list_uids=21042861&amp;amp;query_hl=1&lt;/_url&gt;&lt;_volume&gt;20&lt;/_volume&gt;&lt;/Details&gt;&lt;Extra&gt;&lt;DBUID&gt;{3C083819-5E4C-4949-B418-A91C07A1EB8F}&lt;/DBUID&gt;&lt;/Extra&gt;&lt;/Item&gt;&lt;/References&gt;&lt;/Group&gt;&lt;/Citation&gt;_x000a_"/>
    <w:docVar w:name="NE.Ref{CD9334C5-CD0B-47FC-AD4F-4C9D739171ED}" w:val=" ADDIN NE.Ref.{CD9334C5-CD0B-47FC-AD4F-4C9D739171ED}&lt;Citation&gt;&lt;Group&gt;&lt;References&gt;&lt;Item&gt;&lt;ID&gt;12&lt;/ID&gt;&lt;UID&gt;{23312534-4286-4A34-95BB-D7E0C18BB08C}&lt;/UID&gt;&lt;Title&gt;The importance of integrating medication adherence into pharmacoeconomic analyses: the example of osteoporosis&lt;/Title&gt;&lt;Template&gt;Journal Article&lt;/Template&gt;&lt;Star&gt;0&lt;/Star&gt;&lt;Tag&gt;0&lt;/Tag&gt;&lt;Author&gt;Hiligsmann, M; Boonen, A; Rabenda, V; Reginster, J Y&lt;/Author&gt;&lt;Year&gt;2012&lt;/Year&gt;&lt;Details&gt;&lt;_accession_num&gt;22458617&lt;/_accession_num&gt;&lt;_author_adr&gt;Department of Internal Medicine, Division of Rheumatology &amp;amp; CAPHRI Research Institute, Maastricht University, Maastricht, P. Debyelaan 25, 6229 HX Maastricht, The Netherlands. m.hiligsmann@ulg.ac.be&lt;/_author_adr&gt;&lt;_date_display&gt;2012 Apr&lt;/_date_display&gt;&lt;_date&gt;2012-04-01&lt;/_date&gt;&lt;_doi&gt;10.1586/erp.12.8&lt;/_doi&gt;&lt;_isbn&gt;1744-8379 (Electronic); 1473-7167 (Linking)&lt;/_isbn&gt;&lt;_issue&gt;2&lt;/_issue&gt;&lt;_journal&gt;Expert Rev Pharmacoecon Outcomes Res&lt;/_journal&gt;&lt;_keywords&gt;Aged; Aged, 80 and over; Bone Density Conservation Agents/*therapeutic use; *Economics, Pharmaceutical; Female; Fractures, Bone/epidemiology/prevention &amp;amp; control; Health Care Costs; Humans; Medication Adherence/*statistics &amp;amp; numerical data; Middle Aged; Osteoporosis/*drug therapy/*economics/psychology; Patient Compliance; Patient Education as Topic&lt;/_keywords&gt;&lt;_language&gt;eng&lt;/_language&gt;&lt;_pages&gt;159-66&lt;/_pages&gt;&lt;_tertiary_title&gt;Expert review of pharmacoeconomics &amp;amp; outcomes research&lt;/_tertiary_title&gt;&lt;_type_work&gt;Journal Article; Review&lt;/_type_work&gt;&lt;_url&gt;http://www.ncbi.nlm.nih.gov/entrez/query.fcgi?cmd=Retrieve&amp;amp;db=pubmed&amp;amp;dopt=Abstract&amp;amp;list_uids=22458617&amp;amp;query_hl=1&lt;/_url&gt;&lt;_volume&gt;12&lt;/_volume&gt;&lt;_created&gt;63274724&lt;/_created&gt;&lt;_modified&gt;63274724&lt;/_modified&gt;&lt;_impact_factor&gt;   1.828&lt;/_impact_factor&gt;&lt;/Details&gt;&lt;Extra&gt;&lt;DBUID&gt;{87C05D03-B8C6-47E7-A9E7-B18152D1A121}&lt;/DBUID&gt;&lt;/Extra&gt;&lt;/Item&gt;&lt;/References&gt;&lt;/Group&gt;&lt;/Citation&gt;_x000a_"/>
    <w:docVar w:name="NE.Ref{CD951714-7A25-4185-B098-DB0A0177C64E}" w:val=" ADDIN NE.Ref.{CD951714-7A25-4185-B098-DB0A0177C64E}&lt;Citation&gt;&lt;Group&gt;&lt;References&gt;&lt;Item&gt;&lt;ID&gt;187&lt;/ID&gt;&lt;UID&gt;{9199FFD9-33FD-4EAE-A47D-A7302D765122}&lt;/UID&gt;&lt;Title&gt;The Prevalence of Osteoporosis in China, a Nationwide, Multicenter DXA Survey&lt;/Title&gt;&lt;Template&gt;Journal Article&lt;/Template&gt;&lt;Star&gt;0&lt;/Star&gt;&lt;Tag&gt;0&lt;/Tag&gt;&lt;Author&gt;Zeng, Q; Li, N; Wang, Q; Feng, J; Sun, D; Zhang, Q; Huang, J; Wen, Q; Hu, R; Wang, L; Ma, Y; Fu, X; Dong, S; Cheng, X&lt;/Author&gt;&lt;Year&gt;2019&lt;/Year&gt;&lt;Details&gt;&lt;_accession_num&gt;31067339&lt;/_accession_num&gt;&lt;_author_adr&gt;Health Management Institute, Chinese PLA General Hospital, Beijing, China.; Department of Radiology, Beijing Jishuitan Hospital, Beijing, China.; Department of Statistics, Beijing Institute of Traumatology and Orthopaedics,  Beijing, China.; Health Management Center, Weifang People&amp;apos;s Hospital, Weifang, Shandong Province,  China.; Health Check Center, Dalian Municipal Central Hospital Affiliated of Dalian Medical  University, Dalian, Liaoning Province, China.; Department of Endocrinology, The First Affiliated Hospital of Medical University of  Anhui, Hefei, Anhui Province, China.; Department of Nuclear Medicine, Sichuan Provincial People&amp;apos;s Hospital, Chengdu,  Sichuan Province, China.; Department of Nuclear Medicine, Beijing Hospital of Traditional Chinese Medicine,  Beijing, China.; Health Check Center, Beijing Anzhen Hospital, Capital Medical University, Beijing,  China.; Department of Osteopathic Internal Medicine, The 8th Medical Center of Chinese  General Hospital, Beijing, China.; Orthopedics Department, The 8th Medical Center of Chinese General Hospital, Beijing,  China.; Editorial Office of Chinese Health Management Journal, Beijing, China.; Healthcare Department, Agency for Offices Administration of PLA, Beijing, China.; Department of Radiology, Beijing Jishuitan Hospital, Beijing, China.&lt;/_author_adr&gt;&lt;_collection_scope&gt;SCI;SCIE&lt;/_collection_scope&gt;&lt;_created&gt;63939927&lt;/_created&gt;&lt;_date&gt;2019-10-01&lt;/_date&gt;&lt;_date_display&gt;2019 Oct&lt;/_date_display&gt;&lt;_doi&gt;10.1002/jbmr.3757&lt;/_doi&gt;&lt;_impact_factor&gt;   6.741&lt;/_impact_factor&gt;&lt;_isbn&gt;1523-4681 (Electronic); 0884-0431 (Linking)&lt;/_isbn&gt;&lt;_issue&gt;10&lt;/_issue&gt;&lt;_journal&gt;J Bone Miner Res&lt;/_journal&gt;&lt;_keywords&gt;*BONE MINERAL DENSITY; *CHINA; *DUAL-ENERGY X-RAY ABSORPTIOMETRY; *FEMORAL NECK; *LUMBAR SPINE; *OSTEOPOROSIS; *TOTAL FEMUR&lt;/_keywords&gt;&lt;_language&gt;eng&lt;/_language&gt;&lt;_modified&gt;63939927&lt;/_modified&gt;&lt;_ori_publication&gt;© 2019 American Society for Bone and Mineral Research.&lt;/_ori_publication&gt;&lt;_pages&gt;1789-1797&lt;/_pages&gt;&lt;_subject_headings&gt;*Absorptiometry, Photon; Adult; Age Factors; Aged; Aged, 80 and over; *Bone Density; China/epidemiology; Female; Humans; Male; Middle Aged; *Osteoporosis/diagnostic imaging/epidemiology/metabolism; Prevalence; Sex Factors&lt;/_subject_headings&gt;&lt;_tertiary_title&gt;Journal of bone and mineral research : the official journal of the American Society _x000d__x000a_      for Bone and Mineral Research&lt;/_tertiary_title&gt;&lt;_type_work&gt;Clinical Trial; Journal Article; Multicenter Study&lt;/_type_work&gt;&lt;_url&gt;http://www.ncbi.nlm.nih.gov/entrez/query.fcgi?cmd=Retrieve&amp;amp;db=pubmed&amp;amp;dopt=Abstract&amp;amp;list_uids=31067339&amp;amp;query_hl=1&lt;/_url&gt;&lt;_volume&gt;34&lt;/_volume&gt;&lt;/Details&gt;&lt;Extra&gt;&lt;DBUID&gt;{3C083819-5E4C-4949-B418-A91C07A1EB8F}&lt;/DBUID&gt;&lt;/Extra&gt;&lt;/Item&gt;&lt;/References&gt;&lt;/Group&gt;&lt;/Citation&gt;_x000a_"/>
    <w:docVar w:name="NE.Ref{CD95D24C-C016-4D0A-B147-B48F883B18A3}" w:val=" ADDIN NE.Ref.{CD95D24C-C016-4D0A-B147-B48F883B18A3}&lt;Citation&gt;&lt;Group&gt;&lt;References&gt;&lt;Item&gt;&lt;ID&gt;24&lt;/ID&gt;&lt;UID&gt;{D664879B-BF24-4AF8-B67F-5A2EE514AAF2}&lt;/UID&gt;&lt;Title&gt;Cost-effectiveness of denosumab versus oral alendronate for elderly osteoporotic  women in Japan&lt;/Title&gt;&lt;Template&gt;Journal Article&lt;/Template&gt;&lt;Star&gt;0&lt;/Star&gt;&lt;Tag&gt;0&lt;/Tag&gt;&lt;Author&gt;Mori, T; Crandall, C J; Ganz, D A&lt;/Author&gt;&lt;Year&gt;2017&lt;/Year&gt;&lt;Details&gt;&lt;_accessed&gt;63278932&lt;/_accessed&gt;&lt;_accession_num&gt;28210776&lt;/_accession_num&gt;&lt;_author_adr&gt;Department of General Internal Medicine, Kameda Medical Center, 929 Higashi-cho,  Kamogawa City, Chiba, 296-8602, Japan. takahiromori@outlook.com.; Department of Primary Care and Medical Education, Graduate School of Comprehensive Human Sciences, University of Tsukuba, Tsukuba City, Ibaraki, Japan. takahiromori@outlook.com.; Department of Health Services Research, Faculty of Medicine, University of Tsukuba, Tsukuba City, Ibaraki, Japan. takahiromori@outlook.com.; Division of General Internal Medicine and Health Services Research, Department of Medicine, David Geffen School of Medicine at University of California, Los Angeles, Los Angeles, CA, USA.; Geriatric Research, Education and Clinical Center and HSR&amp;amp;D Center for Healthcare Innovation, Implementation and Policy, Veterans Affairs Greater Los Angeles Healthcare System, Los Angeles, CA, USA.; Division of Geriatrics, Department of Medicine, David Geffen School of Medicine at University of California, Los Angeles, Los Angeles, CA, USA.; Health Unit, RAND Corporation, Santa Monica, CA, USA.&lt;/_author_adr&gt;&lt;_created&gt;62986758&lt;/_created&gt;&lt;_date&gt;2017-05-01&lt;/_date&gt;&lt;_date_display&gt;2017 May&lt;/_date_display&gt;&lt;_doi&gt;10.1007/s00198-017-3940-4&lt;/_doi&gt;&lt;_impact_factor&gt;   3.819&lt;/_impact_factor&gt;&lt;_isbn&gt;1433-2965 (Electronic); 0937-941X (Linking)&lt;/_isbn&gt;&lt;_issue&gt;5&lt;/_issue&gt;&lt;_journal&gt;Osteoporos Int&lt;/_journal&gt;&lt;_keywords&gt;Administration, Oral; Aged; Aged, 80 and over; Alendronate/administration &amp;amp; dosage/*economics/therapeutic use; Bone Density Conservation Agents/administration &amp;amp; dosage/*economics; Cost-Benefit Analysis; Denosumab/administration &amp;amp; dosage/*economics/therapeutic use; Drug Administration Schedule; Drug Costs/statistics &amp;amp; numerical data; Female; Health Care Costs/statistics &amp;amp; numerical data; Humans; Independent Living; Injections, Subcutaneous; Japan/epidemiology; Markov Chains; Models, Econometric; Osteoporosis, Postmenopausal/*drug therapy/*economics/epidemiology; Osteoporotic Fractures/economics/epidemiology/prevention &amp;amp; control; Quality-Adjusted Life Years; Sensitivity and Specificity*Alendronate; *Cost-effectiveness analysis; *Denosumab; *Osteoporosis&lt;/_keywords&gt;&lt;_language&gt;eng&lt;/_language&gt;&lt;_modified&gt;63280321&lt;/_modified&gt;&lt;_pages&gt;1733-1744&lt;/_page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Comparative Study; Journal Article&lt;/_type_work&gt;&lt;_url&gt;http://www.ncbi.nlm.nih.gov/entrez/query.fcgi?cmd=Retrieve&amp;amp;db=pubmed&amp;amp;dopt=Abstract&amp;amp;list_uids=28210776&amp;amp;query_hl=1&lt;/_url&gt;&lt;_volume&gt;28&lt;/_volume&gt;&lt;/Details&gt;&lt;Extra&gt;&lt;DBUID&gt;{87C05D03-B8C6-47E7-A9E7-B18152D1A121}&lt;/DBUID&gt;&lt;/Extra&gt;&lt;/Item&gt;&lt;/References&gt;&lt;/Group&gt;&lt;/Citation&gt;_x000a_"/>
    <w:docVar w:name="NE.Ref{CE522C0E-7B7C-4897-8770-03B69E899E2F}" w:val=" ADDIN NE.Ref.{CE522C0E-7B7C-4897-8770-03B69E899E2F}&lt;Citation&gt;&lt;Group&gt;&lt;References&gt;&lt;Item&gt;&lt;ID&gt;172&lt;/ID&gt;&lt;UID&gt;{1E2D8F42-12C6-40C5-A824-E290731904CA}&lt;/UID&gt;&lt;Title&gt;A systematic review and meta-analysis of utility-based quality of life for osteoporosis-related conditions&lt;/Title&gt;&lt;Template&gt;Journal Article&lt;/Template&gt;&lt;Star&gt;0&lt;/Star&gt;&lt;Tag&gt;0&lt;/Tag&gt;&lt;Author&gt;Si, L; Winzenberg, T M; de Graaff, B; Palmer, A J&lt;/Author&gt;&lt;Year&gt;2014&lt;/Year&gt;&lt;Details&gt;&lt;_accessed&gt;63991327&lt;/_accessed&gt;&lt;_accession_num&gt;24562840&lt;/_accession_num&gt;&lt;_author_adr&gt;Menzies Research Institute Tasmania, University of Tasmania, Medical Science 1  Building, 17 Liverpool St (Private Bag 23), Hobart, Tasmania, 7000, Australia,  Lei.Si@utas.edu.au.&lt;/_author_adr&gt;&lt;_collection_scope&gt;SCI;SCIE&lt;/_collection_scope&gt;&lt;_created&gt;63933822&lt;/_created&gt;&lt;_date&gt;60033600&lt;/_date&gt;&lt;_date_display&gt;2014 Aug&lt;/_date_display&gt;&lt;_db_updated&gt;CrossRef&lt;/_db_updated&gt;&lt;_doi&gt;10.1007/s00198-014-2636-2&lt;/_doi&gt;&lt;_impact_factor&gt;   4.507&lt;/_impact_factor&gt;&lt;_isbn&gt;0937-941X&lt;/_isbn&gt;&lt;_issue&gt;8&lt;/_issue&gt;&lt;_journal&gt;Osteoporosis International&lt;/_journal&gt;&lt;_language&gt;eng&lt;/_language&gt;&lt;_modified&gt;63991327&lt;/_modified&gt;&lt;_pages&gt;1987-97&lt;/_pages&gt;&lt;_subject_headings&gt;Cost-Benefit Analysis; Hip Fractures/rehabilitation; Humans; Osteoporosis/*rehabilitation; Osteoporotic Fractures/*rehabilitation; *Quality of Life; Spinal Fractures/rehabilitation; Wrist Injuries/rehabilitation&lt;/_subject_headings&gt;&lt;_tertiary_title&gt;Osteoporos Int&lt;/_tertiary_title&gt;&lt;_type_work&gt;Journal Article; Meta-Analysis; Review; Systematic Review&lt;/_type_work&gt;&lt;_url&gt;http://link.springer.com/10.1007/s00198-014-2636-2_x000d__x000a_http://link.springer.com/content/pdf/10.1007/s00198-014-2636-2&lt;/_url&gt;&lt;_volume&gt;25&lt;/_volume&gt;&lt;/Details&gt;&lt;Extra&gt;&lt;DBUID&gt;{3C083819-5E4C-4949-B418-A91C07A1EB8F}&lt;/DBUID&gt;&lt;/Extra&gt;&lt;/Item&gt;&lt;/References&gt;&lt;/Group&gt;&lt;/Citation&gt;_x000a_"/>
    <w:docVar w:name="NE.Ref{CFC57CB1-C07F-49EE-8827-DB056CDD0BC0}" w:val=" ADDIN NE.Ref.{CFC57CB1-C07F-49EE-8827-DB056CDD0BC0}&lt;Citation&gt;&lt;Group&gt;&lt;References&gt;&lt;Item&gt;&lt;ID&gt;205&lt;/ID&gt;&lt;UID&gt;{71C52055-E890-42E6-B851-BD5B0ED487DE}&lt;/UID&gt;&lt;Title&gt;Denosumab, raloxifene, romosozumab and teriparatide to prevent osteoporotic  fragility fractures: a systematic review and economic evaluation&lt;/Title&gt;&lt;Template&gt;Journal Article&lt;/Template&gt;&lt;Star&gt;0&lt;/Star&gt;&lt;Tag&gt;0&lt;/Tag&gt;&lt;Author&gt;Davis, S; Simpson, E; Hamilton, J; James, M M; Rawdin, A; Wong, R; Goka, E; Gittoes, N; Selby, P&lt;/Author&gt;&lt;Year&gt;2020&lt;/Year&gt;&lt;Details&gt;&lt;_accessed&gt;63991292&lt;/_accessed&gt;&lt;_accession_num&gt;32588816&lt;/_accession_num&gt;&lt;_author_adr&gt;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University Hospitals Birmingham NHS Foundation Trust, Birmingham, UK.; School of Medical Sciences, University of Manchester, Manchester, UK.&lt;/_author_adr&gt;&lt;_created&gt;63948117&lt;/_created&gt;&lt;_date&gt;2020-06-01&lt;/_date&gt;&lt;_date_display&gt;2020 Jun&lt;/_date_display&gt;&lt;_doi&gt;10.3310/hta24290&lt;/_doi&gt;&lt;_impact_factor&gt;   4.014&lt;/_impact_factor&gt;&lt;_isbn&gt;2046-4924 (Electronic); 1366-5278 (Print); 1366-5278 (Linking)&lt;/_isbn&gt;&lt;_issue&gt;29&lt;/_issue&gt;&lt;_journal&gt;Health Technol Assess&lt;/_journal&gt;&lt;_keywords&gt;*ECONOMIC EVALUATION; *FRAGILITY FRACTURE; *NETWORK META-ANALYSIS; *NON-BISPHOSPHONATE; *OSTEOPOROSIS; *SYSTEMATIC REVIEW&lt;/_keywords&gt;&lt;_language&gt;eng&lt;/_language&gt;&lt;_modified&gt;63991292&lt;/_modified&gt;&lt;_pages&gt;1-314&lt;/_pages&gt;&lt;_tertiary_title&gt;Health technology assessment (Winchester, England)&lt;/_tertiary_title&gt;&lt;_type_work&gt;Journal Article; Research Support, Non-U.S. Gov&amp;apos;t&lt;/_type_work&gt;&lt;_url&gt;http://www.ncbi.nlm.nih.gov/entrez/query.fcgi?cmd=Retrieve&amp;amp;db=pubmed&amp;amp;dopt=Abstract&amp;amp;list_uids=32588816&amp;amp;query_hl=1&lt;/_url&gt;&lt;_volume&gt;24&lt;/_volume&gt;&lt;/Details&gt;&lt;Extra&gt;&lt;DBUID&gt;{3C083819-5E4C-4949-B418-A91C07A1EB8F}&lt;/DBUID&gt;&lt;/Extra&gt;&lt;/Item&gt;&lt;/References&gt;&lt;/Group&gt;&lt;/Citation&gt;_x000a_"/>
    <w:docVar w:name="NE.Ref{D135C3D3-2199-4695-B1FE-992DF3AAD581}" w:val=" ADDIN NE.Ref.{D135C3D3-2199-4695-B1FE-992DF3AAD581}&lt;Citation&gt;&lt;Group&gt;&lt;References&gt;&lt;Item&gt;&lt;ID&gt;183&lt;/ID&gt;&lt;UID&gt;{6DA96BFB-2D3F-47B6-B199-7A8FAB33B5BD}&lt;/UID&gt;&lt;Title&gt;Screening for osteoporosis in Chinese post-menopausal women: a health economic  modelling study&lt;/Title&gt;&lt;Template&gt;Journal Article&lt;/Template&gt;&lt;Star&gt;0&lt;/Star&gt;&lt;Tag&gt;0&lt;/Tag&gt;&lt;Author&gt;Si, L; Winzenberg, T M; Chen, M; Jiang, Q; Neil, A; Palmer, A J&lt;/Author&gt;&lt;Year&gt;2016&lt;/Year&gt;&lt;Details&gt;&lt;_accessed&gt;64000405&lt;/_accessed&gt;&lt;_accession_num&gt;26815042&lt;/_accession_num&gt;&lt;_author_adr&gt;Menzies Institute for Medical Research, University of Tasmania, Hobart, TAS, 7000,  Australia.; School of Health Administration, Anhui Medical University, Meishanlu 81, 230032,  Hefei, Anhui, China.; Menzies Institute for Medical Research, University of Tasmania, Hobart, TAS, 7000,  Australia.; School of Medicine, University of Tasmania, Hobart, TAS, 7000, Australia.; School of Health Policy &amp;amp; Management, Nanjing Medical University, 210029, Nanjing,  China.; School of Health Administration, Anhui Medical University, Meishanlu 81, 230032,  Hefei, Anhui, China. jiangqicheng.ahmu@gmail.com.; Menzies Institute for Medical Research, University of Tasmania, Hobart, TAS, 7000,  Australia.; Menzies Institute for Medical Research, University of Tasmania, Hobart, TAS, 7000,  Australia.&lt;/_author_adr&gt;&lt;_created&gt;63933897&lt;/_created&gt;&lt;_date&gt;2016-07-01&lt;/_date&gt;&lt;_date_display&gt;2016 Jul&lt;/_date_display&gt;&lt;_doi&gt;10.1007/s00198-016-3502-1&lt;/_doi&gt;&lt;_impact_factor&gt;   4.507&lt;/_impact_factor&gt;&lt;_isbn&gt;1433-2965 (Electronic); 0937-941X (Linking)&lt;/_isbn&gt;&lt;_issue&gt;7&lt;/_issue&gt;&lt;_journal&gt;Osteoporos Int&lt;/_journal&gt;&lt;_keywords&gt;*Chinese; *Health economics; *Osteoporosis; *Post-menopausal women; *Screening&lt;/_keywords&gt;&lt;_language&gt;eng&lt;/_language&gt;&lt;_modified&gt;63949836&lt;/_modified&gt;&lt;_pages&gt;2259-2269&lt;/_pages&gt;&lt;_subject_headings&gt;Absorptiometry, Photon; Aged; Aged, 80 and over; Bone Density; China; *Cost-Benefit Analysis; Female; Fractures, Bone/epidemiology; Humans; Mass Screening/*economics; Middle Aged; Models, Economic; Osteoporosis, Postmenopausal/*diagnosis; Quality-Adjusted Life Years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6815042&amp;amp;query_hl=1&lt;/_url&gt;&lt;_volume&gt;27&lt;/_volume&gt;&lt;/Details&gt;&lt;Extra&gt;&lt;DBUID&gt;{3C083819-5E4C-4949-B418-A91C07A1EB8F}&lt;/DBUID&gt;&lt;/Extra&gt;&lt;/Item&gt;&lt;/References&gt;&lt;/Group&gt;&lt;/Citation&gt;_x000a_"/>
    <w:docVar w:name="NE.Ref{D170A703-281B-46A0-BBF0-987FCAA90A9C}" w:val=" ADDIN NE.Ref.{D170A703-281B-46A0-BBF0-987FCAA90A9C}&lt;Citation&gt;&lt;Group&gt;&lt;References&gt;&lt;Item&gt;&lt;ID&gt;180&lt;/ID&gt;&lt;UID&gt;{480B66BE-4433-4EC9-9D0D-E30FD78632D8}&lt;/UID&gt;&lt;Title&gt;Risk of hip fracture according to the World Health Organization criteria for  osteopenia and osteoporosis&lt;/Title&gt;&lt;Template&gt;Journal Article&lt;/Template&gt;&lt;Star&gt;0&lt;/Star&gt;&lt;Tag&gt;0&lt;/Tag&gt;&lt;Author&gt;Kanis, J A; Johnell, O; Oden, A; Jonsson, B; De Laet, C; Dawson, A&lt;/Author&gt;&lt;Year&gt;2000&lt;/Year&gt;&lt;Details&gt;&lt;_accession_num&gt;11062343&lt;/_accession_num&gt;&lt;_author_adr&gt;WHO Collaborating Centre for Metabolic Bone Diseases, University of Sheffield  Medical School, Sheffield, UK. w.j.pontefract@sheffield.ac.uk&lt;/_author_adr&gt;&lt;_collection_scope&gt;SCI;SCIE&lt;/_collection_scope&gt;&lt;_created&gt;63933891&lt;/_created&gt;&lt;_date&gt;2000-11-01&lt;/_date&gt;&lt;_date_display&gt;2000 Nov&lt;/_date_display&gt;&lt;_doi&gt;10.1016/s8756-3282(00)00381-1&lt;/_doi&gt;&lt;_impact_factor&gt;   4.398&lt;/_impact_factor&gt;&lt;_isbn&gt;8756-3282 (Print); 1873-2763 (Linking)&lt;/_isbn&gt;&lt;_issue&gt;5&lt;/_issue&gt;&lt;_journal&gt;Bone&lt;/_journal&gt;&lt;_language&gt;eng&lt;/_language&gt;&lt;_modified&gt;63933891&lt;/_modified&gt;&lt;_pages&gt;585-90&lt;/_pages&gt;&lt;_subject_headings&gt;Adult; Bone Diseases, Metabolic/*complications; Female; Hip Fractures/*epidemiology; Humans; Male; Middle Aged; Osteoporosis/*complications; Risk Factors; Sweden/epidemiology; World Health Organization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3C083819-5E4C-4949-B418-A91C07A1EB8F}&lt;/DBUID&gt;&lt;/Extra&gt;&lt;/Item&gt;&lt;/References&gt;&lt;/Group&gt;&lt;Group&gt;&lt;References&gt;&lt;Item&gt;&lt;ID&gt;215&lt;/ID&gt;&lt;UID&gt;{01672E37-D20B-4C33-AC3F-9E2B7961BAA4}&lt;/UID&gt;&lt;Title&gt;Risk of hip fracture according to the World Health Organization criteria for  osteopenia and osteoporosis&lt;/Title&gt;&lt;Template&gt;Journal Article&lt;/Template&gt;&lt;Star&gt;0&lt;/Star&gt;&lt;Tag&gt;0&lt;/Tag&gt;&lt;Author&gt;Kanis, J A; Johnell, O; Oden, A; Jonsson, B; De Laet, C; Dawson, A&lt;/Author&gt;&lt;Year&gt;2000&lt;/Year&gt;&lt;Details&gt;&lt;_accession_num&gt;11062343&lt;/_accession_num&gt;&lt;_author_adr&gt;WHO Collaborating Centre for Metabolic Bone Diseases, University of Sheffield  Medical School, Sheffield, UK. w.j.pontefract@sheffield.ac.uk&lt;/_author_adr&gt;&lt;_collection_scope&gt;SCI;SCIE&lt;/_collection_scope&gt;&lt;_created&gt;63948181&lt;/_created&gt;&lt;_date&gt;2000-11-01&lt;/_date&gt;&lt;_date_display&gt;2000 Nov&lt;/_date_display&gt;&lt;_doi&gt;10.1016/s8756-3282(00)00381-1&lt;/_doi&gt;&lt;_impact_factor&gt;   4.398&lt;/_impact_factor&gt;&lt;_isbn&gt;8756-3282 (Print); 1873-2763 (Linking)&lt;/_isbn&gt;&lt;_issue&gt;5&lt;/_issue&gt;&lt;_journal&gt;Bone&lt;/_journal&gt;&lt;_language&gt;eng&lt;/_language&gt;&lt;_modified&gt;63948181&lt;/_modified&gt;&lt;_pages&gt;585-90&lt;/_pages&gt;&lt;_subject_headings&gt;Adult; Bone Diseases, Metabolic/*complications; Female; Hip Fractures/*epidemiology; Humans; Male; Middle Aged; Osteoporosis/*complications; Risk Factors; Sweden/epidemiology; World Health Organization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3C083819-5E4C-4949-B418-A91C07A1EB8F}&lt;/DBUID&gt;&lt;/Extra&gt;&lt;/Item&gt;&lt;/References&gt;&lt;/Group&gt;&lt;/Citation&gt;_x000a_"/>
    <w:docVar w:name="NE.Ref{D250FF98-60BE-4FEC-A847-DAC15C8B6A0C}" w:val=" ADDIN NE.Ref.{D250FF98-60BE-4FEC-A847-DAC15C8B6A0C}&lt;Citation&gt;&lt;Group&gt;&lt;References&gt;&lt;Item&gt;&lt;ID&gt;166&lt;/ID&gt;&lt;UID&gt;{49FA3243-E0C0-4C68-BD93-45F3659A94CA}&lt;/UID&gt;&lt;Title&gt;Denosumab, raloxifene, romosozumab and teriparatide to prevent osteoporotic  fragility fractures: a systematic review and economic evaluation&lt;/Title&gt;&lt;Template&gt;Journal Article&lt;/Template&gt;&lt;Star&gt;0&lt;/Star&gt;&lt;Tag&gt;0&lt;/Tag&gt;&lt;Author&gt;Davis, S; Simpson, E; Hamilton, J; James, M M; Rawdin, A; Wong, R; Goka, E; Gittoes, N; Selby, P&lt;/Author&gt;&lt;Year&gt;2020&lt;/Year&gt;&lt;Details&gt;&lt;_accessed&gt;64049378&lt;/_accessed&gt;&lt;_accession_num&gt;32588816&lt;/_accession_num&gt;&lt;_author_adr&gt;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University Hospitals Birmingham NHS Foundation Trust, Birmingham, UK.; School of Medical Sciences, University of Manchester, Manchester, UK.&lt;/_author_adr&gt;&lt;_created&gt;63933784&lt;/_created&gt;&lt;_date&gt;2020-06-01&lt;/_date&gt;&lt;_date_display&gt;2020 Jun&lt;/_date_display&gt;&lt;_doi&gt;10.3310/hta24290&lt;/_doi&gt;&lt;_impact_factor&gt;   4.014&lt;/_impact_factor&gt;&lt;_isbn&gt;2046-4924 (Electronic); 1366-5278 (Print); 1366-5278 (Linking)&lt;/_isbn&gt;&lt;_issue&gt;29&lt;/_issue&gt;&lt;_journal&gt;Health Technol Assess&lt;/_journal&gt;&lt;_keywords&gt;*ECONOMIC EVALUATION; *FRAGILITY FRACTURE; *NETWORK META-ANALYSIS; *NON-BISPHOSPHONATE; *OSTEOPOROSIS; *SYSTEMATIC REVIEW&lt;/_keywords&gt;&lt;_language&gt;eng&lt;/_language&gt;&lt;_modified&gt;63941358&lt;/_modified&gt;&lt;_pages&gt;1-314&lt;/_pages&gt;&lt;_tertiary_title&gt;Health technology assessment (Winchester, England)&lt;/_tertiary_title&gt;&lt;_type_work&gt;Journal Article; Research Support, Non-U.S. Gov&amp;apos;t&lt;/_type_work&gt;&lt;_url&gt;http://www.ncbi.nlm.nih.gov/entrez/query.fcgi?cmd=Retrieve&amp;amp;db=pubmed&amp;amp;dopt=Abstract&amp;amp;list_uids=32588816&amp;amp;query_hl=1&lt;/_url&gt;&lt;_volume&gt;24&lt;/_volume&gt;&lt;/Details&gt;&lt;Extra&gt;&lt;DBUID&gt;{3C083819-5E4C-4949-B418-A91C07A1EB8F}&lt;/DBUID&gt;&lt;/Extra&gt;&lt;/Item&gt;&lt;/References&gt;&lt;/Group&gt;&lt;/Citation&gt;_x000a_"/>
    <w:docVar w:name="NE.Ref{D2561319-8999-4103-85A2-653AE0EC07E9}" w:val=" ADDIN NE.Ref.{D2561319-8999-4103-85A2-653AE0EC07E9}&lt;Citation&gt;&lt;Group&gt;&lt;References&gt;&lt;Item&gt;&lt;ID&gt;187&lt;/ID&gt;&lt;UID&gt;{9199FFD9-33FD-4EAE-A47D-A7302D765122}&lt;/UID&gt;&lt;Title&gt;The Prevalence of Osteoporosis in China, a Nationwide, Multicenter DXA Survey&lt;/Title&gt;&lt;Template&gt;Journal Article&lt;/Template&gt;&lt;Star&gt;0&lt;/Star&gt;&lt;Tag&gt;0&lt;/Tag&gt;&lt;Author&gt;Zeng, Q; Li, N; Wang, Q; Feng, J; Sun, D; Zhang, Q; Huang, J; Wen, Q; Hu, R; Wang, L; Ma, Y; Fu, X; Dong, S; Cheng, X&lt;/Author&gt;&lt;Year&gt;2019&lt;/Year&gt;&lt;Details&gt;&lt;_accession_num&gt;31067339&lt;/_accession_num&gt;&lt;_author_adr&gt;Health Management Institute, Chinese PLA General Hospital, Beijing, China.; Department of Radiology, Beijing Jishuitan Hospital, Beijing, China.; Department of Statistics, Beijing Institute of Traumatology and Orthopaedics,  Beijing, China.; Health Management Center, Weifang People&amp;apos;s Hospital, Weifang, Shandong Province,  China.; Health Check Center, Dalian Municipal Central Hospital Affiliated of Dalian Medical  University, Dalian, Liaoning Province, China.; Department of Endocrinology, The First Affiliated Hospital of Medical University of  Anhui, Hefei, Anhui Province, China.; Department of Nuclear Medicine, Sichuan Provincial People&amp;apos;s Hospital, Chengdu,  Sichuan Province, China.; Department of Nuclear Medicine, Beijing Hospital of Traditional Chinese Medicine,  Beijing, China.; Health Check Center, Beijing Anzhen Hospital, Capital Medical University, Beijing,  China.; Department of Osteopathic Internal Medicine, The 8th Medical Center of Chinese  General Hospital, Beijing, China.; Orthopedics Department, The 8th Medical Center of Chinese General Hospital, Beijing,  China.; Editorial Office of Chinese Health Management Journal, Beijing, China.; Healthcare Department, Agency for Offices Administration of PLA, Beijing, China.; Department of Radiology, Beijing Jishuitan Hospital, Beijing, China.&lt;/_author_adr&gt;&lt;_date_display&gt;2019 Oct&lt;/_date_display&gt;&lt;_date&gt;2019-10-01&lt;/_date&gt;&lt;_doi&gt;10.1002/jbmr.3757&lt;/_doi&gt;&lt;_isbn&gt;1523-4681 (Electronic); 0884-0431 (Linking)&lt;/_isbn&gt;&lt;_issue&gt;10&lt;/_issue&gt;&lt;_journal&gt;J Bone Miner Res&lt;/_journal&gt;&lt;_keywords&gt;*BONE MINERAL DENSITY; *CHINA; *DUAL-ENERGY X-RAY ABSORPTIOMETRY; *FEMORAL NECK; *LUMBAR SPINE; *OSTEOPOROSIS; *TOTAL FEMUR&lt;/_keywords&gt;&lt;_language&gt;eng&lt;/_language&gt;&lt;_ori_publication&gt;© 2019 American Society for Bone and Mineral Research.&lt;/_ori_publication&gt;&lt;_pages&gt;1789-1797&lt;/_pages&gt;&lt;_subject_headings&gt;*Absorptiometry, Photon; Adult; Age Factors; Aged; Aged, 80 and over; *Bone Density; China/epidemiology; Female; Humans; Male; Middle Aged; *Osteoporosis/diagnostic imaging/epidemiology/metabolism; Prevalence; Sex Factors&lt;/_subject_headings&gt;&lt;_tertiary_title&gt;Journal of bone and mineral research : the official journal of the American Society _x000d__x000a_      for Bone and Mineral Research&lt;/_tertiary_title&gt;&lt;_type_work&gt;Clinical Trial; Journal Article; Multicenter Study&lt;/_type_work&gt;&lt;_url&gt;http://www.ncbi.nlm.nih.gov/entrez/query.fcgi?cmd=Retrieve&amp;amp;db=pubmed&amp;amp;dopt=Abstract&amp;amp;list_uids=31067339&amp;amp;query_hl=1&lt;/_url&gt;&lt;_volume&gt;34&lt;/_volume&gt;&lt;_created&gt;63939927&lt;/_created&gt;&lt;_modified&gt;63939927&lt;/_modified&gt;&lt;_impact_factor&gt;   6.741&lt;/_impact_factor&gt;&lt;_collection_scope&gt;SCI;SCIE&lt;/_collection_scope&gt;&lt;/Details&gt;&lt;Extra&gt;&lt;DBUID&gt;{3C083819-5E4C-4949-B418-A91C07A1EB8F}&lt;/DBUID&gt;&lt;/Extra&gt;&lt;/Item&gt;&lt;/References&gt;&lt;/Group&gt;&lt;/Citation&gt;_x000a_"/>
    <w:docVar w:name="NE.Ref{D2AA4E17-3C3D-451C-9B24-4C6A1E59C158}" w:val=" ADDIN NE.Ref.{D2AA4E17-3C3D-451C-9B24-4C6A1E59C158}&lt;Citation&gt;&lt;Group&gt;&lt;References&gt;&lt;Item&gt;&lt;ID&gt;212&lt;/ID&gt;&lt;UID&gt;{8A52741B-307C-4EDE-8DEF-09B1F67C435F}&lt;/UID&gt;&lt;Title&gt;Ethnic difference of clinical vertebral fracture risk&lt;/Title&gt;&lt;Template&gt;Journal Article&lt;/Template&gt;&lt;Star&gt;0&lt;/Star&gt;&lt;Tag&gt;0&lt;/Tag&gt;&lt;Author&gt;Bow, C H; Cheung, E; Cheung, C L; Xiao, S M; Loong, C; Soong, C; Tan, K C; Luckey, M M; Cauley, J A; Fujiwara, S; Kung, A W&lt;/Author&gt;&lt;Year&gt;2012&lt;/Year&gt;&lt;Details&gt;&lt;_accession_num&gt;21461720&lt;/_accession_num&gt;&lt;_author_adr&gt;Department of Medicine, The University of Hong Kong, Hong Kong, China. cbow@hku.hk&lt;/_author_adr&gt;&lt;_created&gt;63948170&lt;/_created&gt;&lt;_date&gt;2012-03-01&lt;/_date&gt;&lt;_date_display&gt;2012 Mar&lt;/_date_display&gt;&lt;_doi&gt;10.1007/s00198-011-1627-9&lt;/_doi&gt;&lt;_impact_factor&gt;   4.507&lt;/_impact_factor&gt;&lt;_isbn&gt;1433-2965 (Electronic); 0937-941X (Print); 0937-941X (Linking)&lt;/_isbn&gt;&lt;_issue&gt;3&lt;/_issue&gt;&lt;_journal&gt;Osteoporos Int&lt;/_journal&gt;&lt;_language&gt;eng&lt;/_language&gt;&lt;_modified&gt;63960016&lt;/_modified&gt;&lt;_pages&gt;879-85&lt;/_pages&gt;&lt;_subject_headings&gt;Age Distribution; Aged; Aged, 80 and over; Anthropometry/methods; Asian Continental Ancestry Group/statistics &amp;amp; numerical data; European Continental Ancestry Group/statistics &amp;amp; numerical data; Female; Hip Fractures/ethnology; Hong Kong/epidemiology; Humans; Incidence; Japan/epidemiology; Male; Middle Aged; Osteoporotic Fractures/*ethnology; Prospective Studies; Sex Distribution; Spinal Fractures/*ethnology; Sweden/epidemiolog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Comparative Study; Journal Article; Research Support, Non-U.S. Gov&amp;apos;t&lt;/_type_work&gt;&lt;_url&gt;http://www.ncbi.nlm.nih.gov/entrez/query.fcgi?cmd=Retrieve&amp;amp;db=pubmed&amp;amp;dopt=Abstract&amp;amp;list_uids=21461720&amp;amp;query_hl=1&lt;/_url&gt;&lt;_volume&gt;23&lt;/_volume&gt;&lt;_accessed&gt;63960016&lt;/_accessed&gt;&lt;/Details&gt;&lt;Extra&gt;&lt;DBUID&gt;{3C083819-5E4C-4949-B418-A91C07A1EB8F}&lt;/DBUID&gt;&lt;/Extra&gt;&lt;/Item&gt;&lt;/References&gt;&lt;/Group&gt;&lt;/Citation&gt;_x000a_"/>
    <w:docVar w:name="NE.Ref{D2EFDA09-3EC5-4E61-8469-9FC4B3981ACD}" w:val=" ADDIN NE.Ref.{D2EFDA09-3EC5-4E61-8469-9FC4B3981ACD}&lt;Citation&gt;&lt;Group&gt;&lt;References&gt;&lt;Item&gt;&lt;ID&gt;198&lt;/ID&gt;&lt;UID&gt;{50FAEB65-4583-45D7-B740-28E78A4B00CC}&lt;/UID&gt;&lt;Title/&gt;&lt;Template&gt;Web Page&lt;/Template&gt;&lt;Star&gt;0&lt;/Star&gt;&lt;Tag&gt;0&lt;/Tag&gt;&lt;Author&gt;&amp;quot;National Medical Products Administration&amp;quot;&lt;/Author&gt;&lt;Year&gt;0&lt;/Year&gt;&lt;Details&gt;&lt;_accessed&gt;63943971&lt;/_accessed&gt;&lt;_created&gt;63941367&lt;/_created&gt;&lt;_issue&gt;October 10&lt;/_issue&gt;&lt;_modified&gt;63943975&lt;/_modified&gt;&lt;_url&gt;https://www.nmpa.gov.cn/yaopin/index.html&lt;/_url&gt;&lt;_volume&gt;2020&lt;/_volume&gt;&lt;/Details&gt;&lt;Extra&gt;&lt;DBUID&gt;{3C083819-5E4C-4949-B418-A91C07A1EB8F}&lt;/DBUID&gt;&lt;/Extra&gt;&lt;/Item&gt;&lt;/References&gt;&lt;/Group&gt;&lt;/Citation&gt;_x000a_"/>
    <w:docVar w:name="NE.Ref{D40316F2-96C6-4932-9145-4037630AA09E}" w:val=" ADDIN NE.Ref.{D40316F2-96C6-4932-9145-4037630AA09E}&lt;Citation&gt;&lt;Group&gt;&lt;References&gt;&lt;Item&gt;&lt;ID&gt;179&lt;/ID&gt;&lt;UID&gt;{95608541-2326-4F2F-AB74-BEABBFFD676A}&lt;/UID&gt;&lt;Title&gt;Cost-effectiveness of combined oral bisphosphonate therapy and falls prevention  exercise for fracture prevention in the USA&lt;/Title&gt;&lt;Template&gt;Journal Article&lt;/Template&gt;&lt;Star&gt;0&lt;/Star&gt;&lt;Tag&gt;0&lt;/Tag&gt;&lt;Author&gt;Mori, T; Crandall, C J; Ganz, D A&lt;/Author&gt;&lt;Year&gt;2017&lt;/Year&gt;&lt;Details&gt;&lt;_accession_num&gt;27726000&lt;/_accession_num&gt;&lt;_author_adr&gt;Department of General Internal Medicine, Kameda Medical Center, 929 Higashi-cho,  Kamogawa City, Chiba, 296-8602, Japan. takahiromori@outlook.com.; Department of Primary Care and Medical Education, Graduate School of Comprehensive  Human Sciences, University of Tsukuba, Tsukuba City, Ibaraki, Japan.  takahiromori@outlook.com.; Department of Health Services Research, Faculty of Medicine, University of Tsukuba,  Tsukuba City, Ibaraki, Japan. takahiromori@outlook.com.; Division of General Internal Medicine and Health Services Research, Department of  Medicine, David Geffen School of Medicine, University of California, Los Angeles,  Los Angeles, CA, USA.; Geriatric Research, Education and Clinical Center and HSR&amp;amp;D Center for Healthcare  Innovation, Implementation and Policy, Veterans Affairs Greater Los Angeles  Healthcare System, Los Angeles, CA, USA.; Division of Geriatrics, Department of Medicine, David Geffen School of Medicine,  University of California, Los Angeles, Los Angeles, CA, USA.; Health Unit, RAND Corporation, Santa Monica, CA, USA.&lt;/_author_adr&gt;&lt;_created&gt;63933889&lt;/_created&gt;&lt;_date&gt;2017-02-01&lt;/_date&gt;&lt;_date_display&gt;2017 Feb&lt;/_date_display&gt;&lt;_doi&gt;10.1007/s00198-016-3772-7&lt;/_doi&gt;&lt;_impact_factor&gt;   4.507&lt;/_impact_factor&gt;&lt;_isbn&gt;1433-2965 (Electronic); 0937-941X (Linking)&lt;/_isbn&gt;&lt;_issue&gt;2&lt;/_issue&gt;&lt;_journal&gt;Osteoporos Int&lt;/_journal&gt;&lt;_keywords&gt;*Cost-effectiveness analysis; *Falls prevention exercise; *Fracture prevention; *Oral bisphosphonate therapy; *Osteoporosis&lt;/_keywords&gt;&lt;_language&gt;eng&lt;/_language&gt;&lt;_modified&gt;63933889&lt;/_modified&gt;&lt;_pages&gt;585-595&lt;/_pages&gt;&lt;_subject_headings&gt;Accidental Falls/economics/*prevention &amp;amp; control; Administration, Oral; Aged; Aged, 80 and over; Bone Density Conservation Agents/administration &amp;amp; dosage/economics/*therapeutic use; Combined Modality Therapy; Cost-Benefit Analysis; Diphosphonates/administration &amp;amp; dosage/economics/*therapeutic use; Drug Costs/statistics &amp;amp; numerical data; Exercise Therapy/*economics; Female; Health Care Costs/statistics &amp;amp; numerical data; Humans; Japan; Markov Chains; Osteoporosis, Postmenopausal/drug therapy; Osteoporotic Fractures/economics/*prevention &amp;amp; control; Quality-Adjusted Life Years; Sensitivity and Specificit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7726000&amp;amp;query_hl=1&lt;/_url&gt;&lt;_volume&gt;28&lt;/_volume&gt;&lt;/Details&gt;&lt;Extra&gt;&lt;DBUID&gt;{3C083819-5E4C-4949-B418-A91C07A1EB8F}&lt;/DBUID&gt;&lt;/Extra&gt;&lt;/Item&gt;&lt;/References&gt;&lt;/Group&gt;&lt;/Citation&gt;_x000a_"/>
    <w:docVar w:name="NE.Ref{D4934842-61B7-4F2E-A608-DA376CBFAD32}" w:val=" ADDIN NE.Ref.{D4934842-61B7-4F2E-A608-DA376CBFAD32}&lt;Citation&gt;&lt;Group&gt;&lt;References&gt;&lt;Item&gt;&lt;ID&gt;211&lt;/ID&gt;&lt;UID&gt;{74A3C67A-A2E1-4456-BF8C-A3A1B2B52398}&lt;/UID&gt;&lt;Title&gt;Hip fractures in Hefei, China: the Hefei osteoporosis project&lt;/Title&gt;&lt;Template&gt;Journal Article&lt;/Template&gt;&lt;Star&gt;0&lt;/Star&gt;&lt;Tag&gt;0&lt;/Tag&gt;&lt;Author&gt;Wang, J; Wang, Y; Liu, W D; Wang, F; Yin, Z S&lt;/Author&gt;&lt;Year&gt;2014&lt;/Year&gt;&lt;Details&gt;&lt;_accessed&gt;63960008&lt;/_accessed&gt;&lt;_accession_num&gt;23784553&lt;/_accession_num&gt;&lt;_author_adr&gt;Department of Orthopaedics, The First Affiliated Hospital of Anhui Medical  University, Hefei, Anhui, China.&lt;/_author_adr&gt;&lt;_collection_scope&gt;SCIE&lt;/_collection_scope&gt;&lt;_created&gt;63948169&lt;/_created&gt;&lt;_date&gt;2014-03-01&lt;/_date&gt;&lt;_date_display&gt;2014 Mar&lt;/_date_display&gt;&lt;_doi&gt;10.1007/s00774-013-0484-3&lt;/_doi&gt;&lt;_impact_factor&gt;   2.626&lt;/_impact_factor&gt;&lt;_isbn&gt;1435-5604 (Electronic); 0914-8779 (Linking)&lt;/_isbn&gt;&lt;_issue&gt;2&lt;/_issue&gt;&lt;_journal&gt;J Bone Miner Metab&lt;/_journal&gt;&lt;_language&gt;eng&lt;/_language&gt;&lt;_modified&gt;63960008&lt;/_modified&gt;&lt;_pages&gt;206-14&lt;/_pages&gt;&lt;_subject_headings&gt;Age Factors; Aged; Aged, 80 and over; China/epidemiology; Female; Hip Fractures/complications/*epidemiology; Humans; Male; Middle Aged; Osteoporosis/complications; Sex Factors&lt;/_subject_headings&gt;&lt;_tertiary_title&gt;Journal of bone and mineral metabolism&lt;/_tertiary_title&gt;&lt;_type_work&gt;Journal Article&lt;/_type_work&gt;&lt;_url&gt;http://www.ncbi.nlm.nih.gov/entrez/query.fcgi?cmd=Retrieve&amp;amp;db=pubmed&amp;amp;dopt=Abstract&amp;amp;list_uids=23784553&amp;amp;query_hl=1&lt;/_url&gt;&lt;_volume&gt;32&lt;/_volume&gt;&lt;/Details&gt;&lt;Extra&gt;&lt;DBUID&gt;{3C083819-5E4C-4949-B418-A91C07A1EB8F}&lt;/DBUID&gt;&lt;/Extra&gt;&lt;/Item&gt;&lt;/References&gt;&lt;/Group&gt;&lt;/Citation&gt;_x000a_"/>
    <w:docVar w:name="NE.Ref{D4CBEF6E-7E34-4F01-A584-043250D55E19}" w:val=" ADDIN NE.Ref.{D4CBEF6E-7E34-4F01-A584-043250D55E19}&lt;Citation&gt;&lt;Group&gt;&lt;References&gt;&lt;Item&gt;&lt;ID&gt;181&lt;/ID&gt;&lt;UID&gt;{6A6DDCAB-F678-4F13-8F3E-36FA5F4940D1}&lt;/UID&gt;&lt;Title&gt;Predictive value of BMD for hip and other fractures&lt;/Title&gt;&lt;Template&gt;Journal Article&lt;/Template&gt;&lt;Star&gt;0&lt;/Star&gt;&lt;Tag&gt;5&lt;/Tag&gt;&lt;Author&gt;Johnell, O; Kanis, J A; Oden, A; Johansson, H; De Laet, C; Delmas, P; Eisman, J A; Fujiwara, S; Kroger, H; Mellstrom, D; Meunier, P J; Melton, LJ Rd; O&amp;apos;Neill, T; Pols, H; Reeve, J; Silman, A; Tenenhouse, A&lt;/Author&gt;&lt;Year&gt;2005&lt;/Year&gt;&lt;Details&gt;&lt;_accession_num&gt;15940371&lt;/_accession_num&gt;&lt;_author_adr&gt;Department of Orthopaedics, Malmo University Hospital, Malmo, Sweden.&lt;/_author_adr&gt;&lt;_collection_scope&gt;SCI;SCIE&lt;/_collection_scope&gt;&lt;_created&gt;63933892&lt;/_created&gt;&lt;_date&gt;2005-07-01&lt;/_date&gt;&lt;_date_display&gt;2005 Jul&lt;/_date_display&gt;&lt;_doi&gt;10.1359/JBMR.050304&lt;/_doi&gt;&lt;_impact_factor&gt;   6.741&lt;/_impact_factor&gt;&lt;_isbn&gt;0884-0431 (Print); 0884-0431 (Linking)&lt;/_isbn&gt;&lt;_issue&gt;7&lt;/_issue&gt;&lt;_journal&gt;J Bone Miner Res&lt;/_journal&gt;&lt;_language&gt;eng&lt;/_language&gt;&lt;_modified&gt;63991350&lt;/_modified&gt;&lt;_pages&gt;1185-94&lt;/_pages&gt;&lt;_subject_headings&gt;Absorptiometry, Photon; Adult; Age Factors; Aged; Aged, 80 and over; *Bone Density; Cohort Studies; Female; Hip/diagnostic imaging; Hip Fractures/*diagnostic imaging/*epidemiology; Humans; Male; Middle Aged; Osteoporosis/complications; Prognosis; Risk Assessment; Risk Factors; Sex Factors; Ultrasonography&lt;/_subject_headings&gt;&lt;_tertiary_title&gt;Journal of bone and mineral research : the official journal of the American Society _x000d__x000a_      for Bone and Mineral Research&lt;/_tertiary_title&gt;&lt;_type_work&gt;Journal Article; Meta-Analysis; Multicenter Study; Research Support, Non-U.S. Gov&amp;apos;t&lt;/_type_work&gt;&lt;_url&gt;http://www.ncbi.nlm.nih.gov/entrez/query.fcgi?cmd=Retrieve&amp;amp;db=pubmed&amp;amp;dopt=Abstract&amp;amp;list_uids=15940371&amp;amp;query_hl=1&lt;/_url&gt;&lt;_volume&gt;20&lt;/_volume&gt;&lt;/Details&gt;&lt;Extra&gt;&lt;DBUID&gt;{3C083819-5E4C-4949-B418-A91C07A1EB8F}&lt;/DBUID&gt;&lt;/Extra&gt;&lt;/Item&gt;&lt;/References&gt;&lt;/Group&gt;&lt;Group&gt;&lt;References&gt;&lt;Item&gt;&lt;ID&gt;180&lt;/ID&gt;&lt;UID&gt;{480B66BE-4433-4EC9-9D0D-E30FD78632D8}&lt;/UID&gt;&lt;Title&gt;Risk of hip fracture according to the World Health Organization criteria for  osteopenia and osteoporosis&lt;/Title&gt;&lt;Template&gt;Journal Article&lt;/Template&gt;&lt;Star&gt;0&lt;/Star&gt;&lt;Tag&gt;5&lt;/Tag&gt;&lt;Author&gt;Kanis, J A; Johnell, O; Oden, A; Jonsson, B; De Laet, C; Dawson, A&lt;/Author&gt;&lt;Year&gt;2000&lt;/Year&gt;&lt;Details&gt;&lt;_accessed&gt;63991346&lt;/_accessed&gt;&lt;_accession_num&gt;11062343&lt;/_accession_num&gt;&lt;_author_adr&gt;WHO Collaborating Centre for Metabolic Bone Diseases, University of Sheffield  Medical School, Sheffield, UK. w.j.pontefract@sheffield.ac.uk&lt;/_author_adr&gt;&lt;_collection_scope&gt;SCI;SCIE&lt;/_collection_scope&gt;&lt;_created&gt;63933891&lt;/_created&gt;&lt;_date&gt;2000-11-01&lt;/_date&gt;&lt;_date_display&gt;2000 Nov&lt;/_date_display&gt;&lt;_doi&gt;10.1016/s8756-3282(00)00381-1&lt;/_doi&gt;&lt;_impact_factor&gt;   4.398&lt;/_impact_factor&gt;&lt;_isbn&gt;8756-3282 (Print); 1873-2763 (Linking)&lt;/_isbn&gt;&lt;_issue&gt;5&lt;/_issue&gt;&lt;_journal&gt;Bone&lt;/_journal&gt;&lt;_language&gt;eng&lt;/_language&gt;&lt;_modified&gt;63991350&lt;/_modified&gt;&lt;_pages&gt;585-90&lt;/_pages&gt;&lt;_subject_headings&gt;Adult; Bone Diseases, Metabolic/*complications; Female; Hip Fractures/*epidemiology; Humans; Male; Middle Aged; Osteoporosis/*complications; Risk Factors; Sweden/epidemiology; World Health Organization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3C083819-5E4C-4949-B418-A91C07A1EB8F}&lt;/DBUID&gt;&lt;/Extra&gt;&lt;/Item&gt;&lt;/References&gt;&lt;/Group&gt;&lt;/Citation&gt;_x000a_"/>
    <w:docVar w:name="NE.Ref{D51776DF-FF77-4DAD-A003-996188620E77}" w:val=" ADDIN NE.Ref.{D51776DF-FF77-4DAD-A003-996188620E77}&lt;Citation&gt;&lt;Group&gt;&lt;References&gt;&lt;Item&gt;&lt;ID&gt;181&lt;/ID&gt;&lt;UID&gt;{6A6DDCAB-F678-4F13-8F3E-36FA5F4940D1}&lt;/UID&gt;&lt;Title&gt;Predictive value of BMD for hip and other fractures&lt;/Title&gt;&lt;Template&gt;Journal Article&lt;/Template&gt;&lt;Star&gt;0&lt;/Star&gt;&lt;Tag&gt;5&lt;/Tag&gt;&lt;Author&gt;Johnell, O; Kanis, J A; Oden, A; Johansson, H; De Laet, C; Delmas, P; Eisman, J A; Fujiwara, S; Kroger, H; Mellstrom, D; Meunier, P J; Melton, LJ Rd; O&amp;apos;Neill, T; Pols, H; Reeve, J; Silman, A; Tenenhouse, A&lt;/Author&gt;&lt;Year&gt;2005&lt;/Year&gt;&lt;Details&gt;&lt;_accession_num&gt;15940371&lt;/_accession_num&gt;&lt;_author_adr&gt;Department of Orthopaedics, Malmo University Hospital, Malmo, Sweden.&lt;/_author_adr&gt;&lt;_collection_scope&gt;SCI;SCIE&lt;/_collection_scope&gt;&lt;_created&gt;63933892&lt;/_created&gt;&lt;_date&gt;2005-07-01&lt;/_date&gt;&lt;_date_display&gt;2005 Jul&lt;/_date_display&gt;&lt;_doi&gt;10.1359/JBMR.050304&lt;/_doi&gt;&lt;_impact_factor&gt;   6.741&lt;/_impact_factor&gt;&lt;_isbn&gt;0884-0431 (Print); 0884-0431 (Linking)&lt;/_isbn&gt;&lt;_issue&gt;7&lt;/_issue&gt;&lt;_journal&gt;J Bone Miner Res&lt;/_journal&gt;&lt;_language&gt;eng&lt;/_language&gt;&lt;_modified&gt;63991350&lt;/_modified&gt;&lt;_pages&gt;1185-94&lt;/_pages&gt;&lt;_subject_headings&gt;Absorptiometry, Photon; Adult; Age Factors; Aged; Aged, 80 and over; *Bone Density; Cohort Studies; Female; Hip/diagnostic imaging; Hip Fractures/*diagnostic imaging/*epidemiology; Humans; Male; Middle Aged; Osteoporosis/complications; Prognosis; Risk Assessment; Risk Factors; Sex Factors; Ultrasonography&lt;/_subject_headings&gt;&lt;_tertiary_title&gt;Journal of bone and mineral research : the official journal of the American Society _x000d__x000a_      for Bone and Mineral Research&lt;/_tertiary_title&gt;&lt;_type_work&gt;Journal Article; Meta-Analysis; Multicenter Study; Research Support, Non-U.S. Gov&amp;apos;t&lt;/_type_work&gt;&lt;_url&gt;http://www.ncbi.nlm.nih.gov/entrez/query.fcgi?cmd=Retrieve&amp;amp;db=pubmed&amp;amp;dopt=Abstract&amp;amp;list_uids=15940371&amp;amp;query_hl=1&lt;/_url&gt;&lt;_volume&gt;20&lt;/_volume&gt;&lt;/Details&gt;&lt;Extra&gt;&lt;DBUID&gt;{3C083819-5E4C-4949-B418-A91C07A1EB8F}&lt;/DBUID&gt;&lt;/Extra&gt;&lt;/Item&gt;&lt;/References&gt;&lt;/Group&gt;&lt;Group&gt;&lt;References&gt;&lt;Item&gt;&lt;ID&gt;180&lt;/ID&gt;&lt;UID&gt;{480B66BE-4433-4EC9-9D0D-E30FD78632D8}&lt;/UID&gt;&lt;Title&gt;Risk of hip fracture according to the World Health Organization criteria for  osteopenia and osteoporosis&lt;/Title&gt;&lt;Template&gt;Journal Article&lt;/Template&gt;&lt;Star&gt;0&lt;/Star&gt;&lt;Tag&gt;5&lt;/Tag&gt;&lt;Author&gt;Kanis, J A; Johnell, O; Oden, A; Jonsson, B; De Laet, C; Dawson, A&lt;/Author&gt;&lt;Year&gt;2000&lt;/Year&gt;&lt;Details&gt;&lt;_accessed&gt;63991346&lt;/_accessed&gt;&lt;_accession_num&gt;11062343&lt;/_accession_num&gt;&lt;_author_adr&gt;WHO Collaborating Centre for Metabolic Bone Diseases, University of Sheffield  Medical School, Sheffield, UK. w.j.pontefract@sheffield.ac.uk&lt;/_author_adr&gt;&lt;_collection_scope&gt;SCI;SCIE&lt;/_collection_scope&gt;&lt;_created&gt;63933891&lt;/_created&gt;&lt;_date&gt;2000-11-01&lt;/_date&gt;&lt;_date_display&gt;2000 Nov&lt;/_date_display&gt;&lt;_doi&gt;10.1016/s8756-3282(00)00381-1&lt;/_doi&gt;&lt;_impact_factor&gt;   4.398&lt;/_impact_factor&gt;&lt;_isbn&gt;8756-3282 (Print); 1873-2763 (Linking)&lt;/_isbn&gt;&lt;_issue&gt;5&lt;/_issue&gt;&lt;_journal&gt;Bone&lt;/_journal&gt;&lt;_language&gt;eng&lt;/_language&gt;&lt;_modified&gt;63991350&lt;/_modified&gt;&lt;_pages&gt;585-90&lt;/_pages&gt;&lt;_subject_headings&gt;Adult; Bone Diseases, Metabolic/*complications; Female; Hip Fractures/*epidemiology; Humans; Male; Middle Aged; Osteoporosis/*complications; Risk Factors; Sweden/epidemiology; World Health Organization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3C083819-5E4C-4949-B418-A91C07A1EB8F}&lt;/DBUID&gt;&lt;/Extra&gt;&lt;/Item&gt;&lt;/References&gt;&lt;/Group&gt;&lt;/Citation&gt;_x000a_"/>
    <w:docVar w:name="NE.Ref{D5880440-37B4-4161-81AD-9D62A42264C0}" w:val=" ADDIN NE.Ref.{D5880440-37B4-4161-81AD-9D62A42264C0}&lt;Citation&gt;&lt;Group&gt;&lt;References&gt;&lt;Item&gt;&lt;ID&gt;166&lt;/ID&gt;&lt;UID&gt;{49FA3243-E0C0-4C68-BD93-45F3659A94CA}&lt;/UID&gt;&lt;Title&gt;Denosumab, raloxifene, romosozumab and teriparatide to prevent osteoporotic  fragility fractures: a systematic review and economic evaluation&lt;/Title&gt;&lt;Template&gt;Journal Article&lt;/Template&gt;&lt;Star&gt;0&lt;/Star&gt;&lt;Tag&gt;0&lt;/Tag&gt;&lt;Author&gt;Davis, S; Simpson, E; Hamilton, J; James, M M; Rawdin, A; Wong, R; Goka, E; Gittoes, N; Selby, P&lt;/Author&gt;&lt;Year&gt;2020&lt;/Year&gt;&lt;Details&gt;&lt;_accessed&gt;64049378&lt;/_accessed&gt;&lt;_accession_num&gt;32588816&lt;/_accession_num&gt;&lt;_author_adr&gt;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University Hospitals Birmingham NHS Foundation Trust, Birmingham, UK.; School of Medical Sciences, University of Manchester, Manchester, UK.&lt;/_author_adr&gt;&lt;_created&gt;63933784&lt;/_created&gt;&lt;_date&gt;2020-06-01&lt;/_date&gt;&lt;_date_display&gt;2020 Jun&lt;/_date_display&gt;&lt;_doi&gt;10.3310/hta24290&lt;/_doi&gt;&lt;_impact_factor&gt;   4.014&lt;/_impact_factor&gt;&lt;_isbn&gt;2046-4924 (Electronic); 1366-5278 (Print); 1366-5278 (Linking)&lt;/_isbn&gt;&lt;_issue&gt;29&lt;/_issue&gt;&lt;_journal&gt;Health Technol Assess&lt;/_journal&gt;&lt;_keywords&gt;*ECONOMIC EVALUATION; *FRAGILITY FRACTURE; *NETWORK META-ANALYSIS; *NON-BISPHOSPHONATE; *OSTEOPOROSIS; *SYSTEMATIC REVIEW&lt;/_keywords&gt;&lt;_language&gt;eng&lt;/_language&gt;&lt;_modified&gt;63941358&lt;/_modified&gt;&lt;_pages&gt;1-314&lt;/_pages&gt;&lt;_tertiary_title&gt;Health technology assessment (Winchester, England)&lt;/_tertiary_title&gt;&lt;_type_work&gt;Journal Article; Research Support, Non-U.S. Gov&amp;apos;t&lt;/_type_work&gt;&lt;_url&gt;http://www.ncbi.nlm.nih.gov/entrez/query.fcgi?cmd=Retrieve&amp;amp;db=pubmed&amp;amp;dopt=Abstract&amp;amp;list_uids=32588816&amp;amp;query_hl=1&lt;/_url&gt;&lt;_volume&gt;24&lt;/_volume&gt;&lt;/Details&gt;&lt;Extra&gt;&lt;DBUID&gt;{3C083819-5E4C-4949-B418-A91C07A1EB8F}&lt;/DBUID&gt;&lt;/Extra&gt;&lt;/Item&gt;&lt;/References&gt;&lt;/Group&gt;&lt;/Citation&gt;_x000a_"/>
    <w:docVar w:name="NE.Ref{D6F8B7F2-8213-4DC0-B3B7-FE9CAA744437}" w:val=" ADDIN NE.Ref.{D6F8B7F2-8213-4DC0-B3B7-FE9CAA744437}&lt;Citation&gt;&lt;Group&gt;&lt;References&gt;&lt;Item&gt;&lt;ID&gt;192&lt;/ID&gt;&lt;UID&gt;{038426FF-EEB0-4E4D-B64B-C56CBAA1019B}&lt;/UID&gt;&lt;Title&gt;Practical guidance for the use of bisphosphonates in osteoporosis&lt;/Title&gt;&lt;Template&gt;Journal Article&lt;/Template&gt;&lt;Star&gt;0&lt;/Star&gt;&lt;Tag&gt;0&lt;/Tag&gt;&lt;Author&gt;Compston, J&lt;/Author&gt;&lt;Year&gt;2020&lt;/Year&gt;&lt;Details&gt;&lt;_accession_num&gt;32222607&lt;/_accession_num&gt;&lt;_author_adr&gt;Bone Medicine, Cambridge Biomedical Campus, Cambridge, UK. Electronic address:  Jec1001@cam.ac.uk.&lt;/_author_adr&gt;&lt;_collection_scope&gt;SCI;SCIE&lt;/_collection_scope&gt;&lt;_created&gt;63941309&lt;/_created&gt;&lt;_date&gt;2020-07-01&lt;/_date&gt;&lt;_date_display&gt;2020 Jul&lt;/_date_display&gt;&lt;_doi&gt;10.1016/j.bone.2020.115330&lt;/_doi&gt;&lt;_impact_factor&gt;   4.398&lt;/_impact_factor&gt;&lt;_isbn&gt;1873-2763 (Electronic); 1873-2763 (Linking)&lt;/_isbn&gt;&lt;_journal&gt;Bone&lt;/_journal&gt;&lt;_keywords&gt;*Bisphosphonates; *Bone mineral density; *Fracture; *Osteoporosis; *Sequential therapy; *Zoledronate&lt;/_keywords&gt;&lt;_language&gt;eng&lt;/_language&gt;&lt;_modified&gt;63941309&lt;/_modified&gt;&lt;_ori_publication&gt;Copyright © 2020 Elsevier Inc. All rights reserved.&lt;/_ori_publication&gt;&lt;_pages&gt;115330&lt;/_pages&gt;&lt;_subject_headings&gt;Aged; Alendronate; Bone Density; *Bone Density Conservation Agents/therapeutic use; Diphosphonates/therapeutic use; Female; Humans; Male; *Osteoporosis/drug therapy; *Osteoporosis, Postmenopausal; *Practice Guidelines as Topic&lt;/_subject_headings&gt;&lt;_tertiary_title&gt;Bone&lt;/_tertiary_title&gt;&lt;_type_work&gt;Journal Article&lt;/_type_work&gt;&lt;_url&gt;http://www.ncbi.nlm.nih.gov/entrez/query.fcgi?cmd=Retrieve&amp;amp;db=pubmed&amp;amp;dopt=Abstract&amp;amp;list_uids=32222607&amp;amp;query_hl=1&lt;/_url&gt;&lt;_volume&gt;136&lt;/_volume&gt;&lt;/Details&gt;&lt;Extra&gt;&lt;DBUID&gt;{3C083819-5E4C-4949-B418-A91C07A1EB8F}&lt;/DBUID&gt;&lt;/Extra&gt;&lt;/Item&gt;&lt;/References&gt;&lt;/Group&gt;&lt;/Citation&gt;_x000a_"/>
    <w:docVar w:name="NE.Ref{D81E82F7-7975-40B0-B9A4-347050279FD9}" w:val=" ADDIN NE.Ref.{D81E82F7-7975-40B0-B9A4-347050279FD9}&lt;Citation&gt;&lt;Group&gt;&lt;References&gt;&lt;Item&gt;&lt;ID&gt;202&lt;/ID&gt;&lt;UID&gt;{5FC9D70E-9018-45AC-9061-34FA9A537C99}&lt;/UID&gt;&lt;Title&gt;Cost-Effectiveness of Zoledronic Acid Versus Oral Alendronate for Postmenopausal  Osteoporotic Women in China&lt;/Title&gt;&lt;Template&gt;Journal Article&lt;/Template&gt;&lt;Star&gt;0&lt;/Star&gt;&lt;Tag&gt;0&lt;/Tag&gt;&lt;Author&gt;You, R; Zhang, Y; Wu, D B; Liu, J; Qian, X; Luo, N; Mori, T&lt;/Author&gt;&lt;Year&gt;2020&lt;/Year&gt;&lt;Details&gt;&lt;_accessed&gt;63960076&lt;/_accessed&gt;&lt;_accession_num&gt;32425768&lt;/_accession_num&gt;&lt;_author_adr&gt;Department of Pharmacy, Union Hospital, Tongji Medical College, Huazhong University  of Science and Technology, Wuhan, China.; Department of Pharmacy, Union Hospital, Tongji Medical College, Huazhong University  of Science and Technology, Wuhan, China.; School of Pharmacy, Monash University Malaysia, Bandar Sunway, Malaysia.; Department of Pharmacy, Tongji Hospital, Tongji Medical College, Huazhong University  of Science and Technology, Wuhan, China.; Saw Swee Hock School of Public Health, National University of Singapore, Singapore,  Singapore.; Saw Swee Hock School of Public Health, National University of Singapore, Singapore,  Singapore.; Department of Health Services Research, Faculty of Medicine, University of Tsukuba,  Tsukuba, Japan.; Health Services Research and Development Center, University of Tsukuba, Tsukuba,  Japan.; Department of General Internal Medicine, Eastern Chiba Medical Center, Togane,  Japan.&lt;/_author_adr&gt;&lt;_collection_scope&gt;SCIE&lt;/_collection_scope&gt;&lt;_created&gt;63948102&lt;/_created&gt;&lt;_date&gt;2020-01-20&lt;/_date&gt;&lt;_date_display&gt;2020&lt;/_date_display&gt;&lt;_doi&gt;10.3389/fphar.2020.00456&lt;/_doi&gt;&lt;_impact_factor&gt;   5.810&lt;/_impact_factor&gt;&lt;_isbn&gt;1663-9812 (Print); 1663-9812 (Electronic); 1663-9812 (Linking)&lt;/_isbn&gt;&lt;_journal&gt;Front Pharmacol&lt;/_journal&gt;&lt;_keywords&gt;Markov model; bisphosphonate; economic evaluations; fracture prevention; osteoporosis&lt;/_keywords&gt;&lt;_language&gt;eng&lt;/_language&gt;&lt;_modified&gt;63948111&lt;/_modified&gt;&lt;_ori_publication&gt;Copyright © 2020 You, Zhang, Wu, Liu, Qian, Luo and Mori.&lt;/_ori_publication&gt;&lt;_pages&gt;456&lt;/_pages&gt;&lt;_tertiary_title&gt;Frontiers in pharmacology&lt;/_tertiary_title&gt;&lt;_type_work&gt;Journal Article&lt;/_type_work&gt;&lt;_url&gt;http://www.ncbi.nlm.nih.gov/entrez/query.fcgi?cmd=Retrieve&amp;amp;db=pubmed&amp;amp;dopt=Abstract&amp;amp;list_uids=32425768&amp;amp;query_hl=1&lt;/_url&gt;&lt;_volume&gt;11&lt;/_volume&gt;&lt;/Details&gt;&lt;Extra&gt;&lt;DBUID&gt;{3C083819-5E4C-4949-B418-A91C07A1EB8F}&lt;/DBUID&gt;&lt;/Extra&gt;&lt;/Item&gt;&lt;/References&gt;&lt;/Group&gt;&lt;Group&gt;&lt;References&gt;&lt;Item&gt;&lt;ID&gt;203&lt;/ID&gt;&lt;UID&gt;{DDBA72F2-022D-479B-8F09-8C272C9B52D6}&lt;/UID&gt;&lt;Title&gt;Economic Evaluation of Oral Alendronate Therapy for Osteoporosis in Chinese  Postmenopausal Women: The Impact of Medication Compliance and Persistence&lt;/Title&gt;&lt;Template&gt;Journal Article&lt;/Template&gt;&lt;Star&gt;0&lt;/Star&gt;&lt;Tag&gt;0&lt;/Tag&gt;&lt;Author&gt;You, R; Liu, Z&lt;/Author&gt;&lt;Year&gt;2020&lt;/Year&gt;&lt;Details&gt;&lt;_accessed&gt;63948111&lt;/_accessed&gt;&lt;_accession_num&gt;33364950&lt;/_accession_num&gt;&lt;_author_adr&gt;Department of Pharmacy, Union Hospital, Tongji Medical College, Huazhong University  of Science and Technology, Wuhan, China.; Institute of Materia Medica, Chinese Academy of Medical Sciences and Peking Union  Medical College, Beijing, China.&lt;/_author_adr&gt;&lt;_collection_scope&gt;SCIE&lt;/_collection_scope&gt;&lt;_created&gt;63948103&lt;/_created&gt;&lt;_date&gt;2020-01-20&lt;/_date&gt;&lt;_date_display&gt;2020&lt;/_date_display&gt;&lt;_doi&gt;10.3389/fphar.2020.575893&lt;/_doi&gt;&lt;_impact_factor&gt;   5.810&lt;/_impact_factor&gt;&lt;_isbn&gt;1663-9812 (Print); 1663-9812 (Electronic); 1663-9812 (Linking)&lt;/_isbn&gt;&lt;_journal&gt;Front Pharmacol&lt;/_journal&gt;&lt;_keywords&gt;alendronate; compliance; economic analysis; persistence; postmenopausal osteoporosis&lt;/_keywords&gt;&lt;_language&gt;eng&lt;/_language&gt;&lt;_modified&gt;63948111&lt;/_modified&gt;&lt;_ori_publication&gt;Copyright © 2020 You and Liu.&lt;/_ori_publication&gt;&lt;_pages&gt;575893&lt;/_pages&gt;&lt;_tertiary_title&gt;Frontiers in pharmacology&lt;/_tertiary_title&gt;&lt;_type_work&gt;Journal Article&lt;/_type_work&gt;&lt;_url&gt;http://www.ncbi.nlm.nih.gov/entrez/query.fcgi?cmd=Retrieve&amp;amp;db=pubmed&amp;amp;dopt=Abstract&amp;amp;list_uids=33364950&amp;amp;query_hl=1&lt;/_url&gt;&lt;_volume&gt;11&lt;/_volume&gt;&lt;/Details&gt;&lt;Extra&gt;&lt;DBUID&gt;{3C083819-5E4C-4949-B418-A91C07A1EB8F}&lt;/DBUID&gt;&lt;/Extra&gt;&lt;/Item&gt;&lt;/References&gt;&lt;/Group&gt;&lt;/Citation&gt;_x000a_"/>
    <w:docVar w:name="NE.Ref{D8DA46D6-E52D-47E8-8DBA-3D9E39FC685D}" w:val=" ADDIN NE.Ref.{D8DA46D6-E52D-47E8-8DBA-3D9E39FC685D}&lt;Citation&gt;&lt;Group&gt;&lt;References&gt;&lt;Item&gt;&lt;ID&gt;183&lt;/ID&gt;&lt;UID&gt;{6DA96BFB-2D3F-47B6-B199-7A8FAB33B5BD}&lt;/UID&gt;&lt;Title&gt;Screening for osteoporosis in Chinese post-menopausal women: a health economic  modelling study&lt;/Title&gt;&lt;Template&gt;Journal Article&lt;/Template&gt;&lt;Star&gt;0&lt;/Star&gt;&lt;Tag&gt;0&lt;/Tag&gt;&lt;Author&gt;Si, L; Winzenberg, T M; Chen, M; Jiang, Q; Neil, A; Palmer, A J&lt;/Author&gt;&lt;Year&gt;2016&lt;/Year&gt;&lt;Details&gt;&lt;_accessed&gt;64000405&lt;/_accessed&gt;&lt;_accession_num&gt;26815042&lt;/_accession_num&gt;&lt;_author_adr&gt;Menzies Institute for Medical Research, University of Tasmania, Hobart, TAS, 7000,  Australia.; School of Health Administration, Anhui Medical University, Meishanlu 81, 230032,  Hefei, Anhui, China.; Menzies Institute for Medical Research, University of Tasmania, Hobart, TAS, 7000,  Australia.; School of Medicine, University of Tasmania, Hobart, TAS, 7000, Australia.; School of Health Policy &amp;amp; Management, Nanjing Medical University, 210029, Nanjing,  China.; School of Health Administration, Anhui Medical University, Meishanlu 81, 230032,  Hefei, Anhui, China. jiangqicheng.ahmu@gmail.com.; Menzies Institute for Medical Research, University of Tasmania, Hobart, TAS, 7000,  Australia.; Menzies Institute for Medical Research, University of Tasmania, Hobart, TAS, 7000,  Australia.&lt;/_author_adr&gt;&lt;_created&gt;63933897&lt;/_created&gt;&lt;_date&gt;2016-07-01&lt;/_date&gt;&lt;_date_display&gt;2016 Jul&lt;/_date_display&gt;&lt;_doi&gt;10.1007/s00198-016-3502-1&lt;/_doi&gt;&lt;_impact_factor&gt;   4.507&lt;/_impact_factor&gt;&lt;_isbn&gt;1433-2965 (Electronic); 0937-941X (Linking)&lt;/_isbn&gt;&lt;_issue&gt;7&lt;/_issue&gt;&lt;_journal&gt;Osteoporos Int&lt;/_journal&gt;&lt;_keywords&gt;*Chinese; *Health economics; *Osteoporosis; *Post-menopausal women; *Screening&lt;/_keywords&gt;&lt;_language&gt;eng&lt;/_language&gt;&lt;_modified&gt;63949836&lt;/_modified&gt;&lt;_pages&gt;2259-2269&lt;/_pages&gt;&lt;_subject_headings&gt;Absorptiometry, Photon; Aged; Aged, 80 and over; Bone Density; China; *Cost-Benefit Analysis; Female; Fractures, Bone/epidemiology; Humans; Mass Screening/*economics; Middle Aged; Models, Economic; Osteoporosis, Postmenopausal/*diagnosis; Quality-Adjusted Life Years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6815042&amp;amp;query_hl=1&lt;/_url&gt;&lt;_volume&gt;27&lt;/_volume&gt;&lt;/Details&gt;&lt;Extra&gt;&lt;DBUID&gt;{3C083819-5E4C-4949-B418-A91C07A1EB8F}&lt;/DBUID&gt;&lt;/Extra&gt;&lt;/Item&gt;&lt;/References&gt;&lt;/Group&gt;&lt;/Citation&gt;_x000a_"/>
    <w:docVar w:name="NE.Ref{D92B4681-CEE3-47E7-8BF4-7E7998F4A0C2}" w:val=" ADDIN NE.Ref.{D92B4681-CEE3-47E7-8BF4-7E7998F4A0C2}&lt;Citation&gt;&lt;Group&gt;&lt;References&gt;&lt;Item&gt;&lt;ID&gt;38&lt;/ID&gt;&lt;UID&gt;{85F673F4-31F7-4126-9F1D-E6ABFAD87277}&lt;/UID&gt;&lt;Title&gt;Differences in Adherence to Osteoporosis Regimens: A 2-Year Analysis of a Population Treated Under Specific Guidelines&lt;/Title&gt;&lt;Template&gt;Journal Article&lt;/Template&gt;&lt;Star&gt;0&lt;/Star&gt;&lt;Tag&gt;0&lt;/Tag&gt;&lt;Author&gt;Cheng, Tien-Tsai; Yu, Shan-Fu; Hsu, Chung-Yuan; Chen, Sung-Hsiung; Su, Ben Yu-Jih; Yang, Tsong-Shing&lt;/Author&gt;&lt;Year&gt;2013&lt;/Year&gt;&lt;Details&gt;&lt;_alternate_title&gt;Clinical Therapeutics&lt;/_alternate_title&gt;&lt;_collection_scope&gt;SCI;SCIE&lt;/_collection_scope&gt;&lt;_created&gt;63280177&lt;/_created&gt;&lt;_date&gt;2013-01-01&lt;/_date&gt;&lt;_date_display&gt;2013&lt;/_date_display&gt;&lt;_doi&gt;https://doi.org/10.1016/j.clinthera.2013.05.019&lt;/_doi&gt;&lt;_impact_factor&gt;   2.935&lt;/_impact_factor&gt;&lt;_isbn&gt;0149-2918&lt;/_isbn&gt;&lt;_issue&gt;7&lt;/_issue&gt;&lt;_journal&gt;Clinical Therapeutics&lt;/_journal&gt;&lt;_keywords&gt;adherence; guideline; osteoporosis; Taiwan&lt;/_keywords&gt;&lt;_modified&gt;63280195&lt;/_modified&gt;&lt;_pages&gt;1005-1015&lt;/_pages&gt;&lt;_url&gt;http://www.sciencedirect.com/science/article/pii/S014929181300307X&lt;/_url&gt;&lt;_volume&gt;35&lt;/_volume&gt;&lt;/Details&gt;&lt;Extra&gt;&lt;DBUID&gt;{87C05D03-B8C6-47E7-A9E7-B18152D1A121}&lt;/DBUID&gt;&lt;/Extra&gt;&lt;/Item&gt;&lt;/References&gt;&lt;/Group&gt;&lt;/Citation&gt;_x000a_"/>
    <w:docVar w:name="NE.Ref{D942B9CE-E35B-493C-BEAB-584FDF057B3B}" w:val=" ADDIN NE.Ref.{D942B9CE-E35B-493C-BEAB-584FDF057B3B}&lt;Citation&gt;&lt;Group&gt;&lt;References&gt;&lt;Item&gt;&lt;ID&gt;217&lt;/ID&gt;&lt;UID&gt;{09F7519E-A504-433D-8A8C-CB8CC54694CA}&lt;/UID&gt;&lt;Title&gt;Meta-analysis: excess mortality after hip fracture among older women and men&lt;/Title&gt;&lt;Template&gt;Journal Article&lt;/Template&gt;&lt;Star&gt;0&lt;/Star&gt;&lt;Tag&gt;0&lt;/Tag&gt;&lt;Author&gt;Haentjens, P; Magaziner, J; Colón-Emeric, C S; Vanderschueren, D; Milisen, K; Velkeniers, B; Boonen, S&lt;/Author&gt;&lt;Year&gt;2010&lt;/Year&gt;&lt;Details&gt;&lt;_accessed&gt;63991355&lt;/_accessed&gt;&lt;_accession_num&gt;20231569&lt;/_accession_num&gt;&lt;_author_adr&gt;Centre for Outcomes Research and Laboratory for Experimental Surgery, Universitair  Ziekenhuis Brussel, Jette, Vrije Universiteit Brussel, Elsene, Belgium.  patrick.haentjens@uzbrussel.be&lt;/_author_adr&gt;&lt;_collection_scope&gt;SCI;SCIE&lt;/_collection_scope&gt;&lt;_created&gt;63948185&lt;/_created&gt;&lt;_date&gt;2010-03-16&lt;/_date&gt;&lt;_date_display&gt;2010 Mar 16&lt;/_date_display&gt;&lt;_doi&gt;10.7326/0003-4819-152-6-201003160-00008&lt;/_doi&gt;&lt;_impact_factor&gt;  25.391&lt;/_impact_factor&gt;&lt;_isbn&gt;1539-3704 (Electronic); 0003-4819 (Print); 0003-4819 (Linking)&lt;/_isbn&gt;&lt;_issue&gt;6&lt;/_issue&gt;&lt;_journal&gt;Ann Intern Med&lt;/_journal&gt;&lt;_language&gt;eng&lt;/_language&gt;&lt;_modified&gt;63991355&lt;/_modified&gt;&lt;_pages&gt;380-90&lt;/_pages&gt;&lt;_subject_headings&gt;Age Factors; Aged; Aged, 80 and over; Cause of Death; Female; Hip Fractures/*mortality; Humans; Life Tables; Male; Risk Factors; Sex Factors&lt;/_subject_headings&gt;&lt;_tertiary_title&gt;Annals of internal medicine&lt;/_tertiary_title&gt;&lt;_type_work&gt;Journal Article; Meta-Analysis; Research Support, N.I.H., Extramural; Research Support, Non-U.S. Gov&amp;apos;t&lt;/_type_work&gt;&lt;_url&gt;http://www.ncbi.nlm.nih.gov/entrez/query.fcgi?cmd=Retrieve&amp;amp;db=pubmed&amp;amp;dopt=Abstract&amp;amp;list_uids=20231569&amp;amp;query_hl=1&lt;/_url&gt;&lt;_volume&gt;152&lt;/_volume&gt;&lt;/Details&gt;&lt;Extra&gt;&lt;DBUID&gt;{3C083819-5E4C-4949-B418-A91C07A1EB8F}&lt;/DBUID&gt;&lt;/Extra&gt;&lt;/Item&gt;&lt;/References&gt;&lt;/Group&gt;&lt;/Citation&gt;_x000a_"/>
    <w:docVar w:name="NE.Ref{D9C7FB8D-62F5-4A42-910A-281A6DEE678E}" w:val=" ADDIN NE.Ref.{D9C7FB8D-62F5-4A42-910A-281A6DEE678E}&lt;Citation&gt;&lt;Group&gt;&lt;References&gt;&lt;Item&gt;&lt;ID&gt;171&lt;/ID&gt;&lt;UID&gt;{CCC1F135-C222-44D2-B7DA-C2375EFE0F41}&lt;/UID&gt;&lt;Title&gt;Population health status in China: EQ-5D results, by age, sex and socio-economic  status, from the National Health Services Survey 2008&lt;/Title&gt;&lt;Template&gt;Journal Article&lt;/Template&gt;&lt;Star&gt;0&lt;/Star&gt;&lt;Tag&gt;0&lt;/Tag&gt;&lt;Author&gt;Sun, S; Chen, J; Johannesson, M; Kind, P; Xu, L; Zhang, Y; Burström, K&lt;/Author&gt;&lt;Year&gt;2011&lt;/Year&gt;&lt;Details&gt;&lt;_accession_num&gt;21042861&lt;/_accession_num&gt;&lt;_author_adr&gt;Department of Learning, Informatics, Management and Ethics, Medical Management  Centre, Karolinska Institutet, Nobels väg 15a, 171 77 Stockholm, Sweden.  sun.sun@ki.se&lt;/_author_adr&gt;&lt;_collection_scope&gt;SCI;SCIE;SSCI&lt;/_collection_scope&gt;&lt;_created&gt;63933819&lt;/_created&gt;&lt;_date&gt;2011-04-01&lt;/_date&gt;&lt;_date_display&gt;2011 Apr&lt;/_date_display&gt;&lt;_doi&gt;10.1007/s11136-010-9762-x&lt;/_doi&gt;&lt;_impact_factor&gt;   4.147&lt;/_impact_factor&gt;&lt;_isbn&gt;1573-2649 (Electronic); 0962-9343 (Print); 0962-9343 (Linking)&lt;/_isbn&gt;&lt;_issue&gt;3&lt;/_issue&gt;&lt;_journal&gt;Qual Life Res&lt;/_journal&gt;&lt;_language&gt;eng&lt;/_language&gt;&lt;_modified&gt;63960020&lt;/_modified&gt;&lt;_pages&gt;309-20&lt;/_pages&gt;&lt;_subject_headings&gt;Adolescent; Adult; Age Factors; Aged; Aged, 80 and over; China/epidemiology; Female; *Health Status Indicators; Health Surveys/statistics &amp;amp; numerical data; Humans; Male; Middle Aged; *National Health Programs; Sex Factors; Social Class; *Surveys and Questionnaires; Young Adult&lt;/_subject_headings&gt;&lt;_tertiary_title&gt;Quality of life research : an international journal of quality of life aspects of _x000d__x000a_      treatment, care and rehabilitation&lt;/_tertiary_title&gt;&lt;_type_work&gt;Journal Article; Research Support, Non-U.S. Gov&amp;apos;t&lt;/_type_work&gt;&lt;_url&gt;http://www.ncbi.nlm.nih.gov/entrez/query.fcgi?cmd=Retrieve&amp;amp;db=pubmed&amp;amp;dopt=Abstract&amp;amp;list_uids=21042861&amp;amp;query_hl=1&lt;/_url&gt;&lt;_volume&gt;20&lt;/_volume&gt;&lt;_accessed&gt;63960020&lt;/_accessed&gt;&lt;/Details&gt;&lt;Extra&gt;&lt;DBUID&gt;{3C083819-5E4C-4949-B418-A91C07A1EB8F}&lt;/DBUID&gt;&lt;/Extra&gt;&lt;/Item&gt;&lt;/References&gt;&lt;/Group&gt;&lt;Group&gt;&lt;References&gt;&lt;Item&gt;&lt;ID&gt;221&lt;/ID&gt;&lt;UID&gt;{6097C6D2-8E32-41F9-BEBD-A281D8C2DBCC}&lt;/UID&gt;&lt;Title&gt;Population health status in China: EQ-5D results, by age, sex and socio-economic  status, from the National Health Services Survey 2008&lt;/Title&gt;&lt;Template&gt;Journal Article&lt;/Template&gt;&lt;Star&gt;0&lt;/Star&gt;&lt;Tag&gt;0&lt;/Tag&gt;&lt;Author&gt;Sun, S; Chen, J; Johannesson, M; Kind, P; Xu, L; Zhang, Y; Burström, K&lt;/Author&gt;&lt;Year&gt;2011&lt;/Year&gt;&lt;Details&gt;&lt;_accession_num&gt;21042861&lt;/_accession_num&gt;&lt;_author_adr&gt;Department of Learning, Informatics, Management and Ethics, Medical Management  Centre, Karolinska Institutet, Nobels väg 15a, 171 77 Stockholm, Sweden.  sun.sun@ki.se&lt;/_author_adr&gt;&lt;_collection_scope&gt;SCI;SCIE;SSCI&lt;/_collection_scope&gt;&lt;_created&gt;63948206&lt;/_created&gt;&lt;_date&gt;2011-04-01&lt;/_date&gt;&lt;_date_display&gt;2011 Apr&lt;/_date_display&gt;&lt;_doi&gt;10.1007/s11136-010-9762-x&lt;/_doi&gt;&lt;_impact_factor&gt;   4.147&lt;/_impact_factor&gt;&lt;_isbn&gt;1573-2649 (Electronic); 0962-9343 (Print); 0962-9343 (Linking)&lt;/_isbn&gt;&lt;_issue&gt;3&lt;/_issue&gt;&lt;_journal&gt;Qual Life Res&lt;/_journal&gt;&lt;_language&gt;eng&lt;/_language&gt;&lt;_modified&gt;63960020&lt;/_modified&gt;&lt;_pages&gt;309-20&lt;/_pages&gt;&lt;_subject_headings&gt;Adolescent; Adult; Age Factors; Aged; Aged, 80 and over; China/epidemiology; Female; *Health Status Indicators; Health Surveys/statistics &amp;amp; numerical data; Humans; Male; Middle Aged; *National Health Programs; Sex Factors; Social Class; *Surveys and Questionnaires; Young Adult&lt;/_subject_headings&gt;&lt;_tertiary_title&gt;Quality of life research : an international journal of quality of life aspects of _x000d__x000a_      treatment, care and rehabilitation&lt;/_tertiary_title&gt;&lt;_type_work&gt;Journal Article; Research Support, Non-U.S. Gov&amp;apos;t&lt;/_type_work&gt;&lt;_url&gt;http://www.ncbi.nlm.nih.gov/entrez/query.fcgi?cmd=Retrieve&amp;amp;db=pubmed&amp;amp;dopt=Abstract&amp;amp;list_uids=21042861&amp;amp;query_hl=1&lt;/_url&gt;&lt;_volume&gt;20&lt;/_volume&gt;&lt;_accessed&gt;63960020&lt;/_accessed&gt;&lt;/Details&gt;&lt;Extra&gt;&lt;DBUID&gt;{3C083819-5E4C-4949-B418-A91C07A1EB8F}&lt;/DBUID&gt;&lt;/Extra&gt;&lt;/Item&gt;&lt;/References&gt;&lt;/Group&gt;&lt;Group&gt;&lt;References&gt;&lt;Item&gt;&lt;ID&gt;223&lt;/ID&gt;&lt;UID&gt;{E9BD7CCC-9494-4AE7-9E7D-CCB6BFF9023E}&lt;/UID&gt;&lt;Title&gt;Population health status in China: EQ-5D results, by age, sex and socio-economic  status, from the National Health Services Survey 2008&lt;/Title&gt;&lt;Template&gt;Journal Article&lt;/Template&gt;&lt;Star&gt;0&lt;/Star&gt;&lt;Tag&gt;0&lt;/Tag&gt;&lt;Author&gt;Sun, S; Chen, J; Johannesson, M; Kind, P; Xu, L; Zhang, Y; Burström, K&lt;/Author&gt;&lt;Year&gt;2011&lt;/Year&gt;&lt;Details&gt;&lt;_accession_num&gt;21042861&lt;/_accession_num&gt;&lt;_author_adr&gt;Department of Learning, Informatics, Management and Ethics, Medical Management  Centre, Karolinska Institutet, Nobels väg 15a, 171 77 Stockholm, Sweden.  sun.sun@ki.se&lt;/_author_adr&gt;&lt;_collection_scope&gt;SCI;SCIE;SSCI&lt;/_collection_scope&gt;&lt;_created&gt;63948230&lt;/_created&gt;&lt;_date&gt;2011-04-01&lt;/_date&gt;&lt;_date_display&gt;2011 Apr&lt;/_date_display&gt;&lt;_doi&gt;10.1007/s11136-010-9762-x&lt;/_doi&gt;&lt;_impact_factor&gt;   4.147&lt;/_impact_factor&gt;&lt;_isbn&gt;1573-2649 (Electronic); 0962-9343 (Print); 0962-9343 (Linking)&lt;/_isbn&gt;&lt;_issue&gt;3&lt;/_issue&gt;&lt;_journal&gt;Qual Life Res&lt;/_journal&gt;&lt;_language&gt;eng&lt;/_language&gt;&lt;_modified&gt;63960020&lt;/_modified&gt;&lt;_pages&gt;309-20&lt;/_pages&gt;&lt;_subject_headings&gt;Adolescent; Adult; Age Factors; Aged; Aged, 80 and over; China/epidemiology; Female; *Health Status Indicators; Health Surveys/statistics &amp;amp; numerical data; Humans; Male; Middle Aged; *National Health Programs; Sex Factors; Social Class; *Surveys and Questionnaires; Young Adult&lt;/_subject_headings&gt;&lt;_tertiary_title&gt;Quality of life research : an international journal of quality of life aspects of _x000d__x000a_      treatment, care and rehabilitation&lt;/_tertiary_title&gt;&lt;_type_work&gt;Journal Article; Research Support, Non-U.S. Gov&amp;apos;t&lt;/_type_work&gt;&lt;_url&gt;http://www.ncbi.nlm.nih.gov/entrez/query.fcgi?cmd=Retrieve&amp;amp;db=pubmed&amp;amp;dopt=Abstract&amp;amp;list_uids=21042861&amp;amp;query_hl=1&lt;/_url&gt;&lt;_volume&gt;20&lt;/_volume&gt;&lt;_accessed&gt;63960020&lt;/_accessed&gt;&lt;/Details&gt;&lt;Extra&gt;&lt;DBUID&gt;{3C083819-5E4C-4949-B418-A91C07A1EB8F}&lt;/DBUID&gt;&lt;/Extra&gt;&lt;/Item&gt;&lt;/References&gt;&lt;/Group&gt;&lt;/Citation&gt;_x000a_"/>
    <w:docVar w:name="NE.Ref{D9E7C692-D82B-42FB-9B26-45307465C928}" w:val=" ADDIN NE.Ref.{D9E7C692-D82B-42FB-9B26-45307465C928}&lt;Citation&gt;&lt;Group&gt;&lt;References&gt;&lt;Item&gt;&lt;ID&gt;172&lt;/ID&gt;&lt;UID&gt;{1E2D8F42-12C6-40C5-A824-E290731904CA}&lt;/UID&gt;&lt;Title&gt;A systematic review and meta-analysis of utility-based quality of life for osteoporosis-related conditions&lt;/Title&gt;&lt;Template&gt;Journal Article&lt;/Template&gt;&lt;Star&gt;0&lt;/Star&gt;&lt;Tag&gt;0&lt;/Tag&gt;&lt;Author&gt;Si, L; Winzenberg, T M; de Graaff, B; Palmer, A J&lt;/Author&gt;&lt;Year&gt;2014&lt;/Year&gt;&lt;Details&gt;&lt;_accessed&gt;63991327&lt;/_accessed&gt;&lt;_accession_num&gt;24562840&lt;/_accession_num&gt;&lt;_author_adr&gt;Menzies Research Institute Tasmania, University of Tasmania, Medical Science 1  Building, 17 Liverpool St (Private Bag 23), Hobart, Tasmania, 7000, Australia,  Lei.Si@utas.edu.au.&lt;/_author_adr&gt;&lt;_collection_scope&gt;SCI;SCIE&lt;/_collection_scope&gt;&lt;_created&gt;63933822&lt;/_created&gt;&lt;_date&gt;60033600&lt;/_date&gt;&lt;_date_display&gt;2014 Aug&lt;/_date_display&gt;&lt;_db_updated&gt;CrossRef&lt;/_db_updated&gt;&lt;_doi&gt;10.1007/s00198-014-2636-2&lt;/_doi&gt;&lt;_impact_factor&gt;   4.507&lt;/_impact_factor&gt;&lt;_isbn&gt;0937-941X&lt;/_isbn&gt;&lt;_issue&gt;8&lt;/_issue&gt;&lt;_journal&gt;Osteoporosis International&lt;/_journal&gt;&lt;_language&gt;eng&lt;/_language&gt;&lt;_modified&gt;63991327&lt;/_modified&gt;&lt;_pages&gt;1987-97&lt;/_pages&gt;&lt;_subject_headings&gt;Cost-Benefit Analysis; Hip Fractures/rehabilitation; Humans; Osteoporosis/*rehabilitation; Osteoporotic Fractures/*rehabilitation; *Quality of Life; Spinal Fractures/rehabilitation; Wrist Injuries/rehabilitation&lt;/_subject_headings&gt;&lt;_tertiary_title&gt;Osteoporos Int&lt;/_tertiary_title&gt;&lt;_type_work&gt;Journal Article; Meta-Analysis; Review; Systematic Review&lt;/_type_work&gt;&lt;_url&gt;http://link.springer.com/10.1007/s00198-014-2636-2_x000d__x000a_http://link.springer.com/content/pdf/10.1007/s00198-014-2636-2&lt;/_url&gt;&lt;_volume&gt;25&lt;/_volume&gt;&lt;/Details&gt;&lt;Extra&gt;&lt;DBUID&gt;{3C083819-5E4C-4949-B418-A91C07A1EB8F}&lt;/DBUID&gt;&lt;/Extra&gt;&lt;/Item&gt;&lt;/References&gt;&lt;/Group&gt;&lt;/Citation&gt;_x000a_"/>
    <w:docVar w:name="NE.Ref{DA762B3B-4D02-402D-B271-FC9AE0D228C9}" w:val=" ADDIN NE.Ref.{DA762B3B-4D02-402D-B271-FC9AE0D228C9}&lt;Citation&gt;&lt;Group&gt;&lt;References&gt;&lt;Item&gt;&lt;ID&gt;183&lt;/ID&gt;&lt;UID&gt;{6DA96BFB-2D3F-47B6-B199-7A8FAB33B5BD}&lt;/UID&gt;&lt;Title&gt;Screening for osteoporosis in Chinese post-menopausal women: a health economic  modelling study&lt;/Title&gt;&lt;Template&gt;Journal Article&lt;/Template&gt;&lt;Star&gt;0&lt;/Star&gt;&lt;Tag&gt;0&lt;/Tag&gt;&lt;Author&gt;Si, L; Winzenberg, T M; Chen, M; Jiang, Q; Neil, A; Palmer, A J&lt;/Author&gt;&lt;Year&gt;2016&lt;/Year&gt;&lt;Details&gt;&lt;_accession_num&gt;26815042&lt;/_accession_num&gt;&lt;_author_adr&gt;Menzies Institute for Medical Research, University of Tasmania, Hobart, TAS, 7000,  Australia.; School of Health Administration, Anhui Medical University, Meishanlu 81, 230032,  Hefei, Anhui, China.; Menzies Institute for Medical Research, University of Tasmania, Hobart, TAS, 7000,  Australia.; School of Medicine, University of Tasmania, Hobart, TAS, 7000, Australia.; School of Health Policy &amp;amp; Management, Nanjing Medical University, 210029, Nanjing,  China.; School of Health Administration, Anhui Medical University, Meishanlu 81, 230032,  Hefei, Anhui, China. jiangqicheng.ahmu@gmail.com.; Menzies Institute for Medical Research, University of Tasmania, Hobart, TAS, 7000,  Australia.; Menzies Institute for Medical Research, University of Tasmania, Hobart, TAS, 7000,  Australia.&lt;/_author_adr&gt;&lt;_created&gt;63933897&lt;/_created&gt;&lt;_date&gt;2016-07-01&lt;/_date&gt;&lt;_date_display&gt;2016 Jul&lt;/_date_display&gt;&lt;_doi&gt;10.1007/s00198-016-3502-1&lt;/_doi&gt;&lt;_impact_factor&gt;   4.507&lt;/_impact_factor&gt;&lt;_isbn&gt;1433-2965 (Electronic); 0937-941X (Linking)&lt;/_isbn&gt;&lt;_issue&gt;7&lt;/_issue&gt;&lt;_journal&gt;Osteoporos Int&lt;/_journal&gt;&lt;_keywords&gt;*Chinese; *Health economics; *Osteoporosis; *Post-menopausal women; *Screening&lt;/_keywords&gt;&lt;_language&gt;eng&lt;/_language&gt;&lt;_modified&gt;63933897&lt;/_modified&gt;&lt;_pages&gt;2259-2269&lt;/_pages&gt;&lt;_subject_headings&gt;Absorptiometry, Photon; Aged; Aged, 80 and over; Bone Density; China; *Cost-Benefit Analysis; Female; Fractures, Bone/epidemiology; Humans; Mass Screening/*economics; Middle Aged; Models, Economic; Osteoporosis, Postmenopausal/*diagnosis; Quality-Adjusted Life Years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6815042&amp;amp;query_hl=1&lt;/_url&gt;&lt;_volume&gt;27&lt;/_volume&gt;&lt;/Details&gt;&lt;Extra&gt;&lt;DBUID&gt;{3C083819-5E4C-4949-B418-A91C07A1EB8F}&lt;/DBUID&gt;&lt;/Extra&gt;&lt;/Item&gt;&lt;/References&gt;&lt;/Group&gt;&lt;/Citation&gt;_x000a_"/>
    <w:docVar w:name="NE.Ref{DBC382B5-A5A7-4199-9D9F-5C8F9B84379C}" w:val=" ADDIN NE.Ref.{DBC382B5-A5A7-4199-9D9F-5C8F9B84379C}&lt;Citation&gt;&lt;Group&gt;&lt;References&gt;&lt;Item&gt;&lt;ID&gt;205&lt;/ID&gt;&lt;UID&gt;{71C52055-E890-42E6-B851-BD5B0ED487DE}&lt;/UID&gt;&lt;Title&gt;Denosumab, raloxifene, romosozumab and teriparatide to prevent osteoporotic  fragility fractures: a systematic review and economic evaluation&lt;/Title&gt;&lt;Template&gt;Journal Article&lt;/Template&gt;&lt;Star&gt;0&lt;/Star&gt;&lt;Tag&gt;0&lt;/Tag&gt;&lt;Author&gt;Davis, S; Simpson, E; Hamilton, J; James, M M; Rawdin, A; Wong, R; Goka, E; Gittoes, N; Selby, P&lt;/Author&gt;&lt;Year&gt;2020&lt;/Year&gt;&lt;Details&gt;&lt;_accession_num&gt;32588816&lt;/_accession_num&gt;&lt;_author_adr&gt;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University Hospitals Birmingham NHS Foundation Trust, Birmingham, UK.; School of Medical Sciences, University of Manchester, Manchester, UK.&lt;/_author_adr&gt;&lt;_created&gt;63948117&lt;/_created&gt;&lt;_date&gt;2020-06-01&lt;/_date&gt;&lt;_date_display&gt;2020 Jun&lt;/_date_display&gt;&lt;_doi&gt;10.3310/hta24290&lt;/_doi&gt;&lt;_impact_factor&gt;   4.014&lt;/_impact_factor&gt;&lt;_isbn&gt;2046-4924 (Electronic); 1366-5278 (Print); 1366-5278 (Linking)&lt;/_isbn&gt;&lt;_issue&gt;29&lt;/_issue&gt;&lt;_journal&gt;Health Technol Assess&lt;/_journal&gt;&lt;_keywords&gt;*ECONOMIC EVALUATION; *FRAGILITY FRACTURE; *NETWORK META-ANALYSIS; *NON-BISPHOSPHONATE; *OSTEOPOROSIS; *SYSTEMATIC REVIEW&lt;/_keywords&gt;&lt;_language&gt;eng&lt;/_language&gt;&lt;_modified&gt;63991292&lt;/_modified&gt;&lt;_pages&gt;1-314&lt;/_pages&gt;&lt;_tertiary_title&gt;Health technology assessment (Winchester, England)&lt;/_tertiary_title&gt;&lt;_type_work&gt;Journal Article; Research Support, Non-U.S. Gov&amp;apos;t&lt;/_type_work&gt;&lt;_url&gt;http://www.ncbi.nlm.nih.gov/entrez/query.fcgi?cmd=Retrieve&amp;amp;db=pubmed&amp;amp;dopt=Abstract&amp;amp;list_uids=32588816&amp;amp;query_hl=1&lt;/_url&gt;&lt;_volume&gt;24&lt;/_volume&gt;&lt;_accessed&gt;63991292&lt;/_accessed&gt;&lt;/Details&gt;&lt;Extra&gt;&lt;DBUID&gt;{3C083819-5E4C-4949-B418-A91C07A1EB8F}&lt;/DBUID&gt;&lt;/Extra&gt;&lt;/Item&gt;&lt;/References&gt;&lt;/Group&gt;&lt;/Citation&gt;_x000a_"/>
    <w:docVar w:name="NE.Ref{DCD60537-D289-4782-9086-EA97C4E444CF}" w:val=" ADDIN NE.Ref.{DCD60537-D289-4782-9086-EA97C4E444CF}&lt;Citation&gt;&lt;Group&gt;&lt;References&gt;&lt;Item&gt;&lt;ID&gt;234&lt;/ID&gt;&lt;UID&gt;{44042C33-809B-4439-A652-1222331B669D}&lt;/UID&gt;&lt;Title&gt;Teriparatide [human PTH(1-34)]: 2.5 years of experience on the use and safety of the  drug for the treatment of osteoporosis&lt;/Title&gt;&lt;Template&gt;Journal Article&lt;/Template&gt;&lt;Star&gt;0&lt;/Star&gt;&lt;Tag&gt;0&lt;/Tag&gt;&lt;Author&gt;Tashjian, AH Jr; Gagel, R F&lt;/Author&gt;&lt;Year&gt;2006&lt;/Year&gt;&lt;Details&gt;&lt;_accessed&gt;64049219&lt;/_accessed&gt;&lt;_accession_num&gt;16491282&lt;/_accession_num&gt;&lt;_author_adr&gt;Department of Genetics and Complex Diseases, Harvard School of Public Health,  Boston, Massachusetts 02115, USA.&lt;/_author_adr&gt;&lt;_collection_scope&gt;SCI;SCIE&lt;/_collection_scope&gt;&lt;_created&gt;63974677&lt;/_created&gt;&lt;_date&gt;2006-03-01&lt;/_date&gt;&lt;_date_display&gt;2006 Mar&lt;/_date_display&gt;&lt;_doi&gt;10.1359/JBMR.051023&lt;/_doi&gt;&lt;_impact_factor&gt;   6.741&lt;/_impact_factor&gt;&lt;_isbn&gt;0884-0431 (Print); 0884-0431 (Linking)&lt;/_isbn&gt;&lt;_issue&gt;3&lt;/_issue&gt;&lt;_journal&gt;J Bone Miner Res&lt;/_journal&gt;&lt;_language&gt;eng&lt;/_language&gt;&lt;_modified&gt;64049219&lt;/_modified&gt;&lt;_pages&gt;354-65&lt;/_pages&gt;&lt;_subject_headings&gt;Bone Density Conservation Agents/administration &amp;amp; dosage/adverse _x000d__x000a_      effects/*therapeutic use; Humans; Osteoporosis/*drug therapy; Teriparatide/administration &amp;amp; dosage/adverse effects/*therapeutic use&lt;/_subject_headings&gt;&lt;_tertiary_title&gt;Journal of bone and mineral research : the official journal of the American Society _x000d__x000a_      for Bone and Mineral Research&lt;/_tertiary_title&gt;&lt;_type_work&gt;Journal Article; Research Support, Non-U.S. Gov&amp;apos;t; Review&lt;/_type_work&gt;&lt;_url&gt;http://www.ncbi.nlm.nih.gov/entrez/query.fcgi?cmd=Retrieve&amp;amp;db=pubmed&amp;amp;dopt=Abstract&amp;amp;list_uids=16491282&amp;amp;query_hl=1&lt;/_url&gt;&lt;_volume&gt;21&lt;/_volume&gt;&lt;/Details&gt;&lt;Extra&gt;&lt;DBUID&gt;{3C083819-5E4C-4949-B418-A91C07A1EB8F}&lt;/DBUID&gt;&lt;/Extra&gt;&lt;/Item&gt;&lt;/References&gt;&lt;/Group&gt;&lt;/Citation&gt;_x000a_"/>
    <w:docVar w:name="NE.Ref{DD16D1EF-E49F-4408-98EC-A2C6EDBE0B71}" w:val=" ADDIN NE.Ref.{DD16D1EF-E49F-4408-98EC-A2C6EDBE0B71}&lt;Citation&gt;&lt;Group&gt;&lt;References&gt;&lt;Item&gt;&lt;ID&gt;180&lt;/ID&gt;&lt;UID&gt;{480B66BE-4433-4EC9-9D0D-E30FD78632D8}&lt;/UID&gt;&lt;Title&gt;Risk of hip fracture according to the World Health Organization criteria for  osteopenia and osteoporosis&lt;/Title&gt;&lt;Template&gt;Journal Article&lt;/Template&gt;&lt;Star&gt;0&lt;/Star&gt;&lt;Tag&gt;5&lt;/Tag&gt;&lt;Author&gt;Kanis, J A; Johnell, O; Oden, A; Jonsson, B; De Laet, C; Dawson, A&lt;/Author&gt;&lt;Year&gt;2000&lt;/Year&gt;&lt;Details&gt;&lt;_accessed&gt;63991346&lt;/_accessed&gt;&lt;_accession_num&gt;11062343&lt;/_accession_num&gt;&lt;_author_adr&gt;WHO Collaborating Centre for Metabolic Bone Diseases, University of Sheffield  Medical School, Sheffield, UK. w.j.pontefract@sheffield.ac.uk&lt;/_author_adr&gt;&lt;_collection_scope&gt;SCI;SCIE&lt;/_collection_scope&gt;&lt;_created&gt;63933891&lt;/_created&gt;&lt;_date&gt;2000-11-01&lt;/_date&gt;&lt;_date_display&gt;2000 Nov&lt;/_date_display&gt;&lt;_doi&gt;10.1016/s8756-3282(00)00381-1&lt;/_doi&gt;&lt;_impact_factor&gt;   4.398&lt;/_impact_factor&gt;&lt;_isbn&gt;8756-3282 (Print); 1873-2763 (Linking)&lt;/_isbn&gt;&lt;_issue&gt;5&lt;/_issue&gt;&lt;_journal&gt;Bone&lt;/_journal&gt;&lt;_language&gt;eng&lt;/_language&gt;&lt;_modified&gt;63991350&lt;/_modified&gt;&lt;_pages&gt;585-90&lt;/_pages&gt;&lt;_subject_headings&gt;Adult; Bone Diseases, Metabolic/*complications; Female; Hip Fractures/*epidemiology; Humans; Male; Middle Aged; Osteoporosis/*complications; Risk Factors; Sweden/epidemiology; World Health Organization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3C083819-5E4C-4949-B418-A91C07A1EB8F}&lt;/DBUID&gt;&lt;/Extra&gt;&lt;/Item&gt;&lt;/References&gt;&lt;/Group&gt;&lt;Group&gt;&lt;References&gt;&lt;Item&gt;&lt;ID&gt;182&lt;/ID&gt;&lt;UID&gt;{750A37A9-89B9-4D24-A52B-9BFD2E21C6AF}&lt;/UID&gt;&lt;Title&gt;Meta-analysis of how well measures of bone mineral density predict occurrence of  osteoporotic fractures&lt;/Title&gt;&lt;Template&gt;Journal Article&lt;/Template&gt;&lt;Star&gt;0&lt;/Star&gt;&lt;Tag&gt;0&lt;/Tag&gt;&lt;Author&gt;Marshall, D; Johnell, O; Wedel, H&lt;/Author&gt;&lt;Year&gt;1996&lt;/Year&gt;&lt;Details&gt;&lt;_accession_num&gt;8634613&lt;/_accession_num&gt;&lt;_author_adr&gt;Swedish Council on Technology Assessment in Health Care, Stockholm, Sweden.&lt;/_author_adr&gt;&lt;_created&gt;63933895&lt;/_created&gt;&lt;_date&gt;1996-05-18&lt;/_date&gt;&lt;_date_display&gt;1996 May 18&lt;/_date_display&gt;&lt;_doi&gt;10.1136/bmj.312.7041.1254&lt;/_doi&gt;&lt;_isbn&gt;0959-8138 (Print); 1468-5833 (Electronic); 0959-8138 (Linking)&lt;/_isbn&gt;&lt;_issue&gt;7041&lt;/_issue&gt;&lt;_journal&gt;BMJ&lt;/_journal&gt;&lt;_language&gt;eng&lt;/_language&gt;&lt;_modified&gt;63933895&lt;/_modified&gt;&lt;_pages&gt;1254-9&lt;/_pages&gt;&lt;_subject_headings&gt;Aged; *Bone Density; Cohort Studies; Female; Follow-Up Studies; Forecasting; Fractures, Bone/*etiology/physiopathology; Hip Fractures/etiology/physiopathology; Humans; Osteoporosis, Postmenopausal/complications/*physiopathology; Predictive Value of Tests; Prospective Studies; Risk Factors; Sensitivity and Specificity&lt;/_subject_headings&gt;&lt;_tertiary_title&gt;BMJ (Clinical research ed.)&lt;/_tertiary_title&gt;&lt;_type_work&gt;Journal Article; Meta-Analysis; Research Support, Non-U.S. Gov&amp;apos;t&lt;/_type_work&gt;&lt;_url&gt;http://www.ncbi.nlm.nih.gov/entrez/query.fcgi?cmd=Retrieve&amp;amp;db=pubmed&amp;amp;dopt=Abstract&amp;amp;list_uids=8634613&amp;amp;query_hl=1&lt;/_url&gt;&lt;_volume&gt;312&lt;/_volume&gt;&lt;/Details&gt;&lt;Extra&gt;&lt;DBUID&gt;{3C083819-5E4C-4949-B418-A91C07A1EB8F}&lt;/DBUID&gt;&lt;/Extra&gt;&lt;/Item&gt;&lt;/References&gt;&lt;/Group&gt;&lt;/Citation&gt;_x000a_"/>
    <w:docVar w:name="NE.Ref{DD4AA440-6F40-4909-9206-A9271B187F5D}" w:val=" ADDIN NE.Ref.{DD4AA440-6F40-4909-9206-A9271B187F5D}&lt;Citation&gt;&lt;Group&gt;&lt;References&gt;&lt;Item&gt;&lt;ID&gt;212&lt;/ID&gt;&lt;UID&gt;{8A52741B-307C-4EDE-8DEF-09B1F67C435F}&lt;/UID&gt;&lt;Title&gt;Ethnic difference of clinical vertebral fracture risk&lt;/Title&gt;&lt;Template&gt;Journal Article&lt;/Template&gt;&lt;Star&gt;0&lt;/Star&gt;&lt;Tag&gt;0&lt;/Tag&gt;&lt;Author&gt;Bow, C H; Cheung, E; Cheung, C L; Xiao, S M; Loong, C; Soong, C; Tan, K C; Luckey, M M; Cauley, J A; Fujiwara, S; Kung, A W&lt;/Author&gt;&lt;Year&gt;2012&lt;/Year&gt;&lt;Details&gt;&lt;_accessed&gt;63991339&lt;/_accessed&gt;&lt;_accession_num&gt;21461720&lt;/_accession_num&gt;&lt;_author_adr&gt;Department of Medicine, The University of Hong Kong, Hong Kong, China. cbow@hku.hk&lt;/_author_adr&gt;&lt;_created&gt;63948170&lt;/_created&gt;&lt;_date&gt;2012-03-01&lt;/_date&gt;&lt;_date_display&gt;2012 Mar&lt;/_date_display&gt;&lt;_doi&gt;10.1007/s00198-011-1627-9&lt;/_doi&gt;&lt;_impact_factor&gt;   4.507&lt;/_impact_factor&gt;&lt;_isbn&gt;1433-2965 (Electronic); 0937-941X (Print); 0937-941X (Linking)&lt;/_isbn&gt;&lt;_issue&gt;3&lt;/_issue&gt;&lt;_journal&gt;Osteoporos Int&lt;/_journal&gt;&lt;_language&gt;eng&lt;/_language&gt;&lt;_modified&gt;63960016&lt;/_modified&gt;&lt;_pages&gt;879-85&lt;/_pages&gt;&lt;_subject_headings&gt;Age Distribution; Aged; Aged, 80 and over; Anthropometry/methods; Asian Continental Ancestry Group/statistics &amp;amp; numerical data; European Continental Ancestry Group/statistics &amp;amp; numerical data; Female; Hip Fractures/ethnology; Hong Kong/epidemiology; Humans; Incidence; Japan/epidemiology; Male; Middle Aged; Osteoporotic Fractures/*ethnology; Prospective Studies; Sex Distribution; Spinal Fractures/*ethnology; Sweden/epidemiolog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Comparative Study; Journal Article; Research Support, Non-U.S. Gov&amp;apos;t&lt;/_type_work&gt;&lt;_url&gt;http://www.ncbi.nlm.nih.gov/entrez/query.fcgi?cmd=Retrieve&amp;amp;db=pubmed&amp;amp;dopt=Abstract&amp;amp;list_uids=21461720&amp;amp;query_hl=1&lt;/_url&gt;&lt;_volume&gt;23&lt;/_volume&gt;&lt;/Details&gt;&lt;Extra&gt;&lt;DBUID&gt;{3C083819-5E4C-4949-B418-A91C07A1EB8F}&lt;/DBUID&gt;&lt;/Extra&gt;&lt;/Item&gt;&lt;/References&gt;&lt;/Group&gt;&lt;/Citation&gt;_x000a_"/>
    <w:docVar w:name="NE.Ref{DE78DAAE-58B1-4FC0-BD0F-9066C7CA5EF9}" w:val=" ADDIN NE.Ref.{DE78DAAE-58B1-4FC0-BD0F-9066C7CA5EF9}&lt;Citation&gt;&lt;Group&gt;&lt;References&gt;&lt;Item&gt;&lt;ID&gt;34&lt;/ID&gt;&lt;UID&gt;{70E38EEE-B494-4DA2-B974-7B7E9F65AE37}&lt;/UID&gt;&lt;Title&gt;Guidelines for the diagnosis and management of primary osteoporosis&lt;/Title&gt;&lt;Template&gt;Journal Article&lt;/Template&gt;&lt;Star&gt;0&lt;/Star&gt;&lt;Tag&gt;0&lt;/Tag&gt;&lt;Author&gt;&amp;quot;Chinese Society of Osteoporosis and Bone Mineral Research&amp;quot;&lt;/Author&gt;&lt;Year&gt;2019&lt;/Year&gt;&lt;Details&gt;&lt;_accessed&gt;63278759&lt;/_accessed&gt;&lt;_created&gt;63278759&lt;/_created&gt;&lt;_issue&gt;3&lt;/_issue&gt;&lt;_journal&gt;Chin J Osteoporos&lt;/_journal&gt;&lt;_modified&gt;63278759&lt;/_modified&gt;&lt;_pages&gt;281-309&lt;/_pages&gt;&lt;_volume&gt;25&lt;/_volume&gt;&lt;/Details&gt;&lt;Extra&gt;&lt;DBUID&gt;{87C05D03-B8C6-47E7-A9E7-B18152D1A121}&lt;/DBUID&gt;&lt;/Extra&gt;&lt;/Item&gt;&lt;/References&gt;&lt;/Group&gt;&lt;/Citation&gt;_x000a_"/>
    <w:docVar w:name="NE.Ref{DE965950-21A8-4686-8976-C2105A5800B2}" w:val=" ADDIN NE.Ref.{DE965950-21A8-4686-8976-C2105A5800B2}&lt;Citation&gt;&lt;Group&gt;&lt;References&gt;&lt;Item&gt;&lt;ID&gt;168&lt;/ID&gt;&lt;UID&gt;{3E0A326E-ABBA-4FDB-BDF1-20C9592FA209}&lt;/UID&gt;&lt;Title&gt;Cost-Effectiveness of Zoledronic Acid Versus Oral Alendronate for Postmenopausal  Osteoporotic Women in China&lt;/Title&gt;&lt;Template&gt;Journal Article&lt;/Template&gt;&lt;Star&gt;0&lt;/Star&gt;&lt;Tag&gt;5&lt;/Tag&gt;&lt;Author&gt;You, R; Zhang, Y; Wu, D B; Liu, J; Qian, X; Luo, N; Mori, T&lt;/Author&gt;&lt;Year&gt;2020&lt;/Year&gt;&lt;Details&gt;&lt;_accession_num&gt;32425768&lt;/_accession_num&gt;&lt;_author_adr&gt;Department of Pharmacy, Union Hospital, Tongji Medical College, Huazhong University  of Science and Technology, Wuhan, China.; Department of Pharmacy, Union Hospital, Tongji Medical College, Huazhong University  of Science and Technology, Wuhan, China.; School of Pharmacy, Monash University Malaysia, Bandar Sunway, Malaysia.; Department of Pharmacy, Tongji Hospital, Tongji Medical College, Huazhong University  of Science and Technology, Wuhan, China.; Saw Swee Hock School of Public Health, National University of Singapore, Singapore,  Singapore.; Saw Swee Hock School of Public Health, National University of Singapore, Singapore,  Singapore.; Department of Health Services Research, Faculty of Medicine, University of Tsukuba,  Tsukuba, Japan.; Health Services Research and Development Center, University of Tsukuba, Tsukuba,  Japan.; Department of General Internal Medicine, Eastern Chiba Medical Center, Togane,  Japan.&lt;/_author_adr&gt;&lt;_collection_scope&gt;SCIE&lt;/_collection_scope&gt;&lt;_created&gt;63933792&lt;/_created&gt;&lt;_date&gt;2020-01-20&lt;/_date&gt;&lt;_date_display&gt;2020&lt;/_date_display&gt;&lt;_doi&gt;10.3389/fphar.2020.00456&lt;/_doi&gt;&lt;_impact_factor&gt;   5.810&lt;/_impact_factor&gt;&lt;_isbn&gt;1663-9812 (Print); 1663-9812 (Electronic); 1663-9812 (Linking)&lt;/_isbn&gt;&lt;_journal&gt;Front Pharmacol&lt;/_journal&gt;&lt;_keywords&gt;Markov model; bisphosphonate; economic evaluations; fracture prevention; osteoporosis&lt;/_keywords&gt;&lt;_language&gt;eng&lt;/_language&gt;&lt;_modified&gt;63933796&lt;/_modified&gt;&lt;_ori_publication&gt;Copyright © 2020 You, Zhang, Wu, Liu, Qian, Luo and Mori.&lt;/_ori_publication&gt;&lt;_pages&gt;456&lt;/_pages&gt;&lt;_tertiary_title&gt;Frontiers in pharmacology&lt;/_tertiary_title&gt;&lt;_type_work&gt;Journal Article&lt;/_type_work&gt;&lt;_url&gt;http://www.ncbi.nlm.nih.gov/entrez/query.fcgi?cmd=Retrieve&amp;amp;db=pubmed&amp;amp;dopt=Abstract&amp;amp;list_uids=32425768&amp;amp;query_hl=1&lt;/_url&gt;&lt;_volume&gt;11&lt;/_volume&gt;&lt;/Details&gt;&lt;Extra&gt;&lt;DBUID&gt;{3C083819-5E4C-4949-B418-A91C07A1EB8F}&lt;/DBUID&gt;&lt;/Extra&gt;&lt;/Item&gt;&lt;/References&gt;&lt;/Group&gt;&lt;/Citation&gt;_x000a_"/>
    <w:docVar w:name="NE.Ref{DECC595B-667B-444F-821D-161E2FFCF3E8}" w:val=" ADDIN NE.Ref.{DECC595B-667B-444F-821D-161E2FFCF3E8}&lt;Citation&gt;&lt;Group&gt;&lt;References&gt;&lt;Item&gt;&lt;ID&gt;208&lt;/ID&gt;&lt;UID&gt;{EB4205C0-8881-4D0F-A10D-6AE96D38D718}&lt;/UID&gt;&lt;Title&gt;Cost effectiveness of denosumab compared with oral bisphosphonates in the treatment  of post-menopausal osteoporotic women in Belgium&lt;/Title&gt;&lt;Template&gt;Journal Article&lt;/Template&gt;&lt;Star&gt;0&lt;/Star&gt;&lt;Tag&gt;0&lt;/Tag&gt;&lt;Author&gt;Hiligsmann, M; Reginster, J Y&lt;/Author&gt;&lt;Year&gt;2011&lt;/Year&gt;&lt;Details&gt;&lt;_accession_num&gt;21692551&lt;/_accession_num&gt;&lt;_author_adr&gt;Pharmacoeconomics Research Unit, University of Liège, Belgium.  m.hiligsmann@ulg.ac.be&lt;/_author_adr&gt;&lt;_collection_scope&gt;SCI;SCIE;SSCI&lt;/_collection_scope&gt;&lt;_created&gt;63948120&lt;/_created&gt;&lt;_date&gt;2011-10-01&lt;/_date&gt;&lt;_date_display&gt;2011 Oct&lt;/_date_display&gt;&lt;_doi&gt;10.2165/11539980-000000000-00000&lt;/_doi&gt;&lt;_impact_factor&gt;   4.981&lt;/_impact_factor&gt;&lt;_isbn&gt;1179-2027 (Electronic); 1170-7690 (Linking)&lt;/_isbn&gt;&lt;_issue&gt;10&lt;/_issue&gt;&lt;_journal&gt;Pharmacoeconomics&lt;/_journal&gt;&lt;_language&gt;eng&lt;/_language&gt;&lt;_modified&gt;63948120&lt;/_modified&gt;&lt;_pages&gt;895-911&lt;/_pages&gt;&lt;_subject_headings&gt;Aged; Aged, 80 and over; Antibodies, Monoclonal/*economics/therapeutic use; Antibodies, Monoclonal, Humanized; Belgium; Bone Density Conservation Agents/*economics/therapeutic use; Cost-Benefit Analysis; Denosumab; Diphosphonates/*economics/therapeutic use; Female; Humans; Medication Adherence; Middle Aged; Models, Economic; Osteoporosis, Postmenopausal/*drug therapy/economics; Quality-Adjusted Life Years&lt;/_subject_headings&gt;&lt;_tertiary_title&gt;PharmacoEconomics&lt;/_tertiary_title&gt;&lt;_type_work&gt;Comparative Study; Journal Article; Research Support, Non-U.S. Gov&amp;apos;t&lt;/_type_work&gt;&lt;_url&gt;http://www.ncbi.nlm.nih.gov/entrez/query.fcgi?cmd=Retrieve&amp;amp;db=pubmed&amp;amp;dopt=Abstract&amp;amp;list_uids=21692551&amp;amp;query_hl=1&lt;/_url&gt;&lt;_volume&gt;29&lt;/_volume&gt;&lt;/Details&gt;&lt;Extra&gt;&lt;DBUID&gt;{3C083819-5E4C-4949-B418-A91C07A1EB8F}&lt;/DBUID&gt;&lt;/Extra&gt;&lt;/Item&gt;&lt;/References&gt;&lt;/Group&gt;&lt;/Citation&gt;_x000a_"/>
    <w:docVar w:name="NE.Ref{DF0B1320-40F9-460F-8DD5-97C2FA895BD0}" w:val=" ADDIN NE.Ref.{DF0B1320-40F9-460F-8DD5-97C2FA895BD0}&lt;Citation&gt;&lt;Group&gt;&lt;References&gt;&lt;Item&gt;&lt;ID&gt;172&lt;/ID&gt;&lt;UID&gt;{1E2D8F42-12C6-40C5-A824-E290731904CA}&lt;/UID&gt;&lt;Title&gt;A systematic review and meta-analysis of utility-based quality of life for osteoporosis-related conditions&lt;/Title&gt;&lt;Template&gt;Journal Article&lt;/Template&gt;&lt;Star&gt;0&lt;/Star&gt;&lt;Tag&gt;0&lt;/Tag&gt;&lt;Author&gt;Si, L; Winzenberg, T M; de Graaff, B; Palmer, A J&lt;/Author&gt;&lt;Year&gt;2014&lt;/Year&gt;&lt;Details&gt;&lt;_accessed&gt;63949623&lt;/_accessed&gt;&lt;_accession_num&gt;24562840&lt;/_accession_num&gt;&lt;_author_adr&gt;Menzies Research Institute Tasmania, University of Tasmania, Medical Science 1  Building, 17 Liverpool St (Private Bag 23), Hobart, Tasmania, 7000, Australia,  Lei.Si@utas.edu.au.&lt;/_author_adr&gt;&lt;_collection_scope&gt;SCI;SCIE&lt;/_collection_scope&gt;&lt;_created&gt;63933822&lt;/_created&gt;&lt;_date&gt;60033600&lt;/_date&gt;&lt;_date_display&gt;2014 Aug&lt;/_date_display&gt;&lt;_db_updated&gt;CrossRef&lt;/_db_updated&gt;&lt;_doi&gt;10.1007/s00198-014-2636-2&lt;/_doi&gt;&lt;_impact_factor&gt;   4.507&lt;/_impact_factor&gt;&lt;_isbn&gt;0937-941X&lt;/_isbn&gt;&lt;_issue&gt;8&lt;/_issue&gt;&lt;_journal&gt;Osteoporosis International&lt;/_journal&gt;&lt;_language&gt;eng&lt;/_language&gt;&lt;_modified&gt;63949623&lt;/_modified&gt;&lt;_pages&gt;1987-97&lt;/_pages&gt;&lt;_subject_headings&gt;Cost-Benefit Analysis; Hip Fractures/rehabilitation; Humans; Osteoporosis/*rehabilitation; Osteoporotic Fractures/*rehabilitation; *Quality of Life; Spinal Fractures/rehabilitation; Wrist Injuries/rehabilitation&lt;/_subject_headings&gt;&lt;_tertiary_title&gt;Osteoporos Int&lt;/_tertiary_title&gt;&lt;_type_work&gt;Journal Article; Meta-Analysis; Review; Systematic Review&lt;/_type_work&gt;&lt;_url&gt;http://link.springer.com/10.1007/s00198-014-2636-2_x000d__x000a_http://link.springer.com/content/pdf/10.1007/s00198-014-2636-2&lt;/_url&gt;&lt;_volume&gt;25&lt;/_volume&gt;&lt;/Details&gt;&lt;Extra&gt;&lt;DBUID&gt;{3C083819-5E4C-4949-B418-A91C07A1EB8F}&lt;/DBUID&gt;&lt;/Extra&gt;&lt;/Item&gt;&lt;/References&gt;&lt;/Group&gt;&lt;/Citation&gt;_x000a_"/>
    <w:docVar w:name="NE.Ref{DF57867C-E023-49B8-9F34-98CC5D8A8271}" w:val=" ADDIN NE.Ref.{DF57867C-E023-49B8-9F34-98CC5D8A8271}&lt;Citation&gt;&lt;Group&gt;&lt;References&gt;&lt;Item&gt;&lt;ID&gt;24&lt;/ID&gt;&lt;UID&gt;{D664879B-BF24-4AF8-B67F-5A2EE514AAF2}&lt;/UID&gt;&lt;Title&gt;Cost-effectiveness of denosumab versus oral alendronate for elderly osteoporotic  women in Japan&lt;/Title&gt;&lt;Template&gt;Journal Article&lt;/Template&gt;&lt;Star&gt;0&lt;/Star&gt;&lt;Tag&gt;0&lt;/Tag&gt;&lt;Author&gt;Mori, T; Crandall, C J; Ganz, D A&lt;/Author&gt;&lt;Year&gt;2017&lt;/Year&gt;&lt;Details&gt;&lt;_accessed&gt;63278932&lt;/_accessed&gt;&lt;_accession_num&gt;28210776&lt;/_accession_num&gt;&lt;_author_adr&gt;Department of General Internal Medicine, Kameda Medical Center, 929 Higashi-cho,  Kamogawa City, Chiba, 296-8602, Japan. takahiromori@outlook.com.; Department of Primary Care and Medical Education, Graduate School of Comprehensive Human Sciences, University of Tsukuba, Tsukuba City, Ibaraki, Japan. takahiromori@outlook.com.; Department of Health Services Research, Faculty of Medicine, University of Tsukuba, Tsukuba City, Ibaraki, Japan. takahiromori@outlook.com.; Division of General Internal Medicine and Health Services Research, Department of Medicine, David Geffen School of Medicine at University of California, Los Angeles, Los Angeles, CA, USA.; Geriatric Research, Education and Clinical Center and HSR&amp;amp;D Center for Healthcare Innovation, Implementation and Policy, Veterans Affairs Greater Los Angeles Healthcare System, Los Angeles, CA, USA.; Division of Geriatrics, Department of Medicine, David Geffen School of Medicine at University of California, Los Angeles, Los Angeles, CA, USA.; Health Unit, RAND Corporation, Santa Monica, CA, USA.&lt;/_author_adr&gt;&lt;_created&gt;62986758&lt;/_created&gt;&lt;_date&gt;2017-05-01&lt;/_date&gt;&lt;_date_display&gt;2017 May&lt;/_date_display&gt;&lt;_doi&gt;10.1007/s00198-017-3940-4&lt;/_doi&gt;&lt;_impact_factor&gt;   3.819&lt;/_impact_factor&gt;&lt;_isbn&gt;1433-2965 (Electronic); 0937-941X (Linking)&lt;/_isbn&gt;&lt;_issue&gt;5&lt;/_issue&gt;&lt;_journal&gt;Osteoporos Int&lt;/_journal&gt;&lt;_keywords&gt;Administration, Oral; Aged; Aged, 80 and over; Alendronate/administration &amp;amp; dosage/*economics/therapeutic use; Bone Density Conservation Agents/administration &amp;amp; dosage/*economics; Cost-Benefit Analysis; Denosumab/administration &amp;amp; dosage/*economics/therapeutic use; Drug Administration Schedule; Drug Costs/statistics &amp;amp; numerical data; Female; Health Care Costs/statistics &amp;amp; numerical data; Humans; Independent Living; Injections, Subcutaneous; Japan/epidemiology; Markov Chains; Models, Econometric; Osteoporosis, Postmenopausal/*drug therapy/*economics/epidemiology; Osteoporotic Fractures/economics/epidemiology/prevention &amp;amp; control; Quality-Adjusted Life Years; Sensitivity and Specificity*Alendronate; *Cost-effectiveness analysis; *Denosumab; *Osteoporosis&lt;/_keywords&gt;&lt;_language&gt;eng&lt;/_language&gt;&lt;_modified&gt;63280321&lt;/_modified&gt;&lt;_pages&gt;1733-1744&lt;/_page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Comparative Study; Journal Article&lt;/_type_work&gt;&lt;_url&gt;http://www.ncbi.nlm.nih.gov/entrez/query.fcgi?cmd=Retrieve&amp;amp;db=pubmed&amp;amp;dopt=Abstract&amp;amp;list_uids=28210776&amp;amp;query_hl=1&lt;/_url&gt;&lt;_volume&gt;28&lt;/_volume&gt;&lt;/Details&gt;&lt;Extra&gt;&lt;DBUID&gt;{87C05D03-B8C6-47E7-A9E7-B18152D1A121}&lt;/DBUID&gt;&lt;/Extra&gt;&lt;/Item&gt;&lt;/References&gt;&lt;/Group&gt;&lt;/Citation&gt;_x000a_"/>
    <w:docVar w:name="NE.Ref{DF9D69C1-4AF3-4C28-B457-F706B732947C}" w:val=" ADDIN NE.Ref.{DF9D69C1-4AF3-4C28-B457-F706B732947C}&lt;Citation&gt;&lt;Group&gt;&lt;References&gt;&lt;Item&gt;&lt;ID&gt;212&lt;/ID&gt;&lt;UID&gt;{8A52741B-307C-4EDE-8DEF-09B1F67C435F}&lt;/UID&gt;&lt;Title&gt;Ethnic difference of clinical vertebral fracture risk&lt;/Title&gt;&lt;Template&gt;Journal Article&lt;/Template&gt;&lt;Star&gt;0&lt;/Star&gt;&lt;Tag&gt;0&lt;/Tag&gt;&lt;Author&gt;Bow, C H; Cheung, E; Cheung, C L; Xiao, S M; Loong, C; Soong, C; Tan, K C; Luckey, M M; Cauley, J A; Fujiwara, S; Kung, A W&lt;/Author&gt;&lt;Year&gt;2012&lt;/Year&gt;&lt;Details&gt;&lt;_accessed&gt;63991339&lt;/_accessed&gt;&lt;_accession_num&gt;21461720&lt;/_accession_num&gt;&lt;_author_adr&gt;Department of Medicine, The University of Hong Kong, Hong Kong, China. cbow@hku.hk&lt;/_author_adr&gt;&lt;_created&gt;63948170&lt;/_created&gt;&lt;_date&gt;2012-03-01&lt;/_date&gt;&lt;_date_display&gt;2012 Mar&lt;/_date_display&gt;&lt;_doi&gt;10.1007/s00198-011-1627-9&lt;/_doi&gt;&lt;_impact_factor&gt;   4.507&lt;/_impact_factor&gt;&lt;_isbn&gt;1433-2965 (Electronic); 0937-941X (Print); 0937-941X (Linking)&lt;/_isbn&gt;&lt;_issue&gt;3&lt;/_issue&gt;&lt;_journal&gt;Osteoporos Int&lt;/_journal&gt;&lt;_language&gt;eng&lt;/_language&gt;&lt;_modified&gt;63960016&lt;/_modified&gt;&lt;_pages&gt;879-85&lt;/_pages&gt;&lt;_subject_headings&gt;Age Distribution; Aged; Aged, 80 and over; Anthropometry/methods; Asian Continental Ancestry Group/statistics &amp;amp; numerical data; European Continental Ancestry Group/statistics &amp;amp; numerical data; Female; Hip Fractures/ethnology; Hong Kong/epidemiology; Humans; Incidence; Japan/epidemiology; Male; Middle Aged; Osteoporotic Fractures/*ethnology; Prospective Studies; Sex Distribution; Spinal Fractures/*ethnology; Sweden/epidemiolog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Comparative Study; Journal Article; Research Support, Non-U.S. Gov&amp;apos;t&lt;/_type_work&gt;&lt;_url&gt;http://www.ncbi.nlm.nih.gov/entrez/query.fcgi?cmd=Retrieve&amp;amp;db=pubmed&amp;amp;dopt=Abstract&amp;amp;list_uids=21461720&amp;amp;query_hl=1&lt;/_url&gt;&lt;_volume&gt;23&lt;/_volume&gt;&lt;/Details&gt;&lt;Extra&gt;&lt;DBUID&gt;{3C083819-5E4C-4949-B418-A91C07A1EB8F}&lt;/DBUID&gt;&lt;/Extra&gt;&lt;/Item&gt;&lt;/References&gt;&lt;/Group&gt;&lt;/Citation&gt;_x000a_"/>
    <w:docVar w:name="NE.Ref{E0625700-F873-4715-ABF0-427939CF97EA}" w:val=" ADDIN NE.Ref.{E0625700-F873-4715-ABF0-427939CF97EA}&lt;Citation&gt;&lt;Group&gt;&lt;References&gt;&lt;Item&gt;&lt;ID&gt;29&lt;/ID&gt;&lt;UID&gt;{97F45826-B9D2-4F59-B182-26E13978767D}&lt;/UID&gt;&lt;Title&gt;Hip fractures in Hefei, China: the Hefei osteoporosis project&lt;/Title&gt;&lt;Template&gt;Journal Article&lt;/Template&gt;&lt;Star&gt;0&lt;/Star&gt;&lt;Tag&gt;0&lt;/Tag&gt;&lt;Author&gt;Wang, J; Wang, Y; Liu, W D; Wang, F; Yin, Z S&lt;/Author&gt;&lt;Year&gt;2014&lt;/Year&gt;&lt;Details&gt;&lt;_accession_num&gt;23784553&lt;/_accession_num&gt;&lt;_author_adr&gt;Department of Orthopaedics, The First Affiliated Hospital of Anhui Medical University, Hefei, Anhui, China.&lt;/_author_adr&gt;&lt;_collection_scope&gt;SCIE&lt;/_collection_scope&gt;&lt;_created&gt;62987020&lt;/_created&gt;&lt;_date&gt;2014-03-01&lt;/_date&gt;&lt;_date_display&gt;2014 Mar&lt;/_date_display&gt;&lt;_doi&gt;10.1007/s00774-013-0484-3&lt;/_doi&gt;&lt;_impact_factor&gt;   2.310&lt;/_impact_factor&gt;&lt;_isbn&gt;1435-5604 (Electronic); 0914-8779 (Linking)&lt;/_isbn&gt;&lt;_issue&gt;2&lt;/_issue&gt;&lt;_journal&gt;J Bone Miner Metab&lt;/_journal&gt;&lt;_keywords&gt;Age Factors; Aged; Aged, 80 and over; China/epidemiology; Female; Hip Fractures/complications/*epidemiology; Humans; Male; Middle Aged; Osteoporosis/complications; Sex Factors&lt;/_keywords&gt;&lt;_language&gt;eng&lt;/_language&gt;&lt;_modified&gt;63278574&lt;/_modified&gt;&lt;_pages&gt;206-14&lt;/_pages&gt;&lt;_tertiary_title&gt;Journal of bone and mineral metabolism&lt;/_tertiary_title&gt;&lt;_type_work&gt;Journal Article&lt;/_type_work&gt;&lt;_url&gt;http://www.ncbi.nlm.nih.gov/entrez/query.fcgi?cmd=Retrieve&amp;amp;db=pubmed&amp;amp;dopt=Abstract&amp;amp;list_uids=23784553&amp;amp;query_hl=1&lt;/_url&gt;&lt;_volume&gt;32&lt;/_volume&gt;&lt;/Details&gt;&lt;Extra&gt;&lt;DBUID&gt;{87C05D03-B8C6-47E7-A9E7-B18152D1A121}&lt;/DBUID&gt;&lt;/Extra&gt;&lt;/Item&gt;&lt;/References&gt;&lt;/Group&gt;&lt;/Citation&gt;_x000a_"/>
    <w:docVar w:name="NE.Ref{E0DBBC79-D00B-4D5E-B444-697502079881}" w:val=" ADDIN NE.Ref.{E0DBBC79-D00B-4D5E-B444-697502079881}&lt;Citation&gt;&lt;Group&gt;&lt;References&gt;&lt;Item&gt;&lt;ID&gt;166&lt;/ID&gt;&lt;UID&gt;{49FA3243-E0C0-4C68-BD93-45F3659A94CA}&lt;/UID&gt;&lt;Title&gt;Denosumab, raloxifene, romosozumab and teriparatide to prevent osteoporotic  fragility fractures: a systematic review and economic evaluation&lt;/Title&gt;&lt;Template&gt;Journal Article&lt;/Template&gt;&lt;Star&gt;0&lt;/Star&gt;&lt;Tag&gt;0&lt;/Tag&gt;&lt;Author&gt;Davis, S; Simpson, E; Hamilton, J; James, M M; Rawdin, A; Wong, R; Goka, E; Gittoes, N; Selby, P&lt;/Author&gt;&lt;Year&gt;2020&lt;/Year&gt;&lt;Details&gt;&lt;_accessed&gt;63960087&lt;/_accessed&gt;&lt;_accession_num&gt;32588816&lt;/_accession_num&gt;&lt;_author_adr&gt;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University Hospitals Birmingham NHS Foundation Trust, Birmingham, UK.; School of Medical Sciences, University of Manchester, Manchester, UK.&lt;/_author_adr&gt;&lt;_created&gt;63933784&lt;/_created&gt;&lt;_date&gt;2020-06-01&lt;/_date&gt;&lt;_date_display&gt;2020 Jun&lt;/_date_display&gt;&lt;_doi&gt;10.3310/hta24290&lt;/_doi&gt;&lt;_impact_factor&gt;   4.014&lt;/_impact_factor&gt;&lt;_isbn&gt;2046-4924 (Electronic); 1366-5278 (Print); 1366-5278 (Linking)&lt;/_isbn&gt;&lt;_issue&gt;29&lt;/_issue&gt;&lt;_journal&gt;Health Technol Assess&lt;/_journal&gt;&lt;_keywords&gt;*ECONOMIC EVALUATION; *FRAGILITY FRACTURE; *NETWORK META-ANALYSIS; *NON-BISPHOSPHONATE; *OSTEOPOROSIS; *SYSTEMATIC REVIEW&lt;/_keywords&gt;&lt;_language&gt;eng&lt;/_language&gt;&lt;_modified&gt;63941358&lt;/_modified&gt;&lt;_pages&gt;1-314&lt;/_pages&gt;&lt;_tertiary_title&gt;Health technology assessment (Winchester, England)&lt;/_tertiary_title&gt;&lt;_type_work&gt;Journal Article; Research Support, Non-U.S. Gov&amp;apos;t&lt;/_type_work&gt;&lt;_url&gt;http://www.ncbi.nlm.nih.gov/entrez/query.fcgi?cmd=Retrieve&amp;amp;db=pubmed&amp;amp;dopt=Abstract&amp;amp;list_uids=32588816&amp;amp;query_hl=1&lt;/_url&gt;&lt;_volume&gt;24&lt;/_volume&gt;&lt;/Details&gt;&lt;Extra&gt;&lt;DBUID&gt;{3C083819-5E4C-4949-B418-A91C07A1EB8F}&lt;/DBUID&gt;&lt;/Extra&gt;&lt;/Item&gt;&lt;/References&gt;&lt;/Group&gt;&lt;/Citation&gt;_x000a_"/>
    <w:docVar w:name="NE.Ref{E10CB20C-917B-4FE2-8509-18ED67FBEFBD}" w:val=" ADDIN NE.Ref.{E10CB20C-917B-4FE2-8509-18ED67FBEFBD}&lt;Citation&gt;&lt;Group&gt;&lt;References&gt;&lt;Item&gt;&lt;ID&gt;236&lt;/ID&gt;&lt;UID&gt;{6A0BFC16-4E17-413E-80E1-9C7E02ECB8C8}&lt;/UID&gt;&lt;Title&gt;Cost-effectiveness of sequential daily teriparatide/weekly alendronate compared with  alendronate monotherapy for older osteoporotic women with prior vertebral fracture  in Japan&lt;/Title&gt;&lt;Template&gt;Journal Article&lt;/Template&gt;&lt;Star&gt;0&lt;/Star&gt;&lt;Tag&gt;0&lt;/Tag&gt;&lt;Author&gt;Mori, T; Crandall, C J; Fujii, T; Ganz, D A&lt;/Author&gt;&lt;Year&gt;2021&lt;/Year&gt;&lt;Details&gt;&lt;_accession_num&gt;33866457&lt;/_accession_num&gt;&lt;_author_adr&gt;Department of Health Services Research, Faculty of Medicine, University of Tsukuba,  Tsukuba, Ibaraki, Japan. takahiromori@outlook.com.; Health Services Research and Development Center, University of Tsukuba, Tsukuba,  Ibaraki, Japan. takahiromori@outlook.com.; Department of General Internal Medicine, Eastern Chiba Medical Center, Togane,  Chiba, Japan. takahiromori@outlook.com.; Division of General Internal Medicine and Health Services Research, Department of  Medicine, David Geffen School of Medicine at University of California, Los Angeles,  Los Angeles, CA, USA.; Department of Medical Research and Management for Musculoskeletal Pain, 22nd Century  Medical &amp;amp; Research Center, The University of Tokyo Hospital, Tokyo, Japan.; Geriatric Research, Education and Clinical Center and HSR&amp;amp;D Center for the Study of  Healthcare Innovation, Implementation and Policy, Veterans Affairs Greater Los  Angeles Healthcare System, Los Angeles, CA, USA.; Division of Geriatrics, Department of Medicine, David Geffen School of Medicine at  University of California, Los Angeles, Los Angeles, CA, USA.; Health Unit, RAND Corporation, Santa Monica, CA, USA.&lt;/_author_adr&gt;&lt;_date_display&gt;2021 Apr 17&lt;/_date_display&gt;&lt;_date&gt;2021-04-17&lt;/_date&gt;&lt;_doi&gt;10.1007/s11657-021-00891-z&lt;/_doi&gt;&lt;_isbn&gt;1862-3514 (Electronic); 1862-3522 (Print)&lt;/_isbn&gt;&lt;_issue&gt;1&lt;/_issue&gt;&lt;_journal&gt;Arch Osteoporos&lt;/_journal&gt;&lt;_keywords&gt;*Biosimilar; *Cost-effectiveness analysis; *Fracture prevention; *Osteoporosis; *Teriparatide&lt;/_keywords&gt;&lt;_language&gt;eng&lt;/_language&gt;&lt;_pages&gt;72&lt;/_pages&gt;&lt;_subject_headings&gt;Aged; Aged, 80 and over; Alendronate; *Bone Density Conservation Agents; Cost-Benefit Analysis; Female; Humans; Japan; *Osteoporosis, Postmenopausal; *Osteoporotic Fractures/drug therapy; Quality-Adjusted Life Years; *Spinal Fractures/drug therapy; Teriparatide&lt;/_subject_headings&gt;&lt;_tertiary_title&gt;Archives of osteoporosis&lt;/_tertiary_title&gt;&lt;_type_work&gt;Journal Article; Research Support, Non-U.S. Gov&amp;apos;t&lt;/_type_work&gt;&lt;_url&gt;http://www.ncbi.nlm.nih.gov/entrez/query.fcgi?cmd=Retrieve&amp;amp;db=pubmed&amp;amp;dopt=Abstract&amp;amp;list_uids=33866457&amp;amp;query_hl=1&lt;/_url&gt;&lt;_volume&gt;16&lt;/_volume&gt;&lt;_created&gt;63991274&lt;/_created&gt;&lt;_modified&gt;63991275&lt;/_modified&gt;&lt;_impact_factor&gt;   2.617&lt;/_impact_factor&gt;&lt;_collection_scope&gt;SCIE&lt;/_collection_scope&gt;&lt;_accessed&gt;63991275&lt;/_accessed&gt;&lt;/Details&gt;&lt;Extra&gt;&lt;DBUID&gt;{3C083819-5E4C-4949-B418-A91C07A1EB8F}&lt;/DBUID&gt;&lt;/Extra&gt;&lt;/Item&gt;&lt;/References&gt;&lt;/Group&gt;&lt;/Citation&gt;_x000a_"/>
    <w:docVar w:name="NE.Ref{E178F122-8A06-4639-AECF-C4AFE540A38D}" w:val=" ADDIN NE.Ref.{E178F122-8A06-4639-AECF-C4AFE540A38D}&lt;Citation&gt;&lt;Group&gt;&lt;References&gt;&lt;Item&gt;&lt;ID&gt;233&lt;/ID&gt;&lt;UID&gt;{63A99E7F-5A6E-4EA3-993A-59BA6980295B}&lt;/UID&gt;&lt;Title&gt;Cost-effectiveness of denosumab for high-risk postmenopausal women with osteoporosis  in Thailand&lt;/Title&gt;&lt;Template&gt;Journal Article&lt;/Template&gt;&lt;Star&gt;0&lt;/Star&gt;&lt;Tag&gt;0&lt;/Tag&gt;&lt;Author&gt;Pongchaiyakul, C; Nanagara, R; Songpatanasilp, T; Unnanuntana, A&lt;/Author&gt;&lt;Year&gt;2020&lt;/Year&gt;&lt;Details&gt;&lt;_accession_num&gt;32063082&lt;/_accession_num&gt;&lt;_author_adr&gt;Department of Medicine, Faculty of Medicine, Khon Kaen University, Thailand.; Department of Medicine, Faculty of Medicine, Khon Kaen University, Thailand.; Department of Orthopaedics, Faculty of Medicine, Phramongkutklao Hospital, Thailand.; Department of Orthopedic Surgery, Faculty of Medicine Siriraj Hospital, Mahidol  University, Thailand.&lt;/_author_adr&gt;&lt;_collection_scope&gt;SCIE&lt;/_collection_scope&gt;&lt;_created&gt;63960091&lt;/_created&gt;&lt;_date&gt;2020-07-01&lt;/_date&gt;&lt;_date_display&gt;2020 Jul&lt;/_date_display&gt;&lt;_doi&gt;10.1080/13696998.2020.1730381&lt;/_doi&gt;&lt;_impact_factor&gt;   2.448&lt;/_impact_factor&gt;&lt;_isbn&gt;1941-837X (Electronic); 1369-6998 (Linking)&lt;/_isbn&gt;&lt;_issue&gt;7&lt;/_issue&gt;&lt;_journal&gt;J Med Econ&lt;/_journal&gt;&lt;_keywords&gt;I10; I18; Thailand; cost-effectiveness; denosumab; fracture; osteoporosis&lt;/_keywords&gt;&lt;_language&gt;eng&lt;/_language&gt;&lt;_modified&gt;63960091&lt;/_modified&gt;&lt;_pages&gt;776-785&lt;/_pages&gt;&lt;_subject_headings&gt;Aged; Aged, 80 and over; Alendronate/administration &amp;amp; dosage; Bone Density Conservation Agents/administration &amp;amp; dosage/*economics; Cost-Benefit Analysis; Denosumab/administration &amp;amp; dosage/*economics; Female; Humans; Markov Chains; Middle Aged; Osteoporosis, Postmenopausal/*drug therapy/*economics; Osteoporotic Fractures/*economics/epidemiology; Thailand/epidemiology; Treatment Outcome; Vitamin D/administration &amp;amp; dosage&lt;/_subject_headings&gt;&lt;_tertiary_title&gt;Journal of medical economics&lt;/_tertiary_title&gt;&lt;_type_work&gt;Comparative Study; Journal Article&lt;/_type_work&gt;&lt;_url&gt;http://www.ncbi.nlm.nih.gov/entrez/query.fcgi?cmd=Retrieve&amp;amp;db=pubmed&amp;amp;dopt=Abstract&amp;amp;list_uids=32063082&amp;amp;query_hl=1&lt;/_url&gt;&lt;_volume&gt;23&lt;/_volume&gt;&lt;/Details&gt;&lt;Extra&gt;&lt;DBUID&gt;{3C083819-5E4C-4949-B418-A91C07A1EB8F}&lt;/DBUID&gt;&lt;/Extra&gt;&lt;/Item&gt;&lt;/References&gt;&lt;/Group&gt;&lt;/Citation&gt;_x000a_"/>
    <w:docVar w:name="NE.Ref{E2014308-DEE1-4352-A371-E22F49E618AE}" w:val=" ADDIN NE.Ref.{E2014308-DEE1-4352-A371-E22F49E618AE}&lt;Citation&gt;&lt;Group&gt;&lt;References&gt;&lt;Item&gt;&lt;ID&gt;184&lt;/ID&gt;&lt;UID&gt;{F910080E-C9CF-4EA2-83ED-DF880A7F8976}&lt;/UID&gt;&lt;Title&gt;Meta-analysis: excess mortality after hip fracture among older women and men&lt;/Title&gt;&lt;Template&gt;Journal Article&lt;/Template&gt;&lt;Star&gt;0&lt;/Star&gt;&lt;Tag&gt;0&lt;/Tag&gt;&lt;Author&gt;Haentjens, P; Magaziner, J; Colón-Emeric, C S; Vanderschueren, D; Milisen, K; Velkeniers, B; Boonen, S&lt;/Author&gt;&lt;Year&gt;2010&lt;/Year&gt;&lt;Details&gt;&lt;_accession_num&gt;20231569&lt;/_accession_num&gt;&lt;_author_adr&gt;Centre for Outcomes Research and Laboratory for Experimental Surgery, Universitair  Ziekenhuis Brussel, Jette, Vrije Universiteit Brussel, Elsene, Belgium.  patrick.haentjens@uzbrussel.be&lt;/_author_adr&gt;&lt;_collection_scope&gt;SCI;SCIE&lt;/_collection_scope&gt;&lt;_created&gt;63933899&lt;/_created&gt;&lt;_date&gt;2010-03-16&lt;/_date&gt;&lt;_date_display&gt;2010 Mar 16&lt;/_date_display&gt;&lt;_doi&gt;10.7326/0003-4819-152-6-201003160-00008&lt;/_doi&gt;&lt;_impact_factor&gt;  25.391&lt;/_impact_factor&gt;&lt;_isbn&gt;1539-3704 (Electronic); 0003-4819 (Print); 0003-4819 (Linking)&lt;/_isbn&gt;&lt;_issue&gt;6&lt;/_issue&gt;&lt;_journal&gt;Ann Intern Med&lt;/_journal&gt;&lt;_language&gt;eng&lt;/_language&gt;&lt;_modified&gt;63933899&lt;/_modified&gt;&lt;_pages&gt;380-90&lt;/_pages&gt;&lt;_subject_headings&gt;Age Factors; Aged; Aged, 80 and over; Cause of Death; Female; Hip Fractures/*mortality; Humans; Life Tables; Male; Risk Factors; Sex Factors&lt;/_subject_headings&gt;&lt;_tertiary_title&gt;Annals of internal medicine&lt;/_tertiary_title&gt;&lt;_type_work&gt;Journal Article; Meta-Analysis; Research Support, N.I.H., Extramural; Research Support, Non-U.S. Gov&amp;apos;t&lt;/_type_work&gt;&lt;_url&gt;http://www.ncbi.nlm.nih.gov/entrez/query.fcgi?cmd=Retrieve&amp;amp;db=pubmed&amp;amp;dopt=Abstract&amp;amp;list_uids=20231569&amp;amp;query_hl=1&lt;/_url&gt;&lt;_volume&gt;152&lt;/_volume&gt;&lt;/Details&gt;&lt;Extra&gt;&lt;DBUID&gt;{3C083819-5E4C-4949-B418-A91C07A1EB8F}&lt;/DBUID&gt;&lt;/Extra&gt;&lt;/Item&gt;&lt;/References&gt;&lt;/Group&gt;&lt;Group&gt;&lt;References&gt;&lt;Item&gt;&lt;ID&gt;217&lt;/ID&gt;&lt;UID&gt;{09F7519E-A504-433D-8A8C-CB8CC54694CA}&lt;/UID&gt;&lt;Title&gt;Meta-analysis: excess mortality after hip fracture among older women and men&lt;/Title&gt;&lt;Template&gt;Journal Article&lt;/Template&gt;&lt;Star&gt;0&lt;/Star&gt;&lt;Tag&gt;0&lt;/Tag&gt;&lt;Author&gt;Haentjens, P; Magaziner, J; Colón-Emeric, C S; Vanderschueren, D; Milisen, K; Velkeniers, B; Boonen, S&lt;/Author&gt;&lt;Year&gt;2010&lt;/Year&gt;&lt;Details&gt;&lt;_accession_num&gt;20231569&lt;/_accession_num&gt;&lt;_author_adr&gt;Centre for Outcomes Research and Laboratory for Experimental Surgery, Universitair  Ziekenhuis Brussel, Jette, Vrije Universiteit Brussel, Elsene, Belgium.  patrick.haentjens@uzbrussel.be&lt;/_author_adr&gt;&lt;_collection_scope&gt;SCI;SCIE&lt;/_collection_scope&gt;&lt;_created&gt;63948185&lt;/_created&gt;&lt;_date&gt;2010-03-16&lt;/_date&gt;&lt;_date_display&gt;2010 Mar 16&lt;/_date_display&gt;&lt;_doi&gt;10.7326/0003-4819-152-6-201003160-00008&lt;/_doi&gt;&lt;_impact_factor&gt;  25.391&lt;/_impact_factor&gt;&lt;_isbn&gt;1539-3704 (Electronic); 0003-4819 (Print); 0003-4819 (Linking)&lt;/_isbn&gt;&lt;_issue&gt;6&lt;/_issue&gt;&lt;_journal&gt;Ann Intern Med&lt;/_journal&gt;&lt;_language&gt;eng&lt;/_language&gt;&lt;_modified&gt;63948185&lt;/_modified&gt;&lt;_pages&gt;380-90&lt;/_pages&gt;&lt;_subject_headings&gt;Age Factors; Aged; Aged, 80 and over; Cause of Death; Female; Hip Fractures/*mortality; Humans; Life Tables; Male; Risk Factors; Sex Factors&lt;/_subject_headings&gt;&lt;_tertiary_title&gt;Annals of internal medicine&lt;/_tertiary_title&gt;&lt;_type_work&gt;Journal Article; Meta-Analysis; Research Support, N.I.H., Extramural; Research Support, Non-U.S. Gov&amp;apos;t&lt;/_type_work&gt;&lt;_url&gt;http://www.ncbi.nlm.nih.gov/entrez/query.fcgi?cmd=Retrieve&amp;amp;db=pubmed&amp;amp;dopt=Abstract&amp;amp;list_uids=20231569&amp;amp;query_hl=1&lt;/_url&gt;&lt;_volume&gt;152&lt;/_volume&gt;&lt;/Details&gt;&lt;Extra&gt;&lt;DBUID&gt;{3C083819-5E4C-4949-B418-A91C07A1EB8F}&lt;/DBUID&gt;&lt;/Extra&gt;&lt;/Item&gt;&lt;/References&gt;&lt;/Group&gt;&lt;/Citation&gt;_x000a_"/>
    <w:docVar w:name="NE.Ref{E203A47E-0993-4646-A723-F27E0277253E}" w:val=" ADDIN NE.Ref.{E203A47E-0993-4646-A723-F27E0277253E}&lt;Citation&gt;&lt;Group&gt;&lt;References&gt;&lt;Item&gt;&lt;ID&gt;36&lt;/ID&gt;&lt;UID&gt;{067ED210-7873-454A-8C36-01414924EE59}&lt;/UID&gt;&lt;Title&gt;The economic burden of fracture patients with osteoporosis in western China&lt;/Title&gt;&lt;Template&gt;Journal Article&lt;/Template&gt;&lt;Star&gt;0&lt;/Star&gt;&lt;Tag&gt;0&lt;/Tag&gt;&lt;Author&gt;Qu, B; Ma, Y; Yan, M; Wu, H H; Fan, L; Liao, D F; Pan, X M; Hong, Z&lt;/Author&gt;&lt;Year&gt;2014&lt;/Year&gt;&lt;Details&gt;&lt;_accession_num&gt;24691649&lt;/_accession_num&gt;&lt;_author_adr&gt;Department of Orthopaedics, Chengdu Military General Hospital, No. 270, Tianhui Road, Rongdu Avenue, Chengdu, Sichuan, 610083, People&amp;apos;s Republic of China.&lt;/_author_adr&gt;&lt;_created&gt;63278848&lt;/_created&gt;&lt;_date&gt;2014-07-01&lt;/_date&gt;&lt;_date_display&gt;2014 Jul&lt;/_date_display&gt;&lt;_doi&gt;10.1007/s00198-014-2699-0&lt;/_doi&gt;&lt;_impact_factor&gt;   3.819&lt;/_impact_factor&gt;&lt;_isbn&gt;1433-2965 (Electronic); 0937-941X (Linking)&lt;/_isbn&gt;&lt;_issue&gt;7&lt;/_issue&gt;&lt;_journal&gt;Osteoporos Int&lt;/_journal&gt;&lt;_keywords&gt;Adult; Aged; Aged, 80 and over; Bone Density Conservation Agents/economics/therapeutic use; China; *Cost of Illness; Drug Costs/statistics &amp;amp; numerical data; Female; Health Care Costs/statistics &amp;amp; numerical data; Health Resources/statistics &amp;amp; numerical data; Hip Fractures/diagnosis/economics/therapy; Humans; Male; Middle Aged; Osteoporotic Fractures/diagnosis/*economics/therapy; Prospective Studies; Socioeconomic Factors; Spinal Fractures/diagnosis/economics/therapy; Wrist Injuries/diagnosis/economics/therapy&lt;/_keywords&gt;&lt;_language&gt;eng&lt;/_language&gt;&lt;_modified&gt;63278850&lt;/_modified&gt;&lt;_pages&gt;1853-60&lt;/_page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Journal Article; Multicenter Study; Research Support, Non-U.S. Gov&amp;apos;t&lt;/_type_work&gt;&lt;_url&gt;http://www.ncbi.nlm.nih.gov/entrez/query.fcgi?cmd=Retrieve&amp;amp;db=pubmed&amp;amp;dopt=Abstract&amp;amp;list_uids=24691649&amp;amp;query_hl=1&lt;/_url&gt;&lt;_volume&gt;25&lt;/_volume&gt;&lt;/Details&gt;&lt;Extra&gt;&lt;DBUID&gt;{87C05D03-B8C6-47E7-A9E7-B18152D1A121}&lt;/DBUID&gt;&lt;/Extra&gt;&lt;/Item&gt;&lt;/References&gt;&lt;/Group&gt;&lt;/Citation&gt;_x000a_"/>
    <w:docVar w:name="NE.Ref{E226C0D9-CA67-4E2F-8405-BA36F89D844A}" w:val=" ADDIN NE.Ref.{E226C0D9-CA67-4E2F-8405-BA36F89D844A}&lt;Citation&gt;&lt;Group&gt;&lt;References&gt;&lt;Item&gt;&lt;ID&gt;218&lt;/ID&gt;&lt;UID&gt;{0CC6F0E9-125B-4D5E-AA95-B9FE362D6837}&lt;/UID&gt;&lt;Title&gt;The components of excess mortality after hip fracture&lt;/Title&gt;&lt;Template&gt;Journal Article&lt;/Template&gt;&lt;Star&gt;0&lt;/Star&gt;&lt;Tag&gt;0&lt;/Tag&gt;&lt;Author&gt;Kanis, J A; Oden, A; Johnell, O; De Laet, C; Jonsson, B; Oglesby, A K&lt;/Author&gt;&lt;Year&gt;2003&lt;/Year&gt;&lt;Details&gt;&lt;_accessed&gt;63991355&lt;/_accessed&gt;&lt;_accession_num&gt;12753862&lt;/_accession_num&gt;&lt;_author_adr&gt;WHO Collaborating Centre for Metabolic Bone Diseases, University of Sheffield  Medical School, Beech Hill Road, Sheffield S10 2RX, UK.  w.j.pontefract@sheffield.ac.uk&lt;/_author_adr&gt;&lt;_collection_scope&gt;SCI;SCIE&lt;/_collection_scope&gt;&lt;_created&gt;63948186&lt;/_created&gt;&lt;_date&gt;2003-05-01&lt;/_date&gt;&lt;_date_display&gt;2003 May&lt;/_date_display&gt;&lt;_doi&gt;10.1016/s8756-3282(03)00061-9&lt;/_doi&gt;&lt;_impact_factor&gt;   4.398&lt;/_impact_factor&gt;&lt;_isbn&gt;8756-3282 (Print); 1873-2763 (Linking)&lt;/_isbn&gt;&lt;_issue&gt;5&lt;/_issue&gt;&lt;_journal&gt;Bone&lt;/_journal&gt;&lt;_language&gt;eng&lt;/_language&gt;&lt;_modified&gt;63991355&lt;/_modified&gt;&lt;_pages&gt;468-73&lt;/_pages&gt;&lt;_subject_headings&gt;Aged; Aged, 80 and over; Cost of Illness; Female; Hip Fractures/*mortality; Hospitalization/statistics &amp;amp; numerical data; Humans; Incidence; Male; Middle Aged; *Models, Statistical; Survival Analysis; Sweden/epidemiology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2753862&amp;amp;query_hl=1&lt;/_url&gt;&lt;_volume&gt;32&lt;/_volume&gt;&lt;/Details&gt;&lt;Extra&gt;&lt;DBUID&gt;{3C083819-5E4C-4949-B418-A91C07A1EB8F}&lt;/DBUID&gt;&lt;/Extra&gt;&lt;/Item&gt;&lt;/References&gt;&lt;/Group&gt;&lt;/Citation&gt;_x000a_"/>
    <w:docVar w:name="NE.Ref{E36033C7-8999-4473-B3B4-AEE87E7F74D4}" w:val=" ADDIN NE.Ref.{E36033C7-8999-4473-B3B4-AEE87E7F74D4}&lt;Citation&gt;&lt;Group&gt;&lt;References&gt;&lt;Item&gt;&lt;ID&gt;26&lt;/ID&gt;&lt;UID&gt;{1080D883-118C-4C7F-8F4B-82FD3DAC1420}&lt;/UID&gt;&lt;Title&gt;Meta-analysis: excess mortality after hip fracture among older women and men&lt;/Title&gt;&lt;Template&gt;Journal Article&lt;/Template&gt;&lt;Star&gt;0&lt;/Star&gt;&lt;Tag&gt;0&lt;/Tag&gt;&lt;Author&gt;Haentjens, Patrick; Magaziner, Jay; Colón-Emeric, Cathleen S; Vanderschueren, Dirk; Milisen, Koen; Velkeniers, Brigitte; Boonen, Steven&lt;/Author&gt;&lt;Year&gt;2010&lt;/Year&gt;&lt;Details&gt;&lt;_collection_scope&gt;SCI;SCIE&lt;/_collection_scope&gt;&lt;_created&gt;63278493&lt;/_created&gt;&lt;_date&gt;2010-03-16&lt;/_date&gt;&lt;_date_display&gt;2010/03/16&lt;/_date_display&gt;&lt;_doi&gt;10.7326/0003-4819-152-6-201003160-00008&lt;/_doi&gt;&lt;_impact_factor&gt;  19.315&lt;/_impact_factor&gt;&lt;_isbn&gt;1539-3704&lt;/_isbn&gt;&lt;_issue&gt;6&lt;/_issue&gt;&lt;_journal&gt;Annals of internal medicine&lt;/_journal&gt;&lt;_keywords&gt;Age Factors; Aged; Aged, 80 and over; Cause of Death; Female; Hip Fractures/*mortality; Humans; Life Tables; Male; Risk Factors; Sex Factors&lt;/_keywords&gt;&lt;_modified&gt;63278493&lt;/_modified&gt;&lt;_pages&gt;380-390&lt;/_pages&gt;&lt;_url&gt;https://pubmed.ncbi.nlm.nih.gov/20231569_x000d__x000a_https://www.ncbi.nlm.nih.gov/pmc/articles/PMC3010729/&lt;/_url&gt;&lt;_volume&gt;152&lt;/_volume&gt;&lt;/Details&gt;&lt;Extra&gt;&lt;DBUID&gt;{87C05D03-B8C6-47E7-A9E7-B18152D1A121}&lt;/DBUID&gt;&lt;/Extra&gt;&lt;/Item&gt;&lt;/References&gt;&lt;/Group&gt;&lt;/Citation&gt;_x000a_"/>
    <w:docVar w:name="NE.Ref{E424CC97-7C37-4866-9540-A95DAC61196E}" w:val=" ADDIN NE.Ref.{E424CC97-7C37-4866-9540-A95DAC61196E}&lt;Citation&gt;&lt;Group&gt;&lt;References&gt;&lt;Item&gt;&lt;ID&gt;232&lt;/ID&gt;&lt;UID&gt;{90F18C31-55DE-43CD-B658-B17872607420}&lt;/UID&gt;&lt;Title&gt;Cost-effectiveness of antiosteoporosis strategies for postmenopausal women with  osteoporosis in China&lt;/Title&gt;&lt;Template&gt;Journal Article&lt;/Template&gt;&lt;Star&gt;0&lt;/Star&gt;&lt;Tag&gt;0&lt;/Tag&gt;&lt;Author&gt;Li, N; Zheng, B; Liu, M; Zhou, H; Zhao, L; Cai, H; Huang, J&lt;/Author&gt;&lt;Year&gt;2019&lt;/Year&gt;&lt;Details&gt;&lt;_accession_num&gt;30994577&lt;/_accession_num&gt;&lt;_author_adr&gt;Department of Pharmacy, Fujian Medical University Union Hospital, Fuzhou, Fujian  Province, China.; The School of Pharmacy, Fujian Medical University, Fuzhou, China.; Department of Pharmacy, Fujian Medical University Union Hospital, Fuzhou, Fujian  Province, China.; The School of Pharmacy, Fujian Medical University, Fuzhou, China.; Department of Pharmacy, Fujian Medical University Union Hospital, Fuzhou, Fujian  Province, China.; The School of Pharmacy, Fujian Medical University, Fuzhou, China.; Department of Pharmacy, Fujian Medical University Union Hospital, Fuzhou, Fujian  Province, China.; The School of Pharmacy, Fujian Medical University, Fuzhou, China.; Department of Pharmacy, Fujian Medical University Union Hospital, Fuzhou, Fujian  Province, China.; The School of Pharmacy, Fujian Medical University, Fuzhou, China.; Department of Endocrinology, Fujian Medical University Union Hospital, Fuzhou,  Fujian Province, China.&lt;/_author_adr&gt;&lt;_collection_scope&gt;SCI;SCIE&lt;/_collection_scope&gt;&lt;_created&gt;63960084&lt;/_created&gt;&lt;_date&gt;2019-08-01&lt;/_date&gt;&lt;_date_display&gt;2019 Aug&lt;/_date_display&gt;&lt;_doi&gt;10.1097/GME.0000000000001339&lt;/_doi&gt;&lt;_impact_factor&gt;   2.953&lt;/_impact_factor&gt;&lt;_isbn&gt;1530-0374 (Electronic); 1072-3714 (Linking)&lt;/_isbn&gt;&lt;_issue&gt;8&lt;/_issue&gt;&lt;_journal&gt;Menopause&lt;/_journal&gt;&lt;_language&gt;eng&lt;/_language&gt;&lt;_modified&gt;63960084&lt;/_modified&gt;&lt;_pages&gt;906-914&lt;/_pages&gt;&lt;_subject_headings&gt;Aged; Aged, 80 and over; Bone Density Conservation Agents/*economics/therapeutic use; China; Cost-Benefit Analysis; Female; Humans; Markov Chains; Middle Aged; Osteoporosis, Postmenopausal/*drug therapy/economics; Osteoporotic Fractures/prevention &amp;amp; control; Risk Assessment&lt;/_subject_headings&gt;&lt;_tertiary_title&gt;Menopause (New York, N.Y.)&lt;/_tertiary_title&gt;&lt;_type_work&gt;Journal Article; Research Support, Non-U.S. Gov&amp;apos;t&lt;/_type_work&gt;&lt;_url&gt;http://www.ncbi.nlm.nih.gov/entrez/query.fcgi?cmd=Retrieve&amp;amp;db=pubmed&amp;amp;dopt=Abstract&amp;amp;list_uids=30994577&amp;amp;query_hl=1&lt;/_url&gt;&lt;_volume&gt;26&lt;/_volume&gt;&lt;/Details&gt;&lt;Extra&gt;&lt;DBUID&gt;{3C083819-5E4C-4949-B418-A91C07A1EB8F}&lt;/DBUID&gt;&lt;/Extra&gt;&lt;/Item&gt;&lt;/References&gt;&lt;/Group&gt;&lt;/Citation&gt;_x000a_"/>
    <w:docVar w:name="NE.Ref{E431A702-34B4-44DF-B1B4-C246F0B8F140}" w:val=" ADDIN NE.Ref.{E431A702-34B4-44DF-B1B4-C246F0B8F140}&lt;Citation&gt;&lt;Group&gt;&lt;References&gt;&lt;Item&gt;&lt;ID&gt;223&lt;/ID&gt;&lt;UID&gt;{E9BD7CCC-9494-4AE7-9E7D-CCB6BFF9023E}&lt;/UID&gt;&lt;Title&gt;Population health status in China: EQ-5D results, by age, sex and socio-economic  status, from the National Health Services Survey 2008&lt;/Title&gt;&lt;Template&gt;Journal Article&lt;/Template&gt;&lt;Star&gt;0&lt;/Star&gt;&lt;Tag&gt;0&lt;/Tag&gt;&lt;Author&gt;Sun, S; Chen, J; Johannesson, M; Kind, P; Xu, L; Zhang, Y; Burström, K&lt;/Author&gt;&lt;Year&gt;2011&lt;/Year&gt;&lt;Details&gt;&lt;_accessed&gt;63960020&lt;/_accessed&gt;&lt;_accession_num&gt;21042861&lt;/_accession_num&gt;&lt;_author_adr&gt;Department of Learning, Informatics, Management and Ethics, Medical Management  Centre, Karolinska Institutet, Nobels väg 15a, 171 77 Stockholm, Sweden.  sun.sun@ki.se&lt;/_author_adr&gt;&lt;_collection_scope&gt;SCI;SCIE;SSCI&lt;/_collection_scope&gt;&lt;_created&gt;63948230&lt;/_created&gt;&lt;_date&gt;2011-04-01&lt;/_date&gt;&lt;_date_display&gt;2011 Apr&lt;/_date_display&gt;&lt;_doi&gt;10.1007/s11136-010-9762-x&lt;/_doi&gt;&lt;_impact_factor&gt;   4.147&lt;/_impact_factor&gt;&lt;_isbn&gt;1573-2649 (Electronic); 0962-9343 (Print); 0962-9343 (Linking)&lt;/_isbn&gt;&lt;_issue&gt;3&lt;/_issue&gt;&lt;_journal&gt;Qual Life Res&lt;/_journal&gt;&lt;_language&gt;eng&lt;/_language&gt;&lt;_modified&gt;63960020&lt;/_modified&gt;&lt;_pages&gt;309-20&lt;/_pages&gt;&lt;_subject_headings&gt;Adolescent; Adult; Age Factors; Aged; Aged, 80 and over; China/epidemiology; Female; *Health Status Indicators; Health Surveys/statistics &amp;amp; numerical data; Humans; Male; Middle Aged; *National Health Programs; Sex Factors; Social Class; *Surveys and Questionnaires; Young Adult&lt;/_subject_headings&gt;&lt;_tertiary_title&gt;Quality of life research : an international journal of quality of life aspects of _x000d__x000a_      treatment, care and rehabilitation&lt;/_tertiary_title&gt;&lt;_type_work&gt;Journal Article; Research Support, Non-U.S. Gov&amp;apos;t&lt;/_type_work&gt;&lt;_url&gt;http://www.ncbi.nlm.nih.gov/entrez/query.fcgi?cmd=Retrieve&amp;amp;db=pubmed&amp;amp;dopt=Abstract&amp;amp;list_uids=21042861&amp;amp;query_hl=1&lt;/_url&gt;&lt;_volume&gt;20&lt;/_volume&gt;&lt;/Details&gt;&lt;Extra&gt;&lt;DBUID&gt;{3C083819-5E4C-4949-B418-A91C07A1EB8F}&lt;/DBUID&gt;&lt;/Extra&gt;&lt;/Item&gt;&lt;/References&gt;&lt;/Group&gt;&lt;/Citation&gt;_x000a_"/>
    <w:docVar w:name="NE.Ref{E44D3E76-D30A-4CC9-A18C-E0E70D4F3384}" w:val=" ADDIN NE.Ref.{E44D3E76-D30A-4CC9-A18C-E0E70D4F3384}&lt;Citation&gt;&lt;Group&gt;&lt;References&gt;&lt;Item&gt;&lt;ID&gt;198&lt;/ID&gt;&lt;UID&gt;{50FAEB65-4583-45D7-B740-28E78A4B00CC}&lt;/UID&gt;&lt;Title/&gt;&lt;Template&gt;Web Page&lt;/Template&gt;&lt;Star&gt;0&lt;/Star&gt;&lt;Tag&gt;0&lt;/Tag&gt;&lt;Author&gt;&amp;quot;National Medical Products Administration&amp;quot;&lt;/Author&gt;&lt;Year&gt;0&lt;/Year&gt;&lt;Details&gt;&lt;_accessed&gt;63943971&lt;/_accessed&gt;&lt;_created&gt;63941367&lt;/_created&gt;&lt;_issue&gt;October 10&lt;/_issue&gt;&lt;_modified&gt;63943975&lt;/_modified&gt;&lt;_url&gt;https://www.nmpa.gov.cn/yaopin/index.html&lt;/_url&gt;&lt;_volume&gt;2020&lt;/_volume&gt;&lt;/Details&gt;&lt;Extra&gt;&lt;DBUID&gt;{3C083819-5E4C-4949-B418-A91C07A1EB8F}&lt;/DBUID&gt;&lt;/Extra&gt;&lt;/Item&gt;&lt;/References&gt;&lt;/Group&gt;&lt;Group&gt;&lt;References&gt;&lt;Item&gt;&lt;ID&gt;199&lt;/ID&gt;&lt;UID&gt;{7901C979-EDF2-4F00-B932-4A463C39BD75}&lt;/UID&gt;&lt;Title/&gt;&lt;Template&gt;Web Page&lt;/Template&gt;&lt;Star&gt;0&lt;/Star&gt;&lt;Tag&gt;0&lt;/Tag&gt;&lt;Author&gt;&amp;quot;Center for Drug Evaluation, NMPA&amp;quot;&lt;/Author&gt;&lt;Year&gt;0&lt;/Year&gt;&lt;Details&gt;&lt;_volume&gt;2020&lt;/_volume&gt;&lt;_issue&gt;October&lt;/_issue&gt;&lt;_url&gt;http://www.cde.org.cn/&lt;/_url&gt;&lt;_accessed&gt;63943987&lt;/_accessed&gt;&lt;_created&gt;63943987&lt;/_created&gt;&lt;_modified&gt;63943987&lt;/_modified&gt;&lt;/Details&gt;&lt;Extra&gt;&lt;DBUID&gt;{3C083819-5E4C-4949-B418-A91C07A1EB8F}&lt;/DBUID&gt;&lt;/Extra&gt;&lt;/Item&gt;&lt;/References&gt;&lt;/Group&gt;&lt;/Citation&gt;_x000a_"/>
    <w:docVar w:name="NE.Ref{E460FA26-9724-4138-8974-4001F3687EB7}" w:val=" ADDIN NE.Ref.{E460FA26-9724-4138-8974-4001F3687EB7}&lt;Citation&gt;&lt;Group&gt;&lt;References&gt;&lt;Item&gt;&lt;ID&gt;236&lt;/ID&gt;&lt;UID&gt;{6A0BFC16-4E17-413E-80E1-9C7E02ECB8C8}&lt;/UID&gt;&lt;Title&gt;Cost-effectiveness of sequential daily teriparatide/weekly alendronate compared with  alendronate monotherapy for older osteoporotic women with prior vertebral fracture  in Japan&lt;/Title&gt;&lt;Template&gt;Journal Article&lt;/Template&gt;&lt;Star&gt;0&lt;/Star&gt;&lt;Tag&gt;0&lt;/Tag&gt;&lt;Author&gt;Mori, T; Crandall, C J; Fujii, T; Ganz, D A&lt;/Author&gt;&lt;Year&gt;2021&lt;/Year&gt;&lt;Details&gt;&lt;_accessed&gt;63991275&lt;/_accessed&gt;&lt;_accession_num&gt;33866457&lt;/_accession_num&gt;&lt;_author_adr&gt;Department of Health Services Research, Faculty of Medicine, University of Tsukuba,  Tsukuba, Ibaraki, Japan. takahiromori@outlook.com.; Health Services Research and Development Center, University of Tsukuba, Tsukuba,  Ibaraki, Japan. takahiromori@outlook.com.; Department of General Internal Medicine, Eastern Chiba Medical Center, Togane,  Chiba, Japan. takahiromori@outlook.com.; Division of General Internal Medicine and Health Services Research, Department of  Medicine, David Geffen School of Medicine at University of California, Los Angeles,  Los Angeles, CA, USA.; Department of Medical Research and Management for Musculoskeletal Pain, 22nd Century  Medical &amp;amp; Research Center, The University of Tokyo Hospital, Tokyo, Japan.; Geriatric Research, Education and Clinical Center and HSR&amp;amp;D Center for the Study of  Healthcare Innovation, Implementation and Policy, Veterans Affairs Greater Los  Angeles Healthcare System, Los Angeles, CA, USA.; Division of Geriatrics, Department of Medicine, David Geffen School of Medicine at  University of California, Los Angeles, Los Angeles, CA, USA.; Health Unit, RAND Corporation, Santa Monica, CA, USA.&lt;/_author_adr&gt;&lt;_collection_scope&gt;SCIE&lt;/_collection_scope&gt;&lt;_created&gt;63991274&lt;/_created&gt;&lt;_date&gt;2021-04-17&lt;/_date&gt;&lt;_date_display&gt;2021 Apr 17&lt;/_date_display&gt;&lt;_doi&gt;10.1007/s11657-021-00891-z&lt;/_doi&gt;&lt;_impact_factor&gt;   2.617&lt;/_impact_factor&gt;&lt;_isbn&gt;1862-3514 (Electronic); 1862-3522 (Print)&lt;/_isbn&gt;&lt;_issue&gt;1&lt;/_issue&gt;&lt;_journal&gt;Arch Osteoporos&lt;/_journal&gt;&lt;_keywords&gt;*Biosimilar; *Cost-effectiveness analysis; *Fracture prevention; *Osteoporosis; *Teriparatide&lt;/_keywords&gt;&lt;_language&gt;eng&lt;/_language&gt;&lt;_modified&gt;63991275&lt;/_modified&gt;&lt;_pages&gt;72&lt;/_pages&gt;&lt;_subject_headings&gt;Aged; Aged, 80 and over; Alendronate; *Bone Density Conservation Agents; Cost-Benefit Analysis; Female; Humans; Japan; *Osteoporosis, Postmenopausal; *Osteoporotic Fractures/drug therapy; Quality-Adjusted Life Years; *Spinal Fractures/drug therapy; Teriparatide&lt;/_subject_headings&gt;&lt;_tertiary_title&gt;Archives of osteoporosis&lt;/_tertiary_title&gt;&lt;_type_work&gt;Journal Article; Research Support, Non-U.S. Gov&amp;apos;t&lt;/_type_work&gt;&lt;_url&gt;http://www.ncbi.nlm.nih.gov/entrez/query.fcgi?cmd=Retrieve&amp;amp;db=pubmed&amp;amp;dopt=Abstract&amp;amp;list_uids=33866457&amp;amp;query_hl=1&lt;/_url&gt;&lt;_volume&gt;16&lt;/_volume&gt;&lt;/Details&gt;&lt;Extra&gt;&lt;DBUID&gt;{3C083819-5E4C-4949-B418-A91C07A1EB8F}&lt;/DBUID&gt;&lt;/Extra&gt;&lt;/Item&gt;&lt;/References&gt;&lt;/Group&gt;&lt;/Citation&gt;_x000a_"/>
    <w:docVar w:name="NE.Ref{E46E0287-37EF-4B61-B702-BCE56DB44783}" w:val=" ADDIN NE.Ref.{E46E0287-37EF-4B61-B702-BCE56DB44783}&lt;Citation&gt;&lt;Group&gt;&lt;References&gt;&lt;Item&gt;&lt;ID&gt;236&lt;/ID&gt;&lt;UID&gt;{6A0BFC16-4E17-413E-80E1-9C7E02ECB8C8}&lt;/UID&gt;&lt;Title&gt;Cost-effectiveness of sequential daily teriparatide/weekly alendronate compared with  alendronate monotherapy for older osteoporotic women with prior vertebral fracture  in Japan&lt;/Title&gt;&lt;Template&gt;Journal Article&lt;/Template&gt;&lt;Star&gt;0&lt;/Star&gt;&lt;Tag&gt;0&lt;/Tag&gt;&lt;Author&gt;Mori, T; Crandall, C J; Fujii, T; Ganz, D A&lt;/Author&gt;&lt;Year&gt;2021&lt;/Year&gt;&lt;Details&gt;&lt;_accession_num&gt;33866457&lt;/_accession_num&gt;&lt;_author_adr&gt;Department of Health Services Research, Faculty of Medicine, University of Tsukuba,  Tsukuba, Ibaraki, Japan. takahiromori@outlook.com.; Health Services Research and Development Center, University of Tsukuba, Tsukuba,  Ibaraki, Japan. takahiromori@outlook.com.; Department of General Internal Medicine, Eastern Chiba Medical Center, Togane,  Chiba, Japan. takahiromori@outlook.com.; Division of General Internal Medicine and Health Services Research, Department of  Medicine, David Geffen School of Medicine at University of California, Los Angeles,  Los Angeles, CA, USA.; Department of Medical Research and Management for Musculoskeletal Pain, 22nd Century  Medical &amp;amp; Research Center, The University of Tokyo Hospital, Tokyo, Japan.; Geriatric Research, Education and Clinical Center and HSR&amp;amp;D Center for the Study of  Healthcare Innovation, Implementation and Policy, Veterans Affairs Greater Los  Angeles Healthcare System, Los Angeles, CA, USA.; Division of Geriatrics, Department of Medicine, David Geffen School of Medicine at  University of California, Los Angeles, Los Angeles, CA, USA.; Health Unit, RAND Corporation, Santa Monica, CA, USA.&lt;/_author_adr&gt;&lt;_date_display&gt;2021 Apr 17&lt;/_date_display&gt;&lt;_date&gt;2021-04-17&lt;/_date&gt;&lt;_doi&gt;10.1007/s11657-021-00891-z&lt;/_doi&gt;&lt;_isbn&gt;1862-3514 (Electronic); 1862-3522 (Print)&lt;/_isbn&gt;&lt;_issue&gt;1&lt;/_issue&gt;&lt;_journal&gt;Arch Osteoporos&lt;/_journal&gt;&lt;_keywords&gt;*Biosimilar; *Cost-effectiveness analysis; *Fracture prevention; *Osteoporosis; *Teriparatide&lt;/_keywords&gt;&lt;_language&gt;eng&lt;/_language&gt;&lt;_pages&gt;72&lt;/_pages&gt;&lt;_subject_headings&gt;Aged; Aged, 80 and over; Alendronate; *Bone Density Conservation Agents; Cost-Benefit Analysis; Female; Humans; Japan; *Osteoporosis, Postmenopausal; *Osteoporotic Fractures/drug therapy; Quality-Adjusted Life Years; *Spinal Fractures/drug therapy; Teriparatide&lt;/_subject_headings&gt;&lt;_tertiary_title&gt;Archives of osteoporosis&lt;/_tertiary_title&gt;&lt;_type_work&gt;Journal Article; Research Support, Non-U.S. Gov&amp;apos;t&lt;/_type_work&gt;&lt;_url&gt;http://www.ncbi.nlm.nih.gov/entrez/query.fcgi?cmd=Retrieve&amp;amp;db=pubmed&amp;amp;dopt=Abstract&amp;amp;list_uids=33866457&amp;amp;query_hl=1&lt;/_url&gt;&lt;_volume&gt;16&lt;/_volume&gt;&lt;_created&gt;63991274&lt;/_created&gt;&lt;_modified&gt;63991275&lt;/_modified&gt;&lt;_impact_factor&gt;   2.617&lt;/_impact_factor&gt;&lt;_collection_scope&gt;SCIE&lt;/_collection_scope&gt;&lt;_accessed&gt;63991275&lt;/_accessed&gt;&lt;/Details&gt;&lt;Extra&gt;&lt;DBUID&gt;{3C083819-5E4C-4949-B418-A91C07A1EB8F}&lt;/DBUID&gt;&lt;/Extra&gt;&lt;/Item&gt;&lt;/References&gt;&lt;/Group&gt;&lt;/Citation&gt;_x000a_"/>
    <w:docVar w:name="NE.Ref{E49DB69D-B831-4B03-ACAC-9212B64CDEB3}" w:val=" ADDIN NE.Ref.{E49DB69D-B831-4B03-ACAC-9212B64CDEB3}&lt;Citation&gt;&lt;Group&gt;&lt;References&gt;&lt;Item&gt;&lt;ID&gt;198&lt;/ID&gt;&lt;UID&gt;{50FAEB65-4583-45D7-B740-28E78A4B00CC}&lt;/UID&gt;&lt;Title/&gt;&lt;Template&gt;Web Page&lt;/Template&gt;&lt;Star&gt;0&lt;/Star&gt;&lt;Tag&gt;0&lt;/Tag&gt;&lt;Author&gt;&amp;quot;National Medical Products Administration&amp;quot;&lt;/Author&gt;&lt;Year&gt;0&lt;/Year&gt;&lt;Details&gt;&lt;_accessed&gt;63943971&lt;/_accessed&gt;&lt;_created&gt;63941367&lt;/_created&gt;&lt;_issue&gt;October 10&lt;/_issue&gt;&lt;_modified&gt;63943975&lt;/_modified&gt;&lt;_url&gt;https://www.nmpa.gov.cn/yaopin/index.html&lt;/_url&gt;&lt;_volume&gt;2020&lt;/_volume&gt;&lt;/Details&gt;&lt;Extra&gt;&lt;DBUID&gt;{3C083819-5E4C-4949-B418-A91C07A1EB8F}&lt;/DBUID&gt;&lt;/Extra&gt;&lt;/Item&gt;&lt;/References&gt;&lt;/Group&gt;&lt;/Citation&gt;_x000a_"/>
    <w:docVar w:name="NE.Ref{E4B03D9E-9C96-4261-BB4B-1E9AA17F5262}" w:val=" ADDIN NE.Ref.{E4B03D9E-9C96-4261-BB4B-1E9AA17F5262}&lt;Citation&gt;&lt;Group&gt;&lt;References&gt;&lt;Item&gt;&lt;ID&gt;180&lt;/ID&gt;&lt;UID&gt;{480B66BE-4433-4EC9-9D0D-E30FD78632D8}&lt;/UID&gt;&lt;Title&gt;Risk of hip fracture according to the World Health Organization criteria for  osteopenia and osteoporosis&lt;/Title&gt;&lt;Template&gt;Journal Article&lt;/Template&gt;&lt;Star&gt;0&lt;/Star&gt;&lt;Tag&gt;0&lt;/Tag&gt;&lt;Author&gt;Kanis, J A; Johnell, O; Oden, A; Jonsson, B; De Laet, C; Dawson, A&lt;/Author&gt;&lt;Year&gt;2000&lt;/Year&gt;&lt;Details&gt;&lt;_accession_num&gt;11062343&lt;/_accession_num&gt;&lt;_author_adr&gt;WHO Collaborating Centre for Metabolic Bone Diseases, University of Sheffield  Medical School, Sheffield, UK. w.j.pontefract@sheffield.ac.uk&lt;/_author_adr&gt;&lt;_collection_scope&gt;SCI;SCIE&lt;/_collection_scope&gt;&lt;_created&gt;63933891&lt;/_created&gt;&lt;_date&gt;2000-11-01&lt;/_date&gt;&lt;_date_display&gt;2000 Nov&lt;/_date_display&gt;&lt;_doi&gt;10.1016/s8756-3282(00)00381-1&lt;/_doi&gt;&lt;_impact_factor&gt;   4.398&lt;/_impact_factor&gt;&lt;_isbn&gt;8756-3282 (Print); 1873-2763 (Linking)&lt;/_isbn&gt;&lt;_issue&gt;5&lt;/_issue&gt;&lt;_journal&gt;Bone&lt;/_journal&gt;&lt;_language&gt;eng&lt;/_language&gt;&lt;_modified&gt;63933891&lt;/_modified&gt;&lt;_pages&gt;585-90&lt;/_pages&gt;&lt;_subject_headings&gt;Adult; Bone Diseases, Metabolic/*complications; Female; Hip Fractures/*epidemiology; Humans; Male; Middle Aged; Osteoporosis/*complications; Risk Factors; Sweden/epidemiology; World Health Organization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3C083819-5E4C-4949-B418-A91C07A1EB8F}&lt;/DBUID&gt;&lt;/Extra&gt;&lt;/Item&gt;&lt;/References&gt;&lt;/Group&gt;&lt;Group&gt;&lt;References&gt;&lt;Item&gt;&lt;ID&gt;182&lt;/ID&gt;&lt;UID&gt;{750A37A9-89B9-4D24-A52B-9BFD2E21C6AF}&lt;/UID&gt;&lt;Title&gt;Meta-analysis of how well measures of bone mineral density predict occurrence of  osteoporotic fractures&lt;/Title&gt;&lt;Template&gt;Journal Article&lt;/Template&gt;&lt;Star&gt;0&lt;/Star&gt;&lt;Tag&gt;0&lt;/Tag&gt;&lt;Author&gt;Marshall, D; Johnell, O; Wedel, H&lt;/Author&gt;&lt;Year&gt;1996&lt;/Year&gt;&lt;Details&gt;&lt;_accession_num&gt;8634613&lt;/_accession_num&gt;&lt;_author_adr&gt;Swedish Council on Technology Assessment in Health Care, Stockholm, Sweden.&lt;/_author_adr&gt;&lt;_created&gt;63933895&lt;/_created&gt;&lt;_date&gt;1996-05-18&lt;/_date&gt;&lt;_date_display&gt;1996 May 18&lt;/_date_display&gt;&lt;_doi&gt;10.1136/bmj.312.7041.1254&lt;/_doi&gt;&lt;_isbn&gt;0959-8138 (Print); 1468-5833 (Electronic); 0959-8138 (Linking)&lt;/_isbn&gt;&lt;_issue&gt;7041&lt;/_issue&gt;&lt;_journal&gt;BMJ&lt;/_journal&gt;&lt;_language&gt;eng&lt;/_language&gt;&lt;_modified&gt;63933895&lt;/_modified&gt;&lt;_pages&gt;1254-9&lt;/_pages&gt;&lt;_subject_headings&gt;Aged; *Bone Density; Cohort Studies; Female; Follow-Up Studies; Forecasting; Fractures, Bone/*etiology/physiopathology; Hip Fractures/etiology/physiopathology; Humans; Osteoporosis, Postmenopausal/complications/*physiopathology; Predictive Value of Tests; Prospective Studies; Risk Factors; Sensitivity and Specificity&lt;/_subject_headings&gt;&lt;_tertiary_title&gt;BMJ (Clinical research ed.)&lt;/_tertiary_title&gt;&lt;_type_work&gt;Journal Article; Meta-Analysis; Research Support, Non-U.S. Gov&amp;apos;t&lt;/_type_work&gt;&lt;_url&gt;http://www.ncbi.nlm.nih.gov/entrez/query.fcgi?cmd=Retrieve&amp;amp;db=pubmed&amp;amp;dopt=Abstract&amp;amp;list_uids=8634613&amp;amp;query_hl=1&lt;/_url&gt;&lt;_volume&gt;312&lt;/_volume&gt;&lt;/Details&gt;&lt;Extra&gt;&lt;DBUID&gt;{3C083819-5E4C-4949-B418-A91C07A1EB8F}&lt;/DBUID&gt;&lt;/Extra&gt;&lt;/Item&gt;&lt;/References&gt;&lt;/Group&gt;&lt;/Citation&gt;_x000a_"/>
    <w:docVar w:name="NE.Ref{E4B8DA93-E69B-40E4-8E0F-52F77BF1AA19}" w:val=" ADDIN NE.Ref.{E4B8DA93-E69B-40E4-8E0F-52F77BF1AA19}&lt;Citation&gt;&lt;Group&gt;&lt;References&gt;&lt;Item&gt;&lt;ID&gt;213&lt;/ID&gt;&lt;UID&gt;{07CD837B-6C67-4D96-AE50-F7B9B9BAC5DD}&lt;/UID&gt;&lt;Title&gt;Epidemiology of distal forearm fractures in Oslo, Norway&lt;/Title&gt;&lt;Template&gt;Journal Article&lt;/Template&gt;&lt;Star&gt;1&lt;/Star&gt;&lt;Tag&gt;0&lt;/Tag&gt;&lt;Author&gt;Lofthus, C M; Frihagen, F; Meyer, H E; Nordsletten, L; Melhuus, K; Falch, J A&lt;/Author&gt;&lt;Year&gt;2008&lt;/Year&gt;&lt;Details&gt;&lt;_accessed&gt;63949615&lt;/_accessed&gt;&lt;_accession_num&gt;17985071&lt;/_accession_num&gt;&lt;_author_adr&gt;Centre of Endocrinology, The Hormone Laboratory, Aker University Hospital, 0514  Oslo, Norway. c.m.lofthus@medisin.uio.no&lt;/_author_adr&gt;&lt;_created&gt;63948173&lt;/_created&gt;&lt;_date&gt;2008-06-01&lt;/_date&gt;&lt;_date_display&gt;2008 Jun&lt;/_date_display&gt;&lt;_doi&gt;10.1007/s00198-007-0499-5&lt;/_doi&gt;&lt;_impact_factor&gt;   4.507&lt;/_impact_factor&gt;&lt;_isbn&gt;0937-941X (Print); 0937-941X (Linking)&lt;/_isbn&gt;&lt;_issue&gt;6&lt;/_issue&gt;&lt;_journal&gt;Osteoporos Int&lt;/_journal&gt;&lt;_language&gt;eng&lt;/_language&gt;&lt;_modified&gt;63949619&lt;/_modified&gt;&lt;_pages&gt;781-6&lt;/_pages&gt;&lt;_subject_headings&gt;Adult; Age Distribution; Aged; Aged, 80 and over; Asian Continental Ancestry Group/statistics &amp;amp; numerical data; Female; Forearm Injuries/*epidemiology/ethnology; Fractures, Bone/*epidemiology/ethnology; Humans; Incidence; Male; Middle Aged; Norway/epidemiology; Sex Distribution; Young Adult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; Research Support, Non-U.S. Gov&amp;apos;t&lt;/_type_work&gt;&lt;_url&gt;http://www.ncbi.nlm.nih.gov/entrez/query.fcgi?cmd=Retrieve&amp;amp;db=pubmed&amp;amp;dopt=Abstract&amp;amp;list_uids=17985071&amp;amp;query_hl=1&lt;/_url&gt;&lt;_volume&gt;19&lt;/_volume&gt;&lt;/Details&gt;&lt;Extra&gt;&lt;DBUID&gt;{3C083819-5E4C-4949-B418-A91C07A1EB8F}&lt;/DBUID&gt;&lt;/Extra&gt;&lt;/Item&gt;&lt;/References&gt;&lt;/Group&gt;&lt;/Citation&gt;_x000a_"/>
    <w:docVar w:name="NE.Ref{E54632EC-49BA-434E-A400-61B9104BB9C8}" w:val=" ADDIN NE.Ref.{E54632EC-49BA-434E-A400-61B9104BB9C8}&lt;Citation&gt;&lt;Group&gt;&lt;References&gt;&lt;Item&gt;&lt;ID&gt;211&lt;/ID&gt;&lt;UID&gt;{74A3C67A-A2E1-4456-BF8C-A3A1B2B52398}&lt;/UID&gt;&lt;Title&gt;Hip fractures in Hefei, China: the Hefei osteoporosis project&lt;/Title&gt;&lt;Template&gt;Journal Article&lt;/Template&gt;&lt;Star&gt;0&lt;/Star&gt;&lt;Tag&gt;0&lt;/Tag&gt;&lt;Author&gt;Wang, J; Wang, Y; Liu, W D; Wang, F; Yin, Z S&lt;/Author&gt;&lt;Year&gt;2014&lt;/Year&gt;&lt;Details&gt;&lt;_accession_num&gt;23784553&lt;/_accession_num&gt;&lt;_author_adr&gt;Department of Orthopaedics, The First Affiliated Hospital of Anhui Medical  University, Hefei, Anhui, China.&lt;/_author_adr&gt;&lt;_collection_scope&gt;SCIE&lt;/_collection_scope&gt;&lt;_created&gt;63948169&lt;/_created&gt;&lt;_date&gt;2014-03-01&lt;/_date&gt;&lt;_date_display&gt;2014 Mar&lt;/_date_display&gt;&lt;_doi&gt;10.1007/s00774-013-0484-3&lt;/_doi&gt;&lt;_impact_factor&gt;   2.626&lt;/_impact_factor&gt;&lt;_isbn&gt;1435-5604 (Electronic); 0914-8779 (Linking)&lt;/_isbn&gt;&lt;_issue&gt;2&lt;/_issue&gt;&lt;_journal&gt;J Bone Miner Metab&lt;/_journal&gt;&lt;_language&gt;eng&lt;/_language&gt;&lt;_modified&gt;63948169&lt;/_modified&gt;&lt;_pages&gt;206-14&lt;/_pages&gt;&lt;_subject_headings&gt;Age Factors; Aged; Aged, 80 and over; China/epidemiology; Female; Hip Fractures/complications/*epidemiology; Humans; Male; Middle Aged; Osteoporosis/complications; Sex Factors&lt;/_subject_headings&gt;&lt;_tertiary_title&gt;Journal of bone and mineral metabolism&lt;/_tertiary_title&gt;&lt;_type_work&gt;Journal Article&lt;/_type_work&gt;&lt;_url&gt;http://www.ncbi.nlm.nih.gov/entrez/query.fcgi?cmd=Retrieve&amp;amp;db=pubmed&amp;amp;dopt=Abstract&amp;amp;list_uids=23784553&amp;amp;query_hl=1&lt;/_url&gt;&lt;_volume&gt;32&lt;/_volume&gt;&lt;/Details&gt;&lt;Extra&gt;&lt;DBUID&gt;{3C083819-5E4C-4949-B418-A91C07A1EB8F}&lt;/DBUID&gt;&lt;/Extra&gt;&lt;/Item&gt;&lt;/References&gt;&lt;/Group&gt;&lt;/Citation&gt;_x000a_"/>
    <w:docVar w:name="NE.Ref{E556CA50-C80A-49F3-A465-E6059E81BDB3}" w:val=" ADDIN NE.Ref.{E556CA50-C80A-49F3-A465-E6059E81BDB3}&lt;Citation&gt;&lt;Group&gt;&lt;References&gt;&lt;Item&gt;&lt;ID&gt;213&lt;/ID&gt;&lt;UID&gt;{07CD837B-6C67-4D96-AE50-F7B9B9BAC5DD}&lt;/UID&gt;&lt;Title&gt;Epidemiology of distal forearm fractures in Oslo, Norway&lt;/Title&gt;&lt;Template&gt;Journal Article&lt;/Template&gt;&lt;Star&gt;1&lt;/Star&gt;&lt;Tag&gt;0&lt;/Tag&gt;&lt;Author&gt;Lofthus, C M; Frihagen, F; Meyer, H E; Nordsletten, L; Melhuus, K; Falch, J A&lt;/Author&gt;&lt;Year&gt;2008&lt;/Year&gt;&lt;Details&gt;&lt;_accessed&gt;63949615&lt;/_accessed&gt;&lt;_accession_num&gt;17985071&lt;/_accession_num&gt;&lt;_author_adr&gt;Centre of Endocrinology, The Hormone Laboratory, Aker University Hospital, 0514  Oslo, Norway. c.m.lofthus@medisin.uio.no&lt;/_author_adr&gt;&lt;_created&gt;63948173&lt;/_created&gt;&lt;_date&gt;2008-06-01&lt;/_date&gt;&lt;_date_display&gt;2008 Jun&lt;/_date_display&gt;&lt;_doi&gt;10.1007/s00198-007-0499-5&lt;/_doi&gt;&lt;_impact_factor&gt;   4.507&lt;/_impact_factor&gt;&lt;_isbn&gt;0937-941X (Print); 0937-941X (Linking)&lt;/_isbn&gt;&lt;_issue&gt;6&lt;/_issue&gt;&lt;_journal&gt;Osteoporos Int&lt;/_journal&gt;&lt;_language&gt;eng&lt;/_language&gt;&lt;_modified&gt;63949619&lt;/_modified&gt;&lt;_pages&gt;781-6&lt;/_pages&gt;&lt;_subject_headings&gt;Adult; Age Distribution; Aged; Aged, 80 and over; Asian Continental Ancestry Group/statistics &amp;amp; numerical data; Female; Forearm Injuries/*epidemiology/ethnology; Fractures, Bone/*epidemiology/ethnology; Humans; Incidence; Male; Middle Aged; Norway/epidemiology; Sex Distribution; Young Adult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; Research Support, Non-U.S. Gov&amp;apos;t&lt;/_type_work&gt;&lt;_url&gt;http://www.ncbi.nlm.nih.gov/entrez/query.fcgi?cmd=Retrieve&amp;amp;db=pubmed&amp;amp;dopt=Abstract&amp;amp;list_uids=17985071&amp;amp;query_hl=1&lt;/_url&gt;&lt;_volume&gt;19&lt;/_volume&gt;&lt;/Details&gt;&lt;Extra&gt;&lt;DBUID&gt;{3C083819-5E4C-4949-B418-A91C07A1EB8F}&lt;/DBUID&gt;&lt;/Extra&gt;&lt;/Item&gt;&lt;/References&gt;&lt;/Group&gt;&lt;Group&gt;&lt;References&gt;&lt;Item&gt;&lt;ID&gt;214&lt;/ID&gt;&lt;UID&gt;{23E284C1-71EB-4720-B657-A08005721A03}&lt;/UID&gt;&lt;Title&gt;Fracture incidence in Olmsted County, Minnesota: comparison of urban with rural  rates and changes in urban rates over time&lt;/Title&gt;&lt;Template&gt;Journal Article&lt;/Template&gt;&lt;Star&gt;0&lt;/Star&gt;&lt;Tag&gt;0&lt;/Tag&gt;&lt;Author&gt;Melton, LJ Rd; Crowson, C S; O&amp;apos;Fallon, W M&lt;/Author&gt;&lt;Year&gt;1999&lt;/Year&gt;&lt;Details&gt;&lt;_accession_num&gt;10367027&lt;/_accession_num&gt;&lt;_author_adr&gt;Department of Health Sciences Research, Mayo Clinic, Rochester, Minnesota 55905,  USA.&lt;/_author_adr&gt;&lt;_created&gt;63948179&lt;/_created&gt;&lt;_date&gt;1999-01-19&lt;/_date&gt;&lt;_date_display&gt;1999&lt;/_date_display&gt;&lt;_doi&gt;10.1007/s001980050113&lt;/_doi&gt;&lt;_impact_factor&gt;   4.507&lt;/_impact_factor&gt;&lt;_isbn&gt;0937-941X (Print); 0937-941X (Linking)&lt;/_isbn&gt;&lt;_issue&gt;1&lt;/_issue&gt;&lt;_journal&gt;Osteoporos Int&lt;/_journal&gt;&lt;_language&gt;eng&lt;/_language&gt;&lt;_modified&gt;63948179&lt;/_modified&gt;&lt;_pages&gt;29-37&lt;/_pages&gt;&lt;_subject_headings&gt;Adult; Aged; Aged, 80 and over; Female; Fractures, Bone/*epidemiology/etiology; Humans; Incidence; Male; Middle Aged; Minnesota/epidemiology; Rural Population/statistics &amp;amp; numerical data; Time Factors; Urban Population/statistics &amp;amp; numerical data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; Research Support, U.S. Gov&amp;apos;t, P.H.S.&lt;/_type_work&gt;&lt;_url&gt;http://www.ncbi.nlm.nih.gov/entrez/query.fcgi?cmd=Retrieve&amp;amp;db=pubmed&amp;amp;dopt=Abstract&amp;amp;list_uids=10367027&amp;amp;query_hl=1&lt;/_url&gt;&lt;_volume&gt;9&lt;/_volume&gt;&lt;/Details&gt;&lt;Extra&gt;&lt;DBUID&gt;{3C083819-5E4C-4949-B418-A91C07A1EB8F}&lt;/DBUID&gt;&lt;/Extra&gt;&lt;/Item&gt;&lt;/References&gt;&lt;/Group&gt;&lt;/Citation&gt;_x000a_"/>
    <w:docVar w:name="NE.Ref{E5579C20-8B46-4A05-91F1-CC37CF3BCF88}" w:val=" ADDIN NE.Ref.{E5579C20-8B46-4A05-91F1-CC37CF3BCF88}&lt;Citation&gt;&lt;Group&gt;&lt;References&gt;&lt;Item&gt;&lt;ID&gt;170&lt;/ID&gt;&lt;UID&gt;{D901F38D-AD9C-4C6C-A1E8-6DACAE9B3D5C}&lt;/UID&gt;&lt;Title&gt;Cost effectiveness of denosumab compared with oral bisphosphonates in the treatment  of post-menopausal osteoporotic women in Belgium&lt;/Title&gt;&lt;Template&gt;Journal Article&lt;/Template&gt;&lt;Star&gt;0&lt;/Star&gt;&lt;Tag&gt;0&lt;/Tag&gt;&lt;Author&gt;Hiligsmann, M; Reginster, J Y&lt;/Author&gt;&lt;Year&gt;2011&lt;/Year&gt;&lt;Details&gt;&lt;_accession_num&gt;21692551&lt;/_accession_num&gt;&lt;_author_adr&gt;Pharmacoeconomics Research Unit, University of Liège, Belgium.  m.hiligsmann@ulg.ac.be&lt;/_author_adr&gt;&lt;_collection_scope&gt;SCI;SCIE;SSCI&lt;/_collection_scope&gt;&lt;_created&gt;63933814&lt;/_created&gt;&lt;_date&gt;2011-10-01&lt;/_date&gt;&lt;_date_display&gt;2011 Oct&lt;/_date_display&gt;&lt;_doi&gt;10.2165/11539980-000000000-00000&lt;/_doi&gt;&lt;_impact_factor&gt;   4.981&lt;/_impact_factor&gt;&lt;_isbn&gt;1179-2027 (Electronic); 1170-7690 (Linking)&lt;/_isbn&gt;&lt;_issue&gt;10&lt;/_issue&gt;&lt;_journal&gt;Pharmacoeconomics&lt;/_journal&gt;&lt;_language&gt;eng&lt;/_language&gt;&lt;_modified&gt;63933814&lt;/_modified&gt;&lt;_pages&gt;895-911&lt;/_pages&gt;&lt;_subject_headings&gt;Aged; Aged, 80 and over; Antibodies, Monoclonal/*economics/therapeutic use; Antibodies, Monoclonal, Humanized; Belgium; Bone Density Conservation Agents/*economics/therapeutic use; Cost-Benefit Analysis; Denosumab; Diphosphonates/*economics/therapeutic use; Female; Humans; Medication Adherence; Middle Aged; Models, Economic; Osteoporosis, Postmenopausal/*drug therapy/economics; Quality-Adjusted Life Years&lt;/_subject_headings&gt;&lt;_tertiary_title&gt;PharmacoEconomics&lt;/_tertiary_title&gt;&lt;_type_work&gt;Comparative Study; Journal Article; Research Support, Non-U.S. Gov&amp;apos;t&lt;/_type_work&gt;&lt;_url&gt;http://www.ncbi.nlm.nih.gov/entrez/query.fcgi?cmd=Retrieve&amp;amp;db=pubmed&amp;amp;dopt=Abstract&amp;amp;list_uids=21692551&amp;amp;query_hl=1&lt;/_url&gt;&lt;_volume&gt;29&lt;/_volume&gt;&lt;/Details&gt;&lt;Extra&gt;&lt;DBUID&gt;{3C083819-5E4C-4949-B418-A91C07A1EB8F}&lt;/DBUID&gt;&lt;/Extra&gt;&lt;/Item&gt;&lt;/References&gt;&lt;/Group&gt;&lt;Group&gt;&lt;References&gt;&lt;Item&gt;&lt;ID&gt;208&lt;/ID&gt;&lt;UID&gt;{EB4205C0-8881-4D0F-A10D-6AE96D38D718}&lt;/UID&gt;&lt;Title&gt;Cost effectiveness of denosumab compared with oral bisphosphonates in the treatment  of post-menopausal osteoporotic women in Belgium&lt;/Title&gt;&lt;Template&gt;Journal Article&lt;/Template&gt;&lt;Star&gt;0&lt;/Star&gt;&lt;Tag&gt;0&lt;/Tag&gt;&lt;Author&gt;Hiligsmann, M; Reginster, J Y&lt;/Author&gt;&lt;Year&gt;2011&lt;/Year&gt;&lt;Details&gt;&lt;_accession_num&gt;21692551&lt;/_accession_num&gt;&lt;_author_adr&gt;Pharmacoeconomics Research Unit, University of Liège, Belgium.  m.hiligsmann@ulg.ac.be&lt;/_author_adr&gt;&lt;_collection_scope&gt;SCI;SCIE;SSCI&lt;/_collection_scope&gt;&lt;_created&gt;63948120&lt;/_created&gt;&lt;_date&gt;2011-10-01&lt;/_date&gt;&lt;_date_display&gt;2011 Oct&lt;/_date_display&gt;&lt;_doi&gt;10.2165/11539980-000000000-00000&lt;/_doi&gt;&lt;_impact_factor&gt;   4.981&lt;/_impact_factor&gt;&lt;_isbn&gt;1179-2027 (Electronic); 1170-7690 (Linking)&lt;/_isbn&gt;&lt;_issue&gt;10&lt;/_issue&gt;&lt;_journal&gt;Pharmacoeconomics&lt;/_journal&gt;&lt;_language&gt;eng&lt;/_language&gt;&lt;_modified&gt;63948120&lt;/_modified&gt;&lt;_pages&gt;895-911&lt;/_pages&gt;&lt;_subject_headings&gt;Aged; Aged, 80 and over; Antibodies, Monoclonal/*economics/therapeutic use; Antibodies, Monoclonal, Humanized; Belgium; Bone Density Conservation Agents/*economics/therapeutic use; Cost-Benefit Analysis; Denosumab; Diphosphonates/*economics/therapeutic use; Female; Humans; Medication Adherence; Middle Aged; Models, Economic; Osteoporosis, Postmenopausal/*drug therapy/economics; Quality-Adjusted Life Years&lt;/_subject_headings&gt;&lt;_tertiary_title&gt;PharmacoEconomics&lt;/_tertiary_title&gt;&lt;_type_work&gt;Comparative Study; Journal Article; Research Support, Non-U.S. Gov&amp;apos;t&lt;/_type_work&gt;&lt;_url&gt;http://www.ncbi.nlm.nih.gov/entrez/query.fcgi?cmd=Retrieve&amp;amp;db=pubmed&amp;amp;dopt=Abstract&amp;amp;list_uids=21692551&amp;amp;query_hl=1&lt;/_url&gt;&lt;_volume&gt;29&lt;/_volume&gt;&lt;/Details&gt;&lt;Extra&gt;&lt;DBUID&gt;{3C083819-5E4C-4949-B418-A91C07A1EB8F}&lt;/DBUID&gt;&lt;/Extra&gt;&lt;/Item&gt;&lt;/References&gt;&lt;/Group&gt;&lt;/Citation&gt;_x000a_"/>
    <w:docVar w:name="NE.Ref{E56BABEE-4F8D-42CD-BFC0-6C430AF1B500}" w:val=" ADDIN NE.Ref.{E56BABEE-4F8D-42CD-BFC0-6C430AF1B500}&lt;Citation&gt;&lt;Group&gt;&lt;References&gt;&lt;Item&gt;&lt;ID&gt;181&lt;/ID&gt;&lt;UID&gt;{6A6DDCAB-F678-4F13-8F3E-36FA5F4940D1}&lt;/UID&gt;&lt;Title&gt;Predictive value of BMD for hip and other fractures&lt;/Title&gt;&lt;Template&gt;Journal Article&lt;/Template&gt;&lt;Star&gt;0&lt;/Star&gt;&lt;Tag&gt;5&lt;/Tag&gt;&lt;Author&gt;Johnell, O; Kanis, J A; Oden, A; Johansson, H; De Laet, C; Delmas, P; Eisman, J A; Fujiwara, S; Kroger, H; Mellstrom, D; Meunier, P J; Melton, LJ Rd; O&amp;apos;Neill, T; Pols, H; Reeve, J; Silman, A; Tenenhouse, A&lt;/Author&gt;&lt;Year&gt;2005&lt;/Year&gt;&lt;Details&gt;&lt;_accession_num&gt;15940371&lt;/_accession_num&gt;&lt;_author_adr&gt;Department of Orthopaedics, Malmo University Hospital, Malmo, Sweden.&lt;/_author_adr&gt;&lt;_collection_scope&gt;SCI;SCIE&lt;/_collection_scope&gt;&lt;_created&gt;63933892&lt;/_created&gt;&lt;_date&gt;2005-07-01&lt;/_date&gt;&lt;_date_display&gt;2005 Jul&lt;/_date_display&gt;&lt;_doi&gt;10.1359/JBMR.050304&lt;/_doi&gt;&lt;_impact_factor&gt;   6.741&lt;/_impact_factor&gt;&lt;_isbn&gt;0884-0431 (Print); 0884-0431 (Linking)&lt;/_isbn&gt;&lt;_issue&gt;7&lt;/_issue&gt;&lt;_journal&gt;J Bone Miner Res&lt;/_journal&gt;&lt;_language&gt;eng&lt;/_language&gt;&lt;_modified&gt;63991350&lt;/_modified&gt;&lt;_pages&gt;1185-94&lt;/_pages&gt;&lt;_subject_headings&gt;Absorptiometry, Photon; Adult; Age Factors; Aged; Aged, 80 and over; *Bone Density; Cohort Studies; Female; Hip/diagnostic imaging; Hip Fractures/*diagnostic imaging/*epidemiology; Humans; Male; Middle Aged; Osteoporosis/complications; Prognosis; Risk Assessment; Risk Factors; Sex Factors; Ultrasonography&lt;/_subject_headings&gt;&lt;_tertiary_title&gt;Journal of bone and mineral research : the official journal of the American Society _x000d__x000a_      for Bone and Mineral Research&lt;/_tertiary_title&gt;&lt;_type_work&gt;Journal Article; Meta-Analysis; Multicenter Study; Research Support, Non-U.S. Gov&amp;apos;t&lt;/_type_work&gt;&lt;_url&gt;http://www.ncbi.nlm.nih.gov/entrez/query.fcgi?cmd=Retrieve&amp;amp;db=pubmed&amp;amp;dopt=Abstract&amp;amp;list_uids=15940371&amp;amp;query_hl=1&lt;/_url&gt;&lt;_volume&gt;20&lt;/_volume&gt;&lt;/Details&gt;&lt;Extra&gt;&lt;DBUID&gt;{3C083819-5E4C-4949-B418-A91C07A1EB8F}&lt;/DBUID&gt;&lt;/Extra&gt;&lt;/Item&gt;&lt;/References&gt;&lt;/Group&gt;&lt;Group&gt;&lt;References&gt;&lt;Item&gt;&lt;ID&gt;180&lt;/ID&gt;&lt;UID&gt;{480B66BE-4433-4EC9-9D0D-E30FD78632D8}&lt;/UID&gt;&lt;Title&gt;Risk of hip fracture according to the World Health Organization criteria for  osteopenia and osteoporosis&lt;/Title&gt;&lt;Template&gt;Journal Article&lt;/Template&gt;&lt;Star&gt;0&lt;/Star&gt;&lt;Tag&gt;5&lt;/Tag&gt;&lt;Author&gt;Kanis, J A; Johnell, O; Oden, A; Jonsson, B; De Laet, C; Dawson, A&lt;/Author&gt;&lt;Year&gt;2000&lt;/Year&gt;&lt;Details&gt;&lt;_accessed&gt;63991346&lt;/_accessed&gt;&lt;_accession_num&gt;11062343&lt;/_accession_num&gt;&lt;_author_adr&gt;WHO Collaborating Centre for Metabolic Bone Diseases, University of Sheffield  Medical School, Sheffield, UK. w.j.pontefract@sheffield.ac.uk&lt;/_author_adr&gt;&lt;_collection_scope&gt;SCI;SCIE&lt;/_collection_scope&gt;&lt;_created&gt;63933891&lt;/_created&gt;&lt;_date&gt;2000-11-01&lt;/_date&gt;&lt;_date_display&gt;2000 Nov&lt;/_date_display&gt;&lt;_doi&gt;10.1016/s8756-3282(00)00381-1&lt;/_doi&gt;&lt;_impact_factor&gt;   4.398&lt;/_impact_factor&gt;&lt;_isbn&gt;8756-3282 (Print); 1873-2763 (Linking)&lt;/_isbn&gt;&lt;_issue&gt;5&lt;/_issue&gt;&lt;_journal&gt;Bone&lt;/_journal&gt;&lt;_language&gt;eng&lt;/_language&gt;&lt;_modified&gt;63991350&lt;/_modified&gt;&lt;_pages&gt;585-90&lt;/_pages&gt;&lt;_subject_headings&gt;Adult; Bone Diseases, Metabolic/*complications; Female; Hip Fractures/*epidemiology; Humans; Male; Middle Aged; Osteoporosis/*complications; Risk Factors; Sweden/epidemiology; World Health Organization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3C083819-5E4C-4949-B418-A91C07A1EB8F}&lt;/DBUID&gt;&lt;/Extra&gt;&lt;/Item&gt;&lt;/References&gt;&lt;/Group&gt;&lt;/Citation&gt;_x000a_"/>
    <w:docVar w:name="NE.Ref{E746D72B-F3A2-47FD-9C8F-CDE9B84FB7CE}" w:val=" ADDIN NE.Ref.{E746D72B-F3A2-47FD-9C8F-CDE9B84FB7CE}&lt;Citation&gt;&lt;Group&gt;&lt;References&gt;&lt;Item&gt;&lt;ID&gt;20&lt;/ID&gt;&lt;UID&gt;{53BB6D32-BF75-4633-A1E5-FF9476936D5B}&lt;/UID&gt;&lt;Title&gt;A systematic review and meta-analysis of utility-based quality of life for osteoporosis-related conditions&lt;/Title&gt;&lt;Template&gt;Journal Article&lt;/Template&gt;&lt;Star&gt;0&lt;/Star&gt;&lt;Tag&gt;0&lt;/Tag&gt;&lt;Author&gt;Si, L; Winzenberg, T M; de Graaff, B; Palmer, A J&lt;/Author&gt;&lt;Year&gt;2014&lt;/Year&gt;&lt;Details&gt;&lt;_accession_num&gt;24562840&lt;/_accession_num&gt;&lt;_author_adr&gt;Menzies Research Institute Tasmania, University of Tasmania, Medical Science 1 Building, 17 Liverpool St (Private Bag 23), Hobart, Tasmania, 7000, Australia, Lei.Si@utas.edu.au.&lt;/_author_adr&gt;&lt;_created&gt;62987682&lt;/_created&gt;&lt;_date&gt;2014-08-01&lt;/_date&gt;&lt;_date_display&gt;2014 Aug&lt;/_date_display&gt;&lt;_doi&gt;10.1007/s00198-014-2636-2&lt;/_doi&gt;&lt;_impact_factor&gt;   3.819&lt;/_impact_factor&gt;&lt;_isbn&gt;1433-2965 (Electronic); 0937-941X (Linking)&lt;/_isbn&gt;&lt;_issue&gt;8&lt;/_issue&gt;&lt;_journal&gt;Osteoporos Int&lt;/_journal&gt;&lt;_keywords&gt;Cost-Benefit Analysis; Hip Fractures/rehabilitation; Humans; Osteoporosis/*rehabilitation; Osteoporotic Fractures/*rehabilitation; *Quality of Life; Spinal Fractures/rehabilitation; Wrist Injuries/rehabilitation&lt;/_keywords&gt;&lt;_language&gt;eng&lt;/_language&gt;&lt;_modified&gt;63277227&lt;/_modified&gt;&lt;_pages&gt;1987-97&lt;/_page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Journal Article; Meta-Analysis; Review; Systematic Review&lt;/_type_work&gt;&lt;_url&gt;http://www.ncbi.nlm.nih.gov/entrez/query.fcgi?cmd=Retrieve&amp;amp;db=pubmed&amp;amp;dopt=Abstract&amp;amp;list_uids=24562840&amp;amp;query_hl=1&lt;/_url&gt;&lt;_volume&gt;25&lt;/_volume&gt;&lt;/Details&gt;&lt;Extra&gt;&lt;DBUID&gt;{87C05D03-B8C6-47E7-A9E7-B18152D1A121}&lt;/DBUID&gt;&lt;/Extra&gt;&lt;/Item&gt;&lt;/References&gt;&lt;/Group&gt;&lt;/Citation&gt;_x000a_"/>
    <w:docVar w:name="NE.Ref{E7936CC5-A2B3-4476-88BF-A3EE0D2230D0}" w:val=" ADDIN NE.Ref.{E7936CC5-A2B3-4476-88BF-A3EE0D2230D0}&lt;Citation&gt;&lt;Group&gt;&lt;References&gt;&lt;Item&gt;&lt;ID&gt;24&lt;/ID&gt;&lt;UID&gt;{D664879B-BF24-4AF8-B67F-5A2EE514AAF2}&lt;/UID&gt;&lt;Title&gt;Cost-effectiveness of denosumab versus oral alendronate for elderly osteoporotic  women in Japan&lt;/Title&gt;&lt;Template&gt;Journal Article&lt;/Template&gt;&lt;Star&gt;0&lt;/Star&gt;&lt;Tag&gt;0&lt;/Tag&gt;&lt;Author&gt;Mori, T; Crandall, C J; Ganz, D A&lt;/Author&gt;&lt;Year&gt;2017&lt;/Year&gt;&lt;Details&gt;&lt;_accessed&gt;63278932&lt;/_accessed&gt;&lt;_accession_num&gt;28210776&lt;/_accession_num&gt;&lt;_author_adr&gt;Department of General Internal Medicine, Kameda Medical Center, 929 Higashi-cho,  Kamogawa City, Chiba, 296-8602, Japan. takahiromori@outlook.com.; Department of Primary Care and Medical Education, Graduate School of Comprehensive Human Sciences, University of Tsukuba, Tsukuba City, Ibaraki, Japan. takahiromori@outlook.com.; Department of Health Services Research, Faculty of Medicine, University of Tsukuba, Tsukuba City, Ibaraki, Japan. takahiromori@outlook.com.; Division of General Internal Medicine and Health Services Research, Department of Medicine, David Geffen School of Medicine at University of California, Los Angeles, Los Angeles, CA, USA.; Geriatric Research, Education and Clinical Center and HSR&amp;amp;D Center for Healthcare Innovation, Implementation and Policy, Veterans Affairs Greater Los Angeles Healthcare System, Los Angeles, CA, USA.; Division of Geriatrics, Department of Medicine, David Geffen School of Medicine at University of California, Los Angeles, Los Angeles, CA, USA.; Health Unit, RAND Corporation, Santa Monica, CA, USA.&lt;/_author_adr&gt;&lt;_created&gt;62986758&lt;/_created&gt;&lt;_date&gt;2017-05-01&lt;/_date&gt;&lt;_date_display&gt;2017 May&lt;/_date_display&gt;&lt;_doi&gt;10.1007/s00198-017-3940-4&lt;/_doi&gt;&lt;_impact_factor&gt;   3.819&lt;/_impact_factor&gt;&lt;_isbn&gt;1433-2965 (Electronic); 0937-941X (Linking)&lt;/_isbn&gt;&lt;_issue&gt;5&lt;/_issue&gt;&lt;_journal&gt;Osteoporos Int&lt;/_journal&gt;&lt;_keywords&gt;Administration, Oral; Aged; Aged, 80 and over; Alendronate/administration &amp;amp; dosage/*economics/therapeutic use; Bone Density Conservation Agents/administration &amp;amp; dosage/*economics; Cost-Benefit Analysis; Denosumab/administration &amp;amp; dosage/*economics/therapeutic use; Drug Administration Schedule; Drug Costs/statistics &amp;amp; numerical data; Female; Health Care Costs/statistics &amp;amp; numerical data; Humans; Independent Living; Injections, Subcutaneous; Japan/epidemiology; Markov Chains; Models, Econometric; Osteoporosis, Postmenopausal/*drug therapy/*economics/epidemiology; Osteoporotic Fractures/economics/epidemiology/prevention &amp;amp; control; Quality-Adjusted Life Years; Sensitivity and Specificity*Alendronate; *Cost-effectiveness analysis; *Denosumab; *Osteoporosis&lt;/_keywords&gt;&lt;_language&gt;eng&lt;/_language&gt;&lt;_modified&gt;63280321&lt;/_modified&gt;&lt;_pages&gt;1733-1744&lt;/_page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Comparative Study; Journal Article&lt;/_type_work&gt;&lt;_url&gt;http://www.ncbi.nlm.nih.gov/entrez/query.fcgi?cmd=Retrieve&amp;amp;db=pubmed&amp;amp;dopt=Abstract&amp;amp;list_uids=28210776&amp;amp;query_hl=1&lt;/_url&gt;&lt;_volume&gt;28&lt;/_volume&gt;&lt;/Details&gt;&lt;Extra&gt;&lt;DBUID&gt;{87C05D03-B8C6-47E7-A9E7-B18152D1A121}&lt;/DBUID&gt;&lt;/Extra&gt;&lt;/Item&gt;&lt;/References&gt;&lt;/Group&gt;&lt;/Citation&gt;_x000a_"/>
    <w:docVar w:name="NE.Ref{E7B07B9E-683E-412E-9FB6-C85C83FA8EFC}" w:val=" ADDIN NE.Ref.{E7B07B9E-683E-412E-9FB6-C85C83FA8EFC}&lt;Citation&gt;&lt;Group&gt;&lt;References&gt;&lt;Item&gt;&lt;ID&gt;33&lt;/ID&gt;&lt;UID&gt;{76911734-6A54-4C3E-842B-10DA5685E023}&lt;/UID&gt;&lt;Title&gt;Clinical review. Comparative effectiveness of drug treatments to prevent fragility fractures: a systematic review and network meta-analysis&lt;/Title&gt;&lt;Template&gt;Journal Article&lt;/Template&gt;&lt;Star&gt;0&lt;/Star&gt;&lt;Tag&gt;0&lt;/Tag&gt;&lt;Author&gt;Murad, M H; Drake, M T; Mullan, R J; Mauck, K F; Stuart, L M; Lane, M A; Abu, Elnour NO; Erwin, P J; Hazem, A; Puhan, M A; Li, T; Montori, V M&lt;/Author&gt;&lt;Year&gt;2012&lt;/Year&gt;&lt;Details&gt;&lt;_accession_num&gt;22466336&lt;/_accession_num&gt;&lt;_author_adr&gt;College of Medicine, Mayo Clinic, The Knowledge and Evaluation Research Unit, Division of Endocrinology, Rochester, Minnesota 55905, USA. Murad.mohammad@mayo.edu&lt;/_author_adr&gt;&lt;_created&gt;62986746&lt;/_created&gt;&lt;_date&gt;2012-06-01&lt;/_date&gt;&lt;_date_display&gt;2012 Jun&lt;/_date_display&gt;&lt;_doi&gt;10.1210/jc.2011-3060&lt;/_doi&gt;&lt;_impact_factor&gt;   5.605&lt;/_impact_factor&gt;&lt;_isbn&gt;1945-7197 (Electronic); 0021-972X (Linking)&lt;/_isbn&gt;&lt;_issue&gt;6&lt;/_issue&gt;&lt;_journal&gt;J Clin Endocrinol Metab&lt;/_journal&gt;&lt;_keywords&gt;Antibodies, Monoclonal/therapeutic use; Antibodies, Monoclonal, Humanized; Bone Density Conservation Agents/*therapeutic use; Calcium/therapeutic use; Denosumab; Fractures, Bone/*etiology/*prevention &amp;amp; control; Humans; Osteoporosis/*complications/*drug therapy; Selective Estrogen Receptor Modulators/therapeutic use; Vitamin D/therapeutic use&lt;/_keywords&gt;&lt;_language&gt;eng&lt;/_language&gt;&lt;_modified&gt;63278754&lt;/_modified&gt;&lt;_pages&gt;1871-80&lt;/_pages&gt;&lt;_tertiary_title&gt;The Journal of clinical endocrinology and metabolism&lt;/_tertiary_title&gt;&lt;_type_work&gt;Comparative Study; Journal Article; Meta-Analysis; Research Support, Non-U.S. Gov&amp;apos;t; Review; Systematic Review&lt;/_type_work&gt;&lt;_url&gt;http://www.ncbi.nlm.nih.gov/entrez/query.fcgi?cmd=Retrieve&amp;amp;db=pubmed&amp;amp;dopt=Abstract&amp;amp;list_uids=22466336&amp;amp;query_hl=1&lt;/_url&gt;&lt;_volume&gt;97&lt;/_volume&gt;&lt;/Details&gt;&lt;Extra&gt;&lt;DBUID&gt;{87C05D03-B8C6-47E7-A9E7-B18152D1A121}&lt;/DBUID&gt;&lt;/Extra&gt;&lt;/Item&gt;&lt;/References&gt;&lt;/Group&gt;&lt;/Citation&gt;_x000a_"/>
    <w:docVar w:name="NE.Ref{E8160EB9-5940-4624-AF58-83A39CC9090C}" w:val=" ADDIN NE.Ref.{E8160EB9-5940-4624-AF58-83A39CC9090C}&lt;Citation&gt;&lt;Group&gt;&lt;References&gt;&lt;Item&gt;&lt;ID&gt;8&lt;/ID&gt;&lt;UID&gt;{211ED1FA-8C64-4314-AB72-CF17E9E2CF79}&lt;/UID&gt;&lt;Title&gt;Bisphosphonates for the prevention and treatment of osteoporosis in patients with rheumatic diseases: a systematic review and meta-analysis&lt;/Title&gt;&lt;Template&gt;Journal Article&lt;/Template&gt;&lt;Star&gt;0&lt;/Star&gt;&lt;Tag&gt;0&lt;/Tag&gt;&lt;Author&gt;Feng, Zhiyun; Zeng, Shumei; Wang, Yue; Zheng, Zhiyun; Chen, Zhong&lt;/Author&gt;&lt;Year&gt;2013&lt;/Year&gt;&lt;Details&gt;&lt;_collection_scope&gt;SCIE&lt;/_collection_scope&gt;&lt;_created&gt;63274612&lt;/_created&gt;&lt;_date&gt;2013-12-06&lt;/_date&gt;&lt;_date_display&gt;2013/12/06&lt;/_date_display&gt;&lt;_doi&gt;10.1371/journal.pone.0080890&lt;/_doi&gt;&lt;_impact_factor&gt;   2.776&lt;/_impact_factor&gt;&lt;_isbn&gt;1932-6203&lt;/_isbn&gt;&lt;_issue&gt;12&lt;/_issue&gt;&lt;_journal&gt;PloS one&lt;/_journal&gt;&lt;_keywords&gt;Bone Density/drug effects; Bone Density Conservation Agents/*therapeutic use; Calcitonin/administration &amp;amp; dosage; Calcium/administration &amp;amp; dosage; Databases, Bibliographic; Diphosphonates/*therapeutic use; Female; Glucocorticoids/adverse effects; Humans; Lumbar Vertebrae/*drug effects/injuries/pathology; Osteoporosis, Postmenopausal/complications/*drug therapy/pathology; Randomized Controlled Trials as Topic; Rheumatic Diseases/complications/*drug therapy/pathology; Spinal Fractures/drug therapy/pathology/*prevention &amp;amp; control; Vitamin D/administration &amp;amp; dosage&lt;/_keywords&gt;&lt;_modified&gt;63274612&lt;/_modified&gt;&lt;_ori_publication&gt;Public Library of Science&lt;/_ori_publication&gt;&lt;_pages&gt;e80890-e80890&lt;/_pages&gt;&lt;_url&gt;https://pubmed.ncbi.nlm.nih.gov/24324644_x000d__x000a_https://www.ncbi.nlm.nih.gov/pmc/articles/PMC3855695/&lt;/_url&gt;&lt;_volume&gt;8&lt;/_volume&gt;&lt;/Details&gt;&lt;Extra&gt;&lt;DBUID&gt;{87C05D03-B8C6-47E7-A9E7-B18152D1A121}&lt;/DBUID&gt;&lt;/Extra&gt;&lt;/Item&gt;&lt;/References&gt;&lt;/Group&gt;&lt;Group&gt;&lt;References&gt;&lt;Item&gt;&lt;ID&gt;9&lt;/ID&gt;&lt;UID&gt;{0D336246-75EB-4F91-B446-A8C84A8C3E93}&lt;/UID&gt;&lt;Title&gt;Bisphosphonates for treatment of osteoporosis: expected benefits, potential harms, and drug holidays&lt;/Title&gt;&lt;Template&gt;Journal Article&lt;/Template&gt;&lt;Star&gt;0&lt;/Star&gt;&lt;Tag&gt;0&lt;/Tag&gt;&lt;Author&gt;Brown, Jacques P; Morin, Suzanne; Leslie, William; Papaioannou, Alexandra; Cheung, Angela M; Davison, Kenneth S; Goltzman, David; Hanley, David Arthur; Hodsman, Anthony; Josse, Robert; Jovaisas, Algis; Juby, Angela; Kaiser, Stephanie; Karaplis, Andrew; Kendler, David; Khan, Aliya; Ngui, Daniel; Olszynski, Wojciech; Ste-Marie, Louis-Georges; Adachi, Jonathan&lt;/Author&gt;&lt;Year&gt;2014&lt;/Year&gt;&lt;Details&gt;&lt;_created&gt;63274626&lt;/_created&gt;&lt;_date&gt;2014-04-01&lt;/_date&gt;&lt;_date_display&gt;2014/04/&lt;/_date_display&gt;&lt;_isbn&gt;1715-5258&lt;/_isbn&gt;&lt;_issue&gt;4&lt;/_issue&gt;&lt;_journal&gt;Canadian family physician Medecin de famille canadien&lt;/_journal&gt;&lt;_keywords&gt;Atrial Fibrillation/chemically induced; Bisphosphonate-Associated Osteonecrosis of the Jaw/etiology; Bone Density Conservation Agents/*adverse effects/pharmacokinetics; Diaphyses/injuries; Diphosphonates/*adverse effects/pharmacokinetics; Esophageal Neoplasms/chemically induced; Femoral Fractures/chemically induced; Humans; Osteoporosis/*drug therapy; Osteoporotic Fractures/*prevention &amp;amp; control; Renal Insufficiency/complications; Risk Assessment&lt;/_keywords&gt;&lt;_modified&gt;63274626&lt;/_modified&gt;&lt;_ori_publication&gt;College of Family Physicians of Canada&lt;/_ori_publication&gt;&lt;_pages&gt;324-333&lt;/_pages&gt;&lt;_url&gt;https://pubmed.ncbi.nlm.nih.gov/24733321_x000d__x000a_https://www.ncbi.nlm.nih.gov/pmc/articles/PMC4046542/&lt;/_url&gt;&lt;_volume&gt;60&lt;/_volume&gt;&lt;/Details&gt;&lt;Extra&gt;&lt;DBUID&gt;{87C05D03-B8C6-47E7-A9E7-B18152D1A121}&lt;/DBUID&gt;&lt;/Extra&gt;&lt;/Item&gt;&lt;/References&gt;&lt;/Group&gt;&lt;/Citation&gt;_x000a_"/>
    <w:docVar w:name="NE.Ref{E8BA4B35-98A3-4275-91C3-7B724469C36D}" w:val=" ADDIN NE.Ref.{E8BA4B35-98A3-4275-91C3-7B724469C36D}&lt;Citation&gt;&lt;Group&gt;&lt;References&gt;&lt;Item&gt;&lt;ID&gt;166&lt;/ID&gt;&lt;UID&gt;{49FA3243-E0C0-4C68-BD93-45F3659A94CA}&lt;/UID&gt;&lt;Title&gt;Denosumab, raloxifene, romosozumab and teriparatide to prevent osteoporotic  fragility fractures: a systematic review and economic evaluation&lt;/Title&gt;&lt;Template&gt;Journal Article&lt;/Template&gt;&lt;Star&gt;0&lt;/Star&gt;&lt;Tag&gt;0&lt;/Tag&gt;&lt;Author&gt;Davis, S; Simpson, E; Hamilton, J; James, M M; Rawdin, A; Wong, R; Goka, E; Gittoes, N; Selby, P&lt;/Author&gt;&lt;Year&gt;2020&lt;/Year&gt;&lt;Details&gt;&lt;_accessed&gt;64049378&lt;/_accessed&gt;&lt;_accession_num&gt;32588816&lt;/_accession_num&gt;&lt;_author_adr&gt;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University Hospitals Birmingham NHS Foundation Trust, Birmingham, UK.; School of Medical Sciences, University of Manchester, Manchester, UK.&lt;/_author_adr&gt;&lt;_created&gt;63933784&lt;/_created&gt;&lt;_date&gt;2020-06-01&lt;/_date&gt;&lt;_date_display&gt;2020 Jun&lt;/_date_display&gt;&lt;_doi&gt;10.3310/hta24290&lt;/_doi&gt;&lt;_impact_factor&gt;   4.014&lt;/_impact_factor&gt;&lt;_isbn&gt;2046-4924 (Electronic); 1366-5278 (Print); 1366-5278 (Linking)&lt;/_isbn&gt;&lt;_issue&gt;29&lt;/_issue&gt;&lt;_journal&gt;Health Technol Assess&lt;/_journal&gt;&lt;_keywords&gt;*ECONOMIC EVALUATION; *FRAGILITY FRACTURE; *NETWORK META-ANALYSIS; *NON-BISPHOSPHONATE; *OSTEOPOROSIS; *SYSTEMATIC REVIEW&lt;/_keywords&gt;&lt;_language&gt;eng&lt;/_language&gt;&lt;_modified&gt;63941358&lt;/_modified&gt;&lt;_pages&gt;1-314&lt;/_pages&gt;&lt;_tertiary_title&gt;Health technology assessment (Winchester, England)&lt;/_tertiary_title&gt;&lt;_type_work&gt;Journal Article; Research Support, Non-U.S. Gov&amp;apos;t&lt;/_type_work&gt;&lt;_url&gt;http://www.ncbi.nlm.nih.gov/entrez/query.fcgi?cmd=Retrieve&amp;amp;db=pubmed&amp;amp;dopt=Abstract&amp;amp;list_uids=32588816&amp;amp;query_hl=1&lt;/_url&gt;&lt;_volume&gt;24&lt;/_volume&gt;&lt;/Details&gt;&lt;Extra&gt;&lt;DBUID&gt;{3C083819-5E4C-4949-B418-A91C07A1EB8F}&lt;/DBUID&gt;&lt;/Extra&gt;&lt;/Item&gt;&lt;/References&gt;&lt;/Group&gt;&lt;/Citation&gt;_x000a_"/>
    <w:docVar w:name="NE.Ref{E948BE0A-CB23-4178-8A48-29EEFFDB2627}" w:val=" ADDIN NE.Ref.{E948BE0A-CB23-4178-8A48-29EEFFDB2627}&lt;Citation&gt;&lt;Group&gt;&lt;References&gt;&lt;Item&gt;&lt;ID&gt;233&lt;/ID&gt;&lt;UID&gt;{63A99E7F-5A6E-4EA3-993A-59BA6980295B}&lt;/UID&gt;&lt;Title&gt;Cost-effectiveness of denosumab for high-risk postmenopausal women with osteoporosis  in Thailand&lt;/Title&gt;&lt;Template&gt;Journal Article&lt;/Template&gt;&lt;Star&gt;0&lt;/Star&gt;&lt;Tag&gt;0&lt;/Tag&gt;&lt;Author&gt;Pongchaiyakul, C; Nanagara, R; Songpatanasilp, T; Unnanuntana, A&lt;/Author&gt;&lt;Year&gt;2020&lt;/Year&gt;&lt;Details&gt;&lt;_accession_num&gt;32063082&lt;/_accession_num&gt;&lt;_author_adr&gt;Department of Medicine, Faculty of Medicine, Khon Kaen University, Thailand.; Department of Medicine, Faculty of Medicine, Khon Kaen University, Thailand.; Department of Orthopaedics, Faculty of Medicine, Phramongkutklao Hospital, Thailand.; Department of Orthopedic Surgery, Faculty of Medicine Siriraj Hospital, Mahidol  University, Thailand.&lt;/_author_adr&gt;&lt;_collection_scope&gt;SCIE&lt;/_collection_scope&gt;&lt;_created&gt;63960091&lt;/_created&gt;&lt;_date&gt;2020-07-01&lt;/_date&gt;&lt;_date_display&gt;2020 Jul&lt;/_date_display&gt;&lt;_doi&gt;10.1080/13696998.2020.1730381&lt;/_doi&gt;&lt;_impact_factor&gt;   2.448&lt;/_impact_factor&gt;&lt;_isbn&gt;1941-837X (Electronic); 1369-6998 (Linking)&lt;/_isbn&gt;&lt;_issue&gt;7&lt;/_issue&gt;&lt;_journal&gt;J Med Econ&lt;/_journal&gt;&lt;_keywords&gt;I10; I18; Thailand; cost-effectiveness; denosumab; fracture; osteoporosis&lt;/_keywords&gt;&lt;_language&gt;eng&lt;/_language&gt;&lt;_modified&gt;63960091&lt;/_modified&gt;&lt;_pages&gt;776-785&lt;/_pages&gt;&lt;_subject_headings&gt;Aged; Aged, 80 and over; Alendronate/administration &amp;amp; dosage; Bone Density Conservation Agents/administration &amp;amp; dosage/*economics; Cost-Benefit Analysis; Denosumab/administration &amp;amp; dosage/*economics; Female; Humans; Markov Chains; Middle Aged; Osteoporosis, Postmenopausal/*drug therapy/*economics; Osteoporotic Fractures/*economics/epidemiology; Thailand/epidemiology; Treatment Outcome; Vitamin D/administration &amp;amp; dosage&lt;/_subject_headings&gt;&lt;_tertiary_title&gt;Journal of medical economics&lt;/_tertiary_title&gt;&lt;_type_work&gt;Comparative Study; Journal Article&lt;/_type_work&gt;&lt;_url&gt;http://www.ncbi.nlm.nih.gov/entrez/query.fcgi?cmd=Retrieve&amp;amp;db=pubmed&amp;amp;dopt=Abstract&amp;amp;list_uids=32063082&amp;amp;query_hl=1&lt;/_url&gt;&lt;_volume&gt;23&lt;/_volume&gt;&lt;/Details&gt;&lt;Extra&gt;&lt;DBUID&gt;{3C083819-5E4C-4949-B418-A91C07A1EB8F}&lt;/DBUID&gt;&lt;/Extra&gt;&lt;/Item&gt;&lt;/References&gt;&lt;/Group&gt;&lt;/Citation&gt;_x000a_"/>
    <w:docVar w:name="NE.Ref{EA12AC4A-5FCD-4615-AEF1-F5787606C204}" w:val=" ADDIN NE.Ref.{EA12AC4A-5FCD-4615-AEF1-F5787606C204}&lt;Citation&gt;&lt;Group&gt;&lt;References&gt;&lt;Item&gt;&lt;ID&gt;183&lt;/ID&gt;&lt;UID&gt;{6DA96BFB-2D3F-47B6-B199-7A8FAB33B5BD}&lt;/UID&gt;&lt;Title&gt;Screening for osteoporosis in Chinese post-menopausal women: a health economic  modelling study&lt;/Title&gt;&lt;Template&gt;Journal Article&lt;/Template&gt;&lt;Star&gt;0&lt;/Star&gt;&lt;Tag&gt;0&lt;/Tag&gt;&lt;Author&gt;Si, L; Winzenberg, T M; Chen, M; Jiang, Q; Neil, A; Palmer, A J&lt;/Author&gt;&lt;Year&gt;2016&lt;/Year&gt;&lt;Details&gt;&lt;_accessed&gt;64000405&lt;/_accessed&gt;&lt;_accession_num&gt;26815042&lt;/_accession_num&gt;&lt;_author_adr&gt;Menzies Institute for Medical Research, University of Tasmania, Hobart, TAS, 7000,  Australia.; School of Health Administration, Anhui Medical University, Meishanlu 81, 230032,  Hefei, Anhui, China.; Menzies Institute for Medical Research, University of Tasmania, Hobart, TAS, 7000,  Australia.; School of Medicine, University of Tasmania, Hobart, TAS, 7000, Australia.; School of Health Policy &amp;amp; Management, Nanjing Medical University, 210029, Nanjing,  China.; School of Health Administration, Anhui Medical University, Meishanlu 81, 230032,  Hefei, Anhui, China. jiangqicheng.ahmu@gmail.com.; Menzies Institute for Medical Research, University of Tasmania, Hobart, TAS, 7000,  Australia.; Menzies Institute for Medical Research, University of Tasmania, Hobart, TAS, 7000,  Australia.&lt;/_author_adr&gt;&lt;_created&gt;63933897&lt;/_created&gt;&lt;_date&gt;2016-07-01&lt;/_date&gt;&lt;_date_display&gt;2016 Jul&lt;/_date_display&gt;&lt;_doi&gt;10.1007/s00198-016-3502-1&lt;/_doi&gt;&lt;_impact_factor&gt;   4.507&lt;/_impact_factor&gt;&lt;_isbn&gt;1433-2965 (Electronic); 0937-941X (Linking)&lt;/_isbn&gt;&lt;_issue&gt;7&lt;/_issue&gt;&lt;_journal&gt;Osteoporos Int&lt;/_journal&gt;&lt;_keywords&gt;*Chinese; *Health economics; *Osteoporosis; *Post-menopausal women; *Screening&lt;/_keywords&gt;&lt;_language&gt;eng&lt;/_language&gt;&lt;_modified&gt;63949836&lt;/_modified&gt;&lt;_pages&gt;2259-2269&lt;/_pages&gt;&lt;_subject_headings&gt;Absorptiometry, Photon; Aged; Aged, 80 and over; Bone Density; China; *Cost-Benefit Analysis; Female; Fractures, Bone/epidemiology; Humans; Mass Screening/*economics; Middle Aged; Models, Economic; Osteoporosis, Postmenopausal/*diagnosis; Quality-Adjusted Life Years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6815042&amp;amp;query_hl=1&lt;/_url&gt;&lt;_volume&gt;27&lt;/_volume&gt;&lt;/Details&gt;&lt;Extra&gt;&lt;DBUID&gt;{3C083819-5E4C-4949-B418-A91C07A1EB8F}&lt;/DBUID&gt;&lt;/Extra&gt;&lt;/Item&gt;&lt;/References&gt;&lt;/Group&gt;&lt;/Citation&gt;_x000a_"/>
    <w:docVar w:name="NE.Ref{EAB90469-B24A-4A88-9C9C-1A2683227B51}" w:val=" ADDIN NE.Ref.{EAB90469-B24A-4A88-9C9C-1A2683227B51}&lt;Citation&gt;&lt;Group&gt;&lt;References&gt;&lt;Item&gt;&lt;ID&gt;198&lt;/ID&gt;&lt;UID&gt;{50FAEB65-4583-45D7-B740-28E78A4B00CC}&lt;/UID&gt;&lt;Title/&gt;&lt;Template&gt;Web Page&lt;/Template&gt;&lt;Star&gt;0&lt;/Star&gt;&lt;Tag&gt;0&lt;/Tag&gt;&lt;Author&gt;&amp;quot;National Medical Products Administration&amp;quot;&lt;/Author&gt;&lt;Year&gt;0&lt;/Year&gt;&lt;Details&gt;&lt;_accessed&gt;63943971&lt;/_accessed&gt;&lt;_created&gt;63941367&lt;/_created&gt;&lt;_issue&gt;October 10&lt;/_issue&gt;&lt;_modified&gt;63943975&lt;/_modified&gt;&lt;_url&gt;https://www.nmpa.gov.cn/yaopin/index.html&lt;/_url&gt;&lt;_volume&gt;2020&lt;/_volume&gt;&lt;/Details&gt;&lt;Extra&gt;&lt;DBUID&gt;{3C083819-5E4C-4949-B418-A91C07A1EB8F}&lt;/DBUID&gt;&lt;/Extra&gt;&lt;/Item&gt;&lt;/References&gt;&lt;/Group&gt;&lt;/Citation&gt;_x000a_"/>
    <w:docVar w:name="NE.Ref{EB22081F-7E54-4F96-83EA-15B4B507C48F}" w:val=" ADDIN NE.Ref.{EB22081F-7E54-4F96-83EA-15B4B507C48F}&lt;Citation&gt;&lt;Group&gt;&lt;References&gt;&lt;Item&gt;&lt;ID&gt;256&lt;/ID&gt;&lt;UID&gt;{7965BA16-6B54-43D5-8D7F-14D728887057}&lt;/UID&gt;&lt;Title&gt;New Frontiers in Osteoporosis Therapy&lt;/Title&gt;&lt;Template&gt;Journal Article&lt;/Template&gt;&lt;Star&gt;0&lt;/Star&gt;&lt;Tag&gt;0&lt;/Tag&gt;&lt;Author&gt;Cheng, C; Wentworth, K; Shoback, D M&lt;/Author&gt;&lt;Year&gt;2020&lt;/Year&gt;&lt;Details&gt;&lt;_accession_num&gt;31509477&lt;/_accession_num&gt;&lt;_author_adr&gt;Endocrine Research Unit, Endocrine-Metabolism Section, Department of Medicine, San  Francisco Veterans Affairs Medical Center, San Francisco, California 94121, USA;  email: dolores.shoback@ucsf.edu.; Division of Endocrinology and Metabolism, Department of Medicine, University of  California, San Francisco, California 94143, USA.; Division of Endocrinology and Metabolism, Department of Medicine, University of  California, San Francisco, California 94143, USA.; Zuckerberg San Francisco General Hospital and Trauma Center, San Francisco,  California 94110, USA.; Endocrine Research Unit, Endocrine-Metabolism Section, Department of Medicine, San  Francisco Veterans Affairs Medical Center, San Francisco, California 94121, USA;  email: dolores.shoback@ucsf.edu.; Division of Endocrinology and Metabolism, Department of Medicine, University of  California, San Francisco, California 94143, USA.&lt;/_author_adr&gt;&lt;_collection_scope&gt;SCI;SCIE&lt;/_collection_scope&gt;&lt;_created&gt;64049371&lt;/_created&gt;&lt;_date&gt;2020-01-27&lt;/_date&gt;&lt;_date_display&gt;2020 Jan 27&lt;/_date_display&gt;&lt;_doi&gt;10.1146/annurev-med-052218-020620&lt;/_doi&gt;&lt;_impact_factor&gt;  13.739&lt;/_impact_factor&gt;&lt;_isbn&gt;1545-326X (Electronic); 0066-4219 (Linking)&lt;/_isbn&gt;&lt;_journal&gt;Annu Rev Med&lt;/_journal&gt;&lt;_keywords&gt;*abaloparatide; *bisphosphonate; *denosumab; *fracture; *osteoporosis; *romosozumab; *teriparatide&lt;/_keywords&gt;&lt;_language&gt;eng&lt;/_language&gt;&lt;_modified&gt;64049371&lt;/_modified&gt;&lt;_pages&gt;277-288&lt;/_pages&gt;&lt;_subject_headings&gt;Absorptiometry, Photon/*methods; Age Factors; Aged; Aged, 80 and over; Antibodies, Monoclonal/therapeutic use; Bone Density/physiology; Bone Density Conservation Agents/pharmacology/*therapeutic use; Denosumab/therapeutic use; Female; Humans; Male; Middle Aged; Osteoporosis/*diagnostic imaging/*drug therapy; Osteoporotic Fractures/*prevention &amp;amp; control; Parathyroid Hormone-Related Protein/therapeutic use; Prognosis; Risk Assessment; Severity of Illness Index; Sex Factors; Treatment Outcome&lt;/_subject_headings&gt;&lt;_tertiary_title&gt;Annual review of medicine&lt;/_tertiary_title&gt;&lt;_type_work&gt;Journal Article; Research Support, N.I.H., Extramural; Research Support, U.S. Gov&amp;apos;t, Non-P.H.S.; Review&lt;/_type_work&gt;&lt;_url&gt;http://www.ncbi.nlm.nih.gov/entrez/query.fcgi?cmd=Retrieve&amp;amp;db=pubmed&amp;amp;dopt=Abstract&amp;amp;list_uids=31509477&amp;amp;query_hl=1&lt;/_url&gt;&lt;_volume&gt;71&lt;/_volume&gt;&lt;/Details&gt;&lt;Extra&gt;&lt;DBUID&gt;{3C083819-5E4C-4949-B418-A91C07A1EB8F}&lt;/DBUID&gt;&lt;/Extra&gt;&lt;/Item&gt;&lt;/References&gt;&lt;/Group&gt;&lt;Group&gt;&lt;References&gt;&lt;Item&gt;&lt;ID&gt;247&lt;/ID&gt;&lt;UID&gt;{C2270074-3A44-4987-9A15-A3AADCA0532D}&lt;/UID&gt;&lt;Title&gt;Combination and sequential therapy for osteoporosis&lt;/Title&gt;&lt;Template&gt;Journal Article&lt;/Template&gt;&lt;Star&gt;0&lt;/Star&gt;&lt;Tag&gt;0&lt;/Tag&gt;&lt;Author&gt;Heaney, R P; Recker, R R&lt;/Author&gt;&lt;Year&gt;2005&lt;/Year&gt;&lt;Details&gt;&lt;_accessed&gt;64049369&lt;/_accessed&gt;&lt;_accession_num&gt;16093472&lt;/_accession_num&gt;&lt;_created&gt;64049231&lt;/_created&gt;&lt;_date&gt;2005-08-11&lt;/_date&gt;&lt;_date_display&gt;2005 Aug 11&lt;/_date_display&gt;&lt;_doi&gt;10.1056/NEJMe058154&lt;/_doi&gt;&lt;_impact_factor&gt;  91.245&lt;/_impact_factor&gt;&lt;_isbn&gt;1533-4406 (Electronic); 0028-4793 (Linking)&lt;/_isbn&gt;&lt;_issue&gt;6&lt;/_issue&gt;&lt;_journal&gt;N Engl J Med&lt;/_journal&gt;&lt;_language&gt;eng&lt;/_language&gt;&lt;_modified&gt;64049232&lt;/_modified&gt;&lt;_pages&gt;624-5&lt;/_pages&gt;&lt;_subject_headings&gt;Alendronate/*therapeutic use; Bone Density/drug effects; Bone Remodeling/drug effects; Drug Administration Schedule; Drug Therapy, Combination; Female; Humans; Osteoporosis, Postmenopausal/*drug therapy; Parathyroid Hormone/*therapeutic use&lt;/_subject_headings&gt;&lt;_tertiary_title&gt;The New England journal of medicine&lt;/_tertiary_title&gt;&lt;_type_work&gt;Comment; Editorial&lt;/_type_work&gt;&lt;_url&gt;http://www.ncbi.nlm.nih.gov/entrez/query.fcgi?cmd=Retrieve&amp;amp;db=pubmed&amp;amp;dopt=Abstract&amp;amp;list_uids=16093472&amp;amp;query_hl=1&lt;/_url&gt;&lt;_volume&gt;353&lt;/_volume&gt;&lt;/Details&gt;&lt;Extra&gt;&lt;DBUID&gt;{3C083819-5E4C-4949-B418-A91C07A1EB8F}&lt;/DBUID&gt;&lt;/Extra&gt;&lt;/Item&gt;&lt;/References&gt;&lt;/Group&gt;&lt;/Citation&gt;_x000a_"/>
    <w:docVar w:name="NE.Ref{EB35A76A-6D3D-4039-A472-586BEDE82CCA}" w:val=" ADDIN NE.Ref.{EB35A76A-6D3D-4039-A472-586BEDE82CCA}&lt;Citation&gt;&lt;Group&gt;&lt;References&gt;&lt;Item&gt;&lt;ID&gt;19&lt;/ID&gt;&lt;UID&gt;{DDC45710-7D7F-4F39-8728-A8A6422CAA70}&lt;/UID&gt;&lt;Title&gt;Population health status in China: EQ-5D results, by age, sex and socio-economic  status, from the National Health Services Survey 2008&lt;/Title&gt;&lt;Template&gt;Journal Article&lt;/Template&gt;&lt;Star&gt;0&lt;/Star&gt;&lt;Tag&gt;0&lt;/Tag&gt;&lt;Author&gt;Sun, S; Chen, J; Johannesson, M; Kind, P; Xu, L; Zhang, Y; Burstrom, K&lt;/Author&gt;&lt;Year&gt;2011&lt;/Year&gt;&lt;Details&gt;&lt;_accession_num&gt;21042861&lt;/_accession_num&gt;&lt;_author_adr&gt;Department of Learning, Informatics, Management and Ethics, Medical Management Centre, Karolinska Institutet, Nobels vag 15a, 171 77 Stockholm, Sweden. sun.sun@ki.se&lt;/_author_adr&gt;&lt;_collection_scope&gt;SCI;SCIE;SSCI&lt;/_collection_scope&gt;&lt;_created&gt;62987598&lt;/_created&gt;&lt;_date&gt;2011-04-01&lt;/_date&gt;&lt;_date_display&gt;2011 Apr&lt;/_date_display&gt;&lt;_doi&gt;10.1007/s11136-010-9762-x&lt;/_doi&gt;&lt;_impact_factor&gt;   2.488&lt;/_impact_factor&gt;&lt;_isbn&gt;1573-2649 (Electronic); 0962-9343 (Linking)&lt;/_isbn&gt;&lt;_issue&gt;3&lt;/_issue&gt;&lt;_journal&gt;Qual Life Res&lt;/_journal&gt;&lt;_keywords&gt;Adolescent; Adult; Age Factors; Aged; Aged, 80 and over; China/epidemiology; Female; *Health Status Indicators; Health Surveys/statistics &amp;amp; numerical data; Humans; Male; Middle Aged; *National Health Programs; Sex Factors; Social Class; *Surveys and Questionnaires; Young Adult&lt;/_keywords&gt;&lt;_language&gt;eng&lt;/_language&gt;&lt;_modified&gt;63277222&lt;/_modified&gt;&lt;_pages&gt;309-20&lt;/_pages&gt;&lt;_tertiary_title&gt;Quality of life research : an international journal of quality of life aspects of_x000d__x000a_      treatment, care and rehabilitation&lt;/_tertiary_title&gt;&lt;_type_work&gt;Journal Article; Research Support, Non-U.S. Gov&amp;apos;t&lt;/_type_work&gt;&lt;_url&gt;http://www.ncbi.nlm.nih.gov/entrez/query.fcgi?cmd=Retrieve&amp;amp;db=pubmed&amp;amp;dopt=Abstract&amp;amp;list_uids=21042861&amp;amp;query_hl=1&lt;/_url&gt;&lt;_volume&gt;20&lt;/_volume&gt;&lt;/Details&gt;&lt;Extra&gt;&lt;DBUID&gt;{87C05D03-B8C6-47E7-A9E7-B18152D1A121}&lt;/DBUID&gt;&lt;/Extra&gt;&lt;/Item&gt;&lt;/References&gt;&lt;/Group&gt;&lt;/Citation&gt;_x000a_"/>
    <w:docVar w:name="NE.Ref{EC837905-8735-4EAF-98EA-45A548DFFC3B}" w:val=" ADDIN NE.Ref.{EC837905-8735-4EAF-98EA-45A548DFFC3B}&lt;Citation&gt;&lt;Group&gt;&lt;References&gt;&lt;Item&gt;&lt;ID&gt;211&lt;/ID&gt;&lt;UID&gt;{74A3C67A-A2E1-4456-BF8C-A3A1B2B52398}&lt;/UID&gt;&lt;Title&gt;Hip fractures in Hefei, China: the Hefei osteoporosis project&lt;/Title&gt;&lt;Template&gt;Journal Article&lt;/Template&gt;&lt;Star&gt;0&lt;/Star&gt;&lt;Tag&gt;0&lt;/Tag&gt;&lt;Author&gt;Wang, J; Wang, Y; Liu, W D; Wang, F; Yin, Z S&lt;/Author&gt;&lt;Year&gt;2014&lt;/Year&gt;&lt;Details&gt;&lt;_accessed&gt;63960008&lt;/_accessed&gt;&lt;_accession_num&gt;23784553&lt;/_accession_num&gt;&lt;_author_adr&gt;Department of Orthopaedics, The First Affiliated Hospital of Anhui Medical  University, Hefei, Anhui, China.&lt;/_author_adr&gt;&lt;_collection_scope&gt;SCIE&lt;/_collection_scope&gt;&lt;_created&gt;63948169&lt;/_created&gt;&lt;_date&gt;2014-03-01&lt;/_date&gt;&lt;_date_display&gt;2014 Mar&lt;/_date_display&gt;&lt;_doi&gt;10.1007/s00774-013-0484-3&lt;/_doi&gt;&lt;_impact_factor&gt;   2.626&lt;/_impact_factor&gt;&lt;_isbn&gt;1435-5604 (Electronic); 0914-8779 (Linking)&lt;/_isbn&gt;&lt;_issue&gt;2&lt;/_issue&gt;&lt;_journal&gt;J Bone Miner Metab&lt;/_journal&gt;&lt;_language&gt;eng&lt;/_language&gt;&lt;_modified&gt;63960008&lt;/_modified&gt;&lt;_pages&gt;206-14&lt;/_pages&gt;&lt;_subject_headings&gt;Age Factors; Aged; Aged, 80 and over; China/epidemiology; Female; Hip Fractures/complications/*epidemiology; Humans; Male; Middle Aged; Osteoporosis/complications; Sex Factors&lt;/_subject_headings&gt;&lt;_tertiary_title&gt;Journal of bone and mineral metabolism&lt;/_tertiary_title&gt;&lt;_type_work&gt;Journal Article&lt;/_type_work&gt;&lt;_url&gt;http://www.ncbi.nlm.nih.gov/entrez/query.fcgi?cmd=Retrieve&amp;amp;db=pubmed&amp;amp;dopt=Abstract&amp;amp;list_uids=23784553&amp;amp;query_hl=1&lt;/_url&gt;&lt;_volume&gt;32&lt;/_volume&gt;&lt;/Details&gt;&lt;Extra&gt;&lt;DBUID&gt;{3C083819-5E4C-4949-B418-A91C07A1EB8F}&lt;/DBUID&gt;&lt;/Extra&gt;&lt;/Item&gt;&lt;/References&gt;&lt;/Group&gt;&lt;/Citation&gt;_x000a_"/>
    <w:docVar w:name="NE.Ref{ECB6E762-D9FC-4F42-85F9-26DAA53503B7}" w:val=" ADDIN NE.Ref.{ECB6E762-D9FC-4F42-85F9-26DAA53503B7}&lt;Citation&gt;&lt;Group&gt;&lt;References&gt;&lt;Item&gt;&lt;ID&gt;172&lt;/ID&gt;&lt;UID&gt;{1E2D8F42-12C6-40C5-A824-E290731904CA}&lt;/UID&gt;&lt;Title&gt;A systematic review and meta-analysis of utility-based quality of life for osteoporosis-related conditions&lt;/Title&gt;&lt;Template&gt;Journal Article&lt;/Template&gt;&lt;Star&gt;0&lt;/Star&gt;&lt;Tag&gt;0&lt;/Tag&gt;&lt;Author&gt;Si, L; Winzenberg, T M; de Graaff, B; Palmer, A J&lt;/Author&gt;&lt;Year&gt;2014&lt;/Year&gt;&lt;Details&gt;&lt;_accessed&gt;63991327&lt;/_accessed&gt;&lt;_accession_num&gt;24562840&lt;/_accession_num&gt;&lt;_author_adr&gt;Menzies Research Institute Tasmania, University of Tasmania, Medical Science 1  Building, 17 Liverpool St (Private Bag 23), Hobart, Tasmania, 7000, Australia,  Lei.Si@utas.edu.au.&lt;/_author_adr&gt;&lt;_collection_scope&gt;SCI;SCIE&lt;/_collection_scope&gt;&lt;_created&gt;63933822&lt;/_created&gt;&lt;_date&gt;60033600&lt;/_date&gt;&lt;_date_display&gt;2014 Aug&lt;/_date_display&gt;&lt;_db_updated&gt;CrossRef&lt;/_db_updated&gt;&lt;_doi&gt;10.1007/s00198-014-2636-2&lt;/_doi&gt;&lt;_impact_factor&gt;   4.507&lt;/_impact_factor&gt;&lt;_isbn&gt;0937-941X&lt;/_isbn&gt;&lt;_issue&gt;8&lt;/_issue&gt;&lt;_journal&gt;Osteoporosis International&lt;/_journal&gt;&lt;_language&gt;eng&lt;/_language&gt;&lt;_modified&gt;63991327&lt;/_modified&gt;&lt;_pages&gt;1987-97&lt;/_pages&gt;&lt;_subject_headings&gt;Cost-Benefit Analysis; Hip Fractures/rehabilitation; Humans; Osteoporosis/*rehabilitation; Osteoporotic Fractures/*rehabilitation; *Quality of Life; Spinal Fractures/rehabilitation; Wrist Injuries/rehabilitation&lt;/_subject_headings&gt;&lt;_tertiary_title&gt;Osteoporos Int&lt;/_tertiary_title&gt;&lt;_type_work&gt;Journal Article; Meta-Analysis; Review; Systematic Review&lt;/_type_work&gt;&lt;_url&gt;http://link.springer.com/10.1007/s00198-014-2636-2_x000d__x000a_http://link.springer.com/content/pdf/10.1007/s00198-014-2636-2&lt;/_url&gt;&lt;_volume&gt;25&lt;/_volume&gt;&lt;/Details&gt;&lt;Extra&gt;&lt;DBUID&gt;{3C083819-5E4C-4949-B418-A91C07A1EB8F}&lt;/DBUID&gt;&lt;/Extra&gt;&lt;/Item&gt;&lt;/References&gt;&lt;/Group&gt;&lt;/Citation&gt;_x000a_"/>
    <w:docVar w:name="NE.Ref{ED46C5BC-971E-409C-9219-CFD4D2B53073}" w:val=" ADDIN NE.Ref.{ED46C5BC-971E-409C-9219-CFD4D2B53073}&lt;Citation&gt;&lt;Group&gt;&lt;References&gt;&lt;Item&gt;&lt;ID&gt;183&lt;/ID&gt;&lt;UID&gt;{6DA96BFB-2D3F-47B6-B199-7A8FAB33B5BD}&lt;/UID&gt;&lt;Title&gt;Screening for osteoporosis in Chinese post-menopausal women: a health economic  modelling study&lt;/Title&gt;&lt;Template&gt;Journal Article&lt;/Template&gt;&lt;Star&gt;0&lt;/Star&gt;&lt;Tag&gt;0&lt;/Tag&gt;&lt;Author&gt;Si, L; Winzenberg, T M; Chen, M; Jiang, Q; Neil, A; Palmer, A J&lt;/Author&gt;&lt;Year&gt;2016&lt;/Year&gt;&lt;Details&gt;&lt;_accession_num&gt;26815042&lt;/_accession_num&gt;&lt;_author_adr&gt;Menzies Institute for Medical Research, University of Tasmania, Hobart, TAS, 7000,  Australia.; School of Health Administration, Anhui Medical University, Meishanlu 81, 230032,  Hefei, Anhui, China.; Menzies Institute for Medical Research, University of Tasmania, Hobart, TAS, 7000,  Australia.; School of Medicine, University of Tasmania, Hobart, TAS, 7000, Australia.; School of Health Policy &amp;amp; Management, Nanjing Medical University, 210029, Nanjing,  China.; School of Health Administration, Anhui Medical University, Meishanlu 81, 230032,  Hefei, Anhui, China. jiangqicheng.ahmu@gmail.com.; Menzies Institute for Medical Research, University of Tasmania, Hobart, TAS, 7000,  Australia.; Menzies Institute for Medical Research, University of Tasmania, Hobart, TAS, 7000,  Australia.&lt;/_author_adr&gt;&lt;_created&gt;63933897&lt;/_created&gt;&lt;_date&gt;2016-07-01&lt;/_date&gt;&lt;_date_display&gt;2016 Jul&lt;/_date_display&gt;&lt;_doi&gt;10.1007/s00198-016-3502-1&lt;/_doi&gt;&lt;_impact_factor&gt;   4.507&lt;/_impact_factor&gt;&lt;_isbn&gt;1433-2965 (Electronic); 0937-941X (Linking)&lt;/_isbn&gt;&lt;_issue&gt;7&lt;/_issue&gt;&lt;_journal&gt;Osteoporos Int&lt;/_journal&gt;&lt;_keywords&gt;*Chinese; *Health economics; *Osteoporosis; *Post-menopausal women; *Screening&lt;/_keywords&gt;&lt;_language&gt;eng&lt;/_language&gt;&lt;_modified&gt;63933897&lt;/_modified&gt;&lt;_pages&gt;2259-2269&lt;/_pages&gt;&lt;_subject_headings&gt;Absorptiometry, Photon; Aged; Aged, 80 and over; Bone Density; China; *Cost-Benefit Analysis; Female; Fractures, Bone/epidemiology; Humans; Mass Screening/*economics; Middle Aged; Models, Economic; Osteoporosis, Postmenopausal/*diagnosis; Quality-Adjusted Life Years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6815042&amp;amp;query_hl=1&lt;/_url&gt;&lt;_volume&gt;27&lt;/_volume&gt;&lt;/Details&gt;&lt;Extra&gt;&lt;DBUID&gt;{3C083819-5E4C-4949-B418-A91C07A1EB8F}&lt;/DBUID&gt;&lt;/Extra&gt;&lt;/Item&gt;&lt;/References&gt;&lt;/Group&gt;&lt;/Citation&gt;_x000a_"/>
    <w:docVar w:name="NE.Ref{EDA5BD89-B698-4E92-8F33-8D1C4B058C37}" w:val=" ADDIN NE.Ref.{EDA5BD89-B698-4E92-8F33-8D1C4B058C37}&lt;Citation&gt;&lt;Group&gt;&lt;References&gt;&lt;Item&gt;&lt;ID&gt;207&lt;/ID&gt;&lt;UID&gt;{3D128B9F-F77F-4C8C-B0F6-AEA02C95FDC4}&lt;/UID&gt;&lt;Title&gt;Cost effectiveness of ibandronate for the prevention of fractures in inflammatory  bowel disease-related osteoporosis: cost-utility analysis using a Markov model&lt;/Title&gt;&lt;Template&gt;Journal Article&lt;/Template&gt;&lt;Star&gt;0&lt;/Star&gt;&lt;Tag&gt;0&lt;/Tag&gt;&lt;Author&gt;Kreck, S; Klaus, J; Leidl, R; von Tirpitz, C; Konnopka, A; Matschinger, H; König, H H&lt;/Author&gt;&lt;Year&gt;2008&lt;/Year&gt;&lt;Details&gt;&lt;_accession_num&gt;18370566&lt;/_accession_num&gt;&lt;_author_adr&gt;Health Economics Research Unit, University of Leipzig, Leipzig, Germany.&lt;/_author_adr&gt;&lt;_collection_scope&gt;SCI;SCIE;SSCI&lt;/_collection_scope&gt;&lt;_created&gt;63948119&lt;/_created&gt;&lt;_date&gt;2008-01-20&lt;/_date&gt;&lt;_date_display&gt;2008&lt;/_date_display&gt;&lt;_doi&gt;10.2165/00019053-200826040-00004&lt;/_doi&gt;&lt;_impact_factor&gt;   4.981&lt;/_impact_factor&gt;&lt;_isbn&gt;1170-7690 (Print); 1170-7690 (Linking)&lt;/_isbn&gt;&lt;_issue&gt;4&lt;/_issue&gt;&lt;_journal&gt;Pharmacoeconomics&lt;/_journal&gt;&lt;_language&gt;eng&lt;/_language&gt;&lt;_modified&gt;63948119&lt;/_modified&gt;&lt;_pages&gt;311-28&lt;/_pages&gt;&lt;_subject_headings&gt;Adult; Aged; Bone Density/drug effects; Bone Density Conservation Agents/*economics/*therapeutic use; Calcium/economics/therapeutic use; Cholecalciferol/economics/therapeutic use; Cost-Benefit Analysis; Diphosphonates/*economics/*therapeutic use; Drug Therapy, Combination; Female; Fractures, Bone/*prevention &amp;amp; control; Germany; Humans; Ibandronic Acid; Inflammatory Bowel Diseases/complications; Male; Markov Chains; Models, Economic; Osteoporosis/etiology/*prevention &amp;amp; control; Quality-Adjusted Life Years; Sodium Fluoride/economics/therapeutic use&lt;/_subject_headings&gt;&lt;_tertiary_title&gt;PharmacoEconomics&lt;/_tertiary_title&gt;&lt;_type_work&gt;Journal Article; Research Support, Non-U.S. Gov&amp;apos;t&lt;/_type_work&gt;&lt;_url&gt;http://www.ncbi.nlm.nih.gov/entrez/query.fcgi?cmd=Retrieve&amp;amp;db=pubmed&amp;amp;dopt=Abstract&amp;amp;list_uids=18370566&amp;amp;query_hl=1&lt;/_url&gt;&lt;_volume&gt;26&lt;/_volume&gt;&lt;/Details&gt;&lt;Extra&gt;&lt;DBUID&gt;{3C083819-5E4C-4949-B418-A91C07A1EB8F}&lt;/DBUID&gt;&lt;/Extra&gt;&lt;/Item&gt;&lt;/References&gt;&lt;/Group&gt;&lt;/Citation&gt;_x000a_"/>
    <w:docVar w:name="NE.Ref{EE2C2903-79CD-4468-B9B4-C40C769AA561}" w:val=" ADDIN NE.Ref.{EE2C2903-79CD-4468-B9B4-C40C769AA561}&lt;Citation&gt;&lt;Group&gt;&lt;References&gt;&lt;Item&gt;&lt;ID&gt;227&lt;/ID&gt;&lt;UID&gt;{3B8B4D59-3227-4029-BE1F-684980823E28}&lt;/UID&gt;&lt;Title&gt;China GuiDelines for Pharmacoeconomic Evaluations&lt;/Title&gt;&lt;Template&gt;Book&lt;/Template&gt;&lt;Star&gt;0&lt;/Star&gt;&lt;Tag&gt;5&lt;/Tag&gt;&lt;Author&gt;Liu, G&lt;/Author&gt;&lt;Year&gt;2020&lt;/Year&gt;&lt;Details&gt;&lt;_accessed&gt;63991357&lt;/_accessed&gt;&lt;_created&gt;63949531&lt;/_created&gt;&lt;_edition&gt;2st&lt;/_edition&gt;&lt;_modified&gt;63959988&lt;/_modified&gt;&lt;_place_published&gt;Beijing&lt;/_place_published&gt;&lt;_publisher&gt;Sciencepress&lt;/_publisher&gt;&lt;/Details&gt;&lt;Extra&gt;&lt;DBUID&gt;{3C083819-5E4C-4949-B418-A91C07A1EB8F}&lt;/DBUID&gt;&lt;/Extra&gt;&lt;/Item&gt;&lt;/References&gt;&lt;/Group&gt;&lt;/Citation&gt;_x000a_"/>
    <w:docVar w:name="NE.Ref{EE9A67B2-B3C8-427D-B5E5-1F442AC01DA3}" w:val=" ADDIN NE.Ref.{EE9A67B2-B3C8-427D-B5E5-1F442AC01DA3}&lt;Citation&gt;&lt;Group&gt;&lt;References&gt;&lt;Item&gt;&lt;ID&gt;188&lt;/ID&gt;&lt;UID&gt;{2E863D53-A3C6-41EF-8952-0C466843FBC8}&lt;/UID&gt;&lt;Title&gt;Projection of osteoporosis-related fractures and costs in China: 2010-2050&lt;/Title&gt;&lt;Template&gt;Journal Article&lt;/Template&gt;&lt;Star&gt;0&lt;/Star&gt;&lt;Tag&gt;0&lt;/Tag&gt;&lt;Author&gt;Si, L; Winzenberg, T M; Jiang, Q; Chen, M; Palmer, A J&lt;/Author&gt;&lt;Year&gt;2015&lt;/Year&gt;&lt;Details&gt;&lt;_accession_num&gt;25761729&lt;/_accession_num&gt;&lt;_author_adr&gt;Menzies Institute for Medical Research, University of Tasmania, Hobart, TAS, 7000,  Australia.&lt;/_author_adr&gt;&lt;_created&gt;63941303&lt;/_created&gt;&lt;_date&gt;2015-07-01&lt;/_date&gt;&lt;_date_display&gt;2015 Jul&lt;/_date_display&gt;&lt;_doi&gt;10.1007/s00198-015-3093-2&lt;/_doi&gt;&lt;_impact_factor&gt;   4.507&lt;/_impact_factor&gt;&lt;_isbn&gt;1433-2965 (Electronic); 0937-941X (Linking)&lt;/_isbn&gt;&lt;_issue&gt;7&lt;/_issue&gt;&lt;_journal&gt;Osteoporos Int&lt;/_journal&gt;&lt;_language&gt;eng&lt;/_language&gt;&lt;_modified&gt;63941303&lt;/_modified&gt;&lt;_pages&gt;1929-37&lt;/_pages&gt;&lt;_subject_headings&gt;Age Distribution; Aged; Aged, 80 and over; China/epidemiology; Female; Health Care Costs/statistics &amp;amp; numerical data/*trends; Humans; Incidence; Male; Markov Chains; Middle Aged; Models, Econometric; Osteoporosis/epidemiology; Osteoporotic Fractures/*economics/*epidemiology; Prevalence; Reproducibility of Results; Sex Distribution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5761729&amp;amp;query_hl=1&lt;/_url&gt;&lt;_volume&gt;26&lt;/_volume&gt;&lt;/Details&gt;&lt;Extra&gt;&lt;DBUID&gt;{3C083819-5E4C-4949-B418-A91C07A1EB8F}&lt;/DBUID&gt;&lt;/Extra&gt;&lt;/Item&gt;&lt;/References&gt;&lt;/Group&gt;&lt;/Citation&gt;_x000a_"/>
    <w:docVar w:name="NE.Ref{EEB65294-EF99-40E4-A243-DA995F4D9005}" w:val=" ADDIN NE.Ref.{EEB65294-EF99-40E4-A243-DA995F4D9005}&lt;Citation&gt;&lt;Group&gt;&lt;References&gt;&lt;Item&gt;&lt;ID&gt;24&lt;/ID&gt;&lt;UID&gt;{D664879B-BF24-4AF8-B67F-5A2EE514AAF2}&lt;/UID&gt;&lt;Title&gt;Cost-effectiveness of denosumab versus oral alendronate for elderly osteoporotic  women in Japan&lt;/Title&gt;&lt;Template&gt;Journal Article&lt;/Template&gt;&lt;Star&gt;0&lt;/Star&gt;&lt;Tag&gt;0&lt;/Tag&gt;&lt;Author&gt;Mori, T; Crandall, C J; Ganz, D A&lt;/Author&gt;&lt;Year&gt;2017&lt;/Year&gt;&lt;Details&gt;&lt;_accessed&gt;63278932&lt;/_accessed&gt;&lt;_accession_num&gt;28210776&lt;/_accession_num&gt;&lt;_author_adr&gt;Department of General Internal Medicine, Kameda Medical Center, 929 Higashi-cho,  Kamogawa City, Chiba, 296-8602, Japan. takahiromori@outlook.com.; Department of Primary Care and Medical Education, Graduate School of Comprehensive Human Sciences, University of Tsukuba, Tsukuba City, Ibaraki, Japan. takahiromori@outlook.com.; Department of Health Services Research, Faculty of Medicine, University of Tsukuba, Tsukuba City, Ibaraki, Japan. takahiromori@outlook.com.; Division of General Internal Medicine and Health Services Research, Department of Medicine, David Geffen School of Medicine at University of California, Los Angeles, Los Angeles, CA, USA.; Geriatric Research, Education and Clinical Center and HSR&amp;amp;D Center for Healthcare Innovation, Implementation and Policy, Veterans Affairs Greater Los Angeles Healthcare System, Los Angeles, CA, USA.; Division of Geriatrics, Department of Medicine, David Geffen School of Medicine at University of California, Los Angeles, Los Angeles, CA, USA.; Health Unit, RAND Corporation, Santa Monica, CA, USA.&lt;/_author_adr&gt;&lt;_created&gt;62986758&lt;/_created&gt;&lt;_date&gt;2017-05-01&lt;/_date&gt;&lt;_date_display&gt;2017 May&lt;/_date_display&gt;&lt;_doi&gt;10.1007/s00198-017-3940-4&lt;/_doi&gt;&lt;_impact_factor&gt;   3.819&lt;/_impact_factor&gt;&lt;_isbn&gt;1433-2965 (Electronic); 0937-941X (Linking)&lt;/_isbn&gt;&lt;_issue&gt;5&lt;/_issue&gt;&lt;_journal&gt;Osteoporos Int&lt;/_journal&gt;&lt;_keywords&gt;Administration, Oral; Aged; Aged, 80 and over; Alendronate/administration &amp;amp; dosage/*economics/therapeutic use; Bone Density Conservation Agents/administration &amp;amp; dosage/*economics; Cost-Benefit Analysis; Denosumab/administration &amp;amp; dosage/*economics/therapeutic use; Drug Administration Schedule; Drug Costs/statistics &amp;amp; numerical data; Female; Health Care Costs/statistics &amp;amp; numerical data; Humans; Independent Living; Injections, Subcutaneous; Japan/epidemiology; Markov Chains; Models, Econometric; Osteoporosis, Postmenopausal/*drug therapy/*economics/epidemiology; Osteoporotic Fractures/economics/epidemiology/prevention &amp;amp; control; Quality-Adjusted Life Years; Sensitivity and Specificity*Alendronate; *Cost-effectiveness analysis; *Denosumab; *Osteoporosis&lt;/_keywords&gt;&lt;_language&gt;eng&lt;/_language&gt;&lt;_modified&gt;63280321&lt;/_modified&gt;&lt;_pages&gt;1733-1744&lt;/_page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Comparative Study; Journal Article&lt;/_type_work&gt;&lt;_url&gt;http://www.ncbi.nlm.nih.gov/entrez/query.fcgi?cmd=Retrieve&amp;amp;db=pubmed&amp;amp;dopt=Abstract&amp;amp;list_uids=28210776&amp;amp;query_hl=1&lt;/_url&gt;&lt;_volume&gt;28&lt;/_volume&gt;&lt;/Details&gt;&lt;Extra&gt;&lt;DBUID&gt;{87C05D03-B8C6-47E7-A9E7-B18152D1A121}&lt;/DBUID&gt;&lt;/Extra&gt;&lt;/Item&gt;&lt;/References&gt;&lt;/Group&gt;&lt;Group&gt;&lt;References&gt;&lt;Item&gt;&lt;ID&gt;25&lt;/ID&gt;&lt;UID&gt;{CDCCC7F2-822D-4D6D-B482-B9E1C0F7AF69}&lt;/UID&gt;&lt;Title&gt;Cost-effectiveness of combined oral bisphosphonate therapy and falls prevention exercise for fracture prevention in the USA&lt;/Title&gt;&lt;Template&gt;Journal Article&lt;/Template&gt;&lt;Star&gt;0&lt;/Star&gt;&lt;Tag&gt;0&lt;/Tag&gt;&lt;Author&gt;Mori, T; Crandall, C J; Ganz, D A&lt;/Author&gt;&lt;Year&gt;2017&lt;/Year&gt;&lt;Details&gt;&lt;_accession_num&gt;27726000&lt;/_accession_num&gt;&lt;_author_adr&gt;Department of General Internal Medicine, Kameda Medical Center, 929 Higashi-cho,  Kamogawa City, Chiba, 296-8602, Japan. takahiromori@outlook.com.; Department of Primary Care and Medical Education, Graduate School of Comprehensive Human Sciences, University of Tsukuba, Tsukuba City, Ibaraki, Japan. takahiromori@outlook.com.; Department of Health Services Research, Faculty of Medicine, University of Tsukuba, Tsukuba City, Ibaraki, Japan. takahiromori@outlook.com.; Division of General Internal Medicine and Health Services Research, Department of Medicine, David Geffen School of Medicine, University of California, Los Angeles, Los Angeles, CA, USA.; Geriatric Research, Education and Clinical Center and HSR&amp;amp;D Center for Healthcare Innovation, Implementation and Policy, Veterans Affairs Greater Los Angeles Healthcare System, Los Angeles, CA, USA.; Division of Geriatrics, Department of Medicine, David Geffen School of Medicine,  University of California, Los Angeles, Los Angeles, CA, USA.; Health Unit, RAND Corporation, Santa Monica, CA, USA.&lt;/_author_adr&gt;&lt;_created&gt;62986758&lt;/_created&gt;&lt;_date&gt;2017-02-01&lt;/_date&gt;&lt;_date_display&gt;2017 Feb&lt;/_date_display&gt;&lt;_doi&gt;10.1007/s00198-016-3772-7&lt;/_doi&gt;&lt;_impact_factor&gt;   3.819&lt;/_impact_factor&gt;&lt;_isbn&gt;1433-2965 (Electronic); 0937-941X (Linking)&lt;/_isbn&gt;&lt;_issue&gt;2&lt;/_issue&gt;&lt;_journal&gt;Osteoporos Int&lt;/_journal&gt;&lt;_keywords&gt;Accidental Falls/economics/*prevention &amp;amp; control; Administration, Oral; Aged; Aged, 80 and over; Bone Density Conservation Agents/administration &amp;amp; dosage/economics/*therapeutic_x000d__x000a_      use; Combined Modality Therapy; Cost-Benefit Analysis; Diphosphonates/administration &amp;amp; dosage/economics/*therapeutic use; Drug Costs/statistics &amp;amp; numerical data; Exercise Therapy/*economics; Female; Health Care Costs/statistics &amp;amp; numerical data; Humans; Japan; Markov Chains; Osteoporosis, Postmenopausal/drug therapy; Osteoporotic Fractures/economics/*prevention &amp;amp; control; Quality-Adjusted Life Years; Sensitivity and Specificity*Cost-effectiveness analysis; *Falls prevention exercise; *Fracture prevention; *Oral bisphosphonate therapy; *Osteoporosis&lt;/_keywords&gt;&lt;_language&gt;eng&lt;/_language&gt;&lt;_modified&gt;63280330&lt;/_modified&gt;&lt;_pages&gt;585-595&lt;/_page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Journal Article&lt;/_type_work&gt;&lt;_url&gt;http://www.ncbi.nlm.nih.gov/entrez/query.fcgi?cmd=Retrieve&amp;amp;db=pubmed&amp;amp;dopt=Abstract&amp;amp;list_uids=27726000&amp;amp;query_hl=1 _x000d__x000a_https://link.springer.com/content/pdf/10.1007/s00198-016-3772-7.pdf 全文链接_x000d__x000a_&lt;/_url&gt;&lt;_volume&gt;28&lt;/_volume&gt;&lt;/Details&gt;&lt;Extra&gt;&lt;DBUID&gt;{87C05D03-B8C6-47E7-A9E7-B18152D1A121}&lt;/DBUID&gt;&lt;/Extra&gt;&lt;/Item&gt;&lt;/References&gt;&lt;/Group&gt;&lt;/Citation&gt;_x000a_"/>
    <w:docVar w:name="NE.Ref{EF1C772F-1B2C-42CD-8FF1-8D77524C226A}" w:val=" ADDIN NE.Ref.{EF1C772F-1B2C-42CD-8FF1-8D77524C226A}&lt;Citation&gt;&lt;Group&gt;&lt;References&gt;&lt;Item&gt;&lt;ID&gt;183&lt;/ID&gt;&lt;UID&gt;{6DA96BFB-2D3F-47B6-B199-7A8FAB33B5BD}&lt;/UID&gt;&lt;Title&gt;Screening for osteoporosis in Chinese post-menopausal women: a health economic  modelling study&lt;/Title&gt;&lt;Template&gt;Journal Article&lt;/Template&gt;&lt;Star&gt;0&lt;/Star&gt;&lt;Tag&gt;0&lt;/Tag&gt;&lt;Author&gt;Si, L; Winzenberg, T M; Chen, M; Jiang, Q; Neil, A; Palmer, A J&lt;/Author&gt;&lt;Year&gt;2016&lt;/Year&gt;&lt;Details&gt;&lt;_accessed&gt;63949836&lt;/_accessed&gt;&lt;_accession_num&gt;26815042&lt;/_accession_num&gt;&lt;_author_adr&gt;Menzies Institute for Medical Research, University of Tasmania, Hobart, TAS, 7000,  Australia.; School of Health Administration, Anhui Medical University, Meishanlu 81, 230032,  Hefei, Anhui, China.; Menzies Institute for Medical Research, University of Tasmania, Hobart, TAS, 7000,  Australia.; School of Medicine, University of Tasmania, Hobart, TAS, 7000, Australia.; School of Health Policy &amp;amp; Management, Nanjing Medical University, 210029, Nanjing,  China.; School of Health Administration, Anhui Medical University, Meishanlu 81, 230032,  Hefei, Anhui, China. jiangqicheng.ahmu@gmail.com.; Menzies Institute for Medical Research, University of Tasmania, Hobart, TAS, 7000,  Australia.; Menzies Institute for Medical Research, University of Tasmania, Hobart, TAS, 7000,  Australia.&lt;/_author_adr&gt;&lt;_created&gt;63933897&lt;/_created&gt;&lt;_date&gt;2016-07-01&lt;/_date&gt;&lt;_date_display&gt;2016 Jul&lt;/_date_display&gt;&lt;_doi&gt;10.1007/s00198-016-3502-1&lt;/_doi&gt;&lt;_impact_factor&gt;   4.507&lt;/_impact_factor&gt;&lt;_isbn&gt;1433-2965 (Electronic); 0937-941X (Linking)&lt;/_isbn&gt;&lt;_issue&gt;7&lt;/_issue&gt;&lt;_journal&gt;Osteoporos Int&lt;/_journal&gt;&lt;_keywords&gt;*Chinese; *Health economics; *Osteoporosis; *Post-menopausal women; *Screening&lt;/_keywords&gt;&lt;_language&gt;eng&lt;/_language&gt;&lt;_modified&gt;63949836&lt;/_modified&gt;&lt;_pages&gt;2259-2269&lt;/_pages&gt;&lt;_subject_headings&gt;Absorptiometry, Photon; Aged; Aged, 80 and over; Bone Density; China; *Cost-Benefit Analysis; Female; Fractures, Bone/epidemiology; Humans; Mass Screening/*economics; Middle Aged; Models, Economic; Osteoporosis, Postmenopausal/*diagnosis; Quality-Adjusted Life Years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6815042&amp;amp;query_hl=1&lt;/_url&gt;&lt;_volume&gt;27&lt;/_volume&gt;&lt;/Details&gt;&lt;Extra&gt;&lt;DBUID&gt;{3C083819-5E4C-4949-B418-A91C07A1EB8F}&lt;/DBUID&gt;&lt;/Extra&gt;&lt;/Item&gt;&lt;/References&gt;&lt;/Group&gt;&lt;/Citation&gt;_x000a_"/>
    <w:docVar w:name="NE.Ref{EF253D87-F918-4C91-B456-DB063E2DA62A}" w:val=" ADDIN NE.Ref.{EF253D87-F918-4C91-B456-DB063E2DA62A}&lt;Citation&gt;&lt;Group&gt;&lt;References&gt;&lt;Item&gt;&lt;ID&gt;173&lt;/ID&gt;&lt;UID&gt;{7AF1F572-0EDE-405B-B6C8-53FA65CB1206}&lt;/UID&gt;&lt;Title&gt;Utility values associated with osteoporotic fracture: a systematic review of the  literature&lt;/Title&gt;&lt;Template&gt;Journal Article&lt;/Template&gt;&lt;Star&gt;0&lt;/Star&gt;&lt;Tag&gt;0&lt;/Tag&gt;&lt;Author&gt;Hiligsmann, M; Ethgen, O; Richy, F; Reginster, J Y&lt;/Author&gt;&lt;Year&gt;2008&lt;/Year&gt;&lt;Details&gt;&lt;_accessed&gt;63960042&lt;/_accessed&gt;&lt;_accession_num&gt;18404243&lt;/_accession_num&gt;&lt;_author_adr&gt;Department of Epidemiology, Public Health, and Health Economics, University of  Liège, Avenue de l&amp;apos;hopital, Bat B23, 4000 Liege, Belgium. m.hiligsmann@ulg.ac.be&lt;/_author_adr&gt;&lt;_created&gt;63933824&lt;/_created&gt;&lt;_date&gt;2008-04-01&lt;/_date&gt;&lt;_date_display&gt;2008 Apr&lt;/_date_display&gt;&lt;_doi&gt;10.1007/s00223-008-9117-6&lt;/_doi&gt;&lt;_impact_factor&gt;   4.333&lt;/_impact_factor&gt;&lt;_isbn&gt;0171-967X (Print); 0171-967X (Linking)&lt;/_isbn&gt;&lt;_issue&gt;4&lt;/_issue&gt;&lt;_journal&gt;Calcif Tissue Int&lt;/_journal&gt;&lt;_language&gt;eng&lt;/_language&gt;&lt;_modified&gt;63941361&lt;/_modified&gt;&lt;_pages&gt;288-92&lt;/_pages&gt;&lt;_subject_headings&gt;Databases, Bibliographic; Fractures, Bone/*complications/*diagnosis; Humans; Osteoporosis/*complications/*diagnosis; Quality-Adjusted Life Years; Reference Values; Research Design; Surveys and Questionnaires; Time Factors; Treatment Outcome&lt;/_subject_headings&gt;&lt;_tertiary_title&gt;Calcified tissue international&lt;/_tertiary_title&gt;&lt;_type_work&gt;Journal Article; Review; Systematic Review&lt;/_type_work&gt;&lt;_url&gt;http://www.ncbi.nlm.nih.gov/entrez/query.fcgi?cmd=Retrieve&amp;amp;db=pubmed&amp;amp;dopt=Abstract&amp;amp;list_uids=18404243&amp;amp;query_hl=1&lt;/_url&gt;&lt;_volume&gt;82&lt;/_volume&gt;&lt;/Details&gt;&lt;Extra&gt;&lt;DBUID&gt;{3C083819-5E4C-4949-B418-A91C07A1EB8F}&lt;/DBUID&gt;&lt;/Extra&gt;&lt;/Item&gt;&lt;/References&gt;&lt;/Group&gt;&lt;/Citation&gt;_x000a_"/>
    <w:docVar w:name="NE.Ref{EFBD0706-DEB2-452A-AEB3-64B75F34C2D7}" w:val=" ADDIN NE.Ref.{EFBD0706-DEB2-452A-AEB3-64B75F34C2D7}&lt;Citation&gt;&lt;Group&gt;&lt;References&gt;&lt;Item&gt;&lt;ID&gt;183&lt;/ID&gt;&lt;UID&gt;{6DA96BFB-2D3F-47B6-B199-7A8FAB33B5BD}&lt;/UID&gt;&lt;Title&gt;Screening for osteoporosis in Chinese post-menopausal women: a health economic  modelling study&lt;/Title&gt;&lt;Template&gt;Journal Article&lt;/Template&gt;&lt;Star&gt;0&lt;/Star&gt;&lt;Tag&gt;0&lt;/Tag&gt;&lt;Author&gt;Si, L; Winzenberg, T M; Chen, M; Jiang, Q; Neil, A; Palmer, A J&lt;/Author&gt;&lt;Year&gt;2016&lt;/Year&gt;&lt;Details&gt;&lt;_accessed&gt;64000405&lt;/_accessed&gt;&lt;_accession_num&gt;26815042&lt;/_accession_num&gt;&lt;_author_adr&gt;Menzies Institute for Medical Research, University of Tasmania, Hobart, TAS, 7000,  Australia.; School of Health Administration, Anhui Medical University, Meishanlu 81, 230032,  Hefei, Anhui, China.; Menzies Institute for Medical Research, University of Tasmania, Hobart, TAS, 7000,  Australia.; School of Medicine, University of Tasmania, Hobart, TAS, 7000, Australia.; School of Health Policy &amp;amp; Management, Nanjing Medical University, 210029, Nanjing,  China.; School of Health Administration, Anhui Medical University, Meishanlu 81, 230032,  Hefei, Anhui, China. jiangqicheng.ahmu@gmail.com.; Menzies Institute for Medical Research, University of Tasmania, Hobart, TAS, 7000,  Australia.; Menzies Institute for Medical Research, University of Tasmania, Hobart, TAS, 7000,  Australia.&lt;/_author_adr&gt;&lt;_created&gt;63933897&lt;/_created&gt;&lt;_date&gt;2016-07-01&lt;/_date&gt;&lt;_date_display&gt;2016 Jul&lt;/_date_display&gt;&lt;_doi&gt;10.1007/s00198-016-3502-1&lt;/_doi&gt;&lt;_impact_factor&gt;   4.507&lt;/_impact_factor&gt;&lt;_isbn&gt;1433-2965 (Electronic); 0937-941X (Linking)&lt;/_isbn&gt;&lt;_issue&gt;7&lt;/_issue&gt;&lt;_journal&gt;Osteoporos Int&lt;/_journal&gt;&lt;_keywords&gt;*Chinese; *Health economics; *Osteoporosis; *Post-menopausal women; *Screening&lt;/_keywords&gt;&lt;_language&gt;eng&lt;/_language&gt;&lt;_modified&gt;63949836&lt;/_modified&gt;&lt;_pages&gt;2259-2269&lt;/_pages&gt;&lt;_subject_headings&gt;Absorptiometry, Photon; Aged; Aged, 80 and over; Bone Density; China; *Cost-Benefit Analysis; Female; Fractures, Bone/epidemiology; Humans; Mass Screening/*economics; Middle Aged; Models, Economic; Osteoporosis, Postmenopausal/*diagnosis; Quality-Adjusted Life Years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6815042&amp;amp;query_hl=1&lt;/_url&gt;&lt;_volume&gt;27&lt;/_volume&gt;&lt;/Details&gt;&lt;Extra&gt;&lt;DBUID&gt;{3C083819-5E4C-4949-B418-A91C07A1EB8F}&lt;/DBUID&gt;&lt;/Extra&gt;&lt;/Item&gt;&lt;/References&gt;&lt;/Group&gt;&lt;/Citation&gt;_x000a_"/>
    <w:docVar w:name="NE.Ref{EFF24480-6EFF-4DCA-AB43-859579AA7189}" w:val=" ADDIN NE.Ref.{EFF24480-6EFF-4DCA-AB43-859579AA7189}&lt;Citation&gt;&lt;Group&gt;&lt;References&gt;&lt;Item&gt;&lt;ID&gt;186&lt;/ID&gt;&lt;UID&gt;{B1167BC5-B8BF-4F06-B847-5CD24C8A56A6}&lt;/UID&gt;&lt;Title&gt;Long-term mortality following fractures at different skeletal sites: a  population-based cohort study&lt;/Title&gt;&lt;Template&gt;Journal Article&lt;/Template&gt;&lt;Star&gt;0&lt;/Star&gt;&lt;Tag&gt;0&lt;/Tag&gt;&lt;Author&gt;Melton, LJ Rd; Achenbach, S J; Atkinson, E J; Therneau, T M; Amin, S&lt;/Author&gt;&lt;Year&gt;2013&lt;/Year&gt;&lt;Details&gt;&lt;_accession_num&gt;23212281&lt;/_accession_num&gt;&lt;_author_adr&gt;Division of Epidemiology, Department of Health Sciences Research, College of  Medicine, Mayo Clinic, 200 First Street Southwest, Rochester, MN 55905, USA.  melton.j@mayo.edu&lt;/_author_adr&gt;&lt;_created&gt;63939922&lt;/_created&gt;&lt;_date&gt;2013-05-01&lt;/_date&gt;&lt;_date_display&gt;2013 May&lt;/_date_display&gt;&lt;_doi&gt;10.1007/s00198-012-2225-1&lt;/_doi&gt;&lt;_impact_factor&gt;   4.507&lt;/_impact_factor&gt;&lt;_isbn&gt;1433-2965 (Electronic); 0937-941X (Print); 0937-941X (Linking)&lt;/_isbn&gt;&lt;_issue&gt;5&lt;/_issue&gt;&lt;_journal&gt;Osteoporos Int&lt;/_journal&gt;&lt;_language&gt;eng&lt;/_language&gt;&lt;_modified&gt;63939922&lt;/_modified&gt;&lt;_pages&gt;1689-96&lt;/_pages&gt;&lt;_subject_headings&gt;Adult; Aged; Cohort Studies; Female; Follow-Up Studies; Fractures, Bone/etiology/*mortality; Humans; Male; Middle Aged; Minnesota/epidemiology; Osteoporotic Fractures/mortality; Sex Distribution; Time Factors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; Research Support, N.I.H., Extramural&lt;/_type_work&gt;&lt;_url&gt;http://www.ncbi.nlm.nih.gov/entrez/query.fcgi?cmd=Retrieve&amp;amp;db=pubmed&amp;amp;dopt=Abstract&amp;amp;list_uids=23212281&amp;amp;query_hl=1&lt;/_url&gt;&lt;_volume&gt;24&lt;/_volume&gt;&lt;/Details&gt;&lt;Extra&gt;&lt;DBUID&gt;{3C083819-5E4C-4949-B418-A91C07A1EB8F}&lt;/DBUID&gt;&lt;/Extra&gt;&lt;/Item&gt;&lt;/References&gt;&lt;/Group&gt;&lt;/Citation&gt;_x000a_"/>
    <w:docVar w:name="NE.Ref{F0091C2A-C12C-48EC-8074-0BD9DE303855}" w:val=" ADDIN NE.Ref.{F0091C2A-C12C-48EC-8074-0BD9DE303855}&lt;Citation&gt;&lt;Group&gt;&lt;References&gt;&lt;Item&gt;&lt;ID&gt;205&lt;/ID&gt;&lt;UID&gt;{71C52055-E890-42E6-B851-BD5B0ED487DE}&lt;/UID&gt;&lt;Title&gt;Denosumab, raloxifene, romosozumab and teriparatide to prevent osteoporotic  fragility fractures: a systematic review and economic evaluation&lt;/Title&gt;&lt;Template&gt;Journal Article&lt;/Template&gt;&lt;Star&gt;0&lt;/Star&gt;&lt;Tag&gt;0&lt;/Tag&gt;&lt;Author&gt;Davis, S; Simpson, E; Hamilton, J; James, M M; Rawdin, A; Wong, R; Goka, E; Gittoes, N; Selby, P&lt;/Author&gt;&lt;Year&gt;2020&lt;/Year&gt;&lt;Details&gt;&lt;_accessed&gt;64049378&lt;/_accessed&gt;&lt;_accession_num&gt;32588816&lt;/_accession_num&gt;&lt;_author_adr&gt;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University Hospitals Birmingham NHS Foundation Trust, Birmingham, UK.; School of Medical Sciences, University of Manchester, Manchester, UK.&lt;/_author_adr&gt;&lt;_created&gt;63948117&lt;/_created&gt;&lt;_date&gt;2020-06-01&lt;/_date&gt;&lt;_date_display&gt;2020 Jun&lt;/_date_display&gt;&lt;_doi&gt;10.3310/hta24290&lt;/_doi&gt;&lt;_impact_factor&gt;   4.014&lt;/_impact_factor&gt;&lt;_isbn&gt;2046-4924 (Electronic); 1366-5278 (Print); 1366-5278 (Linking)&lt;/_isbn&gt;&lt;_issue&gt;29&lt;/_issue&gt;&lt;_journal&gt;Health Technol Assess&lt;/_journal&gt;&lt;_keywords&gt;*ECONOMIC EVALUATION; *FRAGILITY FRACTURE; *NETWORK META-ANALYSIS; *NON-BISPHOSPHONATE; *OSTEOPOROSIS; *SYSTEMATIC REVIEW&lt;/_keywords&gt;&lt;_language&gt;eng&lt;/_language&gt;&lt;_modified&gt;63991292&lt;/_modified&gt;&lt;_pages&gt;1-314&lt;/_pages&gt;&lt;_tertiary_title&gt;Health technology assessment (Winchester, England)&lt;/_tertiary_title&gt;&lt;_type_work&gt;Journal Article; Research Support, Non-U.S. Gov&amp;apos;t&lt;/_type_work&gt;&lt;_url&gt;http://www.ncbi.nlm.nih.gov/entrez/query.fcgi?cmd=Retrieve&amp;amp;db=pubmed&amp;amp;dopt=Abstract&amp;amp;list_uids=32588816&amp;amp;query_hl=1&lt;/_url&gt;&lt;_volume&gt;24&lt;/_volume&gt;&lt;/Details&gt;&lt;Extra&gt;&lt;DBUID&gt;{3C083819-5E4C-4949-B418-A91C07A1EB8F}&lt;/DBUID&gt;&lt;/Extra&gt;&lt;/Item&gt;&lt;/References&gt;&lt;/Group&gt;&lt;/Citation&gt;_x000a_"/>
    <w:docVar w:name="NE.Ref{F0A0958E-3CCE-400A-BA7D-4FE258496924}" w:val=" ADDIN NE.Ref.{F0A0958E-3CCE-400A-BA7D-4FE258496924}&lt;Citation&gt;&lt;Group&gt;&lt;References&gt;&lt;Item&gt;&lt;ID&gt;183&lt;/ID&gt;&lt;UID&gt;{6DA96BFB-2D3F-47B6-B199-7A8FAB33B5BD}&lt;/UID&gt;&lt;Title&gt;Screening for osteoporosis in Chinese post-menopausal women: a health economic  modelling study&lt;/Title&gt;&lt;Template&gt;Journal Article&lt;/Template&gt;&lt;Star&gt;0&lt;/Star&gt;&lt;Tag&gt;0&lt;/Tag&gt;&lt;Author&gt;Si, L; Winzenberg, T M; Chen, M; Jiang, Q; Neil, A; Palmer, A J&lt;/Author&gt;&lt;Year&gt;2016&lt;/Year&gt;&lt;Details&gt;&lt;_accessed&gt;63949836&lt;/_accessed&gt;&lt;_accession_num&gt;26815042&lt;/_accession_num&gt;&lt;_author_adr&gt;Menzies Institute for Medical Research, University of Tasmania, Hobart, TAS, 7000,  Australia.; School of Health Administration, Anhui Medical University, Meishanlu 81, 230032,  Hefei, Anhui, China.; Menzies Institute for Medical Research, University of Tasmania, Hobart, TAS, 7000,  Australia.; School of Medicine, University of Tasmania, Hobart, TAS, 7000, Australia.; School of Health Policy &amp;amp; Management, Nanjing Medical University, 210029, Nanjing,  China.; School of Health Administration, Anhui Medical University, Meishanlu 81, 230032,  Hefei, Anhui, China. jiangqicheng.ahmu@gmail.com.; Menzies Institute for Medical Research, University of Tasmania, Hobart, TAS, 7000,  Australia.; Menzies Institute for Medical Research, University of Tasmania, Hobart, TAS, 7000,  Australia.&lt;/_author_adr&gt;&lt;_created&gt;63933897&lt;/_created&gt;&lt;_date&gt;2016-07-01&lt;/_date&gt;&lt;_date_display&gt;2016 Jul&lt;/_date_display&gt;&lt;_doi&gt;10.1007/s00198-016-3502-1&lt;/_doi&gt;&lt;_impact_factor&gt;   4.507&lt;/_impact_factor&gt;&lt;_isbn&gt;1433-2965 (Electronic); 0937-941X (Linking)&lt;/_isbn&gt;&lt;_issue&gt;7&lt;/_issue&gt;&lt;_journal&gt;Osteoporos Int&lt;/_journal&gt;&lt;_keywords&gt;*Chinese; *Health economics; *Osteoporosis; *Post-menopausal women; *Screening&lt;/_keywords&gt;&lt;_language&gt;eng&lt;/_language&gt;&lt;_modified&gt;63949836&lt;/_modified&gt;&lt;_pages&gt;2259-2269&lt;/_pages&gt;&lt;_subject_headings&gt;Absorptiometry, Photon; Aged; Aged, 80 and over; Bone Density; China; *Cost-Benefit Analysis; Female; Fractures, Bone/epidemiology; Humans; Mass Screening/*economics; Middle Aged; Models, Economic; Osteoporosis, Postmenopausal/*diagnosis; Quality-Adjusted Life Years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6815042&amp;amp;query_hl=1&lt;/_url&gt;&lt;_volume&gt;27&lt;/_volume&gt;&lt;/Details&gt;&lt;Extra&gt;&lt;DBUID&gt;{3C083819-5E4C-4949-B418-A91C07A1EB8F}&lt;/DBUID&gt;&lt;/Extra&gt;&lt;/Item&gt;&lt;/References&gt;&lt;/Group&gt;&lt;/Citation&gt;_x000a_"/>
    <w:docVar w:name="NE.Ref{F0B9089C-8FF5-4F9E-A807-B0DDCBECD3B7}" w:val=" ADDIN NE.Ref.{F0B9089C-8FF5-4F9E-A807-B0DDCBECD3B7}&lt;Citation&gt;&lt;Group&gt;&lt;References&gt;&lt;Item&gt;&lt;ID&gt;213&lt;/ID&gt;&lt;UID&gt;{07CD837B-6C67-4D96-AE50-F7B9B9BAC5DD}&lt;/UID&gt;&lt;Title&gt;Epidemiology of distal forearm fractures in Oslo, Norway&lt;/Title&gt;&lt;Template&gt;Journal Article&lt;/Template&gt;&lt;Star&gt;1&lt;/Star&gt;&lt;Tag&gt;0&lt;/Tag&gt;&lt;Author&gt;Lofthus, C M; Frihagen, F; Meyer, H E; Nordsletten, L; Melhuus, K; Falch, J A&lt;/Author&gt;&lt;Year&gt;2008&lt;/Year&gt;&lt;Details&gt;&lt;_accessed&gt;63949615&lt;/_accessed&gt;&lt;_accession_num&gt;17985071&lt;/_accession_num&gt;&lt;_author_adr&gt;Centre of Endocrinology, The Hormone Laboratory, Aker University Hospital, 0514  Oslo, Norway. c.m.lofthus@medisin.uio.no&lt;/_author_adr&gt;&lt;_created&gt;63948173&lt;/_created&gt;&lt;_date&gt;2008-06-01&lt;/_date&gt;&lt;_date_display&gt;2008 Jun&lt;/_date_display&gt;&lt;_doi&gt;10.1007/s00198-007-0499-5&lt;/_doi&gt;&lt;_impact_factor&gt;   4.507&lt;/_impact_factor&gt;&lt;_isbn&gt;0937-941X (Print); 0937-941X (Linking)&lt;/_isbn&gt;&lt;_issue&gt;6&lt;/_issue&gt;&lt;_journal&gt;Osteoporos Int&lt;/_journal&gt;&lt;_language&gt;eng&lt;/_language&gt;&lt;_modified&gt;63949619&lt;/_modified&gt;&lt;_pages&gt;781-6&lt;/_pages&gt;&lt;_subject_headings&gt;Adult; Age Distribution; Aged; Aged, 80 and over; Asian Continental Ancestry Group/statistics &amp;amp; numerical data; Female; Forearm Injuries/*epidemiology/ethnology; Fractures, Bone/*epidemiology/ethnology; Humans; Incidence; Male; Middle Aged; Norway/epidemiology; Sex Distribution; Young Adult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; Research Support, Non-U.S. Gov&amp;apos;t&lt;/_type_work&gt;&lt;_url&gt;http://www.ncbi.nlm.nih.gov/entrez/query.fcgi?cmd=Retrieve&amp;amp;db=pubmed&amp;amp;dopt=Abstract&amp;amp;list_uids=17985071&amp;amp;query_hl=1&lt;/_url&gt;&lt;_volume&gt;19&lt;/_volume&gt;&lt;/Details&gt;&lt;Extra&gt;&lt;DBUID&gt;{3C083819-5E4C-4949-B418-A91C07A1EB8F}&lt;/DBUID&gt;&lt;/Extra&gt;&lt;/Item&gt;&lt;/References&gt;&lt;/Group&gt;&lt;/Citation&gt;_x000a_"/>
    <w:docVar w:name="NE.Ref{F0D4F4B9-9F8A-4B7A-AD62-788BAD70CCEA}" w:val=" ADDIN NE.Ref.{F0D4F4B9-9F8A-4B7A-AD62-788BAD70CCEA}&lt;Citation&gt;&lt;Group&gt;&lt;References&gt;&lt;Item&gt;&lt;ID&gt;209&lt;/ID&gt;&lt;UID&gt;{D0825BEA-C029-458C-8122-0D61A0E98F9B}&lt;/UID&gt;&lt;Title&gt;Cost-effectiveness of denosumab versus oral alendronate for elderly osteoporotic  women in Japan&lt;/Title&gt;&lt;Template&gt;Journal Article&lt;/Template&gt;&lt;Star&gt;0&lt;/Star&gt;&lt;Tag&gt;0&lt;/Tag&gt;&lt;Author&gt;Mori, T; Crandall, C J; Ganz, D A&lt;/Author&gt;&lt;Year&gt;2017&lt;/Year&gt;&lt;Details&gt;&lt;_accessed&gt;63960093&lt;/_accessed&gt;&lt;_accession_num&gt;28210776&lt;/_accession_num&gt;&lt;_author_adr&gt;Department of General Internal Medicine, Kameda Medical Center, 929 Higashi-cho,  Kamogawa City, Chiba, 296-8602, Japan. takahiromori@outlook.com.; Department of Primary Care and Medical Education, Graduate School of Comprehensive  Human Sciences, University of Tsukuba, Tsukuba City, Ibaraki, Japan.  takahiromori@outlook.com.; Department of Health Services Research, Faculty of Medicine, University of Tsukuba,  Tsukuba City, Ibaraki, Japan. takahiromori@outlook.com.; Division of General Internal Medicine and Health Services Research, Department of  Medicine, David Geffen School of Medicine at University of California, Los Angeles,  Los Angeles, CA, USA.; Geriatric Research, Education and Clinical Center and HSR&amp;amp;D Center for Healthcare  Innovation, Implementation and Policy, Veterans Affairs Greater Los Angeles  Healthcare System, Los Angeles, CA, USA.; Division of Geriatrics, Department of Medicine, David Geffen School of Medicine at  University of California, Los Angeles, Los Angeles, CA, USA.; Health Unit, RAND Corporation, Santa Monica, CA, USA.&lt;/_author_adr&gt;&lt;_created&gt;63948150&lt;/_created&gt;&lt;_date&gt;2017-05-01&lt;/_date&gt;&lt;_date_display&gt;2017 May&lt;/_date_display&gt;&lt;_doi&gt;10.1007/s00198-017-3940-4&lt;/_doi&gt;&lt;_impact_factor&gt;   4.507&lt;/_impact_factor&gt;&lt;_isbn&gt;1433-2965 (Electronic); 0937-941X (Linking)&lt;/_isbn&gt;&lt;_issue&gt;5&lt;/_issue&gt;&lt;_journal&gt;Osteoporos Int&lt;/_journal&gt;&lt;_keywords&gt;*Alendronate; *Cost-effectiveness analysis; *Denosumab; *Osteoporosis&lt;/_keywords&gt;&lt;_language&gt;eng&lt;/_language&gt;&lt;_modified&gt;63960089&lt;/_modified&gt;&lt;_pages&gt;1733-1744&lt;/_pages&gt;&lt;_subject_headings&gt;Administration, Oral; Aged; Aged, 80 and over; Alendronate/administration &amp;amp; dosage/*economics/therapeutic use; Bone Density Conservation Agents/administration &amp;amp; dosage/*economics; Cost-Benefit Analysis; Denosumab/administration &amp;amp; dosage/*economics/therapeutic use; Drug Administration Schedule; Drug Costs/statistics &amp;amp; numerical data; Female; Health Care Costs/statistics &amp;amp; numerical data; Humans; Independent Living; Injections, Subcutaneous; Japan/epidemiology; Markov Chains; Models, Econometric; Osteoporosis, Postmenopausal/*drug therapy/*economics/epidemiology; Osteoporotic Fractures/economics/epidemiology/prevention &amp;amp; control; Quality-Adjusted Life Years; Sensitivity and Specificit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Comparative Study; Journal Article&lt;/_type_work&gt;&lt;_url&gt;http://www.ncbi.nlm.nih.gov/entrez/query.fcgi?cmd=Retrieve&amp;amp;db=pubmed&amp;amp;dopt=Abstract&amp;amp;list_uids=28210776&amp;amp;query_hl=1&lt;/_url&gt;&lt;_volume&gt;28&lt;/_volume&gt;&lt;/Details&gt;&lt;Extra&gt;&lt;DBUID&gt;{3C083819-5E4C-4949-B418-A91C07A1EB8F}&lt;/DBUID&gt;&lt;/Extra&gt;&lt;/Item&gt;&lt;/References&gt;&lt;/Group&gt;&lt;/Citation&gt;_x000a_"/>
    <w:docVar w:name="NE.Ref{F133E2ED-1F21-4BBE-AED6-CB84ABC42518}" w:val=" ADDIN NE.Ref.{F133E2ED-1F21-4BBE-AED6-CB84ABC42518}&lt;Citation&gt;&lt;Group&gt;&lt;References&gt;&lt;Item&gt;&lt;ID&gt;171&lt;/ID&gt;&lt;UID&gt;{CCC1F135-C222-44D2-B7DA-C2375EFE0F41}&lt;/UID&gt;&lt;Title&gt;Population health status in China: EQ-5D results, by age, sex and socio-economic  status, from the National Health Services Survey 2008&lt;/Title&gt;&lt;Template&gt;Journal Article&lt;/Template&gt;&lt;Star&gt;0&lt;/Star&gt;&lt;Tag&gt;0&lt;/Tag&gt;&lt;Author&gt;Sun, S; Chen, J; Johannesson, M; Kind, P; Xu, L; Zhang, Y; Burström, K&lt;/Author&gt;&lt;Year&gt;2011&lt;/Year&gt;&lt;Details&gt;&lt;_accession_num&gt;21042861&lt;/_accession_num&gt;&lt;_author_adr&gt;Department of Learning, Informatics, Management and Ethics, Medical Management  Centre, Karolinska Institutet, Nobels väg 15a, 171 77 Stockholm, Sweden.  sun.sun@ki.se&lt;/_author_adr&gt;&lt;_collection_scope&gt;SCI;SCIE;SSCI&lt;/_collection_scope&gt;&lt;_created&gt;63933819&lt;/_created&gt;&lt;_date&gt;2011-04-01&lt;/_date&gt;&lt;_date_display&gt;2011 Apr&lt;/_date_display&gt;&lt;_doi&gt;10.1007/s11136-010-9762-x&lt;/_doi&gt;&lt;_impact_factor&gt;   4.147&lt;/_impact_factor&gt;&lt;_isbn&gt;1573-2649 (Electronic); 0962-9343 (Print); 0962-9343 (Linking)&lt;/_isbn&gt;&lt;_issue&gt;3&lt;/_issue&gt;&lt;_journal&gt;Qual Life Res&lt;/_journal&gt;&lt;_language&gt;eng&lt;/_language&gt;&lt;_modified&gt;63960020&lt;/_modified&gt;&lt;_pages&gt;309-20&lt;/_pages&gt;&lt;_subject_headings&gt;Adolescent; Adult; Age Factors; Aged; Aged, 80 and over; China/epidemiology; Female; *Health Status Indicators; Health Surveys/statistics &amp;amp; numerical data; Humans; Male; Middle Aged; *National Health Programs; Sex Factors; Social Class; *Surveys and Questionnaires; Young Adult&lt;/_subject_headings&gt;&lt;_tertiary_title&gt;Quality of life research : an international journal of quality of life aspects of _x000d__x000a_      treatment, care and rehabilitation&lt;/_tertiary_title&gt;&lt;_type_work&gt;Journal Article; Research Support, Non-U.S. Gov&amp;apos;t&lt;/_type_work&gt;&lt;_url&gt;http://www.ncbi.nlm.nih.gov/entrez/query.fcgi?cmd=Retrieve&amp;amp;db=pubmed&amp;amp;dopt=Abstract&amp;amp;list_uids=21042861&amp;amp;query_hl=1&lt;/_url&gt;&lt;_volume&gt;20&lt;/_volume&gt;&lt;_accessed&gt;63960020&lt;/_accessed&gt;&lt;/Details&gt;&lt;Extra&gt;&lt;DBUID&gt;{3C083819-5E4C-4949-B418-A91C07A1EB8F}&lt;/DBUID&gt;&lt;/Extra&gt;&lt;/Item&gt;&lt;/References&gt;&lt;/Group&gt;&lt;/Citation&gt;_x000a_"/>
    <w:docVar w:name="NE.Ref{F13C6EB9-673C-4154-8ABD-E4920111BE0A}" w:val=" ADDIN NE.Ref.{F13C6EB9-673C-4154-8ABD-E4920111BE0A}&lt;Citation&gt;&lt;Group&gt;&lt;References&gt;&lt;Item&gt;&lt;ID&gt;13&lt;/ID&gt;&lt;UID&gt;{09A07690-9C97-4E40-A876-36CE8A7DB9EE}&lt;/UID&gt;&lt;Title&gt;The clinical and economic burden of poor adherence and persistence with osteoporosis medications in Ireland&lt;/Title&gt;&lt;Template&gt;Journal Article&lt;/Template&gt;&lt;Star&gt;0&lt;/Star&gt;&lt;Tag&gt;0&lt;/Tag&gt;&lt;Author&gt;Hiligsmann, M; McGowan, B; Bennett, K; Barry, M; Reginster, J Y&lt;/Author&gt;&lt;Year&gt;2012&lt;/Year&gt;&lt;Details&gt;&lt;_accession_num&gt;22867768&lt;/_accession_num&gt;&lt;_author_adr&gt;Department of Internal Medicine, CAPHRI Research Institute, Maastricht University, Maastricht, The Netherlands. m.hiligsmann@ulg.ac.be&lt;/_author_adr&gt;&lt;_collection_scope&gt;SCIE;SSCI&lt;/_collection_scope&gt;&lt;_created&gt;63274727&lt;/_created&gt;&lt;_date&gt;2012-07-01&lt;/_date&gt;&lt;_date_display&gt;2012 Jul-Aug&lt;/_date_display&gt;&lt;_doi&gt;10.1016/j.jval.2012.02.001&lt;/_doi&gt;&lt;_impact_factor&gt;   5.037&lt;/_impact_factor&gt;&lt;_isbn&gt;1524-4733 (Electronic); 1098-3015 (Linking)&lt;/_isbn&gt;&lt;_issue&gt;5&lt;/_issue&gt;&lt;_journal&gt;Value Health&lt;/_journal&gt;&lt;_keywords&gt;Aged; Aged, 80 and over; Bone Density Conservation Agents/*administration &amp;amp; dosage/economics; Cost of Illness; Cost-Benefit Analysis; Databases, Factual; Drug Costs; Female; *Health Care Costs; Humans; Ireland; Male; Markov Chains; *Medication Adherence; Middle Aged; *Models, Economic; Osteoporosis/*drug therapy/economics; Quality-Adjusted Life Years&lt;/_keywords&gt;&lt;_language&gt;eng&lt;/_language&gt;&lt;_modified&gt;63274727&lt;/_modified&gt;&lt;_ori_publication&gt;Copyright (c) 2012 International Society for Pharmacoeconomics and Outcomes_x000d__x000a_      Research (ISPOR). Published by Elsevier Inc. All rights reserved.&lt;/_ori_publication&gt;&lt;_pages&gt;604-12&lt;/_pages&gt;&lt;_tertiary_title&gt;Value in health : the journal of the International Society for Pharmacoeconomics _x000d__x000a_      and Outcomes Research&lt;/_tertiary_title&gt;&lt;_type_work&gt;Journal Article; Research Support, Non-U.S. Gov&amp;apos;t&lt;/_type_work&gt;&lt;_url&gt;http://www.ncbi.nlm.nih.gov/entrez/query.fcgi?cmd=Retrieve&amp;amp;db=pubmed&amp;amp;dopt=Abstract&amp;amp;list_uids=22867768&amp;amp;query_hl=1&lt;/_url&gt;&lt;_volume&gt;15&lt;/_volume&gt;&lt;/Details&gt;&lt;Extra&gt;&lt;DBUID&gt;{87C05D03-B8C6-47E7-A9E7-B18152D1A121}&lt;/DBUID&gt;&lt;/Extra&gt;&lt;/Item&gt;&lt;/References&gt;&lt;/Group&gt;&lt;Group&gt;&lt;References&gt;&lt;Item&gt;&lt;ID&gt;14&lt;/ID&gt;&lt;UID&gt;{A47C1F8F-914B-43AD-94A0-98995725BD13}&lt;/UID&gt;&lt;Title&gt;The clinical and economic burden of non-adherence with oral bisphosphonates in osteoporotic patients&lt;/Title&gt;&lt;Template&gt;Journal Article&lt;/Template&gt;&lt;Star&gt;0&lt;/Star&gt;&lt;Tag&gt;0&lt;/Tag&gt;&lt;Author&gt;Hiligsmann, M; Rabenda, V; Bruyere, O; Reginster, J Y&lt;/Author&gt;&lt;Year&gt;2010&lt;/Year&gt;&lt;Details&gt;&lt;_accession_num&gt;20153543&lt;/_accession_num&gt;&lt;_author_adr&gt;HEC-School of Management, Department of Economics, University of Liege, Boulevard du Rectorat 7, Liege 1, Belgium. m.hiligsmann@ulg.ac.be&lt;/_author_adr&gt;&lt;_collection_scope&gt;SCIE;SSCI&lt;/_collection_scope&gt;&lt;_created&gt;63274727&lt;/_created&gt;&lt;_date&gt;2010-07-01&lt;/_date&gt;&lt;_date_display&gt;2010 Jul&lt;/_date_display&gt;&lt;_doi&gt;10.1016/j.healthpol.2010.01.014&lt;/_doi&gt;&lt;_impact_factor&gt;   2.075&lt;/_impact_factor&gt;&lt;_isbn&gt;1872-6054 (Electronic); 0168-8510 (Linking)&lt;/_isbn&gt;&lt;_issue&gt;2&lt;/_issue&gt;&lt;_journal&gt;Health Policy&lt;/_journal&gt;&lt;_keywords&gt;Aged; Aged, 80 and over; Bone Density Conservation Agents/administration &amp;amp; dosage/*economics; Cost-Benefit Analysis; Diphosphonates/administration &amp;amp; dosage/*economics; Drug Costs/*statistics &amp;amp; numerical data; Female; Fractures, Bone/economics/prevention &amp;amp; control; Humans; Markov Chains; Middle Aged; Models, Economic; Osteoporosis, Postmenopausal/complications/*drug therapy/*economics; Patient Compliance/*statistics &amp;amp; numerical data; Quality-Adjusted Life Years; Treatment Outcome&lt;/_keywords&gt;&lt;_language&gt;eng&lt;/_language&gt;&lt;_modified&gt;63274727&lt;/_modified&gt;&lt;_ori_publication&gt;Copyright (c) 2010 Elsevier Ireland Ltd. All rights reserved.&lt;/_ori_publication&gt;&lt;_pages&gt;170-7&lt;/_pages&gt;&lt;_tertiary_title&gt;Health policy (Amsterdam, Netherlands)&lt;/_tertiary_title&gt;&lt;_type_work&gt;Journal Article; Research Support, Non-U.S. Gov&amp;apos;t&lt;/_type_work&gt;&lt;_url&gt;http://www.ncbi.nlm.nih.gov/entrez/query.fcgi?cmd=Retrieve&amp;amp;db=pubmed&amp;amp;dopt=Abstract&amp;amp;list_uids=20153543&amp;amp;query_hl=1&lt;/_url&gt;&lt;_volume&gt;96&lt;/_volume&gt;&lt;/Details&gt;&lt;Extra&gt;&lt;DBUID&gt;{87C05D03-B8C6-47E7-A9E7-B18152D1A121}&lt;/DBUID&gt;&lt;/Extra&gt;&lt;/Item&gt;&lt;/References&gt;&lt;/Group&gt;&lt;/Citation&gt;_x000a_"/>
    <w:docVar w:name="NE.Ref{F14CF4F5-4FBB-49CC-A749-4A93058BF5D3}" w:val=" ADDIN NE.Ref.{F14CF4F5-4FBB-49CC-A749-4A93058BF5D3}&lt;Citation&gt;&lt;Group&gt;&lt;References&gt;&lt;Item&gt;&lt;ID&gt;32&lt;/ID&gt;&lt;UID&gt;{5A83C237-C048-413F-AA36-26209964942B}&lt;/UID&gt;&lt;Title&gt;Risk of hip fracture according to the World Health Organization criteria for osteopenia and osteoporosis&lt;/Title&gt;&lt;Template&gt;Journal Article&lt;/Template&gt;&lt;Star&gt;0&lt;/Star&gt;&lt;Tag&gt;0&lt;/Tag&gt;&lt;Author&gt;Kanis, J A; Johnell, O; Oden, A; Jonsson, B; De Laet, C; Dawson, A&lt;/Author&gt;&lt;Year&gt;2000&lt;/Year&gt;&lt;Details&gt;&lt;_accession_num&gt;11062343&lt;/_accession_num&gt;&lt;_author_adr&gt;WHO Collaborating Centre for Metabolic Bone Diseases, University of Sheffield Medical School, Sheffield, UK. w.j.pontefract@sheffield.ac.uk&lt;/_author_adr&gt;&lt;_collection_scope&gt;SCI;SCIE&lt;/_collection_scope&gt;&lt;_created&gt;63278585&lt;/_created&gt;&lt;_date&gt;2000-11-01&lt;/_date&gt;&lt;_date_display&gt;2000 Nov&lt;/_date_display&gt;&lt;_doi&gt;10.1016/s8756-3282(00)00381-1&lt;/_doi&gt;&lt;_impact_factor&gt;   4.360&lt;/_impact_factor&gt;&lt;_isbn&gt;8756-3282 (Print); 1873-2763 (Linking)&lt;/_isbn&gt;&lt;_issue&gt;5&lt;/_issue&gt;&lt;_journal&gt;Bone&lt;/_journal&gt;&lt;_keywords&gt;Adult; Bone Diseases, Metabolic/*complications; Female; Hip Fractures/*epidemiology; Humans; Male; Middle Aged; Osteoporosis/*complications; Risk Factors; Sweden/epidemiology; World Health Organization&lt;/_keywords&gt;&lt;_language&gt;eng&lt;/_language&gt;&lt;_modified&gt;63278585&lt;/_modified&gt;&lt;_pages&gt;585-90&lt;/_page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87C05D03-B8C6-47E7-A9E7-B18152D1A121}&lt;/DBUID&gt;&lt;/Extra&gt;&lt;/Item&gt;&lt;/References&gt;&lt;/Group&gt;&lt;Group&gt;&lt;References&gt;&lt;Item&gt;&lt;ID&gt;42&lt;/ID&gt;&lt;UID&gt;{7C71BFD0-E195-4682-9897-8412C5D40892}&lt;/UID&gt;&lt;Title&gt;Predictive value of BMD for hip and other fractures&lt;/Title&gt;&lt;Template&gt;Journal Article&lt;/Template&gt;&lt;Star&gt;0&lt;/Star&gt;&lt;Tag&gt;0&lt;/Tag&gt;&lt;Author&gt;Johnell, O; Kanis, J A; Oden, A; Johansson, H; De Laet, C; Delmas, P; Eisman, J A; Fujiwara, S; Kroger, H; Mellstrom, D; Meunier, P J; Melton, LJ Rd; O&amp;apos;Neill, T; Pols, H; Reeve, J; Silman, A; Tenenhouse, A&lt;/Author&gt;&lt;Year&gt;2005&lt;/Year&gt;&lt;Details&gt;&lt;_accession_num&gt;15940371&lt;/_accession_num&gt;&lt;_author_adr&gt;Department of Orthopaedics, Malmo University Hospital, Malmo, Sweden.&lt;/_author_adr&gt;&lt;_collection_scope&gt;SCI;SCIE&lt;/_collection_scope&gt;&lt;_created&gt;63280288&lt;/_created&gt;&lt;_date&gt;2005-07-01&lt;/_date&gt;&lt;_date_display&gt;2005 Jul&lt;/_date_display&gt;&lt;_doi&gt;10.1359/JBMR.050304&lt;/_doi&gt;&lt;_impact_factor&gt;   5.711&lt;/_impact_factor&gt;&lt;_isbn&gt;0884-0431 (Print); 0884-0431 (Linking)&lt;/_isbn&gt;&lt;_issue&gt;7&lt;/_issue&gt;&lt;_journal&gt;J Bone Miner Res&lt;/_journal&gt;&lt;_keywords&gt;Absorptiometry, Photon; Adult; Age Factors; Aged; Aged, 80 and over; *Bone Density; Cohort Studies; Female; Hip/diagnostic imaging; Hip Fractures/*diagnostic imaging/*epidemiology; Humans; Male; Middle Aged; Osteoporosis/complications; Prognosis; Risk Assessment; Risk Factors; Sex Factors; Ultrasonography&lt;/_keywords&gt;&lt;_language&gt;eng&lt;/_language&gt;&lt;_modified&gt;63280288&lt;/_modified&gt;&lt;_pages&gt;1185-94&lt;/_pages&gt;&lt;_tertiary_title&gt;Journal of bone and mineral research : the official journal of the American_x000d__x000a_      Society for Bone and Mineral Research&lt;/_tertiary_title&gt;&lt;_type_work&gt;Journal Article; Meta-Analysis; Multicenter Study; Research Support, Non-U.S. Gov&amp;apos;t&lt;/_type_work&gt;&lt;_url&gt;http://www.ncbi.nlm.nih.gov/entrez/query.fcgi?cmd=Retrieve&amp;amp;db=pubmed&amp;amp;dopt=Abstract&amp;amp;list_uids=15940371&amp;amp;query_hl=1&lt;/_url&gt;&lt;_volume&gt;20&lt;/_volume&gt;&lt;/Details&gt;&lt;Extra&gt;&lt;DBUID&gt;{87C05D03-B8C6-47E7-A9E7-B18152D1A121}&lt;/DBUID&gt;&lt;/Extra&gt;&lt;/Item&gt;&lt;/References&gt;&lt;/Group&gt;&lt;/Citation&gt;_x000a_"/>
    <w:docVar w:name="NE.Ref{F1659688-B991-4A9B-B2D1-24253368709F}" w:val=" ADDIN NE.Ref.{F1659688-B991-4A9B-B2D1-24253368709F}&lt;Citation&gt;&lt;Group&gt;&lt;References&gt;&lt;Item&gt;&lt;ID&gt;219&lt;/ID&gt;&lt;UID&gt;{7F2D88C9-6D43-49FD-B318-FE8A2B7F02F8}&lt;/UID&gt;&lt;Title&gt;The economic burden of fracture patients with osteoporosis in western China&lt;/Title&gt;&lt;Template&gt;Journal Article&lt;/Template&gt;&lt;Star&gt;0&lt;/Star&gt;&lt;Tag&gt;0&lt;/Tag&gt;&lt;Author&gt;Qu, B; Ma, Y; Yan, M; Wu, H H; Fan, L; Liao, D F; Pan, X M; Hong, Z&lt;/Author&gt;&lt;Year&gt;2014&lt;/Year&gt;&lt;Details&gt;&lt;_accession_num&gt;24691649&lt;/_accession_num&gt;&lt;_author_adr&gt;Department of Orthopaedics, Chengdu Military General Hospital, No. 270, Tianhui  Road, Rongdu Avenue, Chengdu, Sichuan, 610083, People&amp;apos;s Republic of China.&lt;/_author_adr&gt;&lt;_created&gt;63948196&lt;/_created&gt;&lt;_date&gt;2014-07-01&lt;/_date&gt;&lt;_date_display&gt;2014 Jul&lt;/_date_display&gt;&lt;_doi&gt;10.1007/s00198-014-2699-0&lt;/_doi&gt;&lt;_impact_factor&gt;   4.507&lt;/_impact_factor&gt;&lt;_isbn&gt;1433-2965 (Electronic); 0937-941X (Linking)&lt;/_isbn&gt;&lt;_issue&gt;7&lt;/_issue&gt;&lt;_journal&gt;Osteoporos Int&lt;/_journal&gt;&lt;_language&gt;eng&lt;/_language&gt;&lt;_modified&gt;63948196&lt;/_modified&gt;&lt;_pages&gt;1853-60&lt;/_pages&gt;&lt;_subject_headings&gt;Adult; Aged; Aged, 80 and over; Bone Density Conservation Agents/economics/therapeutic use; China; *Cost of Illness; Drug Costs/statistics &amp;amp; numerical data; Female; Health Care Costs/statistics &amp;amp; numerical data; Health Resources/statistics &amp;amp; numerical data; Hip Fractures/diagnosis/economics/therapy; Humans; Male; Middle Aged; Osteoporotic Fractures/diagnosis/*economics/therapy; Prospective Studies; Socioeconomic Factors; Spinal Fractures/diagnosis/economics/therapy; Wrist Injuries/diagnosis/economics/therap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; Multicenter Study; Research Support, Non-U.S. Gov&amp;apos;t&lt;/_type_work&gt;&lt;_url&gt;http://www.ncbi.nlm.nih.gov/entrez/query.fcgi?cmd=Retrieve&amp;amp;db=pubmed&amp;amp;dopt=Abstract&amp;amp;list_uids=24691649&amp;amp;query_hl=1&lt;/_url&gt;&lt;_volume&gt;25&lt;/_volume&gt;&lt;/Details&gt;&lt;Extra&gt;&lt;DBUID&gt;{3C083819-5E4C-4949-B418-A91C07A1EB8F}&lt;/DBUID&gt;&lt;/Extra&gt;&lt;/Item&gt;&lt;/References&gt;&lt;/Group&gt;&lt;Group&gt;&lt;References&gt;&lt;Item&gt;&lt;ID&gt;220&lt;/ID&gt;&lt;UID&gt;{9A5343A3-4788-4FCB-AFE0-A72B46A50B9C}&lt;/UID&gt;&lt;Title&gt;Screening for osteoporosis in Chinese post-menopausal women: a health economic  modelling study&lt;/Title&gt;&lt;Template&gt;Journal Article&lt;/Template&gt;&lt;Star&gt;0&lt;/Star&gt;&lt;Tag&gt;0&lt;/Tag&gt;&lt;Author&gt;Si, L; Winzenberg, T M; Chen, M; Jiang, Q; Neil, A; Palmer, A J&lt;/Author&gt;&lt;Year&gt;2016&lt;/Year&gt;&lt;Details&gt;&lt;_accession_num&gt;26815042&lt;/_accession_num&gt;&lt;_author_adr&gt;Menzies Institute for Medical Research, University of Tasmania, Hobart, TAS, 7000,  Australia.; School of Health Administration, Anhui Medical University, Meishanlu 81, 230032,  Hefei, Anhui, China.; Menzies Institute for Medical Research, University of Tasmania, Hobart, TAS, 7000,  Australia.; School of Medicine, University of Tasmania, Hobart, TAS, 7000, Australia.; School of Health Policy &amp;amp; Management, Nanjing Medical University, 210029, Nanjing,  China.; School of Health Administration, Anhui Medical University, Meishanlu 81, 230032,  Hefei, Anhui, China. jiangqicheng.ahmu@gmail.com.; Menzies Institute for Medical Research, University of Tasmania, Hobart, TAS, 7000,  Australia.; Menzies Institute for Medical Research, University of Tasmania, Hobart, TAS, 7000,  Australia.&lt;/_author_adr&gt;&lt;_created&gt;63948198&lt;/_created&gt;&lt;_date&gt;2016-07-01&lt;/_date&gt;&lt;_date_display&gt;2016 Jul&lt;/_date_display&gt;&lt;_doi&gt;10.1007/s00198-016-3502-1&lt;/_doi&gt;&lt;_impact_factor&gt;   4.507&lt;/_impact_factor&gt;&lt;_isbn&gt;1433-2965 (Electronic); 0937-941X (Linking)&lt;/_isbn&gt;&lt;_issue&gt;7&lt;/_issue&gt;&lt;_journal&gt;Osteoporos Int&lt;/_journal&gt;&lt;_keywords&gt;*Chinese; *Health economics; *Osteoporosis; *Post-menopausal women; *Screening&lt;/_keywords&gt;&lt;_language&gt;eng&lt;/_language&gt;&lt;_modified&gt;63948198&lt;/_modified&gt;&lt;_pages&gt;2259-2269&lt;/_pages&gt;&lt;_subject_headings&gt;Absorptiometry, Photon; Aged; Aged, 80 and over; Bone Density; China; *Cost-Benefit Analysis; Female; Fractures, Bone/epidemiology; Humans; Mass Screening/*economics; Middle Aged; Models, Economic; Osteoporosis, Postmenopausal/*diagnosis; Quality-Adjusted Life Years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6815042&amp;amp;query_hl=1&lt;/_url&gt;&lt;_volume&gt;27&lt;/_volume&gt;&lt;/Details&gt;&lt;Extra&gt;&lt;DBUID&gt;{3C083819-5E4C-4949-B418-A91C07A1EB8F}&lt;/DBUID&gt;&lt;/Extra&gt;&lt;/Item&gt;&lt;/References&gt;&lt;/Group&gt;&lt;/Citation&gt;_x000a_"/>
    <w:docVar w:name="NE.Ref{F1E097B5-C247-43D4-BE7C-100964AB5AB6}" w:val=" ADDIN NE.Ref.{F1E097B5-C247-43D4-BE7C-100964AB5AB6}&lt;Citation&gt;&lt;Group&gt;&lt;References&gt;&lt;Item&gt;&lt;ID&gt;38&lt;/ID&gt;&lt;UID&gt;{85F673F4-31F7-4126-9F1D-E6ABFAD87277}&lt;/UID&gt;&lt;Title&gt;Differences in Adherence to Osteoporosis Regimens: A 2-Year Analysis of a Population Treated Under Specific Guidelines&lt;/Title&gt;&lt;Template&gt;Journal Article&lt;/Template&gt;&lt;Star&gt;0&lt;/Star&gt;&lt;Tag&gt;5&lt;/Tag&gt;&lt;Author&gt;Cheng, Tien-Tsai; Yu, Shan-Fu; Hsu, Chung-Yuan; Chen, Sung-Hsiung; Su, Ben Yu-Jih; Yang, Tsong-Shing&lt;/Author&gt;&lt;Year&gt;2013&lt;/Year&gt;&lt;Details&gt;&lt;_alternate_title&gt;Clinical Therapeutics&lt;/_alternate_title&gt;&lt;_date_display&gt;2013&lt;/_date_display&gt;&lt;_date&gt;2013-01-01&lt;/_date&gt;&lt;_doi&gt;https://doi.org/10.1016/j.clinthera.2013.05.019&lt;/_doi&gt;&lt;_isbn&gt;0149-2918&lt;/_isbn&gt;&lt;_issue&gt;7&lt;/_issue&gt;&lt;_journal&gt;Clinical Therapeutics&lt;/_journal&gt;&lt;_keywords&gt;adherence; guideline; osteoporosis; Taiwan&lt;/_keywords&gt;&lt;_pages&gt;1005-1015&lt;/_pages&gt;&lt;_url&gt;http://www.sciencedirect.com/science/article/pii/S014929181300307X&lt;/_url&gt;&lt;_volume&gt;35&lt;/_volume&gt;&lt;_created&gt;63280177&lt;/_created&gt;&lt;_modified&gt;63280186&lt;/_modified&gt;&lt;_impact_factor&gt;   2.935&lt;/_impact_factor&gt;&lt;_collection_scope&gt;SCI;SCIE&lt;/_collection_scope&gt;&lt;/Details&gt;&lt;Extra&gt;&lt;DBUID&gt;{87C05D03-B8C6-47E7-A9E7-B18152D1A121}&lt;/DBUID&gt;&lt;/Extra&gt;&lt;/Item&gt;&lt;/References&gt;&lt;/Group&gt;&lt;Group&gt;&lt;References&gt;&lt;Item&gt;&lt;ID&gt;39&lt;/ID&gt;&lt;UID&gt;{3B415848-73A3-488D-BC98-46A77EAA1AD6}&lt;/UID&gt;&lt;Title&gt;Compliance and persistence with daily, weekly, and monthly bisphosphonates for osteoporosis in Japan: analysis of data from the CISA&lt;/Title&gt;&lt;Template&gt;Journal Article&lt;/Template&gt;&lt;Star&gt;0&lt;/Star&gt;&lt;Tag&gt;0&lt;/Tag&gt;&lt;Author&gt;Kishimoto, Hideaki; Maehara, Masayuki&lt;/Author&gt;&lt;Year&gt;2015&lt;/Year&gt;&lt;Details&gt;&lt;_date_display&gt;2015&lt;/_date_display&gt;&lt;_date&gt;2015-01-01&lt;/_date&gt;&lt;_doi&gt;10.1007/s11657-015-0231-6&lt;/_doi&gt;&lt;_isbn&gt;1862-3514&lt;/_isbn&gt;&lt;_journal&gt;Archives of osteoporosis&lt;/_journal&gt;&lt;_keywords&gt;Aged; Databases, Factual; Diphosphonates/*administration &amp;amp; dosage; Drug Administration Schedule; Female; Humans; Japan; Male; Middle Aged; Osteoporosis/drug therapy/*psychology; Patient Compliance/*statistics &amp;amp; numerical data&lt;/_keywords&gt;&lt;_ori_publication&gt;Springer London&lt;/_ori_publication&gt;&lt;_pages&gt;231-231&lt;/_pages&gt;&lt;_url&gt;https://pubmed.ncbi.nlm.nih.gov/26297076_x000d__x000a_https://www.ncbi.nlm.nih.gov/pmc/articles/PMC4545179/&lt;/_url&gt;&lt;_volume&gt;10&lt;/_volume&gt;&lt;_created&gt;63280183&lt;/_created&gt;&lt;_modified&gt;63280183&lt;/_modified&gt;&lt;_impact_factor&gt;   2.469&lt;/_impact_factor&gt;&lt;_collection_scope&gt;SCIE&lt;/_collection_scope&gt;&lt;/Details&gt;&lt;Extra&gt;&lt;DBUID&gt;{87C05D03-B8C6-47E7-A9E7-B18152D1A121}&lt;/DBUID&gt;&lt;/Extra&gt;&lt;/Item&gt;&lt;/References&gt;&lt;/Group&gt;&lt;Group&gt;&lt;References&gt;&lt;Item&gt;&lt;ID&gt;40&lt;/ID&gt;&lt;UID&gt;{CEB4D9A2-02A5-450C-BEE7-0633C7A63C5B}&lt;/UID&gt;&lt;Title&gt;Modelling the Cost Effectiveness of Interventions for Osteoporosis: Issues to Consider&lt;/Title&gt;&lt;Template&gt;Journal Article&lt;/Template&gt;&lt;Star&gt;0&lt;/Star&gt;&lt;Tag&gt;0&lt;/Tag&gt;&lt;Author&gt;Stevenson, Matt D; Selby, Peter L&lt;/Author&gt;&lt;Year&gt;2014&lt;/Year&gt;&lt;Details&gt;&lt;_alternate_title&gt;PharmacoEconomics&lt;/_alternate_title&gt;&lt;_collection_scope&gt;SCI;SCIE;SSCI&lt;/_collection_scope&gt;&lt;_created&gt;63278765&lt;/_created&gt;&lt;_date&gt;2014-01-01&lt;/_date&gt;&lt;_date_display&gt;2014&lt;/_date_display&gt;&lt;_doi&gt;10.1007/s40273-014-0156-8&lt;/_doi&gt;&lt;_impact_factor&gt;   3.705&lt;/_impact_factor&gt;&lt;_isbn&gt;1179-2027&lt;/_isbn&gt;&lt;_issue&gt;8&lt;/_issue&gt;&lt;_journal&gt;PharmacoEconomics&lt;/_journal&gt;&lt;_modified&gt;63280185&lt;/_modified&gt;&lt;_number&gt;Stevenson2014&lt;/_number&gt;&lt;_pages&gt;735-743&lt;/_pages&gt;&lt;_url&gt;https://doi.org/10.1007/s40273-014-0156-8&lt;/_url&gt;&lt;_volume&gt;32&lt;/_volume&gt;&lt;/Details&gt;&lt;Extra&gt;&lt;DBUID&gt;{87C05D03-B8C6-47E7-A9E7-B18152D1A121}&lt;/DBUID&gt;&lt;/Extra&gt;&lt;/Item&gt;&lt;/References&gt;&lt;/Group&gt;&lt;/Citation&gt;_x000a_"/>
    <w:docVar w:name="NE.Ref{F1F2B075-630B-45B4-B797-5AD89BEA97BF}" w:val=" ADDIN NE.Ref.{F1F2B075-630B-45B4-B797-5AD89BEA97BF}&lt;Citation&gt;&lt;Group&gt;&lt;References&gt;&lt;Item&gt;&lt;ID&gt;205&lt;/ID&gt;&lt;UID&gt;{71C52055-E890-42E6-B851-BD5B0ED487DE}&lt;/UID&gt;&lt;Title&gt;Denosumab, raloxifene, romosozumab and teriparatide to prevent osteoporotic  fragility fractures: a systematic review and economic evaluation&lt;/Title&gt;&lt;Template&gt;Journal Article&lt;/Template&gt;&lt;Star&gt;0&lt;/Star&gt;&lt;Tag&gt;0&lt;/Tag&gt;&lt;Author&gt;Davis, S; Simpson, E; Hamilton, J; James, M M; Rawdin, A; Wong, R; Goka, E; Gittoes, N; Selby, P&lt;/Author&gt;&lt;Year&gt;2020&lt;/Year&gt;&lt;Details&gt;&lt;_accession_num&gt;32588816&lt;/_accession_num&gt;&lt;_author_adr&gt;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University Hospitals Birmingham NHS Foundation Trust, Birmingham, UK.; School of Medical Sciences, University of Manchester, Manchester, UK.&lt;/_author_adr&gt;&lt;_created&gt;63948117&lt;/_created&gt;&lt;_date&gt;2020-06-01&lt;/_date&gt;&lt;_date_display&gt;2020 Jun&lt;/_date_display&gt;&lt;_doi&gt;10.3310/hta24290&lt;/_doi&gt;&lt;_impact_factor&gt;   4.014&lt;/_impact_factor&gt;&lt;_isbn&gt;2046-4924 (Electronic); 1366-5278 (Print); 1366-5278 (Linking)&lt;/_isbn&gt;&lt;_issue&gt;29&lt;/_issue&gt;&lt;_journal&gt;Health Technol Assess&lt;/_journal&gt;&lt;_keywords&gt;*ECONOMIC EVALUATION; *FRAGILITY FRACTURE; *NETWORK META-ANALYSIS; *NON-BISPHOSPHONATE; *OSTEOPOROSIS; *SYSTEMATIC REVIEW&lt;/_keywords&gt;&lt;_language&gt;eng&lt;/_language&gt;&lt;_modified&gt;63991292&lt;/_modified&gt;&lt;_pages&gt;1-314&lt;/_pages&gt;&lt;_tertiary_title&gt;Health technology assessment (Winchester, England)&lt;/_tertiary_title&gt;&lt;_type_work&gt;Journal Article; Research Support, Non-U.S. Gov&amp;apos;t&lt;/_type_work&gt;&lt;_url&gt;http://www.ncbi.nlm.nih.gov/entrez/query.fcgi?cmd=Retrieve&amp;amp;db=pubmed&amp;amp;dopt=Abstract&amp;amp;list_uids=32588816&amp;amp;query_hl=1&lt;/_url&gt;&lt;_volume&gt;24&lt;/_volume&gt;&lt;_accessed&gt;63991292&lt;/_accessed&gt;&lt;/Details&gt;&lt;Extra&gt;&lt;DBUID&gt;{3C083819-5E4C-4949-B418-A91C07A1EB8F}&lt;/DBUID&gt;&lt;/Extra&gt;&lt;/Item&gt;&lt;/References&gt;&lt;/Group&gt;&lt;/Citation&gt;_x000a_"/>
    <w:docVar w:name="NE.Ref{F2526979-6629-4F8C-ACD4-A3C00DCF646A}" w:val=" ADDIN NE.Ref.{F2526979-6629-4F8C-ACD4-A3C00DCF646A}&lt;Citation&gt;&lt;Group&gt;&lt;References&gt;&lt;Item&gt;&lt;ID&gt;201&lt;/ID&gt;&lt;UID&gt;{69E6FA29-188B-45B8-8407-12B49EEFEB51}&lt;/UID&gt;&lt;Title&gt;Recommendations for the conduct of economic evaluations in osteoporosis: outcomes of  an experts&amp;apos; consensus meeting organized by the European Society for Clinical and  Economic Aspects of Osteoporosis, Osteoarthritis and Musculoskeletal Diseases  (ESCEO) and the US branch of the International Osteoporosis Foundation&lt;/Title&gt;&lt;Template&gt;Journal Article&lt;/Template&gt;&lt;Star&gt;0&lt;/Star&gt;&lt;Tag&gt;0&lt;/Tag&gt;&lt;Author&gt;Hiligsmann, M; Reginster, J Y; Tosteson, ANA; Bukata, S V; Saag, K G; Gold, D T; Halbout, P; Jiwa, F; Lewiecki, E M; Pinto, D; Adachi, J D; Al-Daghri, N; Bruyère, O; Chandran, M; Cooper, C; Harvey, N C; Einhorn, T A; Kanis, J A; Kendler, D L; Messina, O D; Rizzoli, R; Si, L; Silverman, S&lt;/Author&gt;&lt;Year&gt;2019&lt;/Year&gt;&lt;Details&gt;&lt;_accession_num&gt;30382319&lt;/_accession_num&gt;&lt;_author_adr&gt;Department of Health Services Research, CAPHRI Care and Public Health Research  Institute, Maastricht University, Maastricht, The Netherlands.  m.hiligsmann@maastrichtuniversity.nl.; Department of Public Health, Epidemiology and Health Economics, University of Liège,  Liège, Belgium.; Chair for Biomarkers of Chronic Diseases, Biochemistry Department, College of  Science, King Saud University, Riyadh, Kingdom of Saudi Arabia.; The Dartmouth Institute for Health Policy and Clinical Practice, Geisel School of  Medicine at Dartmouth, Lebanon, NH, USA.; UCLA Orthopaedic Center, Santa Monica, CA, USA.; Division of Clinical Immunology and Rheumatology, Department of Medicine, University  of Alabama at Birmingham, Birmingham, AL, USA.; Department of Psychiatry and Behavioral Sciences, Duke University Medical Center,  Durham, NC, USA.; International Osteoporosis Foundation, Nyon, Switzerland.; Patients Societies at the International Osteoporosis Foundation, Osteoporosis  Canada, Toronto, Canada.; New Mexico Clinical Research &amp;amp; Osteoporosis Center, Albuquerque, NM, USA.; Department of Physical Therapy, Marquette University, Milwaukee, USA.; Center for Healthcare Studies, Feinberg School of Medicine, Northwestern University,  Chicago, USA.; Department of Medicine, McMaster University, Hamilton, ON, Canada.; Chair for Biomarkers of Chronic Diseases, Biochemistry Department, College of  Science, King Saud University, Riyadh, Kingdom of Saudi Arabia.; Department of Public Health, Epidemiology and Health Economics, University of Liège,  Liège, Belgium.; Osteoporosis and Bone Metabolism Unit, Department of Endocrinology, Singapore  General Hospital, Singapore, Singapore.; MRC Lifecourse Epidemiology Unit, University of Southampton, Southampton, UK.; UKNIHR Oxford Biomedical Research Centre, University of Oxford, Oxford, UK.; MRC Lifecourse Epidemiology Unit, University of Southampton, Southampton, UK.; New York University Langone Health, New York, USA.; Centre for Metabolic Bone Diseases, University of Sheffield, Sheffield, UK.; University of Sheffield Medical School, Sheffield, UK.; Mary McKillop Health Institute, Australian Catholic University, Melbourne,  Australia.; University of British Columbia, Vancouver, Canada.; Cosme Argerich Hospital and IRO medical research centre, Buenos Aires, Argentina.; Service of Bone Diseases, Faculty of Medicine, Geneva University Hospitals, Geneva,  Switzerland.; The George Institute for Global Health, University of New South Wales, Kensington,  NH, Australia.; Centre for the Health Economy, Macquarie University, Sydney, NSW, Australia.; Cedars-Sinai Medical Center, UCLA School of Medicine and the OMC Clinical Research  Center, Los Angeles, CA, USA.&lt;/_author_adr&gt;&lt;_date_display&gt;2019 Jan&lt;/_date_display&gt;&lt;_date&gt;2019-01-01&lt;/_date&gt;&lt;_doi&gt;10.1007/s00198-018-4744-x&lt;/_doi&gt;&lt;_isbn&gt;1433-2965 (Electronic); 0937-941X (Print); 0937-941X (Linking)&lt;/_isbn&gt;&lt;_issue&gt;1&lt;/_issue&gt;&lt;_journal&gt;Osteoporos Int&lt;/_journal&gt;&lt;_keywords&gt;Cost-effectiveness; Economic evaluation; Osteoporosis; Recommendations; Reference case&lt;/_keywords&gt;&lt;_language&gt;eng&lt;/_language&gt;&lt;_pages&gt;45-57&lt;/_pages&gt;&lt;_subject_headings&gt;Cost-Benefit Analysis; Health Care Costs/statistics &amp;amp; numerical data; Humans; Models, Econometric; Osteoporosis/*economics/*therapy; Osteoporotic Fractures/economics; Quality-Adjusted Life Years; Research Design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Consensus Development Conference; Journal Article&lt;/_type_work&gt;&lt;_url&gt;http://www.ncbi.nlm.nih.gov/entrez/query.fcgi?cmd=Retrieve&amp;amp;db=pubmed&amp;amp;dopt=Abstract&amp;amp;list_uids=30382319&amp;amp;query_hl=1&lt;/_url&gt;&lt;_volume&gt;30&lt;/_volume&gt;&lt;_created&gt;63948098&lt;/_created&gt;&lt;_modified&gt;63948098&lt;/_modified&gt;&lt;_impact_factor&gt;   4.507&lt;/_impact_factor&gt;&lt;/Details&gt;&lt;Extra&gt;&lt;DBUID&gt;{3C083819-5E4C-4949-B418-A91C07A1EB8F}&lt;/DBUID&gt;&lt;/Extra&gt;&lt;/Item&gt;&lt;/References&gt;&lt;/Group&gt;&lt;/Citation&gt;_x000a_"/>
    <w:docVar w:name="NE.Ref{F31D305C-53EA-4458-B399-394D18A9F25E}" w:val=" ADDIN NE.Ref.{F31D305C-53EA-4458-B399-394D18A9F25E}&lt;Citation&gt;&lt;Group&gt;&lt;References&gt;&lt;Item&gt;&lt;ID&gt;202&lt;/ID&gt;&lt;UID&gt;{5FC9D70E-9018-45AC-9061-34FA9A537C99}&lt;/UID&gt;&lt;Title&gt;Cost-Effectiveness of Zoledronic Acid Versus Oral Alendronate for Postmenopausal  Osteoporotic Women in China&lt;/Title&gt;&lt;Template&gt;Journal Article&lt;/Template&gt;&lt;Star&gt;0&lt;/Star&gt;&lt;Tag&gt;0&lt;/Tag&gt;&lt;Author&gt;You, R; Zhang, Y; Wu, D B; Liu, J; Qian, X; Luo, N; Mori, T&lt;/Author&gt;&lt;Year&gt;2020&lt;/Year&gt;&lt;Details&gt;&lt;_accessed&gt;63960076&lt;/_accessed&gt;&lt;_accession_num&gt;32425768&lt;/_accession_num&gt;&lt;_author_adr&gt;Department of Pharmacy, Union Hospital, Tongji Medical College, Huazhong University  of Science and Technology, Wuhan, China.; Department of Pharmacy, Union Hospital, Tongji Medical College, Huazhong University  of Science and Technology, Wuhan, China.; School of Pharmacy, Monash University Malaysia, Bandar Sunway, Malaysia.; Department of Pharmacy, Tongji Hospital, Tongji Medical College, Huazhong University  of Science and Technology, Wuhan, China.; Saw Swee Hock School of Public Health, National University of Singapore, Singapore,  Singapore.; Saw Swee Hock School of Public Health, National University of Singapore, Singapore,  Singapore.; Department of Health Services Research, Faculty of Medicine, University of Tsukuba,  Tsukuba, Japan.; Health Services Research and Development Center, University of Tsukuba, Tsukuba,  Japan.; Department of General Internal Medicine, Eastern Chiba Medical Center, Togane,  Japan.&lt;/_author_adr&gt;&lt;_collection_scope&gt;SCIE&lt;/_collection_scope&gt;&lt;_created&gt;63948102&lt;/_created&gt;&lt;_date&gt;2020-01-20&lt;/_date&gt;&lt;_date_display&gt;2020&lt;/_date_display&gt;&lt;_doi&gt;10.3389/fphar.2020.00456&lt;/_doi&gt;&lt;_impact_factor&gt;   5.810&lt;/_impact_factor&gt;&lt;_isbn&gt;1663-9812 (Print); 1663-9812 (Electronic); 1663-9812 (Linking)&lt;/_isbn&gt;&lt;_journal&gt;Front Pharmacol&lt;/_journal&gt;&lt;_keywords&gt;Markov model; bisphosphonate; economic evaluations; fracture prevention; osteoporosis&lt;/_keywords&gt;&lt;_language&gt;eng&lt;/_language&gt;&lt;_modified&gt;63948111&lt;/_modified&gt;&lt;_ori_publication&gt;Copyright © 2020 You, Zhang, Wu, Liu, Qian, Luo and Mori.&lt;/_ori_publication&gt;&lt;_pages&gt;456&lt;/_pages&gt;&lt;_tertiary_title&gt;Frontiers in pharmacology&lt;/_tertiary_title&gt;&lt;_type_work&gt;Journal Article&lt;/_type_work&gt;&lt;_url&gt;http://www.ncbi.nlm.nih.gov/entrez/query.fcgi?cmd=Retrieve&amp;amp;db=pubmed&amp;amp;dopt=Abstract&amp;amp;list_uids=32425768&amp;amp;query_hl=1&lt;/_url&gt;&lt;_volume&gt;11&lt;/_volume&gt;&lt;/Details&gt;&lt;Extra&gt;&lt;DBUID&gt;{3C083819-5E4C-4949-B418-A91C07A1EB8F}&lt;/DBUID&gt;&lt;/Extra&gt;&lt;/Item&gt;&lt;/References&gt;&lt;/Group&gt;&lt;/Citation&gt;_x000a_"/>
    <w:docVar w:name="NE.Ref{F46A3ACB-3730-4251-8994-22CEEC5530BA}" w:val=" ADDIN NE.Ref.{F46A3ACB-3730-4251-8994-22CEEC5530BA}&lt;Citation&gt;&lt;Group&gt;&lt;References&gt;&lt;Item&gt;&lt;ID&gt;210&lt;/ID&gt;&lt;UID&gt;{7FFE561C-6D72-4C2D-9531-61F51E3401C2}&lt;/UID&gt;&lt;Title&gt;Cost-effectiveness of combined oral bisphosphonate therapy and falls prevention  exercise for fracture prevention in the USA&lt;/Title&gt;&lt;Template&gt;Journal Article&lt;/Template&gt;&lt;Star&gt;0&lt;/Star&gt;&lt;Tag&gt;0&lt;/Tag&gt;&lt;Author&gt;Mori, T; Crandall, C J; Ganz, D A&lt;/Author&gt;&lt;Year&gt;2017&lt;/Year&gt;&lt;Details&gt;&lt;_accessed&gt;63959998&lt;/_accessed&gt;&lt;_accession_num&gt;27726000&lt;/_accession_num&gt;&lt;_author_adr&gt;Department of General Internal Medicine, Kameda Medical Center, 929 Higashi-cho,  Kamogawa City, Chiba, 296-8602, Japan. takahiromori@outlook.com.; Department of Primary Care and Medical Education, Graduate School of Comprehensive  Human Sciences, University of Tsukuba, Tsukuba City, Ibaraki, Japan.  takahiromori@outlook.com.; Department of Health Services Research, Faculty of Medicine, University of Tsukuba,  Tsukuba City, Ibaraki, Japan. takahiromori@outlook.com.; Division of General Internal Medicine and Health Services Research, Department of  Medicine, David Geffen School of Medicine, University of California, Los Angeles,  Los Angeles, CA, USA.; Geriatric Research, Education and Clinical Center and HSR&amp;amp;D Center for Healthcare  Innovation, Implementation and Policy, Veterans Affairs Greater Los Angeles  Healthcare System, Los Angeles, CA, USA.; Division of Geriatrics, Department of Medicine, David Geffen School of Medicine,  University of California, Los Angeles, Los Angeles, CA, USA.; Health Unit, RAND Corporation, Santa Monica, CA, USA.&lt;/_author_adr&gt;&lt;_created&gt;63948151&lt;/_created&gt;&lt;_date&gt;2017-02-01&lt;/_date&gt;&lt;_date_display&gt;2017 Feb&lt;/_date_display&gt;&lt;_doi&gt;10.1007/s00198-016-3772-7&lt;/_doi&gt;&lt;_impact_factor&gt;   4.507&lt;/_impact_factor&gt;&lt;_isbn&gt;1433-2965 (Electronic); 0937-941X (Linking)&lt;/_isbn&gt;&lt;_issue&gt;2&lt;/_issue&gt;&lt;_journal&gt;Osteoporos Int&lt;/_journal&gt;&lt;_keywords&gt;*Cost-effectiveness analysis; *Falls prevention exercise; *Fracture prevention; *Oral bisphosphonate therapy; *Osteoporosis&lt;/_keywords&gt;&lt;_language&gt;eng&lt;/_language&gt;&lt;_modified&gt;63959994&lt;/_modified&gt;&lt;_pages&gt;585-595&lt;/_pages&gt;&lt;_subject_headings&gt;Accidental Falls/economics/*prevention &amp;amp; control; Administration, Oral; Aged; Aged, 80 and over; Bone Density Conservation Agents/administration &amp;amp; dosage/economics/*therapeutic use; Combined Modality Therapy; Cost-Benefit Analysis; Diphosphonates/administration &amp;amp; dosage/economics/*therapeutic use; Drug Costs/statistics &amp;amp; numerical data; Exercise Therapy/*economics; Female; Health Care Costs/statistics &amp;amp; numerical data; Humans; Japan; Markov Chains; Osteoporosis, Postmenopausal/drug therapy; Osteoporotic Fractures/economics/*prevention &amp;amp; control; Quality-Adjusted Life Years; Sensitivity and Specificit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7726000&amp;amp;query_hl=1&lt;/_url&gt;&lt;_volume&gt;28&lt;/_volume&gt;&lt;/Details&gt;&lt;Extra&gt;&lt;DBUID&gt;{3C083819-5E4C-4949-B418-A91C07A1EB8F}&lt;/DBUID&gt;&lt;/Extra&gt;&lt;/Item&gt;&lt;/References&gt;&lt;/Group&gt;&lt;Group&gt;&lt;References&gt;&lt;Item&gt;&lt;ID&gt;173&lt;/ID&gt;&lt;UID&gt;{7AF1F572-0EDE-405B-B6C8-53FA65CB1206}&lt;/UID&gt;&lt;Title&gt;Utility values associated with osteoporotic fracture: a systematic review of the  literature&lt;/Title&gt;&lt;Template&gt;Journal Article&lt;/Template&gt;&lt;Star&gt;0&lt;/Star&gt;&lt;Tag&gt;0&lt;/Tag&gt;&lt;Author&gt;Hiligsmann, M; Ethgen, O; Richy, F; Reginster, J Y&lt;/Author&gt;&lt;Year&gt;2008&lt;/Year&gt;&lt;Details&gt;&lt;_accessed&gt;63960042&lt;/_accessed&gt;&lt;_accession_num&gt;18404243&lt;/_accession_num&gt;&lt;_author_adr&gt;Department of Epidemiology, Public Health, and Health Economics, University of  Liège, Avenue de l&amp;apos;hopital, Bat B23, 4000 Liege, Belgium. m.hiligsmann@ulg.ac.be&lt;/_author_adr&gt;&lt;_created&gt;63933824&lt;/_created&gt;&lt;_date&gt;2008-04-01&lt;/_date&gt;&lt;_date_display&gt;2008 Apr&lt;/_date_display&gt;&lt;_doi&gt;10.1007/s00223-008-9117-6&lt;/_doi&gt;&lt;_impact_factor&gt;   4.333&lt;/_impact_factor&gt;&lt;_isbn&gt;0171-967X (Print); 0171-967X (Linking)&lt;/_isbn&gt;&lt;_issue&gt;4&lt;/_issue&gt;&lt;_journal&gt;Calcif Tissue Int&lt;/_journal&gt;&lt;_language&gt;eng&lt;/_language&gt;&lt;_modified&gt;63941361&lt;/_modified&gt;&lt;_pages&gt;288-92&lt;/_pages&gt;&lt;_subject_headings&gt;Databases, Bibliographic; Fractures, Bone/*complications/*diagnosis; Humans; Osteoporosis/*complications/*diagnosis; Quality-Adjusted Life Years; Reference Values; Research Design; Surveys and Questionnaires; Time Factors; Treatment Outcome&lt;/_subject_headings&gt;&lt;_tertiary_title&gt;Calcified tissue international&lt;/_tertiary_title&gt;&lt;_type_work&gt;Journal Article; Review; Systematic Review&lt;/_type_work&gt;&lt;_url&gt;http://www.ncbi.nlm.nih.gov/entrez/query.fcgi?cmd=Retrieve&amp;amp;db=pubmed&amp;amp;dopt=Abstract&amp;amp;list_uids=18404243&amp;amp;query_hl=1&lt;/_url&gt;&lt;_volume&gt;82&lt;/_volume&gt;&lt;/Details&gt;&lt;Extra&gt;&lt;DBUID&gt;{3C083819-5E4C-4949-B418-A91C07A1EB8F}&lt;/DBUID&gt;&lt;/Extra&gt;&lt;/Item&gt;&lt;/References&gt;&lt;/Group&gt;&lt;/Citation&gt;_x000a_"/>
    <w:docVar w:name="NE.Ref{F54A06DD-33AB-4C65-BAFF-239C7CA3E5ED}" w:val=" ADDIN NE.Ref.{F54A06DD-33AB-4C65-BAFF-239C7CA3E5ED}&lt;Citation&gt;&lt;Group&gt;&lt;References&gt;&lt;Item&gt;&lt;ID&gt;166&lt;/ID&gt;&lt;UID&gt;{49FA3243-E0C0-4C68-BD93-45F3659A94CA}&lt;/UID&gt;&lt;Title&gt;Denosumab, raloxifene, romosozumab and teriparatide to prevent osteoporotic  fragility fractures: a systematic review and economic evaluation&lt;/Title&gt;&lt;Template&gt;Journal Article&lt;/Template&gt;&lt;Star&gt;0&lt;/Star&gt;&lt;Tag&gt;0&lt;/Tag&gt;&lt;Author&gt;Davis, S; Simpson, E; Hamilton, J; James, M M; Rawdin, A; Wong, R; Goka, E; Gittoes, N; Selby, P&lt;/Author&gt;&lt;Year&gt;2020&lt;/Year&gt;&lt;Details&gt;&lt;_accessed&gt;64049378&lt;/_accessed&gt;&lt;_accession_num&gt;32588816&lt;/_accession_num&gt;&lt;_author_adr&gt;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University Hospitals Birmingham NHS Foundation Trust, Birmingham, UK.; School of Medical Sciences, University of Manchester, Manchester, UK.&lt;/_author_adr&gt;&lt;_created&gt;63933784&lt;/_created&gt;&lt;_date&gt;2020-06-01&lt;/_date&gt;&lt;_date_display&gt;2020 Jun&lt;/_date_display&gt;&lt;_doi&gt;10.3310/hta24290&lt;/_doi&gt;&lt;_impact_factor&gt;   4.014&lt;/_impact_factor&gt;&lt;_isbn&gt;2046-4924 (Electronic); 1366-5278 (Print); 1366-5278 (Linking)&lt;/_isbn&gt;&lt;_issue&gt;29&lt;/_issue&gt;&lt;_journal&gt;Health Technol Assess&lt;/_journal&gt;&lt;_keywords&gt;*ECONOMIC EVALUATION; *FRAGILITY FRACTURE; *NETWORK META-ANALYSIS; *NON-BISPHOSPHONATE; *OSTEOPOROSIS; *SYSTEMATIC REVIEW&lt;/_keywords&gt;&lt;_language&gt;eng&lt;/_language&gt;&lt;_modified&gt;63941358&lt;/_modified&gt;&lt;_pages&gt;1-314&lt;/_pages&gt;&lt;_tertiary_title&gt;Health technology assessment (Winchester, England)&lt;/_tertiary_title&gt;&lt;_type_work&gt;Journal Article; Research Support, Non-U.S. Gov&amp;apos;t&lt;/_type_work&gt;&lt;_url&gt;http://www.ncbi.nlm.nih.gov/entrez/query.fcgi?cmd=Retrieve&amp;amp;db=pubmed&amp;amp;dopt=Abstract&amp;amp;list_uids=32588816&amp;amp;query_hl=1&lt;/_url&gt;&lt;_volume&gt;24&lt;/_volume&gt;&lt;/Details&gt;&lt;Extra&gt;&lt;DBUID&gt;{3C083819-5E4C-4949-B418-A91C07A1EB8F}&lt;/DBUID&gt;&lt;/Extra&gt;&lt;/Item&gt;&lt;/References&gt;&lt;/Group&gt;&lt;/Citation&gt;_x000a_"/>
    <w:docVar w:name="NE.Ref{F54B7FB7-1ACA-4C57-8BC5-0D30AF541E5C}" w:val=" ADDIN NE.Ref.{F54B7FB7-1ACA-4C57-8BC5-0D30AF541E5C}&lt;Citation&gt;&lt;Group&gt;&lt;References&gt;&lt;Item&gt;&lt;ID&gt;170&lt;/ID&gt;&lt;UID&gt;{D901F38D-AD9C-4C6C-A1E8-6DACAE9B3D5C}&lt;/UID&gt;&lt;Title&gt;Cost effectiveness of denosumab compared with oral bisphosphonates in the treatment  of post-menopausal osteoporotic women in Belgium&lt;/Title&gt;&lt;Template&gt;Journal Article&lt;/Template&gt;&lt;Star&gt;0&lt;/Star&gt;&lt;Tag&gt;0&lt;/Tag&gt;&lt;Author&gt;Hiligsmann, M; Reginster, J Y&lt;/Author&gt;&lt;Year&gt;2011&lt;/Year&gt;&lt;Details&gt;&lt;_accession_num&gt;21692551&lt;/_accession_num&gt;&lt;_author_adr&gt;Pharmacoeconomics Research Unit, University of Liège, Belgium.  m.hiligsmann@ulg.ac.be&lt;/_author_adr&gt;&lt;_date_display&gt;2011 Oct&lt;/_date_display&gt;&lt;_date&gt;2011-10-01&lt;/_date&gt;&lt;_doi&gt;10.2165/11539980-000000000-00000&lt;/_doi&gt;&lt;_isbn&gt;1179-2027 (Electronic); 1170-7690 (Linking)&lt;/_isbn&gt;&lt;_issue&gt;10&lt;/_issue&gt;&lt;_journal&gt;Pharmacoeconomics&lt;/_journal&gt;&lt;_language&gt;eng&lt;/_language&gt;&lt;_pages&gt;895-911&lt;/_pages&gt;&lt;_subject_headings&gt;Aged; Aged, 80 and over; Antibodies, Monoclonal/*economics/therapeutic use; Antibodies, Monoclonal, Humanized; Belgium; Bone Density Conservation Agents/*economics/therapeutic use; Cost-Benefit Analysis; Denosumab; Diphosphonates/*economics/therapeutic use; Female; Humans; Medication Adherence; Middle Aged; Models, Economic; Osteoporosis, Postmenopausal/*drug therapy/economics; Quality-Adjusted Life Years&lt;/_subject_headings&gt;&lt;_tertiary_title&gt;PharmacoEconomics&lt;/_tertiary_title&gt;&lt;_type_work&gt;Comparative Study; Journal Article; Research Support, Non-U.S. Gov&amp;apos;t&lt;/_type_work&gt;&lt;_url&gt;http://www.ncbi.nlm.nih.gov/entrez/query.fcgi?cmd=Retrieve&amp;amp;db=pubmed&amp;amp;dopt=Abstract&amp;amp;list_uids=21692551&amp;amp;query_hl=1&lt;/_url&gt;&lt;_volume&gt;29&lt;/_volume&gt;&lt;_created&gt;63933814&lt;/_created&gt;&lt;_modified&gt;63933814&lt;/_modified&gt;&lt;_impact_factor&gt;   4.981&lt;/_impact_factor&gt;&lt;_collection_scope&gt;SCI;SCIE;SSCI&lt;/_collection_scope&gt;&lt;/Details&gt;&lt;Extra&gt;&lt;DBUID&gt;{3C083819-5E4C-4949-B418-A91C07A1EB8F}&lt;/DBUID&gt;&lt;/Extra&gt;&lt;/Item&gt;&lt;/References&gt;&lt;/Group&gt;&lt;/Citation&gt;_x000a_"/>
    <w:docVar w:name="NE.Ref{F69DB228-DE67-4787-B9CC-2FFB8D2AF16C}" w:val=" ADDIN NE.Ref.{F69DB228-DE67-4787-B9CC-2FFB8D2AF16C}&lt;Citation&gt;&lt;Group&gt;&lt;References&gt;&lt;Item&gt;&lt;ID&gt;10&lt;/ID&gt;&lt;UID&gt;{5819C694-23DE-46B1-A317-DAA677674E9C}&lt;/UID&gt;&lt;Title&gt;Poor bisphosphonate adherence for treatment of osteoporosis increases fracture risk: systematic review and meta-analysis&lt;/Title&gt;&lt;Template&gt;Journal Article&lt;/Template&gt;&lt;Star&gt;0&lt;/Star&gt;&lt;Tag&gt;0&lt;/Tag&gt;&lt;Author&gt;Imaz, I; Zegarra, P; Gonzalez-Enriquez, J; Rubio, B; Alcazar, R; Amate, J M&lt;/Author&gt;&lt;Year&gt;2010&lt;/Year&gt;&lt;Details&gt;&lt;_accession_num&gt;19967338&lt;/_accession_num&gt;&lt;_author_adr&gt;Agency for Health Technologies Assessment, Instituto de Salud Carlos III. Science and Innovation Ministry, 5 Monforte de Lemos, Madrid, 28029, Spain. imaz@isciii.es&lt;/_author_adr&gt;&lt;_created&gt;63274633&lt;/_created&gt;&lt;_date&gt;2010-11-01&lt;/_date&gt;&lt;_date_display&gt;2010 Nov&lt;/_date_display&gt;&lt;_doi&gt;10.1007/s00198-009-1134-4&lt;/_doi&gt;&lt;_impact_factor&gt;   3.819&lt;/_impact_factor&gt;&lt;_isbn&gt;1433-2965 (Electronic); 0937-941X (Linking)&lt;/_isbn&gt;&lt;_issue&gt;11&lt;/_issue&gt;&lt;_journal&gt;Osteoporos Int&lt;/_journal&gt;&lt;_keywords&gt;Aged; Bone Density Conservation Agents/*administration &amp;amp; dosage/therapeutic use; Diphosphonates/*administration &amp;amp; dosage/therapeutic use; Female; Humans; Male; Medication Adherence/*statistics &amp;amp; numerical data; Middle Aged; Osteoporosis/drug therapy; Osteoporosis, Postmenopausal/drug therapy; Osteoporotic Fractures/epidemiology/*prevention &amp;amp; control; Risk Assessment/methods&lt;/_keywords&gt;&lt;_language&gt;eng&lt;/_language&gt;&lt;_modified&gt;63274633&lt;/_modified&gt;&lt;_pages&gt;1943-51&lt;/_page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Journal Article; Meta-Analysis; Research Support, Non-U.S. Gov&amp;apos;t; Review; Systematic Review&lt;/_type_work&gt;&lt;_url&gt;http://www.ncbi.nlm.nih.gov/entrez/query.fcgi?cmd=Retrieve&amp;amp;db=pubmed&amp;amp;dopt=Abstract&amp;amp;list_uids=19967338&amp;amp;query_hl=1&lt;/_url&gt;&lt;_volume&gt;21&lt;/_volume&gt;&lt;/Details&gt;&lt;Extra&gt;&lt;DBUID&gt;{87C05D03-B8C6-47E7-A9E7-B18152D1A121}&lt;/DBUID&gt;&lt;/Extra&gt;&lt;/Item&gt;&lt;/References&gt;&lt;/Group&gt;&lt;Group&gt;&lt;References&gt;&lt;Item&gt;&lt;ID&gt;11&lt;/ID&gt;&lt;UID&gt;{F31BEBCE-AA8E-4F78-B7E9-9DCC6B4E35D8}&lt;/UID&gt;&lt;Title&gt;Real-world persistence and adherence with oral bisphosphonates for osteoporosis: a systematic review&lt;/Title&gt;&lt;Template&gt;Journal Article&lt;/Template&gt;&lt;Star&gt;0&lt;/Star&gt;&lt;Tag&gt;0&lt;/Tag&gt;&lt;Author&gt;Fatoye, F; Smith, P; Gebrye, T; Yeowell, G&lt;/Author&gt;&lt;Year&gt;2019&lt;/Year&gt;&lt;Details&gt;&lt;_collection_scope&gt;SCIE&lt;/_collection_scope&gt;&lt;_created&gt;63274720&lt;/_created&gt;&lt;_date&gt;2019-04-14&lt;/_date&gt;&lt;_date_display&gt;2019/04/14&lt;/_date_display&gt;&lt;_doi&gt;10.1136/bmjopen-2018-027049&lt;/_doi&gt;&lt;_impact_factor&gt;   2.376&lt;/_impact_factor&gt;&lt;_isbn&gt;2044-6055&lt;/_isbn&gt;&lt;_issue&gt;4&lt;/_issue&gt;&lt;_journal&gt;BMJ open&lt;/_journal&gt;&lt;_keywords&gt;*adherence; *bisphosphonates; *compliance; *osteoporosis; *persistence; *real-world; Administration, Oral; Aged; Aged, 80 and over; Bone Density Conservation Agents/*administration &amp;amp; dosage; Diphosphonates/*administration &amp;amp; dosage; Dose-Response Relationship, Drug; Female; Humans; Male; Medication Adherence/*statistics &amp;amp; numerical data; Middle Aged; Observational Studies as Topic; Osteoporosis/*drug therapy&lt;/_keywords&gt;&lt;_modified&gt;63274720&lt;/_modified&gt;&lt;_ori_publication&gt;BMJ Publishing Group&lt;/_ori_publication&gt;&lt;_pages&gt;e027049-e027049&lt;/_pages&gt;&lt;_url&gt;https://pubmed.ncbi.nlm.nih.gov/30987990_x000d__x000a_https://www.ncbi.nlm.nih.gov/pmc/articles/PMC6500256/&lt;/_url&gt;&lt;_volume&gt;9&lt;/_volume&gt;&lt;/Details&gt;&lt;Extra&gt;&lt;DBUID&gt;{87C05D03-B8C6-47E7-A9E7-B18152D1A121}&lt;/DBUID&gt;&lt;/Extra&gt;&lt;/Item&gt;&lt;/References&gt;&lt;/Group&gt;&lt;Group&gt;&lt;References&gt;&lt;Item&gt;&lt;ID&gt;12&lt;/ID&gt;&lt;UID&gt;{23312534-4286-4A34-95BB-D7E0C18BB08C}&lt;/UID&gt;&lt;Title&gt;The importance of integrating medication adherence into pharmacoeconomic analyses: the example of osteoporosis&lt;/Title&gt;&lt;Template&gt;Journal Article&lt;/Template&gt;&lt;Star&gt;0&lt;/Star&gt;&lt;Tag&gt;0&lt;/Tag&gt;&lt;Author&gt;Hiligsmann, M; Boonen, A; Rabenda, V; Reginster, J Y&lt;/Author&gt;&lt;Year&gt;2012&lt;/Year&gt;&lt;Details&gt;&lt;_accession_num&gt;22458617&lt;/_accession_num&gt;&lt;_author_adr&gt;Department of Internal Medicine, Division of Rheumatology &amp;amp; CAPHRI Research Institute, Maastricht University, Maastricht, P. Debyelaan 25, 6229 HX Maastricht, The Netherlands. m.hiligsmann@ulg.ac.be&lt;/_author_adr&gt;&lt;_created&gt;63274724&lt;/_created&gt;&lt;_date&gt;2012-04-01&lt;/_date&gt;&lt;_date_display&gt;2012 Apr&lt;/_date_display&gt;&lt;_doi&gt;10.1586/erp.12.8&lt;/_doi&gt;&lt;_impact_factor&gt;   1.828&lt;/_impact_factor&gt;&lt;_isbn&gt;1744-8379 (Electronic); 1473-7167 (Linking)&lt;/_isbn&gt;&lt;_issue&gt;2&lt;/_issue&gt;&lt;_journal&gt;Expert Rev Pharmacoecon Outcomes Res&lt;/_journal&gt;&lt;_keywords&gt;Aged; Aged, 80 and over; Bone Density Conservation Agents/*therapeutic use; *Economics, Pharmaceutical; Female; Fractures, Bone/epidemiology/prevention &amp;amp; control; Health Care Costs; Humans; Medication Adherence/*statistics &amp;amp; numerical data; Middle Aged; Osteoporosis/*drug therapy/*economics/psychology; Patient Compliance; Patient Education as Topic&lt;/_keywords&gt;&lt;_language&gt;eng&lt;/_language&gt;&lt;_modified&gt;63274724&lt;/_modified&gt;&lt;_pages&gt;159-66&lt;/_pages&gt;&lt;_tertiary_title&gt;Expert review of pharmacoeconomics &amp;amp; outcomes research&lt;/_tertiary_title&gt;&lt;_type_work&gt;Journal Article; Review&lt;/_type_work&gt;&lt;_url&gt;http://www.ncbi.nlm.nih.gov/entrez/query.fcgi?cmd=Retrieve&amp;amp;db=pubmed&amp;amp;dopt=Abstract&amp;amp;list_uids=22458617&amp;amp;query_hl=1&lt;/_url&gt;&lt;_volume&gt;12&lt;/_volume&gt;&lt;/Details&gt;&lt;Extra&gt;&lt;DBUID&gt;{87C05D03-B8C6-47E7-A9E7-B18152D1A121}&lt;/DBUID&gt;&lt;/Extra&gt;&lt;/Item&gt;&lt;/References&gt;&lt;/Group&gt;&lt;/Citation&gt;_x000a_"/>
    <w:docVar w:name="NE.Ref{F6F2CA54-EF28-48A0-AC8E-5C42D825E8C9}" w:val=" ADDIN NE.Ref.{F6F2CA54-EF28-48A0-AC8E-5C42D825E8C9}&lt;Citation&gt;&lt;Group&gt;&lt;References&gt;&lt;Item&gt;&lt;ID&gt;180&lt;/ID&gt;&lt;UID&gt;{480B66BE-4433-4EC9-9D0D-E30FD78632D8}&lt;/UID&gt;&lt;Title&gt;Risk of hip fracture according to the World Health Organization criteria for  osteopenia and osteoporosis&lt;/Title&gt;&lt;Template&gt;Journal Article&lt;/Template&gt;&lt;Star&gt;0&lt;/Star&gt;&lt;Tag&gt;5&lt;/Tag&gt;&lt;Author&gt;Kanis, J A; Johnell, O; Oden, A; Jonsson, B; De Laet, C; Dawson, A&lt;/Author&gt;&lt;Year&gt;2000&lt;/Year&gt;&lt;Details&gt;&lt;_accessed&gt;63991346&lt;/_accessed&gt;&lt;_accession_num&gt;11062343&lt;/_accession_num&gt;&lt;_author_adr&gt;WHO Collaborating Centre for Metabolic Bone Diseases, University of Sheffield  Medical School, Sheffield, UK. w.j.pontefract@sheffield.ac.uk&lt;/_author_adr&gt;&lt;_collection_scope&gt;SCI;SCIE&lt;/_collection_scope&gt;&lt;_created&gt;63933891&lt;/_created&gt;&lt;_date&gt;2000-11-01&lt;/_date&gt;&lt;_date_display&gt;2000 Nov&lt;/_date_display&gt;&lt;_doi&gt;10.1016/s8756-3282(00)00381-1&lt;/_doi&gt;&lt;_impact_factor&gt;   4.398&lt;/_impact_factor&gt;&lt;_isbn&gt;8756-3282 (Print); 1873-2763 (Linking)&lt;/_isbn&gt;&lt;_issue&gt;5&lt;/_issue&gt;&lt;_journal&gt;Bone&lt;/_journal&gt;&lt;_language&gt;eng&lt;/_language&gt;&lt;_modified&gt;63991350&lt;/_modified&gt;&lt;_pages&gt;585-90&lt;/_pages&gt;&lt;_subject_headings&gt;Adult; Bone Diseases, Metabolic/*complications; Female; Hip Fractures/*epidemiology; Humans; Male; Middle Aged; Osteoporosis/*complications; Risk Factors; Sweden/epidemiology; World Health Organization&lt;/_subject_headings&gt;&lt;_tertiary_title&gt;Bone&lt;/_tertiary_title&gt;&lt;_type_work&gt;Journal Article; Research Support, Non-U.S. Gov&amp;apos;t&lt;/_type_work&gt;&lt;_url&gt;http://www.ncbi.nlm.nih.gov/entrez/query.fcgi?cmd=Retrieve&amp;amp;db=pubmed&amp;amp;dopt=Abstract&amp;amp;list_uids=11062343&amp;amp;query_hl=1&lt;/_url&gt;&lt;_volume&gt;27&lt;/_volume&gt;&lt;/Details&gt;&lt;Extra&gt;&lt;DBUID&gt;{3C083819-5E4C-4949-B418-A91C07A1EB8F}&lt;/DBUID&gt;&lt;/Extra&gt;&lt;/Item&gt;&lt;/References&gt;&lt;/Group&gt;&lt;Group&gt;&lt;References&gt;&lt;Item&gt;&lt;ID&gt;182&lt;/ID&gt;&lt;UID&gt;{750A37A9-89B9-4D24-A52B-9BFD2E21C6AF}&lt;/UID&gt;&lt;Title&gt;Meta-analysis of how well measures of bone mineral density predict occurrence of  osteoporotic fractures&lt;/Title&gt;&lt;Template&gt;Journal Article&lt;/Template&gt;&lt;Star&gt;0&lt;/Star&gt;&lt;Tag&gt;0&lt;/Tag&gt;&lt;Author&gt;Marshall, D; Johnell, O; Wedel, H&lt;/Author&gt;&lt;Year&gt;1996&lt;/Year&gt;&lt;Details&gt;&lt;_accession_num&gt;8634613&lt;/_accession_num&gt;&lt;_author_adr&gt;Swedish Council on Technology Assessment in Health Care, Stockholm, Sweden.&lt;/_author_adr&gt;&lt;_created&gt;63933895&lt;/_created&gt;&lt;_date&gt;1996-05-18&lt;/_date&gt;&lt;_date_display&gt;1996 May 18&lt;/_date_display&gt;&lt;_doi&gt;10.1136/bmj.312.7041.1254&lt;/_doi&gt;&lt;_isbn&gt;0959-8138 (Print); 1468-5833 (Electronic); 0959-8138 (Linking)&lt;/_isbn&gt;&lt;_issue&gt;7041&lt;/_issue&gt;&lt;_journal&gt;BMJ&lt;/_journal&gt;&lt;_language&gt;eng&lt;/_language&gt;&lt;_modified&gt;63933895&lt;/_modified&gt;&lt;_pages&gt;1254-9&lt;/_pages&gt;&lt;_subject_headings&gt;Aged; *Bone Density; Cohort Studies; Female; Follow-Up Studies; Forecasting; Fractures, Bone/*etiology/physiopathology; Hip Fractures/etiology/physiopathology; Humans; Osteoporosis, Postmenopausal/complications/*physiopathology; Predictive Value of Tests; Prospective Studies; Risk Factors; Sensitivity and Specificity&lt;/_subject_headings&gt;&lt;_tertiary_title&gt;BMJ (Clinical research ed.)&lt;/_tertiary_title&gt;&lt;_type_work&gt;Journal Article; Meta-Analysis; Research Support, Non-U.S. Gov&amp;apos;t&lt;/_type_work&gt;&lt;_url&gt;http://www.ncbi.nlm.nih.gov/entrez/query.fcgi?cmd=Retrieve&amp;amp;db=pubmed&amp;amp;dopt=Abstract&amp;amp;list_uids=8634613&amp;amp;query_hl=1&lt;/_url&gt;&lt;_volume&gt;312&lt;/_volume&gt;&lt;/Details&gt;&lt;Extra&gt;&lt;DBUID&gt;{3C083819-5E4C-4949-B418-A91C07A1EB8F}&lt;/DBUID&gt;&lt;/Extra&gt;&lt;/Item&gt;&lt;/References&gt;&lt;/Group&gt;&lt;/Citation&gt;_x000a_"/>
    <w:docVar w:name="NE.Ref{F7364806-1BE1-423E-A42D-41751F80F47B}" w:val=" ADDIN NE.Ref.{F7364806-1BE1-423E-A42D-41751F80F47B}&lt;Citation&gt;&lt;Group&gt;&lt;References&gt;&lt;Item&gt;&lt;ID&gt;166&lt;/ID&gt;&lt;UID&gt;{49FA3243-E0C0-4C68-BD93-45F3659A94CA}&lt;/UID&gt;&lt;Title&gt;Denosumab, raloxifene, romosozumab and teriparatide to prevent osteoporotic  fragility fractures: a systematic review and economic evaluation&lt;/Title&gt;&lt;Template&gt;Journal Article&lt;/Template&gt;&lt;Star&gt;0&lt;/Star&gt;&lt;Tag&gt;0&lt;/Tag&gt;&lt;Author&gt;Davis, S; Simpson, E; Hamilton, J; James, M M; Rawdin, A; Wong, R; Goka, E; Gittoes, N; Selby, P&lt;/Author&gt;&lt;Year&gt;2020&lt;/Year&gt;&lt;Details&gt;&lt;_accessed&gt;63960087&lt;/_accessed&gt;&lt;_accession_num&gt;32588816&lt;/_accession_num&gt;&lt;_author_adr&gt;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University Hospitals Birmingham NHS Foundation Trust, Birmingham, UK.; School of Medical Sciences, University of Manchester, Manchester, UK.&lt;/_author_adr&gt;&lt;_created&gt;63933784&lt;/_created&gt;&lt;_date&gt;2020-06-01&lt;/_date&gt;&lt;_date_display&gt;2020 Jun&lt;/_date_display&gt;&lt;_doi&gt;10.3310/hta24290&lt;/_doi&gt;&lt;_impact_factor&gt;   4.014&lt;/_impact_factor&gt;&lt;_isbn&gt;2046-4924 (Electronic); 1366-5278 (Print); 1366-5278 (Linking)&lt;/_isbn&gt;&lt;_issue&gt;29&lt;/_issue&gt;&lt;_journal&gt;Health Technol Assess&lt;/_journal&gt;&lt;_keywords&gt;*ECONOMIC EVALUATION; *FRAGILITY FRACTURE; *NETWORK META-ANALYSIS; *NON-BISPHOSPHONATE; *OSTEOPOROSIS; *SYSTEMATIC REVIEW&lt;/_keywords&gt;&lt;_language&gt;eng&lt;/_language&gt;&lt;_modified&gt;63941358&lt;/_modified&gt;&lt;_pages&gt;1-314&lt;/_pages&gt;&lt;_tertiary_title&gt;Health technology assessment (Winchester, England)&lt;/_tertiary_title&gt;&lt;_type_work&gt;Journal Article; Research Support, Non-U.S. Gov&amp;apos;t&lt;/_type_work&gt;&lt;_url&gt;http://www.ncbi.nlm.nih.gov/entrez/query.fcgi?cmd=Retrieve&amp;amp;db=pubmed&amp;amp;dopt=Abstract&amp;amp;list_uids=32588816&amp;amp;query_hl=1&lt;/_url&gt;&lt;_volume&gt;24&lt;/_volume&gt;&lt;/Details&gt;&lt;Extra&gt;&lt;DBUID&gt;{3C083819-5E4C-4949-B418-A91C07A1EB8F}&lt;/DBUID&gt;&lt;/Extra&gt;&lt;/Item&gt;&lt;/References&gt;&lt;/Group&gt;&lt;/Citation&gt;_x000a_"/>
    <w:docVar w:name="NE.Ref{F7B1B558-053A-4DBF-A60D-EE8BB3863260}" w:val=" ADDIN NE.Ref.{F7B1B558-053A-4DBF-A60D-EE8BB3863260}&lt;Citation&gt;&lt;Group&gt;&lt;References&gt;&lt;Item&gt;&lt;ID&gt;198&lt;/ID&gt;&lt;UID&gt;{50FAEB65-4583-45D7-B740-28E78A4B00CC}&lt;/UID&gt;&lt;Title/&gt;&lt;Template&gt;Web Page&lt;/Template&gt;&lt;Star&gt;0&lt;/Star&gt;&lt;Tag&gt;0&lt;/Tag&gt;&lt;Author&gt;&amp;quot;National Medical Products Administration&amp;quot;&lt;/Author&gt;&lt;Year&gt;0&lt;/Year&gt;&lt;Details&gt;&lt;_accessed&gt;63948191&lt;/_accessed&gt;&lt;_created&gt;63941367&lt;/_created&gt;&lt;_issue&gt;October 10&lt;/_issue&gt;&lt;_modified&gt;63943975&lt;/_modified&gt;&lt;_url&gt;https://www.nmpa.gov.cn/yaopin/index.html&lt;/_url&gt;&lt;_volume&gt;2020&lt;/_volume&gt;&lt;/Details&gt;&lt;Extra&gt;&lt;DBUID&gt;{3C083819-5E4C-4949-B418-A91C07A1EB8F}&lt;/DBUID&gt;&lt;/Extra&gt;&lt;/Item&gt;&lt;/References&gt;&lt;/Group&gt;&lt;/Citation&gt;_x000a_"/>
    <w:docVar w:name="NE.Ref{F8A92394-7141-4E0C-84C8-972406F7149E}" w:val=" ADDIN NE.Ref.{F8A92394-7141-4E0C-84C8-972406F7149E}&lt;Citation&gt;&lt;Group&gt;&lt;References&gt;&lt;Item&gt;&lt;ID&gt;24&lt;/ID&gt;&lt;UID&gt;{D664879B-BF24-4AF8-B67F-5A2EE514AAF2}&lt;/UID&gt;&lt;Title&gt;Cost-effectiveness of denosumab versus oral alendronate for elderly osteoporotic  women in Japan&lt;/Title&gt;&lt;Template&gt;Journal Article&lt;/Template&gt;&lt;Star&gt;0&lt;/Star&gt;&lt;Tag&gt;0&lt;/Tag&gt;&lt;Author&gt;Mori, T; Crandall, C J; Ganz, D A&lt;/Author&gt;&lt;Year&gt;2017&lt;/Year&gt;&lt;Details&gt;&lt;_accessed&gt;63278932&lt;/_accessed&gt;&lt;_accession_num&gt;28210776&lt;/_accession_num&gt;&lt;_author_adr&gt;Department of General Internal Medicine, Kameda Medical Center, 929 Higashi-cho,  Kamogawa City, Chiba, 296-8602, Japan. takahiromori@outlook.com.; Department of Primary Care and Medical Education, Graduate School of Comprehensive Human Sciences, University of Tsukuba, Tsukuba City, Ibaraki, Japan. takahiromori@outlook.com.; Department of Health Services Research, Faculty of Medicine, University of Tsukuba, Tsukuba City, Ibaraki, Japan. takahiromori@outlook.com.; Division of General Internal Medicine and Health Services Research, Department of Medicine, David Geffen School of Medicine at University of California, Los Angeles, Los Angeles, CA, USA.; Geriatric Research, Education and Clinical Center and HSR&amp;amp;D Center for Healthcare Innovation, Implementation and Policy, Veterans Affairs Greater Los Angeles Healthcare System, Los Angeles, CA, USA.; Division of Geriatrics, Department of Medicine, David Geffen School of Medicine at University of California, Los Angeles, Los Angeles, CA, USA.; Health Unit, RAND Corporation, Santa Monica, CA, USA.&lt;/_author_adr&gt;&lt;_created&gt;62986758&lt;/_created&gt;&lt;_date&gt;2017-05-01&lt;/_date&gt;&lt;_date_display&gt;2017 May&lt;/_date_display&gt;&lt;_doi&gt;10.1007/s00198-017-3940-4&lt;/_doi&gt;&lt;_impact_factor&gt;   3.819&lt;/_impact_factor&gt;&lt;_isbn&gt;1433-2965 (Electronic); 0937-941X (Linking)&lt;/_isbn&gt;&lt;_issue&gt;5&lt;/_issue&gt;&lt;_journal&gt;Osteoporos Int&lt;/_journal&gt;&lt;_keywords&gt;Administration, Oral; Aged; Aged, 80 and over; Alendronate/administration &amp;amp; dosage/*economics/therapeutic use; Bone Density Conservation Agents/administration &amp;amp; dosage/*economics; Cost-Benefit Analysis; Denosumab/administration &amp;amp; dosage/*economics/therapeutic use; Drug Administration Schedule; Drug Costs/statistics &amp;amp; numerical data; Female; Health Care Costs/statistics &amp;amp; numerical data; Humans; Independent Living; Injections, Subcutaneous; Japan/epidemiology; Markov Chains; Models, Econometric; Osteoporosis, Postmenopausal/*drug therapy/*economics/epidemiology; Osteoporotic Fractures/economics/epidemiology/prevention &amp;amp; control; Quality-Adjusted Life Years; Sensitivity and Specificity*Alendronate; *Cost-effectiveness analysis; *Denosumab; *Osteoporosis&lt;/_keywords&gt;&lt;_language&gt;eng&lt;/_language&gt;&lt;_modified&gt;63280321&lt;/_modified&gt;&lt;_pages&gt;1733-1744&lt;/_pages&gt;&lt;_tertiary_title&gt;Osteoporosis international : a journal established as result of cooperation_x000d__x000a_      between the European Foundation for Osteoporosis and the National Osteoporosis_x000d__x000a_      Foundation of the USA&lt;/_tertiary_title&gt;&lt;_type_work&gt;Comparative Study; Journal Article&lt;/_type_work&gt;&lt;_url&gt;http://www.ncbi.nlm.nih.gov/entrez/query.fcgi?cmd=Retrieve&amp;amp;db=pubmed&amp;amp;dopt=Abstract&amp;amp;list_uids=28210776&amp;amp;query_hl=1&lt;/_url&gt;&lt;_volume&gt;28&lt;/_volume&gt;&lt;/Details&gt;&lt;Extra&gt;&lt;DBUID&gt;{87C05D03-B8C6-47E7-A9E7-B18152D1A121}&lt;/DBUID&gt;&lt;/Extra&gt;&lt;/Item&gt;&lt;/References&gt;&lt;/Group&gt;&lt;/Citation&gt;_x000a_"/>
    <w:docVar w:name="NE.Ref{F8AD001E-7F91-4688-9418-93F2A56E14C6}" w:val=" ADDIN NE.Ref.{F8AD001E-7F91-4688-9418-93F2A56E14C6}&lt;Citation&gt;&lt;Group&gt;&lt;References&gt;&lt;Item&gt;&lt;ID&gt;169&lt;/ID&gt;&lt;UID&gt;{3AA06385-A12C-4D78-B2FB-16D2D00FA7EC}&lt;/UID&gt;&lt;Title&gt;Cost effectiveness of ibandronate for the prevention of fractures in inflammatory  bowel disease-related osteoporosis: cost-utility analysis using a Markov model&lt;/Title&gt;&lt;Template&gt;Journal Article&lt;/Template&gt;&lt;Star&gt;0&lt;/Star&gt;&lt;Tag&gt;0&lt;/Tag&gt;&lt;Author&gt;Kreck, S; Klaus, J; Leidl, R; von Tirpitz, C; Konnopka, A; Matschinger, H; König, H H&lt;/Author&gt;&lt;Year&gt;2008&lt;/Year&gt;&lt;Details&gt;&lt;_accessed&gt;63941357&lt;/_accessed&gt;&lt;_accession_num&gt;18370566&lt;/_accession_num&gt;&lt;_author_adr&gt;Health Economics Research Unit, University of Leipzig, Leipzig, Germany.&lt;/_author_adr&gt;&lt;_collection_scope&gt;SCI;SCIE;SSCI&lt;/_collection_scope&gt;&lt;_created&gt;63933794&lt;/_created&gt;&lt;_date&gt;2008-01-20&lt;/_date&gt;&lt;_date_display&gt;2008&lt;/_date_display&gt;&lt;_doi&gt;10.2165/00019053-200826040-00004&lt;/_doi&gt;&lt;_impact_factor&gt;   4.981&lt;/_impact_factor&gt;&lt;_isbn&gt;1170-7690 (Print); 1170-7690 (Linking)&lt;/_isbn&gt;&lt;_issue&gt;4&lt;/_issue&gt;&lt;_journal&gt;Pharmacoeconomics&lt;/_journal&gt;&lt;_language&gt;eng&lt;/_language&gt;&lt;_modified&gt;63941356&lt;/_modified&gt;&lt;_pages&gt;311-28&lt;/_pages&gt;&lt;_subject_headings&gt;Adult; Aged; Bone Density/drug effects; Bone Density Conservation Agents/*economics/*therapeutic use; Calcium/economics/therapeutic use; Cholecalciferol/economics/therapeutic use; Cost-Benefit Analysis; Diphosphonates/*economics/*therapeutic use; Drug Therapy, Combination; Female; Fractures, Bone/*prevention &amp;amp; control; Germany; Humans; Ibandronic Acid; Inflammatory Bowel Diseases/complications; Male; Markov Chains; Models, Economic; Osteoporosis/etiology/*prevention &amp;amp; control; Quality-Adjusted Life Years; Sodium Fluoride/economics/therapeutic use&lt;/_subject_headings&gt;&lt;_tertiary_title&gt;PharmacoEconomics&lt;/_tertiary_title&gt;&lt;_type_work&gt;Journal Article; Research Support, Non-U.S. Gov&amp;apos;t&lt;/_type_work&gt;&lt;_url&gt;http://www.ncbi.nlm.nih.gov/entrez/query.fcgi?cmd=Retrieve&amp;amp;db=pubmed&amp;amp;dopt=Abstract&amp;amp;list_uids=18370566&amp;amp;query_hl=1&lt;/_url&gt;&lt;_volume&gt;26&lt;/_volume&gt;&lt;/Details&gt;&lt;Extra&gt;&lt;DBUID&gt;{3C083819-5E4C-4949-B418-A91C07A1EB8F}&lt;/DBUID&gt;&lt;/Extra&gt;&lt;/Item&gt;&lt;/References&gt;&lt;/Group&gt;&lt;Group&gt;&lt;References&gt;&lt;Item&gt;&lt;ID&gt;207&lt;/ID&gt;&lt;UID&gt;{3D128B9F-F77F-4C8C-B0F6-AEA02C95FDC4}&lt;/UID&gt;&lt;Title&gt;Cost effectiveness of ibandronate for the prevention of fractures in inflammatory  bowel disease-related osteoporosis: cost-utility analysis using a Markov model&lt;/Title&gt;&lt;Template&gt;Journal Article&lt;/Template&gt;&lt;Star&gt;0&lt;/Star&gt;&lt;Tag&gt;0&lt;/Tag&gt;&lt;Author&gt;Kreck, S; Klaus, J; Leidl, R; von Tirpitz, C; Konnopka, A; Matschinger, H; König, H H&lt;/Author&gt;&lt;Year&gt;2008&lt;/Year&gt;&lt;Details&gt;&lt;_accession_num&gt;18370566&lt;/_accession_num&gt;&lt;_author_adr&gt;Health Economics Research Unit, University of Leipzig, Leipzig, Germany.&lt;/_author_adr&gt;&lt;_collection_scope&gt;SCI;SCIE;SSCI&lt;/_collection_scope&gt;&lt;_created&gt;63948119&lt;/_created&gt;&lt;_date&gt;2008-01-20&lt;/_date&gt;&lt;_date_display&gt;2008&lt;/_date_display&gt;&lt;_doi&gt;10.2165/00019053-200826040-00004&lt;/_doi&gt;&lt;_impact_factor&gt;   4.981&lt;/_impact_factor&gt;&lt;_isbn&gt;1170-7690 (Print); 1170-7690 (Linking)&lt;/_isbn&gt;&lt;_issue&gt;4&lt;/_issue&gt;&lt;_journal&gt;Pharmacoeconomics&lt;/_journal&gt;&lt;_language&gt;eng&lt;/_language&gt;&lt;_modified&gt;63948119&lt;/_modified&gt;&lt;_pages&gt;311-28&lt;/_pages&gt;&lt;_subject_headings&gt;Adult; Aged; Bone Density/drug effects; Bone Density Conservation Agents/*economics/*therapeutic use; Calcium/economics/therapeutic use; Cholecalciferol/economics/therapeutic use; Cost-Benefit Analysis; Diphosphonates/*economics/*therapeutic use; Drug Therapy, Combination; Female; Fractures, Bone/*prevention &amp;amp; control; Germany; Humans; Ibandronic Acid; Inflammatory Bowel Diseases/complications; Male; Markov Chains; Models, Economic; Osteoporosis/etiology/*prevention &amp;amp; control; Quality-Adjusted Life Years; Sodium Fluoride/economics/therapeutic use&lt;/_subject_headings&gt;&lt;_tertiary_title&gt;PharmacoEconomics&lt;/_tertiary_title&gt;&lt;_type_work&gt;Journal Article; Research Support, Non-U.S. Gov&amp;apos;t&lt;/_type_work&gt;&lt;_url&gt;http://www.ncbi.nlm.nih.gov/entrez/query.fcgi?cmd=Retrieve&amp;amp;db=pubmed&amp;amp;dopt=Abstract&amp;amp;list_uids=18370566&amp;amp;query_hl=1&lt;/_url&gt;&lt;_volume&gt;26&lt;/_volume&gt;&lt;/Details&gt;&lt;Extra&gt;&lt;DBUID&gt;{3C083819-5E4C-4949-B418-A91C07A1EB8F}&lt;/DBUID&gt;&lt;/Extra&gt;&lt;/Item&gt;&lt;/References&gt;&lt;/Group&gt;&lt;/Citation&gt;_x000a_"/>
    <w:docVar w:name="NE.Ref{F9595669-47A2-4AFF-BF65-31C17984E0B9}" w:val=" ADDIN NE.Ref.{F9595669-47A2-4AFF-BF65-31C17984E0B9}&lt;Citation&gt;&lt;Group&gt;&lt;References&gt;&lt;Item&gt;&lt;ID&gt;247&lt;/ID&gt;&lt;UID&gt;{C2270074-3A44-4987-9A15-A3AADCA0532D}&lt;/UID&gt;&lt;Title&gt;Combination and sequential therapy for osteoporosis&lt;/Title&gt;&lt;Template&gt;Journal Article&lt;/Template&gt;&lt;Star&gt;0&lt;/Star&gt;&lt;Tag&gt;0&lt;/Tag&gt;&lt;Author&gt;Heaney, R P; Recker, R R&lt;/Author&gt;&lt;Year&gt;2005&lt;/Year&gt;&lt;Details&gt;&lt;_accessed&gt;64049369&lt;/_accessed&gt;&lt;_accession_num&gt;16093472&lt;/_accession_num&gt;&lt;_created&gt;64049231&lt;/_created&gt;&lt;_date&gt;2005-08-11&lt;/_date&gt;&lt;_date_display&gt;2005 Aug 11&lt;/_date_display&gt;&lt;_doi&gt;10.1056/NEJMe058154&lt;/_doi&gt;&lt;_impact_factor&gt;  91.245&lt;/_impact_factor&gt;&lt;_isbn&gt;1533-4406 (Electronic); 0028-4793 (Linking)&lt;/_isbn&gt;&lt;_issue&gt;6&lt;/_issue&gt;&lt;_journal&gt;N Engl J Med&lt;/_journal&gt;&lt;_language&gt;eng&lt;/_language&gt;&lt;_modified&gt;64049232&lt;/_modified&gt;&lt;_pages&gt;624-5&lt;/_pages&gt;&lt;_subject_headings&gt;Alendronate/*therapeutic use; Bone Density/drug effects; Bone Remodeling/drug effects; Drug Administration Schedule; Drug Therapy, Combination; Female; Humans; Osteoporosis, Postmenopausal/*drug therapy; Parathyroid Hormone/*therapeutic use&lt;/_subject_headings&gt;&lt;_tertiary_title&gt;The New England journal of medicine&lt;/_tertiary_title&gt;&lt;_type_work&gt;Comment; Editorial&lt;/_type_work&gt;&lt;_url&gt;http://www.ncbi.nlm.nih.gov/entrez/query.fcgi?cmd=Retrieve&amp;amp;db=pubmed&amp;amp;dopt=Abstract&amp;amp;list_uids=16093472&amp;amp;query_hl=1&lt;/_url&gt;&lt;_volume&gt;353&lt;/_volume&gt;&lt;/Details&gt;&lt;Extra&gt;&lt;DBUID&gt;{3C083819-5E4C-4949-B418-A91C07A1EB8F}&lt;/DBUID&gt;&lt;/Extra&gt;&lt;/Item&gt;&lt;/References&gt;&lt;/Group&gt;&lt;/Citation&gt;_x000a_"/>
    <w:docVar w:name="NE.Ref{F98EEF8E-FFB8-4B7E-9E32-F22DCF3231E1}" w:val=" ADDIN NE.Ref.{F98EEF8E-FFB8-4B7E-9E32-F22DCF3231E1}&lt;Citation&gt;&lt;Group&gt;&lt;References&gt;&lt;Item&gt;&lt;ID&gt;254&lt;/ID&gt;&lt;UID&gt;{4DA89BCE-2E04-402C-B795-ACF8DB20AC40}&lt;/UID&gt;&lt;Title&gt; Guidelines for the diagnosis and management of primary osteoporosis&lt;/Title&gt;&lt;Template&gt;Journal Article&lt;/Template&gt;&lt;Star&gt;0&lt;/Star&gt;&lt;Tag&gt;0&lt;/Tag&gt;&lt;Author&gt;&amp;quot;Chinese Society of Osteoporosis and Bone Mineral Research&amp;quot;&lt;/Author&gt;&lt;Year&gt;2019&lt;/Year&gt;&lt;Details&gt;&lt;_accessed&gt;64049392&lt;/_accessed&gt;&lt;_created&gt;64049328&lt;/_created&gt;&lt;_issue&gt;03&lt;/_issue&gt;&lt;_journal&gt;Chin J Osteoporos&lt;/_journal&gt;&lt;_keywords&gt;281-309&lt;/_keywords&gt;&lt;_modified&gt;64049392&lt;/_modified&gt;&lt;_volume&gt;25&lt;/_volume&gt;&lt;/Details&gt;&lt;Extra&gt;&lt;DBUID&gt;{3C083819-5E4C-4949-B418-A91C07A1EB8F}&lt;/DBUID&gt;&lt;/Extra&gt;&lt;/Item&gt;&lt;/References&gt;&lt;/Group&gt;&lt;/Citation&gt;_x000a_"/>
    <w:docVar w:name="NE.Ref{F9B0F290-13B8-45CD-90FF-AD8E4E4DF657}" w:val=" ADDIN NE.Ref.{F9B0F290-13B8-45CD-90FF-AD8E4E4DF657}&lt;Citation&gt;&lt;Group&gt;&lt;References&gt;&lt;Item&gt;&lt;ID&gt;224&lt;/ID&gt;&lt;UID&gt;{E1950831-0A28-49D4-A901-E720F6B83A88}&lt;/UID&gt;&lt;Title&gt;Utility values associated with osteoporotic fracture: a systematic review of the  literature&lt;/Title&gt;&lt;Template&gt;Journal Article&lt;/Template&gt;&lt;Star&gt;0&lt;/Star&gt;&lt;Tag&gt;0&lt;/Tag&gt;&lt;Author&gt;Hiligsmann, M; Ethgen, O; Richy, F; Reginster, J Y&lt;/Author&gt;&lt;Year&gt;2008&lt;/Year&gt;&lt;Details&gt;&lt;_accession_num&gt;18404243&lt;/_accession_num&gt;&lt;_author_adr&gt;Department of Epidemiology, Public Health, and Health Economics, University of  Liège, Avenue de l&amp;apos;hopital, Bat B23, 4000 Liege, Belgium. m.hiligsmann@ulg.ac.be&lt;/_author_adr&gt;&lt;_created&gt;63948231&lt;/_created&gt;&lt;_date&gt;2008-04-01&lt;/_date&gt;&lt;_date_display&gt;2008 Apr&lt;/_date_display&gt;&lt;_doi&gt;10.1007/s00223-008-9117-6&lt;/_doi&gt;&lt;_impact_factor&gt;   4.333&lt;/_impact_factor&gt;&lt;_isbn&gt;0171-967X (Print); 0171-967X (Linking)&lt;/_isbn&gt;&lt;_issue&gt;4&lt;/_issue&gt;&lt;_journal&gt;Calcif Tissue Int&lt;/_journal&gt;&lt;_language&gt;eng&lt;/_language&gt;&lt;_modified&gt;63948231&lt;/_modified&gt;&lt;_pages&gt;288-92&lt;/_pages&gt;&lt;_subject_headings&gt;Databases, Bibliographic; Fractures, Bone/*complications/*diagnosis; Humans; Osteoporosis/*complications/*diagnosis; Quality-Adjusted Life Years; Reference Values; Research Design; Surveys and Questionnaires; Time Factors; Treatment Outcome&lt;/_subject_headings&gt;&lt;_tertiary_title&gt;Calcified tissue international&lt;/_tertiary_title&gt;&lt;_type_work&gt;Journal Article; Review; Systematic Review&lt;/_type_work&gt;&lt;_url&gt;http://www.ncbi.nlm.nih.gov/entrez/query.fcgi?cmd=Retrieve&amp;amp;db=pubmed&amp;amp;dopt=Abstract&amp;amp;list_uids=18404243&amp;amp;query_hl=1&lt;/_url&gt;&lt;_volume&gt;82&lt;/_volume&gt;&lt;/Details&gt;&lt;Extra&gt;&lt;DBUID&gt;{3C083819-5E4C-4949-B418-A91C07A1EB8F}&lt;/DBUID&gt;&lt;/Extra&gt;&lt;/Item&gt;&lt;/References&gt;&lt;/Group&gt;&lt;Group&gt;&lt;References&gt;&lt;Item&gt;&lt;ID&gt;225&lt;/ID&gt;&lt;UID&gt;{2673E508-6E2C-42C3-88C1-F796EB695339}&lt;/UID&gt;&lt;Title&gt;Cost-effectiveness of combined oral bisphosphonate therapy and falls prevention  exercise for fracture prevention in the USA&lt;/Title&gt;&lt;Template&gt;Journal Article&lt;/Template&gt;&lt;Star&gt;0&lt;/Star&gt;&lt;Tag&gt;0&lt;/Tag&gt;&lt;Author&gt;Mori, T; Crandall, C J; Ganz, D A&lt;/Author&gt;&lt;Year&gt;2017&lt;/Year&gt;&lt;Details&gt;&lt;_accession_num&gt;27726000&lt;/_accession_num&gt;&lt;_author_adr&gt;Department of General Internal Medicine, Kameda Medical Center, 929 Higashi-cho,  Kamogawa City, Chiba, 296-8602, Japan. takahiromori@outlook.com.; Department of Primary Care and Medical Education, Graduate School of Comprehensive  Human Sciences, University of Tsukuba, Tsukuba City, Ibaraki, Japan.  takahiromori@outlook.com.; Department of Health Services Research, Faculty of Medicine, University of Tsukuba,  Tsukuba City, Ibaraki, Japan. takahiromori@outlook.com.; Division of General Internal Medicine and Health Services Research, Department of  Medicine, David Geffen School of Medicine, University of California, Los Angeles,  Los Angeles, CA, USA.; Geriatric Research, Education and Clinical Center and HSR&amp;amp;D Center for Healthcare  Innovation, Implementation and Policy, Veterans Affairs Greater Los Angeles  Healthcare System, Los Angeles, CA, USA.; Division of Geriatrics, Department of Medicine, David Geffen School of Medicine,  University of California, Los Angeles, Los Angeles, CA, USA.; Health Unit, RAND Corporation, Santa Monica, CA, USA.&lt;/_author_adr&gt;&lt;_created&gt;63948235&lt;/_created&gt;&lt;_date&gt;2017-02-01&lt;/_date&gt;&lt;_date_display&gt;2017 Feb&lt;/_date_display&gt;&lt;_doi&gt;10.1007/s00198-016-3772-7&lt;/_doi&gt;&lt;_impact_factor&gt;   4.507&lt;/_impact_factor&gt;&lt;_isbn&gt;1433-2965 (Electronic); 0937-941X (Linking)&lt;/_isbn&gt;&lt;_issue&gt;2&lt;/_issue&gt;&lt;_journal&gt;Osteoporos Int&lt;/_journal&gt;&lt;_keywords&gt;*Cost-effectiveness analysis; *Falls prevention exercise; *Fracture prevention; *Oral bisphosphonate therapy; *Osteoporosis&lt;/_keywords&gt;&lt;_language&gt;eng&lt;/_language&gt;&lt;_modified&gt;63948235&lt;/_modified&gt;&lt;_pages&gt;585-595&lt;/_pages&gt;&lt;_subject_headings&gt;Accidental Falls/economics/*prevention &amp;amp; control; Administration, Oral; Aged; Aged, 80 and over; Bone Density Conservation Agents/administration &amp;amp; dosage/economics/*therapeutic use; Combined Modality Therapy; Cost-Benefit Analysis; Diphosphonates/administration &amp;amp; dosage/economics/*therapeutic use; Drug Costs/statistics &amp;amp; numerical data; Exercise Therapy/*economics; Female; Health Care Costs/statistics &amp;amp; numerical data; Humans; Japan; Markov Chains; Osteoporosis, Postmenopausal/drug therapy; Osteoporotic Fractures/economics/*prevention &amp;amp; control; Quality-Adjusted Life Years; Sensitivity and Specificit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7726000&amp;amp;query_hl=1&lt;/_url&gt;&lt;_volume&gt;28&lt;/_volume&gt;&lt;/Details&gt;&lt;Extra&gt;&lt;DBUID&gt;{3C083819-5E4C-4949-B418-A91C07A1EB8F}&lt;/DBUID&gt;&lt;/Extra&gt;&lt;/Item&gt;&lt;/References&gt;&lt;/Group&gt;&lt;/Citation&gt;_x000a_"/>
    <w:docVar w:name="NE.Ref{FA08837C-00D0-45A0-9FCA-166822C3AD3A}" w:val=" ADDIN NE.Ref.{FA08837C-00D0-45A0-9FCA-166822C3AD3A}&lt;Citation&gt;&lt;Group&gt;&lt;References&gt;&lt;Item&gt;&lt;ID&gt;210&lt;/ID&gt;&lt;UID&gt;{7FFE561C-6D72-4C2D-9531-61F51E3401C2}&lt;/UID&gt;&lt;Title&gt;Cost-effectiveness of combined oral bisphosphonate therapy and falls prevention  exercise for fracture prevention in the USA&lt;/Title&gt;&lt;Template&gt;Journal Article&lt;/Template&gt;&lt;Star&gt;0&lt;/Star&gt;&lt;Tag&gt;0&lt;/Tag&gt;&lt;Author&gt;Mori, T; Crandall, C J; Ganz, D A&lt;/Author&gt;&lt;Year&gt;2017&lt;/Year&gt;&lt;Details&gt;&lt;_accessed&gt;63991343&lt;/_accessed&gt;&lt;_accession_num&gt;27726000&lt;/_accession_num&gt;&lt;_author_adr&gt;Department of General Internal Medicine, Kameda Medical Center, 929 Higashi-cho,  Kamogawa City, Chiba, 296-8602, Japan. takahiromori@outlook.com.; Department of Primary Care and Medical Education, Graduate School of Comprehensive  Human Sciences, University of Tsukuba, Tsukuba City, Ibaraki, Japan.  takahiromori@outlook.com.; Department of Health Services Research, Faculty of Medicine, University of Tsukuba,  Tsukuba City, Ibaraki, Japan. takahiromori@outlook.com.; Division of General Internal Medicine and Health Services Research, Department of  Medicine, David Geffen School of Medicine, University of California, Los Angeles,  Los Angeles, CA, USA.; Geriatric Research, Education and Clinical Center and HSR&amp;amp;D Center for Healthcare  Innovation, Implementation and Policy, Veterans Affairs Greater Los Angeles  Healthcare System, Los Angeles, CA, USA.; Division of Geriatrics, Department of Medicine, David Geffen School of Medicine,  University of California, Los Angeles, Los Angeles, CA, USA.; Health Unit, RAND Corporation, Santa Monica, CA, USA.&lt;/_author_adr&gt;&lt;_created&gt;63948151&lt;/_created&gt;&lt;_date&gt;2017-02-01&lt;/_date&gt;&lt;_date_display&gt;2017 Feb&lt;/_date_display&gt;&lt;_doi&gt;10.1007/s00198-016-3772-7&lt;/_doi&gt;&lt;_impact_factor&gt;   4.507&lt;/_impact_factor&gt;&lt;_isbn&gt;1433-2965 (Electronic); 0937-941X (Linking)&lt;/_isbn&gt;&lt;_issue&gt;2&lt;/_issue&gt;&lt;_journal&gt;Osteoporos Int&lt;/_journal&gt;&lt;_keywords&gt;*Cost-effectiveness analysis; *Falls prevention exercise; *Fracture prevention; *Oral bisphosphonate therapy; *Osteoporosis&lt;/_keywords&gt;&lt;_language&gt;eng&lt;/_language&gt;&lt;_modified&gt;63959994&lt;/_modified&gt;&lt;_pages&gt;585-595&lt;/_pages&gt;&lt;_subject_headings&gt;Accidental Falls/economics/*prevention &amp;amp; control; Administration, Oral; Aged; Aged, 80 and over; Bone Density Conservation Agents/administration &amp;amp; dosage/economics/*therapeutic use; Combined Modality Therapy; Cost-Benefit Analysis; Diphosphonates/administration &amp;amp; dosage/economics/*therapeutic use; Drug Costs/statistics &amp;amp; numerical data; Exercise Therapy/*economics; Female; Health Care Costs/statistics &amp;amp; numerical data; Humans; Japan; Markov Chains; Osteoporosis, Postmenopausal/drug therapy; Osteoporotic Fractures/economics/*prevention &amp;amp; control; Quality-Adjusted Life Years; Sensitivity and Specificit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7726000&amp;amp;query_hl=1&lt;/_url&gt;&lt;_volume&gt;28&lt;/_volume&gt;&lt;/Details&gt;&lt;Extra&gt;&lt;DBUID&gt;{3C083819-5E4C-4949-B418-A91C07A1EB8F}&lt;/DBUID&gt;&lt;/Extra&gt;&lt;/Item&gt;&lt;/References&gt;&lt;/Group&gt;&lt;/Citation&gt;_x000a_"/>
    <w:docVar w:name="NE.Ref{FAF2B29D-3B13-49A4-BCD6-C3659D73D762}" w:val=" ADDIN NE.Ref.{FAF2B29D-3B13-49A4-BCD6-C3659D73D762}&lt;Citation&gt;&lt;Group&gt;&lt;References&gt;&lt;Item&gt;&lt;ID&gt;198&lt;/ID&gt;&lt;UID&gt;{50FAEB65-4583-45D7-B740-28E78A4B00CC}&lt;/UID&gt;&lt;Title/&gt;&lt;Template&gt;Web Page&lt;/Template&gt;&lt;Star&gt;0&lt;/Star&gt;&lt;Tag&gt;0&lt;/Tag&gt;&lt;Author&gt;&amp;quot;National Medical Products Administration&amp;quot;&lt;/Author&gt;&lt;Year&gt;0&lt;/Year&gt;&lt;Details&gt;&lt;_accessed&gt;63948191&lt;/_accessed&gt;&lt;_created&gt;63941367&lt;/_created&gt;&lt;_issue&gt;October 10&lt;/_issue&gt;&lt;_modified&gt;63943975&lt;/_modified&gt;&lt;_url&gt;https://www.nmpa.gov.cn/yaopin/index.html&lt;/_url&gt;&lt;_volume&gt;2020&lt;/_volume&gt;&lt;/Details&gt;&lt;Extra&gt;&lt;DBUID&gt;{3C083819-5E4C-4949-B418-A91C07A1EB8F}&lt;/DBUID&gt;&lt;/Extra&gt;&lt;/Item&gt;&lt;/References&gt;&lt;/Group&gt;&lt;Group&gt;&lt;References&gt;&lt;Item&gt;&lt;ID&gt;199&lt;/ID&gt;&lt;UID&gt;{7901C979-EDF2-4F00-B932-4A463C39BD75}&lt;/UID&gt;&lt;Title/&gt;&lt;Template&gt;Web Page&lt;/Template&gt;&lt;Star&gt;0&lt;/Star&gt;&lt;Tag&gt;0&lt;/Tag&gt;&lt;Author&gt;&amp;quot;Center for Drug Evaluation, NMPA&amp;quot;&lt;/Author&gt;&lt;Year&gt;0&lt;/Year&gt;&lt;Details&gt;&lt;_accessed&gt;63948190&lt;/_accessed&gt;&lt;_created&gt;63943987&lt;/_created&gt;&lt;_issue&gt;October&lt;/_issue&gt;&lt;_modified&gt;63948190&lt;/_modified&gt;&lt;_url&gt;http://www.cde.org.cn/&lt;/_url&gt;&lt;_volume&gt;2020&lt;/_volume&gt;&lt;/Details&gt;&lt;Extra&gt;&lt;DBUID&gt;{3C083819-5E4C-4949-B418-A91C07A1EB8F}&lt;/DBUID&gt;&lt;/Extra&gt;&lt;/Item&gt;&lt;/References&gt;&lt;/Group&gt;&lt;/Citation&gt;_x000a_"/>
    <w:docVar w:name="NE.Ref{FB64C700-0943-453D-899C-BC8E02E31ABB}" w:val=" ADDIN NE.Ref.{FB64C700-0943-453D-899C-BC8E02E31ABB}&lt;Citation&gt;&lt;Group&gt;&lt;References&gt;&lt;Item&gt;&lt;ID&gt;2&lt;/ID&gt;&lt;UID&gt;{373F9B0E-6751-4475-8768-BF38EE054C2A}&lt;/UID&gt;&lt;Title&gt;Postmenopausal Osteoporosis: A Clinical Review&lt;/Title&gt;&lt;Template&gt;Journal Article&lt;/Template&gt;&lt;Star&gt;0&lt;/Star&gt;&lt;Tag&gt;0&lt;/Tag&gt;&lt;Author&gt;Watts, N B&lt;/Author&gt;&lt;Year&gt;2018&lt;/Year&gt;&lt;Details&gt;&lt;_accessed&gt;63276244&lt;/_accessed&gt;&lt;_accession_num&gt;29583083&lt;/_accession_num&gt;&lt;_author_adr&gt;Mercy Health Osteoporosis and Bone Health Services , Cincinnati, Ohio.&lt;/_author_adr&gt;&lt;_created&gt;63274575&lt;/_created&gt;&lt;_date&gt;2018-09-01&lt;/_date&gt;&lt;_date_display&gt;2018 Sep&lt;/_date_display&gt;&lt;_doi&gt;10.1089/jwh.2017.6706&lt;/_doi&gt;&lt;_impact_factor&gt;   2.009&lt;/_impact_factor&gt;&lt;_isbn&gt;1931-843X (Electronic); 1540-9996 (Linking)&lt;/_isbn&gt;&lt;_issue&gt;9&lt;/_issue&gt;&lt;_journal&gt;J Womens Health (Larchmt)&lt;/_journal&gt;&lt;_keywords&gt;Aged; Aged, 80 and over; Bone Density/drug effects; Bone Density Conservation Agents/adverse effects/*therapeutic use; Denosumab/*therapeutic use; Diphosphonates/*therapeutic use; Female; Humans; Osteoporosis, Postmenopausal/*drug therapy; Osteoporotic Fractures/physiopathology/prevention &amp;amp; control; Risk Assessment; Risk Factors*bisphosphonates; *bone density; *denosumab; *fracture; *osteoporosis; *postmenopausal&lt;/_keywords&gt;&lt;_language&gt;eng&lt;/_language&gt;&lt;_modified&gt;63276245&lt;/_modified&gt;&lt;_pages&gt;1093-1096&lt;/_pages&gt;&lt;_tertiary_title&gt;Journal of women&amp;apos;s health (2002)&lt;/_tertiary_title&gt;&lt;_type_work&gt;Journal Article; Review&lt;/_type_work&gt;&lt;_url&gt;http://www.ncbi.nlm.nih.gov/entrez/query.fcgi?cmd=Retrieve&amp;amp;db=pubmed&amp;amp;dopt=Abstract&amp;amp;list_uids=29583083&amp;amp;query_hl=1&lt;/_url&gt;&lt;_volume&gt;27&lt;/_volume&gt;&lt;/Details&gt;&lt;Extra&gt;&lt;DBUID&gt;{87C05D03-B8C6-47E7-A9E7-B18152D1A121}&lt;/DBUID&gt;&lt;/Extra&gt;&lt;/Item&gt;&lt;/References&gt;&lt;/Group&gt;&lt;/Citation&gt;_x000a_"/>
    <w:docVar w:name="NE.Ref{FC54255B-36E0-42A8-95EA-59C92F5233D0}" w:val=" ADDIN NE.Ref.{FC54255B-36E0-42A8-95EA-59C92F5233D0}&lt;Citation&gt;&lt;Group&gt;&lt;References&gt;&lt;Item&gt;&lt;ID&gt;166&lt;/ID&gt;&lt;UID&gt;{49FA3243-E0C0-4C68-BD93-45F3659A94CA}&lt;/UID&gt;&lt;Title&gt;Denosumab, raloxifene, romosozumab and teriparatide to prevent osteoporotic  fragility fractures: a systematic review and economic evaluation&lt;/Title&gt;&lt;Template&gt;Journal Article&lt;/Template&gt;&lt;Star&gt;0&lt;/Star&gt;&lt;Tag&gt;0&lt;/Tag&gt;&lt;Author&gt;Davis, S; Simpson, E; Hamilton, J; James, M M; Rawdin, A; Wong, R; Goka, E; Gittoes, N; Selby, P&lt;/Author&gt;&lt;Year&gt;2020&lt;/Year&gt;&lt;Details&gt;&lt;_accessed&gt;63960087&lt;/_accessed&gt;&lt;_accession_num&gt;32588816&lt;/_accession_num&gt;&lt;_author_adr&gt;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Health Economics and Decision Science, School of Health and Related Research  (ScHARR), University of Sheffield, Sheffield, UK.; University Hospitals Birmingham NHS Foundation Trust, Birmingham, UK.; School of Medical Sciences, University of Manchester, Manchester, UK.&lt;/_author_adr&gt;&lt;_created&gt;63933784&lt;/_created&gt;&lt;_date&gt;2020-06-01&lt;/_date&gt;&lt;_date_display&gt;2020 Jun&lt;/_date_display&gt;&lt;_doi&gt;10.3310/hta24290&lt;/_doi&gt;&lt;_impact_factor&gt;   4.014&lt;/_impact_factor&gt;&lt;_isbn&gt;2046-4924 (Electronic); 1366-5278 (Print); 1366-5278 (Linking)&lt;/_isbn&gt;&lt;_issue&gt;29&lt;/_issue&gt;&lt;_journal&gt;Health Technol Assess&lt;/_journal&gt;&lt;_keywords&gt;*ECONOMIC EVALUATION; *FRAGILITY FRACTURE; *NETWORK META-ANALYSIS; *NON-BISPHOSPHONATE; *OSTEOPOROSIS; *SYSTEMATIC REVIEW&lt;/_keywords&gt;&lt;_language&gt;eng&lt;/_language&gt;&lt;_modified&gt;63941358&lt;/_modified&gt;&lt;_pages&gt;1-314&lt;/_pages&gt;&lt;_tertiary_title&gt;Health technology assessment (Winchester, England)&lt;/_tertiary_title&gt;&lt;_type_work&gt;Journal Article; Research Support, Non-U.S. Gov&amp;apos;t&lt;/_type_work&gt;&lt;_url&gt;http://www.ncbi.nlm.nih.gov/entrez/query.fcgi?cmd=Retrieve&amp;amp;db=pubmed&amp;amp;dopt=Abstract&amp;amp;list_uids=32588816&amp;amp;query_hl=1&lt;/_url&gt;&lt;_volume&gt;24&lt;/_volume&gt;&lt;/Details&gt;&lt;Extra&gt;&lt;DBUID&gt;{3C083819-5E4C-4949-B418-A91C07A1EB8F}&lt;/DBUID&gt;&lt;/Extra&gt;&lt;/Item&gt;&lt;/References&gt;&lt;/Group&gt;&lt;/Citation&gt;_x000a_"/>
    <w:docVar w:name="NE.Ref{FD91D58A-A141-41C5-B323-1AD97C8DB644}" w:val=" ADDIN NE.Ref.{FD91D58A-A141-41C5-B323-1AD97C8DB644}&lt;Citation&gt;&lt;Group&gt;&lt;References&gt;&lt;Item&gt;&lt;ID&gt;212&lt;/ID&gt;&lt;UID&gt;{8A52741B-307C-4EDE-8DEF-09B1F67C435F}&lt;/UID&gt;&lt;Title&gt;Ethnic difference of clinical vertebral fracture risk&lt;/Title&gt;&lt;Template&gt;Journal Article&lt;/Template&gt;&lt;Star&gt;0&lt;/Star&gt;&lt;Tag&gt;0&lt;/Tag&gt;&lt;Author&gt;Bow, C H; Cheung, E; Cheung, C L; Xiao, S M; Loong, C; Soong, C; Tan, K C; Luckey, M M; Cauley, J A; Fujiwara, S; Kung, A W&lt;/Author&gt;&lt;Year&gt;2012&lt;/Year&gt;&lt;Details&gt;&lt;_accessed&gt;63960016&lt;/_accessed&gt;&lt;_accession_num&gt;21461720&lt;/_accession_num&gt;&lt;_author_adr&gt;Department of Medicine, The University of Hong Kong, Hong Kong, China. cbow@hku.hk&lt;/_author_adr&gt;&lt;_created&gt;63948170&lt;/_created&gt;&lt;_date&gt;2012-03-01&lt;/_date&gt;&lt;_date_display&gt;2012 Mar&lt;/_date_display&gt;&lt;_doi&gt;10.1007/s00198-011-1627-9&lt;/_doi&gt;&lt;_impact_factor&gt;   4.507&lt;/_impact_factor&gt;&lt;_isbn&gt;1433-2965 (Electronic); 0937-941X (Print); 0937-941X (Linking)&lt;/_isbn&gt;&lt;_issue&gt;3&lt;/_issue&gt;&lt;_journal&gt;Osteoporos Int&lt;/_journal&gt;&lt;_language&gt;eng&lt;/_language&gt;&lt;_modified&gt;63960016&lt;/_modified&gt;&lt;_pages&gt;879-85&lt;/_pages&gt;&lt;_subject_headings&gt;Age Distribution; Aged; Aged, 80 and over; Anthropometry/methods; Asian Continental Ancestry Group/statistics &amp;amp; numerical data; European Continental Ancestry Group/statistics &amp;amp; numerical data; Female; Hip Fractures/ethnology; Hong Kong/epidemiology; Humans; Incidence; Japan/epidemiology; Male; Middle Aged; Osteoporotic Fractures/*ethnology; Prospective Studies; Sex Distribution; Spinal Fractures/*ethnology; Sweden/epidemiology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Comparative Study; Journal Article; Research Support, Non-U.S. Gov&amp;apos;t&lt;/_type_work&gt;&lt;_url&gt;http://www.ncbi.nlm.nih.gov/entrez/query.fcgi?cmd=Retrieve&amp;amp;db=pubmed&amp;amp;dopt=Abstract&amp;amp;list_uids=21461720&amp;amp;query_hl=1&lt;/_url&gt;&lt;_volume&gt;23&lt;/_volume&gt;&lt;/Details&gt;&lt;Extra&gt;&lt;DBUID&gt;{3C083819-5E4C-4949-B418-A91C07A1EB8F}&lt;/DBUID&gt;&lt;/Extra&gt;&lt;/Item&gt;&lt;/References&gt;&lt;/Group&gt;&lt;/Citation&gt;_x000a_"/>
    <w:docVar w:name="NE.Ref{FDC8B338-3461-4548-9825-101B1319BC44}" w:val=" ADDIN NE.Ref.{FDC8B338-3461-4548-9825-101B1319BC44}&lt;Citation&gt;&lt;Group&gt;&lt;References&gt;&lt;Item&gt;&lt;ID&gt;183&lt;/ID&gt;&lt;UID&gt;{6DA96BFB-2D3F-47B6-B199-7A8FAB33B5BD}&lt;/UID&gt;&lt;Title&gt;Screening for osteoporosis in Chinese post-menopausal women: a health economic  modelling study&lt;/Title&gt;&lt;Template&gt;Journal Article&lt;/Template&gt;&lt;Star&gt;0&lt;/Star&gt;&lt;Tag&gt;0&lt;/Tag&gt;&lt;Author&gt;Si, L; Winzenberg, T M; Chen, M; Jiang, Q; Neil, A; Palmer, A J&lt;/Author&gt;&lt;Year&gt;2016&lt;/Year&gt;&lt;Details&gt;&lt;_accession_num&gt;26815042&lt;/_accession_num&gt;&lt;_author_adr&gt;Menzies Institute for Medical Research, University of Tasmania, Hobart, TAS, 7000,  Australia.; School of Health Administration, Anhui Medical University, Meishanlu 81, 230032,  Hefei, Anhui, China.; Menzies Institute for Medical Research, University of Tasmania, Hobart, TAS, 7000,  Australia.; School of Medicine, University of Tasmania, Hobart, TAS, 7000, Australia.; School of Health Policy &amp;amp; Management, Nanjing Medical University, 210029, Nanjing,  China.; School of Health Administration, Anhui Medical University, Meishanlu 81, 230032,  Hefei, Anhui, China. jiangqicheng.ahmu@gmail.com.; Menzies Institute for Medical Research, University of Tasmania, Hobart, TAS, 7000,  Australia.; Menzies Institute for Medical Research, University of Tasmania, Hobart, TAS, 7000,  Australia.&lt;/_author_adr&gt;&lt;_date_display&gt;2016 Jul&lt;/_date_display&gt;&lt;_date&gt;2016-07-01&lt;/_date&gt;&lt;_doi&gt;10.1007/s00198-016-3502-1&lt;/_doi&gt;&lt;_isbn&gt;1433-2965 (Electronic); 0937-941X (Linking)&lt;/_isbn&gt;&lt;_issue&gt;7&lt;/_issue&gt;&lt;_journal&gt;Osteoporos Int&lt;/_journal&gt;&lt;_keywords&gt;*Chinese; *Health economics; *Osteoporosis; *Post-menopausal women; *Screening&lt;/_keywords&gt;&lt;_language&gt;eng&lt;/_language&gt;&lt;_pages&gt;2259-2269&lt;/_pages&gt;&lt;_subject_headings&gt;Absorptiometry, Photon; Aged; Aged, 80 and over; Bone Density; China; *Cost-Benefit Analysis; Female; Fractures, Bone/epidemiology; Humans; Mass Screening/*economics; Middle Aged; Models, Economic; Osteoporosis, Postmenopausal/*diagnosis; Quality-Adjusted Life Years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&lt;/_type_work&gt;&lt;_url&gt;http://www.ncbi.nlm.nih.gov/entrez/query.fcgi?cmd=Retrieve&amp;amp;db=pubmed&amp;amp;dopt=Abstract&amp;amp;list_uids=26815042&amp;amp;query_hl=1&lt;/_url&gt;&lt;_volume&gt;27&lt;/_volume&gt;&lt;_created&gt;63933897&lt;/_created&gt;&lt;_modified&gt;63933897&lt;/_modified&gt;&lt;_impact_factor&gt;   4.507&lt;/_impact_factor&gt;&lt;/Details&gt;&lt;Extra&gt;&lt;DBUID&gt;{3C083819-5E4C-4949-B418-A91C07A1EB8F}&lt;/DBUID&gt;&lt;/Extra&gt;&lt;/Item&gt;&lt;/References&gt;&lt;/Group&gt;&lt;/Citation&gt;_x000a_"/>
    <w:docVar w:name="NE.Ref{FE16E292-4163-4772-BD1E-64E16186703C}" w:val=" ADDIN NE.Ref.{FE16E292-4163-4772-BD1E-64E16186703C}&lt;Citation&gt;&lt;Group&gt;&lt;References&gt;&lt;Item&gt;&lt;ID&gt;223&lt;/ID&gt;&lt;UID&gt;{E9BD7CCC-9494-4AE7-9E7D-CCB6BFF9023E}&lt;/UID&gt;&lt;Title&gt;Population health status in China: EQ-5D results, by age, sex and socio-economic  status, from the National Health Services Survey 2008&lt;/Title&gt;&lt;Template&gt;Journal Article&lt;/Template&gt;&lt;Star&gt;0&lt;/Star&gt;&lt;Tag&gt;0&lt;/Tag&gt;&lt;Author&gt;Sun, S; Chen, J; Johannesson, M; Kind, P; Xu, L; Zhang, Y; Burström, K&lt;/Author&gt;&lt;Year&gt;2011&lt;/Year&gt;&lt;Details&gt;&lt;_accessed&gt;63991324&lt;/_accessed&gt;&lt;_accession_num&gt;21042861&lt;/_accession_num&gt;&lt;_author_adr&gt;Department of Learning, Informatics, Management and Ethics, Medical Management  Centre, Karolinska Institutet, Nobels väg 15a, 171 77 Stockholm, Sweden.  sun.sun@ki.se&lt;/_author_adr&gt;&lt;_collection_scope&gt;SCI;SCIE;SSCI&lt;/_collection_scope&gt;&lt;_created&gt;63948230&lt;/_created&gt;&lt;_date&gt;2011-04-01&lt;/_date&gt;&lt;_date_display&gt;2011 Apr&lt;/_date_display&gt;&lt;_doi&gt;10.1007/s11136-010-9762-x&lt;/_doi&gt;&lt;_impact_factor&gt;   4.147&lt;/_impact_factor&gt;&lt;_isbn&gt;1573-2649 (Electronic); 0962-9343 (Print); 0962-9343 (Linking)&lt;/_isbn&gt;&lt;_issue&gt;3&lt;/_issue&gt;&lt;_journal&gt;Qual Life Res&lt;/_journal&gt;&lt;_language&gt;eng&lt;/_language&gt;&lt;_modified&gt;63960020&lt;/_modified&gt;&lt;_pages&gt;309-20&lt;/_pages&gt;&lt;_subject_headings&gt;Adolescent; Adult; Age Factors; Aged; Aged, 80 and over; China/epidemiology; Female; *Health Status Indicators; Health Surveys/statistics &amp;amp; numerical data; Humans; Male; Middle Aged; *National Health Programs; Sex Factors; Social Class; *Surveys and Questionnaires; Young Adult&lt;/_subject_headings&gt;&lt;_tertiary_title&gt;Quality of life research : an international journal of quality of life aspects of _x000d__x000a_      treatment, care and rehabilitation&lt;/_tertiary_title&gt;&lt;_type_work&gt;Journal Article; Research Support, Non-U.S. Gov&amp;apos;t&lt;/_type_work&gt;&lt;_url&gt;http://www.ncbi.nlm.nih.gov/entrez/query.fcgi?cmd=Retrieve&amp;amp;db=pubmed&amp;amp;dopt=Abstract&amp;amp;list_uids=21042861&amp;amp;query_hl=1&lt;/_url&gt;&lt;_volume&gt;20&lt;/_volume&gt;&lt;/Details&gt;&lt;Extra&gt;&lt;DBUID&gt;{3C083819-5E4C-4949-B418-A91C07A1EB8F}&lt;/DBUID&gt;&lt;/Extra&gt;&lt;/Item&gt;&lt;/References&gt;&lt;/Group&gt;&lt;/Citation&gt;_x000a_"/>
    <w:docVar w:name="NE.Ref{FF68EF37-F8F8-4DA3-AC7A-4DFA50F34BBD}" w:val=" ADDIN NE.Ref.{FF68EF37-F8F8-4DA3-AC7A-4DFA50F34BBD}&lt;Citation&gt;&lt;Group&gt;&lt;References&gt;&lt;Item&gt;&lt;ID&gt;194&lt;/ID&gt;&lt;UID&gt;{F9DC6860-18ED-47F3-BC72-144E7987088F}&lt;/UID&gt;&lt;Title&gt;Teriparatide for osteoporosis: importance of the full course&lt;/Title&gt;&lt;Template&gt;Journal Article&lt;/Template&gt;&lt;Star&gt;0&lt;/Star&gt;&lt;Tag&gt;0&lt;/Tag&gt;&lt;Author&gt;Lindsay, R; Krege, J H; Marin, F; Jin, L; Stepan, J J&lt;/Author&gt;&lt;Year&gt;2016&lt;/Year&gt;&lt;Details&gt;&lt;_accession_num&gt;26902094&lt;/_accession_num&gt;&lt;_author_adr&gt;Helen Hayes Hospital, West Haverstraw, NY, USA.; Lilly Research Laboratories, Eli Lilly and Company, Indianapolis, IN, USA.  krege_john_henry@lilly.com.; Lilly Research Centre, Eli Lilly and Company, Windlesham, Surrey, UK.; Lilly Research Laboratories, Eli Lilly and Company, Indianapolis, IN, USA.; Institute of Rheumatology, Faculty of Medicine 1, Charles University, Prague, Czech  Republic.&lt;/_author_adr&gt;&lt;_created&gt;63941314&lt;/_created&gt;&lt;_date&gt;2016-08-01&lt;/_date&gt;&lt;_date_display&gt;2016 Aug&lt;/_date_display&gt;&lt;_doi&gt;10.1007/s00198-016-3534-6&lt;/_doi&gt;&lt;_impact_factor&gt;   4.507&lt;/_impact_factor&gt;&lt;_isbn&gt;1433-2965 (Electronic); 0937-941X (Print); 0937-941X (Linking)&lt;/_isbn&gt;&lt;_issue&gt;8&lt;/_issue&gt;&lt;_journal&gt;Osteoporos Int&lt;/_journal&gt;&lt;_keywords&gt;*Bone histomorphometry; *Fracture; *Osteoporosis; *Teriparatide&lt;/_keywords&gt;&lt;_language&gt;eng&lt;/_language&gt;&lt;_modified&gt;63941314&lt;/_modified&gt;&lt;_pages&gt;2395-410&lt;/_pages&gt;&lt;_subject_headings&gt;Bone Density; Bone Density Conservation Agents/*therapeutic use; Bone and Bones/drug effects; Humans; Osteoporosis/*drug therapy; Teriparatide/*therapeutic use&lt;/_subject_headings&gt;&lt;_tertiary_title&gt;Osteoporosis international : a journal established as result of cooperation between _x000d__x000a_      the European Foundation for Osteoporosis and the National Osteoporosis Foundation of _x000d__x000a_      the USA&lt;/_tertiary_title&gt;&lt;_type_work&gt;Journal Article; Review&lt;/_type_work&gt;&lt;_url&gt;http://www.ncbi.nlm.nih.gov/entrez/query.fcgi?cmd=Retrieve&amp;amp;db=pubmed&amp;amp;dopt=Abstract&amp;amp;list_uids=26902094&amp;amp;query_hl=1&lt;/_url&gt;&lt;_volume&gt;27&lt;/_volume&gt;&lt;/Details&gt;&lt;Extra&gt;&lt;DBUID&gt;{3C083819-5E4C-4949-B418-A91C07A1EB8F}&lt;/DBUID&gt;&lt;/Extra&gt;&lt;/Item&gt;&lt;/References&gt;&lt;/Group&gt;&lt;/Citation&gt;_x000a_"/>
    <w:docVar w:name="ne_docsoft" w:val="MSWord"/>
    <w:docVar w:name="ne_docversion" w:val="NoteExpress 2.0"/>
    <w:docVar w:name="ne_stylename" w:val="Frontiers in pharmacology"/>
  </w:docVars>
  <w:rsids>
    <w:rsidRoot w:val="00172A27"/>
    <w:rsid w:val="00004DC1"/>
    <w:rsid w:val="00014123"/>
    <w:rsid w:val="000248CE"/>
    <w:rsid w:val="00042FD9"/>
    <w:rsid w:val="00045D14"/>
    <w:rsid w:val="00047004"/>
    <w:rsid w:val="0005106C"/>
    <w:rsid w:val="00053AD8"/>
    <w:rsid w:val="00060903"/>
    <w:rsid w:val="00060A2B"/>
    <w:rsid w:val="00060F35"/>
    <w:rsid w:val="00064D77"/>
    <w:rsid w:val="00065B70"/>
    <w:rsid w:val="00082DFD"/>
    <w:rsid w:val="00091537"/>
    <w:rsid w:val="000A1735"/>
    <w:rsid w:val="000B29AB"/>
    <w:rsid w:val="000B3E9B"/>
    <w:rsid w:val="000C0040"/>
    <w:rsid w:val="000C45DC"/>
    <w:rsid w:val="000D3625"/>
    <w:rsid w:val="000D7620"/>
    <w:rsid w:val="000E5211"/>
    <w:rsid w:val="000E76E1"/>
    <w:rsid w:val="000F49A3"/>
    <w:rsid w:val="000F4DC9"/>
    <w:rsid w:val="000F54FA"/>
    <w:rsid w:val="00102330"/>
    <w:rsid w:val="0010269C"/>
    <w:rsid w:val="0011146E"/>
    <w:rsid w:val="00120D5B"/>
    <w:rsid w:val="00126802"/>
    <w:rsid w:val="001310FB"/>
    <w:rsid w:val="00132BFE"/>
    <w:rsid w:val="001343B6"/>
    <w:rsid w:val="00142C69"/>
    <w:rsid w:val="001473D5"/>
    <w:rsid w:val="00150D7F"/>
    <w:rsid w:val="00151711"/>
    <w:rsid w:val="001520FD"/>
    <w:rsid w:val="00152BC2"/>
    <w:rsid w:val="00156F46"/>
    <w:rsid w:val="00167DA8"/>
    <w:rsid w:val="001718B2"/>
    <w:rsid w:val="00171AC2"/>
    <w:rsid w:val="00172A27"/>
    <w:rsid w:val="00180AF9"/>
    <w:rsid w:val="001835C7"/>
    <w:rsid w:val="00185BF2"/>
    <w:rsid w:val="00190777"/>
    <w:rsid w:val="00194E45"/>
    <w:rsid w:val="001A5B95"/>
    <w:rsid w:val="001A6CD3"/>
    <w:rsid w:val="001A7027"/>
    <w:rsid w:val="001C1EAB"/>
    <w:rsid w:val="001D20C1"/>
    <w:rsid w:val="001D3790"/>
    <w:rsid w:val="001D6CC6"/>
    <w:rsid w:val="001E4509"/>
    <w:rsid w:val="001E660F"/>
    <w:rsid w:val="001F0492"/>
    <w:rsid w:val="001F0AB0"/>
    <w:rsid w:val="001F3342"/>
    <w:rsid w:val="001F4623"/>
    <w:rsid w:val="002070EF"/>
    <w:rsid w:val="002079D9"/>
    <w:rsid w:val="0021088C"/>
    <w:rsid w:val="00214F4A"/>
    <w:rsid w:val="00216496"/>
    <w:rsid w:val="00221DA6"/>
    <w:rsid w:val="00223DB4"/>
    <w:rsid w:val="00223EB2"/>
    <w:rsid w:val="002254BD"/>
    <w:rsid w:val="0023473E"/>
    <w:rsid w:val="00236C49"/>
    <w:rsid w:val="0024174D"/>
    <w:rsid w:val="002426A6"/>
    <w:rsid w:val="00244A78"/>
    <w:rsid w:val="00244E23"/>
    <w:rsid w:val="00256786"/>
    <w:rsid w:val="00257086"/>
    <w:rsid w:val="0026027A"/>
    <w:rsid w:val="0027154B"/>
    <w:rsid w:val="002809B7"/>
    <w:rsid w:val="002810E3"/>
    <w:rsid w:val="0028704C"/>
    <w:rsid w:val="0029327D"/>
    <w:rsid w:val="002A1B37"/>
    <w:rsid w:val="002A4550"/>
    <w:rsid w:val="002B2C11"/>
    <w:rsid w:val="002B6C57"/>
    <w:rsid w:val="002C5EC6"/>
    <w:rsid w:val="002C79AD"/>
    <w:rsid w:val="002D40B8"/>
    <w:rsid w:val="002D4F01"/>
    <w:rsid w:val="002E0D88"/>
    <w:rsid w:val="002E17AB"/>
    <w:rsid w:val="002E375F"/>
    <w:rsid w:val="002E3E30"/>
    <w:rsid w:val="002E58DF"/>
    <w:rsid w:val="002E6EA9"/>
    <w:rsid w:val="002F09B5"/>
    <w:rsid w:val="002F2301"/>
    <w:rsid w:val="002F5726"/>
    <w:rsid w:val="002F6A47"/>
    <w:rsid w:val="002F7E30"/>
    <w:rsid w:val="00302A01"/>
    <w:rsid w:val="00303E43"/>
    <w:rsid w:val="003041F1"/>
    <w:rsid w:val="00311BD7"/>
    <w:rsid w:val="00323C78"/>
    <w:rsid w:val="00323F55"/>
    <w:rsid w:val="003326C7"/>
    <w:rsid w:val="0033636D"/>
    <w:rsid w:val="00343658"/>
    <w:rsid w:val="00346EF3"/>
    <w:rsid w:val="00347812"/>
    <w:rsid w:val="003552E3"/>
    <w:rsid w:val="00355A8A"/>
    <w:rsid w:val="003568A9"/>
    <w:rsid w:val="003577B8"/>
    <w:rsid w:val="003616EB"/>
    <w:rsid w:val="00361CD9"/>
    <w:rsid w:val="00362011"/>
    <w:rsid w:val="0036274E"/>
    <w:rsid w:val="00366A73"/>
    <w:rsid w:val="003854F2"/>
    <w:rsid w:val="003942C7"/>
    <w:rsid w:val="003A2409"/>
    <w:rsid w:val="003A29A9"/>
    <w:rsid w:val="003B4593"/>
    <w:rsid w:val="003B56AB"/>
    <w:rsid w:val="003B609D"/>
    <w:rsid w:val="003C6BB7"/>
    <w:rsid w:val="003D0702"/>
    <w:rsid w:val="003D1030"/>
    <w:rsid w:val="003D2AC0"/>
    <w:rsid w:val="003D6D4E"/>
    <w:rsid w:val="003E07D3"/>
    <w:rsid w:val="003E1BD7"/>
    <w:rsid w:val="003E6B6D"/>
    <w:rsid w:val="003E6BDB"/>
    <w:rsid w:val="003E73C3"/>
    <w:rsid w:val="00406375"/>
    <w:rsid w:val="0041629D"/>
    <w:rsid w:val="00424023"/>
    <w:rsid w:val="00425CFD"/>
    <w:rsid w:val="00425D7D"/>
    <w:rsid w:val="00425D91"/>
    <w:rsid w:val="00444334"/>
    <w:rsid w:val="00444C66"/>
    <w:rsid w:val="00444D38"/>
    <w:rsid w:val="004452BD"/>
    <w:rsid w:val="00446DE7"/>
    <w:rsid w:val="004519E5"/>
    <w:rsid w:val="0045632A"/>
    <w:rsid w:val="0045714E"/>
    <w:rsid w:val="00471FBE"/>
    <w:rsid w:val="00481E6F"/>
    <w:rsid w:val="00482515"/>
    <w:rsid w:val="00483D09"/>
    <w:rsid w:val="00484C18"/>
    <w:rsid w:val="004978CA"/>
    <w:rsid w:val="004A30FF"/>
    <w:rsid w:val="004A356F"/>
    <w:rsid w:val="004A42C0"/>
    <w:rsid w:val="004B1C89"/>
    <w:rsid w:val="004B557F"/>
    <w:rsid w:val="004C0199"/>
    <w:rsid w:val="004D1B87"/>
    <w:rsid w:val="004D3276"/>
    <w:rsid w:val="004D5777"/>
    <w:rsid w:val="004D5D75"/>
    <w:rsid w:val="004E2ED3"/>
    <w:rsid w:val="004E302E"/>
    <w:rsid w:val="004E51F4"/>
    <w:rsid w:val="004F1496"/>
    <w:rsid w:val="004F5061"/>
    <w:rsid w:val="00503ECA"/>
    <w:rsid w:val="0050710D"/>
    <w:rsid w:val="00513497"/>
    <w:rsid w:val="005138B8"/>
    <w:rsid w:val="00523788"/>
    <w:rsid w:val="0052758F"/>
    <w:rsid w:val="00536550"/>
    <w:rsid w:val="0054545A"/>
    <w:rsid w:val="00550340"/>
    <w:rsid w:val="0055094C"/>
    <w:rsid w:val="00551F65"/>
    <w:rsid w:val="00554367"/>
    <w:rsid w:val="005662A1"/>
    <w:rsid w:val="00582871"/>
    <w:rsid w:val="00583301"/>
    <w:rsid w:val="005878BC"/>
    <w:rsid w:val="00587BBC"/>
    <w:rsid w:val="005928A4"/>
    <w:rsid w:val="0059665D"/>
    <w:rsid w:val="005A043F"/>
    <w:rsid w:val="005A0A01"/>
    <w:rsid w:val="005A124A"/>
    <w:rsid w:val="005A1322"/>
    <w:rsid w:val="005A4F9A"/>
    <w:rsid w:val="005A541F"/>
    <w:rsid w:val="005B6863"/>
    <w:rsid w:val="005C12CB"/>
    <w:rsid w:val="005C251C"/>
    <w:rsid w:val="005C32BB"/>
    <w:rsid w:val="005C3D2E"/>
    <w:rsid w:val="005C5153"/>
    <w:rsid w:val="005D126F"/>
    <w:rsid w:val="005D2490"/>
    <w:rsid w:val="005E222B"/>
    <w:rsid w:val="005E37AC"/>
    <w:rsid w:val="005E4C36"/>
    <w:rsid w:val="005E54AB"/>
    <w:rsid w:val="005E631B"/>
    <w:rsid w:val="005E75C6"/>
    <w:rsid w:val="005E7CC4"/>
    <w:rsid w:val="005F2DE5"/>
    <w:rsid w:val="005F72A5"/>
    <w:rsid w:val="00603175"/>
    <w:rsid w:val="0061104B"/>
    <w:rsid w:val="00622FEE"/>
    <w:rsid w:val="0062748D"/>
    <w:rsid w:val="00627783"/>
    <w:rsid w:val="00630432"/>
    <w:rsid w:val="00632235"/>
    <w:rsid w:val="00635BE1"/>
    <w:rsid w:val="00640093"/>
    <w:rsid w:val="00640BF2"/>
    <w:rsid w:val="00641C48"/>
    <w:rsid w:val="00642272"/>
    <w:rsid w:val="00644A18"/>
    <w:rsid w:val="00657F1E"/>
    <w:rsid w:val="00663191"/>
    <w:rsid w:val="0067201F"/>
    <w:rsid w:val="006720C9"/>
    <w:rsid w:val="00675CA0"/>
    <w:rsid w:val="00686F2B"/>
    <w:rsid w:val="0069137F"/>
    <w:rsid w:val="0069229B"/>
    <w:rsid w:val="0069459C"/>
    <w:rsid w:val="0069672B"/>
    <w:rsid w:val="00697F09"/>
    <w:rsid w:val="006A1574"/>
    <w:rsid w:val="006A1854"/>
    <w:rsid w:val="006A26C4"/>
    <w:rsid w:val="006A2CEE"/>
    <w:rsid w:val="006A55DC"/>
    <w:rsid w:val="006A7081"/>
    <w:rsid w:val="006A75FD"/>
    <w:rsid w:val="006B13E8"/>
    <w:rsid w:val="006B25D7"/>
    <w:rsid w:val="006C1B6C"/>
    <w:rsid w:val="006C4218"/>
    <w:rsid w:val="006C6B48"/>
    <w:rsid w:val="006D4532"/>
    <w:rsid w:val="006D6884"/>
    <w:rsid w:val="006E4119"/>
    <w:rsid w:val="00712595"/>
    <w:rsid w:val="00712DA5"/>
    <w:rsid w:val="00713B6E"/>
    <w:rsid w:val="00713FA9"/>
    <w:rsid w:val="00715862"/>
    <w:rsid w:val="00715A5D"/>
    <w:rsid w:val="0071795A"/>
    <w:rsid w:val="00730ADE"/>
    <w:rsid w:val="007317E8"/>
    <w:rsid w:val="007430F1"/>
    <w:rsid w:val="00743C2E"/>
    <w:rsid w:val="00745E98"/>
    <w:rsid w:val="00747DEC"/>
    <w:rsid w:val="00750FDF"/>
    <w:rsid w:val="00751E38"/>
    <w:rsid w:val="007577C8"/>
    <w:rsid w:val="0076230F"/>
    <w:rsid w:val="00762D04"/>
    <w:rsid w:val="00763689"/>
    <w:rsid w:val="00772291"/>
    <w:rsid w:val="0077767D"/>
    <w:rsid w:val="00786E8C"/>
    <w:rsid w:val="00786F8B"/>
    <w:rsid w:val="00792769"/>
    <w:rsid w:val="007940D6"/>
    <w:rsid w:val="007A246E"/>
    <w:rsid w:val="007A3B8A"/>
    <w:rsid w:val="007A7FBE"/>
    <w:rsid w:val="007B19F5"/>
    <w:rsid w:val="007D121B"/>
    <w:rsid w:val="007D1886"/>
    <w:rsid w:val="007D6958"/>
    <w:rsid w:val="007D717A"/>
    <w:rsid w:val="007E3D5C"/>
    <w:rsid w:val="007E631D"/>
    <w:rsid w:val="007F25A6"/>
    <w:rsid w:val="007F3B8A"/>
    <w:rsid w:val="00801CB6"/>
    <w:rsid w:val="00806553"/>
    <w:rsid w:val="00810545"/>
    <w:rsid w:val="00811A8E"/>
    <w:rsid w:val="00821569"/>
    <w:rsid w:val="00822BD2"/>
    <w:rsid w:val="00830AB4"/>
    <w:rsid w:val="0083174F"/>
    <w:rsid w:val="00834656"/>
    <w:rsid w:val="0084096A"/>
    <w:rsid w:val="00845DF4"/>
    <w:rsid w:val="00850ED6"/>
    <w:rsid w:val="008515FC"/>
    <w:rsid w:val="00853D24"/>
    <w:rsid w:val="0085505F"/>
    <w:rsid w:val="0085517F"/>
    <w:rsid w:val="00861AD0"/>
    <w:rsid w:val="00864235"/>
    <w:rsid w:val="00875104"/>
    <w:rsid w:val="00875589"/>
    <w:rsid w:val="00876589"/>
    <w:rsid w:val="00880025"/>
    <w:rsid w:val="00885B4B"/>
    <w:rsid w:val="0088665E"/>
    <w:rsid w:val="0089045A"/>
    <w:rsid w:val="008A361F"/>
    <w:rsid w:val="008A42CB"/>
    <w:rsid w:val="008A6E72"/>
    <w:rsid w:val="008B3266"/>
    <w:rsid w:val="008C0D7F"/>
    <w:rsid w:val="008C12B5"/>
    <w:rsid w:val="008C287A"/>
    <w:rsid w:val="008D07C3"/>
    <w:rsid w:val="008D33AC"/>
    <w:rsid w:val="008D72C0"/>
    <w:rsid w:val="008F4EF7"/>
    <w:rsid w:val="00910258"/>
    <w:rsid w:val="00912363"/>
    <w:rsid w:val="00913179"/>
    <w:rsid w:val="00913341"/>
    <w:rsid w:val="00913973"/>
    <w:rsid w:val="00915745"/>
    <w:rsid w:val="00922BCA"/>
    <w:rsid w:val="009265DC"/>
    <w:rsid w:val="00927909"/>
    <w:rsid w:val="00930A33"/>
    <w:rsid w:val="009314BC"/>
    <w:rsid w:val="00935907"/>
    <w:rsid w:val="00935BBE"/>
    <w:rsid w:val="00947B78"/>
    <w:rsid w:val="0095078D"/>
    <w:rsid w:val="00962F13"/>
    <w:rsid w:val="0096522F"/>
    <w:rsid w:val="0096589A"/>
    <w:rsid w:val="009678ED"/>
    <w:rsid w:val="00970E43"/>
    <w:rsid w:val="0098258A"/>
    <w:rsid w:val="009853BE"/>
    <w:rsid w:val="0098571F"/>
    <w:rsid w:val="009857EC"/>
    <w:rsid w:val="00990A4D"/>
    <w:rsid w:val="009921FB"/>
    <w:rsid w:val="00993010"/>
    <w:rsid w:val="009954A4"/>
    <w:rsid w:val="00995A06"/>
    <w:rsid w:val="0099645D"/>
    <w:rsid w:val="009A039D"/>
    <w:rsid w:val="009A0F24"/>
    <w:rsid w:val="009A19C5"/>
    <w:rsid w:val="009A20E8"/>
    <w:rsid w:val="009A60B9"/>
    <w:rsid w:val="009B7657"/>
    <w:rsid w:val="009C025A"/>
    <w:rsid w:val="009C18BA"/>
    <w:rsid w:val="009C4DE6"/>
    <w:rsid w:val="009C54FC"/>
    <w:rsid w:val="009D28FA"/>
    <w:rsid w:val="009D4119"/>
    <w:rsid w:val="009D4BAF"/>
    <w:rsid w:val="009E2D13"/>
    <w:rsid w:val="009F4122"/>
    <w:rsid w:val="009F7417"/>
    <w:rsid w:val="00A00309"/>
    <w:rsid w:val="00A01B91"/>
    <w:rsid w:val="00A14451"/>
    <w:rsid w:val="00A311B8"/>
    <w:rsid w:val="00A4050D"/>
    <w:rsid w:val="00A46D0E"/>
    <w:rsid w:val="00A5333D"/>
    <w:rsid w:val="00A567CA"/>
    <w:rsid w:val="00A60E72"/>
    <w:rsid w:val="00A61BE9"/>
    <w:rsid w:val="00A62161"/>
    <w:rsid w:val="00A62417"/>
    <w:rsid w:val="00A660D9"/>
    <w:rsid w:val="00A67B74"/>
    <w:rsid w:val="00A70EC5"/>
    <w:rsid w:val="00A7362E"/>
    <w:rsid w:val="00A73A47"/>
    <w:rsid w:val="00A77CC3"/>
    <w:rsid w:val="00A846E2"/>
    <w:rsid w:val="00A921EE"/>
    <w:rsid w:val="00A94C0D"/>
    <w:rsid w:val="00A95856"/>
    <w:rsid w:val="00AA13BC"/>
    <w:rsid w:val="00AB1486"/>
    <w:rsid w:val="00AB4239"/>
    <w:rsid w:val="00AB5B3A"/>
    <w:rsid w:val="00AB621E"/>
    <w:rsid w:val="00AC084F"/>
    <w:rsid w:val="00AC1E2C"/>
    <w:rsid w:val="00AC36C2"/>
    <w:rsid w:val="00AC6B83"/>
    <w:rsid w:val="00AC789D"/>
    <w:rsid w:val="00AD0CE4"/>
    <w:rsid w:val="00AD1964"/>
    <w:rsid w:val="00AD6852"/>
    <w:rsid w:val="00AE6589"/>
    <w:rsid w:val="00AF0043"/>
    <w:rsid w:val="00AF0261"/>
    <w:rsid w:val="00AF3304"/>
    <w:rsid w:val="00AF52A0"/>
    <w:rsid w:val="00AF738F"/>
    <w:rsid w:val="00AF7FC1"/>
    <w:rsid w:val="00B03046"/>
    <w:rsid w:val="00B15EB6"/>
    <w:rsid w:val="00B1742F"/>
    <w:rsid w:val="00B24579"/>
    <w:rsid w:val="00B257B4"/>
    <w:rsid w:val="00B3132A"/>
    <w:rsid w:val="00B31833"/>
    <w:rsid w:val="00B32C6E"/>
    <w:rsid w:val="00B32D81"/>
    <w:rsid w:val="00B46DB7"/>
    <w:rsid w:val="00B50DD0"/>
    <w:rsid w:val="00B57574"/>
    <w:rsid w:val="00B57A9F"/>
    <w:rsid w:val="00B60503"/>
    <w:rsid w:val="00B660B4"/>
    <w:rsid w:val="00B710CC"/>
    <w:rsid w:val="00B72AB8"/>
    <w:rsid w:val="00B72CA2"/>
    <w:rsid w:val="00B74A50"/>
    <w:rsid w:val="00B848E9"/>
    <w:rsid w:val="00B84F4F"/>
    <w:rsid w:val="00B91DBF"/>
    <w:rsid w:val="00B93245"/>
    <w:rsid w:val="00B9580D"/>
    <w:rsid w:val="00B95C5A"/>
    <w:rsid w:val="00B97091"/>
    <w:rsid w:val="00BA1B41"/>
    <w:rsid w:val="00BA5B4E"/>
    <w:rsid w:val="00BA7D75"/>
    <w:rsid w:val="00BB2708"/>
    <w:rsid w:val="00BC1AFC"/>
    <w:rsid w:val="00BC33AC"/>
    <w:rsid w:val="00BC4961"/>
    <w:rsid w:val="00BC53B0"/>
    <w:rsid w:val="00BC5F17"/>
    <w:rsid w:val="00BC62E0"/>
    <w:rsid w:val="00BC6321"/>
    <w:rsid w:val="00BD6CDB"/>
    <w:rsid w:val="00BD6F4A"/>
    <w:rsid w:val="00BE0046"/>
    <w:rsid w:val="00BE1C3C"/>
    <w:rsid w:val="00C11D36"/>
    <w:rsid w:val="00C16EF0"/>
    <w:rsid w:val="00C20459"/>
    <w:rsid w:val="00C21EBC"/>
    <w:rsid w:val="00C26204"/>
    <w:rsid w:val="00C44ABC"/>
    <w:rsid w:val="00C50C6C"/>
    <w:rsid w:val="00C513CF"/>
    <w:rsid w:val="00C5256B"/>
    <w:rsid w:val="00C56778"/>
    <w:rsid w:val="00C568CD"/>
    <w:rsid w:val="00C572A1"/>
    <w:rsid w:val="00C6023A"/>
    <w:rsid w:val="00C61701"/>
    <w:rsid w:val="00C6461E"/>
    <w:rsid w:val="00C660FE"/>
    <w:rsid w:val="00C70DB1"/>
    <w:rsid w:val="00C84644"/>
    <w:rsid w:val="00C862EB"/>
    <w:rsid w:val="00C9065C"/>
    <w:rsid w:val="00C9628C"/>
    <w:rsid w:val="00C97479"/>
    <w:rsid w:val="00CA411F"/>
    <w:rsid w:val="00CB39A6"/>
    <w:rsid w:val="00CB628F"/>
    <w:rsid w:val="00CB6749"/>
    <w:rsid w:val="00CB7652"/>
    <w:rsid w:val="00CC4B88"/>
    <w:rsid w:val="00CC7E1E"/>
    <w:rsid w:val="00CD57F8"/>
    <w:rsid w:val="00CE3897"/>
    <w:rsid w:val="00CE4B53"/>
    <w:rsid w:val="00CE7089"/>
    <w:rsid w:val="00CE7B15"/>
    <w:rsid w:val="00D002E0"/>
    <w:rsid w:val="00D167DD"/>
    <w:rsid w:val="00D1696C"/>
    <w:rsid w:val="00D20DFB"/>
    <w:rsid w:val="00D2154F"/>
    <w:rsid w:val="00D3056D"/>
    <w:rsid w:val="00D327C5"/>
    <w:rsid w:val="00D358F7"/>
    <w:rsid w:val="00D44142"/>
    <w:rsid w:val="00D62380"/>
    <w:rsid w:val="00D623FE"/>
    <w:rsid w:val="00D6532D"/>
    <w:rsid w:val="00D6560A"/>
    <w:rsid w:val="00D65AC7"/>
    <w:rsid w:val="00D67BAE"/>
    <w:rsid w:val="00D70385"/>
    <w:rsid w:val="00D72F07"/>
    <w:rsid w:val="00D747D0"/>
    <w:rsid w:val="00D74A40"/>
    <w:rsid w:val="00D74B13"/>
    <w:rsid w:val="00D7762B"/>
    <w:rsid w:val="00D776D8"/>
    <w:rsid w:val="00D83279"/>
    <w:rsid w:val="00D85415"/>
    <w:rsid w:val="00D878E1"/>
    <w:rsid w:val="00D913AC"/>
    <w:rsid w:val="00DA13AD"/>
    <w:rsid w:val="00DA6DE8"/>
    <w:rsid w:val="00DB597B"/>
    <w:rsid w:val="00DB5F64"/>
    <w:rsid w:val="00DB64B4"/>
    <w:rsid w:val="00DB6B44"/>
    <w:rsid w:val="00DB6E12"/>
    <w:rsid w:val="00DC12C3"/>
    <w:rsid w:val="00DC1338"/>
    <w:rsid w:val="00DD1398"/>
    <w:rsid w:val="00DD1712"/>
    <w:rsid w:val="00DE430F"/>
    <w:rsid w:val="00DE773C"/>
    <w:rsid w:val="00DF1E2E"/>
    <w:rsid w:val="00DF66A1"/>
    <w:rsid w:val="00DF6B4E"/>
    <w:rsid w:val="00E04932"/>
    <w:rsid w:val="00E0664D"/>
    <w:rsid w:val="00E173CC"/>
    <w:rsid w:val="00E224E2"/>
    <w:rsid w:val="00E23446"/>
    <w:rsid w:val="00E24055"/>
    <w:rsid w:val="00E25CDF"/>
    <w:rsid w:val="00E3497A"/>
    <w:rsid w:val="00E51218"/>
    <w:rsid w:val="00E5420D"/>
    <w:rsid w:val="00E55289"/>
    <w:rsid w:val="00E55478"/>
    <w:rsid w:val="00E571F0"/>
    <w:rsid w:val="00E57839"/>
    <w:rsid w:val="00E578FC"/>
    <w:rsid w:val="00E612C3"/>
    <w:rsid w:val="00E74264"/>
    <w:rsid w:val="00E870EF"/>
    <w:rsid w:val="00E93841"/>
    <w:rsid w:val="00E956AC"/>
    <w:rsid w:val="00EA033A"/>
    <w:rsid w:val="00EA1CCC"/>
    <w:rsid w:val="00EA3F16"/>
    <w:rsid w:val="00EC0F9D"/>
    <w:rsid w:val="00EC3ACA"/>
    <w:rsid w:val="00EC4800"/>
    <w:rsid w:val="00EC490E"/>
    <w:rsid w:val="00EC54A8"/>
    <w:rsid w:val="00ED606B"/>
    <w:rsid w:val="00ED7D4C"/>
    <w:rsid w:val="00ED7F0D"/>
    <w:rsid w:val="00EE017A"/>
    <w:rsid w:val="00EE277D"/>
    <w:rsid w:val="00EF3154"/>
    <w:rsid w:val="00EF4898"/>
    <w:rsid w:val="00EF5847"/>
    <w:rsid w:val="00F147EA"/>
    <w:rsid w:val="00F22CA5"/>
    <w:rsid w:val="00F2400F"/>
    <w:rsid w:val="00F24BEB"/>
    <w:rsid w:val="00F3758A"/>
    <w:rsid w:val="00F421E3"/>
    <w:rsid w:val="00F65BF4"/>
    <w:rsid w:val="00F7085D"/>
    <w:rsid w:val="00F71F65"/>
    <w:rsid w:val="00F77363"/>
    <w:rsid w:val="00F900D4"/>
    <w:rsid w:val="00F9456F"/>
    <w:rsid w:val="00F97DE6"/>
    <w:rsid w:val="00FB10C2"/>
    <w:rsid w:val="00FB18B9"/>
    <w:rsid w:val="00FB25DE"/>
    <w:rsid w:val="00FC2A42"/>
    <w:rsid w:val="00FC490B"/>
    <w:rsid w:val="00FC6E22"/>
    <w:rsid w:val="00FC7DEF"/>
    <w:rsid w:val="00FE13A4"/>
    <w:rsid w:val="00FF0B67"/>
    <w:rsid w:val="00FF404C"/>
    <w:rsid w:val="00FF6F3B"/>
    <w:rsid w:val="00FF782C"/>
    <w:rsid w:val="00FF7C06"/>
    <w:rsid w:val="02F12CE4"/>
    <w:rsid w:val="043D426E"/>
    <w:rsid w:val="06FA0A87"/>
    <w:rsid w:val="080D2320"/>
    <w:rsid w:val="08144920"/>
    <w:rsid w:val="08A72BAB"/>
    <w:rsid w:val="092A0515"/>
    <w:rsid w:val="092C1EF9"/>
    <w:rsid w:val="0AC53B39"/>
    <w:rsid w:val="0AD41D90"/>
    <w:rsid w:val="0AE41738"/>
    <w:rsid w:val="0B701A53"/>
    <w:rsid w:val="0B871602"/>
    <w:rsid w:val="0B963A9C"/>
    <w:rsid w:val="0C051238"/>
    <w:rsid w:val="0D713C18"/>
    <w:rsid w:val="0E020F1E"/>
    <w:rsid w:val="0E6409C8"/>
    <w:rsid w:val="0EA478AF"/>
    <w:rsid w:val="0FBA095B"/>
    <w:rsid w:val="10980547"/>
    <w:rsid w:val="10AC7636"/>
    <w:rsid w:val="119C618D"/>
    <w:rsid w:val="11AA6156"/>
    <w:rsid w:val="12FC7FA2"/>
    <w:rsid w:val="131A74E6"/>
    <w:rsid w:val="14C91BDF"/>
    <w:rsid w:val="16905894"/>
    <w:rsid w:val="17E85AC5"/>
    <w:rsid w:val="1844558A"/>
    <w:rsid w:val="18C12C55"/>
    <w:rsid w:val="193944B4"/>
    <w:rsid w:val="19FF020F"/>
    <w:rsid w:val="1B540F17"/>
    <w:rsid w:val="1C6B243B"/>
    <w:rsid w:val="1CF52EF8"/>
    <w:rsid w:val="1D011647"/>
    <w:rsid w:val="1D047D73"/>
    <w:rsid w:val="1EA0654E"/>
    <w:rsid w:val="1EFD7B76"/>
    <w:rsid w:val="1F50506D"/>
    <w:rsid w:val="1FA3688D"/>
    <w:rsid w:val="1FFB4696"/>
    <w:rsid w:val="206A1BA2"/>
    <w:rsid w:val="20D508A2"/>
    <w:rsid w:val="210F7A50"/>
    <w:rsid w:val="2115170E"/>
    <w:rsid w:val="21D71593"/>
    <w:rsid w:val="22AE265F"/>
    <w:rsid w:val="234939F4"/>
    <w:rsid w:val="24086AF2"/>
    <w:rsid w:val="247C6D9A"/>
    <w:rsid w:val="24F51690"/>
    <w:rsid w:val="25347E72"/>
    <w:rsid w:val="2556227C"/>
    <w:rsid w:val="26193812"/>
    <w:rsid w:val="27066912"/>
    <w:rsid w:val="272838A1"/>
    <w:rsid w:val="27B200EA"/>
    <w:rsid w:val="2874236C"/>
    <w:rsid w:val="28976770"/>
    <w:rsid w:val="29150519"/>
    <w:rsid w:val="2ACD1247"/>
    <w:rsid w:val="2ADB406B"/>
    <w:rsid w:val="2AF03DE5"/>
    <w:rsid w:val="2C190979"/>
    <w:rsid w:val="2C2F18BB"/>
    <w:rsid w:val="2C685D4E"/>
    <w:rsid w:val="2D341395"/>
    <w:rsid w:val="2DEF60AA"/>
    <w:rsid w:val="2E12295C"/>
    <w:rsid w:val="2F555B8B"/>
    <w:rsid w:val="32CC41E5"/>
    <w:rsid w:val="32D15E2F"/>
    <w:rsid w:val="33604330"/>
    <w:rsid w:val="34505964"/>
    <w:rsid w:val="35A257AB"/>
    <w:rsid w:val="37332C0F"/>
    <w:rsid w:val="378828AA"/>
    <w:rsid w:val="378F0153"/>
    <w:rsid w:val="38C52A81"/>
    <w:rsid w:val="38DF1E3B"/>
    <w:rsid w:val="38F21E7C"/>
    <w:rsid w:val="394E5249"/>
    <w:rsid w:val="396C1E82"/>
    <w:rsid w:val="3A522AFA"/>
    <w:rsid w:val="3B222670"/>
    <w:rsid w:val="3B53198F"/>
    <w:rsid w:val="3BB85B07"/>
    <w:rsid w:val="3BC702AA"/>
    <w:rsid w:val="3CA67DFA"/>
    <w:rsid w:val="3ED414D3"/>
    <w:rsid w:val="3F7E5CCD"/>
    <w:rsid w:val="3F801625"/>
    <w:rsid w:val="40432235"/>
    <w:rsid w:val="40866087"/>
    <w:rsid w:val="40C0464B"/>
    <w:rsid w:val="40DE3BFB"/>
    <w:rsid w:val="42472317"/>
    <w:rsid w:val="42AA2C3C"/>
    <w:rsid w:val="42D33B86"/>
    <w:rsid w:val="44500558"/>
    <w:rsid w:val="45577083"/>
    <w:rsid w:val="45AB4D94"/>
    <w:rsid w:val="467C5239"/>
    <w:rsid w:val="468D05CE"/>
    <w:rsid w:val="46E5501A"/>
    <w:rsid w:val="473A50A3"/>
    <w:rsid w:val="47996FD3"/>
    <w:rsid w:val="47B20B7A"/>
    <w:rsid w:val="48345E2E"/>
    <w:rsid w:val="48B212EA"/>
    <w:rsid w:val="4A12730D"/>
    <w:rsid w:val="4A64571C"/>
    <w:rsid w:val="4D0F388D"/>
    <w:rsid w:val="4D426A4E"/>
    <w:rsid w:val="4DBD46CA"/>
    <w:rsid w:val="4E144BA8"/>
    <w:rsid w:val="4E1D7C6F"/>
    <w:rsid w:val="4E2B4A06"/>
    <w:rsid w:val="4EEA5B05"/>
    <w:rsid w:val="4EFE2607"/>
    <w:rsid w:val="50B8067E"/>
    <w:rsid w:val="520E792B"/>
    <w:rsid w:val="525B1FB7"/>
    <w:rsid w:val="52EF2A41"/>
    <w:rsid w:val="557006A2"/>
    <w:rsid w:val="578754A9"/>
    <w:rsid w:val="57A10251"/>
    <w:rsid w:val="585A67E2"/>
    <w:rsid w:val="589D71F0"/>
    <w:rsid w:val="59163636"/>
    <w:rsid w:val="59B6573E"/>
    <w:rsid w:val="5C164002"/>
    <w:rsid w:val="603845B2"/>
    <w:rsid w:val="6039471D"/>
    <w:rsid w:val="60460819"/>
    <w:rsid w:val="606D4EC2"/>
    <w:rsid w:val="612D1066"/>
    <w:rsid w:val="618B7898"/>
    <w:rsid w:val="62520794"/>
    <w:rsid w:val="62793C9D"/>
    <w:rsid w:val="63730847"/>
    <w:rsid w:val="63DD1366"/>
    <w:rsid w:val="641E4EBA"/>
    <w:rsid w:val="653E73B9"/>
    <w:rsid w:val="654D6C3E"/>
    <w:rsid w:val="66151911"/>
    <w:rsid w:val="66F04FDD"/>
    <w:rsid w:val="67220EC6"/>
    <w:rsid w:val="67FF52AE"/>
    <w:rsid w:val="680B0E72"/>
    <w:rsid w:val="68362C85"/>
    <w:rsid w:val="686626D4"/>
    <w:rsid w:val="697646A3"/>
    <w:rsid w:val="69EE45B7"/>
    <w:rsid w:val="69FF1CA7"/>
    <w:rsid w:val="6BF20A02"/>
    <w:rsid w:val="6C6F54ED"/>
    <w:rsid w:val="6CF44EAA"/>
    <w:rsid w:val="6DAA5597"/>
    <w:rsid w:val="6E4B1AFE"/>
    <w:rsid w:val="6F180FB7"/>
    <w:rsid w:val="6F390656"/>
    <w:rsid w:val="6F4324DB"/>
    <w:rsid w:val="6F832F05"/>
    <w:rsid w:val="70794E2B"/>
    <w:rsid w:val="71D80871"/>
    <w:rsid w:val="73A52DE0"/>
    <w:rsid w:val="755E3B9C"/>
    <w:rsid w:val="76427410"/>
    <w:rsid w:val="76BF66D6"/>
    <w:rsid w:val="77952FDC"/>
    <w:rsid w:val="77C93A5E"/>
    <w:rsid w:val="78D92AE5"/>
    <w:rsid w:val="78F45D01"/>
    <w:rsid w:val="793D02F4"/>
    <w:rsid w:val="7B1A14E3"/>
    <w:rsid w:val="7B696506"/>
    <w:rsid w:val="7BC31677"/>
    <w:rsid w:val="7C1F294A"/>
    <w:rsid w:val="7C3908CB"/>
    <w:rsid w:val="7C9A0FFB"/>
    <w:rsid w:val="7D9F46E5"/>
    <w:rsid w:val="7EA26D46"/>
    <w:rsid w:val="7EDB6220"/>
    <w:rsid w:val="7F0C6A7F"/>
    <w:rsid w:val="7F124F07"/>
    <w:rsid w:val="7F5B4401"/>
    <w:rsid w:val="7F824A74"/>
    <w:rsid w:val="7F957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paragraph" w:styleId="3">
    <w:name w:val="heading 2"/>
    <w:basedOn w:val="1"/>
    <w:next w:val="1"/>
    <w:semiHidden/>
    <w:unhideWhenUsed/>
    <w:qFormat/>
    <w:uiPriority w:val="9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bCs/>
      <w:kern w:val="0"/>
      <w:sz w:val="36"/>
      <w:szCs w:val="36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26"/>
    <w:semiHidden/>
    <w:unhideWhenUsed/>
    <w:qFormat/>
    <w:uiPriority w:val="99"/>
    <w:rPr>
      <w:sz w:val="20"/>
      <w:szCs w:val="20"/>
    </w:rPr>
  </w:style>
  <w:style w:type="paragraph" w:styleId="5">
    <w:name w:val="Balloon Text"/>
    <w:basedOn w:val="1"/>
    <w:link w:val="25"/>
    <w:semiHidden/>
    <w:unhideWhenUsed/>
    <w:qFormat/>
    <w:uiPriority w:val="99"/>
    <w:rPr>
      <w:sz w:val="18"/>
      <w:szCs w:val="18"/>
    </w:rPr>
  </w:style>
  <w:style w:type="paragraph" w:styleId="6">
    <w:name w:val="footer"/>
    <w:basedOn w:val="1"/>
    <w:link w:val="1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Normal (Web)"/>
    <w:basedOn w:val="1"/>
    <w:unhideWhenUsed/>
    <w:qFormat/>
    <w:uiPriority w:val="0"/>
    <w:pPr>
      <w:widowControl/>
      <w:spacing w:after="75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9">
    <w:name w:val="annotation subject"/>
    <w:basedOn w:val="4"/>
    <w:next w:val="4"/>
    <w:link w:val="27"/>
    <w:semiHidden/>
    <w:unhideWhenUsed/>
    <w:qFormat/>
    <w:uiPriority w:val="99"/>
    <w:rPr>
      <w:b/>
      <w:bCs/>
    </w:rPr>
  </w:style>
  <w:style w:type="table" w:styleId="11">
    <w:name w:val="Table Grid"/>
    <w:basedOn w:val="10"/>
    <w:qFormat/>
    <w:uiPriority w:val="39"/>
    <w:rPr>
      <w:sz w:val="22"/>
      <w:lang w:val="en-SG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Strong"/>
    <w:basedOn w:val="12"/>
    <w:qFormat/>
    <w:uiPriority w:val="22"/>
    <w:rPr>
      <w:b/>
      <w:bCs/>
    </w:rPr>
  </w:style>
  <w:style w:type="character" w:styleId="14">
    <w:name w:val="Hyperlink"/>
    <w:basedOn w:val="12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5">
    <w:name w:val="annotation reference"/>
    <w:basedOn w:val="12"/>
    <w:semiHidden/>
    <w:unhideWhenUsed/>
    <w:qFormat/>
    <w:uiPriority w:val="99"/>
    <w:rPr>
      <w:sz w:val="16"/>
      <w:szCs w:val="16"/>
    </w:rPr>
  </w:style>
  <w:style w:type="character" w:customStyle="1" w:styleId="16">
    <w:name w:val="caption-number"/>
    <w:basedOn w:val="12"/>
    <w:qFormat/>
    <w:uiPriority w:val="0"/>
  </w:style>
  <w:style w:type="character" w:customStyle="1" w:styleId="17">
    <w:name w:val="页眉 字符"/>
    <w:basedOn w:val="12"/>
    <w:link w:val="7"/>
    <w:qFormat/>
    <w:uiPriority w:val="99"/>
    <w:rPr>
      <w:sz w:val="18"/>
      <w:szCs w:val="18"/>
    </w:rPr>
  </w:style>
  <w:style w:type="character" w:customStyle="1" w:styleId="18">
    <w:name w:val="页脚 字符"/>
    <w:basedOn w:val="12"/>
    <w:link w:val="6"/>
    <w:qFormat/>
    <w:uiPriority w:val="99"/>
    <w:rPr>
      <w:sz w:val="18"/>
      <w:szCs w:val="18"/>
    </w:rPr>
  </w:style>
  <w:style w:type="character" w:customStyle="1" w:styleId="19">
    <w:name w:val="fontstyle01"/>
    <w:basedOn w:val="12"/>
    <w:qFormat/>
    <w:uiPriority w:val="0"/>
    <w:rPr>
      <w:rFonts w:hint="default" w:ascii="AdvTT5235d5a9" w:hAnsi="AdvTT5235d5a9"/>
      <w:color w:val="231F20"/>
      <w:sz w:val="16"/>
      <w:szCs w:val="16"/>
    </w:rPr>
  </w:style>
  <w:style w:type="character" w:customStyle="1" w:styleId="20">
    <w:name w:val="fontstyle21"/>
    <w:basedOn w:val="12"/>
    <w:qFormat/>
    <w:uiPriority w:val="0"/>
    <w:rPr>
      <w:rFonts w:hint="default" w:ascii="AdvTT5235d5a9+fb" w:hAnsi="AdvTT5235d5a9+fb"/>
      <w:color w:val="231F20"/>
      <w:sz w:val="16"/>
      <w:szCs w:val="16"/>
    </w:rPr>
  </w:style>
  <w:style w:type="character" w:customStyle="1" w:styleId="21">
    <w:name w:val="fontstyle31"/>
    <w:basedOn w:val="12"/>
    <w:qFormat/>
    <w:uiPriority w:val="0"/>
    <w:rPr>
      <w:rFonts w:hint="default" w:ascii="AdvOT5fa4e291+fb" w:hAnsi="AdvOT5fa4e291+fb"/>
      <w:color w:val="000000"/>
      <w:sz w:val="16"/>
      <w:szCs w:val="16"/>
    </w:rPr>
  </w:style>
  <w:style w:type="paragraph" w:customStyle="1" w:styleId="22">
    <w:name w:val="列出段落1"/>
    <w:basedOn w:val="1"/>
    <w:qFormat/>
    <w:uiPriority w:val="99"/>
    <w:pPr>
      <w:ind w:firstLine="420" w:firstLineChars="200"/>
    </w:pPr>
  </w:style>
  <w:style w:type="paragraph" w:customStyle="1" w:styleId="23">
    <w:name w:val="EndNote Bibliography"/>
    <w:basedOn w:val="1"/>
    <w:link w:val="24"/>
    <w:qFormat/>
    <w:uiPriority w:val="0"/>
    <w:pPr>
      <w:widowControl/>
      <w:spacing w:after="160"/>
    </w:pPr>
    <w:rPr>
      <w:rFonts w:ascii="Calibri" w:hAnsi="Calibri"/>
      <w:kern w:val="0"/>
      <w:sz w:val="22"/>
      <w:lang w:val="en-SG"/>
    </w:rPr>
  </w:style>
  <w:style w:type="character" w:customStyle="1" w:styleId="24">
    <w:name w:val="EndNote Bibliography Char"/>
    <w:basedOn w:val="12"/>
    <w:link w:val="23"/>
    <w:qFormat/>
    <w:uiPriority w:val="0"/>
    <w:rPr>
      <w:rFonts w:ascii="Calibri" w:hAnsi="Calibri" w:eastAsiaTheme="minorEastAsia" w:cstheme="minorBidi"/>
      <w:sz w:val="22"/>
      <w:szCs w:val="22"/>
      <w:lang w:val="en-SG"/>
    </w:rPr>
  </w:style>
  <w:style w:type="character" w:customStyle="1" w:styleId="25">
    <w:name w:val="批注框文本 字符"/>
    <w:basedOn w:val="12"/>
    <w:link w:val="5"/>
    <w:semiHidden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6">
    <w:name w:val="批注文字 字符"/>
    <w:basedOn w:val="12"/>
    <w:link w:val="4"/>
    <w:semiHidden/>
    <w:qFormat/>
    <w:uiPriority w:val="99"/>
    <w:rPr>
      <w:rFonts w:asciiTheme="minorHAnsi" w:hAnsiTheme="minorHAnsi" w:eastAsiaTheme="minorEastAsia" w:cstheme="minorBidi"/>
      <w:kern w:val="2"/>
      <w:lang w:val="en-US" w:eastAsia="zh-CN"/>
    </w:rPr>
  </w:style>
  <w:style w:type="character" w:customStyle="1" w:styleId="27">
    <w:name w:val="批注主题 字符"/>
    <w:basedOn w:val="26"/>
    <w:link w:val="9"/>
    <w:semiHidden/>
    <w:qFormat/>
    <w:uiPriority w:val="99"/>
    <w:rPr>
      <w:rFonts w:asciiTheme="minorHAnsi" w:hAnsiTheme="minorHAnsi" w:eastAsiaTheme="minorEastAsia" w:cstheme="minorBidi"/>
      <w:b/>
      <w:bCs/>
      <w:kern w:val="2"/>
      <w:lang w:val="en-US" w:eastAsia="zh-CN"/>
    </w:rPr>
  </w:style>
  <w:style w:type="character" w:customStyle="1" w:styleId="28">
    <w:name w:val="apple-converted-space"/>
    <w:basedOn w:val="12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7224</Words>
  <Characters>41177</Characters>
  <Lines>343</Lines>
  <Paragraphs>96</Paragraphs>
  <TotalTime>49</TotalTime>
  <ScaleCrop>false</ScaleCrop>
  <LinksUpToDate>false</LinksUpToDate>
  <CharactersWithSpaces>48305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1T23:19:00Z</dcterms:created>
  <dc:creator>Ruxu You</dc:creator>
  <dc:description>NE.Ref</dc:description>
  <cp:lastModifiedBy>Xu</cp:lastModifiedBy>
  <cp:lastPrinted>2021-10-10T02:23:00Z</cp:lastPrinted>
  <dcterms:modified xsi:type="dcterms:W3CDTF">2021-10-14T03:05:24Z</dcterms:modified>
  <cp:revision>5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68050CD975544E679BA078A712CE8F1B</vt:lpwstr>
  </property>
  <property fmtid="{D5CDD505-2E9C-101B-9397-08002B2CF9AE}" pid="4" name="grammarly_documentId">
    <vt:lpwstr>documentId_7160</vt:lpwstr>
  </property>
  <property fmtid="{D5CDD505-2E9C-101B-9397-08002B2CF9AE}" pid="5" name="grammarly_documentContext">
    <vt:lpwstr>{"goals":[],"domain":"academic","emotions":[],"dialect":"american","audience":"expert","style":"formal"}</vt:lpwstr>
  </property>
</Properties>
</file>